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7FC3D" w14:textId="5436CDBB" w:rsidR="00CC0993" w:rsidRPr="00CC0993" w:rsidRDefault="00BA791E" w:rsidP="00CC0993">
      <w:pPr>
        <w:pStyle w:val="Heading1"/>
        <w:rPr>
          <w:rFonts w:cstheme="minorHAnsi"/>
          <w:u w:val="single"/>
          <w:lang w:val="en-US"/>
        </w:rPr>
      </w:pPr>
      <w:r>
        <w:rPr>
          <w:lang w:val="en-US"/>
        </w:rPr>
        <w:t>Supplementary File</w:t>
      </w:r>
      <w:r w:rsidR="00CC0993" w:rsidRPr="00287DCD">
        <w:rPr>
          <w:lang w:val="en-US"/>
        </w:rPr>
        <w:t xml:space="preserve"> </w:t>
      </w:r>
      <w:r w:rsidR="00D0075B">
        <w:rPr>
          <w:lang w:val="en-US"/>
        </w:rPr>
        <w:t xml:space="preserve">1 </w:t>
      </w:r>
      <w:r w:rsidR="00CC0993" w:rsidRPr="00287DCD">
        <w:rPr>
          <w:lang w:val="en-US"/>
        </w:rPr>
        <w:t>–</w:t>
      </w:r>
      <w:r w:rsidR="00CC0993" w:rsidRPr="00CC0993">
        <w:rPr>
          <w:lang w:val="en-GB"/>
        </w:rPr>
        <w:t xml:space="preserve"> </w:t>
      </w:r>
      <w:r w:rsidR="00065195" w:rsidRPr="00CC0993">
        <w:rPr>
          <w:rFonts w:cstheme="minorHAnsi"/>
          <w:lang w:val="en-US"/>
        </w:rPr>
        <w:t>List of excluded articles</w:t>
      </w:r>
    </w:p>
    <w:p w14:paraId="6943BB19" w14:textId="05A73A62" w:rsidR="00BA791E" w:rsidRPr="00BA791E" w:rsidRDefault="00BA791E">
      <w:pPr>
        <w:rPr>
          <w:i/>
          <w:iCs/>
          <w:sz w:val="16"/>
          <w:szCs w:val="16"/>
          <w:lang w:val="en-US"/>
        </w:rPr>
      </w:pPr>
      <w:r w:rsidRPr="00BA791E">
        <w:rPr>
          <w:i/>
          <w:iCs/>
          <w:sz w:val="16"/>
          <w:szCs w:val="16"/>
          <w:lang w:val="en-GB"/>
        </w:rPr>
        <w:t>PSCs, Pluripotent stem cells.</w:t>
      </w:r>
    </w:p>
    <w:tbl>
      <w:tblPr>
        <w:tblStyle w:val="TableGrid"/>
        <w:tblW w:w="13745" w:type="dxa"/>
        <w:tblLook w:val="04A0" w:firstRow="1" w:lastRow="0" w:firstColumn="1" w:lastColumn="0" w:noHBand="0" w:noVBand="1"/>
      </w:tblPr>
      <w:tblGrid>
        <w:gridCol w:w="2122"/>
        <w:gridCol w:w="8930"/>
        <w:gridCol w:w="2693"/>
      </w:tblGrid>
      <w:tr w:rsidR="00065195" w14:paraId="006DD5D4" w14:textId="77777777" w:rsidTr="00712656">
        <w:tc>
          <w:tcPr>
            <w:tcW w:w="2122" w:type="dxa"/>
            <w:tcBorders>
              <w:bottom w:val="single" w:sz="4" w:space="0" w:color="auto"/>
            </w:tcBorders>
            <w:shd w:val="clear" w:color="auto" w:fill="AEAAAA" w:themeFill="background2" w:themeFillShade="BF"/>
          </w:tcPr>
          <w:p w14:paraId="6783F3AF" w14:textId="77777777" w:rsidR="00065195" w:rsidRPr="003A64C3" w:rsidRDefault="00065195" w:rsidP="00CC0993">
            <w:pPr>
              <w:spacing w:line="276" w:lineRule="auto"/>
              <w:rPr>
                <w:b/>
                <w:bCs/>
                <w:sz w:val="16"/>
                <w:szCs w:val="16"/>
                <w:lang w:val="en-US"/>
              </w:rPr>
            </w:pPr>
            <w:r w:rsidRPr="003A64C3">
              <w:rPr>
                <w:b/>
                <w:bCs/>
                <w:sz w:val="16"/>
                <w:szCs w:val="16"/>
                <w:lang w:val="en-US"/>
              </w:rPr>
              <w:t>Authors (Year of publication)</w:t>
            </w:r>
          </w:p>
        </w:tc>
        <w:tc>
          <w:tcPr>
            <w:tcW w:w="8930" w:type="dxa"/>
            <w:tcBorders>
              <w:bottom w:val="single" w:sz="4" w:space="0" w:color="auto"/>
            </w:tcBorders>
            <w:shd w:val="clear" w:color="auto" w:fill="AEAAAA" w:themeFill="background2" w:themeFillShade="BF"/>
          </w:tcPr>
          <w:p w14:paraId="4C286308" w14:textId="77777777" w:rsidR="00065195" w:rsidRPr="003A64C3" w:rsidRDefault="00065195" w:rsidP="00CC0993">
            <w:pPr>
              <w:spacing w:line="276" w:lineRule="auto"/>
              <w:rPr>
                <w:b/>
                <w:bCs/>
                <w:sz w:val="16"/>
                <w:szCs w:val="16"/>
                <w:lang w:val="en-US"/>
              </w:rPr>
            </w:pPr>
            <w:r w:rsidRPr="003A64C3">
              <w:rPr>
                <w:b/>
                <w:bCs/>
                <w:sz w:val="16"/>
                <w:szCs w:val="16"/>
                <w:lang w:val="en-US"/>
              </w:rPr>
              <w:t>Title</w:t>
            </w:r>
          </w:p>
        </w:tc>
        <w:tc>
          <w:tcPr>
            <w:tcW w:w="2693" w:type="dxa"/>
            <w:tcBorders>
              <w:bottom w:val="single" w:sz="4" w:space="0" w:color="auto"/>
            </w:tcBorders>
            <w:shd w:val="clear" w:color="auto" w:fill="AEAAAA" w:themeFill="background2" w:themeFillShade="BF"/>
          </w:tcPr>
          <w:p w14:paraId="446C0E4F" w14:textId="12CC3D88" w:rsidR="00065195" w:rsidRPr="003A64C3" w:rsidRDefault="00065195" w:rsidP="00CC0993">
            <w:pPr>
              <w:spacing w:line="276" w:lineRule="auto"/>
              <w:rPr>
                <w:b/>
                <w:bCs/>
                <w:sz w:val="16"/>
                <w:szCs w:val="16"/>
                <w:lang w:val="en-US"/>
              </w:rPr>
            </w:pPr>
            <w:r>
              <w:rPr>
                <w:b/>
                <w:bCs/>
                <w:sz w:val="16"/>
                <w:szCs w:val="16"/>
                <w:lang w:val="en-US"/>
              </w:rPr>
              <w:t xml:space="preserve">First </w:t>
            </w:r>
            <w:r w:rsidRPr="003A64C3">
              <w:rPr>
                <w:b/>
                <w:bCs/>
                <w:sz w:val="16"/>
                <w:szCs w:val="16"/>
                <w:lang w:val="en-US"/>
              </w:rPr>
              <w:t>exclusion</w:t>
            </w:r>
            <w:r w:rsidR="00D56746">
              <w:rPr>
                <w:b/>
                <w:bCs/>
                <w:sz w:val="16"/>
                <w:szCs w:val="16"/>
                <w:lang w:val="en-US"/>
              </w:rPr>
              <w:t xml:space="preserve"> reason</w:t>
            </w:r>
          </w:p>
        </w:tc>
      </w:tr>
      <w:tr w:rsidR="00065195" w:rsidRPr="002B3782" w14:paraId="74F9C6BF" w14:textId="77777777" w:rsidTr="00EE0977">
        <w:tc>
          <w:tcPr>
            <w:tcW w:w="2122" w:type="dxa"/>
            <w:tcBorders>
              <w:top w:val="single" w:sz="4" w:space="0" w:color="auto"/>
              <w:bottom w:val="single" w:sz="4" w:space="0" w:color="auto"/>
            </w:tcBorders>
            <w:shd w:val="clear" w:color="auto" w:fill="auto"/>
            <w:vAlign w:val="center"/>
          </w:tcPr>
          <w:p w14:paraId="10B0D36D" w14:textId="7956C2C7" w:rsidR="00065195" w:rsidRPr="002B3782" w:rsidRDefault="00065195" w:rsidP="00CC0993">
            <w:pPr>
              <w:spacing w:line="276" w:lineRule="auto"/>
              <w:rPr>
                <w:rFonts w:cstheme="minorHAnsi"/>
                <w:sz w:val="16"/>
                <w:szCs w:val="16"/>
                <w:lang w:val="en-US"/>
              </w:rPr>
            </w:pPr>
            <w:proofErr w:type="spellStart"/>
            <w:r w:rsidRPr="002B3782">
              <w:rPr>
                <w:rFonts w:cstheme="minorHAnsi"/>
                <w:sz w:val="16"/>
                <w:szCs w:val="16"/>
                <w:lang w:val="en-US"/>
              </w:rPr>
              <w:t>Birren</w:t>
            </w:r>
            <w:proofErr w:type="spellEnd"/>
            <w:r w:rsidRPr="002B3782">
              <w:rPr>
                <w:rFonts w:cstheme="minorHAnsi"/>
                <w:sz w:val="16"/>
                <w:szCs w:val="16"/>
                <w:lang w:val="en-US"/>
              </w:rPr>
              <w:t xml:space="preserve"> </w:t>
            </w:r>
            <w:r>
              <w:rPr>
                <w:rFonts w:cstheme="minorHAnsi"/>
                <w:sz w:val="16"/>
                <w:szCs w:val="16"/>
                <w:lang w:val="en-US"/>
              </w:rPr>
              <w:t xml:space="preserve">&amp; Anderson </w:t>
            </w:r>
            <w:r w:rsidRPr="002B3782">
              <w:rPr>
                <w:rFonts w:cstheme="minorHAnsi"/>
                <w:sz w:val="16"/>
                <w:szCs w:val="16"/>
                <w:lang w:val="en-US"/>
              </w:rPr>
              <w:t>(1990)</w:t>
            </w:r>
            <w:r w:rsidR="00D56746">
              <w:rPr>
                <w:rFonts w:cstheme="minorHAnsi"/>
                <w:sz w:val="16"/>
                <w:szCs w:val="16"/>
                <w:lang w:val="en-US"/>
              </w:rPr>
              <w:fldChar w:fldCharType="begin"/>
            </w:r>
            <w:r w:rsidR="00A347C2">
              <w:rPr>
                <w:rFonts w:cstheme="minorHAnsi"/>
                <w:sz w:val="16"/>
                <w:szCs w:val="16"/>
                <w:lang w:val="en-US"/>
              </w:rPr>
              <w:instrText xml:space="preserve"> ADDIN EN.CITE &lt;EndNote&gt;&lt;Cite&gt;&lt;Author&gt;Birren&lt;/Author&gt;&lt;Year&gt;1990&lt;/Year&gt;&lt;RecNum&gt;1048&lt;/RecNum&gt;&lt;DisplayText&gt;&lt;style face="superscript"&gt;1&lt;/style&gt;&lt;/DisplayText&gt;&lt;record&gt;&lt;rec-number&gt;1048&lt;/rec-number&gt;&lt;foreign-keys&gt;&lt;key app="EN" db-id="zpat5zrzps9p2vepetspessyrfrrawrazfwf" timestamp="1727174574"&gt;1048&lt;/key&gt;&lt;/foreign-keys&gt;&lt;ref-type name="Journal Article"&gt;17&lt;/ref-type&gt;&lt;contributors&gt;&lt;authors&gt;&lt;author&gt;Birren, S. J.&lt;/author&gt;&lt;author&gt;Anderson, D. J.&lt;/author&gt;&lt;/authors&gt;&lt;/contributors&gt;&lt;titles&gt;&lt;title&gt;A v-myc-immortalized sympathoadrenal progenitor cell line in which neuronal differentiation is initiated by FGF but not NGF&lt;/title&gt;&lt;secondary-title&gt;Neuron&lt;/secondary-title&gt;&lt;/titles&gt;&lt;periodical&gt;&lt;full-title&gt;Neuron&lt;/full-title&gt;&lt;/periodical&gt;&lt;pages&gt;189-201&lt;/pages&gt;&lt;volume&gt;4&lt;/volume&gt;&lt;number&gt;2&lt;/number&gt;&lt;keywords&gt;&lt;keyword&gt;Neurosciences &amp;amp; Neurology&lt;/keyword&gt;&lt;keyword&gt;Cell Line&lt;/keyword&gt;&lt;/keywords&gt;&lt;dates&gt;&lt;year&gt;1990&lt;/year&gt;&lt;pub-dates&gt;&lt;date&gt;1990-2&lt;/date&gt;&lt;/pub-dates&gt;&lt;/dates&gt;&lt;isbn&gt;0896-6273&lt;/isbn&gt;&lt;accession-num&gt;rayyan-402632704&lt;/accession-num&gt;&lt;urls&gt;&lt;related-urls&gt;&lt;url&gt;&lt;style face="underline" font="default" size="100%"&gt;&amp;lt;Go to ISI&amp;gt;://WOS:A1990CT25400002&lt;/style&gt;&lt;/url&gt;&lt;/related-urls&gt;&lt;/urls&gt;&lt;custom1&gt;ISI Document Delivery No.: CT254 Times Cited: 214 Cited Reference Count: 52 Birren, sj anderson, dj NATIONAL INSTITUTE OF NEUROLOGICAL DISORDERS AND STROKE [R01NS023476] Funding Source: NIH RePORTER; NINDS NIH HHS [NS23476] Funding Source: Medline 231 0 Cell press Cambridge&lt;/custom1&gt;&lt;electronic-resource-num&gt;10.1016/0896-6273(90)90094-v&lt;/electronic-resource-num&gt;&lt;language&gt;English&lt;/language&gt;&lt;/record&gt;&lt;/Cite&gt;&lt;/EndNote&gt;</w:instrText>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1</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AABB2EB" w14:textId="77777777" w:rsidR="00065195" w:rsidRPr="002B3782" w:rsidRDefault="00065195" w:rsidP="00CC0993">
            <w:pPr>
              <w:spacing w:line="276" w:lineRule="auto"/>
              <w:rPr>
                <w:rFonts w:cstheme="minorHAnsi"/>
                <w:sz w:val="16"/>
                <w:szCs w:val="16"/>
                <w:lang w:val="en-US"/>
              </w:rPr>
            </w:pPr>
            <w:r w:rsidRPr="003A64C3">
              <w:rPr>
                <w:rFonts w:cstheme="minorHAnsi"/>
                <w:sz w:val="16"/>
                <w:szCs w:val="16"/>
                <w:lang w:val="en-US"/>
              </w:rPr>
              <w:t>A v-</w:t>
            </w:r>
            <w:proofErr w:type="spellStart"/>
            <w:r w:rsidRPr="003A64C3">
              <w:rPr>
                <w:rFonts w:cstheme="minorHAnsi"/>
                <w:sz w:val="16"/>
                <w:szCs w:val="16"/>
                <w:lang w:val="en-US"/>
              </w:rPr>
              <w:t>myc</w:t>
            </w:r>
            <w:proofErr w:type="spellEnd"/>
            <w:r w:rsidRPr="003A64C3">
              <w:rPr>
                <w:rFonts w:cstheme="minorHAnsi"/>
                <w:sz w:val="16"/>
                <w:szCs w:val="16"/>
                <w:lang w:val="en-US"/>
              </w:rPr>
              <w:t>-immortalized sympathoadrenal progenitor cell line in which neuronal differentiation is initiated by FGF but not NGF</w:t>
            </w:r>
          </w:p>
        </w:tc>
        <w:tc>
          <w:tcPr>
            <w:tcW w:w="2693" w:type="dxa"/>
            <w:tcBorders>
              <w:top w:val="single" w:sz="4" w:space="0" w:color="auto"/>
              <w:bottom w:val="single" w:sz="4" w:space="0" w:color="auto"/>
            </w:tcBorders>
            <w:shd w:val="clear" w:color="auto" w:fill="auto"/>
            <w:vAlign w:val="center"/>
          </w:tcPr>
          <w:p w14:paraId="57FBE129"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2B3782" w14:paraId="4CE14C51" w14:textId="77777777" w:rsidTr="00EE0977">
        <w:tc>
          <w:tcPr>
            <w:tcW w:w="2122" w:type="dxa"/>
            <w:tcBorders>
              <w:top w:val="single" w:sz="4" w:space="0" w:color="auto"/>
              <w:bottom w:val="single" w:sz="4" w:space="0" w:color="auto"/>
            </w:tcBorders>
            <w:shd w:val="clear" w:color="auto" w:fill="auto"/>
            <w:vAlign w:val="center"/>
          </w:tcPr>
          <w:p w14:paraId="2D4A79F6" w14:textId="223209EE" w:rsidR="00065195" w:rsidRPr="00EC25DE" w:rsidRDefault="00065195" w:rsidP="00CC0993">
            <w:pPr>
              <w:spacing w:line="276" w:lineRule="auto"/>
              <w:rPr>
                <w:rFonts w:cstheme="minorHAnsi"/>
                <w:sz w:val="16"/>
                <w:szCs w:val="16"/>
              </w:rPr>
            </w:pPr>
            <w:proofErr w:type="spellStart"/>
            <w:r w:rsidRPr="00EC25DE">
              <w:rPr>
                <w:rFonts w:cstheme="minorHAnsi"/>
                <w:sz w:val="16"/>
                <w:szCs w:val="16"/>
              </w:rPr>
              <w:t>Birren</w:t>
            </w:r>
            <w:proofErr w:type="spellEnd"/>
            <w:r w:rsidRPr="00EC25DE">
              <w:rPr>
                <w:rFonts w:cstheme="minorHAnsi"/>
                <w:sz w:val="16"/>
                <w:szCs w:val="16"/>
              </w:rPr>
              <w:t xml:space="preserve"> et al. (1992)</w:t>
            </w:r>
            <w:r w:rsidR="00D56746">
              <w:rPr>
                <w:rFonts w:cstheme="minorHAnsi"/>
                <w:sz w:val="16"/>
                <w:szCs w:val="16"/>
                <w:lang w:val="en-US"/>
              </w:rPr>
              <w:fldChar w:fldCharType="begin"/>
            </w:r>
            <w:r w:rsidR="00796A8E">
              <w:rPr>
                <w:rFonts w:cstheme="minorHAnsi"/>
                <w:sz w:val="16"/>
                <w:szCs w:val="16"/>
                <w:lang w:val="en-US"/>
              </w:rPr>
              <w:instrText xml:space="preserve"> ADDIN EN.CITE &lt;EndNote&gt;&lt;Cite&gt;&lt;Author&gt;Birren&lt;/Author&gt;&lt;Year&gt;1992&lt;/Year&gt;&lt;RecNum&gt;1049&lt;/RecNum&gt;&lt;DisplayText&gt;&lt;style face="superscript"&gt;2&lt;/style&gt;&lt;/DisplayText&gt;&lt;record&gt;&lt;rec-number&gt;1049&lt;/rec-number&gt;&lt;foreign-keys&gt;&lt;key app="EN" db-id="zpat5zrzps9p2vepetspessyrfrrawrazfwf" timestamp="1727174574"&gt;1049&lt;/key&gt;&lt;/foreign-keys&gt;&lt;ref-type name="Journal Article"&gt;17&lt;/ref-type&gt;&lt;contributors&gt;&lt;authors&gt;&lt;author&gt;Birren, S. J.&lt;/author&gt;&lt;author&gt;Verdi, J. M.&lt;/author&gt;&lt;author&gt;Anderson, D. J.&lt;/author&gt;&lt;/authors&gt;&lt;/contributors&gt;&lt;auth-address&gt;Division of Biology, California Institute of Technology, Pasadena 91125.&lt;/auth-address&gt;&lt;titles&gt;&lt;title&gt;Membrane depolarization induces p140trk and NGF responsiveness, but not p75LNGFR, in MAH cells&lt;/title&gt;&lt;secondary-title&gt;Science&lt;/secondary-title&gt;&lt;/titles&gt;&lt;periodical&gt;&lt;full-title&gt;Science&lt;/full-title&gt;&lt;/periodical&gt;&lt;pages&gt;395-7&lt;/pages&gt;&lt;volume&gt;257&lt;/volume&gt;&lt;number&gt;5068&lt;/number&gt;&lt;keywords&gt;&lt;keyword&gt;Blotting, Northern&lt;/keyword&gt;&lt;keyword&gt;Cell Line&lt;/keyword&gt;&lt;keyword&gt;Cell Line, Transformed&lt;/keyword&gt;&lt;keyword&gt;Cell Membrane/*physiology&lt;/keyword&gt;&lt;keyword&gt;Dose-Response Relationship, Drug&lt;/keyword&gt;&lt;keyword&gt;Membrane Potentials&lt;/keyword&gt;&lt;keyword&gt;Nerve Growth Factors/*biosynthesis&lt;/keyword&gt;&lt;keyword&gt;Neurons/*metabolism/*physiology&lt;/keyword&gt;&lt;keyword&gt;Potassium Chloride/pharmacology&lt;/keyword&gt;&lt;keyword&gt;Proto-Oncogene Proteins/*biosynthesis&lt;/keyword&gt;&lt;keyword&gt;RNA, Messenger/*biosynthesis&lt;/keyword&gt;&lt;keyword&gt;Receptor, trkA&lt;/keyword&gt;&lt;keyword&gt;Receptors, Cell Surface/*biosynthesis&lt;/keyword&gt;&lt;keyword&gt;Receptors, Nerve Growth Factor&lt;/keyword&gt;&lt;keyword&gt;Signal Transduction&lt;/keyword&gt;&lt;keyword&gt;Time Factors&lt;/keyword&gt;&lt;keyword&gt;Tretinoin/pharmacology&lt;/keyword&gt;&lt;/keywords&gt;&lt;dates&gt;&lt;year&gt;1992&lt;/year&gt;&lt;pub-dates&gt;&lt;date&gt;Jul 17&lt;/date&gt;&lt;/pub-dates&gt;&lt;/dates&gt;&lt;isbn&gt;0036-8075 (Print)&amp;#xD;0036-8075&lt;/isbn&gt;&lt;accession-num&gt;1321502&lt;/accession-num&gt;&lt;urls&gt;&lt;/urls&gt;&lt;electronic-resource-num&gt;10.1126/science.1321502&lt;/electronic-resource-num&gt;&lt;remote-database-provider&gt;NLM&lt;/remote-database-provider&gt;&lt;language&gt;eng&lt;/language&gt;&lt;modified-date&gt;PubMed&lt;/modified-date&gt;&lt;/record&gt;&lt;/Cite&gt;&lt;/EndNote&gt;</w:instrText>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2</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D358D7D"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Membrane depolarization induces p140trk and NGF responsiveness, but not p75LNGFR, in MAH cells</w:t>
            </w:r>
          </w:p>
        </w:tc>
        <w:tc>
          <w:tcPr>
            <w:tcW w:w="2693" w:type="dxa"/>
            <w:tcBorders>
              <w:top w:val="single" w:sz="4" w:space="0" w:color="auto"/>
              <w:bottom w:val="single" w:sz="4" w:space="0" w:color="auto"/>
            </w:tcBorders>
            <w:shd w:val="clear" w:color="auto" w:fill="auto"/>
            <w:vAlign w:val="center"/>
          </w:tcPr>
          <w:p w14:paraId="2A81B3F3"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364C09F7" w14:textId="77777777" w:rsidTr="00EE0977">
        <w:tc>
          <w:tcPr>
            <w:tcW w:w="2122" w:type="dxa"/>
            <w:tcBorders>
              <w:top w:val="single" w:sz="4" w:space="0" w:color="auto"/>
              <w:bottom w:val="single" w:sz="4" w:space="0" w:color="auto"/>
            </w:tcBorders>
            <w:shd w:val="clear" w:color="auto" w:fill="auto"/>
            <w:vAlign w:val="center"/>
          </w:tcPr>
          <w:p w14:paraId="7A398D7F" w14:textId="152C6C49" w:rsidR="00065195" w:rsidRPr="00EC25DE" w:rsidRDefault="00065195" w:rsidP="00CC0993">
            <w:pPr>
              <w:spacing w:line="276" w:lineRule="auto"/>
              <w:rPr>
                <w:rFonts w:cstheme="minorHAnsi"/>
                <w:sz w:val="16"/>
                <w:szCs w:val="16"/>
              </w:rPr>
            </w:pPr>
            <w:proofErr w:type="spellStart"/>
            <w:r w:rsidRPr="00EC25DE">
              <w:rPr>
                <w:rFonts w:cstheme="minorHAnsi"/>
                <w:sz w:val="16"/>
                <w:szCs w:val="16"/>
              </w:rPr>
              <w:t>Ip</w:t>
            </w:r>
            <w:proofErr w:type="spellEnd"/>
            <w:r w:rsidRPr="00EC25DE">
              <w:rPr>
                <w:rFonts w:cstheme="minorHAnsi"/>
                <w:sz w:val="16"/>
                <w:szCs w:val="16"/>
              </w:rPr>
              <w:t xml:space="preserve"> et al. (1994)</w:t>
            </w:r>
            <w:r w:rsidR="00D56746">
              <w:rPr>
                <w:rFonts w:cstheme="minorHAnsi"/>
                <w:sz w:val="16"/>
                <w:szCs w:val="16"/>
                <w:lang w:val="en-US"/>
              </w:rPr>
              <w:fldChar w:fldCharType="begin">
                <w:fldData xml:space="preserve">PEVuZE5vdGU+PENpdGU+PEF1dGhvcj5JcDwvQXV0aG9yPjxZZWFyPjE5OTQ8L1llYXI+PFJlY051
bT4xMDUwPC9SZWNOdW0+PERpc3BsYXlUZXh0PjxzdHlsZSBmYWNlPSJzdXBlcnNjcmlwdCI+Mzwv
c3R5bGU+PC9EaXNwbGF5VGV4dD48cmVjb3JkPjxyZWMtbnVtYmVyPjEwNTA8L3JlYy1udW1iZXI+
PGZvcmVpZ24ta2V5cz48a2V5IGFwcD0iRU4iIGRiLWlkPSJ6cGF0NXpyenBzOXAydmVwZXRzcGVz
c3lyZnJyYXdyYXpmd2YiIHRpbWVzdGFtcD0iMTcyNzE3NDU3NCI+MTA1MDwva2V5PjwvZm9yZWln
bi1rZXlzPjxyZWYtdHlwZSBuYW1lPSJKb3VybmFsIEFydGljbGUiPjE3PC9yZWYtdHlwZT48Y29u
dHJpYnV0b3JzPjxhdXRob3JzPjxhdXRob3I+SXAsIE4uIFkuPC9hdXRob3I+PGF1dGhvcj5Cb3Vs
dG9uLCBULiBHLjwvYXV0aG9yPjxhdXRob3I+TGksIFkuPC9hdXRob3I+PGF1dGhvcj5WZXJkaSwg
Si4gTS48L2F1dGhvcj48YXV0aG9yPkJpcnJlbiwgUy4gSi48L2F1dGhvcj48YXV0aG9yPkFuZGVy
c29uLCBELiBKLjwvYXV0aG9yPjxhdXRob3I+WWFuY29wb3Vsb3MsIEcuIEQuPC9hdXRob3I+PC9h
dXRob3JzPjwvY29udHJpYnV0b3JzPjx0aXRsZXM+PHRpdGxlPkNOVEYsIEZHRiwgYW5kIE5HRiBj
b2xsYWJvcmF0ZSB0byBkcml2ZSB0aGUgdGVybWluYWwgZGlmZmVyZW50aWF0aW9uIG9mIE1BSCBj
ZWxscyBpbnRvIHBvc3RtaXRvdGljIG5ldXJvbnM8L3RpdGxlPjxzZWNvbmRhcnktdGl0bGU+TmV1
cm9uPC9zZWNvbmRhcnktdGl0bGU+PC90aXRsZXM+PHBlcmlvZGljYWw+PGZ1bGwtdGl0bGU+TmV1
cm9uPC9mdWxsLXRpdGxlPjwvcGVyaW9kaWNhbD48cGFnZXM+NDQzLTQ1NTwvcGFnZXM+PHZvbHVt
ZT4xMzwvdm9sdW1lPjxrZXl3b3Jkcz48a2V5d29yZD5hcnRpY2xlPC9rZXl3b3JkPjxrZXl3b3Jk
PmNlbGwgZGlmZmVyZW50aWF0aW9uPC9rZXl3b3JkPjxrZXl3b3JkPmNlbGwgbGluZTwva2V5d29y
ZD48a2V5d29yZD5jaHJvbWFmZmluIGNlbGw8L2tleXdvcmQ+PGtleXdvcmQ+Y29udHJvbGxlZCBz
dHVkeTwva2V5d29yZD48a2V5d29yZD5kcnVnIHBvdGVudGlhdGlvbjwva2V5d29yZD48a2V5d29y
ZD5nZW5lIGV4cHJlc3Npb248L2tleXdvcmQ+PGtleXdvcmQ+bWVtYnJhbmUgZGVwb2xhcml6YXRp
b248L2tleXdvcmQ+PGtleXdvcmQ+cHJpb3JpdHkgam91cm5hbDwva2V5d29yZD48a2V5d29yZD5y
ZWNlcHRvciB1cHJlZ3VsYXRpb248L2tleXdvcmQ+PGtleXdvcmQ+c3RlbSBjZWxsPC9rZXl3b3Jk
PjxrZXl3b3JkPnN5bXBhdGhldGljIG5lcnZlIGNlbGw8L2tleXdvcmQ+PGtleXdvcmQ+YmFzaWMg
Zmlicm9ibGFzdCBncm93dGggZmFjdG9yL2NiIFtEcnVnIENvbWJpbmF0aW9uXTwva2V5d29yZD48
a2V5d29yZD5iYXNpYyBmaWJyb2JsYXN0IGdyb3d0aCBmYWN0b3IvcGQgW1BoYXJtYWNvbG9neV08
L2tleXdvcmQ+PGtleXdvcmQ+YnJhaW4gZGVyaXZlZCBuZXVyb3Ryb3BoaWMgZmFjdG9yPC9rZXl3
b3JkPjxrZXl3b3JkPmNpbGlhcnkgbmV1cm90cm9waGljIGZhY3Rvci9jYiBbRHJ1ZyBDb21iaW5h
dGlvbl08L2tleXdvcmQ+PGtleXdvcmQ+Y2lsaWFyeSBuZXVyb3Ryb3BoaWMgZmFjdG9yL3BkIFtQ
aGFybWFjb2xvZ3ldPC9rZXl3b3JkPjxrZXl3b3JkPmRleGFtZXRoYXNvbmU8L2tleXdvcmQ+PGtl
eXdvcmQ+bmVydmUgZ3Jvd3RoIGZhY3Rvci9wZCBbUGhhcm1hY29sb2d5XTwva2V5d29yZD48a2V5
d29yZD5uZXJ2ZSBncm93dGggZmFjdG9yIHJlY2VwdG9yPC9rZXl3b3JkPjxrZXl3b3JkPm5ldXJv
dHJvcGhpbiAzPC9rZXl3b3JkPjxrZXl3b3JkPkNpbGlhcnkgTmV1cm90cm9waGljIEZhY3Rvcjwv
a2V5d29yZD48a2V5d29yZD5OZXJ2ZSBHcm93dGggRmFjdG9yPC9rZXl3b3JkPjwva2V5d29yZHM+
PGRhdGVzPjx5ZWFyPjE5OTQ8L3llYXI+PHB1Yi1kYXRlcz48ZGF0ZT4xOTk0PC9kYXRlPjwvcHVi
LWRhdGVzPjwvZGF0ZXM+PGlzYm4+MDg5Ni02MjczPC9pc2JuPjxhY2Nlc3Npb24tbnVtPnJheXlh
bi00MDI2MzI1OTU8L2FjY2Vzc2lvbi1udW0+PHVybHM+PHJlbGF0ZWQtdXJscz48dXJsPmh0dHBz
Oi8vb3ZpZHNwLm92aWQuY29tL292aWR3ZWIuY2dpP1Q9SlMmYW1wO0NTQz1ZJmFtcDtORVdTPU4m
YW1wO1BBR0U9ZnVsbHRleHQmYW1wO0Q9ZW1lZDUmYW1wO0FOPTI0Mjc1MTAwIGh0dHA6Ly9jYXRh
bG9ndWUubGVpZGVudW5pdi5ubC9vcGVudXJsL1VCTC9VQkxfc2VydmljZXNfcGFnZT9zaWQ9T1ZJ
RDpFbWJhc2UmYW1wO2lzc249MDg5Ni02MjczJmFtcDtpc2JuPSZhbXA7dm9sdW1lPTEzJmFtcDtp
c3N1ZT0yJmFtcDtzcGFnZT00NDMmYW1wO2RhdGU9MTk5NCZhbXA7cGlkPSUzQ2F1dGhvciUzRUlw
K04uWS4lM0MlMmF1dGhvciUzRTwvdXJsPjwvcmVsYXRlZC11cmxzPjwvdXJscz48Y3VzdG9tMT5F
bWJhc2U8L2N1c3RvbTE+PGVsZWN0cm9uaWMtcmVzb3VyY2UtbnVtPjEwLjEwMTYvMDg5Ni02Mjcz
JTI4OTQlMjk5MDM1OS1YPC9lbGVjdHJvbmljLXJlc291cmNlLW51bT48bGFuZ3VhZ2U+RW5nbGlz
aDwvbGFuZ3VhZ2U+PC9yZWNvcmQ+PC9DaXRlPjwvRW5k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JcDwvQXV0aG9yPjxZZWFyPjE5OTQ8L1llYXI+PFJlY051
bT4xMDUwPC9SZWNOdW0+PERpc3BsYXlUZXh0PjxzdHlsZSBmYWNlPSJzdXBlcnNjcmlwdCI+Mzwv
c3R5bGU+PC9EaXNwbGF5VGV4dD48cmVjb3JkPjxyZWMtbnVtYmVyPjEwNTA8L3JlYy1udW1iZXI+
PGZvcmVpZ24ta2V5cz48a2V5IGFwcD0iRU4iIGRiLWlkPSJ6cGF0NXpyenBzOXAydmVwZXRzcGVz
c3lyZnJyYXdyYXpmd2YiIHRpbWVzdGFtcD0iMTcyNzE3NDU3NCI+MTA1MDwva2V5PjwvZm9yZWln
bi1rZXlzPjxyZWYtdHlwZSBuYW1lPSJKb3VybmFsIEFydGljbGUiPjE3PC9yZWYtdHlwZT48Y29u
dHJpYnV0b3JzPjxhdXRob3JzPjxhdXRob3I+SXAsIE4uIFkuPC9hdXRob3I+PGF1dGhvcj5Cb3Vs
dG9uLCBULiBHLjwvYXV0aG9yPjxhdXRob3I+TGksIFkuPC9hdXRob3I+PGF1dGhvcj5WZXJkaSwg
Si4gTS48L2F1dGhvcj48YXV0aG9yPkJpcnJlbiwgUy4gSi48L2F1dGhvcj48YXV0aG9yPkFuZGVy
c29uLCBELiBKLjwvYXV0aG9yPjxhdXRob3I+WWFuY29wb3Vsb3MsIEcuIEQuPC9hdXRob3I+PC9h
dXRob3JzPjwvY29udHJpYnV0b3JzPjx0aXRsZXM+PHRpdGxlPkNOVEYsIEZHRiwgYW5kIE5HRiBj
b2xsYWJvcmF0ZSB0byBkcml2ZSB0aGUgdGVybWluYWwgZGlmZmVyZW50aWF0aW9uIG9mIE1BSCBj
ZWxscyBpbnRvIHBvc3RtaXRvdGljIG5ldXJvbnM8L3RpdGxlPjxzZWNvbmRhcnktdGl0bGU+TmV1
cm9uPC9zZWNvbmRhcnktdGl0bGU+PC90aXRsZXM+PHBlcmlvZGljYWw+PGZ1bGwtdGl0bGU+TmV1
cm9uPC9mdWxsLXRpdGxlPjwvcGVyaW9kaWNhbD48cGFnZXM+NDQzLTQ1NTwvcGFnZXM+PHZvbHVt
ZT4xMzwvdm9sdW1lPjxrZXl3b3Jkcz48a2V5d29yZD5hcnRpY2xlPC9rZXl3b3JkPjxrZXl3b3Jk
PmNlbGwgZGlmZmVyZW50aWF0aW9uPC9rZXl3b3JkPjxrZXl3b3JkPmNlbGwgbGluZTwva2V5d29y
ZD48a2V5d29yZD5jaHJvbWFmZmluIGNlbGw8L2tleXdvcmQ+PGtleXdvcmQ+Y29udHJvbGxlZCBz
dHVkeTwva2V5d29yZD48a2V5d29yZD5kcnVnIHBvdGVudGlhdGlvbjwva2V5d29yZD48a2V5d29y
ZD5nZW5lIGV4cHJlc3Npb248L2tleXdvcmQ+PGtleXdvcmQ+bWVtYnJhbmUgZGVwb2xhcml6YXRp
b248L2tleXdvcmQ+PGtleXdvcmQ+cHJpb3JpdHkgam91cm5hbDwva2V5d29yZD48a2V5d29yZD5y
ZWNlcHRvciB1cHJlZ3VsYXRpb248L2tleXdvcmQ+PGtleXdvcmQ+c3RlbSBjZWxsPC9rZXl3b3Jk
PjxrZXl3b3JkPnN5bXBhdGhldGljIG5lcnZlIGNlbGw8L2tleXdvcmQ+PGtleXdvcmQ+YmFzaWMg
Zmlicm9ibGFzdCBncm93dGggZmFjdG9yL2NiIFtEcnVnIENvbWJpbmF0aW9uXTwva2V5d29yZD48
a2V5d29yZD5iYXNpYyBmaWJyb2JsYXN0IGdyb3d0aCBmYWN0b3IvcGQgW1BoYXJtYWNvbG9neV08
L2tleXdvcmQ+PGtleXdvcmQ+YnJhaW4gZGVyaXZlZCBuZXVyb3Ryb3BoaWMgZmFjdG9yPC9rZXl3
b3JkPjxrZXl3b3JkPmNpbGlhcnkgbmV1cm90cm9waGljIGZhY3Rvci9jYiBbRHJ1ZyBDb21iaW5h
dGlvbl08L2tleXdvcmQ+PGtleXdvcmQ+Y2lsaWFyeSBuZXVyb3Ryb3BoaWMgZmFjdG9yL3BkIFtQ
aGFybWFjb2xvZ3ldPC9rZXl3b3JkPjxrZXl3b3JkPmRleGFtZXRoYXNvbmU8L2tleXdvcmQ+PGtl
eXdvcmQ+bmVydmUgZ3Jvd3RoIGZhY3Rvci9wZCBbUGhhcm1hY29sb2d5XTwva2V5d29yZD48a2V5
d29yZD5uZXJ2ZSBncm93dGggZmFjdG9yIHJlY2VwdG9yPC9rZXl3b3JkPjxrZXl3b3JkPm5ldXJv
dHJvcGhpbiAzPC9rZXl3b3JkPjxrZXl3b3JkPkNpbGlhcnkgTmV1cm90cm9waGljIEZhY3Rvcjwv
a2V5d29yZD48a2V5d29yZD5OZXJ2ZSBHcm93dGggRmFjdG9yPC9rZXl3b3JkPjwva2V5d29yZHM+
PGRhdGVzPjx5ZWFyPjE5OTQ8L3llYXI+PHB1Yi1kYXRlcz48ZGF0ZT4xOTk0PC9kYXRlPjwvcHVi
LWRhdGVzPjwvZGF0ZXM+PGlzYm4+MDg5Ni02MjczPC9pc2JuPjxhY2Nlc3Npb24tbnVtPnJheXlh
bi00MDI2MzI1OTU8L2FjY2Vzc2lvbi1udW0+PHVybHM+PHJlbGF0ZWQtdXJscz48dXJsPmh0dHBz
Oi8vb3ZpZHNwLm92aWQuY29tL292aWR3ZWIuY2dpP1Q9SlMmYW1wO0NTQz1ZJmFtcDtORVdTPU4m
YW1wO1BBR0U9ZnVsbHRleHQmYW1wO0Q9ZW1lZDUmYW1wO0FOPTI0Mjc1MTAwIGh0dHA6Ly9jYXRh
bG9ndWUubGVpZGVudW5pdi5ubC9vcGVudXJsL1VCTC9VQkxfc2VydmljZXNfcGFnZT9zaWQ9T1ZJ
RDpFbWJhc2UmYW1wO2lzc249MDg5Ni02MjczJmFtcDtpc2JuPSZhbXA7dm9sdW1lPTEzJmFtcDtp
c3N1ZT0yJmFtcDtzcGFnZT00NDMmYW1wO2RhdGU9MTk5NCZhbXA7cGlkPSUzQ2F1dGhvciUzRUlw
K04uWS4lM0MlMmF1dGhvciUzRTwvdXJsPjwvcmVsYXRlZC11cmxzPjwvdXJscz48Y3VzdG9tMT5F
bWJhc2U8L2N1c3RvbTE+PGVsZWN0cm9uaWMtcmVzb3VyY2UtbnVtPjEwLjEwMTYvMDg5Ni02Mjcz
JTI4OTQlMjk5MDM1OS1YPC9lbGVjdHJvbmljLXJlc291cmNlLW51bT48bGFuZ3VhZ2U+RW5nbGlz
aDwvbGFuZ3VhZ2U+PC9yZWNvcmQ+PC9DaXRlPjwvRW5k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3</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CF64BAF"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CNTF, FGF, and NGF collaborate to drive the terminal differentiation of MAH cells into postmitotic neurons</w:t>
            </w:r>
          </w:p>
        </w:tc>
        <w:tc>
          <w:tcPr>
            <w:tcW w:w="2693" w:type="dxa"/>
            <w:tcBorders>
              <w:top w:val="single" w:sz="4" w:space="0" w:color="auto"/>
              <w:bottom w:val="single" w:sz="4" w:space="0" w:color="auto"/>
            </w:tcBorders>
            <w:shd w:val="clear" w:color="auto" w:fill="auto"/>
            <w:vAlign w:val="center"/>
          </w:tcPr>
          <w:p w14:paraId="5FC22681"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6CBEF1F6" w14:textId="77777777" w:rsidTr="00EE0977">
        <w:tc>
          <w:tcPr>
            <w:tcW w:w="2122" w:type="dxa"/>
            <w:tcBorders>
              <w:top w:val="single" w:sz="4" w:space="0" w:color="auto"/>
              <w:bottom w:val="single" w:sz="4" w:space="0" w:color="auto"/>
            </w:tcBorders>
            <w:shd w:val="clear" w:color="auto" w:fill="auto"/>
            <w:vAlign w:val="center"/>
          </w:tcPr>
          <w:p w14:paraId="1E27202D" w14:textId="6E48BFE6" w:rsidR="00065195" w:rsidRPr="00EC25DE" w:rsidRDefault="00065195" w:rsidP="00CC0993">
            <w:pPr>
              <w:spacing w:line="276" w:lineRule="auto"/>
              <w:rPr>
                <w:rFonts w:cstheme="minorHAnsi"/>
                <w:sz w:val="16"/>
                <w:szCs w:val="16"/>
              </w:rPr>
            </w:pPr>
            <w:r w:rsidRPr="00EC25DE">
              <w:rPr>
                <w:rFonts w:cstheme="minorHAnsi"/>
                <w:sz w:val="16"/>
                <w:szCs w:val="16"/>
              </w:rPr>
              <w:t>Verdi et al. (1994)</w:t>
            </w:r>
            <w:r w:rsidR="00D56746">
              <w:rPr>
                <w:rFonts w:cstheme="minorHAnsi"/>
                <w:sz w:val="16"/>
                <w:szCs w:val="16"/>
                <w:lang w:val="en-US"/>
              </w:rPr>
              <w:fldChar w:fldCharType="begin">
                <w:fldData xml:space="preserve">PEVuZE5vdGU+PENpdGU+PEF1dGhvcj5WZXJkaTwvQXV0aG9yPjxZZWFyPjE5OTQ8L1llYXI+PFJl
Y051bT4xMDUxPC9SZWNOdW0+PERpc3BsYXlUZXh0PjxzdHlsZSBmYWNlPSJzdXBlcnNjcmlwdCI+
NDwvc3R5bGU+PC9EaXNwbGF5VGV4dD48cmVjb3JkPjxyZWMtbnVtYmVyPjEwNTE8L3JlYy1udW1i
ZXI+PGZvcmVpZ24ta2V5cz48a2V5IGFwcD0iRU4iIGRiLWlkPSJ6cGF0NXpyenBzOXAydmVwZXRz
cGVzc3lyZnJyYXdyYXpmd2YiIHRpbWVzdGFtcD0iMTcyNzE3NDU3NCI+MTA1MTwva2V5PjwvZm9y
ZWlnbi1rZXlzPjxyZWYtdHlwZSBuYW1lPSJKb3VybmFsIEFydGljbGUiPjE3PC9yZWYtdHlwZT48
Y29udHJpYnV0b3JzPjxhdXRob3JzPjxhdXRob3I+VmVyZGksIEouIE0uPC9hdXRob3I+PGF1dGhv
cj5JcCwgTi48L2F1dGhvcj48YXV0aG9yPllhbmNvcG91bG9zLCBHLiBELjwvYXV0aG9yPjxhdXRo
b3I+QW5kZXJzb24sIEQuIEouPC9hdXRob3I+PC9hdXRob3JzPjwvY29udHJpYnV0b3JzPjxhdXRo
LWFkZHJlc3M+RGl2aXNpb24gb2YgQmlvbG9neSwgQ2FsaWZvcm5pYSBJbnN0aXR1dGUgb2YgVGVj
aG5vbG9neSwgUGFzYWRlbmEgOTExMjUuPC9hdXRoLWFkZHJlc3M+PHRpdGxlcz48dGl0bGU+RXhw
cmVzc2lvbiBvZiB0cmsgaW4gTUFIIGNlbGxzIGxhY2tpbmcgdGhlIHA3NSBsb3ctYWZmaW5pdHkg
bmVydmUgZ3Jvd3RoIGZhY3RvciByZWNlcHRvciBpcyBzdWZmaWNpZW50IHRvIHBlcm1pdCBuZXJ2
ZSBncm93dGggZmFjdG9yLWluZHVjZWQgZGlmZmVyZW50aWF0aW9uIHRvIHBvc3RtaXRvdGljIG5l
dXJvbnM8L3RpdGxlPjxzZWNvbmRhcnktdGl0bGU+UHJvYyBOYXRsIEFjYWQgU2NpIFUgUyBBPC9z
ZWNvbmRhcnktdGl0bGU+PC90aXRsZXM+PHBlcmlvZGljYWw+PGZ1bGwtdGl0bGU+UHJvYyBOYXRs
IEFjYWQgU2NpIFUgUyBBPC9mdWxsLXRpdGxlPjwvcGVyaW9kaWNhbD48cGFnZXM+Mzk0OS01Mzwv
cGFnZXM+PHZvbHVtZT45MTwvdm9sdW1lPjxudW1iZXI+OTwvbnVtYmVyPjxrZXl3b3Jkcz48a2V5
d29yZD5BbmltYWxzPC9rZXl3b3JkPjxrZXl3b3JkPkJhc2UgU2VxdWVuY2U8L2tleXdvcmQ+PGtl
eXdvcmQ+Q2VsbCBEaWZmZXJlbnRpYXRpb24vZHJ1ZyBlZmZlY3RzPC9rZXl3b3JkPjxrZXl3b3Jk
PkNlbGwgTGluZTwva2V5d29yZD48a2V5d29yZD5ETkEgUHJpbWVycy9jaGVtaXN0cnk8L2tleXdv
cmQ+PGtleXdvcmQ+SHVtYW5zPC9rZXl3b3JkPjxrZXl3b3JkPk1pdG9zaXM8L2tleXdvcmQ+PGtl
eXdvcmQ+TW9sZWN1bGFyIFNlcXVlbmNlIERhdGE8L2tleXdvcmQ+PGtleXdvcmQ+TmVydmUgR3Jv
d3RoIEZhY3RvcnMvKnBoYXJtYWNvbG9neTwva2V5d29yZD48a2V5d29yZD5OZXVyb25zLypjeXRv
bG9neTwva2V5d29yZD48a2V5d29yZD5Qcm90ZWluLVR5cm9zaW5lIEtpbmFzZXMvcGh5c2lvbG9n
eTwva2V5d29yZD48a2V5d29yZD5Qcm90by1PbmNvZ2VuZSBQcm90ZWlucy8qcGh5c2lvbG9neTwv
a2V5d29yZD48a2V5d29yZD5SYXRzPC9rZXl3b3JkPjxrZXl3b3JkPlJlY2VwdG9yIFByb3RlaW4t
VHlyb3NpbmUgS2luYXNlcy8qcGh5c2lvbG9neTwva2V5d29yZD48a2V5d29yZD5SZWNlcHRvciwg
dHJrQTwva2V5d29yZD48a2V5d29yZD5SZWNlcHRvcnMsIE5lcnZlIEdyb3d0aCBGYWN0b3IvY2hl
bWlzdHJ5LypwaHlzaW9sb2d5PC9rZXl3b3JkPjxrZXl3b3JkPlJlY29tYmluYW50IFByb3RlaW5z
PC9rZXl3b3JkPjxrZXl3b3JkPlRyYW5zZmVjdGlvbjwva2V5d29yZD48L2tleXdvcmRzPjxkYXRl
cz48eWVhcj4xOTk0PC95ZWFyPjxwdWItZGF0ZXM+PGRhdGU+QXByIDI2PC9kYXRlPjwvcHViLWRh
dGVzPjwvZGF0ZXM+PGlzYm4+MDAyNy04NDI0IChQcmludCkmI3hEOzAwMjctODQyNDwvaXNibj48
YWNjZXNzaW9uLW51bT44MTcxMDE4PC9hY2Nlc3Npb24tbnVtPjx1cmxzPjwvdXJscz48Y3VzdG9t
Mj5QTUM0MzcwMDwvY3VzdG9tMj48ZWxlY3Ryb25pYy1yZXNvdXJjZS1udW0+MTAuMTA3My9wbmFz
LjkxLjkuMzk0OTwvZWxlY3Ryb25pYy1yZXNvdXJjZS1udW0+PHJlbW90ZS1kYXRhYmFzZS1wcm92
aWRlcj5OTE08L3JlbW90ZS1kYXRhYmFzZS1wcm92aWRlcj48bGFuZ3VhZ2U+ZW5nPC9sYW5ndWFn
ZT48bW9kaWZpZWQtZGF0ZT5QdWJNZWQ8L21vZGlmaWVkLWRhdGU+PC9yZWNvcmQ+PC9DaXRlPjwv
RW5k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WZXJkaTwvQXV0aG9yPjxZZWFyPjE5OTQ8L1llYXI+PFJl
Y051bT4xMDUxPC9SZWNOdW0+PERpc3BsYXlUZXh0PjxzdHlsZSBmYWNlPSJzdXBlcnNjcmlwdCI+
NDwvc3R5bGU+PC9EaXNwbGF5VGV4dD48cmVjb3JkPjxyZWMtbnVtYmVyPjEwNTE8L3JlYy1udW1i
ZXI+PGZvcmVpZ24ta2V5cz48a2V5IGFwcD0iRU4iIGRiLWlkPSJ6cGF0NXpyenBzOXAydmVwZXRz
cGVzc3lyZnJyYXdyYXpmd2YiIHRpbWVzdGFtcD0iMTcyNzE3NDU3NCI+MTA1MTwva2V5PjwvZm9y
ZWlnbi1rZXlzPjxyZWYtdHlwZSBuYW1lPSJKb3VybmFsIEFydGljbGUiPjE3PC9yZWYtdHlwZT48
Y29udHJpYnV0b3JzPjxhdXRob3JzPjxhdXRob3I+VmVyZGksIEouIE0uPC9hdXRob3I+PGF1dGhv
cj5JcCwgTi48L2F1dGhvcj48YXV0aG9yPllhbmNvcG91bG9zLCBHLiBELjwvYXV0aG9yPjxhdXRo
b3I+QW5kZXJzb24sIEQuIEouPC9hdXRob3I+PC9hdXRob3JzPjwvY29udHJpYnV0b3JzPjxhdXRo
LWFkZHJlc3M+RGl2aXNpb24gb2YgQmlvbG9neSwgQ2FsaWZvcm5pYSBJbnN0aXR1dGUgb2YgVGVj
aG5vbG9neSwgUGFzYWRlbmEgOTExMjUuPC9hdXRoLWFkZHJlc3M+PHRpdGxlcz48dGl0bGU+RXhw
cmVzc2lvbiBvZiB0cmsgaW4gTUFIIGNlbGxzIGxhY2tpbmcgdGhlIHA3NSBsb3ctYWZmaW5pdHkg
bmVydmUgZ3Jvd3RoIGZhY3RvciByZWNlcHRvciBpcyBzdWZmaWNpZW50IHRvIHBlcm1pdCBuZXJ2
ZSBncm93dGggZmFjdG9yLWluZHVjZWQgZGlmZmVyZW50aWF0aW9uIHRvIHBvc3RtaXRvdGljIG5l
dXJvbnM8L3RpdGxlPjxzZWNvbmRhcnktdGl0bGU+UHJvYyBOYXRsIEFjYWQgU2NpIFUgUyBBPC9z
ZWNvbmRhcnktdGl0bGU+PC90aXRsZXM+PHBlcmlvZGljYWw+PGZ1bGwtdGl0bGU+UHJvYyBOYXRs
IEFjYWQgU2NpIFUgUyBBPC9mdWxsLXRpdGxlPjwvcGVyaW9kaWNhbD48cGFnZXM+Mzk0OS01Mzwv
cGFnZXM+PHZvbHVtZT45MTwvdm9sdW1lPjxudW1iZXI+OTwvbnVtYmVyPjxrZXl3b3Jkcz48a2V5
d29yZD5BbmltYWxzPC9rZXl3b3JkPjxrZXl3b3JkPkJhc2UgU2VxdWVuY2U8L2tleXdvcmQ+PGtl
eXdvcmQ+Q2VsbCBEaWZmZXJlbnRpYXRpb24vZHJ1ZyBlZmZlY3RzPC9rZXl3b3JkPjxrZXl3b3Jk
PkNlbGwgTGluZTwva2V5d29yZD48a2V5d29yZD5ETkEgUHJpbWVycy9jaGVtaXN0cnk8L2tleXdv
cmQ+PGtleXdvcmQ+SHVtYW5zPC9rZXl3b3JkPjxrZXl3b3JkPk1pdG9zaXM8L2tleXdvcmQ+PGtl
eXdvcmQ+TW9sZWN1bGFyIFNlcXVlbmNlIERhdGE8L2tleXdvcmQ+PGtleXdvcmQ+TmVydmUgR3Jv
d3RoIEZhY3RvcnMvKnBoYXJtYWNvbG9neTwva2V5d29yZD48a2V5d29yZD5OZXVyb25zLypjeXRv
bG9neTwva2V5d29yZD48a2V5d29yZD5Qcm90ZWluLVR5cm9zaW5lIEtpbmFzZXMvcGh5c2lvbG9n
eTwva2V5d29yZD48a2V5d29yZD5Qcm90by1PbmNvZ2VuZSBQcm90ZWlucy8qcGh5c2lvbG9neTwv
a2V5d29yZD48a2V5d29yZD5SYXRzPC9rZXl3b3JkPjxrZXl3b3JkPlJlY2VwdG9yIFByb3RlaW4t
VHlyb3NpbmUgS2luYXNlcy8qcGh5c2lvbG9neTwva2V5d29yZD48a2V5d29yZD5SZWNlcHRvciwg
dHJrQTwva2V5d29yZD48a2V5d29yZD5SZWNlcHRvcnMsIE5lcnZlIEdyb3d0aCBGYWN0b3IvY2hl
bWlzdHJ5LypwaHlzaW9sb2d5PC9rZXl3b3JkPjxrZXl3b3JkPlJlY29tYmluYW50IFByb3RlaW5z
PC9rZXl3b3JkPjxrZXl3b3JkPlRyYW5zZmVjdGlvbjwva2V5d29yZD48L2tleXdvcmRzPjxkYXRl
cz48eWVhcj4xOTk0PC95ZWFyPjxwdWItZGF0ZXM+PGRhdGU+QXByIDI2PC9kYXRlPjwvcHViLWRh
dGVzPjwvZGF0ZXM+PGlzYm4+MDAyNy04NDI0IChQcmludCkmI3hEOzAwMjctODQyNDwvaXNibj48
YWNjZXNzaW9uLW51bT44MTcxMDE4PC9hY2Nlc3Npb24tbnVtPjx1cmxzPjwvdXJscz48Y3VzdG9t
Mj5QTUM0MzcwMDwvY3VzdG9tMj48ZWxlY3Ryb25pYy1yZXNvdXJjZS1udW0+MTAuMTA3My9wbmFz
LjkxLjkuMzk0OTwvZWxlY3Ryb25pYy1yZXNvdXJjZS1udW0+PHJlbW90ZS1kYXRhYmFzZS1wcm92
aWRlcj5OTE08L3JlbW90ZS1kYXRhYmFzZS1wcm92aWRlcj48bGFuZ3VhZ2U+ZW5nPC9sYW5ndWFn
ZT48bW9kaWZpZWQtZGF0ZT5QdWJNZWQ8L21vZGlmaWVkLWRhdGU+PC9yZWNvcmQ+PC9DaXRlPjwv
RW5k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4</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E0A10D9"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 xml:space="preserve">Expression of </w:t>
            </w:r>
            <w:proofErr w:type="spellStart"/>
            <w:r w:rsidRPr="002B3782">
              <w:rPr>
                <w:rFonts w:cstheme="minorHAnsi"/>
                <w:sz w:val="16"/>
                <w:szCs w:val="16"/>
                <w:lang w:val="en-US"/>
              </w:rPr>
              <w:t>trk</w:t>
            </w:r>
            <w:proofErr w:type="spellEnd"/>
            <w:r w:rsidRPr="002B3782">
              <w:rPr>
                <w:rFonts w:cstheme="minorHAnsi"/>
                <w:sz w:val="16"/>
                <w:szCs w:val="16"/>
                <w:lang w:val="en-US"/>
              </w:rPr>
              <w:t xml:space="preserve"> in MAH cells lacking the p75 low-affinity nerve growth factor receptor is sufficient to permit nerve growth factor-induced differentiation to postmitotic neurons</w:t>
            </w:r>
          </w:p>
        </w:tc>
        <w:tc>
          <w:tcPr>
            <w:tcW w:w="2693" w:type="dxa"/>
            <w:tcBorders>
              <w:top w:val="single" w:sz="4" w:space="0" w:color="auto"/>
              <w:bottom w:val="single" w:sz="4" w:space="0" w:color="auto"/>
            </w:tcBorders>
            <w:shd w:val="clear" w:color="auto" w:fill="auto"/>
            <w:vAlign w:val="center"/>
          </w:tcPr>
          <w:p w14:paraId="43353F01"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1E24BD9B" w14:textId="77777777" w:rsidTr="00EE0977">
        <w:tc>
          <w:tcPr>
            <w:tcW w:w="2122" w:type="dxa"/>
            <w:tcBorders>
              <w:top w:val="single" w:sz="4" w:space="0" w:color="auto"/>
              <w:bottom w:val="single" w:sz="4" w:space="0" w:color="auto"/>
            </w:tcBorders>
            <w:shd w:val="clear" w:color="auto" w:fill="auto"/>
            <w:vAlign w:val="center"/>
          </w:tcPr>
          <w:p w14:paraId="74555A15" w14:textId="6E0B2339" w:rsidR="00065195" w:rsidRPr="00EC25DE" w:rsidRDefault="00065195" w:rsidP="00CC0993">
            <w:pPr>
              <w:spacing w:line="276" w:lineRule="auto"/>
              <w:rPr>
                <w:rFonts w:cstheme="minorHAnsi"/>
                <w:sz w:val="16"/>
                <w:szCs w:val="16"/>
              </w:rPr>
            </w:pPr>
            <w:proofErr w:type="spellStart"/>
            <w:r w:rsidRPr="00EC25DE">
              <w:rPr>
                <w:rFonts w:cstheme="minorHAnsi"/>
                <w:sz w:val="16"/>
                <w:szCs w:val="16"/>
              </w:rPr>
              <w:t>Doering</w:t>
            </w:r>
            <w:proofErr w:type="spellEnd"/>
            <w:r w:rsidRPr="00EC25DE">
              <w:rPr>
                <w:rFonts w:cstheme="minorHAnsi"/>
                <w:sz w:val="16"/>
                <w:szCs w:val="16"/>
              </w:rPr>
              <w:t xml:space="preserve"> et al. (1995)</w:t>
            </w:r>
            <w:r w:rsidR="00D56746">
              <w:rPr>
                <w:rFonts w:cstheme="minorHAnsi"/>
                <w:sz w:val="16"/>
                <w:szCs w:val="16"/>
                <w:lang w:val="en-US"/>
              </w:rPr>
              <w:fldChar w:fldCharType="begin">
                <w:fldData xml:space="preserve">PEVuZE5vdGU+PENpdGU+PEF1dGhvcj5Eb2VyaW5nPC9BdXRob3I+PFllYXI+MTk5NTwvWWVhcj48
UmVjTnVtPjEwNTI8L1JlY051bT48RGlzcGxheVRleHQ+PHN0eWxlIGZhY2U9InN1cGVyc2NyaXB0
Ij41PC9zdHlsZT48L0Rpc3BsYXlUZXh0PjxyZWNvcmQ+PHJlYy1udW1iZXI+MTA1MjwvcmVjLW51
bWJlcj48Zm9yZWlnbi1rZXlzPjxrZXkgYXBwPSJFTiIgZGItaWQ9InpwYXQ1enJ6cHM5cDJ2ZXBl
dHNwZXNzeXJmcnJhd3JhemZ3ZiIgdGltZXN0YW1wPSIxNzI3MTc0NTc0Ij4xMDUyPC9rZXk+PC9m
b3JlaWduLWtleXM+PHJlZi10eXBlIG5hbWU9IkpvdXJuYWwgQXJ0aWNsZSI+MTc8L3JlZi10eXBl
Pjxjb250cmlidXRvcnM+PGF1dGhvcnM+PGF1dGhvcj5Eb2VyaW5nLCBMLiBDLjwvYXV0aG9yPjxh
dXRob3I+Um9kZXIsIEouIEMuPC9hdXRob3I+PGF1dGhvcj5IZW5kZXJzb24sIEouIFQuPC9hdXRo
b3I+PC9hdXRob3JzPjwvY29udHJpYnV0b3JzPjxhdXRoLWFkZHJlc3M+TUNNQVNURVIgVU5JViwg
RkFDIEhMVEggU0NJLCBESVYgQU5BVCwgSFNDIDFSMSwgSEFNSUxUT04sIE9OIEw4TiAzWjUsIENB
TkFEQS4gTVQgU0lOQUkgSE9TUCwgU0FNVUVMIExVTkVORkVMRCBSRVMgSU5TVCwgRElWIE5FVVJP
QklPTCAmYW1wOyBNT0xFQyBJTU1VTk9MLCBUT1JPTlRPLCBPTiBNNUcgMVg1LCBDQU5BREEuIE1D
TUFTVEVSIFVOSVYsIEZBQyBITFRIIFNDSSwgRElWIEFOQVQsIEhTQyAxUjEsIDEyMDAgTUFJTiBT
VCBXLCBIQU1JTFRPTiwgT04gTDhOIDNaNSwgQ0FOQURBLiBMdW5lbmZlbGQgVGFuZW5iYXVtIFJl
c2VhcmNoIEluc3RpdHV0ZTsgTWNNYXN0ZXIgVW5pdmVyc2l0eSYjeEQ7RE9FUklORywgTEMgKGNv
cnJlc3BvbmRpbmcgYXV0aG9yKSwgTUNNQVNURVIgVU5JViwgRkFDIEhMVEggU0NJLCBESVYgQU5B
VCwgSFNDIDFSMSwgSEFNSUxUT04sIE9OIEw4TiAzWjUsIENBTkFEQS48L2F1dGgtYWRkcmVzcz48
dGl0bGVzPjx0aXRsZT5DaWxpYXJ5IG5ldXJvdHJvcGhpYyBmYWN0b3IgcHJvbW90ZXMgdGhlIHRl
cm1pbmFsIGRpZmZlcmVudGlhdGlvbiBvZiB2LW15YyBpbW1vcnRhbGl6ZWQgc3ltcGF0aG9hZHJl
bmFsIHByb2dlbml0b3IgY2VsbHMgaW4gdml2bzwvdGl0bGU+PHNlY29uZGFyeS10aXRsZT5EZXZl
bG9wbWVudGFsIEJyYWluIFJlc2VhcmNoPC9zZWNvbmRhcnktdGl0bGU+PGFsdC10aXRsZT5EZXYu
IEJyYWluIFJlcy48L2FsdC10aXRsZT48L3RpdGxlcz48cGVyaW9kaWNhbD48ZnVsbC10aXRsZT5E
ZXZlbG9wbWVudGFsIEJyYWluIFJlc2VhcmNoPC9mdWxsLXRpdGxlPjxhYmJyLTE+RGV2LiBCcmFp
biBSZXMuPC9hYmJyLTE+PC9wZXJpb2RpY2FsPjxhbHQtcGVyaW9kaWNhbD48ZnVsbC10aXRsZT5E
ZXZlbG9wbWVudGFsIEJyYWluIFJlc2VhcmNoPC9mdWxsLXRpdGxlPjxhYmJyLTE+RGV2LiBCcmFp
biBSZXMuPC9hYmJyLTE+PC9hbHQtcGVyaW9kaWNhbD48cGFnZXM+NTYtNjY8L3BhZ2VzPjx2b2x1
bWU+ODk8L3ZvbHVtZT48bnVtYmVyPjE8L251bWJlcj48a2V5d29yZHM+PGtleXdvcmQ+cHJvZ2Vu
aXRvciBjZWxsPC9rZXl3b3JkPjxrZXl3b3JkPnRyYW5zcGxhbnQ8L2tleXdvcmQ+PGtleXdvcmQ+
Y2lsaWFyeSBuZXVyb3Ryb3BoaWMgZmFjdG9yPC9rZXl3b3JkPjxrZXl3b3JkPm9uY29nZW5lPC9r
ZXl3b3JkPjxrZXl3b3JkPmN5dG9za2VsZXRvbjwva2V5d29yZD48a2V5d29yZD5wZXJpcGhlcmFs
IG5lcnZlPC9rZXl3b3JkPjxrZXl3b3JkPmdlbmV0aWNhbGx5IG1vZGlmaWVkIGNlbGxzPC9rZXl3
b3JkPjxrZXl3b3JkPmNvbGkgYmV0YS1nYWxhY3Rvc2lkYXNlPC9rZXl3b3JkPjxrZXl3b3JkPm5l
cnZlPC9rZXl3b3JkPjxrZXl3b3JkPmdyb3d0aC1mYWN0b3I8L2tleXdvcmQ+PGtleXdvcmQ+bmV1
cm9uYWwgZGlmZmVyZW50aWF0aW9uPC9rZXl3b3JkPjxrZXl3b3JkPmNlbGx1bGFyLWxvY2FsaXph
dGlvbjwva2V5d29yZD48a2V5d29yZD5zeW1wYXRoZXRpYyBuZXVyb25zPC9rZXl3b3JkPjxrZXl3
b3JkPnNpZ25hbCB0cmFuc2R1Y2VyPC9rZXl3b3JkPjxrZXl3b3JkPmNocm9tYWZmaW4gY2VsbHM8
L2tleXdvcmQ+PGtleXdvcmQ+cGVyaXBoZXJhbC1uZXJ2ZTwva2V5d29yZD48a2V5d29yZD52ZWN0
b3I8L2tleXdvcmQ+PGtleXdvcmQ+RGV2ZWxvcG1lbnRhbCBCaW9sb2d5PC9rZXl3b3JkPjxrZXl3
b3JkPk5ldXJvc2NpZW5jZXMgJmFtcDsgTmV1cm9sb2d5PC9rZXl3b3JkPjwva2V5d29yZHM+PGRh
dGVzPjx5ZWFyPjE5OTU8L3llYXI+PHB1Yi1kYXRlcz48ZGF0ZT5PY3Q8L2RhdGU+PC9wdWItZGF0
ZXM+PC9kYXRlcz48aXNibj4wMTY1LTM4MDY8L2lzYm4+PGFjY2Vzc2lvbi1udW0+V09TOkExOTk1
VEM0MTUwMDAwNTwvYWNjZXNzaW9uLW51bT48d29yay10eXBlPkFydGljbGU8L3dvcmstdHlwZT48
dXJscz48cmVsYXRlZC11cmxzPjx1cmw+PHN0eWxlIGZhY2U9InVuZGVybGluZSIgZm9udD0iZGVm
YXVsdCIgc2l6ZT0iMTAwJSI+Jmx0O0dvIHRvIElTSSZndDs6Ly9XT1M6QTE5OTVUQzQxNTAwMDA1
PC9zdHlsZT48L3VybD48L3JlbGF0ZWQtdXJscz48L3VybHM+PGVsZWN0cm9uaWMtcmVzb3VyY2Ut
bnVtPjEwLjEwMTYvMDE2NS0zODA2KDk1KTAwMDk1LXU8L2VsZWN0cm9uaWMtcmVzb3VyY2UtbnVt
PjxsYW5ndWFnZT5FbmdsaXNoPC9sYW5ndWFnZT48bW9kaWZpZWQtZGF0ZT5XZWIgb2YgU2NpZW5j
ZTwvbW9kaWZpZWQtZGF0ZT48L3JlY29y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Eb2VyaW5nPC9BdXRob3I+PFllYXI+MTk5NTwvWWVhcj48
UmVjTnVtPjEwNTI8L1JlY051bT48RGlzcGxheVRleHQ+PHN0eWxlIGZhY2U9InN1cGVyc2NyaXB0
Ij41PC9zdHlsZT48L0Rpc3BsYXlUZXh0PjxyZWNvcmQ+PHJlYy1udW1iZXI+MTA1MjwvcmVjLW51
bWJlcj48Zm9yZWlnbi1rZXlzPjxrZXkgYXBwPSJFTiIgZGItaWQ9InpwYXQ1enJ6cHM5cDJ2ZXBl
dHNwZXNzeXJmcnJhd3JhemZ3ZiIgdGltZXN0YW1wPSIxNzI3MTc0NTc0Ij4xMDUyPC9rZXk+PC9m
b3JlaWduLWtleXM+PHJlZi10eXBlIG5hbWU9IkpvdXJuYWwgQXJ0aWNsZSI+MTc8L3JlZi10eXBl
Pjxjb250cmlidXRvcnM+PGF1dGhvcnM+PGF1dGhvcj5Eb2VyaW5nLCBMLiBDLjwvYXV0aG9yPjxh
dXRob3I+Um9kZXIsIEouIEMuPC9hdXRob3I+PGF1dGhvcj5IZW5kZXJzb24sIEouIFQuPC9hdXRo
b3I+PC9hdXRob3JzPjwvY29udHJpYnV0b3JzPjxhdXRoLWFkZHJlc3M+TUNNQVNURVIgVU5JViwg
RkFDIEhMVEggU0NJLCBESVYgQU5BVCwgSFNDIDFSMSwgSEFNSUxUT04sIE9OIEw4TiAzWjUsIENB
TkFEQS4gTVQgU0lOQUkgSE9TUCwgU0FNVUVMIExVTkVORkVMRCBSRVMgSU5TVCwgRElWIE5FVVJP
QklPTCAmYW1wOyBNT0xFQyBJTU1VTk9MLCBUT1JPTlRPLCBPTiBNNUcgMVg1LCBDQU5BREEuIE1D
TUFTVEVSIFVOSVYsIEZBQyBITFRIIFNDSSwgRElWIEFOQVQsIEhTQyAxUjEsIDEyMDAgTUFJTiBT
VCBXLCBIQU1JTFRPTiwgT04gTDhOIDNaNSwgQ0FOQURBLiBMdW5lbmZlbGQgVGFuZW5iYXVtIFJl
c2VhcmNoIEluc3RpdHV0ZTsgTWNNYXN0ZXIgVW5pdmVyc2l0eSYjeEQ7RE9FUklORywgTEMgKGNv
cnJlc3BvbmRpbmcgYXV0aG9yKSwgTUNNQVNURVIgVU5JViwgRkFDIEhMVEggU0NJLCBESVYgQU5B
VCwgSFNDIDFSMSwgSEFNSUxUT04sIE9OIEw4TiAzWjUsIENBTkFEQS48L2F1dGgtYWRkcmVzcz48
dGl0bGVzPjx0aXRsZT5DaWxpYXJ5IG5ldXJvdHJvcGhpYyBmYWN0b3IgcHJvbW90ZXMgdGhlIHRl
cm1pbmFsIGRpZmZlcmVudGlhdGlvbiBvZiB2LW15YyBpbW1vcnRhbGl6ZWQgc3ltcGF0aG9hZHJl
bmFsIHByb2dlbml0b3IgY2VsbHMgaW4gdml2bzwvdGl0bGU+PHNlY29uZGFyeS10aXRsZT5EZXZl
bG9wbWVudGFsIEJyYWluIFJlc2VhcmNoPC9zZWNvbmRhcnktdGl0bGU+PGFsdC10aXRsZT5EZXYu
IEJyYWluIFJlcy48L2FsdC10aXRsZT48L3RpdGxlcz48cGVyaW9kaWNhbD48ZnVsbC10aXRsZT5E
ZXZlbG9wbWVudGFsIEJyYWluIFJlc2VhcmNoPC9mdWxsLXRpdGxlPjxhYmJyLTE+RGV2LiBCcmFp
biBSZXMuPC9hYmJyLTE+PC9wZXJpb2RpY2FsPjxhbHQtcGVyaW9kaWNhbD48ZnVsbC10aXRsZT5E
ZXZlbG9wbWVudGFsIEJyYWluIFJlc2VhcmNoPC9mdWxsLXRpdGxlPjxhYmJyLTE+RGV2LiBCcmFp
biBSZXMuPC9hYmJyLTE+PC9hbHQtcGVyaW9kaWNhbD48cGFnZXM+NTYtNjY8L3BhZ2VzPjx2b2x1
bWU+ODk8L3ZvbHVtZT48bnVtYmVyPjE8L251bWJlcj48a2V5d29yZHM+PGtleXdvcmQ+cHJvZ2Vu
aXRvciBjZWxsPC9rZXl3b3JkPjxrZXl3b3JkPnRyYW5zcGxhbnQ8L2tleXdvcmQ+PGtleXdvcmQ+
Y2lsaWFyeSBuZXVyb3Ryb3BoaWMgZmFjdG9yPC9rZXl3b3JkPjxrZXl3b3JkPm9uY29nZW5lPC9r
ZXl3b3JkPjxrZXl3b3JkPmN5dG9za2VsZXRvbjwva2V5d29yZD48a2V5d29yZD5wZXJpcGhlcmFs
IG5lcnZlPC9rZXl3b3JkPjxrZXl3b3JkPmdlbmV0aWNhbGx5IG1vZGlmaWVkIGNlbGxzPC9rZXl3
b3JkPjxrZXl3b3JkPmNvbGkgYmV0YS1nYWxhY3Rvc2lkYXNlPC9rZXl3b3JkPjxrZXl3b3JkPm5l
cnZlPC9rZXl3b3JkPjxrZXl3b3JkPmdyb3d0aC1mYWN0b3I8L2tleXdvcmQ+PGtleXdvcmQ+bmV1
cm9uYWwgZGlmZmVyZW50aWF0aW9uPC9rZXl3b3JkPjxrZXl3b3JkPmNlbGx1bGFyLWxvY2FsaXph
dGlvbjwva2V5d29yZD48a2V5d29yZD5zeW1wYXRoZXRpYyBuZXVyb25zPC9rZXl3b3JkPjxrZXl3
b3JkPnNpZ25hbCB0cmFuc2R1Y2VyPC9rZXl3b3JkPjxrZXl3b3JkPmNocm9tYWZmaW4gY2VsbHM8
L2tleXdvcmQ+PGtleXdvcmQ+cGVyaXBoZXJhbC1uZXJ2ZTwva2V5d29yZD48a2V5d29yZD52ZWN0
b3I8L2tleXdvcmQ+PGtleXdvcmQ+RGV2ZWxvcG1lbnRhbCBCaW9sb2d5PC9rZXl3b3JkPjxrZXl3
b3JkPk5ldXJvc2NpZW5jZXMgJmFtcDsgTmV1cm9sb2d5PC9rZXl3b3JkPjwva2V5d29yZHM+PGRh
dGVzPjx5ZWFyPjE5OTU8L3llYXI+PHB1Yi1kYXRlcz48ZGF0ZT5PY3Q8L2RhdGU+PC9wdWItZGF0
ZXM+PC9kYXRlcz48aXNibj4wMTY1LTM4MDY8L2lzYm4+PGFjY2Vzc2lvbi1udW0+V09TOkExOTk1
VEM0MTUwMDAwNTwvYWNjZXNzaW9uLW51bT48d29yay10eXBlPkFydGljbGU8L3dvcmstdHlwZT48
dXJscz48cmVsYXRlZC11cmxzPjx1cmw+PHN0eWxlIGZhY2U9InVuZGVybGluZSIgZm9udD0iZGVm
YXVsdCIgc2l6ZT0iMTAwJSI+Jmx0O0dvIHRvIElTSSZndDs6Ly9XT1M6QTE5OTVUQzQxNTAwMDA1
PC9zdHlsZT48L3VybD48L3JlbGF0ZWQtdXJscz48L3VybHM+PGVsZWN0cm9uaWMtcmVzb3VyY2Ut
bnVtPjEwLjEwMTYvMDE2NS0zODA2KDk1KTAwMDk1LXU8L2VsZWN0cm9uaWMtcmVzb3VyY2UtbnVt
PjxsYW5ndWFnZT5FbmdsaXNoPC9sYW5ndWFnZT48bW9kaWZpZWQtZGF0ZT5XZWIgb2YgU2NpZW5j
ZTwvbW9kaWZpZWQtZGF0ZT48L3JlY29y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5</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96DD13E" w14:textId="77777777" w:rsidR="00065195" w:rsidRPr="002B3782" w:rsidRDefault="00065195" w:rsidP="00CC0993">
            <w:pPr>
              <w:spacing w:line="276" w:lineRule="auto"/>
              <w:rPr>
                <w:rFonts w:cstheme="minorHAnsi"/>
                <w:sz w:val="16"/>
                <w:szCs w:val="16"/>
                <w:lang w:val="en-US"/>
              </w:rPr>
            </w:pPr>
            <w:r w:rsidRPr="00F34AB1">
              <w:rPr>
                <w:rFonts w:cstheme="minorHAnsi"/>
                <w:sz w:val="16"/>
                <w:szCs w:val="16"/>
                <w:lang w:val="en-US"/>
              </w:rPr>
              <w:t>Ciliary neurotrophic factor promotes the terminal differentiation of v-</w:t>
            </w:r>
            <w:proofErr w:type="spellStart"/>
            <w:r w:rsidRPr="00F34AB1">
              <w:rPr>
                <w:rFonts w:cstheme="minorHAnsi"/>
                <w:sz w:val="16"/>
                <w:szCs w:val="16"/>
                <w:lang w:val="en-US"/>
              </w:rPr>
              <w:t>myc</w:t>
            </w:r>
            <w:proofErr w:type="spellEnd"/>
            <w:r w:rsidRPr="00F34AB1">
              <w:rPr>
                <w:rFonts w:cstheme="minorHAnsi"/>
                <w:sz w:val="16"/>
                <w:szCs w:val="16"/>
                <w:lang w:val="en-US"/>
              </w:rPr>
              <w:t xml:space="preserve"> immortalized sympathoadrenal progenitor cells in vivo</w:t>
            </w:r>
          </w:p>
        </w:tc>
        <w:tc>
          <w:tcPr>
            <w:tcW w:w="2693" w:type="dxa"/>
            <w:tcBorders>
              <w:top w:val="single" w:sz="4" w:space="0" w:color="auto"/>
              <w:bottom w:val="single" w:sz="4" w:space="0" w:color="auto"/>
            </w:tcBorders>
            <w:shd w:val="clear" w:color="auto" w:fill="auto"/>
            <w:vAlign w:val="center"/>
          </w:tcPr>
          <w:p w14:paraId="5500E381"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2DD7785D" w14:textId="77777777" w:rsidTr="00EE0977">
        <w:tc>
          <w:tcPr>
            <w:tcW w:w="2122" w:type="dxa"/>
            <w:tcBorders>
              <w:top w:val="single" w:sz="4" w:space="0" w:color="auto"/>
              <w:bottom w:val="single" w:sz="4" w:space="0" w:color="auto"/>
            </w:tcBorders>
            <w:shd w:val="clear" w:color="auto" w:fill="auto"/>
            <w:vAlign w:val="center"/>
          </w:tcPr>
          <w:p w14:paraId="028AB2D0" w14:textId="4ADE83F1" w:rsidR="00065195" w:rsidRPr="00EC25DE" w:rsidRDefault="00065195" w:rsidP="00CC0993">
            <w:pPr>
              <w:spacing w:line="276" w:lineRule="auto"/>
              <w:rPr>
                <w:rFonts w:cstheme="minorHAnsi"/>
                <w:sz w:val="16"/>
                <w:szCs w:val="16"/>
              </w:rPr>
            </w:pPr>
            <w:r w:rsidRPr="00EC25DE">
              <w:rPr>
                <w:rFonts w:cstheme="minorHAnsi"/>
                <w:sz w:val="16"/>
                <w:szCs w:val="16"/>
              </w:rPr>
              <w:t>Sommer et al. (1995)</w:t>
            </w:r>
            <w:r w:rsidR="00D56746">
              <w:rPr>
                <w:rFonts w:cstheme="minorHAnsi"/>
                <w:sz w:val="16"/>
                <w:szCs w:val="16"/>
                <w:lang w:val="en-US"/>
              </w:rPr>
              <w:fldChar w:fldCharType="begin"/>
            </w:r>
            <w:r w:rsidR="00796A8E">
              <w:rPr>
                <w:rFonts w:cstheme="minorHAnsi"/>
                <w:sz w:val="16"/>
                <w:szCs w:val="16"/>
                <w:lang w:val="en-US"/>
              </w:rPr>
              <w:instrText xml:space="preserve"> ADDIN EN.CITE &lt;EndNote&gt;&lt;Cite&gt;&lt;Author&gt;Sommer&lt;/Author&gt;&lt;Year&gt;1995&lt;/Year&gt;&lt;RecNum&gt;1053&lt;/RecNum&gt;&lt;DisplayText&gt;&lt;style face="superscript"&gt;6&lt;/style&gt;&lt;/DisplayText&gt;&lt;record&gt;&lt;rec-number&gt;1053&lt;/rec-number&gt;&lt;foreign-keys&gt;&lt;key app="EN" db-id="zpat5zrzps9p2vepetspessyrfrrawrazfwf" timestamp="1727174574"&gt;1053&lt;/key&gt;&lt;/foreign-keys&gt;&lt;ref-type name="Journal Article"&gt;17&lt;/ref-type&gt;&lt;contributors&gt;&lt;authors&gt;&lt;author&gt;Sommer, L.&lt;/author&gt;&lt;author&gt;Shah, N.&lt;/author&gt;&lt;author&gt;Rao, M.&lt;/author&gt;&lt;author&gt;Anderson, D. J.&lt;/author&gt;&lt;/authors&gt;&lt;/contributors&gt;&lt;auth-address&gt;CALTECH,HOWARD HUGHES MED INST,PASADENA,CA 91125.&amp;#xD;Sommer, L (corresponding author), CALTECH,DIV BIOL 21676,PASADENA,CA 91125, USA.&lt;/auth-address&gt;&lt;titles&gt;&lt;title&gt;The cellular function of MASH1 in autonomic neurogenesis&lt;/title&gt;&lt;secondary-title&gt;Neuron&lt;/secondary-title&gt;&lt;alt-title&gt;Neuron&lt;/alt-title&gt;&lt;/titles&gt;&lt;periodical&gt;&lt;full-title&gt;Neuron&lt;/full-title&gt;&lt;/periodical&gt;&lt;alt-periodical&gt;&lt;full-title&gt;Neuron&lt;/full-title&gt;&lt;/alt-periodical&gt;&lt;pages&gt;1245-1258&lt;/pages&gt;&lt;volume&gt;15&lt;/volume&gt;&lt;number&gt;6&lt;/number&gt;&lt;keywords&gt;&lt;keyword&gt;neural crest cells&lt;/keyword&gt;&lt;keyword&gt;peripheral nervous-system&lt;/keyword&gt;&lt;keyword&gt;achaete-scute homolog-1&lt;/keyword&gt;&lt;keyword&gt;invitro clonal analysis&lt;/keyword&gt;&lt;keyword&gt;neuronal differentiation&lt;/keyword&gt;&lt;keyword&gt;sympathetic-ganglia&lt;/keyword&gt;&lt;keyword&gt;progenitor cells&lt;/keyword&gt;&lt;keyword&gt;schwann-cells&lt;/keyword&gt;&lt;keyword&gt;dorsal-root&lt;/keyword&gt;&lt;keyword&gt;gene family&lt;/keyword&gt;&lt;keyword&gt;Neurosciences &amp;amp; Neurology&lt;/keyword&gt;&lt;/keywords&gt;&lt;dates&gt;&lt;year&gt;1995&lt;/year&gt;&lt;pub-dates&gt;&lt;date&gt;Dec&lt;/date&gt;&lt;/pub-dates&gt;&lt;/dates&gt;&lt;isbn&gt;0896-6273&lt;/isbn&gt;&lt;accession-num&gt;WOS:A1995TL67800005&lt;/accession-num&gt;&lt;work-type&gt;Article&lt;/work-type&gt;&lt;urls&gt;&lt;related-urls&gt;&lt;url&gt;&amp;lt;Go to ISI&amp;gt;://WOS:A1995TL67800005&lt;/url&gt;&lt;/related-urls&gt;&lt;/urls&gt;&lt;electronic-resource-num&gt;10.1016/0896-6273(95)90005-5&lt;/electronic-resource-num&gt;&lt;language&gt;English&lt;/language&gt;&lt;modified-date&gt;Web of Science&lt;/modified-date&gt;&lt;/record&gt;&lt;/Cite&gt;&lt;/EndNote&gt;</w:instrText>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6</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DFA7E53"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The cellular function of MASH1 in autonomic neurogenesis</w:t>
            </w:r>
          </w:p>
        </w:tc>
        <w:tc>
          <w:tcPr>
            <w:tcW w:w="2693" w:type="dxa"/>
            <w:tcBorders>
              <w:top w:val="single" w:sz="4" w:space="0" w:color="auto"/>
              <w:bottom w:val="single" w:sz="4" w:space="0" w:color="auto"/>
            </w:tcBorders>
            <w:shd w:val="clear" w:color="auto" w:fill="auto"/>
            <w:vAlign w:val="center"/>
          </w:tcPr>
          <w:p w14:paraId="2DCD08CD"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051F7A6C" w14:textId="77777777" w:rsidTr="00EE0977">
        <w:tc>
          <w:tcPr>
            <w:tcW w:w="2122" w:type="dxa"/>
            <w:tcBorders>
              <w:top w:val="single" w:sz="4" w:space="0" w:color="auto"/>
              <w:bottom w:val="single" w:sz="4" w:space="0" w:color="auto"/>
            </w:tcBorders>
            <w:shd w:val="clear" w:color="auto" w:fill="auto"/>
            <w:vAlign w:val="center"/>
          </w:tcPr>
          <w:p w14:paraId="3E316419" w14:textId="3E0A2757" w:rsidR="00065195" w:rsidRPr="002B3782" w:rsidRDefault="00065195" w:rsidP="00CC0993">
            <w:pPr>
              <w:spacing w:line="276" w:lineRule="auto"/>
              <w:rPr>
                <w:rFonts w:cstheme="minorHAnsi"/>
                <w:sz w:val="16"/>
                <w:szCs w:val="16"/>
                <w:lang w:val="en-US"/>
              </w:rPr>
            </w:pPr>
            <w:r>
              <w:rPr>
                <w:rFonts w:cstheme="minorHAnsi"/>
                <w:sz w:val="16"/>
                <w:szCs w:val="16"/>
                <w:lang w:val="en-US"/>
              </w:rPr>
              <w:t xml:space="preserve">Negro &amp; </w:t>
            </w:r>
            <w:proofErr w:type="spellStart"/>
            <w:r>
              <w:rPr>
                <w:rFonts w:cstheme="minorHAnsi"/>
                <w:sz w:val="16"/>
                <w:szCs w:val="16"/>
                <w:lang w:val="en-US"/>
              </w:rPr>
              <w:t>Skaper</w:t>
            </w:r>
            <w:proofErr w:type="spellEnd"/>
            <w:r>
              <w:rPr>
                <w:rFonts w:cstheme="minorHAnsi"/>
                <w:sz w:val="16"/>
                <w:szCs w:val="16"/>
                <w:lang w:val="en-US"/>
              </w:rPr>
              <w:t xml:space="preserve"> (1996)</w:t>
            </w:r>
            <w:r w:rsidR="00D56746">
              <w:rPr>
                <w:rFonts w:cstheme="minorHAnsi"/>
                <w:sz w:val="16"/>
                <w:szCs w:val="16"/>
                <w:lang w:val="en-US"/>
              </w:rPr>
              <w:fldChar w:fldCharType="begin">
                <w:fldData xml:space="preserve">PEVuZE5vdGU+PENpdGU+PEF1dGhvcj5OZWdybzwvQXV0aG9yPjxZZWFyPjE5OTY8L1llYXI+PFJl
Y051bT4xMDU0PC9SZWNOdW0+PERpc3BsYXlUZXh0PjxzdHlsZSBmYWNlPSJzdXBlcnNjcmlwdCI+
Nzwvc3R5bGU+PC9EaXNwbGF5VGV4dD48cmVjb3JkPjxyZWMtbnVtYmVyPjEwNTQ8L3JlYy1udW1i
ZXI+PGZvcmVpZ24ta2V5cz48a2V5IGFwcD0iRU4iIGRiLWlkPSJ6cGF0NXpyenBzOXAydmVwZXRz
cGVzc3lyZnJyYXdyYXpmd2YiIHRpbWVzdGFtcD0iMTcyNzE3NDU3NCI+MTA1NDwva2V5PjwvZm9y
ZWlnbi1rZXlzPjxyZWYtdHlwZSBuYW1lPSJKb3VybmFsIEFydGljbGUiPjE3PC9yZWYtdHlwZT48
Y29udHJpYnV0b3JzPjxhdXRob3JzPjxhdXRob3I+TmVncm8sIEEuPC9hdXRob3I+PGF1dGhvcj5T
a2FwZXIsIFMuIEQuPC9hdXRob3I+PC9hdXRob3JzPjwvY29udHJpYnV0b3JzPjxhdXRoLWFkZHJl
c3M+UkVTRUFSQ0hMSUZFIFNDUEEsQ0FTVEVMRlJBTkNPIFZFTkUsSVRBTFkuJiN4RDtOZWdybywg
QSAoY29ycmVzcG9uZGluZyBhdXRob3IpLCBVTklWIFBBRFVBLENSSUJJLENUUiBURUNITk9MLERF
UFQgQklPTCBDSEVNLFZJQSBUUklFU1RFIDc1LEktMzUxMjEgUEFEVUEsSVRBTFkuPC9hdXRoLWFk
ZHJlc3M+PHRpdGxlcz48dGl0bGU+U3ludGhlc2lzLCBjeXRvdG94aWMgcHJvcGVydGllcyBhbmQg
ZWZmZWN0cyBvbiBlYXJseSBhbmQgbGF0ZSBnZW5lIGluZHVjdGlvbiBvZiBhIGNoaW1lcmljIGRp
cGh0aGVyaWEgdG94aW4tbGV1a2VtaWEtaW5oaWJpdG9yeSBmYWN0b3IgcHJvdGVpbjwvdGl0bGU+
PHNlY29uZGFyeS10aXRsZT5FdXJvcGVhbiBKb3VybmFsIG9mIEJpb2NoZW1pc3RyeTwvc2Vjb25k
YXJ5LXRpdGxlPjxhbHQtdGl0bGU+RXVyLiBKLiBCaW9jaGVtLjwvYWx0LXRpdGxlPjwvdGl0bGVz
PjxwZXJpb2RpY2FsPjxmdWxsLXRpdGxlPkV1cm9wZWFuIEpvdXJuYWwgb2YgQmlvY2hlbWlzdHJ5
PC9mdWxsLXRpdGxlPjxhYmJyLTE+RXVyLiBKLiBCaW9jaGVtLjwvYWJici0xPjwvcGVyaW9kaWNh
bD48YWx0LXBlcmlvZGljYWw+PGZ1bGwtdGl0bGU+RXVyb3BlYW4gSm91cm5hbCBvZiBCaW9jaGVt
aXN0cnk8L2Z1bGwtdGl0bGU+PGFiYnItMT5FdXIuIEouIEJpb2NoZW0uPC9hYmJyLTE+PC9hbHQt
cGVyaW9kaWNhbD48cGFnZXM+NTA3LTUxNTwvcGFnZXM+PHZvbHVtZT4yNDE8L3ZvbHVtZT48bnVt
YmVyPjI8L251bWJlcj48a2V5d29yZHM+PGtleXdvcmQ+bGV1a2VtaWEtaW5oaWJpdG9yeSBmYWN0
b3I8L2tleXdvcmQ+PGtleXdvcmQ+ZGlwaHRoZXJpYSB0b3hpbjwva2V5d29yZD48a2V5d29yZD5m
dXNpb24gZ2VuZTwva2V5d29yZD48a2V5d29yZD5jeXRvdG94aWNpdHk8L2tleXdvcmQ+PGtleXdv
cmQ+Z2VuZSBpbmR1Y3Rpb248L2tleXdvcmQ+PGtleXdvcmQ+Y2lsaWFyeSBuZXVyb3Ryb3BoaWMg
ZmFjdG9yPC9rZXl3b3JkPjxrZXl3b3JkPmN1bHR1cmVkIHN5bXBhdGhldGljIG5ldXJvbnM8L2tl
eXdvcmQ+PGtleXdvcmQ+aWwtNiBzaWduYWw8L2tleXdvcmQ+PGtleXdvcmQ+dHJhbnNkdWNlcjwv
a2V5d29yZD48a2V5d29yZD5lbWJyeW9uaWMgc3RlbS1jZWxsczwva2V5d29yZD48a2V5d29yZD5o
dW1hbiBuZXVyb2JsYXN0b21hPC9rZXl3b3JkPjxrZXl3b3JkPnJlY2VwdG9yLWJpbmRpbmc8L2tl
eXdvcmQ+PGtleXdvcmQ+Z3Jvd3RoLWZhY3Rvcjwva2V5d29yZD48a2V5d29yZD5kaWZmZXJlbnRp
YXRpb24gZmFjdG9yPC9rZXl3b3JkPjxrZXl3b3JkPmN5dG9raW5lIHJlY2VwdG9yczwva2V5d29y
ZD48a2V5d29yZD5lc2NoZXJpY2hpYS1jb2xpPC9rZXl3b3JkPjxrZXl3b3JkPkJpb2NoZW1pc3Ry
eSAmYW1wOyBNb2xlY3VsYXIgQmlvbG9neTwva2V5d29yZD48L2tleXdvcmRzPjxkYXRlcz48eWVh
cj4xOTk2PC95ZWFyPjxwdWItZGF0ZXM+PGRhdGU+T2N0PC9kYXRlPjwvcHViLWRhdGVzPjwvZGF0
ZXM+PGlzYm4+MDAxNC0yOTU2PC9pc2JuPjxhY2Nlc3Npb24tbnVtPldPUzpBMTk5NlZQNjUxMDAw
MjY8L2FjY2Vzc2lvbi1udW0+PHdvcmstdHlwZT5BcnRpY2xlPC93b3JrLXR5cGU+PHVybHM+PHJl
bGF0ZWQtdXJscz48dXJsPiZsdDtHbyB0byBJU0kmZ3Q7Oi8vV09TOkExOTk2VlA2NTEwMDAyNjwv
dXJsPjwvcmVsYXRlZC11cmxzPjwvdXJscz48ZWxlY3Ryb25pYy1yZXNvdXJjZS1udW0+MTAuMTEx
MS9qLjE0MzItMTAzMy4xOTk2LjAwNTA3Lng8L2VsZWN0cm9uaWMtcmVzb3VyY2UtbnVtPjxsYW5n
dWFnZT5FbmdsaXNoPC9sYW5ndWFnZT48bW9kaWZpZWQtZGF0ZT5XZWIgb2YgU2NpZW5jZTwvbW9k
aWZpZWQtZGF0ZT48L3JlY29yZD48L0NpdGU+PC9FbmRO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OZWdybzwvQXV0aG9yPjxZZWFyPjE5OTY8L1llYXI+PFJl
Y051bT4xMDU0PC9SZWNOdW0+PERpc3BsYXlUZXh0PjxzdHlsZSBmYWNlPSJzdXBlcnNjcmlwdCI+
Nzwvc3R5bGU+PC9EaXNwbGF5VGV4dD48cmVjb3JkPjxyZWMtbnVtYmVyPjEwNTQ8L3JlYy1udW1i
ZXI+PGZvcmVpZ24ta2V5cz48a2V5IGFwcD0iRU4iIGRiLWlkPSJ6cGF0NXpyenBzOXAydmVwZXRz
cGVzc3lyZnJyYXdyYXpmd2YiIHRpbWVzdGFtcD0iMTcyNzE3NDU3NCI+MTA1NDwva2V5PjwvZm9y
ZWlnbi1rZXlzPjxyZWYtdHlwZSBuYW1lPSJKb3VybmFsIEFydGljbGUiPjE3PC9yZWYtdHlwZT48
Y29udHJpYnV0b3JzPjxhdXRob3JzPjxhdXRob3I+TmVncm8sIEEuPC9hdXRob3I+PGF1dGhvcj5T
a2FwZXIsIFMuIEQuPC9hdXRob3I+PC9hdXRob3JzPjwvY29udHJpYnV0b3JzPjxhdXRoLWFkZHJl
c3M+UkVTRUFSQ0hMSUZFIFNDUEEsQ0FTVEVMRlJBTkNPIFZFTkUsSVRBTFkuJiN4RDtOZWdybywg
QSAoY29ycmVzcG9uZGluZyBhdXRob3IpLCBVTklWIFBBRFVBLENSSUJJLENUUiBURUNITk9MLERF
UFQgQklPTCBDSEVNLFZJQSBUUklFU1RFIDc1LEktMzUxMjEgUEFEVUEsSVRBTFkuPC9hdXRoLWFk
ZHJlc3M+PHRpdGxlcz48dGl0bGU+U3ludGhlc2lzLCBjeXRvdG94aWMgcHJvcGVydGllcyBhbmQg
ZWZmZWN0cyBvbiBlYXJseSBhbmQgbGF0ZSBnZW5lIGluZHVjdGlvbiBvZiBhIGNoaW1lcmljIGRp
cGh0aGVyaWEgdG94aW4tbGV1a2VtaWEtaW5oaWJpdG9yeSBmYWN0b3IgcHJvdGVpbjwvdGl0bGU+
PHNlY29uZGFyeS10aXRsZT5FdXJvcGVhbiBKb3VybmFsIG9mIEJpb2NoZW1pc3RyeTwvc2Vjb25k
YXJ5LXRpdGxlPjxhbHQtdGl0bGU+RXVyLiBKLiBCaW9jaGVtLjwvYWx0LXRpdGxlPjwvdGl0bGVz
PjxwZXJpb2RpY2FsPjxmdWxsLXRpdGxlPkV1cm9wZWFuIEpvdXJuYWwgb2YgQmlvY2hlbWlzdHJ5
PC9mdWxsLXRpdGxlPjxhYmJyLTE+RXVyLiBKLiBCaW9jaGVtLjwvYWJici0xPjwvcGVyaW9kaWNh
bD48YWx0LXBlcmlvZGljYWw+PGZ1bGwtdGl0bGU+RXVyb3BlYW4gSm91cm5hbCBvZiBCaW9jaGVt
aXN0cnk8L2Z1bGwtdGl0bGU+PGFiYnItMT5FdXIuIEouIEJpb2NoZW0uPC9hYmJyLTE+PC9hbHQt
cGVyaW9kaWNhbD48cGFnZXM+NTA3LTUxNTwvcGFnZXM+PHZvbHVtZT4yNDE8L3ZvbHVtZT48bnVt
YmVyPjI8L251bWJlcj48a2V5d29yZHM+PGtleXdvcmQ+bGV1a2VtaWEtaW5oaWJpdG9yeSBmYWN0
b3I8L2tleXdvcmQ+PGtleXdvcmQ+ZGlwaHRoZXJpYSB0b3hpbjwva2V5d29yZD48a2V5d29yZD5m
dXNpb24gZ2VuZTwva2V5d29yZD48a2V5d29yZD5jeXRvdG94aWNpdHk8L2tleXdvcmQ+PGtleXdv
cmQ+Z2VuZSBpbmR1Y3Rpb248L2tleXdvcmQ+PGtleXdvcmQ+Y2lsaWFyeSBuZXVyb3Ryb3BoaWMg
ZmFjdG9yPC9rZXl3b3JkPjxrZXl3b3JkPmN1bHR1cmVkIHN5bXBhdGhldGljIG5ldXJvbnM8L2tl
eXdvcmQ+PGtleXdvcmQ+aWwtNiBzaWduYWw8L2tleXdvcmQ+PGtleXdvcmQ+dHJhbnNkdWNlcjwv
a2V5d29yZD48a2V5d29yZD5lbWJyeW9uaWMgc3RlbS1jZWxsczwva2V5d29yZD48a2V5d29yZD5o
dW1hbiBuZXVyb2JsYXN0b21hPC9rZXl3b3JkPjxrZXl3b3JkPnJlY2VwdG9yLWJpbmRpbmc8L2tl
eXdvcmQ+PGtleXdvcmQ+Z3Jvd3RoLWZhY3Rvcjwva2V5d29yZD48a2V5d29yZD5kaWZmZXJlbnRp
YXRpb24gZmFjdG9yPC9rZXl3b3JkPjxrZXl3b3JkPmN5dG9raW5lIHJlY2VwdG9yczwva2V5d29y
ZD48a2V5d29yZD5lc2NoZXJpY2hpYS1jb2xpPC9rZXl3b3JkPjxrZXl3b3JkPkJpb2NoZW1pc3Ry
eSAmYW1wOyBNb2xlY3VsYXIgQmlvbG9neTwva2V5d29yZD48L2tleXdvcmRzPjxkYXRlcz48eWVh
cj4xOTk2PC95ZWFyPjxwdWItZGF0ZXM+PGRhdGU+T2N0PC9kYXRlPjwvcHViLWRhdGVzPjwvZGF0
ZXM+PGlzYm4+MDAxNC0yOTU2PC9pc2JuPjxhY2Nlc3Npb24tbnVtPldPUzpBMTk5NlZQNjUxMDAw
MjY8L2FjY2Vzc2lvbi1udW0+PHdvcmstdHlwZT5BcnRpY2xlPC93b3JrLXR5cGU+PHVybHM+PHJl
bGF0ZWQtdXJscz48dXJsPiZsdDtHbyB0byBJU0kmZ3Q7Oi8vV09TOkExOTk2VlA2NTEwMDAyNjwv
dXJsPjwvcmVsYXRlZC11cmxzPjwvdXJscz48ZWxlY3Ryb25pYy1yZXNvdXJjZS1udW0+MTAuMTEx
MS9qLjE0MzItMTAzMy4xOTk2LjAwNTA3Lng8L2VsZWN0cm9uaWMtcmVzb3VyY2UtbnVtPjxsYW5n
dWFnZT5FbmdsaXNoPC9sYW5ndWFnZT48bW9kaWZpZWQtZGF0ZT5XZWIgb2YgU2NpZW5jZTwvbW9k
aWZpZWQtZGF0ZT48L3JlY29yZD48L0NpdGU+PC9FbmRO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7</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7D9E488"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Synthesis, cytotoxic properties and effects on early and late gene induction of a chimeric diphtheria toxin-leukemia-inhibitory factor protein</w:t>
            </w:r>
          </w:p>
        </w:tc>
        <w:tc>
          <w:tcPr>
            <w:tcW w:w="2693" w:type="dxa"/>
            <w:tcBorders>
              <w:top w:val="single" w:sz="4" w:space="0" w:color="auto"/>
              <w:bottom w:val="single" w:sz="4" w:space="0" w:color="auto"/>
            </w:tcBorders>
            <w:shd w:val="clear" w:color="auto" w:fill="auto"/>
            <w:vAlign w:val="center"/>
          </w:tcPr>
          <w:p w14:paraId="4D20F9E4"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 PSCs or immortalization</w:t>
            </w:r>
          </w:p>
        </w:tc>
      </w:tr>
      <w:tr w:rsidR="00065195" w:rsidRPr="00C15553" w14:paraId="4E22D9FE" w14:textId="77777777" w:rsidTr="00EE0977">
        <w:tc>
          <w:tcPr>
            <w:tcW w:w="2122" w:type="dxa"/>
            <w:tcBorders>
              <w:top w:val="single" w:sz="4" w:space="0" w:color="auto"/>
              <w:bottom w:val="single" w:sz="4" w:space="0" w:color="auto"/>
            </w:tcBorders>
            <w:shd w:val="clear" w:color="auto" w:fill="auto"/>
            <w:vAlign w:val="center"/>
          </w:tcPr>
          <w:p w14:paraId="23A82580" w14:textId="7A9FE7DD" w:rsidR="00065195" w:rsidRPr="00EC25DE" w:rsidRDefault="00065195" w:rsidP="00CC0993">
            <w:pPr>
              <w:spacing w:line="276" w:lineRule="auto"/>
              <w:rPr>
                <w:rFonts w:cstheme="minorHAnsi"/>
                <w:sz w:val="16"/>
                <w:szCs w:val="16"/>
              </w:rPr>
            </w:pPr>
            <w:r w:rsidRPr="00EC25DE">
              <w:rPr>
                <w:rFonts w:cstheme="minorHAnsi"/>
                <w:sz w:val="16"/>
                <w:szCs w:val="16"/>
              </w:rPr>
              <w:t>Gaspar et al. (1997)</w:t>
            </w:r>
            <w:r w:rsidR="00D56746">
              <w:rPr>
                <w:rFonts w:cstheme="minorHAnsi"/>
                <w:sz w:val="16"/>
                <w:szCs w:val="16"/>
                <w:lang w:val="en-US"/>
              </w:rPr>
              <w:fldChar w:fldCharType="begin"/>
            </w:r>
            <w:r w:rsidR="00796A8E">
              <w:rPr>
                <w:rFonts w:cstheme="minorHAnsi"/>
                <w:sz w:val="16"/>
                <w:szCs w:val="16"/>
                <w:lang w:val="en-US"/>
              </w:rPr>
              <w:instrText xml:space="preserve"> ADDIN EN.CITE &lt;EndNote&gt;&lt;Cite&gt;&lt;Author&gt;Gaspar&lt;/Author&gt;&lt;Year&gt;1997&lt;/Year&gt;&lt;RecNum&gt;1055&lt;/RecNum&gt;&lt;DisplayText&gt;&lt;style face="superscript"&gt;8&lt;/style&gt;&lt;/DisplayText&gt;&lt;record&gt;&lt;rec-number&gt;1055&lt;/rec-number&gt;&lt;foreign-keys&gt;&lt;key app="EN" db-id="zpat5zrzps9p2vepetspessyrfrrawrazfwf" timestamp="1727174575"&gt;1055&lt;/key&gt;&lt;/foreign-keys&gt;&lt;ref-type name="Journal Article"&gt;17&lt;/ref-type&gt;&lt;contributors&gt;&lt;authors&gt;&lt;author&gt;Gaspar, E. M.&lt;/author&gt;&lt;author&gt;Tokiwa, M. A.&lt;/author&gt;&lt;author&gt;Doering, L. C.&lt;/author&gt;&lt;/authors&gt;&lt;/contributors&gt;&lt;auth-address&gt;MCMASTER UNIV,HAMILTON,ON L8N 3Z5,CANADA.&lt;/auth-address&gt;&lt;titles&gt;&lt;title&gt;Effects of neurotrophic factors and cell substrates on the differentiation of a sympathoadrenal progenitor cell line&lt;/title&gt;&lt;secondary-title&gt;Journal of Neurocytology&lt;/secondary-title&gt;&lt;alt-title&gt;J. Neurocytol.&lt;/alt-title&gt;&lt;/titles&gt;&lt;periodical&gt;&lt;full-title&gt;Journal of Neurocytology&lt;/full-title&gt;&lt;abbr-1&gt;J. Neurocytol.&lt;/abbr-1&gt;&lt;/periodical&gt;&lt;alt-periodical&gt;&lt;full-title&gt;Journal of Neurocytology&lt;/full-title&gt;&lt;abbr-1&gt;J. Neurocytol.&lt;/abbr-1&gt;&lt;/alt-periodical&gt;&lt;pages&gt;407-422&lt;/pages&gt;&lt;volume&gt;26&lt;/volume&gt;&lt;number&gt;6&lt;/number&gt;&lt;keywords&gt;&lt;keyword&gt;growth-factor synthesis&lt;/keyword&gt;&lt;keyword&gt;ciliary neuronotrophic factor&lt;/keyword&gt;&lt;keyword&gt;peripheral&lt;/keyword&gt;&lt;keyword&gt;nervous-system&lt;/keyword&gt;&lt;keyword&gt;vascular smooth-muscle&lt;/keyword&gt;&lt;keyword&gt;rat sciatic-nerve&lt;/keyword&gt;&lt;keyword&gt;schwann-cells&lt;/keyword&gt;&lt;keyword&gt;hippocampal-neurons&lt;/keyword&gt;&lt;keyword&gt;terminal differentiation&lt;/keyword&gt;&lt;keyword&gt;sympathetic neurons&lt;/keyword&gt;&lt;keyword&gt;mah cells&lt;/keyword&gt;&lt;keyword&gt;Cell Biology&lt;/keyword&gt;&lt;keyword&gt;Neurosciences &amp;amp; Neurology&lt;/keyword&gt;&lt;/keywords&gt;&lt;dates&gt;&lt;year&gt;1997&lt;/year&gt;&lt;pub-dates&gt;&lt;date&gt;Jun&lt;/date&gt;&lt;/pub-dates&gt;&lt;/dates&gt;&lt;isbn&gt;0300-4864&lt;/isbn&gt;&lt;accession-num&gt;WOS:A1997XQ03500006&lt;/accession-num&gt;&lt;work-type&gt;Article&lt;/work-type&gt;&lt;urls&gt;&lt;related-urls&gt;&lt;url&gt;&amp;lt;Go to ISI&amp;gt;://WOS:A1997XQ03500006&lt;/url&gt;&lt;/related-urls&gt;&lt;/urls&gt;&lt;electronic-resource-num&gt;10.1023/a:1018521121917&lt;/electronic-resource-num&gt;&lt;language&gt;English&lt;/language&gt;&lt;modified-date&gt;Web of Science&lt;/modified-date&gt;&lt;/record&gt;&lt;/Cite&gt;&lt;/EndNote&gt;</w:instrText>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8</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4B3760C"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Effects of neurotrophic factors and cell substrates on the differentiation of a sympathoadrenal progenitor cell line</w:t>
            </w:r>
          </w:p>
        </w:tc>
        <w:tc>
          <w:tcPr>
            <w:tcW w:w="2693" w:type="dxa"/>
            <w:tcBorders>
              <w:top w:val="single" w:sz="4" w:space="0" w:color="auto"/>
              <w:bottom w:val="single" w:sz="4" w:space="0" w:color="auto"/>
            </w:tcBorders>
            <w:shd w:val="clear" w:color="auto" w:fill="auto"/>
            <w:vAlign w:val="center"/>
          </w:tcPr>
          <w:p w14:paraId="73C455F7"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2DDEDB26" w14:textId="77777777" w:rsidTr="00EE0977">
        <w:tc>
          <w:tcPr>
            <w:tcW w:w="2122" w:type="dxa"/>
            <w:tcBorders>
              <w:top w:val="single" w:sz="4" w:space="0" w:color="auto"/>
              <w:bottom w:val="single" w:sz="4" w:space="0" w:color="auto"/>
            </w:tcBorders>
            <w:shd w:val="clear" w:color="auto" w:fill="auto"/>
            <w:vAlign w:val="center"/>
          </w:tcPr>
          <w:p w14:paraId="2A11C974" w14:textId="0D254928" w:rsidR="00065195" w:rsidRPr="002B3782" w:rsidRDefault="00065195" w:rsidP="00CC0993">
            <w:pPr>
              <w:spacing w:line="276" w:lineRule="auto"/>
              <w:rPr>
                <w:rFonts w:cstheme="minorHAnsi"/>
                <w:sz w:val="16"/>
                <w:szCs w:val="16"/>
                <w:lang w:val="en-US"/>
              </w:rPr>
            </w:pPr>
            <w:r>
              <w:rPr>
                <w:rFonts w:cstheme="minorHAnsi"/>
                <w:sz w:val="16"/>
                <w:szCs w:val="16"/>
                <w:lang w:val="en-US"/>
              </w:rPr>
              <w:t>Hill &amp; Robertson (1998)</w:t>
            </w:r>
            <w:r w:rsidR="00D56746">
              <w:rPr>
                <w:rFonts w:cstheme="minorHAnsi"/>
                <w:sz w:val="16"/>
                <w:szCs w:val="16"/>
                <w:lang w:val="en-US"/>
              </w:rPr>
              <w:fldChar w:fldCharType="begin">
                <w:fldData xml:space="preserve">PEVuZE5vdGU+PENpdGU+PEF1dGhvcj5IaWxsPC9BdXRob3I+PFllYXI+MTk5ODwvWWVhcj48UmVj
TnVtPjEwNTY8L1JlY051bT48RGlzcGxheVRleHQ+PHN0eWxlIGZhY2U9InN1cGVyc2NyaXB0Ij45
PC9zdHlsZT48L0Rpc3BsYXlUZXh0PjxyZWNvcmQ+PHJlYy1udW1iZXI+MTA1NjwvcmVjLW51bWJl
cj48Zm9yZWlnbi1rZXlzPjxrZXkgYXBwPSJFTiIgZGItaWQ9InpwYXQ1enJ6cHM5cDJ2ZXBldHNw
ZXNzeXJmcnJhd3JhemZ3ZiIgdGltZXN0YW1wPSIxNzI3MTc0NTc1Ij4xMDU2PC9rZXk+PC9mb3Jl
aWduLWtleXM+PHJlZi10eXBlIG5hbWU9IkpvdXJuYWwgQXJ0aWNsZSI+MTc8L3JlZi10eXBlPjxj
b250cmlidXRvcnM+PGF1dGhvcnM+PGF1dGhvcj5IaWxsLCBELiBQLjwvYXV0aG9yPjxhdXRob3I+
Um9iZXJ0c29uLCBLLiBBLjwvYXV0aG9yPjwvYXV0aG9ycz48L2NvbnRyaWJ1dG9ycz48dGl0bGVz
Pjx0aXRsZT5EaWZmZXJlbnRpYXRpb24gb2YgTEEtTi01IG5ldXJvYmxhc3RvbWEgY2VsbHMgaW50
byBjaG9saW5lcmdpYyBuZXVyb25zOiBNZXRob2RzIGZvciBkaWZmZXJlbnRpYXRpb24sIGltbXVu
b2hpc3RvY2hlbWlzdHJ5IGFuZCByZXBvcnRlciBnZW5lIGludHJvZHVjdGlvbjwvdGl0bGU+PHNl
Y29uZGFyeS10aXRsZT5CcmFpbiBSZXNlYXJjaCBQcm90b2NvbHM8L3NlY29uZGFyeS10aXRsZT48
L3RpdGxlcz48cGVyaW9kaWNhbD48ZnVsbC10aXRsZT5CcmFpbiBSZXNlYXJjaCBQcm90b2NvbHM8
L2Z1bGwtdGl0bGU+PC9wZXJpb2RpY2FsPjxwYWdlcz4xODMtMTkwPC9wYWdlcz48dm9sdW1lPjI8
L3ZvbHVtZT48a2V5d29yZHM+PGtleXdvcmQ+Q2hvbGluZXJnaWMgZGlmZmVyZW50aWF0aW9uPC9r
ZXl3b3JkPjxrZXl3b3JkPkVsZWN0cm9wb3JhdGlvbjwva2V5d29yZD48a2V5d29yZD5JbW11bm9o
aXN0b2NoZW1pc3RyeTwva2V5d29yZD48a2V5d29yZD5OZXVyb2JsYXN0b21hPC9rZXl3b3JkPjxr
ZXl3b3JkPlJldGlub2ljIGFjaWQ8L2tleXdvcmQ+PGtleXdvcmQ+YXJ0aWNsZTwva2V5d29yZD48
a2V5d29yZD5jZWxsIGRpZmZlcmVudGlhdGlvbjwva2V5d29yZD48a2V5d29yZD5jZWxsIGdyb3d0
aDwva2V5d29yZD48a2V5d29yZD5jZWxsIHVsdHJhc3RydWN0dXJlPC9rZXl3b3JkPjxrZXl3b3Jk
PmNob2xpbmVyZ2ljIG5lcnZlIGNlbGw8L2tleXdvcmQ+PGtleXdvcmQ+Y29udHJvbGxlZCBzdHVk
eTwva2V5d29yZD48a2V5d29yZD5nZW5lIGV4cHJlc3Npb248L2tleXdvcmQ+PGtleXdvcmQ+Z3Jv
d3RoIGNvbmU8L2tleXdvcmQ+PGtleXdvcmQ+aHVtYW48L2tleXdvcmQ+PGtleXdvcmQ+aHVtYW4g
Y2VsbDwva2V5d29yZD48a2V5d29yZD5uZXVyb2JsYXN0b21hIGNlbGw8L2tleXdvcmQ+PGtleXdv
cmQ+cGhlb2Nocm9tb2N5dG9tYSBjZWxsPC9rZXl3b3JkPjxrZXl3b3JkPnByaW9yaXR5IGpvdXJu
YWw8L2tleXdvcmQ+PGtleXdvcmQ+cmVwb3J0ZXIgZ2VuZTwva2V5d29yZD48a2V5d29yZD5taXRv
Z2VuIGFjdGl2YXRlZCBwcm90ZWluIGtpbmFzZTwva2V5d29yZD48a2V5d29yZD5HZW5lcywgUmVw
b3J0ZXI8L2tleXdvcmQ+PC9rZXl3b3Jkcz48ZGF0ZXM+PHllYXI+MTk5ODwveWVhcj48cHViLWRh
dGVzPjxkYXRlPjE5OTgtMzwvZGF0ZT48L3B1Yi1kYXRlcz48L2RhdGVzPjxpc2JuPjEzODUtMjk5
WDwvaXNibj48YWNjZXNzaW9uLW51bT5yYXl5YW4tNDAyNjMyNzEwPC9hY2Nlc3Npb24tbnVtPjx1
cmxzPjxyZWxhdGVkLXVybHM+PHVybD5odHRwczovL292aWRzcC5vdmlkLmNvbS9vdmlkd2ViLmNn
aT9UPUpTJmFtcDtDU0M9WSZhbXA7TkVXUz1OJmFtcDtQQUdFPWZ1bGx0ZXh0JmFtcDtEPWVtZWQ2
JmFtcDtBTj0yODI3NzQ3OSBodHRwOi8vY2F0YWxvZ3VlLmxlaWRlbnVuaXYubmwvb3BlbnVybC9V
QkwvVUJMX3NlcnZpY2VzX3BhZ2U/c2lkPU9WSUQ6RW1iYXNlJmFtcDtpc3NuPTEzODUtMjk5WCZh
bXA7aXNibj0mYW1wO3ZvbHVtZT0yJmFtcDtpc3N1ZT0zJmFtcDtzcGFnZT0xODMmYW1wO2RhdGU9
MTk5OCZhbXA7cGlkPSUzQ2F1dGhvciUzRUhpbGwrRC5QLiUzQyUyYXV0aG9yJTNFPC91cmw+PC9y
ZWxhdGVkLXVybHM+PC91cmxzPjxjdXN0b20xPkVtYmFzZTwvY3VzdG9tMT48ZWxlY3Ryb25pYy1y
ZXNvdXJjZS1udW0+MTAuMTAxNi9TMTM4NS0yOTlYJTI4OTclMjkwMDA0MS1YPC9lbGVjdHJvbmlj
LXJlc291cmNlLW51bT48bGFuZ3VhZ2U+RW5nbGlzaDwvbGFuZ3VhZ2U+PC9yZWNvcmQ+PC9DaXRl
PjwvRW5k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IaWxsPC9BdXRob3I+PFllYXI+MTk5ODwvWWVhcj48UmVj
TnVtPjEwNTY8L1JlY051bT48RGlzcGxheVRleHQ+PHN0eWxlIGZhY2U9InN1cGVyc2NyaXB0Ij45
PC9zdHlsZT48L0Rpc3BsYXlUZXh0PjxyZWNvcmQ+PHJlYy1udW1iZXI+MTA1NjwvcmVjLW51bWJl
cj48Zm9yZWlnbi1rZXlzPjxrZXkgYXBwPSJFTiIgZGItaWQ9InpwYXQ1enJ6cHM5cDJ2ZXBldHNw
ZXNzeXJmcnJhd3JhemZ3ZiIgdGltZXN0YW1wPSIxNzI3MTc0NTc1Ij4xMDU2PC9rZXk+PC9mb3Jl
aWduLWtleXM+PHJlZi10eXBlIG5hbWU9IkpvdXJuYWwgQXJ0aWNsZSI+MTc8L3JlZi10eXBlPjxj
b250cmlidXRvcnM+PGF1dGhvcnM+PGF1dGhvcj5IaWxsLCBELiBQLjwvYXV0aG9yPjxhdXRob3I+
Um9iZXJ0c29uLCBLLiBBLjwvYXV0aG9yPjwvYXV0aG9ycz48L2NvbnRyaWJ1dG9ycz48dGl0bGVz
Pjx0aXRsZT5EaWZmZXJlbnRpYXRpb24gb2YgTEEtTi01IG5ldXJvYmxhc3RvbWEgY2VsbHMgaW50
byBjaG9saW5lcmdpYyBuZXVyb25zOiBNZXRob2RzIGZvciBkaWZmZXJlbnRpYXRpb24sIGltbXVu
b2hpc3RvY2hlbWlzdHJ5IGFuZCByZXBvcnRlciBnZW5lIGludHJvZHVjdGlvbjwvdGl0bGU+PHNl
Y29uZGFyeS10aXRsZT5CcmFpbiBSZXNlYXJjaCBQcm90b2NvbHM8L3NlY29uZGFyeS10aXRsZT48
L3RpdGxlcz48cGVyaW9kaWNhbD48ZnVsbC10aXRsZT5CcmFpbiBSZXNlYXJjaCBQcm90b2NvbHM8
L2Z1bGwtdGl0bGU+PC9wZXJpb2RpY2FsPjxwYWdlcz4xODMtMTkwPC9wYWdlcz48dm9sdW1lPjI8
L3ZvbHVtZT48a2V5d29yZHM+PGtleXdvcmQ+Q2hvbGluZXJnaWMgZGlmZmVyZW50aWF0aW9uPC9r
ZXl3b3JkPjxrZXl3b3JkPkVsZWN0cm9wb3JhdGlvbjwva2V5d29yZD48a2V5d29yZD5JbW11bm9o
aXN0b2NoZW1pc3RyeTwva2V5d29yZD48a2V5d29yZD5OZXVyb2JsYXN0b21hPC9rZXl3b3JkPjxr
ZXl3b3JkPlJldGlub2ljIGFjaWQ8L2tleXdvcmQ+PGtleXdvcmQ+YXJ0aWNsZTwva2V5d29yZD48
a2V5d29yZD5jZWxsIGRpZmZlcmVudGlhdGlvbjwva2V5d29yZD48a2V5d29yZD5jZWxsIGdyb3d0
aDwva2V5d29yZD48a2V5d29yZD5jZWxsIHVsdHJhc3RydWN0dXJlPC9rZXl3b3JkPjxrZXl3b3Jk
PmNob2xpbmVyZ2ljIG5lcnZlIGNlbGw8L2tleXdvcmQ+PGtleXdvcmQ+Y29udHJvbGxlZCBzdHVk
eTwva2V5d29yZD48a2V5d29yZD5nZW5lIGV4cHJlc3Npb248L2tleXdvcmQ+PGtleXdvcmQ+Z3Jv
d3RoIGNvbmU8L2tleXdvcmQ+PGtleXdvcmQ+aHVtYW48L2tleXdvcmQ+PGtleXdvcmQ+aHVtYW4g
Y2VsbDwva2V5d29yZD48a2V5d29yZD5uZXVyb2JsYXN0b21hIGNlbGw8L2tleXdvcmQ+PGtleXdv
cmQ+cGhlb2Nocm9tb2N5dG9tYSBjZWxsPC9rZXl3b3JkPjxrZXl3b3JkPnByaW9yaXR5IGpvdXJu
YWw8L2tleXdvcmQ+PGtleXdvcmQ+cmVwb3J0ZXIgZ2VuZTwva2V5d29yZD48a2V5d29yZD5taXRv
Z2VuIGFjdGl2YXRlZCBwcm90ZWluIGtpbmFzZTwva2V5d29yZD48a2V5d29yZD5HZW5lcywgUmVw
b3J0ZXI8L2tleXdvcmQ+PC9rZXl3b3Jkcz48ZGF0ZXM+PHllYXI+MTk5ODwveWVhcj48cHViLWRh
dGVzPjxkYXRlPjE5OTgtMzwvZGF0ZT48L3B1Yi1kYXRlcz48L2RhdGVzPjxpc2JuPjEzODUtMjk5
WDwvaXNibj48YWNjZXNzaW9uLW51bT5yYXl5YW4tNDAyNjMyNzEwPC9hY2Nlc3Npb24tbnVtPjx1
cmxzPjxyZWxhdGVkLXVybHM+PHVybD5odHRwczovL292aWRzcC5vdmlkLmNvbS9vdmlkd2ViLmNn
aT9UPUpTJmFtcDtDU0M9WSZhbXA7TkVXUz1OJmFtcDtQQUdFPWZ1bGx0ZXh0JmFtcDtEPWVtZWQ2
JmFtcDtBTj0yODI3NzQ3OSBodHRwOi8vY2F0YWxvZ3VlLmxlaWRlbnVuaXYubmwvb3BlbnVybC9V
QkwvVUJMX3NlcnZpY2VzX3BhZ2U/c2lkPU9WSUQ6RW1iYXNlJmFtcDtpc3NuPTEzODUtMjk5WCZh
bXA7aXNibj0mYW1wO3ZvbHVtZT0yJmFtcDtpc3N1ZT0zJmFtcDtzcGFnZT0xODMmYW1wO2RhdGU9
MTk5OCZhbXA7cGlkPSUzQ2F1dGhvciUzRUhpbGwrRC5QLiUzQyUyYXV0aG9yJTNFPC91cmw+PC9y
ZWxhdGVkLXVybHM+PC91cmxzPjxjdXN0b20xPkVtYmFzZTwvY3VzdG9tMT48ZWxlY3Ryb25pYy1y
ZXNvdXJjZS1udW0+MTAuMTAxNi9TMTM4NS0yOTlYJTI4OTclMjkwMDA0MS1YPC9lbGVjdHJvbmlj
LXJlc291cmNlLW51bT48bGFuZ3VhZ2U+RW5nbGlzaDwvbGFuZ3VhZ2U+PC9yZWNvcmQ+PC9DaXRl
PjwvRW5k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9</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76A3B5D"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Differentiation of LA-N-5 neuroblastoma cells into cholinergic neurons: Methods for differentiation, immunohistochemistry and reporter gene introduction</w:t>
            </w:r>
          </w:p>
        </w:tc>
        <w:tc>
          <w:tcPr>
            <w:tcW w:w="2693" w:type="dxa"/>
            <w:tcBorders>
              <w:top w:val="single" w:sz="4" w:space="0" w:color="auto"/>
              <w:bottom w:val="single" w:sz="4" w:space="0" w:color="auto"/>
            </w:tcBorders>
            <w:shd w:val="clear" w:color="auto" w:fill="auto"/>
            <w:vAlign w:val="center"/>
          </w:tcPr>
          <w:p w14:paraId="1174188F"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 autonomic neurons/precursors</w:t>
            </w:r>
          </w:p>
        </w:tc>
      </w:tr>
      <w:tr w:rsidR="00065195" w:rsidRPr="00C15553" w14:paraId="7152052C" w14:textId="77777777" w:rsidTr="00EE0977">
        <w:tc>
          <w:tcPr>
            <w:tcW w:w="2122" w:type="dxa"/>
            <w:tcBorders>
              <w:top w:val="single" w:sz="4" w:space="0" w:color="auto"/>
              <w:bottom w:val="single" w:sz="4" w:space="0" w:color="auto"/>
            </w:tcBorders>
            <w:shd w:val="clear" w:color="auto" w:fill="auto"/>
            <w:vAlign w:val="center"/>
          </w:tcPr>
          <w:p w14:paraId="598A194B" w14:textId="524FA279" w:rsidR="00065195" w:rsidRPr="00EC25DE" w:rsidRDefault="00065195" w:rsidP="00CC0993">
            <w:pPr>
              <w:spacing w:line="276" w:lineRule="auto"/>
              <w:rPr>
                <w:rFonts w:cstheme="minorHAnsi"/>
                <w:sz w:val="16"/>
                <w:szCs w:val="16"/>
              </w:rPr>
            </w:pPr>
            <w:r w:rsidRPr="00EC25DE">
              <w:rPr>
                <w:rFonts w:cstheme="minorHAnsi"/>
                <w:sz w:val="16"/>
                <w:szCs w:val="16"/>
              </w:rPr>
              <w:t>Song et al. (1998)</w:t>
            </w:r>
            <w:r w:rsidR="00D56746">
              <w:rPr>
                <w:rFonts w:cstheme="minorHAnsi"/>
                <w:sz w:val="16"/>
                <w:szCs w:val="16"/>
                <w:lang w:val="en-US"/>
              </w:rPr>
              <w:fldChar w:fldCharType="begin">
                <w:fldData xml:space="preserve">PEVuZE5vdGU+PENpdGU+PEF1dGhvcj5Tb25nPC9BdXRob3I+PFllYXI+MTk5ODwvWWVhcj48UmVj
TnVtPjEwNTc8L1JlY051bT48RGlzcGxheVRleHQ+PHN0eWxlIGZhY2U9InN1cGVyc2NyaXB0Ij4x
MDwvc3R5bGU+PC9EaXNwbGF5VGV4dD48cmVjb3JkPjxyZWMtbnVtYmVyPjEwNTc8L3JlYy1udW1i
ZXI+PGZvcmVpZ24ta2V5cz48a2V5IGFwcD0iRU4iIGRiLWlkPSJ6cGF0NXpyenBzOXAydmVwZXRz
cGVzc3lyZnJyYXdyYXpmd2YiIHRpbWVzdGFtcD0iMTcyNzE3NDU3NSI+MTA1Nzwva2V5PjwvZm9y
ZWlnbi1rZXlzPjxyZWYtdHlwZSBuYW1lPSJKb3VybmFsIEFydGljbGUiPjE3PC9yZWYtdHlwZT48
Y29udHJpYnV0b3JzPjxhdXRob3JzPjxhdXRob3I+U29uZywgUS48L2F1dGhvcj48YXV0aG9yPk1l
aGxlciwgTS4gRi48L2F1dGhvcj48YXV0aG9yPktlc3NsZXIsIEouIEEuPC9hdXRob3I+PC9hdXRo
b3JzPjwvY29udHJpYnV0b3JzPjxhdXRoLWFkZHJlc3M+RGVwYXJ0bWVudCBvZiBOZXVyb2xvZ3ks
IEFsYmVydCBFaW5zdGVpbiBDb2xsZWdlIG9mIE1lZGljaW5lLCBLZW5uZWR5IENlbnRlciBSb29t
IDkwMSwgMTMwMCBNb3JyaXMgUGFyayBBdmVudWUsIEJyb254LCBOZXcgWW9yayAxMDQ2MSwgVVNB
LjwvYXV0aC1hZGRyZXNzPjx0aXRsZXM+PHRpdGxlPkJvbmUgbW9ycGhvZ2VuZXRpYyBwcm90ZWlu
cyBpbmR1Y2UgYXBvcHRvc2lzIGFuZCBncm93dGggZmFjdG9yIGRlcGVuZGVuY2Ugb2YgY3VsdHVy
ZWQgc3ltcGF0aG9hZHJlbmFsIHByb2dlbml0b3IgY2VsbHM8L3RpdGxlPjxzZWNvbmRhcnktdGl0
bGU+RGV2IEJpb2w8L3NlY29uZGFyeS10aXRsZT48L3RpdGxlcz48cGVyaW9kaWNhbD48ZnVsbC10
aXRsZT5EZXYgQmlvbDwvZnVsbC10aXRsZT48L3BlcmlvZGljYWw+PHBhZ2VzPjExOS0yNzwvcGFn
ZXM+PHZvbHVtZT4xOTY8L3ZvbHVtZT48bnVtYmVyPjE8L251bWJlcj48a2V5d29yZHM+PGtleXdv
cmQ+QWRyZW5hbCBHbGFuZHMvKmlubmVydmF0aW9uPC9rZXl3b3JkPjxrZXl3b3JkPkFtaW5vIEFj
aWQgQ2hsb3JvbWV0aHlsIEtldG9uZXMvcGhhcm1hY29sb2d5PC9rZXl3b3JkPjxrZXl3b3JkPkFw
b3B0b3Npczwva2V5d29yZD48a2V5d29yZD5BdXJpbnRyaWNhcmJveHlsaWMgQWNpZC9waGFybWFj
b2xvZ3k8L2tleXdvcmQ+PGtleXdvcmQ+Qm9uZSBNb3JwaG9nZW5ldGljIFByb3RlaW4gMjwva2V5
d29yZD48a2V5d29yZD5Cb25lIE1vcnBob2dlbmV0aWMgUHJvdGVpbiA0PC9rZXl3b3JkPjxrZXl3
b3JkPkJvbmUgTW9ycGhvZ2VuZXRpYyBQcm90ZWluIDc8L2tleXdvcmQ+PGtleXdvcmQ+Qm9uZSBN
b3JwaG9nZW5ldGljIFByb3RlaW5zLypwaGFybWFjb2xvZ3k8L2tleXdvcmQ+PGtleXdvcmQ+Q2Vs
bHMsIEN1bHR1cmVkPC9rZXl3b3JkPjxrZXl3b3JkPkN5c3RlaW5lIFByb3RlaW5hc2UgSW5oaWJp
dG9ycy9waGFybWFjb2xvZ3k8L2tleXdvcmQ+PGtleXdvcmQ+RG9zZS1SZXNwb25zZSBSZWxhdGlv
bnNoaXAsIERydWc8L2tleXdvcmQ+PGtleXdvcmQ+Rmlicm9ibGFzdCBHcm93dGggRmFjdG9yIDIv
cGhhcm1hY29sb2d5PC9rZXl3b3JkPjxrZXl3b3JkPkdyb3d0aCBTdWJzdGFuY2VzLypwaGFybWFj
b2xvZ3k8L2tleXdvcmQ+PGtleXdvcmQ+TmVydmUgR3Jvd3RoIEZhY3RvcnMvcGhhcm1hY29sb2d5
PC9rZXl3b3JkPjxrZXl3b3JkPk51Y2xlaWMgQWNpZCBTeW50aGVzaXMgSW5oaWJpdG9ycy9waGFy
bWFjb2xvZ3k8L2tleXdvcmQ+PGtleXdvcmQ+U3RlbSBDZWxscy8qZHJ1ZyBlZmZlY3RzPC9rZXl3
b3JkPjxrZXl3b3JkPlN5bXBhdGhldGljIE5lcnZvdXMgU3lzdGVtLypkcnVnIGVmZmVjdHMvZW1i
cnlvbG9neTwva2V5d29yZD48a2V5d29yZD4qVHJhbnNmb3JtaW5nIEdyb3d0aCBGYWN0b3IgYmV0
YTwva2V5d29yZD48L2tleXdvcmRzPjxkYXRlcz48eWVhcj4xOTk4PC95ZWFyPjxwdWItZGF0ZXM+
PGRhdGU+QXByIDE8L2RhdGU+PC9wdWItZGF0ZXM+PC9kYXRlcz48aXNibj4wMDEyLTE2MDYgKFBy
aW50KSYjeEQ7MDAxMi0xNjA2PC9pc2JuPjxhY2Nlc3Npb24tbnVtPjk1Mjc4ODU8L2FjY2Vzc2lv
bi1udW0+PHVybHM+PC91cmxzPjxlbGVjdHJvbmljLXJlc291cmNlLW51bT4xMC4xMDA2L2RiaW8u
MTk5OC44ODQ3PC9lbGVjdHJvbmljLXJlc291cmNlLW51bT48cmVtb3RlLWRhdGFiYXNlLXByb3Zp
ZGVyPk5MTTwvcmVtb3RlLWRhdGFiYXNlLXByb3ZpZGVyPjxsYW5ndWFnZT5lbmc8L2xhbmd1YWdl
Pjxtb2RpZmllZC1kYXRlPlB1Yk1lZDwvbW9kaWZpZWQtZGF0ZT48L3JlY29yZD48L0NpdGU+PC9F
bmRO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Tb25nPC9BdXRob3I+PFllYXI+MTk5ODwvWWVhcj48UmVj
TnVtPjEwNTc8L1JlY051bT48RGlzcGxheVRleHQ+PHN0eWxlIGZhY2U9InN1cGVyc2NyaXB0Ij4x
MDwvc3R5bGU+PC9EaXNwbGF5VGV4dD48cmVjb3JkPjxyZWMtbnVtYmVyPjEwNTc8L3JlYy1udW1i
ZXI+PGZvcmVpZ24ta2V5cz48a2V5IGFwcD0iRU4iIGRiLWlkPSJ6cGF0NXpyenBzOXAydmVwZXRz
cGVzc3lyZnJyYXdyYXpmd2YiIHRpbWVzdGFtcD0iMTcyNzE3NDU3NSI+MTA1Nzwva2V5PjwvZm9y
ZWlnbi1rZXlzPjxyZWYtdHlwZSBuYW1lPSJKb3VybmFsIEFydGljbGUiPjE3PC9yZWYtdHlwZT48
Y29udHJpYnV0b3JzPjxhdXRob3JzPjxhdXRob3I+U29uZywgUS48L2F1dGhvcj48YXV0aG9yPk1l
aGxlciwgTS4gRi48L2F1dGhvcj48YXV0aG9yPktlc3NsZXIsIEouIEEuPC9hdXRob3I+PC9hdXRo
b3JzPjwvY29udHJpYnV0b3JzPjxhdXRoLWFkZHJlc3M+RGVwYXJ0bWVudCBvZiBOZXVyb2xvZ3ks
IEFsYmVydCBFaW5zdGVpbiBDb2xsZWdlIG9mIE1lZGljaW5lLCBLZW5uZWR5IENlbnRlciBSb29t
IDkwMSwgMTMwMCBNb3JyaXMgUGFyayBBdmVudWUsIEJyb254LCBOZXcgWW9yayAxMDQ2MSwgVVNB
LjwvYXV0aC1hZGRyZXNzPjx0aXRsZXM+PHRpdGxlPkJvbmUgbW9ycGhvZ2VuZXRpYyBwcm90ZWlu
cyBpbmR1Y2UgYXBvcHRvc2lzIGFuZCBncm93dGggZmFjdG9yIGRlcGVuZGVuY2Ugb2YgY3VsdHVy
ZWQgc3ltcGF0aG9hZHJlbmFsIHByb2dlbml0b3IgY2VsbHM8L3RpdGxlPjxzZWNvbmRhcnktdGl0
bGU+RGV2IEJpb2w8L3NlY29uZGFyeS10aXRsZT48L3RpdGxlcz48cGVyaW9kaWNhbD48ZnVsbC10
aXRsZT5EZXYgQmlvbDwvZnVsbC10aXRsZT48L3BlcmlvZGljYWw+PHBhZ2VzPjExOS0yNzwvcGFn
ZXM+PHZvbHVtZT4xOTY8L3ZvbHVtZT48bnVtYmVyPjE8L251bWJlcj48a2V5d29yZHM+PGtleXdv
cmQ+QWRyZW5hbCBHbGFuZHMvKmlubmVydmF0aW9uPC9rZXl3b3JkPjxrZXl3b3JkPkFtaW5vIEFj
aWQgQ2hsb3JvbWV0aHlsIEtldG9uZXMvcGhhcm1hY29sb2d5PC9rZXl3b3JkPjxrZXl3b3JkPkFw
b3B0b3Npczwva2V5d29yZD48a2V5d29yZD5BdXJpbnRyaWNhcmJveHlsaWMgQWNpZC9waGFybWFj
b2xvZ3k8L2tleXdvcmQ+PGtleXdvcmQ+Qm9uZSBNb3JwaG9nZW5ldGljIFByb3RlaW4gMjwva2V5
d29yZD48a2V5d29yZD5Cb25lIE1vcnBob2dlbmV0aWMgUHJvdGVpbiA0PC9rZXl3b3JkPjxrZXl3
b3JkPkJvbmUgTW9ycGhvZ2VuZXRpYyBQcm90ZWluIDc8L2tleXdvcmQ+PGtleXdvcmQ+Qm9uZSBN
b3JwaG9nZW5ldGljIFByb3RlaW5zLypwaGFybWFjb2xvZ3k8L2tleXdvcmQ+PGtleXdvcmQ+Q2Vs
bHMsIEN1bHR1cmVkPC9rZXl3b3JkPjxrZXl3b3JkPkN5c3RlaW5lIFByb3RlaW5hc2UgSW5oaWJp
dG9ycy9waGFybWFjb2xvZ3k8L2tleXdvcmQ+PGtleXdvcmQ+RG9zZS1SZXNwb25zZSBSZWxhdGlv
bnNoaXAsIERydWc8L2tleXdvcmQ+PGtleXdvcmQ+Rmlicm9ibGFzdCBHcm93dGggRmFjdG9yIDIv
cGhhcm1hY29sb2d5PC9rZXl3b3JkPjxrZXl3b3JkPkdyb3d0aCBTdWJzdGFuY2VzLypwaGFybWFj
b2xvZ3k8L2tleXdvcmQ+PGtleXdvcmQ+TmVydmUgR3Jvd3RoIEZhY3RvcnMvcGhhcm1hY29sb2d5
PC9rZXl3b3JkPjxrZXl3b3JkPk51Y2xlaWMgQWNpZCBTeW50aGVzaXMgSW5oaWJpdG9ycy9waGFy
bWFjb2xvZ3k8L2tleXdvcmQ+PGtleXdvcmQ+U3RlbSBDZWxscy8qZHJ1ZyBlZmZlY3RzPC9rZXl3
b3JkPjxrZXl3b3JkPlN5bXBhdGhldGljIE5lcnZvdXMgU3lzdGVtLypkcnVnIGVmZmVjdHMvZW1i
cnlvbG9neTwva2V5d29yZD48a2V5d29yZD4qVHJhbnNmb3JtaW5nIEdyb3d0aCBGYWN0b3IgYmV0
YTwva2V5d29yZD48L2tleXdvcmRzPjxkYXRlcz48eWVhcj4xOTk4PC95ZWFyPjxwdWItZGF0ZXM+
PGRhdGU+QXByIDE8L2RhdGU+PC9wdWItZGF0ZXM+PC9kYXRlcz48aXNibj4wMDEyLTE2MDYgKFBy
aW50KSYjeEQ7MDAxMi0xNjA2PC9pc2JuPjxhY2Nlc3Npb24tbnVtPjk1Mjc4ODU8L2FjY2Vzc2lv
bi1udW0+PHVybHM+PC91cmxzPjxlbGVjdHJvbmljLXJlc291cmNlLW51bT4xMC4xMDA2L2RiaW8u
MTk5OC44ODQ3PC9lbGVjdHJvbmljLXJlc291cmNlLW51bT48cmVtb3RlLWRhdGFiYXNlLXByb3Zp
ZGVyPk5MTTwvcmVtb3RlLWRhdGFiYXNlLXByb3ZpZGVyPjxsYW5ndWFnZT5lbmc8L2xhbmd1YWdl
Pjxtb2RpZmllZC1kYXRlPlB1Yk1lZDwvbW9kaWZpZWQtZGF0ZT48L3JlY29yZD48L0NpdGU+PC9F
bmRO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10</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1F93FF1"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Bone morphogenetic proteins induce apoptosis and growth factor dependence of cultured sympathoadrenal progenitor cells</w:t>
            </w:r>
          </w:p>
        </w:tc>
        <w:tc>
          <w:tcPr>
            <w:tcW w:w="2693" w:type="dxa"/>
            <w:tcBorders>
              <w:top w:val="single" w:sz="4" w:space="0" w:color="auto"/>
              <w:bottom w:val="single" w:sz="4" w:space="0" w:color="auto"/>
            </w:tcBorders>
            <w:shd w:val="clear" w:color="auto" w:fill="auto"/>
            <w:vAlign w:val="center"/>
          </w:tcPr>
          <w:p w14:paraId="7216D764"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3DC5097E" w14:textId="77777777" w:rsidTr="00EE0977">
        <w:tc>
          <w:tcPr>
            <w:tcW w:w="2122" w:type="dxa"/>
            <w:tcBorders>
              <w:top w:val="single" w:sz="4" w:space="0" w:color="auto"/>
              <w:bottom w:val="single" w:sz="4" w:space="0" w:color="auto"/>
            </w:tcBorders>
            <w:shd w:val="clear" w:color="auto" w:fill="auto"/>
            <w:vAlign w:val="center"/>
          </w:tcPr>
          <w:p w14:paraId="729D4DE9" w14:textId="024B01B9" w:rsidR="00065195" w:rsidRPr="002B3782" w:rsidRDefault="00065195" w:rsidP="00CC0993">
            <w:pPr>
              <w:spacing w:line="276" w:lineRule="auto"/>
              <w:rPr>
                <w:rFonts w:cstheme="minorHAnsi"/>
                <w:sz w:val="16"/>
                <w:szCs w:val="16"/>
                <w:lang w:val="en-US"/>
              </w:rPr>
            </w:pPr>
            <w:r>
              <w:rPr>
                <w:rFonts w:cstheme="minorHAnsi"/>
                <w:sz w:val="16"/>
                <w:szCs w:val="16"/>
                <w:lang w:val="en-US"/>
              </w:rPr>
              <w:t xml:space="preserve">Thiel &amp; </w:t>
            </w:r>
            <w:proofErr w:type="spellStart"/>
            <w:r>
              <w:rPr>
                <w:rFonts w:cstheme="minorHAnsi"/>
                <w:sz w:val="16"/>
                <w:szCs w:val="16"/>
                <w:lang w:val="en-US"/>
              </w:rPr>
              <w:t>Cibelli</w:t>
            </w:r>
            <w:proofErr w:type="spellEnd"/>
            <w:r>
              <w:rPr>
                <w:rFonts w:cstheme="minorHAnsi"/>
                <w:sz w:val="16"/>
                <w:szCs w:val="16"/>
                <w:lang w:val="en-US"/>
              </w:rPr>
              <w:t xml:space="preserve"> (1999)</w:t>
            </w:r>
            <w:r w:rsidR="00D56746">
              <w:rPr>
                <w:rFonts w:cstheme="minorHAnsi"/>
                <w:sz w:val="16"/>
                <w:szCs w:val="16"/>
                <w:lang w:val="en-US"/>
              </w:rPr>
              <w:fldChar w:fldCharType="begin">
                <w:fldData xml:space="preserve">PEVuZE5vdGU+PENpdGU+PEF1dGhvcj5UaGllbDwvQXV0aG9yPjxZZWFyPjE5OTk8L1llYXI+PFJl
Y051bT4xMDU4PC9SZWNOdW0+PERpc3BsYXlUZXh0PjxzdHlsZSBmYWNlPSJzdXBlcnNjcmlwdCI+
MTE8L3N0eWxlPjwvRGlzcGxheVRleHQ+PHJlY29yZD48cmVjLW51bWJlcj4xMDU4PC9yZWMtbnVt
YmVyPjxmb3JlaWduLWtleXM+PGtleSBhcHA9IkVOIiBkYi1pZD0ienBhdDV6cnpwczlwMnZlcGV0
c3Blc3N5cmZycmF3cmF6ZndmIiB0aW1lc3RhbXA9IjE3MjcxNzQ1NzUiPjEwNTg8L2tleT48L2Zv
cmVpZ24ta2V5cz48cmVmLXR5cGUgbmFtZT0iSm91cm5hbCBBcnRpY2xlIj4xNzwvcmVmLXR5cGU+
PGNvbnRyaWJ1dG9ycz48YXV0aG9ycz48YXV0aG9yPlRoaWVsLCBHLjwvYXV0aG9yPjxhdXRob3I+
Q2liZWxsaSwgRy48L2F1dGhvcj48L2F1dGhvcnM+PC9jb250cmlidXRvcnM+PHRpdGxlcz48dGl0
bGU+Q29ydGljb3Ryb3Bpbi1yZWxlYXNpbmcgZmFjdG9yIGFuZCB2YXNvYWN0aXZlIGludGVzdGlu
YWwgcG9seXBlcHRpZGUgYWN0aXZhdGUgZ2VuZSB0cmFuc2NyaXB0aW9uIHRocm91Z2ggdGhlIGNB
TVAgc2lnbmFsaW5nIHBhdGh3YXkgaW4gYSBjYXRlY2hvbGFtaW5lcmdpYyBpbW1vcnRhbGl6ZWQg
bmV1cm9uPC90aXRsZT48c2Vjb25kYXJ5LXRpdGxlPk5ldXJvY2hlbWlzdHJ5IEludGVybmF0aW9u
YWw8L3NlY29uZGFyeS10aXRsZT48L3RpdGxlcz48cGVyaW9kaWNhbD48ZnVsbC10aXRsZT5OZXVy
b2NoZW1pc3RyeSBJbnRlcm5hdGlvbmFsPC9mdWxsLXRpdGxlPjwvcGVyaW9kaWNhbD48cGFnZXM+
MTgzLTE5MTwvcGFnZXM+PHZvbHVtZT4zNDwvdm9sdW1lPjxrZXl3b3Jkcz48a2V5d29yZD5Db3J0
aWNvdHJvcGluLXJlbGVhc2luZyBmYWN0b3I8L2tleXdvcmQ+PGtleXdvcmQ+Y3JlYjwva2V5d29y
ZD48a2V5d29yZD5JbW1vcnRhbGl6ZWQgbmV1cm9uczwva2V5d29yZD48a2V5d29yZD5Mb2N1cyBj
b2VydWxldXM8L2tleXdvcmQ+PGtleXdvcmQ+UHJvdGVpbiBraW5hc2UgQSBpbmhpYml0b3I8L2tl
eXdvcmQ+PGtleXdvcmQ+VHJhbnNjcmlwdGlvbjwva2V5d29yZD48a2V5d29yZD5WYXNvYWN0aXZl
IGludGVzdGluYWwgcG9seXBlcHRpZGU8L2tleXdvcmQ+PGtleXdvcmQ+YXJ0aWNsZTwva2V5d29y
ZD48a2V5d29yZD5jYXRlY2hvbGFtaW5lIG5lcnZlIGNlbGw8L2tleXdvcmQ+PGtleXdvcmQ+Y29u
dHJvbGxlZCBzdHVkeTwva2V5d29yZD48a2V5d29yZD5nZW5lIGFjdGl2YXRpb248L2tleXdvcmQ+
PGtleXdvcmQ+aG9ybW9uYWwgcmVndWxhdGlvbjwva2V5d29yZD48a2V5d29yZD5odW1hbjwva2V5
d29yZD48a2V5d29yZD5odW1hbiBjZWxsPC9rZXl3b3JkPjxrZXl3b3JkPmxvY3VzIGNlcnVsZXVz
PC9rZXl3b3JkPjxrZXl3b3JkPnByaW9yaXR5IGpvdXJuYWw8L2tleXdvcmQ+PGtleXdvcmQ+c2ln
bmFsIHRyYW5zZHVjdGlvbjwva2V5d29yZD48a2V5d29yZD50cmFuc2NyaXB0aW9uIHJlZ3VsYXRp
b248L2tleXdvcmQ+PGtleXdvcmQ+Y29ydGljb3Ryb3BpbiByZWxlYXNpbmcgZmFjdG9yPC9rZXl3
b3JkPjxrZXl3b3JkPmN5Y2xpYyBBTVAvZWMgW0VuZG9nZW5vdXMgQ29tcG91bmRdPC9rZXl3b3Jk
PjxrZXl3b3JkPmN5Y2xpYyBBTVAgZGVwZW5kZW50IHByb3RlaW4ga2luYXNlIGluaGliaXRvcjwv
a2V5d29yZD48a2V5d29yZD5Db3J0aWNvdHJvcGluLVJlbGVhc2luZyBIb3Jtb25lPC9rZXl3b3Jk
Pjwva2V5d29yZHM+PGRhdGVzPjx5ZWFyPjE5OTk8L3llYXI+PHB1Yi1kYXRlcz48ZGF0ZT4xOTk5
LTM8L2RhdGU+PC9wdWItZGF0ZXM+PC9kYXRlcz48aXNibj4wMTk3LTAxODY8L2lzYm4+PGFjY2Vz
c2lvbi1udW0+cmF5eWFuLTQwMjYzMjcwOTwvYWNjZXNzaW9uLW51bT48dXJscz48cmVsYXRlZC11
cmxzPjx1cmw+aHR0cHM6Ly9vdmlkc3Aub3ZpZC5jb20vb3ZpZHdlYi5jZ2k/VD1KUyZhbXA7Q1ND
PVkmYW1wO05FV1M9TiZhbXA7UEFHRT1mdWxsdGV4dCZhbXA7RD1lbWVkNiZhbXA7QU49MjkyMjU3
ODAgaHR0cDovL2NhdGFsb2d1ZS5sZWlkZW51bml2Lm5sL29wZW51cmwvVUJML1VCTF9zZXJ2aWNl
c19wYWdlP3NpZD1PVklEOkVtYmFzZSZhbXA7aXNzbj0wMTk3LTAxODYmYW1wO2lzYm49JmFtcDt2
b2x1bWU9MzQmYW1wO2lzc3VlPTMmYW1wO3NwYWdlPTE4MyZhbXA7ZGF0ZT0xOTk5JmFtcDtwaWQ9
JTNDYXV0aG9yJTNFVGhpZWwrRy4lM0MlMmF1dGhvciUzRTwvdXJsPjwvcmVsYXRlZC11cmxzPjwv
dXJscz48Y3VzdG9tMT5FbWJhc2U8L2N1c3RvbTE+PGVsZWN0cm9uaWMtcmVzb3VyY2UtbnVtPjEw
LjEwMTYvUzAxOTctMDE4NiUyODk4JTI5MDAwODYtMjwvZWxlY3Ryb25pYy1yZXNvdXJjZS1udW0+
PGxhbmd1YWdlPkVuZ2xpc2g8L2xhbmd1YWdl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UaGllbDwvQXV0aG9yPjxZZWFyPjE5OTk8L1llYXI+PFJl
Y051bT4xMDU4PC9SZWNOdW0+PERpc3BsYXlUZXh0PjxzdHlsZSBmYWNlPSJzdXBlcnNjcmlwdCI+
MTE8L3N0eWxlPjwvRGlzcGxheVRleHQ+PHJlY29yZD48cmVjLW51bWJlcj4xMDU4PC9yZWMtbnVt
YmVyPjxmb3JlaWduLWtleXM+PGtleSBhcHA9IkVOIiBkYi1pZD0ienBhdDV6cnpwczlwMnZlcGV0
c3Blc3N5cmZycmF3cmF6ZndmIiB0aW1lc3RhbXA9IjE3MjcxNzQ1NzUiPjEwNTg8L2tleT48L2Zv
cmVpZ24ta2V5cz48cmVmLXR5cGUgbmFtZT0iSm91cm5hbCBBcnRpY2xlIj4xNzwvcmVmLXR5cGU+
PGNvbnRyaWJ1dG9ycz48YXV0aG9ycz48YXV0aG9yPlRoaWVsLCBHLjwvYXV0aG9yPjxhdXRob3I+
Q2liZWxsaSwgRy48L2F1dGhvcj48L2F1dGhvcnM+PC9jb250cmlidXRvcnM+PHRpdGxlcz48dGl0
bGU+Q29ydGljb3Ryb3Bpbi1yZWxlYXNpbmcgZmFjdG9yIGFuZCB2YXNvYWN0aXZlIGludGVzdGlu
YWwgcG9seXBlcHRpZGUgYWN0aXZhdGUgZ2VuZSB0cmFuc2NyaXB0aW9uIHRocm91Z2ggdGhlIGNB
TVAgc2lnbmFsaW5nIHBhdGh3YXkgaW4gYSBjYXRlY2hvbGFtaW5lcmdpYyBpbW1vcnRhbGl6ZWQg
bmV1cm9uPC90aXRsZT48c2Vjb25kYXJ5LXRpdGxlPk5ldXJvY2hlbWlzdHJ5IEludGVybmF0aW9u
YWw8L3NlY29uZGFyeS10aXRsZT48L3RpdGxlcz48cGVyaW9kaWNhbD48ZnVsbC10aXRsZT5OZXVy
b2NoZW1pc3RyeSBJbnRlcm5hdGlvbmFsPC9mdWxsLXRpdGxlPjwvcGVyaW9kaWNhbD48cGFnZXM+
MTgzLTE5MTwvcGFnZXM+PHZvbHVtZT4zNDwvdm9sdW1lPjxrZXl3b3Jkcz48a2V5d29yZD5Db3J0
aWNvdHJvcGluLXJlbGVhc2luZyBmYWN0b3I8L2tleXdvcmQ+PGtleXdvcmQ+Y3JlYjwva2V5d29y
ZD48a2V5d29yZD5JbW1vcnRhbGl6ZWQgbmV1cm9uczwva2V5d29yZD48a2V5d29yZD5Mb2N1cyBj
b2VydWxldXM8L2tleXdvcmQ+PGtleXdvcmQ+UHJvdGVpbiBraW5hc2UgQSBpbmhpYml0b3I8L2tl
eXdvcmQ+PGtleXdvcmQ+VHJhbnNjcmlwdGlvbjwva2V5d29yZD48a2V5d29yZD5WYXNvYWN0aXZl
IGludGVzdGluYWwgcG9seXBlcHRpZGU8L2tleXdvcmQ+PGtleXdvcmQ+YXJ0aWNsZTwva2V5d29y
ZD48a2V5d29yZD5jYXRlY2hvbGFtaW5lIG5lcnZlIGNlbGw8L2tleXdvcmQ+PGtleXdvcmQ+Y29u
dHJvbGxlZCBzdHVkeTwva2V5d29yZD48a2V5d29yZD5nZW5lIGFjdGl2YXRpb248L2tleXdvcmQ+
PGtleXdvcmQ+aG9ybW9uYWwgcmVndWxhdGlvbjwva2V5d29yZD48a2V5d29yZD5odW1hbjwva2V5
d29yZD48a2V5d29yZD5odW1hbiBjZWxsPC9rZXl3b3JkPjxrZXl3b3JkPmxvY3VzIGNlcnVsZXVz
PC9rZXl3b3JkPjxrZXl3b3JkPnByaW9yaXR5IGpvdXJuYWw8L2tleXdvcmQ+PGtleXdvcmQ+c2ln
bmFsIHRyYW5zZHVjdGlvbjwva2V5d29yZD48a2V5d29yZD50cmFuc2NyaXB0aW9uIHJlZ3VsYXRp
b248L2tleXdvcmQ+PGtleXdvcmQ+Y29ydGljb3Ryb3BpbiByZWxlYXNpbmcgZmFjdG9yPC9rZXl3
b3JkPjxrZXl3b3JkPmN5Y2xpYyBBTVAvZWMgW0VuZG9nZW5vdXMgQ29tcG91bmRdPC9rZXl3b3Jk
PjxrZXl3b3JkPmN5Y2xpYyBBTVAgZGVwZW5kZW50IHByb3RlaW4ga2luYXNlIGluaGliaXRvcjwv
a2V5d29yZD48a2V5d29yZD5Db3J0aWNvdHJvcGluLVJlbGVhc2luZyBIb3Jtb25lPC9rZXl3b3Jk
Pjwva2V5d29yZHM+PGRhdGVzPjx5ZWFyPjE5OTk8L3llYXI+PHB1Yi1kYXRlcz48ZGF0ZT4xOTk5
LTM8L2RhdGU+PC9wdWItZGF0ZXM+PC9kYXRlcz48aXNibj4wMTk3LTAxODY8L2lzYm4+PGFjY2Vz
c2lvbi1udW0+cmF5eWFuLTQwMjYzMjcwOTwvYWNjZXNzaW9uLW51bT48dXJscz48cmVsYXRlZC11
cmxzPjx1cmw+aHR0cHM6Ly9vdmlkc3Aub3ZpZC5jb20vb3ZpZHdlYi5jZ2k/VD1KUyZhbXA7Q1ND
PVkmYW1wO05FV1M9TiZhbXA7UEFHRT1mdWxsdGV4dCZhbXA7RD1lbWVkNiZhbXA7QU49MjkyMjU3
ODAgaHR0cDovL2NhdGFsb2d1ZS5sZWlkZW51bml2Lm5sL29wZW51cmwvVUJML1VCTF9zZXJ2aWNl
c19wYWdlP3NpZD1PVklEOkVtYmFzZSZhbXA7aXNzbj0wMTk3LTAxODYmYW1wO2lzYm49JmFtcDt2
b2x1bWU9MzQmYW1wO2lzc3VlPTMmYW1wO3NwYWdlPTE4MyZhbXA7ZGF0ZT0xOTk5JmFtcDtwaWQ9
JTNDYXV0aG9yJTNFVGhpZWwrRy4lM0MlMmF1dGhvciUzRTwvdXJsPjwvcmVsYXRlZC11cmxzPjwv
dXJscz48Y3VzdG9tMT5FbWJhc2U8L2N1c3RvbTE+PGVsZWN0cm9uaWMtcmVzb3VyY2UtbnVtPjEw
LjEwMTYvUzAxOTctMDE4NiUyODk4JTI5MDAwODYtMjwvZWxlY3Ryb25pYy1yZXNvdXJjZS1udW0+
PGxhbmd1YWdlPkVuZ2xpc2g8L2xhbmd1YWdl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11</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7C2D743"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Corticotropin-releasing factor and vasoactive intestinal polypeptide activate gene transcription through the cAMP signaling pathway in a catecholaminergic immortalized neuron</w:t>
            </w:r>
          </w:p>
        </w:tc>
        <w:tc>
          <w:tcPr>
            <w:tcW w:w="2693" w:type="dxa"/>
            <w:tcBorders>
              <w:top w:val="single" w:sz="4" w:space="0" w:color="auto"/>
              <w:bottom w:val="single" w:sz="4" w:space="0" w:color="auto"/>
            </w:tcBorders>
            <w:shd w:val="clear" w:color="auto" w:fill="auto"/>
            <w:vAlign w:val="center"/>
          </w:tcPr>
          <w:p w14:paraId="28C8E34F"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065195" w:rsidRPr="00C15553" w14:paraId="2580C166" w14:textId="77777777" w:rsidTr="00EE0977">
        <w:tc>
          <w:tcPr>
            <w:tcW w:w="2122" w:type="dxa"/>
            <w:tcBorders>
              <w:top w:val="single" w:sz="4" w:space="0" w:color="auto"/>
              <w:bottom w:val="single" w:sz="4" w:space="0" w:color="auto"/>
            </w:tcBorders>
            <w:shd w:val="clear" w:color="auto" w:fill="auto"/>
            <w:vAlign w:val="center"/>
          </w:tcPr>
          <w:p w14:paraId="4B09FEAA" w14:textId="769E9C67" w:rsidR="00065195" w:rsidRPr="00EC25DE" w:rsidRDefault="00065195" w:rsidP="00CC0993">
            <w:pPr>
              <w:spacing w:line="276" w:lineRule="auto"/>
              <w:rPr>
                <w:rFonts w:cstheme="minorHAnsi"/>
                <w:sz w:val="16"/>
                <w:szCs w:val="16"/>
              </w:rPr>
            </w:pPr>
            <w:proofErr w:type="spellStart"/>
            <w:r w:rsidRPr="00EC25DE">
              <w:rPr>
                <w:rFonts w:cstheme="minorHAnsi"/>
                <w:sz w:val="16"/>
                <w:szCs w:val="16"/>
              </w:rPr>
              <w:t>Bharmal</w:t>
            </w:r>
            <w:proofErr w:type="spellEnd"/>
            <w:r w:rsidRPr="00EC25DE">
              <w:rPr>
                <w:rFonts w:cstheme="minorHAnsi"/>
                <w:sz w:val="16"/>
                <w:szCs w:val="16"/>
              </w:rPr>
              <w:t xml:space="preserve"> et al. (2001)</w:t>
            </w:r>
            <w:r w:rsidR="00D56746">
              <w:rPr>
                <w:rFonts w:cstheme="minorHAnsi"/>
                <w:sz w:val="16"/>
                <w:szCs w:val="16"/>
                <w:lang w:val="en-US"/>
              </w:rPr>
              <w:fldChar w:fldCharType="begin">
                <w:fldData xml:space="preserve">PEVuZE5vdGU+PENpdGU+PEF1dGhvcj5CaGFybWFsPC9BdXRob3I+PFllYXI+MjAwMTwvWWVhcj48
UmVjTnVtPjEwNTk8L1JlY051bT48RGlzcGxheVRleHQ+PHN0eWxlIGZhY2U9InN1cGVyc2NyaXB0
Ij4xMjwvc3R5bGU+PC9EaXNwbGF5VGV4dD48cmVjb3JkPjxyZWMtbnVtYmVyPjEwNTk8L3JlYy1u
dW1iZXI+PGZvcmVpZ24ta2V5cz48a2V5IGFwcD0iRU4iIGRiLWlkPSJ6cGF0NXpyenBzOXAydmVw
ZXRzcGVzc3lyZnJyYXdyYXpmd2YiIHRpbWVzdGFtcD0iMTcyNzE3NDU3NSI+MTA1OTwva2V5Pjwv
Zm9yZWlnbi1rZXlzPjxyZWYtdHlwZSBuYW1lPSJKb3VybmFsIEFydGljbGUiPjE3PC9yZWYtdHlw
ZT48Y29udHJpYnV0b3JzPjxhdXRob3JzPjxhdXRob3I+Qmhhcm1hbCwgUy48L2F1dGhvcj48YXV0
aG9yPlNsb25pbXNreSwgSi4gRC48L2F1dGhvcj48YXV0aG9yPk1lYWQsIEouIE4uPC9hdXRob3I+
PGF1dGhvcj5TYW1wc29uLCBDLiBQLiBCLjwvYXV0aG9yPjxhdXRob3I+VG9sa292c2t5LCBBLiBN
LjwvYXV0aG9yPjxhdXRob3I+WWFuZywgQi48L2F1dGhvcj48YXV0aG9yPkJhcmdtYW4sIFIuPC9h
dXRob3I+PGF1dGhvcj5CaXJyZW4sIFMuIEouPC9hdXRob3I+PC9hdXRob3JzPjwvY29udHJpYnV0
b3JzPjxhdXRoLWFkZHJlc3M+QnJhbmRlaXMgVW5pdiwgRGVwdCBCaW9sLCBWb2xlbiBOYXRsIEN0
ciBDb21wbGV4IFN5c3QsIFdhbHRoYW0sIE1BIDAyNDU0IFVTQS4gVW5pdiBDYW1icmlkZ2UsIERl
cHQgQmlvY2hlbSwgQ2FtYnJpZGdlIENCMiAxUVcsIEVuZ2xhbmQuJiN4RDtCcmFuZGVpcyBVbml2
LCBEZXB0IEJpb2wsIFZvbGVuIE5hdGwgQ3RyIENvbXBsZXggU3lzdCwgTVMgMDA4LDQxNSBTb3V0
aCBTdCwgV2FsdGhhbSwgTUEgMDI0NTQgVVNBLiYjeEQ7YmlycmVuQGJyYW5kZWlzLmVkdTwvYXV0
aC1hZGRyZXNzPjx0aXRsZXM+PHRpdGxlPlRhcmdldCBjZWxscyBwcm9tb3RlIHRoZSBkZXZlbG9w
bWVudCBhbmQgZnVuY3Rpb25hbCBtYXR1cmF0aW9uIG9mIG5ldXJvbnMgZGVyaXZlZCBmcm9tIGEg
c3ltcGF0aGV0aWMgcHJlY3Vyc29yIGNlbGwgbGluZTwvdGl0bGU+PHNlY29uZGFyeS10aXRsZT5E
ZXZlbG9wbWVudGFsIE5ldXJvc2NpZW5jZTwvc2Vjb25kYXJ5LXRpdGxlPjxhbHQtdGl0bGU+RGV2
LiBOZXVyb3NjaS48L2FsdC10aXRsZT48L3RpdGxlcz48cGVyaW9kaWNhbD48ZnVsbC10aXRsZT5E
ZXZlbG9wbWVudGFsIE5ldXJvc2NpZW5jZTwvZnVsbC10aXRsZT48L3BlcmlvZGljYWw+PHBhZ2Vz
PjE1My0xNjQ8L3BhZ2VzPjx2b2x1bWU+MjM8L3ZvbHVtZT48bnVtYmVyPjI8L251bWJlcj48a2V5
d29yZHM+PGtleXdvcmQ+c3ltcGF0aGV0aWMgbmV1cm9uczwva2V5d29yZD48a2V5d29yZD5jZWxs
IGxpbmVzPC9rZXl3b3JkPjxrZXl3b3JkPnN5bmFwdG9nZW5lc2lzPC9rZXl3b3JkPjxrZXl3b3Jk
PmNhcmRpYWMgbXlvY3l0ZXM8L2tleXdvcmQ+PGtleXdvcmQ+bmVydmUgZ3Jvd3RoLWZhY3Rvcjwv
a2V5d29yZD48a2V5d29yZD50ZXJtaW5hbCBkaWZmZXJlbnRpYXRpb248L2tleXdvcmQ+PGtleXdv
cmQ+c3luYXB0aWMgZnVuY3Rpb25zPC9rZXl3b3JkPjxrZXl3b3JkPm1pY3JvY3VsdHVyZXM8L2tl
eXdvcmQ+PGtleXdvcmQ+ZXhwcmVzc2lvbjwva2V5d29yZD48a2V5d29yZD5zdXJ2aXZhbDwva2V5
d29yZD48a2V5d29yZD5yZXNwb25zaXZlbmVzczwva2V5d29yZD48a2V5d29yZD50cmFuc21pc3Np
b248L2tleXdvcmQ+PGtleXdvcmQ+ZGVwZW5kZW5jZTwva2V5d29yZD48a2V5d29yZD5hcG9wdG9z
aXM8L2tleXdvcmQ+PGtleXdvcmQ+RGV2ZWxvcG1lbnRhbCBCaW9sb2d5PC9rZXl3b3JkPjxrZXl3
b3JkPk5ldXJvc2NpZW5jZXMgJmFtcDsgTmV1cm9sb2d5PC9rZXl3b3JkPjwva2V5d29yZHM+PGRh
dGVzPjx5ZWFyPjIwMDE8L3llYXI+PHB1Yi1kYXRlcz48ZGF0ZT5NYXItQXByPC9kYXRlPjwvcHVi
LWRhdGVzPjwvZGF0ZXM+PGlzYm4+MDM3OC01ODY2PC9pc2JuPjxhY2Nlc3Npb24tbnVtPldPUzow
MDAxNzA2ODY2MDAwMDg8L2FjY2Vzc2lvbi1udW0+PHdvcmstdHlwZT5BcnRpY2xlPC93b3JrLXR5
cGU+PHVybHM+PHJlbGF0ZWQtdXJscz48dXJsPiZsdDtHbyB0byBJU0kmZ3Q7Oi8vV09TOjAwMDE3
MDY4NjYwMDAwODwvdXJsPjwvcmVsYXRlZC11cmxzPjwvdXJscz48ZWxlY3Ryb25pYy1yZXNvdXJj
ZS1udW0+MTAuMTE1OS8wMDAwNDg3MDc8L2VsZWN0cm9uaWMtcmVzb3VyY2UtbnVtPjxsYW5ndWFn
ZT5FbmdsaXNoPC9sYW5ndWFnZT48bW9kaWZpZWQtZGF0ZT5XZWIgb2YgU2NpZW5jZTwvbW9kaWZp
ZWQtZGF0ZT48L3JlY29yZD48L0NpdGU+PC9F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CaGFybWFsPC9BdXRob3I+PFllYXI+MjAwMTwvWWVhcj48
UmVjTnVtPjEwNTk8L1JlY051bT48RGlzcGxheVRleHQ+PHN0eWxlIGZhY2U9InN1cGVyc2NyaXB0
Ij4xMjwvc3R5bGU+PC9EaXNwbGF5VGV4dD48cmVjb3JkPjxyZWMtbnVtYmVyPjEwNTk8L3JlYy1u
dW1iZXI+PGZvcmVpZ24ta2V5cz48a2V5IGFwcD0iRU4iIGRiLWlkPSJ6cGF0NXpyenBzOXAydmVw
ZXRzcGVzc3lyZnJyYXdyYXpmd2YiIHRpbWVzdGFtcD0iMTcyNzE3NDU3NSI+MTA1OTwva2V5Pjwv
Zm9yZWlnbi1rZXlzPjxyZWYtdHlwZSBuYW1lPSJKb3VybmFsIEFydGljbGUiPjE3PC9yZWYtdHlw
ZT48Y29udHJpYnV0b3JzPjxhdXRob3JzPjxhdXRob3I+Qmhhcm1hbCwgUy48L2F1dGhvcj48YXV0
aG9yPlNsb25pbXNreSwgSi4gRC48L2F1dGhvcj48YXV0aG9yPk1lYWQsIEouIE4uPC9hdXRob3I+
PGF1dGhvcj5TYW1wc29uLCBDLiBQLiBCLjwvYXV0aG9yPjxhdXRob3I+VG9sa292c2t5LCBBLiBN
LjwvYXV0aG9yPjxhdXRob3I+WWFuZywgQi48L2F1dGhvcj48YXV0aG9yPkJhcmdtYW4sIFIuPC9h
dXRob3I+PGF1dGhvcj5CaXJyZW4sIFMuIEouPC9hdXRob3I+PC9hdXRob3JzPjwvY29udHJpYnV0
b3JzPjxhdXRoLWFkZHJlc3M+QnJhbmRlaXMgVW5pdiwgRGVwdCBCaW9sLCBWb2xlbiBOYXRsIEN0
ciBDb21wbGV4IFN5c3QsIFdhbHRoYW0sIE1BIDAyNDU0IFVTQS4gVW5pdiBDYW1icmlkZ2UsIERl
cHQgQmlvY2hlbSwgQ2FtYnJpZGdlIENCMiAxUVcsIEVuZ2xhbmQuJiN4RDtCcmFuZGVpcyBVbml2
LCBEZXB0IEJpb2wsIFZvbGVuIE5hdGwgQ3RyIENvbXBsZXggU3lzdCwgTVMgMDA4LDQxNSBTb3V0
aCBTdCwgV2FsdGhhbSwgTUEgMDI0NTQgVVNBLiYjeEQ7YmlycmVuQGJyYW5kZWlzLmVkdTwvYXV0
aC1hZGRyZXNzPjx0aXRsZXM+PHRpdGxlPlRhcmdldCBjZWxscyBwcm9tb3RlIHRoZSBkZXZlbG9w
bWVudCBhbmQgZnVuY3Rpb25hbCBtYXR1cmF0aW9uIG9mIG5ldXJvbnMgZGVyaXZlZCBmcm9tIGEg
c3ltcGF0aGV0aWMgcHJlY3Vyc29yIGNlbGwgbGluZTwvdGl0bGU+PHNlY29uZGFyeS10aXRsZT5E
ZXZlbG9wbWVudGFsIE5ldXJvc2NpZW5jZTwvc2Vjb25kYXJ5LXRpdGxlPjxhbHQtdGl0bGU+RGV2
LiBOZXVyb3NjaS48L2FsdC10aXRsZT48L3RpdGxlcz48cGVyaW9kaWNhbD48ZnVsbC10aXRsZT5E
ZXZlbG9wbWVudGFsIE5ldXJvc2NpZW5jZTwvZnVsbC10aXRsZT48L3BlcmlvZGljYWw+PHBhZ2Vz
PjE1My0xNjQ8L3BhZ2VzPjx2b2x1bWU+MjM8L3ZvbHVtZT48bnVtYmVyPjI8L251bWJlcj48a2V5
d29yZHM+PGtleXdvcmQ+c3ltcGF0aGV0aWMgbmV1cm9uczwva2V5d29yZD48a2V5d29yZD5jZWxs
IGxpbmVzPC9rZXl3b3JkPjxrZXl3b3JkPnN5bmFwdG9nZW5lc2lzPC9rZXl3b3JkPjxrZXl3b3Jk
PmNhcmRpYWMgbXlvY3l0ZXM8L2tleXdvcmQ+PGtleXdvcmQ+bmVydmUgZ3Jvd3RoLWZhY3Rvcjwv
a2V5d29yZD48a2V5d29yZD50ZXJtaW5hbCBkaWZmZXJlbnRpYXRpb248L2tleXdvcmQ+PGtleXdv
cmQ+c3luYXB0aWMgZnVuY3Rpb25zPC9rZXl3b3JkPjxrZXl3b3JkPm1pY3JvY3VsdHVyZXM8L2tl
eXdvcmQ+PGtleXdvcmQ+ZXhwcmVzc2lvbjwva2V5d29yZD48a2V5d29yZD5zdXJ2aXZhbDwva2V5
d29yZD48a2V5d29yZD5yZXNwb25zaXZlbmVzczwva2V5d29yZD48a2V5d29yZD50cmFuc21pc3Np
b248L2tleXdvcmQ+PGtleXdvcmQ+ZGVwZW5kZW5jZTwva2V5d29yZD48a2V5d29yZD5hcG9wdG9z
aXM8L2tleXdvcmQ+PGtleXdvcmQ+RGV2ZWxvcG1lbnRhbCBCaW9sb2d5PC9rZXl3b3JkPjxrZXl3
b3JkPk5ldXJvc2NpZW5jZXMgJmFtcDsgTmV1cm9sb2d5PC9rZXl3b3JkPjwva2V5d29yZHM+PGRh
dGVzPjx5ZWFyPjIwMDE8L3llYXI+PHB1Yi1kYXRlcz48ZGF0ZT5NYXItQXByPC9kYXRlPjwvcHVi
LWRhdGVzPjwvZGF0ZXM+PGlzYm4+MDM3OC01ODY2PC9pc2JuPjxhY2Nlc3Npb24tbnVtPldPUzow
MDAxNzA2ODY2MDAwMDg8L2FjY2Vzc2lvbi1udW0+PHdvcmstdHlwZT5BcnRpY2xlPC93b3JrLXR5
cGU+PHVybHM+PHJlbGF0ZWQtdXJscz48dXJsPiZsdDtHbyB0byBJU0kmZ3Q7Oi8vV09TOjAwMDE3
MDY4NjYwMDAwODwvdXJsPjwvcmVsYXRlZC11cmxzPjwvdXJscz48ZWxlY3Ryb25pYy1yZXNvdXJj
ZS1udW0+MTAuMTE1OS8wMDAwNDg3MDc8L2VsZWN0cm9uaWMtcmVzb3VyY2UtbnVtPjxsYW5ndWFn
ZT5FbmdsaXNoPC9sYW5ndWFnZT48bW9kaWZpZWQtZGF0ZT5XZWIgb2YgU2NpZW5jZTwvbW9kaWZp
ZWQtZGF0ZT48L3JlY29yZD48L0NpdGU+PC9F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D56746">
              <w:rPr>
                <w:rFonts w:cstheme="minorHAnsi"/>
                <w:sz w:val="16"/>
                <w:szCs w:val="16"/>
                <w:lang w:val="en-US"/>
              </w:rPr>
            </w:r>
            <w:r w:rsidR="00D56746">
              <w:rPr>
                <w:rFonts w:cstheme="minorHAnsi"/>
                <w:sz w:val="16"/>
                <w:szCs w:val="16"/>
                <w:lang w:val="en-US"/>
              </w:rPr>
              <w:fldChar w:fldCharType="separate"/>
            </w:r>
            <w:r w:rsidR="00EC25DE" w:rsidRPr="00EC25DE">
              <w:rPr>
                <w:rFonts w:cstheme="minorHAnsi"/>
                <w:noProof/>
                <w:sz w:val="16"/>
                <w:szCs w:val="16"/>
                <w:vertAlign w:val="superscript"/>
                <w:lang w:val="en-US"/>
              </w:rPr>
              <w:t>12</w:t>
            </w:r>
            <w:r w:rsidR="00D56746">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97B9C11" w14:textId="77777777" w:rsidR="00065195" w:rsidRPr="002B3782" w:rsidRDefault="00065195" w:rsidP="00CC0993">
            <w:pPr>
              <w:spacing w:line="276" w:lineRule="auto"/>
              <w:rPr>
                <w:rFonts w:cstheme="minorHAnsi"/>
                <w:sz w:val="16"/>
                <w:szCs w:val="16"/>
                <w:lang w:val="en-US"/>
              </w:rPr>
            </w:pPr>
            <w:r w:rsidRPr="002B3782">
              <w:rPr>
                <w:rFonts w:cstheme="minorHAnsi"/>
                <w:sz w:val="16"/>
                <w:szCs w:val="16"/>
                <w:lang w:val="en-US"/>
              </w:rPr>
              <w:t>Target cells promote the development and functional maturation of neurons derived from a sympathetic precursor cell line</w:t>
            </w:r>
          </w:p>
        </w:tc>
        <w:tc>
          <w:tcPr>
            <w:tcW w:w="2693" w:type="dxa"/>
            <w:tcBorders>
              <w:top w:val="single" w:sz="4" w:space="0" w:color="auto"/>
              <w:bottom w:val="single" w:sz="4" w:space="0" w:color="auto"/>
            </w:tcBorders>
            <w:shd w:val="clear" w:color="auto" w:fill="auto"/>
            <w:vAlign w:val="center"/>
          </w:tcPr>
          <w:p w14:paraId="761F2FFC" w14:textId="77777777" w:rsidR="00065195" w:rsidRPr="002B3782" w:rsidRDefault="00065195" w:rsidP="00CC0993">
            <w:pPr>
              <w:spacing w:line="276" w:lineRule="auto"/>
              <w:rPr>
                <w:rFonts w:cstheme="minorHAnsi"/>
                <w:sz w:val="16"/>
                <w:szCs w:val="16"/>
                <w:lang w:val="en-US"/>
              </w:rPr>
            </w:pPr>
            <w:r>
              <w:rPr>
                <w:rFonts w:cstheme="minorHAnsi"/>
                <w:sz w:val="16"/>
                <w:szCs w:val="16"/>
                <w:lang w:val="en-US"/>
              </w:rPr>
              <w:t>Non-human</w:t>
            </w:r>
          </w:p>
        </w:tc>
      </w:tr>
      <w:tr w:rsidR="00D56746" w:rsidRPr="00C15553" w14:paraId="1969D145" w14:textId="77777777" w:rsidTr="00EE0977">
        <w:tc>
          <w:tcPr>
            <w:tcW w:w="2122" w:type="dxa"/>
            <w:tcBorders>
              <w:top w:val="single" w:sz="4" w:space="0" w:color="auto"/>
              <w:bottom w:val="single" w:sz="4" w:space="0" w:color="auto"/>
            </w:tcBorders>
            <w:shd w:val="clear" w:color="auto" w:fill="auto"/>
            <w:vAlign w:val="center"/>
          </w:tcPr>
          <w:p w14:paraId="509FD34A" w14:textId="59864378"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Venkatesan</w:t>
            </w:r>
            <w:proofErr w:type="spellEnd"/>
            <w:r w:rsidRPr="00EC25DE">
              <w:rPr>
                <w:rFonts w:cstheme="minorHAnsi"/>
                <w:sz w:val="16"/>
                <w:szCs w:val="16"/>
              </w:rPr>
              <w:t xml:space="preserve"> et al. (2002)</w:t>
            </w:r>
            <w:r>
              <w:rPr>
                <w:rFonts w:cstheme="minorHAnsi"/>
                <w:sz w:val="16"/>
                <w:szCs w:val="16"/>
                <w:lang w:val="en-US"/>
              </w:rPr>
              <w:fldChar w:fldCharType="begin">
                <w:fldData xml:space="preserve">PEVuZE5vdGU+PENpdGU+PEF1dGhvcj5WZW5rYXRlc2FuPC9BdXRob3I+PFllYXI+MjAwMjwvWWVh
cj48UmVjTnVtPjEwNjA8L1JlY051bT48RGlzcGxheVRleHQ+PHN0eWxlIGZhY2U9InN1cGVyc2Ny
aXB0Ij4xMzwvc3R5bGU+PC9EaXNwbGF5VGV4dD48cmVjb3JkPjxyZWMtbnVtYmVyPjEwNjA8L3Jl
Yy1udW1iZXI+PGZvcmVpZ24ta2V5cz48a2V5IGFwcD0iRU4iIGRiLWlkPSJ6cGF0NXpyenBzOXAy
dmVwZXRzcGVzc3lyZnJyYXdyYXpmd2YiIHRpbWVzdGFtcD0iMTcyNzE3NDU3NSI+MTA2MDwva2V5
PjwvZm9yZWlnbi1rZXlzPjxyZWYtdHlwZSBuYW1lPSJKb3VybmFsIEFydGljbGUiPjE3PC9yZWYt
dHlwZT48Y29udHJpYnV0b3JzPjxhdXRob3JzPjxhdXRob3I+VmVua2F0ZXNhbiwgUC48L2F1dGhv
cj48YXV0aG9yPldhbmcsIEouPC9hdXRob3I+PGF1dGhvcj5FdmFucywgQy48L2F1dGhvcj48YXV0
aG9yPklybmF0ZW4sIE0uPC9hdXRob3I+PGF1dGhvcj5NZW5kZWxvd2l0eiwgRC48L2F1dGhvcj48
L2F1dGhvcnM+PC9jb250cmlidXRvcnM+PGF1dGgtYWRkcmVzcz5HZW9yZ2UgV2FzaGluZ3RvbiBV
bml2LCBEZXB0IFBoYXJtYWNvbCwgV2FzaGluZ3RvbiwgREMgMjAwMzcgVVNBLiYjeEQ7R2Vvcmdl
IFdhc2hpbmd0b24gVW5pdiwgRGVwdCBQaGFybWFjb2wsIDIzMDAgRXllIFN0IE5XLCBXYXNoaW5n
dG9uLCBEQyAyMDAzNyBVU0EuJiN4RDtkbWVuZGVsQGd3dS5lZHU8L2F1dGgtYWRkcmVzcz48dGl0
bGVzPjx0aXRsZT5FbmRvbW9ycGhpbi0yIGluaGliaXRzIEdBQkFlcmdpYyBpbnB1dHMgdG8gY2Fy
ZGlhYyBwYXJhc3ltcGF0aGV0aWMgbmV1cm9ucyBpbiB0aGUgbnVjbGV1cyBhbWJpZ3V1czwvdGl0
bGU+PHNlY29uZGFyeS10aXRsZT5OZXVyb3NjaWVuY2U8L3NlY29uZGFyeS10aXRsZT48YWx0LXRp
dGxlPk5ldXJvc2NpZW5jZTwvYWx0LXRpdGxlPjwvdGl0bGVzPjxwZXJpb2RpY2FsPjxmdWxsLXRp
dGxlPk5ldXJvc2NpZW5jZTwvZnVsbC10aXRsZT48L3BlcmlvZGljYWw+PGFsdC1wZXJpb2RpY2Fs
PjxmdWxsLXRpdGxlPk5ldXJvc2NpZW5jZTwvZnVsbC10aXRsZT48L2FsdC1wZXJpb2RpY2FsPjxw
YWdlcz45NzUtOTgzPC9wYWdlcz48dm9sdW1lPjExMzwvdm9sdW1lPjxudW1iZXI+NDwvbnVtYmVy
PjxrZXl3b3Jkcz48a2V5d29yZD5vcGlvaWQ8L2tleXdvcmQ+PGtleXdvcmQ+b3BpYXRlPC9rZXl3
b3JkPjxrZXl3b3JkPnZhZ2FsPC9rZXl3b3JkPjxrZXl3b3JkPmVuZG9tb3JwaGluPC9rZXl3b3Jk
PjxrZXl3b3JkPmhlYXJ0IHJhdGU8L2tleXdvcmQ+PGtleXdvcmQ+bXUtb3Bpb2lkIHJlY2VwdG9y
PC9rZXl3b3JkPjxrZXl3b3JkPnJhdCBiYXNvbGF0ZXJhbCBhbXlnZGFsYTwva2V5d29yZD48a2V5
d29yZD5zeW5hcHRpYyB0cmFuc21pc3Npb248L2tleXdvcmQ+PGtleXdvcmQ+dmFnYWwgbmV1cm9u
czwva2V5d29yZD48a2V5d29yZD5pbi12aXRybzwva2V5d29yZD48a2V5d29yZD5wZXJpYXF1ZWR1
Y3RhbCBncmV5PC9rZXl3b3JkPjxrZXl3b3JkPmJyYWluLXN0ZW08L2tleXdvcmQ+PGtleXdvcmQ+
Z2xvYnVzLXBhbGxpZHVzPC9rZXl3b3JkPjxrZXl3b3JkPmdhYmEgcmVsZWFzZTwva2V5d29yZD48
a2V5d29yZD5kZWx0YTwva2V5d29yZD48a2V5d29yZD5OZXVyb3NjaWVuY2VzICZhbXA7IE5ldXJv
bG9neTwva2V5d29yZD48L2tleXdvcmRzPjxkYXRlcz48eWVhcj4yMDAyPC95ZWFyPjwvZGF0ZXM+
PGlzYm4+MDMwNi00NTIyPC9pc2JuPjxhY2Nlc3Npb24tbnVtPldPUzowMDAxNzc5NjY3MDAwMjE8
L2FjY2Vzc2lvbi1udW0+PHdvcmstdHlwZT5BcnRpY2xlPC93b3JrLXR5cGU+PHVybHM+PHJlbGF0
ZWQtdXJscz48dXJsPiZsdDtHbyB0byBJU0kmZ3Q7Oi8vV09TOjAwMDE3Nzk2NjcwMDAyMTwvdXJs
PjwvcmVsYXRlZC11cmxzPjwvdXJscz48Y3VzdG9tNz5QaWkgczAzMDYtNDUyMigwMikwMDI0NC0w
PC9jdXN0b203PjxlbGVjdHJvbmljLXJlc291cmNlLW51bT4xMC4xMDE2L3MwMzA2LTQ1MjIoMDIp
MDAyNDQtMDwvZWxlY3Ryb25pYy1yZXNvdXJjZS1udW0+PGxhbmd1YWdlPkVuZ2xpc2g8L2xhbmd1
YWdlPjxtb2RpZmllZC1kYXRlPldlYiBvZiBTY2llbmNlPC9tb2RpZmllZC1kYXRlPjwvcmVjb3Jk
PjwvQ2l0ZT48L0VuZE5vdGU+AG==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WZW5rYXRlc2FuPC9BdXRob3I+PFllYXI+MjAwMjwvWWVh
cj48UmVjTnVtPjEwNjA8L1JlY051bT48RGlzcGxheVRleHQ+PHN0eWxlIGZhY2U9InN1cGVyc2Ny
aXB0Ij4xMzwvc3R5bGU+PC9EaXNwbGF5VGV4dD48cmVjb3JkPjxyZWMtbnVtYmVyPjEwNjA8L3Jl
Yy1udW1iZXI+PGZvcmVpZ24ta2V5cz48a2V5IGFwcD0iRU4iIGRiLWlkPSJ6cGF0NXpyenBzOXAy
dmVwZXRzcGVzc3lyZnJyYXdyYXpmd2YiIHRpbWVzdGFtcD0iMTcyNzE3NDU3NSI+MTA2MDwva2V5
PjwvZm9yZWlnbi1rZXlzPjxyZWYtdHlwZSBuYW1lPSJKb3VybmFsIEFydGljbGUiPjE3PC9yZWYt
dHlwZT48Y29udHJpYnV0b3JzPjxhdXRob3JzPjxhdXRob3I+VmVua2F0ZXNhbiwgUC48L2F1dGhv
cj48YXV0aG9yPldhbmcsIEouPC9hdXRob3I+PGF1dGhvcj5FdmFucywgQy48L2F1dGhvcj48YXV0
aG9yPklybmF0ZW4sIE0uPC9hdXRob3I+PGF1dGhvcj5NZW5kZWxvd2l0eiwgRC48L2F1dGhvcj48
L2F1dGhvcnM+PC9jb250cmlidXRvcnM+PGF1dGgtYWRkcmVzcz5HZW9yZ2UgV2FzaGluZ3RvbiBV
bml2LCBEZXB0IFBoYXJtYWNvbCwgV2FzaGluZ3RvbiwgREMgMjAwMzcgVVNBLiYjeEQ7R2Vvcmdl
IFdhc2hpbmd0b24gVW5pdiwgRGVwdCBQaGFybWFjb2wsIDIzMDAgRXllIFN0IE5XLCBXYXNoaW5n
dG9uLCBEQyAyMDAzNyBVU0EuJiN4RDtkbWVuZGVsQGd3dS5lZHU8L2F1dGgtYWRkcmVzcz48dGl0
bGVzPjx0aXRsZT5FbmRvbW9ycGhpbi0yIGluaGliaXRzIEdBQkFlcmdpYyBpbnB1dHMgdG8gY2Fy
ZGlhYyBwYXJhc3ltcGF0aGV0aWMgbmV1cm9ucyBpbiB0aGUgbnVjbGV1cyBhbWJpZ3V1czwvdGl0
bGU+PHNlY29uZGFyeS10aXRsZT5OZXVyb3NjaWVuY2U8L3NlY29uZGFyeS10aXRsZT48YWx0LXRp
dGxlPk5ldXJvc2NpZW5jZTwvYWx0LXRpdGxlPjwvdGl0bGVzPjxwZXJpb2RpY2FsPjxmdWxsLXRp
dGxlPk5ldXJvc2NpZW5jZTwvZnVsbC10aXRsZT48L3BlcmlvZGljYWw+PGFsdC1wZXJpb2RpY2Fs
PjxmdWxsLXRpdGxlPk5ldXJvc2NpZW5jZTwvZnVsbC10aXRsZT48L2FsdC1wZXJpb2RpY2FsPjxw
YWdlcz45NzUtOTgzPC9wYWdlcz48dm9sdW1lPjExMzwvdm9sdW1lPjxudW1iZXI+NDwvbnVtYmVy
PjxrZXl3b3Jkcz48a2V5d29yZD5vcGlvaWQ8L2tleXdvcmQ+PGtleXdvcmQ+b3BpYXRlPC9rZXl3
b3JkPjxrZXl3b3JkPnZhZ2FsPC9rZXl3b3JkPjxrZXl3b3JkPmVuZG9tb3JwaGluPC9rZXl3b3Jk
PjxrZXl3b3JkPmhlYXJ0IHJhdGU8L2tleXdvcmQ+PGtleXdvcmQ+bXUtb3Bpb2lkIHJlY2VwdG9y
PC9rZXl3b3JkPjxrZXl3b3JkPnJhdCBiYXNvbGF0ZXJhbCBhbXlnZGFsYTwva2V5d29yZD48a2V5
d29yZD5zeW5hcHRpYyB0cmFuc21pc3Npb248L2tleXdvcmQ+PGtleXdvcmQ+dmFnYWwgbmV1cm9u
czwva2V5d29yZD48a2V5d29yZD5pbi12aXRybzwva2V5d29yZD48a2V5d29yZD5wZXJpYXF1ZWR1
Y3RhbCBncmV5PC9rZXl3b3JkPjxrZXl3b3JkPmJyYWluLXN0ZW08L2tleXdvcmQ+PGtleXdvcmQ+
Z2xvYnVzLXBhbGxpZHVzPC9rZXl3b3JkPjxrZXl3b3JkPmdhYmEgcmVsZWFzZTwva2V5d29yZD48
a2V5d29yZD5kZWx0YTwva2V5d29yZD48a2V5d29yZD5OZXVyb3NjaWVuY2VzICZhbXA7IE5ldXJv
bG9neTwva2V5d29yZD48L2tleXdvcmRzPjxkYXRlcz48eWVhcj4yMDAyPC95ZWFyPjwvZGF0ZXM+
PGlzYm4+MDMwNi00NTIyPC9pc2JuPjxhY2Nlc3Npb24tbnVtPldPUzowMDAxNzc5NjY3MDAwMjE8
L2FjY2Vzc2lvbi1udW0+PHdvcmstdHlwZT5BcnRpY2xlPC93b3JrLXR5cGU+PHVybHM+PHJlbGF0
ZWQtdXJscz48dXJsPiZsdDtHbyB0byBJU0kmZ3Q7Oi8vV09TOjAwMDE3Nzk2NjcwMDAyMTwvdXJs
PjwvcmVsYXRlZC11cmxzPjwvdXJscz48Y3VzdG9tNz5QaWkgczAzMDYtNDUyMigwMikwMDI0NC0w
PC9jdXN0b203PjxlbGVjdHJvbmljLXJlc291cmNlLW51bT4xMC4xMDE2L3MwMzA2LTQ1MjIoMDIp
MDAyNDQtMDwvZWxlY3Ryb25pYy1yZXNvdXJjZS1udW0+PGxhbmd1YWdlPkVuZ2xpc2g8L2xhbmd1
YWdlPjxtb2RpZmllZC1kYXRlPldlYiBvZiBTY2llbmNlPC9tb2RpZmllZC1kYXRlPjwvcmVjb3Jk
PjwvQ2l0ZT48L0VuZE5vdGU+AG==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13</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E799434" w14:textId="7F78246B"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 xml:space="preserve">Endomorphin-2 inhibits GABAergic inputs to cardiac parasympathetic neurons in the nucleus </w:t>
            </w:r>
            <w:proofErr w:type="spellStart"/>
            <w:r w:rsidRPr="002B3782">
              <w:rPr>
                <w:rFonts w:cstheme="minorHAnsi"/>
                <w:sz w:val="16"/>
                <w:szCs w:val="16"/>
                <w:lang w:val="en-US"/>
              </w:rPr>
              <w:t>ambiguus</w:t>
            </w:r>
            <w:proofErr w:type="spellEnd"/>
          </w:p>
        </w:tc>
        <w:tc>
          <w:tcPr>
            <w:tcW w:w="2693" w:type="dxa"/>
            <w:tcBorders>
              <w:top w:val="single" w:sz="4" w:space="0" w:color="auto"/>
              <w:bottom w:val="single" w:sz="4" w:space="0" w:color="auto"/>
            </w:tcBorders>
            <w:shd w:val="clear" w:color="auto" w:fill="auto"/>
            <w:vAlign w:val="center"/>
          </w:tcPr>
          <w:p w14:paraId="39374BF5" w14:textId="3F1A0B77" w:rsidR="00D56746"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C15553" w14:paraId="7273BDB0" w14:textId="77777777" w:rsidTr="00EE0977">
        <w:tc>
          <w:tcPr>
            <w:tcW w:w="2122" w:type="dxa"/>
            <w:tcBorders>
              <w:top w:val="single" w:sz="4" w:space="0" w:color="auto"/>
              <w:bottom w:val="single" w:sz="4" w:space="0" w:color="auto"/>
            </w:tcBorders>
            <w:shd w:val="clear" w:color="auto" w:fill="auto"/>
            <w:vAlign w:val="center"/>
          </w:tcPr>
          <w:p w14:paraId="57881A6E" w14:textId="27494C80"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Venkatesan</w:t>
            </w:r>
            <w:proofErr w:type="spellEnd"/>
            <w:r w:rsidRPr="00EC25DE">
              <w:rPr>
                <w:rFonts w:cstheme="minorHAnsi"/>
                <w:sz w:val="16"/>
                <w:szCs w:val="16"/>
              </w:rPr>
              <w:t xml:space="preserve"> et al. (2002)</w:t>
            </w:r>
            <w:r>
              <w:rPr>
                <w:rFonts w:cstheme="minorHAnsi"/>
                <w:sz w:val="16"/>
                <w:szCs w:val="16"/>
                <w:lang w:val="en-US"/>
              </w:rPr>
              <w:fldChar w:fldCharType="begin">
                <w:fldData xml:space="preserve">PEVuZE5vdGU+PENpdGU+PEF1dGhvcj5WZW5rYXRlc2FuPC9BdXRob3I+PFllYXI+MjAwMjwvWWVh
cj48UmVjTnVtPjEwNjE8L1JlY051bT48RGlzcGxheVRleHQ+PHN0eWxlIGZhY2U9InN1cGVyc2Ny
aXB0Ij4xNDwvc3R5bGU+PC9EaXNwbGF5VGV4dD48cmVjb3JkPjxyZWMtbnVtYmVyPjEwNjE8L3Jl
Yy1udW1iZXI+PGZvcmVpZ24ta2V5cz48a2V5IGFwcD0iRU4iIGRiLWlkPSJ6cGF0NXpyenBzOXAy
dmVwZXRzcGVzc3lyZnJyYXdyYXpmd2YiIHRpbWVzdGFtcD0iMTcyNzE3NDU3NSI+MTA2MTwva2V5
PjwvZm9yZWlnbi1rZXlzPjxyZWYtdHlwZSBuYW1lPSJKb3VybmFsIEFydGljbGUiPjE3PC9yZWYt
dHlwZT48Y29udHJpYnV0b3JzPjxhdXRob3JzPjxhdXRob3I+VmVua2F0ZXNhbiwgUC48L2F1dGhv
cj48YXV0aG9yPldhbmcsIEouIEouPC9hdXRob3I+PGF1dGhvcj5FdmFucywgQy48L2F1dGhvcj48
YXV0aG9yPklybmF0ZW4sIE0uPC9hdXRob3I+PGF1dGhvcj5NZW5kZWxvd2l0eiwgRC48L2F1dGhv
cj48L2F1dGhvcnM+PC9jb250cmlidXRvcnM+PHRpdGxlcz48dGl0bGU+Tm9jaWNlcHRpbiBpbmhp
Yml0cyBnYW1tYS1hbWlub2J1dHlyaWMgYWNpZGVyZ2ljIGlucHV0cyB0byBjYXJkaWFjIHBhcmFz
eW1wYXRoZXRpYyBuZXVyb25zIGluIHRoZSBudWNsZXVzIGFtYmlndXVzPC90aXRsZT48c2Vjb25k
YXJ5LXRpdGxlPkpvdXJuYWwgb2YgUGhhcm1hY29sb2d5IGFuZCBFeHBlcmltZW50YWwgVGhlcmFw
ZXV0aWNzPC9zZWNvbmRhcnktdGl0bGU+PC90aXRsZXM+PHBlcmlvZGljYWw+PGZ1bGwtdGl0bGU+
Sm91cm5hbCBvZiBQaGFybWFjb2xvZ3kgYW5kIEV4cGVyaW1lbnRhbCBUaGVyYXBldXRpY3M8L2Z1
bGwtdGl0bGU+PC9wZXJpb2RpY2FsPjxwYWdlcz43OC04MjwvcGFnZXM+PHZvbHVtZT4zMDA8L3Zv
bHVtZT48bnVtYmVyPjE8L251bWJlcj48a2V5d29yZHM+PGtleXdvcmQ+cm9zdHJhbCB2ZW50cm9s
YXRlcmFsIG1lZHVsbGE8L2tleXdvcmQ+PGtleXdvcmQ+Y2VudHJhbC1uZXJ2b3VzLXN5c3RlbTwv
a2V5d29yZD48a2V5d29yZD5vcmwxIHJlY2VwdG9yPC9rZXl3b3JkPjxrZXl3b3JkPm9ycGhhbmlu
IGZxPC9rZXl3b3JkPjxrZXl3b3JkPm9waW9pZCByZWNlcHRvcjwva2V5d29yZD48a2V5d29yZD5p
bi12aXRybzwva2V5d29yZD48a2V5d29yZD5hbmVzdGhldGl6ZWQgcmF0czwva2V5d29yZD48a2V5
d29yZD50cmFjdHVzLXNvbGl0YXJpdXM8L2tleXdvcmQ+PGtleXdvcmQ+ZW5kb2dlbm91cyBsaWdh
bmQ8L2tleXdvcmQ+PGtleXdvcmQ+dmFnYWwgbmV1cm9uczwva2V5d29yZD48a2V5d29yZD5QaGFy
bWFjb2xvZ3kgJmFtcDsgUGhhcm1hY3k8L2tleXdvcmQ+PC9rZXl3b3Jkcz48ZGF0ZXM+PHllYXI+
MjAwMjwveWVhcj48cHViLWRhdGVzPjxkYXRlPjIwMDItMTwvZGF0ZT48L3B1Yi1kYXRlcz48L2Rh
dGVzPjxpc2JuPjAwMjItMzU2NTwvaXNibj48YWNjZXNzaW9uLW51bT5yYXl5YW4tNDAyNjMyODAz
PC9hY2Nlc3Npb24tbnVtPjx1cmxzPjxyZWxhdGVkLXVybHM+PHVybD48c3R5bGUgZmFjZT0idW5k
ZXJsaW5lIiBmb250PSJkZWZhdWx0IiBzaXplPSIxMDAlIj4mbHQ7R28gdG8gSVNJJmd0OzovL1dP
UzowMDAxNzMxMzcwMDAwMTE8L3N0eWxlPjwvdXJsPjwvcmVsYXRlZC11cmxzPjwvdXJscz48Y3Vz
dG9tMT5JU0kgRG9jdW1lbnQgRGVsaXZlcnkgTm8uOiA1MDlHQiBUaW1lcyBDaXRlZDogMTYgQ2l0
ZWQgUmVmZXJlbmNlIENvdW50OiA0MyBWZW5rYXRlc2FuLCBQIFdhbmcsIEpKIEV2YW5zLCBDIEly
bmF0ZW4sIE0gTWVuZGVsb3dpdHosIEQgTkhMQkkgTklIIEhIUyBbSEwgNDk5NjUsIEhMIDU5ODk1
XSBGdW5kaW5nIFNvdXJjZTogTWVkbGluZTsgTkFUSU9OQUwgSEVBUlQsIExVTkcsIEFORCBCTE9P
RCBJTlNUSVRVVEUgW1IyOUhMMDQ5OTY1LCBSMDFITDA0OTk2NSwgUjAxSEwwNTk4OTVdIEZ1bmRp
bmcgU291cmNlOiBOSUggUmVQT1JURVIgMTggMCAzIEFtZXIgc29jIHBoYXJtYWNvbG9neSBleHBl
cmltZW50YWwgdGhlcmFwZXV0aWNzIEJldGhlc2RhIDE1MjEtMDEwMzwvY3VzdG9tMT48ZWxlY3Ry
b25pYy1yZXNvdXJjZS1udW0+MTAuMTEyNC9qcGV0LjMwMC4xLjc4PC9lbGVjdHJvbmljLXJlc291
cmNlLW51bT48bGFuZ3VhZ2U+RW5nbGlzaDwvbGFuZ3VhZ2U+PC9yZWNvcmQ+PC9DaXRlPjwvRW5k
Tm90ZT4A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WZW5rYXRlc2FuPC9BdXRob3I+PFllYXI+MjAwMjwvWWVh
cj48UmVjTnVtPjEwNjE8L1JlY051bT48RGlzcGxheVRleHQ+PHN0eWxlIGZhY2U9InN1cGVyc2Ny
aXB0Ij4xNDwvc3R5bGU+PC9EaXNwbGF5VGV4dD48cmVjb3JkPjxyZWMtbnVtYmVyPjEwNjE8L3Jl
Yy1udW1iZXI+PGZvcmVpZ24ta2V5cz48a2V5IGFwcD0iRU4iIGRiLWlkPSJ6cGF0NXpyenBzOXAy
dmVwZXRzcGVzc3lyZnJyYXdyYXpmd2YiIHRpbWVzdGFtcD0iMTcyNzE3NDU3NSI+MTA2MTwva2V5
PjwvZm9yZWlnbi1rZXlzPjxyZWYtdHlwZSBuYW1lPSJKb3VybmFsIEFydGljbGUiPjE3PC9yZWYt
dHlwZT48Y29udHJpYnV0b3JzPjxhdXRob3JzPjxhdXRob3I+VmVua2F0ZXNhbiwgUC48L2F1dGhv
cj48YXV0aG9yPldhbmcsIEouIEouPC9hdXRob3I+PGF1dGhvcj5FdmFucywgQy48L2F1dGhvcj48
YXV0aG9yPklybmF0ZW4sIE0uPC9hdXRob3I+PGF1dGhvcj5NZW5kZWxvd2l0eiwgRC48L2F1dGhv
cj48L2F1dGhvcnM+PC9jb250cmlidXRvcnM+PHRpdGxlcz48dGl0bGU+Tm9jaWNlcHRpbiBpbmhp
Yml0cyBnYW1tYS1hbWlub2J1dHlyaWMgYWNpZGVyZ2ljIGlucHV0cyB0byBjYXJkaWFjIHBhcmFz
eW1wYXRoZXRpYyBuZXVyb25zIGluIHRoZSBudWNsZXVzIGFtYmlndXVzPC90aXRsZT48c2Vjb25k
YXJ5LXRpdGxlPkpvdXJuYWwgb2YgUGhhcm1hY29sb2d5IGFuZCBFeHBlcmltZW50YWwgVGhlcmFw
ZXV0aWNzPC9zZWNvbmRhcnktdGl0bGU+PC90aXRsZXM+PHBlcmlvZGljYWw+PGZ1bGwtdGl0bGU+
Sm91cm5hbCBvZiBQaGFybWFjb2xvZ3kgYW5kIEV4cGVyaW1lbnRhbCBUaGVyYXBldXRpY3M8L2Z1
bGwtdGl0bGU+PC9wZXJpb2RpY2FsPjxwYWdlcz43OC04MjwvcGFnZXM+PHZvbHVtZT4zMDA8L3Zv
bHVtZT48bnVtYmVyPjE8L251bWJlcj48a2V5d29yZHM+PGtleXdvcmQ+cm9zdHJhbCB2ZW50cm9s
YXRlcmFsIG1lZHVsbGE8L2tleXdvcmQ+PGtleXdvcmQ+Y2VudHJhbC1uZXJ2b3VzLXN5c3RlbTwv
a2V5d29yZD48a2V5d29yZD5vcmwxIHJlY2VwdG9yPC9rZXl3b3JkPjxrZXl3b3JkPm9ycGhhbmlu
IGZxPC9rZXl3b3JkPjxrZXl3b3JkPm9waW9pZCByZWNlcHRvcjwva2V5d29yZD48a2V5d29yZD5p
bi12aXRybzwva2V5d29yZD48a2V5d29yZD5hbmVzdGhldGl6ZWQgcmF0czwva2V5d29yZD48a2V5
d29yZD50cmFjdHVzLXNvbGl0YXJpdXM8L2tleXdvcmQ+PGtleXdvcmQ+ZW5kb2dlbm91cyBsaWdh
bmQ8L2tleXdvcmQ+PGtleXdvcmQ+dmFnYWwgbmV1cm9uczwva2V5d29yZD48a2V5d29yZD5QaGFy
bWFjb2xvZ3kgJmFtcDsgUGhhcm1hY3k8L2tleXdvcmQ+PC9rZXl3b3Jkcz48ZGF0ZXM+PHllYXI+
MjAwMjwveWVhcj48cHViLWRhdGVzPjxkYXRlPjIwMDItMTwvZGF0ZT48L3B1Yi1kYXRlcz48L2Rh
dGVzPjxpc2JuPjAwMjItMzU2NTwvaXNibj48YWNjZXNzaW9uLW51bT5yYXl5YW4tNDAyNjMyODAz
PC9hY2Nlc3Npb24tbnVtPjx1cmxzPjxyZWxhdGVkLXVybHM+PHVybD48c3R5bGUgZmFjZT0idW5k
ZXJsaW5lIiBmb250PSJkZWZhdWx0IiBzaXplPSIxMDAlIj4mbHQ7R28gdG8gSVNJJmd0OzovL1dP
UzowMDAxNzMxMzcwMDAwMTE8L3N0eWxlPjwvdXJsPjwvcmVsYXRlZC11cmxzPjwvdXJscz48Y3Vz
dG9tMT5JU0kgRG9jdW1lbnQgRGVsaXZlcnkgTm8uOiA1MDlHQiBUaW1lcyBDaXRlZDogMTYgQ2l0
ZWQgUmVmZXJlbmNlIENvdW50OiA0MyBWZW5rYXRlc2FuLCBQIFdhbmcsIEpKIEV2YW5zLCBDIEly
bmF0ZW4sIE0gTWVuZGVsb3dpdHosIEQgTkhMQkkgTklIIEhIUyBbSEwgNDk5NjUsIEhMIDU5ODk1
XSBGdW5kaW5nIFNvdXJjZTogTWVkbGluZTsgTkFUSU9OQUwgSEVBUlQsIExVTkcsIEFORCBCTE9P
RCBJTlNUSVRVVEUgW1IyOUhMMDQ5OTY1LCBSMDFITDA0OTk2NSwgUjAxSEwwNTk4OTVdIEZ1bmRp
bmcgU291cmNlOiBOSUggUmVQT1JURVIgMTggMCAzIEFtZXIgc29jIHBoYXJtYWNvbG9neSBleHBl
cmltZW50YWwgdGhlcmFwZXV0aWNzIEJldGhlc2RhIDE1MjEtMDEwMzwvY3VzdG9tMT48ZWxlY3Ry
b25pYy1yZXNvdXJjZS1udW0+MTAuMTEyNC9qcGV0LjMwMC4xLjc4PC9lbGVjdHJvbmljLXJlc291
cmNlLW51bT48bGFuZ3VhZ2U+RW5nbGlzaDwvbGFuZ3VhZ2U+PC9yZWNvcmQ+PC9DaXRlPjwvRW5k
Tm90ZT4A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14</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B6AC687" w14:textId="77777777" w:rsidR="00D56746" w:rsidRPr="002B3782" w:rsidRDefault="00D56746" w:rsidP="00CC0993">
            <w:pPr>
              <w:spacing w:line="276" w:lineRule="auto"/>
              <w:rPr>
                <w:rFonts w:cstheme="minorHAnsi"/>
                <w:sz w:val="16"/>
                <w:szCs w:val="16"/>
                <w:lang w:val="en-US"/>
              </w:rPr>
            </w:pPr>
            <w:proofErr w:type="spellStart"/>
            <w:r w:rsidRPr="002B3782">
              <w:rPr>
                <w:rFonts w:cstheme="minorHAnsi"/>
                <w:sz w:val="16"/>
                <w:szCs w:val="16"/>
                <w:lang w:val="en-US"/>
              </w:rPr>
              <w:t>Nociceptin</w:t>
            </w:r>
            <w:proofErr w:type="spellEnd"/>
            <w:r w:rsidRPr="002B3782">
              <w:rPr>
                <w:rFonts w:cstheme="minorHAnsi"/>
                <w:sz w:val="16"/>
                <w:szCs w:val="16"/>
                <w:lang w:val="en-US"/>
              </w:rPr>
              <w:t xml:space="preserve"> inhibits gamma-aminobutyric acidergic inputs to cardiac parasympathetic neurons in the nucleus </w:t>
            </w:r>
            <w:proofErr w:type="spellStart"/>
            <w:r w:rsidRPr="002B3782">
              <w:rPr>
                <w:rFonts w:cstheme="minorHAnsi"/>
                <w:sz w:val="16"/>
                <w:szCs w:val="16"/>
                <w:lang w:val="en-US"/>
              </w:rPr>
              <w:t>ambiguus</w:t>
            </w:r>
            <w:proofErr w:type="spellEnd"/>
          </w:p>
        </w:tc>
        <w:tc>
          <w:tcPr>
            <w:tcW w:w="2693" w:type="dxa"/>
            <w:tcBorders>
              <w:top w:val="single" w:sz="4" w:space="0" w:color="auto"/>
              <w:bottom w:val="single" w:sz="4" w:space="0" w:color="auto"/>
            </w:tcBorders>
            <w:shd w:val="clear" w:color="auto" w:fill="auto"/>
            <w:vAlign w:val="center"/>
          </w:tcPr>
          <w:p w14:paraId="6A4EF757"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DC6861" w14:paraId="047AAC1F" w14:textId="77777777" w:rsidTr="00EE0977">
        <w:tc>
          <w:tcPr>
            <w:tcW w:w="2122" w:type="dxa"/>
            <w:tcBorders>
              <w:top w:val="single" w:sz="4" w:space="0" w:color="auto"/>
              <w:bottom w:val="single" w:sz="4" w:space="0" w:color="auto"/>
            </w:tcBorders>
            <w:shd w:val="clear" w:color="auto" w:fill="auto"/>
            <w:vAlign w:val="center"/>
          </w:tcPr>
          <w:p w14:paraId="501CA8BB" w14:textId="6849779E"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Clouthier</w:t>
            </w:r>
            <w:proofErr w:type="spellEnd"/>
            <w:r w:rsidRPr="00EC25DE">
              <w:rPr>
                <w:rFonts w:cstheme="minorHAnsi"/>
                <w:sz w:val="16"/>
                <w:szCs w:val="16"/>
              </w:rPr>
              <w:t xml:space="preserve"> et al. (2003)</w:t>
            </w:r>
            <w:r>
              <w:rPr>
                <w:rFonts w:cstheme="minorHAnsi"/>
                <w:sz w:val="16"/>
                <w:szCs w:val="16"/>
                <w:lang w:val="en-US"/>
              </w:rPr>
              <w:fldChar w:fldCharType="begin"/>
            </w:r>
            <w:r w:rsidR="00796A8E">
              <w:rPr>
                <w:rFonts w:cstheme="minorHAnsi"/>
                <w:sz w:val="16"/>
                <w:szCs w:val="16"/>
                <w:lang w:val="en-US"/>
              </w:rPr>
              <w:instrText xml:space="preserve"> ADDIN EN.CITE &lt;EndNote&gt;&lt;Cite&gt;&lt;Author&gt;Clouthier&lt;/Author&gt;&lt;Year&gt;2003&lt;/Year&gt;&lt;RecNum&gt;1062&lt;/RecNum&gt;&lt;DisplayText&gt;&lt;style face="superscript"&gt;15&lt;/style&gt;&lt;/DisplayText&gt;&lt;record&gt;&lt;rec-number&gt;1062&lt;/rec-number&gt;&lt;foreign-keys&gt;&lt;key app="EN" db-id="zpat5zrzps9p2vepetspessyrfrrawrazfwf" timestamp="1727174575"&gt;1062&lt;/key&gt;&lt;/foreign-keys&gt;&lt;ref-type name="Journal Article"&gt;17&lt;/ref-type&gt;&lt;contributors&gt;&lt;authors&gt;&lt;author&gt;Clouthier, D. E.&lt;/author&gt;&lt;author&gt;Williams, S. C.&lt;/author&gt;&lt;author&gt;Hammer, R. E.&lt;/author&gt;&lt;author&gt;Richardson, J. A.&lt;/author&gt;&lt;author&gt;Yanagisawa, M.&lt;/author&gt;&lt;/authors&gt;&lt;/contributors&gt;&lt;auth-address&gt;Howard Hughes Medical Institute, University of Texas Southwestern Medical Center, 5323 Harry Hines Boulevard, Dallas, TX 75390, USA.&lt;/auth-address&gt;&lt;titles&gt;&lt;title&gt;Cell-autonomous and nonautonomous actions of endothelin-A receptor signaling in craniofacial and cardiovascular development&lt;/title&gt;&lt;secondary-title&gt;Dev Biol&lt;/secondary-title&gt;&lt;/titles&gt;&lt;periodical&gt;&lt;full-title&gt;Dev Biol&lt;/full-title&gt;&lt;/periodical&gt;&lt;pages&gt;506-19&lt;/pages&gt;&lt;volume&gt;261&lt;/volume&gt;&lt;number&gt;2&lt;/number&gt;&lt;keywords&gt;&lt;keyword&gt;Animals&lt;/keyword&gt;&lt;keyword&gt;Branchial Region/physiology&lt;/keyword&gt;&lt;keyword&gt;Cardiovascular System/*embryology&lt;/keyword&gt;&lt;keyword&gt;Chimera/physiology&lt;/keyword&gt;&lt;keyword&gt;Face/embryology&lt;/keyword&gt;&lt;keyword&gt;Mice&lt;/keyword&gt;&lt;keyword&gt;Mutation&lt;/keyword&gt;&lt;keyword&gt;Receptor, Endothelin A&lt;/keyword&gt;&lt;keyword&gt;Receptors, Endothelin/genetics/*metabolism&lt;/keyword&gt;&lt;keyword&gt;Signal Transduction/*physiology&lt;/keyword&gt;&lt;keyword&gt;Skull/*embryology&lt;/keyword&gt;&lt;/keywords&gt;&lt;dates&gt;&lt;year&gt;2003&lt;/year&gt;&lt;pub-dates&gt;&lt;date&gt;Sep 15&lt;/date&gt;&lt;/pub-dates&gt;&lt;/dates&gt;&lt;isbn&gt;0012-1606 (Print)&amp;#xD;0012-1606&lt;/isbn&gt;&lt;accession-num&gt;14499656&lt;/accession-num&gt;&lt;urls&gt;&lt;/urls&gt;&lt;electronic-resource-num&gt;10.1016/s0012-1606(03)00128-3&lt;/electronic-resource-num&gt;&lt;remote-database-provider&gt;NLM&lt;/remote-database-provider&gt;&lt;language&gt;eng&lt;/language&gt;&lt;/record&gt;&lt;/Cite&gt;&lt;/EndNote&gt;</w:instrText>
            </w:r>
            <w:r>
              <w:rPr>
                <w:rFonts w:cstheme="minorHAnsi"/>
                <w:sz w:val="16"/>
                <w:szCs w:val="16"/>
                <w:lang w:val="en-US"/>
              </w:rPr>
              <w:fldChar w:fldCharType="separate"/>
            </w:r>
            <w:r w:rsidR="00EC25DE" w:rsidRPr="00EC25DE">
              <w:rPr>
                <w:rFonts w:cstheme="minorHAnsi"/>
                <w:noProof/>
                <w:sz w:val="16"/>
                <w:szCs w:val="16"/>
                <w:vertAlign w:val="superscript"/>
                <w:lang w:val="en-US"/>
              </w:rPr>
              <w:t>15</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681F927" w14:textId="77777777" w:rsidR="00D56746" w:rsidRPr="00DC6861" w:rsidRDefault="00D56746" w:rsidP="00CC0993">
            <w:pPr>
              <w:spacing w:line="276" w:lineRule="auto"/>
              <w:rPr>
                <w:rFonts w:cstheme="minorHAnsi"/>
                <w:sz w:val="16"/>
                <w:szCs w:val="16"/>
                <w:lang w:val="en-US"/>
              </w:rPr>
            </w:pPr>
            <w:r w:rsidRPr="00DC6861">
              <w:rPr>
                <w:rFonts w:cstheme="minorHAnsi"/>
                <w:sz w:val="16"/>
                <w:szCs w:val="16"/>
                <w:lang w:val="en-US"/>
              </w:rPr>
              <w:t>Cell-autonomous and nonautonomous actions of endothelin-A receptor signaling in craniofacial and cardiovascular development</w:t>
            </w:r>
          </w:p>
        </w:tc>
        <w:tc>
          <w:tcPr>
            <w:tcW w:w="2693" w:type="dxa"/>
            <w:tcBorders>
              <w:top w:val="single" w:sz="4" w:space="0" w:color="auto"/>
              <w:bottom w:val="single" w:sz="4" w:space="0" w:color="auto"/>
            </w:tcBorders>
            <w:shd w:val="clear" w:color="auto" w:fill="auto"/>
            <w:vAlign w:val="center"/>
          </w:tcPr>
          <w:p w14:paraId="73404A98" w14:textId="77777777" w:rsidR="00D56746" w:rsidRDefault="00D56746" w:rsidP="00CC0993">
            <w:pPr>
              <w:spacing w:line="276" w:lineRule="auto"/>
              <w:rPr>
                <w:rFonts w:cstheme="minorHAnsi"/>
                <w:sz w:val="16"/>
                <w:szCs w:val="16"/>
                <w:lang w:val="en-US"/>
              </w:rPr>
            </w:pPr>
            <w:r>
              <w:rPr>
                <w:rFonts w:cstheme="minorHAnsi"/>
                <w:sz w:val="16"/>
                <w:szCs w:val="16"/>
                <w:lang w:val="en-US"/>
              </w:rPr>
              <w:t>Non-human</w:t>
            </w:r>
          </w:p>
        </w:tc>
      </w:tr>
      <w:tr w:rsidR="00D56746" w:rsidRPr="00C15553" w14:paraId="18136D2D" w14:textId="77777777" w:rsidTr="00EE0977">
        <w:tc>
          <w:tcPr>
            <w:tcW w:w="2122" w:type="dxa"/>
            <w:tcBorders>
              <w:top w:val="single" w:sz="4" w:space="0" w:color="auto"/>
              <w:bottom w:val="single" w:sz="4" w:space="0" w:color="auto"/>
            </w:tcBorders>
            <w:shd w:val="clear" w:color="auto" w:fill="auto"/>
            <w:vAlign w:val="center"/>
          </w:tcPr>
          <w:p w14:paraId="7129E153" w14:textId="4C2EB9B9"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Gao</w:t>
            </w:r>
            <w:proofErr w:type="spellEnd"/>
            <w:r w:rsidRPr="00EC25DE">
              <w:rPr>
                <w:rFonts w:cstheme="minorHAnsi"/>
                <w:sz w:val="16"/>
                <w:szCs w:val="16"/>
              </w:rPr>
              <w:t xml:space="preserve"> et al. (2005)</w:t>
            </w:r>
            <w:r>
              <w:rPr>
                <w:rFonts w:cstheme="minorHAnsi"/>
                <w:sz w:val="16"/>
                <w:szCs w:val="16"/>
                <w:lang w:val="en-US"/>
              </w:rPr>
              <w:fldChar w:fldCharType="begin"/>
            </w:r>
            <w:r w:rsidR="00796A8E">
              <w:rPr>
                <w:rFonts w:cstheme="minorHAnsi"/>
                <w:sz w:val="16"/>
                <w:szCs w:val="16"/>
                <w:lang w:val="en-US"/>
              </w:rPr>
              <w:instrText xml:space="preserve"> ADDIN EN.CITE &lt;EndNote&gt;&lt;Cite&gt;&lt;Author&gt;Gao&lt;/Author&gt;&lt;Year&gt;2005&lt;/Year&gt;&lt;RecNum&gt;1063&lt;/RecNum&gt;&lt;DisplayText&gt;&lt;style face="superscript"&gt;16&lt;/style&gt;&lt;/DisplayText&gt;&lt;record&gt;&lt;rec-number&gt;1063&lt;/rec-number&gt;&lt;foreign-keys&gt;&lt;key app="EN" db-id="zpat5zrzps9p2vepetspessyrfrrawrazfwf" timestamp="1727174575"&gt;1063&lt;/key&gt;&lt;/foreign-keys&gt;&lt;ref-type name="Journal Article"&gt;17&lt;/ref-type&gt;&lt;contributors&gt;&lt;authors&gt;&lt;author&gt;Gao, J.&lt;/author&gt;&lt;author&gt;Coggeshall, R. E.&lt;/author&gt;&lt;author&gt;Tarasenko, Y. I.&lt;/author&gt;&lt;author&gt;Wu, P.&lt;/author&gt;&lt;/authors&gt;&lt;/contributors&gt;&lt;auth-address&gt;Department of Neuroscience and Cell Biology, University of Texas Medical Branch, 301 University Blvd., Galveston, TX 77555-1043, USA.&lt;/auth-address&gt;&lt;titles&gt;&lt;title&gt;Human neural stem cell-derived cholinergic neurons innervate muscle in motoneuron deficient adult rats&lt;/title&gt;&lt;secondary-title&gt;Neuroscience&lt;/secondary-title&gt;&lt;/titles&gt;&lt;periodical&gt;&lt;full-title&gt;Neuroscience&lt;/full-title&gt;&lt;/periodical&gt;&lt;pages&gt;257-62&lt;/pages&gt;&lt;volume&gt;131&lt;/volume&gt;&lt;number&gt;2&lt;/number&gt;&lt;keywords&gt;&lt;keyword&gt;Animals&lt;/keyword&gt;&lt;keyword&gt;Cholinergic Fibers/*transplantation&lt;/keyword&gt;&lt;keyword&gt;Humans&lt;/keyword&gt;&lt;keyword&gt;Motor Neuron Disease/pathology/*surgery&lt;/keyword&gt;&lt;keyword&gt;Muscle, Skeletal/cytology/*innervation&lt;/keyword&gt;&lt;keyword&gt;Neurons/cytology/physiology/*transplantation&lt;/keyword&gt;&lt;keyword&gt;Rats&lt;/keyword&gt;&lt;keyword&gt;Rats, Sprague-Dawley&lt;/keyword&gt;&lt;keyword&gt;Stem Cell Transplantation/methods&lt;/keyword&gt;&lt;keyword&gt;Stem Cells/cytology/*physiology&lt;/keyword&gt;&lt;/keywords&gt;&lt;dates&gt;&lt;year&gt;2005&lt;/year&gt;&lt;/dates&gt;&lt;isbn&gt;0306-4522 (Print)&amp;#xD;0306-4522&lt;/isbn&gt;&lt;accession-num&gt;15708470&lt;/accession-num&gt;&lt;urls&gt;&lt;/urls&gt;&lt;electronic-resource-num&gt;10.1016/j.neuroscience.2004.10.033&lt;/electronic-resource-num&gt;&lt;remote-database-provider&gt;NLM&lt;/remote-database-provider&gt;&lt;language&gt;eng&lt;/language&gt;&lt;modified-date&gt;PubMed&lt;/modified-date&gt;&lt;/record&gt;&lt;/Cite&gt;&lt;/EndNote&gt;</w:instrText>
            </w:r>
            <w:r>
              <w:rPr>
                <w:rFonts w:cstheme="minorHAnsi"/>
                <w:sz w:val="16"/>
                <w:szCs w:val="16"/>
                <w:lang w:val="en-US"/>
              </w:rPr>
              <w:fldChar w:fldCharType="separate"/>
            </w:r>
            <w:r w:rsidR="00EC25DE" w:rsidRPr="00EC25DE">
              <w:rPr>
                <w:rFonts w:cstheme="minorHAnsi"/>
                <w:noProof/>
                <w:sz w:val="16"/>
                <w:szCs w:val="16"/>
                <w:vertAlign w:val="superscript"/>
                <w:lang w:val="en-US"/>
              </w:rPr>
              <w:t>16</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EB6129A"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Human neural stem cell-derived cholinergic neurons innervate muscle in motoneuron deficient adult rats</w:t>
            </w:r>
          </w:p>
        </w:tc>
        <w:tc>
          <w:tcPr>
            <w:tcW w:w="2693" w:type="dxa"/>
            <w:tcBorders>
              <w:top w:val="single" w:sz="4" w:space="0" w:color="auto"/>
              <w:bottom w:val="single" w:sz="4" w:space="0" w:color="auto"/>
            </w:tcBorders>
            <w:shd w:val="clear" w:color="auto" w:fill="auto"/>
            <w:vAlign w:val="center"/>
          </w:tcPr>
          <w:p w14:paraId="59F49C0C"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C15553" w14:paraId="083BCC2D" w14:textId="77777777" w:rsidTr="00EE0977">
        <w:tc>
          <w:tcPr>
            <w:tcW w:w="2122" w:type="dxa"/>
            <w:tcBorders>
              <w:top w:val="single" w:sz="4" w:space="0" w:color="auto"/>
              <w:bottom w:val="single" w:sz="4" w:space="0" w:color="auto"/>
            </w:tcBorders>
            <w:shd w:val="clear" w:color="auto" w:fill="auto"/>
            <w:vAlign w:val="center"/>
          </w:tcPr>
          <w:p w14:paraId="3C5011A4" w14:textId="4B8524F3" w:rsidR="00D56746" w:rsidRPr="00EC25DE" w:rsidRDefault="00D56746" w:rsidP="00CC0993">
            <w:pPr>
              <w:spacing w:line="276" w:lineRule="auto"/>
              <w:rPr>
                <w:rFonts w:cstheme="minorHAnsi"/>
                <w:sz w:val="16"/>
                <w:szCs w:val="16"/>
              </w:rPr>
            </w:pPr>
            <w:r w:rsidRPr="00EC25DE">
              <w:rPr>
                <w:rFonts w:cstheme="minorHAnsi"/>
                <w:sz w:val="16"/>
                <w:szCs w:val="16"/>
              </w:rPr>
              <w:t>Pomp et al. (2005)</w:t>
            </w:r>
            <w:r>
              <w:rPr>
                <w:rFonts w:cstheme="minorHAnsi"/>
                <w:sz w:val="16"/>
                <w:szCs w:val="16"/>
                <w:lang w:val="en-US"/>
              </w:rPr>
              <w:fldChar w:fldCharType="begin">
                <w:fldData xml:space="preserve">PEVuZE5vdGU+PENpdGU+PEF1dGhvcj5Qb21wPC9BdXRob3I+PFllYXI+MjAwNTwvWWVhcj48UmVj
TnVtPjEwNjQ8L1JlY051bT48RGlzcGxheVRleHQ+PHN0eWxlIGZhY2U9InN1cGVyc2NyaXB0Ij4x
Nzwvc3R5bGU+PC9EaXNwbGF5VGV4dD48cmVjb3JkPjxyZWMtbnVtYmVyPjEwNjQ8L3JlYy1udW1i
ZXI+PGZvcmVpZ24ta2V5cz48a2V5IGFwcD0iRU4iIGRiLWlkPSJ6cGF0NXpyenBzOXAydmVwZXRz
cGVzc3lyZnJyYXdyYXpmd2YiIHRpbWVzdGFtcD0iMTcyNzE3NDU3NiI+MTA2NDwva2V5PjwvZm9y
ZWlnbi1rZXlzPjxyZWYtdHlwZSBuYW1lPSJKb3VybmFsIEFydGljbGUiPjE3PC9yZWYtdHlwZT48
Y29udHJpYnV0b3JzPjxhdXRob3JzPjxhdXRob3I+UG9tcCwgTy48L2F1dGhvcj48YXV0aG9yPkJy
b2tobWFuLCBJLjwvYXV0aG9yPjxhdXRob3I+QmVuLURvciwgSS48L2F1dGhvcj48YXV0aG9yPlJl
dWJpbm9mZiwgQi48L2F1dGhvcj48YXV0aG9yPkdvbGRzdGVpbiwgUi4gUy48L2F1dGhvcj48L2F1
dGhvcnM+PC9jb250cmlidXRvcnM+PGF1dGgtYWRkcmVzcz5GYWN1bHR5IG9mIExpZmUgU2NpZW5j
ZXMsIEJhci1JbGFuIFVuaXZlcnNpdHksIFJhbWF0LUdhbiA1MjkwMCwgSXNyYWVsLjwvYXV0aC1h
ZGRyZXNzPjx0aXRsZXM+PHRpdGxlPkdlbmVyYXRpb24gb2YgcGVyaXBoZXJhbCBzZW5zb3J5IGFu
ZCBzeW1wYXRoZXRpYyBuZXVyb25zIGFuZCBuZXVyYWwgY3Jlc3QgY2VsbHMgZnJvbSBodW1hbiBl
bWJyeW9uaWMgc3RlbSBjZWxsczwvdGl0bGU+PHNlY29uZGFyeS10aXRsZT5TdGVtIENlbGxzPC9z
ZWNvbmRhcnktdGl0bGU+PC90aXRsZXM+PHBlcmlvZGljYWw+PGZ1bGwtdGl0bGU+U3RlbSBDZWxs
czwvZnVsbC10aXRsZT48L3BlcmlvZGljYWw+PHBhZ2VzPjkyMy0zMDwvcGFnZXM+PHZvbHVtZT4y
Mzwvdm9sdW1lPjxudW1iZXI+NzwvbnVtYmVyPjxlZGl0aW9uPjIwMDUwNTA5PC9lZGl0aW9uPjxr
ZXl3b3Jkcz48a2V5d29yZD5BbmltYWxzPC9rZXl3b3JkPjxrZXl3b3JkPkJhc2UgU2VxdWVuY2U8
L2tleXdvcmQ+PGtleXdvcmQ+QmFzaWMgSGVsaXgtTG9vcC1IZWxpeCBUcmFuc2NyaXB0aW9uIEZh
Y3RvcnM8L2tleXdvcmQ+PGtleXdvcmQ+Q2VsbCBEaWZmZXJlbnRpYXRpb248L2tleXdvcmQ+PGtl
eXdvcmQ+Q2VsbHMsIEN1bHR1cmVkPC9rZXl3b3JkPjxrZXl3b3JkPkNvY3VsdHVyZSBUZWNobmlx
dWVzPC9rZXl3b3JkPjxrZXl3b3JkPipDdWx0dXJlIFRlY2huaXF1ZXM8L2tleXdvcmQ+PGtleXdv
cmQ+RG93bi1SZWd1bGF0aW9uPC9rZXl3b3JkPjxrZXl3b3JkPkVtYnJ5bywgTWFtbWFsaWFuLypj
eXRvbG9neTwva2V5d29yZD48a2V5d29yZD5IaWdoIE1vYmlsaXR5IEdyb3VwIFByb3RlaW5zL21l
dGFib2xpc208L2tleXdvcmQ+PGtleXdvcmQ+SHVtYW5zPC9rZXl3b3JkPjxrZXl3b3JkPkltbXVu
b2hpc3RvY2hlbWlzdHJ5PC9rZXl3b3JkPjxrZXl3b3JkPk1pY2U8L2tleXdvcmQ+PGtleXdvcmQ+
TW9sZWN1bGFyIFNlcXVlbmNlIERhdGE8L2tleXdvcmQ+PGtleXdvcmQ+TmV1cmFsIENyZXN0Lypj
eXRvbG9neTwva2V5d29yZD48a2V5d29yZD5OZXVyb25zL2N5dG9sb2d5LyptZXRhYm9saXNtPC9r
ZXl3b3JkPjxrZXl3b3JkPlJOQSwgTWVzc2VuZ2VyL21ldGFib2xpc208L2tleXdvcmQ+PGtleXdv
cmQ+UmV2ZXJzZSBUcmFuc2NyaXB0YXNlIFBvbHltZXJhc2UgQ2hhaW4gUmVhY3Rpb248L2tleXdv
cmQ+PGtleXdvcmQ+U09YOSBUcmFuc2NyaXB0aW9uIEZhY3Rvcjwva2V5d29yZD48a2V5d29yZD5T
bmFpbCBGYW1pbHkgVHJhbnNjcmlwdGlvbiBGYWN0b3JzPC9rZXl3b3JkPjxrZXl3b3JkPlN0ZW0g
Q2VsbHMvKmN5dG9sb2d5PC9rZXl3b3JkPjxrZXl3b3JkPlN5bXBhdGhldGljIE5lcnZvdXMgU3lz
dGVtL3BoeXNpb2xvZ3k8L2tleXdvcmQ+PGtleXdvcmQ+VGltZSBGYWN0b3JzPC9rZXl3b3JkPjxr
ZXl3b3JkPlRyYW5zY3JpcHRpb24gRmFjdG9ycy9tZXRhYm9saXNtPC9rZXl3b3JkPjxrZXl3b3Jk
PlplYnJhZmlzaCBQcm90ZWluczwva2V5d29yZD48L2tleXdvcmRzPjxkYXRlcz48eWVhcj4yMDA1
PC95ZWFyPjxwdWItZGF0ZXM+PGRhdGU+QXVnPC9kYXRlPjwvcHViLWRhdGVzPjwvZGF0ZXM+PGlz
Ym4+MTA2Ni01MDk5IChQcmludCkmI3hEOzEwNjYtNTA5OTwvaXNibj48YWNjZXNzaW9uLW51bT4x
NTg4MzIzMzwvYWNjZXNzaW9uLW51bT48dXJscz48L3VybHM+PGVsZWN0cm9uaWMtcmVzb3VyY2Ut
bnVtPjEwLjE2MzQvc3RlbWNlbGxzLjIwMDUtMDAzODwvZWxlY3Ryb25pYy1yZXNvdXJjZS1udW0+
PHJlbW90ZS1kYXRhYmFzZS1wcm92aWRlcj5OTE08L3JlbW90ZS1kYXRhYmFzZS1wcm92aWRlcj48
bGFuZ3VhZ2U+ZW5nPC9sYW5ndWFnZT48bW9kaWZpZWQtZGF0ZT5QdWJNZWQ8L21vZGlmaWVkLWRh
dGU+PC9yZWNvcmQ+PC9DaXRlPjwvRW5kTm90ZT4A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Qb21wPC9BdXRob3I+PFllYXI+MjAwNTwvWWVhcj48UmVj
TnVtPjEwNjQ8L1JlY051bT48RGlzcGxheVRleHQ+PHN0eWxlIGZhY2U9InN1cGVyc2NyaXB0Ij4x
Nzwvc3R5bGU+PC9EaXNwbGF5VGV4dD48cmVjb3JkPjxyZWMtbnVtYmVyPjEwNjQ8L3JlYy1udW1i
ZXI+PGZvcmVpZ24ta2V5cz48a2V5IGFwcD0iRU4iIGRiLWlkPSJ6cGF0NXpyenBzOXAydmVwZXRz
cGVzc3lyZnJyYXdyYXpmd2YiIHRpbWVzdGFtcD0iMTcyNzE3NDU3NiI+MTA2NDwva2V5PjwvZm9y
ZWlnbi1rZXlzPjxyZWYtdHlwZSBuYW1lPSJKb3VybmFsIEFydGljbGUiPjE3PC9yZWYtdHlwZT48
Y29udHJpYnV0b3JzPjxhdXRob3JzPjxhdXRob3I+UG9tcCwgTy48L2F1dGhvcj48YXV0aG9yPkJy
b2tobWFuLCBJLjwvYXV0aG9yPjxhdXRob3I+QmVuLURvciwgSS48L2F1dGhvcj48YXV0aG9yPlJl
dWJpbm9mZiwgQi48L2F1dGhvcj48YXV0aG9yPkdvbGRzdGVpbiwgUi4gUy48L2F1dGhvcj48L2F1
dGhvcnM+PC9jb250cmlidXRvcnM+PGF1dGgtYWRkcmVzcz5GYWN1bHR5IG9mIExpZmUgU2NpZW5j
ZXMsIEJhci1JbGFuIFVuaXZlcnNpdHksIFJhbWF0LUdhbiA1MjkwMCwgSXNyYWVsLjwvYXV0aC1h
ZGRyZXNzPjx0aXRsZXM+PHRpdGxlPkdlbmVyYXRpb24gb2YgcGVyaXBoZXJhbCBzZW5zb3J5IGFu
ZCBzeW1wYXRoZXRpYyBuZXVyb25zIGFuZCBuZXVyYWwgY3Jlc3QgY2VsbHMgZnJvbSBodW1hbiBl
bWJyeW9uaWMgc3RlbSBjZWxsczwvdGl0bGU+PHNlY29uZGFyeS10aXRsZT5TdGVtIENlbGxzPC9z
ZWNvbmRhcnktdGl0bGU+PC90aXRsZXM+PHBlcmlvZGljYWw+PGZ1bGwtdGl0bGU+U3RlbSBDZWxs
czwvZnVsbC10aXRsZT48L3BlcmlvZGljYWw+PHBhZ2VzPjkyMy0zMDwvcGFnZXM+PHZvbHVtZT4y
Mzwvdm9sdW1lPjxudW1iZXI+NzwvbnVtYmVyPjxlZGl0aW9uPjIwMDUwNTA5PC9lZGl0aW9uPjxr
ZXl3b3Jkcz48a2V5d29yZD5BbmltYWxzPC9rZXl3b3JkPjxrZXl3b3JkPkJhc2UgU2VxdWVuY2U8
L2tleXdvcmQ+PGtleXdvcmQ+QmFzaWMgSGVsaXgtTG9vcC1IZWxpeCBUcmFuc2NyaXB0aW9uIEZh
Y3RvcnM8L2tleXdvcmQ+PGtleXdvcmQ+Q2VsbCBEaWZmZXJlbnRpYXRpb248L2tleXdvcmQ+PGtl
eXdvcmQ+Q2VsbHMsIEN1bHR1cmVkPC9rZXl3b3JkPjxrZXl3b3JkPkNvY3VsdHVyZSBUZWNobmlx
dWVzPC9rZXl3b3JkPjxrZXl3b3JkPipDdWx0dXJlIFRlY2huaXF1ZXM8L2tleXdvcmQ+PGtleXdv
cmQ+RG93bi1SZWd1bGF0aW9uPC9rZXl3b3JkPjxrZXl3b3JkPkVtYnJ5bywgTWFtbWFsaWFuLypj
eXRvbG9neTwva2V5d29yZD48a2V5d29yZD5IaWdoIE1vYmlsaXR5IEdyb3VwIFByb3RlaW5zL21l
dGFib2xpc208L2tleXdvcmQ+PGtleXdvcmQ+SHVtYW5zPC9rZXl3b3JkPjxrZXl3b3JkPkltbXVu
b2hpc3RvY2hlbWlzdHJ5PC9rZXl3b3JkPjxrZXl3b3JkPk1pY2U8L2tleXdvcmQ+PGtleXdvcmQ+
TW9sZWN1bGFyIFNlcXVlbmNlIERhdGE8L2tleXdvcmQ+PGtleXdvcmQ+TmV1cmFsIENyZXN0Lypj
eXRvbG9neTwva2V5d29yZD48a2V5d29yZD5OZXVyb25zL2N5dG9sb2d5LyptZXRhYm9saXNtPC9r
ZXl3b3JkPjxrZXl3b3JkPlJOQSwgTWVzc2VuZ2VyL21ldGFib2xpc208L2tleXdvcmQ+PGtleXdv
cmQ+UmV2ZXJzZSBUcmFuc2NyaXB0YXNlIFBvbHltZXJhc2UgQ2hhaW4gUmVhY3Rpb248L2tleXdv
cmQ+PGtleXdvcmQ+U09YOSBUcmFuc2NyaXB0aW9uIEZhY3Rvcjwva2V5d29yZD48a2V5d29yZD5T
bmFpbCBGYW1pbHkgVHJhbnNjcmlwdGlvbiBGYWN0b3JzPC9rZXl3b3JkPjxrZXl3b3JkPlN0ZW0g
Q2VsbHMvKmN5dG9sb2d5PC9rZXl3b3JkPjxrZXl3b3JkPlN5bXBhdGhldGljIE5lcnZvdXMgU3lz
dGVtL3BoeXNpb2xvZ3k8L2tleXdvcmQ+PGtleXdvcmQ+VGltZSBGYWN0b3JzPC9rZXl3b3JkPjxr
ZXl3b3JkPlRyYW5zY3JpcHRpb24gRmFjdG9ycy9tZXRhYm9saXNtPC9rZXl3b3JkPjxrZXl3b3Jk
PlplYnJhZmlzaCBQcm90ZWluczwva2V5d29yZD48L2tleXdvcmRzPjxkYXRlcz48eWVhcj4yMDA1
PC95ZWFyPjxwdWItZGF0ZXM+PGRhdGU+QXVnPC9kYXRlPjwvcHViLWRhdGVzPjwvZGF0ZXM+PGlz
Ym4+MTA2Ni01MDk5IChQcmludCkmI3hEOzEwNjYtNTA5OTwvaXNibj48YWNjZXNzaW9uLW51bT4x
NTg4MzIzMzwvYWNjZXNzaW9uLW51bT48dXJscz48L3VybHM+PGVsZWN0cm9uaWMtcmVzb3VyY2Ut
bnVtPjEwLjE2MzQvc3RlbWNlbGxzLjIwMDUtMDAzODwvZWxlY3Ryb25pYy1yZXNvdXJjZS1udW0+
PHJlbW90ZS1kYXRhYmFzZS1wcm92aWRlcj5OTE08L3JlbW90ZS1kYXRhYmFzZS1wcm92aWRlcj48
bGFuZ3VhZ2U+ZW5nPC9sYW5ndWFnZT48bW9kaWZpZWQtZGF0ZT5QdWJNZWQ8L21vZGlmaWVkLWRh
dGU+PC9yZWNvcmQ+PC9DaXRlPjwvRW5kTm90ZT4A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17</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6C1A68E"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Generation of peripheral sensory and sympathetic neurons and neural crest cells from human embryonic stem cells</w:t>
            </w:r>
          </w:p>
        </w:tc>
        <w:tc>
          <w:tcPr>
            <w:tcW w:w="2693" w:type="dxa"/>
            <w:tcBorders>
              <w:top w:val="single" w:sz="4" w:space="0" w:color="auto"/>
              <w:bottom w:val="single" w:sz="4" w:space="0" w:color="auto"/>
            </w:tcBorders>
            <w:shd w:val="clear" w:color="auto" w:fill="auto"/>
            <w:vAlign w:val="center"/>
          </w:tcPr>
          <w:p w14:paraId="2E1F7798"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n-homogenous neuron population</w:t>
            </w:r>
          </w:p>
        </w:tc>
      </w:tr>
      <w:tr w:rsidR="00D56746" w:rsidRPr="003013C0" w14:paraId="62ED8596" w14:textId="77777777" w:rsidTr="00EE0977">
        <w:tc>
          <w:tcPr>
            <w:tcW w:w="2122" w:type="dxa"/>
            <w:tcBorders>
              <w:top w:val="single" w:sz="4" w:space="0" w:color="auto"/>
              <w:bottom w:val="single" w:sz="4" w:space="0" w:color="auto"/>
            </w:tcBorders>
            <w:shd w:val="clear" w:color="auto" w:fill="auto"/>
            <w:vAlign w:val="center"/>
          </w:tcPr>
          <w:p w14:paraId="79149889" w14:textId="1936AF13" w:rsidR="00D56746" w:rsidRPr="002B3782" w:rsidRDefault="00D56746" w:rsidP="00CC0993">
            <w:pPr>
              <w:spacing w:line="276" w:lineRule="auto"/>
              <w:rPr>
                <w:rFonts w:cstheme="minorHAnsi"/>
                <w:sz w:val="16"/>
                <w:szCs w:val="16"/>
                <w:lang w:val="en-US"/>
              </w:rPr>
            </w:pPr>
            <w:r w:rsidRPr="00C15553">
              <w:rPr>
                <w:rFonts w:cstheme="minorHAnsi"/>
                <w:sz w:val="16"/>
                <w:szCs w:val="16"/>
                <w:lang w:val="en-US"/>
              </w:rPr>
              <w:t>Singh Roy</w:t>
            </w:r>
            <w:r>
              <w:rPr>
                <w:rFonts w:cstheme="minorHAnsi"/>
                <w:sz w:val="16"/>
                <w:szCs w:val="16"/>
                <w:lang w:val="en-US"/>
              </w:rPr>
              <w:t xml:space="preserve"> et al. (2005)</w:t>
            </w:r>
            <w:r>
              <w:rPr>
                <w:rFonts w:cstheme="minorHAnsi"/>
                <w:sz w:val="16"/>
                <w:szCs w:val="16"/>
                <w:lang w:val="en-US"/>
              </w:rPr>
              <w:fldChar w:fldCharType="begin">
                <w:fldData xml:space="preserve">PEVuZE5vdGU+PENpdGU+PEF1dGhvcj5TaW5naCBSb3k8L0F1dGhvcj48WWVhcj4yMDA1PC9ZZWFy
PjxSZWNOdW0+MTA2NTwvUmVjTnVtPjxEaXNwbGF5VGV4dD48c3R5bGUgZmFjZT0ic3VwZXJzY3Jp
cHQiPjE4PC9zdHlsZT48L0Rpc3BsYXlUZXh0PjxyZWNvcmQ+PHJlYy1udW1iZXI+MTA2NTwvcmVj
LW51bWJlcj48Zm9yZWlnbi1rZXlzPjxrZXkgYXBwPSJFTiIgZGItaWQ9InpwYXQ1enJ6cHM5cDJ2
ZXBldHNwZXNzeXJmcnJhd3JhemZ3ZiIgdGltZXN0YW1wPSIxNzI3MTc0NTc2Ij4xMDY1PC9rZXk+
PC9mb3JlaWduLWtleXM+PHJlZi10eXBlIG5hbWU9IkpvdXJuYWwgQXJ0aWNsZSI+MTc8L3JlZi10
eXBlPjxjb250cmlidXRvcnM+PGF1dGhvcnM+PGF1dGhvcj5TaW5naCBSb3ksIE4uPC9hdXRob3I+
PGF1dGhvcj5OYWthbm8sIFQuPC9hdXRob3I+PGF1dGhvcj5YdWluZywgTC48L2F1dGhvcj48YXV0
aG9yPkthbmcsIEouPC9hdXRob3I+PGF1dGhvcj5OZWRlcmdhYXJkLCBNLjwvYXV0aG9yPjxhdXRo
b3I+R29sZG1hbiwgUy4gQS48L2F1dGhvcj48L2F1dGhvcnM+PC9jb250cmlidXRvcnM+PHRpdGxl
cz48dGl0bGU+RW5oYW5jZXItc3BlY2lmaWVkIEdGUC1iYXNlZCBGQUNTIHB1cmlmaWNhdGlvbiBv
ZiBodW1hbiBzcGluYWwgbW90b3IgbmV1cm9ucyBmcm9tIGVtYnJ5b25pYyBzdGVtIGNlbGxzPC90
aXRsZT48c2Vjb25kYXJ5LXRpdGxlPkV4cGVyaW1lbnRhbCBOZXVyb2xvZ3k8L3NlY29uZGFyeS10
aXRsZT48L3RpdGxlcz48cGVyaW9kaWNhbD48ZnVsbC10aXRsZT5FeHBlcmltZW50YWwgTmV1cm9s
b2d5PC9mdWxsLXRpdGxlPjwvcGVyaW9kaWNhbD48cGFnZXM+MjI0LTIzNDwvcGFnZXM+PHZvbHVt
ZT4xOTY8L3ZvbHVtZT48a2V5d29yZHM+PGtleXdvcmQ+YWxzPC9rZXl3b3JkPjxrZXl3b3JkPkNl
bGwgc29ydGluZzwva2V5d29yZD48a2V5d29yZD5IYjk8L2tleXdvcmQ+PGtleXdvcmQ+TW90b3Ig
bmV1cm9uczwva2V5d29yZD48a2V5d29yZD5TcGluYWwgY29yZDwva2V5d29yZD48a2V5d29yZD5T
dGVtIGNlbGxzPC9rZXl3b3JkPjxrZXl3b3JkPjUmYXBvczsgdW50cmFuc2xhdGVkIHJlZ2lvbjwv
a2V5d29yZD48a2V5d29yZD5hY3Rpb24gcG90ZW50aWFsPC9rZXl3b3JkPjxrZXl3b3JkPmFkb3B0
aXZlIGltbXVub3RoZXJhcHk8L2tleXdvcmQ+PGtleXdvcmQ+YW5pbWFsIGNlbGw8L2tleXdvcmQ+
PGtleXdvcmQ+YXJ0aWNsZTwva2V5d29yZD48a2V5d29yZD5jZWxsIGlzb2xhdGlvbjwva2V5d29y
ZD48a2V5d29yZD5jZWxsIGxpbmU8L2tleXdvcmQ+PGtleXdvcmQ+Y2VsbCBtYXR1cmF0aW9uPC9r
ZXl3b3JkPjxrZXl3b3JkPmNlbGwgcG9wdWxhdGlvbjwva2V5d29yZD48a2V5d29yZD5jaG9saW5l
cmdpYyBuZXJ2ZSBjZWxsPC9rZXl3b3JkPjxrZXl3b3JkPmNvY3VsdHVyZTwva2V5d29yZD48a2V5
d29yZD5lbWJyeW88L2tleXdvcmQ+PGtleXdvcmQ+ZW1icnlvbmljIHN0ZW0gY2VsbDwva2V5d29y
ZD48a2V5d29yZD5lbmhhbmNlciByZWdpb248L2tleXdvcmQ+PGtleXdvcmQ+ZXhwcmVzc2lvbiB2
ZWN0b3I8L2tleXdvcmQ+PGtleXdvcmQ+Zmx1b3Jlc2NlbmNlIGFjdGl2YXRlZCBjZWxsIHNvcnRp
bmc8L2tleXdvcmQ+PGtleXdvcmQ+Z2VuZSBleHByZXNzaW9uPC9rZXl3b3JkPjxrZXl3b3JkPmdl
bmUgZXhwcmVzc2lvbiByZWd1bGF0aW9uPC9rZXl3b3JkPjxrZXl3b3JkPmdlbmV0aWMgY29kZTwv
a2V5d29yZD48a2V5d29yZD5nZW5ldGljIHRyYW5zZmVjdGlvbjwva2V5d29yZD48a2V5d29yZD5o
dW1hbjwva2V5d29yZD48a2V5d29yZD5odW1hbiBjZWxsPC9rZXl3b3JkPjxrZXl3b3JkPm15b2Js
YXN0PC9rZXl3b3JkPjxrZXl3b3JkPm5ldXJhbCBzdGVtIGNlbGw8L2tleXdvcmQ+PGtleXdvcmQ+
bmV3Ym9ybjwva2V5d29yZD48a2V5d29yZD5ub25odW1hbjwva2V5d29yZD48a2V5d29yZD5wYXRj
aCBjbGFtcDwva2V5d29yZD48a2V5d29yZD5waGVub3R5cGU8L2tleXdvcmQ+PGtleXdvcmQ+cGxh
c21pZDwva2V5d29yZD48a2V5d29yZD5wcmlvcml0eSBqb3VybmFsPC9rZXl3b3JkPjxrZXl3b3Jk
PnByb21vdGVyIHJlZ2lvbjwva2V5d29yZD48a2V5d29yZD5yYXQ8L2tleXdvcmQ+PGtleXdvcmQ+
c2tlbGV0YWwgbXVzY2xlPC9rZXl3b3JkPjxrZXl3b3JkPnNvZGl1bSBjdXJyZW50PC9rZXl3b3Jk
PjxrZXl3b3JkPnNwaW5hbCBjb3JkIG1vdG9uZXVyb248L2tleXdvcmQ+PGtleXdvcmQ+YWxwaGEg
YnVuZ2Fyb3RveGluPC9rZXl3b3JkPjxrZXl3b3JkPmNob2xpbmVyZ2ljIHJlY2VwdG9yL2VjIFtF
bmRvZ2Vub3VzIENvbXBvdW5kXTwva2V5d29yZD48a2V5d29yZD5ncmVlbiBmbHVvcmVzY2VudCBw
cm90ZWluPC9rZXl3b3JkPjxrZXl3b3JkPnJldGlub2ljIGFjaWQ8L2tleXdvcmQ+PGtleXdvcmQ+
c29uaWMgaGVkZ2Vob2cgcHJvdGVpbjwva2V5d29yZD48a2V5d29yZD50cmFuc2NyaXB0aW9uIGZh
Y3Rvcjwva2V5d29yZD48a2V5d29yZD51bmNsYXNzaWZpZWQgZHJ1Zzwva2V5d29yZD48a2V5d29y
ZD50cmFuc2NyaXB0aW9uIGZhY3RvciBoYjk8L2tleXdvcmQ+PGtleXdvcmQ+SHVtYW5pdGllczwv
a2V5d29yZD48a2V5d29yZD5IdW1hbmlzbTwva2V5d29yZD48a2V5d29yZD5IdW1hbnM8L2tleXdv
cmQ+PC9rZXl3b3Jkcz48ZGF0ZXM+PHllYXI+MjAwNTwveWVhcj48cHViLWRhdGVzPjxkYXRlPjIw
MDUtMTI8L2RhdGU+PC9wdWItZGF0ZXM+PC9kYXRlcz48aXNibj4wMDE0LTQ4ODYgMTA5MC0yNDMw
PC9pc2JuPjxhY2Nlc3Npb24tbnVtPnJheXlhbi00MDI2MzI2ODQ8L2FjY2Vzc2lvbi1udW0+PHVy
bHM+PHJlbGF0ZWQtdXJscz48dXJsPmh0dHBzOi8vb3ZpZHNwLm92aWQuY29tL292aWR3ZWIuY2dp
P1Q9SlMmYW1wO0NTQz1ZJmFtcDtORVdTPU4mYW1wO1BBR0U9ZnVsbHRleHQmYW1wO0Q9ZW1lZDkm
YW1wO0FOPTQxNjA3ODEwIGh0dHA6Ly9jYXRhbG9ndWUubGVpZGVudW5pdi5ubC9vcGVudXJsL1VC
TC9VQkxfc2VydmljZXNfcGFnZT9zaWQ9T1ZJRDpFbWJhc2UmYW1wO2lzc249MDAxNC00ODg2JmFt
cDtpc2JuPSZhbXA7dm9sdW1lPTE5NiZhbXA7aXNzdWU9MiZhbXA7c3BhZ2U9MjI0JmFtcDtkYXRl
PTIwMDUmYW1wO3BpZD0lM0NhdXRob3IlM0VTaW5naCtSb3krTi4lM0MlMmF1dGhvciUzRTwvdXJs
PjwvcmVsYXRlZC11cmxzPjwvdXJscz48Y3VzdG9tMT5FbWJhc2U8L2N1c3RvbTE+PGVsZWN0cm9u
aWMtcmVzb3VyY2UtbnVtPjEwLjEwMTYvai5leHBuZXVyb2wuMjAwNS4wNi4wMjE8L2VsZWN0cm9u
aWMtcmVzb3VyY2UtbnVtPjxsYW5ndWFnZT5FbmdsaXNoPC9sYW5ndWFnZT48L3JlY29yZD48L0Np
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TaW5naCBSb3k8L0F1dGhvcj48WWVhcj4yMDA1PC9ZZWFy
PjxSZWNOdW0+MTA2NTwvUmVjTnVtPjxEaXNwbGF5VGV4dD48c3R5bGUgZmFjZT0ic3VwZXJzY3Jp
cHQiPjE4PC9zdHlsZT48L0Rpc3BsYXlUZXh0PjxyZWNvcmQ+PHJlYy1udW1iZXI+MTA2NTwvcmVj
LW51bWJlcj48Zm9yZWlnbi1rZXlzPjxrZXkgYXBwPSJFTiIgZGItaWQ9InpwYXQ1enJ6cHM5cDJ2
ZXBldHNwZXNzeXJmcnJhd3JhemZ3ZiIgdGltZXN0YW1wPSIxNzI3MTc0NTc2Ij4xMDY1PC9rZXk+
PC9mb3JlaWduLWtleXM+PHJlZi10eXBlIG5hbWU9IkpvdXJuYWwgQXJ0aWNsZSI+MTc8L3JlZi10
eXBlPjxjb250cmlidXRvcnM+PGF1dGhvcnM+PGF1dGhvcj5TaW5naCBSb3ksIE4uPC9hdXRob3I+
PGF1dGhvcj5OYWthbm8sIFQuPC9hdXRob3I+PGF1dGhvcj5YdWluZywgTC48L2F1dGhvcj48YXV0
aG9yPkthbmcsIEouPC9hdXRob3I+PGF1dGhvcj5OZWRlcmdhYXJkLCBNLjwvYXV0aG9yPjxhdXRo
b3I+R29sZG1hbiwgUy4gQS48L2F1dGhvcj48L2F1dGhvcnM+PC9jb250cmlidXRvcnM+PHRpdGxl
cz48dGl0bGU+RW5oYW5jZXItc3BlY2lmaWVkIEdGUC1iYXNlZCBGQUNTIHB1cmlmaWNhdGlvbiBv
ZiBodW1hbiBzcGluYWwgbW90b3IgbmV1cm9ucyBmcm9tIGVtYnJ5b25pYyBzdGVtIGNlbGxzPC90
aXRsZT48c2Vjb25kYXJ5LXRpdGxlPkV4cGVyaW1lbnRhbCBOZXVyb2xvZ3k8L3NlY29uZGFyeS10
aXRsZT48L3RpdGxlcz48cGVyaW9kaWNhbD48ZnVsbC10aXRsZT5FeHBlcmltZW50YWwgTmV1cm9s
b2d5PC9mdWxsLXRpdGxlPjwvcGVyaW9kaWNhbD48cGFnZXM+MjI0LTIzNDwvcGFnZXM+PHZvbHVt
ZT4xOTY8L3ZvbHVtZT48a2V5d29yZHM+PGtleXdvcmQ+YWxzPC9rZXl3b3JkPjxrZXl3b3JkPkNl
bGwgc29ydGluZzwva2V5d29yZD48a2V5d29yZD5IYjk8L2tleXdvcmQ+PGtleXdvcmQ+TW90b3Ig
bmV1cm9uczwva2V5d29yZD48a2V5d29yZD5TcGluYWwgY29yZDwva2V5d29yZD48a2V5d29yZD5T
dGVtIGNlbGxzPC9rZXl3b3JkPjxrZXl3b3JkPjUmYXBvczsgdW50cmFuc2xhdGVkIHJlZ2lvbjwv
a2V5d29yZD48a2V5d29yZD5hY3Rpb24gcG90ZW50aWFsPC9rZXl3b3JkPjxrZXl3b3JkPmFkb3B0
aXZlIGltbXVub3RoZXJhcHk8L2tleXdvcmQ+PGtleXdvcmQ+YW5pbWFsIGNlbGw8L2tleXdvcmQ+
PGtleXdvcmQ+YXJ0aWNsZTwva2V5d29yZD48a2V5d29yZD5jZWxsIGlzb2xhdGlvbjwva2V5d29y
ZD48a2V5d29yZD5jZWxsIGxpbmU8L2tleXdvcmQ+PGtleXdvcmQ+Y2VsbCBtYXR1cmF0aW9uPC9r
ZXl3b3JkPjxrZXl3b3JkPmNlbGwgcG9wdWxhdGlvbjwva2V5d29yZD48a2V5d29yZD5jaG9saW5l
cmdpYyBuZXJ2ZSBjZWxsPC9rZXl3b3JkPjxrZXl3b3JkPmNvY3VsdHVyZTwva2V5d29yZD48a2V5
d29yZD5lbWJyeW88L2tleXdvcmQ+PGtleXdvcmQ+ZW1icnlvbmljIHN0ZW0gY2VsbDwva2V5d29y
ZD48a2V5d29yZD5lbmhhbmNlciByZWdpb248L2tleXdvcmQ+PGtleXdvcmQ+ZXhwcmVzc2lvbiB2
ZWN0b3I8L2tleXdvcmQ+PGtleXdvcmQ+Zmx1b3Jlc2NlbmNlIGFjdGl2YXRlZCBjZWxsIHNvcnRp
bmc8L2tleXdvcmQ+PGtleXdvcmQ+Z2VuZSBleHByZXNzaW9uPC9rZXl3b3JkPjxrZXl3b3JkPmdl
bmUgZXhwcmVzc2lvbiByZWd1bGF0aW9uPC9rZXl3b3JkPjxrZXl3b3JkPmdlbmV0aWMgY29kZTwv
a2V5d29yZD48a2V5d29yZD5nZW5ldGljIHRyYW5zZmVjdGlvbjwva2V5d29yZD48a2V5d29yZD5o
dW1hbjwva2V5d29yZD48a2V5d29yZD5odW1hbiBjZWxsPC9rZXl3b3JkPjxrZXl3b3JkPm15b2Js
YXN0PC9rZXl3b3JkPjxrZXl3b3JkPm5ldXJhbCBzdGVtIGNlbGw8L2tleXdvcmQ+PGtleXdvcmQ+
bmV3Ym9ybjwva2V5d29yZD48a2V5d29yZD5ub25odW1hbjwva2V5d29yZD48a2V5d29yZD5wYXRj
aCBjbGFtcDwva2V5d29yZD48a2V5d29yZD5waGVub3R5cGU8L2tleXdvcmQ+PGtleXdvcmQ+cGxh
c21pZDwva2V5d29yZD48a2V5d29yZD5wcmlvcml0eSBqb3VybmFsPC9rZXl3b3JkPjxrZXl3b3Jk
PnByb21vdGVyIHJlZ2lvbjwva2V5d29yZD48a2V5d29yZD5yYXQ8L2tleXdvcmQ+PGtleXdvcmQ+
c2tlbGV0YWwgbXVzY2xlPC9rZXl3b3JkPjxrZXl3b3JkPnNvZGl1bSBjdXJyZW50PC9rZXl3b3Jk
PjxrZXl3b3JkPnNwaW5hbCBjb3JkIG1vdG9uZXVyb248L2tleXdvcmQ+PGtleXdvcmQ+YWxwaGEg
YnVuZ2Fyb3RveGluPC9rZXl3b3JkPjxrZXl3b3JkPmNob2xpbmVyZ2ljIHJlY2VwdG9yL2VjIFtF
bmRvZ2Vub3VzIENvbXBvdW5kXTwva2V5d29yZD48a2V5d29yZD5ncmVlbiBmbHVvcmVzY2VudCBw
cm90ZWluPC9rZXl3b3JkPjxrZXl3b3JkPnJldGlub2ljIGFjaWQ8L2tleXdvcmQ+PGtleXdvcmQ+
c29uaWMgaGVkZ2Vob2cgcHJvdGVpbjwva2V5d29yZD48a2V5d29yZD50cmFuc2NyaXB0aW9uIGZh
Y3Rvcjwva2V5d29yZD48a2V5d29yZD51bmNsYXNzaWZpZWQgZHJ1Zzwva2V5d29yZD48a2V5d29y
ZD50cmFuc2NyaXB0aW9uIGZhY3RvciBoYjk8L2tleXdvcmQ+PGtleXdvcmQ+SHVtYW5pdGllczwv
a2V5d29yZD48a2V5d29yZD5IdW1hbmlzbTwva2V5d29yZD48a2V5d29yZD5IdW1hbnM8L2tleXdv
cmQ+PC9rZXl3b3Jkcz48ZGF0ZXM+PHllYXI+MjAwNTwveWVhcj48cHViLWRhdGVzPjxkYXRlPjIw
MDUtMTI8L2RhdGU+PC9wdWItZGF0ZXM+PC9kYXRlcz48aXNibj4wMDE0LTQ4ODYgMTA5MC0yNDMw
PC9pc2JuPjxhY2Nlc3Npb24tbnVtPnJheXlhbi00MDI2MzI2ODQ8L2FjY2Vzc2lvbi1udW0+PHVy
bHM+PHJlbGF0ZWQtdXJscz48dXJsPmh0dHBzOi8vb3ZpZHNwLm92aWQuY29tL292aWR3ZWIuY2dp
P1Q9SlMmYW1wO0NTQz1ZJmFtcDtORVdTPU4mYW1wO1BBR0U9ZnVsbHRleHQmYW1wO0Q9ZW1lZDkm
YW1wO0FOPTQxNjA3ODEwIGh0dHA6Ly9jYXRhbG9ndWUubGVpZGVudW5pdi5ubC9vcGVudXJsL1VC
TC9VQkxfc2VydmljZXNfcGFnZT9zaWQ9T1ZJRDpFbWJhc2UmYW1wO2lzc249MDAxNC00ODg2JmFt
cDtpc2JuPSZhbXA7dm9sdW1lPTE5NiZhbXA7aXNzdWU9MiZhbXA7c3BhZ2U9MjI0JmFtcDtkYXRl
PTIwMDUmYW1wO3BpZD0lM0NhdXRob3IlM0VTaW5naCtSb3krTi4lM0MlMmF1dGhvciUzRTwvdXJs
PjwvcmVsYXRlZC11cmxzPjwvdXJscz48Y3VzdG9tMT5FbWJhc2U8L2N1c3RvbTE+PGVsZWN0cm9u
aWMtcmVzb3VyY2UtbnVtPjEwLjEwMTYvai5leHBuZXVyb2wuMjAwNS4wNi4wMjE8L2VsZWN0cm9u
aWMtcmVzb3VyY2UtbnVtPjxsYW5ndWFnZT5FbmdsaXNoPC9sYW5ndWFnZT48L3JlY29yZD48L0Np
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18</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62CB6D5"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Enhancer-specified GFP-based FACS purification of human spinal motor neurons from embryonic stem cells</w:t>
            </w:r>
          </w:p>
        </w:tc>
        <w:tc>
          <w:tcPr>
            <w:tcW w:w="2693" w:type="dxa"/>
            <w:tcBorders>
              <w:top w:val="single" w:sz="4" w:space="0" w:color="auto"/>
              <w:bottom w:val="single" w:sz="4" w:space="0" w:color="auto"/>
            </w:tcBorders>
            <w:shd w:val="clear" w:color="auto" w:fill="auto"/>
            <w:vAlign w:val="center"/>
          </w:tcPr>
          <w:p w14:paraId="1C6ED4FC"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C15553" w14:paraId="0B0BC7B4" w14:textId="77777777" w:rsidTr="00EE0977">
        <w:tc>
          <w:tcPr>
            <w:tcW w:w="2122" w:type="dxa"/>
            <w:tcBorders>
              <w:top w:val="single" w:sz="4" w:space="0" w:color="auto"/>
              <w:bottom w:val="single" w:sz="4" w:space="0" w:color="auto"/>
            </w:tcBorders>
            <w:shd w:val="clear" w:color="auto" w:fill="auto"/>
            <w:vAlign w:val="center"/>
          </w:tcPr>
          <w:p w14:paraId="4D2AB49E" w14:textId="51523281"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Gossrau</w:t>
            </w:r>
            <w:proofErr w:type="spellEnd"/>
            <w:r w:rsidRPr="00EC25DE">
              <w:rPr>
                <w:rFonts w:cstheme="minorHAnsi"/>
                <w:sz w:val="16"/>
                <w:szCs w:val="16"/>
              </w:rPr>
              <w:t xml:space="preserve"> et al. (2007)</w:t>
            </w:r>
            <w:r>
              <w:rPr>
                <w:rFonts w:cstheme="minorHAnsi"/>
                <w:sz w:val="16"/>
                <w:szCs w:val="16"/>
                <w:lang w:val="en-US"/>
              </w:rPr>
              <w:fldChar w:fldCharType="begin">
                <w:fldData xml:space="preserve">PEVuZE5vdGU+PENpdGU+PEF1dGhvcj5Hb3NzcmF1PC9BdXRob3I+PFllYXI+MjAwNzwvWWVhcj48
UmVjTnVtPjEwNjY8L1JlY051bT48RGlzcGxheVRleHQ+PHN0eWxlIGZhY2U9InN1cGVyc2NyaXB0
Ij4xOTwvc3R5bGU+PC9EaXNwbGF5VGV4dD48cmVjb3JkPjxyZWMtbnVtYmVyPjEwNjY8L3JlYy1u
dW1iZXI+PGZvcmVpZ24ta2V5cz48a2V5IGFwcD0iRU4iIGRiLWlkPSJ6cGF0NXpyenBzOXAydmVw
ZXRzcGVzc3lyZnJyYXdyYXpmd2YiIHRpbWVzdGFtcD0iMTcyNzE3NDU3NiI+MTA2Njwva2V5Pjwv
Zm9yZWlnbi1rZXlzPjxyZWYtdHlwZSBuYW1lPSJKb3VybmFsIEFydGljbGUiPjE3PC9yZWYtdHlw
ZT48Y29udHJpYnV0b3JzPjxhdXRob3JzPjxhdXRob3I+R29zc3JhdSwgRy48L2F1dGhvcj48YXV0
aG9yPlRoaWVsZSwgSi48L2F1dGhvcj48YXV0aG9yPktvbmFuZywgUi48L2F1dGhvcj48YXV0aG9y
PlNjaG1hbmR0LCBULjwvYXV0aG9yPjxhdXRob3I+QnLDvHN0bGUsIE8uPC9hdXRob3I+PC9hdXRo
b3JzPjwvY29udHJpYnV0b3JzPjxhdXRoLWFkZHJlc3M+VW5pdiBCb25uLCBJbnN0IFJlY29uc3Ry
dWN0IE5ldXJvYmlvbCwgTGlmZSAmYW1wOyBCcmFpbiBDdHIsIEQtNTMxMDUgQm9ubiwgR2VybWFu
eS4gSGVydGllIEZkbiwgQm9ubiwgR2VybWFueS4gVW5pdiBEcmVzZGVuLCBNZWQgQ3RyLCBEZXB0
IE5ldXJvbCwgRHJlc2RlbiwgR2VybWFueS4mI3hEO0Jyw7xzdGxlLCBPIChjb3JyZXNwb25kaW5n
IGF1dGhvciksIFVuaXYgQm9ubiwgSW5zdCBSZWNvbnN0cnVjdCBOZXVyb2Jpb2wsIExpZmUgJmFt
cDsgQnJhaW4gQ3RyLCBTaWdtdW5kIEZyZXVkIFN0ciAyNSwgRC01MzEwNSBCb25uLCBHZXJtYW55
LiYjeEQ7YnJ1c3RsZUB1bmktYm9ubi5kZTwvYXV0aC1hZGRyZXNzPjx0aXRsZXM+PHRpdGxlPkJv
bmUgbW9ycGhvZ2VuZXRpYyBwcm90ZWluLW1lZGlhdGVkIG1vZHVsYXRpb24gb2YgbGluZWFnZSBk
aXZlcnNpZmljYXRpb24gZHVyaW5nIG5ldXJhbCBkaWZmZXJlbnRpYXRpb24gb2YgZW1icnlvbmlj
IHN0ZW0gY2VsbHM8L3RpdGxlPjxzZWNvbmRhcnktdGl0bGU+U3RlbSBDZWxsczwvc2Vjb25kYXJ5
LXRpdGxlPjxhbHQtdGl0bGU+U3RlbSBDZWxsczwvYWx0LXRpdGxlPjwvdGl0bGVzPjxwZXJpb2Rp
Y2FsPjxmdWxsLXRpdGxlPlN0ZW0gQ2VsbHM8L2Z1bGwtdGl0bGU+PC9wZXJpb2RpY2FsPjxhbHQt
cGVyaW9kaWNhbD48ZnVsbC10aXRsZT5TdGVtIENlbGxzPC9mdWxsLXRpdGxlPjwvYWx0LXBlcmlv
ZGljYWw+PHBhZ2VzPjkzOS05NDk8L3BhZ2VzPjx2b2x1bWU+MjU8L3ZvbHVtZT48bnVtYmVyPjQ8
L251bWJlcj48a2V5d29yZHM+PGtleXdvcmQ+ZW1icnlvbmljIHN0ZW0gY2VsbHM8L2tleXdvcmQ+
PGtleXdvcmQ+bmV1cmFsIGNyZXN0PC9rZXl3b3JkPjxrZXl3b3JkPmJvbmUgbW9ycGhvZ2VuZXRp
YyBwcm90ZWluPC9rZXl3b3JkPjxrZXl3b3JkPnBlcmlwaGVyYWwgbmV1cm9uczwva2V5d29yZD48
a2V5d29yZD5pbi12aXRybyBkaWZmZXJlbnRpYXRpb248L2tleXdvcmQ+PGtleXdvcmQ+dGdmLWJl
dGEgc3VwZXJmYW1pbHk8L2tleXdvcmQ+PGtleXdvcmQ+bW91c2UgZXMgY2VsbHM8L2tleXdvcmQ+
PGtleXdvcmQ+Y3Jlc3Q8L2tleXdvcmQ+PGtleXdvcmQ+aW5kdWN0aW9uPC9rZXl3b3JkPjxrZXl3
b3JkPnJldGlub2ljLWFjaWQ8L2tleXdvcmQ+PGtleXdvcmQ+c3BpbmFsLWNvcmQ8L2tleXdvcmQ+
PGtleXdvcmQ+Y2hvbmRyb2dlbmljIGRpZmZlcmVudGlhdGlvbjwva2V5d29yZD48a2V5d29yZD5k
aXJlY3RlZCBkaWZmZXJlbnRpYXRpb248L2tleXdvcmQ+PGtleXdvcmQ+c3ltcGF0aGV0aWMgbmV1
cm9uczwva2V5d29yZD48a2V5d29yZD5zdWJ2ZW50cmljdWxhciB6b25lPC9rZXl3b3JkPjxrZXl3
b3JkPkNlbGwgQmlvbG9neTwva2V5d29yZD48a2V5d29yZD5CaW90ZWNobm9sb2d5ICZhbXA7IEFw
cGxpZWQgTWljcm9iaW9sb2d5PC9rZXl3b3JkPjxrZXl3b3JkPk9uY29sb2d5PC9rZXl3b3JkPjxr
ZXl3b3JkPkhlbWF0b2xvZ3k8L2tleXdvcmQ+PC9rZXl3b3Jkcz48ZGF0ZXM+PHllYXI+MjAwNzwv
eWVhcj48L2RhdGVzPjxpc2JuPjEwNjYtNTA5OTwvaXNibj48YWNjZXNzaW9uLW51bT5XT1M6MDAw
MjQ1NzY2NDAwMDE2PC9hY2Nlc3Npb24tbnVtPjx3b3JrLXR5cGU+UmV2aWV3PC93b3JrLXR5cGU+
PHVybHM+PHJlbGF0ZWQtdXJscz48dXJsPiZsdDtHbyB0byBJU0kmZ3Q7Oi8vV09TOjAwMDI0NTc2
NjQwMDAxNjwvdXJsPjwvcmVsYXRlZC11cmxzPjwvdXJscz48ZWxlY3Ryb25pYy1yZXNvdXJjZS1u
dW0+MTAuMTYzNC9zdGVtY2VsbHMuMjAwNi0wMjk5PC9lbGVjdHJvbmljLXJlc291cmNlLW51bT48
bGFuZ3VhZ2U+RW5nbGlzaDwvbGFuZ3VhZ2U+PG1vZGlmaWVkLWRhdGU+V2ViIG9mIFNjaWVuY2U8
L21vZGlmaWVkLWRhdGU+PC9yZWNvcmQ+PC9DaXRlPjwvRW5kTm90ZT4A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Hb3NzcmF1PC9BdXRob3I+PFllYXI+MjAwNzwvWWVhcj48
UmVjTnVtPjEwNjY8L1JlY051bT48RGlzcGxheVRleHQ+PHN0eWxlIGZhY2U9InN1cGVyc2NyaXB0
Ij4xOTwvc3R5bGU+PC9EaXNwbGF5VGV4dD48cmVjb3JkPjxyZWMtbnVtYmVyPjEwNjY8L3JlYy1u
dW1iZXI+PGZvcmVpZ24ta2V5cz48a2V5IGFwcD0iRU4iIGRiLWlkPSJ6cGF0NXpyenBzOXAydmVw
ZXRzcGVzc3lyZnJyYXdyYXpmd2YiIHRpbWVzdGFtcD0iMTcyNzE3NDU3NiI+MTA2Njwva2V5Pjwv
Zm9yZWlnbi1rZXlzPjxyZWYtdHlwZSBuYW1lPSJKb3VybmFsIEFydGljbGUiPjE3PC9yZWYtdHlw
ZT48Y29udHJpYnV0b3JzPjxhdXRob3JzPjxhdXRob3I+R29zc3JhdSwgRy48L2F1dGhvcj48YXV0
aG9yPlRoaWVsZSwgSi48L2F1dGhvcj48YXV0aG9yPktvbmFuZywgUi48L2F1dGhvcj48YXV0aG9y
PlNjaG1hbmR0LCBULjwvYXV0aG9yPjxhdXRob3I+QnLDvHN0bGUsIE8uPC9hdXRob3I+PC9hdXRo
b3JzPjwvY29udHJpYnV0b3JzPjxhdXRoLWFkZHJlc3M+VW5pdiBCb25uLCBJbnN0IFJlY29uc3Ry
dWN0IE5ldXJvYmlvbCwgTGlmZSAmYW1wOyBCcmFpbiBDdHIsIEQtNTMxMDUgQm9ubiwgR2VybWFu
eS4gSGVydGllIEZkbiwgQm9ubiwgR2VybWFueS4gVW5pdiBEcmVzZGVuLCBNZWQgQ3RyLCBEZXB0
IE5ldXJvbCwgRHJlc2RlbiwgR2VybWFueS4mI3hEO0Jyw7xzdGxlLCBPIChjb3JyZXNwb25kaW5n
IGF1dGhvciksIFVuaXYgQm9ubiwgSW5zdCBSZWNvbnN0cnVjdCBOZXVyb2Jpb2wsIExpZmUgJmFt
cDsgQnJhaW4gQ3RyLCBTaWdtdW5kIEZyZXVkIFN0ciAyNSwgRC01MzEwNSBCb25uLCBHZXJtYW55
LiYjeEQ7YnJ1c3RsZUB1bmktYm9ubi5kZTwvYXV0aC1hZGRyZXNzPjx0aXRsZXM+PHRpdGxlPkJv
bmUgbW9ycGhvZ2VuZXRpYyBwcm90ZWluLW1lZGlhdGVkIG1vZHVsYXRpb24gb2YgbGluZWFnZSBk
aXZlcnNpZmljYXRpb24gZHVyaW5nIG5ldXJhbCBkaWZmZXJlbnRpYXRpb24gb2YgZW1icnlvbmlj
IHN0ZW0gY2VsbHM8L3RpdGxlPjxzZWNvbmRhcnktdGl0bGU+U3RlbSBDZWxsczwvc2Vjb25kYXJ5
LXRpdGxlPjxhbHQtdGl0bGU+U3RlbSBDZWxsczwvYWx0LXRpdGxlPjwvdGl0bGVzPjxwZXJpb2Rp
Y2FsPjxmdWxsLXRpdGxlPlN0ZW0gQ2VsbHM8L2Z1bGwtdGl0bGU+PC9wZXJpb2RpY2FsPjxhbHQt
cGVyaW9kaWNhbD48ZnVsbC10aXRsZT5TdGVtIENlbGxzPC9mdWxsLXRpdGxlPjwvYWx0LXBlcmlv
ZGljYWw+PHBhZ2VzPjkzOS05NDk8L3BhZ2VzPjx2b2x1bWU+MjU8L3ZvbHVtZT48bnVtYmVyPjQ8
L251bWJlcj48a2V5d29yZHM+PGtleXdvcmQ+ZW1icnlvbmljIHN0ZW0gY2VsbHM8L2tleXdvcmQ+
PGtleXdvcmQ+bmV1cmFsIGNyZXN0PC9rZXl3b3JkPjxrZXl3b3JkPmJvbmUgbW9ycGhvZ2VuZXRp
YyBwcm90ZWluPC9rZXl3b3JkPjxrZXl3b3JkPnBlcmlwaGVyYWwgbmV1cm9uczwva2V5d29yZD48
a2V5d29yZD5pbi12aXRybyBkaWZmZXJlbnRpYXRpb248L2tleXdvcmQ+PGtleXdvcmQ+dGdmLWJl
dGEgc3VwZXJmYW1pbHk8L2tleXdvcmQ+PGtleXdvcmQ+bW91c2UgZXMgY2VsbHM8L2tleXdvcmQ+
PGtleXdvcmQ+Y3Jlc3Q8L2tleXdvcmQ+PGtleXdvcmQ+aW5kdWN0aW9uPC9rZXl3b3JkPjxrZXl3
b3JkPnJldGlub2ljLWFjaWQ8L2tleXdvcmQ+PGtleXdvcmQ+c3BpbmFsLWNvcmQ8L2tleXdvcmQ+
PGtleXdvcmQ+Y2hvbmRyb2dlbmljIGRpZmZlcmVudGlhdGlvbjwva2V5d29yZD48a2V5d29yZD5k
aXJlY3RlZCBkaWZmZXJlbnRpYXRpb248L2tleXdvcmQ+PGtleXdvcmQ+c3ltcGF0aGV0aWMgbmV1
cm9uczwva2V5d29yZD48a2V5d29yZD5zdWJ2ZW50cmljdWxhciB6b25lPC9rZXl3b3JkPjxrZXl3
b3JkPkNlbGwgQmlvbG9neTwva2V5d29yZD48a2V5d29yZD5CaW90ZWNobm9sb2d5ICZhbXA7IEFw
cGxpZWQgTWljcm9iaW9sb2d5PC9rZXl3b3JkPjxrZXl3b3JkPk9uY29sb2d5PC9rZXl3b3JkPjxr
ZXl3b3JkPkhlbWF0b2xvZ3k8L2tleXdvcmQ+PC9rZXl3b3Jkcz48ZGF0ZXM+PHllYXI+MjAwNzwv
eWVhcj48L2RhdGVzPjxpc2JuPjEwNjYtNTA5OTwvaXNibj48YWNjZXNzaW9uLW51bT5XT1M6MDAw
MjQ1NzY2NDAwMDE2PC9hY2Nlc3Npb24tbnVtPjx3b3JrLXR5cGU+UmV2aWV3PC93b3JrLXR5cGU+
PHVybHM+PHJlbGF0ZWQtdXJscz48dXJsPiZsdDtHbyB0byBJU0kmZ3Q7Oi8vV09TOjAwMDI0NTc2
NjQwMDAxNjwvdXJsPjwvcmVsYXRlZC11cmxzPjwvdXJscz48ZWxlY3Ryb25pYy1yZXNvdXJjZS1u
dW0+MTAuMTYzNC9zdGVtY2VsbHMuMjAwNi0wMjk5PC9lbGVjdHJvbmljLXJlc291cmNlLW51bT48
bGFuZ3VhZ2U+RW5nbGlzaDwvbGFuZ3VhZ2U+PG1vZGlmaWVkLWRhdGU+V2ViIG9mIFNjaWVuY2U8
L21vZGlmaWVkLWRhdGU+PC9yZWNvcmQ+PC9DaXRlPjwvRW5kTm90ZT4A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19</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A5FE52A"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Bone morphogenetic protein-mediated modulation of lineage diversification during neural differentiation of embryonic stem cells</w:t>
            </w:r>
          </w:p>
        </w:tc>
        <w:tc>
          <w:tcPr>
            <w:tcW w:w="2693" w:type="dxa"/>
            <w:tcBorders>
              <w:top w:val="single" w:sz="4" w:space="0" w:color="auto"/>
              <w:bottom w:val="single" w:sz="4" w:space="0" w:color="auto"/>
            </w:tcBorders>
            <w:shd w:val="clear" w:color="auto" w:fill="auto"/>
            <w:vAlign w:val="center"/>
          </w:tcPr>
          <w:p w14:paraId="4BE77F4F"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n-human</w:t>
            </w:r>
          </w:p>
        </w:tc>
      </w:tr>
      <w:tr w:rsidR="00D56746" w:rsidRPr="003013C0" w14:paraId="76139C0F" w14:textId="77777777" w:rsidTr="00EE0977">
        <w:tc>
          <w:tcPr>
            <w:tcW w:w="2122" w:type="dxa"/>
            <w:tcBorders>
              <w:top w:val="single" w:sz="4" w:space="0" w:color="auto"/>
              <w:bottom w:val="single" w:sz="4" w:space="0" w:color="auto"/>
            </w:tcBorders>
            <w:shd w:val="clear" w:color="auto" w:fill="auto"/>
            <w:vAlign w:val="center"/>
          </w:tcPr>
          <w:p w14:paraId="5DF8FB3D" w14:textId="3E38BA57" w:rsidR="00D56746" w:rsidRPr="00EC25DE" w:rsidRDefault="00D56746" w:rsidP="00CC0993">
            <w:pPr>
              <w:spacing w:line="276" w:lineRule="auto"/>
              <w:rPr>
                <w:rFonts w:cstheme="minorHAnsi"/>
                <w:sz w:val="16"/>
                <w:szCs w:val="16"/>
              </w:rPr>
            </w:pPr>
            <w:r w:rsidRPr="00EC25DE">
              <w:rPr>
                <w:rFonts w:cstheme="minorHAnsi"/>
                <w:sz w:val="16"/>
                <w:szCs w:val="16"/>
              </w:rPr>
              <w:t>Johnson et al. (2007)</w:t>
            </w:r>
            <w:r>
              <w:rPr>
                <w:rFonts w:cstheme="minorHAnsi"/>
                <w:sz w:val="16"/>
                <w:szCs w:val="16"/>
                <w:lang w:val="en-US"/>
              </w:rPr>
              <w:fldChar w:fldCharType="begin">
                <w:fldData xml:space="preserve">PEVuZE5vdGU+PENpdGU+PEF1dGhvcj5Kb2huc29uPC9BdXRob3I+PFllYXI+MjAwNzwvWWVhcj48
UmVjTnVtPjEwNjc8L1JlY051bT48RGlzcGxheVRleHQ+PHN0eWxlIGZhY2U9InN1cGVyc2NyaXB0
Ij4yMDwvc3R5bGU+PC9EaXNwbGF5VGV4dD48cmVjb3JkPjxyZWMtbnVtYmVyPjEwNjc8L3JlYy1u
dW1iZXI+PGZvcmVpZ24ta2V5cz48a2V5IGFwcD0iRU4iIGRiLWlkPSJ6cGF0NXpyenBzOXAydmVw
ZXRzcGVzc3lyZnJyYXdyYXpmd2YiIHRpbWVzdGFtcD0iMTcyNzE3NDU3NiI+MTA2Nzwva2V5Pjwv
Zm9yZWlnbi1rZXlzPjxyZWYtdHlwZSBuYW1lPSJKb3VybmFsIEFydGljbGUiPjE3PC9yZWYtdHlw
ZT48Y29udHJpYnV0b3JzPjxhdXRob3JzPjxhdXRob3I+Sm9obnNvbiwgTS4gQS48L2F1dGhvcj48
YXV0aG9yPldlaWNrLCBKLiBQLjwvYXV0aG9yPjxhdXRob3I+UGVhcmNlLCBSLiBBLjwvYXV0aG9y
PjxhdXRob3I+WmhhbmcsIFMuIEMuPC9hdXRob3I+PC9hdXRob3JzPjwvY29udHJpYnV0b3JzPjxh
dXRoLWFkZHJlc3M+VW5pdiBXaXNjb25zaW4sIFdhaXNtYW4gQ3RyLCBNYWRpc29uLCBXSSA1Mzcw
NSBVU0EuIFVuaXYgV2lzY29uc2luLCBXaWNlbGwgSW5zdCwgTWFkaXNvbiwgV0kgNTM3MDUgVVNB
LiBVbml2IFdpc2NvbnNpbiwgTmV1cm9zY2kgVHJhaW5pbmcgUHJvZ3JhbSwgU2NoIE1lZCAmYW1w
OyBQdWJsIEhsdGgsIE1hZGlzb24sIFdJIDUzNzA1IFVTQS4gVW5pdiBXaXNjb25zaW4sIE1lZCBT
Y2llbnRpc3QgVHJhaW5pbmcgUHJvZ3JhbSwgU2NoIE1lZCAmYW1wOyBQdWJsIEhsdGgsIE1hZGlz
b24sIFdJIDUzNzA1IFVTQS4gVW5pdiBXaXNjb25zaW4sIERlcHQgQW5hdCwgU2NoIE1lZCAmYW1w
OyBQdWJsIEhsdGgsIE1hZGlzb24sIFdJIDUzNzA1IFVTQS4gVW5pdiBXaXNjb25zaW4sIERlcHQg
TmV1cm9sLCBTY2ggTWVkICZhbXA7IFB1YmwgSGx0aCwgTWFkaXNvbiwgV0kgNTM3MDUgVVNBLiBV
bml2IFdpc2NvbnNpbiwgRGVwdCBBbmVzdGhlc2lvbCwgU2NoIE1lZCAmYW1wOyBQdWJsIEhsdGgs
IE1hZGlzb24sIFdJIDUzNzA1IFVTQS4gVW5pdmVyc2l0eSBvZiBXaXNjb25zaW4gU3lzdGVtOyBV
bml2ZXJzaXR5IG9mIFdpc2NvbnNpbiBNYWRpc29uOyBXaUNlbGwgUmVzZWFyY2ggSW5zdGl0dXRl
OyBVbml2ZXJzaXR5IG9mIFdpc2NvbnNpbiBTeXN0ZW07IFVuaXZlcnNpdHkgb2YgV2lzY29uc2lu
IE1hZGlzb247IFVuaXZlcnNpdHkgb2YgV2lzY29uc2luIFN5c3RlbTsgVW5pdmVyc2l0eSBvZiBX
aXNjb25zaW4gTWFkaXNvbjsgVW5pdmVyc2l0eSBvZiBXaXNjb25zaW4gU3lzdGVtOyBVbml2ZXJz
aXR5IG9mIFdpc2NvbnNpbiBNYWRpc29uOyBVbml2ZXJzaXR5IG9mIFdpc2NvbnNpbiBTeXN0ZW07
IFVuaXZlcnNpdHkgb2YgV2lzY29uc2luIE1hZGlzb247IFVuaXZlcnNpdHkgb2YgV2lzY29uc2lu
IFN5c3RlbTsgVW5pdmVyc2l0eSBvZiBXaXNjb25zaW4gTWFkaXNvbiYjeEQ7WmhhbmcsIFNDIChj
b3JyZXNwb25kaW5nIGF1dGhvciksIFVuaXYgV2lzY29uc2luLCBXYWlzbWFuIEN0ciwgMTUwMCBI
aWdobGFuZCBBdmUsIE1hZGlzb24sIFdJIDUzNzA1IFVTQS4mI3hEO1poYW5nQHdhaXNtYW4ud2lz
Yy5lZHU8L2F1dGgtYWRkcmVzcz48dGl0bGVzPjx0aXRsZT5GdW5jdGlvbmFsIG5ldXJhbCBkZXZl
bG9wbWVudCBmcm9tIGh1bWFuIGVtYnJ5b25pYyBzdGVtIGNlbGxzOiBBY2NlbGVyYXRlZCBzeW5h
cHRpYyBhY3Rpdml0eSB2aWEgYXN0cm9jeXRlIGNvY3VsdHVyZTwvdGl0bGU+PHNlY29uZGFyeS10
aXRsZT5Kb3VybmFsIG9mIE5ldXJvc2NpZW5jZTwvc2Vjb25kYXJ5LXRpdGxlPjxhbHQtdGl0bGU+
Si4gTmV1cm9zY2kuPC9hbHQtdGl0bGU+PC90aXRsZXM+PHBlcmlvZGljYWw+PGZ1bGwtdGl0bGU+
Sm91cm5hbCBvZiBOZXVyb3NjaWVuY2U8L2Z1bGwtdGl0bGU+PC9wZXJpb2RpY2FsPjxwYWdlcz4z
MDY5LTMwNzc8L3BhZ2VzPjx2b2x1bWU+Mjc8L3ZvbHVtZT48bnVtYmVyPjEyPC9udW1iZXI+PGtl
eXdvcmRzPjxrZXl3b3JkPmVsZWN0cm9waHlzaW9sb2d5PC9rZXl3b3JkPjxrZXl3b3JkPmFjdGlv
biBwb3RlbnRpYWw8L2tleXdvcmQ+PGtleXdvcmQ+Zm9yZWJyYWluPC9rZXl3b3JkPjxrZXl3b3Jk
PmdsaWE8L2tleXdvcmQ+PGtleXdvcmQ+bmV1cm9uYWw8L2tleXdvcmQ+PGtleXdvcmQ+cHJvZ2Vu
aXRvciBjZWxsPC9rZXl3b3JkPjxrZXl3b3JkPnN5bmFwdGljIGNvbW11bmljYXRpb248L2tleXdv
cmQ+PGtleXdvcmQ+aHVtYW4gc3BpbmFsLWNvcmQ8L2tleXdvcmQ+PGtleXdvcmQ+ZGlzc29jaWF0
ZWQgbW9ub2xheWVyLWN1bHR1cmVzPC9rZXl3b3JkPjxrZXl3b3JkPmFjdGl2YXRlZCBwb3Rhc3Np
dW08L2tleXdvcmQ+PGtleXdvcmQ+Y3VycmVudHM8L2tleXdvcmQ+PGtleXdvcmQ+aW4tdml0cm88
L2tleXdvcmQ+PGtleXdvcmQ+cHJvZ2VuaXRvciBjZWxsczwva2V5d29yZD48a2V5d29yZD5kaXJl
Y3RlZCBkaWZmZXJlbnRpYXRpb248L2tleXdvcmQ+PGtleXdvcmQ+Y25zPC9rZXl3b3JkPjxrZXl3
b3JkPnN5bmFwdG9nZW5lc2lzPC9rZXl3b3JkPjxrZXl3b3JkPmVsZWN0cm9waHlzaW9sb2dpY2Fs
IHByb3BlcnRpZXM8L2tleXdvcmQ+PGtleXdvcmQ+cG9zdG5hdGFsLWRldmVsb3BtZW50PC9rZXl3
b3JkPjxrZXl3b3JkPnN5bXBhdGhldGljIG5ldXJvbnM8L2tleXdvcmQ+PGtleXdvcmQ+TmV1cm9z
Y2llbmNlcyAmYW1wOyBOZXVyb2xvZ3k8L2tleXdvcmQ+PC9rZXl3b3Jkcz48ZGF0ZXM+PHllYXI+
MjAwNzwveWVhcj48cHViLWRhdGVzPjxkYXRlPk1hcjwvZGF0ZT48L3B1Yi1kYXRlcz48L2RhdGVz
Pjxpc2JuPjAyNzAtNjQ3NDwvaXNibj48YWNjZXNzaW9uLW51bT5XT1M6MDAwMjQ1MTAzNzAwMDAz
PC9hY2Nlc3Npb24tbnVtPjx3b3JrLXR5cGU+QXJ0aWNsZTwvd29yay10eXBlPjx1cmxzPjxyZWxh
dGVkLXVybHM+PHVybD4mbHQ7R28gdG8gSVNJJmd0OzovL1dPUzowMDAyNDUxMDM3MDAwMDM8L3Vy
bD48L3JlbGF0ZWQtdXJscz48L3VybHM+PGVsZWN0cm9uaWMtcmVzb3VyY2UtbnVtPjEwLjE1MjMv
am5ldXJvc2NpLjQ1NjItMDYuMjAwNzwvZWxlY3Ryb25pYy1yZXNvdXJjZS1udW0+PGxhbmd1YWdl
PkVuZ2xpc2g8L2xhbmd1YWdlPjxtb2RpZmllZC1kYXRlPldlYiBvZiBTY2llbmNlPC9tb2RpZmll
ZC1kYXRlPjwvcmVjb3JkPjwvQ2l0ZT48L0VuZE5vdGU+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Kb2huc29uPC9BdXRob3I+PFllYXI+MjAwNzwvWWVhcj48
UmVjTnVtPjEwNjc8L1JlY051bT48RGlzcGxheVRleHQ+PHN0eWxlIGZhY2U9InN1cGVyc2NyaXB0
Ij4yMDwvc3R5bGU+PC9EaXNwbGF5VGV4dD48cmVjb3JkPjxyZWMtbnVtYmVyPjEwNjc8L3JlYy1u
dW1iZXI+PGZvcmVpZ24ta2V5cz48a2V5IGFwcD0iRU4iIGRiLWlkPSJ6cGF0NXpyenBzOXAydmVw
ZXRzcGVzc3lyZnJyYXdyYXpmd2YiIHRpbWVzdGFtcD0iMTcyNzE3NDU3NiI+MTA2Nzwva2V5Pjwv
Zm9yZWlnbi1rZXlzPjxyZWYtdHlwZSBuYW1lPSJKb3VybmFsIEFydGljbGUiPjE3PC9yZWYtdHlw
ZT48Y29udHJpYnV0b3JzPjxhdXRob3JzPjxhdXRob3I+Sm9obnNvbiwgTS4gQS48L2F1dGhvcj48
YXV0aG9yPldlaWNrLCBKLiBQLjwvYXV0aG9yPjxhdXRob3I+UGVhcmNlLCBSLiBBLjwvYXV0aG9y
PjxhdXRob3I+WmhhbmcsIFMuIEMuPC9hdXRob3I+PC9hdXRob3JzPjwvY29udHJpYnV0b3JzPjxh
dXRoLWFkZHJlc3M+VW5pdiBXaXNjb25zaW4sIFdhaXNtYW4gQ3RyLCBNYWRpc29uLCBXSSA1Mzcw
NSBVU0EuIFVuaXYgV2lzY29uc2luLCBXaWNlbGwgSW5zdCwgTWFkaXNvbiwgV0kgNTM3MDUgVVNB
LiBVbml2IFdpc2NvbnNpbiwgTmV1cm9zY2kgVHJhaW5pbmcgUHJvZ3JhbSwgU2NoIE1lZCAmYW1w
OyBQdWJsIEhsdGgsIE1hZGlzb24sIFdJIDUzNzA1IFVTQS4gVW5pdiBXaXNjb25zaW4sIE1lZCBT
Y2llbnRpc3QgVHJhaW5pbmcgUHJvZ3JhbSwgU2NoIE1lZCAmYW1wOyBQdWJsIEhsdGgsIE1hZGlz
b24sIFdJIDUzNzA1IFVTQS4gVW5pdiBXaXNjb25zaW4sIERlcHQgQW5hdCwgU2NoIE1lZCAmYW1w
OyBQdWJsIEhsdGgsIE1hZGlzb24sIFdJIDUzNzA1IFVTQS4gVW5pdiBXaXNjb25zaW4sIERlcHQg
TmV1cm9sLCBTY2ggTWVkICZhbXA7IFB1YmwgSGx0aCwgTWFkaXNvbiwgV0kgNTM3MDUgVVNBLiBV
bml2IFdpc2NvbnNpbiwgRGVwdCBBbmVzdGhlc2lvbCwgU2NoIE1lZCAmYW1wOyBQdWJsIEhsdGgs
IE1hZGlzb24sIFdJIDUzNzA1IFVTQS4gVW5pdmVyc2l0eSBvZiBXaXNjb25zaW4gU3lzdGVtOyBV
bml2ZXJzaXR5IG9mIFdpc2NvbnNpbiBNYWRpc29uOyBXaUNlbGwgUmVzZWFyY2ggSW5zdGl0dXRl
OyBVbml2ZXJzaXR5IG9mIFdpc2NvbnNpbiBTeXN0ZW07IFVuaXZlcnNpdHkgb2YgV2lzY29uc2lu
IE1hZGlzb247IFVuaXZlcnNpdHkgb2YgV2lzY29uc2luIFN5c3RlbTsgVW5pdmVyc2l0eSBvZiBX
aXNjb25zaW4gTWFkaXNvbjsgVW5pdmVyc2l0eSBvZiBXaXNjb25zaW4gU3lzdGVtOyBVbml2ZXJz
aXR5IG9mIFdpc2NvbnNpbiBNYWRpc29uOyBVbml2ZXJzaXR5IG9mIFdpc2NvbnNpbiBTeXN0ZW07
IFVuaXZlcnNpdHkgb2YgV2lzY29uc2luIE1hZGlzb247IFVuaXZlcnNpdHkgb2YgV2lzY29uc2lu
IFN5c3RlbTsgVW5pdmVyc2l0eSBvZiBXaXNjb25zaW4gTWFkaXNvbiYjeEQ7WmhhbmcsIFNDIChj
b3JyZXNwb25kaW5nIGF1dGhvciksIFVuaXYgV2lzY29uc2luLCBXYWlzbWFuIEN0ciwgMTUwMCBI
aWdobGFuZCBBdmUsIE1hZGlzb24sIFdJIDUzNzA1IFVTQS4mI3hEO1poYW5nQHdhaXNtYW4ud2lz
Yy5lZHU8L2F1dGgtYWRkcmVzcz48dGl0bGVzPjx0aXRsZT5GdW5jdGlvbmFsIG5ldXJhbCBkZXZl
bG9wbWVudCBmcm9tIGh1bWFuIGVtYnJ5b25pYyBzdGVtIGNlbGxzOiBBY2NlbGVyYXRlZCBzeW5h
cHRpYyBhY3Rpdml0eSB2aWEgYXN0cm9jeXRlIGNvY3VsdHVyZTwvdGl0bGU+PHNlY29uZGFyeS10
aXRsZT5Kb3VybmFsIG9mIE5ldXJvc2NpZW5jZTwvc2Vjb25kYXJ5LXRpdGxlPjxhbHQtdGl0bGU+
Si4gTmV1cm9zY2kuPC9hbHQtdGl0bGU+PC90aXRsZXM+PHBlcmlvZGljYWw+PGZ1bGwtdGl0bGU+
Sm91cm5hbCBvZiBOZXVyb3NjaWVuY2U8L2Z1bGwtdGl0bGU+PC9wZXJpb2RpY2FsPjxwYWdlcz4z
MDY5LTMwNzc8L3BhZ2VzPjx2b2x1bWU+Mjc8L3ZvbHVtZT48bnVtYmVyPjEyPC9udW1iZXI+PGtl
eXdvcmRzPjxrZXl3b3JkPmVsZWN0cm9waHlzaW9sb2d5PC9rZXl3b3JkPjxrZXl3b3JkPmFjdGlv
biBwb3RlbnRpYWw8L2tleXdvcmQ+PGtleXdvcmQ+Zm9yZWJyYWluPC9rZXl3b3JkPjxrZXl3b3Jk
PmdsaWE8L2tleXdvcmQ+PGtleXdvcmQ+bmV1cm9uYWw8L2tleXdvcmQ+PGtleXdvcmQ+cHJvZ2Vu
aXRvciBjZWxsPC9rZXl3b3JkPjxrZXl3b3JkPnN5bmFwdGljIGNvbW11bmljYXRpb248L2tleXdv
cmQ+PGtleXdvcmQ+aHVtYW4gc3BpbmFsLWNvcmQ8L2tleXdvcmQ+PGtleXdvcmQ+ZGlzc29jaWF0
ZWQgbW9ub2xheWVyLWN1bHR1cmVzPC9rZXl3b3JkPjxrZXl3b3JkPmFjdGl2YXRlZCBwb3Rhc3Np
dW08L2tleXdvcmQ+PGtleXdvcmQ+Y3VycmVudHM8L2tleXdvcmQ+PGtleXdvcmQ+aW4tdml0cm88
L2tleXdvcmQ+PGtleXdvcmQ+cHJvZ2VuaXRvciBjZWxsczwva2V5d29yZD48a2V5d29yZD5kaXJl
Y3RlZCBkaWZmZXJlbnRpYXRpb248L2tleXdvcmQ+PGtleXdvcmQ+Y25zPC9rZXl3b3JkPjxrZXl3
b3JkPnN5bmFwdG9nZW5lc2lzPC9rZXl3b3JkPjxrZXl3b3JkPmVsZWN0cm9waHlzaW9sb2dpY2Fs
IHByb3BlcnRpZXM8L2tleXdvcmQ+PGtleXdvcmQ+cG9zdG5hdGFsLWRldmVsb3BtZW50PC9rZXl3
b3JkPjxrZXl3b3JkPnN5bXBhdGhldGljIG5ldXJvbnM8L2tleXdvcmQ+PGtleXdvcmQ+TmV1cm9z
Y2llbmNlcyAmYW1wOyBOZXVyb2xvZ3k8L2tleXdvcmQ+PC9rZXl3b3Jkcz48ZGF0ZXM+PHllYXI+
MjAwNzwveWVhcj48cHViLWRhdGVzPjxkYXRlPk1hcjwvZGF0ZT48L3B1Yi1kYXRlcz48L2RhdGVz
Pjxpc2JuPjAyNzAtNjQ3NDwvaXNibj48YWNjZXNzaW9uLW51bT5XT1M6MDAwMjQ1MTAzNzAwMDAz
PC9hY2Nlc3Npb24tbnVtPjx3b3JrLXR5cGU+QXJ0aWNsZTwvd29yay10eXBlPjx1cmxzPjxyZWxh
dGVkLXVybHM+PHVybD4mbHQ7R28gdG8gSVNJJmd0OzovL1dPUzowMDAyNDUxMDM3MDAwMDM8L3Vy
bD48L3JlbGF0ZWQtdXJscz48L3VybHM+PGVsZWN0cm9uaWMtcmVzb3VyY2UtbnVtPjEwLjE1MjMv
am5ldXJvc2NpLjQ1NjItMDYuMjAwNzwvZWxlY3Ryb25pYy1yZXNvdXJjZS1udW0+PGxhbmd1YWdl
PkVuZ2xpc2g8L2xhbmd1YWdlPjxtb2RpZmllZC1kYXRlPldlYiBvZiBTY2llbmNlPC9tb2RpZmll
ZC1kYXRlPjwvcmVjb3JkPjwvQ2l0ZT48L0VuZE5vdGU+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0</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3CB2B80"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Functional neural development from human embryonic stem cells: Accelerated synaptic activity via astrocyte coculture</w:t>
            </w:r>
          </w:p>
        </w:tc>
        <w:tc>
          <w:tcPr>
            <w:tcW w:w="2693" w:type="dxa"/>
            <w:tcBorders>
              <w:top w:val="single" w:sz="4" w:space="0" w:color="auto"/>
              <w:bottom w:val="single" w:sz="4" w:space="0" w:color="auto"/>
            </w:tcBorders>
            <w:shd w:val="clear" w:color="auto" w:fill="auto"/>
            <w:vAlign w:val="center"/>
          </w:tcPr>
          <w:p w14:paraId="1450AD43"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29B6A29" w14:textId="77777777" w:rsidTr="00EE0977">
        <w:tc>
          <w:tcPr>
            <w:tcW w:w="2122" w:type="dxa"/>
            <w:tcBorders>
              <w:top w:val="single" w:sz="4" w:space="0" w:color="auto"/>
              <w:bottom w:val="single" w:sz="4" w:space="0" w:color="auto"/>
            </w:tcBorders>
            <w:shd w:val="clear" w:color="auto" w:fill="auto"/>
            <w:vAlign w:val="center"/>
          </w:tcPr>
          <w:p w14:paraId="6956D88B" w14:textId="0AE86A43"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Erceg</w:t>
            </w:r>
            <w:proofErr w:type="spellEnd"/>
            <w:r w:rsidRPr="00EC25DE">
              <w:rPr>
                <w:rFonts w:cstheme="minorHAnsi"/>
                <w:sz w:val="16"/>
                <w:szCs w:val="16"/>
              </w:rPr>
              <w:t xml:space="preserve"> et al. (2008)</w:t>
            </w:r>
            <w:r>
              <w:rPr>
                <w:rFonts w:cstheme="minorHAnsi"/>
                <w:sz w:val="16"/>
                <w:szCs w:val="16"/>
                <w:lang w:val="en-US"/>
              </w:rPr>
              <w:fldChar w:fldCharType="begin">
                <w:fldData xml:space="preserve">PEVuZE5vdGU+PENpdGU+PEF1dGhvcj5FcmNlZzwvQXV0aG9yPjxZZWFyPjIwMDg8L1llYXI+PFJl
Y051bT4xMDY4PC9SZWNOdW0+PERpc3BsYXlUZXh0PjxzdHlsZSBmYWNlPSJzdXBlcnNjcmlwdCI+
MjE8L3N0eWxlPjwvRGlzcGxheVRleHQ+PHJlY29yZD48cmVjLW51bWJlcj4xMDY4PC9yZWMtbnVt
YmVyPjxmb3JlaWduLWtleXM+PGtleSBhcHA9IkVOIiBkYi1pZD0ienBhdDV6cnpwczlwMnZlcGV0
c3Blc3N5cmZycmF3cmF6ZndmIiB0aW1lc3RhbXA9IjE3MjcxNzQ1NzYiPjEwNjg8L2tleT48L2Zv
cmVpZ24ta2V5cz48cmVmLXR5cGUgbmFtZT0iSm91cm5hbCBBcnRpY2xlIj4xNzwvcmVmLXR5cGU+
PGNvbnRyaWJ1dG9ycz48YXV0aG9ycz48YXV0aG9yPkVyY2VnLCBTLjwvYXV0aG9yPjxhdXRob3I+
TGFpbmV6LCBTLjwvYXV0aG9yPjxhdXRob3I+Um9uYWdoaSwgTS48L2F1dGhvcj48YXV0aG9yPlN0
b2prb3ZpYywgUC48L2F1dGhvcj48YXV0aG9yPlBlcmV6LUFyYWdvLCBNLiBBLjwvYXV0aG9yPjxh
dXRob3I+TW9yZW5vLU1hbnphbm8sIFYuPC9hdXRob3I+PGF1dGhvcj5Nb3Jlbm8tUGFsYW5xdWVz
LCBSLjwvYXV0aG9yPjxhdXRob3I+UGxhbmVsbHMtQ2FzZXMsIFIuPC9hdXRob3I+PGF1dGhvcj5T
dG9qa292aWMsIE0uPC9hdXRob3I+PC9hdXRob3JzPjwvY29udHJpYnV0b3JzPjx0aXRsZXM+PHRp
dGxlPkRpZmZlcmVudGlhdGlvbiBvZiBodW1hbiBlbWJyeW9uaWMgc3RlbSBjZWxscyB0byByZWdp
b25hbCBzcGVjaWZpYyBuZXVyYWwgcHJlY3Vyc29ycyBpbiBjaGVtaWNhbGx5IGRlZmluZWQgbWVk
aXVtIGNvbmRpdGlvbnM8L3RpdGxlPjxzZWNvbmRhcnktdGl0bGU+UExvUyBPTkU8L3NlY29uZGFy
eS10aXRsZT48L3RpdGxlcz48cGVyaW9kaWNhbD48ZnVsbC10aXRsZT5QTG9TIE9uZTwvZnVsbC10
aXRsZT48L3BlcmlvZGljYWw+PHBhZ2VzPmUyMTIyPC9wYWdlcz48dm9sdW1lPjM8L3ZvbHVtZT48
a2V5d29yZHM+PGtleXdvcmQ+YXJ0aWNsZTwva2V5d29yZD48a2V5d29yZD5jZWxsIGxpbmVhZ2U8
L2tleXdvcmQ+PGtleXdvcmQ+Y29jdWx0dXJlPC9rZXl3b3JkPjxrZXl3b3JkPmNvbnRyb2xsZWQg
c3R1ZHk8L2tleXdvcmQ+PGtleXdvcmQ+Y3VsdHVyZSBtZWRpdW08L2tleXdvcmQ+PGtleXdvcmQ+
ZG9wYW1pbmVyZ2ljIG5lcnZlIGNlbGw8L2tleXdvcmQ+PGtleXdvcmQ+ZW1icnlvPC9rZXl3b3Jk
PjxrZXl3b3JkPmVtYnJ5b25pYyBzdGVtIGNlbGw8L2tleXdvcmQ+PGtleXdvcmQ+ZW5kb2Rlcm08
L2tleXdvcmQ+PGtleXdvcmQ+Zm9yZWJyYWluPC9rZXl3b3JkPjxrZXl3b3JkPmh1bWFuPC9rZXl3
b3JkPjxrZXl3b3JkPmh1bWFuIGNlbGw8L2tleXdvcmQ+PGtleXdvcmQ+aW4gdml0cm8gc3R1ZHk8
L2tleXdvcmQ+PGtleXdvcmQ+bWVzb2Rlcm08L2tleXdvcmQ+PGtleXdvcmQ+bW90b25ldXJvbjwv
a2V5d29yZD48a2V5d29yZD5uZXJ2ZSBjZWxsPC9rZXl3b3JkPjxrZXl3b3JkPm5lcnZlIGNlbGwg
ZGlmZmVyZW50aWF0aW9uPC9rZXl3b3JkPjxrZXl3b3JkPm5lcnZvdXMgc3lzdGVtIGVsZWN0cm9w
aHlzaW9sb2d5PC9rZXl3b3JkPjxrZXl3b3JkPm5ldXJhbCBzdGVtIGNlbGw8L2tleXdvcmQ+PGtl
eXdvcmQ+bmV1cm90cmFuc21pc3Npb248L2tleXdvcmQ+PGtleXdvcmQ+cGF0Y2ggY2xhbXA8L2tl
eXdvcmQ+PGtleXdvcmQ+cm9zZXR0ZSBmb3JtYXRpb248L2tleXdvcmQ+PGtleXdvcmQ+c3BpbmFs
IGNvcmQgbmVydmUgY2VsbDwva2V5d29yZD48a2V5d29yZD5zdHJvbWEgY2VsbDwva2V5d29yZD48
a2V5d29yZD5yZWNvbWJpbmFudCBiYXNpYyBmaWJyb2JsYXN0IGdyb3d0aCBmYWN0b3I8L2tleXdv
cmQ+PGtleXdvcmQ+cmV0aW5vaWMgYWNpZDwva2V5d29yZD48a2V5d29yZD5IdW1hbml0aWVzPC9r
ZXl3b3JkPjxrZXl3b3JkPkh1bWFuaXNtPC9rZXl3b3JkPjxrZXl3b3JkPkh1bWFuczwva2V5d29y
ZD48L2tleXdvcmRzPjxkYXRlcz48eWVhcj4yMDA4PC95ZWFyPjxwdWItZGF0ZXM+PGRhdGU+MjAw
OC01LTc8L2RhdGU+PC9wdWItZGF0ZXM+PC9kYXRlcz48aXNibj4xOTMyLTYyMDMgKGVsZWN0cm9u
aWMpIDE5MzItNjIwMzwvaXNibj48YWNjZXNzaW9uLW51bT5yYXl5YW4tNDAyNjMzMDI2PC9hY2Nl
c3Npb24tbnVtPjx1cmxzPjxyZWxhdGVkLXVybHM+PHVybD5odHRwOi8vd3d3LnBsb3NvbmUub3Jn
L2FydGljbGUvZmV0Y2hPYmplY3RBdHRhY2htZW50LmFjdGlvbj91cmk9aW5mbyUzQWRvaSUyRjEw
LjEzNzElMkZqb3VybmFsLnBvbmUuMDAwMjEyMiZhbXA7cmVwcmVzZW50YXRpb249UERGIGh0dHBz
Oi8vb3ZpZHNwLm92aWQuY29tL292aWR3ZWIuY2dpP1Q9SlMmYW1wO0NTQz1ZJmFtcDtORVdTPU4m
YW1wO1BBR0U9ZnVsbHRleHQmYW1wO0Q9ZW1lZDEwJmFtcDtBTj0zNTIwMjUxMzAgaHR0cDovL2Nh
dGFsb2d1ZS5sZWlkZW51bml2Lm5sL29wZW51cmwvVUJML1VCTF9zZXJ2aWNlc19wYWdlP3NpZD1P
VklEOkVtYmFzZSZhbXA7aXNzbj0xOTMyLTYyMDMmYW1wO2lzYm49JmFtcDt2b2x1bWU9MyZhbXA7
aXNzdWU9NSZhbXA7c3BhZ2U9ZTIxMjImYW1wO2RhdGU9MjAwOCZhbXA7cGlkPSUzQ2F1dGhvciUz
RUVyY2VnK1MuJTNDJTJhdXRob3IlM0U8L3VybD48L3JlbGF0ZWQtdXJscz48L3VybHM+PGN1c3Rv
bTE+RW1iYXNlPC9jdXN0b20xPjxlbGVjdHJvbmljLXJlc291cmNlLW51bT4xMC4xMzcxL2pvdXJu
YWwucG9uZS4wMDAyMTIyPC9lbGVjdHJvbmljLXJlc291cmNlLW51bT48bGFuZ3VhZ2U+RW5nbGlz
aDwvbGFuZ3VhZ2U+PC9yZWNvcmQ+PC9DaXRlPjwvRW5k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FcmNlZzwvQXV0aG9yPjxZZWFyPjIwMDg8L1llYXI+PFJl
Y051bT4xMDY4PC9SZWNOdW0+PERpc3BsYXlUZXh0PjxzdHlsZSBmYWNlPSJzdXBlcnNjcmlwdCI+
MjE8L3N0eWxlPjwvRGlzcGxheVRleHQ+PHJlY29yZD48cmVjLW51bWJlcj4xMDY4PC9yZWMtbnVt
YmVyPjxmb3JlaWduLWtleXM+PGtleSBhcHA9IkVOIiBkYi1pZD0ienBhdDV6cnpwczlwMnZlcGV0
c3Blc3N5cmZycmF3cmF6ZndmIiB0aW1lc3RhbXA9IjE3MjcxNzQ1NzYiPjEwNjg8L2tleT48L2Zv
cmVpZ24ta2V5cz48cmVmLXR5cGUgbmFtZT0iSm91cm5hbCBBcnRpY2xlIj4xNzwvcmVmLXR5cGU+
PGNvbnRyaWJ1dG9ycz48YXV0aG9ycz48YXV0aG9yPkVyY2VnLCBTLjwvYXV0aG9yPjxhdXRob3I+
TGFpbmV6LCBTLjwvYXV0aG9yPjxhdXRob3I+Um9uYWdoaSwgTS48L2F1dGhvcj48YXV0aG9yPlN0
b2prb3ZpYywgUC48L2F1dGhvcj48YXV0aG9yPlBlcmV6LUFyYWdvLCBNLiBBLjwvYXV0aG9yPjxh
dXRob3I+TW9yZW5vLU1hbnphbm8sIFYuPC9hdXRob3I+PGF1dGhvcj5Nb3Jlbm8tUGFsYW5xdWVz
LCBSLjwvYXV0aG9yPjxhdXRob3I+UGxhbmVsbHMtQ2FzZXMsIFIuPC9hdXRob3I+PGF1dGhvcj5T
dG9qa292aWMsIE0uPC9hdXRob3I+PC9hdXRob3JzPjwvY29udHJpYnV0b3JzPjx0aXRsZXM+PHRp
dGxlPkRpZmZlcmVudGlhdGlvbiBvZiBodW1hbiBlbWJyeW9uaWMgc3RlbSBjZWxscyB0byByZWdp
b25hbCBzcGVjaWZpYyBuZXVyYWwgcHJlY3Vyc29ycyBpbiBjaGVtaWNhbGx5IGRlZmluZWQgbWVk
aXVtIGNvbmRpdGlvbnM8L3RpdGxlPjxzZWNvbmRhcnktdGl0bGU+UExvUyBPTkU8L3NlY29uZGFy
eS10aXRsZT48L3RpdGxlcz48cGVyaW9kaWNhbD48ZnVsbC10aXRsZT5QTG9TIE9uZTwvZnVsbC10
aXRsZT48L3BlcmlvZGljYWw+PHBhZ2VzPmUyMTIyPC9wYWdlcz48dm9sdW1lPjM8L3ZvbHVtZT48
a2V5d29yZHM+PGtleXdvcmQ+YXJ0aWNsZTwva2V5d29yZD48a2V5d29yZD5jZWxsIGxpbmVhZ2U8
L2tleXdvcmQ+PGtleXdvcmQ+Y29jdWx0dXJlPC9rZXl3b3JkPjxrZXl3b3JkPmNvbnRyb2xsZWQg
c3R1ZHk8L2tleXdvcmQ+PGtleXdvcmQ+Y3VsdHVyZSBtZWRpdW08L2tleXdvcmQ+PGtleXdvcmQ+
ZG9wYW1pbmVyZ2ljIG5lcnZlIGNlbGw8L2tleXdvcmQ+PGtleXdvcmQ+ZW1icnlvPC9rZXl3b3Jk
PjxrZXl3b3JkPmVtYnJ5b25pYyBzdGVtIGNlbGw8L2tleXdvcmQ+PGtleXdvcmQ+ZW5kb2Rlcm08
L2tleXdvcmQ+PGtleXdvcmQ+Zm9yZWJyYWluPC9rZXl3b3JkPjxrZXl3b3JkPmh1bWFuPC9rZXl3
b3JkPjxrZXl3b3JkPmh1bWFuIGNlbGw8L2tleXdvcmQ+PGtleXdvcmQ+aW4gdml0cm8gc3R1ZHk8
L2tleXdvcmQ+PGtleXdvcmQ+bWVzb2Rlcm08L2tleXdvcmQ+PGtleXdvcmQ+bW90b25ldXJvbjwv
a2V5d29yZD48a2V5d29yZD5uZXJ2ZSBjZWxsPC9rZXl3b3JkPjxrZXl3b3JkPm5lcnZlIGNlbGwg
ZGlmZmVyZW50aWF0aW9uPC9rZXl3b3JkPjxrZXl3b3JkPm5lcnZvdXMgc3lzdGVtIGVsZWN0cm9w
aHlzaW9sb2d5PC9rZXl3b3JkPjxrZXl3b3JkPm5ldXJhbCBzdGVtIGNlbGw8L2tleXdvcmQ+PGtl
eXdvcmQ+bmV1cm90cmFuc21pc3Npb248L2tleXdvcmQ+PGtleXdvcmQ+cGF0Y2ggY2xhbXA8L2tl
eXdvcmQ+PGtleXdvcmQ+cm9zZXR0ZSBmb3JtYXRpb248L2tleXdvcmQ+PGtleXdvcmQ+c3BpbmFs
IGNvcmQgbmVydmUgY2VsbDwva2V5d29yZD48a2V5d29yZD5zdHJvbWEgY2VsbDwva2V5d29yZD48
a2V5d29yZD5yZWNvbWJpbmFudCBiYXNpYyBmaWJyb2JsYXN0IGdyb3d0aCBmYWN0b3I8L2tleXdv
cmQ+PGtleXdvcmQ+cmV0aW5vaWMgYWNpZDwva2V5d29yZD48a2V5d29yZD5IdW1hbml0aWVzPC9r
ZXl3b3JkPjxrZXl3b3JkPkh1bWFuaXNtPC9rZXl3b3JkPjxrZXl3b3JkPkh1bWFuczwva2V5d29y
ZD48L2tleXdvcmRzPjxkYXRlcz48eWVhcj4yMDA4PC95ZWFyPjxwdWItZGF0ZXM+PGRhdGU+MjAw
OC01LTc8L2RhdGU+PC9wdWItZGF0ZXM+PC9kYXRlcz48aXNibj4xOTMyLTYyMDMgKGVsZWN0cm9u
aWMpIDE5MzItNjIwMzwvaXNibj48YWNjZXNzaW9uLW51bT5yYXl5YW4tNDAyNjMzMDI2PC9hY2Nl
c3Npb24tbnVtPjx1cmxzPjxyZWxhdGVkLXVybHM+PHVybD5odHRwOi8vd3d3LnBsb3NvbmUub3Jn
L2FydGljbGUvZmV0Y2hPYmplY3RBdHRhY2htZW50LmFjdGlvbj91cmk9aW5mbyUzQWRvaSUyRjEw
LjEzNzElMkZqb3VybmFsLnBvbmUuMDAwMjEyMiZhbXA7cmVwcmVzZW50YXRpb249UERGIGh0dHBz
Oi8vb3ZpZHNwLm92aWQuY29tL292aWR3ZWIuY2dpP1Q9SlMmYW1wO0NTQz1ZJmFtcDtORVdTPU4m
YW1wO1BBR0U9ZnVsbHRleHQmYW1wO0Q9ZW1lZDEwJmFtcDtBTj0zNTIwMjUxMzAgaHR0cDovL2Nh
dGFsb2d1ZS5sZWlkZW51bml2Lm5sL29wZW51cmwvVUJML1VCTF9zZXJ2aWNlc19wYWdlP3NpZD1P
VklEOkVtYmFzZSZhbXA7aXNzbj0xOTMyLTYyMDMmYW1wO2lzYm49JmFtcDt2b2x1bWU9MyZhbXA7
aXNzdWU9NSZhbXA7c3BhZ2U9ZTIxMjImYW1wO2RhdGU9MjAwOCZhbXA7cGlkPSUzQ2F1dGhvciUz
RUVyY2VnK1MuJTNDJTJhdXRob3IlM0U8L3VybD48L3JlbGF0ZWQtdXJscz48L3VybHM+PGN1c3Rv
bTE+RW1iYXNlPC9jdXN0b20xPjxlbGVjdHJvbmljLXJlc291cmNlLW51bT4xMC4xMzcxL2pvdXJu
YWwucG9uZS4wMDAyMTIyPC9lbGVjdHJvbmljLXJlc291cmNlLW51bT48bGFuZ3VhZ2U+RW5nbGlz
aDwvbGFuZ3VhZ2U+PC9yZWNvcmQ+PC9DaXRlPjwvRW5k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1</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3BE3851"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Differentiation of human embryonic stem cells to regional specific neural precursors in chemically defined medium conditions</w:t>
            </w:r>
          </w:p>
        </w:tc>
        <w:tc>
          <w:tcPr>
            <w:tcW w:w="2693" w:type="dxa"/>
            <w:tcBorders>
              <w:top w:val="single" w:sz="4" w:space="0" w:color="auto"/>
              <w:bottom w:val="single" w:sz="4" w:space="0" w:color="auto"/>
            </w:tcBorders>
            <w:shd w:val="clear" w:color="auto" w:fill="auto"/>
            <w:vAlign w:val="center"/>
          </w:tcPr>
          <w:p w14:paraId="738363DF"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C15553" w14:paraId="21F91BEB" w14:textId="77777777" w:rsidTr="00EE0977">
        <w:tc>
          <w:tcPr>
            <w:tcW w:w="2122" w:type="dxa"/>
            <w:tcBorders>
              <w:top w:val="single" w:sz="4" w:space="0" w:color="auto"/>
              <w:bottom w:val="single" w:sz="4" w:space="0" w:color="auto"/>
            </w:tcBorders>
            <w:shd w:val="clear" w:color="auto" w:fill="auto"/>
            <w:vAlign w:val="center"/>
          </w:tcPr>
          <w:p w14:paraId="6F445C04" w14:textId="5A77496D"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Murata</w:t>
            </w:r>
            <w:proofErr w:type="spellEnd"/>
            <w:r w:rsidRPr="00EC25DE">
              <w:rPr>
                <w:rFonts w:cstheme="minorHAnsi"/>
                <w:sz w:val="16"/>
                <w:szCs w:val="16"/>
              </w:rPr>
              <w:t xml:space="preserve"> et al. (2008)</w:t>
            </w:r>
            <w:r>
              <w:rPr>
                <w:rFonts w:cstheme="minorHAnsi"/>
                <w:sz w:val="16"/>
                <w:szCs w:val="16"/>
                <w:lang w:val="en-US"/>
              </w:rPr>
              <w:fldChar w:fldCharType="begin">
                <w:fldData xml:space="preserve">PEVuZE5vdGU+PENpdGU+PEF1dGhvcj5NdXJhdGE8L0F1dGhvcj48WWVhcj4yMDA4PC9ZZWFyPjxS
ZWNOdW0+MTA2OTwvUmVjTnVtPjxEaXNwbGF5VGV4dD48c3R5bGUgZmFjZT0ic3VwZXJzY3JpcHQi
PjIyPC9zdHlsZT48L0Rpc3BsYXlUZXh0PjxyZWNvcmQ+PHJlYy1udW1iZXI+MTA2OTwvcmVjLW51
bWJlcj48Zm9yZWlnbi1rZXlzPjxrZXkgYXBwPSJFTiIgZGItaWQ9InpwYXQ1enJ6cHM5cDJ2ZXBl
dHNwZXNzeXJmcnJhd3JhemZ3ZiIgdGltZXN0YW1wPSIxNzI3MTc0NTc2Ij4xMDY5PC9rZXk+PC9m
b3JlaWduLWtleXM+PHJlZi10eXBlIG5hbWU9IkpvdXJuYWwgQXJ0aWNsZSI+MTc8L3JlZi10eXBl
Pjxjb250cmlidXRvcnM+PGF1dGhvcnM+PGF1dGhvcj5NdXJhdGEsIFQuPC9hdXRob3I+PGF1dGhv
cj5Uc3Vib2ksIE0uPC9hdXRob3I+PGF1dGhvcj5Lb2lkZSwgTi48L2F1dGhvcj48YXV0aG9yPkhp
a2l0YSwgSy48L2F1dGhvcj48YXV0aG9yPktvaG5vLCBTLjwvYXV0aG9yPjxhdXRob3I+S2FuZWRh
LCBOLjwvYXV0aG9yPjwvYXV0aG9ycz48L2NvbnRyaWJ1dG9ycz48YXV0aC1hZGRyZXNzPltNdXJh
dGEsIFRvbWl5YXN1OyBUc3Vib2ksIE1hc2FydTsgS29pZGUsIE5hb3NoaTsgSGlraXRhLCBLaXlv
bWk7IEtvaG5vLCBTdXN1bXU7IEthbmVkYSwgTm9yaW9dIE1laWpvIFVuaXYsIEZhYyBQaGFybSwg
VGVtcGFrdSBLdSwgRGVwdCBBbmFseXQgTmV1cm9iaW9sLCBOYWdveWEsIEFpY2hpIDQ2ODg1MDMs
IEphcGFuLiYjeEQ7S2FuZWRhLCBOIChjb3JyZXNwb25kaW5nIGF1dGhvciksIE1laWpvIFVuaXYs
IEZhYyBQaGFybSwgVGVtcGFrdSBLdSwgRGVwdCBBbmFseXQgTmV1cm9iaW9sLCBOYWdveWEsIEFp
Y2hpIDQ2ODg1MDMsIEphcGFuLiYjeEQ7bmthbmVkYUBjY21mcy5tZWlqby11LmFjLmpwPC9hdXRo
LWFkZHJlc3M+PHRpdGxlcz48dGl0bGU+TmV1cm9uYWwgZGlmZmVyZW50aWF0aW9uIGVsaWNpdGVk
IGJ5IGdsaWFsIGNlbGwgbGluZS1kZXJpdmVkIG5ldXJvdHJvcGhpYyBmYWN0b3IgYW5kIGNpbGlh
cnkgbmV1cm90cm9waGljIGZhY3RvciBpbiBhZHJlbmFsIGNocm9tYWZmaW4gY2VsbCBsaW5lIHRz
QU01RCBpbW1vcnRhbGl6ZWQgd2l0aCB0ZW1wZXJhdHVyZS1zZW5zaXRpdmUgU1Y0MCBULWFudGln
ZW48L3RpdGxlPjxzZWNvbmRhcnktdGl0bGU+Sm91cm5hbCBvZiBOZXVyb3NjaWVuY2UgUmVzZWFy
Y2g8L3NlY29uZGFyeS10aXRsZT48YWx0LXRpdGxlPkouIE5ldXJvc2NpLiBSZXMuPC9hbHQtdGl0
bGU+PC90aXRsZXM+PHBlcmlvZGljYWw+PGZ1bGwtdGl0bGU+Sm91cm5hbCBvZiBOZXVyb3NjaWVu
Y2UgUmVzZWFyY2g8L2Z1bGwtdGl0bGU+PC9wZXJpb2RpY2FsPjxwYWdlcz4xNjk0LTE3MTA8L3Bh
Z2VzPjx2b2x1bWU+ODY8L3ZvbHVtZT48bnVtYmVyPjg8L251bWJlcj48a2V5d29yZHM+PGtleXdv
cmQ+dHNBTTVEIGNlbGxzPC9rZXl3b3JkPjxrZXl3b3JkPnRlbXBlcmF0dXJlLXNlbnNpdGl2ZSBT
VjQwIFQtYW50aWdlbjwva2V5d29yZD48a2V5d29yZD5nbGlhbCBjZWxsPC9rZXl3b3JkPjxrZXl3
b3JkPmxpbmUtZGVyaXZlZCBuZXVyb3Ryb3BoaWMgZmFjdG9yPC9rZXl3b3JkPjxrZXl3b3JkPmNp
bGlhcnkgbmV1cm90cm9waGljIGZhY3Rvcjwva2V5d29yZD48a2V5d29yZD5uZXVyb25hbDwva2V5
d29yZD48a2V5d29yZD5kaWZmZXJlbnRpYXRpb248L2tleXdvcmQ+PGtleXdvcmQ+bGV1a2VtaWEg
aW5oaWJpdG9yeSBmYWN0b3I8L2tleXdvcmQ+PGtleXdvcmQ+bmV1cmFsIGNyZXN0PC9rZXl3b3Jk
PjxrZXl3b3JkPnR5cm9zaW5lLWh5ZHJveHlsYXNlPC9rZXl3b3JkPjxrZXl3b3JkPnNpZ25hbC10
cmFuc2R1Y3Rpb248L2tleXdvcmQ+PGtleXdvcmQ+Z2RuZiBmYW1pbHk8L2tleXdvcmQ+PGtleXdv
cmQ+bm9yZXBpbmVwaHJpbmUgYmlvc3ludGhlc2lzPC9rZXl3b3JkPjxrZXl3b3JkPm5vbnBlcm1p
c3NpdmUgdGVtcGVyYXR1cmU8L2tleXdvcmQ+PGtleXdvcmQ+c3ltcGF0aGV0aWMgbmV1cm9uczwv
a2V5d29yZD48a2V5d29yZD50cmFuc2dlbmljIG1pY2U8L2tleXdvcmQ+PGtleXdvcmQ+bmVydm91
cy1zeXN0ZW08L2tleXdvcmQ+PGtleXdvcmQ+TmV1cm9zY2llbmNlcyAmYW1wOyBOZXVyb2xvZ3k8
L2tleXdvcmQ+PC9rZXl3b3Jkcz48ZGF0ZXM+PHllYXI+MjAwODwveWVhcj48cHViLWRhdGVzPjxk
YXRlPkp1bjwvZGF0ZT48L3B1Yi1kYXRlcz48L2RhdGVzPjxpc2JuPjAzNjAtNDAxMjwvaXNibj48
YWNjZXNzaW9uLW51bT5XT1M6MDAwMjU2NjQ2NDAwMDA0PC9hY2Nlc3Npb24tbnVtPjx3b3JrLXR5
cGU+QXJ0aWNsZTwvd29yay10eXBlPjx1cmxzPjxyZWxhdGVkLXVybHM+PHVybD4mbHQ7R28gdG8g
SVNJJmd0OzovL1dPUzowMDAyNTY2NDY0MDAwMDQ8L3VybD48L3JlbGF0ZWQtdXJscz48L3VybHM+
PGVsZWN0cm9uaWMtcmVzb3VyY2UtbnVtPjEwLjEwMDIvam5yLjIxNjMyPC9lbGVjdHJvbmljLXJl
c291cmNlLW51bT48bGFuZ3VhZ2U+RW5nbGlzaDwvbGFuZ3VhZ2U+PG1vZGlmaWVkLWRhdGU+V2Vi
IG9mIFNjaWVuY2U8L21vZGlmaWVkLWRhdGU+PC9yZWNvcmQ+PC9DaXRlPjwvRW5kTm90ZT4A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NdXJhdGE8L0F1dGhvcj48WWVhcj4yMDA4PC9ZZWFyPjxS
ZWNOdW0+MTA2OTwvUmVjTnVtPjxEaXNwbGF5VGV4dD48c3R5bGUgZmFjZT0ic3VwZXJzY3JpcHQi
PjIyPC9zdHlsZT48L0Rpc3BsYXlUZXh0PjxyZWNvcmQ+PHJlYy1udW1iZXI+MTA2OTwvcmVjLW51
bWJlcj48Zm9yZWlnbi1rZXlzPjxrZXkgYXBwPSJFTiIgZGItaWQ9InpwYXQ1enJ6cHM5cDJ2ZXBl
dHNwZXNzeXJmcnJhd3JhemZ3ZiIgdGltZXN0YW1wPSIxNzI3MTc0NTc2Ij4xMDY5PC9rZXk+PC9m
b3JlaWduLWtleXM+PHJlZi10eXBlIG5hbWU9IkpvdXJuYWwgQXJ0aWNsZSI+MTc8L3JlZi10eXBl
Pjxjb250cmlidXRvcnM+PGF1dGhvcnM+PGF1dGhvcj5NdXJhdGEsIFQuPC9hdXRob3I+PGF1dGhv
cj5Uc3Vib2ksIE0uPC9hdXRob3I+PGF1dGhvcj5Lb2lkZSwgTi48L2F1dGhvcj48YXV0aG9yPkhp
a2l0YSwgSy48L2F1dGhvcj48YXV0aG9yPktvaG5vLCBTLjwvYXV0aG9yPjxhdXRob3I+S2FuZWRh
LCBOLjwvYXV0aG9yPjwvYXV0aG9ycz48L2NvbnRyaWJ1dG9ycz48YXV0aC1hZGRyZXNzPltNdXJh
dGEsIFRvbWl5YXN1OyBUc3Vib2ksIE1hc2FydTsgS29pZGUsIE5hb3NoaTsgSGlraXRhLCBLaXlv
bWk7IEtvaG5vLCBTdXN1bXU7IEthbmVkYSwgTm9yaW9dIE1laWpvIFVuaXYsIEZhYyBQaGFybSwg
VGVtcGFrdSBLdSwgRGVwdCBBbmFseXQgTmV1cm9iaW9sLCBOYWdveWEsIEFpY2hpIDQ2ODg1MDMs
IEphcGFuLiYjeEQ7S2FuZWRhLCBOIChjb3JyZXNwb25kaW5nIGF1dGhvciksIE1laWpvIFVuaXYs
IEZhYyBQaGFybSwgVGVtcGFrdSBLdSwgRGVwdCBBbmFseXQgTmV1cm9iaW9sLCBOYWdveWEsIEFp
Y2hpIDQ2ODg1MDMsIEphcGFuLiYjeEQ7bmthbmVkYUBjY21mcy5tZWlqby11LmFjLmpwPC9hdXRo
LWFkZHJlc3M+PHRpdGxlcz48dGl0bGU+TmV1cm9uYWwgZGlmZmVyZW50aWF0aW9uIGVsaWNpdGVk
IGJ5IGdsaWFsIGNlbGwgbGluZS1kZXJpdmVkIG5ldXJvdHJvcGhpYyBmYWN0b3IgYW5kIGNpbGlh
cnkgbmV1cm90cm9waGljIGZhY3RvciBpbiBhZHJlbmFsIGNocm9tYWZmaW4gY2VsbCBsaW5lIHRz
QU01RCBpbW1vcnRhbGl6ZWQgd2l0aCB0ZW1wZXJhdHVyZS1zZW5zaXRpdmUgU1Y0MCBULWFudGln
ZW48L3RpdGxlPjxzZWNvbmRhcnktdGl0bGU+Sm91cm5hbCBvZiBOZXVyb3NjaWVuY2UgUmVzZWFy
Y2g8L3NlY29uZGFyeS10aXRsZT48YWx0LXRpdGxlPkouIE5ldXJvc2NpLiBSZXMuPC9hbHQtdGl0
bGU+PC90aXRsZXM+PHBlcmlvZGljYWw+PGZ1bGwtdGl0bGU+Sm91cm5hbCBvZiBOZXVyb3NjaWVu
Y2UgUmVzZWFyY2g8L2Z1bGwtdGl0bGU+PC9wZXJpb2RpY2FsPjxwYWdlcz4xNjk0LTE3MTA8L3Bh
Z2VzPjx2b2x1bWU+ODY8L3ZvbHVtZT48bnVtYmVyPjg8L251bWJlcj48a2V5d29yZHM+PGtleXdv
cmQ+dHNBTTVEIGNlbGxzPC9rZXl3b3JkPjxrZXl3b3JkPnRlbXBlcmF0dXJlLXNlbnNpdGl2ZSBT
VjQwIFQtYW50aWdlbjwva2V5d29yZD48a2V5d29yZD5nbGlhbCBjZWxsPC9rZXl3b3JkPjxrZXl3
b3JkPmxpbmUtZGVyaXZlZCBuZXVyb3Ryb3BoaWMgZmFjdG9yPC9rZXl3b3JkPjxrZXl3b3JkPmNp
bGlhcnkgbmV1cm90cm9waGljIGZhY3Rvcjwva2V5d29yZD48a2V5d29yZD5uZXVyb25hbDwva2V5
d29yZD48a2V5d29yZD5kaWZmZXJlbnRpYXRpb248L2tleXdvcmQ+PGtleXdvcmQ+bGV1a2VtaWEg
aW5oaWJpdG9yeSBmYWN0b3I8L2tleXdvcmQ+PGtleXdvcmQ+bmV1cmFsIGNyZXN0PC9rZXl3b3Jk
PjxrZXl3b3JkPnR5cm9zaW5lLWh5ZHJveHlsYXNlPC9rZXl3b3JkPjxrZXl3b3JkPnNpZ25hbC10
cmFuc2R1Y3Rpb248L2tleXdvcmQ+PGtleXdvcmQ+Z2RuZiBmYW1pbHk8L2tleXdvcmQ+PGtleXdv
cmQ+bm9yZXBpbmVwaHJpbmUgYmlvc3ludGhlc2lzPC9rZXl3b3JkPjxrZXl3b3JkPm5vbnBlcm1p
c3NpdmUgdGVtcGVyYXR1cmU8L2tleXdvcmQ+PGtleXdvcmQ+c3ltcGF0aGV0aWMgbmV1cm9uczwv
a2V5d29yZD48a2V5d29yZD50cmFuc2dlbmljIG1pY2U8L2tleXdvcmQ+PGtleXdvcmQ+bmVydm91
cy1zeXN0ZW08L2tleXdvcmQ+PGtleXdvcmQ+TmV1cm9zY2llbmNlcyAmYW1wOyBOZXVyb2xvZ3k8
L2tleXdvcmQ+PC9rZXl3b3Jkcz48ZGF0ZXM+PHllYXI+MjAwODwveWVhcj48cHViLWRhdGVzPjxk
YXRlPkp1bjwvZGF0ZT48L3B1Yi1kYXRlcz48L2RhdGVzPjxpc2JuPjAzNjAtNDAxMjwvaXNibj48
YWNjZXNzaW9uLW51bT5XT1M6MDAwMjU2NjQ2NDAwMDA0PC9hY2Nlc3Npb24tbnVtPjx3b3JrLXR5
cGU+QXJ0aWNsZTwvd29yay10eXBlPjx1cmxzPjxyZWxhdGVkLXVybHM+PHVybD4mbHQ7R28gdG8g
SVNJJmd0OzovL1dPUzowMDAyNTY2NDY0MDAwMDQ8L3VybD48L3JlbGF0ZWQtdXJscz48L3VybHM+
PGVsZWN0cm9uaWMtcmVzb3VyY2UtbnVtPjEwLjEwMDIvam5yLjIxNjMyPC9lbGVjdHJvbmljLXJl
c291cmNlLW51bT48bGFuZ3VhZ2U+RW5nbGlzaDwvbGFuZ3VhZ2U+PG1vZGlmaWVkLWRhdGU+V2Vi
IG9mIFNjaWVuY2U8L21vZGlmaWVkLWRhdGU+PC9yZWNvcmQ+PC9DaXRlPjwvRW5kTm90ZT4A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2</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C8AFD57"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Neuronal differentiation elicited by glial cell line-derived neurotrophic factor and ciliary neurotrophic factor in adrenal chromaffin cell line tsAM5D immortalized with temperature-sensitive SV40 T-antigen</w:t>
            </w:r>
          </w:p>
        </w:tc>
        <w:tc>
          <w:tcPr>
            <w:tcW w:w="2693" w:type="dxa"/>
            <w:tcBorders>
              <w:top w:val="single" w:sz="4" w:space="0" w:color="auto"/>
              <w:bottom w:val="single" w:sz="4" w:space="0" w:color="auto"/>
            </w:tcBorders>
            <w:shd w:val="clear" w:color="auto" w:fill="auto"/>
            <w:vAlign w:val="center"/>
          </w:tcPr>
          <w:p w14:paraId="6B25BE0E"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n-human</w:t>
            </w:r>
          </w:p>
        </w:tc>
      </w:tr>
      <w:tr w:rsidR="00D56746" w:rsidRPr="00C15553" w14:paraId="72E624A7" w14:textId="77777777" w:rsidTr="00EE0977">
        <w:tc>
          <w:tcPr>
            <w:tcW w:w="2122" w:type="dxa"/>
            <w:tcBorders>
              <w:top w:val="single" w:sz="4" w:space="0" w:color="auto"/>
              <w:bottom w:val="single" w:sz="4" w:space="0" w:color="auto"/>
            </w:tcBorders>
            <w:shd w:val="clear" w:color="auto" w:fill="auto"/>
            <w:vAlign w:val="center"/>
          </w:tcPr>
          <w:p w14:paraId="6CB0D186" w14:textId="5DC8F224" w:rsidR="00D56746" w:rsidRPr="00EC25DE" w:rsidRDefault="00D56746" w:rsidP="00CC0993">
            <w:pPr>
              <w:spacing w:line="276" w:lineRule="auto"/>
              <w:rPr>
                <w:rFonts w:cstheme="minorHAnsi"/>
                <w:sz w:val="16"/>
                <w:szCs w:val="16"/>
              </w:rPr>
            </w:pPr>
            <w:r w:rsidRPr="00EC25DE">
              <w:rPr>
                <w:rFonts w:cstheme="minorHAnsi"/>
                <w:sz w:val="16"/>
                <w:szCs w:val="16"/>
              </w:rPr>
              <w:t>Hashimoto et al. (2009)</w:t>
            </w:r>
            <w:r>
              <w:rPr>
                <w:rFonts w:cstheme="minorHAnsi"/>
                <w:sz w:val="16"/>
                <w:szCs w:val="16"/>
                <w:lang w:val="en-US"/>
              </w:rPr>
              <w:fldChar w:fldCharType="begin">
                <w:fldData xml:space="preserve">PEVuZE5vdGU+PENpdGU+PEF1dGhvcj5IYXNoaW1vdG88L0F1dGhvcj48WWVhcj4yMDA5PC9ZZWFy
PjxSZWNOdW0+MTA3MDwvUmVjTnVtPjxEaXNwbGF5VGV4dD48c3R5bGUgZmFjZT0ic3VwZXJzY3Jp
cHQiPjIzPC9zdHlsZT48L0Rpc3BsYXlUZXh0PjxyZWNvcmQ+PHJlYy1udW1iZXI+MTA3MDwvcmVj
LW51bWJlcj48Zm9yZWlnbi1rZXlzPjxrZXkgYXBwPSJFTiIgZGItaWQ9InpwYXQ1enJ6cHM5cDJ2
ZXBldHNwZXNzeXJmcnJhd3JhemZ3ZiIgdGltZXN0YW1wPSIxNzI3MTc0NTc2Ij4xMDcwPC9rZXk+
PC9mb3JlaWduLWtleXM+PHJlZi10eXBlIG5hbWU9IkpvdXJuYWwgQXJ0aWNsZSI+MTc8L3JlZi10
eXBlPjxjb250cmlidXRvcnM+PGF1dGhvcnM+PGF1dGhvcj5IYXNoaW1vdG8sIFkuPC9hdXRob3I+
PGF1dGhvcj5NeW9qaW4sIFIuPC9hdXRob3I+PGF1dGhvcj5LYXRvaCwgTi48L2F1dGhvcj48YXV0
aG9yPk9odHN1LCBNLjwvYXV0aG9yPjxhdXRob3I+VGFzaGlybywgRi48L2F1dGhvcj48YXV0aG9y
Pk9ub2RhLCBGLjwvYXV0aG9yPjxhdXRob3I+TXVyYWthbWksIFkuPC9hdXRob3I+PC9hdXRob3Jz
PjwvY29udHJpYnV0b3JzPjxhdXRoLWFkZHJlc3M+W0hhc2hpbW90bywgWXVzdWtlOyBNeW9qaW4s
IFJlaWtvOyBLYXRvaCwgTmFvaGlybzsgT2h0c3UsIE1hc2F5YTsgVGFzaGlybywgRnVtaW87IE9u
b2RhLCBGdW1pdG9zaGk7IE11cmFrYW1pLCBZYXN1ZnVtaV0gVG9reW8gVW5pdiBTY2ksIEZhYyBJ
bmQgU2NpICZhbXA7IFRlY2hub2wsIERlcHQgQmlvbCBTY2kgJmFtcDsgVGVjaG5vbCwgTGFiIEdl
bm9tZSBCaW9sLCBOb2RhLCBDaGliYSAyNzg4NTEwLCBKYXBhbi4mI3hEO011cmFrYW1pLCBZIChj
b3JyZXNwb25kaW5nIGF1dGhvciksIFRva3lvIFVuaXYgU2NpLCBGYWMgSW5kIFNjaSAmYW1wOyBU
ZWNobm9sLCBEZXB0IEJpb2wgU2NpICZhbXA7IFRlY2hub2wsIExhYiBHZW5vbWUgQmlvbCwgMjY0
MSBZYW1hemFraSwgTm9kYSwgQ2hpYmEgMjc4ODUxMCwgSmFwYW4uJiN4RDt5YXN1ZnVtaUBycy5u
b2RhLnR1cy5hYy5qcDwvYXV0aC1hZGRyZXNzPjx0aXRsZXM+PHRpdGxlPlRoZSBiSExIIHRyYW5z
Y3JpcHRpb24gZmFjdG9yIEhhbmQyIHJlZ3VsYXRlcyB0aGUgZXhwcmVzc2lvbiBvZiBuYW5vZyBp
biBBTlMgZGlmZmVyZW50aWF0aW9uPC90aXRsZT48c2Vjb25kYXJ5LXRpdGxlPkJpb2NoZW1pY2Fs
IGFuZCBCaW9waHlzaWNhbCBSZXNlYXJjaCBDb21tdW5pY2F0aW9uczwvc2Vjb25kYXJ5LXRpdGxl
PjxhbHQtdGl0bGU+QmlvY2hlbS4gQmlvcGh5cy4gUmVzLiBDb21tdW4uPC9hbHQtdGl0bGU+PC90
aXRsZXM+PHBlcmlvZGljYWw+PGZ1bGwtdGl0bGU+QmlvY2hlbWljYWwgYW5kIEJpb3BoeXNpY2Fs
IFJlc2VhcmNoIENvbW11bmljYXRpb25zPC9mdWxsLXRpdGxlPjwvcGVyaW9kaWNhbD48cGFnZXM+
MjIzLTIyOTwvcGFnZXM+PHZvbHVtZT4zOTA8L3ZvbHVtZT48bnVtYmVyPjI8L251bWJlcj48a2V5
d29yZHM+PGtleXdvcmQ+SGFuZDI8L2tleXdvcmQ+PGtleXdvcmQ+TmFub2c8L2tleXdvcmQ+PGtl
eXdvcmQ+UDE5IEVDIGNlbGxzPC9rZXl3b3JkPjxrZXl3b3JkPkF1dG9ub21pYyBuZXJ2b3VzIHN5
c3RlbTwva2V5d29yZD48a2V5d29yZD5lbWJyeW9uaWMgc3RlbS1jZWxsczwva2V5d29yZD48a2V5
d29yZD5zeW1wYXRoZXRpYyBuZXVyb24gZGV2ZWxvcG1lbnQ8L2tleXdvcmQ+PGtleXdvcmQ+bG9v
cC1oZWxpeCBmYWN0b3I8L2tleXdvcmQ+PGtleXdvcmQ+Y2FyY2lub21hLWNlbGxzPC9rZXl3b3Jk
PjxrZXl3b3JkPnNlbGYtcmVuZXdhbDwva2V5d29yZD48a2V5d29yZD5lcyBjZWxsczwva2V5d29y
ZD48a2V5d29yZD5wbHVyaXBvdGVuY3k8L2tleXdvcmQ+PGtleXdvcmQ+ZGhhbmQ8L2tleXdvcmQ+
PGtleXdvcmQ+cHJvdGVpbnM8L2tleXdvcmQ+PGtleXdvcmQ+c3BlY2lmaWNhdGlvbjwva2V5d29y
ZD48a2V5d29yZD5CaW9jaGVtaXN0cnkgJmFtcDsgTW9sZWN1bGFyIEJpb2xvZ3k8L2tleXdvcmQ+
PGtleXdvcmQ+QmlvcGh5c2ljczwva2V5d29yZD48L2tleXdvcmRzPjxkYXRlcz48eWVhcj4yMDA5
PC95ZWFyPjxwdWItZGF0ZXM+PGRhdGU+RGVjPC9kYXRlPjwvcHViLWRhdGVzPjwvZGF0ZXM+PGlz
Ym4+MDAwNi0yOTFYPC9pc2JuPjxhY2Nlc3Npb24tbnVtPldPUzowMDAyNzE1NTI0MDAwMTA8L2Fj
Y2Vzc2lvbi1udW0+PHdvcmstdHlwZT5BcnRpY2xlPC93b3JrLXR5cGU+PHVybHM+PHJlbGF0ZWQt
dXJscz48dXJsPiZsdDtHbyB0byBJU0kmZ3Q7Oi8vV09TOjAwMDI3MTU1MjQwMDAxMDwvdXJsPjwv
cmVsYXRlZC11cmxzPjwvdXJscz48ZWxlY3Ryb25pYy1yZXNvdXJjZS1udW0+MTAuMTAxNi9qLmJi
cmMuMjAwOS4wOS4wOTA8L2VsZWN0cm9uaWMtcmVzb3VyY2UtbnVtPjxsYW5ndWFnZT5FbmdsaXNo
PC9sYW5ndWFnZT48bW9kaWZpZWQtZGF0ZT5XZWIgb2YgU2NpZW5jZTwvbW9kaWZpZWQtZGF0ZT48
L3JlY29yZD48L0NpdGU+PC9F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IYXNoaW1vdG88L0F1dGhvcj48WWVhcj4yMDA5PC9ZZWFy
PjxSZWNOdW0+MTA3MDwvUmVjTnVtPjxEaXNwbGF5VGV4dD48c3R5bGUgZmFjZT0ic3VwZXJzY3Jp
cHQiPjIzPC9zdHlsZT48L0Rpc3BsYXlUZXh0PjxyZWNvcmQ+PHJlYy1udW1iZXI+MTA3MDwvcmVj
LW51bWJlcj48Zm9yZWlnbi1rZXlzPjxrZXkgYXBwPSJFTiIgZGItaWQ9InpwYXQ1enJ6cHM5cDJ2
ZXBldHNwZXNzeXJmcnJhd3JhemZ3ZiIgdGltZXN0YW1wPSIxNzI3MTc0NTc2Ij4xMDcwPC9rZXk+
PC9mb3JlaWduLWtleXM+PHJlZi10eXBlIG5hbWU9IkpvdXJuYWwgQXJ0aWNsZSI+MTc8L3JlZi10
eXBlPjxjb250cmlidXRvcnM+PGF1dGhvcnM+PGF1dGhvcj5IYXNoaW1vdG8sIFkuPC9hdXRob3I+
PGF1dGhvcj5NeW9qaW4sIFIuPC9hdXRob3I+PGF1dGhvcj5LYXRvaCwgTi48L2F1dGhvcj48YXV0
aG9yPk9odHN1LCBNLjwvYXV0aG9yPjxhdXRob3I+VGFzaGlybywgRi48L2F1dGhvcj48YXV0aG9y
Pk9ub2RhLCBGLjwvYXV0aG9yPjxhdXRob3I+TXVyYWthbWksIFkuPC9hdXRob3I+PC9hdXRob3Jz
PjwvY29udHJpYnV0b3JzPjxhdXRoLWFkZHJlc3M+W0hhc2hpbW90bywgWXVzdWtlOyBNeW9qaW4s
IFJlaWtvOyBLYXRvaCwgTmFvaGlybzsgT2h0c3UsIE1hc2F5YTsgVGFzaGlybywgRnVtaW87IE9u
b2RhLCBGdW1pdG9zaGk7IE11cmFrYW1pLCBZYXN1ZnVtaV0gVG9reW8gVW5pdiBTY2ksIEZhYyBJ
bmQgU2NpICZhbXA7IFRlY2hub2wsIERlcHQgQmlvbCBTY2kgJmFtcDsgVGVjaG5vbCwgTGFiIEdl
bm9tZSBCaW9sLCBOb2RhLCBDaGliYSAyNzg4NTEwLCBKYXBhbi4mI3hEO011cmFrYW1pLCBZIChj
b3JyZXNwb25kaW5nIGF1dGhvciksIFRva3lvIFVuaXYgU2NpLCBGYWMgSW5kIFNjaSAmYW1wOyBU
ZWNobm9sLCBEZXB0IEJpb2wgU2NpICZhbXA7IFRlY2hub2wsIExhYiBHZW5vbWUgQmlvbCwgMjY0
MSBZYW1hemFraSwgTm9kYSwgQ2hpYmEgMjc4ODUxMCwgSmFwYW4uJiN4RDt5YXN1ZnVtaUBycy5u
b2RhLnR1cy5hYy5qcDwvYXV0aC1hZGRyZXNzPjx0aXRsZXM+PHRpdGxlPlRoZSBiSExIIHRyYW5z
Y3JpcHRpb24gZmFjdG9yIEhhbmQyIHJlZ3VsYXRlcyB0aGUgZXhwcmVzc2lvbiBvZiBuYW5vZyBp
biBBTlMgZGlmZmVyZW50aWF0aW9uPC90aXRsZT48c2Vjb25kYXJ5LXRpdGxlPkJpb2NoZW1pY2Fs
IGFuZCBCaW9waHlzaWNhbCBSZXNlYXJjaCBDb21tdW5pY2F0aW9uczwvc2Vjb25kYXJ5LXRpdGxl
PjxhbHQtdGl0bGU+QmlvY2hlbS4gQmlvcGh5cy4gUmVzLiBDb21tdW4uPC9hbHQtdGl0bGU+PC90
aXRsZXM+PHBlcmlvZGljYWw+PGZ1bGwtdGl0bGU+QmlvY2hlbWljYWwgYW5kIEJpb3BoeXNpY2Fs
IFJlc2VhcmNoIENvbW11bmljYXRpb25zPC9mdWxsLXRpdGxlPjwvcGVyaW9kaWNhbD48cGFnZXM+
MjIzLTIyOTwvcGFnZXM+PHZvbHVtZT4zOTA8L3ZvbHVtZT48bnVtYmVyPjI8L251bWJlcj48a2V5
d29yZHM+PGtleXdvcmQ+SGFuZDI8L2tleXdvcmQ+PGtleXdvcmQ+TmFub2c8L2tleXdvcmQ+PGtl
eXdvcmQ+UDE5IEVDIGNlbGxzPC9rZXl3b3JkPjxrZXl3b3JkPkF1dG9ub21pYyBuZXJ2b3VzIHN5
c3RlbTwva2V5d29yZD48a2V5d29yZD5lbWJyeW9uaWMgc3RlbS1jZWxsczwva2V5d29yZD48a2V5
d29yZD5zeW1wYXRoZXRpYyBuZXVyb24gZGV2ZWxvcG1lbnQ8L2tleXdvcmQ+PGtleXdvcmQ+bG9v
cC1oZWxpeCBmYWN0b3I8L2tleXdvcmQ+PGtleXdvcmQ+Y2FyY2lub21hLWNlbGxzPC9rZXl3b3Jk
PjxrZXl3b3JkPnNlbGYtcmVuZXdhbDwva2V5d29yZD48a2V5d29yZD5lcyBjZWxsczwva2V5d29y
ZD48a2V5d29yZD5wbHVyaXBvdGVuY3k8L2tleXdvcmQ+PGtleXdvcmQ+ZGhhbmQ8L2tleXdvcmQ+
PGtleXdvcmQ+cHJvdGVpbnM8L2tleXdvcmQ+PGtleXdvcmQ+c3BlY2lmaWNhdGlvbjwva2V5d29y
ZD48a2V5d29yZD5CaW9jaGVtaXN0cnkgJmFtcDsgTW9sZWN1bGFyIEJpb2xvZ3k8L2tleXdvcmQ+
PGtleXdvcmQ+QmlvcGh5c2ljczwva2V5d29yZD48L2tleXdvcmRzPjxkYXRlcz48eWVhcj4yMDA5
PC95ZWFyPjxwdWItZGF0ZXM+PGRhdGU+RGVjPC9kYXRlPjwvcHViLWRhdGVzPjwvZGF0ZXM+PGlz
Ym4+MDAwNi0yOTFYPC9pc2JuPjxhY2Nlc3Npb24tbnVtPldPUzowMDAyNzE1NTI0MDAwMTA8L2Fj
Y2Vzc2lvbi1udW0+PHdvcmstdHlwZT5BcnRpY2xlPC93b3JrLXR5cGU+PHVybHM+PHJlbGF0ZWQt
dXJscz48dXJsPiZsdDtHbyB0byBJU0kmZ3Q7Oi8vV09TOjAwMDI3MTU1MjQwMDAxMDwvdXJsPjwv
cmVsYXRlZC11cmxzPjwvdXJscz48ZWxlY3Ryb25pYy1yZXNvdXJjZS1udW0+MTAuMTAxNi9qLmJi
cmMuMjAwOS4wOS4wOTA8L2VsZWN0cm9uaWMtcmVzb3VyY2UtbnVtPjxsYW5ndWFnZT5FbmdsaXNo
PC9sYW5ndWFnZT48bW9kaWZpZWQtZGF0ZT5XZWIgb2YgU2NpZW5jZTwvbW9kaWZpZWQtZGF0ZT48
L3JlY29yZD48L0NpdGU+PC9F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3</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662E2A3"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 xml:space="preserve">The bHLH transcription factor Hand2 regulates the expression of </w:t>
            </w:r>
            <w:proofErr w:type="spellStart"/>
            <w:r w:rsidRPr="002B3782">
              <w:rPr>
                <w:rFonts w:cstheme="minorHAnsi"/>
                <w:sz w:val="16"/>
                <w:szCs w:val="16"/>
                <w:lang w:val="en-US"/>
              </w:rPr>
              <w:t>nanog</w:t>
            </w:r>
            <w:proofErr w:type="spellEnd"/>
            <w:r w:rsidRPr="002B3782">
              <w:rPr>
                <w:rFonts w:cstheme="minorHAnsi"/>
                <w:sz w:val="16"/>
                <w:szCs w:val="16"/>
                <w:lang w:val="en-US"/>
              </w:rPr>
              <w:t xml:space="preserve"> in ANS differentiation</w:t>
            </w:r>
          </w:p>
        </w:tc>
        <w:tc>
          <w:tcPr>
            <w:tcW w:w="2693" w:type="dxa"/>
            <w:tcBorders>
              <w:top w:val="single" w:sz="4" w:space="0" w:color="auto"/>
              <w:bottom w:val="single" w:sz="4" w:space="0" w:color="auto"/>
            </w:tcBorders>
            <w:shd w:val="clear" w:color="auto" w:fill="auto"/>
            <w:vAlign w:val="center"/>
          </w:tcPr>
          <w:p w14:paraId="2A9D62DB"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653E41" w14:paraId="21B5DD9E" w14:textId="77777777" w:rsidTr="00EE0977">
        <w:tc>
          <w:tcPr>
            <w:tcW w:w="2122" w:type="dxa"/>
            <w:tcBorders>
              <w:top w:val="single" w:sz="4" w:space="0" w:color="auto"/>
              <w:bottom w:val="single" w:sz="4" w:space="0" w:color="auto"/>
            </w:tcBorders>
            <w:shd w:val="clear" w:color="auto" w:fill="auto"/>
            <w:vAlign w:val="center"/>
          </w:tcPr>
          <w:p w14:paraId="0219043F" w14:textId="518C56CA"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Jiang</w:t>
            </w:r>
            <w:proofErr w:type="spellEnd"/>
            <w:r w:rsidRPr="00EC25DE">
              <w:rPr>
                <w:rFonts w:cstheme="minorHAnsi"/>
                <w:sz w:val="16"/>
                <w:szCs w:val="16"/>
              </w:rPr>
              <w:t xml:space="preserve"> et al. (2009)</w:t>
            </w:r>
            <w:r>
              <w:rPr>
                <w:rFonts w:cstheme="minorHAnsi"/>
                <w:sz w:val="16"/>
                <w:szCs w:val="16"/>
                <w:lang w:val="en-US"/>
              </w:rPr>
              <w:fldChar w:fldCharType="begin"/>
            </w:r>
            <w:r w:rsidR="00796A8E">
              <w:rPr>
                <w:rFonts w:cstheme="minorHAnsi"/>
                <w:sz w:val="16"/>
                <w:szCs w:val="16"/>
                <w:lang w:val="en-US"/>
              </w:rPr>
              <w:instrText xml:space="preserve"> ADDIN EN.CITE &lt;EndNote&gt;&lt;Cite&gt;&lt;Author&gt;Jiang&lt;/Author&gt;&lt;Year&gt;2009&lt;/Year&gt;&lt;RecNum&gt;1071&lt;/RecNum&gt;&lt;DisplayText&gt;&lt;style face="superscript"&gt;24&lt;/style&gt;&lt;/DisplayText&gt;&lt;record&gt;&lt;rec-number&gt;1071&lt;/rec-number&gt;&lt;foreign-keys&gt;&lt;key app="EN" db-id="zpat5zrzps9p2vepetspessyrfrrawrazfwf" timestamp="1727174576"&gt;1071&lt;/key&gt;&lt;/foreign-keys&gt;&lt;ref-type name="Journal Article"&gt;17&lt;/ref-type&gt;&lt;contributors&gt;&lt;authors&gt;&lt;author&gt;Jiang, X.&lt;/author&gt;&lt;author&gt;Gwye, Y.&lt;/author&gt;&lt;author&gt;McKeown, S. J.&lt;/author&gt;&lt;author&gt;Bronner-Fraser, M.&lt;/author&gt;&lt;author&gt;Lutzko, C.&lt;/author&gt;&lt;author&gt;Lawlor, E. R.&lt;/author&gt;&lt;/authors&gt;&lt;/contributors&gt;&lt;auth-address&gt;Divisions of Hematology-Oncology, The Saban Research Institute, Childrens Hospital Los Angeles, Los Angeles, California 90027, USA.&lt;/auth-address&gt;&lt;titles&gt;&lt;title&gt;Isolation and characterization of neural crest stem cells derived from in vitro-differentiated human embryonic stem cells&lt;/title&gt;&lt;secondary-title&gt;Stem Cells Dev&lt;/secondary-title&gt;&lt;/titles&gt;&lt;periodical&gt;&lt;full-title&gt;Stem Cells Dev&lt;/full-title&gt;&lt;/periodical&gt;&lt;pages&gt;1059-70&lt;/pages&gt;&lt;volume&gt;18&lt;/volume&gt;&lt;number&gt;7&lt;/number&gt;&lt;keywords&gt;&lt;keyword&gt;Animals&lt;/keyword&gt;&lt;keyword&gt;Antigens, Differentiation/biosynthesis&lt;/keyword&gt;&lt;keyword&gt;Cell Differentiation/*physiology&lt;/keyword&gt;&lt;keyword&gt;Cell Line&lt;/keyword&gt;&lt;keyword&gt;Cell Movement/physiology&lt;/keyword&gt;&lt;keyword&gt;Cell Separation&lt;/keyword&gt;&lt;keyword&gt;Chick Embryo&lt;/keyword&gt;&lt;keyword&gt;Embryonic Stem Cells/*cytology/metabolism&lt;/keyword&gt;&lt;keyword&gt;Humans&lt;/keyword&gt;&lt;keyword&gt;Mice&lt;/keyword&gt;&lt;keyword&gt;Neural Crest/*cytology/metabolism&lt;/keyword&gt;&lt;/keywords&gt;&lt;dates&gt;&lt;year&gt;2009&lt;/year&gt;&lt;pub-dates&gt;&lt;date&gt;Sep&lt;/date&gt;&lt;/pub-dates&gt;&lt;/dates&gt;&lt;isbn&gt;1547-3287 (Print)&amp;#xD;1547-3287&lt;/isbn&gt;&lt;accession-num&gt;19099373&lt;/accession-num&gt;&lt;urls&gt;&lt;/urls&gt;&lt;custom2&gt;PMC4606969&lt;/custom2&gt;&lt;electronic-resource-num&gt;10.1089/scd.2008.0362&lt;/electronic-resource-num&gt;&lt;remote-database-provider&gt;NLM&lt;/remote-database-provider&gt;&lt;language&gt;eng&lt;/language&gt;&lt;/record&gt;&lt;/Cite&gt;&lt;/EndNote&gt;</w:instrText>
            </w:r>
            <w:r>
              <w:rPr>
                <w:rFonts w:cstheme="minorHAnsi"/>
                <w:sz w:val="16"/>
                <w:szCs w:val="16"/>
                <w:lang w:val="en-US"/>
              </w:rPr>
              <w:fldChar w:fldCharType="separate"/>
            </w:r>
            <w:r w:rsidR="00EC25DE" w:rsidRPr="00EC25DE">
              <w:rPr>
                <w:rFonts w:cstheme="minorHAnsi"/>
                <w:noProof/>
                <w:sz w:val="16"/>
                <w:szCs w:val="16"/>
                <w:vertAlign w:val="superscript"/>
                <w:lang w:val="en-US"/>
              </w:rPr>
              <w:t>24</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4C495D1" w14:textId="77777777" w:rsidR="00D56746" w:rsidRPr="002B3782" w:rsidRDefault="00D56746" w:rsidP="00CC0993">
            <w:pPr>
              <w:spacing w:line="276" w:lineRule="auto"/>
              <w:rPr>
                <w:rFonts w:cstheme="minorHAnsi"/>
                <w:sz w:val="16"/>
                <w:szCs w:val="16"/>
                <w:lang w:val="en-US"/>
              </w:rPr>
            </w:pPr>
            <w:r w:rsidRPr="003A64C3">
              <w:rPr>
                <w:rFonts w:cstheme="minorHAnsi"/>
                <w:sz w:val="16"/>
                <w:szCs w:val="16"/>
                <w:lang w:val="en-US"/>
              </w:rPr>
              <w:t>Isolation and characterization of neural crest stem cells derived from in vitro-differentiated human embryonic stem cells</w:t>
            </w:r>
          </w:p>
        </w:tc>
        <w:tc>
          <w:tcPr>
            <w:tcW w:w="2693" w:type="dxa"/>
            <w:tcBorders>
              <w:top w:val="single" w:sz="4" w:space="0" w:color="auto"/>
              <w:bottom w:val="single" w:sz="4" w:space="0" w:color="auto"/>
            </w:tcBorders>
            <w:shd w:val="clear" w:color="auto" w:fill="auto"/>
            <w:vAlign w:val="center"/>
          </w:tcPr>
          <w:p w14:paraId="54B43DDB"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n-homogenous neuron population</w:t>
            </w:r>
          </w:p>
        </w:tc>
      </w:tr>
      <w:tr w:rsidR="00D56746" w:rsidRPr="003013C0" w14:paraId="4D433A6F" w14:textId="77777777" w:rsidTr="00EE0977">
        <w:tc>
          <w:tcPr>
            <w:tcW w:w="2122" w:type="dxa"/>
            <w:tcBorders>
              <w:top w:val="single" w:sz="4" w:space="0" w:color="auto"/>
              <w:bottom w:val="single" w:sz="4" w:space="0" w:color="auto"/>
            </w:tcBorders>
            <w:shd w:val="clear" w:color="auto" w:fill="auto"/>
            <w:vAlign w:val="center"/>
          </w:tcPr>
          <w:p w14:paraId="5903AED1" w14:textId="7360471B" w:rsidR="00D56746" w:rsidRPr="00EC25DE" w:rsidRDefault="00D56746" w:rsidP="00CC0993">
            <w:pPr>
              <w:spacing w:line="276" w:lineRule="auto"/>
              <w:rPr>
                <w:rFonts w:cstheme="minorHAnsi"/>
                <w:sz w:val="16"/>
                <w:szCs w:val="16"/>
              </w:rPr>
            </w:pPr>
            <w:r w:rsidRPr="00EC25DE">
              <w:rPr>
                <w:rFonts w:cstheme="minorHAnsi"/>
                <w:sz w:val="16"/>
                <w:szCs w:val="16"/>
              </w:rPr>
              <w:t>Lee et al. (2009)</w:t>
            </w:r>
            <w:r>
              <w:rPr>
                <w:rFonts w:cstheme="minorHAnsi"/>
                <w:sz w:val="16"/>
                <w:szCs w:val="16"/>
                <w:lang w:val="en-US"/>
              </w:rPr>
              <w:fldChar w:fldCharType="begin">
                <w:fldData xml:space="preserve">PEVuZE5vdGU+PENpdGU+PEF1dGhvcj5MZWU8L0F1dGhvcj48WWVhcj4yMDA5PC9ZZWFyPjxSZWNO
dW0+MTA3MjwvUmVjTnVtPjxEaXNwbGF5VGV4dD48c3R5bGUgZmFjZT0ic3VwZXJzY3JpcHQiPjI1
PC9zdHlsZT48L0Rpc3BsYXlUZXh0PjxyZWNvcmQ+PHJlYy1udW1iZXI+MTA3MjwvcmVjLW51bWJl
cj48Zm9yZWlnbi1rZXlzPjxrZXkgYXBwPSJFTiIgZGItaWQ9InpwYXQ1enJ6cHM5cDJ2ZXBldHNw
ZXNzeXJmcnJhd3JhemZ3ZiIgdGltZXN0YW1wPSIxNzI3MTc0NTc2Ij4xMDcyPC9rZXk+PC9mb3Jl
aWduLWtleXM+PHJlZi10eXBlIG5hbWU9IkpvdXJuYWwgQXJ0aWNsZSI+MTc8L3JlZi10eXBlPjxj
b250cmlidXRvcnM+PGF1dGhvcnM+PGF1dGhvcj5MZWUsIEcuPC9hdXRob3I+PGF1dGhvcj5QYXBh
cGV0cm91LCBFLiBQLjwvYXV0aG9yPjxhdXRob3I+S2ltLCBILjwvYXV0aG9yPjxhdXRob3I+Q2hh
bWJlcnMsIFMuIE0uPC9hdXRob3I+PGF1dGhvcj5Ub21pc2hpbWEsIE0uIEouPC9hdXRob3I+PGF1
dGhvcj5GYXNhbm8sIEMuIEEuPC9hdXRob3I+PGF1dGhvcj5HYW5hdCwgWS4gTS48L2F1dGhvcj48
YXV0aG9yPk1lbm9uLCBKLjwvYXV0aG9yPjxhdXRob3I+U2hpbWl6dSwgRi48L2F1dGhvcj48YXV0
aG9yPlZpYWxlLCBBLjwvYXV0aG9yPjxhdXRob3I+VGFiYXIsIFYuPC9hdXRob3I+PGF1dGhvcj5T
YWRlbGFpbiwgTS48L2F1dGhvcj48YXV0aG9yPlN0dWRlciwgTC48L2F1dGhvcj48L2F1dGhvcnM+
PC9jb250cmlidXRvcnM+PHRpdGxlcz48dGl0bGU+TW9kZWxsaW5nIHBhdGhvZ2VuZXNpcyBhbmQg
dHJlYXRtZW50IG9mIGZhbWlsaWFsIGR5c2F1dG9ub21pYSB1c2luZyBwYXRpZW50LXNwZWNpZmlj
IGlQU0NzPC90aXRsZT48c2Vjb25kYXJ5LXRpdGxlPk5hdHVyZTwvc2Vjb25kYXJ5LXRpdGxlPjwv
dGl0bGVzPjxwZXJpb2RpY2FsPjxmdWxsLXRpdGxlPk5hdHVyZTwvZnVsbC10aXRsZT48L3Blcmlv
ZGljYWw+PHBhZ2VzPjQwMi00MDY8L3BhZ2VzPjx2b2x1bWU+NDYxPC92b2x1bWU+PGtleXdvcmRz
PjxrZXl3b3JkPmFydGljbGU8L2tleXdvcmQ+PGtleXdvcmQ+YXV0b25vbWljIG5lcnZlPC9rZXl3
b3JkPjxrZXl3b3JkPmJpb3RlY2hub2xvZ3k8L2tleXdvcmQ+PGtleXdvcmQ+Y2VsbCBkaWZmZXJl
bnRpYXRpb248L2tleXdvcmQ+PGtleXdvcmQ+Y2VsbCBpc29sYXRpb248L2tleXdvcmQ+PGtleXdv
cmQ+Y2VsbCBtaWdyYXRpb248L2tleXdvcmQ+PGtleXdvcmQ+ZGVyaXZhdGl6YXRpb248L2tleXdv
cmQ+PGtleXdvcmQ+ZHlzYXV0b25vbWlhL2V0IFtFdGlvbG9neV08L2tleXdvcmQ+PGtleXdvcmQ+
Z2VuZSBleHByZXNzaW9uPC9rZXl3b3JkPjxrZXl3b3JkPmdlbmV0aWMgYW5hbHlzaXM8L2tleXdv
cmQ+PGtleXdvcmQ+Z2VuZXRpYyB0cmFuc2NyaXB0aW9uPC9rZXl3b3JkPjxrZXl3b3JkPmh1bWFu
PC9rZXl3b3JkPjxrZXl3b3JkPmh1bWFuIGNlbGw8L2tleXdvcmQ+PGtleXdvcmQ+aHVtYW4gY2Vs
bCBjdWx0dXJlPC9rZXl3b3JkPjxrZXl3b3JkPm1lZGljYWwgcmVzZWFyY2g8L2tleXdvcmQ+PGtl
eXdvcmQ+bmVydmUgY2VsbDwva2V5d29yZD48a2V5d29yZD5uZXJ2ZSBjZWxsIGRlZ2VuZXJhdGlv
bjwva2V5d29yZD48a2V5d29yZD5wYXRob2dlbmVzaXM8L2tleXdvcmQ+PGtleXdvcmQ+cGVyaXBo
ZXJhbCBuZXJ2b3VzIHN5c3RlbTwva2V5d29yZD48a2V5d29yZD5waGVub3R5cGU8L2tleXdvcmQ+
PGtleXdvcmQ+cGx1cmlwb3RlbnQgc3RlbSBjZWxsPC9rZXl3b3JkPjxrZXl3b3JkPnBvaW50IG11
dGF0aW9uPC9rZXl3b3JkPjxrZXl3b3JkPnByaW9yaXR5IGpvdXJuYWw8L2tleXdvcmQ+PGtleXdv
cmQ+cmV2ZXJzZSB0cmFuc2NyaXB0aW9uIHBvbHltZXJhc2UgY2hhaW4gcmVhY3Rpb248L2tleXdv
cmQ+PGtleXdvcmQ+Uk5BIHNwbGljaW5nPC9rZXl3b3JkPjxrZXl3b3JkPnNlbnNvcnkgbmVydmUg
Y2VsbDwva2V5d29yZD48a2V5d29yZD5zdGVtIGNlbGw8L2tleXdvcmQ+PGtleXdvcmQ+SSBrYXBw
YSBCIGtpbmFzZS9lYyBbRW5kb2dlbm91cyBDb21wb3VuZF08L2tleXdvcmQ+PGtleXdvcmQ+dHJh
bnNjcmlwdG9tZTwva2V5d29yZD48L2tleXdvcmRzPjxkYXRlcz48eWVhcj4yMDA5PC95ZWFyPjxw
dWItZGF0ZXM+PGRhdGU+MjAwOS05LTE3PC9kYXRlPjwvcHViLWRhdGVzPjwvZGF0ZXM+PGlzYm4+
MDAyOC0wODM2IDE0NzYtNDY4NzwvaXNibj48YWNjZXNzaW9uLW51bT5yYXl5YW4tNDAyNjMyNjEy
PC9hY2Nlc3Npb24tbnVtPjx1cmxzPjxyZWxhdGVkLXVybHM+PHVybD5odHRwczovL292aWRzcC5v
dmlkLmNvbS9vdmlkd2ViLmNnaT9UPUpTJmFtcDtDU0M9WSZhbXA7TkVXUz1OJmFtcDtQQUdFPWZ1
bGx0ZXh0JmFtcDtEPWVtZWQxMSZhbXA7QU49MzU1MzAwOTY0IGh0dHA6Ly9jYXRhbG9ndWUubGVp
ZGVudW5pdi5ubC9vcGVudXJsL1VCTC9VQkxfc2VydmljZXNfcGFnZT9zaWQ9T1ZJRDpFbWJhc2Um
YW1wO2lzc249MDAyOC0wODM2JmFtcDtpc2JuPSZhbXA7dm9sdW1lPTQ2MSZhbXA7aXNzdWU9NzI2
MiZhbXA7c3BhZ2U9NDAyJmFtcDtkYXRlPTIwMDkmYW1wO3BpZD0lM0NhdXRob3IlM0VMZWUrRy4l
M0MlMmF1dGhvciUzRTwvdXJsPjwvcmVsYXRlZC11cmxzPjwvdXJscz48Y3VzdG9tMT5FbWJhc2U8
L2N1c3RvbTE+PGVsZWN0cm9uaWMtcmVzb3VyY2UtbnVtPjEwLjEwMzgvbmF0dXJlMDgzMjA8L2Vs
ZWN0cm9uaWMtcmVzb3VyY2UtbnVtPjxsYW5ndWFnZT5FbmdsaXNoPC9sYW5ndWFnZT48L3JlY29y
ZD48L0Np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MZWU8L0F1dGhvcj48WWVhcj4yMDA5PC9ZZWFyPjxSZWNO
dW0+MTA3MjwvUmVjTnVtPjxEaXNwbGF5VGV4dD48c3R5bGUgZmFjZT0ic3VwZXJzY3JpcHQiPjI1
PC9zdHlsZT48L0Rpc3BsYXlUZXh0PjxyZWNvcmQ+PHJlYy1udW1iZXI+MTA3MjwvcmVjLW51bWJl
cj48Zm9yZWlnbi1rZXlzPjxrZXkgYXBwPSJFTiIgZGItaWQ9InpwYXQ1enJ6cHM5cDJ2ZXBldHNw
ZXNzeXJmcnJhd3JhemZ3ZiIgdGltZXN0YW1wPSIxNzI3MTc0NTc2Ij4xMDcyPC9rZXk+PC9mb3Jl
aWduLWtleXM+PHJlZi10eXBlIG5hbWU9IkpvdXJuYWwgQXJ0aWNsZSI+MTc8L3JlZi10eXBlPjxj
b250cmlidXRvcnM+PGF1dGhvcnM+PGF1dGhvcj5MZWUsIEcuPC9hdXRob3I+PGF1dGhvcj5QYXBh
cGV0cm91LCBFLiBQLjwvYXV0aG9yPjxhdXRob3I+S2ltLCBILjwvYXV0aG9yPjxhdXRob3I+Q2hh
bWJlcnMsIFMuIE0uPC9hdXRob3I+PGF1dGhvcj5Ub21pc2hpbWEsIE0uIEouPC9hdXRob3I+PGF1
dGhvcj5GYXNhbm8sIEMuIEEuPC9hdXRob3I+PGF1dGhvcj5HYW5hdCwgWS4gTS48L2F1dGhvcj48
YXV0aG9yPk1lbm9uLCBKLjwvYXV0aG9yPjxhdXRob3I+U2hpbWl6dSwgRi48L2F1dGhvcj48YXV0
aG9yPlZpYWxlLCBBLjwvYXV0aG9yPjxhdXRob3I+VGFiYXIsIFYuPC9hdXRob3I+PGF1dGhvcj5T
YWRlbGFpbiwgTS48L2F1dGhvcj48YXV0aG9yPlN0dWRlciwgTC48L2F1dGhvcj48L2F1dGhvcnM+
PC9jb250cmlidXRvcnM+PHRpdGxlcz48dGl0bGU+TW9kZWxsaW5nIHBhdGhvZ2VuZXNpcyBhbmQg
dHJlYXRtZW50IG9mIGZhbWlsaWFsIGR5c2F1dG9ub21pYSB1c2luZyBwYXRpZW50LXNwZWNpZmlj
IGlQU0NzPC90aXRsZT48c2Vjb25kYXJ5LXRpdGxlPk5hdHVyZTwvc2Vjb25kYXJ5LXRpdGxlPjwv
dGl0bGVzPjxwZXJpb2RpY2FsPjxmdWxsLXRpdGxlPk5hdHVyZTwvZnVsbC10aXRsZT48L3Blcmlv
ZGljYWw+PHBhZ2VzPjQwMi00MDY8L3BhZ2VzPjx2b2x1bWU+NDYxPC92b2x1bWU+PGtleXdvcmRz
PjxrZXl3b3JkPmFydGljbGU8L2tleXdvcmQ+PGtleXdvcmQ+YXV0b25vbWljIG5lcnZlPC9rZXl3
b3JkPjxrZXl3b3JkPmJpb3RlY2hub2xvZ3k8L2tleXdvcmQ+PGtleXdvcmQ+Y2VsbCBkaWZmZXJl
bnRpYXRpb248L2tleXdvcmQ+PGtleXdvcmQ+Y2VsbCBpc29sYXRpb248L2tleXdvcmQ+PGtleXdv
cmQ+Y2VsbCBtaWdyYXRpb248L2tleXdvcmQ+PGtleXdvcmQ+ZGVyaXZhdGl6YXRpb248L2tleXdv
cmQ+PGtleXdvcmQ+ZHlzYXV0b25vbWlhL2V0IFtFdGlvbG9neV08L2tleXdvcmQ+PGtleXdvcmQ+
Z2VuZSBleHByZXNzaW9uPC9rZXl3b3JkPjxrZXl3b3JkPmdlbmV0aWMgYW5hbHlzaXM8L2tleXdv
cmQ+PGtleXdvcmQ+Z2VuZXRpYyB0cmFuc2NyaXB0aW9uPC9rZXl3b3JkPjxrZXl3b3JkPmh1bWFu
PC9rZXl3b3JkPjxrZXl3b3JkPmh1bWFuIGNlbGw8L2tleXdvcmQ+PGtleXdvcmQ+aHVtYW4gY2Vs
bCBjdWx0dXJlPC9rZXl3b3JkPjxrZXl3b3JkPm1lZGljYWwgcmVzZWFyY2g8L2tleXdvcmQ+PGtl
eXdvcmQ+bmVydmUgY2VsbDwva2V5d29yZD48a2V5d29yZD5uZXJ2ZSBjZWxsIGRlZ2VuZXJhdGlv
bjwva2V5d29yZD48a2V5d29yZD5wYXRob2dlbmVzaXM8L2tleXdvcmQ+PGtleXdvcmQ+cGVyaXBo
ZXJhbCBuZXJ2b3VzIHN5c3RlbTwva2V5d29yZD48a2V5d29yZD5waGVub3R5cGU8L2tleXdvcmQ+
PGtleXdvcmQ+cGx1cmlwb3RlbnQgc3RlbSBjZWxsPC9rZXl3b3JkPjxrZXl3b3JkPnBvaW50IG11
dGF0aW9uPC9rZXl3b3JkPjxrZXl3b3JkPnByaW9yaXR5IGpvdXJuYWw8L2tleXdvcmQ+PGtleXdv
cmQ+cmV2ZXJzZSB0cmFuc2NyaXB0aW9uIHBvbHltZXJhc2UgY2hhaW4gcmVhY3Rpb248L2tleXdv
cmQ+PGtleXdvcmQ+Uk5BIHNwbGljaW5nPC9rZXl3b3JkPjxrZXl3b3JkPnNlbnNvcnkgbmVydmUg
Y2VsbDwva2V5d29yZD48a2V5d29yZD5zdGVtIGNlbGw8L2tleXdvcmQ+PGtleXdvcmQ+SSBrYXBw
YSBCIGtpbmFzZS9lYyBbRW5kb2dlbm91cyBDb21wb3VuZF08L2tleXdvcmQ+PGtleXdvcmQ+dHJh
bnNjcmlwdG9tZTwva2V5d29yZD48L2tleXdvcmRzPjxkYXRlcz48eWVhcj4yMDA5PC95ZWFyPjxw
dWItZGF0ZXM+PGRhdGU+MjAwOS05LTE3PC9kYXRlPjwvcHViLWRhdGVzPjwvZGF0ZXM+PGlzYm4+
MDAyOC0wODM2IDE0NzYtNDY4NzwvaXNibj48YWNjZXNzaW9uLW51bT5yYXl5YW4tNDAyNjMyNjEy
PC9hY2Nlc3Npb24tbnVtPjx1cmxzPjxyZWxhdGVkLXVybHM+PHVybD5odHRwczovL292aWRzcC5v
dmlkLmNvbS9vdmlkd2ViLmNnaT9UPUpTJmFtcDtDU0M9WSZhbXA7TkVXUz1OJmFtcDtQQUdFPWZ1
bGx0ZXh0JmFtcDtEPWVtZWQxMSZhbXA7QU49MzU1MzAwOTY0IGh0dHA6Ly9jYXRhbG9ndWUubGVp
ZGVudW5pdi5ubC9vcGVudXJsL1VCTC9VQkxfc2VydmljZXNfcGFnZT9zaWQ9T1ZJRDpFbWJhc2Um
YW1wO2lzc249MDAyOC0wODM2JmFtcDtpc2JuPSZhbXA7dm9sdW1lPTQ2MSZhbXA7aXNzdWU9NzI2
MiZhbXA7c3BhZ2U9NDAyJmFtcDtkYXRlPTIwMDkmYW1wO3BpZD0lM0NhdXRob3IlM0VMZWUrRy4l
M0MlMmF1dGhvciUzRTwvdXJsPjwvcmVsYXRlZC11cmxzPjwvdXJscz48Y3VzdG9tMT5FbWJhc2U8
L2N1c3RvbTE+PGVsZWN0cm9uaWMtcmVzb3VyY2UtbnVtPjEwLjEwMzgvbmF0dXJlMDgzMjA8L2Vs
ZWN0cm9uaWMtcmVzb3VyY2UtbnVtPjxsYW5ndWFnZT5FbmdsaXNoPC9sYW5ndWFnZT48L3JlY29y
ZD48L0Np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5</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D567F82"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Modelling pathogenesis and treatment of familial dysautonomia using patient-specific iPSCs</w:t>
            </w:r>
          </w:p>
        </w:tc>
        <w:tc>
          <w:tcPr>
            <w:tcW w:w="2693" w:type="dxa"/>
            <w:tcBorders>
              <w:top w:val="single" w:sz="4" w:space="0" w:color="auto"/>
              <w:bottom w:val="single" w:sz="4" w:space="0" w:color="auto"/>
            </w:tcBorders>
            <w:shd w:val="clear" w:color="auto" w:fill="auto"/>
            <w:vAlign w:val="center"/>
          </w:tcPr>
          <w:p w14:paraId="7A669A88"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653E41" w14:paraId="7CA0F946" w14:textId="77777777" w:rsidTr="00EE0977">
        <w:tc>
          <w:tcPr>
            <w:tcW w:w="2122" w:type="dxa"/>
            <w:tcBorders>
              <w:top w:val="single" w:sz="4" w:space="0" w:color="auto"/>
              <w:bottom w:val="single" w:sz="4" w:space="0" w:color="auto"/>
            </w:tcBorders>
            <w:shd w:val="clear" w:color="auto" w:fill="auto"/>
            <w:vAlign w:val="center"/>
          </w:tcPr>
          <w:p w14:paraId="272584E0" w14:textId="1ABFC975"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Michibata</w:t>
            </w:r>
            <w:proofErr w:type="spellEnd"/>
            <w:r w:rsidRPr="00EC25DE">
              <w:rPr>
                <w:rFonts w:cstheme="minorHAnsi"/>
                <w:sz w:val="16"/>
                <w:szCs w:val="16"/>
              </w:rPr>
              <w:t xml:space="preserve"> et al. (2009)</w:t>
            </w:r>
            <w:r>
              <w:rPr>
                <w:rFonts w:cstheme="minorHAnsi"/>
                <w:sz w:val="16"/>
                <w:szCs w:val="16"/>
                <w:lang w:val="en-US"/>
              </w:rPr>
              <w:fldChar w:fldCharType="begin">
                <w:fldData xml:space="preserve">PEVuZE5vdGU+PENpdGU+PEF1dGhvcj5NaWNoaWJhdGE8L0F1dGhvcj48WWVhcj4yMDA5PC9ZZWFy
PjxSZWNOdW0+MTA3MzwvUmVjTnVtPjxEaXNwbGF5VGV4dD48c3R5bGUgZmFjZT0ic3VwZXJzY3Jp
cHQiPjI2PC9zdHlsZT48L0Rpc3BsYXlUZXh0PjxyZWNvcmQ+PHJlYy1udW1iZXI+MTA3MzwvcmVj
LW51bWJlcj48Zm9yZWlnbi1rZXlzPjxrZXkgYXBwPSJFTiIgZGItaWQ9InpwYXQ1enJ6cHM5cDJ2
ZXBldHNwZXNzeXJmcnJhd3JhemZ3ZiIgdGltZXN0YW1wPSIxNzI3MTc0NTc2Ij4xMDczPC9rZXk+
PC9mb3JlaWduLWtleXM+PHJlZi10eXBlIG5hbWU9IkpvdXJuYWwgQXJ0aWNsZSI+MTc8L3JlZi10
eXBlPjxjb250cmlidXRvcnM+PGF1dGhvcnM+PGF1dGhvcj5NaWNoaWJhdGEsIEguPC9hdXRob3I+
PGF1dGhvcj5Pa3VubywgVC48L2F1dGhvcj48YXV0aG9yPktvbmlzaGksIE4uPC9hdXRob3I+PGF1
dGhvcj5LeW9ubywgSy48L2F1dGhvcj48YXV0aG9yPldha2ltb3RvLCBLLjwvYXV0aG9yPjxhdXRo
b3I+QW9raSwgSy48L2F1dGhvcj48YXV0aG9yPktvbmRvLCBZLjwvYXV0aG9yPjxhdXRob3I+VGFr
YXRhLCBLLjwvYXV0aG9yPjxhdXRob3I+S2l0YW11cmEsIFkuPC9hdXRob3I+PGF1dGhvcj5UYW5p
Z3VjaGksIFQuPC9hdXRob3I+PC9hdXRob3JzPjwvY29udHJpYnV0b3JzPjx0aXRsZXM+PHRpdGxl
Pkh1bWFuIEdQTTZBIGlzIGFzc29jaWF0ZWQgd2l0aCBkaWZmZXJlbnRpYXRpb24gYW5kIG5ldXJv
bmFsIG1pZ3JhdGlvbiBvZiBuZXVyb25zIGRlcml2ZWQgZnJvbSBodW1hbiBlbWJyeW9uaWMgc3Rl
bSBjZWxsczwvdGl0bGU+PHNlY29uZGFyeS10aXRsZT5TdGVtIENlbGxzIGFuZCBEZXZlbG9wbWVu
dDwvc2Vjb25kYXJ5LXRpdGxlPjwvdGl0bGVzPjxwZXJpb2RpY2FsPjxmdWxsLXRpdGxlPlN0ZW0g
Q2VsbHMgYW5kIERldmVsb3BtZW50PC9mdWxsLXRpdGxlPjwvcGVyaW9kaWNhbD48cGFnZXM+NjI5
LTYzOTwvcGFnZXM+PHZvbHVtZT4xODwvdm9sdW1lPjxrZXl3b3Jkcz48a2V5d29yZD5hbmltYWwg
ZXhwZXJpbWVudDwva2V5d29yZD48a2V5d29yZD5hbmltYWwgdGlzc3VlPC9rZXl3b3JkPjxrZXl3
b3JkPmFydGljbGU8L2tleXdvcmQ+PGtleXdvcmQ+Y2F0ZWNob2xhbWluZSBuZXJ2ZSBjZWxsPC9r
ZXl3b3JkPjxrZXl3b3JkPmNlbGwgY291bnQ8L2tleXdvcmQ+PGtleXdvcmQ+Y2VsbCBsaW5lPC9r
ZXl3b3JkPjxrZXl3b3JkPmNlbGwgbWlncmF0aW9uPC9rZXl3b3JkPjxrZXl3b3JkPmNob2xpbmVy
Z2ljIG5lcnZlIGNlbGw8L2tleXdvcmQ+PGtleXdvcmQ+Y29udHJvbGxlZCBzdHVkeTwva2V5d29y
ZD48a2V5d29yZD5lbWJyeW88L2tleXdvcmQ+PGtleXdvcmQ+ZW1icnlvbmljIHN0ZW0gY2VsbDwv
a2V5d29yZD48a2V5d29yZD5HQUJBZXJnaWMgc3lzdGVtPC9rZXl3b3JkPjxrZXl3b3JkPmdlbmUg
ZXhwcmVzc2lvbjwva2V5d29yZD48a2V5d29yZD5nZW5ldGljIHRyYW5zZmVjdGlvbjwva2V5d29y
ZD48a2V5d29yZD5odW1hbjwva2V5d29yZD48a2V5d29yZD5odW1hbiBjZWxsPC9rZXl3b3JkPjxr
ZXl3b3JkPm1vdXNlPC9rZXl3b3JkPjxrZXl3b3JkPm5lcnZlIGNlbGw8L2tleXdvcmQ+PGtleXdv
cmQ+bmVydmUgY2VsbCBkaWZmZXJlbnRpYXRpb248L2tleXdvcmQ+PGtleXdvcmQ+bmV1cmFsIHN0
ZW0gY2VsbDwva2V5d29yZD48a2V5d29yZD5uZXVyb2VjdG9kZXJtPC9rZXl3b3JkPjxrZXl3b3Jk
Pm5vbmh1bWFuPC9rZXl3b3JkPjxrZXl3b3JkPnByaW9yaXR5IGpvdXJuYWw8L2tleXdvcmQ+PGtl
eXdvcmQ+cHJvdGVpbiBleHByZXNzaW9uPC9rZXl3b3JkPjxrZXl3b3JkPnByb3RlaW4gZnVuY3Rp
b248L2tleXdvcmQ+PGtleXdvcmQ+cmVhbCB0aW1lIHBvbHltZXJhc2UgY2hhaW4gcmVhY3Rpb248
L2tleXdvcmQ+PGtleXdvcmQ+U0NJRCBtb3VzZTwva2V5d29yZD48a2V5d29yZD40IGFtaW5vYnV0
eXJpYyBhY2lkIHJlY2VwdG9yL2VjIFtFbmRvZ2Vub3VzIENvbXBvdW5kXTwva2V5d29yZD48a2V5
d29yZD5nbHljb3Byb3RlaW4vZWMgW0VuZG9nZW5vdXMgQ29tcG91bmRdPC9rZXl3b3JkPjxrZXl3
b3JkPnNob3J0IGhhaXJwaW4gUk5BL2VjIFtFbmRvZ2Vub3VzIENvbXBvdW5kXTwva2V5d29yZD48
a2V5d29yZD51bmNsYXNzaWZpZWQgZHJ1Zzwva2V5d29yZD48a2V5d29yZD5nbHljb3Byb3RlaW4g
bTZhL2VjIFtFbmRvZ2Vub3VzIENvbXBvdW5kXTwva2V5d29yZD48a2V5d29yZD5IdW1hbnM8L2tl
eXdvcmQ+PGtleXdvcmQ+SHVtYW5pdGllczwva2V5d29yZD48a2V5d29yZD5IdW1hbmlzbTwva2V5
d29yZD48L2tleXdvcmRzPjxkYXRlcz48eWVhcj4yMDA5PC95ZWFyPjxwdWItZGF0ZXM+PGRhdGU+
MjAwOS01LTE8L2RhdGU+PC9wdWItZGF0ZXM+PC9kYXRlcz48aXNibj4xNTQ3LTMyODc8L2lzYm4+
PGFjY2Vzc2lvbi1udW0+cmF5eWFuLTQwMjYzMjU0MDwvYWNjZXNzaW9uLW51bT48dXJscz48cmVs
YXRlZC11cmxzPjx1cmw+aHR0cHM6Ly9vdmlkc3Aub3ZpZC5jb20vb3ZpZHdlYi5jZ2k/VD1KUyZh
bXA7Q1NDPVkmYW1wO05FV1M9TiZhbXA7UEFHRT1mdWxsdGV4dCZhbXA7RD1lbWVkMTEmYW1wO0FO
PTM1NDc5MTE0MSBodHRwOi8vY2F0YWxvZ3VlLmxlaWRlbnVuaXYubmwvb3BlbnVybC9VQkwvVUJM
X3NlcnZpY2VzX3BhZ2U/c2lkPU9WSUQ6RW1iYXNlJmFtcDtpc3NuPTE1NDctMzI4NyZhbXA7aXNi
bj0mYW1wO3ZvbHVtZT0xOCZhbXA7aXNzdWU9NCZhbXA7c3BhZ2U9NjI5JmFtcDtkYXRlPTIwMDkm
YW1wO3BpZD0lM0NhdXRob3IlM0VNaWNoaWJhdGErSC4lM0MlMmF1dGhvciUzRTwvdXJsPjwvcmVs
YXRlZC11cmxzPjwvdXJscz48Y3VzdG9tMT5FbWJhc2U8L2N1c3RvbTE+PGVsZWN0cm9uaWMtcmVz
b3VyY2UtbnVtPjEwLjEwODkvc2NkLjIwMDguMDIxNTwvZWxlY3Ryb25pYy1yZXNvdXJjZS1udW0+
PGxhbmd1YWdlPkVuZ2xpc2g8L2xhbmd1YWdl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NaWNoaWJhdGE8L0F1dGhvcj48WWVhcj4yMDA5PC9ZZWFy
PjxSZWNOdW0+MTA3MzwvUmVjTnVtPjxEaXNwbGF5VGV4dD48c3R5bGUgZmFjZT0ic3VwZXJzY3Jp
cHQiPjI2PC9zdHlsZT48L0Rpc3BsYXlUZXh0PjxyZWNvcmQ+PHJlYy1udW1iZXI+MTA3MzwvcmVj
LW51bWJlcj48Zm9yZWlnbi1rZXlzPjxrZXkgYXBwPSJFTiIgZGItaWQ9InpwYXQ1enJ6cHM5cDJ2
ZXBldHNwZXNzeXJmcnJhd3JhemZ3ZiIgdGltZXN0YW1wPSIxNzI3MTc0NTc2Ij4xMDczPC9rZXk+
PC9mb3JlaWduLWtleXM+PHJlZi10eXBlIG5hbWU9IkpvdXJuYWwgQXJ0aWNsZSI+MTc8L3JlZi10
eXBlPjxjb250cmlidXRvcnM+PGF1dGhvcnM+PGF1dGhvcj5NaWNoaWJhdGEsIEguPC9hdXRob3I+
PGF1dGhvcj5Pa3VubywgVC48L2F1dGhvcj48YXV0aG9yPktvbmlzaGksIE4uPC9hdXRob3I+PGF1
dGhvcj5LeW9ubywgSy48L2F1dGhvcj48YXV0aG9yPldha2ltb3RvLCBLLjwvYXV0aG9yPjxhdXRo
b3I+QW9raSwgSy48L2F1dGhvcj48YXV0aG9yPktvbmRvLCBZLjwvYXV0aG9yPjxhdXRob3I+VGFr
YXRhLCBLLjwvYXV0aG9yPjxhdXRob3I+S2l0YW11cmEsIFkuPC9hdXRob3I+PGF1dGhvcj5UYW5p
Z3VjaGksIFQuPC9hdXRob3I+PC9hdXRob3JzPjwvY29udHJpYnV0b3JzPjx0aXRsZXM+PHRpdGxl
Pkh1bWFuIEdQTTZBIGlzIGFzc29jaWF0ZWQgd2l0aCBkaWZmZXJlbnRpYXRpb24gYW5kIG5ldXJv
bmFsIG1pZ3JhdGlvbiBvZiBuZXVyb25zIGRlcml2ZWQgZnJvbSBodW1hbiBlbWJyeW9uaWMgc3Rl
bSBjZWxsczwvdGl0bGU+PHNlY29uZGFyeS10aXRsZT5TdGVtIENlbGxzIGFuZCBEZXZlbG9wbWVu
dDwvc2Vjb25kYXJ5LXRpdGxlPjwvdGl0bGVzPjxwZXJpb2RpY2FsPjxmdWxsLXRpdGxlPlN0ZW0g
Q2VsbHMgYW5kIERldmVsb3BtZW50PC9mdWxsLXRpdGxlPjwvcGVyaW9kaWNhbD48cGFnZXM+NjI5
LTYzOTwvcGFnZXM+PHZvbHVtZT4xODwvdm9sdW1lPjxrZXl3b3Jkcz48a2V5d29yZD5hbmltYWwg
ZXhwZXJpbWVudDwva2V5d29yZD48a2V5d29yZD5hbmltYWwgdGlzc3VlPC9rZXl3b3JkPjxrZXl3
b3JkPmFydGljbGU8L2tleXdvcmQ+PGtleXdvcmQ+Y2F0ZWNob2xhbWluZSBuZXJ2ZSBjZWxsPC9r
ZXl3b3JkPjxrZXl3b3JkPmNlbGwgY291bnQ8L2tleXdvcmQ+PGtleXdvcmQ+Y2VsbCBsaW5lPC9r
ZXl3b3JkPjxrZXl3b3JkPmNlbGwgbWlncmF0aW9uPC9rZXl3b3JkPjxrZXl3b3JkPmNob2xpbmVy
Z2ljIG5lcnZlIGNlbGw8L2tleXdvcmQ+PGtleXdvcmQ+Y29udHJvbGxlZCBzdHVkeTwva2V5d29y
ZD48a2V5d29yZD5lbWJyeW88L2tleXdvcmQ+PGtleXdvcmQ+ZW1icnlvbmljIHN0ZW0gY2VsbDwv
a2V5d29yZD48a2V5d29yZD5HQUJBZXJnaWMgc3lzdGVtPC9rZXl3b3JkPjxrZXl3b3JkPmdlbmUg
ZXhwcmVzc2lvbjwva2V5d29yZD48a2V5d29yZD5nZW5ldGljIHRyYW5zZmVjdGlvbjwva2V5d29y
ZD48a2V5d29yZD5odW1hbjwva2V5d29yZD48a2V5d29yZD5odW1hbiBjZWxsPC9rZXl3b3JkPjxr
ZXl3b3JkPm1vdXNlPC9rZXl3b3JkPjxrZXl3b3JkPm5lcnZlIGNlbGw8L2tleXdvcmQ+PGtleXdv
cmQ+bmVydmUgY2VsbCBkaWZmZXJlbnRpYXRpb248L2tleXdvcmQ+PGtleXdvcmQ+bmV1cmFsIHN0
ZW0gY2VsbDwva2V5d29yZD48a2V5d29yZD5uZXVyb2VjdG9kZXJtPC9rZXl3b3JkPjxrZXl3b3Jk
Pm5vbmh1bWFuPC9rZXl3b3JkPjxrZXl3b3JkPnByaW9yaXR5IGpvdXJuYWw8L2tleXdvcmQ+PGtl
eXdvcmQ+cHJvdGVpbiBleHByZXNzaW9uPC9rZXl3b3JkPjxrZXl3b3JkPnByb3RlaW4gZnVuY3Rp
b248L2tleXdvcmQ+PGtleXdvcmQ+cmVhbCB0aW1lIHBvbHltZXJhc2UgY2hhaW4gcmVhY3Rpb248
L2tleXdvcmQ+PGtleXdvcmQ+U0NJRCBtb3VzZTwva2V5d29yZD48a2V5d29yZD40IGFtaW5vYnV0
eXJpYyBhY2lkIHJlY2VwdG9yL2VjIFtFbmRvZ2Vub3VzIENvbXBvdW5kXTwva2V5d29yZD48a2V5
d29yZD5nbHljb3Byb3RlaW4vZWMgW0VuZG9nZW5vdXMgQ29tcG91bmRdPC9rZXl3b3JkPjxrZXl3
b3JkPnNob3J0IGhhaXJwaW4gUk5BL2VjIFtFbmRvZ2Vub3VzIENvbXBvdW5kXTwva2V5d29yZD48
a2V5d29yZD51bmNsYXNzaWZpZWQgZHJ1Zzwva2V5d29yZD48a2V5d29yZD5nbHljb3Byb3RlaW4g
bTZhL2VjIFtFbmRvZ2Vub3VzIENvbXBvdW5kXTwva2V5d29yZD48a2V5d29yZD5IdW1hbnM8L2tl
eXdvcmQ+PGtleXdvcmQ+SHVtYW5pdGllczwva2V5d29yZD48a2V5d29yZD5IdW1hbmlzbTwva2V5
d29yZD48L2tleXdvcmRzPjxkYXRlcz48eWVhcj4yMDA5PC95ZWFyPjxwdWItZGF0ZXM+PGRhdGU+
MjAwOS01LTE8L2RhdGU+PC9wdWItZGF0ZXM+PC9kYXRlcz48aXNibj4xNTQ3LTMyODc8L2lzYm4+
PGFjY2Vzc2lvbi1udW0+cmF5eWFuLTQwMjYzMjU0MDwvYWNjZXNzaW9uLW51bT48dXJscz48cmVs
YXRlZC11cmxzPjx1cmw+aHR0cHM6Ly9vdmlkc3Aub3ZpZC5jb20vb3ZpZHdlYi5jZ2k/VD1KUyZh
bXA7Q1NDPVkmYW1wO05FV1M9TiZhbXA7UEFHRT1mdWxsdGV4dCZhbXA7RD1lbWVkMTEmYW1wO0FO
PTM1NDc5MTE0MSBodHRwOi8vY2F0YWxvZ3VlLmxlaWRlbnVuaXYubmwvb3BlbnVybC9VQkwvVUJM
X3NlcnZpY2VzX3BhZ2U/c2lkPU9WSUQ6RW1iYXNlJmFtcDtpc3NuPTE1NDctMzI4NyZhbXA7aXNi
bj0mYW1wO3ZvbHVtZT0xOCZhbXA7aXNzdWU9NCZhbXA7c3BhZ2U9NjI5JmFtcDtkYXRlPTIwMDkm
YW1wO3BpZD0lM0NhdXRob3IlM0VNaWNoaWJhdGErSC4lM0MlMmF1dGhvciUzRTwvdXJsPjwvcmVs
YXRlZC11cmxzPjwvdXJscz48Y3VzdG9tMT5FbWJhc2U8L2N1c3RvbTE+PGVsZWN0cm9uaWMtcmVz
b3VyY2UtbnVtPjEwLjEwODkvc2NkLjIwMDguMDIxNTwvZWxlY3Ryb25pYy1yZXNvdXJjZS1udW0+
PGxhbmd1YWdlPkVuZ2xpc2g8L2xhbmd1YWdl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6</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56742F7"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Human GPM6A is associated with differentiation and neuronal migration of neurons derived from human embryonic stem cells</w:t>
            </w:r>
          </w:p>
        </w:tc>
        <w:tc>
          <w:tcPr>
            <w:tcW w:w="2693" w:type="dxa"/>
            <w:tcBorders>
              <w:top w:val="single" w:sz="4" w:space="0" w:color="auto"/>
              <w:bottom w:val="single" w:sz="4" w:space="0" w:color="auto"/>
            </w:tcBorders>
            <w:shd w:val="clear" w:color="auto" w:fill="auto"/>
            <w:vAlign w:val="center"/>
          </w:tcPr>
          <w:p w14:paraId="4580E368"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n-homogenous neuron population</w:t>
            </w:r>
          </w:p>
        </w:tc>
      </w:tr>
      <w:tr w:rsidR="00D56746" w:rsidRPr="00653E41" w14:paraId="08927448" w14:textId="77777777" w:rsidTr="00EE0977">
        <w:tc>
          <w:tcPr>
            <w:tcW w:w="2122" w:type="dxa"/>
            <w:tcBorders>
              <w:top w:val="single" w:sz="4" w:space="0" w:color="auto"/>
              <w:bottom w:val="single" w:sz="4" w:space="0" w:color="auto"/>
            </w:tcBorders>
            <w:shd w:val="clear" w:color="auto" w:fill="auto"/>
            <w:vAlign w:val="center"/>
          </w:tcPr>
          <w:p w14:paraId="4687F33B" w14:textId="584EDCDD"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Schwarz</w:t>
            </w:r>
            <w:proofErr w:type="spellEnd"/>
            <w:r w:rsidRPr="00EC25DE">
              <w:rPr>
                <w:rFonts w:cstheme="minorHAnsi"/>
                <w:sz w:val="16"/>
                <w:szCs w:val="16"/>
              </w:rPr>
              <w:t xml:space="preserve"> et al. (2009)</w:t>
            </w:r>
            <w:r>
              <w:rPr>
                <w:rFonts w:cstheme="minorHAnsi"/>
                <w:sz w:val="16"/>
                <w:szCs w:val="16"/>
                <w:lang w:val="en-US"/>
              </w:rPr>
              <w:fldChar w:fldCharType="begin">
                <w:fldData xml:space="preserve">PEVuZE5vdGU+PENpdGU+PEF1dGhvcj5TY2h3YXJ6PC9BdXRob3I+PFllYXI+MjAwOTwvWWVhcj48
UmVjTnVtPjEwNzQ8L1JlY051bT48RGlzcGxheVRleHQ+PHN0eWxlIGZhY2U9InN1cGVyc2NyaXB0
Ij4yNzwvc3R5bGU+PC9EaXNwbGF5VGV4dD48cmVjb3JkPjxyZWMtbnVtYmVyPjEwNzQ8L3JlYy1u
dW1iZXI+PGZvcmVpZ24ta2V5cz48a2V5IGFwcD0iRU4iIGRiLWlkPSJ6cGF0NXpyenBzOXAydmVw
ZXRzcGVzc3lyZnJyYXdyYXpmd2YiIHRpbWVzdGFtcD0iMTcyNzE3NDU3NiI+MTA3NDwva2V5Pjwv
Zm9yZWlnbi1rZXlzPjxyZWYtdHlwZSBuYW1lPSJKb3VybmFsIEFydGljbGUiPjE3PC9yZWYtdHlw
ZT48Y29udHJpYnV0b3JzPjxhdXRob3JzPjxhdXRob3I+U2Nod2FyeiwgUS48L2F1dGhvcj48YXV0
aG9yPk1hZGVuLCBDLiBILjwvYXV0aG9yPjxhdXRob3I+VmllaXJhLCBKLiBNLjwvYXV0aG9yPjxh
dXRob3I+UnVocmJlcmcsIEMuPC9hdXRob3I+PC9hdXRob3JzPjwvY29udHJpYnV0b3JzPjxhdXRo
LWFkZHJlc3M+W1NjaHdhcnosIFF1ZW50ZW47IE1hZGVuLCBDaGFybG90dGUgSGVucmlldHRhOyBW
aWVpcmEsIEpvYXF1aW0gTS47IFJ1aHJiZXJnLCBDaHJpc3RpYW5hXSBVQ0wsIEluc3QgT3BodGhh
bG1vbCwgTG9uZG9uIEVDMVYgOUVMLCBFbmdsYW5kLiYjeEQ7UnVocmJlcmcsIEMgKGNvcnJlc3Bv
bmRpbmcgYXV0aG9yKSwgVUNMLCBJbnN0IE9waHRoYWxtb2wsIDExLTQzIEJhdGggU3QsIExvbmRv
biBFQzFWIDlFTCwgRW5nbGFuZC4mI3hEO2MucnVocmJlcmdAdWNsLmFjLnVrPC9hdXRoLWFkZHJl
c3M+PHRpdGxlcz48dGl0bGU+TmV1cm9waWxpbiAxIHNpZ25hbGluZyBndWlkZXMgbmV1cmFsIGNy
ZXN0IGNlbGxzIHRvIGNvb3JkaW5hdGUgcGF0aHdheSBjaG9pY2Ugd2l0aCBjZWxsIHNwZWNpZmlj
YXRpb248L3RpdGxlPjxzZWNvbmRhcnktdGl0bGU+UHJvY2VlZGluZ3Mgb2YgdGhlIE5hdGlvbmFs
IEFjYWRlbXkgb2YgU2NpZW5jZXMgb2YgdGhlIFVuaXRlZCBTdGF0ZXMgb2YgQW1lcmljYTwvc2Vj
b25kYXJ5LXRpdGxlPjxhbHQtdGl0bGU+UHJvYy4gTmF0bC4gQWNhZC4gU2NpLiBVLiBTLiBBLjwv
YWx0LXRpdGxlPjwvdGl0bGVzPjxwZXJpb2RpY2FsPjxmdWxsLXRpdGxlPlByb2NlZWRpbmdzIG9m
IHRoZSBOYXRpb25hbCBBY2FkZW15IG9mIFNjaWVuY2VzIG9mIHRoZSBVbml0ZWQgU3RhdGVzIG9m
IEFtZXJpY2E8L2Z1bGwtdGl0bGU+PC9wZXJpb2RpY2FsPjxwYWdlcz42MTY0LTYxNjk8L3BhZ2Vz
Pjx2b2x1bWU+MTA2PC92b2x1bWU+PG51bWJlcj4xNTwvbnVtYmVyPjxrZXl3b3Jkcz48a2V5d29y
ZD5zZW1hcGhvcmluPC9rZXl3b3JkPjxrZXl3b3JkPnNlbnNvcnkgbmV1cm9uPC9rZXl3b3JkPjxr
ZXl3b3JkPnN5bXBhdGhldGljIG5ldXJvbjwva2V5d29yZD48a2V5d29yZD5wZXJpcGhlcmFsIG5l
cnZvdXM8L2tleXdvcmQ+PGtleXdvcmQ+c3lzdGVtPC9rZXl3b3JkPjxrZXl3b3JkPnBlcmlwaGVy
YWwtbmVydmUgcHJvamVjdGlvbjwva2V5d29yZD48a2V5d29yZD5jaGljay1lbWJyeW88L2tleXdv
cmQ+PGtleXdvcmQ+c3ltcGF0aGV0aWMgbmV1cm9uczwva2V5d29yZD48a2V5d29yZD5kb3Jzb2xh
dGVyYWwgcGF0aDwva2V5d29yZD48a2V5d29yZD5zZW1hcGhvcmluLWlpaTwva2V5d29yZD48a2V5
d29yZD5zdGVtLWNlbGxzPC9rZXl3b3JkPjxrZXl3b3JkPm1pZ3JhdGlvbjwva2V5d29yZD48a2V5
d29yZD50cnVuazwva2V5d29yZD48a2V5d29yZD5kaWZmZXJlbnRpYXRpb248L2tleXdvcmQ+PGtl
eXdvcmQ+ZXhwcmVzc2lvbjwva2V5d29yZD48a2V5d29yZD5TY2llbmNlICZhbXA7IFRlY2hub2xv
Z3kgLSBPdGhlciBUb3BpY3M8L2tleXdvcmQ+PC9rZXl3b3Jkcz48ZGF0ZXM+PHllYXI+MjAwOTwv
eWVhcj48cHViLWRhdGVzPjxkYXRlPkFwcjwvZGF0ZT48L3B1Yi1kYXRlcz48L2RhdGVzPjxpc2Ju
PjAwMjctODQyNDwvaXNibj48YWNjZXNzaW9uLW51bT5XT1M6MDAwMjY1MTc0NjAwMDI2PC9hY2Nl
c3Npb24tbnVtPjx3b3JrLXR5cGU+QXJ0aWNsZTwvd29yay10eXBlPjx1cmxzPjxyZWxhdGVkLXVy
bHM+PHVybD4mbHQ7R28gdG8gSVNJJmd0OzovL1dPUzowMDAyNjUxNzQ2MDAwMjY8L3VybD48L3Jl
bGF0ZWQtdXJscz48L3VybHM+PGVsZWN0cm9uaWMtcmVzb3VyY2UtbnVtPjEwLjEwNzMvcG5hcy4w
ODExNTIxMTA2PC9lbGVjdHJvbmljLXJlc291cmNlLW51bT48bGFuZ3VhZ2U+RW5nbGlzaDwvbGFu
Z3VhZ2U+PG1vZGlmaWVkLWRhdGU+V2ViIG9mIFNjaWVuY2U8L21vZGlmaWVkLWRhdGU+PC9yZWNv
cmQ+PC9DaXRlPjwvRW5k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TY2h3YXJ6PC9BdXRob3I+PFllYXI+MjAwOTwvWWVhcj48
UmVjTnVtPjEwNzQ8L1JlY051bT48RGlzcGxheVRleHQ+PHN0eWxlIGZhY2U9InN1cGVyc2NyaXB0
Ij4yNzwvc3R5bGU+PC9EaXNwbGF5VGV4dD48cmVjb3JkPjxyZWMtbnVtYmVyPjEwNzQ8L3JlYy1u
dW1iZXI+PGZvcmVpZ24ta2V5cz48a2V5IGFwcD0iRU4iIGRiLWlkPSJ6cGF0NXpyenBzOXAydmVw
ZXRzcGVzc3lyZnJyYXdyYXpmd2YiIHRpbWVzdGFtcD0iMTcyNzE3NDU3NiI+MTA3NDwva2V5Pjwv
Zm9yZWlnbi1rZXlzPjxyZWYtdHlwZSBuYW1lPSJKb3VybmFsIEFydGljbGUiPjE3PC9yZWYtdHlw
ZT48Y29udHJpYnV0b3JzPjxhdXRob3JzPjxhdXRob3I+U2Nod2FyeiwgUS48L2F1dGhvcj48YXV0
aG9yPk1hZGVuLCBDLiBILjwvYXV0aG9yPjxhdXRob3I+VmllaXJhLCBKLiBNLjwvYXV0aG9yPjxh
dXRob3I+UnVocmJlcmcsIEMuPC9hdXRob3I+PC9hdXRob3JzPjwvY29udHJpYnV0b3JzPjxhdXRo
LWFkZHJlc3M+W1NjaHdhcnosIFF1ZW50ZW47IE1hZGVuLCBDaGFybG90dGUgSGVucmlldHRhOyBW
aWVpcmEsIEpvYXF1aW0gTS47IFJ1aHJiZXJnLCBDaHJpc3RpYW5hXSBVQ0wsIEluc3QgT3BodGhh
bG1vbCwgTG9uZG9uIEVDMVYgOUVMLCBFbmdsYW5kLiYjeEQ7UnVocmJlcmcsIEMgKGNvcnJlc3Bv
bmRpbmcgYXV0aG9yKSwgVUNMLCBJbnN0IE9waHRoYWxtb2wsIDExLTQzIEJhdGggU3QsIExvbmRv
biBFQzFWIDlFTCwgRW5nbGFuZC4mI3hEO2MucnVocmJlcmdAdWNsLmFjLnVrPC9hdXRoLWFkZHJl
c3M+PHRpdGxlcz48dGl0bGU+TmV1cm9waWxpbiAxIHNpZ25hbGluZyBndWlkZXMgbmV1cmFsIGNy
ZXN0IGNlbGxzIHRvIGNvb3JkaW5hdGUgcGF0aHdheSBjaG9pY2Ugd2l0aCBjZWxsIHNwZWNpZmlj
YXRpb248L3RpdGxlPjxzZWNvbmRhcnktdGl0bGU+UHJvY2VlZGluZ3Mgb2YgdGhlIE5hdGlvbmFs
IEFjYWRlbXkgb2YgU2NpZW5jZXMgb2YgdGhlIFVuaXRlZCBTdGF0ZXMgb2YgQW1lcmljYTwvc2Vj
b25kYXJ5LXRpdGxlPjxhbHQtdGl0bGU+UHJvYy4gTmF0bC4gQWNhZC4gU2NpLiBVLiBTLiBBLjwv
YWx0LXRpdGxlPjwvdGl0bGVzPjxwZXJpb2RpY2FsPjxmdWxsLXRpdGxlPlByb2NlZWRpbmdzIG9m
IHRoZSBOYXRpb25hbCBBY2FkZW15IG9mIFNjaWVuY2VzIG9mIHRoZSBVbml0ZWQgU3RhdGVzIG9m
IEFtZXJpY2E8L2Z1bGwtdGl0bGU+PC9wZXJpb2RpY2FsPjxwYWdlcz42MTY0LTYxNjk8L3BhZ2Vz
Pjx2b2x1bWU+MTA2PC92b2x1bWU+PG51bWJlcj4xNTwvbnVtYmVyPjxrZXl3b3Jkcz48a2V5d29y
ZD5zZW1hcGhvcmluPC9rZXl3b3JkPjxrZXl3b3JkPnNlbnNvcnkgbmV1cm9uPC9rZXl3b3JkPjxr
ZXl3b3JkPnN5bXBhdGhldGljIG5ldXJvbjwva2V5d29yZD48a2V5d29yZD5wZXJpcGhlcmFsIG5l
cnZvdXM8L2tleXdvcmQ+PGtleXdvcmQ+c3lzdGVtPC9rZXl3b3JkPjxrZXl3b3JkPnBlcmlwaGVy
YWwtbmVydmUgcHJvamVjdGlvbjwva2V5d29yZD48a2V5d29yZD5jaGljay1lbWJyeW88L2tleXdv
cmQ+PGtleXdvcmQ+c3ltcGF0aGV0aWMgbmV1cm9uczwva2V5d29yZD48a2V5d29yZD5kb3Jzb2xh
dGVyYWwgcGF0aDwva2V5d29yZD48a2V5d29yZD5zZW1hcGhvcmluLWlpaTwva2V5d29yZD48a2V5
d29yZD5zdGVtLWNlbGxzPC9rZXl3b3JkPjxrZXl3b3JkPm1pZ3JhdGlvbjwva2V5d29yZD48a2V5
d29yZD50cnVuazwva2V5d29yZD48a2V5d29yZD5kaWZmZXJlbnRpYXRpb248L2tleXdvcmQ+PGtl
eXdvcmQ+ZXhwcmVzc2lvbjwva2V5d29yZD48a2V5d29yZD5TY2llbmNlICZhbXA7IFRlY2hub2xv
Z3kgLSBPdGhlciBUb3BpY3M8L2tleXdvcmQ+PC9rZXl3b3Jkcz48ZGF0ZXM+PHllYXI+MjAwOTwv
eWVhcj48cHViLWRhdGVzPjxkYXRlPkFwcjwvZGF0ZT48L3B1Yi1kYXRlcz48L2RhdGVzPjxpc2Ju
PjAwMjctODQyNDwvaXNibj48YWNjZXNzaW9uLW51bT5XT1M6MDAwMjY1MTc0NjAwMDI2PC9hY2Nl
c3Npb24tbnVtPjx3b3JrLXR5cGU+QXJ0aWNsZTwvd29yay10eXBlPjx1cmxzPjxyZWxhdGVkLXVy
bHM+PHVybD4mbHQ7R28gdG8gSVNJJmd0OzovL1dPUzowMDAyNjUxNzQ2MDAwMjY8L3VybD48L3Jl
bGF0ZWQtdXJscz48L3VybHM+PGVsZWN0cm9uaWMtcmVzb3VyY2UtbnVtPjEwLjEwNzMvcG5hcy4w
ODExNTIxMTA2PC9lbGVjdHJvbmljLXJlc291cmNlLW51bT48bGFuZ3VhZ2U+RW5nbGlzaDwvbGFu
Z3VhZ2U+PG1vZGlmaWVkLWRhdGU+V2ViIG9mIFNjaWVuY2U8L21vZGlmaWVkLWRhdGU+PC9yZWNv
cmQ+PC9DaXRlPjwvRW5k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7</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88B0190" w14:textId="77777777" w:rsidR="00D56746" w:rsidRPr="002B3782" w:rsidRDefault="00D56746" w:rsidP="00CC0993">
            <w:pPr>
              <w:spacing w:line="276" w:lineRule="auto"/>
              <w:rPr>
                <w:rFonts w:cstheme="minorHAnsi"/>
                <w:sz w:val="16"/>
                <w:szCs w:val="16"/>
                <w:lang w:val="en-US"/>
              </w:rPr>
            </w:pPr>
            <w:proofErr w:type="spellStart"/>
            <w:r w:rsidRPr="002B3782">
              <w:rPr>
                <w:rFonts w:cstheme="minorHAnsi"/>
                <w:sz w:val="16"/>
                <w:szCs w:val="16"/>
                <w:lang w:val="en-US"/>
              </w:rPr>
              <w:t>Neuropilin</w:t>
            </w:r>
            <w:proofErr w:type="spellEnd"/>
            <w:r w:rsidRPr="002B3782">
              <w:rPr>
                <w:rFonts w:cstheme="minorHAnsi"/>
                <w:sz w:val="16"/>
                <w:szCs w:val="16"/>
                <w:lang w:val="en-US"/>
              </w:rPr>
              <w:t xml:space="preserve"> 1 signaling guides neural crest cells to coordinate pathway choice with cell specification</w:t>
            </w:r>
          </w:p>
        </w:tc>
        <w:tc>
          <w:tcPr>
            <w:tcW w:w="2693" w:type="dxa"/>
            <w:tcBorders>
              <w:top w:val="single" w:sz="4" w:space="0" w:color="auto"/>
              <w:bottom w:val="single" w:sz="4" w:space="0" w:color="auto"/>
            </w:tcBorders>
            <w:shd w:val="clear" w:color="auto" w:fill="auto"/>
            <w:vAlign w:val="center"/>
          </w:tcPr>
          <w:p w14:paraId="37C7D711"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653E41" w14:paraId="2D8C1A1B" w14:textId="77777777" w:rsidTr="00EE0977">
        <w:tc>
          <w:tcPr>
            <w:tcW w:w="2122" w:type="dxa"/>
            <w:tcBorders>
              <w:top w:val="single" w:sz="4" w:space="0" w:color="auto"/>
              <w:bottom w:val="single" w:sz="4" w:space="0" w:color="auto"/>
            </w:tcBorders>
            <w:shd w:val="clear" w:color="auto" w:fill="auto"/>
            <w:vAlign w:val="center"/>
          </w:tcPr>
          <w:p w14:paraId="75839E1B" w14:textId="0B673F0B"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lastRenderedPageBreak/>
              <w:t>Valensi-Kurtz</w:t>
            </w:r>
            <w:proofErr w:type="spellEnd"/>
            <w:r w:rsidRPr="00EC25DE">
              <w:rPr>
                <w:rFonts w:cstheme="minorHAnsi"/>
                <w:sz w:val="16"/>
                <w:szCs w:val="16"/>
              </w:rPr>
              <w:t xml:space="preserve"> et al. (2010)</w:t>
            </w:r>
            <w:r>
              <w:rPr>
                <w:rFonts w:cstheme="minorHAnsi"/>
                <w:sz w:val="16"/>
                <w:szCs w:val="16"/>
                <w:lang w:val="en-US"/>
              </w:rPr>
              <w:fldChar w:fldCharType="begin">
                <w:fldData xml:space="preserve">PEVuZE5vdGU+PENpdGU+PEF1dGhvcj5WYWxlbnNpLUt1cnR6PC9BdXRob3I+PFllYXI+MjAxMDwv
WWVhcj48UmVjTnVtPjEwNzU8L1JlY051bT48RGlzcGxheVRleHQ+PHN0eWxlIGZhY2U9InN1cGVy
c2NyaXB0Ij4yODwvc3R5bGU+PC9EaXNwbGF5VGV4dD48cmVjb3JkPjxyZWMtbnVtYmVyPjEwNzU8
L3JlYy1udW1iZXI+PGZvcmVpZ24ta2V5cz48a2V5IGFwcD0iRU4iIGRiLWlkPSJ6cGF0NXpyenBz
OXAydmVwZXRzcGVzc3lyZnJyYXdyYXpmd2YiIHRpbWVzdGFtcD0iMTcyNzE3NDU3NyI+MTA3NTwv
a2V5PjwvZm9yZWlnbi1rZXlzPjxyZWYtdHlwZSBuYW1lPSJKb3VybmFsIEFydGljbGUiPjE3PC9y
ZWYtdHlwZT48Y29udHJpYnV0b3JzPjxhdXRob3JzPjxhdXRob3I+VmFsZW5zaS1LdXJ0eiwgTS48
L2F1dGhvcj48YXV0aG9yPkxlZmxlciwgUy48L2F1dGhvcj48YXV0aG9yPkNvaGVuLCBNLiBBLjwv
YXV0aG9yPjxhdXRob3I+QWhhcm9ub3dpeiwgTS48L2F1dGhvcj48YXV0aG9yPkNvaGVuLUt1cGll
YywgUi48L2F1dGhvcj48YXV0aG9yPlNoZWluaW4sIEEuPC9hdXRob3I+PGF1dGhvcj5Bc2hlcnks
IFUuPC9hdXRob3I+PGF1dGhvcj5SZXViaW5vZmYsIEIuPC9hdXRob3I+PGF1dGhvcj5XZWlsLCBN
LjwvYXV0aG9yPjwvYXV0aG9ycz48L2NvbnRyaWJ1dG9ycz48YXV0aC1hZGRyZXNzPkRlcGFydG1l
bnQgb2YgQ2VsbCBSZXNlYXJjaCBhbmQgSW1tdW5vbG9neSwgVGVsIEF2aXYgVW5pdmVyc2l0eSwg
VGVsIEF2aXYsIElzcmFlbC48L2F1dGgtYWRkcmVzcz48dGl0bGVzPjx0aXRsZT5FbnJpY2hlZCBw
b3B1bGF0aW9uIG9mIFBOUyBuZXVyb25zIGRlcml2ZWQgZnJvbSBodW1hbiBlbWJyeW9uaWMgc3Rl
bSBjZWxscyBhcyBhIHBsYXRmb3JtIGZvciBzdHVkeWluZyBwZXJpcGhlcmFsIG5ldXJvcGF0aGll
czwvdGl0bGU+PHNlY29uZGFyeS10aXRsZT5QTG9TIE9uZTwvc2Vjb25kYXJ5LXRpdGxlPjwvdGl0
bGVzPjxwZXJpb2RpY2FsPjxmdWxsLXRpdGxlPlBMb1MgT25lPC9mdWxsLXRpdGxlPjwvcGVyaW9k
aWNhbD48cGFnZXM+ZTkyOTA8L3BhZ2VzPjx2b2x1bWU+NTwvdm9sdW1lPjxudW1iZXI+MjwvbnVt
YmVyPjxlZGl0aW9uPjIwMTAwMjE4PC9lZGl0aW9uPjxrZXl3b3Jkcz48a2V5d29yZD5BbmltYWxz
PC9rZXl3b3JkPjxrZXl3b3JkPkNhcnJpZXIgUHJvdGVpbnMvZ2VuZXRpY3MvbWV0YWJvbGlzbTwv
a2V5d29yZD48a2V5d29yZD5DZWxsIEN1bHR1cmUgVGVjaG5pcXVlczwva2V5d29yZD48a2V5d29y
ZD5DZWxsIERpZmZlcmVudGlhdGlvbjwva2V5d29yZD48a2V5d29yZD5DZWxsIExpbmU8L2tleXdv
cmQ+PGtleXdvcmQ+Q2VsbHMsIEN1bHR1cmVkPC9rZXl3b3JkPjxrZXl3b3JkPkNoaWNrIEVtYnJ5
bzwva2V5d29yZD48a2V5d29yZD5EeXNhdXRvbm9taWEsIEZhbWlsaWFsL2dlbmV0aWNzL21ldGFi
b2xpc20vcGF0aG9sb2d5PC9rZXl3b3JkPjxrZXl3b3JkPkVtYnJ5b25pYyBTdGVtIENlbGxzLypj
eXRvbG9neS9tZXRhYm9saXNtPC9rZXl3b3JkPjxrZXl3b3JkPkZsdW9yZXNjZW50IEFudGlib2R5
IFRlY2huaXF1ZTwva2V5d29yZD48a2V5d29yZD5Gb3JraGVhZCBUcmFuc2NyaXB0aW9uIEZhY3Rv
cnMvZ2VuZXRpY3MvbWV0YWJvbGlzbTwva2V5d29yZD48a2V5d29yZD5HZW5lIEV4cHJlc3Npb248
L2tleXdvcmQ+PGtleXdvcmQ+SHVtYW5zPC9rZXl3b3JkPjxrZXl3b3JkPk1hbGU8L2tleXdvcmQ+
PGtleXdvcmQ+TWVtYnJhbmUgUG90ZW50aWFscy9kcnVnIGVmZmVjdHM8L2tleXdvcmQ+PGtleXdv
cmQ+TXV0YXRpb248L2tleXdvcmQ+PGtleXdvcmQ+TmV1cm9ucy8qY3l0b2xvZ3kvbWV0YWJvbGlz
bS9waHlzaW9sb2d5PC9rZXl3b3JkPjxrZXl3b3JkPlBhdGNoLUNsYW1wIFRlY2huaXF1ZXM8L2tl
eXdvcmQ+PGtleXdvcmQ+UGVyaXBoZXJhbCBOZXJ2b3VzIFN5c3RlbS8qY3l0b2xvZ3kvbWV0YWJv
bGlzbTwva2V5d29yZD48a2V5d29yZD5QZXJpcGhlcmFsIE5lcnZvdXMgU3lzdGVtIERpc2Vhc2Vz
L2dlbmV0aWNzL21ldGFib2xpc20vKnBhdGhvbG9neTwva2V5d29yZD48a2V5d29yZD5Qb3Rhc3Np
dW0gQ2hsb3JpZGUvcGhhcm1hY29sb2d5PC9rZXl3b3JkPjxrZXl3b3JkPlJldmVyc2UgVHJhbnNj
cmlwdGFzZSBQb2x5bWVyYXNlIENoYWluIFJlYWN0aW9uPC9rZXl3b3JkPjxrZXl3b3JkPlNPWDkg
VHJhbnNjcmlwdGlvbiBGYWN0b3IvZ2VuZXRpY3MvbWV0YWJvbGlzbTwva2V5d29yZD48a2V5d29y
ZD5TZW5zb3J5IFJlY2VwdG9yIENlbGxzL2N5dG9sb2d5L21ldGFib2xpc20vcGh5c2lvbG9neTwv
a2V5d29yZD48a2V5d29yZD5UcmFuc2NyaXB0aW9uYWwgRWxvbmdhdGlvbiBGYWN0b3JzPC9rZXl3
b3JkPjwva2V5d29yZHM+PGRhdGVzPjx5ZWFyPjIwMTA8L3llYXI+PHB1Yi1kYXRlcz48ZGF0ZT5G
ZWIgMTg8L2RhdGU+PC9wdWItZGF0ZXM+PC9kYXRlcz48aXNibj4xOTMyLTYyMDM8L2lzYm4+PGFj
Y2Vzc2lvbi1udW0+MjAxNzQ2MzM8L2FjY2Vzc2lvbi1udW0+PHVybHM+PC91cmxzPjxjdXN0b20x
PkNvbXBldGluZyBJbnRlcmVzdHM6IFRoZSBhdXRob3JzIGhhdmUgZGVjbGFyZWQgdGhhdCBubyBj
b21wZXRpbmcgaW50ZXJlc3RzIGV4aXN0LjwvY3VzdG9tMT48Y3VzdG9tMj5QTUMyODIzNzgwPC9j
dXN0b20yPjxlbGVjdHJvbmljLXJlc291cmNlLW51bT4xMC4xMzcxL2pvdXJuYWwucG9uZS4wMDA5
MjkwPC9lbGVjdHJvbmljLXJlc291cmNlLW51bT48cmVtb3RlLWRhdGFiYXNlLXByb3ZpZGVyPk5M
TTwvcmVtb3RlLWRhdGFiYXNlLXByb3ZpZGVyPjxsYW5ndWFnZT5lbmc8L2xhbmd1YWdlPjxtb2Rp
ZmllZC1kYXRlPlB1Yk1lZDwvbW9kaWZpZWQtZGF0ZT48L3JlY29yZD48L0NpdGU+PC9FbmROb3Rl
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WYWxlbnNpLUt1cnR6PC9BdXRob3I+PFllYXI+MjAxMDwv
WWVhcj48UmVjTnVtPjEwNzU8L1JlY051bT48RGlzcGxheVRleHQ+PHN0eWxlIGZhY2U9InN1cGVy
c2NyaXB0Ij4yODwvc3R5bGU+PC9EaXNwbGF5VGV4dD48cmVjb3JkPjxyZWMtbnVtYmVyPjEwNzU8
L3JlYy1udW1iZXI+PGZvcmVpZ24ta2V5cz48a2V5IGFwcD0iRU4iIGRiLWlkPSJ6cGF0NXpyenBz
OXAydmVwZXRzcGVzc3lyZnJyYXdyYXpmd2YiIHRpbWVzdGFtcD0iMTcyNzE3NDU3NyI+MTA3NTwv
a2V5PjwvZm9yZWlnbi1rZXlzPjxyZWYtdHlwZSBuYW1lPSJKb3VybmFsIEFydGljbGUiPjE3PC9y
ZWYtdHlwZT48Y29udHJpYnV0b3JzPjxhdXRob3JzPjxhdXRob3I+VmFsZW5zaS1LdXJ0eiwgTS48
L2F1dGhvcj48YXV0aG9yPkxlZmxlciwgUy48L2F1dGhvcj48YXV0aG9yPkNvaGVuLCBNLiBBLjwv
YXV0aG9yPjxhdXRob3I+QWhhcm9ub3dpeiwgTS48L2F1dGhvcj48YXV0aG9yPkNvaGVuLUt1cGll
YywgUi48L2F1dGhvcj48YXV0aG9yPlNoZWluaW4sIEEuPC9hdXRob3I+PGF1dGhvcj5Bc2hlcnks
IFUuPC9hdXRob3I+PGF1dGhvcj5SZXViaW5vZmYsIEIuPC9hdXRob3I+PGF1dGhvcj5XZWlsLCBN
LjwvYXV0aG9yPjwvYXV0aG9ycz48L2NvbnRyaWJ1dG9ycz48YXV0aC1hZGRyZXNzPkRlcGFydG1l
bnQgb2YgQ2VsbCBSZXNlYXJjaCBhbmQgSW1tdW5vbG9neSwgVGVsIEF2aXYgVW5pdmVyc2l0eSwg
VGVsIEF2aXYsIElzcmFlbC48L2F1dGgtYWRkcmVzcz48dGl0bGVzPjx0aXRsZT5FbnJpY2hlZCBw
b3B1bGF0aW9uIG9mIFBOUyBuZXVyb25zIGRlcml2ZWQgZnJvbSBodW1hbiBlbWJyeW9uaWMgc3Rl
bSBjZWxscyBhcyBhIHBsYXRmb3JtIGZvciBzdHVkeWluZyBwZXJpcGhlcmFsIG5ldXJvcGF0aGll
czwvdGl0bGU+PHNlY29uZGFyeS10aXRsZT5QTG9TIE9uZTwvc2Vjb25kYXJ5LXRpdGxlPjwvdGl0
bGVzPjxwZXJpb2RpY2FsPjxmdWxsLXRpdGxlPlBMb1MgT25lPC9mdWxsLXRpdGxlPjwvcGVyaW9k
aWNhbD48cGFnZXM+ZTkyOTA8L3BhZ2VzPjx2b2x1bWU+NTwvdm9sdW1lPjxudW1iZXI+MjwvbnVt
YmVyPjxlZGl0aW9uPjIwMTAwMjE4PC9lZGl0aW9uPjxrZXl3b3Jkcz48a2V5d29yZD5BbmltYWxz
PC9rZXl3b3JkPjxrZXl3b3JkPkNhcnJpZXIgUHJvdGVpbnMvZ2VuZXRpY3MvbWV0YWJvbGlzbTwv
a2V5d29yZD48a2V5d29yZD5DZWxsIEN1bHR1cmUgVGVjaG5pcXVlczwva2V5d29yZD48a2V5d29y
ZD5DZWxsIERpZmZlcmVudGlhdGlvbjwva2V5d29yZD48a2V5d29yZD5DZWxsIExpbmU8L2tleXdv
cmQ+PGtleXdvcmQ+Q2VsbHMsIEN1bHR1cmVkPC9rZXl3b3JkPjxrZXl3b3JkPkNoaWNrIEVtYnJ5
bzwva2V5d29yZD48a2V5d29yZD5EeXNhdXRvbm9taWEsIEZhbWlsaWFsL2dlbmV0aWNzL21ldGFi
b2xpc20vcGF0aG9sb2d5PC9rZXl3b3JkPjxrZXl3b3JkPkVtYnJ5b25pYyBTdGVtIENlbGxzLypj
eXRvbG9neS9tZXRhYm9saXNtPC9rZXl3b3JkPjxrZXl3b3JkPkZsdW9yZXNjZW50IEFudGlib2R5
IFRlY2huaXF1ZTwva2V5d29yZD48a2V5d29yZD5Gb3JraGVhZCBUcmFuc2NyaXB0aW9uIEZhY3Rv
cnMvZ2VuZXRpY3MvbWV0YWJvbGlzbTwva2V5d29yZD48a2V5d29yZD5HZW5lIEV4cHJlc3Npb248
L2tleXdvcmQ+PGtleXdvcmQ+SHVtYW5zPC9rZXl3b3JkPjxrZXl3b3JkPk1hbGU8L2tleXdvcmQ+
PGtleXdvcmQ+TWVtYnJhbmUgUG90ZW50aWFscy9kcnVnIGVmZmVjdHM8L2tleXdvcmQ+PGtleXdv
cmQ+TXV0YXRpb248L2tleXdvcmQ+PGtleXdvcmQ+TmV1cm9ucy8qY3l0b2xvZ3kvbWV0YWJvbGlz
bS9waHlzaW9sb2d5PC9rZXl3b3JkPjxrZXl3b3JkPlBhdGNoLUNsYW1wIFRlY2huaXF1ZXM8L2tl
eXdvcmQ+PGtleXdvcmQ+UGVyaXBoZXJhbCBOZXJ2b3VzIFN5c3RlbS8qY3l0b2xvZ3kvbWV0YWJv
bGlzbTwva2V5d29yZD48a2V5d29yZD5QZXJpcGhlcmFsIE5lcnZvdXMgU3lzdGVtIERpc2Vhc2Vz
L2dlbmV0aWNzL21ldGFib2xpc20vKnBhdGhvbG9neTwva2V5d29yZD48a2V5d29yZD5Qb3Rhc3Np
dW0gQ2hsb3JpZGUvcGhhcm1hY29sb2d5PC9rZXl3b3JkPjxrZXl3b3JkPlJldmVyc2UgVHJhbnNj
cmlwdGFzZSBQb2x5bWVyYXNlIENoYWluIFJlYWN0aW9uPC9rZXl3b3JkPjxrZXl3b3JkPlNPWDkg
VHJhbnNjcmlwdGlvbiBGYWN0b3IvZ2VuZXRpY3MvbWV0YWJvbGlzbTwva2V5d29yZD48a2V5d29y
ZD5TZW5zb3J5IFJlY2VwdG9yIENlbGxzL2N5dG9sb2d5L21ldGFib2xpc20vcGh5c2lvbG9neTwv
a2V5d29yZD48a2V5d29yZD5UcmFuc2NyaXB0aW9uYWwgRWxvbmdhdGlvbiBGYWN0b3JzPC9rZXl3
b3JkPjwva2V5d29yZHM+PGRhdGVzPjx5ZWFyPjIwMTA8L3llYXI+PHB1Yi1kYXRlcz48ZGF0ZT5G
ZWIgMTg8L2RhdGU+PC9wdWItZGF0ZXM+PC9kYXRlcz48aXNibj4xOTMyLTYyMDM8L2lzYm4+PGFj
Y2Vzc2lvbi1udW0+MjAxNzQ2MzM8L2FjY2Vzc2lvbi1udW0+PHVybHM+PC91cmxzPjxjdXN0b20x
PkNvbXBldGluZyBJbnRlcmVzdHM6IFRoZSBhdXRob3JzIGhhdmUgZGVjbGFyZWQgdGhhdCBubyBj
b21wZXRpbmcgaW50ZXJlc3RzIGV4aXN0LjwvY3VzdG9tMT48Y3VzdG9tMj5QTUMyODIzNzgwPC9j
dXN0b20yPjxlbGVjdHJvbmljLXJlc291cmNlLW51bT4xMC4xMzcxL2pvdXJuYWwucG9uZS4wMDA5
MjkwPC9lbGVjdHJvbmljLXJlc291cmNlLW51bT48cmVtb3RlLWRhdGFiYXNlLXByb3ZpZGVyPk5M
TTwvcmVtb3RlLWRhdGFiYXNlLXByb3ZpZGVyPjxsYW5ndWFnZT5lbmc8L2xhbmd1YWdlPjxtb2Rp
ZmllZC1kYXRlPlB1Yk1lZDwvbW9kaWZpZWQtZGF0ZT48L3JlY29yZD48L0NpdGU+PC9FbmROb3Rl
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8</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5557B9A"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Enriched population of PNS neurons derived from human embryonic stem cells as a platform for studying peripheral neuropathies</w:t>
            </w:r>
          </w:p>
        </w:tc>
        <w:tc>
          <w:tcPr>
            <w:tcW w:w="2693" w:type="dxa"/>
            <w:tcBorders>
              <w:top w:val="single" w:sz="4" w:space="0" w:color="auto"/>
              <w:bottom w:val="single" w:sz="4" w:space="0" w:color="auto"/>
            </w:tcBorders>
            <w:shd w:val="clear" w:color="auto" w:fill="auto"/>
            <w:vAlign w:val="center"/>
          </w:tcPr>
          <w:p w14:paraId="4B739E48"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n-homogenous neuron population</w:t>
            </w:r>
          </w:p>
        </w:tc>
      </w:tr>
      <w:tr w:rsidR="00D56746" w:rsidRPr="003013C0" w14:paraId="6022F137" w14:textId="77777777" w:rsidTr="00EE0977">
        <w:tc>
          <w:tcPr>
            <w:tcW w:w="2122" w:type="dxa"/>
            <w:tcBorders>
              <w:top w:val="single" w:sz="4" w:space="0" w:color="auto"/>
              <w:bottom w:val="single" w:sz="4" w:space="0" w:color="auto"/>
            </w:tcBorders>
            <w:shd w:val="clear" w:color="auto" w:fill="auto"/>
            <w:vAlign w:val="center"/>
          </w:tcPr>
          <w:p w14:paraId="72D25180" w14:textId="2F252865" w:rsidR="00D56746" w:rsidRPr="00EC25DE" w:rsidRDefault="00D56746" w:rsidP="00CC0993">
            <w:pPr>
              <w:spacing w:line="276" w:lineRule="auto"/>
              <w:rPr>
                <w:rFonts w:cstheme="minorHAnsi"/>
                <w:sz w:val="16"/>
                <w:szCs w:val="16"/>
              </w:rPr>
            </w:pPr>
            <w:r w:rsidRPr="00EC25DE">
              <w:rPr>
                <w:rFonts w:cstheme="minorHAnsi"/>
                <w:sz w:val="16"/>
                <w:szCs w:val="16"/>
              </w:rPr>
              <w:t>Lee et al. (2012)</w:t>
            </w:r>
            <w:r>
              <w:rPr>
                <w:rFonts w:cstheme="minorHAnsi"/>
                <w:sz w:val="16"/>
                <w:szCs w:val="16"/>
                <w:lang w:val="en-US"/>
              </w:rPr>
              <w:fldChar w:fldCharType="begin">
                <w:fldData xml:space="preserve">PEVuZE5vdGU+PENpdGU+PEF1dGhvcj5MZWU8L0F1dGhvcj48WWVhcj4yMDEyPC9ZZWFyPjxSZWNO
dW0+MTA3NjwvUmVjTnVtPjxEaXNwbGF5VGV4dD48c3R5bGUgZmFjZT0ic3VwZXJzY3JpcHQiPjI5
PC9zdHlsZT48L0Rpc3BsYXlUZXh0PjxyZWNvcmQ+PHJlYy1udW1iZXI+MTA3NjwvcmVjLW51bWJl
cj48Zm9yZWlnbi1rZXlzPjxrZXkgYXBwPSJFTiIgZGItaWQ9InpwYXQ1enJ6cHM5cDJ2ZXBldHNw
ZXNzeXJmcnJhd3JhemZ3ZiIgdGltZXN0YW1wPSIxNzI3MTc0NTc3Ij4xMDc2PC9rZXk+PC9mb3Jl
aWduLWtleXM+PHJlZi10eXBlIG5hbWU9IkpvdXJuYWwgQXJ0aWNsZSI+MTc8L3JlZi10eXBlPjxj
b250cmlidXRvcnM+PGF1dGhvcnM+PGF1dGhvcj5MZWUsIEcuPC9hdXRob3I+PGF1dGhvcj5SYW1p
cmV6LCBDLiBOLjwvYXV0aG9yPjxhdXRob3I+S2ltLCBILjwvYXV0aG9yPjxhdXRob3I+WmVsdG5l
ciwgTi48L2F1dGhvcj48YXV0aG9yPkxpdSwgQi48L2F1dGhvcj48YXV0aG9yPlJhZHUsIEMuPC9h
dXRob3I+PGF1dGhvcj5CaGluZGVyLCBCLjwvYXV0aG9yPjxhdXRob3I+S2ltLCBZLiBKLjwvYXV0
aG9yPjxhdXRob3I+Q2hvaSwgSS4gWS48L2F1dGhvcj48YXV0aG9yPk11a2hlcmplZS1DbGF2aW4s
IEIuPC9hdXRob3I+PGF1dGhvcj5EamFiYWxsYWgsIEguPC9hdXRob3I+PGF1dGhvcj5TdHVkZXIs
IEwuPC9hdXRob3I+PC9hdXRob3JzPjwvY29udHJpYnV0b3JzPjxhdXRoLWFkZHJlc3M+Q2VudGVy
IGZvciBTdGVtIENlbGwgQmlvbG9neSwgU2xvYW4tS2V0dGVyaW5nIEluc3RpdHV0ZSBmb3IgQ2Fu
Y2VyIFJlc2VhcmNoLCBOZXcgWW9yaywgTmV3IFlvcmssIFVTQS4gZ2xlZTQ4QGpobWkuZWR1PC9h
dXRoLWFkZHJlc3M+PHRpdGxlcz48dGl0bGU+TGFyZ2Utc2NhbGUgc2NyZWVuaW5nIHVzaW5nIGZh
bWlsaWFsIGR5c2F1dG9ub21pYSBpbmR1Y2VkIHBsdXJpcG90ZW50IHN0ZW0gY2VsbHMgaWRlbnRp
ZmllcyBjb21wb3VuZHMgdGhhdCByZXNjdWUgSUtCS0FQIGV4cHJlc3Npb248L3RpdGxlPjxzZWNv
bmRhcnktdGl0bGU+TmF0IEJpb3RlY2hub2w8L3NlY29uZGFyeS10aXRsZT48L3RpdGxlcz48cGVy
aW9kaWNhbD48ZnVsbC10aXRsZT5OYXQgQmlvdGVjaG5vbDwvZnVsbC10aXRsZT48L3BlcmlvZGlj
YWw+PHBhZ2VzPjEyNDQtODwvcGFnZXM+PHZvbHVtZT4zMDwvdm9sdW1lPjxudW1iZXI+MTI8L251
bWJlcj48ZWRpdGlvbj4yMDEyMTEyNTwvZWRpdGlvbj48a2V5d29yZHM+PGtleXdvcmQ+QWRyZW5l
cmdpYyBhbHBoYS0yIFJlY2VwdG9yIEFudGFnb25pc3RzL3BoYXJtYWNvbG9neTwva2V5d29yZD48
a2V5d29yZD5CaW90ZWNobm9sb2d5PC9rZXl3b3JkPjxrZXl3b3JkPkNhcnJpZXIgUHJvdGVpbnMv
KmdlbmV0aWNzLyptZXRhYm9saXNtPC9rZXl3b3JkPjxrZXl3b3JkPkNlbGxzLCBDdWx0dXJlZDwv
a2V5d29yZD48a2V5d29yZD5EcnVnIEV2YWx1YXRpb24sIFByZWNsaW5pY2FsPC9rZXl3b3JkPjxr
ZXl3b3JkPkR5c2F1dG9ub21pYSwgRmFtaWxpYWwvKmRydWcgdGhlcmFweS9nZW5ldGljcy8qbWV0
YWJvbGlzbS9wYXRob2xvZ3k8L2tleXdvcmQ+PGtleXdvcmQ+R2VuZSBFeHByZXNzaW9uL2RydWcg
ZWZmZWN0czwva2V5d29yZD48a2V5d29yZD5IaWdoLVRocm91Z2hwdXQgU2NyZWVuaW5nIEFzc2F5
czwva2V5d29yZD48a2V5d29yZD5IdW1hbnM8L2tleXdvcmQ+PGtleXdvcmQ+SW5kdWNlZCBQbHVy
aXBvdGVudCBTdGVtIENlbGxzLypkcnVnIGVmZmVjdHMvKm1ldGFib2xpc20vcGF0aG9sb2d5PC9r
ZXl3b3JkPjxrZXl3b3JkPk11dGFudCBQcm90ZWlucy9nZW5ldGljcy9tZXRhYm9saXNtPC9rZXl3
b3JkPjxrZXl3b3JkPk5ldXJhbCBDcmVzdC9kcnVnIGVmZmVjdHMvbWV0YWJvbGlzbS9wYXRob2xv
Z3k8L2tleXdvcmQ+PGtleXdvcmQ+UG9pbnQgTXV0YXRpb248L2tleXdvcmQ+PGtleXdvcmQ+VHJh
bnNjcmlwdGlvbmFsIEVsb25nYXRpb24gRmFjdG9yczwva2V5d29yZD48L2tleXdvcmRzPjxkYXRl
cz48eWVhcj4yMDEyPC95ZWFyPjxwdWItZGF0ZXM+PGRhdGU+RGVjPC9kYXRlPjwvcHViLWRhdGVz
PjwvZGF0ZXM+PGlzYm4+MTA4Ny0wMTU2IChQcmludCkmI3hEOzEwODctMDE1NjwvaXNibj48YWNj
ZXNzaW9uLW51bT4yMzE1OTg3OTwvYWNjZXNzaW9uLW51bT48dXJscz48L3VybHM+PGN1c3RvbTI+
UE1DMzcxMTE3NzwvY3VzdG9tMj48Y3VzdG9tNj5OSUhNUzQxODYyMjwvY3VzdG9tNj48ZWxlY3Ry
b25pYy1yZXNvdXJjZS1udW0+MTAuMTAzOC9uYnQuMjQzNTwvZWxlY3Ryb25pYy1yZXNvdXJjZS1u
dW0+PHJlbW90ZS1kYXRhYmFzZS1wcm92aWRlcj5OTE08L3JlbW90ZS1kYXRhYmFzZS1wcm92aWRl
cj48bGFuZ3VhZ2U+ZW5nPC9sYW5ndWFnZT48bW9kaWZpZWQtZGF0ZT5QdWJNZWQ8L21vZGlmaWVk
LWRhdGU+PC9yZWNvcmQ+PC9DaXRlPjwvRW5k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MZWU8L0F1dGhvcj48WWVhcj4yMDEyPC9ZZWFyPjxSZWNO
dW0+MTA3NjwvUmVjTnVtPjxEaXNwbGF5VGV4dD48c3R5bGUgZmFjZT0ic3VwZXJzY3JpcHQiPjI5
PC9zdHlsZT48L0Rpc3BsYXlUZXh0PjxyZWNvcmQ+PHJlYy1udW1iZXI+MTA3NjwvcmVjLW51bWJl
cj48Zm9yZWlnbi1rZXlzPjxrZXkgYXBwPSJFTiIgZGItaWQ9InpwYXQ1enJ6cHM5cDJ2ZXBldHNw
ZXNzeXJmcnJhd3JhemZ3ZiIgdGltZXN0YW1wPSIxNzI3MTc0NTc3Ij4xMDc2PC9rZXk+PC9mb3Jl
aWduLWtleXM+PHJlZi10eXBlIG5hbWU9IkpvdXJuYWwgQXJ0aWNsZSI+MTc8L3JlZi10eXBlPjxj
b250cmlidXRvcnM+PGF1dGhvcnM+PGF1dGhvcj5MZWUsIEcuPC9hdXRob3I+PGF1dGhvcj5SYW1p
cmV6LCBDLiBOLjwvYXV0aG9yPjxhdXRob3I+S2ltLCBILjwvYXV0aG9yPjxhdXRob3I+WmVsdG5l
ciwgTi48L2F1dGhvcj48YXV0aG9yPkxpdSwgQi48L2F1dGhvcj48YXV0aG9yPlJhZHUsIEMuPC9h
dXRob3I+PGF1dGhvcj5CaGluZGVyLCBCLjwvYXV0aG9yPjxhdXRob3I+S2ltLCBZLiBKLjwvYXV0
aG9yPjxhdXRob3I+Q2hvaSwgSS4gWS48L2F1dGhvcj48YXV0aG9yPk11a2hlcmplZS1DbGF2aW4s
IEIuPC9hdXRob3I+PGF1dGhvcj5EamFiYWxsYWgsIEguPC9hdXRob3I+PGF1dGhvcj5TdHVkZXIs
IEwuPC9hdXRob3I+PC9hdXRob3JzPjwvY29udHJpYnV0b3JzPjxhdXRoLWFkZHJlc3M+Q2VudGVy
IGZvciBTdGVtIENlbGwgQmlvbG9neSwgU2xvYW4tS2V0dGVyaW5nIEluc3RpdHV0ZSBmb3IgQ2Fu
Y2VyIFJlc2VhcmNoLCBOZXcgWW9yaywgTmV3IFlvcmssIFVTQS4gZ2xlZTQ4QGpobWkuZWR1PC9h
dXRoLWFkZHJlc3M+PHRpdGxlcz48dGl0bGU+TGFyZ2Utc2NhbGUgc2NyZWVuaW5nIHVzaW5nIGZh
bWlsaWFsIGR5c2F1dG9ub21pYSBpbmR1Y2VkIHBsdXJpcG90ZW50IHN0ZW0gY2VsbHMgaWRlbnRp
ZmllcyBjb21wb3VuZHMgdGhhdCByZXNjdWUgSUtCS0FQIGV4cHJlc3Npb248L3RpdGxlPjxzZWNv
bmRhcnktdGl0bGU+TmF0IEJpb3RlY2hub2w8L3NlY29uZGFyeS10aXRsZT48L3RpdGxlcz48cGVy
aW9kaWNhbD48ZnVsbC10aXRsZT5OYXQgQmlvdGVjaG5vbDwvZnVsbC10aXRsZT48L3BlcmlvZGlj
YWw+PHBhZ2VzPjEyNDQtODwvcGFnZXM+PHZvbHVtZT4zMDwvdm9sdW1lPjxudW1iZXI+MTI8L251
bWJlcj48ZWRpdGlvbj4yMDEyMTEyNTwvZWRpdGlvbj48a2V5d29yZHM+PGtleXdvcmQ+QWRyZW5l
cmdpYyBhbHBoYS0yIFJlY2VwdG9yIEFudGFnb25pc3RzL3BoYXJtYWNvbG9neTwva2V5d29yZD48
a2V5d29yZD5CaW90ZWNobm9sb2d5PC9rZXl3b3JkPjxrZXl3b3JkPkNhcnJpZXIgUHJvdGVpbnMv
KmdlbmV0aWNzLyptZXRhYm9saXNtPC9rZXl3b3JkPjxrZXl3b3JkPkNlbGxzLCBDdWx0dXJlZDwv
a2V5d29yZD48a2V5d29yZD5EcnVnIEV2YWx1YXRpb24sIFByZWNsaW5pY2FsPC9rZXl3b3JkPjxr
ZXl3b3JkPkR5c2F1dG9ub21pYSwgRmFtaWxpYWwvKmRydWcgdGhlcmFweS9nZW5ldGljcy8qbWV0
YWJvbGlzbS9wYXRob2xvZ3k8L2tleXdvcmQ+PGtleXdvcmQ+R2VuZSBFeHByZXNzaW9uL2RydWcg
ZWZmZWN0czwva2V5d29yZD48a2V5d29yZD5IaWdoLVRocm91Z2hwdXQgU2NyZWVuaW5nIEFzc2F5
czwva2V5d29yZD48a2V5d29yZD5IdW1hbnM8L2tleXdvcmQ+PGtleXdvcmQ+SW5kdWNlZCBQbHVy
aXBvdGVudCBTdGVtIENlbGxzLypkcnVnIGVmZmVjdHMvKm1ldGFib2xpc20vcGF0aG9sb2d5PC9r
ZXl3b3JkPjxrZXl3b3JkPk11dGFudCBQcm90ZWlucy9nZW5ldGljcy9tZXRhYm9saXNtPC9rZXl3
b3JkPjxrZXl3b3JkPk5ldXJhbCBDcmVzdC9kcnVnIGVmZmVjdHMvbWV0YWJvbGlzbS9wYXRob2xv
Z3k8L2tleXdvcmQ+PGtleXdvcmQ+UG9pbnQgTXV0YXRpb248L2tleXdvcmQ+PGtleXdvcmQ+VHJh
bnNjcmlwdGlvbmFsIEVsb25nYXRpb24gRmFjdG9yczwva2V5d29yZD48L2tleXdvcmRzPjxkYXRl
cz48eWVhcj4yMDEyPC95ZWFyPjxwdWItZGF0ZXM+PGRhdGU+RGVjPC9kYXRlPjwvcHViLWRhdGVz
PjwvZGF0ZXM+PGlzYm4+MTA4Ny0wMTU2IChQcmludCkmI3hEOzEwODctMDE1NjwvaXNibj48YWNj
ZXNzaW9uLW51bT4yMzE1OTg3OTwvYWNjZXNzaW9uLW51bT48dXJscz48L3VybHM+PGN1c3RvbTI+
UE1DMzcxMTE3NzwvY3VzdG9tMj48Y3VzdG9tNj5OSUhNUzQxODYyMjwvY3VzdG9tNj48ZWxlY3Ry
b25pYy1yZXNvdXJjZS1udW0+MTAuMTAzOC9uYnQuMjQzNTwvZWxlY3Ryb25pYy1yZXNvdXJjZS1u
dW0+PHJlbW90ZS1kYXRhYmFzZS1wcm92aWRlcj5OTE08L3JlbW90ZS1kYXRhYmFzZS1wcm92aWRl
cj48bGFuZ3VhZ2U+ZW5nPC9sYW5ndWFnZT48bW9kaWZpZWQtZGF0ZT5QdWJNZWQ8L21vZGlmaWVk
LWRhdGU+PC9yZWNvcmQ+PC9DaXRlPjwvRW5k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29</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98D9796"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Large-scale screening using familial dysautonomia induced pluripotent stem cells identifies compounds that rescue IKBKAP expression</w:t>
            </w:r>
          </w:p>
        </w:tc>
        <w:tc>
          <w:tcPr>
            <w:tcW w:w="2693" w:type="dxa"/>
            <w:tcBorders>
              <w:top w:val="single" w:sz="4" w:space="0" w:color="auto"/>
              <w:bottom w:val="single" w:sz="4" w:space="0" w:color="auto"/>
            </w:tcBorders>
            <w:shd w:val="clear" w:color="auto" w:fill="auto"/>
            <w:vAlign w:val="center"/>
          </w:tcPr>
          <w:p w14:paraId="17FD012E"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DC6861" w14:paraId="0C383455" w14:textId="77777777" w:rsidTr="00EE0977">
        <w:tc>
          <w:tcPr>
            <w:tcW w:w="2122" w:type="dxa"/>
            <w:tcBorders>
              <w:top w:val="single" w:sz="4" w:space="0" w:color="auto"/>
              <w:bottom w:val="single" w:sz="4" w:space="0" w:color="auto"/>
            </w:tcBorders>
            <w:shd w:val="clear" w:color="auto" w:fill="auto"/>
            <w:vAlign w:val="center"/>
          </w:tcPr>
          <w:p w14:paraId="378CAAF7" w14:textId="6111DC19"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Lüningschrör</w:t>
            </w:r>
            <w:proofErr w:type="spellEnd"/>
            <w:r w:rsidRPr="00EC25DE">
              <w:rPr>
                <w:rFonts w:cstheme="minorHAnsi"/>
                <w:sz w:val="16"/>
                <w:szCs w:val="16"/>
              </w:rPr>
              <w:t xml:space="preserve"> et al. (2012)</w:t>
            </w:r>
            <w:r>
              <w:rPr>
                <w:rFonts w:cstheme="minorHAnsi"/>
                <w:sz w:val="16"/>
                <w:szCs w:val="16"/>
                <w:lang w:val="en-US"/>
              </w:rPr>
              <w:fldChar w:fldCharType="begin">
                <w:fldData xml:space="preserve">PEVuZE5vdGU+PENpdGU+PEF1dGhvcj5Mw7xuaW5nc2NocsO2cjwvQXV0aG9yPjxZZWFyPjIwMTI8
L1llYXI+PFJlY051bT4xMDc3PC9SZWNOdW0+PERpc3BsYXlUZXh0PjxzdHlsZSBmYWNlPSJzdXBl
cnNjcmlwdCI+MzA8L3N0eWxlPjwvRGlzcGxheVRleHQ+PHJlY29yZD48cmVjLW51bWJlcj4xMDc3
PC9yZWMtbnVtYmVyPjxmb3JlaWduLWtleXM+PGtleSBhcHA9IkVOIiBkYi1pZD0ienBhdDV6cnpw
czlwMnZlcGV0c3Blc3N5cmZycmF3cmF6ZndmIiB0aW1lc3RhbXA9IjE3MjcxNzQ1NzciPjEwNzc8
L2tleT48L2ZvcmVpZ24ta2V5cz48cmVmLXR5cGUgbmFtZT0iSm91cm5hbCBBcnRpY2xlIj4xNzwv
cmVmLXR5cGU+PGNvbnRyaWJ1dG9ycz48YXV0aG9ycz48YXV0aG9yPkzDvG5pbmdzY2hyw7ZyLCBQ
LjwvYXV0aG9yPjxhdXRob3I+S2FsdHNjaG1pZHQsIEIuPC9hdXRob3I+PGF1dGhvcj5LYWx0c2No
bWlkdCwgQy48L2F1dGhvcj48L2F1dGhvcnM+PC9jb250cmlidXRvcnM+PGF1dGgtYWRkcmVzcz5E
ZXBhcnRtZW50IG9mIENlbGwgQmlvbG9neSwgVW5pdmVyc2l0eSBvZiBCaWVsZWZlbGQsIFVuaXZl
cnNpdMOkdHNzdHIgMjUsIDMzNTAxIEJpZWxlZmVsZCwgR2VybWFueS48L2F1dGgtYWRkcmVzcz48
dGl0bGVzPjx0aXRsZT5Lbm9ja2Rvd24gb2YgSUtLMS8yIHByb21vdGVzIGRpZmZlcmVudGlhdGlv
biBvZiBtb3VzZSBlbWJyeW9uaWMgc3RlbSBjZWxscyBpbnRvIG5ldXJvZWN0b2Rlcm0gYXQgdGhl
IGV4cGVuc2Ugb2YgbWVzb2Rlcm08L3RpdGxlPjxzZWNvbmRhcnktdGl0bGU+U3RlbSBDZWxsIFJl
diBSZXA8L3NlY29uZGFyeS10aXRsZT48L3RpdGxlcz48cGVyaW9kaWNhbD48ZnVsbC10aXRsZT5T
dGVtIENlbGwgUmV2IFJlcDwvZnVsbC10aXRsZT48L3BlcmlvZGljYWw+PHBhZ2VzPjEwOTgtMTA4
PC9wYWdlcz48dm9sdW1lPjg8L3ZvbHVtZT48bnVtYmVyPjQ8L251bWJlcj48a2V5d29yZHM+PGtl
eXdvcmQ+QW5pbWFsczwva2V5d29yZD48a2V5d29yZD5BbnRpbmVvcGxhc3RpYyBBZ2VudHMvcGhh
cm1hY29sb2d5PC9rZXl3b3JkPjxrZXl3b3JkPkNlbGwgRGlmZmVyZW50aWF0aW9uL2RydWcgZWZm
ZWN0cy8qcGh5c2lvbG9neTwva2V5d29yZD48a2V5d29yZD5DZWxsIExpbmU8L2tleXdvcmQ+PGtl
eXdvcmQ+Q2VsbCBMaW5lYWdlL2RydWcgZWZmZWN0cy9waHlzaW9sb2d5PC9rZXl3b3JkPjxrZXl3
b3JkPkVtYnJ5bywgTWFtbWFsaWFuL2N5dG9sb2d5L2Vuenltb2xvZ3k8L2tleXdvcmQ+PGtleXdv
cmQ+RW1icnlvbmljIERldmVsb3BtZW50L2RydWcgZWZmZWN0cy9waHlzaW9sb2d5PC9rZXl3b3Jk
PjxrZXl3b3JkPkVtYnJ5b25pYyBTdGVtIENlbGxzL2N5dG9sb2d5Lyplbnp5bW9sb2d5PC9rZXl3
b3JkPjxrZXl3b3JkPkdlbmUgS25vY2tkb3duIFRlY2huaXF1ZXM8L2tleXdvcmQ+PGtleXdvcmQ+
SHVtYW5zPC9rZXl3b3JkPjxrZXl3b3JkPkkta2FwcGEgQiBLaW5hc2UvZ2VuZXRpY3MvKm1ldGFi
b2xpc208L2tleXdvcmQ+PGtleXdvcmQ+TWVzb2Rlcm0vY3l0b2xvZ3kvKmVuenltb2xvZ3k8L2tl
eXdvcmQ+PGtleXdvcmQ+TXlvZmlicm9ibGFzdHMvY3l0b2xvZ3kvZW56eW1vbG9neTwva2V5d29y
ZD48a2V5d29yZD5ORi1rYXBwYSBCL2dlbmV0aWNzL21ldGFib2xpc208L2tleXdvcmQ+PGtleXdv
cmQ+TmV1cmFsIFBsYXRlL2N5dG9sb2d5Lyplbnp5bW9sb2d5PC9rZXl3b3JkPjxrZXl3b3JkPlNp
Z25hbCBUcmFuc2R1Y3Rpb24vZHJ1ZyBlZmZlY3RzL3BoeXNpb2xvZ3k8L2tleXdvcmQ+PGtleXdv
cmQ+VHJldGlub2luL3BoYXJtYWNvbG9neTwva2V5d29yZD48L2tleXdvcmRzPjxkYXRlcz48eWVh
cj4yMDEyPC95ZWFyPjxwdWItZGF0ZXM+PGRhdGU+RGVjPC9kYXRlPjwvcHViLWRhdGVzPjwvZGF0
ZXM+PGlzYm4+MTU1MC04OTQzIChQcmludCkmI3hEOzI2MjktMzI3NzwvaXNibj48YWNjZXNzaW9u
LW51bT4yMjgzMzQxOTwvYWNjZXNzaW9uLW51bT48dXJscz48L3VybHM+PGN1c3RvbTI+UE1DMzUw
NTU0NDwvY3VzdG9tMj48ZWxlY3Ryb25pYy1yZXNvdXJjZS1udW0+MTAuMTAwNy9zMTIwMTUtMDEy
LTk0MDItNzwvZWxlY3Ryb25pYy1yZXNvdXJjZS1udW0+PHJlbW90ZS1kYXRhYmFzZS1wcm92aWRl
cj5OTE08L3JlbW90ZS1kYXRhYmFzZS1wcm92aWRlcj48bGFuZ3VhZ2U+ZW5nPC9sYW5ndWFnZT48
bW9kaWZpZWQtZGF0ZT5QdWJNZWQ8L21vZGlmaWVkLWRhdGU+PC9yZWNvcmQ+PC9DaXRlPjwvRW5k
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Mw7xuaW5nc2NocsO2cjwvQXV0aG9yPjxZZWFyPjIwMTI8
L1llYXI+PFJlY051bT4xMDc3PC9SZWNOdW0+PERpc3BsYXlUZXh0PjxzdHlsZSBmYWNlPSJzdXBl
cnNjcmlwdCI+MzA8L3N0eWxlPjwvRGlzcGxheVRleHQ+PHJlY29yZD48cmVjLW51bWJlcj4xMDc3
PC9yZWMtbnVtYmVyPjxmb3JlaWduLWtleXM+PGtleSBhcHA9IkVOIiBkYi1pZD0ienBhdDV6cnpw
czlwMnZlcGV0c3Blc3N5cmZycmF3cmF6ZndmIiB0aW1lc3RhbXA9IjE3MjcxNzQ1NzciPjEwNzc8
L2tleT48L2ZvcmVpZ24ta2V5cz48cmVmLXR5cGUgbmFtZT0iSm91cm5hbCBBcnRpY2xlIj4xNzwv
cmVmLXR5cGU+PGNvbnRyaWJ1dG9ycz48YXV0aG9ycz48YXV0aG9yPkzDvG5pbmdzY2hyw7ZyLCBQ
LjwvYXV0aG9yPjxhdXRob3I+S2FsdHNjaG1pZHQsIEIuPC9hdXRob3I+PGF1dGhvcj5LYWx0c2No
bWlkdCwgQy48L2F1dGhvcj48L2F1dGhvcnM+PC9jb250cmlidXRvcnM+PGF1dGgtYWRkcmVzcz5E
ZXBhcnRtZW50IG9mIENlbGwgQmlvbG9neSwgVW5pdmVyc2l0eSBvZiBCaWVsZWZlbGQsIFVuaXZl
cnNpdMOkdHNzdHIgMjUsIDMzNTAxIEJpZWxlZmVsZCwgR2VybWFueS48L2F1dGgtYWRkcmVzcz48
dGl0bGVzPjx0aXRsZT5Lbm9ja2Rvd24gb2YgSUtLMS8yIHByb21vdGVzIGRpZmZlcmVudGlhdGlv
biBvZiBtb3VzZSBlbWJyeW9uaWMgc3RlbSBjZWxscyBpbnRvIG5ldXJvZWN0b2Rlcm0gYXQgdGhl
IGV4cGVuc2Ugb2YgbWVzb2Rlcm08L3RpdGxlPjxzZWNvbmRhcnktdGl0bGU+U3RlbSBDZWxsIFJl
diBSZXA8L3NlY29uZGFyeS10aXRsZT48L3RpdGxlcz48cGVyaW9kaWNhbD48ZnVsbC10aXRsZT5T
dGVtIENlbGwgUmV2IFJlcDwvZnVsbC10aXRsZT48L3BlcmlvZGljYWw+PHBhZ2VzPjEwOTgtMTA4
PC9wYWdlcz48dm9sdW1lPjg8L3ZvbHVtZT48bnVtYmVyPjQ8L251bWJlcj48a2V5d29yZHM+PGtl
eXdvcmQ+QW5pbWFsczwva2V5d29yZD48a2V5d29yZD5BbnRpbmVvcGxhc3RpYyBBZ2VudHMvcGhh
cm1hY29sb2d5PC9rZXl3b3JkPjxrZXl3b3JkPkNlbGwgRGlmZmVyZW50aWF0aW9uL2RydWcgZWZm
ZWN0cy8qcGh5c2lvbG9neTwva2V5d29yZD48a2V5d29yZD5DZWxsIExpbmU8L2tleXdvcmQ+PGtl
eXdvcmQ+Q2VsbCBMaW5lYWdlL2RydWcgZWZmZWN0cy9waHlzaW9sb2d5PC9rZXl3b3JkPjxrZXl3
b3JkPkVtYnJ5bywgTWFtbWFsaWFuL2N5dG9sb2d5L2Vuenltb2xvZ3k8L2tleXdvcmQ+PGtleXdv
cmQ+RW1icnlvbmljIERldmVsb3BtZW50L2RydWcgZWZmZWN0cy9waHlzaW9sb2d5PC9rZXl3b3Jk
PjxrZXl3b3JkPkVtYnJ5b25pYyBTdGVtIENlbGxzL2N5dG9sb2d5Lyplbnp5bW9sb2d5PC9rZXl3
b3JkPjxrZXl3b3JkPkdlbmUgS25vY2tkb3duIFRlY2huaXF1ZXM8L2tleXdvcmQ+PGtleXdvcmQ+
SHVtYW5zPC9rZXl3b3JkPjxrZXl3b3JkPkkta2FwcGEgQiBLaW5hc2UvZ2VuZXRpY3MvKm1ldGFi
b2xpc208L2tleXdvcmQ+PGtleXdvcmQ+TWVzb2Rlcm0vY3l0b2xvZ3kvKmVuenltb2xvZ3k8L2tl
eXdvcmQ+PGtleXdvcmQ+TXlvZmlicm9ibGFzdHMvY3l0b2xvZ3kvZW56eW1vbG9neTwva2V5d29y
ZD48a2V5d29yZD5ORi1rYXBwYSBCL2dlbmV0aWNzL21ldGFib2xpc208L2tleXdvcmQ+PGtleXdv
cmQ+TmV1cmFsIFBsYXRlL2N5dG9sb2d5Lyplbnp5bW9sb2d5PC9rZXl3b3JkPjxrZXl3b3JkPlNp
Z25hbCBUcmFuc2R1Y3Rpb24vZHJ1ZyBlZmZlY3RzL3BoeXNpb2xvZ3k8L2tleXdvcmQ+PGtleXdv
cmQ+VHJldGlub2luL3BoYXJtYWNvbG9neTwva2V5d29yZD48L2tleXdvcmRzPjxkYXRlcz48eWVh
cj4yMDEyPC95ZWFyPjxwdWItZGF0ZXM+PGRhdGU+RGVjPC9kYXRlPjwvcHViLWRhdGVzPjwvZGF0
ZXM+PGlzYm4+MTU1MC04OTQzIChQcmludCkmI3hEOzI2MjktMzI3NzwvaXNibj48YWNjZXNzaW9u
LW51bT4yMjgzMzQxOTwvYWNjZXNzaW9uLW51bT48dXJscz48L3VybHM+PGN1c3RvbTI+UE1DMzUw
NTU0NDwvY3VzdG9tMj48ZWxlY3Ryb25pYy1yZXNvdXJjZS1udW0+MTAuMTAwNy9zMTIwMTUtMDEy
LTk0MDItNzwvZWxlY3Ryb25pYy1yZXNvdXJjZS1udW0+PHJlbW90ZS1kYXRhYmFzZS1wcm92aWRl
cj5OTE08L3JlbW90ZS1kYXRhYmFzZS1wcm92aWRlcj48bGFuZ3VhZ2U+ZW5nPC9sYW5ndWFnZT48
bW9kaWZpZWQtZGF0ZT5QdWJNZWQ8L21vZGlmaWVkLWRhdGU+PC9yZWNvcmQ+PC9DaXRlPjwvRW5k
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0</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A87935C" w14:textId="77777777" w:rsidR="00D56746" w:rsidRPr="00DC6861" w:rsidRDefault="00D56746" w:rsidP="00CC0993">
            <w:pPr>
              <w:spacing w:line="276" w:lineRule="auto"/>
              <w:rPr>
                <w:rFonts w:cstheme="minorHAnsi"/>
                <w:sz w:val="16"/>
                <w:szCs w:val="16"/>
                <w:lang w:val="en-US"/>
              </w:rPr>
            </w:pPr>
            <w:r w:rsidRPr="00DC6861">
              <w:rPr>
                <w:rFonts w:cstheme="minorHAnsi"/>
                <w:sz w:val="16"/>
                <w:szCs w:val="16"/>
                <w:lang w:val="en-US"/>
              </w:rPr>
              <w:t>Knockdown of IKK1/2 promotes differentiation of mouse embryonic stem cells into neuroectoderm at the expense of mesoderm</w:t>
            </w:r>
          </w:p>
        </w:tc>
        <w:tc>
          <w:tcPr>
            <w:tcW w:w="2693" w:type="dxa"/>
            <w:tcBorders>
              <w:top w:val="single" w:sz="4" w:space="0" w:color="auto"/>
              <w:bottom w:val="single" w:sz="4" w:space="0" w:color="auto"/>
            </w:tcBorders>
            <w:shd w:val="clear" w:color="auto" w:fill="auto"/>
            <w:vAlign w:val="center"/>
          </w:tcPr>
          <w:p w14:paraId="2E2CEACB" w14:textId="77777777" w:rsidR="00D56746" w:rsidRDefault="00D56746" w:rsidP="00CC0993">
            <w:pPr>
              <w:spacing w:line="276" w:lineRule="auto"/>
              <w:rPr>
                <w:rFonts w:cstheme="minorHAnsi"/>
                <w:sz w:val="16"/>
                <w:szCs w:val="16"/>
                <w:lang w:val="en-US"/>
              </w:rPr>
            </w:pPr>
            <w:r>
              <w:rPr>
                <w:rFonts w:cstheme="minorHAnsi"/>
                <w:sz w:val="16"/>
                <w:szCs w:val="16"/>
                <w:lang w:val="en-US"/>
              </w:rPr>
              <w:t>Non-human</w:t>
            </w:r>
          </w:p>
        </w:tc>
      </w:tr>
      <w:tr w:rsidR="00D56746" w:rsidRPr="00653E41" w14:paraId="655BE453" w14:textId="77777777" w:rsidTr="00EE0977">
        <w:tc>
          <w:tcPr>
            <w:tcW w:w="2122" w:type="dxa"/>
            <w:tcBorders>
              <w:top w:val="single" w:sz="4" w:space="0" w:color="auto"/>
              <w:bottom w:val="single" w:sz="4" w:space="0" w:color="auto"/>
            </w:tcBorders>
            <w:shd w:val="clear" w:color="auto" w:fill="auto"/>
            <w:vAlign w:val="center"/>
          </w:tcPr>
          <w:p w14:paraId="633C5866" w14:textId="17CAADCA"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Vukicevic</w:t>
            </w:r>
            <w:proofErr w:type="spellEnd"/>
            <w:r w:rsidRPr="00EC25DE">
              <w:rPr>
                <w:rFonts w:cstheme="minorHAnsi"/>
                <w:sz w:val="16"/>
                <w:szCs w:val="16"/>
              </w:rPr>
              <w:t xml:space="preserve"> et al. (2012)</w:t>
            </w:r>
            <w:r>
              <w:rPr>
                <w:rFonts w:cstheme="minorHAnsi"/>
                <w:sz w:val="16"/>
                <w:szCs w:val="16"/>
                <w:lang w:val="en-US"/>
              </w:rPr>
              <w:fldChar w:fldCharType="begin">
                <w:fldData xml:space="preserve">PEVuZE5vdGU+PENpdGU+PEF1dGhvcj5WdWtpY2V2aWM8L0F1dGhvcj48WWVhcj4yMDEyPC9ZZWFy
PjxSZWNOdW0+MTA3ODwvUmVjTnVtPjxEaXNwbGF5VGV4dD48c3R5bGUgZmFjZT0ic3VwZXJzY3Jp
cHQiPjMxPC9zdHlsZT48L0Rpc3BsYXlUZXh0PjxyZWNvcmQ+PHJlYy1udW1iZXI+MTA3ODwvcmVj
LW51bWJlcj48Zm9yZWlnbi1rZXlzPjxrZXkgYXBwPSJFTiIgZGItaWQ9InpwYXQ1enJ6cHM5cDJ2
ZXBldHNwZXNzeXJmcnJhd3JhemZ3ZiIgdGltZXN0YW1wPSIxNzI3MTc0NTc3Ij4xMDc4PC9rZXk+
PC9mb3JlaWduLWtleXM+PHJlZi10eXBlIG5hbWU9IkpvdXJuYWwgQXJ0aWNsZSI+MTc8L3JlZi10
eXBlPjxjb250cmlidXRvcnM+PGF1dGhvcnM+PGF1dGhvcj5WdWtpY2V2aWMsIFYuPC9hdXRob3I+
PGF1dGhvcj5kZSBDZWxpcywgTS4gRi4gUi48L2F1dGhvcj48YXV0aG9yPkRpYXotVmFsZW5jaWEs
IEcuPC9hdXRob3I+PGF1dGhvcj5Cb3Juc3RlaW4sIFMuIFIuPC9hdXRob3I+PGF1dGhvcj5FaHJo
YXJ0LUJvcm5zdGVpbiwgTS48L2F1dGhvcj48L2F1dGhvcnM+PC9jb250cmlidXRvcnM+PGF1dGgt
YWRkcmVzcz5bRGlhei1WYWxlbmNpYSwgR2FicmllbGE7IEJvcm5zdGVpbiwgU3RlZmFuIFIuOyBF
aHJoYXJ0LUJvcm5zdGVpbiwgTW9uaWthXSBUZWNoIFVuaXYgRHJlc2RlbiwgQ3RyIFJlZ2VuZXJh
dCBUaGVyYXBpZXMgRHJlc2RlbiwgRC0wMTMwNyBEcmVzZGVuLCBHZXJtYW55LiBbVnVraWNldmlj
LCBWbGFkaW1pcjsgZGUgQ2VsaXMsIE1hcmlhIEYuIFJ1YmluOyBEaWF6LVZhbGVuY2lhLCBHYWJy
aWVsYTsgQm9ybnN0ZWluLCBTdGVmYW4gUi47IEVocmhhcnQtQm9ybnN0ZWluLCBNb25pa2FdIFRl
Y2ggVW5pdiBEcmVzZGVuLCBVbml2IENsaW4gRHJlc2RlbiwgTWVkIENsaW4gMywgRC0wMTMwNyBE
cmVzZGVuLCBHZXJtYW55LiBHdXN0YXYgQ2FydXMgVW5pdmVyc2l0eSBIb3NwaXRhbCYjeEQ7RWhy
aGFydC1Cb3Juc3RlaW4sIE0gKGNvcnJlc3BvbmRpbmcgYXV0aG9yKSwgVGVjaCBVbml2IERyZXNk
ZW4sIEN0ciBSZWdlbmVyYXQgVGhlcmFwaWVzIERyZXNkZW4sIEQtMDEzMDcgRHJlc2RlbiwgR2Vy
bWFueS4mI3hEO01vbmlrYS5FaHJoYXJ0LUJvcm5zdGVpbkB1bmlrbGluaWt1bS1kcmVzZGVuLmRl
PC9hdXRoLWFkZHJlc3M+PHRpdGxlcz48dGl0bGU+TW9kdWxhdGlvbiBvZiBEb3BhbWluZXJnaWMg
TmV1cm9uYWwgRGlmZmVyZW50aWF0aW9uIGZyb20gU3ltcGF0aG9hZHJlbmFsIFByb2dlbml0b3Jz
PC90aXRsZT48c2Vjb25kYXJ5LXRpdGxlPkpvdXJuYWwgb2YgTW9sZWN1bGFyIE5ldXJvc2NpZW5j
ZTwvc2Vjb25kYXJ5LXRpdGxlPjxhbHQtdGl0bGU+Si4gTW9sLiBOZXVyb3NjaS48L2FsdC10aXRs
ZT48L3RpdGxlcz48cGVyaW9kaWNhbD48ZnVsbC10aXRsZT5Kb3VybmFsIG9mIE1vbGVjdWxhciBO
ZXVyb3NjaWVuY2U8L2Z1bGwtdGl0bGU+PC9wZXJpb2RpY2FsPjxwYWdlcz40MjAtNDI2PC9wYWdl
cz48dm9sdW1lPjQ4PC92b2x1bWU+PG51bWJlcj4yPC9udW1iZXI+PGtleXdvcmRzPjxrZXl3b3Jk
PlNBIHByb2dlbml0b3JzPC9rZXl3b3JkPjxrZXl3b3JkPk5vdGNoIHNpZ25hbGluZzwva2V5d29y
ZD48a2V5d29yZD5SZXRpbm9pYyBhY2lkPC9rZXl3b3JkPjxrZXl3b3JkPkFzY29yYmljIGFjaWQ8
L2tleXdvcmQ+PGtleXdvcmQ+RG9wYW1pbmVyZ2ljIGRpZmZlcmVudGlhdGlvbjwva2V5d29yZD48
a2V5d29yZD5lbWJyeW9uaWMgc3RlbS1jZWxsczwva2V5d29yZD48a2V5d29yZD5kZXZlbG9waW5n
IG5lcnZvdXMtc3lzdGVtPC9rZXl3b3JkPjxrZXl3b3JkPmFzY29yYmljLWFjaWQ8L2tleXdvcmQ+
PGtleXdvcmQ+aW5jcmVhc2VzPC9rZXl3b3JkPjxrZXl3b3JkPmFjaGFldGUtc2N1dGUgaG9tb2xv
Zy0xPC9rZXl3b3JkPjxrZXl3b3JkPnBhcmtpbnNvbnMtZGlzZWFzZTwva2V5d29yZD48a2V5d29y
ZD5pbi12aXRybzwva2V5d29yZD48a2V5d29yZD5uZXVyYWw8L2tleXdvcmQ+PGtleXdvcmQ+ZGV2
ZWxvcG1lbnQ8L2tleXdvcmQ+PGtleXdvcmQ+ZGlyZWN0IGNvbnZlcnNpb248L2tleXdvcmQ+PGtl
eXdvcmQ+aHVtYW4gZmlicm9ibGFzdHM8L2tleXdvcmQ+PGtleXdvcmQ+c3Vic3RhbnRpYS1uaWdy
YTwva2V5d29yZD48a2V5d29yZD5CaW9jaGVtaXN0cnkgJmFtcDsgTW9sZWN1bGFyIEJpb2xvZ3k8
L2tleXdvcmQ+PGtleXdvcmQ+TmV1cm9zY2llbmNlcyAmYW1wOyBOZXVyb2xvZ3k8L2tleXdvcmQ+
PC9rZXl3b3Jkcz48ZGF0ZXM+PHllYXI+MjAxMjwveWVhcj48cHViLWRhdGVzPjxkYXRlPk9jdDwv
ZGF0ZT48L3B1Yi1kYXRlcz48L2RhdGVzPjxpc2JuPjA4OTUtODY5NjwvaXNibj48YWNjZXNzaW9u
LW51bT5XT1M6MDAwMzA4OTU4NzAwMDE2PC9hY2Nlc3Npb24tbnVtPjx3b3JrLXR5cGU+QXJ0aWNs
ZTsgUHJvY2VlZGluZ3MgUGFwZXI8L3dvcmstdHlwZT48dXJscz48cmVsYXRlZC11cmxzPjx1cmw+
Jmx0O0dvIHRvIElTSSZndDs6Ly9XT1M6MDAwMzA4OTU4NzAwMDE2PC91cmw+PC9yZWxhdGVkLXVy
bHM+PC91cmxzPjxlbGVjdHJvbmljLXJlc291cmNlLW51bT4xMC4xMDA3L3MxMjAzMS0wMTItOTc0
Ni0wPC9lbGVjdHJvbmljLXJlc291cmNlLW51bT48bGFuZ3VhZ2U+RW5nbGlzaDwvbGFuZ3VhZ2U+
PG1vZGlmaWVkLWRhdGU+V2ViIG9mIFNjaWVuY2U8L21vZGlmaWVkLWRhdGU+PC9yZWNvcmQ+PC9D
aXRlPjwvRW5kTm90ZT4A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WdWtpY2V2aWM8L0F1dGhvcj48WWVhcj4yMDEyPC9ZZWFy
PjxSZWNOdW0+MTA3ODwvUmVjTnVtPjxEaXNwbGF5VGV4dD48c3R5bGUgZmFjZT0ic3VwZXJzY3Jp
cHQiPjMxPC9zdHlsZT48L0Rpc3BsYXlUZXh0PjxyZWNvcmQ+PHJlYy1udW1iZXI+MTA3ODwvcmVj
LW51bWJlcj48Zm9yZWlnbi1rZXlzPjxrZXkgYXBwPSJFTiIgZGItaWQ9InpwYXQ1enJ6cHM5cDJ2
ZXBldHNwZXNzeXJmcnJhd3JhemZ3ZiIgdGltZXN0YW1wPSIxNzI3MTc0NTc3Ij4xMDc4PC9rZXk+
PC9mb3JlaWduLWtleXM+PHJlZi10eXBlIG5hbWU9IkpvdXJuYWwgQXJ0aWNsZSI+MTc8L3JlZi10
eXBlPjxjb250cmlidXRvcnM+PGF1dGhvcnM+PGF1dGhvcj5WdWtpY2V2aWMsIFYuPC9hdXRob3I+
PGF1dGhvcj5kZSBDZWxpcywgTS4gRi4gUi48L2F1dGhvcj48YXV0aG9yPkRpYXotVmFsZW5jaWEs
IEcuPC9hdXRob3I+PGF1dGhvcj5Cb3Juc3RlaW4sIFMuIFIuPC9hdXRob3I+PGF1dGhvcj5FaHJo
YXJ0LUJvcm5zdGVpbiwgTS48L2F1dGhvcj48L2F1dGhvcnM+PC9jb250cmlidXRvcnM+PGF1dGgt
YWRkcmVzcz5bRGlhei1WYWxlbmNpYSwgR2FicmllbGE7IEJvcm5zdGVpbiwgU3RlZmFuIFIuOyBF
aHJoYXJ0LUJvcm5zdGVpbiwgTW9uaWthXSBUZWNoIFVuaXYgRHJlc2RlbiwgQ3RyIFJlZ2VuZXJh
dCBUaGVyYXBpZXMgRHJlc2RlbiwgRC0wMTMwNyBEcmVzZGVuLCBHZXJtYW55LiBbVnVraWNldmlj
LCBWbGFkaW1pcjsgZGUgQ2VsaXMsIE1hcmlhIEYuIFJ1YmluOyBEaWF6LVZhbGVuY2lhLCBHYWJy
aWVsYTsgQm9ybnN0ZWluLCBTdGVmYW4gUi47IEVocmhhcnQtQm9ybnN0ZWluLCBNb25pa2FdIFRl
Y2ggVW5pdiBEcmVzZGVuLCBVbml2IENsaW4gRHJlc2RlbiwgTWVkIENsaW4gMywgRC0wMTMwNyBE
cmVzZGVuLCBHZXJtYW55LiBHdXN0YXYgQ2FydXMgVW5pdmVyc2l0eSBIb3NwaXRhbCYjeEQ7RWhy
aGFydC1Cb3Juc3RlaW4sIE0gKGNvcnJlc3BvbmRpbmcgYXV0aG9yKSwgVGVjaCBVbml2IERyZXNk
ZW4sIEN0ciBSZWdlbmVyYXQgVGhlcmFwaWVzIERyZXNkZW4sIEQtMDEzMDcgRHJlc2RlbiwgR2Vy
bWFueS4mI3hEO01vbmlrYS5FaHJoYXJ0LUJvcm5zdGVpbkB1bmlrbGluaWt1bS1kcmVzZGVuLmRl
PC9hdXRoLWFkZHJlc3M+PHRpdGxlcz48dGl0bGU+TW9kdWxhdGlvbiBvZiBEb3BhbWluZXJnaWMg
TmV1cm9uYWwgRGlmZmVyZW50aWF0aW9uIGZyb20gU3ltcGF0aG9hZHJlbmFsIFByb2dlbml0b3Jz
PC90aXRsZT48c2Vjb25kYXJ5LXRpdGxlPkpvdXJuYWwgb2YgTW9sZWN1bGFyIE5ldXJvc2NpZW5j
ZTwvc2Vjb25kYXJ5LXRpdGxlPjxhbHQtdGl0bGU+Si4gTW9sLiBOZXVyb3NjaS48L2FsdC10aXRs
ZT48L3RpdGxlcz48cGVyaW9kaWNhbD48ZnVsbC10aXRsZT5Kb3VybmFsIG9mIE1vbGVjdWxhciBO
ZXVyb3NjaWVuY2U8L2Z1bGwtdGl0bGU+PC9wZXJpb2RpY2FsPjxwYWdlcz40MjAtNDI2PC9wYWdl
cz48dm9sdW1lPjQ4PC92b2x1bWU+PG51bWJlcj4yPC9udW1iZXI+PGtleXdvcmRzPjxrZXl3b3Jk
PlNBIHByb2dlbml0b3JzPC9rZXl3b3JkPjxrZXl3b3JkPk5vdGNoIHNpZ25hbGluZzwva2V5d29y
ZD48a2V5d29yZD5SZXRpbm9pYyBhY2lkPC9rZXl3b3JkPjxrZXl3b3JkPkFzY29yYmljIGFjaWQ8
L2tleXdvcmQ+PGtleXdvcmQ+RG9wYW1pbmVyZ2ljIGRpZmZlcmVudGlhdGlvbjwva2V5d29yZD48
a2V5d29yZD5lbWJyeW9uaWMgc3RlbS1jZWxsczwva2V5d29yZD48a2V5d29yZD5kZXZlbG9waW5n
IG5lcnZvdXMtc3lzdGVtPC9rZXl3b3JkPjxrZXl3b3JkPmFzY29yYmljLWFjaWQ8L2tleXdvcmQ+
PGtleXdvcmQ+aW5jcmVhc2VzPC9rZXl3b3JkPjxrZXl3b3JkPmFjaGFldGUtc2N1dGUgaG9tb2xv
Zy0xPC9rZXl3b3JkPjxrZXl3b3JkPnBhcmtpbnNvbnMtZGlzZWFzZTwva2V5d29yZD48a2V5d29y
ZD5pbi12aXRybzwva2V5d29yZD48a2V5d29yZD5uZXVyYWw8L2tleXdvcmQ+PGtleXdvcmQ+ZGV2
ZWxvcG1lbnQ8L2tleXdvcmQ+PGtleXdvcmQ+ZGlyZWN0IGNvbnZlcnNpb248L2tleXdvcmQ+PGtl
eXdvcmQ+aHVtYW4gZmlicm9ibGFzdHM8L2tleXdvcmQ+PGtleXdvcmQ+c3Vic3RhbnRpYS1uaWdy
YTwva2V5d29yZD48a2V5d29yZD5CaW9jaGVtaXN0cnkgJmFtcDsgTW9sZWN1bGFyIEJpb2xvZ3k8
L2tleXdvcmQ+PGtleXdvcmQ+TmV1cm9zY2llbmNlcyAmYW1wOyBOZXVyb2xvZ3k8L2tleXdvcmQ+
PC9rZXl3b3Jkcz48ZGF0ZXM+PHllYXI+MjAxMjwveWVhcj48cHViLWRhdGVzPjxkYXRlPk9jdDwv
ZGF0ZT48L3B1Yi1kYXRlcz48L2RhdGVzPjxpc2JuPjA4OTUtODY5NjwvaXNibj48YWNjZXNzaW9u
LW51bT5XT1M6MDAwMzA4OTU4NzAwMDE2PC9hY2Nlc3Npb24tbnVtPjx3b3JrLXR5cGU+QXJ0aWNs
ZTsgUHJvY2VlZGluZ3MgUGFwZXI8L3dvcmstdHlwZT48dXJscz48cmVsYXRlZC11cmxzPjx1cmw+
Jmx0O0dvIHRvIElTSSZndDs6Ly9XT1M6MDAwMzA4OTU4NzAwMDE2PC91cmw+PC9yZWxhdGVkLXVy
bHM+PC91cmxzPjxlbGVjdHJvbmljLXJlc291cmNlLW51bT4xMC4xMDA3L3MxMjAzMS0wMTItOTc0
Ni0wPC9lbGVjdHJvbmljLXJlc291cmNlLW51bT48bGFuZ3VhZ2U+RW5nbGlzaDwvbGFuZ3VhZ2U+
PG1vZGlmaWVkLWRhdGU+V2ViIG9mIFNjaWVuY2U8L21vZGlmaWVkLWRhdGU+PC9yZWNvcmQ+PC9D
aXRlPjwvRW5kTm90ZT4A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1</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D1831C0"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Modulation of Dopaminergic Neuronal Differentiation from Sympathoadrenal Progenitors</w:t>
            </w:r>
          </w:p>
        </w:tc>
        <w:tc>
          <w:tcPr>
            <w:tcW w:w="2693" w:type="dxa"/>
            <w:tcBorders>
              <w:top w:val="single" w:sz="4" w:space="0" w:color="auto"/>
              <w:bottom w:val="single" w:sz="4" w:space="0" w:color="auto"/>
            </w:tcBorders>
            <w:shd w:val="clear" w:color="auto" w:fill="auto"/>
            <w:vAlign w:val="center"/>
          </w:tcPr>
          <w:p w14:paraId="44394D6B"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Review article</w:t>
            </w:r>
          </w:p>
        </w:tc>
      </w:tr>
      <w:tr w:rsidR="00D56746" w:rsidRPr="003013C0" w14:paraId="31B9A7B8" w14:textId="77777777" w:rsidTr="00EE0977">
        <w:tc>
          <w:tcPr>
            <w:tcW w:w="2122" w:type="dxa"/>
            <w:tcBorders>
              <w:top w:val="single" w:sz="4" w:space="0" w:color="auto"/>
              <w:bottom w:val="single" w:sz="4" w:space="0" w:color="auto"/>
            </w:tcBorders>
            <w:shd w:val="clear" w:color="auto" w:fill="auto"/>
            <w:vAlign w:val="center"/>
          </w:tcPr>
          <w:p w14:paraId="115337EB" w14:textId="501341CB"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Fujiwara</w:t>
            </w:r>
            <w:proofErr w:type="spellEnd"/>
            <w:r w:rsidRPr="00EC25DE">
              <w:rPr>
                <w:rFonts w:cstheme="minorHAnsi"/>
                <w:sz w:val="16"/>
                <w:szCs w:val="16"/>
              </w:rPr>
              <w:t xml:space="preserve"> et al. (2013)</w:t>
            </w:r>
            <w:r>
              <w:rPr>
                <w:rFonts w:cstheme="minorHAnsi"/>
                <w:sz w:val="16"/>
                <w:szCs w:val="16"/>
                <w:lang w:val="en-US"/>
              </w:rPr>
              <w:fldChar w:fldCharType="begin">
                <w:fldData xml:space="preserve">PEVuZE5vdGU+PENpdGU+PEF1dGhvcj5GdWppd2FyYTwvQXV0aG9yPjxZZWFyPjIwMTM8L1llYXI+
PFJlY051bT4xMDc5PC9SZWNOdW0+PERpc3BsYXlUZXh0PjxzdHlsZSBmYWNlPSJzdXBlcnNjcmlw
dCI+MzI8L3N0eWxlPjwvRGlzcGxheVRleHQ+PHJlY29yZD48cmVjLW51bWJlcj4xMDc5PC9yZWMt
bnVtYmVyPjxmb3JlaWduLWtleXM+PGtleSBhcHA9IkVOIiBkYi1pZD0ienBhdDV6cnpwczlwMnZl
cGV0c3Blc3N5cmZycmF3cmF6ZndmIiB0aW1lc3RhbXA9IjE3MjcxNzQ1NzciPjEwNzk8L2tleT48
L2ZvcmVpZ24ta2V5cz48cmVmLXR5cGUgbmFtZT0iSm91cm5hbCBBcnRpY2xlIj4xNzwvcmVmLXR5
cGU+PGNvbnRyaWJ1dG9ycz48YXV0aG9ycz48YXV0aG9yPkZ1aml3YXJhLCBOLjwvYXV0aG9yPjxh
dXRob3I+U2hpbWl6dSwgSi48L2F1dGhvcj48YXV0aG9yPlRha2FpLCBLLjwvYXV0aG9yPjxhdXRo
b3I+QXJpbWl0c3UsIE4uPC9hdXRob3I+PGF1dGhvcj5TYWl0bywgQS48L2F1dGhvcj48YXV0aG9y
Pktvbm8sIFQuPC9hdXRob3I+PGF1dGhvcj5VbWVoYXJhLCBULjwvYXV0aG9yPjxhdXRob3I+VWVk
YSwgWS48L2F1dGhvcj48YXV0aG9yPldha2lzYWthLCBTLjwvYXV0aG9yPjxhdXRob3I+U3V6dWtp
LCBULjwvYXV0aG9yPjxhdXRob3I+U3V6dWtpLCBOLjwvYXV0aG9yPjwvYXV0aG9ycz48L2NvbnRy
aWJ1dG9ycz48dGl0bGVzPjx0aXRsZT5SZXN0b3JhdGlvbiBvZiBzcGF0aWFsIG1lbW9yeSBkeXNm
dW5jdGlvbiBvZiBodW1hbiBBUFAgdHJhbnNnZW5pYyBtaWNlIGJ5IHRyYW5zcGxhbnRhdGlvbiBv
ZiBuZXVyb25hbCBwcmVjdXJzb3JzIGRlcml2ZWQgZnJvbSBodW1hbiBpUFMgY2VsbHM8L3RpdGxl
PjxzZWNvbmRhcnktdGl0bGU+TmV1cm9zY2llbmNlIExldHRlcnM8L3NlY29uZGFyeS10aXRsZT48
L3RpdGxlcz48cGVyaW9kaWNhbD48ZnVsbC10aXRsZT5OZXVyb3NjaWVuY2UgTGV0dGVyczwvZnVs
bC10aXRsZT48L3BlcmlvZGljYWw+PHBhZ2VzPjEyOS0xMzQ8L3BhZ2VzPjx2b2x1bWU+NTU3PC92
b2x1bWU+PGtleXdvcmRzPjxrZXl3b3JkPkNob2xpbmVyZ2ljIG5ldXJvbjwva2V5d29yZD48a2V5
d29yZD5HQUJBZXJnaWMgbmV1cm9uPC9rZXl3b3JkPjxrZXl3b3JkPkh1bWFuIGlQUyBjZWxsczwv
a2V5d29yZD48a2V5d29yZD5OZXVyb24gcmVnZW5lcmF0aW9uPC9rZXl3b3JkPjxrZXl3b3JkPlBE
QVBQIG1vdXNlPC9rZXl3b3JkPjxrZXl3b3JkPlJldGlub2ljIGFjaWQ8L2tleXdvcmQ+PGtleXdv
cmQ+YW5pbWFsIGV4cGVyaW1lbnQ8L2tleXdvcmQ+PGtleXdvcmQ+YW5pbWFsIG1vZGVsPC9rZXl3
b3JkPjxrZXl3b3JkPmFydGljbGU8L2tleXdvcmQ+PGtleXdvcmQ+Y2VsbCBzdXJ2aXZhbDwva2V5
d29yZD48a2V5d29yZD5jaG9saW5lcmdpYyBuZXJ2ZSBjZWxsPC9rZXl3b3JkPjxrZXl3b3JkPmNv
bnRyb2xsZWQgc3R1ZHk8L2tleXdvcmQ+PGtleXdvcmQ+aGlwcG9jYW1wdXM8L2tleXdvcmQ+PGtl
eXdvcmQ+aHVtYW48L2tleXdvcmQ+PGtleXdvcmQ+aHVtYW4gY2VsbDwva2V5d29yZD48a2V5d29y
ZD5odW1hbiBjZWxsIGN1bHR1cmU8L2tleXdvcmQ+PGtleXdvcmQ+aW1tdW5vaGlzdG9jaGVtaXN0
cnk8L2tleXdvcmQ+PGtleXdvcmQ+bWVtb3J5IGRpc29yZGVyPC9rZXl3b3JkPjxrZXl3b3JkPm1v
dXNlPC9rZXl3b3JkPjxrZXl3b3JkPm5lcnZlIGNlbGw8L2tleXdvcmQ+PGtleXdvcmQ+bm9uaHVt
YW48L2tleXdvcmQ+PGtleXdvcmQ+cGhlbm90eXBlPC9rZXl3b3JkPjxrZXl3b3JkPnBsdXJpcG90
ZW50IHN0ZW0gY2VsbDwva2V5d29yZD48a2V5d29yZD5wcmVjdXJzb3I8L2tleXdvcmQ+PGtleXdv
cmQ+cHJpb3JpdHkgam91cm5hbDwva2V5d29yZD48a2V5d29yZD5zcGF0aWFsIG1lbW9yeTwva2V5
d29yZD48a2V5d29yZD5zdGVtIGNlbGwgdHJhbnNwbGFudGF0aW9uPC9rZXl3b3JkPjxrZXl3b3Jk
PjQgYW1pbm9idXR5cmljIGFjaWQgY2Fycmllci9lYyBbRW5kb2dlbm91cyBDb21wb3VuZF08L2tl
eXdvcmQ+PGtleXdvcmQ+YW15bG9pZCBwcmVjdXJzb3IgcHJvdGVpbi9lYyBbRW5kb2dlbm91cyBD
b21wb3VuZF08L2tleXdvcmQ+PGtleXdvcmQ+Y2hvbGluZSBhY2V0eWx0cmFuc2ZlcmFzZS9lYyBb
RW5kb2dlbm91cyBDb21wb3VuZF08L2tleXdvcmQ+PGtleXdvcmQ+Y2hvbGluZXJnaWMgcmVjZXB0
b3Igc3RpbXVsYXRpbmcgYWdlbnQvZWMgW0VuZG9nZW5vdXMgQ29tcG91bmRdPC9rZXl3b3JkPjxr
ZXl3b3JkPm5vZ2dpbi9lYyBbRW5kb2dlbm91cyBDb21wb3VuZF08L2tleXdvcmQ+PGtleXdvcmQ+
cmV0aW5vaWMgYWNpZC9lYyBbRW5kb2dlbm91cyBDb21wb3VuZF08L2tleXdvcmQ+PGtleXdvcmQ+
c29uaWMgaGVkZ2Vob2cgcHJvdGVpbi9lYyBbRW5kb2dlbm91cyBDb21wb3VuZF08L2tleXdvcmQ+
PGtleXdvcmQ+SHVtYW5pdGllczwva2V5d29yZD48a2V5d29yZD5IdW1hbmlzbTwva2V5d29yZD48
a2V5d29yZD5IdW1hbnM8L2tleXdvcmQ+PGtleXdvcmQ+TWljZTwva2V5d29yZD48L2tleXdvcmRz
PjxkYXRlcz48eWVhcj4yMDEzPC95ZWFyPjxwdWItZGF0ZXM+PGRhdGU+MjAxMy0xMi0xNzwvZGF0
ZT48L3B1Yi1kYXRlcz48L2RhdGVzPjxpc2JuPjAzMDQtMzk0MCAxODcyLTc5NzI8L2lzYm4+PGFj
Y2Vzc2lvbi1udW0+cmF5eWFuLTQwMjYzMjc1NzwvYWNjZXNzaW9uLW51bT48dXJscz48cmVsYXRl
ZC11cmxzPjx1cmw+aHR0cHM6Ly9vdmlkc3Aub3ZpZC5jb20vb3ZpZHdlYi5jZ2k/VD1KUyZhbXA7
Q1NDPVkmYW1wO05FV1M9TiZhbXA7UEFHRT1mdWxsdGV4dCZhbXA7RD1lbWVkMTQmYW1wO0FOPTM3
MDMxMjI3NiBodHRwOi8vY2F0YWxvZ3VlLmxlaWRlbnVuaXYubmwvb3BlbnVybC9VQkwvVUJMX3Nl
cnZpY2VzX3BhZ2U/c2lkPU9WSUQ6RW1iYXNlJmFtcDtpc3NuPTAzMDQtMzk0MCZhbXA7aXNibj0m
YW1wO3ZvbHVtZT01NTcmYW1wO2lzc3VlPVBCJmFtcDtzcGFnZT0xMjkmYW1wO2RhdGU9MjAxMyZh
bXA7cGlkPSUzQ2F1dGhvciUzRUZ1aml3YXJhK04uJTNDJTJhdXRob3IlM0U8L3VybD48L3JlbGF0
ZWQtdXJscz48L3VybHM+PGN1c3RvbTE+RW1iYXNlPC9jdXN0b20xPjxlbGVjdHJvbmljLXJlc291
cmNlLW51bT4xMC4xMDE2L2oubmV1bGV0LjIwMTMuMTAuMDQzPC9lbGVjdHJvbmljLXJlc291cmNl
LW51bT48bGFuZ3VhZ2U+RW5nbGlzaDwvbGFuZ3VhZ2U+PC9yZWNvcmQ+PC9DaXRlPjwvRW5kTm90
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GdWppd2FyYTwvQXV0aG9yPjxZZWFyPjIwMTM8L1llYXI+
PFJlY051bT4xMDc5PC9SZWNOdW0+PERpc3BsYXlUZXh0PjxzdHlsZSBmYWNlPSJzdXBlcnNjcmlw
dCI+MzI8L3N0eWxlPjwvRGlzcGxheVRleHQ+PHJlY29yZD48cmVjLW51bWJlcj4xMDc5PC9yZWMt
bnVtYmVyPjxmb3JlaWduLWtleXM+PGtleSBhcHA9IkVOIiBkYi1pZD0ienBhdDV6cnpwczlwMnZl
cGV0c3Blc3N5cmZycmF3cmF6ZndmIiB0aW1lc3RhbXA9IjE3MjcxNzQ1NzciPjEwNzk8L2tleT48
L2ZvcmVpZ24ta2V5cz48cmVmLXR5cGUgbmFtZT0iSm91cm5hbCBBcnRpY2xlIj4xNzwvcmVmLXR5
cGU+PGNvbnRyaWJ1dG9ycz48YXV0aG9ycz48YXV0aG9yPkZ1aml3YXJhLCBOLjwvYXV0aG9yPjxh
dXRob3I+U2hpbWl6dSwgSi48L2F1dGhvcj48YXV0aG9yPlRha2FpLCBLLjwvYXV0aG9yPjxhdXRo
b3I+QXJpbWl0c3UsIE4uPC9hdXRob3I+PGF1dGhvcj5TYWl0bywgQS48L2F1dGhvcj48YXV0aG9y
Pktvbm8sIFQuPC9hdXRob3I+PGF1dGhvcj5VbWVoYXJhLCBULjwvYXV0aG9yPjxhdXRob3I+VWVk
YSwgWS48L2F1dGhvcj48YXV0aG9yPldha2lzYWthLCBTLjwvYXV0aG9yPjxhdXRob3I+U3V6dWtp
LCBULjwvYXV0aG9yPjxhdXRob3I+U3V6dWtpLCBOLjwvYXV0aG9yPjwvYXV0aG9ycz48L2NvbnRy
aWJ1dG9ycz48dGl0bGVzPjx0aXRsZT5SZXN0b3JhdGlvbiBvZiBzcGF0aWFsIG1lbW9yeSBkeXNm
dW5jdGlvbiBvZiBodW1hbiBBUFAgdHJhbnNnZW5pYyBtaWNlIGJ5IHRyYW5zcGxhbnRhdGlvbiBv
ZiBuZXVyb25hbCBwcmVjdXJzb3JzIGRlcml2ZWQgZnJvbSBodW1hbiBpUFMgY2VsbHM8L3RpdGxl
PjxzZWNvbmRhcnktdGl0bGU+TmV1cm9zY2llbmNlIExldHRlcnM8L3NlY29uZGFyeS10aXRsZT48
L3RpdGxlcz48cGVyaW9kaWNhbD48ZnVsbC10aXRsZT5OZXVyb3NjaWVuY2UgTGV0dGVyczwvZnVs
bC10aXRsZT48L3BlcmlvZGljYWw+PHBhZ2VzPjEyOS0xMzQ8L3BhZ2VzPjx2b2x1bWU+NTU3PC92
b2x1bWU+PGtleXdvcmRzPjxrZXl3b3JkPkNob2xpbmVyZ2ljIG5ldXJvbjwva2V5d29yZD48a2V5
d29yZD5HQUJBZXJnaWMgbmV1cm9uPC9rZXl3b3JkPjxrZXl3b3JkPkh1bWFuIGlQUyBjZWxsczwv
a2V5d29yZD48a2V5d29yZD5OZXVyb24gcmVnZW5lcmF0aW9uPC9rZXl3b3JkPjxrZXl3b3JkPlBE
QVBQIG1vdXNlPC9rZXl3b3JkPjxrZXl3b3JkPlJldGlub2ljIGFjaWQ8L2tleXdvcmQ+PGtleXdv
cmQ+YW5pbWFsIGV4cGVyaW1lbnQ8L2tleXdvcmQ+PGtleXdvcmQ+YW5pbWFsIG1vZGVsPC9rZXl3
b3JkPjxrZXl3b3JkPmFydGljbGU8L2tleXdvcmQ+PGtleXdvcmQ+Y2VsbCBzdXJ2aXZhbDwva2V5
d29yZD48a2V5d29yZD5jaG9saW5lcmdpYyBuZXJ2ZSBjZWxsPC9rZXl3b3JkPjxrZXl3b3JkPmNv
bnRyb2xsZWQgc3R1ZHk8L2tleXdvcmQ+PGtleXdvcmQ+aGlwcG9jYW1wdXM8L2tleXdvcmQ+PGtl
eXdvcmQ+aHVtYW48L2tleXdvcmQ+PGtleXdvcmQ+aHVtYW4gY2VsbDwva2V5d29yZD48a2V5d29y
ZD5odW1hbiBjZWxsIGN1bHR1cmU8L2tleXdvcmQ+PGtleXdvcmQ+aW1tdW5vaGlzdG9jaGVtaXN0
cnk8L2tleXdvcmQ+PGtleXdvcmQ+bWVtb3J5IGRpc29yZGVyPC9rZXl3b3JkPjxrZXl3b3JkPm1v
dXNlPC9rZXl3b3JkPjxrZXl3b3JkPm5lcnZlIGNlbGw8L2tleXdvcmQ+PGtleXdvcmQ+bm9uaHVt
YW48L2tleXdvcmQ+PGtleXdvcmQ+cGhlbm90eXBlPC9rZXl3b3JkPjxrZXl3b3JkPnBsdXJpcG90
ZW50IHN0ZW0gY2VsbDwva2V5d29yZD48a2V5d29yZD5wcmVjdXJzb3I8L2tleXdvcmQ+PGtleXdv
cmQ+cHJpb3JpdHkgam91cm5hbDwva2V5d29yZD48a2V5d29yZD5zcGF0aWFsIG1lbW9yeTwva2V5
d29yZD48a2V5d29yZD5zdGVtIGNlbGwgdHJhbnNwbGFudGF0aW9uPC9rZXl3b3JkPjxrZXl3b3Jk
PjQgYW1pbm9idXR5cmljIGFjaWQgY2Fycmllci9lYyBbRW5kb2dlbm91cyBDb21wb3VuZF08L2tl
eXdvcmQ+PGtleXdvcmQ+YW15bG9pZCBwcmVjdXJzb3IgcHJvdGVpbi9lYyBbRW5kb2dlbm91cyBD
b21wb3VuZF08L2tleXdvcmQ+PGtleXdvcmQ+Y2hvbGluZSBhY2V0eWx0cmFuc2ZlcmFzZS9lYyBb
RW5kb2dlbm91cyBDb21wb3VuZF08L2tleXdvcmQ+PGtleXdvcmQ+Y2hvbGluZXJnaWMgcmVjZXB0
b3Igc3RpbXVsYXRpbmcgYWdlbnQvZWMgW0VuZG9nZW5vdXMgQ29tcG91bmRdPC9rZXl3b3JkPjxr
ZXl3b3JkPm5vZ2dpbi9lYyBbRW5kb2dlbm91cyBDb21wb3VuZF08L2tleXdvcmQ+PGtleXdvcmQ+
cmV0aW5vaWMgYWNpZC9lYyBbRW5kb2dlbm91cyBDb21wb3VuZF08L2tleXdvcmQ+PGtleXdvcmQ+
c29uaWMgaGVkZ2Vob2cgcHJvdGVpbi9lYyBbRW5kb2dlbm91cyBDb21wb3VuZF08L2tleXdvcmQ+
PGtleXdvcmQ+SHVtYW5pdGllczwva2V5d29yZD48a2V5d29yZD5IdW1hbmlzbTwva2V5d29yZD48
a2V5d29yZD5IdW1hbnM8L2tleXdvcmQ+PGtleXdvcmQ+TWljZTwva2V5d29yZD48L2tleXdvcmRz
PjxkYXRlcz48eWVhcj4yMDEzPC95ZWFyPjxwdWItZGF0ZXM+PGRhdGU+MjAxMy0xMi0xNzwvZGF0
ZT48L3B1Yi1kYXRlcz48L2RhdGVzPjxpc2JuPjAzMDQtMzk0MCAxODcyLTc5NzI8L2lzYm4+PGFj
Y2Vzc2lvbi1udW0+cmF5eWFuLTQwMjYzMjc1NzwvYWNjZXNzaW9uLW51bT48dXJscz48cmVsYXRl
ZC11cmxzPjx1cmw+aHR0cHM6Ly9vdmlkc3Aub3ZpZC5jb20vb3ZpZHdlYi5jZ2k/VD1KUyZhbXA7
Q1NDPVkmYW1wO05FV1M9TiZhbXA7UEFHRT1mdWxsdGV4dCZhbXA7RD1lbWVkMTQmYW1wO0FOPTM3
MDMxMjI3NiBodHRwOi8vY2F0YWxvZ3VlLmxlaWRlbnVuaXYubmwvb3BlbnVybC9VQkwvVUJMX3Nl
cnZpY2VzX3BhZ2U/c2lkPU9WSUQ6RW1iYXNlJmFtcDtpc3NuPTAzMDQtMzk0MCZhbXA7aXNibj0m
YW1wO3ZvbHVtZT01NTcmYW1wO2lzc3VlPVBCJmFtcDtzcGFnZT0xMjkmYW1wO2RhdGU9MjAxMyZh
bXA7cGlkPSUzQ2F1dGhvciUzRUZ1aml3YXJhK04uJTNDJTJhdXRob3IlM0U8L3VybD48L3JlbGF0
ZWQtdXJscz48L3VybHM+PGN1c3RvbTE+RW1iYXNlPC9jdXN0b20xPjxlbGVjdHJvbmljLXJlc291
cmNlLW51bT4xMC4xMDE2L2oubmV1bGV0LjIwMTMuMTAuMDQzPC9lbGVjdHJvbmljLXJlc291cmNl
LW51bT48bGFuZ3VhZ2U+RW5nbGlzaDwvbGFuZ3VhZ2U+PC9yZWNvcmQ+PC9DaXRlPjwvRW5kTm90
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2</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094FE33"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Restoration of spatial memory dysfunction of human APP transgenic mice by transplantation of neuronal precursors derived from human </w:t>
            </w:r>
            <w:proofErr w:type="spellStart"/>
            <w:r w:rsidRPr="002B3782">
              <w:rPr>
                <w:rFonts w:cstheme="minorHAnsi"/>
                <w:sz w:val="16"/>
                <w:szCs w:val="16"/>
                <w:lang w:val="en-US"/>
              </w:rPr>
              <w:t>iPS</w:t>
            </w:r>
            <w:proofErr w:type="spellEnd"/>
            <w:r w:rsidRPr="002B3782">
              <w:rPr>
                <w:rFonts w:cstheme="minorHAnsi"/>
                <w:sz w:val="16"/>
                <w:szCs w:val="16"/>
                <w:lang w:val="en-US"/>
              </w:rPr>
              <w:t xml:space="preserve"> cells</w:t>
            </w:r>
          </w:p>
        </w:tc>
        <w:tc>
          <w:tcPr>
            <w:tcW w:w="2693" w:type="dxa"/>
            <w:tcBorders>
              <w:top w:val="single" w:sz="4" w:space="0" w:color="auto"/>
              <w:bottom w:val="single" w:sz="4" w:space="0" w:color="auto"/>
            </w:tcBorders>
            <w:shd w:val="clear" w:color="auto" w:fill="auto"/>
            <w:vAlign w:val="center"/>
          </w:tcPr>
          <w:p w14:paraId="2EE8BD79"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0C32BCA4" w14:textId="77777777" w:rsidTr="00EE0977">
        <w:tc>
          <w:tcPr>
            <w:tcW w:w="2122" w:type="dxa"/>
            <w:tcBorders>
              <w:top w:val="single" w:sz="4" w:space="0" w:color="auto"/>
              <w:bottom w:val="single" w:sz="4" w:space="0" w:color="auto"/>
            </w:tcBorders>
            <w:shd w:val="clear" w:color="auto" w:fill="auto"/>
            <w:vAlign w:val="center"/>
          </w:tcPr>
          <w:p w14:paraId="3A6412BD" w14:textId="3C2CC59E"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Liu</w:t>
            </w:r>
            <w:proofErr w:type="spellEnd"/>
            <w:r w:rsidRPr="00EC25DE">
              <w:rPr>
                <w:rFonts w:cstheme="minorHAnsi"/>
                <w:sz w:val="16"/>
                <w:szCs w:val="16"/>
              </w:rPr>
              <w:t xml:space="preserve"> et al. (2013)</w:t>
            </w:r>
            <w:r>
              <w:rPr>
                <w:rFonts w:cstheme="minorHAnsi"/>
                <w:sz w:val="16"/>
                <w:szCs w:val="16"/>
                <w:lang w:val="en-US"/>
              </w:rPr>
              <w:fldChar w:fldCharType="begin">
                <w:fldData xml:space="preserve">PEVuZE5vdGU+PENpdGU+PEF1dGhvcj5MaXU8L0F1dGhvcj48WWVhcj4yMDEzPC9ZZWFyPjxSZWNO
dW0+MTA4MDwvUmVjTnVtPjxEaXNwbGF5VGV4dD48c3R5bGUgZmFjZT0ic3VwZXJzY3JpcHQiPjMz
PC9zdHlsZT48L0Rpc3BsYXlUZXh0PjxyZWNvcmQ+PHJlYy1udW1iZXI+MTA4MDwvcmVjLW51bWJl
cj48Zm9yZWlnbi1rZXlzPjxrZXkgYXBwPSJFTiIgZGItaWQ9InpwYXQ1enJ6cHM5cDJ2ZXBldHNw
ZXNzeXJmcnJhd3JhemZ3ZiIgdGltZXN0YW1wPSIxNzI3MTc0NTc3Ij4xMDgwPC9rZXk+PC9mb3Jl
aWduLWtleXM+PHJlZi10eXBlIG5hbWU9IkpvdXJuYWwgQXJ0aWNsZSI+MTc8L3JlZi10eXBlPjxj
b250cmlidXRvcnM+PGF1dGhvcnM+PGF1dGhvcj5MaXUsIEMuPC9hdXRob3I+PGF1dGhvcj5aaG9u
ZywgWS48L2F1dGhvcj48YXV0aG9yPkFwb3N0b2xvdSwgQS48L2F1dGhvcj48YXV0aG9yPkZhbmcs
IFMuPC9hdXRob3I+PC9hdXRob3JzPjwvY29udHJpYnV0b3JzPjxhdXRoLWFkZHJlc3M+RGVwYXJ0
bWVudCBvZiBIaXN0b2xvZ3kgYW5kIEVtYnJ5b2xvZ3ksIEFuaHVpIE1lZGljYWwgVW5pdmVyc2l0
eSwgSGVmZWksIEFuaHVpIDIzMDAzMiwgQ2hpbmE7IENlbnRlciBmb3IgQmlvbWVkaWNhbCBFbmdp
bmVlcmluZyBhbmQgVGVjaG5vbG9neSAoQmlvTUVUKSwgVW5pdmVyc2l0eSBvZiBNYXJ5bGFuZCwg
QmFsdGltb3JlLCBNRCAyMTIwMSwgVVNBOyBJbnN0aXR1dGUgb2YgU3RlbSBDZWxsIGFuZCBUaXNz
dWUgRW5naW5lZXJpbmcsIEFuaHVpIE1lZGljYWwgVW5pdmVyc2l0eSwgSGVmZWksIEFuaHVpIDIz
MDAzMiwgQ2hpbmEuIEVsZWN0cm9uaWMgYWRkcmVzczogY2hhb2wxOTc0QGFobXUuZWR1LmNuLjwv
YXV0aC1hZGRyZXNzPjx0aXRsZXM+PHRpdGxlPk5ldXJhbCBkaWZmZXJlbnRpYXRpb24gb2YgaHVt
YW4gZW1icnlvbmljIHN0ZW0gY2VsbHMgYXMgYW4gaW4gdml0cm8gdG9vbCBmb3IgdGhlIHN0dWR5
IG9mIHRoZSBleHByZXNzaW9uIHBhdHRlcm5zIG9mIHRoZSBuZXVyb25hbCBjeXRvc2tlbGV0b24g
ZHVyaW5nIG5ldXJvZ2VuZXNpczwvdGl0bGU+PHNlY29uZGFyeS10aXRsZT5CaW9jaGVtIEJpb3Bo
eXMgUmVzIENvbW11bjwvc2Vjb25kYXJ5LXRpdGxlPjwvdGl0bGVzPjxwZXJpb2RpY2FsPjxmdWxs
LXRpdGxlPkJpb2NoZW0gQmlvcGh5cyBSZXMgQ29tbXVuPC9mdWxsLXRpdGxlPjwvcGVyaW9kaWNh
bD48cGFnZXM+MTU0LTk8L3BhZ2VzPjx2b2x1bWU+NDM5PC92b2x1bWU+PG51bWJlcj4xPC9udW1i
ZXI+PGVkaXRpb24+MjAxMzA4MTE8L2VkaXRpb24+PGtleXdvcmRzPjxrZXl3b3JkPipDZWxsIERp
ZmZlcmVudGlhdGlvbjwva2V5d29yZD48a2V5d29yZD5DeXRvc2tlbGV0b24vKm1ldGFib2xpc208
L2tleXdvcmQ+PGtleXdvcmQ+RW1icnlvbmljIFN0ZW0gQ2VsbHMvKmN5dG9sb2d5PC9rZXl3b3Jk
PjxrZXl3b3JkPkdlbmUgRXhwcmVzc2lvbiBQcm9maWxpbmc8L2tleXdvcmQ+PGtleXdvcmQ+R2Vu
ZSBFeHByZXNzaW9uIFJlZ3VsYXRpb248L2tleXdvcmQ+PGtleXdvcmQ+SHVtYW5zPC9rZXl3b3Jk
PjxrZXl3b3JkPkludGVybWVkaWF0ZSBGaWxhbWVudCBQcm90ZWlucy9tZXRhYm9saXNtPC9rZXl3
b3JkPjxrZXl3b3JkPk1pY3Jvc2NvcHksIEZsdW9yZXNjZW5jZTwva2V5d29yZD48a2V5d29yZD5O
ZXJ2ZSBUaXNzdWUgUHJvdGVpbnMvbWV0YWJvbGlzbTwva2V5d29yZD48a2V5d29yZD5OZXN0aW48
L2tleXdvcmQ+PGtleXdvcmQ+TmV1cm9nZW5lc2lzPC9rZXl3b3JkPjxrZXl3b3JkPk5ldXJvbnMv
Km1ldGFib2xpc208L2tleXdvcmQ+PGtleXdvcmQ+Uk5BLUJpbmRpbmcgUHJvdGVpbnMvbWV0YWJv
bGlzbTwva2V5d29yZD48a2V5d29yZD5UdWJ1bGluL21ldGFib2xpc208L2tleXdvcmQ+PGtleXdv
cmQ+QmV0YS1JSUktdHVidWxpbjwva2V5d29yZD48a2V5d29yZD5DbnM8L2tleXdvcmQ+PGtleXdv
cmQ+RXNjPC9rZXl3b3JkPjxrZXl3b3JkPkg5IGNlbGw8L2tleXdvcmQ+PGtleXdvcmQ+SHR0PC9r
ZXl3b3JkPjxrZXl3b3JkPkh1bWFuIGVtYnJ5b25pYyBzdGVtIGNlbGw8L2tleXdvcmQ+PGtleXdv
cmQ+SWY8L2tleXdvcmQ+PGtleXdvcmQ+SWZhPC9rZXl3b3JkPjxrZXl3b3JkPk5wYzwva2V5d29y
ZD48a2V5d29yZD5Oc2M8L2tleXdvcmQ+PGtleXdvcmQ+TmV1cmFsIGRpZmZlcmVudGlhdGlvbjwv
a2V5d29yZD48a2V5d29yZD5QbnM8L2tleXdvcmQ+PGtleXdvcmQ+UmE8L2tleXdvcmQ+PGtleXdv
cmQ+Y2VudHJhbCBuZXJ2b3VzIHN5c3RlbTwva2V5d29yZD48a2V5d29yZD5lbWJyeW9uaWMgc3Rl
bSBjZWxsPC9rZXl3b3JkPjxrZXl3b3JkPmh1bnRpbmd0aW48L2tleXdvcmQ+PGtleXdvcmQ+aW1t
dW5vZmx1b3Jlc2NlbmNlIGFzc2F5PC9rZXl3b3JkPjxrZXl3b3JkPmludGVybWVkaWF0ZSBmaWxh
bWVudDwva2V5d29yZD48a2V5d29yZD5uZXVyYWwgcHJvZ2VuaXRvciBjZWxsPC9rZXl3b3JkPjxr
ZXl3b3JkPm5ldXJhbCBzdGVtIGNlbGw8L2tleXdvcmQ+PGtleXdvcmQ+cGVyaXBoZXJhbCBuZXJ2
b3VzIHN5c3RlbTwva2V5d29yZD48a2V5d29yZD5yZXRpbm9pYyBhY2lkPC9rZXl3b3JkPjwva2V5
d29yZHM+PGRhdGVzPjx5ZWFyPjIwMTM8L3llYXI+PHB1Yi1kYXRlcz48ZGF0ZT5TZXAgMTM8L2Rh
dGU+PC9wdWItZGF0ZXM+PC9kYXRlcz48aXNibj4wMDA2LTI5MXg8L2lzYm4+PGFjY2Vzc2lvbi1u
dW0+MjM5MzkwNDg8L2FjY2Vzc2lvbi1udW0+PHVybHM+PC91cmxzPjxlbGVjdHJvbmljLXJlc291
cmNlLW51bT4xMC4xMDE2L2ouYmJyYy4yMDEzLjA3LjEzMDwvZWxlY3Ryb25pYy1yZXNvdXJjZS1u
dW0+PHJlbW90ZS1kYXRhYmFzZS1wcm92aWRlcj5OTE08L3JlbW90ZS1kYXRhYmFzZS1wcm92aWRl
cj48bGFuZ3VhZ2U+ZW5nPC9sYW5ndWFnZT48bW9kaWZpZWQtZGF0ZT5QdWJNZWQ8L21vZGlmaWVk
LWRhdGU+PC9yZWNvcmQ+PC9DaXRlPjwvRW5kTm90ZT4A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MaXU8L0F1dGhvcj48WWVhcj4yMDEzPC9ZZWFyPjxSZWNO
dW0+MTA4MDwvUmVjTnVtPjxEaXNwbGF5VGV4dD48c3R5bGUgZmFjZT0ic3VwZXJzY3JpcHQiPjMz
PC9zdHlsZT48L0Rpc3BsYXlUZXh0PjxyZWNvcmQ+PHJlYy1udW1iZXI+MTA4MDwvcmVjLW51bWJl
cj48Zm9yZWlnbi1rZXlzPjxrZXkgYXBwPSJFTiIgZGItaWQ9InpwYXQ1enJ6cHM5cDJ2ZXBldHNw
ZXNzeXJmcnJhd3JhemZ3ZiIgdGltZXN0YW1wPSIxNzI3MTc0NTc3Ij4xMDgwPC9rZXk+PC9mb3Jl
aWduLWtleXM+PHJlZi10eXBlIG5hbWU9IkpvdXJuYWwgQXJ0aWNsZSI+MTc8L3JlZi10eXBlPjxj
b250cmlidXRvcnM+PGF1dGhvcnM+PGF1dGhvcj5MaXUsIEMuPC9hdXRob3I+PGF1dGhvcj5aaG9u
ZywgWS48L2F1dGhvcj48YXV0aG9yPkFwb3N0b2xvdSwgQS48L2F1dGhvcj48YXV0aG9yPkZhbmcs
IFMuPC9hdXRob3I+PC9hdXRob3JzPjwvY29udHJpYnV0b3JzPjxhdXRoLWFkZHJlc3M+RGVwYXJ0
bWVudCBvZiBIaXN0b2xvZ3kgYW5kIEVtYnJ5b2xvZ3ksIEFuaHVpIE1lZGljYWwgVW5pdmVyc2l0
eSwgSGVmZWksIEFuaHVpIDIzMDAzMiwgQ2hpbmE7IENlbnRlciBmb3IgQmlvbWVkaWNhbCBFbmdp
bmVlcmluZyBhbmQgVGVjaG5vbG9neSAoQmlvTUVUKSwgVW5pdmVyc2l0eSBvZiBNYXJ5bGFuZCwg
QmFsdGltb3JlLCBNRCAyMTIwMSwgVVNBOyBJbnN0aXR1dGUgb2YgU3RlbSBDZWxsIGFuZCBUaXNz
dWUgRW5naW5lZXJpbmcsIEFuaHVpIE1lZGljYWwgVW5pdmVyc2l0eSwgSGVmZWksIEFuaHVpIDIz
MDAzMiwgQ2hpbmEuIEVsZWN0cm9uaWMgYWRkcmVzczogY2hhb2wxOTc0QGFobXUuZWR1LmNuLjwv
YXV0aC1hZGRyZXNzPjx0aXRsZXM+PHRpdGxlPk5ldXJhbCBkaWZmZXJlbnRpYXRpb24gb2YgaHVt
YW4gZW1icnlvbmljIHN0ZW0gY2VsbHMgYXMgYW4gaW4gdml0cm8gdG9vbCBmb3IgdGhlIHN0dWR5
IG9mIHRoZSBleHByZXNzaW9uIHBhdHRlcm5zIG9mIHRoZSBuZXVyb25hbCBjeXRvc2tlbGV0b24g
ZHVyaW5nIG5ldXJvZ2VuZXNpczwvdGl0bGU+PHNlY29uZGFyeS10aXRsZT5CaW9jaGVtIEJpb3Bo
eXMgUmVzIENvbW11bjwvc2Vjb25kYXJ5LXRpdGxlPjwvdGl0bGVzPjxwZXJpb2RpY2FsPjxmdWxs
LXRpdGxlPkJpb2NoZW0gQmlvcGh5cyBSZXMgQ29tbXVuPC9mdWxsLXRpdGxlPjwvcGVyaW9kaWNh
bD48cGFnZXM+MTU0LTk8L3BhZ2VzPjx2b2x1bWU+NDM5PC92b2x1bWU+PG51bWJlcj4xPC9udW1i
ZXI+PGVkaXRpb24+MjAxMzA4MTE8L2VkaXRpb24+PGtleXdvcmRzPjxrZXl3b3JkPipDZWxsIERp
ZmZlcmVudGlhdGlvbjwva2V5d29yZD48a2V5d29yZD5DeXRvc2tlbGV0b24vKm1ldGFib2xpc208
L2tleXdvcmQ+PGtleXdvcmQ+RW1icnlvbmljIFN0ZW0gQ2VsbHMvKmN5dG9sb2d5PC9rZXl3b3Jk
PjxrZXl3b3JkPkdlbmUgRXhwcmVzc2lvbiBQcm9maWxpbmc8L2tleXdvcmQ+PGtleXdvcmQ+R2Vu
ZSBFeHByZXNzaW9uIFJlZ3VsYXRpb248L2tleXdvcmQ+PGtleXdvcmQ+SHVtYW5zPC9rZXl3b3Jk
PjxrZXl3b3JkPkludGVybWVkaWF0ZSBGaWxhbWVudCBQcm90ZWlucy9tZXRhYm9saXNtPC9rZXl3
b3JkPjxrZXl3b3JkPk1pY3Jvc2NvcHksIEZsdW9yZXNjZW5jZTwva2V5d29yZD48a2V5d29yZD5O
ZXJ2ZSBUaXNzdWUgUHJvdGVpbnMvbWV0YWJvbGlzbTwva2V5d29yZD48a2V5d29yZD5OZXN0aW48
L2tleXdvcmQ+PGtleXdvcmQ+TmV1cm9nZW5lc2lzPC9rZXl3b3JkPjxrZXl3b3JkPk5ldXJvbnMv
Km1ldGFib2xpc208L2tleXdvcmQ+PGtleXdvcmQ+Uk5BLUJpbmRpbmcgUHJvdGVpbnMvbWV0YWJv
bGlzbTwva2V5d29yZD48a2V5d29yZD5UdWJ1bGluL21ldGFib2xpc208L2tleXdvcmQ+PGtleXdv
cmQ+QmV0YS1JSUktdHVidWxpbjwva2V5d29yZD48a2V5d29yZD5DbnM8L2tleXdvcmQ+PGtleXdv
cmQ+RXNjPC9rZXl3b3JkPjxrZXl3b3JkPkg5IGNlbGw8L2tleXdvcmQ+PGtleXdvcmQ+SHR0PC9r
ZXl3b3JkPjxrZXl3b3JkPkh1bWFuIGVtYnJ5b25pYyBzdGVtIGNlbGw8L2tleXdvcmQ+PGtleXdv
cmQ+SWY8L2tleXdvcmQ+PGtleXdvcmQ+SWZhPC9rZXl3b3JkPjxrZXl3b3JkPk5wYzwva2V5d29y
ZD48a2V5d29yZD5Oc2M8L2tleXdvcmQ+PGtleXdvcmQ+TmV1cmFsIGRpZmZlcmVudGlhdGlvbjwv
a2V5d29yZD48a2V5d29yZD5QbnM8L2tleXdvcmQ+PGtleXdvcmQ+UmE8L2tleXdvcmQ+PGtleXdv
cmQ+Y2VudHJhbCBuZXJ2b3VzIHN5c3RlbTwva2V5d29yZD48a2V5d29yZD5lbWJyeW9uaWMgc3Rl
bSBjZWxsPC9rZXl3b3JkPjxrZXl3b3JkPmh1bnRpbmd0aW48L2tleXdvcmQ+PGtleXdvcmQ+aW1t
dW5vZmx1b3Jlc2NlbmNlIGFzc2F5PC9rZXl3b3JkPjxrZXl3b3JkPmludGVybWVkaWF0ZSBmaWxh
bWVudDwva2V5d29yZD48a2V5d29yZD5uZXVyYWwgcHJvZ2VuaXRvciBjZWxsPC9rZXl3b3JkPjxr
ZXl3b3JkPm5ldXJhbCBzdGVtIGNlbGw8L2tleXdvcmQ+PGtleXdvcmQ+cGVyaXBoZXJhbCBuZXJ2
b3VzIHN5c3RlbTwva2V5d29yZD48a2V5d29yZD5yZXRpbm9pYyBhY2lkPC9rZXl3b3JkPjwva2V5
d29yZHM+PGRhdGVzPjx5ZWFyPjIwMTM8L3llYXI+PHB1Yi1kYXRlcz48ZGF0ZT5TZXAgMTM8L2Rh
dGU+PC9wdWItZGF0ZXM+PC9kYXRlcz48aXNibj4wMDA2LTI5MXg8L2lzYm4+PGFjY2Vzc2lvbi1u
dW0+MjM5MzkwNDg8L2FjY2Vzc2lvbi1udW0+PHVybHM+PC91cmxzPjxlbGVjdHJvbmljLXJlc291
cmNlLW51bT4xMC4xMDE2L2ouYmJyYy4yMDEzLjA3LjEzMDwvZWxlY3Ryb25pYy1yZXNvdXJjZS1u
dW0+PHJlbW90ZS1kYXRhYmFzZS1wcm92aWRlcj5OTE08L3JlbW90ZS1kYXRhYmFzZS1wcm92aWRl
cj48bGFuZ3VhZ2U+ZW5nPC9sYW5ndWFnZT48bW9kaWZpZWQtZGF0ZT5QdWJNZWQ8L21vZGlmaWVk
LWRhdGU+PC9yZWNvcmQ+PC9DaXRlPjwvRW5kTm90ZT4A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3</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C2FAEC8"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Neural differentiation of human embryonic stem cells as an in vitro tool for the study of the expression patterns of the neuronal cytoskeleton during neurogenesis</w:t>
            </w:r>
          </w:p>
        </w:tc>
        <w:tc>
          <w:tcPr>
            <w:tcW w:w="2693" w:type="dxa"/>
            <w:tcBorders>
              <w:top w:val="single" w:sz="4" w:space="0" w:color="auto"/>
              <w:bottom w:val="single" w:sz="4" w:space="0" w:color="auto"/>
            </w:tcBorders>
            <w:shd w:val="clear" w:color="auto" w:fill="auto"/>
            <w:vAlign w:val="center"/>
          </w:tcPr>
          <w:p w14:paraId="3C510B7E"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0BEA8AD7" w14:textId="77777777" w:rsidTr="00EE0977">
        <w:tc>
          <w:tcPr>
            <w:tcW w:w="2122" w:type="dxa"/>
            <w:tcBorders>
              <w:top w:val="single" w:sz="4" w:space="0" w:color="auto"/>
              <w:bottom w:val="single" w:sz="4" w:space="0" w:color="auto"/>
            </w:tcBorders>
            <w:shd w:val="clear" w:color="auto" w:fill="auto"/>
            <w:vAlign w:val="center"/>
          </w:tcPr>
          <w:p w14:paraId="117B8738" w14:textId="343E747A" w:rsidR="00D56746" w:rsidRPr="00EC25DE" w:rsidRDefault="00D56746" w:rsidP="00CC0993">
            <w:pPr>
              <w:spacing w:line="276" w:lineRule="auto"/>
              <w:rPr>
                <w:rFonts w:cstheme="minorHAnsi"/>
                <w:sz w:val="16"/>
                <w:szCs w:val="16"/>
              </w:rPr>
            </w:pPr>
            <w:r w:rsidRPr="00EC25DE">
              <w:rPr>
                <w:rFonts w:cstheme="minorHAnsi"/>
                <w:sz w:val="16"/>
                <w:szCs w:val="16"/>
              </w:rPr>
              <w:t>Reinhardt et al. (2013)</w:t>
            </w:r>
            <w:r>
              <w:rPr>
                <w:rFonts w:cstheme="minorHAnsi"/>
                <w:sz w:val="16"/>
                <w:szCs w:val="16"/>
                <w:lang w:val="en-US"/>
              </w:rPr>
              <w:fldChar w:fldCharType="begin">
                <w:fldData xml:space="preserve">PEVuZE5vdGU+PENpdGU+PEF1dGhvcj5SZWluaGFyZHQ8L0F1dGhvcj48WWVhcj4yMDEzPC9ZZWFy
PjxSZWNOdW0+MTA4MTwvUmVjTnVtPjxEaXNwbGF5VGV4dD48c3R5bGUgZmFjZT0ic3VwZXJzY3Jp
cHQiPjM0PC9zdHlsZT48L0Rpc3BsYXlUZXh0PjxyZWNvcmQ+PHJlYy1udW1iZXI+MTA4MTwvcmVj
LW51bWJlcj48Zm9yZWlnbi1rZXlzPjxrZXkgYXBwPSJFTiIgZGItaWQ9InpwYXQ1enJ6cHM5cDJ2
ZXBldHNwZXNzeXJmcnJhd3JhemZ3ZiIgdGltZXN0YW1wPSIxNzI3MTc0NTc3Ij4xMDgxPC9rZXk+
PC9mb3JlaWduLWtleXM+PHJlZi10eXBlIG5hbWU9IkpvdXJuYWwgQXJ0aWNsZSI+MTc8L3JlZi10
eXBlPjxjb250cmlidXRvcnM+PGF1dGhvcnM+PGF1dGhvcj5SZWluaGFyZHQsIFAuPC9hdXRob3I+
PGF1dGhvcj5HbGF0emEsIE0uPC9hdXRob3I+PGF1dGhvcj5IZW1tZXIsIEsuPC9hdXRob3I+PGF1
dGhvcj5Uc3l0c3l1cmEsIFkuPC9hdXRob3I+PGF1dGhvcj5UaGllbCwgQy4gUy48L2F1dGhvcj48
YXV0aG9yPkhvaW5nLCBTLjwvYXV0aG9yPjxhdXRob3I+TW9yaXR6LCBTLjwvYXV0aG9yPjxhdXRo
b3I+UGFyZ2EsIEouIEEuPC9hdXRob3I+PGF1dGhvcj5XYWduZXIsIEwuPC9hdXRob3I+PGF1dGhv
cj5CcnVkZXIsIEouIE0uPC9hdXRob3I+PGF1dGhvcj5XdSwgRy48L2F1dGhvcj48YXV0aG9yPlNj
aG1pZCwgQi48L2F1dGhvcj48YXV0aG9yPlJvcGtlLCBBLjwvYXV0aG9yPjxhdXRob3I+S2xpbmdh
dWYsIEouPC9hdXRob3I+PGF1dGhvcj5TY2h3YW1ib3JuLCBKLiBDLjwvYXV0aG9yPjxhdXRob3I+
R2Fzc2VyLCBULjwvYXV0aG9yPjxhdXRob3I+U2Nob2xlciwgSC4gUi48L2F1dGhvcj48YXV0aG9y
PlN0ZXJuZWNrZXJ0LCBKLjwvYXV0aG9yPjwvYXV0aG9ycz48L2NvbnRyaWJ1dG9ycz48dGl0bGVz
Pjx0aXRsZT5EZXJpdmF0aW9uIGFuZCBFeHBhbnNpb24gVXNpbmcgT25seSBTbWFsbCBNb2xlY3Vs
ZXMgb2YgSHVtYW4gTmV1cmFsIFByb2dlbml0b3JzIGZvciBOZXVyb2RlZ2VuZXJhdGl2ZSBEaXNl
YXNlIE1vZGVsaW5nPC90aXRsZT48c2Vjb25kYXJ5LXRpdGxlPlBMb1MgT05FPC9zZWNvbmRhcnkt
dGl0bGU+PC90aXRsZXM+PHBlcmlvZGljYWw+PGZ1bGwtdGl0bGU+UExvUyBPbmU8L2Z1bGwtdGl0
bGU+PC9wZXJpb2RpY2FsPjxwYWdlcz5lNTkyNTI8L3BhZ2VzPjx2b2x1bWU+ODwvdm9sdW1lPjxr
ZXl3b3Jkcz48a2V5d29yZD5hbmltYWwgY2VsbDwva2V5d29yZD48a2V5d29yZD5hbmltYWwgZXhw
ZXJpbWVudDwva2V5d29yZD48a2V5d29yZD5hbmltYWwgdGlzc3VlPC9rZXl3b3JkPjxrZXl3b3Jk
PmFwb3B0b3Npczwva2V5d29yZD48a2V5d29yZD5hcnRpY2xlPC9rZXl3b3JkPjxrZXl3b3JkPmNl
bGwgZXhwYW5zaW9uPC9rZXl3b3JkPjxrZXl3b3JkPmNlbGwgbGluZWFnZTwva2V5d29yZD48a2V5
d29yZD5jZWxsIHBvcHVsYXRpb248L2tleXdvcmQ+PGtleXdvcmQ+Y2VsbCBzdXJ2aXZhbDwva2V5
d29yZD48a2V5d29yZD5jb250cm9sbGVkIHN0dWR5PC9rZXl3b3JkPjxrZXl3b3JkPmRlZ2VuZXJh
dGl2ZSBkaXNlYXNlL2V0IFtFdGlvbG9neV08L2tleXdvcmQ+PGtleXdvcmQ+ZG9wYW1pbmVyZ2lj
IG5lcnZlIGNlbGw8L2tleXdvcmQ+PGtleXdvcmQ+Z2VuZTwva2V5d29yZD48a2V5d29yZD5odW1h
bjwva2V5d29yZD48a2V5d29yZD5odW1hbiBjZWxsPC9rZXl3b3JkPjxrZXl3b3JkPmthcnlvdHlw
ZTwva2V5d29yZD48a2V5d29yZD5tYWxlPC9rZXl3b3JkPjxrZXl3b3JkPm1lc2VuY2h5bWUgY2Vs
bDwva2V5d29yZD48a2V5d29yZD5tb3RvbmV1cm9uPC9rZXl3b3JkPjxrZXl3b3JkPm1vdXNlPC9r
ZXl3b3JkPjxrZXl3b3JkPm5lcnZlIGNlbGwgZGlmZmVyZW50aWF0aW9uPC9rZXl3b3JkPjxrZXl3
b3JkPm5ldXJhbCBjcmVzdCBjZWxsPC9rZXl3b3JkPjxrZXl3b3JkPm5ldXJhbCBzdGVtIGNlbGw8
L2tleXdvcmQ+PGtleXdvcmQ+bmV1cmFsIHR1YmU8L2tleXdvcmQ+PGtleXdvcmQ+bmV1cm9tb2R1
bGF0aW9uPC9rZXl3b3JkPjxrZXl3b3JkPm5ldXJvcGF0aG9sb2d5PC9rZXl3b3JkPjxrZXl3b3Jk
Pm5vbmh1bWFuPC9rZXl3b3JkPjxrZXl3b3JkPm94aWRhdGl2ZSBzdHJlc3M8L2tleXdvcmQ+PGtl
eXdvcmQ+cGx1cmlwb3RlbnQgc3RlbSBjZWxsPC9rZXl3b3JkPjxrZXl3b3JkPnByb3RlaW4gZXhw
cmVzc2lvbjwva2V5d29yZD48a2V5d29yZD5wcm90ZWluIGxvY2FsaXphdGlvbjwva2V5d29yZD48
a2V5d29yZD5yZXZlcnNlIHRyYW5zY3JpcHRpb24gcG9seW1lcmFzZSBjaGFpbiByZWFjdGlvbjwv
a2V5d29yZD48a2V5d29yZD51cHJlZ3VsYXRpb248L2tleXdvcmQ+PGtleXdvcmQ+d2lsZCB0eXBl
PC9rZXl3b3JkPjxrZXl3b3JkPldudCBzaWduYWxpbmcgcGF0aHdheTwva2V5d29yZD48a2V5d29y
ZD5jYXNwYXNlIDMvZWMgW0VuZG9nZW5vdXMgQ29tcG91bmRdPC9rZXl3b3JkPjxrZXl3b3JkPkNE
OSBhbnRpZ2VuL2VjIFtFbmRvZ2Vub3VzIENvbXBvdW5kXTwva2V5d29yZD48a2V5d29yZD5jZWxs
IHByb3RlaW4vZWMgW0VuZG9nZW5vdXMgQ29tcG91bmRdPC9rZXl3b3JkPjxrZXl3b3JkPmN5dG9r
ZXJhdGluIDE4L2VjIFtFbmRvZ2Vub3VzIENvbXBvdW5kXTwva2V5d29yZD48a2V5d29yZD5jeXRv
a2VyYXRpbiA4L2VjIFtFbmRvZ2Vub3VzIENvbXBvdW5kXTwva2V5d29yZD48a2V5d29yZD5oZXBh
dG9jeXRlIG51Y2xlYXIgZmFjdG9yIDNiZXRhL2VjIFtFbmRvZ2Vub3VzIENvbXBvdW5kXTwva2V5
d29yZD48a2V5d29yZD5sZXVjaW5lIHJpY2ggcmVwZWF0IGtpbmFzZSAyL2VjIFtFbmRvZ2Vub3Vz
IENvbXBvdW5kXTwva2V5d29yZD48a2V5d29yZD5uZXJ2ZSBjZWxsIGFkaGVzaW9uIG1vbGVjdWxl
L2VjIFtFbmRvZ2Vub3VzIENvbXBvdW5kXTwva2V5d29yZD48a2V5d29yZD5uZXN0aW4vZWMgW0Vu
ZG9nZW5vdXMgQ29tcG91bmRdPC9rZXl3b3JkPjxrZXl3b3JkPm9jdGFtZXIgdHJhbnNjcmlwdGlv
biBmYWN0b3IgNC9lYyBbRW5kb2dlbm91cyBDb21wb3VuZF08L2tleXdvcmQ+PGtleXdvcmQ+cGVy
aXBoZXJpbi9lYyBbRW5kb2dlbm91cyBDb21wb3VuZF08L2tleXdvcmQ+PGtleXdvcmQ+cHJvdGVp
biBaTzE8L2tleXdvcmQ+PGtleXdvcmQ+c21vb3RoIG11c2NsZSBhY3Rpbi9lYyBbRW5kb2dlbm91
cyBDb21wb3VuZF08L2tleXdvcmQ+PGtleXdvcmQ+dHJhbnNjcmlwdGlvbiBmYWN0b3IgTVNYMS9l
YyBbRW5kb2dlbm91cyBDb21wb3VuZF08L2tleXdvcmQ+PGtleXdvcmQ+dHJhbnNjcmlwdGlvbiBm
YWN0b3IgTkFOT0cvZWMgW0VuZG9nZW5vdXMgQ29tcG91bmRdPC9rZXl3b3JkPjxrZXl3b3JkPnRy
YW5zY3JpcHRpb24gZmFjdG9yIE5reDIuMi9lYyBbRW5kb2dlbm91cyBDb21wb3VuZF08L2tleXdv
cmQ+PGtleXdvcmQ+dHJhbnNjcmlwdGlvbiBmYWN0b3IgTmt4Ni4xL2VjIFtFbmRvZ2Vub3VzIENv
bXBvdW5kXTwva2V5d29yZD48a2V5d29yZD50cmFuc2NyaXB0aW9uIGZhY3RvciBQQVgzL2VjIFtF
bmRvZ2Vub3VzIENvbXBvdW5kXTwva2V5d29yZD48a2V5d29yZD50cmFuc2NyaXB0aW9uIGZhY3Rv
ciBQQVg2L2VjIFtFbmRvZ2Vub3VzIENvbXBvdW5kXTwva2V5d29yZD48a2V5d29yZD50cmFuc2Ny
aXB0aW9uIGZhY3RvciBQT1U0RjEvZWMgW0VuZG9nZW5vdXMgQ29tcG91bmRdPC9rZXl3b3JkPjxr
ZXl3b3JkPnRyYW5zY3JpcHRpb24gZmFjdG9yIFNveDEvZWMgW0VuZG9nZW5vdXMgQ29tcG91bmRd
PC9rZXl3b3JkPjxrZXl3b3JkPnRyYW5zY3JpcHRpb24gZmFjdG9yIFNveDE3L2VjIFtFbmRvZ2Vu
b3VzIENvbXBvdW5kXTwva2V5d29yZD48a2V5d29yZD50cmFuc2NyaXB0aW9uIGZhY3RvciBTb3gy
L2VjIFtFbmRvZ2Vub3VzIENvbXBvdW5kXTwva2V5d29yZD48a2V5d29yZD51bmNsYXNzaWZpZWQg
ZHJ1Zzwva2V5d29yZD48a2V5d29yZD52aW1lbnRpbi9lYyBbRW5kb2dlbm91cyBDb21wb3VuZF08
L2tleXdvcmQ+PGtleXdvcmQ+TFJSSzIgZ2VuZTwva2V5d29yZD48a2V5d29yZD5Ib3hBMiBwcm90
ZWluL2VjIFtFbmRvZ2Vub3VzIENvbXBvdW5kXTwva2V5d29yZD48a2V5d29yZD5Ib3hiMiBwcm90
ZWluL2VjIFtFbmRvZ2Vub3VzIENvbXBvdW5kXTwva2V5d29yZD48a2V5d29yZD5IdW1hbml0aWVz
PC9rZXl3b3JkPjxrZXl3b3JkPkh1bWFuaXNtPC9rZXl3b3JkPjxrZXl3b3JkPkh1bWFuczwva2V5
d29yZD48a2V5d29yZD5OZXVyb2RlZ2VuZXJhdGl2ZSBEaXNlYXNlczwva2V5d29yZD48L2tleXdv
cmRzPjxkYXRlcz48eWVhcj4yMDEzPC95ZWFyPjxwdWItZGF0ZXM+PGRhdGU+MjAxMy0zLTIyPC9k
YXRlPjwvcHViLWRhdGVzPjwvZGF0ZXM+PGlzYm4+MTkzMi02MjAzIChlbGVjdHJvbmljKSAxOTMy
LTYyMDM8L2lzYm4+PGFjY2Vzc2lvbi1udW0+cmF5eWFuLTQwMjYzMjk2MDwvYWNjZXNzaW9uLW51
bT48dXJscz48cmVsYXRlZC11cmxzPjx1cmw+aHR0cDovL3d3dy5wbG9zb25lLm9yZy9hcnRpY2xl
L2ZldGNoT2JqZWN0QXR0YWNobWVudC5hY3Rpb24/dXJpPWluZm8lM0Fkb2klMkYxMC4xMzcxJTJG
am91cm5hbC5wb25lLjAwNTkyNTImYW1wO3JlcHJlc2VudGF0aW9uPVBERiBodHRwczovL292aWRz
cC5vdmlkLmNvbS9vdmlkd2ViLmNnaT9UPUpTJmFtcDtDU0M9WSZhbXA7TkVXUz1OJmFtcDtQQUdF
PWZ1bGx0ZXh0JmFtcDtEPWVtZWQxNCZhbXA7QU49MzY4NTgwNDM2IGh0dHA6Ly9jYXRhbG9ndWUu
bGVpZGVudW5pdi5ubC9vcGVudXJsL1VCTC9VQkxfc2VydmljZXNfcGFnZT9zaWQ9T1ZJRDpFbWJh
c2UmYW1wO2lzc249MTkzMi02MjAzJmFtcDtpc2JuPSZhbXA7dm9sdW1lPTgmYW1wO2lzc3VlPTMm
YW1wO3NwYWdlPWU1OTI1MiZhbXA7ZGF0ZT0yMDEzJmFtcDtwaWQ9JTNDYXV0aG9yJTNFUmVpbmhh
cmR0K1AuJTNDJTJhdXRob3IlM0U8L3VybD48L3JlbGF0ZWQtdXJscz48L3VybHM+PGN1c3RvbTE+
RW1iYXNlPC9jdXN0b20xPjxlbGVjdHJvbmljLXJlc291cmNlLW51bT4xMC4xMzcxL2pvdXJuYWwu
cG9uZS4wMDU5MjUyPC9lbGVjdHJvbmljLXJlc291cmNlLW51bT48bGFuZ3VhZ2U+RW5nbGlzaDwv
bGFuZ3VhZ2U+PC9yZWNvcmQ+PC9DaXRlPjwvRW5kTm90ZT4A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SZWluaGFyZHQ8L0F1dGhvcj48WWVhcj4yMDEzPC9ZZWFy
PjxSZWNOdW0+MTA4MTwvUmVjTnVtPjxEaXNwbGF5VGV4dD48c3R5bGUgZmFjZT0ic3VwZXJzY3Jp
cHQiPjM0PC9zdHlsZT48L0Rpc3BsYXlUZXh0PjxyZWNvcmQ+PHJlYy1udW1iZXI+MTA4MTwvcmVj
LW51bWJlcj48Zm9yZWlnbi1rZXlzPjxrZXkgYXBwPSJFTiIgZGItaWQ9InpwYXQ1enJ6cHM5cDJ2
ZXBldHNwZXNzeXJmcnJhd3JhemZ3ZiIgdGltZXN0YW1wPSIxNzI3MTc0NTc3Ij4xMDgxPC9rZXk+
PC9mb3JlaWduLWtleXM+PHJlZi10eXBlIG5hbWU9IkpvdXJuYWwgQXJ0aWNsZSI+MTc8L3JlZi10
eXBlPjxjb250cmlidXRvcnM+PGF1dGhvcnM+PGF1dGhvcj5SZWluaGFyZHQsIFAuPC9hdXRob3I+
PGF1dGhvcj5HbGF0emEsIE0uPC9hdXRob3I+PGF1dGhvcj5IZW1tZXIsIEsuPC9hdXRob3I+PGF1
dGhvcj5Uc3l0c3l1cmEsIFkuPC9hdXRob3I+PGF1dGhvcj5UaGllbCwgQy4gUy48L2F1dGhvcj48
YXV0aG9yPkhvaW5nLCBTLjwvYXV0aG9yPjxhdXRob3I+TW9yaXR6LCBTLjwvYXV0aG9yPjxhdXRo
b3I+UGFyZ2EsIEouIEEuPC9hdXRob3I+PGF1dGhvcj5XYWduZXIsIEwuPC9hdXRob3I+PGF1dGhv
cj5CcnVkZXIsIEouIE0uPC9hdXRob3I+PGF1dGhvcj5XdSwgRy48L2F1dGhvcj48YXV0aG9yPlNj
aG1pZCwgQi48L2F1dGhvcj48YXV0aG9yPlJvcGtlLCBBLjwvYXV0aG9yPjxhdXRob3I+S2xpbmdh
dWYsIEouPC9hdXRob3I+PGF1dGhvcj5TY2h3YW1ib3JuLCBKLiBDLjwvYXV0aG9yPjxhdXRob3I+
R2Fzc2VyLCBULjwvYXV0aG9yPjxhdXRob3I+U2Nob2xlciwgSC4gUi48L2F1dGhvcj48YXV0aG9y
PlN0ZXJuZWNrZXJ0LCBKLjwvYXV0aG9yPjwvYXV0aG9ycz48L2NvbnRyaWJ1dG9ycz48dGl0bGVz
Pjx0aXRsZT5EZXJpdmF0aW9uIGFuZCBFeHBhbnNpb24gVXNpbmcgT25seSBTbWFsbCBNb2xlY3Vs
ZXMgb2YgSHVtYW4gTmV1cmFsIFByb2dlbml0b3JzIGZvciBOZXVyb2RlZ2VuZXJhdGl2ZSBEaXNl
YXNlIE1vZGVsaW5nPC90aXRsZT48c2Vjb25kYXJ5LXRpdGxlPlBMb1MgT05FPC9zZWNvbmRhcnkt
dGl0bGU+PC90aXRsZXM+PHBlcmlvZGljYWw+PGZ1bGwtdGl0bGU+UExvUyBPbmU8L2Z1bGwtdGl0
bGU+PC9wZXJpb2RpY2FsPjxwYWdlcz5lNTkyNTI8L3BhZ2VzPjx2b2x1bWU+ODwvdm9sdW1lPjxr
ZXl3b3Jkcz48a2V5d29yZD5hbmltYWwgY2VsbDwva2V5d29yZD48a2V5d29yZD5hbmltYWwgZXhw
ZXJpbWVudDwva2V5d29yZD48a2V5d29yZD5hbmltYWwgdGlzc3VlPC9rZXl3b3JkPjxrZXl3b3Jk
PmFwb3B0b3Npczwva2V5d29yZD48a2V5d29yZD5hcnRpY2xlPC9rZXl3b3JkPjxrZXl3b3JkPmNl
bGwgZXhwYW5zaW9uPC9rZXl3b3JkPjxrZXl3b3JkPmNlbGwgbGluZWFnZTwva2V5d29yZD48a2V5
d29yZD5jZWxsIHBvcHVsYXRpb248L2tleXdvcmQ+PGtleXdvcmQ+Y2VsbCBzdXJ2aXZhbDwva2V5
d29yZD48a2V5d29yZD5jb250cm9sbGVkIHN0dWR5PC9rZXl3b3JkPjxrZXl3b3JkPmRlZ2VuZXJh
dGl2ZSBkaXNlYXNlL2V0IFtFdGlvbG9neV08L2tleXdvcmQ+PGtleXdvcmQ+ZG9wYW1pbmVyZ2lj
IG5lcnZlIGNlbGw8L2tleXdvcmQ+PGtleXdvcmQ+Z2VuZTwva2V5d29yZD48a2V5d29yZD5odW1h
bjwva2V5d29yZD48a2V5d29yZD5odW1hbiBjZWxsPC9rZXl3b3JkPjxrZXl3b3JkPmthcnlvdHlw
ZTwva2V5d29yZD48a2V5d29yZD5tYWxlPC9rZXl3b3JkPjxrZXl3b3JkPm1lc2VuY2h5bWUgY2Vs
bDwva2V5d29yZD48a2V5d29yZD5tb3RvbmV1cm9uPC9rZXl3b3JkPjxrZXl3b3JkPm1vdXNlPC9r
ZXl3b3JkPjxrZXl3b3JkPm5lcnZlIGNlbGwgZGlmZmVyZW50aWF0aW9uPC9rZXl3b3JkPjxrZXl3
b3JkPm5ldXJhbCBjcmVzdCBjZWxsPC9rZXl3b3JkPjxrZXl3b3JkPm5ldXJhbCBzdGVtIGNlbGw8
L2tleXdvcmQ+PGtleXdvcmQ+bmV1cmFsIHR1YmU8L2tleXdvcmQ+PGtleXdvcmQ+bmV1cm9tb2R1
bGF0aW9uPC9rZXl3b3JkPjxrZXl3b3JkPm5ldXJvcGF0aG9sb2d5PC9rZXl3b3JkPjxrZXl3b3Jk
Pm5vbmh1bWFuPC9rZXl3b3JkPjxrZXl3b3JkPm94aWRhdGl2ZSBzdHJlc3M8L2tleXdvcmQ+PGtl
eXdvcmQ+cGx1cmlwb3RlbnQgc3RlbSBjZWxsPC9rZXl3b3JkPjxrZXl3b3JkPnByb3RlaW4gZXhw
cmVzc2lvbjwva2V5d29yZD48a2V5d29yZD5wcm90ZWluIGxvY2FsaXphdGlvbjwva2V5d29yZD48
a2V5d29yZD5yZXZlcnNlIHRyYW5zY3JpcHRpb24gcG9seW1lcmFzZSBjaGFpbiByZWFjdGlvbjwv
a2V5d29yZD48a2V5d29yZD51cHJlZ3VsYXRpb248L2tleXdvcmQ+PGtleXdvcmQ+d2lsZCB0eXBl
PC9rZXl3b3JkPjxrZXl3b3JkPldudCBzaWduYWxpbmcgcGF0aHdheTwva2V5d29yZD48a2V5d29y
ZD5jYXNwYXNlIDMvZWMgW0VuZG9nZW5vdXMgQ29tcG91bmRdPC9rZXl3b3JkPjxrZXl3b3JkPkNE
OSBhbnRpZ2VuL2VjIFtFbmRvZ2Vub3VzIENvbXBvdW5kXTwva2V5d29yZD48a2V5d29yZD5jZWxs
IHByb3RlaW4vZWMgW0VuZG9nZW5vdXMgQ29tcG91bmRdPC9rZXl3b3JkPjxrZXl3b3JkPmN5dG9r
ZXJhdGluIDE4L2VjIFtFbmRvZ2Vub3VzIENvbXBvdW5kXTwva2V5d29yZD48a2V5d29yZD5jeXRv
a2VyYXRpbiA4L2VjIFtFbmRvZ2Vub3VzIENvbXBvdW5kXTwva2V5d29yZD48a2V5d29yZD5oZXBh
dG9jeXRlIG51Y2xlYXIgZmFjdG9yIDNiZXRhL2VjIFtFbmRvZ2Vub3VzIENvbXBvdW5kXTwva2V5
d29yZD48a2V5d29yZD5sZXVjaW5lIHJpY2ggcmVwZWF0IGtpbmFzZSAyL2VjIFtFbmRvZ2Vub3Vz
IENvbXBvdW5kXTwva2V5d29yZD48a2V5d29yZD5uZXJ2ZSBjZWxsIGFkaGVzaW9uIG1vbGVjdWxl
L2VjIFtFbmRvZ2Vub3VzIENvbXBvdW5kXTwva2V5d29yZD48a2V5d29yZD5uZXN0aW4vZWMgW0Vu
ZG9nZW5vdXMgQ29tcG91bmRdPC9rZXl3b3JkPjxrZXl3b3JkPm9jdGFtZXIgdHJhbnNjcmlwdGlv
biBmYWN0b3IgNC9lYyBbRW5kb2dlbm91cyBDb21wb3VuZF08L2tleXdvcmQ+PGtleXdvcmQ+cGVy
aXBoZXJpbi9lYyBbRW5kb2dlbm91cyBDb21wb3VuZF08L2tleXdvcmQ+PGtleXdvcmQ+cHJvdGVp
biBaTzE8L2tleXdvcmQ+PGtleXdvcmQ+c21vb3RoIG11c2NsZSBhY3Rpbi9lYyBbRW5kb2dlbm91
cyBDb21wb3VuZF08L2tleXdvcmQ+PGtleXdvcmQ+dHJhbnNjcmlwdGlvbiBmYWN0b3IgTVNYMS9l
YyBbRW5kb2dlbm91cyBDb21wb3VuZF08L2tleXdvcmQ+PGtleXdvcmQ+dHJhbnNjcmlwdGlvbiBm
YWN0b3IgTkFOT0cvZWMgW0VuZG9nZW5vdXMgQ29tcG91bmRdPC9rZXl3b3JkPjxrZXl3b3JkPnRy
YW5zY3JpcHRpb24gZmFjdG9yIE5reDIuMi9lYyBbRW5kb2dlbm91cyBDb21wb3VuZF08L2tleXdv
cmQ+PGtleXdvcmQ+dHJhbnNjcmlwdGlvbiBmYWN0b3IgTmt4Ni4xL2VjIFtFbmRvZ2Vub3VzIENv
bXBvdW5kXTwva2V5d29yZD48a2V5d29yZD50cmFuc2NyaXB0aW9uIGZhY3RvciBQQVgzL2VjIFtF
bmRvZ2Vub3VzIENvbXBvdW5kXTwva2V5d29yZD48a2V5d29yZD50cmFuc2NyaXB0aW9uIGZhY3Rv
ciBQQVg2L2VjIFtFbmRvZ2Vub3VzIENvbXBvdW5kXTwva2V5d29yZD48a2V5d29yZD50cmFuc2Ny
aXB0aW9uIGZhY3RvciBQT1U0RjEvZWMgW0VuZG9nZW5vdXMgQ29tcG91bmRdPC9rZXl3b3JkPjxr
ZXl3b3JkPnRyYW5zY3JpcHRpb24gZmFjdG9yIFNveDEvZWMgW0VuZG9nZW5vdXMgQ29tcG91bmRd
PC9rZXl3b3JkPjxrZXl3b3JkPnRyYW5zY3JpcHRpb24gZmFjdG9yIFNveDE3L2VjIFtFbmRvZ2Vu
b3VzIENvbXBvdW5kXTwva2V5d29yZD48a2V5d29yZD50cmFuc2NyaXB0aW9uIGZhY3RvciBTb3gy
L2VjIFtFbmRvZ2Vub3VzIENvbXBvdW5kXTwva2V5d29yZD48a2V5d29yZD51bmNsYXNzaWZpZWQg
ZHJ1Zzwva2V5d29yZD48a2V5d29yZD52aW1lbnRpbi9lYyBbRW5kb2dlbm91cyBDb21wb3VuZF08
L2tleXdvcmQ+PGtleXdvcmQ+TFJSSzIgZ2VuZTwva2V5d29yZD48a2V5d29yZD5Ib3hBMiBwcm90
ZWluL2VjIFtFbmRvZ2Vub3VzIENvbXBvdW5kXTwva2V5d29yZD48a2V5d29yZD5Ib3hiMiBwcm90
ZWluL2VjIFtFbmRvZ2Vub3VzIENvbXBvdW5kXTwva2V5d29yZD48a2V5d29yZD5IdW1hbml0aWVz
PC9rZXl3b3JkPjxrZXl3b3JkPkh1bWFuaXNtPC9rZXl3b3JkPjxrZXl3b3JkPkh1bWFuczwva2V5
d29yZD48a2V5d29yZD5OZXVyb2RlZ2VuZXJhdGl2ZSBEaXNlYXNlczwva2V5d29yZD48L2tleXdv
cmRzPjxkYXRlcz48eWVhcj4yMDEzPC95ZWFyPjxwdWItZGF0ZXM+PGRhdGU+MjAxMy0zLTIyPC9k
YXRlPjwvcHViLWRhdGVzPjwvZGF0ZXM+PGlzYm4+MTkzMi02MjAzIChlbGVjdHJvbmljKSAxOTMy
LTYyMDM8L2lzYm4+PGFjY2Vzc2lvbi1udW0+cmF5eWFuLTQwMjYzMjk2MDwvYWNjZXNzaW9uLW51
bT48dXJscz48cmVsYXRlZC11cmxzPjx1cmw+aHR0cDovL3d3dy5wbG9zb25lLm9yZy9hcnRpY2xl
L2ZldGNoT2JqZWN0QXR0YWNobWVudC5hY3Rpb24/dXJpPWluZm8lM0Fkb2klMkYxMC4xMzcxJTJG
am91cm5hbC5wb25lLjAwNTkyNTImYW1wO3JlcHJlc2VudGF0aW9uPVBERiBodHRwczovL292aWRz
cC5vdmlkLmNvbS9vdmlkd2ViLmNnaT9UPUpTJmFtcDtDU0M9WSZhbXA7TkVXUz1OJmFtcDtQQUdF
PWZ1bGx0ZXh0JmFtcDtEPWVtZWQxNCZhbXA7QU49MzY4NTgwNDM2IGh0dHA6Ly9jYXRhbG9ndWUu
bGVpZGVudW5pdi5ubC9vcGVudXJsL1VCTC9VQkxfc2VydmljZXNfcGFnZT9zaWQ9T1ZJRDpFbWJh
c2UmYW1wO2lzc249MTkzMi02MjAzJmFtcDtpc2JuPSZhbXA7dm9sdW1lPTgmYW1wO2lzc3VlPTMm
YW1wO3NwYWdlPWU1OTI1MiZhbXA7ZGF0ZT0yMDEzJmFtcDtwaWQ9JTNDYXV0aG9yJTNFUmVpbmhh
cmR0K1AuJTNDJTJhdXRob3IlM0U8L3VybD48L3JlbGF0ZWQtdXJscz48L3VybHM+PGN1c3RvbTE+
RW1iYXNlPC9jdXN0b20xPjxlbGVjdHJvbmljLXJlc291cmNlLW51bT4xMC4xMzcxL2pvdXJuYWwu
cG9uZS4wMDU5MjUyPC9lbGVjdHJvbmljLXJlc291cmNlLW51bT48bGFuZ3VhZ2U+RW5nbGlzaDwv
bGFuZ3VhZ2U+PC9yZWNvcmQ+PC9DaXRlPjwvRW5kTm90ZT4A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4</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AFF2631" w14:textId="187C5CD4"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Derivation and Expansion Using Only Small Molecules of Human Neural Progenitors for Neurodegenerative Disease Modeling</w:t>
            </w:r>
          </w:p>
        </w:tc>
        <w:tc>
          <w:tcPr>
            <w:tcW w:w="2693" w:type="dxa"/>
            <w:tcBorders>
              <w:top w:val="single" w:sz="4" w:space="0" w:color="auto"/>
              <w:bottom w:val="single" w:sz="4" w:space="0" w:color="auto"/>
            </w:tcBorders>
            <w:shd w:val="clear" w:color="auto" w:fill="auto"/>
            <w:vAlign w:val="center"/>
          </w:tcPr>
          <w:p w14:paraId="3968FE24"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5CC7D5B4" w14:textId="77777777" w:rsidTr="00EE0977">
        <w:tc>
          <w:tcPr>
            <w:tcW w:w="2122" w:type="dxa"/>
            <w:tcBorders>
              <w:top w:val="single" w:sz="4" w:space="0" w:color="auto"/>
              <w:bottom w:val="single" w:sz="4" w:space="0" w:color="auto"/>
            </w:tcBorders>
            <w:shd w:val="clear" w:color="auto" w:fill="auto"/>
            <w:vAlign w:val="center"/>
          </w:tcPr>
          <w:p w14:paraId="3FDD12D4" w14:textId="75EFACC9"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Efthymiou</w:t>
            </w:r>
            <w:proofErr w:type="spellEnd"/>
            <w:r w:rsidRPr="00EC25DE">
              <w:rPr>
                <w:rFonts w:cstheme="minorHAnsi"/>
                <w:sz w:val="16"/>
                <w:szCs w:val="16"/>
              </w:rPr>
              <w:t xml:space="preserve"> et al. (2014)</w:t>
            </w:r>
            <w:r>
              <w:rPr>
                <w:rFonts w:cstheme="minorHAnsi"/>
                <w:sz w:val="16"/>
                <w:szCs w:val="16"/>
                <w:lang w:val="en-US"/>
              </w:rPr>
              <w:fldChar w:fldCharType="begin">
                <w:fldData xml:space="preserve">PEVuZE5vdGU+PENpdGU+PEF1dGhvcj5FZnRoeW1pb3U8L0F1dGhvcj48WWVhcj4yMDE0PC9ZZWFy
PjxSZWNOdW0+MTA4MjwvUmVjTnVtPjxEaXNwbGF5VGV4dD48c3R5bGUgZmFjZT0ic3VwZXJzY3Jp
cHQiPjM1PC9zdHlsZT48L0Rpc3BsYXlUZXh0PjxyZWNvcmQ+PHJlYy1udW1iZXI+MTA4MjwvcmVj
LW51bWJlcj48Zm9yZWlnbi1rZXlzPjxrZXkgYXBwPSJFTiIgZGItaWQ9InpwYXQ1enJ6cHM5cDJ2
ZXBldHNwZXNzeXJmcnJhd3JhemZ3ZiIgdGltZXN0YW1wPSIxNzI3MTc0NTc3Ij4xMDgyPC9rZXk+
PC9mb3JlaWduLWtleXM+PHJlZi10eXBlIG5hbWU9IkpvdXJuYWwgQXJ0aWNsZSI+MTc8L3JlZi10
eXBlPjxjb250cmlidXRvcnM+PGF1dGhvcnM+PGF1dGhvcj5FZnRoeW1pb3UsIEEuPC9hdXRob3I+
PGF1dGhvcj5TaGFsdG91a2ksIEEuPC9hdXRob3I+PGF1dGhvcj5TdGVpbmVyLCBKLiBQLjwvYXV0
aG9yPjxhdXRob3I+SmhhLCBCLjwvYXV0aG9yPjxhdXRob3I+SGVtYW4tQWNrYWgsIFMuIE0uPC9h
dXRob3I+PGF1dGhvcj5Td2lzdG93c2tpLCBBLjwvYXV0aG9yPjxhdXRob3I+WmVuZywgWC48L2F1
dGhvcj48YXV0aG9yPlJhbywgTS4gUy48L2F1dGhvcj48YXV0aG9yPk1hbGlrLCBOLjwvYXV0aG9y
PjwvYXV0aG9ycz48L2NvbnRyaWJ1dG9ycz48dGl0bGVzPjx0aXRsZT5GdW5jdGlvbmFsIHNjcmVl
bmluZyBhc3NheXMgd2l0aCBuZXVyb25zIGdlbmVyYXRlZCBmcm9tIHBsdXJpcG90ZW50IHN0ZW0g
Y2VsbC1kZXJpdmVkIG5ldXJhbCBzdGVtIGNlbGxzPC90aXRsZT48c2Vjb25kYXJ5LXRpdGxlPkpv
dXJuYWwgb2YgQmlvbW9sZWN1bGFyIFNjcmVlbmluZzwvc2Vjb25kYXJ5LXRpdGxlPjwvdGl0bGVz
PjxwZXJpb2RpY2FsPjxmdWxsLXRpdGxlPkpvdXJuYWwgb2YgQmlvbW9sZWN1bGFyIFNjcmVlbmlu
ZzwvZnVsbC10aXRsZT48L3BlcmlvZGljYWw+PHBhZ2VzPjMyLTQzPC9wYWdlcz48dm9sdW1lPjE5
PC92b2x1bWU+PGtleXdvcmRzPjxrZXl3b3JkPmRydWcgZGlzY292ZXJ5PC9rZXl3b3JkPjxrZXl3
b3JkPm5ldXJhbCBzdGVtIGNlbGxzPC9rZXl3b3JkPjxrZXl3b3JkPm5ldXJvbnM8L2tleXdvcmQ+
PGtleXdvcmQ+YXJ0aWNsZTwva2V5d29yZD48a2V5d29yZD5hc3Ryb2N5dGU8L2tleXdvcmQ+PGtl
eXdvcmQ+YnJhaW4gY2VsbDwva2V5d29yZD48a2V5d29yZD5jZWxsIGZ1bmN0aW9uPC9rZXl3b3Jk
PjxrZXl3b3JkPmNlbGwgbWF0dXJhdGlvbjwva2V5d29yZD48a2V5d29yZD5jZWxsIHZpYWJpbGl0
eTwva2V5d29yZD48a2V5d29yZD5jb250cm9sbGVkIHN0dWR5PC9rZXl3b3JkPjxrZXl3b3JkPmRv
cGFtaW5lcmdpYyBuZXJ2ZSBjZWxsPC9rZXl3b3JkPjxrZXl3b3JkPmdlbmUgZXhwcmVzc2lvbjwv
a2V5d29yZD48a2V5d29yZD5nZW5ldGljIGFuYWx5c2lzPC9rZXl3b3JkPjxrZXl3b3JkPmh1bWFu
PC9rZXl3b3JkPjxrZXl3b3JkPmltbXVub2N5dG9jaGVtaXN0cnk8L2tleXdvcmQ+PGtleXdvcmQ+
bWljcm9hcnJheSBhbmFseXNpczwva2V5d29yZD48a2V5d29yZD5taXRvY2hvbmRyaW9uPC9rZXl3
b3JkPjxrZXl3b3JkPm1vdG9uZXVyb248L2tleXdvcmQ+PGtleXdvcmQ+bmVydmUgY2VsbCBjdWx0
dXJlPC9rZXl3b3JkPjxrZXl3b3JkPm5lcnZlIGNlbGwgZGlmZmVyZW50aWF0aW9uPC9rZXl3b3Jk
PjxrZXl3b3JkPm5ldXJhbCBzdGVtIGNlbGw8L2tleXdvcmQ+PGtleXdvcmQ+cGx1cmlwb3RlbnQg
c3RlbSBjZWxsPC9rZXl3b3JkPjxrZXl3b3JkPnByaW9yaXR5IGpvdXJuYWw8L2tleXdvcmQ+PGtl
eXdvcmQ+cHJvdGVpbiBleHByZXNzaW9uPC9rZXl3b3JkPjxrZXl3b3JkPnRpbWUgbGFwc2UgaW1h
Z2luZzwva2V5d29yZD48a2V5d29yZD5ncmVlbiBmbHVvcmVzY2VudCBwcm90ZWluPC9rZXl3b3Jk
PjxrZXl3b3JkPlN0ZW0gQ2VsbHM8L2tleXdvcmQ+PC9rZXl3b3Jkcz48ZGF0ZXM+PHllYXI+MjAx
NDwveWVhcj48cHViLWRhdGVzPjxkYXRlPjIwMTQtMTwvZGF0ZT48L3B1Yi1kYXRlcz48L2RhdGVz
Pjxpc2JuPjEwODctMDU3MSAxNTUyLTQ1NFg8L2lzYm4+PGFjY2Vzc2lvbi1udW0+cmF5eWFuLTQw
MjYzMjg0MzwvYWNjZXNzaW9uLW51bT48dXJscz48cmVsYXRlZC11cmxzPjx1cmw+aHR0cHM6Ly9v
dmlkc3Aub3ZpZC5jb20vb3ZpZHdlYi5jZ2k/VD1KUyZhbXA7Q1NDPVkmYW1wO05FV1M9TiZhbXA7
UEFHRT1mdWxsdGV4dCZhbXA7RD1lbWVkMTUmYW1wO0FOPTM3MDUzNzUzMiBodHRwOi8vY2F0YWxv
Z3VlLmxlaWRlbnVuaXYubmwvb3BlbnVybC9VQkwvVUJMX3NlcnZpY2VzX3BhZ2U/c2lkPU9WSUQ6
RW1iYXNlJmFtcDtpc3NuPTEwODctMDU3MSZhbXA7aXNibj0mYW1wO3ZvbHVtZT0xOSZhbXA7aXNz
dWU9MSZhbXA7c3BhZ2U9MzImYW1wO2RhdGU9MjAxNCZhbXA7cGlkPSUzQ2F1dGhvciUzRUVmdGh5
bWlvdStBLiUzQyUyYXV0aG9yJTNFPC91cmw+PC9yZWxhdGVkLXVybHM+PC91cmxzPjxjdXN0b20x
PkVtYmFzZTwvY3VzdG9tMT48ZWxlY3Ryb25pYy1yZXNvdXJjZS1udW0+MTAuMTE3Ny8xMDg3MDU3
MTEzNTAxODY5PC9lbGVjdHJvbmljLXJlc291cmNlLW51bT48bGFuZ3VhZ2U+RW5nbGlzaDwvbGFu
Z3VhZ2U+PC9yZWNvcmQ+PC9DaXRlPjwvRW5kTm90ZT4A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FZnRoeW1pb3U8L0F1dGhvcj48WWVhcj4yMDE0PC9ZZWFy
PjxSZWNOdW0+MTA4MjwvUmVjTnVtPjxEaXNwbGF5VGV4dD48c3R5bGUgZmFjZT0ic3VwZXJzY3Jp
cHQiPjM1PC9zdHlsZT48L0Rpc3BsYXlUZXh0PjxyZWNvcmQ+PHJlYy1udW1iZXI+MTA4MjwvcmVj
LW51bWJlcj48Zm9yZWlnbi1rZXlzPjxrZXkgYXBwPSJFTiIgZGItaWQ9InpwYXQ1enJ6cHM5cDJ2
ZXBldHNwZXNzeXJmcnJhd3JhemZ3ZiIgdGltZXN0YW1wPSIxNzI3MTc0NTc3Ij4xMDgyPC9rZXk+
PC9mb3JlaWduLWtleXM+PHJlZi10eXBlIG5hbWU9IkpvdXJuYWwgQXJ0aWNsZSI+MTc8L3JlZi10
eXBlPjxjb250cmlidXRvcnM+PGF1dGhvcnM+PGF1dGhvcj5FZnRoeW1pb3UsIEEuPC9hdXRob3I+
PGF1dGhvcj5TaGFsdG91a2ksIEEuPC9hdXRob3I+PGF1dGhvcj5TdGVpbmVyLCBKLiBQLjwvYXV0
aG9yPjxhdXRob3I+SmhhLCBCLjwvYXV0aG9yPjxhdXRob3I+SGVtYW4tQWNrYWgsIFMuIE0uPC9h
dXRob3I+PGF1dGhvcj5Td2lzdG93c2tpLCBBLjwvYXV0aG9yPjxhdXRob3I+WmVuZywgWC48L2F1
dGhvcj48YXV0aG9yPlJhbywgTS4gUy48L2F1dGhvcj48YXV0aG9yPk1hbGlrLCBOLjwvYXV0aG9y
PjwvYXV0aG9ycz48L2NvbnRyaWJ1dG9ycz48dGl0bGVzPjx0aXRsZT5GdW5jdGlvbmFsIHNjcmVl
bmluZyBhc3NheXMgd2l0aCBuZXVyb25zIGdlbmVyYXRlZCBmcm9tIHBsdXJpcG90ZW50IHN0ZW0g
Y2VsbC1kZXJpdmVkIG5ldXJhbCBzdGVtIGNlbGxzPC90aXRsZT48c2Vjb25kYXJ5LXRpdGxlPkpv
dXJuYWwgb2YgQmlvbW9sZWN1bGFyIFNjcmVlbmluZzwvc2Vjb25kYXJ5LXRpdGxlPjwvdGl0bGVz
PjxwZXJpb2RpY2FsPjxmdWxsLXRpdGxlPkpvdXJuYWwgb2YgQmlvbW9sZWN1bGFyIFNjcmVlbmlu
ZzwvZnVsbC10aXRsZT48L3BlcmlvZGljYWw+PHBhZ2VzPjMyLTQzPC9wYWdlcz48dm9sdW1lPjE5
PC92b2x1bWU+PGtleXdvcmRzPjxrZXl3b3JkPmRydWcgZGlzY292ZXJ5PC9rZXl3b3JkPjxrZXl3
b3JkPm5ldXJhbCBzdGVtIGNlbGxzPC9rZXl3b3JkPjxrZXl3b3JkPm5ldXJvbnM8L2tleXdvcmQ+
PGtleXdvcmQ+YXJ0aWNsZTwva2V5d29yZD48a2V5d29yZD5hc3Ryb2N5dGU8L2tleXdvcmQ+PGtl
eXdvcmQ+YnJhaW4gY2VsbDwva2V5d29yZD48a2V5d29yZD5jZWxsIGZ1bmN0aW9uPC9rZXl3b3Jk
PjxrZXl3b3JkPmNlbGwgbWF0dXJhdGlvbjwva2V5d29yZD48a2V5d29yZD5jZWxsIHZpYWJpbGl0
eTwva2V5d29yZD48a2V5d29yZD5jb250cm9sbGVkIHN0dWR5PC9rZXl3b3JkPjxrZXl3b3JkPmRv
cGFtaW5lcmdpYyBuZXJ2ZSBjZWxsPC9rZXl3b3JkPjxrZXl3b3JkPmdlbmUgZXhwcmVzc2lvbjwv
a2V5d29yZD48a2V5d29yZD5nZW5ldGljIGFuYWx5c2lzPC9rZXl3b3JkPjxrZXl3b3JkPmh1bWFu
PC9rZXl3b3JkPjxrZXl3b3JkPmltbXVub2N5dG9jaGVtaXN0cnk8L2tleXdvcmQ+PGtleXdvcmQ+
bWljcm9hcnJheSBhbmFseXNpczwva2V5d29yZD48a2V5d29yZD5taXRvY2hvbmRyaW9uPC9rZXl3
b3JkPjxrZXl3b3JkPm1vdG9uZXVyb248L2tleXdvcmQ+PGtleXdvcmQ+bmVydmUgY2VsbCBjdWx0
dXJlPC9rZXl3b3JkPjxrZXl3b3JkPm5lcnZlIGNlbGwgZGlmZmVyZW50aWF0aW9uPC9rZXl3b3Jk
PjxrZXl3b3JkPm5ldXJhbCBzdGVtIGNlbGw8L2tleXdvcmQ+PGtleXdvcmQ+cGx1cmlwb3RlbnQg
c3RlbSBjZWxsPC9rZXl3b3JkPjxrZXl3b3JkPnByaW9yaXR5IGpvdXJuYWw8L2tleXdvcmQ+PGtl
eXdvcmQ+cHJvdGVpbiBleHByZXNzaW9uPC9rZXl3b3JkPjxrZXl3b3JkPnRpbWUgbGFwc2UgaW1h
Z2luZzwva2V5d29yZD48a2V5d29yZD5ncmVlbiBmbHVvcmVzY2VudCBwcm90ZWluPC9rZXl3b3Jk
PjxrZXl3b3JkPlN0ZW0gQ2VsbHM8L2tleXdvcmQ+PC9rZXl3b3Jkcz48ZGF0ZXM+PHllYXI+MjAx
NDwveWVhcj48cHViLWRhdGVzPjxkYXRlPjIwMTQtMTwvZGF0ZT48L3B1Yi1kYXRlcz48L2RhdGVz
Pjxpc2JuPjEwODctMDU3MSAxNTUyLTQ1NFg8L2lzYm4+PGFjY2Vzc2lvbi1udW0+cmF5eWFuLTQw
MjYzMjg0MzwvYWNjZXNzaW9uLW51bT48dXJscz48cmVsYXRlZC11cmxzPjx1cmw+aHR0cHM6Ly9v
dmlkc3Aub3ZpZC5jb20vb3ZpZHdlYi5jZ2k/VD1KUyZhbXA7Q1NDPVkmYW1wO05FV1M9TiZhbXA7
UEFHRT1mdWxsdGV4dCZhbXA7RD1lbWVkMTUmYW1wO0FOPTM3MDUzNzUzMiBodHRwOi8vY2F0YWxv
Z3VlLmxlaWRlbnVuaXYubmwvb3BlbnVybC9VQkwvVUJMX3NlcnZpY2VzX3BhZ2U/c2lkPU9WSUQ6
RW1iYXNlJmFtcDtpc3NuPTEwODctMDU3MSZhbXA7aXNibj0mYW1wO3ZvbHVtZT0xOSZhbXA7aXNz
dWU9MSZhbXA7c3BhZ2U9MzImYW1wO2RhdGU9MjAxNCZhbXA7cGlkPSUzQ2F1dGhvciUzRUVmdGh5
bWlvdStBLiUzQyUyYXV0aG9yJTNFPC91cmw+PC9yZWxhdGVkLXVybHM+PC91cmxzPjxjdXN0b20x
PkVtYmFzZTwvY3VzdG9tMT48ZWxlY3Ryb25pYy1yZXNvdXJjZS1udW0+MTAuMTE3Ny8xMDg3MDU3
MTEzNTAxODY5PC9lbGVjdHJvbmljLXJlc291cmNlLW51bT48bGFuZ3VhZ2U+RW5nbGlzaDwvbGFu
Z3VhZ2U+PC9yZWNvcmQ+PC9DaXRlPjwvRW5kTm90ZT4A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5</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F2815C0"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Functional screening assays with neurons generated from pluripotent stem cell-derived neural stem cells</w:t>
            </w:r>
          </w:p>
        </w:tc>
        <w:tc>
          <w:tcPr>
            <w:tcW w:w="2693" w:type="dxa"/>
            <w:tcBorders>
              <w:top w:val="single" w:sz="4" w:space="0" w:color="auto"/>
              <w:bottom w:val="single" w:sz="4" w:space="0" w:color="auto"/>
            </w:tcBorders>
            <w:shd w:val="clear" w:color="auto" w:fill="auto"/>
            <w:vAlign w:val="center"/>
          </w:tcPr>
          <w:p w14:paraId="5FD72C35"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653E41" w14:paraId="7C0C8E3E" w14:textId="77777777" w:rsidTr="00EE0977">
        <w:tc>
          <w:tcPr>
            <w:tcW w:w="2122" w:type="dxa"/>
            <w:tcBorders>
              <w:top w:val="single" w:sz="4" w:space="0" w:color="auto"/>
              <w:bottom w:val="single" w:sz="4" w:space="0" w:color="auto"/>
            </w:tcBorders>
            <w:shd w:val="clear" w:color="auto" w:fill="auto"/>
            <w:vAlign w:val="center"/>
          </w:tcPr>
          <w:p w14:paraId="795E3C2B" w14:textId="211D659D"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Liu</w:t>
            </w:r>
            <w:proofErr w:type="spellEnd"/>
            <w:r w:rsidRPr="00EC25DE">
              <w:rPr>
                <w:rFonts w:cstheme="minorHAnsi"/>
                <w:sz w:val="16"/>
                <w:szCs w:val="16"/>
              </w:rPr>
              <w:t xml:space="preserve"> et al. (2014)</w:t>
            </w:r>
            <w:r>
              <w:rPr>
                <w:rFonts w:cstheme="minorHAnsi"/>
                <w:sz w:val="16"/>
                <w:szCs w:val="16"/>
                <w:lang w:val="en-US"/>
              </w:rPr>
              <w:fldChar w:fldCharType="begin"/>
            </w:r>
            <w:r w:rsidR="00796A8E">
              <w:rPr>
                <w:rFonts w:cstheme="minorHAnsi"/>
                <w:sz w:val="16"/>
                <w:szCs w:val="16"/>
                <w:lang w:val="en-US"/>
              </w:rPr>
              <w:instrText xml:space="preserve"> ADDIN EN.CITE &lt;EndNote&gt;&lt;Cite&gt;&lt;Author&gt;Liu&lt;/Author&gt;&lt;Year&gt;2014&lt;/Year&gt;&lt;RecNum&gt;1083&lt;/RecNum&gt;&lt;DisplayText&gt;&lt;style face="superscript"&gt;36&lt;/style&gt;&lt;/DisplayText&gt;&lt;record&gt;&lt;rec-number&gt;1083&lt;/rec-number&gt;&lt;foreign-keys&gt;&lt;key app="EN" db-id="zpat5zrzps9p2vepetspessyrfrrawrazfwf" timestamp="1727174577"&gt;1083&lt;/key&gt;&lt;/foreign-keys&gt;&lt;ref-type name="Journal Article"&gt;17&lt;/ref-type&gt;&lt;contributors&gt;&lt;authors&gt;&lt;author&gt;Liu, Q.&lt;/author&gt;&lt;author&gt;Swistowski, A.&lt;/author&gt;&lt;author&gt;Zeng, X.&lt;/author&gt;&lt;/authors&gt;&lt;/contributors&gt;&lt;auth-address&gt;Buck Institute for Research on Aging, 8001 Redwood Blvd., Novato, CA, 94945, USA.&lt;/auth-address&gt;&lt;titles&gt;&lt;title&gt;Human neural crest stem cells derived from human pluripotent stem cells&lt;/title&gt;&lt;secondary-title&gt;Methods Mol Biol&lt;/secondary-title&gt;&lt;/titles&gt;&lt;periodical&gt;&lt;full-title&gt;Methods Mol Biol&lt;/full-title&gt;&lt;/periodical&gt;&lt;pages&gt;79-90&lt;/pages&gt;&lt;volume&gt;1210&lt;/volume&gt;&lt;keywords&gt;&lt;keyword&gt;Adipogenesis&lt;/keyword&gt;&lt;keyword&gt;Cell Culture Techniques&lt;/keyword&gt;&lt;keyword&gt;*Cell Differentiation&lt;/keyword&gt;&lt;keyword&gt;Embryonic Stem Cells/cytology&lt;/keyword&gt;&lt;keyword&gt;Humans&lt;/keyword&gt;&lt;keyword&gt;Immunohistochemistry&lt;/keyword&gt;&lt;keyword&gt;Induced Pluripotent Stem Cells/cytology&lt;/keyword&gt;&lt;keyword&gt;Neural Crest/*cytology&lt;/keyword&gt;&lt;keyword&gt;Neural Stem Cells/*cytology&lt;/keyword&gt;&lt;keyword&gt;Neurons/cytology&lt;/keyword&gt;&lt;keyword&gt;Osteogenesis&lt;/keyword&gt;&lt;keyword&gt;Pluripotent Stem Cells/*cytology&lt;/keyword&gt;&lt;keyword&gt;Schwann Cells/cytology&lt;/keyword&gt;&lt;/keywords&gt;&lt;dates&gt;&lt;year&gt;2014&lt;/year&gt;&lt;/dates&gt;&lt;isbn&gt;1064-3745&lt;/isbn&gt;&lt;accession-num&gt;25173162&lt;/accession-num&gt;&lt;urls&gt;&lt;/urls&gt;&lt;electronic-resource-num&gt;10.1007/978-1-4939-1435-7_7&lt;/electronic-resource-num&gt;&lt;remote-database-provider&gt;NLM&lt;/remote-database-provider&gt;&lt;language&gt;eng&lt;/language&gt;&lt;modified-date&gt;PubMed&lt;/modified-date&gt;&lt;/record&gt;&lt;/Cite&gt;&lt;/EndNote&gt;</w:instrText>
            </w:r>
            <w:r>
              <w:rPr>
                <w:rFonts w:cstheme="minorHAnsi"/>
                <w:sz w:val="16"/>
                <w:szCs w:val="16"/>
                <w:lang w:val="en-US"/>
              </w:rPr>
              <w:fldChar w:fldCharType="separate"/>
            </w:r>
            <w:r w:rsidR="00EC25DE" w:rsidRPr="00EC25DE">
              <w:rPr>
                <w:rFonts w:cstheme="minorHAnsi"/>
                <w:noProof/>
                <w:sz w:val="16"/>
                <w:szCs w:val="16"/>
                <w:vertAlign w:val="superscript"/>
                <w:lang w:val="en-US"/>
              </w:rPr>
              <w:t>36</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F373F66"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Human neural crest stem cells derived from human pluripotent stem cells</w:t>
            </w:r>
          </w:p>
        </w:tc>
        <w:tc>
          <w:tcPr>
            <w:tcW w:w="2693" w:type="dxa"/>
            <w:tcBorders>
              <w:top w:val="single" w:sz="4" w:space="0" w:color="auto"/>
              <w:bottom w:val="single" w:sz="4" w:space="0" w:color="auto"/>
            </w:tcBorders>
            <w:shd w:val="clear" w:color="auto" w:fill="auto"/>
            <w:vAlign w:val="center"/>
          </w:tcPr>
          <w:p w14:paraId="7587F69B"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n-homogenous neuron population</w:t>
            </w:r>
          </w:p>
        </w:tc>
      </w:tr>
      <w:tr w:rsidR="00D56746" w:rsidRPr="003013C0" w14:paraId="7AA54F63" w14:textId="77777777" w:rsidTr="00EE0977">
        <w:tc>
          <w:tcPr>
            <w:tcW w:w="2122" w:type="dxa"/>
            <w:tcBorders>
              <w:top w:val="single" w:sz="4" w:space="0" w:color="auto"/>
              <w:bottom w:val="single" w:sz="4" w:space="0" w:color="auto"/>
            </w:tcBorders>
            <w:shd w:val="clear" w:color="auto" w:fill="auto"/>
            <w:vAlign w:val="center"/>
          </w:tcPr>
          <w:p w14:paraId="08B9DD22" w14:textId="3B417DCC"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Mong</w:t>
            </w:r>
            <w:proofErr w:type="spellEnd"/>
            <w:r w:rsidRPr="00EC25DE">
              <w:rPr>
                <w:rFonts w:cstheme="minorHAnsi"/>
                <w:sz w:val="16"/>
                <w:szCs w:val="16"/>
              </w:rPr>
              <w:t xml:space="preserve"> et al. (2014)</w:t>
            </w:r>
            <w:r>
              <w:rPr>
                <w:rFonts w:cstheme="minorHAnsi"/>
                <w:sz w:val="16"/>
                <w:szCs w:val="16"/>
                <w:lang w:val="en-US"/>
              </w:rPr>
              <w:fldChar w:fldCharType="begin">
                <w:fldData xml:space="preserve">PEVuZE5vdGU+PENpdGU+PEF1dGhvcj5Nb25nPC9BdXRob3I+PFllYXI+MjAxNDwvWWVhcj48UmVj
TnVtPjEwODQ8L1JlY051bT48RGlzcGxheVRleHQ+PHN0eWxlIGZhY2U9InN1cGVyc2NyaXB0Ij4z
Nzwvc3R5bGU+PC9EaXNwbGF5VGV4dD48cmVjb3JkPjxyZWMtbnVtYmVyPjEwODQ8L3JlYy1udW1i
ZXI+PGZvcmVpZ24ta2V5cz48a2V5IGFwcD0iRU4iIGRiLWlkPSJ6cGF0NXpyenBzOXAydmVwZXRz
cGVzc3lyZnJyYXdyYXpmd2YiIHRpbWVzdGFtcD0iMTcyNzE3NDU3NyI+MTA4NDwva2V5PjwvZm9y
ZWlnbi1rZXlzPjxyZWYtdHlwZSBuYW1lPSJKb3VybmFsIEFydGljbGUiPjE3PC9yZWYtdHlwZT48
Y29udHJpYnV0b3JzPjxhdXRob3JzPjxhdXRob3I+TW9uZywgSi48L2F1dGhvcj48YXV0aG9yPlBh
bm1hbiwgTC48L2F1dGhvcj48YXV0aG9yPkFsZWtzZWVua28sIFouPC9hdXRob3I+PGF1dGhvcj5L
ZWUsIE4uPC9hdXRob3I+PGF1dGhvcj5TdGFudG9uLCBMLiBXLjwvYXV0aG9yPjxhdXRob3I+RXJp
Y3NvbiwgSi48L2F1dGhvcj48YXV0aG9yPlBlcmxtYW5uLCBULjwvYXV0aG9yPjwvYXV0aG9ycz48
L2NvbnRyaWJ1dG9ycz48dGl0bGVzPjx0aXRsZT5UcmFuc2NyaXB0aW9uIGZhY3Rvci1pbmR1Y2Vk
IGxpbmVhZ2UgcHJvZ3JhbW1pbmcgb2Ygbm9yYWRyZW5hbGluZSBhbmQgbW90b3IgbmV1cm9ucyBm
cm9tIGVtYnJ5b25pYyBzdGVtIGNlbGxzPC90aXRsZT48c2Vjb25kYXJ5LXRpdGxlPlN0ZW0gQ2Vs
bHM8L3NlY29uZGFyeS10aXRsZT48L3RpdGxlcz48cGVyaW9kaWNhbD48ZnVsbC10aXRsZT5TdGVt
IENlbGxzPC9mdWxsLXRpdGxlPjwvcGVyaW9kaWNhbD48cGFnZXM+NjA5LTYyMjwvcGFnZXM+PHZv
bHVtZT4zMjwvdm9sdW1lPjxrZXl3b3Jkcz48a2V5d29yZD5jZWxsIHByb2dyYW1taW5nPC9rZXl3
b3JkPjxrZXl3b3JkPmRydWcgc2NyZWVuaW5nPC9rZXl3b3JkPjxrZXl3b3JkPm1vdG9yIG5ldXJv
bjwva2V5d29yZD48a2V5d29yZD5ub3JhZHJlbmFsaW5lPC9rZXl3b3JkPjxrZXl3b3JkPm5vcmFk
cmVuZXJnaWM8L2tleXdvcmQ+PGtleXdvcmQ+cGx1cmlwb3RlbnQ8L2tleXdvcmQ+PGtleXdvcmQ+
U3RlbSBjZWxsPC9rZXl3b3JkPjxrZXl3b3JkPmFuaW1hbCBjZWxsPC9rZXl3b3JkPjxrZXl3b3Jk
PmFydGljbGU8L2tleXdvcmQ+PGtleXdvcmQ+Y2VsbCBjdWx0dXJlPC9rZXl3b3JkPjxrZXl3b3Jk
PmNlbGwgZGlmZmVyZW50aWF0aW9uPC9rZXl3b3JkPjxrZXl3b3JkPmNlbGwgbGluZWFnZTwva2V5
d29yZD48a2V5d29yZD5kb3BhbWluZXJnaWMgbmVydmUgY2VsbDwva2V5d29yZD48a2V5d29yZD5l
bWJyeW9uaWMgc3RlbSBjZWxsPC9rZXl3b3JkPjxrZXl3b3JkPmdlbmUgZXhwcmVzc2lvbjwva2V5
d29yZD48a2V5d29yZD5nZW5ldGljIGFzc29jaWF0aW9uPC9rZXl3b3JkPjxrZXl3b3JkPmh1bWFu
PC9rZXl3b3JkPjxrZXl3b3JkPmh1bWFuIGNlbGw8L2tleXdvcmQ+PGtleXdvcmQ+aW4gdml0cm8g
c3R1ZHk8L2tleXdvcmQ+PGtleXdvcmQ+bWVzZW5jZXBoYWxvbjwva2V5d29yZD48a2V5d29yZD5t
b3RvbmV1cm9uPC9rZXl3b3JkPjxrZXl3b3JkPm1vdXNlPC9rZXl3b3JkPjxrZXl3b3JkPm5ldXJh
bCBzdGVtIGNlbGw8L2tleXdvcmQ+PGtleXdvcmQ+bm9uaHVtYW48L2tleXdvcmQ+PGtleXdvcmQ+
bm9yYWRyZW5lcmdpYyBuZXJ2ZTwva2V5d29yZD48a2V5d29yZD5wbHVyaXBvdGVudCBzdGVtIGNl
bGw8L2tleXdvcmQ+PGtleXdvcmQ+cHJvdGVpbiBzeW50aGVzaXM8L2tleXdvcmQ+PGtleXdvcmQ+
cmhvbWJlbmNlcGhhbG9uPC9rZXl3b3JkPjxrZXl3b3JkPnNlcm90b25pbmVyZ2ljIG5lcnZlIGNl
bGw8L2tleXdvcmQ+PGtleXdvcmQ+c2lnbmFsIHRyYW5zZHVjdGlvbjwva2V5d29yZD48a2V5d29y
ZD5ib25lIG1vcnBob2dlbmV0aWMgcHJvdGVpbjwva2V5d29yZD48a2V5d29yZD5maWJyb2JsYXN0
IGdyb3d0aCBmYWN0b3IgODwva2V5d29yZD48a2V5d29yZD5zb25pYyBoZWRnZWhvZyBwcm90ZWlu
PC9rZXl3b3JkPjxrZXl3b3JkPnRyYW5zY3JpcHRpb24gZmFjdG9yPC9rZXl3b3JkPjxrZXl3b3Jk
PnVuY2xhc3NpZmllZCBkcnVnPC9rZXl3b3JkPjxrZXl3b3JkPnRyYW5zY3JpcHRpb24gZmFjdG9y
IFBob3gyYS9lYyBbRW5kb2dlbm91cyBDb21wb3VuZF08L2tleXdvcmQ+PGtleXdvcmQ+dHJhbnNj
cmlwdGlvbiBmYWN0b3IgUGhveDJiL2VjIFtFbmRvZ2Vub3VzIENvbXBvdW5kXTwva2V5d29yZD48
a2V5d29yZD5UcmFuc2NyaXB0aW9uIEZhY3RvcnM8L2tleXdvcmQ+PC9rZXl3b3Jkcz48ZGF0ZXM+
PHllYXI+MjAxNDwveWVhcj48cHViLWRhdGVzPjxkYXRlPjIwMTQtMzwvZGF0ZT48L3B1Yi1kYXRl
cz48L2RhdGVzPjxpc2JuPjEwNjYtNTA5OSAxNTQ5LTQ5MTg8L2lzYm4+PGFjY2Vzc2lvbi1udW0+
cmF5eWFuLTQwMjYzMjU0ODwvYWNjZXNzaW9uLW51bT48dXJscz48cmVsYXRlZC11cmxzPjx1cmw+
aHR0cHM6Ly9vdmlkc3Aub3ZpZC5jb20vb3ZpZHdlYi5jZ2k/VD1KUyZhbXA7Q1NDPVkmYW1wO05F
V1M9TiZhbXA7UEFHRT1mdWxsdGV4dCZhbXA7RD1lbWVkMTUmYW1wO0FOPTM3MjQyNTY3MSBodHRw
Oi8vY2F0YWxvZ3VlLmxlaWRlbnVuaXYubmwvb3BlbnVybC9VQkwvVUJMX3NlcnZpY2VzX3BhZ2U/
c2lkPU9WSUQ6RW1iYXNlJmFtcDtpc3NuPTEwNjYtNTA5OSZhbXA7aXNibj0mYW1wO3ZvbHVtZT0z
MiZhbXA7aXNzdWU9MyZhbXA7c3BhZ2U9NjA5JmFtcDtkYXRlPTIwMTQmYW1wO3BpZD0lM0NhdXRo
b3IlM0VNb25nK0ouJTNDJTJhdXRob3IlM0U8L3VybD48L3JlbGF0ZWQtdXJscz48L3VybHM+PGN1
c3RvbTE+RW1iYXNlPC9jdXN0b20xPjxlbGVjdHJvbmljLXJlc291cmNlLW51bT4xMC4xMDAyL3N0
ZW0uMTU4NTwvZWxlY3Ryb25pYy1yZXNvdXJjZS1udW0+PGxhbmd1YWdlPkVuZ2xpc2g8L2xhbmd1
YWdl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Nb25nPC9BdXRob3I+PFllYXI+MjAxNDwvWWVhcj48UmVj
TnVtPjEwODQ8L1JlY051bT48RGlzcGxheVRleHQ+PHN0eWxlIGZhY2U9InN1cGVyc2NyaXB0Ij4z
Nzwvc3R5bGU+PC9EaXNwbGF5VGV4dD48cmVjb3JkPjxyZWMtbnVtYmVyPjEwODQ8L3JlYy1udW1i
ZXI+PGZvcmVpZ24ta2V5cz48a2V5IGFwcD0iRU4iIGRiLWlkPSJ6cGF0NXpyenBzOXAydmVwZXRz
cGVzc3lyZnJyYXdyYXpmd2YiIHRpbWVzdGFtcD0iMTcyNzE3NDU3NyI+MTA4NDwva2V5PjwvZm9y
ZWlnbi1rZXlzPjxyZWYtdHlwZSBuYW1lPSJKb3VybmFsIEFydGljbGUiPjE3PC9yZWYtdHlwZT48
Y29udHJpYnV0b3JzPjxhdXRob3JzPjxhdXRob3I+TW9uZywgSi48L2F1dGhvcj48YXV0aG9yPlBh
bm1hbiwgTC48L2F1dGhvcj48YXV0aG9yPkFsZWtzZWVua28sIFouPC9hdXRob3I+PGF1dGhvcj5L
ZWUsIE4uPC9hdXRob3I+PGF1dGhvcj5TdGFudG9uLCBMLiBXLjwvYXV0aG9yPjxhdXRob3I+RXJp
Y3NvbiwgSi48L2F1dGhvcj48YXV0aG9yPlBlcmxtYW5uLCBULjwvYXV0aG9yPjwvYXV0aG9ycz48
L2NvbnRyaWJ1dG9ycz48dGl0bGVzPjx0aXRsZT5UcmFuc2NyaXB0aW9uIGZhY3Rvci1pbmR1Y2Vk
IGxpbmVhZ2UgcHJvZ3JhbW1pbmcgb2Ygbm9yYWRyZW5hbGluZSBhbmQgbW90b3IgbmV1cm9ucyBm
cm9tIGVtYnJ5b25pYyBzdGVtIGNlbGxzPC90aXRsZT48c2Vjb25kYXJ5LXRpdGxlPlN0ZW0gQ2Vs
bHM8L3NlY29uZGFyeS10aXRsZT48L3RpdGxlcz48cGVyaW9kaWNhbD48ZnVsbC10aXRsZT5TdGVt
IENlbGxzPC9mdWxsLXRpdGxlPjwvcGVyaW9kaWNhbD48cGFnZXM+NjA5LTYyMjwvcGFnZXM+PHZv
bHVtZT4zMjwvdm9sdW1lPjxrZXl3b3Jkcz48a2V5d29yZD5jZWxsIHByb2dyYW1taW5nPC9rZXl3
b3JkPjxrZXl3b3JkPmRydWcgc2NyZWVuaW5nPC9rZXl3b3JkPjxrZXl3b3JkPm1vdG9yIG5ldXJv
bjwva2V5d29yZD48a2V5d29yZD5ub3JhZHJlbmFsaW5lPC9rZXl3b3JkPjxrZXl3b3JkPm5vcmFk
cmVuZXJnaWM8L2tleXdvcmQ+PGtleXdvcmQ+cGx1cmlwb3RlbnQ8L2tleXdvcmQ+PGtleXdvcmQ+
U3RlbSBjZWxsPC9rZXl3b3JkPjxrZXl3b3JkPmFuaW1hbCBjZWxsPC9rZXl3b3JkPjxrZXl3b3Jk
PmFydGljbGU8L2tleXdvcmQ+PGtleXdvcmQ+Y2VsbCBjdWx0dXJlPC9rZXl3b3JkPjxrZXl3b3Jk
PmNlbGwgZGlmZmVyZW50aWF0aW9uPC9rZXl3b3JkPjxrZXl3b3JkPmNlbGwgbGluZWFnZTwva2V5
d29yZD48a2V5d29yZD5kb3BhbWluZXJnaWMgbmVydmUgY2VsbDwva2V5d29yZD48a2V5d29yZD5l
bWJyeW9uaWMgc3RlbSBjZWxsPC9rZXl3b3JkPjxrZXl3b3JkPmdlbmUgZXhwcmVzc2lvbjwva2V5
d29yZD48a2V5d29yZD5nZW5ldGljIGFzc29jaWF0aW9uPC9rZXl3b3JkPjxrZXl3b3JkPmh1bWFu
PC9rZXl3b3JkPjxrZXl3b3JkPmh1bWFuIGNlbGw8L2tleXdvcmQ+PGtleXdvcmQ+aW4gdml0cm8g
c3R1ZHk8L2tleXdvcmQ+PGtleXdvcmQ+bWVzZW5jZXBoYWxvbjwva2V5d29yZD48a2V5d29yZD5t
b3RvbmV1cm9uPC9rZXl3b3JkPjxrZXl3b3JkPm1vdXNlPC9rZXl3b3JkPjxrZXl3b3JkPm5ldXJh
bCBzdGVtIGNlbGw8L2tleXdvcmQ+PGtleXdvcmQ+bm9uaHVtYW48L2tleXdvcmQ+PGtleXdvcmQ+
bm9yYWRyZW5lcmdpYyBuZXJ2ZTwva2V5d29yZD48a2V5d29yZD5wbHVyaXBvdGVudCBzdGVtIGNl
bGw8L2tleXdvcmQ+PGtleXdvcmQ+cHJvdGVpbiBzeW50aGVzaXM8L2tleXdvcmQ+PGtleXdvcmQ+
cmhvbWJlbmNlcGhhbG9uPC9rZXl3b3JkPjxrZXl3b3JkPnNlcm90b25pbmVyZ2ljIG5lcnZlIGNl
bGw8L2tleXdvcmQ+PGtleXdvcmQ+c2lnbmFsIHRyYW5zZHVjdGlvbjwva2V5d29yZD48a2V5d29y
ZD5ib25lIG1vcnBob2dlbmV0aWMgcHJvdGVpbjwva2V5d29yZD48a2V5d29yZD5maWJyb2JsYXN0
IGdyb3d0aCBmYWN0b3IgODwva2V5d29yZD48a2V5d29yZD5zb25pYyBoZWRnZWhvZyBwcm90ZWlu
PC9rZXl3b3JkPjxrZXl3b3JkPnRyYW5zY3JpcHRpb24gZmFjdG9yPC9rZXl3b3JkPjxrZXl3b3Jk
PnVuY2xhc3NpZmllZCBkcnVnPC9rZXl3b3JkPjxrZXl3b3JkPnRyYW5zY3JpcHRpb24gZmFjdG9y
IFBob3gyYS9lYyBbRW5kb2dlbm91cyBDb21wb3VuZF08L2tleXdvcmQ+PGtleXdvcmQ+dHJhbnNj
cmlwdGlvbiBmYWN0b3IgUGhveDJiL2VjIFtFbmRvZ2Vub3VzIENvbXBvdW5kXTwva2V5d29yZD48
a2V5d29yZD5UcmFuc2NyaXB0aW9uIEZhY3RvcnM8L2tleXdvcmQ+PC9rZXl3b3Jkcz48ZGF0ZXM+
PHllYXI+MjAxNDwveWVhcj48cHViLWRhdGVzPjxkYXRlPjIwMTQtMzwvZGF0ZT48L3B1Yi1kYXRl
cz48L2RhdGVzPjxpc2JuPjEwNjYtNTA5OSAxNTQ5LTQ5MTg8L2lzYm4+PGFjY2Vzc2lvbi1udW0+
cmF5eWFuLTQwMjYzMjU0ODwvYWNjZXNzaW9uLW51bT48dXJscz48cmVsYXRlZC11cmxzPjx1cmw+
aHR0cHM6Ly9vdmlkc3Aub3ZpZC5jb20vb3ZpZHdlYi5jZ2k/VD1KUyZhbXA7Q1NDPVkmYW1wO05F
V1M9TiZhbXA7UEFHRT1mdWxsdGV4dCZhbXA7RD1lbWVkMTUmYW1wO0FOPTM3MjQyNTY3MSBodHRw
Oi8vY2F0YWxvZ3VlLmxlaWRlbnVuaXYubmwvb3BlbnVybC9VQkwvVUJMX3NlcnZpY2VzX3BhZ2U/
c2lkPU9WSUQ6RW1iYXNlJmFtcDtpc3NuPTEwNjYtNTA5OSZhbXA7aXNibj0mYW1wO3ZvbHVtZT0z
MiZhbXA7aXNzdWU9MyZhbXA7c3BhZ2U9NjA5JmFtcDtkYXRlPTIwMTQmYW1wO3BpZD0lM0NhdXRo
b3IlM0VNb25nK0ouJTNDJTJhdXRob3IlM0U8L3VybD48L3JlbGF0ZWQtdXJscz48L3VybHM+PGN1
c3RvbTE+RW1iYXNlPC9jdXN0b20xPjxlbGVjdHJvbmljLXJlc291cmNlLW51bT4xMC4xMDAyL3N0
ZW0uMTU4NTwvZWxlY3Ryb25pYy1yZXNvdXJjZS1udW0+PGxhbmd1YWdlPkVuZ2xpc2g8L2xhbmd1
YWdl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7</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D651786" w14:textId="77777777"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Transcription factor-induced lineage programming of noradrenaline and motor neurons from embryonic stem cells</w:t>
            </w:r>
          </w:p>
        </w:tc>
        <w:tc>
          <w:tcPr>
            <w:tcW w:w="2693" w:type="dxa"/>
            <w:tcBorders>
              <w:top w:val="single" w:sz="4" w:space="0" w:color="auto"/>
              <w:bottom w:val="single" w:sz="4" w:space="0" w:color="auto"/>
            </w:tcBorders>
            <w:shd w:val="clear" w:color="auto" w:fill="auto"/>
            <w:vAlign w:val="center"/>
          </w:tcPr>
          <w:p w14:paraId="0A445609"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7CAD5681" w14:textId="77777777" w:rsidTr="00EE0977">
        <w:tc>
          <w:tcPr>
            <w:tcW w:w="2122" w:type="dxa"/>
            <w:tcBorders>
              <w:top w:val="single" w:sz="4" w:space="0" w:color="auto"/>
              <w:bottom w:val="single" w:sz="4" w:space="0" w:color="auto"/>
            </w:tcBorders>
            <w:shd w:val="clear" w:color="auto" w:fill="auto"/>
            <w:vAlign w:val="center"/>
          </w:tcPr>
          <w:p w14:paraId="32E38B0B" w14:textId="36C76CD3"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Tarunina</w:t>
            </w:r>
            <w:proofErr w:type="spellEnd"/>
            <w:r w:rsidRPr="00EC25DE">
              <w:rPr>
                <w:rFonts w:cstheme="minorHAnsi"/>
                <w:sz w:val="16"/>
                <w:szCs w:val="16"/>
              </w:rPr>
              <w:t xml:space="preserve"> et al. (2014)</w:t>
            </w:r>
            <w:r>
              <w:rPr>
                <w:rFonts w:cstheme="minorHAnsi"/>
                <w:sz w:val="16"/>
                <w:szCs w:val="16"/>
                <w:lang w:val="en-US"/>
              </w:rPr>
              <w:fldChar w:fldCharType="begin">
                <w:fldData xml:space="preserve">PEVuZE5vdGU+PENpdGU+PEF1dGhvcj5UYXJ1bmluYTwvQXV0aG9yPjxZZWFyPjIwMTQ8L1llYXI+
PFJlY051bT4xMDg1PC9SZWNOdW0+PERpc3BsYXlUZXh0PjxzdHlsZSBmYWNlPSJzdXBlcnNjcmlw
dCI+Mzg8L3N0eWxlPjwvRGlzcGxheVRleHQ+PHJlY29yZD48cmVjLW51bWJlcj4xMDg1PC9yZWMt
bnVtYmVyPjxmb3JlaWduLWtleXM+PGtleSBhcHA9IkVOIiBkYi1pZD0ienBhdDV6cnpwczlwMnZl
cGV0c3Blc3N5cmZycmF3cmF6ZndmIiB0aW1lc3RhbXA9IjE3MjcxNzQ1NzciPjEwODU8L2tleT48
L2ZvcmVpZ24ta2V5cz48cmVmLXR5cGUgbmFtZT0iSm91cm5hbCBBcnRpY2xlIj4xNzwvcmVmLXR5
cGU+PGNvbnRyaWJ1dG9ycz48YXV0aG9ycz48YXV0aG9yPlRhcnVuaW5hLCBNLjwvYXV0aG9yPjxh
dXRob3I+SGVybmFuZGV6LCBELjwvYXV0aG9yPjxhdXRob3I+Sm9obnNvbiwgQy4gSi48L2F1dGhv
cj48YXV0aG9yPlJ5YnRzb3YsIFMuPC9hdXRob3I+PGF1dGhvcj5SYW1hdGhhcywgVi48L2F1dGhv
cj48YXV0aG9yPkpleWFrdW1hciwgTS48L2F1dGhvcj48YXV0aG9yPldhdHNvbiwgVC48L2F1dGhv
cj48YXV0aG9yPkhvb2ssIEwuPC9hdXRob3I+PGF1dGhvcj5NZWR2aW5za3ksIEEuPC9hdXRob3I+
PGF1dGhvcj5NYXNvbiwgQy48L2F1dGhvcj48YXV0aG9yPkNob28sIFkuPC9hdXRob3I+PC9hdXRo
b3JzPjwvY29udHJpYnV0b3JzPjx0aXRsZXM+PHRpdGxlPkRpcmVjdGVkIGRpZmZlcmVudGlhdGlv
biBvZiBlbWJyeW9uaWMgc3RlbSBjZWxscyB1c2luZyBhIGJlYWQtYmFzZWQgY29tYmluYXRvcmlh
bCBzY3JlZW5pbmcgbWV0aG9kPC90aXRsZT48c2Vjb25kYXJ5LXRpdGxlPlBMb1MgT05FPC9zZWNv
bmRhcnktdGl0bGU+PC90aXRsZXM+PHBlcmlvZGljYWw+PGZ1bGwtdGl0bGU+UExvUyBPbmU8L2Z1
bGwtdGl0bGU+PC9wZXJpb2RpY2FsPjxwYWdlcz5lMTA0MzAxPC9wYWdlcz48dm9sdW1lPjk8L3Zv
bHVtZT48a2V5d29yZHM+PGtleXdvcmQ+YW5pbWFsIGNlbGw8L2tleXdvcmQ+PGtleXdvcmQ+YXJ0
aWNsZTwva2V5d29yZD48a2V5d29yZD5jZWxsIGRpZmZlcmVudGlhdGlvbjwva2V5d29yZD48a2V5
d29yZD5jZWxsIGxpbmVhZ2U8L2tleXdvcmQ+PGtleXdvcmQ+Y2VsbCBtYXR1cmF0aW9uPC9rZXl3
b3JkPjxrZXl3b3JkPmNlbGwgc2NyZWVuaW5nPC9rZXl3b3JkPjxrZXl3b3JkPmNlbGwgdHlwZTwv
a2V5d29yZD48a2V5d29yZD5jb2xvbnkgZm9ybWF0aW9uPC9rZXl3b3JkPjxrZXl3b3JkPmNvbnRy
b2xsZWQgc3R1ZHk8L2tleXdvcmQ+PGtleXdvcmQ+Y3VsdHVyZSBtZWRpdW08L2tleXdvcmQ+PGtl
eXdvcmQ+Y3l0b2xvZ3k8L2tleXdvcmQ+PGtleXdvcmQ+ZG9wYW1pbmVyZ2ljIG5lcnZlIGNlbGw8
L2tleXdvcmQ+PGtleXdvcmQ+ZW1icnlvPC9rZXl3b3JkPjxrZXl3b3JkPmVtYnJ5b25pYyBzdGVt
IGNlbGw8L2tleXdvcmQ+PGtleXdvcmQ+ZmxvdyBjeXRvbWV0cnk8L2tleXdvcmQ+PGtleXdvcmQ+
Zmx1b3Jlc2NlbmNlIGFjdGl2YXRlZCBjZWxsIHNvcnRpbmc8L2tleXdvcmQ+PGtleXdvcmQ+aGVt
YXRvcG9pZXRpYyBzdGVtIGNlbGw8L2tleXdvcmQ+PGtleXdvcmQ+aHVtYW48L2tleXdvcmQ+PGtl
eXdvcmQ+aHVtYW4gY2VsbDwva2V5d29yZD48a2V5d29yZD5pbiB2aXRybyBzdHVkeTwva2V5d29y
ZD48a2V5d29yZD5tYWNyb3BoYWdlPC9rZXl3b3JkPjxrZXl3b3JkPm1vdXNlPC9rZXl3b3JkPjxr
ZXl3b3JkPm5ldXJhbCBzdGVtIGNlbGw8L2tleXdvcmQ+PGtleXdvcmQ+bmV1cm9lY3RvZGVybTwv
a2V5d29yZD48a2V5d29yZD5ub25odW1hbjwva2V5d29yZD48a2V5d29yZD5waGFnb2N5dGU8L2tl
eXdvcmQ+PGtleXdvcmQ+cGhhZ29jeXRvc2lzPC9rZXl3b3JkPjxrZXl3b3JkPmJlYWQgYmFzZWQg
Y29tYmluYXRvcmlhbCBzY3JlZW5pbmc8L2tleXdvcmQ+PC9rZXl3b3Jkcz48ZGF0ZXM+PHllYXI+
MjAxNDwveWVhcj48cHViLWRhdGVzPjxkYXRlPjIwMTQtOS0yNDwvZGF0ZT48L3B1Yi1kYXRlcz48
L2RhdGVzPjxpc2JuPjE5MzItNjIwMyAoZWxlY3Ryb25pYykgMTkzMi02MjAzPC9pc2JuPjxhY2Nl
c3Npb24tbnVtPnJheXlhbi00MDI2MzI5Mzk8L2FjY2Vzc2lvbi1udW0+PHVybHM+PHJlbGF0ZWQt
dXJscz48dXJsPmh0dHA6Ly93d3cucGxvc29uZS5vcmcvYXJ0aWNsZS9mZXRjaE9iamVjdC5hY3Rp
b24/dXJpPWluZm8lM0Fkb2klMkYxMC4xMzcxJTJGam91cm5hbC5wb25lLjAxMDQzMDEmYW1wO3Jl
cHJlc2VudGF0aW9uPVBERiBodHRwczovL292aWRzcC5vdmlkLmNvbS9vdmlkd2ViLmNnaT9UPUpT
JmFtcDtDU0M9WSZhbXA7TkVXUz1OJmFtcDtQQUdFPWZ1bGx0ZXh0JmFtcDtEPWVtZWQxNSZhbXA7
QU49NjAwMDY3NTI1IGh0dHA6Ly9jYXRhbG9ndWUubGVpZGVudW5pdi5ubC9vcGVudXJsL1VCTC9V
Qkxfc2VydmljZXNfcGFnZT9zaWQ9T1ZJRDpFbWJhc2UmYW1wO2lzc249MTkzMi02MjAzJmFtcDtp
c2JuPSZhbXA7dm9sdW1lPTkmYW1wO2lzc3VlPTkmYW1wO3NwYWdlPWUxMDQzMDEmYW1wO2RhdGU9
MjAxNCZhbXA7cGlkPSUzQ2F1dGhvciUzRVRhcnVuaW5hK00uJTNDJTJhdXRob3IlM0U8L3VybD48
L3JlbGF0ZWQtdXJscz48L3VybHM+PGN1c3RvbTE+RW1iYXNlPC9jdXN0b20xPjxlbGVjdHJvbmlj
LXJlc291cmNlLW51bT4xMC4xMzcxL2pvdXJuYWwucG9uZS4wMTA0MzAxPC9lbGVjdHJvbmljLXJl
c291cmNlLW51bT48bGFuZ3VhZ2U+RW5nbGlzaDwvbGFuZ3VhZ2U+PC9yZWNvcmQ+PC9DaXRlPjwv
RW5k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UYXJ1bmluYTwvQXV0aG9yPjxZZWFyPjIwMTQ8L1llYXI+
PFJlY051bT4xMDg1PC9SZWNOdW0+PERpc3BsYXlUZXh0PjxzdHlsZSBmYWNlPSJzdXBlcnNjcmlw
dCI+Mzg8L3N0eWxlPjwvRGlzcGxheVRleHQ+PHJlY29yZD48cmVjLW51bWJlcj4xMDg1PC9yZWMt
bnVtYmVyPjxmb3JlaWduLWtleXM+PGtleSBhcHA9IkVOIiBkYi1pZD0ienBhdDV6cnpwczlwMnZl
cGV0c3Blc3N5cmZycmF3cmF6ZndmIiB0aW1lc3RhbXA9IjE3MjcxNzQ1NzciPjEwODU8L2tleT48
L2ZvcmVpZ24ta2V5cz48cmVmLXR5cGUgbmFtZT0iSm91cm5hbCBBcnRpY2xlIj4xNzwvcmVmLXR5
cGU+PGNvbnRyaWJ1dG9ycz48YXV0aG9ycz48YXV0aG9yPlRhcnVuaW5hLCBNLjwvYXV0aG9yPjxh
dXRob3I+SGVybmFuZGV6LCBELjwvYXV0aG9yPjxhdXRob3I+Sm9obnNvbiwgQy4gSi48L2F1dGhv
cj48YXV0aG9yPlJ5YnRzb3YsIFMuPC9hdXRob3I+PGF1dGhvcj5SYW1hdGhhcywgVi48L2F1dGhv
cj48YXV0aG9yPkpleWFrdW1hciwgTS48L2F1dGhvcj48YXV0aG9yPldhdHNvbiwgVC48L2F1dGhv
cj48YXV0aG9yPkhvb2ssIEwuPC9hdXRob3I+PGF1dGhvcj5NZWR2aW5za3ksIEEuPC9hdXRob3I+
PGF1dGhvcj5NYXNvbiwgQy48L2F1dGhvcj48YXV0aG9yPkNob28sIFkuPC9hdXRob3I+PC9hdXRo
b3JzPjwvY29udHJpYnV0b3JzPjx0aXRsZXM+PHRpdGxlPkRpcmVjdGVkIGRpZmZlcmVudGlhdGlv
biBvZiBlbWJyeW9uaWMgc3RlbSBjZWxscyB1c2luZyBhIGJlYWQtYmFzZWQgY29tYmluYXRvcmlh
bCBzY3JlZW5pbmcgbWV0aG9kPC90aXRsZT48c2Vjb25kYXJ5LXRpdGxlPlBMb1MgT05FPC9zZWNv
bmRhcnktdGl0bGU+PC90aXRsZXM+PHBlcmlvZGljYWw+PGZ1bGwtdGl0bGU+UExvUyBPbmU8L2Z1
bGwtdGl0bGU+PC9wZXJpb2RpY2FsPjxwYWdlcz5lMTA0MzAxPC9wYWdlcz48dm9sdW1lPjk8L3Zv
bHVtZT48a2V5d29yZHM+PGtleXdvcmQ+YW5pbWFsIGNlbGw8L2tleXdvcmQ+PGtleXdvcmQ+YXJ0
aWNsZTwva2V5d29yZD48a2V5d29yZD5jZWxsIGRpZmZlcmVudGlhdGlvbjwva2V5d29yZD48a2V5
d29yZD5jZWxsIGxpbmVhZ2U8L2tleXdvcmQ+PGtleXdvcmQ+Y2VsbCBtYXR1cmF0aW9uPC9rZXl3
b3JkPjxrZXl3b3JkPmNlbGwgc2NyZWVuaW5nPC9rZXl3b3JkPjxrZXl3b3JkPmNlbGwgdHlwZTwv
a2V5d29yZD48a2V5d29yZD5jb2xvbnkgZm9ybWF0aW9uPC9rZXl3b3JkPjxrZXl3b3JkPmNvbnRy
b2xsZWQgc3R1ZHk8L2tleXdvcmQ+PGtleXdvcmQ+Y3VsdHVyZSBtZWRpdW08L2tleXdvcmQ+PGtl
eXdvcmQ+Y3l0b2xvZ3k8L2tleXdvcmQ+PGtleXdvcmQ+ZG9wYW1pbmVyZ2ljIG5lcnZlIGNlbGw8
L2tleXdvcmQ+PGtleXdvcmQ+ZW1icnlvPC9rZXl3b3JkPjxrZXl3b3JkPmVtYnJ5b25pYyBzdGVt
IGNlbGw8L2tleXdvcmQ+PGtleXdvcmQ+ZmxvdyBjeXRvbWV0cnk8L2tleXdvcmQ+PGtleXdvcmQ+
Zmx1b3Jlc2NlbmNlIGFjdGl2YXRlZCBjZWxsIHNvcnRpbmc8L2tleXdvcmQ+PGtleXdvcmQ+aGVt
YXRvcG9pZXRpYyBzdGVtIGNlbGw8L2tleXdvcmQ+PGtleXdvcmQ+aHVtYW48L2tleXdvcmQ+PGtl
eXdvcmQ+aHVtYW4gY2VsbDwva2V5d29yZD48a2V5d29yZD5pbiB2aXRybyBzdHVkeTwva2V5d29y
ZD48a2V5d29yZD5tYWNyb3BoYWdlPC9rZXl3b3JkPjxrZXl3b3JkPm1vdXNlPC9rZXl3b3JkPjxr
ZXl3b3JkPm5ldXJhbCBzdGVtIGNlbGw8L2tleXdvcmQ+PGtleXdvcmQ+bmV1cm9lY3RvZGVybTwv
a2V5d29yZD48a2V5d29yZD5ub25odW1hbjwva2V5d29yZD48a2V5d29yZD5waGFnb2N5dGU8L2tl
eXdvcmQ+PGtleXdvcmQ+cGhhZ29jeXRvc2lzPC9rZXl3b3JkPjxrZXl3b3JkPmJlYWQgYmFzZWQg
Y29tYmluYXRvcmlhbCBzY3JlZW5pbmc8L2tleXdvcmQ+PC9rZXl3b3Jkcz48ZGF0ZXM+PHllYXI+
MjAxNDwveWVhcj48cHViLWRhdGVzPjxkYXRlPjIwMTQtOS0yNDwvZGF0ZT48L3B1Yi1kYXRlcz48
L2RhdGVzPjxpc2JuPjE5MzItNjIwMyAoZWxlY3Ryb25pYykgMTkzMi02MjAzPC9pc2JuPjxhY2Nl
c3Npb24tbnVtPnJheXlhbi00MDI2MzI5Mzk8L2FjY2Vzc2lvbi1udW0+PHVybHM+PHJlbGF0ZWQt
dXJscz48dXJsPmh0dHA6Ly93d3cucGxvc29uZS5vcmcvYXJ0aWNsZS9mZXRjaE9iamVjdC5hY3Rp
b24/dXJpPWluZm8lM0Fkb2klMkYxMC4xMzcxJTJGam91cm5hbC5wb25lLjAxMDQzMDEmYW1wO3Jl
cHJlc2VudGF0aW9uPVBERiBodHRwczovL292aWRzcC5vdmlkLmNvbS9vdmlkd2ViLmNnaT9UPUpT
JmFtcDtDU0M9WSZhbXA7TkVXUz1OJmFtcDtQQUdFPWZ1bGx0ZXh0JmFtcDtEPWVtZWQxNSZhbXA7
QU49NjAwMDY3NTI1IGh0dHA6Ly9jYXRhbG9ndWUubGVpZGVudW5pdi5ubC9vcGVudXJsL1VCTC9V
Qkxfc2VydmljZXNfcGFnZT9zaWQ9T1ZJRDpFbWJhc2UmYW1wO2lzc249MTkzMi02MjAzJmFtcDtp
c2JuPSZhbXA7dm9sdW1lPTkmYW1wO2lzc3VlPTkmYW1wO3NwYWdlPWUxMDQzMDEmYW1wO2RhdGU9
MjAxNCZhbXA7cGlkPSUzQ2F1dGhvciUzRVRhcnVuaW5hK00uJTNDJTJhdXRob3IlM0U8L3VybD48
L3JlbGF0ZWQtdXJscz48L3VybHM+PGN1c3RvbTE+RW1iYXNlPC9jdXN0b20xPjxlbGVjdHJvbmlj
LXJlc291cmNlLW51bT4xMC4xMzcxL2pvdXJuYWwucG9uZS4wMTA0MzAxPC9lbGVjdHJvbmljLXJl
c291cmNlLW51bT48bGFuZ3VhZ2U+RW5nbGlzaDwvbGFuZ3VhZ2U+PC9yZWNvcmQ+PC9DaXRlPjwv
RW5k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8</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E59E50F" w14:textId="34A8FDA3" w:rsidR="00D56746" w:rsidRPr="002B3782" w:rsidRDefault="00D56746" w:rsidP="00CC0993">
            <w:pPr>
              <w:spacing w:line="276" w:lineRule="auto"/>
              <w:rPr>
                <w:rFonts w:cstheme="minorHAnsi"/>
                <w:sz w:val="16"/>
                <w:szCs w:val="16"/>
                <w:lang w:val="en-US"/>
              </w:rPr>
            </w:pPr>
            <w:r w:rsidRPr="002B3782">
              <w:rPr>
                <w:rFonts w:cstheme="minorHAnsi"/>
                <w:sz w:val="16"/>
                <w:szCs w:val="16"/>
                <w:lang w:val="en-US"/>
              </w:rPr>
              <w:t>Directed differentiation of embryonic stem cells using a bead-based combinatorial screening method</w:t>
            </w:r>
          </w:p>
        </w:tc>
        <w:tc>
          <w:tcPr>
            <w:tcW w:w="2693" w:type="dxa"/>
            <w:tcBorders>
              <w:top w:val="single" w:sz="4" w:space="0" w:color="auto"/>
              <w:bottom w:val="single" w:sz="4" w:space="0" w:color="auto"/>
            </w:tcBorders>
            <w:shd w:val="clear" w:color="auto" w:fill="auto"/>
            <w:vAlign w:val="center"/>
          </w:tcPr>
          <w:p w14:paraId="39B555E7" w14:textId="77777777" w:rsidR="00D56746" w:rsidRPr="002B3782"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653E41" w14:paraId="0AF69604" w14:textId="77777777" w:rsidTr="00EE0977">
        <w:tc>
          <w:tcPr>
            <w:tcW w:w="2122" w:type="dxa"/>
            <w:tcBorders>
              <w:top w:val="single" w:sz="4" w:space="0" w:color="auto"/>
              <w:bottom w:val="single" w:sz="4" w:space="0" w:color="auto"/>
            </w:tcBorders>
            <w:shd w:val="clear" w:color="auto" w:fill="auto"/>
            <w:vAlign w:val="center"/>
          </w:tcPr>
          <w:p w14:paraId="20DCA008" w14:textId="1F8E1193"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Acevedo</w:t>
            </w:r>
            <w:proofErr w:type="spellEnd"/>
            <w:r w:rsidRPr="00EC25DE">
              <w:rPr>
                <w:rFonts w:cstheme="minorHAnsi"/>
                <w:sz w:val="16"/>
                <w:szCs w:val="16"/>
              </w:rPr>
              <w:t xml:space="preserve"> et al. (2015)</w:t>
            </w:r>
            <w:r>
              <w:rPr>
                <w:rFonts w:cstheme="minorHAnsi"/>
                <w:sz w:val="16"/>
                <w:szCs w:val="16"/>
                <w:lang w:val="en-US"/>
              </w:rPr>
              <w:fldChar w:fldCharType="begin">
                <w:fldData xml:space="preserve">PEVuZE5vdGU+PENpdGU+PEF1dGhvcj5BY2V2ZWRvPC9BdXRob3I+PFllYXI+MjAxNTwvWWVhcj48
UmVjTnVtPjEwODY8L1JlY051bT48RGlzcGxheVRleHQ+PHN0eWxlIGZhY2U9InN1cGVyc2NyaXB0
Ij4zOTwvc3R5bGU+PC9EaXNwbGF5VGV4dD48cmVjb3JkPjxyZWMtbnVtYmVyPjEwODY8L3JlYy1u
dW1iZXI+PGZvcmVpZ24ta2V5cz48a2V5IGFwcD0iRU4iIGRiLWlkPSJ6cGF0NXpyenBzOXAydmVw
ZXRzcGVzc3lyZnJyYXdyYXpmd2YiIHRpbWVzdGFtcD0iMTcyNzE3NDU3NyI+MTA4Njwva2V5Pjwv
Zm9yZWlnbi1rZXlzPjxyZWYtdHlwZSBuYW1lPSJKb3VybmFsIEFydGljbGUiPjE3PC9yZWYtdHlw
ZT48Y29udHJpYnV0b3JzPjxhdXRob3JzPjxhdXRob3I+QWNldmVkbywgTC4gTS48L2F1dGhvcj48
YXV0aG9yPkxpbmRxdWlzdCwgSi4gTi48L2F1dGhvcj48YXV0aG9yPldhbHNoLCBCLiBNLjwvYXV0
aG9yPjxhdXRob3I+U2lhLCBQLjwvYXV0aG9yPjxhdXRob3I+Q2ltYWRhbW9yZSwgRi48L2F1dGhv
cj48YXV0aG9yPkNoZW4sIEMuPC9hdXRob3I+PGF1dGhvcj5EZW56ZWwsIE0uPC9hdXRob3I+PGF1
dGhvcj5QZXJuaWEsIEMuIEQuPC9hdXRob3I+PGF1dGhvcj5SYW5zY2h0LCBCLjwvYXV0aG9yPjxh
dXRob3I+VGVyc2tpa2gsIEEuPC9hdXRob3I+PGF1dGhvcj5TbnlkZXIsIEUuIFkuPC9hdXRob3I+
PGF1dGhvcj5DaGVyZXNoLCBELiBBLjwvYXV0aG9yPjwvYXV0aG9ycz48L2NvbnRyaWJ1dG9ycz48
YXV0aC1hZGRyZXNzPk1vb3JlcyBDYW5jZXIgQ2VudGVyLCBVbml2ZXJzaXR5IG9mIENhbGlmb3Ju
aWEsIFNhbiBEaWVnbywgTGEgSm9sbGEsIENBLCA5MjA5MywgVVNBOyBTYW5mb3JkIEJ1cm5oYW0g
TWVkaWNhbCBSZXNlYXJjaCBJbnN0aXR1dGUsIExhIEpvbGxhLCBDQSA5MjAzNywgVVNBOyBEZXBh
cnRtZW50IG9mIFBhdGhvbG9neSwgVW5pdmVyc2l0eSBvZiBDYWxpZm9ybmlhLCBTYW4gRGllZ28s
IExhIEpvbGxhLCBDQSA5MjA5MywgVVNBLiYjeEQ7TW9vcmVzIENhbmNlciBDZW50ZXIsIFVuaXZl
cnNpdHkgb2YgQ2FsaWZvcm5pYSwgU2FuIERpZWdvLCBMYSBKb2xsYSwgQ0EsIDkyMDkzLCBVU0E7
IFNhbmZvcmQgQnVybmhhbSBNZWRpY2FsIFJlc2VhcmNoIEluc3RpdHV0ZSwgTGEgSm9sbGEsIENB
IDkyMDM3LCBVU0EuJiN4RDtNb29yZXMgQ2FuY2VyIENlbnRlciwgVW5pdmVyc2l0eSBvZiBDYWxp
Zm9ybmlhLCBTYW4gRGllZ28sIExhIEpvbGxhLCBDQSwgOTIwOTMsIFVTQS4mI3hEO1NhbmZvcmQg
QnVybmhhbSBNZWRpY2FsIFJlc2VhcmNoIEluc3RpdHV0ZSwgTGEgSm9sbGEsIENBIDkyMDM3LCBV
U0EuJiN4RDtTYW5mb3JkIEJ1cm5oYW0gTWVkaWNhbCBSZXNlYXJjaCBJbnN0aXR1dGUsIExhIEpv
bGxhLCBDQSA5MjAzNywgVVNBOyBTYW5mb3JkIENvbnNvcnRpdW0gZm9yIFJlZ2VuZXJhdGl2ZSBN
ZWRpY2luZSwgTGEgSm9sbGEsIENBIDkyMDM3LCBVU0EuJiN4RDtTYW5mb3JkIEJ1cm5oYW0gTWVk
aWNhbCBSZXNlYXJjaCBJbnN0aXR1dGUsIExhIEpvbGxhLCBDQSA5MjAzNywgVVNBOyBTYW5mb3Jk
IENvbnNvcnRpdW0gZm9yIFJlZ2VuZXJhdGl2ZSBNZWRpY2luZSwgTGEgSm9sbGEsIENBIDkyMDM3
LCBVU0E7IERlcGFydG1lbnQgb2YgUGVkaWF0cmljcywgVW5pdmVyc2l0eSBvZiBDYWxpZm9ybmlh
LCBTYW4gRGllZ28sIExhIEpvbGxhLCBDQSA5MjA5MywgVVNBLiBFbGVjdHJvbmljIGFkZHJlc3M6
IGVzbnlkZXJAc2FuZm9yZGJ1cm5oYW0ub3JnLiYjeEQ7TW9vcmVzIENhbmNlciBDZW50ZXIsIFVu
aXZlcnNpdHkgb2YgQ2FsaWZvcm5pYSwgU2FuIERpZWdvLCBMYSBKb2xsYSwgQ0EsIDkyMDkzLCBV
U0E7IFNhbmZvcmQgQ29uc29ydGl1bSBmb3IgUmVnZW5lcmF0aXZlIE1lZGljaW5lLCBMYSBKb2xs
YSwgQ0EgOTIwMzcsIFVTQTsgRGVwYXJ0bWVudCBvZiBQYXRob2xvZ3ksIFVuaXZlcnNpdHkgb2Yg
Q2FsaWZvcm5pYSwgU2FuIERpZWdvLCBMYSBKb2xsYSwgQ0EgOTIwOTMsIFVTQS4gRWxlY3Ryb25p
YyBhZGRyZXNzOiBkY2hlcmVzaEB1Y3NkLmVkdS48L2F1dGgtYWRkcmVzcz48dGl0bGVzPjx0aXRs
ZT5oRVNDIERpZmZlcmVudGlhdGlvbiB0b3dhcmQgYW4gQXV0b25vbWljIE5ldXJvbmFsIENlbGwg
RmF0ZSBEZXBlbmRzIG9uIERpc3RpbmN0IEN1ZXMgZnJvbSB0aGUgQ28tUGF0dGVybmluZyBWYXNj
dWxhdHVyZTwvdGl0bGU+PHNlY29uZGFyeS10aXRsZT5TdGVtIENlbGwgUmVwb3J0czwvc2Vjb25k
YXJ5LXRpdGxlPjwvdGl0bGVzPjxwZXJpb2RpY2FsPjxmdWxsLXRpdGxlPlN0ZW0gQ2VsbCBSZXBv
cnRzPC9mdWxsLXRpdGxlPjwvcGVyaW9kaWNhbD48cGFnZXM+MTA3NS04ODwvcGFnZXM+PHZvbHVt
ZT40PC92b2x1bWU+PG51bWJlcj42PC9udW1iZXI+PGVkaXRpb24+MjAxNTA1MjE8L2VkaXRpb24+
PGtleXdvcmRzPjxrZXl3b3JkPkFuaW1hbHM8L2tleXdvcmQ+PGtleXdvcmQ+Qmxvb2QgVmVzc2Vs
cy8qcGh5c2lvbG9neTwva2V5d29yZD48a2V5d29yZD5DYWRoZXJpbnMvYW50YWdvbmlzdHMgJmFt
cDsgaW5oaWJpdG9ycy9nZW5ldGljcy9tZXRhYm9saXNtPC9rZXl3b3JkPjxrZXl3b3JkPkNlbGwg
Q3VsdHVyZSBUZWNobmlxdWVzPC9rZXl3b3JkPjxrZXl3b3JkPkNlbGwgRGlmZmVyZW50aWF0aW9u
PC9rZXl3b3JkPjxrZXl3b3JkPkNlbGwgTGluZWFnZTwva2V5d29yZD48a2V5d29yZD5DZWxscywg
Q3VsdHVyZWQ8L2tleXdvcmQ+PGtleXdvcmQ+Q29jdWx0dXJlIFRlY2huaXF1ZXM8L2tleXdvcmQ+
PGtleXdvcmQ+RWN0b2Rlcm0vY3l0b2xvZ3k8L2tleXdvcmQ+PGtleXdvcmQ+RW5kb3RoZWxpdW0s
IFZhc2N1bGFyL2N5dG9sb2d5L21ldGFib2xpc208L2tleXdvcmQ+PGtleXdvcmQ+SHVtYW4gRW1i
cnlvbmljIFN0ZW0gQ2VsbHMvKmN5dG9sb2d5PC9rZXl3b3JkPjxrZXl3b3JkPkh1bWFuczwva2V5
d29yZD48a2V5d29yZD5JbW11bm9oaXN0b2NoZW1pc3RyeTwva2V5d29yZD48a2V5d29yZD5NYWxl
PC9rZXl3b3JkPjxrZXl3b3JkPk1lc29kZXJtL2N5dG9sb2d5PC9rZXl3b3JkPjxrZXl3b3JkPk1p
Y2U8L2tleXdvcmQ+PGtleXdvcmQ+TWljZSwgS25vY2tvdXQ8L2tleXdvcmQ+PGtleXdvcmQ+TW9k
ZWxzLCBCaW9sb2dpY2FsPC9rZXl3b3JkPjxrZXl3b3JkPk11c2NsZSwgU21vb3RoLCBWYXNjdWxh
ci9jeXRvbG9neS9tZXRhYm9saXNtPC9rZXl3b3JkPjxrZXl3b3JkPk5ldXJhbCBDcmVzdC9jeXRv
bG9neS9tZXRhYm9saXNtPC9rZXl3b3JkPjxrZXl3b3JkPk5ldXJvbnMvY3l0b2xvZ3kvKm1ldGFi
b2xpc208L2tleXdvcmQ+PGtleXdvcmQ+Tml0cmljIE94aWRlL21ldGFib2xpc208L2tleXdvcmQ+
PGtleXdvcmQ+Tml0cmljIE94aWRlIERvbm9ycy9tZXRhYm9saXNtPC9rZXl3b3JkPjxrZXl3b3Jk
Pk5pdHJpYyBPeGlkZSBTeW50aGFzZSBUeXBlIElJSS9hbnRhZ29uaXN0cyAmYW1wOyBpbmhpYml0
b3JzL2dlbmV0aWNzL21ldGFib2xpc208L2tleXdvcmQ+PGtleXdvcmQ+UGVyaXBoZXJpbnMvbWV0
YWJvbGlzbTwva2V5d29yZD48a2V5d29yZD5STkEgSW50ZXJmZXJlbmNlPC9rZXl3b3JkPjxrZXl3
b3JkPlJOQSwgU21hbGwgSW50ZXJmZXJpbmcvbWV0YWJvbGlzbTwva2V5d29yZD48a2V5d29yZD5U
dWJ1bGluL21ldGFib2xpc208L2tleXdvcmQ+PC9rZXl3b3Jkcz48ZGF0ZXM+PHllYXI+MjAxNTwv
eWVhcj48cHViLWRhdGVzPjxkYXRlPkp1biA5PC9kYXRlPjwvcHViLWRhdGVzPjwvZGF0ZXM+PGlz
Ym4+MjIxMy02NzExPC9pc2JuPjxhY2Nlc3Npb24tbnVtPjI2MDA0NjMxPC9hY2Nlc3Npb24tbnVt
Pjx1cmxzPjwvdXJscz48Y3VzdG9tMj5QTUM0NDcxODIyPC9jdXN0b20yPjxlbGVjdHJvbmljLXJl
c291cmNlLW51bT4xMC4xMDE2L2ouc3RlbWNyLjIwMTUuMDQuMDEzPC9lbGVjdHJvbmljLXJlc291
cmNlLW51bT48cmVtb3RlLWRhdGFiYXNlLXByb3ZpZGVyPk5MTTwvcmVtb3RlLWRhdGFiYXNlLXBy
b3ZpZGVyPjxsYW5ndWFnZT5lbmc8L2xhbmd1YWdlPjxtb2RpZmllZC1kYXRlPlB1Yk1lZDwvbW9k
aWZpZWQtZGF0ZT48L3JlY29yZD48L0NpdGU+PC9FbmRO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BY2V2ZWRvPC9BdXRob3I+PFllYXI+MjAxNTwvWWVhcj48
UmVjTnVtPjEwODY8L1JlY051bT48RGlzcGxheVRleHQ+PHN0eWxlIGZhY2U9InN1cGVyc2NyaXB0
Ij4zOTwvc3R5bGU+PC9EaXNwbGF5VGV4dD48cmVjb3JkPjxyZWMtbnVtYmVyPjEwODY8L3JlYy1u
dW1iZXI+PGZvcmVpZ24ta2V5cz48a2V5IGFwcD0iRU4iIGRiLWlkPSJ6cGF0NXpyenBzOXAydmVw
ZXRzcGVzc3lyZnJyYXdyYXpmd2YiIHRpbWVzdGFtcD0iMTcyNzE3NDU3NyI+MTA4Njwva2V5Pjwv
Zm9yZWlnbi1rZXlzPjxyZWYtdHlwZSBuYW1lPSJKb3VybmFsIEFydGljbGUiPjE3PC9yZWYtdHlw
ZT48Y29udHJpYnV0b3JzPjxhdXRob3JzPjxhdXRob3I+QWNldmVkbywgTC4gTS48L2F1dGhvcj48
YXV0aG9yPkxpbmRxdWlzdCwgSi4gTi48L2F1dGhvcj48YXV0aG9yPldhbHNoLCBCLiBNLjwvYXV0
aG9yPjxhdXRob3I+U2lhLCBQLjwvYXV0aG9yPjxhdXRob3I+Q2ltYWRhbW9yZSwgRi48L2F1dGhv
cj48YXV0aG9yPkNoZW4sIEMuPC9hdXRob3I+PGF1dGhvcj5EZW56ZWwsIE0uPC9hdXRob3I+PGF1
dGhvcj5QZXJuaWEsIEMuIEQuPC9hdXRob3I+PGF1dGhvcj5SYW5zY2h0LCBCLjwvYXV0aG9yPjxh
dXRob3I+VGVyc2tpa2gsIEEuPC9hdXRob3I+PGF1dGhvcj5TbnlkZXIsIEUuIFkuPC9hdXRob3I+
PGF1dGhvcj5DaGVyZXNoLCBELiBBLjwvYXV0aG9yPjwvYXV0aG9ycz48L2NvbnRyaWJ1dG9ycz48
YXV0aC1hZGRyZXNzPk1vb3JlcyBDYW5jZXIgQ2VudGVyLCBVbml2ZXJzaXR5IG9mIENhbGlmb3Ju
aWEsIFNhbiBEaWVnbywgTGEgSm9sbGEsIENBLCA5MjA5MywgVVNBOyBTYW5mb3JkIEJ1cm5oYW0g
TWVkaWNhbCBSZXNlYXJjaCBJbnN0aXR1dGUsIExhIEpvbGxhLCBDQSA5MjAzNywgVVNBOyBEZXBh
cnRtZW50IG9mIFBhdGhvbG9neSwgVW5pdmVyc2l0eSBvZiBDYWxpZm9ybmlhLCBTYW4gRGllZ28s
IExhIEpvbGxhLCBDQSA5MjA5MywgVVNBLiYjeEQ7TW9vcmVzIENhbmNlciBDZW50ZXIsIFVuaXZl
cnNpdHkgb2YgQ2FsaWZvcm5pYSwgU2FuIERpZWdvLCBMYSBKb2xsYSwgQ0EsIDkyMDkzLCBVU0E7
IFNhbmZvcmQgQnVybmhhbSBNZWRpY2FsIFJlc2VhcmNoIEluc3RpdHV0ZSwgTGEgSm9sbGEsIENB
IDkyMDM3LCBVU0EuJiN4RDtNb29yZXMgQ2FuY2VyIENlbnRlciwgVW5pdmVyc2l0eSBvZiBDYWxp
Zm9ybmlhLCBTYW4gRGllZ28sIExhIEpvbGxhLCBDQSwgOTIwOTMsIFVTQS4mI3hEO1NhbmZvcmQg
QnVybmhhbSBNZWRpY2FsIFJlc2VhcmNoIEluc3RpdHV0ZSwgTGEgSm9sbGEsIENBIDkyMDM3LCBV
U0EuJiN4RDtTYW5mb3JkIEJ1cm5oYW0gTWVkaWNhbCBSZXNlYXJjaCBJbnN0aXR1dGUsIExhIEpv
bGxhLCBDQSA5MjAzNywgVVNBOyBTYW5mb3JkIENvbnNvcnRpdW0gZm9yIFJlZ2VuZXJhdGl2ZSBN
ZWRpY2luZSwgTGEgSm9sbGEsIENBIDkyMDM3LCBVU0EuJiN4RDtTYW5mb3JkIEJ1cm5oYW0gTWVk
aWNhbCBSZXNlYXJjaCBJbnN0aXR1dGUsIExhIEpvbGxhLCBDQSA5MjAzNywgVVNBOyBTYW5mb3Jk
IENvbnNvcnRpdW0gZm9yIFJlZ2VuZXJhdGl2ZSBNZWRpY2luZSwgTGEgSm9sbGEsIENBIDkyMDM3
LCBVU0E7IERlcGFydG1lbnQgb2YgUGVkaWF0cmljcywgVW5pdmVyc2l0eSBvZiBDYWxpZm9ybmlh
LCBTYW4gRGllZ28sIExhIEpvbGxhLCBDQSA5MjA5MywgVVNBLiBFbGVjdHJvbmljIGFkZHJlc3M6
IGVzbnlkZXJAc2FuZm9yZGJ1cm5oYW0ub3JnLiYjeEQ7TW9vcmVzIENhbmNlciBDZW50ZXIsIFVu
aXZlcnNpdHkgb2YgQ2FsaWZvcm5pYSwgU2FuIERpZWdvLCBMYSBKb2xsYSwgQ0EsIDkyMDkzLCBV
U0E7IFNhbmZvcmQgQ29uc29ydGl1bSBmb3IgUmVnZW5lcmF0aXZlIE1lZGljaW5lLCBMYSBKb2xs
YSwgQ0EgOTIwMzcsIFVTQTsgRGVwYXJ0bWVudCBvZiBQYXRob2xvZ3ksIFVuaXZlcnNpdHkgb2Yg
Q2FsaWZvcm5pYSwgU2FuIERpZWdvLCBMYSBKb2xsYSwgQ0EgOTIwOTMsIFVTQS4gRWxlY3Ryb25p
YyBhZGRyZXNzOiBkY2hlcmVzaEB1Y3NkLmVkdS48L2F1dGgtYWRkcmVzcz48dGl0bGVzPjx0aXRs
ZT5oRVNDIERpZmZlcmVudGlhdGlvbiB0b3dhcmQgYW4gQXV0b25vbWljIE5ldXJvbmFsIENlbGwg
RmF0ZSBEZXBlbmRzIG9uIERpc3RpbmN0IEN1ZXMgZnJvbSB0aGUgQ28tUGF0dGVybmluZyBWYXNj
dWxhdHVyZTwvdGl0bGU+PHNlY29uZGFyeS10aXRsZT5TdGVtIENlbGwgUmVwb3J0czwvc2Vjb25k
YXJ5LXRpdGxlPjwvdGl0bGVzPjxwZXJpb2RpY2FsPjxmdWxsLXRpdGxlPlN0ZW0gQ2VsbCBSZXBv
cnRzPC9mdWxsLXRpdGxlPjwvcGVyaW9kaWNhbD48cGFnZXM+MTA3NS04ODwvcGFnZXM+PHZvbHVt
ZT40PC92b2x1bWU+PG51bWJlcj42PC9udW1iZXI+PGVkaXRpb24+MjAxNTA1MjE8L2VkaXRpb24+
PGtleXdvcmRzPjxrZXl3b3JkPkFuaW1hbHM8L2tleXdvcmQ+PGtleXdvcmQ+Qmxvb2QgVmVzc2Vs
cy8qcGh5c2lvbG9neTwva2V5d29yZD48a2V5d29yZD5DYWRoZXJpbnMvYW50YWdvbmlzdHMgJmFt
cDsgaW5oaWJpdG9ycy9nZW5ldGljcy9tZXRhYm9saXNtPC9rZXl3b3JkPjxrZXl3b3JkPkNlbGwg
Q3VsdHVyZSBUZWNobmlxdWVzPC9rZXl3b3JkPjxrZXl3b3JkPkNlbGwgRGlmZmVyZW50aWF0aW9u
PC9rZXl3b3JkPjxrZXl3b3JkPkNlbGwgTGluZWFnZTwva2V5d29yZD48a2V5d29yZD5DZWxscywg
Q3VsdHVyZWQ8L2tleXdvcmQ+PGtleXdvcmQ+Q29jdWx0dXJlIFRlY2huaXF1ZXM8L2tleXdvcmQ+
PGtleXdvcmQ+RWN0b2Rlcm0vY3l0b2xvZ3k8L2tleXdvcmQ+PGtleXdvcmQ+RW5kb3RoZWxpdW0s
IFZhc2N1bGFyL2N5dG9sb2d5L21ldGFib2xpc208L2tleXdvcmQ+PGtleXdvcmQ+SHVtYW4gRW1i
cnlvbmljIFN0ZW0gQ2VsbHMvKmN5dG9sb2d5PC9rZXl3b3JkPjxrZXl3b3JkPkh1bWFuczwva2V5
d29yZD48a2V5d29yZD5JbW11bm9oaXN0b2NoZW1pc3RyeTwva2V5d29yZD48a2V5d29yZD5NYWxl
PC9rZXl3b3JkPjxrZXl3b3JkPk1lc29kZXJtL2N5dG9sb2d5PC9rZXl3b3JkPjxrZXl3b3JkPk1p
Y2U8L2tleXdvcmQ+PGtleXdvcmQ+TWljZSwgS25vY2tvdXQ8L2tleXdvcmQ+PGtleXdvcmQ+TW9k
ZWxzLCBCaW9sb2dpY2FsPC9rZXl3b3JkPjxrZXl3b3JkPk11c2NsZSwgU21vb3RoLCBWYXNjdWxh
ci9jeXRvbG9neS9tZXRhYm9saXNtPC9rZXl3b3JkPjxrZXl3b3JkPk5ldXJhbCBDcmVzdC9jeXRv
bG9neS9tZXRhYm9saXNtPC9rZXl3b3JkPjxrZXl3b3JkPk5ldXJvbnMvY3l0b2xvZ3kvKm1ldGFi
b2xpc208L2tleXdvcmQ+PGtleXdvcmQ+Tml0cmljIE94aWRlL21ldGFib2xpc208L2tleXdvcmQ+
PGtleXdvcmQ+Tml0cmljIE94aWRlIERvbm9ycy9tZXRhYm9saXNtPC9rZXl3b3JkPjxrZXl3b3Jk
Pk5pdHJpYyBPeGlkZSBTeW50aGFzZSBUeXBlIElJSS9hbnRhZ29uaXN0cyAmYW1wOyBpbmhpYml0
b3JzL2dlbmV0aWNzL21ldGFib2xpc208L2tleXdvcmQ+PGtleXdvcmQ+UGVyaXBoZXJpbnMvbWV0
YWJvbGlzbTwva2V5d29yZD48a2V5d29yZD5STkEgSW50ZXJmZXJlbmNlPC9rZXl3b3JkPjxrZXl3
b3JkPlJOQSwgU21hbGwgSW50ZXJmZXJpbmcvbWV0YWJvbGlzbTwva2V5d29yZD48a2V5d29yZD5U
dWJ1bGluL21ldGFib2xpc208L2tleXdvcmQ+PC9rZXl3b3Jkcz48ZGF0ZXM+PHllYXI+MjAxNTwv
eWVhcj48cHViLWRhdGVzPjxkYXRlPkp1biA5PC9kYXRlPjwvcHViLWRhdGVzPjwvZGF0ZXM+PGlz
Ym4+MjIxMy02NzExPC9pc2JuPjxhY2Nlc3Npb24tbnVtPjI2MDA0NjMxPC9hY2Nlc3Npb24tbnVt
Pjx1cmxzPjwvdXJscz48Y3VzdG9tMj5QTUM0NDcxODIyPC9jdXN0b20yPjxlbGVjdHJvbmljLXJl
c291cmNlLW51bT4xMC4xMDE2L2ouc3RlbWNyLjIwMTUuMDQuMDEzPC9lbGVjdHJvbmljLXJlc291
cmNlLW51bT48cmVtb3RlLWRhdGFiYXNlLXByb3ZpZGVyPk5MTTwvcmVtb3RlLWRhdGFiYXNlLXBy
b3ZpZGVyPjxsYW5ndWFnZT5lbmc8L2xhbmd1YWdlPjxtb2RpZmllZC1kYXRlPlB1Yk1lZDwvbW9k
aWZpZWQtZGF0ZT48L3JlY29yZD48L0NpdGU+PC9FbmRO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39</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AF40E79" w14:textId="77777777" w:rsidR="00D56746" w:rsidRPr="003A64C3" w:rsidRDefault="00D56746" w:rsidP="00CC0993">
            <w:pPr>
              <w:spacing w:line="276" w:lineRule="auto"/>
              <w:rPr>
                <w:rFonts w:cstheme="minorHAnsi"/>
                <w:sz w:val="16"/>
                <w:szCs w:val="16"/>
                <w:lang w:val="en-US"/>
              </w:rPr>
            </w:pPr>
            <w:r w:rsidRPr="002B3782">
              <w:rPr>
                <w:rFonts w:cstheme="minorHAnsi"/>
                <w:sz w:val="16"/>
                <w:szCs w:val="16"/>
                <w:lang w:val="en-US"/>
              </w:rPr>
              <w:t>hESC Differentiation toward an Autonomic Neuronal Cell Fate Depends on Distinct Cues from the Co-Patterning Vasculature</w:t>
            </w:r>
          </w:p>
        </w:tc>
        <w:tc>
          <w:tcPr>
            <w:tcW w:w="2693" w:type="dxa"/>
            <w:tcBorders>
              <w:top w:val="single" w:sz="4" w:space="0" w:color="auto"/>
              <w:bottom w:val="single" w:sz="4" w:space="0" w:color="auto"/>
            </w:tcBorders>
            <w:shd w:val="clear" w:color="auto" w:fill="auto"/>
            <w:vAlign w:val="center"/>
          </w:tcPr>
          <w:p w14:paraId="0FDC214F"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n-homogenous neuron population</w:t>
            </w:r>
          </w:p>
        </w:tc>
      </w:tr>
      <w:tr w:rsidR="00D56746" w:rsidRPr="003013C0" w14:paraId="188258A6" w14:textId="77777777" w:rsidTr="00EE0977">
        <w:tc>
          <w:tcPr>
            <w:tcW w:w="2122" w:type="dxa"/>
            <w:tcBorders>
              <w:top w:val="single" w:sz="4" w:space="0" w:color="auto"/>
              <w:bottom w:val="single" w:sz="4" w:space="0" w:color="auto"/>
            </w:tcBorders>
            <w:shd w:val="clear" w:color="auto" w:fill="auto"/>
            <w:vAlign w:val="center"/>
          </w:tcPr>
          <w:p w14:paraId="30E5C16A" w14:textId="4AEDED7D" w:rsidR="00D56746" w:rsidRPr="00EC25DE" w:rsidRDefault="00D56746" w:rsidP="00CC0993">
            <w:pPr>
              <w:spacing w:line="276" w:lineRule="auto"/>
              <w:rPr>
                <w:rFonts w:cstheme="minorHAnsi"/>
                <w:sz w:val="16"/>
                <w:szCs w:val="16"/>
              </w:rPr>
            </w:pPr>
            <w:r w:rsidRPr="00EC25DE">
              <w:rPr>
                <w:rFonts w:cstheme="minorHAnsi"/>
                <w:sz w:val="16"/>
                <w:szCs w:val="16"/>
              </w:rPr>
              <w:t>Begum et al. (2015)</w:t>
            </w:r>
            <w:r>
              <w:rPr>
                <w:rFonts w:cstheme="minorHAnsi"/>
                <w:sz w:val="16"/>
                <w:szCs w:val="16"/>
                <w:lang w:val="en-US"/>
              </w:rPr>
              <w:fldChar w:fldCharType="begin">
                <w:fldData xml:space="preserve">PEVuZE5vdGU+PENpdGU+PEF1dGhvcj5CZWd1bTwvQXV0aG9yPjxZZWFyPjIwMTU8L1llYXI+PFJl
Y051bT4xMDg3PC9SZWNOdW0+PERpc3BsYXlUZXh0PjxzdHlsZSBmYWNlPSJzdXBlcnNjcmlwdCI+
NDA8L3N0eWxlPjwvRGlzcGxheVRleHQ+PHJlY29yZD48cmVjLW51bWJlcj4xMDg3PC9yZWMtbnVt
YmVyPjxmb3JlaWduLWtleXM+PGtleSBhcHA9IkVOIiBkYi1pZD0ienBhdDV6cnpwczlwMnZlcGV0
c3Blc3N5cmZycmF3cmF6ZndmIiB0aW1lc3RhbXA9IjE3MjcxNzQ1NzciPjEwODc8L2tleT48L2Zv
cmVpZ24ta2V5cz48cmVmLXR5cGUgbmFtZT0iSm91cm5hbCBBcnRpY2xlIj4xNzwvcmVmLXR5cGU+
PGNvbnRyaWJ1dG9ycz48YXV0aG9ycz48YXV0aG9yPkJlZ3VtLCBBLiBOLjwvYXV0aG9yPjxhdXRo
b3I+R3VveW5lcywgQy48L2F1dGhvcj48YXV0aG9yPkNobywgSi48L2F1dGhvcj48YXV0aG9yPkhh
bywgSi48L2F1dGhvcj48YXV0aG9yPkx1dGZ5LCBLLjwvYXV0aG9yPjxhdXRob3I+SG9uZywgWS48
L2F1dGhvcj48L2F1dGhvcnM+PC9jb250cmlidXRvcnM+PHRpdGxlcz48dGl0bGU+UmFwaWQgZ2Vu
ZXJhdGlvbiBvZiBzdWItdHlwZSwgcmVnaW9uLXNwZWNpZmljIG5ldXJvbnMgYW5kIG5ldXJhbCBu
ZXR3b3JrcyBmcm9tIGh1bWFuIHBsdXJpcG90ZW50IHN0ZW0gY2VsbC1kZXJpdmVkIG5ldXJvc3Bo
ZXJlczwvdGl0bGU+PHNlY29uZGFyeS10aXRsZT5TdGVtIENlbGwgUmVzZWFyY2g8L3NlY29uZGFy
eS10aXRsZT48L3RpdGxlcz48cGVyaW9kaWNhbD48ZnVsbC10aXRsZT5TdGVtIENlbGwgUmVzZWFy
Y2g8L2Z1bGwtdGl0bGU+PC9wZXJpb2RpY2FsPjxwYWdlcz43MzEtNzQxPC9wYWdlcz48dm9sdW1l
PjE1PC92b2x1bWU+PGtleXdvcmRzPjxrZXl3b3JkPkh1bWFuIGVtYnJ5b25pYyBzdGVtIGNlbGxz
PC9rZXl3b3JkPjxrZXl3b3JkPkluZHVjZWQgcGx1cmlwb3RlbnQgc3RlbSBjZWxsczwva2V5d29y
ZD48a2V5d29yZD5OZXVyb2VjdG9kZXJtPC9rZXl3b3JkPjxrZXl3b3JkPk5ldXJvZ2VuZXNpczwv
a2V5d29yZD48a2V5d29yZD5OZXVyb25zPC9rZXl3b3JkPjxrZXl3b3JkPk5ldXJvc3BoZXJlPC9r
ZXl3b3JkPjxrZXl3b3JkPmFuaW1hbCBjZWxsPC9rZXl3b3JkPjxrZXl3b3JkPmFuaW1hbCB0aXNz
dWU8L2tleXdvcmQ+PGtleXdvcmQ+YXJ0aWNsZTwva2V5d29yZD48a2V5d29yZD5hc3Ryb2N5dGU8
L2tleXdvcmQ+PGtleXdvcmQ+YnJhaW4gY2VsbDwva2V5d29yZD48a2V5d29yZD5jZWxsIGNvdW50
PC9rZXl3b3JkPjxrZXl3b3JkPmNlbGwgZGVuc2l0eTwva2V5d29yZD48a2V5d29yZD5jaG9saW5l
cmdpYyBuZXJ2ZSBjZWxsPC9rZXl3b3JkPjxrZXl3b3JkPmNvbnRyb2xsZWQgc3R1ZHk8L2tleXdv
cmQ+PGtleXdvcmQ+ZG9wYW1pbmVyZ2ljIG5lcnZlIGNlbGw8L2tleXdvcmQ+PGtleXdvcmQ+ZW1i
cnlvPC9rZXl3b3JkPjxrZXl3b3JkPmZsb3cgY3l0b21ldHJ5PC9rZXl3b3JkPjxrZXl3b3JkPmZv
cmVicmFpbjwva2V5d29yZD48a2V5d29yZD5nZW5lIGV4cHJlc3Npb248L2tleXdvcmQ+PGtleXdv
cmQ+aHVtYW48L2tleXdvcmQ+PGtleXdvcmQ+aHVtYW4gY2VsbDwva2V5d29yZD48a2V5d29yZD5o
dW1hbiB0aXNzdWU8L2tleXdvcmQ+PGtleXdvcmQ+aW4gdml0cm8gc3R1ZHk8L2tleXdvcmQ+PGtl
eXdvcmQ+aW50ZXJuZXVyb248L2tleXdvcmQ+PGtleXdvcmQ+bWVzZW5jZXBoYWxvbjwva2V5d29y
ZD48a2V5d29yZD5tb3VzZTwva2V5d29yZD48a2V5d29yZD5uZXJ2ZSBjZWxsPC9rZXl3b3JkPjxr
ZXl3b3JkPm5lcnZlIGNlbGwgY3VsdHVyZTwva2V5d29yZD48a2V5d29yZD5uZXJ2ZSBjZWxsIGRp
ZmZlcmVudGlhdGlvbjwva2V5d29yZD48a2V5d29yZD5uZXJ2b3VzIHN5c3RlbSBkZXZlbG9wbWVu
dDwva2V5d29yZD48a2V5d29yZD5uZXVyYWwgc3RlbSBjZWxsPC9rZXl3b3JkPjxrZXl3b3JkPm5l
dXJhbCB0dWJlPC9rZXl3b3JkPjxrZXl3b3JkPm5vbmh1bWFuPC9rZXl3b3JkPjxrZXl3b3JkPnBs
dXJpcG90ZW50IHN0ZW0gY2VsbDwva2V5d29yZD48a2V5d29yZD5wcmlvcml0eSBqb3VybmFsPC9r
ZXl3b3JkPjxrZXl3b3JkPnByb3RlaW4gZXhwcmVzc2lvbjwva2V5d29yZD48a2V5d29yZD5QdXJr
aW5qZSBjZWxsPC9rZXl3b3JkPjxrZXl3b3JkPnB5cmFtaWRhbCBuZXJ2ZSBjZWxsPC9rZXl3b3Jk
PjxrZXl3b3JkPnJldmVyc2UgdHJhbnNjcmlwdGlvbiBwb2x5bWVyYXNlIGNoYWluIHJlYWN0aW9u
PC9rZXl3b3JkPjxrZXl3b3JkPnJob21iZW5jZXBoYWxvbjwva2V5d29yZD48a2V5d29yZD5yb3Nl
dHRlIGZvcm1hdGlvbjwva2V5d29yZD48a2V5d29yZD5zeW5hcHNlPC9rZXl3b3JkPjxrZXl3b3Jk
PnRpbWUgbGFwc2UgaW1hZ2luZzwva2V5d29yZD48a2V5d29yZD40IGFtaW5vYnV0eXJpYyBhY2lk
IHJlY2VwdG9yL2VjIFtFbmRvZ2Vub3VzIENvbXBvdW5kXTwva2V5d29yZD48a2V5d29yZD5jYXJi
b24gZGlveGlkZTwva2V5d29yZD48a2V5d29yZD5nbHV0YW1hdGUgcmVjZXB0b3IgYW50YWdvbmlz
dDwva2V5d29yZD48a2V5d29yZD5uZXN0aW4vZWMgW0VuZG9nZW5vdXMgQ29tcG91bmRdPC9rZXl3
b3JkPjxrZXl3b3JkPnBvc3RzeW5hcHRpYyBkZW5zaXR5IHByb3RlaW4gOTUvZWMgW0VuZG9nZW5v
dXMgQ29tcG91bmRdPC9rZXl3b3JkPjxrZXl3b3JkPnByb3RlaW4vZWMgW0VuZG9nZW5vdXMgQ29t
cG91bmRdPC9rZXl3b3JkPjxrZXl3b3JkPnByb3RlaW4gWk8xL2VjIFtFbmRvZ2Vub3VzIENvbXBv
dW5kXTwva2V5d29yZD48a2V5d29yZD5zeW5hcHRvcGh5c2luL2VjIFtFbmRvZ2Vub3VzIENvbXBv
dW5kXTwva2V5d29yZD48a2V5d29yZD50cmFuc2NyaXB0aW9uIGZhY3RvciBQQVg2L2VjIFtFbmRv
Z2Vub3VzIENvbXBvdW5kXTwva2V5d29yZD48a2V5d29yZD50cmFuc2NyaXB0aW9uIGZhY3RvciBT
b3gyL2VjIFtFbmRvZ2Vub3VzIENvbXBvdW5kXTwva2V5d29yZD48a2V5d29yZD50dWJ1bGluL2Vj
IFtFbmRvZ2Vub3VzIENvbXBvdW5kXTwva2V5d29yZD48a2V5d29yZD50eXJvc2luZSAzIG1vbm9v
eHlnZW5hc2UvZWMgW0VuZG9nZW5vdXMgQ29tcG91bmRdPC9rZXl3b3JkPjxrZXl3b3JkPnVuY2xh
c3NpZmllZCBkcnVnPC9rZXl3b3JkPjxrZXl3b3JkPnZlc2ljdWxhciBnbHV0YW1hdGUgdHJhbnNw
b3J0ZXIgMS9lYyBbRW5kb2dlbm91cyBDb21wb3VuZF08L2tleXdvcmQ+PGtleXdvcmQ+Zm94ZzEg
cHJvdGVpbi9lYyBbRW5kb2dlbm91cyBDb21wb3VuZF08L2tleXdvcmQ+PGtleXdvcmQ+SHVtYW5p
dGllczwva2V5d29yZD48a2V5d29yZD5IdW1hbmlzbTwva2V5d29yZD48a2V5d29yZD5IdW1hbnM8
L2tleXdvcmQ+PGtleXdvcmQ+TmV1cmFsIE5ldHdvcmtzIChDb21wdXRlcik8L2tleXdvcmQ+PC9r
ZXl3b3Jkcz48ZGF0ZXM+PHllYXI+MjAxNTwveWVhcj48cHViLWRhdGVzPjxkYXRlPjIwMTUtMTEt
MTwvZGF0ZT48L3B1Yi1kYXRlcz48L2RhdGVzPjxpc2JuPjE4NzMtNTA2MSAxODc2LTc3NTM8L2lz
Ym4+PGFjY2Vzc2lvbi1udW0+cmF5eWFuLTQwMjYzMjUwNzwvYWNjZXNzaW9uLW51bT48dXJscz48
cmVsYXRlZC11cmxzPjx1cmw+aHR0cDovL3d3dy5lbHNldmllci5jb20vd3BzL2ZpbmQvam91cm5h
bGRlc2NyaXB0aW9uLmN3c19ob21lLzcxMTYzMC9kZXNjcmlwdGlvbiNkZXNjcmlwdGlvbiBodHRw
czovL292aWRzcC5vdmlkLmNvbS9vdmlkd2ViLmNnaT9UPUpTJmFtcDtDU0M9WSZhbXA7TkVXUz1O
JmFtcDtQQUdFPWZ1bGx0ZXh0JmFtcDtEPWVtZWQxNiZhbXA7QU49NjA2OTczOTI5IGh0dHA6Ly9j
YXRhbG9ndWUubGVpZGVudW5pdi5ubC9vcGVudXJsL1VCTC9VQkxfc2VydmljZXNfcGFnZT9zaWQ9
T1ZJRDpFbWJhc2UmYW1wO2lzc249MTg3My01MDYxJmFtcDtpc2JuPSZhbXA7dm9sdW1lPTE1JmFt
cDtpc3N1ZT0zJmFtcDtzcGFnZT03MzEmYW1wO2RhdGU9MjAxNSZhbXA7cGlkPSUzQ2F1dGhvciUz
RUJlZ3VtK0EuTi4lM0MlMmF1dGhvciUzRTwvdXJsPjwvcmVsYXRlZC11cmxzPjwvdXJscz48Y3Vz
dG9tMT5FbWJhc2U8L2N1c3RvbTE+PGVsZWN0cm9uaWMtcmVzb3VyY2UtbnVtPjEwLjEwMTYvai5z
Y3IuMjAxNS4xMC4wMTQ8L2VsZWN0cm9uaWMtcmVzb3VyY2UtbnVtPjxsYW5ndWFnZT5FbmdsaXNo
PC9sYW5ndWFnZT48L3JlY29yZD48L0Np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CZWd1bTwvQXV0aG9yPjxZZWFyPjIwMTU8L1llYXI+PFJl
Y051bT4xMDg3PC9SZWNOdW0+PERpc3BsYXlUZXh0PjxzdHlsZSBmYWNlPSJzdXBlcnNjcmlwdCI+
NDA8L3N0eWxlPjwvRGlzcGxheVRleHQ+PHJlY29yZD48cmVjLW51bWJlcj4xMDg3PC9yZWMtbnVt
YmVyPjxmb3JlaWduLWtleXM+PGtleSBhcHA9IkVOIiBkYi1pZD0ienBhdDV6cnpwczlwMnZlcGV0
c3Blc3N5cmZycmF3cmF6ZndmIiB0aW1lc3RhbXA9IjE3MjcxNzQ1NzciPjEwODc8L2tleT48L2Zv
cmVpZ24ta2V5cz48cmVmLXR5cGUgbmFtZT0iSm91cm5hbCBBcnRpY2xlIj4xNzwvcmVmLXR5cGU+
PGNvbnRyaWJ1dG9ycz48YXV0aG9ycz48YXV0aG9yPkJlZ3VtLCBBLiBOLjwvYXV0aG9yPjxhdXRo
b3I+R3VveW5lcywgQy48L2F1dGhvcj48YXV0aG9yPkNobywgSi48L2F1dGhvcj48YXV0aG9yPkhh
bywgSi48L2F1dGhvcj48YXV0aG9yPkx1dGZ5LCBLLjwvYXV0aG9yPjxhdXRob3I+SG9uZywgWS48
L2F1dGhvcj48L2F1dGhvcnM+PC9jb250cmlidXRvcnM+PHRpdGxlcz48dGl0bGU+UmFwaWQgZ2Vu
ZXJhdGlvbiBvZiBzdWItdHlwZSwgcmVnaW9uLXNwZWNpZmljIG5ldXJvbnMgYW5kIG5ldXJhbCBu
ZXR3b3JrcyBmcm9tIGh1bWFuIHBsdXJpcG90ZW50IHN0ZW0gY2VsbC1kZXJpdmVkIG5ldXJvc3Bo
ZXJlczwvdGl0bGU+PHNlY29uZGFyeS10aXRsZT5TdGVtIENlbGwgUmVzZWFyY2g8L3NlY29uZGFy
eS10aXRsZT48L3RpdGxlcz48cGVyaW9kaWNhbD48ZnVsbC10aXRsZT5TdGVtIENlbGwgUmVzZWFy
Y2g8L2Z1bGwtdGl0bGU+PC9wZXJpb2RpY2FsPjxwYWdlcz43MzEtNzQxPC9wYWdlcz48dm9sdW1l
PjE1PC92b2x1bWU+PGtleXdvcmRzPjxrZXl3b3JkPkh1bWFuIGVtYnJ5b25pYyBzdGVtIGNlbGxz
PC9rZXl3b3JkPjxrZXl3b3JkPkluZHVjZWQgcGx1cmlwb3RlbnQgc3RlbSBjZWxsczwva2V5d29y
ZD48a2V5d29yZD5OZXVyb2VjdG9kZXJtPC9rZXl3b3JkPjxrZXl3b3JkPk5ldXJvZ2VuZXNpczwv
a2V5d29yZD48a2V5d29yZD5OZXVyb25zPC9rZXl3b3JkPjxrZXl3b3JkPk5ldXJvc3BoZXJlPC9r
ZXl3b3JkPjxrZXl3b3JkPmFuaW1hbCBjZWxsPC9rZXl3b3JkPjxrZXl3b3JkPmFuaW1hbCB0aXNz
dWU8L2tleXdvcmQ+PGtleXdvcmQ+YXJ0aWNsZTwva2V5d29yZD48a2V5d29yZD5hc3Ryb2N5dGU8
L2tleXdvcmQ+PGtleXdvcmQ+YnJhaW4gY2VsbDwva2V5d29yZD48a2V5d29yZD5jZWxsIGNvdW50
PC9rZXl3b3JkPjxrZXl3b3JkPmNlbGwgZGVuc2l0eTwva2V5d29yZD48a2V5d29yZD5jaG9saW5l
cmdpYyBuZXJ2ZSBjZWxsPC9rZXl3b3JkPjxrZXl3b3JkPmNvbnRyb2xsZWQgc3R1ZHk8L2tleXdv
cmQ+PGtleXdvcmQ+ZG9wYW1pbmVyZ2ljIG5lcnZlIGNlbGw8L2tleXdvcmQ+PGtleXdvcmQ+ZW1i
cnlvPC9rZXl3b3JkPjxrZXl3b3JkPmZsb3cgY3l0b21ldHJ5PC9rZXl3b3JkPjxrZXl3b3JkPmZv
cmVicmFpbjwva2V5d29yZD48a2V5d29yZD5nZW5lIGV4cHJlc3Npb248L2tleXdvcmQ+PGtleXdv
cmQ+aHVtYW48L2tleXdvcmQ+PGtleXdvcmQ+aHVtYW4gY2VsbDwva2V5d29yZD48a2V5d29yZD5o
dW1hbiB0aXNzdWU8L2tleXdvcmQ+PGtleXdvcmQ+aW4gdml0cm8gc3R1ZHk8L2tleXdvcmQ+PGtl
eXdvcmQ+aW50ZXJuZXVyb248L2tleXdvcmQ+PGtleXdvcmQ+bWVzZW5jZXBoYWxvbjwva2V5d29y
ZD48a2V5d29yZD5tb3VzZTwva2V5d29yZD48a2V5d29yZD5uZXJ2ZSBjZWxsPC9rZXl3b3JkPjxr
ZXl3b3JkPm5lcnZlIGNlbGwgY3VsdHVyZTwva2V5d29yZD48a2V5d29yZD5uZXJ2ZSBjZWxsIGRp
ZmZlcmVudGlhdGlvbjwva2V5d29yZD48a2V5d29yZD5uZXJ2b3VzIHN5c3RlbSBkZXZlbG9wbWVu
dDwva2V5d29yZD48a2V5d29yZD5uZXVyYWwgc3RlbSBjZWxsPC9rZXl3b3JkPjxrZXl3b3JkPm5l
dXJhbCB0dWJlPC9rZXl3b3JkPjxrZXl3b3JkPm5vbmh1bWFuPC9rZXl3b3JkPjxrZXl3b3JkPnBs
dXJpcG90ZW50IHN0ZW0gY2VsbDwva2V5d29yZD48a2V5d29yZD5wcmlvcml0eSBqb3VybmFsPC9r
ZXl3b3JkPjxrZXl3b3JkPnByb3RlaW4gZXhwcmVzc2lvbjwva2V5d29yZD48a2V5d29yZD5QdXJr
aW5qZSBjZWxsPC9rZXl3b3JkPjxrZXl3b3JkPnB5cmFtaWRhbCBuZXJ2ZSBjZWxsPC9rZXl3b3Jk
PjxrZXl3b3JkPnJldmVyc2UgdHJhbnNjcmlwdGlvbiBwb2x5bWVyYXNlIGNoYWluIHJlYWN0aW9u
PC9rZXl3b3JkPjxrZXl3b3JkPnJob21iZW5jZXBoYWxvbjwva2V5d29yZD48a2V5d29yZD5yb3Nl
dHRlIGZvcm1hdGlvbjwva2V5d29yZD48a2V5d29yZD5zeW5hcHNlPC9rZXl3b3JkPjxrZXl3b3Jk
PnRpbWUgbGFwc2UgaW1hZ2luZzwva2V5d29yZD48a2V5d29yZD40IGFtaW5vYnV0eXJpYyBhY2lk
IHJlY2VwdG9yL2VjIFtFbmRvZ2Vub3VzIENvbXBvdW5kXTwva2V5d29yZD48a2V5d29yZD5jYXJi
b24gZGlveGlkZTwva2V5d29yZD48a2V5d29yZD5nbHV0YW1hdGUgcmVjZXB0b3IgYW50YWdvbmlz
dDwva2V5d29yZD48a2V5d29yZD5uZXN0aW4vZWMgW0VuZG9nZW5vdXMgQ29tcG91bmRdPC9rZXl3
b3JkPjxrZXl3b3JkPnBvc3RzeW5hcHRpYyBkZW5zaXR5IHByb3RlaW4gOTUvZWMgW0VuZG9nZW5v
dXMgQ29tcG91bmRdPC9rZXl3b3JkPjxrZXl3b3JkPnByb3RlaW4vZWMgW0VuZG9nZW5vdXMgQ29t
cG91bmRdPC9rZXl3b3JkPjxrZXl3b3JkPnByb3RlaW4gWk8xL2VjIFtFbmRvZ2Vub3VzIENvbXBv
dW5kXTwva2V5d29yZD48a2V5d29yZD5zeW5hcHRvcGh5c2luL2VjIFtFbmRvZ2Vub3VzIENvbXBv
dW5kXTwva2V5d29yZD48a2V5d29yZD50cmFuc2NyaXB0aW9uIGZhY3RvciBQQVg2L2VjIFtFbmRv
Z2Vub3VzIENvbXBvdW5kXTwva2V5d29yZD48a2V5d29yZD50cmFuc2NyaXB0aW9uIGZhY3RvciBT
b3gyL2VjIFtFbmRvZ2Vub3VzIENvbXBvdW5kXTwva2V5d29yZD48a2V5d29yZD50dWJ1bGluL2Vj
IFtFbmRvZ2Vub3VzIENvbXBvdW5kXTwva2V5d29yZD48a2V5d29yZD50eXJvc2luZSAzIG1vbm9v
eHlnZW5hc2UvZWMgW0VuZG9nZW5vdXMgQ29tcG91bmRdPC9rZXl3b3JkPjxrZXl3b3JkPnVuY2xh
c3NpZmllZCBkcnVnPC9rZXl3b3JkPjxrZXl3b3JkPnZlc2ljdWxhciBnbHV0YW1hdGUgdHJhbnNw
b3J0ZXIgMS9lYyBbRW5kb2dlbm91cyBDb21wb3VuZF08L2tleXdvcmQ+PGtleXdvcmQ+Zm94ZzEg
cHJvdGVpbi9lYyBbRW5kb2dlbm91cyBDb21wb3VuZF08L2tleXdvcmQ+PGtleXdvcmQ+SHVtYW5p
dGllczwva2V5d29yZD48a2V5d29yZD5IdW1hbmlzbTwva2V5d29yZD48a2V5d29yZD5IdW1hbnM8
L2tleXdvcmQ+PGtleXdvcmQ+TmV1cmFsIE5ldHdvcmtzIChDb21wdXRlcik8L2tleXdvcmQ+PC9r
ZXl3b3Jkcz48ZGF0ZXM+PHllYXI+MjAxNTwveWVhcj48cHViLWRhdGVzPjxkYXRlPjIwMTUtMTEt
MTwvZGF0ZT48L3B1Yi1kYXRlcz48L2RhdGVzPjxpc2JuPjE4NzMtNTA2MSAxODc2LTc3NTM8L2lz
Ym4+PGFjY2Vzc2lvbi1udW0+cmF5eWFuLTQwMjYzMjUwNzwvYWNjZXNzaW9uLW51bT48dXJscz48
cmVsYXRlZC11cmxzPjx1cmw+aHR0cDovL3d3dy5lbHNldmllci5jb20vd3BzL2ZpbmQvam91cm5h
bGRlc2NyaXB0aW9uLmN3c19ob21lLzcxMTYzMC9kZXNjcmlwdGlvbiNkZXNjcmlwdGlvbiBodHRw
czovL292aWRzcC5vdmlkLmNvbS9vdmlkd2ViLmNnaT9UPUpTJmFtcDtDU0M9WSZhbXA7TkVXUz1O
JmFtcDtQQUdFPWZ1bGx0ZXh0JmFtcDtEPWVtZWQxNiZhbXA7QU49NjA2OTczOTI5IGh0dHA6Ly9j
YXRhbG9ndWUubGVpZGVudW5pdi5ubC9vcGVudXJsL1VCTC9VQkxfc2VydmljZXNfcGFnZT9zaWQ9
T1ZJRDpFbWJhc2UmYW1wO2lzc249MTg3My01MDYxJmFtcDtpc2JuPSZhbXA7dm9sdW1lPTE1JmFt
cDtpc3N1ZT0zJmFtcDtzcGFnZT03MzEmYW1wO2RhdGU9MjAxNSZhbXA7cGlkPSUzQ2F1dGhvciUz
RUJlZ3VtK0EuTi4lM0MlMmF1dGhvciUzRTwvdXJsPjwvcmVsYXRlZC11cmxzPjwvdXJscz48Y3Vz
dG9tMT5FbWJhc2U8L2N1c3RvbTE+PGVsZWN0cm9uaWMtcmVzb3VyY2UtbnVtPjEwLjEwMTYvai5z
Y3IuMjAxNS4xMC4wMTQ8L2VsZWN0cm9uaWMtcmVzb3VyY2UtbnVtPjxsYW5ndWFnZT5FbmdsaXNo
PC9sYW5ndWFnZT48L3JlY29yZD48L0Np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0</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939CE8E"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 xml:space="preserve">Rapid generation of sub-type, region-specific neurons and neural networks from human pluripotent stem cell-derived </w:t>
            </w:r>
            <w:proofErr w:type="spellStart"/>
            <w:r w:rsidRPr="003A64C3">
              <w:rPr>
                <w:rFonts w:cstheme="minorHAnsi"/>
                <w:sz w:val="16"/>
                <w:szCs w:val="16"/>
                <w:lang w:val="en-US"/>
              </w:rPr>
              <w:t>neurospheres</w:t>
            </w:r>
            <w:proofErr w:type="spellEnd"/>
          </w:p>
        </w:tc>
        <w:tc>
          <w:tcPr>
            <w:tcW w:w="2693" w:type="dxa"/>
            <w:tcBorders>
              <w:top w:val="single" w:sz="4" w:space="0" w:color="auto"/>
              <w:bottom w:val="single" w:sz="4" w:space="0" w:color="auto"/>
            </w:tcBorders>
            <w:shd w:val="clear" w:color="auto" w:fill="auto"/>
            <w:vAlign w:val="center"/>
          </w:tcPr>
          <w:p w14:paraId="39B60FA1"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2BE42A6F" w14:textId="77777777" w:rsidTr="00EE0977">
        <w:tc>
          <w:tcPr>
            <w:tcW w:w="2122" w:type="dxa"/>
            <w:tcBorders>
              <w:top w:val="single" w:sz="4" w:space="0" w:color="auto"/>
              <w:bottom w:val="single" w:sz="4" w:space="0" w:color="auto"/>
            </w:tcBorders>
            <w:shd w:val="clear" w:color="auto" w:fill="auto"/>
            <w:vAlign w:val="center"/>
          </w:tcPr>
          <w:p w14:paraId="5B8FA4E1" w14:textId="354AD3DB"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Fujiwara</w:t>
            </w:r>
            <w:proofErr w:type="spellEnd"/>
            <w:r w:rsidRPr="00EC25DE">
              <w:rPr>
                <w:rFonts w:cstheme="minorHAnsi"/>
                <w:sz w:val="16"/>
                <w:szCs w:val="16"/>
              </w:rPr>
              <w:t xml:space="preserve"> et al. (2015)</w:t>
            </w:r>
            <w:r>
              <w:rPr>
                <w:rFonts w:cstheme="minorHAnsi"/>
                <w:sz w:val="16"/>
                <w:szCs w:val="16"/>
                <w:lang w:val="en-US"/>
              </w:rPr>
              <w:fldChar w:fldCharType="begin">
                <w:fldData xml:space="preserve">PEVuZE5vdGU+PENpdGU+PEF1dGhvcj5GdWppd2FyYTwvQXV0aG9yPjxZZWFyPjIwMTU8L1llYXI+
PFJlY051bT4xMDg4PC9SZWNOdW0+PERpc3BsYXlUZXh0PjxzdHlsZSBmYWNlPSJzdXBlcnNjcmlw
dCI+NDE8L3N0eWxlPjwvRGlzcGxheVRleHQ+PHJlY29yZD48cmVjLW51bWJlcj4xMDg4PC9yZWMt
bnVtYmVyPjxmb3JlaWduLWtleXM+PGtleSBhcHA9IkVOIiBkYi1pZD0ienBhdDV6cnpwczlwMnZl
cGV0c3Blc3N5cmZycmF3cmF6ZndmIiB0aW1lc3RhbXA9IjE3MjcxNzQ1NzgiPjEwODg8L2tleT48
L2ZvcmVpZ24ta2V5cz48cmVmLXR5cGUgbmFtZT0iSm91cm5hbCBBcnRpY2xlIj4xNzwvcmVmLXR5
cGU+PGNvbnRyaWJ1dG9ycz48YXV0aG9ycz48YXV0aG9yPkZ1aml3YXJhLCBOLjwvYXV0aG9yPjxh
dXRob3I+U2hpbWl6dSwgSi48L2F1dGhvcj48YXV0aG9yPlRha2FpLCBLLjwvYXV0aG9yPjxhdXRo
b3I+QXJpbWl0c3UsIE4uPC9hdXRob3I+PGF1dGhvcj5VZWRhLCBZLjwvYXV0aG9yPjxhdXRob3I+
V2FraXNha2EsIFMuPC9hdXRob3I+PGF1dGhvcj5TdXp1a2ksIFQuPC9hdXRob3I+PGF1dGhvcj5T
dXp1a2ksIE4uPC9hdXRob3I+PC9hdXRob3JzPjwvY29udHJpYnV0b3JzPjxhdXRoLWFkZHJlc3M+
KEZ1aml3YXJhLCBTaGltaXp1LCBUYWthaSwgQXJpbWl0c3UsIFVlZGEsIFdha2lzYWthLCBTdXp1
a2ksIFN1enVraSkgRGVwYXJ0bWVudCBvZiBJbW11bm9sb2d5IGFuZCBNZWRpY2luZSwgU3QuIE1h
cmlhbm5hIFVuaXZlcnNpdHkgU2Nob29sIG9mIE1lZGljaW5lLCBLYXdhc2FraSAyMTYtODUxMSwg
SmFwYW4mI3hEO04uIFN1enVraSwgU3QuIE1hcmlhbm5hIFVuaXZlcnNpdHkgR3JhZHVhdGUgU2No
b29sIG9mIE1lZGljaW5lLCAyLTE2LTEgU3VnYW8sIE1peWFtYWUta3UsIEthd2FzYWtpLCBLYW5h
Z2F3YSAyMTYtODUxMSwgSmFwYW48L2F1dGgtYWRkcmVzcz48dGl0bGVzPjx0aXRsZT5DZWxsdWxh
ciBhbmQgbW9sZWN1bGFyIG1lY2hhbmlzbXMgb2YgdGhlIHJlc3RvcmF0aW9uIG9mIGh1bWFuIEFQ
UCB0cmFuc2dlbmljIG1vdXNlIGNvZ25pdGl2ZSBkeXNmdW5jdGlvbiBhZnRlciB0cmFuc3BsYW50
IG9mIGh1bWFuIGlQUyBjZWxsLWRlcml2ZWQgbmV1cmFsIGNlbGxzPC90aXRsZT48c2Vjb25kYXJ5
LXRpdGxlPkV4cGVyaW1lbnRhbCBOZXVyb2xvZ3k8L3NlY29uZGFyeS10aXRsZT48L3RpdGxlcz48
cGVyaW9kaWNhbD48ZnVsbC10aXRsZT5FeHBlcmltZW50YWwgTmV1cm9sb2d5PC9mdWxsLXRpdGxl
PjwvcGVyaW9kaWNhbD48cGFnZXM+NDIzLTQzMTwvcGFnZXM+PHZvbHVtZT4yNzE8L3ZvbHVtZT48
a2V5d29yZHM+PGtleXdvcmQ+Q2hvbGluZXJnaWMgbmV1cm9uPC9rZXl3b3JkPjxrZXl3b3JkPkRl
bWVudGlhPC9rZXl3b3JkPjxrZXl3b3JkPkdBQkFlcmdpYyBuZXVyb248L2tleXdvcmQ+PGtleXdv
cmQ+SHVtYW4gaVBTPC9rZXl3b3JkPjxrZXl3b3JkPk5lcnZlIHJlZ2VuZXJhdGlvbjwva2V5d29y
ZD48a2V5d29yZD5UcmFuc3BsYW50YXRpb248L2tleXdvcmQ+PGtleXdvcmQ+QWx6aGVpbWVyIGRp
c2Vhc2UvcGMgW1ByZXZlbnRpb25dPC9rZXl3b3JkPjxrZXl3b3JkPkFsemhlaW1lciBkaXNlYXNl
L3RoIFtUaGVyYXB5XTwva2V5d29yZD48a2V5d29yZD5hbmltYWwgZXhwZXJpbWVudDwva2V5d29y
ZD48a2V5d29yZD5hbmltYWwgbW9kZWw8L2tleXdvcmQ+PGtleXdvcmQ+YW5pbWFsIHRpc3N1ZTwv
a2V5d29yZD48a2V5d29yZD5hcnRpY2xlPC9rZXl3b3JkPjxrZXl3b3JkPmJyYWluIGNvcnRleDwv
a2V5d29yZD48a2V5d29yZD5jaG9saW5lcmdpYyBuZXJ2ZSBjZWxsPC9rZXl3b3JkPjxrZXl3b3Jk
PmNvZ25pdGlvbjwva2V5d29yZD48a2V5d29yZD5jb2duaXRpdmUgZGVmZWN0L3BjIFtQcmV2ZW50
aW9uXTwva2V5d29yZD48a2V5d29yZD5jb2duaXRpdmUgZGVmZWN0L3RoIFtUaGVyYXB5XTwva2V5
d29yZD48a2V5d29yZD5mZW1hbGU8L2tleXdvcmQ+PGtleXdvcmQ+aGlwcG9jYW1wdXM8L2tleXdv
cmQ+PGtleXdvcmQ+aHVtYW48L2tleXdvcmQ+PGtleXdvcmQ+aHVtYW4gY2VsbDwva2V5d29yZD48
a2V5d29yZD5tYWxlPC9rZXl3b3JkPjxrZXl3b3JkPm1vdXNlPC9rZXl3b3JkPjxrZXl3b3JkPm5v
bmh1bWFuPC9rZXl3b3JkPjxrZXl3b3JkPnBsdXJpcG90ZW50IHN0ZW0gY2VsbDwva2V5d29yZD48
a2V5d29yZD5wb3NpdGl2ZSBmZWVkYmFjazwva2V5d29yZD48a2V5d29yZD5wcmlvcml0eSBqb3Vy
bmFsPC9rZXl3b3JkPjxrZXl3b3JkPnByb3RlaW4gcGhvc3Bob3J5bGF0aW9uPC9rZXl3b3JkPjxr
ZXl3b3JkPnN0ZW0gY2VsbCB0cmFuc3BsYW50YXRpb248L2tleXdvcmQ+PGtleXdvcmQ+NCBhbWlu
b2J1dHlyaWMgYWNpZCByZWNlcHRvci9lYyBbRW5kb2dlbm91cyBDb21wb3VuZF08L2tleXdvcmQ+
PGtleXdvcmQ+YW15bG9pZCBwcmVjdXJzb3IgcHJvdGVpbi9lYyBbRW5kb2dlbm91cyBDb21wb3Vu
ZF08L2tleXdvcmQ+PGtleXdvcmQ+YnVuZ2Fyb3RveGluIHJlY2VwdG9yL2VjIFtFbmRvZ2Vub3Vz
IENvbXBvdW5kXTwva2V5d29yZD48a2V5d29yZD5jaG9saW5lIGFjZXR5bHRyYW5zZmVyYXNlL2Vj
IFtFbmRvZ2Vub3VzIENvbXBvdW5kXTwva2V5d29yZD48a2V5d29yZD5uZXVyb3RyYW5zbWl0dGVy
L2VjIFtFbmRvZ2Vub3VzIENvbXBvdW5kXTwva2V5d29yZD48a2V5d29yZD5wcm90ZWluIGMgZm9z
L2VjIFtFbmRvZ2Vub3VzIENvbXBvdW5kXTwva2V5d29yZD48a2V5d29yZD5wcm90ZWluIGtpbmFz
ZSBCL2VjIFtFbmRvZ2Vub3VzIENvbXBvdW5kXTwva2V5d29yZD48a2V5d29yZD52ZXNpY3VsYXIg
aW5oaWJpdG9yeSBhbWlubyBhY2lkIHRyYW5zcG9ydGVyL2VjIFtFbmRvZ2Vub3VzIENvbXBvdW5k
XTwva2V5d29yZD48L2tleXdvcmRzPjxkYXRlcz48eWVhcj4yMDE1PC95ZWFyPjxwdWItZGF0ZXM+
PGRhdGU+U2VwdGVtYmVyIDAxPC9kYXRlPjwvcHViLWRhdGVzPjwvZGF0ZXM+PGlzYm4+MDAxNC00
ODg2JiN4RDsxMDkwLTI0MzA8L2lzYm4+PGFjY2Vzc2lvbi1udW0+NjA1Mjk4NzU1PC9hY2Nlc3Np
b24tbnVtPjx1cmxzPjxyZWxhdGVkLXVybHM+PHVybD5odHRwOi8vd3d3LmVsc2V2aWVyLmNvbS9p
bmNhL3B1YmxpY2F0aW9ucy9zdG9yZS82LzIvMi84LzIvOC9pbmRleC5odHQ8L3VybD48L3JlbGF0
ZWQtdXJscz48L3VybHM+PGVsZWN0cm9uaWMtcmVzb3VyY2UtbnVtPjEwLjEwMTYvai5leHBuZXVy
b2wuMjAxNS4wNy4wMDg8L2VsZWN0cm9uaWMtcmVzb3VyY2UtbnVtPjxyZW1vdGUtZGF0YWJhc2Ut
bmFtZT5FbWJhc2U8L3JlbW90ZS1kYXRhYmFzZS1uYW1lPjxyZW1vdGUtZGF0YWJhc2UtcHJvdmlk
ZXI+T3ZpZCBUZWNobm9sb2dpZXM8L3JlbW90ZS1kYXRhYmFzZS1wcm92aWRlcj48bGFuZ3VhZ2U+
RW5nbGlzaDwvbGFuZ3VhZ2U+PG1vZGlmaWVkLWRhdGU+T3ZpZDwvbW9kaWZpZWQtZGF0ZT48L3Jl
Y29y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GdWppd2FyYTwvQXV0aG9yPjxZZWFyPjIwMTU8L1llYXI+
PFJlY051bT4xMDg4PC9SZWNOdW0+PERpc3BsYXlUZXh0PjxzdHlsZSBmYWNlPSJzdXBlcnNjcmlw
dCI+NDE8L3N0eWxlPjwvRGlzcGxheVRleHQ+PHJlY29yZD48cmVjLW51bWJlcj4xMDg4PC9yZWMt
bnVtYmVyPjxmb3JlaWduLWtleXM+PGtleSBhcHA9IkVOIiBkYi1pZD0ienBhdDV6cnpwczlwMnZl
cGV0c3Blc3N5cmZycmF3cmF6ZndmIiB0aW1lc3RhbXA9IjE3MjcxNzQ1NzgiPjEwODg8L2tleT48
L2ZvcmVpZ24ta2V5cz48cmVmLXR5cGUgbmFtZT0iSm91cm5hbCBBcnRpY2xlIj4xNzwvcmVmLXR5
cGU+PGNvbnRyaWJ1dG9ycz48YXV0aG9ycz48YXV0aG9yPkZ1aml3YXJhLCBOLjwvYXV0aG9yPjxh
dXRob3I+U2hpbWl6dSwgSi48L2F1dGhvcj48YXV0aG9yPlRha2FpLCBLLjwvYXV0aG9yPjxhdXRo
b3I+QXJpbWl0c3UsIE4uPC9hdXRob3I+PGF1dGhvcj5VZWRhLCBZLjwvYXV0aG9yPjxhdXRob3I+
V2FraXNha2EsIFMuPC9hdXRob3I+PGF1dGhvcj5TdXp1a2ksIFQuPC9hdXRob3I+PGF1dGhvcj5T
dXp1a2ksIE4uPC9hdXRob3I+PC9hdXRob3JzPjwvY29udHJpYnV0b3JzPjxhdXRoLWFkZHJlc3M+
KEZ1aml3YXJhLCBTaGltaXp1LCBUYWthaSwgQXJpbWl0c3UsIFVlZGEsIFdha2lzYWthLCBTdXp1
a2ksIFN1enVraSkgRGVwYXJ0bWVudCBvZiBJbW11bm9sb2d5IGFuZCBNZWRpY2luZSwgU3QuIE1h
cmlhbm5hIFVuaXZlcnNpdHkgU2Nob29sIG9mIE1lZGljaW5lLCBLYXdhc2FraSAyMTYtODUxMSwg
SmFwYW4mI3hEO04uIFN1enVraSwgU3QuIE1hcmlhbm5hIFVuaXZlcnNpdHkgR3JhZHVhdGUgU2No
b29sIG9mIE1lZGljaW5lLCAyLTE2LTEgU3VnYW8sIE1peWFtYWUta3UsIEthd2FzYWtpLCBLYW5h
Z2F3YSAyMTYtODUxMSwgSmFwYW48L2F1dGgtYWRkcmVzcz48dGl0bGVzPjx0aXRsZT5DZWxsdWxh
ciBhbmQgbW9sZWN1bGFyIG1lY2hhbmlzbXMgb2YgdGhlIHJlc3RvcmF0aW9uIG9mIGh1bWFuIEFQ
UCB0cmFuc2dlbmljIG1vdXNlIGNvZ25pdGl2ZSBkeXNmdW5jdGlvbiBhZnRlciB0cmFuc3BsYW50
IG9mIGh1bWFuIGlQUyBjZWxsLWRlcml2ZWQgbmV1cmFsIGNlbGxzPC90aXRsZT48c2Vjb25kYXJ5
LXRpdGxlPkV4cGVyaW1lbnRhbCBOZXVyb2xvZ3k8L3NlY29uZGFyeS10aXRsZT48L3RpdGxlcz48
cGVyaW9kaWNhbD48ZnVsbC10aXRsZT5FeHBlcmltZW50YWwgTmV1cm9sb2d5PC9mdWxsLXRpdGxl
PjwvcGVyaW9kaWNhbD48cGFnZXM+NDIzLTQzMTwvcGFnZXM+PHZvbHVtZT4yNzE8L3ZvbHVtZT48
a2V5d29yZHM+PGtleXdvcmQ+Q2hvbGluZXJnaWMgbmV1cm9uPC9rZXl3b3JkPjxrZXl3b3JkPkRl
bWVudGlhPC9rZXl3b3JkPjxrZXl3b3JkPkdBQkFlcmdpYyBuZXVyb248L2tleXdvcmQ+PGtleXdv
cmQ+SHVtYW4gaVBTPC9rZXl3b3JkPjxrZXl3b3JkPk5lcnZlIHJlZ2VuZXJhdGlvbjwva2V5d29y
ZD48a2V5d29yZD5UcmFuc3BsYW50YXRpb248L2tleXdvcmQ+PGtleXdvcmQ+QWx6aGVpbWVyIGRp
c2Vhc2UvcGMgW1ByZXZlbnRpb25dPC9rZXl3b3JkPjxrZXl3b3JkPkFsemhlaW1lciBkaXNlYXNl
L3RoIFtUaGVyYXB5XTwva2V5d29yZD48a2V5d29yZD5hbmltYWwgZXhwZXJpbWVudDwva2V5d29y
ZD48a2V5d29yZD5hbmltYWwgbW9kZWw8L2tleXdvcmQ+PGtleXdvcmQ+YW5pbWFsIHRpc3N1ZTwv
a2V5d29yZD48a2V5d29yZD5hcnRpY2xlPC9rZXl3b3JkPjxrZXl3b3JkPmJyYWluIGNvcnRleDwv
a2V5d29yZD48a2V5d29yZD5jaG9saW5lcmdpYyBuZXJ2ZSBjZWxsPC9rZXl3b3JkPjxrZXl3b3Jk
PmNvZ25pdGlvbjwva2V5d29yZD48a2V5d29yZD5jb2duaXRpdmUgZGVmZWN0L3BjIFtQcmV2ZW50
aW9uXTwva2V5d29yZD48a2V5d29yZD5jb2duaXRpdmUgZGVmZWN0L3RoIFtUaGVyYXB5XTwva2V5
d29yZD48a2V5d29yZD5mZW1hbGU8L2tleXdvcmQ+PGtleXdvcmQ+aGlwcG9jYW1wdXM8L2tleXdv
cmQ+PGtleXdvcmQ+aHVtYW48L2tleXdvcmQ+PGtleXdvcmQ+aHVtYW4gY2VsbDwva2V5d29yZD48
a2V5d29yZD5tYWxlPC9rZXl3b3JkPjxrZXl3b3JkPm1vdXNlPC9rZXl3b3JkPjxrZXl3b3JkPm5v
bmh1bWFuPC9rZXl3b3JkPjxrZXl3b3JkPnBsdXJpcG90ZW50IHN0ZW0gY2VsbDwva2V5d29yZD48
a2V5d29yZD5wb3NpdGl2ZSBmZWVkYmFjazwva2V5d29yZD48a2V5d29yZD5wcmlvcml0eSBqb3Vy
bmFsPC9rZXl3b3JkPjxrZXl3b3JkPnByb3RlaW4gcGhvc3Bob3J5bGF0aW9uPC9rZXl3b3JkPjxr
ZXl3b3JkPnN0ZW0gY2VsbCB0cmFuc3BsYW50YXRpb248L2tleXdvcmQ+PGtleXdvcmQ+NCBhbWlu
b2J1dHlyaWMgYWNpZCByZWNlcHRvci9lYyBbRW5kb2dlbm91cyBDb21wb3VuZF08L2tleXdvcmQ+
PGtleXdvcmQ+YW15bG9pZCBwcmVjdXJzb3IgcHJvdGVpbi9lYyBbRW5kb2dlbm91cyBDb21wb3Vu
ZF08L2tleXdvcmQ+PGtleXdvcmQ+YnVuZ2Fyb3RveGluIHJlY2VwdG9yL2VjIFtFbmRvZ2Vub3Vz
IENvbXBvdW5kXTwva2V5d29yZD48a2V5d29yZD5jaG9saW5lIGFjZXR5bHRyYW5zZmVyYXNlL2Vj
IFtFbmRvZ2Vub3VzIENvbXBvdW5kXTwva2V5d29yZD48a2V5d29yZD5uZXVyb3RyYW5zbWl0dGVy
L2VjIFtFbmRvZ2Vub3VzIENvbXBvdW5kXTwva2V5d29yZD48a2V5d29yZD5wcm90ZWluIGMgZm9z
L2VjIFtFbmRvZ2Vub3VzIENvbXBvdW5kXTwva2V5d29yZD48a2V5d29yZD5wcm90ZWluIGtpbmFz
ZSBCL2VjIFtFbmRvZ2Vub3VzIENvbXBvdW5kXTwva2V5d29yZD48a2V5d29yZD52ZXNpY3VsYXIg
aW5oaWJpdG9yeSBhbWlubyBhY2lkIHRyYW5zcG9ydGVyL2VjIFtFbmRvZ2Vub3VzIENvbXBvdW5k
XTwva2V5d29yZD48L2tleXdvcmRzPjxkYXRlcz48eWVhcj4yMDE1PC95ZWFyPjxwdWItZGF0ZXM+
PGRhdGU+U2VwdGVtYmVyIDAxPC9kYXRlPjwvcHViLWRhdGVzPjwvZGF0ZXM+PGlzYm4+MDAxNC00
ODg2JiN4RDsxMDkwLTI0MzA8L2lzYm4+PGFjY2Vzc2lvbi1udW0+NjA1Mjk4NzU1PC9hY2Nlc3Np
b24tbnVtPjx1cmxzPjxyZWxhdGVkLXVybHM+PHVybD5odHRwOi8vd3d3LmVsc2V2aWVyLmNvbS9p
bmNhL3B1YmxpY2F0aW9ucy9zdG9yZS82LzIvMi84LzIvOC9pbmRleC5odHQ8L3VybD48L3JlbGF0
ZWQtdXJscz48L3VybHM+PGVsZWN0cm9uaWMtcmVzb3VyY2UtbnVtPjEwLjEwMTYvai5leHBuZXVy
b2wuMjAxNS4wNy4wMDg8L2VsZWN0cm9uaWMtcmVzb3VyY2UtbnVtPjxyZW1vdGUtZGF0YWJhc2Ut
bmFtZT5FbWJhc2U8L3JlbW90ZS1kYXRhYmFzZS1uYW1lPjxyZW1vdGUtZGF0YWJhc2UtcHJvdmlk
ZXI+T3ZpZCBUZWNobm9sb2dpZXM8L3JlbW90ZS1kYXRhYmFzZS1wcm92aWRlcj48bGFuZ3VhZ2U+
RW5nbGlzaDwvbGFuZ3VhZ2U+PG1vZGlmaWVkLWRhdGU+T3ZpZDwvbW9kaWZpZWQtZGF0ZT48L3Jl
Y29y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1</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0B53E01"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Cellular and molecular mechanisms of the restoration of human APP transgenic mouse cognitive dysfunction after transplant of human </w:t>
            </w:r>
            <w:proofErr w:type="spellStart"/>
            <w:r w:rsidRPr="003A64C3">
              <w:rPr>
                <w:rFonts w:cstheme="minorHAnsi"/>
                <w:sz w:val="16"/>
                <w:szCs w:val="16"/>
                <w:lang w:val="en-US"/>
              </w:rPr>
              <w:t>iPS</w:t>
            </w:r>
            <w:proofErr w:type="spellEnd"/>
            <w:r w:rsidRPr="003A64C3">
              <w:rPr>
                <w:rFonts w:cstheme="minorHAnsi"/>
                <w:sz w:val="16"/>
                <w:szCs w:val="16"/>
                <w:lang w:val="en-US"/>
              </w:rPr>
              <w:t xml:space="preserve"> cell-derived neural cells</w:t>
            </w:r>
          </w:p>
        </w:tc>
        <w:tc>
          <w:tcPr>
            <w:tcW w:w="2693" w:type="dxa"/>
            <w:tcBorders>
              <w:top w:val="single" w:sz="4" w:space="0" w:color="auto"/>
              <w:bottom w:val="single" w:sz="4" w:space="0" w:color="auto"/>
            </w:tcBorders>
            <w:shd w:val="clear" w:color="auto" w:fill="auto"/>
            <w:vAlign w:val="center"/>
          </w:tcPr>
          <w:p w14:paraId="34188647"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4E5F85EC" w14:textId="77777777" w:rsidTr="00EE0977">
        <w:tc>
          <w:tcPr>
            <w:tcW w:w="2122" w:type="dxa"/>
            <w:tcBorders>
              <w:top w:val="single" w:sz="4" w:space="0" w:color="auto"/>
              <w:bottom w:val="single" w:sz="4" w:space="0" w:color="auto"/>
            </w:tcBorders>
            <w:shd w:val="clear" w:color="auto" w:fill="auto"/>
            <w:vAlign w:val="center"/>
          </w:tcPr>
          <w:p w14:paraId="6B3CB997" w14:textId="2E1EB8E0"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Imaizumi</w:t>
            </w:r>
            <w:proofErr w:type="spellEnd"/>
            <w:r w:rsidRPr="00EC25DE">
              <w:rPr>
                <w:rFonts w:cstheme="minorHAnsi"/>
                <w:sz w:val="16"/>
                <w:szCs w:val="16"/>
              </w:rPr>
              <w:t xml:space="preserve"> et al. (2015)</w:t>
            </w:r>
            <w:r>
              <w:rPr>
                <w:rFonts w:cstheme="minorHAnsi"/>
                <w:sz w:val="16"/>
                <w:szCs w:val="16"/>
                <w:lang w:val="en-US"/>
              </w:rPr>
              <w:fldChar w:fldCharType="begin">
                <w:fldData xml:space="preserve">PEVuZE5vdGU+PENpdGU+PEF1dGhvcj5JbWFpenVtaTwvQXV0aG9yPjxZZWFyPjIwMTU8L1llYXI+
PFJlY051bT4xMDg5PC9SZWNOdW0+PERpc3BsYXlUZXh0PjxzdHlsZSBmYWNlPSJzdXBlcnNjcmlw
dCI+NDI8L3N0eWxlPjwvRGlzcGxheVRleHQ+PHJlY29yZD48cmVjLW51bWJlcj4xMDg5PC9yZWMt
bnVtYmVyPjxmb3JlaWduLWtleXM+PGtleSBhcHA9IkVOIiBkYi1pZD0ienBhdDV6cnpwczlwMnZl
cGV0c3Blc3N5cmZycmF3cmF6ZndmIiB0aW1lc3RhbXA9IjE3MjcxNzQ1NzgiPjEwODk8L2tleT48
L2ZvcmVpZ24ta2V5cz48cmVmLXR5cGUgbmFtZT0iSm91cm5hbCBBcnRpY2xlIj4xNzwvcmVmLXR5
cGU+PGNvbnRyaWJ1dG9ycz48YXV0aG9ycz48YXV0aG9yPkltYWl6dW1pLCBLLjwvYXV0aG9yPjxh
dXRob3I+U29uZSwgVC48L2F1dGhvcj48YXV0aG9yPkliYXRhLCBLLjwvYXV0aG9yPjxhdXRob3I+
RnVqaW1vcmksIEsuPC9hdXRob3I+PGF1dGhvcj5ZdXpha2ksIE0uPC9hdXRob3I+PGF1dGhvcj5B
a2FtYXRzdSwgVy48L2F1dGhvcj48YXV0aG9yPk9rYW5vLCBILjwvYXV0aG9yPjwvYXV0aG9ycz48
L2NvbnRyaWJ1dG9ycz48dGl0bGVzPjx0aXRsZT5Db250cm9sbGluZyB0aGUgUmVnaW9uYWwgSWRl
bnRpdHkgb2YgaFBTQy1EZXJpdmVkIE5ldXJvbnMgdG8gVW5jb3ZlciBOZXVyb25hbCBTdWJ0eXBl
IFNwZWNpZmljaXR5IG9mIE5ldXJvbG9naWNhbCBEaXNlYXNlIFBoZW5vdHlwZXM8L3RpdGxlPjxz
ZWNvbmRhcnktdGl0bGU+U3RlbSBDZWxsIFJlcG9ydHM8L3NlY29uZGFyeS10aXRsZT48L3RpdGxl
cz48cGVyaW9kaWNhbD48ZnVsbC10aXRsZT5TdGVtIENlbGwgUmVwb3J0czwvZnVsbC10aXRsZT48
L3BlcmlvZGljYWw+PHBhZ2VzPjEwMTAtMTAyMjwvcGFnZXM+PHZvbHVtZT41PC92b2x1bWU+PGtl
eXdvcmRzPjxrZXl3b3JkPkFsemhlaW1lciBkaXNlYXNlPC9rZXl3b3JkPjxrZXl3b3JkPmFteW90
cm9waGljIGxhdGVyYWwgc2NsZXJvc2lzPC9rZXl3b3JkPjxrZXl3b3JkPmFydGljbGU8L2tleXdv
cmQ+PGtleXdvcmQ+Y2FsY2l1bSBjZWxsIGxldmVsPC9rZXl3b3JkPjxrZXl3b3JkPmNlbGwgc3Bl
Y2lmaWNpdHk8L2tleXdvcmQ+PGtleXdvcmQ+Y29udHJvbGxlZCBzdHVkeTwva2V5d29yZD48a2V5
d29yZD5kb3BhbWluZXJnaWMgbmVydmUgY2VsbDwva2V5d29yZD48a2V5d29yZD5odW1hbjwva2V5
d29yZD48a2V5d29yZD5odW1hbiBjZWxsPC9rZXl3b3JkPjxrZXl3b3JkPmluIHZpdHJvIHN0dWR5
PC9rZXl3b3JkPjxrZXl3b3JkPm1vdG9uZXVyb248L2tleXdvcmQ+PGtleXdvcmQ+bmVydmUgY2Vs
bCBkaWZmZXJlbnRpYXRpb248L2tleXdvcmQ+PGtleXdvcmQ+bmV1cmFsIGNyZXN0IGNlbGw8L2tl
eXdvcmQ+PGtleXdvcmQ+bmV1cmFsIHN0ZW0gY2VsbDwva2V5d29yZD48a2V5d29yZD5uZXVyYWwg
dHViZTwva2V5d29yZD48a2V5d29yZD5uZXVyb2xvZ2ljIGRpc2Vhc2U8L2tleXdvcmQ+PGtleXdv
cmQ+cGhlbm90eXBlPC9rZXl3b3JkPjxrZXl3b3JkPnBsdXJpcG90ZW50IHN0ZW0gY2VsbDwva2V5
d29yZD48a2V5d29yZD5wcmlvcml0eSBqb3VybmFsPC9rZXl3b3JkPjxrZXl3b3JkPnByb3RlaW4g
cGhvc3Bob3J5bGF0aW9uPC9rZXl3b3JkPjxrZXl3b3JkPnJob21iZW5jZXBoYWxvbjwva2V5d29y
ZD48a2V5d29yZD5zZXJvdG9uaW5lcmdpYyBuZXJ2ZSBjZWxsPC9rZXl3b3JkPjxrZXl3b3JkPnNp
Z25hbCB0cmFuc2R1Y3Rpb248L2tleXdvcmQ+PGtleXdvcmQ+dGVsZW5jZXBoYWxvbjwva2V5d29y
ZD48a2V5d29yZD5XbnQgc2lnbmFsaW5nIHBhdGh3YXk8L2tleXdvcmQ+PGtleXdvcmQ+YmlvbG9n
aWNhbCBtYXJrZXIvZWMgW0VuZG9nZW5vdXMgQ29tcG91bmRdPC9rZXl3b3JkPjxrZXl3b3JkPm5l
c3Rpbi9lYyBbRW5kb2dlbm91cyBDb21wb3VuZF08L2tleXdvcmQ+PGtleXdvcmQ+cHJvdGVpbi9l
YyBbRW5kb2dlbm91cyBDb21wb3VuZF08L2tleXdvcmQ+PGtleXdvcmQ+cmV0aW5vaWMgYWNpZC9l
YyBbRW5kb2dlbm91cyBDb21wb3VuZF08L2tleXdvcmQ+PGtleXdvcmQ+c29uaWMgaGVkZ2Vob2cg
cHJvdGVpbi9lYyBbRW5kb2dlbm91cyBDb21wb3VuZF08L2tleXdvcmQ+PGtleXdvcmQ+dHJhbnNj
cmlwdGlvbiBmYWN0b3IgR0FUQSAzL2VjIFtFbmRvZ2Vub3VzIENvbXBvdW5kXTwva2V5d29yZD48
a2V5d29yZD50cmFuc2NyaXB0aW9uIGZhY3RvciBOa3gyLjIvZWMgW0VuZG9nZW5vdXMgQ29tcG91
bmRdPC9rZXl3b3JkPjxrZXl3b3JkPnRyYW5zY3JpcHRpb24gZmFjdG9yIFBBWDYvZWMgW0VuZG9n
ZW5vdXMgQ29tcG91bmRdPC9rZXl3b3JkPjxrZXl3b3JkPnRyYW5zY3JpcHRpb24gZmFjdG9yIFBB
WDcvZWMgW0VuZG9nZW5vdXMgQ29tcG91bmRdPC9rZXl3b3JkPjxrZXl3b3JkPnRyYW5zY3JpcHRp
b24gZmFjdG9yIFNpeDMvZWMgW0VuZG9nZW5vdXMgQ29tcG91bmRdPC9rZXl3b3JkPjxrZXl3b3Jk
PnVuY2xhc3NpZmllZCBkcnVnPC9rZXl3b3JkPjxrZXl3b3JkPnZlc2ljdWxhciBtb25vYW1pbmUg
dHJhbnNwb3J0ZXIgMi9lYyBbRW5kb2dlbm91cyBDb21wb3VuZF08L2tleXdvcmQ+PGtleXdvcmQ+
V250IHByb3RlaW4vZWMgW0VuZG9nZW5vdXMgQ29tcG91bmRdPC9rZXl3b3JkPjxrZXl3b3JkPmZv
eGcxIHByb3RlaW4vZWMgW0VuZG9nZW5vdXMgQ29tcG91bmRdPC9rZXl3b3JkPjxrZXl3b3JkPmhv
eGI0IHByb3RlaW4vZWMgW0VuZG9nZW5vdXMgQ29tcG91bmRdPC9rZXl3b3JkPjxrZXl3b3JkPkhP
WEM0IHByb3RlaW4vZWMgW0VuZG9nZW5vdXMgQ29tcG91bmRdPC9rZXl3b3JkPjxrZXl3b3JkPnRy
YW5zY3JpcHRpb24gZmFjdG9yIE5reDIuMS9lYyBbRW5kb2dlbm91cyBDb21wb3VuZF08L2tleXdv
cmQ+PC9rZXl3b3Jkcz48ZGF0ZXM+PHllYXI+MjAxNTwveWVhcj48cHViLWRhdGVzPjxkYXRlPjIw
MTUtMTItODwvZGF0ZT48L3B1Yi1kYXRlcz48L2RhdGVzPjxpc2JuPjIyMTMtNjcxMTwvaXNibj48
YWNjZXNzaW9uLW51bT5yYXl5YW4tNDAyNjMyNDU2PC9hY2Nlc3Npb24tbnVtPjx1cmxzPjxyZWxh
dGVkLXVybHM+PHVybD5odHRwOi8vd3d3LmVsc2V2aWVyLmNvbS9qb3VybmFscy9zdGVtLWNlbGwt
cmVwb3J0cy8yMjEzLTY3MTEgaHR0cHM6Ly9vdmlkc3Aub3ZpZC5jb20vb3ZpZHdlYi5jZ2k/VD1K
UyZhbXA7Q1NDPVkmYW1wO05FV1M9TiZhbXA7UEFHRT1mdWxsdGV4dCZhbXA7RD1lbWVkMTYmYW1w
O0FOPTYwNzE0NTIwNyBodHRwOi8vY2F0YWxvZ3VlLmxlaWRlbnVuaXYubmwvb3BlbnVybC9VQkwv
VUJMX3NlcnZpY2VzX3BhZ2U/c2lkPU9WSUQ6RW1iYXNlJmFtcDtpc3NuPTIyMTMtNjcxMSZhbXA7
aXNibj0mYW1wO3ZvbHVtZT01JmFtcDtpc3N1ZT02JmFtcDtzcGFnZT0xMDEwJmFtcDtkYXRlPTIw
MTUmYW1wO3BpZD0lM0NhdXRob3IlM0VJbWFpenVtaStLLiUzQyUyYXV0aG9yJTNFPC91cmw+PC9y
ZWxhdGVkLXVybHM+PC91cmxzPjxjdXN0b20xPkVtYmFzZTwvY3VzdG9tMT48ZWxlY3Ryb25pYy1y
ZXNvdXJjZS1udW0+MTAuMTAxNi9qLnN0ZW1jci4yMDE1LjEwLjAwNTwvZWxlY3Ryb25pYy1yZXNv
dXJjZS1udW0+PGxhbmd1YWdlPkVuZ2xpc2g8L2xhbmd1YWdlPjwvcmVjb3JkPjwvQ2l0ZT48L0Vu
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JbWFpenVtaTwvQXV0aG9yPjxZZWFyPjIwMTU8L1llYXI+
PFJlY051bT4xMDg5PC9SZWNOdW0+PERpc3BsYXlUZXh0PjxzdHlsZSBmYWNlPSJzdXBlcnNjcmlw
dCI+NDI8L3N0eWxlPjwvRGlzcGxheVRleHQ+PHJlY29yZD48cmVjLW51bWJlcj4xMDg5PC9yZWMt
bnVtYmVyPjxmb3JlaWduLWtleXM+PGtleSBhcHA9IkVOIiBkYi1pZD0ienBhdDV6cnpwczlwMnZl
cGV0c3Blc3N5cmZycmF3cmF6ZndmIiB0aW1lc3RhbXA9IjE3MjcxNzQ1NzgiPjEwODk8L2tleT48
L2ZvcmVpZ24ta2V5cz48cmVmLXR5cGUgbmFtZT0iSm91cm5hbCBBcnRpY2xlIj4xNzwvcmVmLXR5
cGU+PGNvbnRyaWJ1dG9ycz48YXV0aG9ycz48YXV0aG9yPkltYWl6dW1pLCBLLjwvYXV0aG9yPjxh
dXRob3I+U29uZSwgVC48L2F1dGhvcj48YXV0aG9yPkliYXRhLCBLLjwvYXV0aG9yPjxhdXRob3I+
RnVqaW1vcmksIEsuPC9hdXRob3I+PGF1dGhvcj5ZdXpha2ksIE0uPC9hdXRob3I+PGF1dGhvcj5B
a2FtYXRzdSwgVy48L2F1dGhvcj48YXV0aG9yPk9rYW5vLCBILjwvYXV0aG9yPjwvYXV0aG9ycz48
L2NvbnRyaWJ1dG9ycz48dGl0bGVzPjx0aXRsZT5Db250cm9sbGluZyB0aGUgUmVnaW9uYWwgSWRl
bnRpdHkgb2YgaFBTQy1EZXJpdmVkIE5ldXJvbnMgdG8gVW5jb3ZlciBOZXVyb25hbCBTdWJ0eXBl
IFNwZWNpZmljaXR5IG9mIE5ldXJvbG9naWNhbCBEaXNlYXNlIFBoZW5vdHlwZXM8L3RpdGxlPjxz
ZWNvbmRhcnktdGl0bGU+U3RlbSBDZWxsIFJlcG9ydHM8L3NlY29uZGFyeS10aXRsZT48L3RpdGxl
cz48cGVyaW9kaWNhbD48ZnVsbC10aXRsZT5TdGVtIENlbGwgUmVwb3J0czwvZnVsbC10aXRsZT48
L3BlcmlvZGljYWw+PHBhZ2VzPjEwMTAtMTAyMjwvcGFnZXM+PHZvbHVtZT41PC92b2x1bWU+PGtl
eXdvcmRzPjxrZXl3b3JkPkFsemhlaW1lciBkaXNlYXNlPC9rZXl3b3JkPjxrZXl3b3JkPmFteW90
cm9waGljIGxhdGVyYWwgc2NsZXJvc2lzPC9rZXl3b3JkPjxrZXl3b3JkPmFydGljbGU8L2tleXdv
cmQ+PGtleXdvcmQ+Y2FsY2l1bSBjZWxsIGxldmVsPC9rZXl3b3JkPjxrZXl3b3JkPmNlbGwgc3Bl
Y2lmaWNpdHk8L2tleXdvcmQ+PGtleXdvcmQ+Y29udHJvbGxlZCBzdHVkeTwva2V5d29yZD48a2V5
d29yZD5kb3BhbWluZXJnaWMgbmVydmUgY2VsbDwva2V5d29yZD48a2V5d29yZD5odW1hbjwva2V5
d29yZD48a2V5d29yZD5odW1hbiBjZWxsPC9rZXl3b3JkPjxrZXl3b3JkPmluIHZpdHJvIHN0dWR5
PC9rZXl3b3JkPjxrZXl3b3JkPm1vdG9uZXVyb248L2tleXdvcmQ+PGtleXdvcmQ+bmVydmUgY2Vs
bCBkaWZmZXJlbnRpYXRpb248L2tleXdvcmQ+PGtleXdvcmQ+bmV1cmFsIGNyZXN0IGNlbGw8L2tl
eXdvcmQ+PGtleXdvcmQ+bmV1cmFsIHN0ZW0gY2VsbDwva2V5d29yZD48a2V5d29yZD5uZXVyYWwg
dHViZTwva2V5d29yZD48a2V5d29yZD5uZXVyb2xvZ2ljIGRpc2Vhc2U8L2tleXdvcmQ+PGtleXdv
cmQ+cGhlbm90eXBlPC9rZXl3b3JkPjxrZXl3b3JkPnBsdXJpcG90ZW50IHN0ZW0gY2VsbDwva2V5
d29yZD48a2V5d29yZD5wcmlvcml0eSBqb3VybmFsPC9rZXl3b3JkPjxrZXl3b3JkPnByb3RlaW4g
cGhvc3Bob3J5bGF0aW9uPC9rZXl3b3JkPjxrZXl3b3JkPnJob21iZW5jZXBoYWxvbjwva2V5d29y
ZD48a2V5d29yZD5zZXJvdG9uaW5lcmdpYyBuZXJ2ZSBjZWxsPC9rZXl3b3JkPjxrZXl3b3JkPnNp
Z25hbCB0cmFuc2R1Y3Rpb248L2tleXdvcmQ+PGtleXdvcmQ+dGVsZW5jZXBoYWxvbjwva2V5d29y
ZD48a2V5d29yZD5XbnQgc2lnbmFsaW5nIHBhdGh3YXk8L2tleXdvcmQ+PGtleXdvcmQ+YmlvbG9n
aWNhbCBtYXJrZXIvZWMgW0VuZG9nZW5vdXMgQ29tcG91bmRdPC9rZXl3b3JkPjxrZXl3b3JkPm5l
c3Rpbi9lYyBbRW5kb2dlbm91cyBDb21wb3VuZF08L2tleXdvcmQ+PGtleXdvcmQ+cHJvdGVpbi9l
YyBbRW5kb2dlbm91cyBDb21wb3VuZF08L2tleXdvcmQ+PGtleXdvcmQ+cmV0aW5vaWMgYWNpZC9l
YyBbRW5kb2dlbm91cyBDb21wb3VuZF08L2tleXdvcmQ+PGtleXdvcmQ+c29uaWMgaGVkZ2Vob2cg
cHJvdGVpbi9lYyBbRW5kb2dlbm91cyBDb21wb3VuZF08L2tleXdvcmQ+PGtleXdvcmQ+dHJhbnNj
cmlwdGlvbiBmYWN0b3IgR0FUQSAzL2VjIFtFbmRvZ2Vub3VzIENvbXBvdW5kXTwva2V5d29yZD48
a2V5d29yZD50cmFuc2NyaXB0aW9uIGZhY3RvciBOa3gyLjIvZWMgW0VuZG9nZW5vdXMgQ29tcG91
bmRdPC9rZXl3b3JkPjxrZXl3b3JkPnRyYW5zY3JpcHRpb24gZmFjdG9yIFBBWDYvZWMgW0VuZG9n
ZW5vdXMgQ29tcG91bmRdPC9rZXl3b3JkPjxrZXl3b3JkPnRyYW5zY3JpcHRpb24gZmFjdG9yIFBB
WDcvZWMgW0VuZG9nZW5vdXMgQ29tcG91bmRdPC9rZXl3b3JkPjxrZXl3b3JkPnRyYW5zY3JpcHRp
b24gZmFjdG9yIFNpeDMvZWMgW0VuZG9nZW5vdXMgQ29tcG91bmRdPC9rZXl3b3JkPjxrZXl3b3Jk
PnVuY2xhc3NpZmllZCBkcnVnPC9rZXl3b3JkPjxrZXl3b3JkPnZlc2ljdWxhciBtb25vYW1pbmUg
dHJhbnNwb3J0ZXIgMi9lYyBbRW5kb2dlbm91cyBDb21wb3VuZF08L2tleXdvcmQ+PGtleXdvcmQ+
V250IHByb3RlaW4vZWMgW0VuZG9nZW5vdXMgQ29tcG91bmRdPC9rZXl3b3JkPjxrZXl3b3JkPmZv
eGcxIHByb3RlaW4vZWMgW0VuZG9nZW5vdXMgQ29tcG91bmRdPC9rZXl3b3JkPjxrZXl3b3JkPmhv
eGI0IHByb3RlaW4vZWMgW0VuZG9nZW5vdXMgQ29tcG91bmRdPC9rZXl3b3JkPjxrZXl3b3JkPkhP
WEM0IHByb3RlaW4vZWMgW0VuZG9nZW5vdXMgQ29tcG91bmRdPC9rZXl3b3JkPjxrZXl3b3JkPnRy
YW5zY3JpcHRpb24gZmFjdG9yIE5reDIuMS9lYyBbRW5kb2dlbm91cyBDb21wb3VuZF08L2tleXdv
cmQ+PC9rZXl3b3Jkcz48ZGF0ZXM+PHllYXI+MjAxNTwveWVhcj48cHViLWRhdGVzPjxkYXRlPjIw
MTUtMTItODwvZGF0ZT48L3B1Yi1kYXRlcz48L2RhdGVzPjxpc2JuPjIyMTMtNjcxMTwvaXNibj48
YWNjZXNzaW9uLW51bT5yYXl5YW4tNDAyNjMyNDU2PC9hY2Nlc3Npb24tbnVtPjx1cmxzPjxyZWxh
dGVkLXVybHM+PHVybD5odHRwOi8vd3d3LmVsc2V2aWVyLmNvbS9qb3VybmFscy9zdGVtLWNlbGwt
cmVwb3J0cy8yMjEzLTY3MTEgaHR0cHM6Ly9vdmlkc3Aub3ZpZC5jb20vb3ZpZHdlYi5jZ2k/VD1K
UyZhbXA7Q1NDPVkmYW1wO05FV1M9TiZhbXA7UEFHRT1mdWxsdGV4dCZhbXA7RD1lbWVkMTYmYW1w
O0FOPTYwNzE0NTIwNyBodHRwOi8vY2F0YWxvZ3VlLmxlaWRlbnVuaXYubmwvb3BlbnVybC9VQkwv
VUJMX3NlcnZpY2VzX3BhZ2U/c2lkPU9WSUQ6RW1iYXNlJmFtcDtpc3NuPTIyMTMtNjcxMSZhbXA7
aXNibj0mYW1wO3ZvbHVtZT01JmFtcDtpc3N1ZT02JmFtcDtzcGFnZT0xMDEwJmFtcDtkYXRlPTIw
MTUmYW1wO3BpZD0lM0NhdXRob3IlM0VJbWFpenVtaStLLiUzQyUyYXV0aG9yJTNFPC91cmw+PC9y
ZWxhdGVkLXVybHM+PC91cmxzPjxjdXN0b20xPkVtYmFzZTwvY3VzdG9tMT48ZWxlY3Ryb25pYy1y
ZXNvdXJjZS1udW0+MTAuMTAxNi9qLnN0ZW1jci4yMDE1LjEwLjAwNTwvZWxlY3Ryb25pYy1yZXNv
dXJjZS1udW0+PGxhbmd1YWdlPkVuZ2xpc2g8L2xhbmd1YWdlPjwvcmVjb3JkPjwvQ2l0ZT48L0Vu
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2</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3A8CAD2" w14:textId="29D2213D"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Controlling the Regional Identity of hPSC-Derived Neurons to Uncover Neuronal Subtype Specificity of Neurological Disease Phenotypes</w:t>
            </w:r>
          </w:p>
        </w:tc>
        <w:tc>
          <w:tcPr>
            <w:tcW w:w="2693" w:type="dxa"/>
            <w:tcBorders>
              <w:top w:val="single" w:sz="4" w:space="0" w:color="auto"/>
              <w:bottom w:val="single" w:sz="4" w:space="0" w:color="auto"/>
            </w:tcBorders>
            <w:shd w:val="clear" w:color="auto" w:fill="auto"/>
            <w:vAlign w:val="center"/>
          </w:tcPr>
          <w:p w14:paraId="4D79A298"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944CB87" w14:textId="77777777" w:rsidTr="00EE0977">
        <w:tc>
          <w:tcPr>
            <w:tcW w:w="2122" w:type="dxa"/>
            <w:tcBorders>
              <w:top w:val="single" w:sz="4" w:space="0" w:color="auto"/>
              <w:bottom w:val="single" w:sz="4" w:space="0" w:color="auto"/>
            </w:tcBorders>
            <w:shd w:val="clear" w:color="auto" w:fill="auto"/>
            <w:vAlign w:val="center"/>
          </w:tcPr>
          <w:p w14:paraId="41A18D5E" w14:textId="7477A226" w:rsidR="00D56746" w:rsidRPr="00EC25DE" w:rsidRDefault="00D56746" w:rsidP="00CC0993">
            <w:pPr>
              <w:spacing w:line="276" w:lineRule="auto"/>
              <w:rPr>
                <w:rFonts w:cstheme="minorHAnsi"/>
                <w:sz w:val="16"/>
                <w:szCs w:val="16"/>
              </w:rPr>
            </w:pPr>
            <w:r w:rsidRPr="00EC25DE">
              <w:rPr>
                <w:rFonts w:cstheme="minorHAnsi"/>
                <w:sz w:val="16"/>
                <w:szCs w:val="16"/>
              </w:rPr>
              <w:t>Lee et al. (2015)</w:t>
            </w:r>
            <w:r>
              <w:rPr>
                <w:rFonts w:cstheme="minorHAnsi"/>
                <w:sz w:val="16"/>
                <w:szCs w:val="16"/>
                <w:lang w:val="en-US"/>
              </w:rPr>
              <w:fldChar w:fldCharType="begin">
                <w:fldData xml:space="preserve">PEVuZE5vdGU+PENpdGU+PEF1dGhvcj5MZWU8L0F1dGhvcj48WWVhcj4yMDE1PC9ZZWFyPjxSZWNO
dW0+MTA5MDwvUmVjTnVtPjxEaXNwbGF5VGV4dD48c3R5bGUgZmFjZT0ic3VwZXJzY3JpcHQiPjQz
PC9zdHlsZT48L0Rpc3BsYXlUZXh0PjxyZWNvcmQ+PHJlYy1udW1iZXI+MTA5MDwvcmVjLW51bWJl
cj48Zm9yZWlnbi1rZXlzPjxrZXkgYXBwPSJFTiIgZGItaWQ9InpwYXQ1enJ6cHM5cDJ2ZXBldHNw
ZXNzeXJmcnJhd3JhemZ3ZiIgdGltZXN0YW1wPSIxNzI3MTc0NTc4Ij4xMDkwPC9rZXk+PC9mb3Jl
aWduLWtleXM+PHJlZi10eXBlIG5hbWU9IkpvdXJuYWwgQXJ0aWNsZSI+MTc8L3JlZi10eXBlPjxj
b250cmlidXRvcnM+PGF1dGhvcnM+PGF1dGhvcj5MZWUsIEouIEguPC9hdXRob3I+PGF1dGhvcj5N
aXRjaGVsbCwgUi4gUi48L2F1dGhvcj48YXV0aG9yPk1jTmljb2wsIEouIEQuPC9hdXRob3I+PGF1
dGhvcj5TaGFwb3ZhbG92YSwgWi48L2F1dGhvcj48YXV0aG9yPkxhcm9uZGUsIFMuPC9hdXRob3I+
PGF1dGhvcj5UYW5hc2lqZXZpYywgQi48L2F1dGhvcj48YXV0aG9yPk1pbHNvbSwgQy48L2F1dGhv
cj48YXV0aG9yPkNhc2FkbywgRi48L2F1dGhvcj48YXV0aG9yPkZpZWJpZy1Db215biwgQS48L2F1
dGhvcj48YXV0aG9yPkNvbGxpbnMsIFQuIEouPC9hdXRob3I+PGF1dGhvcj5TaW5naCwgSy4gSy48
L2F1dGhvcj48YXV0aG9yPkJoYXRpYSwgTS48L2F1dGhvcj48L2F1dGhvcnM+PC9jb250cmlidXRv
cnM+PGF1dGgtYWRkcmVzcz5bTGVlLCBKb25nLUhlZTsgTWl0Y2hlbGwsIFJ5YW4gUi47IE1jTmlj
b2wsIEphbWllIEQuOyBTaGFwb3ZhbG92YSwgWm95YTsgTGFyb25kZSwgU2FyYWg7IFRhbmFzaWpl
dmljLCBCb3JrbzsgTWlsc29tLCBDaGxvZTsgQ2FzYWRvLCBGYW5ueTsgRmllYmlnLUNvbXluLCBB
bGluZTsgQ29sbGlucywgVG9ueSBKLjsgU2luZ2gsIEthcnVuIEsuOyBCaGF0aWEsIE1pY2tpZV0g
TWNNYXN0ZXIgVW5pdiwgU3RlbSBDZWxsICZhbXA7IENhbmMgUmVzIEluc3QsIEhhbWlsdG9uLCBP
TiBMOE4gM1o1LCBDYW5hZGEuIFtNaXRjaGVsbCwgUnlhbiBSLjsgU2luZ2gsIEthcnVuIEsuOyBC
aGF0aWEsIE1pY2tpZV0gTWNNYXN0ZXIgVW5pdiwgRGVwdCBCaW9jaGVtICZhbXA7IEJpb21lZCBT
Y2ksIEhhbWlsdG9uLCBPTiBMOE4gM1o1LCBDYW5hZGEuJiN4RDtCaGF0aWEsIE0gKGNvcnJlc3Bv
bmRpbmcgYXV0aG9yKSwgTWNNYXN0ZXIgVW5pdiwgU3RlbSBDZWxsICZhbXA7IENhbmMgUmVzIElu
c3QsIEhhbWlsdG9uLCBPTiBMOE4gM1o1LCBDYW5hZGEuJiN4RDttYmhhdGlhQG1jbWFzdGVyLmNh
PC9hdXRoLWFkZHJlc3M+PHRpdGxlcz48dGl0bGU+U2luZ2xlIFRyYW5zY3JpcHRpb24gRmFjdG9y
IENvbnZlcnNpb24gb2YgSHVtYW4gQmxvb2QgRmF0ZSB0byBOUENzIHdpdGggQ05TIGFuZCBQTlMg
RGV2ZWxvcG1lbnRhbCBDYXBhY2l0eTwvdGl0bGU+PHNlY29uZGFyeS10aXRsZT5DZWxsIFJlcG9y
dHM8L3NlY29uZGFyeS10aXRsZT48YWx0LXRpdGxlPkNlbGwgUmVwb3J0czwvYWx0LXRpdGxlPjwv
dGl0bGVzPjxwZXJpb2RpY2FsPjxmdWxsLXRpdGxlPkNlbGwgUmVwb3J0czwvZnVsbC10aXRsZT48
L3BlcmlvZGljYWw+PGFsdC1wZXJpb2RpY2FsPjxmdWxsLXRpdGxlPkNlbGwgUmVwb3J0czwvZnVs
bC10aXRsZT48L2FsdC1wZXJpb2RpY2FsPjxwYWdlcz4xMzY3LTEzNzY8L3BhZ2VzPjx2b2x1bWU+
MTE8L3ZvbHVtZT48bnVtYmVyPjk8L251bWJlcj48a2V5d29yZHM+PGtleXdvcmQ+ZW1icnlvbmlj
IHN0ZW0tY2VsbHM8L2tleXdvcmQ+PGtleXdvcmQ+ZWZmaWNpZW50IG5ldXJhbCBjb252ZXJzaW9u
PC9rZXl3b3JkPjxrZXl3b3JkPmFkdWx0IGh1bWFuPC9rZXl3b3JkPjxrZXl3b3JkPmZpYnJvYmxh
c3RzPC9rZXl3b3JkPjxrZXl3b3JkPm1vdXNlIGZpYnJvYmxhc3RzPC9rZXl3b3JkPjxrZXl3b3Jk
PmlwcyBjZWxsczwva2V5d29yZD48a2V5d29yZD5odW1hbiBlczwva2V5d29yZD48a2V5d29yZD5u
ZXVyb25zPC9rZXl3b3JkPjxrZXl3b3JkPmluaGliaXRpb248L2tleXdvcmQ+PGtleXdvcmQ+bWVj
aGFuaXNtczwva2V5d29yZD48a2V5d29yZD5pbmR1Y3Rpb248L2tleXdvcmQ+PGtleXdvcmQ+Q2Vs
bCBCaW9sb2d5PC9rZXl3b3JkPjwva2V5d29yZHM+PGRhdGVzPjx5ZWFyPjIwMTU8L3llYXI+PHB1
Yi1kYXRlcz48ZGF0ZT5KdW48L2RhdGU+PC9wdWItZGF0ZXM+PC9kYXRlcz48aXNibj4yMjExLTEy
NDc8L2lzYm4+PGFjY2Vzc2lvbi1udW0+V09TOjAwMDM1NjA2OTUwMDAwNTwvYWNjZXNzaW9uLW51
bT48d29yay10eXBlPkFydGljbGU8L3dvcmstdHlwZT48dXJscz48cmVsYXRlZC11cmxzPjx1cmw+
Jmx0O0dvIHRvIElTSSZndDs6Ly9XT1M6MDAwMzU2MDY5NTAwMDA1PC91cmw+PC9yZWxhdGVkLXVy
bHM+PC91cmxzPjxlbGVjdHJvbmljLXJlc291cmNlLW51bT4xMC4xMDE2L2ouY2VscmVwLjIwMTUu
MDQuMDU2PC9lbGVjdHJvbmljLXJlc291cmNlLW51bT48bGFuZ3VhZ2U+RW5nbGlzaDwvbGFuZ3Vh
Z2U+PG1vZGlmaWVkLWRhdGU+V2ViIG9mIFNjaWVuY2U8L21vZGlmaWVkLWRhdGU+PC9yZWNvcmQ+
PC9DaXRlPjwvRW5k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MZWU8L0F1dGhvcj48WWVhcj4yMDE1PC9ZZWFyPjxSZWNO
dW0+MTA5MDwvUmVjTnVtPjxEaXNwbGF5VGV4dD48c3R5bGUgZmFjZT0ic3VwZXJzY3JpcHQiPjQz
PC9zdHlsZT48L0Rpc3BsYXlUZXh0PjxyZWNvcmQ+PHJlYy1udW1iZXI+MTA5MDwvcmVjLW51bWJl
cj48Zm9yZWlnbi1rZXlzPjxrZXkgYXBwPSJFTiIgZGItaWQ9InpwYXQ1enJ6cHM5cDJ2ZXBldHNw
ZXNzeXJmcnJhd3JhemZ3ZiIgdGltZXN0YW1wPSIxNzI3MTc0NTc4Ij4xMDkwPC9rZXk+PC9mb3Jl
aWduLWtleXM+PHJlZi10eXBlIG5hbWU9IkpvdXJuYWwgQXJ0aWNsZSI+MTc8L3JlZi10eXBlPjxj
b250cmlidXRvcnM+PGF1dGhvcnM+PGF1dGhvcj5MZWUsIEouIEguPC9hdXRob3I+PGF1dGhvcj5N
aXRjaGVsbCwgUi4gUi48L2F1dGhvcj48YXV0aG9yPk1jTmljb2wsIEouIEQuPC9hdXRob3I+PGF1
dGhvcj5TaGFwb3ZhbG92YSwgWi48L2F1dGhvcj48YXV0aG9yPkxhcm9uZGUsIFMuPC9hdXRob3I+
PGF1dGhvcj5UYW5hc2lqZXZpYywgQi48L2F1dGhvcj48YXV0aG9yPk1pbHNvbSwgQy48L2F1dGhv
cj48YXV0aG9yPkNhc2FkbywgRi48L2F1dGhvcj48YXV0aG9yPkZpZWJpZy1Db215biwgQS48L2F1
dGhvcj48YXV0aG9yPkNvbGxpbnMsIFQuIEouPC9hdXRob3I+PGF1dGhvcj5TaW5naCwgSy4gSy48
L2F1dGhvcj48YXV0aG9yPkJoYXRpYSwgTS48L2F1dGhvcj48L2F1dGhvcnM+PC9jb250cmlidXRv
cnM+PGF1dGgtYWRkcmVzcz5bTGVlLCBKb25nLUhlZTsgTWl0Y2hlbGwsIFJ5YW4gUi47IE1jTmlj
b2wsIEphbWllIEQuOyBTaGFwb3ZhbG92YSwgWm95YTsgTGFyb25kZSwgU2FyYWg7IFRhbmFzaWpl
dmljLCBCb3JrbzsgTWlsc29tLCBDaGxvZTsgQ2FzYWRvLCBGYW5ueTsgRmllYmlnLUNvbXluLCBB
bGluZTsgQ29sbGlucywgVG9ueSBKLjsgU2luZ2gsIEthcnVuIEsuOyBCaGF0aWEsIE1pY2tpZV0g
TWNNYXN0ZXIgVW5pdiwgU3RlbSBDZWxsICZhbXA7IENhbmMgUmVzIEluc3QsIEhhbWlsdG9uLCBP
TiBMOE4gM1o1LCBDYW5hZGEuIFtNaXRjaGVsbCwgUnlhbiBSLjsgU2luZ2gsIEthcnVuIEsuOyBC
aGF0aWEsIE1pY2tpZV0gTWNNYXN0ZXIgVW5pdiwgRGVwdCBCaW9jaGVtICZhbXA7IEJpb21lZCBT
Y2ksIEhhbWlsdG9uLCBPTiBMOE4gM1o1LCBDYW5hZGEuJiN4RDtCaGF0aWEsIE0gKGNvcnJlc3Bv
bmRpbmcgYXV0aG9yKSwgTWNNYXN0ZXIgVW5pdiwgU3RlbSBDZWxsICZhbXA7IENhbmMgUmVzIElu
c3QsIEhhbWlsdG9uLCBPTiBMOE4gM1o1LCBDYW5hZGEuJiN4RDttYmhhdGlhQG1jbWFzdGVyLmNh
PC9hdXRoLWFkZHJlc3M+PHRpdGxlcz48dGl0bGU+U2luZ2xlIFRyYW5zY3JpcHRpb24gRmFjdG9y
IENvbnZlcnNpb24gb2YgSHVtYW4gQmxvb2QgRmF0ZSB0byBOUENzIHdpdGggQ05TIGFuZCBQTlMg
RGV2ZWxvcG1lbnRhbCBDYXBhY2l0eTwvdGl0bGU+PHNlY29uZGFyeS10aXRsZT5DZWxsIFJlcG9y
dHM8L3NlY29uZGFyeS10aXRsZT48YWx0LXRpdGxlPkNlbGwgUmVwb3J0czwvYWx0LXRpdGxlPjwv
dGl0bGVzPjxwZXJpb2RpY2FsPjxmdWxsLXRpdGxlPkNlbGwgUmVwb3J0czwvZnVsbC10aXRsZT48
L3BlcmlvZGljYWw+PGFsdC1wZXJpb2RpY2FsPjxmdWxsLXRpdGxlPkNlbGwgUmVwb3J0czwvZnVs
bC10aXRsZT48L2FsdC1wZXJpb2RpY2FsPjxwYWdlcz4xMzY3LTEzNzY8L3BhZ2VzPjx2b2x1bWU+
MTE8L3ZvbHVtZT48bnVtYmVyPjk8L251bWJlcj48a2V5d29yZHM+PGtleXdvcmQ+ZW1icnlvbmlj
IHN0ZW0tY2VsbHM8L2tleXdvcmQ+PGtleXdvcmQ+ZWZmaWNpZW50IG5ldXJhbCBjb252ZXJzaW9u
PC9rZXl3b3JkPjxrZXl3b3JkPmFkdWx0IGh1bWFuPC9rZXl3b3JkPjxrZXl3b3JkPmZpYnJvYmxh
c3RzPC9rZXl3b3JkPjxrZXl3b3JkPm1vdXNlIGZpYnJvYmxhc3RzPC9rZXl3b3JkPjxrZXl3b3Jk
PmlwcyBjZWxsczwva2V5d29yZD48a2V5d29yZD5odW1hbiBlczwva2V5d29yZD48a2V5d29yZD5u
ZXVyb25zPC9rZXl3b3JkPjxrZXl3b3JkPmluaGliaXRpb248L2tleXdvcmQ+PGtleXdvcmQ+bWVj
aGFuaXNtczwva2V5d29yZD48a2V5d29yZD5pbmR1Y3Rpb248L2tleXdvcmQ+PGtleXdvcmQ+Q2Vs
bCBCaW9sb2d5PC9rZXl3b3JkPjwva2V5d29yZHM+PGRhdGVzPjx5ZWFyPjIwMTU8L3llYXI+PHB1
Yi1kYXRlcz48ZGF0ZT5KdW48L2RhdGU+PC9wdWItZGF0ZXM+PC9kYXRlcz48aXNibj4yMjExLTEy
NDc8L2lzYm4+PGFjY2Vzc2lvbi1udW0+V09TOjAwMDM1NjA2OTUwMDAwNTwvYWNjZXNzaW9uLW51
bT48d29yay10eXBlPkFydGljbGU8L3dvcmstdHlwZT48dXJscz48cmVsYXRlZC11cmxzPjx1cmw+
Jmx0O0dvIHRvIElTSSZndDs6Ly9XT1M6MDAwMzU2MDY5NTAwMDA1PC91cmw+PC9yZWxhdGVkLXVy
bHM+PC91cmxzPjxlbGVjdHJvbmljLXJlc291cmNlLW51bT4xMC4xMDE2L2ouY2VscmVwLjIwMTUu
MDQuMDU2PC9lbGVjdHJvbmljLXJlc291cmNlLW51bT48bGFuZ3VhZ2U+RW5nbGlzaDwvbGFuZ3Vh
Z2U+PG1vZGlmaWVkLWRhdGU+V2ViIG9mIFNjaWVuY2U8L21vZGlmaWVkLWRhdGU+PC9yZWNvcmQ+
PC9DaXRlPjwvRW5k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3</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DB938CB" w14:textId="4B0254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Single Transcription Factor Conversion of Human Blood Fate to NPCs with CNS and PNS Developmental Capacity</w:t>
            </w:r>
          </w:p>
        </w:tc>
        <w:tc>
          <w:tcPr>
            <w:tcW w:w="2693" w:type="dxa"/>
            <w:tcBorders>
              <w:top w:val="single" w:sz="4" w:space="0" w:color="auto"/>
              <w:bottom w:val="single" w:sz="4" w:space="0" w:color="auto"/>
            </w:tcBorders>
            <w:shd w:val="clear" w:color="auto" w:fill="auto"/>
            <w:vAlign w:val="center"/>
          </w:tcPr>
          <w:p w14:paraId="75C4C84B"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653E41" w14:paraId="37AE2131" w14:textId="77777777" w:rsidTr="00EE0977">
        <w:tc>
          <w:tcPr>
            <w:tcW w:w="2122" w:type="dxa"/>
            <w:tcBorders>
              <w:top w:val="single" w:sz="4" w:space="0" w:color="auto"/>
              <w:bottom w:val="single" w:sz="4" w:space="0" w:color="auto"/>
            </w:tcBorders>
            <w:shd w:val="clear" w:color="auto" w:fill="auto"/>
            <w:vAlign w:val="center"/>
          </w:tcPr>
          <w:p w14:paraId="7F40AB44" w14:textId="3D047F8E"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Lefler</w:t>
            </w:r>
            <w:proofErr w:type="spellEnd"/>
            <w:r w:rsidRPr="00EC25DE">
              <w:rPr>
                <w:rFonts w:cstheme="minorHAnsi"/>
                <w:sz w:val="16"/>
                <w:szCs w:val="16"/>
              </w:rPr>
              <w:t xml:space="preserve"> et al. (2015)</w:t>
            </w:r>
            <w:r>
              <w:rPr>
                <w:rFonts w:cstheme="minorHAnsi"/>
                <w:sz w:val="16"/>
                <w:szCs w:val="16"/>
                <w:lang w:val="en-US"/>
              </w:rPr>
              <w:fldChar w:fldCharType="begin">
                <w:fldData xml:space="preserve">PEVuZE5vdGU+PENpdGU+PEF1dGhvcj5MZWZsZXI8L0F1dGhvcj48WWVhcj4yMDE1PC9ZZWFyPjxS
ZWNOdW0+MTA5MTwvUmVjTnVtPjxEaXNwbGF5VGV4dD48c3R5bGUgZmFjZT0ic3VwZXJzY3JpcHQi
PjQ0PC9zdHlsZT48L0Rpc3BsYXlUZXh0PjxyZWNvcmQ+PHJlYy1udW1iZXI+MTA5MTwvcmVjLW51
bWJlcj48Zm9yZWlnbi1rZXlzPjxrZXkgYXBwPSJFTiIgZGItaWQ9InpwYXQ1enJ6cHM5cDJ2ZXBl
dHNwZXNzeXJmcnJhd3JhemZ3ZiIgdGltZXN0YW1wPSIxNzI3MTc0NTc4Ij4xMDkxPC9rZXk+PC9m
b3JlaWduLWtleXM+PHJlZi10eXBlIG5hbWU9IkpvdXJuYWwgQXJ0aWNsZSI+MTc8L3JlZi10eXBl
Pjxjb250cmlidXRvcnM+PGF1dGhvcnM+PGF1dGhvcj5MZWZsZXIsIFMuPC9hdXRob3I+PGF1dGhv
cj5Db2hlbiwgTS4gQS48L2F1dGhvcj48YXV0aG9yPkthbnRvciwgRy48L2F1dGhvcj48YXV0aG9y
PkNoZWlzaHZpbGksIEQuPC9hdXRob3I+PGF1dGhvcj5FdmVuLCBBLjwvYXV0aG9yPjxhdXRob3I+
QmlyZ2VyLCBBLjwvYXV0aG9yPjxhdXRob3I+VHVyZXRza3ksIFQuPC9hdXRob3I+PGF1dGhvcj5H
aWwsIFkuPC9hdXRob3I+PGF1dGhvcj5FdmVuLVJhbSwgUy48L2F1dGhvcj48YXV0aG9yPkFpemVu
bWFuLCBFLjwvYXV0aG9yPjxhdXRob3I+QmFzaGlyLCBOLjwvYXV0aG9yPjxhdXRob3I+TWFheWFu
LCBDLjwvYXV0aG9yPjxhdXRob3I+UmF6aW4sIEEuPC9hdXRob3I+PGF1dGhvcj5SZXViaW5vZmYs
IEIuIEUuPC9hdXRob3I+PGF1dGhvcj5XZWlsLCBNLjwvYXV0aG9yPjwvYXV0aG9ycz48L2NvbnRy
aWJ1dG9ycz48YXV0aC1hZGRyZXNzPkxhYm9yYXRvcnkgZm9yIE5ldXJvZGVnZW5lcmF0aXZlIERp
c2Vhc2VzIGFuZCBQZXJzb25hbGl6ZWQgTWVkaWNpbmUsIERlcGFydG1lbnQgb2YgQ2VsbCBSZXNl
YXJjaCBhbmQgSW1tdW5vbG9neSwgVGhlIEdlb3JnZSBTLiBXaXNlIEZhY3VsdHkgb2YgTGlmZSBT
Y2llbmNlcywgVGhlIFNhZ29sIFNjaG9vbCBvZiBOZXVyb3NjaWVuY2VzLCBUZWwgQXZpdiBVbml2
ZXJzaXR5LCBUZWwgQXZpdiwgSXNyYWVsLiYjeEQ7VGhlIEhhZGFzc2FoIEh1bWFuIEVtYnJ5b25p
YyBTdGVtIENlbGwgUmVzZWFyY2ggQ2VudGVyLCBUaGUgR29sZHluZSBTYXZhZCBJbnN0aXR1dGUg
b2YgR2VuZSBUaGVyYXB5LCBIYWRhc3NhaCBIZWJyZXcgVW5pdmVyc2l0eSBNZWRpY2FsIENlbnRl
ciwgRWluIEtlcmVtLCBKZXJ1c2FsZW0sIElzcmFlbC4mI3hEO0RlcGFydG1lbnQgb2YgRGV2ZWxv
cG1lbnRhbCBCaW9sb2d5IGFuZCBDYW5jZXIgUmVzZWFyY2gsIEluc3RpdHV0ZSBvZiBNZWRpY2Fs
IFJlc2VhcmNoIElzcmFlbC1DYW5hZGEsIEhlYnJldyBVbml2ZXJzaXR5IE1lZGljYWwgU2Nob29s
LCBKZXJ1c2FsZW0sIElzcmFlbC4mI3hEO0RlcGFydG1lbnQgb2YgT2JzdGV0cmljcyBhbmQgR3lu
ZWNvbG9neSwgSGFkYXNzYWggSGVicmV3IFVuaXZlcnNpdHkgTWVkaWNhbCBDZW50ZXIsIEVpbiBL
ZXJlbSwgSmVydXNhbGVtLCBJc3JhZWwuJiN4RDtEZXBhcnRtZW50IG9mIE9ic3RldHJpYyBhbmQg
R3luZWNvbG9neSwgSGFkYXNzYWggSG9zcGl0YWwgTW91bnQgU2NvcHVzLCBIZWJyZXcgVW5pdmVy
c2l0eSBNZWRpY2FsIFNjaG9vbCwgSmVydXNhbGVtLCBJc3JhZWwuJiN4RDtEZXBhcnRtZW50IG9m
IFBlZGlhdHJpY3MsIEhhZGFzc2FoIEhvc3BpdGFsIE1vdW50IFNjb3B1cywgSGVicmV3IFVuaXZl
cnNpdHkgTWVkaWNhbCBTY2hvb2wsIEplcnVzYWxlbSwgSXNyYWVsLiYjeEQ7VGhlIEhhZGFzc2Fo
IEh1bWFuIEVtYnJ5b25pYyBTdGVtIENlbGwgUmVzZWFyY2ggQ2VudGVyLCBUaGUgR29sZHluZSBT
YXZhZCBJbnN0aXR1dGUgb2YgR2VuZSBUaGVyYXB5LCBIYWRhc3NhaCBIZWJyZXcgVW5pdmVyc2l0
eSBNZWRpY2FsIENlbnRlciwgRWluIEtlcmVtLCBKZXJ1c2FsZW0sIElzcmFlbDsgRGVwYXJ0bWVu
dCBvZiBPYnN0ZXRyaWNzIGFuZCBHeW5lY29sb2d5LCBIYWRhc3NhaCBIZWJyZXcgVW5pdmVyc2l0
eSBNZWRpY2FsIENlbnRlciwgRWluIEtlcmVtLCBKZXJ1c2FsZW0sIElzcmFlbC48L2F1dGgtYWRk
cmVzcz48dGl0bGVzPjx0aXRsZT5GYW1pbGlhbCBEeXNhdXRvbm9taWEgKEZEKSBIdW1hbiBFbWJy
eW9uaWMgU3RlbSBDZWxsIERlcml2ZWQgUE5TIE5ldXJvbnMgUmV2ZWFsIHRoYXQgU3luYXB0aWMg
VmVzaWN1bGFyIGFuZCBOZXVyb25hbCBUcmFuc3BvcnQgR2VuZXMgQXJlIERpcmVjdGx5IG9yIElu
ZGlyZWN0bHkgQWZmZWN0ZWQgYnkgSUtCS0FQIERvd25yZWd1bGF0aW9uPC90aXRsZT48c2Vjb25k
YXJ5LXRpdGxlPlBMb1MgT25lPC9zZWNvbmRhcnktdGl0bGU+PC90aXRsZXM+PHBlcmlvZGljYWw+
PGZ1bGwtdGl0bGU+UExvUyBPbmU8L2Z1bGwtdGl0bGU+PC9wZXJpb2RpY2FsPjxwYWdlcz5lMDEz
ODgwNzwvcGFnZXM+PHZvbHVtZT4xMDwvdm9sdW1lPjxudW1iZXI+MTA8L251bWJlcj48ZWRpdGlv
bj4yMDE1MTAwNTwvZWRpdGlvbj48a2V5d29yZHM+PGtleXdvcmQ+QmlvbG9naWNhbCBUcmFuc3Bv
cnQvZHJ1ZyBlZmZlY3RzL2dlbmV0aWNzPC9rZXl3b3JkPjxrZXl3b3JkPkNhcnJpZXIgUHJvdGVp
bnMvZ2VuZXRpY3MvKm1ldGFib2xpc208L2tleXdvcmQ+PGtleXdvcmQ+Q2VsbCBEaWZmZXJlbnRp
YXRpb24vZHJ1ZyBlZmZlY3RzPC9rZXl3b3JkPjxrZXl3b3JkPipEb3duLVJlZ3VsYXRpb24vZHJ1
ZyBlZmZlY3RzPC9rZXl3b3JkPjxrZXl3b3JkPkR5c2F1dG9ub21pYSwgRmFtaWxpYWwvKmdlbmV0
aWNzL21ldGFib2xpc20vcGF0aG9sb2d5PC9rZXl3b3JkPjxrZXl3b3JkPkZldHVzPC9rZXl3b3Jk
PjxrZXl3b3JkPkh1bWFuIEVtYnJ5b25pYyBTdGVtIENlbGxzL2RydWcgZWZmZWN0cy8qcGF0aG9s
b2d5PC9rZXl3b3JkPjxrZXl3b3JkPkh1bWFuczwva2V5d29yZD48a2V5d29yZD5LaW5ldGluL3Bo
YXJtYWNvbG9neTwva2V5d29yZD48a2V5d29yZD5NYWxlPC9rZXl3b3JkPjxrZXl3b3JkPk11dGF0
aW9uPC9rZXl3b3JkPjxrZXl3b3JkPk5ldXJhbCBDcmVzdC9kcnVnIGVmZmVjdHMvcGF0aG9sb2d5
PC9rZXl3b3JkPjxrZXl3b3JkPk5ldXJvbnMvZHJ1ZyBlZmZlY3RzLyptZXRhYm9saXNtPC9rZXl3
b3JkPjxrZXl3b3JkPlBlcmlwaGVyYWwgTmVydm91cyBTeXN0ZW0vZHJ1ZyBlZmZlY3RzLypwYXRo
b2xvZ3k8L2tleXdvcmQ+PGtleXdvcmQ+UGhlbm90eXBlPC9rZXl3b3JkPjxrZXl3b3JkPlN5bmFw
dGljIFZlc2ljbGVzL2RydWcgZWZmZWN0cy8qbWV0YWJvbGlzbTwva2V5d29yZD48a2V5d29yZD5U
cmFuc2NyaXB0aW9uYWwgRWxvbmdhdGlvbiBGYWN0b3JzPC9rZXl3b3JkPjwva2V5d29yZHM+PGRh
dGVzPjx5ZWFyPjIwMTU8L3llYXI+PC9kYXRlcz48aXNibj4xOTMyLTYyMDM8L2lzYm4+PGFjY2Vz
c2lvbi1udW0+MjY0Mzc0NjI8L2FjY2Vzc2lvbi1udW0+PHVybHM+PC91cmxzPjxjdXN0b20xPkNv
bXBldGluZyBJbnRlcmVzdHM6IFRoZSBhdXRob3JzIGhhdmUgZGVjbGFyZWQgdGhhdCBubyBjb21w
ZXRpbmcgaW50ZXJlc3RzIGV4aXN0LjwvY3VzdG9tMT48Y3VzdG9tMj5QTUM0NTkzNTQ1PC9jdXN0
b20yPjxlbGVjdHJvbmljLXJlc291cmNlLW51bT4xMC4xMzcxL2pvdXJuYWwucG9uZS4wMTM4ODA3
PC9lbGVjdHJvbmljLXJlc291cmNlLW51bT48cmVtb3RlLWRhdGFiYXNlLXByb3ZpZGVyPk5MTTwv
cmVtb3RlLWRhdGFiYXNlLXByb3ZpZGVyPjxsYW5ndWFnZT5lbmc8L2xhbmd1YWdlPjxtb2RpZmll
ZC1kYXRlPlB1Yk1lZDwvbW9kaWZpZWQtZGF0ZT48L3JlY29yZD48L0NpdGU+PC9F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MZWZsZXI8L0F1dGhvcj48WWVhcj4yMDE1PC9ZZWFyPjxS
ZWNOdW0+MTA5MTwvUmVjTnVtPjxEaXNwbGF5VGV4dD48c3R5bGUgZmFjZT0ic3VwZXJzY3JpcHQi
PjQ0PC9zdHlsZT48L0Rpc3BsYXlUZXh0PjxyZWNvcmQ+PHJlYy1udW1iZXI+MTA5MTwvcmVjLW51
bWJlcj48Zm9yZWlnbi1rZXlzPjxrZXkgYXBwPSJFTiIgZGItaWQ9InpwYXQ1enJ6cHM5cDJ2ZXBl
dHNwZXNzeXJmcnJhd3JhemZ3ZiIgdGltZXN0YW1wPSIxNzI3MTc0NTc4Ij4xMDkxPC9rZXk+PC9m
b3JlaWduLWtleXM+PHJlZi10eXBlIG5hbWU9IkpvdXJuYWwgQXJ0aWNsZSI+MTc8L3JlZi10eXBl
Pjxjb250cmlidXRvcnM+PGF1dGhvcnM+PGF1dGhvcj5MZWZsZXIsIFMuPC9hdXRob3I+PGF1dGhv
cj5Db2hlbiwgTS4gQS48L2F1dGhvcj48YXV0aG9yPkthbnRvciwgRy48L2F1dGhvcj48YXV0aG9y
PkNoZWlzaHZpbGksIEQuPC9hdXRob3I+PGF1dGhvcj5FdmVuLCBBLjwvYXV0aG9yPjxhdXRob3I+
QmlyZ2VyLCBBLjwvYXV0aG9yPjxhdXRob3I+VHVyZXRza3ksIFQuPC9hdXRob3I+PGF1dGhvcj5H
aWwsIFkuPC9hdXRob3I+PGF1dGhvcj5FdmVuLVJhbSwgUy48L2F1dGhvcj48YXV0aG9yPkFpemVu
bWFuLCBFLjwvYXV0aG9yPjxhdXRob3I+QmFzaGlyLCBOLjwvYXV0aG9yPjxhdXRob3I+TWFheWFu
LCBDLjwvYXV0aG9yPjxhdXRob3I+UmF6aW4sIEEuPC9hdXRob3I+PGF1dGhvcj5SZXViaW5vZmYs
IEIuIEUuPC9hdXRob3I+PGF1dGhvcj5XZWlsLCBNLjwvYXV0aG9yPjwvYXV0aG9ycz48L2NvbnRy
aWJ1dG9ycz48YXV0aC1hZGRyZXNzPkxhYm9yYXRvcnkgZm9yIE5ldXJvZGVnZW5lcmF0aXZlIERp
c2Vhc2VzIGFuZCBQZXJzb25hbGl6ZWQgTWVkaWNpbmUsIERlcGFydG1lbnQgb2YgQ2VsbCBSZXNl
YXJjaCBhbmQgSW1tdW5vbG9neSwgVGhlIEdlb3JnZSBTLiBXaXNlIEZhY3VsdHkgb2YgTGlmZSBT
Y2llbmNlcywgVGhlIFNhZ29sIFNjaG9vbCBvZiBOZXVyb3NjaWVuY2VzLCBUZWwgQXZpdiBVbml2
ZXJzaXR5LCBUZWwgQXZpdiwgSXNyYWVsLiYjeEQ7VGhlIEhhZGFzc2FoIEh1bWFuIEVtYnJ5b25p
YyBTdGVtIENlbGwgUmVzZWFyY2ggQ2VudGVyLCBUaGUgR29sZHluZSBTYXZhZCBJbnN0aXR1dGUg
b2YgR2VuZSBUaGVyYXB5LCBIYWRhc3NhaCBIZWJyZXcgVW5pdmVyc2l0eSBNZWRpY2FsIENlbnRl
ciwgRWluIEtlcmVtLCBKZXJ1c2FsZW0sIElzcmFlbC4mI3hEO0RlcGFydG1lbnQgb2YgRGV2ZWxv
cG1lbnRhbCBCaW9sb2d5IGFuZCBDYW5jZXIgUmVzZWFyY2gsIEluc3RpdHV0ZSBvZiBNZWRpY2Fs
IFJlc2VhcmNoIElzcmFlbC1DYW5hZGEsIEhlYnJldyBVbml2ZXJzaXR5IE1lZGljYWwgU2Nob29s
LCBKZXJ1c2FsZW0sIElzcmFlbC4mI3hEO0RlcGFydG1lbnQgb2YgT2JzdGV0cmljcyBhbmQgR3lu
ZWNvbG9neSwgSGFkYXNzYWggSGVicmV3IFVuaXZlcnNpdHkgTWVkaWNhbCBDZW50ZXIsIEVpbiBL
ZXJlbSwgSmVydXNhbGVtLCBJc3JhZWwuJiN4RDtEZXBhcnRtZW50IG9mIE9ic3RldHJpYyBhbmQg
R3luZWNvbG9neSwgSGFkYXNzYWggSG9zcGl0YWwgTW91bnQgU2NvcHVzLCBIZWJyZXcgVW5pdmVy
c2l0eSBNZWRpY2FsIFNjaG9vbCwgSmVydXNhbGVtLCBJc3JhZWwuJiN4RDtEZXBhcnRtZW50IG9m
IFBlZGlhdHJpY3MsIEhhZGFzc2FoIEhvc3BpdGFsIE1vdW50IFNjb3B1cywgSGVicmV3IFVuaXZl
cnNpdHkgTWVkaWNhbCBTY2hvb2wsIEplcnVzYWxlbSwgSXNyYWVsLiYjeEQ7VGhlIEhhZGFzc2Fo
IEh1bWFuIEVtYnJ5b25pYyBTdGVtIENlbGwgUmVzZWFyY2ggQ2VudGVyLCBUaGUgR29sZHluZSBT
YXZhZCBJbnN0aXR1dGUgb2YgR2VuZSBUaGVyYXB5LCBIYWRhc3NhaCBIZWJyZXcgVW5pdmVyc2l0
eSBNZWRpY2FsIENlbnRlciwgRWluIEtlcmVtLCBKZXJ1c2FsZW0sIElzcmFlbDsgRGVwYXJ0bWVu
dCBvZiBPYnN0ZXRyaWNzIGFuZCBHeW5lY29sb2d5LCBIYWRhc3NhaCBIZWJyZXcgVW5pdmVyc2l0
eSBNZWRpY2FsIENlbnRlciwgRWluIEtlcmVtLCBKZXJ1c2FsZW0sIElzcmFlbC48L2F1dGgtYWRk
cmVzcz48dGl0bGVzPjx0aXRsZT5GYW1pbGlhbCBEeXNhdXRvbm9taWEgKEZEKSBIdW1hbiBFbWJy
eW9uaWMgU3RlbSBDZWxsIERlcml2ZWQgUE5TIE5ldXJvbnMgUmV2ZWFsIHRoYXQgU3luYXB0aWMg
VmVzaWN1bGFyIGFuZCBOZXVyb25hbCBUcmFuc3BvcnQgR2VuZXMgQXJlIERpcmVjdGx5IG9yIElu
ZGlyZWN0bHkgQWZmZWN0ZWQgYnkgSUtCS0FQIERvd25yZWd1bGF0aW9uPC90aXRsZT48c2Vjb25k
YXJ5LXRpdGxlPlBMb1MgT25lPC9zZWNvbmRhcnktdGl0bGU+PC90aXRsZXM+PHBlcmlvZGljYWw+
PGZ1bGwtdGl0bGU+UExvUyBPbmU8L2Z1bGwtdGl0bGU+PC9wZXJpb2RpY2FsPjxwYWdlcz5lMDEz
ODgwNzwvcGFnZXM+PHZvbHVtZT4xMDwvdm9sdW1lPjxudW1iZXI+MTA8L251bWJlcj48ZWRpdGlv
bj4yMDE1MTAwNTwvZWRpdGlvbj48a2V5d29yZHM+PGtleXdvcmQ+QmlvbG9naWNhbCBUcmFuc3Bv
cnQvZHJ1ZyBlZmZlY3RzL2dlbmV0aWNzPC9rZXl3b3JkPjxrZXl3b3JkPkNhcnJpZXIgUHJvdGVp
bnMvZ2VuZXRpY3MvKm1ldGFib2xpc208L2tleXdvcmQ+PGtleXdvcmQ+Q2VsbCBEaWZmZXJlbnRp
YXRpb24vZHJ1ZyBlZmZlY3RzPC9rZXl3b3JkPjxrZXl3b3JkPipEb3duLVJlZ3VsYXRpb24vZHJ1
ZyBlZmZlY3RzPC9rZXl3b3JkPjxrZXl3b3JkPkR5c2F1dG9ub21pYSwgRmFtaWxpYWwvKmdlbmV0
aWNzL21ldGFib2xpc20vcGF0aG9sb2d5PC9rZXl3b3JkPjxrZXl3b3JkPkZldHVzPC9rZXl3b3Jk
PjxrZXl3b3JkPkh1bWFuIEVtYnJ5b25pYyBTdGVtIENlbGxzL2RydWcgZWZmZWN0cy8qcGF0aG9s
b2d5PC9rZXl3b3JkPjxrZXl3b3JkPkh1bWFuczwva2V5d29yZD48a2V5d29yZD5LaW5ldGluL3Bo
YXJtYWNvbG9neTwva2V5d29yZD48a2V5d29yZD5NYWxlPC9rZXl3b3JkPjxrZXl3b3JkPk11dGF0
aW9uPC9rZXl3b3JkPjxrZXl3b3JkPk5ldXJhbCBDcmVzdC9kcnVnIGVmZmVjdHMvcGF0aG9sb2d5
PC9rZXl3b3JkPjxrZXl3b3JkPk5ldXJvbnMvZHJ1ZyBlZmZlY3RzLyptZXRhYm9saXNtPC9rZXl3
b3JkPjxrZXl3b3JkPlBlcmlwaGVyYWwgTmVydm91cyBTeXN0ZW0vZHJ1ZyBlZmZlY3RzLypwYXRo
b2xvZ3k8L2tleXdvcmQ+PGtleXdvcmQ+UGhlbm90eXBlPC9rZXl3b3JkPjxrZXl3b3JkPlN5bmFw
dGljIFZlc2ljbGVzL2RydWcgZWZmZWN0cy8qbWV0YWJvbGlzbTwva2V5d29yZD48a2V5d29yZD5U
cmFuc2NyaXB0aW9uYWwgRWxvbmdhdGlvbiBGYWN0b3JzPC9rZXl3b3JkPjwva2V5d29yZHM+PGRh
dGVzPjx5ZWFyPjIwMTU8L3llYXI+PC9kYXRlcz48aXNibj4xOTMyLTYyMDM8L2lzYm4+PGFjY2Vz
c2lvbi1udW0+MjY0Mzc0NjI8L2FjY2Vzc2lvbi1udW0+PHVybHM+PC91cmxzPjxjdXN0b20xPkNv
bXBldGluZyBJbnRlcmVzdHM6IFRoZSBhdXRob3JzIGhhdmUgZGVjbGFyZWQgdGhhdCBubyBjb21w
ZXRpbmcgaW50ZXJlc3RzIGV4aXN0LjwvY3VzdG9tMT48Y3VzdG9tMj5QTUM0NTkzNTQ1PC9jdXN0
b20yPjxlbGVjdHJvbmljLXJlc291cmNlLW51bT4xMC4xMzcxL2pvdXJuYWwucG9uZS4wMTM4ODA3
PC9lbGVjdHJvbmljLXJlc291cmNlLW51bT48cmVtb3RlLWRhdGFiYXNlLXByb3ZpZGVyPk5MTTwv
cmVtb3RlLWRhdGFiYXNlLXByb3ZpZGVyPjxsYW5ndWFnZT5lbmc8L2xhbmd1YWdlPjxtb2RpZmll
ZC1kYXRlPlB1Yk1lZDwvbW9kaWZpZWQtZGF0ZT48L3JlY29yZD48L0NpdGU+PC9F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4</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EF75CDE" w14:textId="7A6AA84B"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Familial Dysautonomia (FD) Human Embryonic Stem Cell Derived PNS Neurons Reveal that Synaptic Vesicular and Neuronal Transport Genes Are Directly or Indirectly Affected by IKBKAP Downregulation</w:t>
            </w:r>
          </w:p>
        </w:tc>
        <w:tc>
          <w:tcPr>
            <w:tcW w:w="2693" w:type="dxa"/>
            <w:tcBorders>
              <w:top w:val="single" w:sz="4" w:space="0" w:color="auto"/>
              <w:bottom w:val="single" w:sz="4" w:space="0" w:color="auto"/>
            </w:tcBorders>
            <w:shd w:val="clear" w:color="auto" w:fill="auto"/>
            <w:vAlign w:val="center"/>
          </w:tcPr>
          <w:p w14:paraId="22B29295"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n-homogenous neuron population</w:t>
            </w:r>
          </w:p>
        </w:tc>
      </w:tr>
      <w:tr w:rsidR="00FF2CB3" w:rsidRPr="00653E41" w14:paraId="3F49B75F" w14:textId="77777777" w:rsidTr="00EE0977">
        <w:tc>
          <w:tcPr>
            <w:tcW w:w="2122" w:type="dxa"/>
            <w:tcBorders>
              <w:top w:val="single" w:sz="4" w:space="0" w:color="auto"/>
              <w:bottom w:val="single" w:sz="4" w:space="0" w:color="auto"/>
            </w:tcBorders>
            <w:shd w:val="clear" w:color="auto" w:fill="auto"/>
            <w:vAlign w:val="center"/>
          </w:tcPr>
          <w:p w14:paraId="03A7DBEE" w14:textId="7059E38F" w:rsidR="00FF2CB3" w:rsidRPr="00EC25DE" w:rsidRDefault="00FF2CB3" w:rsidP="00CC0993">
            <w:pPr>
              <w:spacing w:line="276" w:lineRule="auto"/>
              <w:rPr>
                <w:rFonts w:cstheme="minorHAnsi"/>
                <w:sz w:val="16"/>
                <w:szCs w:val="16"/>
              </w:rPr>
            </w:pPr>
            <w:r w:rsidRPr="00EC25DE">
              <w:rPr>
                <w:rFonts w:cstheme="minorHAnsi"/>
                <w:sz w:val="16"/>
                <w:szCs w:val="16"/>
              </w:rPr>
              <w:t>Markus et al. (2015)</w:t>
            </w:r>
            <w:r w:rsidR="00A06A00">
              <w:rPr>
                <w:rFonts w:cstheme="minorHAnsi"/>
                <w:sz w:val="16"/>
                <w:szCs w:val="16"/>
                <w:lang w:val="en-US"/>
              </w:rPr>
              <w:fldChar w:fldCharType="begin">
                <w:fldData xml:space="preserve">PEVuZE5vdGU+PENpdGU+PEF1dGhvcj5NYXJrdXM8L0F1dGhvcj48WWVhcj4yMDE1PC9ZZWFyPjxS
ZWNOdW0+MTA5MjwvUmVjTnVtPjxEaXNwbGF5VGV4dD48c3R5bGUgZmFjZT0ic3VwZXJzY3JpcHQi
PjQ1PC9zdHlsZT48L0Rpc3BsYXlUZXh0PjxyZWNvcmQ+PHJlYy1udW1iZXI+MTA5MjwvcmVjLW51
bWJlcj48Zm9yZWlnbi1rZXlzPjxrZXkgYXBwPSJFTiIgZGItaWQ9InpwYXQ1enJ6cHM5cDJ2ZXBl
dHNwZXNzeXJmcnJhd3JhemZ3ZiIgdGltZXN0YW1wPSIxNzI3MTc0NTc4Ij4xMDkyPC9rZXk+PC9m
b3JlaWduLWtleXM+PHJlZi10eXBlIG5hbWU9IkpvdXJuYWwgQXJ0aWNsZSI+MTc8L3JlZi10eXBl
Pjxjb250cmlidXRvcnM+PGF1dGhvcnM+PGF1dGhvcj5NYXJrdXMsIEEuPC9hdXRob3I+PGF1dGhv
cj5MZWJlbnRoYWwtTG9pbmdlciwgSS48L2F1dGhvcj48YXV0aG9yPllhbmcsIEkuIEguPC9hdXRo
b3I+PGF1dGhvcj5LaW5jaGluZ3RvbiwgUC4gUi48L2F1dGhvcj48YXV0aG9yPkdvbGRzdGVpbiwg
Ui4gUy48L2F1dGhvcj48L2F1dGhvcnM+PC9jb250cmlidXRvcnM+PGF1dGgtYWRkcmVzcz5UaGUg
TWluYSBhbmQgRXZlcmFyZCBHb29kbWFuIEZhY3VsdHkgb2YgTGlmZSBTY2llbmNlcywgQmFyLUls
YW4gVW5pdmVyc2l0eSwgUmFtYXQtR2FuLCBJc3JhZWwuJiN4RDtEZXBhcnRtZW50IG9mIEJpb21l
ZGljYWwgRW5naW5lZXJpbmcsIEpvaG5zIEhvcGtpbnMgVW5pdmVyc2l0eSBTY2hvb2wgb2YgTWVk
aWNpbmUsIEJhbHRpbW9yZSwgTWFyeWxhbmQsIFVuaXRlZCBTdGF0ZXMgb2YgQW1lcmljYTsgU2lu
Z2Fwb3JlIEluc3RpdHV0ZSBmb3IgTmV1cm90ZWNobm9sb2d5IChTSU5BUFNFKSwgTmF0aW9uYWwg
VW5pdmVyc2l0eSBvZiBTaW5nYXBvcmUsIFNpbmdhcG9yZS4mI3hEO0RlcGFydG1lbnQgb2YgT3Bo
dGhhbG1vbG9neSwgVW5pdmVyc2l0eSBvZiBQaXR0c2J1cmdoLCBQaXR0c2J1cmdoLCBQZW5uc3ls
dmFuaWEsIFVuaXRlZCBTdGF0ZXMgb2YgQW1lcmljYTsgRGVwYXJ0bWVudCBvZiBNaWNyb2Jpb2xv
Z3kgYW5kIE1vbGVjdWxhciBHZW5ldGljcywgVW5pdmVyc2l0eSBvZiBQaXR0c2J1cmdoLCBQaXR0
c2J1cmdoLCBQZW5uc3lsdmFuaWEsIFVuaXRlZCBTdGF0ZXMgb2YgQW1lcmljYS48L2F1dGgtYWRk
cmVzcz48dGl0bGVzPjx0aXRsZT5BbiBpbiB2aXRybyBtb2RlbCBvZiBsYXRlbmN5IGFuZCByZWFj
dGl2YXRpb24gb2YgdmFyaWNlbGxhIHpvc3RlciB2aXJ1cyBpbiBodW1hbiBzdGVtIGNlbGwtZGVy
aXZlZCBuZXVyb25zPC90aXRsZT48c2Vjb25kYXJ5LXRpdGxlPlBMb1MgUGF0aG9nPC9zZWNvbmRh
cnktdGl0bGU+PC90aXRsZXM+PHBlcmlvZGljYWw+PGZ1bGwtdGl0bGU+UExvUyBQYXRob2c8L2Z1
bGwtdGl0bGU+PC9wZXJpb2RpY2FsPjxwYWdlcz5lMTAwNDg4NTwvcGFnZXM+PHZvbHVtZT4xMTwv
dm9sdW1lPjxudW1iZXI+NjwvbnVtYmVyPjxlZGl0aW9uPjIwMTUwNjA0PC9lZGl0aW9uPjxrZXl3
b3Jkcz48a2V5d29yZD5FbWJyeW9uaWMgU3RlbSBDZWxscy92aXJvbG9neTwva2V5d29yZD48a2V5
d29yZD5IZXJwZXMgWm9zdGVyL3Zpcm9sb2d5PC9rZXl3b3JkPjxrZXl3b3JkPkhlcnBlc3ZpcnVz
IDMsIEh1bWFuLypwaHlzaW9sb2d5PC9rZXl3b3JkPjxrZXl3b3JkPkh1bWFuczwva2V5d29yZD48
a2V5d29yZD5JbiBTaXR1IEh5YnJpZGl6YXRpb248L2tleXdvcmQ+PGtleXdvcmQ+SW4gVml0cm8g
VGVjaG5pcXVlczwva2V5d29yZD48a2V5d29yZD5OZXVyYWwgU3RlbSBDZWxscy8qdmlyb2xvZ3k8
L2tleXdvcmQ+PGtleXdvcmQ+TmV1cm9ucy8qdmlyb2xvZ3k8L2tleXdvcmQ+PGtleXdvcmQ+UG9s
eW1lcmFzZSBDaGFpbiBSZWFjdGlvbjwva2V5d29yZD48a2V5d29yZD5WaXJ1cyBBY3RpdmF0aW9u
LypwaHlzaW9sb2d5PC9rZXl3b3JkPjxrZXl3b3JkPlZpcnVzIExhdGVuY3kvKnBoeXNpb2xvZ3k8
L2tleXdvcmQ+PC9rZXl3b3Jkcz48ZGF0ZXM+PHllYXI+MjAxNTwveWVhcj48cHViLWRhdGVzPjxk
YXRlPkp1bjwvZGF0ZT48L3B1Yi1kYXRlcz48L2RhdGVzPjxpc2JuPjE1NTMtNzM2NiAoUHJpbnQp
JiN4RDsxNTUzLTczNjY8L2lzYm4+PGFjY2Vzc2lvbi1udW0+MjYwNDI4MTQ8L2FjY2Vzc2lvbi1u
dW0+PHVybHM+PC91cmxzPjxjdXN0b20xPlRoZSBhdXRob3JzIGhhdmUgZGVjbGFyZWQgdGhhdCBu
byBjb21wZXRpbmcgaW50ZXJlc3RzIGV4aXN0LjwvY3VzdG9tMT48Y3VzdG9tMj5QTUM0NDU2MDgy
PC9jdXN0b20yPjxlbGVjdHJvbmljLXJlc291cmNlLW51bT4xMC4xMzcxL2pvdXJuYWwucHBhdC4x
MDA0ODg1PC9lbGVjdHJvbmljLXJlc291cmNlLW51bT48cmVtb3RlLWRhdGFiYXNlLXByb3ZpZGVy
Pk5MTTwvcmVtb3RlLWRhdGFiYXNlLXByb3ZpZGVyPjxsYW5ndWFnZT5lbmc8L2xhbmd1YWdlPjxt
b2RpZmllZC1kYXRlPlB1Yk1lZDwvbW9kaWZpZWQtZGF0ZT48L3JlY29yZD48L0NpdGU+PC9FbmRO
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NYXJrdXM8L0F1dGhvcj48WWVhcj4yMDE1PC9ZZWFyPjxS
ZWNOdW0+MTA5MjwvUmVjTnVtPjxEaXNwbGF5VGV4dD48c3R5bGUgZmFjZT0ic3VwZXJzY3JpcHQi
PjQ1PC9zdHlsZT48L0Rpc3BsYXlUZXh0PjxyZWNvcmQ+PHJlYy1udW1iZXI+MTA5MjwvcmVjLW51
bWJlcj48Zm9yZWlnbi1rZXlzPjxrZXkgYXBwPSJFTiIgZGItaWQ9InpwYXQ1enJ6cHM5cDJ2ZXBl
dHNwZXNzeXJmcnJhd3JhemZ3ZiIgdGltZXN0YW1wPSIxNzI3MTc0NTc4Ij4xMDkyPC9rZXk+PC9m
b3JlaWduLWtleXM+PHJlZi10eXBlIG5hbWU9IkpvdXJuYWwgQXJ0aWNsZSI+MTc8L3JlZi10eXBl
Pjxjb250cmlidXRvcnM+PGF1dGhvcnM+PGF1dGhvcj5NYXJrdXMsIEEuPC9hdXRob3I+PGF1dGhv
cj5MZWJlbnRoYWwtTG9pbmdlciwgSS48L2F1dGhvcj48YXV0aG9yPllhbmcsIEkuIEguPC9hdXRo
b3I+PGF1dGhvcj5LaW5jaGluZ3RvbiwgUC4gUi48L2F1dGhvcj48YXV0aG9yPkdvbGRzdGVpbiwg
Ui4gUy48L2F1dGhvcj48L2F1dGhvcnM+PC9jb250cmlidXRvcnM+PGF1dGgtYWRkcmVzcz5UaGUg
TWluYSBhbmQgRXZlcmFyZCBHb29kbWFuIEZhY3VsdHkgb2YgTGlmZSBTY2llbmNlcywgQmFyLUls
YW4gVW5pdmVyc2l0eSwgUmFtYXQtR2FuLCBJc3JhZWwuJiN4RDtEZXBhcnRtZW50IG9mIEJpb21l
ZGljYWwgRW5naW5lZXJpbmcsIEpvaG5zIEhvcGtpbnMgVW5pdmVyc2l0eSBTY2hvb2wgb2YgTWVk
aWNpbmUsIEJhbHRpbW9yZSwgTWFyeWxhbmQsIFVuaXRlZCBTdGF0ZXMgb2YgQW1lcmljYTsgU2lu
Z2Fwb3JlIEluc3RpdHV0ZSBmb3IgTmV1cm90ZWNobm9sb2d5IChTSU5BUFNFKSwgTmF0aW9uYWwg
VW5pdmVyc2l0eSBvZiBTaW5nYXBvcmUsIFNpbmdhcG9yZS4mI3hEO0RlcGFydG1lbnQgb2YgT3Bo
dGhhbG1vbG9neSwgVW5pdmVyc2l0eSBvZiBQaXR0c2J1cmdoLCBQaXR0c2J1cmdoLCBQZW5uc3ls
dmFuaWEsIFVuaXRlZCBTdGF0ZXMgb2YgQW1lcmljYTsgRGVwYXJ0bWVudCBvZiBNaWNyb2Jpb2xv
Z3kgYW5kIE1vbGVjdWxhciBHZW5ldGljcywgVW5pdmVyc2l0eSBvZiBQaXR0c2J1cmdoLCBQaXR0
c2J1cmdoLCBQZW5uc3lsdmFuaWEsIFVuaXRlZCBTdGF0ZXMgb2YgQW1lcmljYS48L2F1dGgtYWRk
cmVzcz48dGl0bGVzPjx0aXRsZT5BbiBpbiB2aXRybyBtb2RlbCBvZiBsYXRlbmN5IGFuZCByZWFj
dGl2YXRpb24gb2YgdmFyaWNlbGxhIHpvc3RlciB2aXJ1cyBpbiBodW1hbiBzdGVtIGNlbGwtZGVy
aXZlZCBuZXVyb25zPC90aXRsZT48c2Vjb25kYXJ5LXRpdGxlPlBMb1MgUGF0aG9nPC9zZWNvbmRh
cnktdGl0bGU+PC90aXRsZXM+PHBlcmlvZGljYWw+PGZ1bGwtdGl0bGU+UExvUyBQYXRob2c8L2Z1
bGwtdGl0bGU+PC9wZXJpb2RpY2FsPjxwYWdlcz5lMTAwNDg4NTwvcGFnZXM+PHZvbHVtZT4xMTwv
dm9sdW1lPjxudW1iZXI+NjwvbnVtYmVyPjxlZGl0aW9uPjIwMTUwNjA0PC9lZGl0aW9uPjxrZXl3
b3Jkcz48a2V5d29yZD5FbWJyeW9uaWMgU3RlbSBDZWxscy92aXJvbG9neTwva2V5d29yZD48a2V5
d29yZD5IZXJwZXMgWm9zdGVyL3Zpcm9sb2d5PC9rZXl3b3JkPjxrZXl3b3JkPkhlcnBlc3ZpcnVz
IDMsIEh1bWFuLypwaHlzaW9sb2d5PC9rZXl3b3JkPjxrZXl3b3JkPkh1bWFuczwva2V5d29yZD48
a2V5d29yZD5JbiBTaXR1IEh5YnJpZGl6YXRpb248L2tleXdvcmQ+PGtleXdvcmQ+SW4gVml0cm8g
VGVjaG5pcXVlczwva2V5d29yZD48a2V5d29yZD5OZXVyYWwgU3RlbSBDZWxscy8qdmlyb2xvZ3k8
L2tleXdvcmQ+PGtleXdvcmQ+TmV1cm9ucy8qdmlyb2xvZ3k8L2tleXdvcmQ+PGtleXdvcmQ+UG9s
eW1lcmFzZSBDaGFpbiBSZWFjdGlvbjwva2V5d29yZD48a2V5d29yZD5WaXJ1cyBBY3RpdmF0aW9u
LypwaHlzaW9sb2d5PC9rZXl3b3JkPjxrZXl3b3JkPlZpcnVzIExhdGVuY3kvKnBoeXNpb2xvZ3k8
L2tleXdvcmQ+PC9rZXl3b3Jkcz48ZGF0ZXM+PHllYXI+MjAxNTwveWVhcj48cHViLWRhdGVzPjxk
YXRlPkp1bjwvZGF0ZT48L3B1Yi1kYXRlcz48L2RhdGVzPjxpc2JuPjE1NTMtNzM2NiAoUHJpbnQp
JiN4RDsxNTUzLTczNjY8L2lzYm4+PGFjY2Vzc2lvbi1udW0+MjYwNDI4MTQ8L2FjY2Vzc2lvbi1u
dW0+PHVybHM+PC91cmxzPjxjdXN0b20xPlRoZSBhdXRob3JzIGhhdmUgZGVjbGFyZWQgdGhhdCBu
byBjb21wZXRpbmcgaW50ZXJlc3RzIGV4aXN0LjwvY3VzdG9tMT48Y3VzdG9tMj5QTUM0NDU2MDgy
PC9jdXN0b20yPjxlbGVjdHJvbmljLXJlc291cmNlLW51bT4xMC4xMzcxL2pvdXJuYWwucHBhdC4x
MDA0ODg1PC9lbGVjdHJvbmljLXJlc291cmNlLW51bT48cmVtb3RlLWRhdGFiYXNlLXByb3ZpZGVy
Pk5MTTwvcmVtb3RlLWRhdGFiYXNlLXByb3ZpZGVyPjxsYW5ndWFnZT5lbmc8L2xhbmd1YWdlPjxt
b2RpZmllZC1kYXRlPlB1Yk1lZDwvbW9kaWZpZWQtZGF0ZT48L3JlY29yZD48L0NpdGU+PC9FbmRO
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A06A00">
              <w:rPr>
                <w:rFonts w:cstheme="minorHAnsi"/>
                <w:sz w:val="16"/>
                <w:szCs w:val="16"/>
                <w:lang w:val="en-US"/>
              </w:rPr>
            </w:r>
            <w:r w:rsidR="00A06A00">
              <w:rPr>
                <w:rFonts w:cstheme="minorHAnsi"/>
                <w:sz w:val="16"/>
                <w:szCs w:val="16"/>
                <w:lang w:val="en-US"/>
              </w:rPr>
              <w:fldChar w:fldCharType="separate"/>
            </w:r>
            <w:r w:rsidR="00EC25DE" w:rsidRPr="00EC25DE">
              <w:rPr>
                <w:rFonts w:cstheme="minorHAnsi"/>
                <w:noProof/>
                <w:sz w:val="16"/>
                <w:szCs w:val="16"/>
                <w:vertAlign w:val="superscript"/>
                <w:lang w:val="en-US"/>
              </w:rPr>
              <w:t>45</w:t>
            </w:r>
            <w:r w:rsidR="00A06A00">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9ACE60B" w14:textId="73AFEE00" w:rsidR="00FF2CB3" w:rsidRPr="00035CB5" w:rsidRDefault="00035CB5" w:rsidP="00CC0993">
            <w:pPr>
              <w:spacing w:line="276" w:lineRule="auto"/>
              <w:rPr>
                <w:rFonts w:cstheme="minorHAnsi"/>
                <w:sz w:val="16"/>
                <w:szCs w:val="16"/>
                <w:lang w:val="en-GB"/>
              </w:rPr>
            </w:pPr>
            <w:r w:rsidRPr="00035CB5">
              <w:rPr>
                <w:rFonts w:cstheme="minorHAnsi"/>
                <w:sz w:val="16"/>
                <w:szCs w:val="16"/>
                <w:lang w:val="en-GB"/>
              </w:rPr>
              <w:t>An In Vitro Model of Latency and Reactivation of Varicella Zoster Virus in Human Stem Cell-Derived Neurons</w:t>
            </w:r>
          </w:p>
        </w:tc>
        <w:tc>
          <w:tcPr>
            <w:tcW w:w="2693" w:type="dxa"/>
            <w:tcBorders>
              <w:top w:val="single" w:sz="4" w:space="0" w:color="auto"/>
              <w:bottom w:val="single" w:sz="4" w:space="0" w:color="auto"/>
            </w:tcBorders>
            <w:shd w:val="clear" w:color="auto" w:fill="auto"/>
            <w:vAlign w:val="center"/>
          </w:tcPr>
          <w:p w14:paraId="590210C2" w14:textId="3169F753" w:rsidR="00FF2CB3"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653E41" w14:paraId="0A1507FF" w14:textId="77777777" w:rsidTr="00EE0977">
        <w:tc>
          <w:tcPr>
            <w:tcW w:w="2122" w:type="dxa"/>
            <w:tcBorders>
              <w:top w:val="single" w:sz="4" w:space="0" w:color="auto"/>
              <w:bottom w:val="single" w:sz="4" w:space="0" w:color="auto"/>
            </w:tcBorders>
            <w:shd w:val="clear" w:color="auto" w:fill="auto"/>
            <w:vAlign w:val="center"/>
          </w:tcPr>
          <w:p w14:paraId="2E3C1E15" w14:textId="117D7004"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Miura</w:t>
            </w:r>
            <w:proofErr w:type="spellEnd"/>
            <w:r w:rsidRPr="00EC25DE">
              <w:rPr>
                <w:rFonts w:cstheme="minorHAnsi"/>
                <w:sz w:val="16"/>
                <w:szCs w:val="16"/>
              </w:rPr>
              <w:t xml:space="preserve"> et al. (2015)</w:t>
            </w:r>
            <w:r>
              <w:rPr>
                <w:rFonts w:cstheme="minorHAnsi"/>
                <w:sz w:val="16"/>
                <w:szCs w:val="16"/>
                <w:lang w:val="en-US"/>
              </w:rPr>
              <w:fldChar w:fldCharType="begin">
                <w:fldData xml:space="preserve">PEVuZE5vdGU+PENpdGU+PEF1dGhvcj5NaXVyYTwvQXV0aG9yPjxZZWFyPjIwMTU8L1llYXI+PFJl
Y051bT4xMDkzPC9SZWNOdW0+PERpc3BsYXlUZXh0PjxzdHlsZSBmYWNlPSJzdXBlcnNjcmlwdCI+
NDY8L3N0eWxlPjwvRGlzcGxheVRleHQ+PHJlY29yZD48cmVjLW51bWJlcj4xMDkzPC9yZWMtbnVt
YmVyPjxmb3JlaWduLWtleXM+PGtleSBhcHA9IkVOIiBkYi1pZD0ienBhdDV6cnpwczlwMnZlcGV0
c3Blc3N5cmZycmF3cmF6ZndmIiB0aW1lc3RhbXA9IjE3MjcxNzQ1NzgiPjEwOTM8L2tleT48L2Zv
cmVpZ24ta2V5cz48cmVmLXR5cGUgbmFtZT0iSm91cm5hbCBBcnRpY2xlIj4xNzwvcmVmLXR5cGU+
PGNvbnRyaWJ1dG9ycz48YXV0aG9ycz48YXV0aG9yPk1pdXJhLCBULjwvYXV0aG9yPjxhdXRob3I+
U3VnYXdhcmEsIFQuPC9hdXRob3I+PGF1dGhvcj5GdWt1ZGEsIEEuPC9hdXRob3I+PGF1dGhvcj5U
YW1vdG8sIFIuPC9hdXRob3I+PGF1dGhvcj5LYXdhc2FraSwgVC48L2F1dGhvcj48YXV0aG9yPlVt
ZXphd2EsIEEuPC9hdXRob3I+PGF1dGhvcj5Ba3V0c3UsIEguPC9hdXRob3I+PC9hdXRob3JzPjwv
Y29udHJpYnV0b3JzPjx0aXRsZXM+PHRpdGxlPkdlbmVyYXRpb24gb2YgcHJpbWl0aXZlIG5ldXJh
bCBzdGVtIGNlbGxzIGZyb20gaHVtYW4gZmlicm9ibGFzdHMgdXNpbmcgYSBkZWZpbmVkIHNldCBv
ZiBmYWN0b3JzPC90aXRsZT48c2Vjb25kYXJ5LXRpdGxlPkJpb2xvZ3kgT3Blbjwvc2Vjb25kYXJ5
LXRpdGxlPjwvdGl0bGVzPjxwZXJpb2RpY2FsPjxmdWxsLXRpdGxlPkJpb2xvZ3kgT3BlbjwvZnVs
bC10aXRsZT48L3BlcmlvZGljYWw+PHBhZ2VzPjE1OTUtMTYwNzwvcGFnZXM+PHZvbHVtZT40PC92
b2x1bWU+PGtleXdvcmRzPjxrZXl3b3JkPk5ldXJhbCBzdGVtIGNlbGw8L2tleXdvcmQ+PGtleXdv
cmQ+UmVwcm9ncmFtbWluZzwva2V5d29yZD48a2V5d29yZD5TdGVtIGNlbGxzPC9rZXl3b3JkPjxr
ZXl3b3JkPmFydGljbGU8L2tleXdvcmQ+PGtleXdvcmQ+YXN0cm9jeXRlPC9rZXl3b3JkPjxrZXl3
b3JkPmNlbGwgY3VsdHVyZTwva2V5d29yZD48a2V5d29yZD5jb250cm9sbGVkIHN0dWR5PC9rZXl3
b3JkPjxrZXl3b3JkPmRlZ2VuZXJhdGl2ZSBkaXNlYXNlPC9rZXl3b3JkPjxrZXl3b3JkPmRvcGFt
aW5lcmdpYyBuZXJ2ZSBjZWxsPC9rZXl3b3JkPjxrZXl3b3JkPmZpYnJvYmxhc3Q8L2tleXdvcmQ+
PGtleXdvcmQ+aHVtYW48L2tleXdvcmQ+PGtleXdvcmQ+aHVtYW4gY2VsbDwva2V5d29yZD48a2V5
d29yZD5pbmR1Y2VkIHBsdXJpcG90ZW50IHN0ZW0gY2VsbDwva2V5d29yZD48a2V5d29yZD5tb3Rv
bmV1cm9uPC9rZXl3b3JkPjxrZXl3b3JkPm5lcnZlIGNlbGw8L2tleXdvcmQ+PGtleXdvcmQ+bmVy
dmUgY2VsbCBkaWZmZXJlbnRpYXRpb248L2tleXdvcmQ+PGtleXdvcmQ+b2xpZ29kZW5kcm9nbGlh
PC9rZXl3b3JkPjxrZXl3b3JkPnBsYXN0aWNpdHk8L2tleXdvcmQ+PGtleXdvcmQ+bGV1a2VtaWEg
aW5oaWJpdG9yeSBmYWN0b3I8L2tleXdvcmQ+PGtleXdvcmQ+cHJpbWl0aXZlIG5ldXJhbCBzdGVt
IGNlbGw8L2tleXdvcmQ+PGtleXdvcmQ+SHVtYW5pdGllczwva2V5d29yZD48a2V5d29yZD5IdW1h
bmlzbTwva2V5d29yZD48a2V5d29yZD5IdW1hbnM8L2tleXdvcmQ+PC9rZXl3b3Jkcz48ZGF0ZXM+
PHllYXI+MjAxNTwveWVhcj48cHViLWRhdGVzPjxkYXRlPjIwMTU8L2RhdGU+PC9wdWItZGF0ZXM+
PC9kYXRlcz48aXNibj4yMDQ2LTYzOTAgKGVsZWN0cm9uaWMpIDIwNDYtNjM5MDwvaXNibj48YWNj
ZXNzaW9uLW51bT5yYXl5YW4tNDAyNjMyMzk0PC9hY2Nlc3Npb24tbnVtPjx1cmxzPjxyZWxhdGVk
LXVybHM+PHVybD5odHRwOi8vYmlvLmJpb2xvZ2lzdHMub3JnL2NvbnRlbnQvYmlvbG9wZW4vNC8x
MS8xNTk1LmZ1bGwucGRmIGh0dHBzOi8vb3ZpZHNwLm92aWQuY29tL292aWR3ZWIuY2dpP1Q9SlMm
YW1wO0NTQz1ZJmFtcDtORVdTPU4mYW1wO1BBR0U9ZnVsbHRleHQmYW1wO0Q9ZW1lZDE2JmFtcDtB
Tj02MTE1NTE4NzYgaHR0cDovL2NhdGFsb2d1ZS5sZWlkZW51bml2Lm5sL29wZW51cmwvVUJML1VC
TF9zZXJ2aWNlc19wYWdlP3NpZD1PVklEOkVtYmFzZSZhbXA7aXNzbj0yMDQ2LTYzOTAmYW1wO2lz
Ym49JmFtcDt2b2x1bWU9NCZhbXA7aXNzdWU9MTEmYW1wO3NwYWdlPTE1OTUmYW1wO2RhdGU9MjAx
NSZhbXA7cGlkPSUzQ2F1dGhvciUzRU1pdXJhK1QuJTNDJTJhdXRob3IlM0U8L3VybD48L3JlbGF0
ZWQtdXJscz48L3VybHM+PGN1c3RvbTE+RW1iYXNlPC9jdXN0b20xPjxlbGVjdHJvbmljLXJlc291
cmNlLW51bT4xMC4xMjQyL2Jpby4wMTMxNTE8L2VsZWN0cm9uaWMtcmVzb3VyY2UtbnVtPjxsYW5n
dWFnZT5FbmdsaXNoPC9sYW5ndWFnZT48L3JlY29y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NaXVyYTwvQXV0aG9yPjxZZWFyPjIwMTU8L1llYXI+PFJl
Y051bT4xMDkzPC9SZWNOdW0+PERpc3BsYXlUZXh0PjxzdHlsZSBmYWNlPSJzdXBlcnNjcmlwdCI+
NDY8L3N0eWxlPjwvRGlzcGxheVRleHQ+PHJlY29yZD48cmVjLW51bWJlcj4xMDkzPC9yZWMtbnVt
YmVyPjxmb3JlaWduLWtleXM+PGtleSBhcHA9IkVOIiBkYi1pZD0ienBhdDV6cnpwczlwMnZlcGV0
c3Blc3N5cmZycmF3cmF6ZndmIiB0aW1lc3RhbXA9IjE3MjcxNzQ1NzgiPjEwOTM8L2tleT48L2Zv
cmVpZ24ta2V5cz48cmVmLXR5cGUgbmFtZT0iSm91cm5hbCBBcnRpY2xlIj4xNzwvcmVmLXR5cGU+
PGNvbnRyaWJ1dG9ycz48YXV0aG9ycz48YXV0aG9yPk1pdXJhLCBULjwvYXV0aG9yPjxhdXRob3I+
U3VnYXdhcmEsIFQuPC9hdXRob3I+PGF1dGhvcj5GdWt1ZGEsIEEuPC9hdXRob3I+PGF1dGhvcj5U
YW1vdG8sIFIuPC9hdXRob3I+PGF1dGhvcj5LYXdhc2FraSwgVC48L2F1dGhvcj48YXV0aG9yPlVt
ZXphd2EsIEEuPC9hdXRob3I+PGF1dGhvcj5Ba3V0c3UsIEguPC9hdXRob3I+PC9hdXRob3JzPjwv
Y29udHJpYnV0b3JzPjx0aXRsZXM+PHRpdGxlPkdlbmVyYXRpb24gb2YgcHJpbWl0aXZlIG5ldXJh
bCBzdGVtIGNlbGxzIGZyb20gaHVtYW4gZmlicm9ibGFzdHMgdXNpbmcgYSBkZWZpbmVkIHNldCBv
ZiBmYWN0b3JzPC90aXRsZT48c2Vjb25kYXJ5LXRpdGxlPkJpb2xvZ3kgT3Blbjwvc2Vjb25kYXJ5
LXRpdGxlPjwvdGl0bGVzPjxwZXJpb2RpY2FsPjxmdWxsLXRpdGxlPkJpb2xvZ3kgT3BlbjwvZnVs
bC10aXRsZT48L3BlcmlvZGljYWw+PHBhZ2VzPjE1OTUtMTYwNzwvcGFnZXM+PHZvbHVtZT40PC92
b2x1bWU+PGtleXdvcmRzPjxrZXl3b3JkPk5ldXJhbCBzdGVtIGNlbGw8L2tleXdvcmQ+PGtleXdv
cmQ+UmVwcm9ncmFtbWluZzwva2V5d29yZD48a2V5d29yZD5TdGVtIGNlbGxzPC9rZXl3b3JkPjxr
ZXl3b3JkPmFydGljbGU8L2tleXdvcmQ+PGtleXdvcmQ+YXN0cm9jeXRlPC9rZXl3b3JkPjxrZXl3
b3JkPmNlbGwgY3VsdHVyZTwva2V5d29yZD48a2V5d29yZD5jb250cm9sbGVkIHN0dWR5PC9rZXl3
b3JkPjxrZXl3b3JkPmRlZ2VuZXJhdGl2ZSBkaXNlYXNlPC9rZXl3b3JkPjxrZXl3b3JkPmRvcGFt
aW5lcmdpYyBuZXJ2ZSBjZWxsPC9rZXl3b3JkPjxrZXl3b3JkPmZpYnJvYmxhc3Q8L2tleXdvcmQ+
PGtleXdvcmQ+aHVtYW48L2tleXdvcmQ+PGtleXdvcmQ+aHVtYW4gY2VsbDwva2V5d29yZD48a2V5
d29yZD5pbmR1Y2VkIHBsdXJpcG90ZW50IHN0ZW0gY2VsbDwva2V5d29yZD48a2V5d29yZD5tb3Rv
bmV1cm9uPC9rZXl3b3JkPjxrZXl3b3JkPm5lcnZlIGNlbGw8L2tleXdvcmQ+PGtleXdvcmQ+bmVy
dmUgY2VsbCBkaWZmZXJlbnRpYXRpb248L2tleXdvcmQ+PGtleXdvcmQ+b2xpZ29kZW5kcm9nbGlh
PC9rZXl3b3JkPjxrZXl3b3JkPnBsYXN0aWNpdHk8L2tleXdvcmQ+PGtleXdvcmQ+bGV1a2VtaWEg
aW5oaWJpdG9yeSBmYWN0b3I8L2tleXdvcmQ+PGtleXdvcmQ+cHJpbWl0aXZlIG5ldXJhbCBzdGVt
IGNlbGw8L2tleXdvcmQ+PGtleXdvcmQ+SHVtYW5pdGllczwva2V5d29yZD48a2V5d29yZD5IdW1h
bmlzbTwva2V5d29yZD48a2V5d29yZD5IdW1hbnM8L2tleXdvcmQ+PC9rZXl3b3Jkcz48ZGF0ZXM+
PHllYXI+MjAxNTwveWVhcj48cHViLWRhdGVzPjxkYXRlPjIwMTU8L2RhdGU+PC9wdWItZGF0ZXM+
PC9kYXRlcz48aXNibj4yMDQ2LTYzOTAgKGVsZWN0cm9uaWMpIDIwNDYtNjM5MDwvaXNibj48YWNj
ZXNzaW9uLW51bT5yYXl5YW4tNDAyNjMyMzk0PC9hY2Nlc3Npb24tbnVtPjx1cmxzPjxyZWxhdGVk
LXVybHM+PHVybD5odHRwOi8vYmlvLmJpb2xvZ2lzdHMub3JnL2NvbnRlbnQvYmlvbG9wZW4vNC8x
MS8xNTk1LmZ1bGwucGRmIGh0dHBzOi8vb3ZpZHNwLm92aWQuY29tL292aWR3ZWIuY2dpP1Q9SlMm
YW1wO0NTQz1ZJmFtcDtORVdTPU4mYW1wO1BBR0U9ZnVsbHRleHQmYW1wO0Q9ZW1lZDE2JmFtcDtB
Tj02MTE1NTE4NzYgaHR0cDovL2NhdGFsb2d1ZS5sZWlkZW51bml2Lm5sL29wZW51cmwvVUJML1VC
TF9zZXJ2aWNlc19wYWdlP3NpZD1PVklEOkVtYmFzZSZhbXA7aXNzbj0yMDQ2LTYzOTAmYW1wO2lz
Ym49JmFtcDt2b2x1bWU9NCZhbXA7aXNzdWU9MTEmYW1wO3NwYWdlPTE1OTUmYW1wO2RhdGU9MjAx
NSZhbXA7cGlkPSUzQ2F1dGhvciUzRU1pdXJhK1QuJTNDJTJhdXRob3IlM0U8L3VybD48L3JlbGF0
ZWQtdXJscz48L3VybHM+PGN1c3RvbTE+RW1iYXNlPC9jdXN0b20xPjxlbGVjdHJvbmljLXJlc291
cmNlLW51bT4xMC4xMjQyL2Jpby4wMTMxNTE8L2VsZWN0cm9uaWMtcmVzb3VyY2UtbnVtPjxsYW5n
dWFnZT5FbmdsaXNoPC9sYW5ndWFnZT48L3JlY29y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6</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35AD7D5"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Generation of primitive neural stem cells from human fibroblasts using a defined set of factors</w:t>
            </w:r>
          </w:p>
        </w:tc>
        <w:tc>
          <w:tcPr>
            <w:tcW w:w="2693" w:type="dxa"/>
            <w:tcBorders>
              <w:top w:val="single" w:sz="4" w:space="0" w:color="auto"/>
              <w:bottom w:val="single" w:sz="4" w:space="0" w:color="auto"/>
            </w:tcBorders>
            <w:shd w:val="clear" w:color="auto" w:fill="auto"/>
            <w:vAlign w:val="center"/>
          </w:tcPr>
          <w:p w14:paraId="5F16D5CD"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3013C0" w14:paraId="00BC54DB" w14:textId="77777777" w:rsidTr="00EE0977">
        <w:tc>
          <w:tcPr>
            <w:tcW w:w="2122" w:type="dxa"/>
            <w:tcBorders>
              <w:top w:val="single" w:sz="4" w:space="0" w:color="auto"/>
              <w:bottom w:val="single" w:sz="4" w:space="0" w:color="auto"/>
            </w:tcBorders>
            <w:shd w:val="clear" w:color="auto" w:fill="auto"/>
            <w:vAlign w:val="center"/>
          </w:tcPr>
          <w:p w14:paraId="63E0720A" w14:textId="4653AC4E"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Romanyuk</w:t>
            </w:r>
            <w:proofErr w:type="spellEnd"/>
            <w:r w:rsidRPr="00EC25DE">
              <w:rPr>
                <w:rFonts w:cstheme="minorHAnsi"/>
                <w:sz w:val="16"/>
                <w:szCs w:val="16"/>
              </w:rPr>
              <w:t xml:space="preserve"> et al. (2015)</w:t>
            </w:r>
            <w:r>
              <w:rPr>
                <w:rFonts w:cstheme="minorHAnsi"/>
                <w:sz w:val="16"/>
                <w:szCs w:val="16"/>
                <w:lang w:val="en-US"/>
              </w:rPr>
              <w:fldChar w:fldCharType="begin">
                <w:fldData xml:space="preserve">PEVuZE5vdGU+PENpdGU+PEF1dGhvcj5Sb21hbnl1azwvQXV0aG9yPjxZZWFyPjIwMTU8L1llYXI+
PFJlY051bT4xMDk0PC9SZWNOdW0+PERpc3BsYXlUZXh0PjxzdHlsZSBmYWNlPSJzdXBlcnNjcmlw
dCI+NDc8L3N0eWxlPjwvRGlzcGxheVRleHQ+PHJlY29yZD48cmVjLW51bWJlcj4xMDk0PC9yZWMt
bnVtYmVyPjxmb3JlaWduLWtleXM+PGtleSBhcHA9IkVOIiBkYi1pZD0ienBhdDV6cnpwczlwMnZl
cGV0c3Blc3N5cmZycmF3cmF6ZndmIiB0aW1lc3RhbXA9IjE3MjcxNzQ1NzgiPjEwOTQ8L2tleT48
L2ZvcmVpZ24ta2V5cz48cmVmLXR5cGUgbmFtZT0iSm91cm5hbCBBcnRpY2xlIj4xNzwvcmVmLXR5
cGU+PGNvbnRyaWJ1dG9ycz48YXV0aG9ycz48YXV0aG9yPlJvbWFueXVrLCBOLjwvYXV0aG9yPjxh
dXRob3I+QW1lbW9yaSwgVC48L2F1dGhvcj48YXV0aG9yPlR1cm5vdmNvdmEsIEsuPC9hdXRob3I+
PGF1dGhvcj5Qcm9jaGF6a2EsIFAuPC9hdXRob3I+PGF1dGhvcj5PbnRlbmllbnRlLCBCLjwvYXV0
aG9yPjxhdXRob3I+U3lrb3ZhLCBFLjwvYXV0aG9yPjxhdXRob3I+SmVuZGVsb3ZhLCBQLjwvYXV0
aG9yPjwvYXV0aG9ycz48L2NvbnRyaWJ1dG9ycz48dGl0bGVzPjx0aXRsZT5CZW5lZmljaWFsIGVm
ZmVjdCBvZiBodW1hbiBpbmR1Y2VkIHBsdXJpcG90ZW50IHN0ZW0gY2VsbC1kZXJpdmVkIG5ldXJh
bCBwcmVjdXJzb3JzIGluIHNwaW5hbCBjb3JkIGluanVyeSByZXBhaXI8L3RpdGxlPjxzZWNvbmRh
cnktdGl0bGU+Q2VsbCBUcmFuc3BsYW50YXRpb248L3NlY29uZGFyeS10aXRsZT48L3RpdGxlcz48
cGVyaW9kaWNhbD48ZnVsbC10aXRsZT5DZWxsIFRyYW5zcGxhbnRhdGlvbjwvZnVsbC10aXRsZT48
L3BlcmlvZGljYWw+PHBhZ2VzPjE3ODEtMTc5NzwvcGFnZXM+PHZvbHVtZT4yNDwvdm9sdW1lPjxr
ZXl3b3Jkcz48a2V5d29yZD5IdW1hbiBpbmR1Y2VkIHBsdXJpcG90ZW50IHN0ZW0gY2VsbHM8L2tl
eXdvcmQ+PGtleXdvcmQ+TmV1cmFsIHByZWN1cnNvcnMgKE5Qcyk8L2tleXdvcmQ+PGtleXdvcmQ+
TmV1cm9uYWwgZGlmZmVyZW50aWF0aW9uPC9rZXl3b3JkPjxrZXl3b3JkPk5ldXJvcmVnZW5lcmF0
aW9uPC9rZXl3b3JkPjxrZXl3b3JkPlNwaW5hbCBjb3JkIGluanVyeTwva2V5d29yZD48a2V5d29y
ZD5Ucm9waGljIHN1cHBvcnQ8L2tleXdvcmQ+PGtleXdvcmQ+YW5pbWFsIGV4cGVyaW1lbnQ8L2tl
eXdvcmQ+PGtleXdvcmQ+YW5pbWFsIG1vZGVsPC9rZXl3b3JkPjxrZXl3b3JkPmFuaW1hbCB0aXNz
dWU8L2tleXdvcmQ+PGtleXdvcmQ+YXJ0aWNsZTwva2V5d29yZD48a2V5d29yZD5ibG9vZCBicmFp
biBiYXJyaWVyPC9rZXl3b3JkPjxrZXl3b3JkPmNlbGwgc3Vydml2YWw8L2tleXdvcmQ+PGtleXdv
cmQ+Y29udHJvbGxlZCBzdHVkeTwva2V5d29yZD48a2V5d29yZD5kb3BhbWluZXJnaWMgbmVydmUg
Y2VsbDwva2V5d29yZD48a2V5d29yZD5mZXR1czwva2V5d29yZD48a2V5d29yZD5nZW5lIGV4cHJl
c3Npb248L2tleXdvcmQ+PGtleXdvcmQ+Z3JhZnQgc3Vydml2YWw8L2tleXdvcmQ+PGtleXdvcmQ+
aHVtYW48L2tleXdvcmQ+PGtleXdvcmQ+aHVtYW4gY2VsbDwva2V5d29yZD48a2V5d29yZD5pbW11
bm9oaXN0b2NoZW1pc3RyeTwva2V5d29yZD48a2V5d29yZD5pbnRlcm5ldXJvbjwva2V5d29yZD48
a2V5d29yZD5sb2NvbW90aW9uPC9rZXl3b3JkPjxrZXl3b3JkPm1hbGU8L2tleXdvcmQ+PGtleXdv
cmQ+bW9ycGhvbG9neTwva2V5d29yZD48a2V5d29yZD5tb3RvbmV1cm9uPC9rZXl3b3JkPjxrZXl3
b3JkPm1vdG9yIGNvb3JkaW5hdGlvbjwva2V5d29yZD48a2V5d29yZD5tb3RvciBwZXJmb3JtYW5j
ZTwva2V5d29yZD48a2V5d29yZD5uZXJ2ZSBjZWxsIGRpZmZlcmVudGlhdGlvbjwva2V5d29yZD48
a2V5d29yZD5uZXJ2ZSBmaWJlciByZWdlbmVyYXRpb248L2tleXdvcmQ+PGtleXdvcmQ+bmV1cmFs
IHN0ZW0gY2VsbCB0cmFuc3BsYW50YXRpb248L2tleXdvcmQ+PGtleXdvcmQ+bm9uaHVtYW48L2tl
eXdvcmQ+PGtleXdvcmQ+cGx1cmlwb3RlbnQgc3RlbSBjZWxsPC9rZXl3b3JkPjxrZXl3b3JkPnBv
bHltZXJhc2UgY2hhaW4gcmVhY3Rpb248L2tleXdvcmQ+PGtleXdvcmQ+cHJpb3JpdHkgam91cm5h
bDwva2V5d29yZD48a2V5d29yZD5yYXQ8L2tleXdvcmQ+PGtleXdvcmQ+cm90YXJvZCB0ZXN0PC9r
ZXl3b3JkPjxrZXl3b3JkPnNlcm90b25pbmVyZ2ljIG5lcnZlIGNlbGw8L2tleXdvcmQ+PGtleXdv
cmQ+c3BpbmFsIGNvcmQ8L2tleXdvcmQ+PGtleXdvcmQ+c3BpbmFsIGNvcmQgaW5qdXJ5L3RoIFtU
aGVyYXB5XTwva2V5d29yZD48a2V5d29yZD53YWxraW5nPC9rZXl3b3JkPjxrZXl3b3JkPjImYXBv
czssMyZhcG9zOyBjeWNsaWMgbnVjbGVvdGlkZSAzJmFwb3M7IHBob3NwaG9kaWVzdGVyYXNlL2Vj
IFtFbmRvZ2Vub3VzIENvbXBvdW5kXTwva2V5d29yZD48a2V5d29yZD5hY2V0eWxjaG9saW5lc3Rl
cmFzZS9lYyBbRW5kb2dlbm91cyBDb21wb3VuZF08L2tleXdvcmQ+PGtleXdvcmQ+YmV0YSB0dWJ1
bGluL2VjIFtFbmRvZ2Vub3VzIENvbXBvdW5kXTwva2V5d29yZD48a2V5d29yZD5kb3VibGVjb3J0
aW4vZWMgW0VuZG9nZW5vdXMgQ29tcG91bmRdPC9rZXl3b3JkPjxrZXl3b3JkPmdsaWFsIGZpYnJp
bGxhcnkgYWNpZGljIHByb3RlaW4vZWMgW0VuZG9nZW5vdXMgQ29tcG91bmRdPC9rZXl3b3JkPjxr
ZXl3b3JkPm1pY3JvdHVidWxlIGFzc29jaWF0ZWQgcHJvdGVpbiAyL2VjIFtFbmRvZ2Vub3VzIENv
bXBvdW5kXTwva2V5d29yZD48a2V5d29yZD51bmNsYXNzaWZpZWQgZHJ1Zzwva2V5d29yZD48a2V5
d29yZD5iZXRhIHR1YnVsaW4gSUlJL2VjIFtFbmRvZ2Vub3VzIENvbXBvdW5kXTwva2V5d29yZD48
a2V5d29yZD5IdW1hbml0aWVzPC9rZXl3b3JkPjxrZXl3b3JkPkh1bWFuaXNtPC9rZXl3b3JkPjxr
ZXl3b3JkPkh1bWFuczwva2V5d29yZD48a2V5d29yZD5TcGluYWwgQ29yZCBJbmp1cmllczwva2V5
d29yZD48L2tleXdvcmRzPjxkYXRlcz48eWVhcj4yMDE1PC95ZWFyPjxwdWItZGF0ZXM+PGRhdGU+
MjAxNS05LTE0PC9kYXRlPjwvcHViLWRhdGVzPjwvZGF0ZXM+PGlzYm4+MDk2My02ODk3PC9pc2Ju
PjxhY2Nlc3Npb24tbnVtPnJheXlhbi00MDI2MzIzNzk8L2FjY2Vzc2lvbi1udW0+PHVybHM+PHJl
bGF0ZWQtdXJscz48dXJsPmh0dHA6Ly93d3cuaW5nZW50YWNvbm5lY3QuY29tL3NlYXJjaC9kb3du
bG9hZD9wdWI9aW5mb2Jpa2UlM2ElMmYlMmZjb2clMmZjdCUyZjIwMTUlMmYwMDAwMDAyNCUyZjAw
MDAwMDA5JTJmYXJ0MDAwMDkmYW1wO21pbWV0eXBlPWFwcGxpY2F0aW9uJTJmcGRmIGh0dHBzOi8v
b3ZpZHNwLm92aWQuY29tL292aWR3ZWIuY2dpP1Q9SlMmYW1wO0NTQz1ZJmFtcDtORVdTPU4mYW1w
O1BBR0U9ZnVsbHRleHQmYW1wO0Q9ZW1lZDE2JmFtcDtBTj02MDU4OTk3NTQgaHR0cDovL2NhdGFs
b2d1ZS5sZWlkZW51bml2Lm5sL29wZW51cmwvVUJML1VCTF9zZXJ2aWNlc19wYWdlP3NpZD1PVklE
OkVtYmFzZSZhbXA7aXNzbj0wOTYzLTY4OTcmYW1wO2lzYm49JmFtcDt2b2x1bWU9MjQmYW1wO2lz
c3VlPTkmYW1wO3NwYWdlPTE3ODEmYW1wO2RhdGU9MjAxNSZhbXA7cGlkPSUzQ2F1dGhvciUzRVJv
bWFueXVrK04uJTNDJTJhdXRob3IlM0U8L3VybD48L3JlbGF0ZWQtdXJscz48L3VybHM+PGN1c3Rv
bTE+RW1iYXNlPC9jdXN0b20xPjxlbGVjdHJvbmljLXJlc291cmNlLW51bT4xMC4zNzI3LzA5NjM2
ODkxNFg2ODQwNDI8L2VsZWN0cm9uaWMtcmVzb3VyY2UtbnVtPjxsYW5ndWFnZT5FbmdsaXNoPC9s
YW5ndWFnZT48L3JlY29y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Sb21hbnl1azwvQXV0aG9yPjxZZWFyPjIwMTU8L1llYXI+
PFJlY051bT4xMDk0PC9SZWNOdW0+PERpc3BsYXlUZXh0PjxzdHlsZSBmYWNlPSJzdXBlcnNjcmlw
dCI+NDc8L3N0eWxlPjwvRGlzcGxheVRleHQ+PHJlY29yZD48cmVjLW51bWJlcj4xMDk0PC9yZWMt
bnVtYmVyPjxmb3JlaWduLWtleXM+PGtleSBhcHA9IkVOIiBkYi1pZD0ienBhdDV6cnpwczlwMnZl
cGV0c3Blc3N5cmZycmF3cmF6ZndmIiB0aW1lc3RhbXA9IjE3MjcxNzQ1NzgiPjEwOTQ8L2tleT48
L2ZvcmVpZ24ta2V5cz48cmVmLXR5cGUgbmFtZT0iSm91cm5hbCBBcnRpY2xlIj4xNzwvcmVmLXR5
cGU+PGNvbnRyaWJ1dG9ycz48YXV0aG9ycz48YXV0aG9yPlJvbWFueXVrLCBOLjwvYXV0aG9yPjxh
dXRob3I+QW1lbW9yaSwgVC48L2F1dGhvcj48YXV0aG9yPlR1cm5vdmNvdmEsIEsuPC9hdXRob3I+
PGF1dGhvcj5Qcm9jaGF6a2EsIFAuPC9hdXRob3I+PGF1dGhvcj5PbnRlbmllbnRlLCBCLjwvYXV0
aG9yPjxhdXRob3I+U3lrb3ZhLCBFLjwvYXV0aG9yPjxhdXRob3I+SmVuZGVsb3ZhLCBQLjwvYXV0
aG9yPjwvYXV0aG9ycz48L2NvbnRyaWJ1dG9ycz48dGl0bGVzPjx0aXRsZT5CZW5lZmljaWFsIGVm
ZmVjdCBvZiBodW1hbiBpbmR1Y2VkIHBsdXJpcG90ZW50IHN0ZW0gY2VsbC1kZXJpdmVkIG5ldXJh
bCBwcmVjdXJzb3JzIGluIHNwaW5hbCBjb3JkIGluanVyeSByZXBhaXI8L3RpdGxlPjxzZWNvbmRh
cnktdGl0bGU+Q2VsbCBUcmFuc3BsYW50YXRpb248L3NlY29uZGFyeS10aXRsZT48L3RpdGxlcz48
cGVyaW9kaWNhbD48ZnVsbC10aXRsZT5DZWxsIFRyYW5zcGxhbnRhdGlvbjwvZnVsbC10aXRsZT48
L3BlcmlvZGljYWw+PHBhZ2VzPjE3ODEtMTc5NzwvcGFnZXM+PHZvbHVtZT4yNDwvdm9sdW1lPjxr
ZXl3b3Jkcz48a2V5d29yZD5IdW1hbiBpbmR1Y2VkIHBsdXJpcG90ZW50IHN0ZW0gY2VsbHM8L2tl
eXdvcmQ+PGtleXdvcmQ+TmV1cmFsIHByZWN1cnNvcnMgKE5Qcyk8L2tleXdvcmQ+PGtleXdvcmQ+
TmV1cm9uYWwgZGlmZmVyZW50aWF0aW9uPC9rZXl3b3JkPjxrZXl3b3JkPk5ldXJvcmVnZW5lcmF0
aW9uPC9rZXl3b3JkPjxrZXl3b3JkPlNwaW5hbCBjb3JkIGluanVyeTwva2V5d29yZD48a2V5d29y
ZD5Ucm9waGljIHN1cHBvcnQ8L2tleXdvcmQ+PGtleXdvcmQ+YW5pbWFsIGV4cGVyaW1lbnQ8L2tl
eXdvcmQ+PGtleXdvcmQ+YW5pbWFsIG1vZGVsPC9rZXl3b3JkPjxrZXl3b3JkPmFuaW1hbCB0aXNz
dWU8L2tleXdvcmQ+PGtleXdvcmQ+YXJ0aWNsZTwva2V5d29yZD48a2V5d29yZD5ibG9vZCBicmFp
biBiYXJyaWVyPC9rZXl3b3JkPjxrZXl3b3JkPmNlbGwgc3Vydml2YWw8L2tleXdvcmQ+PGtleXdv
cmQ+Y29udHJvbGxlZCBzdHVkeTwva2V5d29yZD48a2V5d29yZD5kb3BhbWluZXJnaWMgbmVydmUg
Y2VsbDwva2V5d29yZD48a2V5d29yZD5mZXR1czwva2V5d29yZD48a2V5d29yZD5nZW5lIGV4cHJl
c3Npb248L2tleXdvcmQ+PGtleXdvcmQ+Z3JhZnQgc3Vydml2YWw8L2tleXdvcmQ+PGtleXdvcmQ+
aHVtYW48L2tleXdvcmQ+PGtleXdvcmQ+aHVtYW4gY2VsbDwva2V5d29yZD48a2V5d29yZD5pbW11
bm9oaXN0b2NoZW1pc3RyeTwva2V5d29yZD48a2V5d29yZD5pbnRlcm5ldXJvbjwva2V5d29yZD48
a2V5d29yZD5sb2NvbW90aW9uPC9rZXl3b3JkPjxrZXl3b3JkPm1hbGU8L2tleXdvcmQ+PGtleXdv
cmQ+bW9ycGhvbG9neTwva2V5d29yZD48a2V5d29yZD5tb3RvbmV1cm9uPC9rZXl3b3JkPjxrZXl3
b3JkPm1vdG9yIGNvb3JkaW5hdGlvbjwva2V5d29yZD48a2V5d29yZD5tb3RvciBwZXJmb3JtYW5j
ZTwva2V5d29yZD48a2V5d29yZD5uZXJ2ZSBjZWxsIGRpZmZlcmVudGlhdGlvbjwva2V5d29yZD48
a2V5d29yZD5uZXJ2ZSBmaWJlciByZWdlbmVyYXRpb248L2tleXdvcmQ+PGtleXdvcmQ+bmV1cmFs
IHN0ZW0gY2VsbCB0cmFuc3BsYW50YXRpb248L2tleXdvcmQ+PGtleXdvcmQ+bm9uaHVtYW48L2tl
eXdvcmQ+PGtleXdvcmQ+cGx1cmlwb3RlbnQgc3RlbSBjZWxsPC9rZXl3b3JkPjxrZXl3b3JkPnBv
bHltZXJhc2UgY2hhaW4gcmVhY3Rpb248L2tleXdvcmQ+PGtleXdvcmQ+cHJpb3JpdHkgam91cm5h
bDwva2V5d29yZD48a2V5d29yZD5yYXQ8L2tleXdvcmQ+PGtleXdvcmQ+cm90YXJvZCB0ZXN0PC9r
ZXl3b3JkPjxrZXl3b3JkPnNlcm90b25pbmVyZ2ljIG5lcnZlIGNlbGw8L2tleXdvcmQ+PGtleXdv
cmQ+c3BpbmFsIGNvcmQ8L2tleXdvcmQ+PGtleXdvcmQ+c3BpbmFsIGNvcmQgaW5qdXJ5L3RoIFtU
aGVyYXB5XTwva2V5d29yZD48a2V5d29yZD53YWxraW5nPC9rZXl3b3JkPjxrZXl3b3JkPjImYXBv
czssMyZhcG9zOyBjeWNsaWMgbnVjbGVvdGlkZSAzJmFwb3M7IHBob3NwaG9kaWVzdGVyYXNlL2Vj
IFtFbmRvZ2Vub3VzIENvbXBvdW5kXTwva2V5d29yZD48a2V5d29yZD5hY2V0eWxjaG9saW5lc3Rl
cmFzZS9lYyBbRW5kb2dlbm91cyBDb21wb3VuZF08L2tleXdvcmQ+PGtleXdvcmQ+YmV0YSB0dWJ1
bGluL2VjIFtFbmRvZ2Vub3VzIENvbXBvdW5kXTwva2V5d29yZD48a2V5d29yZD5kb3VibGVjb3J0
aW4vZWMgW0VuZG9nZW5vdXMgQ29tcG91bmRdPC9rZXl3b3JkPjxrZXl3b3JkPmdsaWFsIGZpYnJp
bGxhcnkgYWNpZGljIHByb3RlaW4vZWMgW0VuZG9nZW5vdXMgQ29tcG91bmRdPC9rZXl3b3JkPjxr
ZXl3b3JkPm1pY3JvdHVidWxlIGFzc29jaWF0ZWQgcHJvdGVpbiAyL2VjIFtFbmRvZ2Vub3VzIENv
bXBvdW5kXTwva2V5d29yZD48a2V5d29yZD51bmNsYXNzaWZpZWQgZHJ1Zzwva2V5d29yZD48a2V5
d29yZD5iZXRhIHR1YnVsaW4gSUlJL2VjIFtFbmRvZ2Vub3VzIENvbXBvdW5kXTwva2V5d29yZD48
a2V5d29yZD5IdW1hbml0aWVzPC9rZXl3b3JkPjxrZXl3b3JkPkh1bWFuaXNtPC9rZXl3b3JkPjxr
ZXl3b3JkPkh1bWFuczwva2V5d29yZD48a2V5d29yZD5TcGluYWwgQ29yZCBJbmp1cmllczwva2V5
d29yZD48L2tleXdvcmRzPjxkYXRlcz48eWVhcj4yMDE1PC95ZWFyPjxwdWItZGF0ZXM+PGRhdGU+
MjAxNS05LTE0PC9kYXRlPjwvcHViLWRhdGVzPjwvZGF0ZXM+PGlzYm4+MDk2My02ODk3PC9pc2Ju
PjxhY2Nlc3Npb24tbnVtPnJheXlhbi00MDI2MzIzNzk8L2FjY2Vzc2lvbi1udW0+PHVybHM+PHJl
bGF0ZWQtdXJscz48dXJsPmh0dHA6Ly93d3cuaW5nZW50YWNvbm5lY3QuY29tL3NlYXJjaC9kb3du
bG9hZD9wdWI9aW5mb2Jpa2UlM2ElMmYlMmZjb2clMmZjdCUyZjIwMTUlMmYwMDAwMDAyNCUyZjAw
MDAwMDA5JTJmYXJ0MDAwMDkmYW1wO21pbWV0eXBlPWFwcGxpY2F0aW9uJTJmcGRmIGh0dHBzOi8v
b3ZpZHNwLm92aWQuY29tL292aWR3ZWIuY2dpP1Q9SlMmYW1wO0NTQz1ZJmFtcDtORVdTPU4mYW1w
O1BBR0U9ZnVsbHRleHQmYW1wO0Q9ZW1lZDE2JmFtcDtBTj02MDU4OTk3NTQgaHR0cDovL2NhdGFs
b2d1ZS5sZWlkZW51bml2Lm5sL29wZW51cmwvVUJML1VCTF9zZXJ2aWNlc19wYWdlP3NpZD1PVklE
OkVtYmFzZSZhbXA7aXNzbj0wOTYzLTY4OTcmYW1wO2lzYm49JmFtcDt2b2x1bWU9MjQmYW1wO2lz
c3VlPTkmYW1wO3NwYWdlPTE3ODEmYW1wO2RhdGU9MjAxNSZhbXA7cGlkPSUzQ2F1dGhvciUzRVJv
bWFueXVrK04uJTNDJTJhdXRob3IlM0U8L3VybD48L3JlbGF0ZWQtdXJscz48L3VybHM+PGN1c3Rv
bTE+RW1iYXNlPC9jdXN0b20xPjxlbGVjdHJvbmljLXJlc291cmNlLW51bT4xMC4zNzI3LzA5NjM2
ODkxNFg2ODQwNDI8L2VsZWN0cm9uaWMtcmVzb3VyY2UtbnVtPjxsYW5ndWFnZT5FbmdsaXNoPC9s
YW5ndWFnZT48L3JlY29y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7</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483D083" w14:textId="5305F4B0"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Beneficial effect of human induced pluripotent stem cell-derived neural precursors in spinal cord injury repair</w:t>
            </w:r>
          </w:p>
        </w:tc>
        <w:tc>
          <w:tcPr>
            <w:tcW w:w="2693" w:type="dxa"/>
            <w:tcBorders>
              <w:top w:val="single" w:sz="4" w:space="0" w:color="auto"/>
              <w:bottom w:val="single" w:sz="4" w:space="0" w:color="auto"/>
            </w:tcBorders>
            <w:shd w:val="clear" w:color="auto" w:fill="auto"/>
            <w:vAlign w:val="center"/>
          </w:tcPr>
          <w:p w14:paraId="3FE2F420"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7F32D626" w14:textId="77777777" w:rsidTr="00EE0977">
        <w:tc>
          <w:tcPr>
            <w:tcW w:w="2122" w:type="dxa"/>
            <w:tcBorders>
              <w:top w:val="single" w:sz="4" w:space="0" w:color="auto"/>
              <w:bottom w:val="single" w:sz="4" w:space="0" w:color="auto"/>
            </w:tcBorders>
            <w:shd w:val="clear" w:color="auto" w:fill="auto"/>
            <w:vAlign w:val="center"/>
          </w:tcPr>
          <w:p w14:paraId="5410183E" w14:textId="1AF1A34D" w:rsidR="00D56746" w:rsidRPr="003A64C3" w:rsidRDefault="00D56746" w:rsidP="00CC0993">
            <w:pPr>
              <w:spacing w:line="276" w:lineRule="auto"/>
              <w:rPr>
                <w:rFonts w:cstheme="minorHAnsi"/>
                <w:sz w:val="16"/>
                <w:szCs w:val="16"/>
                <w:lang w:val="en-US"/>
              </w:rPr>
            </w:pPr>
            <w:proofErr w:type="spellStart"/>
            <w:r w:rsidRPr="006C070D">
              <w:rPr>
                <w:rFonts w:cstheme="minorHAnsi"/>
                <w:sz w:val="16"/>
                <w:szCs w:val="16"/>
                <w:lang w:val="en-US"/>
              </w:rPr>
              <w:t>Fattahi</w:t>
            </w:r>
            <w:proofErr w:type="spellEnd"/>
            <w:r>
              <w:rPr>
                <w:rFonts w:cstheme="minorHAnsi"/>
                <w:sz w:val="16"/>
                <w:szCs w:val="16"/>
                <w:lang w:val="en-US"/>
              </w:rPr>
              <w:t xml:space="preserve"> et al. (2016)</w:t>
            </w:r>
            <w:r>
              <w:rPr>
                <w:rFonts w:cstheme="minorHAnsi"/>
                <w:sz w:val="16"/>
                <w:szCs w:val="16"/>
                <w:lang w:val="en-US"/>
              </w:rPr>
              <w:fldChar w:fldCharType="begin">
                <w:fldData xml:space="preserve">PEVuZE5vdGU+PENpdGU+PEF1dGhvcj5GYXR0YWhpPC9BdXRob3I+PFllYXI+MjAxNjwvWWVhcj48
UmVjTnVtPjEwMTk8L1JlY051bT48RGlzcGxheVRleHQ+PHN0eWxlIGZhY2U9InN1cGVyc2NyaXB0
Ij40ODwvc3R5bGU+PC9EaXNwbGF5VGV4dD48cmVjb3JkPjxyZWMtbnVtYmVyPjEwMTk8L3JlYy1u
dW1iZXI+PGZvcmVpZ24ta2V5cz48a2V5IGFwcD0iRU4iIGRiLWlkPSJ6cGF0NXpyenBzOXAydmVw
ZXRzcGVzc3lyZnJyYXdyYXpmd2YiIHRpbWVzdGFtcD0iMTcyMjQyNjkxNiI+MTAxOTwva2V5Pjwv
Zm9yZWlnbi1rZXlzPjxyZWYtdHlwZSBuYW1lPSJKb3VybmFsIEFydGljbGUiPjE3PC9yZWYtdHlw
ZT48Y29udHJpYnV0b3JzPjxhdXRob3JzPjxhdXRob3I+RmF0dGFoaSwgRi48L2F1dGhvcj48YXV0
aG9yPlN0ZWluYmVjaywgSi4gQS48L2F1dGhvcj48YXV0aG9yPktyaWtzLCBTLjwvYXV0aG9yPjxh
dXRob3I+VGNoaWV1LCBKLjwvYXV0aG9yPjxhdXRob3I+WmltbWVyLCBCLjwvYXV0aG9yPjxhdXRo
b3I+S2lzaGluZXZza3ksIFMuPC9hdXRob3I+PGF1dGhvcj5aZWx0bmVyLCBOLjwvYXV0aG9yPjxh
dXRob3I+TWljYSwgWS48L2F1dGhvcj48YXV0aG9yPkVsLU5hY2hlZiwgVy48L2F1dGhvcj48YXV0
aG9yPlpoYW8sIEguPC9hdXRob3I+PGF1dGhvcj5kZSBTdGFuY2hpbmEsIEUuPC9hdXRob3I+PGF1
dGhvcj5HZXJzaG9uLCBNLiBELjwvYXV0aG9yPjxhdXRob3I+R3Jpa3NjaGVpdCwgVC4gQy48L2F1
dGhvcj48YXV0aG9yPkNoZW4sIFMuPC9hdXRob3I+PGF1dGhvcj5TdHVkZXIsIEwuPC9hdXRob3I+
PC9hdXRob3JzPjwvY29udHJpYnV0b3JzPjxhdXRoLWFkZHJlc3M+VGhlIENlbnRlciBmb3IgU3Rl
bSBDZWxsIEJpb2xvZ3ksIE5ldyBZb3JrLCBOZXcgWW9yayAxMDA2NSwgVVNBLiYjeEQ7RGV2ZWxv
cG1lbnRhbCBCaW9sb2d5IFByb2dyYW0sIFNsb2FuLUtldHRlcmluZyBJbnN0aXR1dGUgZm9yIENh
bmNlciBSZXNlYXJjaCwgTmV3IFlvcmssIE5ldyBZb3JrIDEwMDY1LCBVU0EuJiN4RDtXZWlsbCBH
cmFkdWF0ZSBTY2hvb2wgb2YgTWVkaWNhbCBTY2llbmNlcyBvZiBDb3JuZWxsIFVuaXZlcnNpdHks
IE5ldyBZb3JrLCBOZXcgWW9yayAxMDA2NSwgVVNBLiYjeEQ7TW9sZWN1bGFyIFBoYXJtYWNvbG9n
eSBQcm9ncmFtLCBOZXcgWW9yaywgTmV3IFlvcmsgMTAwNjUsIFVTQS4mI3hEO0RlcGFydG1lbnQg
b2YgUGF0aG9sb2d5IGFuZCBDZWxsIEJpb2xvZ3ksIENvbHVtYmlhIFVuaXZlcnNpdHksIENvbGxl
Z2Ugb2YgUGh5c2ljaWFucyBhbmQgU3VyZ2VvbnMsIE5ldyBZb3JrLCBOZXcgWW9yayAxMDAzMiwg
VVNBLiYjeEQ7Q2hpbGRyZW4mYXBvcztzIEhvc3BpdGFsIExvcyBBbmdlbGVzLCBQZWRpYXRyaWMg
U3VyZ2VyeSwgTG9zIEFuZ2VsZXMsIENhbGlmb3JuaWEgOTAwMjcsIFVTQS4mI3hEO0RlcGFydG1l
bnQgb2YgU3VyZ2VyeSwgV2VpbGwgTWVkaWNhbCBDb2xsZWdlIG9mIENvcm5lbGwgVW5pdmVyc2l0
eSwgTmV3IFlvcmssIE5ldyBZb3JrIDEwMDY1LCBVU0EuPC9hdXRoLWFkZHJlc3M+PHRpdGxlcz48
dGl0bGU+RGVyaXZpbmcgaHVtYW4gRU5TIGxpbmVhZ2VzIGZvciBjZWxsIHRoZXJhcHkgYW5kIGRy
dWcgZGlzY292ZXJ5IGluIEhpcnNjaHNwcnVuZyBkaXNlYXNlPC90aXRsZT48c2Vjb25kYXJ5LXRp
dGxlPk5hdHVyZTwvc2Vjb25kYXJ5LXRpdGxlPjwvdGl0bGVzPjxwZXJpb2RpY2FsPjxmdWxsLXRp
dGxlPk5hdHVyZTwvZnVsbC10aXRsZT48L3BlcmlvZGljYWw+PHBhZ2VzPjEwNS05PC9wYWdlcz48
dm9sdW1lPjUzMTwvdm9sdW1lPjxudW1iZXI+NzU5MjwvbnVtYmVyPjxlZGl0aW9uPjIwMTYwMjEw
PC9lZGl0aW9uPjxrZXl3b3Jkcz48a2V5d29yZD5BZ2luZzwva2V5d29yZD48a2V5d29yZD5Bbmlt
YWxzPC9rZXl3b3JkPjxrZXl3b3JkPkNlbGwgRGlmZmVyZW50aWF0aW9uPC9rZXl3b3JkPjxrZXl3
b3JkPkNlbGwgTGluZTwva2V5d29yZD48a2V5d29yZD4qQ2VsbCBMaW5lYWdlPC9rZXl3b3JkPjxr
ZXl3b3JkPkNlbGwgTW92ZW1lbnQ8L2tleXdvcmQ+PGtleXdvcmQ+Q2VsbCBTZXBhcmF0aW9uPC9r
ZXl3b3JkPjxrZXl3b3JkPipDZWxsLSBhbmQgVGlzc3VlLUJhc2VkIFRoZXJhcHkvbWV0aG9kczwv
a2V5d29yZD48a2V5d29yZD5DaGljayBFbWJyeW88L2tleXdvcmQ+PGtleXdvcmQ+Q29sb24vZHJ1
ZyBlZmZlY3RzL3BhdGhvbG9neTwva2V5d29yZD48a2V5d29yZD5EaXNlYXNlIE1vZGVscywgQW5p
bWFsPC9rZXl3b3JkPjxrZXl3b3JkPkRydWcgRGlzY292ZXJ5LyptZXRob2RzPC9rZXl3b3JkPjxr
ZXl3b3JkPkVudGVyaWMgTmVydm91cyBTeXN0ZW0vKnBhdGhvbG9neTwva2V5d29yZD48a2V5d29y
ZD5GZW1hbGU8L2tleXdvcmQ+PGtleXdvcmQ+R2FzdHJvaW50ZXN0aW5hbCBUcmFjdC9kcnVnIGVm
ZmVjdHMvcGF0aG9sb2d5PC9rZXl3b3JkPjxrZXl3b3JkPkhpcnNjaHNwcnVuZyBEaXNlYXNlLypk
cnVnIHRoZXJhcHkvKnBhdGhvbG9neS90aGVyYXB5PC9rZXl3b3JkPjxrZXl3b3JkPkh1bWFuczwv
a2V5d29yZD48a2V5d29yZD5NYWxlPC9rZXl3b3JkPjxrZXl3b3JkPk1pY2U8L2tleXdvcmQ+PGtl
eXdvcmQ+TmV1cm9ucy9kcnVnIGVmZmVjdHMvKnBhdGhvbG9neTwva2V5d29yZD48a2V5d29yZD5Q
ZXBzdGF0aW5zL21ldGFib2xpc208L2tleXdvcmQ+PGtleXdvcmQ+UGx1cmlwb3RlbnQgU3RlbSBD
ZWxscy9wYXRob2xvZ3k8L2tleXdvcmQ+PGtleXdvcmQ+UmVjZXB0b3IsIEVuZG90aGVsaW4gQi9t
ZXRhYm9saXNtPC9rZXl3b3JkPjxrZXl3b3JkPlNpZ25hbCBUcmFuc2R1Y3Rpb248L2tleXdvcmQ+
PC9rZXl3b3Jkcz48ZGF0ZXM+PHllYXI+MjAxNjwveWVhcj48cHViLWRhdGVzPjxkYXRlPk1hciAz
PC9kYXRlPjwvcHViLWRhdGVzPjwvZGF0ZXM+PGlzYm4+MDAyOC0wODM2IChQcmludCkmI3hEOzAw
MjgtMDgzNjwvaXNibj48YWNjZXNzaW9uLW51bT4yNjg2MzE5NzwvYWNjZXNzaW9uLW51bT48dXJs
cz48L3VybHM+PGN1c3RvbTI+UE1DNDg0NjQyNDwvY3VzdG9tMj48Y3VzdG9tNj5OSUhNUzc0NzYx
OTwvY3VzdG9tNj48ZWxlY3Ryb25pYy1yZXNvdXJjZS1udW0+MTAuMTAzOC9uYXR1cmUxNjk1MTwv
ZWxlY3Ryb25pYy1yZXNvdXJjZS1udW0+PHJlbW90ZS1kYXRhYmFzZS1wcm92aWRlcj5OTE08L3Jl
bW90ZS1kYXRhYmFzZS1wcm92aWRlcj48bGFuZ3VhZ2U+ZW5nPC9sYW5ndWFnZT48L3JlY29yZD48
L0NpdGU+PC9F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GYXR0YWhpPC9BdXRob3I+PFllYXI+MjAxNjwvWWVhcj48
UmVjTnVtPjEwMTk8L1JlY051bT48RGlzcGxheVRleHQ+PHN0eWxlIGZhY2U9InN1cGVyc2NyaXB0
Ij40ODwvc3R5bGU+PC9EaXNwbGF5VGV4dD48cmVjb3JkPjxyZWMtbnVtYmVyPjEwMTk8L3JlYy1u
dW1iZXI+PGZvcmVpZ24ta2V5cz48a2V5IGFwcD0iRU4iIGRiLWlkPSJ6cGF0NXpyenBzOXAydmVw
ZXRzcGVzc3lyZnJyYXdyYXpmd2YiIHRpbWVzdGFtcD0iMTcyMjQyNjkxNiI+MTAxOTwva2V5Pjwv
Zm9yZWlnbi1rZXlzPjxyZWYtdHlwZSBuYW1lPSJKb3VybmFsIEFydGljbGUiPjE3PC9yZWYtdHlw
ZT48Y29udHJpYnV0b3JzPjxhdXRob3JzPjxhdXRob3I+RmF0dGFoaSwgRi48L2F1dGhvcj48YXV0
aG9yPlN0ZWluYmVjaywgSi4gQS48L2F1dGhvcj48YXV0aG9yPktyaWtzLCBTLjwvYXV0aG9yPjxh
dXRob3I+VGNoaWV1LCBKLjwvYXV0aG9yPjxhdXRob3I+WmltbWVyLCBCLjwvYXV0aG9yPjxhdXRo
b3I+S2lzaGluZXZza3ksIFMuPC9hdXRob3I+PGF1dGhvcj5aZWx0bmVyLCBOLjwvYXV0aG9yPjxh
dXRob3I+TWljYSwgWS48L2F1dGhvcj48YXV0aG9yPkVsLU5hY2hlZiwgVy48L2F1dGhvcj48YXV0
aG9yPlpoYW8sIEguPC9hdXRob3I+PGF1dGhvcj5kZSBTdGFuY2hpbmEsIEUuPC9hdXRob3I+PGF1
dGhvcj5HZXJzaG9uLCBNLiBELjwvYXV0aG9yPjxhdXRob3I+R3Jpa3NjaGVpdCwgVC4gQy48L2F1
dGhvcj48YXV0aG9yPkNoZW4sIFMuPC9hdXRob3I+PGF1dGhvcj5TdHVkZXIsIEwuPC9hdXRob3I+
PC9hdXRob3JzPjwvY29udHJpYnV0b3JzPjxhdXRoLWFkZHJlc3M+VGhlIENlbnRlciBmb3IgU3Rl
bSBDZWxsIEJpb2xvZ3ksIE5ldyBZb3JrLCBOZXcgWW9yayAxMDA2NSwgVVNBLiYjeEQ7RGV2ZWxv
cG1lbnRhbCBCaW9sb2d5IFByb2dyYW0sIFNsb2FuLUtldHRlcmluZyBJbnN0aXR1dGUgZm9yIENh
bmNlciBSZXNlYXJjaCwgTmV3IFlvcmssIE5ldyBZb3JrIDEwMDY1LCBVU0EuJiN4RDtXZWlsbCBH
cmFkdWF0ZSBTY2hvb2wgb2YgTWVkaWNhbCBTY2llbmNlcyBvZiBDb3JuZWxsIFVuaXZlcnNpdHks
IE5ldyBZb3JrLCBOZXcgWW9yayAxMDA2NSwgVVNBLiYjeEQ7TW9sZWN1bGFyIFBoYXJtYWNvbG9n
eSBQcm9ncmFtLCBOZXcgWW9yaywgTmV3IFlvcmsgMTAwNjUsIFVTQS4mI3hEO0RlcGFydG1lbnQg
b2YgUGF0aG9sb2d5IGFuZCBDZWxsIEJpb2xvZ3ksIENvbHVtYmlhIFVuaXZlcnNpdHksIENvbGxl
Z2Ugb2YgUGh5c2ljaWFucyBhbmQgU3VyZ2VvbnMsIE5ldyBZb3JrLCBOZXcgWW9yayAxMDAzMiwg
VVNBLiYjeEQ7Q2hpbGRyZW4mYXBvcztzIEhvc3BpdGFsIExvcyBBbmdlbGVzLCBQZWRpYXRyaWMg
U3VyZ2VyeSwgTG9zIEFuZ2VsZXMsIENhbGlmb3JuaWEgOTAwMjcsIFVTQS4mI3hEO0RlcGFydG1l
bnQgb2YgU3VyZ2VyeSwgV2VpbGwgTWVkaWNhbCBDb2xsZWdlIG9mIENvcm5lbGwgVW5pdmVyc2l0
eSwgTmV3IFlvcmssIE5ldyBZb3JrIDEwMDY1LCBVU0EuPC9hdXRoLWFkZHJlc3M+PHRpdGxlcz48
dGl0bGU+RGVyaXZpbmcgaHVtYW4gRU5TIGxpbmVhZ2VzIGZvciBjZWxsIHRoZXJhcHkgYW5kIGRy
dWcgZGlzY292ZXJ5IGluIEhpcnNjaHNwcnVuZyBkaXNlYXNlPC90aXRsZT48c2Vjb25kYXJ5LXRp
dGxlPk5hdHVyZTwvc2Vjb25kYXJ5LXRpdGxlPjwvdGl0bGVzPjxwZXJpb2RpY2FsPjxmdWxsLXRp
dGxlPk5hdHVyZTwvZnVsbC10aXRsZT48L3BlcmlvZGljYWw+PHBhZ2VzPjEwNS05PC9wYWdlcz48
dm9sdW1lPjUzMTwvdm9sdW1lPjxudW1iZXI+NzU5MjwvbnVtYmVyPjxlZGl0aW9uPjIwMTYwMjEw
PC9lZGl0aW9uPjxrZXl3b3Jkcz48a2V5d29yZD5BZ2luZzwva2V5d29yZD48a2V5d29yZD5Bbmlt
YWxzPC9rZXl3b3JkPjxrZXl3b3JkPkNlbGwgRGlmZmVyZW50aWF0aW9uPC9rZXl3b3JkPjxrZXl3
b3JkPkNlbGwgTGluZTwva2V5d29yZD48a2V5d29yZD4qQ2VsbCBMaW5lYWdlPC9rZXl3b3JkPjxr
ZXl3b3JkPkNlbGwgTW92ZW1lbnQ8L2tleXdvcmQ+PGtleXdvcmQ+Q2VsbCBTZXBhcmF0aW9uPC9r
ZXl3b3JkPjxrZXl3b3JkPipDZWxsLSBhbmQgVGlzc3VlLUJhc2VkIFRoZXJhcHkvbWV0aG9kczwv
a2V5d29yZD48a2V5d29yZD5DaGljayBFbWJyeW88L2tleXdvcmQ+PGtleXdvcmQ+Q29sb24vZHJ1
ZyBlZmZlY3RzL3BhdGhvbG9neTwva2V5d29yZD48a2V5d29yZD5EaXNlYXNlIE1vZGVscywgQW5p
bWFsPC9rZXl3b3JkPjxrZXl3b3JkPkRydWcgRGlzY292ZXJ5LyptZXRob2RzPC9rZXl3b3JkPjxr
ZXl3b3JkPkVudGVyaWMgTmVydm91cyBTeXN0ZW0vKnBhdGhvbG9neTwva2V5d29yZD48a2V5d29y
ZD5GZW1hbGU8L2tleXdvcmQ+PGtleXdvcmQ+R2FzdHJvaW50ZXN0aW5hbCBUcmFjdC9kcnVnIGVm
ZmVjdHMvcGF0aG9sb2d5PC9rZXl3b3JkPjxrZXl3b3JkPkhpcnNjaHNwcnVuZyBEaXNlYXNlLypk
cnVnIHRoZXJhcHkvKnBhdGhvbG9neS90aGVyYXB5PC9rZXl3b3JkPjxrZXl3b3JkPkh1bWFuczwv
a2V5d29yZD48a2V5d29yZD5NYWxlPC9rZXl3b3JkPjxrZXl3b3JkPk1pY2U8L2tleXdvcmQ+PGtl
eXdvcmQ+TmV1cm9ucy9kcnVnIGVmZmVjdHMvKnBhdGhvbG9neTwva2V5d29yZD48a2V5d29yZD5Q
ZXBzdGF0aW5zL21ldGFib2xpc208L2tleXdvcmQ+PGtleXdvcmQ+UGx1cmlwb3RlbnQgU3RlbSBD
ZWxscy9wYXRob2xvZ3k8L2tleXdvcmQ+PGtleXdvcmQ+UmVjZXB0b3IsIEVuZG90aGVsaW4gQi9t
ZXRhYm9saXNtPC9rZXl3b3JkPjxrZXl3b3JkPlNpZ25hbCBUcmFuc2R1Y3Rpb248L2tleXdvcmQ+
PC9rZXl3b3Jkcz48ZGF0ZXM+PHllYXI+MjAxNjwveWVhcj48cHViLWRhdGVzPjxkYXRlPk1hciAz
PC9kYXRlPjwvcHViLWRhdGVzPjwvZGF0ZXM+PGlzYm4+MDAyOC0wODM2IChQcmludCkmI3hEOzAw
MjgtMDgzNjwvaXNibj48YWNjZXNzaW9uLW51bT4yNjg2MzE5NzwvYWNjZXNzaW9uLW51bT48dXJs
cz48L3VybHM+PGN1c3RvbTI+UE1DNDg0NjQyNDwvY3VzdG9tMj48Y3VzdG9tNj5OSUhNUzc0NzYx
OTwvY3VzdG9tNj48ZWxlY3Ryb25pYy1yZXNvdXJjZS1udW0+MTAuMTAzOC9uYXR1cmUxNjk1MTwv
ZWxlY3Ryb25pYy1yZXNvdXJjZS1udW0+PHJlbW90ZS1kYXRhYmFzZS1wcm92aWRlcj5OTE08L3Jl
bW90ZS1kYXRhYmFzZS1wcm92aWRlcj48bGFuZ3VhZ2U+ZW5nPC9sYW5ndWFnZT48L3JlY29yZD48
L0NpdGU+PC9F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8</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87EF5B1"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Deriving human ENS lineages for cell therapy and drug discovery in Hirschsprung disease</w:t>
            </w:r>
          </w:p>
        </w:tc>
        <w:tc>
          <w:tcPr>
            <w:tcW w:w="2693" w:type="dxa"/>
            <w:tcBorders>
              <w:top w:val="single" w:sz="4" w:space="0" w:color="auto"/>
              <w:bottom w:val="single" w:sz="4" w:space="0" w:color="auto"/>
            </w:tcBorders>
            <w:shd w:val="clear" w:color="auto" w:fill="auto"/>
            <w:vAlign w:val="center"/>
          </w:tcPr>
          <w:p w14:paraId="09A44D36"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605D381C" w14:textId="77777777" w:rsidTr="00EE0977">
        <w:tc>
          <w:tcPr>
            <w:tcW w:w="2122" w:type="dxa"/>
            <w:tcBorders>
              <w:top w:val="single" w:sz="4" w:space="0" w:color="auto"/>
              <w:bottom w:val="single" w:sz="4" w:space="0" w:color="auto"/>
            </w:tcBorders>
            <w:shd w:val="clear" w:color="auto" w:fill="auto"/>
            <w:vAlign w:val="center"/>
          </w:tcPr>
          <w:p w14:paraId="5C4E5F39" w14:textId="71AF784A" w:rsidR="00D56746" w:rsidRPr="00EC25DE" w:rsidRDefault="00D56746" w:rsidP="00CC0993">
            <w:pPr>
              <w:spacing w:line="276" w:lineRule="auto"/>
              <w:rPr>
                <w:rFonts w:cstheme="minorHAnsi"/>
                <w:sz w:val="16"/>
                <w:szCs w:val="16"/>
              </w:rPr>
            </w:pPr>
            <w:r w:rsidRPr="00EC25DE">
              <w:rPr>
                <w:rFonts w:cstheme="minorHAnsi"/>
                <w:sz w:val="16"/>
                <w:szCs w:val="16"/>
              </w:rPr>
              <w:t>Ho et al. (2016)</w:t>
            </w:r>
            <w:r>
              <w:rPr>
                <w:rFonts w:cstheme="minorHAnsi"/>
                <w:sz w:val="16"/>
                <w:szCs w:val="16"/>
                <w:lang w:val="en-US"/>
              </w:rPr>
              <w:fldChar w:fldCharType="begin">
                <w:fldData xml:space="preserve">PEVuZE5vdGU+PENpdGU+PEF1dGhvcj5IbzwvQXV0aG9yPjxZZWFyPjIwMTY8L1llYXI+PFJlY051
bT4xMDk1PC9SZWNOdW0+PERpc3BsYXlUZXh0PjxzdHlsZSBmYWNlPSJzdXBlcnNjcmlwdCI+NDk8
L3N0eWxlPjwvRGlzcGxheVRleHQ+PHJlY29yZD48cmVjLW51bWJlcj4xMDk1PC9yZWMtbnVtYmVy
Pjxmb3JlaWduLWtleXM+PGtleSBhcHA9IkVOIiBkYi1pZD0ienBhdDV6cnpwczlwMnZlcGV0c3Bl
c3N5cmZycmF3cmF6ZndmIiB0aW1lc3RhbXA9IjE3MjcxNzQ1NzgiPjEwOTU8L2tleT48L2ZvcmVp
Z24ta2V5cz48cmVmLXR5cGUgbmFtZT0iSm91cm5hbCBBcnRpY2xlIj4xNzwvcmVmLXR5cGU+PGNv
bnRyaWJ1dG9ycz48YXV0aG9ycz48YXV0aG9yPkhvLCBTLiBNLjwvYXV0aG9yPjxhdXRob3I+SGFy
dGxleSwgQi4gSi48L2F1dGhvcj48YXV0aG9yPlRjdywgSi48L2F1dGhvcj48YXV0aG9yPkJlYXVt
b250LCBNLjwvYXV0aG9yPjxhdXRob3I+U3RhZmZvcmQsIEsuPC9hdXRob3I+PGF1dGhvcj5TbGVz
aW5nZXIsIFAuIEEuPC9hdXRob3I+PGF1dGhvcj5CcmVubmFuZCwgSy4gSi48L2F1dGhvcj48L2F1
dGhvcnM+PC9jb250cmlidXRvcnM+PGF1dGgtYWRkcmVzcz4oSG8sIEhhcnRsZXksIFRDVywgU3Rh
ZmZvcmQsIEJyZW5uYW5kKSBEZXBhcnRtZW50IG9mIFBzeWNoaWF0cnksIEljYWhuIFNjaG9vbCBv
ZiBNZWRpY2luZSBhdCBNb3VudCBTaW5haSwgTmV3IFlvcmssIE5ZIDEwMDI5LCBVbml0ZWQgU3Rh
dGVzJiN4RDsoVENXLCBCZWF1bW9udCwgU2xlc2luZ2VyLCBCcmVubmFuZCkgRGVwYXJ0bWVudCBv
ZiBOZXVyb3NjaWVuY2UsIEljYWhuIFNjaG9vbCBvZiBNZWRpY2luZSBhdCBNb3VudCBTaW5haSwg
TmV3IFlvcmssIE5ZIDEwMDI5LCBVbml0ZWQgU3RhdGVzJiN4RDsoSG8pIERldmVsb3BtZW50YWwg
YW5kIFN0ZW0gQ2VsbCBCaW9sb2d5LCBUaGUgR3JhZHVhdGUgU2Nob29sIG9mIEJpb21lZGljYWwg
U2NpZW5jZXMsIEljYWhuIFNjaG9vbCBvZiBNZWRpY2luZSBhdCBNb3VudCBTaW5haSwgTmV3IFlv
cmssIE5ZIDEwMDI5LCBVbml0ZWQgU3RhdGVzJiN4RDsoSG8sIEhhcnRsZXksIFRDVywgQmVhdW1v
bnQsIFNsZXNpbmdlciwgQnJlbm5hbmQpIEZyaWVkbWFuIEJyYWluIEluc3RpdHV0ZSwgSWNhaG4g
U2Nob29sIG9mIE1lZGljaW5lIGF0IE1vdW50IFNpbmFpLCBOZXcgWW9yaywgTlkgMTAwMjksIFVu
aXRlZCBTdGF0ZXMmI3hEO0suSi4gQnJlbm5hbmQsIERlcGFydG1lbnRzIG9mIFBzeWNoaWF0cnkg
YW5kIE5ldXJvc2NpZW5jZSwgRnJpZWRtYW4gQnJhaW4gSW5zdGl0dXRlLCBJY2FobiBTY2hvb2wg
b2YgTWVkaWNpbmUgYXQgTW91bnQgU2luYWksIE5ldyBZb3JrLCBOWSAxMDAyOSwgVW5pdGVkIFN0
YXRlcy4gRS1tYWlsOiBrcmlzdGVuLmJyZW5uYW5kQG1zc20uZWR1PC9hdXRoLWFkZHJlc3M+PHRp
dGxlcz48dGl0bGU+UmFwaWQgTmduMi1pbmR1Y3Rpb24gb2YgZXhjaXRhdG9yeSBuZXVyb25zIGZy
b20gaGlQU0MtZGVyaXZlZCBuZXVyYWwgcHJvZ2VuaXRvciBjZWxsczwvdGl0bGU+PHNlY29uZGFy
eS10aXRsZT5NZXRob2RzPC9zZWNvbmRhcnktdGl0bGU+PC90aXRsZXM+PHBlcmlvZGljYWw+PGZ1
bGwtdGl0bGU+TWV0aG9kczwvZnVsbC10aXRsZT48L3BlcmlvZGljYWw+PHBhZ2VzPjExMy0xMjQ8
L3BhZ2VzPjx2b2x1bWU+MTAxPC92b2x1bWU+PGtleXdvcmRzPjxrZXl3b3JkPkRpcmVjdGVkIGRp
ZmZlcmVudGlhdGlvbjwva2V5d29yZD48a2V5d29yZD5oaVBTQzwva2V5d29yZD48a2V5d29yZD5J
TmV1cm9uPC9rZXl3b3JkPjxrZXl3b3JkPk1vZGVsaW5nIG5ldXJvcHN5Y2hpYXRyaWMgZGlzZWFz
ZTwva2V5d29yZD48a2V5d29yZD5OZXVyb25hbCBpbmR1Y3Rpb248L2tleXdvcmQ+PGtleXdvcmQ+
YXJ0aWNsZTwva2V5d29yZD48a2V5d29yZD5hc3Ryb2N5dGU8L2tleXdvcmQ+PGtleXdvcmQ+Y2Vs
bCBtYXR1cmF0aW9uPC9rZXl3b3JkPjxrZXl3b3JkPmNvbnRyb2xsZWQgc3R1ZHk8L2tleXdvcmQ+
PGtleXdvcmQ+ZG9wYW1pbmVyZ2ljIG5lcnZlIGNlbGw8L2tleXdvcmQ+PGtleXdvcmQ+aHVtYW48
L2tleXdvcmQ+PGtleXdvcmQ+aHVtYW4gY2VsbDwva2V5d29yZD48a2V5d29yZD5pbmR1Y2VkIHBs
dXJpcG90ZW50IHN0ZW0gY2VsbDwva2V5d29yZD48a2V5d29yZD5uZXJ2ZSBjZWxsIGRpZmZlcmVu
dGlhdGlvbjwva2V5d29yZD48a2V5d29yZD5uZXVyYWwgc3RlbSBjZWxsPC9rZXl3b3JkPjxrZXl3
b3JkPnByaW9yaXR5IGpvdXJuYWw8L2tleXdvcmQ+PGtleXdvcmQ+c3luYXB0b2dlbmVzaXM8L2tl
eXdvcmQ+PGtleXdvcmQ+Z2xpYWwgZmlicmlsbGFyeSBhY2lkaWMgcHJvdGVpbi9lYyBbRW5kb2dl
bm91cyBDb21wb3VuZF08L2tleXdvcmQ+PGtleXdvcmQ+Z2x1dGFtYXRlIGRlY2FyYm94eWxhc2Ug
NjcvZWMgW0VuZG9nZW5vdXMgQ29tcG91bmRdPC9rZXl3b3JkPjxrZXl3b3JkPmxlbnRpdmlydXMg
dmVjdG9yPC9rZXl3b3JkPjxrZXl3b3JkPm5ldXJvZ2VuaW4gMjwva2V5d29yZD48a2V5d29yZD5w
cm90ZWluIFMxMDBCL2VjIFtFbmRvZ2Vub3VzIENvbXBvdW5kXTwva2V5d29yZD48a2V5d29yZD5z
eW5hcHNpbiBJL2VjIFtFbmRvZ2Vub3VzIENvbXBvdW5kXTwva2V5d29yZD48a2V5d29yZD50cnlw
dG9waGFuIGh5ZHJveHlsYXNlL2VjIFtFbmRvZ2Vub3VzIENvbXBvdW5kXTwva2V5d29yZD48a2V5
d29yZD52ZXNpY3VsYXIgaW5oaWJpdG9yeSBhbWlubyBhY2lkIHRyYW5zcG9ydGVyL2VjIFtFbmRv
Z2Vub3VzIENvbXBvdW5kXTwva2V5d29yZD48L2tleXdvcmRzPjxkYXRlcz48eWVhcj4yMDE2PC95
ZWFyPjxwdWItZGF0ZXM+PGRhdGU+MTUgTWF5PC9kYXRlPjwvcHViLWRhdGVzPjwvZGF0ZXM+PGlz
Ym4+MTA0Ni0yMDIzJiN4RDsxMDk1LTkxMzA8L2lzYm4+PGFjY2Vzc2lvbi1udW0+NjEwMjA0MDM3
PC9hY2Nlc3Npb24tbnVtPjx1cmxzPjxyZWxhdGVkLXVybHM+PHVybD5odHRwOi8vd3d3LmVsc2V2
aWVyLmNvbS9pbmNhL3B1YmxpY2F0aW9ucy9zdG9yZS82LzIvMi85LzEvNC9pbmRleC5odHQ8L3Vy
bD48L3JlbGF0ZWQtdXJscz48L3VybHM+PGVsZWN0cm9uaWMtcmVzb3VyY2UtbnVtPjEwLjEwMTYv
ai55bWV0aC4yMDE1LjExLjAxOTwvZWxlY3Ryb25pYy1yZXNvdXJjZS1udW0+PHJlbW90ZS1kYXRh
YmFzZS1uYW1lPkVtYmFzZTwvcmVtb3RlLWRhdGFiYXNlLW5hbWU+PHJlbW90ZS1kYXRhYmFzZS1w
cm92aWRlcj5PdmlkIFRlY2hub2xvZ2llczwvcmVtb3RlLWRhdGFiYXNlLXByb3ZpZGVyPjxsYW5n
dWFnZT5FbmdsaXNoPC9sYW5ndWFnZT48bW9kaWZpZWQtZGF0ZT5PdmlkPC9tb2RpZmllZC1kYXRl
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IbzwvQXV0aG9yPjxZZWFyPjIwMTY8L1llYXI+PFJlY051
bT4xMDk1PC9SZWNOdW0+PERpc3BsYXlUZXh0PjxzdHlsZSBmYWNlPSJzdXBlcnNjcmlwdCI+NDk8
L3N0eWxlPjwvRGlzcGxheVRleHQ+PHJlY29yZD48cmVjLW51bWJlcj4xMDk1PC9yZWMtbnVtYmVy
Pjxmb3JlaWduLWtleXM+PGtleSBhcHA9IkVOIiBkYi1pZD0ienBhdDV6cnpwczlwMnZlcGV0c3Bl
c3N5cmZycmF3cmF6ZndmIiB0aW1lc3RhbXA9IjE3MjcxNzQ1NzgiPjEwOTU8L2tleT48L2ZvcmVp
Z24ta2V5cz48cmVmLXR5cGUgbmFtZT0iSm91cm5hbCBBcnRpY2xlIj4xNzwvcmVmLXR5cGU+PGNv
bnRyaWJ1dG9ycz48YXV0aG9ycz48YXV0aG9yPkhvLCBTLiBNLjwvYXV0aG9yPjxhdXRob3I+SGFy
dGxleSwgQi4gSi48L2F1dGhvcj48YXV0aG9yPlRjdywgSi48L2F1dGhvcj48YXV0aG9yPkJlYXVt
b250LCBNLjwvYXV0aG9yPjxhdXRob3I+U3RhZmZvcmQsIEsuPC9hdXRob3I+PGF1dGhvcj5TbGVz
aW5nZXIsIFAuIEEuPC9hdXRob3I+PGF1dGhvcj5CcmVubmFuZCwgSy4gSi48L2F1dGhvcj48L2F1
dGhvcnM+PC9jb250cmlidXRvcnM+PGF1dGgtYWRkcmVzcz4oSG8sIEhhcnRsZXksIFRDVywgU3Rh
ZmZvcmQsIEJyZW5uYW5kKSBEZXBhcnRtZW50IG9mIFBzeWNoaWF0cnksIEljYWhuIFNjaG9vbCBv
ZiBNZWRpY2luZSBhdCBNb3VudCBTaW5haSwgTmV3IFlvcmssIE5ZIDEwMDI5LCBVbml0ZWQgU3Rh
dGVzJiN4RDsoVENXLCBCZWF1bW9udCwgU2xlc2luZ2VyLCBCcmVubmFuZCkgRGVwYXJ0bWVudCBv
ZiBOZXVyb3NjaWVuY2UsIEljYWhuIFNjaG9vbCBvZiBNZWRpY2luZSBhdCBNb3VudCBTaW5haSwg
TmV3IFlvcmssIE5ZIDEwMDI5LCBVbml0ZWQgU3RhdGVzJiN4RDsoSG8pIERldmVsb3BtZW50YWwg
YW5kIFN0ZW0gQ2VsbCBCaW9sb2d5LCBUaGUgR3JhZHVhdGUgU2Nob29sIG9mIEJpb21lZGljYWwg
U2NpZW5jZXMsIEljYWhuIFNjaG9vbCBvZiBNZWRpY2luZSBhdCBNb3VudCBTaW5haSwgTmV3IFlv
cmssIE5ZIDEwMDI5LCBVbml0ZWQgU3RhdGVzJiN4RDsoSG8sIEhhcnRsZXksIFRDVywgQmVhdW1v
bnQsIFNsZXNpbmdlciwgQnJlbm5hbmQpIEZyaWVkbWFuIEJyYWluIEluc3RpdHV0ZSwgSWNhaG4g
U2Nob29sIG9mIE1lZGljaW5lIGF0IE1vdW50IFNpbmFpLCBOZXcgWW9yaywgTlkgMTAwMjksIFVu
aXRlZCBTdGF0ZXMmI3hEO0suSi4gQnJlbm5hbmQsIERlcGFydG1lbnRzIG9mIFBzeWNoaWF0cnkg
YW5kIE5ldXJvc2NpZW5jZSwgRnJpZWRtYW4gQnJhaW4gSW5zdGl0dXRlLCBJY2FobiBTY2hvb2wg
b2YgTWVkaWNpbmUgYXQgTW91bnQgU2luYWksIE5ldyBZb3JrLCBOWSAxMDAyOSwgVW5pdGVkIFN0
YXRlcy4gRS1tYWlsOiBrcmlzdGVuLmJyZW5uYW5kQG1zc20uZWR1PC9hdXRoLWFkZHJlc3M+PHRp
dGxlcz48dGl0bGU+UmFwaWQgTmduMi1pbmR1Y3Rpb24gb2YgZXhjaXRhdG9yeSBuZXVyb25zIGZy
b20gaGlQU0MtZGVyaXZlZCBuZXVyYWwgcHJvZ2VuaXRvciBjZWxsczwvdGl0bGU+PHNlY29uZGFy
eS10aXRsZT5NZXRob2RzPC9zZWNvbmRhcnktdGl0bGU+PC90aXRsZXM+PHBlcmlvZGljYWw+PGZ1
bGwtdGl0bGU+TWV0aG9kczwvZnVsbC10aXRsZT48L3BlcmlvZGljYWw+PHBhZ2VzPjExMy0xMjQ8
L3BhZ2VzPjx2b2x1bWU+MTAxPC92b2x1bWU+PGtleXdvcmRzPjxrZXl3b3JkPkRpcmVjdGVkIGRp
ZmZlcmVudGlhdGlvbjwva2V5d29yZD48a2V5d29yZD5oaVBTQzwva2V5d29yZD48a2V5d29yZD5J
TmV1cm9uPC9rZXl3b3JkPjxrZXl3b3JkPk1vZGVsaW5nIG5ldXJvcHN5Y2hpYXRyaWMgZGlzZWFz
ZTwva2V5d29yZD48a2V5d29yZD5OZXVyb25hbCBpbmR1Y3Rpb248L2tleXdvcmQ+PGtleXdvcmQ+
YXJ0aWNsZTwva2V5d29yZD48a2V5d29yZD5hc3Ryb2N5dGU8L2tleXdvcmQ+PGtleXdvcmQ+Y2Vs
bCBtYXR1cmF0aW9uPC9rZXl3b3JkPjxrZXl3b3JkPmNvbnRyb2xsZWQgc3R1ZHk8L2tleXdvcmQ+
PGtleXdvcmQ+ZG9wYW1pbmVyZ2ljIG5lcnZlIGNlbGw8L2tleXdvcmQ+PGtleXdvcmQ+aHVtYW48
L2tleXdvcmQ+PGtleXdvcmQ+aHVtYW4gY2VsbDwva2V5d29yZD48a2V5d29yZD5pbmR1Y2VkIHBs
dXJpcG90ZW50IHN0ZW0gY2VsbDwva2V5d29yZD48a2V5d29yZD5uZXJ2ZSBjZWxsIGRpZmZlcmVu
dGlhdGlvbjwva2V5d29yZD48a2V5d29yZD5uZXVyYWwgc3RlbSBjZWxsPC9rZXl3b3JkPjxrZXl3
b3JkPnByaW9yaXR5IGpvdXJuYWw8L2tleXdvcmQ+PGtleXdvcmQ+c3luYXB0b2dlbmVzaXM8L2tl
eXdvcmQ+PGtleXdvcmQ+Z2xpYWwgZmlicmlsbGFyeSBhY2lkaWMgcHJvdGVpbi9lYyBbRW5kb2dl
bm91cyBDb21wb3VuZF08L2tleXdvcmQ+PGtleXdvcmQ+Z2x1dGFtYXRlIGRlY2FyYm94eWxhc2Ug
NjcvZWMgW0VuZG9nZW5vdXMgQ29tcG91bmRdPC9rZXl3b3JkPjxrZXl3b3JkPmxlbnRpdmlydXMg
dmVjdG9yPC9rZXl3b3JkPjxrZXl3b3JkPm5ldXJvZ2VuaW4gMjwva2V5d29yZD48a2V5d29yZD5w
cm90ZWluIFMxMDBCL2VjIFtFbmRvZ2Vub3VzIENvbXBvdW5kXTwva2V5d29yZD48a2V5d29yZD5z
eW5hcHNpbiBJL2VjIFtFbmRvZ2Vub3VzIENvbXBvdW5kXTwva2V5d29yZD48a2V5d29yZD50cnlw
dG9waGFuIGh5ZHJveHlsYXNlL2VjIFtFbmRvZ2Vub3VzIENvbXBvdW5kXTwva2V5d29yZD48a2V5
d29yZD52ZXNpY3VsYXIgaW5oaWJpdG9yeSBhbWlubyBhY2lkIHRyYW5zcG9ydGVyL2VjIFtFbmRv
Z2Vub3VzIENvbXBvdW5kXTwva2V5d29yZD48L2tleXdvcmRzPjxkYXRlcz48eWVhcj4yMDE2PC95
ZWFyPjxwdWItZGF0ZXM+PGRhdGU+MTUgTWF5PC9kYXRlPjwvcHViLWRhdGVzPjwvZGF0ZXM+PGlz
Ym4+MTA0Ni0yMDIzJiN4RDsxMDk1LTkxMzA8L2lzYm4+PGFjY2Vzc2lvbi1udW0+NjEwMjA0MDM3
PC9hY2Nlc3Npb24tbnVtPjx1cmxzPjxyZWxhdGVkLXVybHM+PHVybD5odHRwOi8vd3d3LmVsc2V2
aWVyLmNvbS9pbmNhL3B1YmxpY2F0aW9ucy9zdG9yZS82LzIvMi85LzEvNC9pbmRleC5odHQ8L3Vy
bD48L3JlbGF0ZWQtdXJscz48L3VybHM+PGVsZWN0cm9uaWMtcmVzb3VyY2UtbnVtPjEwLjEwMTYv
ai55bWV0aC4yMDE1LjExLjAxOTwvZWxlY3Ryb25pYy1yZXNvdXJjZS1udW0+PHJlbW90ZS1kYXRh
YmFzZS1uYW1lPkVtYmFzZTwvcmVtb3RlLWRhdGFiYXNlLW5hbWU+PHJlbW90ZS1kYXRhYmFzZS1w
cm92aWRlcj5PdmlkIFRlY2hub2xvZ2llczwvcmVtb3RlLWRhdGFiYXNlLXByb3ZpZGVyPjxsYW5n
dWFnZT5FbmdsaXNoPC9sYW5ndWFnZT48bW9kaWZpZWQtZGF0ZT5PdmlkPC9tb2RpZmllZC1kYXRl
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49</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5A7EB71" w14:textId="766D01EA"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Rapid Ngn2-induction of excitatory neurons from hiPSC-derived neural progenitor cells</w:t>
            </w:r>
          </w:p>
        </w:tc>
        <w:tc>
          <w:tcPr>
            <w:tcW w:w="2693" w:type="dxa"/>
            <w:tcBorders>
              <w:top w:val="single" w:sz="4" w:space="0" w:color="auto"/>
              <w:bottom w:val="single" w:sz="4" w:space="0" w:color="auto"/>
            </w:tcBorders>
            <w:shd w:val="clear" w:color="auto" w:fill="auto"/>
            <w:vAlign w:val="center"/>
          </w:tcPr>
          <w:p w14:paraId="560030CE"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41504CD2" w14:textId="77777777" w:rsidTr="00EE0977">
        <w:tc>
          <w:tcPr>
            <w:tcW w:w="2122" w:type="dxa"/>
            <w:tcBorders>
              <w:top w:val="single" w:sz="4" w:space="0" w:color="auto"/>
              <w:bottom w:val="single" w:sz="4" w:space="0" w:color="auto"/>
            </w:tcBorders>
            <w:shd w:val="clear" w:color="auto" w:fill="auto"/>
            <w:vAlign w:val="center"/>
          </w:tcPr>
          <w:p w14:paraId="733E6BE0" w14:textId="6A8C9BFC" w:rsidR="00D56746" w:rsidRPr="003A64C3" w:rsidRDefault="00D56746" w:rsidP="00CC0993">
            <w:pPr>
              <w:spacing w:line="276" w:lineRule="auto"/>
              <w:rPr>
                <w:rFonts w:cstheme="minorHAnsi"/>
                <w:sz w:val="16"/>
                <w:szCs w:val="16"/>
                <w:lang w:val="en-US"/>
              </w:rPr>
            </w:pPr>
            <w:r>
              <w:rPr>
                <w:rFonts w:cstheme="minorHAnsi"/>
                <w:sz w:val="16"/>
                <w:szCs w:val="16"/>
                <w:lang w:val="en-US"/>
              </w:rPr>
              <w:t>Takayama &amp; Kida (2016)</w:t>
            </w:r>
            <w:r>
              <w:rPr>
                <w:rFonts w:cstheme="minorHAnsi"/>
                <w:sz w:val="16"/>
                <w:szCs w:val="16"/>
                <w:lang w:val="en-US"/>
              </w:rPr>
              <w:fldChar w:fldCharType="begin"/>
            </w:r>
            <w:r w:rsidR="00796A8E">
              <w:rPr>
                <w:rFonts w:cstheme="minorHAnsi"/>
                <w:sz w:val="16"/>
                <w:szCs w:val="16"/>
                <w:lang w:val="en-US"/>
              </w:rPr>
              <w:instrText xml:space="preserve"> ADDIN EN.CITE &lt;EndNote&gt;&lt;Cite&gt;&lt;Author&gt;Takayama&lt;/Author&gt;&lt;Year&gt;2016&lt;/Year&gt;&lt;RecNum&gt;1096&lt;/RecNum&gt;&lt;DisplayText&gt;&lt;style face="superscript"&gt;50&lt;/style&gt;&lt;/DisplayText&gt;&lt;record&gt;&lt;rec-number&gt;1096&lt;/rec-number&gt;&lt;foreign-keys&gt;&lt;key app="EN" db-id="zpat5zrzps9p2vepetspessyrfrrawrazfwf" timestamp="1727174578"&gt;1096&lt;/key&gt;&lt;/foreign-keys&gt;&lt;ref-type name="Journal Article"&gt;17&lt;/ref-type&gt;&lt;contributors&gt;&lt;authors&gt;&lt;author&gt;Takayama, Y.&lt;/author&gt;&lt;author&gt;Kida, Y. S.&lt;/author&gt;&lt;/authors&gt;&lt;/contributors&gt;&lt;auth-address&gt;Biotechnology Research Institute for Drug Discovery, National Institute of Advanced Industrial Science and Technology (AIST), Tsukuba, Ibaraki, Japan.&lt;/auth-address&gt;&lt;titles&gt;&lt;title&gt;In Vitro Reconstruction of Neuronal Networks Derived from Human iPS Cells Using Microfabricated Devices&lt;/title&gt;&lt;secondary-title&gt;PLoS One&lt;/secondary-title&gt;&lt;/titles&gt;&lt;periodical&gt;&lt;full-title&gt;PLoS One&lt;/full-title&gt;&lt;/periodical&gt;&lt;pages&gt;e0148559&lt;/pages&gt;&lt;volume&gt;11&lt;/volume&gt;&lt;number&gt;2&lt;/number&gt;&lt;edition&gt;20160205&lt;/edition&gt;&lt;keywords&gt;&lt;keyword&gt;Calcium/metabolism&lt;/keyword&gt;&lt;keyword&gt;Calcium Signaling&lt;/keyword&gt;&lt;keyword&gt;Cell Differentiation&lt;/keyword&gt;&lt;keyword&gt;Central Nervous System/cytology&lt;/keyword&gt;&lt;keyword&gt;Coculture Techniques/instrumentation&lt;/keyword&gt;&lt;keyword&gt;Electric Stimulation&lt;/keyword&gt;&lt;keyword&gt;Humans&lt;/keyword&gt;&lt;keyword&gt;Immunochemistry&lt;/keyword&gt;&lt;keyword&gt;Induced Pluripotent Stem Cells/cytology&lt;/keyword&gt;&lt;keyword&gt;Microtechnology&lt;/keyword&gt;&lt;keyword&gt;Myocytes, Cardiac/cytology&lt;/keyword&gt;&lt;keyword&gt;*Nerve Net&lt;/keyword&gt;&lt;keyword&gt;Peripheral Nervous System/cytology&lt;/keyword&gt;&lt;/keywords&gt;&lt;dates&gt;&lt;year&gt;2016&lt;/year&gt;&lt;/dates&gt;&lt;isbn&gt;1932-6203&lt;/isbn&gt;&lt;accession-num&gt;26848955&lt;/accession-num&gt;&lt;urls&gt;&lt;/urls&gt;&lt;custom1&gt;Competing Interests: The authors have declared that no competing interests exist.&lt;/custom1&gt;&lt;custom2&gt;PMC4744060&lt;/custom2&gt;&lt;electronic-resource-num&gt;10.1371/journal.pone.0148559&lt;/electronic-resource-num&gt;&lt;remote-database-provider&gt;NLM&lt;/remote-database-provider&gt;&lt;language&gt;eng&lt;/language&gt;&lt;modified-date&gt;PubMed&lt;/modified-date&gt;&lt;/record&gt;&lt;/Cite&gt;&lt;/EndNote&gt;</w:instrText>
            </w:r>
            <w:r>
              <w:rPr>
                <w:rFonts w:cstheme="minorHAnsi"/>
                <w:sz w:val="16"/>
                <w:szCs w:val="16"/>
                <w:lang w:val="en-US"/>
              </w:rPr>
              <w:fldChar w:fldCharType="separate"/>
            </w:r>
            <w:r w:rsidR="00EC25DE" w:rsidRPr="00EC25DE">
              <w:rPr>
                <w:rFonts w:cstheme="minorHAnsi"/>
                <w:noProof/>
                <w:sz w:val="16"/>
                <w:szCs w:val="16"/>
                <w:vertAlign w:val="superscript"/>
                <w:lang w:val="en-US"/>
              </w:rPr>
              <w:t>50</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CBD6B2F"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In Vitro Reconstruction of Neuronal Networks Derived from Human </w:t>
            </w:r>
            <w:proofErr w:type="spellStart"/>
            <w:r w:rsidRPr="003A64C3">
              <w:rPr>
                <w:rFonts w:cstheme="minorHAnsi"/>
                <w:sz w:val="16"/>
                <w:szCs w:val="16"/>
                <w:lang w:val="en-US"/>
              </w:rPr>
              <w:t>iPS</w:t>
            </w:r>
            <w:proofErr w:type="spellEnd"/>
            <w:r w:rsidRPr="003A64C3">
              <w:rPr>
                <w:rFonts w:cstheme="minorHAnsi"/>
                <w:sz w:val="16"/>
                <w:szCs w:val="16"/>
                <w:lang w:val="en-US"/>
              </w:rPr>
              <w:t xml:space="preserve"> Cells Using Microfabricated Devices</w:t>
            </w:r>
          </w:p>
        </w:tc>
        <w:tc>
          <w:tcPr>
            <w:tcW w:w="2693" w:type="dxa"/>
            <w:tcBorders>
              <w:top w:val="single" w:sz="4" w:space="0" w:color="auto"/>
              <w:bottom w:val="single" w:sz="4" w:space="0" w:color="auto"/>
            </w:tcBorders>
            <w:shd w:val="clear" w:color="auto" w:fill="auto"/>
            <w:vAlign w:val="center"/>
          </w:tcPr>
          <w:p w14:paraId="49C5B8D3"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D3F7E7D" w14:textId="77777777" w:rsidTr="00EE0977">
        <w:tc>
          <w:tcPr>
            <w:tcW w:w="2122" w:type="dxa"/>
            <w:tcBorders>
              <w:top w:val="single" w:sz="4" w:space="0" w:color="auto"/>
              <w:bottom w:val="single" w:sz="4" w:space="0" w:color="auto"/>
            </w:tcBorders>
            <w:shd w:val="clear" w:color="auto" w:fill="auto"/>
            <w:vAlign w:val="center"/>
          </w:tcPr>
          <w:p w14:paraId="409FE9C8" w14:textId="7A7DD665"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Vazquez-Arango</w:t>
            </w:r>
            <w:proofErr w:type="spellEnd"/>
            <w:r w:rsidRPr="00EC25DE">
              <w:rPr>
                <w:rFonts w:cstheme="minorHAnsi"/>
                <w:sz w:val="16"/>
                <w:szCs w:val="16"/>
              </w:rPr>
              <w:t xml:space="preserve"> et al. (2016)</w:t>
            </w:r>
            <w:r>
              <w:rPr>
                <w:rFonts w:cstheme="minorHAnsi"/>
                <w:sz w:val="16"/>
                <w:szCs w:val="16"/>
                <w:lang w:val="en-US"/>
              </w:rPr>
              <w:fldChar w:fldCharType="begin">
                <w:fldData xml:space="preserve">PEVuZE5vdGU+PENpdGU+PEF1dGhvcj5WYXpxdWV6LUFyYW5nbzwvQXV0aG9yPjxZZWFyPjIwMTY8
L1llYXI+PFJlY051bT4xMDk3PC9SZWNOdW0+PERpc3BsYXlUZXh0PjxzdHlsZSBmYWNlPSJzdXBl
cnNjcmlwdCI+NTE8L3N0eWxlPjwvRGlzcGxheVRleHQ+PHJlY29yZD48cmVjLW51bWJlcj4xMDk3
PC9yZWMtbnVtYmVyPjxmb3JlaWduLWtleXM+PGtleSBhcHA9IkVOIiBkYi1pZD0ienBhdDV6cnpw
czlwMnZlcGV0c3Blc3N5cmZycmF3cmF6ZndmIiB0aW1lc3RhbXA9IjE3MjcxNzQ1NzgiPjEwOTc8
L2tleT48L2ZvcmVpZ24ta2V5cz48cmVmLXR5cGUgbmFtZT0iSm91cm5hbCBBcnRpY2xlIj4xNzwv
cmVmLXR5cGU+PGNvbnRyaWJ1dG9ycz48YXV0aG9ycz48YXV0aG9yPlZhenF1ZXotQXJhbmdvLCBQ
LjwvYXV0aG9yPjxhdXRob3I+Vm93bGVzLCBKLjwvYXV0aG9yPjxhdXRob3I+QnJvd25lLCBDLjwv
YXV0aG9yPjxhdXRob3I+SGFydGZpZWxkLCBFLjwvYXV0aG9yPjxhdXRob3I+RmVybmFuZGVzLCBI
LiBKLiBSLjwvYXV0aG9yPjxhdXRob3I+TWFuZGVmcm8sIEIuPC9hdXRob3I+PGF1dGhvcj5TYXJl
ZW4sIEQuPC9hdXRob3I+PGF1dGhvcj5KYW1lcywgVy48L2F1dGhvcj48YXV0aG9yPldhZGUtTWFy
dGlucywgUi48L2F1dGhvcj48YXV0aG9yPkNvd2xleSwgUy4gQS48L2F1dGhvcj48YXV0aG9yPk11
cnBoeSwgUy48L2F1dGhvcj48YXV0aG9yPk8mYXBvcztSZWlsbHksIEQuPC9hdXRob3I+PC9hdXRo
b3JzPjwvY29udHJpYnV0b3JzPjx0aXRsZXM+PHRpdGxlPlZhcmlhbnQgVTEgc25STkFzIGFyZSBp
bXBsaWNhdGVkIGluIGh1bWFuIHBsdXJpcG90ZW50IHN0ZW0gY2VsbCBtYWludGVuYW5jZSBhbmQg
bmV1cm9tdXNjdWxhciBkaXNlYXNlPC90aXRsZT48c2Vjb25kYXJ5LXRpdGxlPk51Y2xlaWMgQWNp
ZHMgUmVzZWFyY2g8L3NlY29uZGFyeS10aXRsZT48L3RpdGxlcz48cGVyaW9kaWNhbD48ZnVsbC10
aXRsZT5OdWNsZWljIEFjaWRzIFJlc2VhcmNoPC9mdWxsLXRpdGxlPjwvcGVyaW9kaWNhbD48cGFn
ZXM+MTA5NjAtMTA5NzM8L3BhZ2VzPjx2b2x1bWU+NDQ8L3ZvbHVtZT48a2V5d29yZHM+PGtleXdv
cmQ+YXJ0aWNsZTwva2V5d29yZD48a2V5d29yZD5jZWxsIGRpZmZlcmVudGlhdGlvbjwva2V5d29y
ZD48a2V5d29yZD5jZWxsIGZhdGU8L2tleXdvcmQ+PGtleXdvcmQ+Y29udHJvbGxlZCBzdHVkeTwv
a2V5d29yZD48a2V5d29yZD5kb3BhbWluZXJnaWMgbmVydmUgY2VsbDwva2V5d29yZD48a2V5d29y
ZD5lbWJyeW88L2tleXdvcmQ+PGtleXdvcmQ+ZW1icnlvbmljIHN0ZW0gY2VsbDwva2V5d29yZD48
a2V5d29yZD5nZW5lIGV4cHJlc3Npb248L2tleXdvcmQ+PGtleXdvcmQ+aHVtYW48L2tleXdvcmQ+
PGtleXdvcmQ+aHVtYW4gY2VsbDwva2V5d29yZD48a2V5d29yZD5pbmR1Y2VkIHBsdXJpcG90ZW50
IHN0ZW0gY2VsbDwva2V5d29yZD48a2V5d29yZD5tb3RvbmV1cm9uPC9rZXl3b3JkPjxrZXl3b3Jk
Pm5lcnZlIGNlbGwgY3VsdHVyZTwva2V5d29yZD48a2V5d29yZD5uZXVyb211c2N1bGFyIGRpc2Vh
c2UvZXQgW0V0aW9sb2d5XTwva2V5d29yZD48a2V5d29yZD5udWNsZWFyIHJlcHJvZ3JhbW1pbmc8
L2tleXdvcmQ+PGtleXdvcmQ+cGhlbm90eXBlPC9rZXl3b3JkPjxrZXl3b3JkPnBsdXJpcG90ZW50
IHN0ZW0gY2VsbDwva2V5d29yZD48a2V5d29yZD5za2luIGZpYnJvYmxhc3Q8L2tleXdvcmQ+PGtl
eXdvcmQ+c3BpbmFsIG11c2N1bGFyIGF0cm9waHkvZXQgW0V0aW9sb2d5XTwva2V5d29yZD48a2V5
d29yZD51cHJlZ3VsYXRpb248L2tleXdvcmQ+PGtleXdvcmQ+bWVzc2VuZ2VyIFJOQS9lYyBbRW5k
b2dlbm91cyBDb21wb3VuZF08L2tleXdvcmQ+PGtleXdvcmQ+c21hbGwgbnVjbGVhciBSTkEvZWMg
W0VuZG9nZW5vdXMgQ29tcG91bmRdPC9rZXl3b3JkPjxrZXl3b3JkPnRyYW5zY3JpcHRpb24gZmFj
dG9yIE5BTk9HL2VjIFtFbmRvZ2Vub3VzIENvbXBvdW5kXTwva2V5d29yZD48a2V5d29yZD50cmFu
c2NyaXB0aW9uIGZhY3RvciBTb3gyL2VjIFtFbmRvZ2Vub3VzIENvbXBvdW5kXTwva2V5d29yZD48
a2V5d29yZD51bmNsYXNzaWZpZWQgZHJ1Zzwva2V5d29yZD48a2V5d29yZD5zbWFsbCBudWNsZWFy
IHJuYSB1MS9lYyBbRW5kb2dlbm91cyBDb21wb3VuZF08L2tleXdvcmQ+PGtleXdvcmQ+SHVtYW5p
dGllczwva2V5d29yZD48a2V5d29yZD5IdW1hbmlzbTwva2V5d29yZD48a2V5d29yZD5IdW1hbnM8
L2tleXdvcmQ+PC9rZXl3b3Jkcz48ZGF0ZXM+PHllYXI+MjAxNjwveWVhcj48cHViLWRhdGVzPjxk
YXRlPjIwMTYtMTI8L2RhdGU+PC9wdWItZGF0ZXM+PC9kYXRlcz48aXNibj4wMzA1LTEwNDggMTM2
Mi00OTYyPC9pc2JuPjxhY2Nlc3Npb24tbnVtPnJheXlhbi00MDI2MzIyOTc8L2FjY2Vzc2lvbi1u
dW0+PHVybHM+PHJlbGF0ZWQtdXJscz48dXJsPmh0dHA6Ly9uYXIub3hmb3Jkam91cm5hbHMub3Jn
LyBodHRwczovL292aWRzcC5vdmlkLmNvbS9vdmlkd2ViLmNnaT9UPUpTJmFtcDtDU0M9WSZhbXA7
TkVXUz1OJmFtcDtQQUdFPWZ1bGx0ZXh0JmFtcDtEPWVtZWQxNyZhbXA7QU49NjE0OTg0NjA5IGh0
dHA6Ly9jYXRhbG9ndWUubGVpZGVudW5pdi5ubC9vcGVudXJsL1VCTC9VQkxfc2VydmljZXNfcGFn
ZT9zaWQ9T1ZJRDpFbWJhc2UmYW1wO2lzc249MDMwNS0xMDQ4JmFtcDtpc2JuPSZhbXA7dm9sdW1l
PTQ0JmFtcDtpc3N1ZT0yMiZhbXA7c3BhZ2U9MTA5NjAmYW1wO2RhdGU9MjAxNiZhbXA7cGlkPSUz
Q2F1dGhvciUzRVZhenF1ZXotQXJhbmdvK1AuJTNDJTJhdXRob3IlM0U8L3VybD48L3JlbGF0ZWQt
dXJscz48L3VybHM+PGN1c3RvbTE+RW1iYXNlPC9jdXN0b20xPjxlbGVjdHJvbmljLXJlc291cmNl
LW51bT4xMC4xMDkzL25hci9na3c3MTE8L2VsZWN0cm9uaWMtcmVzb3VyY2UtbnVtPjxsYW5ndWFn
ZT5FbmdsaXNoPC9sYW5ndWFnZT48L3JlY29yZD48L0Np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WYXpxdWV6LUFyYW5nbzwvQXV0aG9yPjxZZWFyPjIwMTY8
L1llYXI+PFJlY051bT4xMDk3PC9SZWNOdW0+PERpc3BsYXlUZXh0PjxzdHlsZSBmYWNlPSJzdXBl
cnNjcmlwdCI+NTE8L3N0eWxlPjwvRGlzcGxheVRleHQ+PHJlY29yZD48cmVjLW51bWJlcj4xMDk3
PC9yZWMtbnVtYmVyPjxmb3JlaWduLWtleXM+PGtleSBhcHA9IkVOIiBkYi1pZD0ienBhdDV6cnpw
czlwMnZlcGV0c3Blc3N5cmZycmF3cmF6ZndmIiB0aW1lc3RhbXA9IjE3MjcxNzQ1NzgiPjEwOTc8
L2tleT48L2ZvcmVpZ24ta2V5cz48cmVmLXR5cGUgbmFtZT0iSm91cm5hbCBBcnRpY2xlIj4xNzwv
cmVmLXR5cGU+PGNvbnRyaWJ1dG9ycz48YXV0aG9ycz48YXV0aG9yPlZhenF1ZXotQXJhbmdvLCBQ
LjwvYXV0aG9yPjxhdXRob3I+Vm93bGVzLCBKLjwvYXV0aG9yPjxhdXRob3I+QnJvd25lLCBDLjwv
YXV0aG9yPjxhdXRob3I+SGFydGZpZWxkLCBFLjwvYXV0aG9yPjxhdXRob3I+RmVybmFuZGVzLCBI
LiBKLiBSLjwvYXV0aG9yPjxhdXRob3I+TWFuZGVmcm8sIEIuPC9hdXRob3I+PGF1dGhvcj5TYXJl
ZW4sIEQuPC9hdXRob3I+PGF1dGhvcj5KYW1lcywgVy48L2F1dGhvcj48YXV0aG9yPldhZGUtTWFy
dGlucywgUi48L2F1dGhvcj48YXV0aG9yPkNvd2xleSwgUy4gQS48L2F1dGhvcj48YXV0aG9yPk11
cnBoeSwgUy48L2F1dGhvcj48YXV0aG9yPk8mYXBvcztSZWlsbHksIEQuPC9hdXRob3I+PC9hdXRo
b3JzPjwvY29udHJpYnV0b3JzPjx0aXRsZXM+PHRpdGxlPlZhcmlhbnQgVTEgc25STkFzIGFyZSBp
bXBsaWNhdGVkIGluIGh1bWFuIHBsdXJpcG90ZW50IHN0ZW0gY2VsbCBtYWludGVuYW5jZSBhbmQg
bmV1cm9tdXNjdWxhciBkaXNlYXNlPC90aXRsZT48c2Vjb25kYXJ5LXRpdGxlPk51Y2xlaWMgQWNp
ZHMgUmVzZWFyY2g8L3NlY29uZGFyeS10aXRsZT48L3RpdGxlcz48cGVyaW9kaWNhbD48ZnVsbC10
aXRsZT5OdWNsZWljIEFjaWRzIFJlc2VhcmNoPC9mdWxsLXRpdGxlPjwvcGVyaW9kaWNhbD48cGFn
ZXM+MTA5NjAtMTA5NzM8L3BhZ2VzPjx2b2x1bWU+NDQ8L3ZvbHVtZT48a2V5d29yZHM+PGtleXdv
cmQ+YXJ0aWNsZTwva2V5d29yZD48a2V5d29yZD5jZWxsIGRpZmZlcmVudGlhdGlvbjwva2V5d29y
ZD48a2V5d29yZD5jZWxsIGZhdGU8L2tleXdvcmQ+PGtleXdvcmQ+Y29udHJvbGxlZCBzdHVkeTwv
a2V5d29yZD48a2V5d29yZD5kb3BhbWluZXJnaWMgbmVydmUgY2VsbDwva2V5d29yZD48a2V5d29y
ZD5lbWJyeW88L2tleXdvcmQ+PGtleXdvcmQ+ZW1icnlvbmljIHN0ZW0gY2VsbDwva2V5d29yZD48
a2V5d29yZD5nZW5lIGV4cHJlc3Npb248L2tleXdvcmQ+PGtleXdvcmQ+aHVtYW48L2tleXdvcmQ+
PGtleXdvcmQ+aHVtYW4gY2VsbDwva2V5d29yZD48a2V5d29yZD5pbmR1Y2VkIHBsdXJpcG90ZW50
IHN0ZW0gY2VsbDwva2V5d29yZD48a2V5d29yZD5tb3RvbmV1cm9uPC9rZXl3b3JkPjxrZXl3b3Jk
Pm5lcnZlIGNlbGwgY3VsdHVyZTwva2V5d29yZD48a2V5d29yZD5uZXVyb211c2N1bGFyIGRpc2Vh
c2UvZXQgW0V0aW9sb2d5XTwva2V5d29yZD48a2V5d29yZD5udWNsZWFyIHJlcHJvZ3JhbW1pbmc8
L2tleXdvcmQ+PGtleXdvcmQ+cGhlbm90eXBlPC9rZXl3b3JkPjxrZXl3b3JkPnBsdXJpcG90ZW50
IHN0ZW0gY2VsbDwva2V5d29yZD48a2V5d29yZD5za2luIGZpYnJvYmxhc3Q8L2tleXdvcmQ+PGtl
eXdvcmQ+c3BpbmFsIG11c2N1bGFyIGF0cm9waHkvZXQgW0V0aW9sb2d5XTwva2V5d29yZD48a2V5
d29yZD51cHJlZ3VsYXRpb248L2tleXdvcmQ+PGtleXdvcmQ+bWVzc2VuZ2VyIFJOQS9lYyBbRW5k
b2dlbm91cyBDb21wb3VuZF08L2tleXdvcmQ+PGtleXdvcmQ+c21hbGwgbnVjbGVhciBSTkEvZWMg
W0VuZG9nZW5vdXMgQ29tcG91bmRdPC9rZXl3b3JkPjxrZXl3b3JkPnRyYW5zY3JpcHRpb24gZmFj
dG9yIE5BTk9HL2VjIFtFbmRvZ2Vub3VzIENvbXBvdW5kXTwva2V5d29yZD48a2V5d29yZD50cmFu
c2NyaXB0aW9uIGZhY3RvciBTb3gyL2VjIFtFbmRvZ2Vub3VzIENvbXBvdW5kXTwva2V5d29yZD48
a2V5d29yZD51bmNsYXNzaWZpZWQgZHJ1Zzwva2V5d29yZD48a2V5d29yZD5zbWFsbCBudWNsZWFy
IHJuYSB1MS9lYyBbRW5kb2dlbm91cyBDb21wb3VuZF08L2tleXdvcmQ+PGtleXdvcmQ+SHVtYW5p
dGllczwva2V5d29yZD48a2V5d29yZD5IdW1hbmlzbTwva2V5d29yZD48a2V5d29yZD5IdW1hbnM8
L2tleXdvcmQ+PC9rZXl3b3Jkcz48ZGF0ZXM+PHllYXI+MjAxNjwveWVhcj48cHViLWRhdGVzPjxk
YXRlPjIwMTYtMTI8L2RhdGU+PC9wdWItZGF0ZXM+PC9kYXRlcz48aXNibj4wMzA1LTEwNDggMTM2
Mi00OTYyPC9pc2JuPjxhY2Nlc3Npb24tbnVtPnJheXlhbi00MDI2MzIyOTc8L2FjY2Vzc2lvbi1u
dW0+PHVybHM+PHJlbGF0ZWQtdXJscz48dXJsPmh0dHA6Ly9uYXIub3hmb3Jkam91cm5hbHMub3Jn
LyBodHRwczovL292aWRzcC5vdmlkLmNvbS9vdmlkd2ViLmNnaT9UPUpTJmFtcDtDU0M9WSZhbXA7
TkVXUz1OJmFtcDtQQUdFPWZ1bGx0ZXh0JmFtcDtEPWVtZWQxNyZhbXA7QU49NjE0OTg0NjA5IGh0
dHA6Ly9jYXRhbG9ndWUubGVpZGVudW5pdi5ubC9vcGVudXJsL1VCTC9VQkxfc2VydmljZXNfcGFn
ZT9zaWQ9T1ZJRDpFbWJhc2UmYW1wO2lzc249MDMwNS0xMDQ4JmFtcDtpc2JuPSZhbXA7dm9sdW1l
PTQ0JmFtcDtpc3N1ZT0yMiZhbXA7c3BhZ2U9MTA5NjAmYW1wO2RhdGU9MjAxNiZhbXA7cGlkPSUz
Q2F1dGhvciUzRVZhenF1ZXotQXJhbmdvK1AuJTNDJTJhdXRob3IlM0U8L3VybD48L3JlbGF0ZWQt
dXJscz48L3VybHM+PGN1c3RvbTE+RW1iYXNlPC9jdXN0b20xPjxlbGVjdHJvbmljLXJlc291cmNl
LW51bT4xMC4xMDkzL25hci9na3c3MTE8L2VsZWN0cm9uaWMtcmVzb3VyY2UtbnVtPjxsYW5ndWFn
ZT5FbmdsaXNoPC9sYW5ndWFnZT48L3JlY29yZD48L0Np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51</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1D88129" w14:textId="6685241F"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Variant U1 snRNAs are implicated in human pluripotent stem cell maintenance and neuromuscular disease</w:t>
            </w:r>
          </w:p>
        </w:tc>
        <w:tc>
          <w:tcPr>
            <w:tcW w:w="2693" w:type="dxa"/>
            <w:tcBorders>
              <w:top w:val="single" w:sz="4" w:space="0" w:color="auto"/>
              <w:bottom w:val="single" w:sz="4" w:space="0" w:color="auto"/>
            </w:tcBorders>
            <w:shd w:val="clear" w:color="auto" w:fill="auto"/>
            <w:vAlign w:val="center"/>
          </w:tcPr>
          <w:p w14:paraId="79DFE41F"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6016580D" w14:textId="77777777" w:rsidTr="00EE0977">
        <w:tc>
          <w:tcPr>
            <w:tcW w:w="2122" w:type="dxa"/>
            <w:tcBorders>
              <w:top w:val="single" w:sz="4" w:space="0" w:color="auto"/>
              <w:bottom w:val="single" w:sz="4" w:space="0" w:color="auto"/>
            </w:tcBorders>
            <w:shd w:val="clear" w:color="auto" w:fill="auto"/>
            <w:vAlign w:val="center"/>
          </w:tcPr>
          <w:p w14:paraId="27E43364" w14:textId="547A57E4"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Zhou</w:t>
            </w:r>
            <w:proofErr w:type="spellEnd"/>
            <w:r w:rsidRPr="00EC25DE">
              <w:rPr>
                <w:rFonts w:cstheme="minorHAnsi"/>
                <w:sz w:val="16"/>
                <w:szCs w:val="16"/>
              </w:rPr>
              <w:t xml:space="preserve"> et al. (2016)</w:t>
            </w:r>
            <w:r>
              <w:rPr>
                <w:rFonts w:cstheme="minorHAnsi"/>
                <w:sz w:val="16"/>
                <w:szCs w:val="16"/>
                <w:lang w:val="en-US"/>
              </w:rPr>
              <w:fldChar w:fldCharType="begin">
                <w:fldData xml:space="preserve">PEVuZE5vdGU+PENpdGU+PEF1dGhvcj5aaG91PC9BdXRob3I+PFllYXI+MjAxNjwvWWVhcj48UmVj
TnVtPjEwOTg8L1JlY051bT48RGlzcGxheVRleHQ+PHN0eWxlIGZhY2U9InN1cGVyc2NyaXB0Ij41
Mjwvc3R5bGU+PC9EaXNwbGF5VGV4dD48cmVjb3JkPjxyZWMtbnVtYmVyPjEwOTg8L3JlYy1udW1i
ZXI+PGZvcmVpZ24ta2V5cz48a2V5IGFwcD0iRU4iIGRiLWlkPSJ6cGF0NXpyenBzOXAydmVwZXRz
cGVzc3lyZnJyYXdyYXpmd2YiIHRpbWVzdGFtcD0iMTcyNzE3NDU3OCI+MTA5ODwva2V5PjwvZm9y
ZWlnbi1rZXlzPjxyZWYtdHlwZSBuYW1lPSJKb3VybmFsIEFydGljbGUiPjE3PC9yZWYtdHlwZT48
Y29udHJpYnV0b3JzPjxhdXRob3JzPjxhdXRob3I+WmhvdSwgSi48L2F1dGhvcj48YXV0aG9yPldh
bmcsIEMuPC9hdXRob3I+PGF1dGhvcj5aaGFuZywgSy48L2F1dGhvcj48YXV0aG9yPkdvbmcsIFgu
PC9hdXRob3I+PGF1dGhvcj5XYW5nLCBZLjwvYXV0aG9yPjxhdXRob3I+TGksIFMuPC9hdXRob3I+
PGF1dGhvcj5MdW8sIFkuPC9hdXRob3I+PC9hdXRob3JzPjwvY29udHJpYnV0b3JzPjx0aXRsZXM+
PHRpdGxlPkdlbmVyYXRpb24gb2YgSHVtYW4gRW1icnlvbmljIFN0ZW0gQ2VsbCBMaW5lIEV4cHJl
c3NpbmcgenNHcmVlbiBpbiBDaG9saW5lcmdpYyBOZXVyb25zIFVzaW5nIENSSVNQUi9DYXM5IFN5
c3RlbTwvdGl0bGU+PHNlY29uZGFyeS10aXRsZT5OZXVyb2NoZW1pY2FsIFJlc2VhcmNoPC9zZWNv
bmRhcnktdGl0bGU+PC90aXRsZXM+PHBlcmlvZGljYWw+PGZ1bGwtdGl0bGU+TmV1cm9jaGVtaWNh
bCBSZXNlYXJjaDwvZnVsbC10aXRsZT48L3BlcmlvZGljYWw+PHBhZ2VzPjIwNjUtMjA3NDwvcGFn
ZXM+PHZvbHVtZT40MTwvdm9sdW1lPjxrZXl3b3Jkcz48a2V5d29yZD5DaG9saW5lcmdpYyBuZXVy
b25zPC9rZXl3b3JkPjxrZXl3b3JkPkNSSVNQUi9DYXM5IHN5c3RlbTwva2V5d29yZD48a2V5d29y
ZD5FbWJyeW9uaWMgc3RlbSBjZWxsPC9rZXl3b3JkPjxrZXl3b3JkPlJlcG9ydGVyIGNlbGwgbGlu
ZTwva2V5d29yZD48a2V5d29yZD56c0dyZWVuPC9rZXl3b3JkPjxrZXl3b3JkPmNlbGwgbGluZTwv
a2V5d29yZD48a2V5d29yZD5jaG9saW5lcmdpYyBuZXJ2ZSBjZWxsPC9rZXl3b3JkPjxrZXl3b3Jk
PmNsdXN0ZXJlZCByZWd1bGFybHkgaW50ZXJzcGFjZWQgc2hvcnQgcGFsaW5kcm9taWMgcmVwZWF0
PC9rZXl3b3JkPjxrZXl3b3JkPmRpZmZlcmVudGlhdGlvbjwva2V5d29yZD48a2V5d29yZD5ETkEg
c3RydWN0dXJlPC9rZXl3b3JkPjxrZXl3b3JkPmdlbmUgZXhwcmVzc2lvbjwva2V5d29yZD48a2V5
d29yZD5nZW5lIGV4cHJlc3Npb24gcmVndWxhdGlvbjwva2V5d29yZD48a2V5d29yZD5odW1hbjwv
a2V5d29yZD48a2V5d29yZD5odW1hbiBjZWxsPC9rZXl3b3JkPjxrZXl3b3JkPmh1bWFuIGVtYnJ5
b25pYyBzdGVtIGNlbGw8L2tleXdvcmQ+PGtleXdvcmQ+bW9uaXRvcmluZzwva2V5d29yZD48a2V5
d29yZD5udWNsZW90aWRlIHJlcGVhdDwva2V5d29yZD48a2V5d29yZD5wcm9tb3RlciByZWdpb248
L2tleXdvcmQ+PGtleXdvcmQ+Y2hvbGluZSBhY2V0eWx0cmFuc2ZlcmFzZTwva2V5d29yZD48a2V5
d29yZD5ncmVlbiBmbHVvcmVzY2VudCBwcm90ZWluPC9rZXl3b3JkPjxrZXl3b3JkPkh1bWFuaXRp
ZXM8L2tleXdvcmQ+PGtleXdvcmQ+SHVtYW5pc208L2tleXdvcmQ+PGtleXdvcmQ+SHVtYW5zPC9r
ZXl3b3JkPjwva2V5d29yZHM+PGRhdGVzPjx5ZWFyPjIwMTY8L3llYXI+PHB1Yi1kYXRlcz48ZGF0
ZT4yMDE2LTgtMTwvZGF0ZT48L3B1Yi1kYXRlcz48L2RhdGVzPjxpc2JuPjAzNjQtMzE5MCAxNTcz
LTY5MDM8L2lzYm4+PGFjY2Vzc2lvbi1udW0+cmF5eWFuLTQwMjYzMjM2MzwvYWNjZXNzaW9uLW51
bT48dXJscz48cmVsYXRlZC11cmxzPjx1cmw+aHR0cHM6Ly93d3cud2thcC5ubC9qb3VybmFsaG9t
ZS5odG0vMDM2NC0zMTkwIGh0dHBzOi8vb3ZpZHNwLm92aWQuY29tL292aWR3ZWIuY2dpP1Q9SlMm
YW1wO0NTQz1ZJmFtcDtORVdTPU4mYW1wO1BBR0U9ZnVsbHRleHQmYW1wO0Q9ZW1lZDE3JmFtcDtB
Tj02MTAxNDc5MzYgaHR0cDovL2NhdGFsb2d1ZS5sZWlkZW51bml2Lm5sL29wZW51cmwvVUJML1VC
TF9zZXJ2aWNlc19wYWdlP3NpZD1PVklEOkVtYmFzZSZhbXA7aXNzbj0wMzY0LTMxOTAmYW1wO2lz
Ym49JmFtcDt2b2x1bWU9NDEmYW1wO2lzc3VlPTgmYW1wO3NwYWdlPTIwNjUmYW1wO2RhdGU9MjAx
NiZhbXA7cGlkPSUzQ2F1dGhvciUzRVpob3UrSi4lM0MlMmF1dGhvciUzRTwvdXJsPjwvcmVsYXRl
ZC11cmxzPjwvdXJscz48Y3VzdG9tMT5Jbi1Qcm9jZXNzPC9jdXN0b20xPjxlbGVjdHJvbmljLXJl
c291cmNlLW51bT4xMC4xMDA3L3MxMTA2NC0wMTYtMTkxOC05PC9lbGVjdHJvbmljLXJlc291cmNl
LW51bT48bGFuZ3VhZ2U+RW5nbGlzaDwvbGFuZ3VhZ2U+PC9yZWNvcmQ+PC9DaXRlPjwvRW5kTm90
ZT4A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aaG91PC9BdXRob3I+PFllYXI+MjAxNjwvWWVhcj48UmVj
TnVtPjEwOTg8L1JlY051bT48RGlzcGxheVRleHQ+PHN0eWxlIGZhY2U9InN1cGVyc2NyaXB0Ij41
Mjwvc3R5bGU+PC9EaXNwbGF5VGV4dD48cmVjb3JkPjxyZWMtbnVtYmVyPjEwOTg8L3JlYy1udW1i
ZXI+PGZvcmVpZ24ta2V5cz48a2V5IGFwcD0iRU4iIGRiLWlkPSJ6cGF0NXpyenBzOXAydmVwZXRz
cGVzc3lyZnJyYXdyYXpmd2YiIHRpbWVzdGFtcD0iMTcyNzE3NDU3OCI+MTA5ODwva2V5PjwvZm9y
ZWlnbi1rZXlzPjxyZWYtdHlwZSBuYW1lPSJKb3VybmFsIEFydGljbGUiPjE3PC9yZWYtdHlwZT48
Y29udHJpYnV0b3JzPjxhdXRob3JzPjxhdXRob3I+WmhvdSwgSi48L2F1dGhvcj48YXV0aG9yPldh
bmcsIEMuPC9hdXRob3I+PGF1dGhvcj5aaGFuZywgSy48L2F1dGhvcj48YXV0aG9yPkdvbmcsIFgu
PC9hdXRob3I+PGF1dGhvcj5XYW5nLCBZLjwvYXV0aG9yPjxhdXRob3I+TGksIFMuPC9hdXRob3I+
PGF1dGhvcj5MdW8sIFkuPC9hdXRob3I+PC9hdXRob3JzPjwvY29udHJpYnV0b3JzPjx0aXRsZXM+
PHRpdGxlPkdlbmVyYXRpb24gb2YgSHVtYW4gRW1icnlvbmljIFN0ZW0gQ2VsbCBMaW5lIEV4cHJl
c3NpbmcgenNHcmVlbiBpbiBDaG9saW5lcmdpYyBOZXVyb25zIFVzaW5nIENSSVNQUi9DYXM5IFN5
c3RlbTwvdGl0bGU+PHNlY29uZGFyeS10aXRsZT5OZXVyb2NoZW1pY2FsIFJlc2VhcmNoPC9zZWNv
bmRhcnktdGl0bGU+PC90aXRsZXM+PHBlcmlvZGljYWw+PGZ1bGwtdGl0bGU+TmV1cm9jaGVtaWNh
bCBSZXNlYXJjaDwvZnVsbC10aXRsZT48L3BlcmlvZGljYWw+PHBhZ2VzPjIwNjUtMjA3NDwvcGFn
ZXM+PHZvbHVtZT40MTwvdm9sdW1lPjxrZXl3b3Jkcz48a2V5d29yZD5DaG9saW5lcmdpYyBuZXVy
b25zPC9rZXl3b3JkPjxrZXl3b3JkPkNSSVNQUi9DYXM5IHN5c3RlbTwva2V5d29yZD48a2V5d29y
ZD5FbWJyeW9uaWMgc3RlbSBjZWxsPC9rZXl3b3JkPjxrZXl3b3JkPlJlcG9ydGVyIGNlbGwgbGlu
ZTwva2V5d29yZD48a2V5d29yZD56c0dyZWVuPC9rZXl3b3JkPjxrZXl3b3JkPmNlbGwgbGluZTwv
a2V5d29yZD48a2V5d29yZD5jaG9saW5lcmdpYyBuZXJ2ZSBjZWxsPC9rZXl3b3JkPjxrZXl3b3Jk
PmNsdXN0ZXJlZCByZWd1bGFybHkgaW50ZXJzcGFjZWQgc2hvcnQgcGFsaW5kcm9taWMgcmVwZWF0
PC9rZXl3b3JkPjxrZXl3b3JkPmRpZmZlcmVudGlhdGlvbjwva2V5d29yZD48a2V5d29yZD5ETkEg
c3RydWN0dXJlPC9rZXl3b3JkPjxrZXl3b3JkPmdlbmUgZXhwcmVzc2lvbjwva2V5d29yZD48a2V5
d29yZD5nZW5lIGV4cHJlc3Npb24gcmVndWxhdGlvbjwva2V5d29yZD48a2V5d29yZD5odW1hbjwv
a2V5d29yZD48a2V5d29yZD5odW1hbiBjZWxsPC9rZXl3b3JkPjxrZXl3b3JkPmh1bWFuIGVtYnJ5
b25pYyBzdGVtIGNlbGw8L2tleXdvcmQ+PGtleXdvcmQ+bW9uaXRvcmluZzwva2V5d29yZD48a2V5
d29yZD5udWNsZW90aWRlIHJlcGVhdDwva2V5d29yZD48a2V5d29yZD5wcm9tb3RlciByZWdpb248
L2tleXdvcmQ+PGtleXdvcmQ+Y2hvbGluZSBhY2V0eWx0cmFuc2ZlcmFzZTwva2V5d29yZD48a2V5
d29yZD5ncmVlbiBmbHVvcmVzY2VudCBwcm90ZWluPC9rZXl3b3JkPjxrZXl3b3JkPkh1bWFuaXRp
ZXM8L2tleXdvcmQ+PGtleXdvcmQ+SHVtYW5pc208L2tleXdvcmQ+PGtleXdvcmQ+SHVtYW5zPC9r
ZXl3b3JkPjwva2V5d29yZHM+PGRhdGVzPjx5ZWFyPjIwMTY8L3llYXI+PHB1Yi1kYXRlcz48ZGF0
ZT4yMDE2LTgtMTwvZGF0ZT48L3B1Yi1kYXRlcz48L2RhdGVzPjxpc2JuPjAzNjQtMzE5MCAxNTcz
LTY5MDM8L2lzYm4+PGFjY2Vzc2lvbi1udW0+cmF5eWFuLTQwMjYzMjM2MzwvYWNjZXNzaW9uLW51
bT48dXJscz48cmVsYXRlZC11cmxzPjx1cmw+aHR0cHM6Ly93d3cud2thcC5ubC9qb3VybmFsaG9t
ZS5odG0vMDM2NC0zMTkwIGh0dHBzOi8vb3ZpZHNwLm92aWQuY29tL292aWR3ZWIuY2dpP1Q9SlMm
YW1wO0NTQz1ZJmFtcDtORVdTPU4mYW1wO1BBR0U9ZnVsbHRleHQmYW1wO0Q9ZW1lZDE3JmFtcDtB
Tj02MTAxNDc5MzYgaHR0cDovL2NhdGFsb2d1ZS5sZWlkZW51bml2Lm5sL29wZW51cmwvVUJML1VC
TF9zZXJ2aWNlc19wYWdlP3NpZD1PVklEOkVtYmFzZSZhbXA7aXNzbj0wMzY0LTMxOTAmYW1wO2lz
Ym49JmFtcDt2b2x1bWU9NDEmYW1wO2lzc3VlPTgmYW1wO3NwYWdlPTIwNjUmYW1wO2RhdGU9MjAx
NiZhbXA7cGlkPSUzQ2F1dGhvciUzRVpob3UrSi4lM0MlMmF1dGhvciUzRTwvdXJsPjwvcmVsYXRl
ZC11cmxzPjwvdXJscz48Y3VzdG9tMT5Jbi1Qcm9jZXNzPC9jdXN0b20xPjxlbGVjdHJvbmljLXJl
c291cmNlLW51bT4xMC4xMDA3L3MxMTA2NC0wMTYtMTkxOC05PC9lbGVjdHJvbmljLXJlc291cmNl
LW51bT48bGFuZ3VhZ2U+RW5nbGlzaDwvbGFuZ3VhZ2U+PC9yZWNvcmQ+PC9DaXRlPjwvRW5kTm90
ZT4A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52</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8943CB8"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 xml:space="preserve">Generation of Human Embryonic Stem Cell Line Expressing </w:t>
            </w:r>
            <w:proofErr w:type="spellStart"/>
            <w:r w:rsidRPr="003A64C3">
              <w:rPr>
                <w:rFonts w:cstheme="minorHAnsi"/>
                <w:sz w:val="16"/>
                <w:szCs w:val="16"/>
                <w:lang w:val="en-US"/>
              </w:rPr>
              <w:t>zsGreen</w:t>
            </w:r>
            <w:proofErr w:type="spellEnd"/>
            <w:r w:rsidRPr="003A64C3">
              <w:rPr>
                <w:rFonts w:cstheme="minorHAnsi"/>
                <w:sz w:val="16"/>
                <w:szCs w:val="16"/>
                <w:lang w:val="en-US"/>
              </w:rPr>
              <w:t xml:space="preserve"> in Cholinergic Neurons Using CRISPR/Cas9 System</w:t>
            </w:r>
          </w:p>
        </w:tc>
        <w:tc>
          <w:tcPr>
            <w:tcW w:w="2693" w:type="dxa"/>
            <w:tcBorders>
              <w:top w:val="single" w:sz="4" w:space="0" w:color="auto"/>
              <w:bottom w:val="single" w:sz="4" w:space="0" w:color="auto"/>
            </w:tcBorders>
            <w:shd w:val="clear" w:color="auto" w:fill="auto"/>
            <w:vAlign w:val="center"/>
          </w:tcPr>
          <w:p w14:paraId="69EA644A"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01E1E5F0" w14:textId="77777777" w:rsidTr="00EE0977">
        <w:tc>
          <w:tcPr>
            <w:tcW w:w="2122" w:type="dxa"/>
            <w:tcBorders>
              <w:top w:val="single" w:sz="4" w:space="0" w:color="auto"/>
              <w:bottom w:val="single" w:sz="4" w:space="0" w:color="auto"/>
            </w:tcBorders>
            <w:shd w:val="clear" w:color="auto" w:fill="auto"/>
            <w:vAlign w:val="center"/>
          </w:tcPr>
          <w:p w14:paraId="543CDD83" w14:textId="032D307F" w:rsidR="00D56746" w:rsidRPr="003A64C3" w:rsidRDefault="00D56746" w:rsidP="00CC0993">
            <w:pPr>
              <w:spacing w:line="276" w:lineRule="auto"/>
              <w:rPr>
                <w:rFonts w:cstheme="minorHAnsi"/>
                <w:sz w:val="16"/>
                <w:szCs w:val="16"/>
                <w:lang w:val="en-US"/>
              </w:rPr>
            </w:pPr>
            <w:r w:rsidRPr="00EE2BDB">
              <w:rPr>
                <w:rFonts w:cstheme="minorHAnsi"/>
                <w:sz w:val="16"/>
                <w:szCs w:val="16"/>
                <w:lang w:val="en-US"/>
              </w:rPr>
              <w:t>Course</w:t>
            </w:r>
            <w:r>
              <w:rPr>
                <w:rFonts w:cstheme="minorHAnsi"/>
                <w:sz w:val="16"/>
                <w:szCs w:val="16"/>
                <w:lang w:val="en-US"/>
              </w:rPr>
              <w:t xml:space="preserve"> et al. (2017)</w:t>
            </w:r>
            <w:r>
              <w:rPr>
                <w:rFonts w:cstheme="minorHAnsi"/>
                <w:sz w:val="16"/>
                <w:szCs w:val="16"/>
                <w:lang w:val="en-US"/>
              </w:rPr>
              <w:fldChar w:fldCharType="begin">
                <w:fldData xml:space="preserve">PEVuZE5vdGU+PENpdGU+PEF1dGhvcj5Db3Vyc2U8L0F1dGhvcj48WWVhcj4yMDE3PC9ZZWFyPjxS
ZWNOdW0+MTA5OTwvUmVjTnVtPjxEaXNwbGF5VGV4dD48c3R5bGUgZmFjZT0ic3VwZXJzY3JpcHQi
PjUzPC9zdHlsZT48L0Rpc3BsYXlUZXh0PjxyZWNvcmQ+PHJlYy1udW1iZXI+MTA5OTwvcmVjLW51
bWJlcj48Zm9yZWlnbi1rZXlzPjxrZXkgYXBwPSJFTiIgZGItaWQ9InpwYXQ1enJ6cHM5cDJ2ZXBl
dHNwZXNzeXJmcnJhd3JhemZ3ZiIgdGltZXN0YW1wPSIxNzI3MTc0NTc4Ij4xMDk5PC9rZXk+PC9m
b3JlaWduLWtleXM+PHJlZi10eXBlIG5hbWU9IkpvdXJuYWwgQXJ0aWNsZSI+MTc8L3JlZi10eXBl
Pjxjb250cmlidXRvcnM+PGF1dGhvcnM+PGF1dGhvcj5Db3Vyc2UsIE0uIE0uPC9hdXRob3I+PGF1
dGhvcj5Ic2llaCwgQy4gSC48L2F1dGhvcj48YXV0aG9yPlRzYWksIFAuIEkuPC9hdXRob3I+PGF1
dGhvcj5Db2RkaW5nLUJ1aSwgSi4gQS48L2F1dGhvcj48YXV0aG9yPlNoYWx0b3VraSwgQS48L2F1
dGhvcj48YXV0aG9yPldhbmcsIFguPC9hdXRob3I+PC9hdXRob3JzPjwvY29udHJpYnV0b3JzPjxh
dXRoLWFkZHJlc3M+KENvdXJzZSwgSHNpZWgsIFRzYWksIENvZGRpbmctQnVpLCBTaGFsdG91a2ks
IFdhbmcpIERlcGFydG1lbnQgb2YgTmV1cm9zdXJnZXJ5LCBTdGFuZm9yZCBVbml2ZXJzaXR5IFNj
aG9vbCBvZiBNZWRpY2luZSwgU3RhbmZvcmQsIENBIDk0MzA1LCBVbml0ZWQgU3RhdGVzJiN4RDso
Q291cnNlKSBOZXVyb3NjaWVuY2VzIEdyYWR1YXRlIFByb2dyYW0sIFN0YW5mb3JkIFVuaXZlcnNp
dHkgU2Nob29sIG9mIE1lZGljaW5lLCBTdGFuZm9yZCwgQ0EsIFVuaXRlZCBTdGF0ZXM8L2F1dGgt
YWRkcmVzcz48dGl0bGVzPjx0aXRsZT5MaXZlIGltYWdpbmcgbWl0b2Nob25kcmlhbCB0cmFuc3Bv
cnQgaW4gbmV1cm9uczwvdGl0bGU+PHNlY29uZGFyeS10aXRsZT5OZXVyb21ldGhvZHM8L3NlY29u
ZGFyeS10aXRsZT48L3RpdGxlcz48cGVyaW9kaWNhbD48ZnVsbC10aXRsZT5OZXVyb21ldGhvZHM8
L2Z1bGwtdGl0bGU+PC9wZXJpb2RpY2FsPjxwYWdlcz40OS02NjwvcGFnZXM+PHZvbHVtZT4xMjM8
L3ZvbHVtZT48a2V5d29yZHM+PGtleXdvcmQ+QXhvbmFsIHRyYW5zcG9ydDwva2V5d29yZD48a2V5
d29yZD5Ecm9zb3BoaWxhPC9rZXl3b3JkPjxrZXl3b3JkPkVtYnJ5b25pYyBuZXVyb25zPC9rZXl3
b3JkPjxrZXl3b3JkPmlQU0NzPC9rZXl3b3JkPjxrZXl3b3JkPkxhcnZhPC9rZXl3b3JkPjxrZXl3
b3JkPkxpdmUgaW1hZ2luZzwva2V5d29yZD48a2V5d29yZD5NaWNyb3R1YnVsZXM8L2tleXdvcmQ+
PGtleXdvcmQ+TWl0b2Nob25kcmlhbCB0cmFuc3BvcnQ8L2tleXdvcmQ+PGtleXdvcmQ+TmV1cm9k
ZWdlbmVyYXRpdmUgZGlzZWFzZTwva2V5d29yZD48a2V5d29yZD5hbmltYWwgY2VsbDwva2V5d29y
ZD48a2V5d29yZD5jZWxsIGFjdGl2aXR5PC9rZXl3b3JkPjxrZXl3b3JkPmNlbGwgY3VsdHVyZTwv
a2V5d29yZD48a2V5d29yZD5jZWxsIGxhYmVsaW5nPC9rZXl3b3JkPjxrZXl3b3JkPmNlbGwgdHJh
bnNwb3J0PC9rZXl3b3JkPjxrZXl3b3JkPmNvbnRyb2xsZWQgc3R1ZHk8L2tleXdvcmQ+PGtleXdv
cmQ+ZG9wYW1pbmVyZ2ljIG5lcnZlIGNlbGw8L2tleXdvcmQ+PGtleXdvcmQ+ZW1icnlvPC9rZXl3
b3JkPjxrZXl3b3JkPmZlbWFsZTwva2V5d29yZD48a2V5d29yZD5nZW5ldGljIHRyYW5zZmVjdGlv
bjwva2V5d29yZD48a2V5d29yZD5odW1hbjwva2V5d29yZD48a2V5d29yZD5odW1hbiBjZWxsPC9r
ZXl3b3JkPjxrZXl3b3JkPmltYWdlIGFuYWx5c2lzPC9rZXl3b3JkPjxrZXl3b3JkPmltYWdpbmc8
L2tleXdvcmQ+PGtleXdvcmQ+aW5kdWNlZCBwbHVyaXBvdGVudCBzdGVtIGNlbGw8L2tleXdvcmQ+
PGtleXdvcmQ+bWl0b2Nob25kcmlvbjwva2V5d29yZD48a2V5d29yZD5uZXJ2ZSBjZWxsPC9rZXl3
b3JkPjxrZXl3b3JkPm5vbmh1bWFuPC9rZXl3b3JkPjxrZXl3b3JkPnJhdDwva2V5d29yZD48L2tl
eXdvcmRzPjxkYXRlcz48eWVhcj4yMDE3PC95ZWFyPjwvZGF0ZXM+PGlzYm4+MDg5My0yMzM2JiN4
RDsxOTQwLTYwNDU8L2lzYm4+PGFjY2Vzc2lvbi1udW0+NjE0OTA3NjU4PC9hY2Nlc3Npb24tbnVt
Pjx3b3JrLXR5cGU+Q2hhcHRlcjwvd29yay10eXBlPjx1cmxzPjxyZWxhdGVkLXVybHM+PHVybD5o
dHRwOi8vd3d3LnNwcmluZ2VybGluay5jb20vY29udGVudC9sNWg4NzUvP3A9MDZlNTczZmMwOTAz
NDc1MGFhNWJjZWVkMjFiYTQ0YmMmYW1wO3BpPTE4PC91cmw+PC9yZWxhdGVkLXVybHM+PC91cmxz
PjxlbGVjdHJvbmljLXJlc291cmNlLW51bT4xMC4xMDA3Lzk3OC0xLTQ5MzktNjg5MC05XzM8L2Vs
ZWN0cm9uaWMtcmVzb3VyY2UtbnVtPjxyZW1vdGUtZGF0YWJhc2UtbmFtZT5FbWJhc2U8L3JlbW90
ZS1kYXRhYmFzZS1uYW1lPjxyZW1vdGUtZGF0YWJhc2UtcHJvdmlkZXI+T3ZpZCBUZWNobm9sb2dp
ZXM8L3JlbW90ZS1kYXRhYmFzZS1wcm92aWRlcj48bGFuZ3VhZ2U+RW5nbGlzaDwvbGFuZ3VhZ2U+
PG1vZGlmaWVkLWRhdGU+T3ZpZDwvbW9kaWZpZWQtZGF0ZT48L3JlY29yZD48L0NpdGU+PC9FbmRO
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Db3Vyc2U8L0F1dGhvcj48WWVhcj4yMDE3PC9ZZWFyPjxS
ZWNOdW0+MTA5OTwvUmVjTnVtPjxEaXNwbGF5VGV4dD48c3R5bGUgZmFjZT0ic3VwZXJzY3JpcHQi
PjUzPC9zdHlsZT48L0Rpc3BsYXlUZXh0PjxyZWNvcmQ+PHJlYy1udW1iZXI+MTA5OTwvcmVjLW51
bWJlcj48Zm9yZWlnbi1rZXlzPjxrZXkgYXBwPSJFTiIgZGItaWQ9InpwYXQ1enJ6cHM5cDJ2ZXBl
dHNwZXNzeXJmcnJhd3JhemZ3ZiIgdGltZXN0YW1wPSIxNzI3MTc0NTc4Ij4xMDk5PC9rZXk+PC9m
b3JlaWduLWtleXM+PHJlZi10eXBlIG5hbWU9IkpvdXJuYWwgQXJ0aWNsZSI+MTc8L3JlZi10eXBl
Pjxjb250cmlidXRvcnM+PGF1dGhvcnM+PGF1dGhvcj5Db3Vyc2UsIE0uIE0uPC9hdXRob3I+PGF1
dGhvcj5Ic2llaCwgQy4gSC48L2F1dGhvcj48YXV0aG9yPlRzYWksIFAuIEkuPC9hdXRob3I+PGF1
dGhvcj5Db2RkaW5nLUJ1aSwgSi4gQS48L2F1dGhvcj48YXV0aG9yPlNoYWx0b3VraSwgQS48L2F1
dGhvcj48YXV0aG9yPldhbmcsIFguPC9hdXRob3I+PC9hdXRob3JzPjwvY29udHJpYnV0b3JzPjxh
dXRoLWFkZHJlc3M+KENvdXJzZSwgSHNpZWgsIFRzYWksIENvZGRpbmctQnVpLCBTaGFsdG91a2ks
IFdhbmcpIERlcGFydG1lbnQgb2YgTmV1cm9zdXJnZXJ5LCBTdGFuZm9yZCBVbml2ZXJzaXR5IFNj
aG9vbCBvZiBNZWRpY2luZSwgU3RhbmZvcmQsIENBIDk0MzA1LCBVbml0ZWQgU3RhdGVzJiN4RDso
Q291cnNlKSBOZXVyb3NjaWVuY2VzIEdyYWR1YXRlIFByb2dyYW0sIFN0YW5mb3JkIFVuaXZlcnNp
dHkgU2Nob29sIG9mIE1lZGljaW5lLCBTdGFuZm9yZCwgQ0EsIFVuaXRlZCBTdGF0ZXM8L2F1dGgt
YWRkcmVzcz48dGl0bGVzPjx0aXRsZT5MaXZlIGltYWdpbmcgbWl0b2Nob25kcmlhbCB0cmFuc3Bv
cnQgaW4gbmV1cm9uczwvdGl0bGU+PHNlY29uZGFyeS10aXRsZT5OZXVyb21ldGhvZHM8L3NlY29u
ZGFyeS10aXRsZT48L3RpdGxlcz48cGVyaW9kaWNhbD48ZnVsbC10aXRsZT5OZXVyb21ldGhvZHM8
L2Z1bGwtdGl0bGU+PC9wZXJpb2RpY2FsPjxwYWdlcz40OS02NjwvcGFnZXM+PHZvbHVtZT4xMjM8
L3ZvbHVtZT48a2V5d29yZHM+PGtleXdvcmQ+QXhvbmFsIHRyYW5zcG9ydDwva2V5d29yZD48a2V5
d29yZD5Ecm9zb3BoaWxhPC9rZXl3b3JkPjxrZXl3b3JkPkVtYnJ5b25pYyBuZXVyb25zPC9rZXl3
b3JkPjxrZXl3b3JkPmlQU0NzPC9rZXl3b3JkPjxrZXl3b3JkPkxhcnZhPC9rZXl3b3JkPjxrZXl3
b3JkPkxpdmUgaW1hZ2luZzwva2V5d29yZD48a2V5d29yZD5NaWNyb3R1YnVsZXM8L2tleXdvcmQ+
PGtleXdvcmQ+TWl0b2Nob25kcmlhbCB0cmFuc3BvcnQ8L2tleXdvcmQ+PGtleXdvcmQ+TmV1cm9k
ZWdlbmVyYXRpdmUgZGlzZWFzZTwva2V5d29yZD48a2V5d29yZD5hbmltYWwgY2VsbDwva2V5d29y
ZD48a2V5d29yZD5jZWxsIGFjdGl2aXR5PC9rZXl3b3JkPjxrZXl3b3JkPmNlbGwgY3VsdHVyZTwv
a2V5d29yZD48a2V5d29yZD5jZWxsIGxhYmVsaW5nPC9rZXl3b3JkPjxrZXl3b3JkPmNlbGwgdHJh
bnNwb3J0PC9rZXl3b3JkPjxrZXl3b3JkPmNvbnRyb2xsZWQgc3R1ZHk8L2tleXdvcmQ+PGtleXdv
cmQ+ZG9wYW1pbmVyZ2ljIG5lcnZlIGNlbGw8L2tleXdvcmQ+PGtleXdvcmQ+ZW1icnlvPC9rZXl3
b3JkPjxrZXl3b3JkPmZlbWFsZTwva2V5d29yZD48a2V5d29yZD5nZW5ldGljIHRyYW5zZmVjdGlv
bjwva2V5d29yZD48a2V5d29yZD5odW1hbjwva2V5d29yZD48a2V5d29yZD5odW1hbiBjZWxsPC9r
ZXl3b3JkPjxrZXl3b3JkPmltYWdlIGFuYWx5c2lzPC9rZXl3b3JkPjxrZXl3b3JkPmltYWdpbmc8
L2tleXdvcmQ+PGtleXdvcmQ+aW5kdWNlZCBwbHVyaXBvdGVudCBzdGVtIGNlbGw8L2tleXdvcmQ+
PGtleXdvcmQ+bWl0b2Nob25kcmlvbjwva2V5d29yZD48a2V5d29yZD5uZXJ2ZSBjZWxsPC9rZXl3
b3JkPjxrZXl3b3JkPm5vbmh1bWFuPC9rZXl3b3JkPjxrZXl3b3JkPnJhdDwva2V5d29yZD48L2tl
eXdvcmRzPjxkYXRlcz48eWVhcj4yMDE3PC95ZWFyPjwvZGF0ZXM+PGlzYm4+MDg5My0yMzM2JiN4
RDsxOTQwLTYwNDU8L2lzYm4+PGFjY2Vzc2lvbi1udW0+NjE0OTA3NjU4PC9hY2Nlc3Npb24tbnVt
Pjx3b3JrLXR5cGU+Q2hhcHRlcjwvd29yay10eXBlPjx1cmxzPjxyZWxhdGVkLXVybHM+PHVybD5o
dHRwOi8vd3d3LnNwcmluZ2VybGluay5jb20vY29udGVudC9sNWg4NzUvP3A9MDZlNTczZmMwOTAz
NDc1MGFhNWJjZWVkMjFiYTQ0YmMmYW1wO3BpPTE4PC91cmw+PC9yZWxhdGVkLXVybHM+PC91cmxz
PjxlbGVjdHJvbmljLXJlc291cmNlLW51bT4xMC4xMDA3Lzk3OC0xLTQ5MzktNjg5MC05XzM8L2Vs
ZWN0cm9uaWMtcmVzb3VyY2UtbnVtPjxyZW1vdGUtZGF0YWJhc2UtbmFtZT5FbWJhc2U8L3JlbW90
ZS1kYXRhYmFzZS1uYW1lPjxyZW1vdGUtZGF0YWJhc2UtcHJvdmlkZXI+T3ZpZCBUZWNobm9sb2dp
ZXM8L3JlbW90ZS1kYXRhYmFzZS1wcm92aWRlcj48bGFuZ3VhZ2U+RW5nbGlzaDwvbGFuZ3VhZ2U+
PG1vZGlmaWVkLWRhdGU+T3ZpZDwvbW9kaWZpZWQtZGF0ZT48L3JlY29yZD48L0NpdGU+PC9FbmRO
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53</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E0ACEEB"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Live imaging mitochondrial transport in neurons</w:t>
            </w:r>
          </w:p>
        </w:tc>
        <w:tc>
          <w:tcPr>
            <w:tcW w:w="2693" w:type="dxa"/>
            <w:tcBorders>
              <w:top w:val="single" w:sz="4" w:space="0" w:color="auto"/>
              <w:bottom w:val="single" w:sz="4" w:space="0" w:color="auto"/>
            </w:tcBorders>
            <w:shd w:val="clear" w:color="auto" w:fill="auto"/>
            <w:vAlign w:val="center"/>
          </w:tcPr>
          <w:p w14:paraId="3FB0EF87"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026B24EA" w14:textId="77777777" w:rsidTr="00EE0977">
        <w:tc>
          <w:tcPr>
            <w:tcW w:w="2122" w:type="dxa"/>
            <w:tcBorders>
              <w:top w:val="single" w:sz="4" w:space="0" w:color="auto"/>
              <w:bottom w:val="single" w:sz="4" w:space="0" w:color="auto"/>
            </w:tcBorders>
            <w:shd w:val="clear" w:color="auto" w:fill="auto"/>
            <w:vAlign w:val="center"/>
          </w:tcPr>
          <w:p w14:paraId="523EDE23" w14:textId="16B35498" w:rsidR="00D56746" w:rsidRPr="00EC25DE" w:rsidRDefault="00D56746" w:rsidP="00CC0993">
            <w:pPr>
              <w:spacing w:line="276" w:lineRule="auto"/>
              <w:rPr>
                <w:rFonts w:cstheme="minorHAnsi"/>
                <w:sz w:val="16"/>
                <w:szCs w:val="16"/>
              </w:rPr>
            </w:pPr>
            <w:r w:rsidRPr="00EC25DE">
              <w:rPr>
                <w:rFonts w:cstheme="minorHAnsi"/>
                <w:sz w:val="16"/>
                <w:szCs w:val="16"/>
              </w:rPr>
              <w:t>Kim et al. (2017)</w:t>
            </w:r>
            <w:r>
              <w:rPr>
                <w:rFonts w:cstheme="minorHAnsi"/>
                <w:sz w:val="16"/>
                <w:szCs w:val="16"/>
                <w:lang w:val="en-US"/>
              </w:rPr>
              <w:fldChar w:fldCharType="begin">
                <w:fldData xml:space="preserve">PEVuZE5vdGU+PENpdGU+PEF1dGhvcj5LaW08L0F1dGhvcj48WWVhcj4yMDE3PC9ZZWFyPjxSZWNO
dW0+MTEwMDwvUmVjTnVtPjxEaXNwbGF5VGV4dD48c3R5bGUgZmFjZT0ic3VwZXJzY3JpcHQiPjU0
PC9zdHlsZT48L0Rpc3BsYXlUZXh0PjxyZWNvcmQ+PHJlYy1udW1iZXI+MTEwMDwvcmVjLW51bWJl
cj48Zm9yZWlnbi1rZXlzPjxrZXkgYXBwPSJFTiIgZGItaWQ9InpwYXQ1enJ6cHM5cDJ2ZXBldHNw
ZXNzeXJmcnJhd3JhemZ3ZiIgdGltZXN0YW1wPSIxNzI3MTc0NTc4Ij4xMTAwPC9rZXk+PC9mb3Jl
aWduLWtleXM+PHJlZi10eXBlIG5hbWU9IkpvdXJuYWwgQXJ0aWNsZSI+MTc8L3JlZi10eXBlPjxj
b250cmlidXRvcnM+PGF1dGhvcnM+PGF1dGhvcj5LaW0sIEguIFMuPC9hdXRob3I+PGF1dGhvcj5M
ZWUsIEouPC9hdXRob3I+PGF1dGhvcj5MZWUsIEQuIFkuPC9hdXRob3I+PGF1dGhvcj5LaW0sIFku
IEQuPC9hdXRob3I+PGF1dGhvcj5LaW0sIEouIFkuPC9hdXRob3I+PGF1dGhvcj5MaW0sIEguIEou
PC9hdXRob3I+PGF1dGhvcj5MaW0sIFMuPC9hdXRob3I+PGF1dGhvcj5DaG8sIFkuIFMuPC9hdXRo
b3I+PC9hdXRob3JzPjwvY29udHJpYnV0b3JzPjxhdXRoLWFkZHJlc3M+U3RlbSBDZWxsIFJlc2Vh
cmNoIExhYm9yYXRvcnksIEltbXVub3RoZXJhcHkgQ29udmVyZ2VuY2UgUmVzZWFyY2ggQ2VudGVy
LCBLb3JlYSBSZXNlYXJjaCBJbnN0aXR1dGUgb2YgQmlvc2NpZW5jZSBhbmQgQmlvdGVjaG5vbG9n
eSwgMTI1IEd3YWhhay1ybywgWXVzZW9uZy1ndSwgRGFlamVvbiAzNDE0MSwgUmVwdWJsaWMgb2Yg
S29yZWEuJiN4RDtSYXJlIERpc2Vhc2UgUmVzZWFyY2ggQ2VudGVyLCBLb3JlYSBSZXNlYXJjaCBJ
bnN0aXR1dGUgb2YgQmlvc2NpZW5jZSBhbmQgQmlvdGVjaG5vbG9neSwgMTI1IEd3YWhhay1ybywg
WXVzZW9uZy1ndSwgRGFlamVvbiAzNDE0MSwgUmVwdWJsaWMgb2YgS29yZWEuJiN4RDtTdGVtIENl
bGwgUmVzZWFyY2ggTGFib3JhdG9yeSwgSW1tdW5vdGhlcmFweSBDb252ZXJnZW5jZSBSZXNlYXJj
aCBDZW50ZXIsIEtvcmVhIFJlc2VhcmNoIEluc3RpdHV0ZSBvZiBCaW9zY2llbmNlIGFuZCBCaW90
ZWNobm9sb2d5LCAxMjUgR3dhaGFrLXJvLCBZdXNlb25nLWd1LCBEYWVqZW9uIDM0MTQxLCBSZXB1
YmxpYyBvZiBLb3JlYTsgRGVwYXJ0bWVudCBvZiBCaW9zY2llbmNlLCBLUklCQiBTY2hvb2wsIFVu
aXZlcnNpdHkgb2YgU2NpZW5jZSAmYW1wOyBUZWNobm9sb2d5LCAxMTMgR3dhaGFrLXJvLCBZdXNl
b25nLWd1LCBEYWVqZW9uIDM0MTEzLCBSZXB1YmxpYyBvZiBLb3JlYS4mI3hEO1N0ZW0gQ2VsbCBS
ZXNlYXJjaCBMYWJvcmF0b3J5LCBJbW11bm90aGVyYXB5IENvbnZlcmdlbmNlIFJlc2VhcmNoIENl
bnRlciwgS29yZWEgUmVzZWFyY2ggSW5zdGl0dXRlIG9mIEJpb3NjaWVuY2UgYW5kIEJpb3RlY2hu
b2xvZ3ksIDEyNSBHd2FoYWstcm8sIFl1c2VvbmctZ3UsIERhZWplb24gMzQxNDEsIFJlcHVibGlj
IG9mIEtvcmVhOyBEZXBhcnRtZW50IG9mIEJpb3NjaWVuY2UsIEtSSUJCIFNjaG9vbCwgVW5pdmVy
c2l0eSBvZiBTY2llbmNlICZhbXA7IFRlY2hub2xvZ3ksIDExMyBHd2FoYWstcm8sIFl1c2Vvbmct
Z3UsIERhZWplb24gMzQxMTMsIFJlcHVibGljIG9mIEtvcmVhLiBFbGVjdHJvbmljIGFkZHJlc3M6
IGp1bmVAa3JpYmIucmUua3IuPC9hdXRoLWFkZHJlc3M+PHRpdGxlcz48dGl0bGU+U2Nod2FubiBD
ZWxsIFByZWN1cnNvcnMgZnJvbSBIdW1hbiBQbHVyaXBvdGVudCBTdGVtIENlbGxzIGFzIGEgUG90
ZW50aWFsIFRoZXJhcGV1dGljIFRhcmdldCBmb3IgTXllbGluIFJlcGFpcjwvdGl0bGU+PHNlY29u
ZGFyeS10aXRsZT5TdGVtIENlbGwgUmVwb3J0czwvc2Vjb25kYXJ5LXRpdGxlPjwvdGl0bGVzPjxw
ZXJpb2RpY2FsPjxmdWxsLXRpdGxlPlN0ZW0gQ2VsbCBSZXBvcnRzPC9mdWxsLXRpdGxlPjwvcGVy
aW9kaWNhbD48cGFnZXM+MTcxNC0xNzI2PC9wYWdlcz48dm9sdW1lPjg8L3ZvbHVtZT48bnVtYmVy
PjY8L251bWJlcj48ZWRpdGlvbj4yMDE3MDUxMTwvZWRpdGlvbj48a2V5d29yZHM+PGtleXdvcmQ+
QXhvbnMvcGh5c2lvbG9neTwva2V5d29yZD48a2V5d29yZD5DZWxsIERpZmZlcmVudGlhdGlvbi9k
cnVnIGVmZmVjdHM8L2tleXdvcmQ+PGtleXdvcmQ+Q2VsbCBTZWxmIFJlbmV3YWw8L2tleXdvcmQ+
PGtleXdvcmQ+Q2VsbHMsIEN1bHR1cmVkPC9rZXl3b3JkPjxrZXl3b3JkPkNlbGx1bGFyIFJlcHJv
Z3JhbW1pbmc8L2tleXdvcmQ+PGtleXdvcmQ+RGVteWVsaW5hdGluZyBEaXNlYXNlcy8qdGhlcmFw
eTwva2V5d29yZD48a2V5d29yZD5HQVAtNDMgUHJvdGVpbi9tZXRhYm9saXNtPC9rZXl3b3JkPjxr
ZXl3b3JkPkh1bWFuczwva2V5d29yZD48a2V5d29yZD5OZXVyZWd1bGluLTEvcGhhcm1hY29sb2d5
PC9rZXl3b3JkPjxrZXl3b3JkPlBsdXJpcG90ZW50IFN0ZW0gQ2VsbHMvY3l0b2xvZ3kvKm1ldGFi
b2xpc208L2tleXdvcmQ+PGtleXdvcmQ+UmVjZXB0b3IsIE5lcnZlIEdyb3d0aCBGYWN0b3IvbWV0
YWJvbGlzbTwva2V5d29yZD48a2V5d29yZD5SZWdlbmVyYXRpb248L2tleXdvcmQ+PGtleXdvcmQ+
U2Nod2FubiBDZWxscy9jeXRvbG9neS9tZXRhYm9saXNtLyp0cmFuc3BsYW50YXRpb248L2tleXdv
cmQ+PGtleXdvcmQ+VHJhbnNjcmlwdGlvbiBGYWN0b3JzL2dlbmV0aWNzL21ldGFib2xpc208L2tl
eXdvcmQ+PGtleXdvcmQ+U2Nod2FubiBjZWxsPC9rZXl3b3JkPjxrZXl3b3JkPlNjaHdhbm4gY2Vs
bCBwcmVjdXJzb3I8L2tleXdvcmQ+PGtleXdvcmQ+YXhvbiByZWdlbmVyYXRpb248L2tleXdvcmQ+
PGtleXdvcmQ+aFBTQ3M8L2tleXdvcmQ+PGtleXdvcmQ+bXllbGluYXRpb248L2tleXdvcmQ+PC9r
ZXl3b3Jkcz48ZGF0ZXM+PHllYXI+MjAxNzwveWVhcj48cHViLWRhdGVzPjxkYXRlPkp1biA2PC9k
YXRlPjwvcHViLWRhdGVzPjwvZGF0ZXM+PGlzYm4+MjIxMy02NzExPC9pc2JuPjxhY2Nlc3Npb24t
bnVtPjI4NTA2NTMzPC9hY2Nlc3Npb24tbnVtPjx1cmxzPjwvdXJscz48Y3VzdG9tMj5QTUM1NDY5
OTQzPC9jdXN0b20yPjxlbGVjdHJvbmljLXJlc291cmNlLW51bT4xMC4xMDE2L2ouc3RlbWNyLjIw
MTcuMDQuMDExPC9lbGVjdHJvbmljLXJlc291cmNlLW51bT48cmVtb3RlLWRhdGFiYXNlLXByb3Zp
ZGVyPk5MTTwvcmVtb3RlLWRhdGFiYXNlLXByb3ZpZGVyPjxsYW5ndWFnZT5lbmc8L2xhbmd1YWdl
Pjxtb2RpZmllZC1kYXRlPlB1Yk1lZDwvbW9kaWZpZWQtZGF0ZT48L3JlY29yZD48L0NpdGU+PC9F
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LaW08L0F1dGhvcj48WWVhcj4yMDE3PC9ZZWFyPjxSZWNO
dW0+MTEwMDwvUmVjTnVtPjxEaXNwbGF5VGV4dD48c3R5bGUgZmFjZT0ic3VwZXJzY3JpcHQiPjU0
PC9zdHlsZT48L0Rpc3BsYXlUZXh0PjxyZWNvcmQ+PHJlYy1udW1iZXI+MTEwMDwvcmVjLW51bWJl
cj48Zm9yZWlnbi1rZXlzPjxrZXkgYXBwPSJFTiIgZGItaWQ9InpwYXQ1enJ6cHM5cDJ2ZXBldHNw
ZXNzeXJmcnJhd3JhemZ3ZiIgdGltZXN0YW1wPSIxNzI3MTc0NTc4Ij4xMTAwPC9rZXk+PC9mb3Jl
aWduLWtleXM+PHJlZi10eXBlIG5hbWU9IkpvdXJuYWwgQXJ0aWNsZSI+MTc8L3JlZi10eXBlPjxj
b250cmlidXRvcnM+PGF1dGhvcnM+PGF1dGhvcj5LaW0sIEguIFMuPC9hdXRob3I+PGF1dGhvcj5M
ZWUsIEouPC9hdXRob3I+PGF1dGhvcj5MZWUsIEQuIFkuPC9hdXRob3I+PGF1dGhvcj5LaW0sIFku
IEQuPC9hdXRob3I+PGF1dGhvcj5LaW0sIEouIFkuPC9hdXRob3I+PGF1dGhvcj5MaW0sIEguIEou
PC9hdXRob3I+PGF1dGhvcj5MaW0sIFMuPC9hdXRob3I+PGF1dGhvcj5DaG8sIFkuIFMuPC9hdXRo
b3I+PC9hdXRob3JzPjwvY29udHJpYnV0b3JzPjxhdXRoLWFkZHJlc3M+U3RlbSBDZWxsIFJlc2Vh
cmNoIExhYm9yYXRvcnksIEltbXVub3RoZXJhcHkgQ29udmVyZ2VuY2UgUmVzZWFyY2ggQ2VudGVy
LCBLb3JlYSBSZXNlYXJjaCBJbnN0aXR1dGUgb2YgQmlvc2NpZW5jZSBhbmQgQmlvdGVjaG5vbG9n
eSwgMTI1IEd3YWhhay1ybywgWXVzZW9uZy1ndSwgRGFlamVvbiAzNDE0MSwgUmVwdWJsaWMgb2Yg
S29yZWEuJiN4RDtSYXJlIERpc2Vhc2UgUmVzZWFyY2ggQ2VudGVyLCBLb3JlYSBSZXNlYXJjaCBJ
bnN0aXR1dGUgb2YgQmlvc2NpZW5jZSBhbmQgQmlvdGVjaG5vbG9neSwgMTI1IEd3YWhhay1ybywg
WXVzZW9uZy1ndSwgRGFlamVvbiAzNDE0MSwgUmVwdWJsaWMgb2YgS29yZWEuJiN4RDtTdGVtIENl
bGwgUmVzZWFyY2ggTGFib3JhdG9yeSwgSW1tdW5vdGhlcmFweSBDb252ZXJnZW5jZSBSZXNlYXJj
aCBDZW50ZXIsIEtvcmVhIFJlc2VhcmNoIEluc3RpdHV0ZSBvZiBCaW9zY2llbmNlIGFuZCBCaW90
ZWNobm9sb2d5LCAxMjUgR3dhaGFrLXJvLCBZdXNlb25nLWd1LCBEYWVqZW9uIDM0MTQxLCBSZXB1
YmxpYyBvZiBLb3JlYTsgRGVwYXJ0bWVudCBvZiBCaW9zY2llbmNlLCBLUklCQiBTY2hvb2wsIFVu
aXZlcnNpdHkgb2YgU2NpZW5jZSAmYW1wOyBUZWNobm9sb2d5LCAxMTMgR3dhaGFrLXJvLCBZdXNl
b25nLWd1LCBEYWVqZW9uIDM0MTEzLCBSZXB1YmxpYyBvZiBLb3JlYS4mI3hEO1N0ZW0gQ2VsbCBS
ZXNlYXJjaCBMYWJvcmF0b3J5LCBJbW11bm90aGVyYXB5IENvbnZlcmdlbmNlIFJlc2VhcmNoIENl
bnRlciwgS29yZWEgUmVzZWFyY2ggSW5zdGl0dXRlIG9mIEJpb3NjaWVuY2UgYW5kIEJpb3RlY2hu
b2xvZ3ksIDEyNSBHd2FoYWstcm8sIFl1c2VvbmctZ3UsIERhZWplb24gMzQxNDEsIFJlcHVibGlj
IG9mIEtvcmVhOyBEZXBhcnRtZW50IG9mIEJpb3NjaWVuY2UsIEtSSUJCIFNjaG9vbCwgVW5pdmVy
c2l0eSBvZiBTY2llbmNlICZhbXA7IFRlY2hub2xvZ3ksIDExMyBHd2FoYWstcm8sIFl1c2Vvbmct
Z3UsIERhZWplb24gMzQxMTMsIFJlcHVibGljIG9mIEtvcmVhLiBFbGVjdHJvbmljIGFkZHJlc3M6
IGp1bmVAa3JpYmIucmUua3IuPC9hdXRoLWFkZHJlc3M+PHRpdGxlcz48dGl0bGU+U2Nod2FubiBD
ZWxsIFByZWN1cnNvcnMgZnJvbSBIdW1hbiBQbHVyaXBvdGVudCBTdGVtIENlbGxzIGFzIGEgUG90
ZW50aWFsIFRoZXJhcGV1dGljIFRhcmdldCBmb3IgTXllbGluIFJlcGFpcjwvdGl0bGU+PHNlY29u
ZGFyeS10aXRsZT5TdGVtIENlbGwgUmVwb3J0czwvc2Vjb25kYXJ5LXRpdGxlPjwvdGl0bGVzPjxw
ZXJpb2RpY2FsPjxmdWxsLXRpdGxlPlN0ZW0gQ2VsbCBSZXBvcnRzPC9mdWxsLXRpdGxlPjwvcGVy
aW9kaWNhbD48cGFnZXM+MTcxNC0xNzI2PC9wYWdlcz48dm9sdW1lPjg8L3ZvbHVtZT48bnVtYmVy
PjY8L251bWJlcj48ZWRpdGlvbj4yMDE3MDUxMTwvZWRpdGlvbj48a2V5d29yZHM+PGtleXdvcmQ+
QXhvbnMvcGh5c2lvbG9neTwva2V5d29yZD48a2V5d29yZD5DZWxsIERpZmZlcmVudGlhdGlvbi9k
cnVnIGVmZmVjdHM8L2tleXdvcmQ+PGtleXdvcmQ+Q2VsbCBTZWxmIFJlbmV3YWw8L2tleXdvcmQ+
PGtleXdvcmQ+Q2VsbHMsIEN1bHR1cmVkPC9rZXl3b3JkPjxrZXl3b3JkPkNlbGx1bGFyIFJlcHJv
Z3JhbW1pbmc8L2tleXdvcmQ+PGtleXdvcmQ+RGVteWVsaW5hdGluZyBEaXNlYXNlcy8qdGhlcmFw
eTwva2V5d29yZD48a2V5d29yZD5HQVAtNDMgUHJvdGVpbi9tZXRhYm9saXNtPC9rZXl3b3JkPjxr
ZXl3b3JkPkh1bWFuczwva2V5d29yZD48a2V5d29yZD5OZXVyZWd1bGluLTEvcGhhcm1hY29sb2d5
PC9rZXl3b3JkPjxrZXl3b3JkPlBsdXJpcG90ZW50IFN0ZW0gQ2VsbHMvY3l0b2xvZ3kvKm1ldGFi
b2xpc208L2tleXdvcmQ+PGtleXdvcmQ+UmVjZXB0b3IsIE5lcnZlIEdyb3d0aCBGYWN0b3IvbWV0
YWJvbGlzbTwva2V5d29yZD48a2V5d29yZD5SZWdlbmVyYXRpb248L2tleXdvcmQ+PGtleXdvcmQ+
U2Nod2FubiBDZWxscy9jeXRvbG9neS9tZXRhYm9saXNtLyp0cmFuc3BsYW50YXRpb248L2tleXdv
cmQ+PGtleXdvcmQ+VHJhbnNjcmlwdGlvbiBGYWN0b3JzL2dlbmV0aWNzL21ldGFib2xpc208L2tl
eXdvcmQ+PGtleXdvcmQ+U2Nod2FubiBjZWxsPC9rZXl3b3JkPjxrZXl3b3JkPlNjaHdhbm4gY2Vs
bCBwcmVjdXJzb3I8L2tleXdvcmQ+PGtleXdvcmQ+YXhvbiByZWdlbmVyYXRpb248L2tleXdvcmQ+
PGtleXdvcmQ+aFBTQ3M8L2tleXdvcmQ+PGtleXdvcmQ+bXllbGluYXRpb248L2tleXdvcmQ+PC9r
ZXl3b3Jkcz48ZGF0ZXM+PHllYXI+MjAxNzwveWVhcj48cHViLWRhdGVzPjxkYXRlPkp1biA2PC9k
YXRlPjwvcHViLWRhdGVzPjwvZGF0ZXM+PGlzYm4+MjIxMy02NzExPC9pc2JuPjxhY2Nlc3Npb24t
bnVtPjI4NTA2NTMzPC9hY2Nlc3Npb24tbnVtPjx1cmxzPjwvdXJscz48Y3VzdG9tMj5QTUM1NDY5
OTQzPC9jdXN0b20yPjxlbGVjdHJvbmljLXJlc291cmNlLW51bT4xMC4xMDE2L2ouc3RlbWNyLjIw
MTcuMDQuMDExPC9lbGVjdHJvbmljLXJlc291cmNlLW51bT48cmVtb3RlLWRhdGFiYXNlLXByb3Zp
ZGVyPk5MTTwvcmVtb3RlLWRhdGFiYXNlLXByb3ZpZGVyPjxsYW5ndWFnZT5lbmc8L2xhbmd1YWdl
Pjxtb2RpZmllZC1kYXRlPlB1Yk1lZDwvbW9kaWZpZWQtZGF0ZT48L3JlY29yZD48L0NpdGU+PC9F
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54</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0DCB62A"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Schwann Cell Precursors from Human Pluripotent Stem Cells as a Potential Therapeutic Target for Myelin Repair</w:t>
            </w:r>
          </w:p>
        </w:tc>
        <w:tc>
          <w:tcPr>
            <w:tcW w:w="2693" w:type="dxa"/>
            <w:tcBorders>
              <w:top w:val="single" w:sz="4" w:space="0" w:color="auto"/>
              <w:bottom w:val="single" w:sz="4" w:space="0" w:color="auto"/>
            </w:tcBorders>
            <w:shd w:val="clear" w:color="auto" w:fill="auto"/>
            <w:vAlign w:val="center"/>
          </w:tcPr>
          <w:p w14:paraId="3E4544BF"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0FBA764" w14:textId="77777777" w:rsidTr="00EE0977">
        <w:tc>
          <w:tcPr>
            <w:tcW w:w="2122" w:type="dxa"/>
            <w:tcBorders>
              <w:top w:val="single" w:sz="4" w:space="0" w:color="auto"/>
              <w:bottom w:val="single" w:sz="4" w:space="0" w:color="auto"/>
            </w:tcBorders>
            <w:shd w:val="clear" w:color="auto" w:fill="auto"/>
            <w:vAlign w:val="center"/>
          </w:tcPr>
          <w:p w14:paraId="6373CA18" w14:textId="2A318C34" w:rsidR="00D56746" w:rsidRPr="00EC25DE" w:rsidRDefault="00D56746" w:rsidP="00CC0993">
            <w:pPr>
              <w:spacing w:line="276" w:lineRule="auto"/>
              <w:rPr>
                <w:rFonts w:cstheme="minorHAnsi"/>
                <w:sz w:val="16"/>
                <w:szCs w:val="16"/>
              </w:rPr>
            </w:pPr>
            <w:r w:rsidRPr="00EC25DE">
              <w:rPr>
                <w:rFonts w:cstheme="minorHAnsi"/>
                <w:sz w:val="16"/>
                <w:szCs w:val="16"/>
              </w:rPr>
              <w:t>Oh et al. (2017)</w:t>
            </w:r>
            <w:r w:rsidR="001F4D04">
              <w:rPr>
                <w:rFonts w:cstheme="minorHAnsi"/>
                <w:sz w:val="16"/>
                <w:szCs w:val="16"/>
                <w:lang w:val="en-US"/>
              </w:rPr>
              <w:fldChar w:fldCharType="begin">
                <w:fldData xml:space="preserve">PEVuZE5vdGU+PENpdGU+PEF1dGhvcj5PaDwvQXV0aG9yPjxZZWFyPjIwMTc8L1llYXI+PFJlY051
bT4xMTAxPC9SZWNOdW0+PERpc3BsYXlUZXh0PjxzdHlsZSBmYWNlPSJzdXBlcnNjcmlwdCI+NTU8
L3N0eWxlPjwvRGlzcGxheVRleHQ+PHJlY29yZD48cmVjLW51bWJlcj4xMTAxPC9yZWMtbnVtYmVy
Pjxmb3JlaWduLWtleXM+PGtleSBhcHA9IkVOIiBkYi1pZD0ienBhdDV6cnpwczlwMnZlcGV0c3Bl
c3N5cmZycmF3cmF6ZndmIiB0aW1lc3RhbXA9IjE3MjcxNzQ1NzkiPjExMDE8L2tleT48L2ZvcmVp
Z24ta2V5cz48cmVmLXR5cGUgbmFtZT0iSm91cm5hbCBBcnRpY2xlIj4xNzwvcmVmLXR5cGU+PGNv
bnRyaWJ1dG9ycz48YXV0aG9ycz48YXV0aG9yPk9oLCBZLjwvYXV0aG9yPjxhdXRob3I+Wmhhbmcs
IEYuIFIuPC9hdXRob3I+PGF1dGhvcj5XYW5nLCBZLiBRLjwvYXV0aG9yPjxhdXRob3I+TGVlLCBF
LiBNLjwvYXV0aG9yPjxhdXRob3I+Q2hvaSwgSS4gWS48L2F1dGhvcj48YXV0aG9yPkxpbSwgSC48
L2F1dGhvcj48YXV0aG9yPk1pcmFraG9yaSwgRi48L2F1dGhvcj48YXV0aG9yPkxpLCBSLiBILjwv
YXV0aG9yPjxhdXRob3I+SHVhbmcsIEwuIFguPC9hdXRob3I+PGF1dGhvcj5YdSwgVC4gTC48L2F1
dGhvcj48YXV0aG9yPld1LCBILjwvYXV0aG9yPjxhdXRob3I+TGksIEMuPC9hdXRob3I+PGF1dGhv
cj5RaW4sIEMuIEYuPC9hdXRob3I+PGF1dGhvcj5XZW4sIFouIFguPC9hdXRob3I+PGF1dGhvcj5X
dSwgUS4gRi48L2F1dGhvcj48YXV0aG9yPlRhbmcsIEguIEwuPC9hdXRob3I+PGF1dGhvcj5YdSwg
Wi4gSC48L2F1dGhvcj48YXV0aG9yPkppbiwgUC48L2F1dGhvcj48YXV0aG9yPlNvbmcsIEguIEou
PC9hdXRob3I+PGF1dGhvcj5NaW5nLCBHLiBMLjwvYXV0aG9yPjxhdXRob3I+TGVlLCBHLjwvYXV0
aG9yPjwvYXV0aG9ycz48L2NvbnRyaWJ1dG9ycz48YXV0aC1hZGRyZXNzPltPaCwgWW9oYW47IENo
b2ksIEluIFlvdW5nOyBMaW0sIEhvdGFlOyBNaXJha2hvcmksIEZhaGltZWg7IFdlbiwgWmhleGlu
ZzsgU29uZywgSG9uZ2p1bjsgTWluZywgR3VvLWxpOyBMZWUsIEdhYnNhbmddIEpvaG5zIEhvcGtp
bnMgVW5pdiwgU2NoIE1lZCwgSW5zdCBDZWxsIEVuZ24sIEJhbHRpbW9yZSwgTUQgVVNBLiBbT2gs
IFlvaGFuOyBTb25nLCBIb25nanVuOyBNaW5nLCBHdW8tbGk7IExlZSwgR2Fic2FuZ10gQWRyaWVu
bmUgSGVsaXMgTWFsdmluIE1lZCBSZXMgRmRuLCBOZXcgT3JsZWFucywgTEEgVVNBLiBbWmhhbmcs
IEZlaXJhbjsgTGksIFJvbmdodWE7IEh1YW5nLCBMdW94aXU7IEppbiwgUGVuZ10gRW1vcnkgVW5p
diwgU2NoIE1lZCwgRGVwdCBIdW1hbiBHZW5ldCwgQXRsYW50YSwgR0EgVVNBLiBbV2FuZywgWWFx
aW5nOyBMaSwgQ3VpOyBXdSwgUWluZy1GZW5nOyBYdSwgWmhpaGVuZ10gQ2hpbmVzZSBBY2FkIFNj
aSwgSW5zdCBHZW5ldCAmYW1wOyBEZXYgQmlvbCwgQ0FTIEN0ciBFeGNlbGxlbmNlIEJyYWluIFNj
aSAmYW1wOyBJbnRlbGxpZ2VuY2UgVGVjaCwgU3RhdGUgS2V5IExhYiBNb2wgRGV2IEJpb2wsIEJl
aWppbmcsIFBlb3BsZXMgUiBDaGluYS4gW0xlZSwgRW1pbHkgTS47IFRhbmcsIEhlbmdsaV0gRmxv
cmlkYSBTdGF0ZSBVbml2LCBEZXB0IEJpb2wgU2NpLCBUYWxsYWhhc3NlZSwgRkwgMzIzMDYgVVNB
LiBbWHUsIFRpYW5sZWldIEVtb3J5IFVuaXYsIERlcHQgTWF0aCAmYW1wOyBDb21wIFNjaSwgQXRs
YW50YSwgR0EgMzAzMjIgVVNBLiBbV3UsIEhhb10gRW1vcnkgVW5pdiwgUm9sbGlucyBTY2ggUHVi
bCBIbHRoLCBEZXB0IEJpb3N0YXQgJmFtcDsgQmlvbWF0aCwgQXRsYW50YSwgR0EgMzAzMjIgVVNB
LiBbUWluLCBDaGVuZy1GZW5nXSBCZWlqaW5nIEluc3QgTWljcm9iaW9sICZhbXA7IEVwaWRlbWlv
bCwgRGVwdCBWaXJvbCwgU3RhdGUgS2V5IExhYiBQYXRob2dlbiAmYW1wOyBCaW9zZWN1ciwgQmVp
amluZywgUGVvcGxlcyBSIENoaW5hLiBbV2VuLCBaaGV4aW5nOyBTb25nLCBIb25nanVuOyBNaW5n
LCBHdW8tbGk7IExlZSwgR2Fic2FuZ10gSm9obnMgSG9wa2lucyBVbml2LCBTY2ggTWVkLCBEZXB0
IE5ldXJvbCwgQmFsdGltb3JlLCBNRCAyMTIwNSBVU0EuIFtXZW4sIFpoZXhpbmddIEVtb3J5IFVu
aXYsIFNjaCBNZWQsIERlcHQgUHN5Y2hpYXQgJmFtcDsgQmVoYXYgU2NpIENlbGwgQmlvbCAmYW1w
OyBOZXVyb2wsIEF0bGFudGEsIEdBIDMwMzIyIFVTQS4gW1h1LCBaaGloZW5nXSBCZWlqaW5nIElu
c3QgQnJhaW4gRGlzb3JkZXJzLCBQYXJraW5zb25zIERpcyBDdHIsIEJlaWppbmcsIFBlb3BsZXMg
UiBDaGluYS4gW1NvbmcsIEhvbmdqdW47IE1pbmcsIEd1by1saTsgTGVlLCBHYWJzYW5nXSBKb2hu
cyBIb3BraW5zIFVuaXYsIFNjaCBNZWQsIFNvbG9tb24gSCBTbnlkZXIgRGVwdCBOZXVyb3NjaSwg
QmFsdGltb3JlLCBNRCBVU0EuIFtTb25nLCBIb25nanVuXSBVbml2IFBlbm4sIFBlcmVsbWFuIFNj
aCBNZWQsIERlcHQgTmV1cm9zY2ksIFBoaWxhZGVscGhpYSwgUEEgMTkxMDQgVVNBLiBbU29uZywg
SG9uZ2p1bl0gVW5pdiBQZW5uLCBQZXJlbG1hbiBTY2ggTWVkLCBNYWhvbmV5IEluc3QgTmV1cm9z
Y2ksIFBoaWxhZGVscGhpYSwgUEEgMTkxMDQgVVNBLiBbU29uZywgSG9uZ2p1bjsgTWluZywgR3Vv
LWxpXSBVbml2IFBlbm4sIFBlcmVsbWFuIFNjaCBNZWQsIEluc3QgUmVnZW5lcmF0IE1lZCwgUGhp
bGFkZWxwaGlhLCBQQSAxOTEwNCBVU0EuIFtTb25nLCBIb25nanVuXSBVbml2IFBlbm4sIFBlcmVs
bWFuIFNjaCBNZWQsIEVwaWdlbmV0IEluc3QsIFBoaWxhZGVscGhpYSwgUEEgMTkxMDMgVVNBLiBb
TWluZywgR3VvLWxpXSBKb2hucyBIb3BraW5zIFVuaXYsIFNjaCBNZWQsIERlcHQgUHN5Y2hpYXQg
JmFtcDsgQmVoYXYgU2NpLCBCYWx0aW1vcmUsIE1EIDIxMjA1IFVTQS4gSW5zdGl0dXRlIG9mIEdl
bmV0aWNzICZhbXA7IERldmVsb3BtZW50YWwgQmlvbG9neSwgQ0FTOyBTdGF0ZSBVbml2ZXJzaXR5
IFN5c3RlbSBvZiBGbG9yaWRhOyBGbG9yaWRhIFN0YXRlIFVuaXZlcnNpdHk7IEVtb3J5IFVuaXZl
cnNpdHk7IEVtb3J5IFVuaXZlcnNpdHk7IFJvbGxpbnMgU2Nob29sIFB1YmxpYyBIZWFsdGg7IEJl
aWppbmcgSW5zdGl0dXRlIG9mIE1pY3JvYmlvbG9neSAmYW1wOyBFcGlkZW1pb2xvZ3k7IEpvaG5z
IEhvcGtpbnMgVW5pdmVyc2l0eTsgRW1vcnkgVW5pdmVyc2l0eTsgSm9obnMgSG9wa2lucyBVbml2
ZXJzaXR5OyBVbml2ZXJzaXR5IG9mIFBlbm5zeWx2YW5pYTsgVW5pdmVyc2l0eSBvZiBQZW5uc3ls
dmFuaWE7IFVuaXZlcnNpdHkgb2YgUGVubnN5bHZhbmlhOyBVbml2ZXJzaXR5IG9mIFBlbm5zeWx2
YW5pYTsgSm9obnMgSG9wa2lucyBVbml2ZXJzaXR5JiN4RDtNaW5nLCBHTCAoY29ycmVzcG9uZGlu
ZyBhdXRob3IpLCBKb2hucyBIb3BraW5zIFVuaXYsIFNjaCBNZWQsIEluc3QgQ2VsbCBFbmduLCBC
YWx0aW1vcmUsIE1EIFVTQS47IE1pbmcsIEdMIChjb3JyZXNwb25kaW5nIGF1dGhvciksIEFkcmll
bm5lIEhlbGlzIE1hbHZpbiBNZWQgUmVzIEZkbiwgTmV3IE9ybGVhbnMsIExBIFVTQS47IEppbiwg
UCAoY29ycmVzcG9uZGluZyBhdXRob3IpLCBFbW9yeSBVbml2LCBTY2ggTWVkLCBEZXB0IEh1bWFu
IEdlbmV0LCBBdGxhbnRhLCBHQSBVU0EuOyBYdSwgWkggKGNvcnJlc3BvbmRpbmcgYXV0aG9yKSwg
Q2hpbmVzZSBBY2FkIFNjaSwgSW5zdCBHZW5ldCAmYW1wOyBEZXYgQmlvbCwgQ0FTIEN0ciBFeGNl
bGxlbmNlIEJyYWluIFNjaSAmYW1wOyBJbnRlbGxpZ2VuY2UgVGVjaCwgU3RhdGUgS2V5IExhYiBN
b2wgRGV2IEJpb2wsIEJlaWppbmcsIFBlb3BsZXMgUiBDaGluYS47IFRhbmcsIEhMIChjb3JyZXNw
b25kaW5nIGF1dGhvciksIEZsb3JpZGEgU3RhdGUgVW5pdiwgRGVwdCBCaW9sIFNjaSwgVGFsbGFo
YXNzZWUsIEZMIDMyMzA2IFVTQS47IE1pbmcsIEdMIChjb3JyZXNwb25kaW5nIGF1dGhvciksIEpv
aG5zIEhvcGtpbnMgVW5pdiwgU2NoIE1lZCwgRGVwdCBOZXVyb2wsIEJhbHRpbW9yZSwgTUQgMjEy
MDUgVVNBLjsgWHUsIFpIIChjb3JyZXNwb25kaW5nIGF1dGhvciksIEJlaWppbmcgSW5zdCBCcmFp
biBEaXNvcmRlcnMsIFBhcmtpbnNvbnMgRGlzIEN0ciwgQmVpamluZywgUGVvcGxlcyBSIENoaW5h
LjsgTWluZywgR0wgKGNvcnJlc3BvbmRpbmcgYXV0aG9yKSwgSm9obnMgSG9wa2lucyBVbml2LCBT
Y2ggTWVkLCBTb2xvbW9uIEggU255ZGVyIERlcHQgTmV1cm9zY2ksIEJhbHRpbW9yZSwgTUQgVVNB
LjsgTWluZywgR0wgKGNvcnJlc3BvbmRpbmcgYXV0aG9yKSwgVW5pdiBQZW5uLCBQZXJlbG1hbiBT
Y2ggTWVkLCBJbnN0IFJlZ2VuZXJhdCBNZWQsIFBoaWxhZGVscGhpYSwgUEEgMTkxMDQgVVNBLjsg
TWluZywgR0wgKGNvcnJlc3BvbmRpbmcgYXV0aG9yKSwgSm9obnMgSG9wa2lucyBVbml2LCBTY2gg
TWVkLCBEZXB0IFBzeWNoaWF0ICZhbXA7IEJlaGF2IFNjaSwgQmFsdGltb3JlLCBNRCAyMTIwNSBV
U0EuJiN4RDt0YW5nQGJpby5mc3UuZWR1OyB6aHh1QGdlbmV0aWNzLmFjLmNuOyBwZW5nLmppbkBl
bW9yeS5lZHU7IGdtaW5nQG1haWwubWVkLnVwZW5uLmVkdTwvYXV0aC1hZGRyZXNzPjx0aXRsZXM+
PHRpdGxlPlppa2EgdmlydXMgZGlyZWN0bHkgaW5mZWN0cyBwZXJpcGhlcmFsIG5ldXJvbnMgYW5k
IGluZHVjZXMgY2VsbCBkZWF0aDwvdGl0bGU+PHNlY29uZGFyeS10aXRsZT5OYXR1cmUgTmV1cm9z
Y2llbmNlPC9zZWNvbmRhcnktdGl0bGU+PGFsdC10aXRsZT5OYXQuIE5ldXJvc2NpLjwvYWx0LXRp
dGxlPjwvdGl0bGVzPjxwZXJpb2RpY2FsPjxmdWxsLXRpdGxlPk5hdHVyZSBOZXVyb3NjaWVuY2U8
L2Z1bGwtdGl0bGU+PC9wZXJpb2RpY2FsPjxwYWdlcz4xMjA5LSs8L3BhZ2VzPjx2b2x1bWU+MjA8
L3ZvbHVtZT48bnVtYmVyPjk8L251bWJlcj48a2V5d29yZHM+PGtleXdvcmQ+ZW1icnlvbmljIHN0
ZW0tY2VsbHM8L2tleXdvcmQ+PGtleXdvcmQ+bmV1cmFsIGNyZXN0IGNlbGxzPC9rZXl3b3JkPjxr
ZXl3b3JkPmlkZW50aWZpY2F0aW9uPC9rZXl3b3JkPjxrZXl3b3JkPnByb2dlbml0b3JzPC9rZXl3
b3JkPjxrZXl3b3JkPmRlcml2YXRpb248L2tleXdvcmQ+PGtleXdvcmQ+ZXhwb3N1cmU8L2tleXdv
cmQ+PGtleXdvcmQ+bW9kZWxzPC9rZXl3b3JkPjxrZXl3b3JkPmJyYWluPC9rZXl3b3JkPjxrZXl3
b3JkPk5ldXJvc2NpZW5jZXMgJmFtcDsgTmV1cm9sb2d5PC9rZXl3b3JkPjwva2V5d29yZHM+PGRh
dGVzPjx5ZWFyPjIwMTc8L3llYXI+PHB1Yi1kYXRlcz48ZGF0ZT5TZXA8L2RhdGU+PC9wdWItZGF0
ZXM+PC9kYXRlcz48aXNibj4xMDk3LTYyNTY8L2lzYm4+PGFjY2Vzc2lvbi1udW0+V09TOjAwMDQw
ODU4NzcwMDAwNjwvYWNjZXNzaW9uLW51bT48d29yay10eXBlPkFydGljbGU8L3dvcmstdHlwZT48
dXJscz48cmVsYXRlZC11cmxzPjx1cmw+Jmx0O0dvIHRvIElTSSZndDs6Ly9XT1M6MDAwNDA4NTg3
NzAwMDA2PC91cmw+PC9yZWxhdGVkLXVybHM+PC91cmxzPjxlbGVjdHJvbmljLXJlc291cmNlLW51
bT4xMC4xMDM4L25uLjQ2MTI8L2VsZWN0cm9uaWMtcmVzb3VyY2UtbnVtPjxsYW5ndWFnZT5Fbmds
aXNoPC9sYW5ndWFnZT48bW9kaWZpZWQtZGF0ZT5XZWIgb2YgU2NpZW5jZTwvbW9kaWZpZWQtZGF0
ZT48L3JlY29yZD48L0NpdGU+PC9F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PaDwvQXV0aG9yPjxZZWFyPjIwMTc8L1llYXI+PFJlY051
bT4xMTAxPC9SZWNOdW0+PERpc3BsYXlUZXh0PjxzdHlsZSBmYWNlPSJzdXBlcnNjcmlwdCI+NTU8
L3N0eWxlPjwvRGlzcGxheVRleHQ+PHJlY29yZD48cmVjLW51bWJlcj4xMTAxPC9yZWMtbnVtYmVy
Pjxmb3JlaWduLWtleXM+PGtleSBhcHA9IkVOIiBkYi1pZD0ienBhdDV6cnpwczlwMnZlcGV0c3Bl
c3N5cmZycmF3cmF6ZndmIiB0aW1lc3RhbXA9IjE3MjcxNzQ1NzkiPjExMDE8L2tleT48L2ZvcmVp
Z24ta2V5cz48cmVmLXR5cGUgbmFtZT0iSm91cm5hbCBBcnRpY2xlIj4xNzwvcmVmLXR5cGU+PGNv
bnRyaWJ1dG9ycz48YXV0aG9ycz48YXV0aG9yPk9oLCBZLjwvYXV0aG9yPjxhdXRob3I+Wmhhbmcs
IEYuIFIuPC9hdXRob3I+PGF1dGhvcj5XYW5nLCBZLiBRLjwvYXV0aG9yPjxhdXRob3I+TGVlLCBF
LiBNLjwvYXV0aG9yPjxhdXRob3I+Q2hvaSwgSS4gWS48L2F1dGhvcj48YXV0aG9yPkxpbSwgSC48
L2F1dGhvcj48YXV0aG9yPk1pcmFraG9yaSwgRi48L2F1dGhvcj48YXV0aG9yPkxpLCBSLiBILjwv
YXV0aG9yPjxhdXRob3I+SHVhbmcsIEwuIFguPC9hdXRob3I+PGF1dGhvcj5YdSwgVC4gTC48L2F1
dGhvcj48YXV0aG9yPld1LCBILjwvYXV0aG9yPjxhdXRob3I+TGksIEMuPC9hdXRob3I+PGF1dGhv
cj5RaW4sIEMuIEYuPC9hdXRob3I+PGF1dGhvcj5XZW4sIFouIFguPC9hdXRob3I+PGF1dGhvcj5X
dSwgUS4gRi48L2F1dGhvcj48YXV0aG9yPlRhbmcsIEguIEwuPC9hdXRob3I+PGF1dGhvcj5YdSwg
Wi4gSC48L2F1dGhvcj48YXV0aG9yPkppbiwgUC48L2F1dGhvcj48YXV0aG9yPlNvbmcsIEguIEou
PC9hdXRob3I+PGF1dGhvcj5NaW5nLCBHLiBMLjwvYXV0aG9yPjxhdXRob3I+TGVlLCBHLjwvYXV0
aG9yPjwvYXV0aG9ycz48L2NvbnRyaWJ1dG9ycz48YXV0aC1hZGRyZXNzPltPaCwgWW9oYW47IENo
b2ksIEluIFlvdW5nOyBMaW0sIEhvdGFlOyBNaXJha2hvcmksIEZhaGltZWg7IFdlbiwgWmhleGlu
ZzsgU29uZywgSG9uZ2p1bjsgTWluZywgR3VvLWxpOyBMZWUsIEdhYnNhbmddIEpvaG5zIEhvcGtp
bnMgVW5pdiwgU2NoIE1lZCwgSW5zdCBDZWxsIEVuZ24sIEJhbHRpbW9yZSwgTUQgVVNBLiBbT2gs
IFlvaGFuOyBTb25nLCBIb25nanVuOyBNaW5nLCBHdW8tbGk7IExlZSwgR2Fic2FuZ10gQWRyaWVu
bmUgSGVsaXMgTWFsdmluIE1lZCBSZXMgRmRuLCBOZXcgT3JsZWFucywgTEEgVVNBLiBbWmhhbmcs
IEZlaXJhbjsgTGksIFJvbmdodWE7IEh1YW5nLCBMdW94aXU7IEppbiwgUGVuZ10gRW1vcnkgVW5p
diwgU2NoIE1lZCwgRGVwdCBIdW1hbiBHZW5ldCwgQXRsYW50YSwgR0EgVVNBLiBbV2FuZywgWWFx
aW5nOyBMaSwgQ3VpOyBXdSwgUWluZy1GZW5nOyBYdSwgWmhpaGVuZ10gQ2hpbmVzZSBBY2FkIFNj
aSwgSW5zdCBHZW5ldCAmYW1wOyBEZXYgQmlvbCwgQ0FTIEN0ciBFeGNlbGxlbmNlIEJyYWluIFNj
aSAmYW1wOyBJbnRlbGxpZ2VuY2UgVGVjaCwgU3RhdGUgS2V5IExhYiBNb2wgRGV2IEJpb2wsIEJl
aWppbmcsIFBlb3BsZXMgUiBDaGluYS4gW0xlZSwgRW1pbHkgTS47IFRhbmcsIEhlbmdsaV0gRmxv
cmlkYSBTdGF0ZSBVbml2LCBEZXB0IEJpb2wgU2NpLCBUYWxsYWhhc3NlZSwgRkwgMzIzMDYgVVNB
LiBbWHUsIFRpYW5sZWldIEVtb3J5IFVuaXYsIERlcHQgTWF0aCAmYW1wOyBDb21wIFNjaSwgQXRs
YW50YSwgR0EgMzAzMjIgVVNBLiBbV3UsIEhhb10gRW1vcnkgVW5pdiwgUm9sbGlucyBTY2ggUHVi
bCBIbHRoLCBEZXB0IEJpb3N0YXQgJmFtcDsgQmlvbWF0aCwgQXRsYW50YSwgR0EgMzAzMjIgVVNB
LiBbUWluLCBDaGVuZy1GZW5nXSBCZWlqaW5nIEluc3QgTWljcm9iaW9sICZhbXA7IEVwaWRlbWlv
bCwgRGVwdCBWaXJvbCwgU3RhdGUgS2V5IExhYiBQYXRob2dlbiAmYW1wOyBCaW9zZWN1ciwgQmVp
amluZywgUGVvcGxlcyBSIENoaW5hLiBbV2VuLCBaaGV4aW5nOyBTb25nLCBIb25nanVuOyBNaW5n
LCBHdW8tbGk7IExlZSwgR2Fic2FuZ10gSm9obnMgSG9wa2lucyBVbml2LCBTY2ggTWVkLCBEZXB0
IE5ldXJvbCwgQmFsdGltb3JlLCBNRCAyMTIwNSBVU0EuIFtXZW4sIFpoZXhpbmddIEVtb3J5IFVu
aXYsIFNjaCBNZWQsIERlcHQgUHN5Y2hpYXQgJmFtcDsgQmVoYXYgU2NpIENlbGwgQmlvbCAmYW1w
OyBOZXVyb2wsIEF0bGFudGEsIEdBIDMwMzIyIFVTQS4gW1h1LCBaaGloZW5nXSBCZWlqaW5nIElu
c3QgQnJhaW4gRGlzb3JkZXJzLCBQYXJraW5zb25zIERpcyBDdHIsIEJlaWppbmcsIFBlb3BsZXMg
UiBDaGluYS4gW1NvbmcsIEhvbmdqdW47IE1pbmcsIEd1by1saTsgTGVlLCBHYWJzYW5nXSBKb2hu
cyBIb3BraW5zIFVuaXYsIFNjaCBNZWQsIFNvbG9tb24gSCBTbnlkZXIgRGVwdCBOZXVyb3NjaSwg
QmFsdGltb3JlLCBNRCBVU0EuIFtTb25nLCBIb25nanVuXSBVbml2IFBlbm4sIFBlcmVsbWFuIFNj
aCBNZWQsIERlcHQgTmV1cm9zY2ksIFBoaWxhZGVscGhpYSwgUEEgMTkxMDQgVVNBLiBbU29uZywg
SG9uZ2p1bl0gVW5pdiBQZW5uLCBQZXJlbG1hbiBTY2ggTWVkLCBNYWhvbmV5IEluc3QgTmV1cm9z
Y2ksIFBoaWxhZGVscGhpYSwgUEEgMTkxMDQgVVNBLiBbU29uZywgSG9uZ2p1bjsgTWluZywgR3Vv
LWxpXSBVbml2IFBlbm4sIFBlcmVsbWFuIFNjaCBNZWQsIEluc3QgUmVnZW5lcmF0IE1lZCwgUGhp
bGFkZWxwaGlhLCBQQSAxOTEwNCBVU0EuIFtTb25nLCBIb25nanVuXSBVbml2IFBlbm4sIFBlcmVs
bWFuIFNjaCBNZWQsIEVwaWdlbmV0IEluc3QsIFBoaWxhZGVscGhpYSwgUEEgMTkxMDMgVVNBLiBb
TWluZywgR3VvLWxpXSBKb2hucyBIb3BraW5zIFVuaXYsIFNjaCBNZWQsIERlcHQgUHN5Y2hpYXQg
JmFtcDsgQmVoYXYgU2NpLCBCYWx0aW1vcmUsIE1EIDIxMjA1IFVTQS4gSW5zdGl0dXRlIG9mIEdl
bmV0aWNzICZhbXA7IERldmVsb3BtZW50YWwgQmlvbG9neSwgQ0FTOyBTdGF0ZSBVbml2ZXJzaXR5
IFN5c3RlbSBvZiBGbG9yaWRhOyBGbG9yaWRhIFN0YXRlIFVuaXZlcnNpdHk7IEVtb3J5IFVuaXZl
cnNpdHk7IEVtb3J5IFVuaXZlcnNpdHk7IFJvbGxpbnMgU2Nob29sIFB1YmxpYyBIZWFsdGg7IEJl
aWppbmcgSW5zdGl0dXRlIG9mIE1pY3JvYmlvbG9neSAmYW1wOyBFcGlkZW1pb2xvZ3k7IEpvaG5z
IEhvcGtpbnMgVW5pdmVyc2l0eTsgRW1vcnkgVW5pdmVyc2l0eTsgSm9obnMgSG9wa2lucyBVbml2
ZXJzaXR5OyBVbml2ZXJzaXR5IG9mIFBlbm5zeWx2YW5pYTsgVW5pdmVyc2l0eSBvZiBQZW5uc3ls
dmFuaWE7IFVuaXZlcnNpdHkgb2YgUGVubnN5bHZhbmlhOyBVbml2ZXJzaXR5IG9mIFBlbm5zeWx2
YW5pYTsgSm9obnMgSG9wa2lucyBVbml2ZXJzaXR5JiN4RDtNaW5nLCBHTCAoY29ycmVzcG9uZGlu
ZyBhdXRob3IpLCBKb2hucyBIb3BraW5zIFVuaXYsIFNjaCBNZWQsIEluc3QgQ2VsbCBFbmduLCBC
YWx0aW1vcmUsIE1EIFVTQS47IE1pbmcsIEdMIChjb3JyZXNwb25kaW5nIGF1dGhvciksIEFkcmll
bm5lIEhlbGlzIE1hbHZpbiBNZWQgUmVzIEZkbiwgTmV3IE9ybGVhbnMsIExBIFVTQS47IEppbiwg
UCAoY29ycmVzcG9uZGluZyBhdXRob3IpLCBFbW9yeSBVbml2LCBTY2ggTWVkLCBEZXB0IEh1bWFu
IEdlbmV0LCBBdGxhbnRhLCBHQSBVU0EuOyBYdSwgWkggKGNvcnJlc3BvbmRpbmcgYXV0aG9yKSwg
Q2hpbmVzZSBBY2FkIFNjaSwgSW5zdCBHZW5ldCAmYW1wOyBEZXYgQmlvbCwgQ0FTIEN0ciBFeGNl
bGxlbmNlIEJyYWluIFNjaSAmYW1wOyBJbnRlbGxpZ2VuY2UgVGVjaCwgU3RhdGUgS2V5IExhYiBN
b2wgRGV2IEJpb2wsIEJlaWppbmcsIFBlb3BsZXMgUiBDaGluYS47IFRhbmcsIEhMIChjb3JyZXNw
b25kaW5nIGF1dGhvciksIEZsb3JpZGEgU3RhdGUgVW5pdiwgRGVwdCBCaW9sIFNjaSwgVGFsbGFo
YXNzZWUsIEZMIDMyMzA2IFVTQS47IE1pbmcsIEdMIChjb3JyZXNwb25kaW5nIGF1dGhvciksIEpv
aG5zIEhvcGtpbnMgVW5pdiwgU2NoIE1lZCwgRGVwdCBOZXVyb2wsIEJhbHRpbW9yZSwgTUQgMjEy
MDUgVVNBLjsgWHUsIFpIIChjb3JyZXNwb25kaW5nIGF1dGhvciksIEJlaWppbmcgSW5zdCBCcmFp
biBEaXNvcmRlcnMsIFBhcmtpbnNvbnMgRGlzIEN0ciwgQmVpamluZywgUGVvcGxlcyBSIENoaW5h
LjsgTWluZywgR0wgKGNvcnJlc3BvbmRpbmcgYXV0aG9yKSwgSm9obnMgSG9wa2lucyBVbml2LCBT
Y2ggTWVkLCBTb2xvbW9uIEggU255ZGVyIERlcHQgTmV1cm9zY2ksIEJhbHRpbW9yZSwgTUQgVVNB
LjsgTWluZywgR0wgKGNvcnJlc3BvbmRpbmcgYXV0aG9yKSwgVW5pdiBQZW5uLCBQZXJlbG1hbiBT
Y2ggTWVkLCBJbnN0IFJlZ2VuZXJhdCBNZWQsIFBoaWxhZGVscGhpYSwgUEEgMTkxMDQgVVNBLjsg
TWluZywgR0wgKGNvcnJlc3BvbmRpbmcgYXV0aG9yKSwgSm9obnMgSG9wa2lucyBVbml2LCBTY2gg
TWVkLCBEZXB0IFBzeWNoaWF0ICZhbXA7IEJlaGF2IFNjaSwgQmFsdGltb3JlLCBNRCAyMTIwNSBV
U0EuJiN4RDt0YW5nQGJpby5mc3UuZWR1OyB6aHh1QGdlbmV0aWNzLmFjLmNuOyBwZW5nLmppbkBl
bW9yeS5lZHU7IGdtaW5nQG1haWwubWVkLnVwZW5uLmVkdTwvYXV0aC1hZGRyZXNzPjx0aXRsZXM+
PHRpdGxlPlppa2EgdmlydXMgZGlyZWN0bHkgaW5mZWN0cyBwZXJpcGhlcmFsIG5ldXJvbnMgYW5k
IGluZHVjZXMgY2VsbCBkZWF0aDwvdGl0bGU+PHNlY29uZGFyeS10aXRsZT5OYXR1cmUgTmV1cm9z
Y2llbmNlPC9zZWNvbmRhcnktdGl0bGU+PGFsdC10aXRsZT5OYXQuIE5ldXJvc2NpLjwvYWx0LXRp
dGxlPjwvdGl0bGVzPjxwZXJpb2RpY2FsPjxmdWxsLXRpdGxlPk5hdHVyZSBOZXVyb3NjaWVuY2U8
L2Z1bGwtdGl0bGU+PC9wZXJpb2RpY2FsPjxwYWdlcz4xMjA5LSs8L3BhZ2VzPjx2b2x1bWU+MjA8
L3ZvbHVtZT48bnVtYmVyPjk8L251bWJlcj48a2V5d29yZHM+PGtleXdvcmQ+ZW1icnlvbmljIHN0
ZW0tY2VsbHM8L2tleXdvcmQ+PGtleXdvcmQ+bmV1cmFsIGNyZXN0IGNlbGxzPC9rZXl3b3JkPjxr
ZXl3b3JkPmlkZW50aWZpY2F0aW9uPC9rZXl3b3JkPjxrZXl3b3JkPnByb2dlbml0b3JzPC9rZXl3
b3JkPjxrZXl3b3JkPmRlcml2YXRpb248L2tleXdvcmQ+PGtleXdvcmQ+ZXhwb3N1cmU8L2tleXdv
cmQ+PGtleXdvcmQ+bW9kZWxzPC9rZXl3b3JkPjxrZXl3b3JkPmJyYWluPC9rZXl3b3JkPjxrZXl3
b3JkPk5ldXJvc2NpZW5jZXMgJmFtcDsgTmV1cm9sb2d5PC9rZXl3b3JkPjwva2V5d29yZHM+PGRh
dGVzPjx5ZWFyPjIwMTc8L3llYXI+PHB1Yi1kYXRlcz48ZGF0ZT5TZXA8L2RhdGU+PC9wdWItZGF0
ZXM+PC9kYXRlcz48aXNibj4xMDk3LTYyNTY8L2lzYm4+PGFjY2Vzc2lvbi1udW0+V09TOjAwMDQw
ODU4NzcwMDAwNjwvYWNjZXNzaW9uLW51bT48d29yay10eXBlPkFydGljbGU8L3dvcmstdHlwZT48
dXJscz48cmVsYXRlZC11cmxzPjx1cmw+Jmx0O0dvIHRvIElTSSZndDs6Ly9XT1M6MDAwNDA4NTg3
NzAwMDA2PC91cmw+PC9yZWxhdGVkLXVybHM+PC91cmxzPjxlbGVjdHJvbmljLXJlc291cmNlLW51
bT4xMC4xMDM4L25uLjQ2MTI8L2VsZWN0cm9uaWMtcmVzb3VyY2UtbnVtPjxsYW5ndWFnZT5Fbmds
aXNoPC9sYW5ndWFnZT48bW9kaWZpZWQtZGF0ZT5XZWIgb2YgU2NpZW5jZTwvbW9kaWZpZWQtZGF0
ZT48L3JlY29yZD48L0NpdGU+PC9F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55</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C1CF78D"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Zika virus directly infects peripheral neurons and induces cell death</w:t>
            </w:r>
          </w:p>
        </w:tc>
        <w:tc>
          <w:tcPr>
            <w:tcW w:w="2693" w:type="dxa"/>
            <w:tcBorders>
              <w:top w:val="single" w:sz="4" w:space="0" w:color="auto"/>
              <w:bottom w:val="single" w:sz="4" w:space="0" w:color="auto"/>
            </w:tcBorders>
            <w:shd w:val="clear" w:color="auto" w:fill="auto"/>
            <w:vAlign w:val="center"/>
          </w:tcPr>
          <w:p w14:paraId="2E51BE3B"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631FBE9E" w14:textId="77777777" w:rsidTr="00EE0977">
        <w:tc>
          <w:tcPr>
            <w:tcW w:w="2122" w:type="dxa"/>
            <w:tcBorders>
              <w:top w:val="single" w:sz="4" w:space="0" w:color="auto"/>
              <w:bottom w:val="single" w:sz="4" w:space="0" w:color="auto"/>
            </w:tcBorders>
            <w:shd w:val="clear" w:color="auto" w:fill="auto"/>
            <w:vAlign w:val="center"/>
          </w:tcPr>
          <w:p w14:paraId="21516585" w14:textId="37E5869D" w:rsidR="00D56746" w:rsidRPr="00EC25DE" w:rsidRDefault="00D56746" w:rsidP="00CC0993">
            <w:pPr>
              <w:spacing w:line="276" w:lineRule="auto"/>
              <w:rPr>
                <w:rFonts w:cstheme="minorHAnsi"/>
                <w:sz w:val="16"/>
                <w:szCs w:val="16"/>
              </w:rPr>
            </w:pPr>
            <w:r w:rsidRPr="00EC25DE">
              <w:rPr>
                <w:rFonts w:cstheme="minorHAnsi"/>
                <w:sz w:val="16"/>
                <w:szCs w:val="16"/>
              </w:rPr>
              <w:t>Romero-</w:t>
            </w:r>
            <w:proofErr w:type="spellStart"/>
            <w:r w:rsidRPr="00EC25DE">
              <w:rPr>
                <w:rFonts w:cstheme="minorHAnsi"/>
                <w:sz w:val="16"/>
                <w:szCs w:val="16"/>
              </w:rPr>
              <w:t>Moya</w:t>
            </w:r>
            <w:proofErr w:type="spellEnd"/>
            <w:r w:rsidRPr="00EC25DE">
              <w:rPr>
                <w:rFonts w:cstheme="minorHAnsi"/>
                <w:sz w:val="16"/>
                <w:szCs w:val="16"/>
              </w:rPr>
              <w:t xml:space="preserve"> et al. (2017)</w:t>
            </w:r>
            <w:r w:rsidR="001F4D04">
              <w:rPr>
                <w:rFonts w:cstheme="minorHAnsi"/>
                <w:sz w:val="16"/>
                <w:szCs w:val="16"/>
                <w:lang w:val="en-US"/>
              </w:rPr>
              <w:fldChar w:fldCharType="begin">
                <w:fldData xml:space="preserve">PEVuZE5vdGU+PENpdGU+PEF1dGhvcj5Sb21lcm8tTW95YTwvQXV0aG9yPjxZZWFyPjIwMTc8L1ll
YXI+PFJlY051bT4xMTAyPC9SZWNOdW0+PERpc3BsYXlUZXh0PjxzdHlsZSBmYWNlPSJzdXBlcnNj
cmlwdCI+NTY8L3N0eWxlPjwvRGlzcGxheVRleHQ+PHJlY29yZD48cmVjLW51bWJlcj4xMTAyPC9y
ZWMtbnVtYmVyPjxmb3JlaWduLWtleXM+PGtleSBhcHA9IkVOIiBkYi1pZD0ienBhdDV6cnpwczlw
MnZlcGV0c3Blc3N5cmZycmF3cmF6ZndmIiB0aW1lc3RhbXA9IjE3MjcxNzQ1NzkiPjExMDI8L2tl
eT48L2ZvcmVpZ24ta2V5cz48cmVmLXR5cGUgbmFtZT0iSm91cm5hbCBBcnRpY2xlIj4xNzwvcmVm
LXR5cGU+PGNvbnRyaWJ1dG9ycz48YXV0aG9ycz48YXV0aG9yPlJvbWVyby1Nb3lhLCBELjwvYXV0
aG9yPjxhdXRob3I+U2FudG9zLU9jYW5hLCBDLjwvYXV0aG9yPjxhdXRob3I+Q2FzdGFubywgSi48
L2F1dGhvcj48YXV0aG9yPkdhcnJhYm91LCBHLjwvYXV0aG9yPjxhdXRob3I+Um9kcmlndWV6LUdv
bWV6LCBKLiBBLjwvYXV0aG9yPjxhdXRob3I+UnVpei1Cb25pbGxhLCBWLjwvYXV0aG9yPjxhdXRo
b3I+QnVlbm8sIEMuPC9hdXRob3I+PGF1dGhvcj5Hb256YWxlei1Sb2RyaWd1ZXosIFAuPC9hdXRo
b3I+PGF1dGhvcj5HaW9yZ2V0dGksIEEuPC9hdXRob3I+PGF1dGhvcj5QZXJkaWd1ZXJvLCBFLjwv
YXV0aG9yPjxhdXRob3I+UHJpZXRvLCBDLjwvYXV0aG9yPjxhdXRob3I+TW9yZW4tTnVuZXosIEMu
PC9hdXRob3I+PGF1dGhvcj5GZXJuYW5kZXotQXlhbGEsIEQuIEouPC9hdXRob3I+PGF1dGhvcj5W
aWN0b3JpYSBDYXNjYWpvLCBNLjwvYXV0aG9yPjxhdXRob3I+VmVsYXNjbywgSS48L2F1dGhvcj48
YXV0aG9yPkNhbmFscywgSi4gTS48L2F1dGhvcj48YXV0aG9yPk1vbnRlcm8sIFIuPC9hdXRob3I+
PGF1dGhvcj5ZdWJlcm8sIEQuPC9hdXRob3I+PGF1dGhvcj5Kb3UsIEMuPC9hdXRob3I+PGF1dGhv
cj5Mb3Blei1CYXJuZW8sIEouPC9hdXRob3I+PGF1dGhvcj5DYXJkZWxsYWNoLCBGLjwvYXV0aG9y
PjxhdXRob3I+TXVub3otQ2Fub3ZlcywgUC48L2F1dGhvcj48YXV0aG9yPkFydHVjaCwgUi48L2F1
dGhvcj48YXV0aG9yPk5hdmFzLCBQLjwvYXV0aG9yPjxhdXRob3I+TWVuZW5kZXosIFAuPC9hdXRo
b3I+PC9hdXRob3JzPjwvY29udHJpYnV0b3JzPjx0aXRsZXM+PHRpdGxlPkdlbmV0aWMgUmVzY3Vl
IG9mIE1pdG9jaG9uZHJpYWwgYW5kIFNrZWxldGFsIE11c2NsZSBJbXBhaXJtZW50IGluIGFuIElu
ZHVjZWQgUGx1cmlwb3RlbnQgU3RlbSBDZWxscyBNb2RlbCBvZiBDb2VuenltZSBRJmx0O2luZiZn
dDsxMCZsdDsvaW5mJmd0OyBEZWZpY2llbmN5PC90aXRsZT48c2Vjb25kYXJ5LXRpdGxlPlN0ZW0g
Q2VsbHM8L3NlY29uZGFyeS10aXRsZT48L3RpdGxlcz48cGVyaW9kaWNhbD48ZnVsbC10aXRsZT5T
dGVtIENlbGxzPC9mdWxsLXRpdGxlPjwvcGVyaW9kaWNhbD48cGFnZXM+MTY4Ny0xNzAzPC9wYWdl
cz48dm9sdW1lPjM1PC92b2x1bWU+PGtleXdvcmRzPjxrZXl3b3JkPkNvZW56eW1lIFExMDwva2V5
d29yZD48a2V5d29yZD5jb3E0PC9rZXl3b3JkPjxrZXl3b3JkPkNSSVNQUi1DYXM5PC9rZXl3b3Jk
PjxrZXl3b3JkPkRvcGFtaW5lcmdpYyBhbmQgbW90b3IgbmV1cm9uczwva2V5d29yZD48a2V5d29y
ZD5JbmR1Y2VkIHBsdXJpcG90ZW50IHN0ZW0gY2VsbDwva2V5d29yZD48a2V5d29yZD5Ta2VsZXRh
bCBtdXNjbGU8L2tleXdvcmQ+PGtleXdvcmQ+YXJ0aWNsZTwva2V5d29yZD48a2V5d29yZD5jYXNl
IHJlcG9ydDwva2V5d29yZD48a2V5d29yZD5jZWxsIGRpZmZlcmVudGlhdGlvbjwva2V5d29yZD48
a2V5d29yZD5jaGlsZDwva2V5d29yZD48a2V5d29yZD5jb2VuenltZSBRMTAgZGVmaWNpZW5jeTwv
a2V5d29yZD48a2V5d29yZD5DUklTUFIgQ2FzIHN5c3RlbTwva2V5d29yZD48a2V5d29yZD5kaXNv
cmRlcnMgb2YgbWl0b2Nob25kcmlhbCBmdW5jdGlvbnM8L2tleXdvcmQ+PGtleXdvcmQ+ZG9wYW1p
bmVyZ2ljIG5lcnZlIGNlbGw8L2tleXdvcmQ+PGtleXdvcmQ+ZW56eW1lIHN5bnRoZXNpczwva2V5
d29yZD48a2V5d29yZD5mZW1hbGU8L2tleXdvcmQ+PGtleXdvcmQ+Zmlicm9ibGFzdDwva2V5d29y
ZD48a2V5d29yZD5nZW5lIGVkaXRpbmc8L2tleXdvcmQ+PGtleXdvcmQ+Z2VuZSBtdXRhdGlvbjwv
a2V5d29yZD48a2V5d29yZD5nZW5vdHlwZSBwaGVub3R5cGUgY29ycmVsYXRpb248L2tleXdvcmQ+
PGtleXdvcmQ+aGV0ZXJvenlnb3RlPC9rZXl3b3JkPjxrZXl3b3JkPmh1bWFuPC9rZXl3b3JkPjxr
ZXl3b3JkPm1lbnRhbCBkZWZpY2llbmN5PC9rZXl3b3JkPjxrZXl3b3JkPm1ldGFib2xpYyBkaXNv
cmRlcjwva2V5d29yZD48a2V5d29yZD5taXRvY2hvbmRyaW9uPC9rZXl3b3JkPjxrZXl3b3JkPm1v
dG9uZXVyb248L2tleXdvcmQ+PGtleXdvcmQ+cGF0Y2ggY2xhbXAgdGVjaG5pcXVlPC9rZXl3b3Jk
PjxrZXl3b3JkPnByZXNjaG9vbCBjaGlsZDwva2V5d29yZD48a2V5d29yZD5yaGFiZG9teW9seXNp
czwva2V5d29yZD48a2V5d29yZD5kb3BhbWluZS9lYyBbRW5kb2dlbm91cyBDb21wb3VuZF08L2tl
eXdvcmQ+PGtleXdvcmQ+dWJpZGVjYXJlbm9uZS9lYyBbRW5kb2dlbm91cyBDb21wb3VuZF08L2tl
eXdvcmQ+PGtleXdvcmQ+Q1JJU1AgQ2FzOSBzeXN0ZW08L2tleXdvcmQ+PC9rZXl3b3Jkcz48ZGF0
ZXM+PHllYXI+MjAxNzwveWVhcj48cHViLWRhdGVzPjxkYXRlPjIwMTctNzwvZGF0ZT48L3B1Yi1k
YXRlcz48L2RhdGVzPjxpc2JuPjEwNjYtNTA5OSAxNTQ5LTQ5MTg8L2lzYm4+PGFjY2Vzc2lvbi1u
dW0+cmF5eWFuLTQwMjYzMjM4NzwvYWNjZXNzaW9uLW51bT48dXJscz48cmVsYXRlZC11cmxzPjx1
cmw+aHR0cDovL29ubGluZWxpYnJhcnkud2lsZXkuY29tL2pvdXJuYWwvMTAuMTAwMi8oSVNTTikx
NTQ5LTQ5MTggaHR0cHM6Ly9vdmlkc3Aub3ZpZC5jb20vb3ZpZHdlYi5jZ2k/VD1KUyZhbXA7Q1ND
PVkmYW1wO05FV1M9TiZhbXA7UEFHRT1mdWxsdGV4dCZhbXA7RD1lbWVkMTgmYW1wO0FOPTYxNjQx
MjIzNSBodHRwOi8vY2F0YWxvZ3VlLmxlaWRlbnVuaXYubmwvb3BlbnVybC9VQkwvVUJMX3NlcnZp
Y2VzX3BhZ2U/c2lkPU9WSUQ6RW1iYXNlJmFtcDtpc3NuPTEwNjYtNTA5OSZhbXA7aXNibj0mYW1w
O3ZvbHVtZT0zNSZhbXA7aXNzdWU9NyZhbXA7c3BhZ2U9MTY4NyZhbXA7ZGF0ZT0yMDE3JmFtcDtw
aWQ9JTNDYXV0aG9yJTNFUm9tZXJvLU1veWErRC4lM0MlMmF1dGhvciUzRTwvdXJsPjwvcmVsYXRl
ZC11cmxzPjwvdXJscz48Y3VzdG9tMT5FbWJhc2U8L2N1c3RvbTE+PGVsZWN0cm9uaWMtcmVzb3Vy
Y2UtbnVtPjEwLjEwMDIvc3RlbS4yNjM0PC9lbGVjdHJvbmljLXJlc291cmNlLW51bT48bGFuZ3Vh
Z2U+RW5nbGlzaDwvbGFuZ3VhZ2U+PC9yZWNvcmQ+PC9DaXRlPjwvRW5k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Sb21lcm8tTW95YTwvQXV0aG9yPjxZZWFyPjIwMTc8L1ll
YXI+PFJlY051bT4xMTAyPC9SZWNOdW0+PERpc3BsYXlUZXh0PjxzdHlsZSBmYWNlPSJzdXBlcnNj
cmlwdCI+NTY8L3N0eWxlPjwvRGlzcGxheVRleHQ+PHJlY29yZD48cmVjLW51bWJlcj4xMTAyPC9y
ZWMtbnVtYmVyPjxmb3JlaWduLWtleXM+PGtleSBhcHA9IkVOIiBkYi1pZD0ienBhdDV6cnpwczlw
MnZlcGV0c3Blc3N5cmZycmF3cmF6ZndmIiB0aW1lc3RhbXA9IjE3MjcxNzQ1NzkiPjExMDI8L2tl
eT48L2ZvcmVpZ24ta2V5cz48cmVmLXR5cGUgbmFtZT0iSm91cm5hbCBBcnRpY2xlIj4xNzwvcmVm
LXR5cGU+PGNvbnRyaWJ1dG9ycz48YXV0aG9ycz48YXV0aG9yPlJvbWVyby1Nb3lhLCBELjwvYXV0
aG9yPjxhdXRob3I+U2FudG9zLU9jYW5hLCBDLjwvYXV0aG9yPjxhdXRob3I+Q2FzdGFubywgSi48
L2F1dGhvcj48YXV0aG9yPkdhcnJhYm91LCBHLjwvYXV0aG9yPjxhdXRob3I+Um9kcmlndWV6LUdv
bWV6LCBKLiBBLjwvYXV0aG9yPjxhdXRob3I+UnVpei1Cb25pbGxhLCBWLjwvYXV0aG9yPjxhdXRo
b3I+QnVlbm8sIEMuPC9hdXRob3I+PGF1dGhvcj5Hb256YWxlei1Sb2RyaWd1ZXosIFAuPC9hdXRo
b3I+PGF1dGhvcj5HaW9yZ2V0dGksIEEuPC9hdXRob3I+PGF1dGhvcj5QZXJkaWd1ZXJvLCBFLjwv
YXV0aG9yPjxhdXRob3I+UHJpZXRvLCBDLjwvYXV0aG9yPjxhdXRob3I+TW9yZW4tTnVuZXosIEMu
PC9hdXRob3I+PGF1dGhvcj5GZXJuYW5kZXotQXlhbGEsIEQuIEouPC9hdXRob3I+PGF1dGhvcj5W
aWN0b3JpYSBDYXNjYWpvLCBNLjwvYXV0aG9yPjxhdXRob3I+VmVsYXNjbywgSS48L2F1dGhvcj48
YXV0aG9yPkNhbmFscywgSi4gTS48L2F1dGhvcj48YXV0aG9yPk1vbnRlcm8sIFIuPC9hdXRob3I+
PGF1dGhvcj5ZdWJlcm8sIEQuPC9hdXRob3I+PGF1dGhvcj5Kb3UsIEMuPC9hdXRob3I+PGF1dGhv
cj5Mb3Blei1CYXJuZW8sIEouPC9hdXRob3I+PGF1dGhvcj5DYXJkZWxsYWNoLCBGLjwvYXV0aG9y
PjxhdXRob3I+TXVub3otQ2Fub3ZlcywgUC48L2F1dGhvcj48YXV0aG9yPkFydHVjaCwgUi48L2F1
dGhvcj48YXV0aG9yPk5hdmFzLCBQLjwvYXV0aG9yPjxhdXRob3I+TWVuZW5kZXosIFAuPC9hdXRo
b3I+PC9hdXRob3JzPjwvY29udHJpYnV0b3JzPjx0aXRsZXM+PHRpdGxlPkdlbmV0aWMgUmVzY3Vl
IG9mIE1pdG9jaG9uZHJpYWwgYW5kIFNrZWxldGFsIE11c2NsZSBJbXBhaXJtZW50IGluIGFuIElu
ZHVjZWQgUGx1cmlwb3RlbnQgU3RlbSBDZWxscyBNb2RlbCBvZiBDb2VuenltZSBRJmx0O2luZiZn
dDsxMCZsdDsvaW5mJmd0OyBEZWZpY2llbmN5PC90aXRsZT48c2Vjb25kYXJ5LXRpdGxlPlN0ZW0g
Q2VsbHM8L3NlY29uZGFyeS10aXRsZT48L3RpdGxlcz48cGVyaW9kaWNhbD48ZnVsbC10aXRsZT5T
dGVtIENlbGxzPC9mdWxsLXRpdGxlPjwvcGVyaW9kaWNhbD48cGFnZXM+MTY4Ny0xNzAzPC9wYWdl
cz48dm9sdW1lPjM1PC92b2x1bWU+PGtleXdvcmRzPjxrZXl3b3JkPkNvZW56eW1lIFExMDwva2V5
d29yZD48a2V5d29yZD5jb3E0PC9rZXl3b3JkPjxrZXl3b3JkPkNSSVNQUi1DYXM5PC9rZXl3b3Jk
PjxrZXl3b3JkPkRvcGFtaW5lcmdpYyBhbmQgbW90b3IgbmV1cm9uczwva2V5d29yZD48a2V5d29y
ZD5JbmR1Y2VkIHBsdXJpcG90ZW50IHN0ZW0gY2VsbDwva2V5d29yZD48a2V5d29yZD5Ta2VsZXRh
bCBtdXNjbGU8L2tleXdvcmQ+PGtleXdvcmQ+YXJ0aWNsZTwva2V5d29yZD48a2V5d29yZD5jYXNl
IHJlcG9ydDwva2V5d29yZD48a2V5d29yZD5jZWxsIGRpZmZlcmVudGlhdGlvbjwva2V5d29yZD48
a2V5d29yZD5jaGlsZDwva2V5d29yZD48a2V5d29yZD5jb2VuenltZSBRMTAgZGVmaWNpZW5jeTwv
a2V5d29yZD48a2V5d29yZD5DUklTUFIgQ2FzIHN5c3RlbTwva2V5d29yZD48a2V5d29yZD5kaXNv
cmRlcnMgb2YgbWl0b2Nob25kcmlhbCBmdW5jdGlvbnM8L2tleXdvcmQ+PGtleXdvcmQ+ZG9wYW1p
bmVyZ2ljIG5lcnZlIGNlbGw8L2tleXdvcmQ+PGtleXdvcmQ+ZW56eW1lIHN5bnRoZXNpczwva2V5
d29yZD48a2V5d29yZD5mZW1hbGU8L2tleXdvcmQ+PGtleXdvcmQ+Zmlicm9ibGFzdDwva2V5d29y
ZD48a2V5d29yZD5nZW5lIGVkaXRpbmc8L2tleXdvcmQ+PGtleXdvcmQ+Z2VuZSBtdXRhdGlvbjwv
a2V5d29yZD48a2V5d29yZD5nZW5vdHlwZSBwaGVub3R5cGUgY29ycmVsYXRpb248L2tleXdvcmQ+
PGtleXdvcmQ+aGV0ZXJvenlnb3RlPC9rZXl3b3JkPjxrZXl3b3JkPmh1bWFuPC9rZXl3b3JkPjxr
ZXl3b3JkPm1lbnRhbCBkZWZpY2llbmN5PC9rZXl3b3JkPjxrZXl3b3JkPm1ldGFib2xpYyBkaXNv
cmRlcjwva2V5d29yZD48a2V5d29yZD5taXRvY2hvbmRyaW9uPC9rZXl3b3JkPjxrZXl3b3JkPm1v
dG9uZXVyb248L2tleXdvcmQ+PGtleXdvcmQ+cGF0Y2ggY2xhbXAgdGVjaG5pcXVlPC9rZXl3b3Jk
PjxrZXl3b3JkPnByZXNjaG9vbCBjaGlsZDwva2V5d29yZD48a2V5d29yZD5yaGFiZG9teW9seXNp
czwva2V5d29yZD48a2V5d29yZD5kb3BhbWluZS9lYyBbRW5kb2dlbm91cyBDb21wb3VuZF08L2tl
eXdvcmQ+PGtleXdvcmQ+dWJpZGVjYXJlbm9uZS9lYyBbRW5kb2dlbm91cyBDb21wb3VuZF08L2tl
eXdvcmQ+PGtleXdvcmQ+Q1JJU1AgQ2FzOSBzeXN0ZW08L2tleXdvcmQ+PC9rZXl3b3Jkcz48ZGF0
ZXM+PHllYXI+MjAxNzwveWVhcj48cHViLWRhdGVzPjxkYXRlPjIwMTctNzwvZGF0ZT48L3B1Yi1k
YXRlcz48L2RhdGVzPjxpc2JuPjEwNjYtNTA5OSAxNTQ5LTQ5MTg8L2lzYm4+PGFjY2Vzc2lvbi1u
dW0+cmF5eWFuLTQwMjYzMjM4NzwvYWNjZXNzaW9uLW51bT48dXJscz48cmVsYXRlZC11cmxzPjx1
cmw+aHR0cDovL29ubGluZWxpYnJhcnkud2lsZXkuY29tL2pvdXJuYWwvMTAuMTAwMi8oSVNTTikx
NTQ5LTQ5MTggaHR0cHM6Ly9vdmlkc3Aub3ZpZC5jb20vb3ZpZHdlYi5jZ2k/VD1KUyZhbXA7Q1ND
PVkmYW1wO05FV1M9TiZhbXA7UEFHRT1mdWxsdGV4dCZhbXA7RD1lbWVkMTgmYW1wO0FOPTYxNjQx
MjIzNSBodHRwOi8vY2F0YWxvZ3VlLmxlaWRlbnVuaXYubmwvb3BlbnVybC9VQkwvVUJMX3NlcnZp
Y2VzX3BhZ2U/c2lkPU9WSUQ6RW1iYXNlJmFtcDtpc3NuPTEwNjYtNTA5OSZhbXA7aXNibj0mYW1w
O3ZvbHVtZT0zNSZhbXA7aXNzdWU9NyZhbXA7c3BhZ2U9MTY4NyZhbXA7ZGF0ZT0yMDE3JmFtcDtw
aWQ9JTNDYXV0aG9yJTNFUm9tZXJvLU1veWErRC4lM0MlMmF1dGhvciUzRTwvdXJsPjwvcmVsYXRl
ZC11cmxzPjwvdXJscz48Y3VzdG9tMT5FbWJhc2U8L2N1c3RvbTE+PGVsZWN0cm9uaWMtcmVzb3Vy
Y2UtbnVtPjEwLjEwMDIvc3RlbS4yNjM0PC9lbGVjdHJvbmljLXJlc291cmNlLW51bT48bGFuZ3Vh
Z2U+RW5nbGlzaDwvbGFuZ3VhZ2U+PC9yZWNvcmQ+PC9DaXRlPjwvRW5k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56</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AB07004"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Genetic Rescue of Mitochondrial and Skeletal Muscle Impairment in an Induced Pluripotent Stem Cells Model of Coenzyme Q10 Deficiency</w:t>
            </w:r>
          </w:p>
        </w:tc>
        <w:tc>
          <w:tcPr>
            <w:tcW w:w="2693" w:type="dxa"/>
            <w:tcBorders>
              <w:top w:val="single" w:sz="4" w:space="0" w:color="auto"/>
              <w:bottom w:val="single" w:sz="4" w:space="0" w:color="auto"/>
            </w:tcBorders>
            <w:shd w:val="clear" w:color="auto" w:fill="auto"/>
            <w:vAlign w:val="center"/>
          </w:tcPr>
          <w:p w14:paraId="6DC614FA"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653E41" w14:paraId="06B01A97" w14:textId="77777777" w:rsidTr="00EE0977">
        <w:tc>
          <w:tcPr>
            <w:tcW w:w="2122" w:type="dxa"/>
            <w:tcBorders>
              <w:top w:val="single" w:sz="4" w:space="0" w:color="auto"/>
              <w:bottom w:val="single" w:sz="4" w:space="0" w:color="auto"/>
            </w:tcBorders>
            <w:shd w:val="clear" w:color="auto" w:fill="auto"/>
            <w:vAlign w:val="center"/>
          </w:tcPr>
          <w:p w14:paraId="53E0A0B8" w14:textId="76E01F32"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Rubi</w:t>
            </w:r>
            <w:proofErr w:type="spellEnd"/>
            <w:r w:rsidRPr="00EC25DE">
              <w:rPr>
                <w:rFonts w:cstheme="minorHAnsi"/>
                <w:sz w:val="16"/>
                <w:szCs w:val="16"/>
              </w:rPr>
              <w:t xml:space="preserve"> et al. (2017)</w:t>
            </w:r>
            <w:r w:rsidR="001F4D04">
              <w:rPr>
                <w:rFonts w:cstheme="minorHAnsi"/>
                <w:sz w:val="16"/>
                <w:szCs w:val="16"/>
                <w:lang w:val="en-US"/>
              </w:rPr>
              <w:fldChar w:fldCharType="begin">
                <w:fldData xml:space="preserve">PEVuZE5vdGU+PENpdGU+PEF1dGhvcj5SdWJpPC9BdXRob3I+PFllYXI+MjAxNzwvWWVhcj48UmVj
TnVtPjExMDM8L1JlY051bT48RGlzcGxheVRleHQ+PHN0eWxlIGZhY2U9InN1cGVyc2NyaXB0Ij41
Nzwvc3R5bGU+PC9EaXNwbGF5VGV4dD48cmVjb3JkPjxyZWMtbnVtYmVyPjExMDM8L3JlYy1udW1i
ZXI+PGZvcmVpZ24ta2V5cz48a2V5IGFwcD0iRU4iIGRiLWlkPSJ6cGF0NXpyenBzOXAydmVwZXRz
cGVzc3lyZnJyYXdyYXpmd2YiIHRpbWVzdGFtcD0iMTcyNzE3NDU3OSI+MTEwMzwva2V5PjwvZm9y
ZWlnbi1rZXlzPjxyZWYtdHlwZSBuYW1lPSJKb3VybmFsIEFydGljbGUiPjE3PC9yZWYtdHlwZT48
Y29udHJpYnV0b3JzPjxhdXRob3JzPjxhdXRob3I+UnViaSwgTC48L2F1dGhvcj48YXV0aG9yPktv
dmFyLCBNLjwvYXV0aG9yPjxhdXRob3I+WmViZWRpbi1CcmFuZGwsIEUuPC9hdXRob3I+PGF1dGhv
cj5Lb2VuaWcsIFguPC9hdXRob3I+PGF1dGhvcj5Eb21pbmd1ZXotUm9kcmlndWV6LCBNLjwvYXV0
aG9yPjxhdXRob3I+VG9kdCwgSC48L2F1dGhvcj48YXV0aG9yPkt1YmlzdGEsIEguPC9hdXRob3I+
PGF1dGhvcj5Cb2VobSwgUy48L2F1dGhvcj48YXV0aG9yPkhpbGJlciwgSy48L2F1dGhvcj48L2F1
dGhvcnM+PC9jb250cmlidXRvcnM+PGF1dGgtYWRkcmVzcz5DZW50ZXIgZm9yIFBoeXNpb2xvZ3kg
YW5kIFBoYXJtYWNvbG9neSwgRGVwYXJ0bWVudCBvZiBOZXVyb3BoeXNpb2xvZ3kgYW5kIFBoYXJt
YWNvbG9neSwgTWVkaWNhbCBVbml2ZXJzaXR5IG9mIFZpZW5uYSwgVmllbm5hLCBBdXN0cmlhLiYj
eEQ7Q2VudGVyIGZvciBQaHlzaW9sb2d5IGFuZCBQaGFybWFjb2xvZ3ksIERlcGFydG1lbnQgb2Yg
TmV1cm9waHlzaW9sb2d5IGFuZCBQaGFybWFjb2xvZ3ksIE1lZGljYWwgVW5pdmVyc2l0eSBvZiBW
aWVubmEsIFZpZW5uYSwgQXVzdHJpYS4gRWxlY3Ryb25pYyBhZGRyZXNzOiBzdGVmYW4uYm9laG1A
bWVkdW5pd2llbi5hYy5hdC4mI3hEO0NlbnRlciBmb3IgUGh5c2lvbG9neSBhbmQgUGhhcm1hY29s
b2d5LCBEZXBhcnRtZW50IG9mIE5ldXJvcGh5c2lvbG9neSBhbmQgUGhhcm1hY29sb2d5LCBNZWRp
Y2FsIFVuaXZlcnNpdHkgb2YgVmllbm5hLCBWaWVubmEsIEF1c3RyaWEuIEVsZWN0cm9uaWMgYWRk
cmVzczoga2FybGhlaW56LmhpbGJlckBtZWR1bml3aWVuLmFjLmF0LjwvYXV0aC1hZGRyZXNzPjx0
aXRsZXM+PHRpdGxlPk1vZHVsYXRpb24gb2YgdGhlIGhlYXJ0JmFwb3M7cyBlbGVjdHJpY2FsIHBy
b3BlcnRpZXMgYnkgdGhlIGFudGljb252dWxzYW50IGRydWcgcmV0aWdhYmluZTwvdGl0bGU+PHNl
Y29uZGFyeS10aXRsZT5Ub3hpY29sIEFwcGwgUGhhcm1hY29sPC9zZWNvbmRhcnktdGl0bGU+PC90
aXRsZXM+PHBlcmlvZGljYWw+PGZ1bGwtdGl0bGU+VG94aWNvbCBBcHBsIFBoYXJtYWNvbDwvZnVs
bC10aXRsZT48L3BlcmlvZGljYWw+PHBhZ2VzPjMwOS0zMTc8L3BhZ2VzPjx2b2x1bWU+MzI5PC92
b2x1bWU+PGVkaXRpb24+MjAxNzA2MjA8L2VkaXRpb24+PGtleXdvcmRzPjxrZXl3b3JkPkFjdGlv
biBQb3RlbnRpYWxzLypkcnVnIGVmZmVjdHM8L2tleXdvcmQ+PGtleXdvcmQ+QW5pbWFsczwva2V5
d29yZD48a2V5d29yZD5BbnRpY29udnVsc2FudHMvKnRveGljaXR5PC9rZXl3b3JkPjxrZXl3b3Jk
PkFycmh5dGhtaWFzLCBDYXJkaWFjLypjaGVtaWNhbGx5IGluZHVjZWQvbWV0YWJvbGlzbS9waHlz
aW9wYXRob2xvZ3k8L2tleXdvcmQ+PGtleXdvcmQ+Q2FsY2l1bSBDaGFubmVsIEJsb2NrZXJzL3Rv
eGljaXR5PC9rZXl3b3JkPjxrZXl3b3JkPkNhbGNpdW0gQ2hhbm5lbHMsIEwtVHlwZS9kcnVnIGVm
ZmVjdHMvbWV0YWJvbGlzbTwva2V5d29yZD48a2V5d29yZD5DYXJiYW1hdGVzLyp0b3hpY2l0eTwv
a2V5d29yZD48a2V5d29yZD5DZWxsIExpbmU8L2tleXdvcmQ+PGtleXdvcmQ+RG9zZS1SZXNwb25z
ZSBSZWxhdGlvbnNoaXAsIERydWc8L2tleXdvcmQ+PGtleXdvcmQ+RVJHMSBQb3Rhc3NpdW0gQ2hh
bm5lbC9hbnRhZ29uaXN0cyAmYW1wOyBpbmhpYml0b3JzL21ldGFib2xpc208L2tleXdvcmQ+PGtl
eXdvcmQ+R2FuZ2xpYSwgU3ltcGF0aGV0aWMvKmRydWcgZWZmZWN0cy9tZXRhYm9saXNtL3BoeXNp
b3BhdGhvbG9neTwva2V5d29yZD48a2V5d29yZD5HYW5nbGlvbmljIEJsb2NrZXJzLyp0b3hpY2l0
eTwva2V5d29yZD48a2V5d29yZD5HdWluZWEgUGlnczwva2V5d29yZD48a2V5d29yZD5IZWFydCBD
b25kdWN0aW9uIFN5c3RlbS8qZHJ1ZyBlZmZlY3RzL21ldGFib2xpc20vcGh5c2lvcGF0aG9sb2d5
PC9rZXl3b3JkPjxrZXl3b3JkPkhlYXJ0IFJhdGUvZHJ1ZyBlZmZlY3RzPC9rZXl3b3JkPjxrZXl3
b3JkPkh1bWFuczwva2V5d29yZD48a2V5d29yZD5JbmR1Y2VkIFBsdXJpcG90ZW50IFN0ZW0gQ2Vs
bHMvZHJ1ZyBlZmZlY3RzL21ldGFib2xpc208L2tleXdvcmQ+PGtleXdvcmQ+SW9uIENoYW5uZWxz
LyphbnRhZ29uaXN0cyAmYW1wOyBpbmhpYml0b3JzL2dlbmV0aWNzL21ldGFib2xpc208L2tleXdv
cmQ+PGtleXdvcmQ+SXNvbGF0ZWQgSGVhcnQgUHJlcGFyYXRpb248L2tleXdvcmQ+PGtleXdvcmQ+
TXlvY3l0ZXMsIENhcmRpYWMvKmRydWcgZWZmZWN0cy9tZXRhYm9saXNtPC9rZXl3b3JkPjxrZXl3
b3JkPk5BVjEuNSBWb2x0YWdlLUdhdGVkIFNvZGl1bSBDaGFubmVsL2RydWcgZWZmZWN0cy9tZXRh
Ym9saXNtPC9rZXl3b3JkPjxrZXl3b3JkPk5vcmVwaW5lcGhyaW5lL21ldGFib2xpc208L2tleXdv
cmQ+PGtleXdvcmQ+UGhlbnlsZW5lZGlhbWluZXMvKnRveGljaXR5PC9rZXl3b3JkPjxrZXl3b3Jk
PlBvdGFzc2l1bSBDaGFubmVsIEJsb2NrZXJzL3RveGljaXR5PC9rZXl3b3JkPjxrZXl3b3JkPlJh
dHMsIFNwcmFndWUtRGF3bGV5PC9rZXl3b3JkPjxrZXl3b3JkPlJpc2sgQXNzZXNzbWVudDwva2V5
d29yZD48a2V5d29yZD5UaW1lIEZhY3RvcnM8L2tleXdvcmQ+PGtleXdvcmQ+VHJhbnNmZWN0aW9u
PC9rZXl3b3JkPjxrZXl3b3JkPlZvbHRhZ2UtR2F0ZWQgU29kaXVtIENoYW5uZWwgQmxvY2tlcnMv
dG94aWNpdHk8L2tleXdvcmQ+PGtleXdvcmQ+Q2FyZGlhYyBhcnJoeXRobWlhPC9rZXl3b3JkPjxr
ZXl3b3JkPkNhcmRpb215b2N5dGVzPC9rZXl3b3JkPjxrZXl3b3JkPklvbiBjaGFubmVsczwva2V5
d29yZD48a2V5d29yZD5RVCBpbnRlcnZhbDwva2V5d29yZD48a2V5d29yZD5SZXRpZ2FiaW5lPC9r
ZXl3b3JkPjxrZXl3b3JkPlN5bXBhdGhldGljIGdhbmdsaW9uaWMgbmV1cm9uczwva2V5d29yZD48
L2tleXdvcmRzPjxkYXRlcz48eWVhcj4yMDE3PC95ZWFyPjxwdWItZGF0ZXM+PGRhdGU+QXVnIDE1
PC9kYXRlPjwvcHViLWRhdGVzPjwvZGF0ZXM+PGlzYm4+MDA0MS0wMDhYIChQcmludCkmI3hEOzAw
NDEtMDA4eDwvaXNibj48YWNjZXNzaW9uLW51bT4yODY0MTk2MzwvYWNjZXNzaW9uLW51bT48dXJs
cz48L3VybHM+PGN1c3RvbTE+Q29uZmxpY3Qgb2YgaW50ZXJlc3QgVGhlIGF1dGhvcnMgZGVjbGFy
ZSB0aGF0IHRoZXJlIGlzIG5vIGNvbmZsaWN0IG9mIGludGVyZXN0LjwvY3VzdG9tMT48Y3VzdG9t
Mj5QTUM2NDIwMTA5PC9jdXN0b20yPjxjdXN0b202PkVNUzgxMjkwPC9jdXN0b202PjxlbGVjdHJv
bmljLXJlc291cmNlLW51bT4xMC4xMDE2L2oudGFhcC4yMDE3LjA2LjAxODwvZWxlY3Ryb25pYy1y
ZXNvdXJjZS1udW0+PHJlbW90ZS1kYXRhYmFzZS1wcm92aWRlcj5OTE08L3JlbW90ZS1kYXRhYmFz
ZS1wcm92aWRlcj48bGFuZ3VhZ2U+ZW5nPC9sYW5ndWFnZT48bW9kaWZpZWQtZGF0ZT5QdWJNZWQ8
L21vZGlmaWVkLWRhdGU+PC9yZWNvcmQ+PC9DaXRlPjwvRW5kTm90ZT4A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SdWJpPC9BdXRob3I+PFllYXI+MjAxNzwvWWVhcj48UmVj
TnVtPjExMDM8L1JlY051bT48RGlzcGxheVRleHQ+PHN0eWxlIGZhY2U9InN1cGVyc2NyaXB0Ij41
Nzwvc3R5bGU+PC9EaXNwbGF5VGV4dD48cmVjb3JkPjxyZWMtbnVtYmVyPjExMDM8L3JlYy1udW1i
ZXI+PGZvcmVpZ24ta2V5cz48a2V5IGFwcD0iRU4iIGRiLWlkPSJ6cGF0NXpyenBzOXAydmVwZXRz
cGVzc3lyZnJyYXdyYXpmd2YiIHRpbWVzdGFtcD0iMTcyNzE3NDU3OSI+MTEwMzwva2V5PjwvZm9y
ZWlnbi1rZXlzPjxyZWYtdHlwZSBuYW1lPSJKb3VybmFsIEFydGljbGUiPjE3PC9yZWYtdHlwZT48
Y29udHJpYnV0b3JzPjxhdXRob3JzPjxhdXRob3I+UnViaSwgTC48L2F1dGhvcj48YXV0aG9yPktv
dmFyLCBNLjwvYXV0aG9yPjxhdXRob3I+WmViZWRpbi1CcmFuZGwsIEUuPC9hdXRob3I+PGF1dGhv
cj5Lb2VuaWcsIFguPC9hdXRob3I+PGF1dGhvcj5Eb21pbmd1ZXotUm9kcmlndWV6LCBNLjwvYXV0
aG9yPjxhdXRob3I+VG9kdCwgSC48L2F1dGhvcj48YXV0aG9yPkt1YmlzdGEsIEguPC9hdXRob3I+
PGF1dGhvcj5Cb2VobSwgUy48L2F1dGhvcj48YXV0aG9yPkhpbGJlciwgSy48L2F1dGhvcj48L2F1
dGhvcnM+PC9jb250cmlidXRvcnM+PGF1dGgtYWRkcmVzcz5DZW50ZXIgZm9yIFBoeXNpb2xvZ3kg
YW5kIFBoYXJtYWNvbG9neSwgRGVwYXJ0bWVudCBvZiBOZXVyb3BoeXNpb2xvZ3kgYW5kIFBoYXJt
YWNvbG9neSwgTWVkaWNhbCBVbml2ZXJzaXR5IG9mIFZpZW5uYSwgVmllbm5hLCBBdXN0cmlhLiYj
eEQ7Q2VudGVyIGZvciBQaHlzaW9sb2d5IGFuZCBQaGFybWFjb2xvZ3ksIERlcGFydG1lbnQgb2Yg
TmV1cm9waHlzaW9sb2d5IGFuZCBQaGFybWFjb2xvZ3ksIE1lZGljYWwgVW5pdmVyc2l0eSBvZiBW
aWVubmEsIFZpZW5uYSwgQXVzdHJpYS4gRWxlY3Ryb25pYyBhZGRyZXNzOiBzdGVmYW4uYm9laG1A
bWVkdW5pd2llbi5hYy5hdC4mI3hEO0NlbnRlciBmb3IgUGh5c2lvbG9neSBhbmQgUGhhcm1hY29s
b2d5LCBEZXBhcnRtZW50IG9mIE5ldXJvcGh5c2lvbG9neSBhbmQgUGhhcm1hY29sb2d5LCBNZWRp
Y2FsIFVuaXZlcnNpdHkgb2YgVmllbm5hLCBWaWVubmEsIEF1c3RyaWEuIEVsZWN0cm9uaWMgYWRk
cmVzczoga2FybGhlaW56LmhpbGJlckBtZWR1bml3aWVuLmFjLmF0LjwvYXV0aC1hZGRyZXNzPjx0
aXRsZXM+PHRpdGxlPk1vZHVsYXRpb24gb2YgdGhlIGhlYXJ0JmFwb3M7cyBlbGVjdHJpY2FsIHBy
b3BlcnRpZXMgYnkgdGhlIGFudGljb252dWxzYW50IGRydWcgcmV0aWdhYmluZTwvdGl0bGU+PHNl
Y29uZGFyeS10aXRsZT5Ub3hpY29sIEFwcGwgUGhhcm1hY29sPC9zZWNvbmRhcnktdGl0bGU+PC90
aXRsZXM+PHBlcmlvZGljYWw+PGZ1bGwtdGl0bGU+VG94aWNvbCBBcHBsIFBoYXJtYWNvbDwvZnVs
bC10aXRsZT48L3BlcmlvZGljYWw+PHBhZ2VzPjMwOS0zMTc8L3BhZ2VzPjx2b2x1bWU+MzI5PC92
b2x1bWU+PGVkaXRpb24+MjAxNzA2MjA8L2VkaXRpb24+PGtleXdvcmRzPjxrZXl3b3JkPkFjdGlv
biBQb3RlbnRpYWxzLypkcnVnIGVmZmVjdHM8L2tleXdvcmQ+PGtleXdvcmQ+QW5pbWFsczwva2V5
d29yZD48a2V5d29yZD5BbnRpY29udnVsc2FudHMvKnRveGljaXR5PC9rZXl3b3JkPjxrZXl3b3Jk
PkFycmh5dGhtaWFzLCBDYXJkaWFjLypjaGVtaWNhbGx5IGluZHVjZWQvbWV0YWJvbGlzbS9waHlz
aW9wYXRob2xvZ3k8L2tleXdvcmQ+PGtleXdvcmQ+Q2FsY2l1bSBDaGFubmVsIEJsb2NrZXJzL3Rv
eGljaXR5PC9rZXl3b3JkPjxrZXl3b3JkPkNhbGNpdW0gQ2hhbm5lbHMsIEwtVHlwZS9kcnVnIGVm
ZmVjdHMvbWV0YWJvbGlzbTwva2V5d29yZD48a2V5d29yZD5DYXJiYW1hdGVzLyp0b3hpY2l0eTwv
a2V5d29yZD48a2V5d29yZD5DZWxsIExpbmU8L2tleXdvcmQ+PGtleXdvcmQ+RG9zZS1SZXNwb25z
ZSBSZWxhdGlvbnNoaXAsIERydWc8L2tleXdvcmQ+PGtleXdvcmQ+RVJHMSBQb3Rhc3NpdW0gQ2hh
bm5lbC9hbnRhZ29uaXN0cyAmYW1wOyBpbmhpYml0b3JzL21ldGFib2xpc208L2tleXdvcmQ+PGtl
eXdvcmQ+R2FuZ2xpYSwgU3ltcGF0aGV0aWMvKmRydWcgZWZmZWN0cy9tZXRhYm9saXNtL3BoeXNp
b3BhdGhvbG9neTwva2V5d29yZD48a2V5d29yZD5HYW5nbGlvbmljIEJsb2NrZXJzLyp0b3hpY2l0
eTwva2V5d29yZD48a2V5d29yZD5HdWluZWEgUGlnczwva2V5d29yZD48a2V5d29yZD5IZWFydCBD
b25kdWN0aW9uIFN5c3RlbS8qZHJ1ZyBlZmZlY3RzL21ldGFib2xpc20vcGh5c2lvcGF0aG9sb2d5
PC9rZXl3b3JkPjxrZXl3b3JkPkhlYXJ0IFJhdGUvZHJ1ZyBlZmZlY3RzPC9rZXl3b3JkPjxrZXl3
b3JkPkh1bWFuczwva2V5d29yZD48a2V5d29yZD5JbmR1Y2VkIFBsdXJpcG90ZW50IFN0ZW0gQ2Vs
bHMvZHJ1ZyBlZmZlY3RzL21ldGFib2xpc208L2tleXdvcmQ+PGtleXdvcmQ+SW9uIENoYW5uZWxz
LyphbnRhZ29uaXN0cyAmYW1wOyBpbmhpYml0b3JzL2dlbmV0aWNzL21ldGFib2xpc208L2tleXdv
cmQ+PGtleXdvcmQ+SXNvbGF0ZWQgSGVhcnQgUHJlcGFyYXRpb248L2tleXdvcmQ+PGtleXdvcmQ+
TXlvY3l0ZXMsIENhcmRpYWMvKmRydWcgZWZmZWN0cy9tZXRhYm9saXNtPC9rZXl3b3JkPjxrZXl3
b3JkPk5BVjEuNSBWb2x0YWdlLUdhdGVkIFNvZGl1bSBDaGFubmVsL2RydWcgZWZmZWN0cy9tZXRh
Ym9saXNtPC9rZXl3b3JkPjxrZXl3b3JkPk5vcmVwaW5lcGhyaW5lL21ldGFib2xpc208L2tleXdv
cmQ+PGtleXdvcmQ+UGhlbnlsZW5lZGlhbWluZXMvKnRveGljaXR5PC9rZXl3b3JkPjxrZXl3b3Jk
PlBvdGFzc2l1bSBDaGFubmVsIEJsb2NrZXJzL3RveGljaXR5PC9rZXl3b3JkPjxrZXl3b3JkPlJh
dHMsIFNwcmFndWUtRGF3bGV5PC9rZXl3b3JkPjxrZXl3b3JkPlJpc2sgQXNzZXNzbWVudDwva2V5
d29yZD48a2V5d29yZD5UaW1lIEZhY3RvcnM8L2tleXdvcmQ+PGtleXdvcmQ+VHJhbnNmZWN0aW9u
PC9rZXl3b3JkPjxrZXl3b3JkPlZvbHRhZ2UtR2F0ZWQgU29kaXVtIENoYW5uZWwgQmxvY2tlcnMv
dG94aWNpdHk8L2tleXdvcmQ+PGtleXdvcmQ+Q2FyZGlhYyBhcnJoeXRobWlhPC9rZXl3b3JkPjxr
ZXl3b3JkPkNhcmRpb215b2N5dGVzPC9rZXl3b3JkPjxrZXl3b3JkPklvbiBjaGFubmVsczwva2V5
d29yZD48a2V5d29yZD5RVCBpbnRlcnZhbDwva2V5d29yZD48a2V5d29yZD5SZXRpZ2FiaW5lPC9r
ZXl3b3JkPjxrZXl3b3JkPlN5bXBhdGhldGljIGdhbmdsaW9uaWMgbmV1cm9uczwva2V5d29yZD48
L2tleXdvcmRzPjxkYXRlcz48eWVhcj4yMDE3PC95ZWFyPjxwdWItZGF0ZXM+PGRhdGU+QXVnIDE1
PC9kYXRlPjwvcHViLWRhdGVzPjwvZGF0ZXM+PGlzYm4+MDA0MS0wMDhYIChQcmludCkmI3hEOzAw
NDEtMDA4eDwvaXNibj48YWNjZXNzaW9uLW51bT4yODY0MTk2MzwvYWNjZXNzaW9uLW51bT48dXJs
cz48L3VybHM+PGN1c3RvbTE+Q29uZmxpY3Qgb2YgaW50ZXJlc3QgVGhlIGF1dGhvcnMgZGVjbGFy
ZSB0aGF0IHRoZXJlIGlzIG5vIGNvbmZsaWN0IG9mIGludGVyZXN0LjwvY3VzdG9tMT48Y3VzdG9t
Mj5QTUM2NDIwMTA5PC9jdXN0b20yPjxjdXN0b202PkVNUzgxMjkwPC9jdXN0b202PjxlbGVjdHJv
bmljLXJlc291cmNlLW51bT4xMC4xMDE2L2oudGFhcC4yMDE3LjA2LjAxODwvZWxlY3Ryb25pYy1y
ZXNvdXJjZS1udW0+PHJlbW90ZS1kYXRhYmFzZS1wcm92aWRlcj5OTE08L3JlbW90ZS1kYXRhYmFz
ZS1wcm92aWRlcj48bGFuZ3VhZ2U+ZW5nPC9sYW5ndWFnZT48bW9kaWZpZWQtZGF0ZT5QdWJNZWQ8
L21vZGlmaWVkLWRhdGU+PC9yZWNvcmQ+PC9DaXRlPjwvRW5kTm90ZT4A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57</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B828D34"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Modulation of the heart's electrical properties by the anticonvulsant drug retigabine</w:t>
            </w:r>
          </w:p>
        </w:tc>
        <w:tc>
          <w:tcPr>
            <w:tcW w:w="2693" w:type="dxa"/>
            <w:tcBorders>
              <w:top w:val="single" w:sz="4" w:space="0" w:color="auto"/>
              <w:bottom w:val="single" w:sz="4" w:space="0" w:color="auto"/>
            </w:tcBorders>
            <w:shd w:val="clear" w:color="auto" w:fill="auto"/>
            <w:vAlign w:val="center"/>
          </w:tcPr>
          <w:p w14:paraId="0A700658"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DC6861" w14:paraId="2CFE0DC9" w14:textId="77777777" w:rsidTr="00EE0977">
        <w:tc>
          <w:tcPr>
            <w:tcW w:w="2122" w:type="dxa"/>
            <w:tcBorders>
              <w:top w:val="single" w:sz="4" w:space="0" w:color="auto"/>
              <w:bottom w:val="single" w:sz="4" w:space="0" w:color="auto"/>
            </w:tcBorders>
            <w:shd w:val="clear" w:color="auto" w:fill="auto"/>
            <w:vAlign w:val="center"/>
          </w:tcPr>
          <w:p w14:paraId="2CF8C44F" w14:textId="0A4F1F4F"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Vichier-Guerre</w:t>
            </w:r>
            <w:proofErr w:type="spellEnd"/>
            <w:r w:rsidRPr="00EC25DE">
              <w:rPr>
                <w:rFonts w:cstheme="minorHAnsi"/>
                <w:sz w:val="16"/>
                <w:szCs w:val="16"/>
              </w:rPr>
              <w:t xml:space="preserve"> et al. (2017)</w:t>
            </w:r>
            <w:r w:rsidR="001F4D04">
              <w:rPr>
                <w:rFonts w:cstheme="minorHAnsi"/>
                <w:sz w:val="16"/>
                <w:szCs w:val="16"/>
                <w:lang w:val="en-US"/>
              </w:rPr>
              <w:fldChar w:fldCharType="begin">
                <w:fldData xml:space="preserve">PEVuZE5vdGU+PENpdGU+PEF1dGhvcj5WaWNoaWVyLUd1ZXJyZTwvQXV0aG9yPjxZZWFyPjIwMTc8
L1llYXI+PFJlY051bT4xMTA0PC9SZWNOdW0+PERpc3BsYXlUZXh0PjxzdHlsZSBmYWNlPSJzdXBl
cnNjcmlwdCI+NTg8L3N0eWxlPjwvRGlzcGxheVRleHQ+PHJlY29yZD48cmVjLW51bWJlcj4xMTA0
PC9yZWMtbnVtYmVyPjxmb3JlaWduLWtleXM+PGtleSBhcHA9IkVOIiBkYi1pZD0ienBhdDV6cnpw
czlwMnZlcGV0c3Blc3N5cmZycmF3cmF6ZndmIiB0aW1lc3RhbXA9IjE3MjcxNzQ1NzkiPjExMDQ8
L2tleT48L2ZvcmVpZ24ta2V5cz48cmVmLXR5cGUgbmFtZT0iSm91cm5hbCBBcnRpY2xlIj4xNzwv
cmVmLXR5cGU+PGNvbnRyaWJ1dG9ycz48YXV0aG9ycz48YXV0aG9yPlZpY2hpZXItR3VlcnJlLCBD
LjwvYXV0aG9yPjxhdXRob3I+UGFya2VyLCBNLjwvYXV0aG9yPjxhdXRob3I+UG9tZXJhbnR6LCBZ
LjwvYXV0aG9yPjxhdXRob3I+RmlubmVsbCwgUi4gSC48L2F1dGhvcj48YXV0aG9yPkNhYnJlcmEs
IFIuIE0uPC9hdXRob3I+PC9hdXRob3JzPjwvY29udHJpYnV0b3JzPjxhdXRoLWFkZHJlc3M+RGVs
bCBQZWRpYXRyaWMgUmVzZWFyY2ggSW5zdGl0dXRlLCBUaGUgVW5pdmVyc2l0eSBvZiBUZXhhcyBh
dCBBdXN0aW4sIEF1c3RpbiwgVFggNzg3MTIsIFVuaXRlZCBTdGF0ZXMuJiN4RDtEZWxsIFBlZGlh
dHJpYyBSZXNlYXJjaCBJbnN0aXR1dGUsIFRoZSBVbml2ZXJzaXR5IG9mIFRleGFzIGF0IEF1c3Rp
biwgQXVzdGluLCBUWCA3ODcxMiwgVW5pdGVkIFN0YXRlcy4gRWxlY3Ryb25pYyBhZGRyZXNzOiBy
Y2FicmVyYUBhdXN0aW4udXRleGFzLmVkdS48L2F1dGgtYWRkcmVzcz48dGl0bGVzPjx0aXRsZT5J
bXBhY3Qgb2Ygc2VsZWN0aXZlIHNlcm90b25pbiByZXVwdGFrZSBpbmhpYml0b3JzIG9uIG5ldXJh
bCBjcmVzdCBzdGVtIGNlbGwgZm9ybWF0aW9uPC90aXRsZT48c2Vjb25kYXJ5LXRpdGxlPlRveGlj
b2wgTGV0dDwvc2Vjb25kYXJ5LXRpdGxlPjwvdGl0bGVzPjxwZXJpb2RpY2FsPjxmdWxsLXRpdGxl
PlRveGljb2wgTGV0dDwvZnVsbC10aXRsZT48L3BlcmlvZGljYWw+PHBhZ2VzPjIwLTI1PC9wYWdl
cz48dm9sdW1lPjI4MTwvdm9sdW1lPjxlZGl0aW9uPjIwMTcwODI0PC9lZGl0aW9uPjxrZXl3b3Jk
cz48a2V5d29yZD5BbnRpZGVwcmVzc2l2ZSBBZ2VudHMvKnRveGljaXR5PC9rZXl3b3JkPjxrZXl3
b3JkPkNlbGwgTGluZTwva2V5d29yZD48a2V5d29yZD5DZWxsIE1vdmVtZW50L2RydWcgZWZmZWN0
czwva2V5d29yZD48a2V5d29yZD5DZWxsIFByb2xpZmVyYXRpb24vZHJ1ZyBlZmZlY3RzPC9rZXl3
b3JkPjxrZXl3b3JkPkVtYnJ5b25pYyBTdGVtIENlbGxzL2N5dG9sb2d5LypkcnVnIGVmZmVjdHM8
L2tleXdvcmQ+PGtleXdvcmQ+R2VuZSBFeHByZXNzaW9uIFJlZ3VsYXRpb248L2tleXdvcmQ+PGtl
eXdvcmQ+SHVtYW5zPC9rZXl3b3JkPjxrZXl3b3JkPk5ldXJhbCBDcmVzdC9jeXRvbG9neS8qZHJ1
ZyBlZmZlY3RzPC9rZXl3b3JkPjxrZXl3b3JkPlBhcm94ZXRpbmUvdG94aWNpdHk8L2tleXdvcmQ+
PGtleXdvcmQ+U2VsZWN0aXZlIFNlcm90b25pbiBSZXVwdGFrZSBJbmhpYml0b3JzLyp0b3hpY2l0
eTwva2V5d29yZD48a2V5d29yZD5TZXJ0cmFsaW5lL3RveGljaXR5PC9rZXl3b3JkPjxrZXl3b3Jk
PlRyYW5zY3JpcHRpb24gRmFjdG9yIEFQLTIvZ2VuZXRpY3MvbWV0YWJvbGlzbTwva2V5d29yZD48
a2V5d29yZD5IdW1hbiBlbWJyeW9uaWMgc3RlbSBjZWxsczwva2V5d29yZD48a2V5d29yZD5JbiB2
aXRybyB0b3hpY2l0eSB0ZXN0aW5nPC9rZXl3b3JkPjxrZXl3b3JkPk5ldXJhbCBjcmVzdCBzdGVt
IGNlbGxzPC9rZXl3b3JkPjxrZXl3b3JkPlBhcm94ZXRpbmU8L2tleXdvcmQ+PGtleXdvcmQ+UGF4
aWw8L2tleXdvcmQ+PGtleXdvcmQ+U2VsZWN0aXZlIHNlcm90b25pbiByZXVwdGFrZSBpbmhpYml0
b3JzPC9rZXl3b3JkPjxrZXl3b3JkPlNlcnRyYWxpbmU8L2tleXdvcmQ+PGtleXdvcmQ+Wm9sb2Z0
PC9rZXl3b3JkPjwva2V5d29yZHM+PGRhdGVzPjx5ZWFyPjIwMTc8L3llYXI+PHB1Yi1kYXRlcz48
ZGF0ZT5Ob3YgNTwvZGF0ZT48L3B1Yi1kYXRlcz48L2RhdGVzPjxpc2JuPjAzNzgtNDI3NDwvaXNi
bj48YWNjZXNzaW9uLW51bT4yODg0NDQ4MjwvYWNjZXNzaW9uLW51bT48dXJscz48L3VybHM+PGVs
ZWN0cm9uaWMtcmVzb3VyY2UtbnVtPjEwLjEwMTYvai50b3hsZXQuMjAxNy4wOC4wMTI8L2VsZWN0
cm9uaWMtcmVzb3VyY2UtbnVtPjxyZW1vdGUtZGF0YWJhc2UtcHJvdmlkZXI+TkxNPC9yZW1vdGUt
ZGF0YWJhc2UtcHJvdmlkZXI+PGxhbmd1YWdlPmVuZzwvbGFuZ3VhZ2U+PG1vZGlmaWVkLWRhdGU+
UHViTWVkPC9tb2RpZmllZC1kYXRlPjwvcmVjb3JkPjwvQ2l0ZT48L0VuZE5vdGU+AG==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WaWNoaWVyLUd1ZXJyZTwvQXV0aG9yPjxZZWFyPjIwMTc8
L1llYXI+PFJlY051bT4xMTA0PC9SZWNOdW0+PERpc3BsYXlUZXh0PjxzdHlsZSBmYWNlPSJzdXBl
cnNjcmlwdCI+NTg8L3N0eWxlPjwvRGlzcGxheVRleHQ+PHJlY29yZD48cmVjLW51bWJlcj4xMTA0
PC9yZWMtbnVtYmVyPjxmb3JlaWduLWtleXM+PGtleSBhcHA9IkVOIiBkYi1pZD0ienBhdDV6cnpw
czlwMnZlcGV0c3Blc3N5cmZycmF3cmF6ZndmIiB0aW1lc3RhbXA9IjE3MjcxNzQ1NzkiPjExMDQ8
L2tleT48L2ZvcmVpZ24ta2V5cz48cmVmLXR5cGUgbmFtZT0iSm91cm5hbCBBcnRpY2xlIj4xNzwv
cmVmLXR5cGU+PGNvbnRyaWJ1dG9ycz48YXV0aG9ycz48YXV0aG9yPlZpY2hpZXItR3VlcnJlLCBD
LjwvYXV0aG9yPjxhdXRob3I+UGFya2VyLCBNLjwvYXV0aG9yPjxhdXRob3I+UG9tZXJhbnR6LCBZ
LjwvYXV0aG9yPjxhdXRob3I+RmlubmVsbCwgUi4gSC48L2F1dGhvcj48YXV0aG9yPkNhYnJlcmEs
IFIuIE0uPC9hdXRob3I+PC9hdXRob3JzPjwvY29udHJpYnV0b3JzPjxhdXRoLWFkZHJlc3M+RGVs
bCBQZWRpYXRyaWMgUmVzZWFyY2ggSW5zdGl0dXRlLCBUaGUgVW5pdmVyc2l0eSBvZiBUZXhhcyBh
dCBBdXN0aW4sIEF1c3RpbiwgVFggNzg3MTIsIFVuaXRlZCBTdGF0ZXMuJiN4RDtEZWxsIFBlZGlh
dHJpYyBSZXNlYXJjaCBJbnN0aXR1dGUsIFRoZSBVbml2ZXJzaXR5IG9mIFRleGFzIGF0IEF1c3Rp
biwgQXVzdGluLCBUWCA3ODcxMiwgVW5pdGVkIFN0YXRlcy4gRWxlY3Ryb25pYyBhZGRyZXNzOiBy
Y2FicmVyYUBhdXN0aW4udXRleGFzLmVkdS48L2F1dGgtYWRkcmVzcz48dGl0bGVzPjx0aXRsZT5J
bXBhY3Qgb2Ygc2VsZWN0aXZlIHNlcm90b25pbiByZXVwdGFrZSBpbmhpYml0b3JzIG9uIG5ldXJh
bCBjcmVzdCBzdGVtIGNlbGwgZm9ybWF0aW9uPC90aXRsZT48c2Vjb25kYXJ5LXRpdGxlPlRveGlj
b2wgTGV0dDwvc2Vjb25kYXJ5LXRpdGxlPjwvdGl0bGVzPjxwZXJpb2RpY2FsPjxmdWxsLXRpdGxl
PlRveGljb2wgTGV0dDwvZnVsbC10aXRsZT48L3BlcmlvZGljYWw+PHBhZ2VzPjIwLTI1PC9wYWdl
cz48dm9sdW1lPjI4MTwvdm9sdW1lPjxlZGl0aW9uPjIwMTcwODI0PC9lZGl0aW9uPjxrZXl3b3Jk
cz48a2V5d29yZD5BbnRpZGVwcmVzc2l2ZSBBZ2VudHMvKnRveGljaXR5PC9rZXl3b3JkPjxrZXl3
b3JkPkNlbGwgTGluZTwva2V5d29yZD48a2V5d29yZD5DZWxsIE1vdmVtZW50L2RydWcgZWZmZWN0
czwva2V5d29yZD48a2V5d29yZD5DZWxsIFByb2xpZmVyYXRpb24vZHJ1ZyBlZmZlY3RzPC9rZXl3
b3JkPjxrZXl3b3JkPkVtYnJ5b25pYyBTdGVtIENlbGxzL2N5dG9sb2d5LypkcnVnIGVmZmVjdHM8
L2tleXdvcmQ+PGtleXdvcmQ+R2VuZSBFeHByZXNzaW9uIFJlZ3VsYXRpb248L2tleXdvcmQ+PGtl
eXdvcmQ+SHVtYW5zPC9rZXl3b3JkPjxrZXl3b3JkPk5ldXJhbCBDcmVzdC9jeXRvbG9neS8qZHJ1
ZyBlZmZlY3RzPC9rZXl3b3JkPjxrZXl3b3JkPlBhcm94ZXRpbmUvdG94aWNpdHk8L2tleXdvcmQ+
PGtleXdvcmQ+U2VsZWN0aXZlIFNlcm90b25pbiBSZXVwdGFrZSBJbmhpYml0b3JzLyp0b3hpY2l0
eTwva2V5d29yZD48a2V5d29yZD5TZXJ0cmFsaW5lL3RveGljaXR5PC9rZXl3b3JkPjxrZXl3b3Jk
PlRyYW5zY3JpcHRpb24gRmFjdG9yIEFQLTIvZ2VuZXRpY3MvbWV0YWJvbGlzbTwva2V5d29yZD48
a2V5d29yZD5IdW1hbiBlbWJyeW9uaWMgc3RlbSBjZWxsczwva2V5d29yZD48a2V5d29yZD5JbiB2
aXRybyB0b3hpY2l0eSB0ZXN0aW5nPC9rZXl3b3JkPjxrZXl3b3JkPk5ldXJhbCBjcmVzdCBzdGVt
IGNlbGxzPC9rZXl3b3JkPjxrZXl3b3JkPlBhcm94ZXRpbmU8L2tleXdvcmQ+PGtleXdvcmQ+UGF4
aWw8L2tleXdvcmQ+PGtleXdvcmQ+U2VsZWN0aXZlIHNlcm90b25pbiByZXVwdGFrZSBpbmhpYml0
b3JzPC9rZXl3b3JkPjxrZXl3b3JkPlNlcnRyYWxpbmU8L2tleXdvcmQ+PGtleXdvcmQ+Wm9sb2Z0
PC9rZXl3b3JkPjwva2V5d29yZHM+PGRhdGVzPjx5ZWFyPjIwMTc8L3llYXI+PHB1Yi1kYXRlcz48
ZGF0ZT5Ob3YgNTwvZGF0ZT48L3B1Yi1kYXRlcz48L2RhdGVzPjxpc2JuPjAzNzgtNDI3NDwvaXNi
bj48YWNjZXNzaW9uLW51bT4yODg0NDQ4MjwvYWNjZXNzaW9uLW51bT48dXJscz48L3VybHM+PGVs
ZWN0cm9uaWMtcmVzb3VyY2UtbnVtPjEwLjEwMTYvai50b3hsZXQuMjAxNy4wOC4wMTI8L2VsZWN0
cm9uaWMtcmVzb3VyY2UtbnVtPjxyZW1vdGUtZGF0YWJhc2UtcHJvdmlkZXI+TkxNPC9yZW1vdGUt
ZGF0YWJhc2UtcHJvdmlkZXI+PGxhbmd1YWdlPmVuZzwvbGFuZ3VhZ2U+PG1vZGlmaWVkLWRhdGU+
UHViTWVkPC9tb2RpZmllZC1kYXRlPjwvcmVjb3JkPjwvQ2l0ZT48L0VuZE5vdGU+AG==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58</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E8FE00A" w14:textId="77777777" w:rsidR="00D56746" w:rsidRPr="00DC6861" w:rsidRDefault="00D56746" w:rsidP="00CC0993">
            <w:pPr>
              <w:spacing w:line="276" w:lineRule="auto"/>
              <w:rPr>
                <w:rFonts w:cstheme="minorHAnsi"/>
                <w:sz w:val="16"/>
                <w:szCs w:val="16"/>
                <w:lang w:val="en-US"/>
              </w:rPr>
            </w:pPr>
            <w:r>
              <w:rPr>
                <w:rFonts w:cstheme="minorHAnsi"/>
                <w:sz w:val="16"/>
                <w:szCs w:val="16"/>
                <w:lang w:val="en-US"/>
              </w:rPr>
              <w:t>I</w:t>
            </w:r>
            <w:r w:rsidRPr="00DC6861">
              <w:rPr>
                <w:rFonts w:cstheme="minorHAnsi"/>
                <w:sz w:val="16"/>
                <w:szCs w:val="16"/>
                <w:lang w:val="en-US"/>
              </w:rPr>
              <w:t>mpact of selective serotonin reuptake inhibitors on neural crest stem cell formation</w:t>
            </w:r>
          </w:p>
        </w:tc>
        <w:tc>
          <w:tcPr>
            <w:tcW w:w="2693" w:type="dxa"/>
            <w:tcBorders>
              <w:top w:val="single" w:sz="4" w:space="0" w:color="auto"/>
              <w:bottom w:val="single" w:sz="4" w:space="0" w:color="auto"/>
            </w:tcBorders>
            <w:shd w:val="clear" w:color="auto" w:fill="auto"/>
            <w:vAlign w:val="center"/>
          </w:tcPr>
          <w:p w14:paraId="5092DB90" w14:textId="77777777" w:rsidR="00D56746"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2C65709B" w14:textId="77777777" w:rsidTr="00EE0977">
        <w:tc>
          <w:tcPr>
            <w:tcW w:w="2122" w:type="dxa"/>
            <w:tcBorders>
              <w:top w:val="single" w:sz="4" w:space="0" w:color="auto"/>
              <w:bottom w:val="single" w:sz="4" w:space="0" w:color="auto"/>
            </w:tcBorders>
            <w:shd w:val="clear" w:color="auto" w:fill="auto"/>
            <w:vAlign w:val="center"/>
          </w:tcPr>
          <w:p w14:paraId="2963B622" w14:textId="764B91B1" w:rsidR="00D56746" w:rsidRPr="00EC25DE" w:rsidRDefault="00D56746" w:rsidP="00CC0993">
            <w:pPr>
              <w:spacing w:line="276" w:lineRule="auto"/>
              <w:rPr>
                <w:rFonts w:cstheme="minorHAnsi"/>
                <w:sz w:val="16"/>
                <w:szCs w:val="16"/>
              </w:rPr>
            </w:pPr>
            <w:r w:rsidRPr="00EC25DE">
              <w:rPr>
                <w:rFonts w:cstheme="minorHAnsi"/>
                <w:sz w:val="16"/>
                <w:szCs w:val="16"/>
              </w:rPr>
              <w:lastRenderedPageBreak/>
              <w:t>Abu-</w:t>
            </w:r>
            <w:proofErr w:type="spellStart"/>
            <w:r w:rsidRPr="00EC25DE">
              <w:rPr>
                <w:rFonts w:cstheme="minorHAnsi"/>
                <w:sz w:val="16"/>
                <w:szCs w:val="16"/>
              </w:rPr>
              <w:t>Bonsrah</w:t>
            </w:r>
            <w:proofErr w:type="spellEnd"/>
            <w:r w:rsidRPr="00EC25DE">
              <w:rPr>
                <w:rFonts w:cstheme="minorHAnsi"/>
                <w:sz w:val="16"/>
                <w:szCs w:val="16"/>
              </w:rPr>
              <w:t xml:space="preserve"> et al. (2018)</w:t>
            </w:r>
            <w:r w:rsidR="001F4D04">
              <w:rPr>
                <w:rFonts w:cstheme="minorHAnsi"/>
                <w:sz w:val="16"/>
                <w:szCs w:val="16"/>
                <w:lang w:val="en-US"/>
              </w:rPr>
              <w:fldChar w:fldCharType="begin">
                <w:fldData xml:space="preserve">PEVuZE5vdGU+PENpdGU+PEF1dGhvcj5BYnUtQm9uc3JhaDwvQXV0aG9yPjxZZWFyPjIwMTg8L1ll
YXI+PFJlY051bT4xMTA1PC9SZWNOdW0+PERpc3BsYXlUZXh0PjxzdHlsZSBmYWNlPSJzdXBlcnNj
cmlwdCI+NTk8L3N0eWxlPjwvRGlzcGxheVRleHQ+PHJlY29yZD48cmVjLW51bWJlcj4xMTA1PC9y
ZWMtbnVtYmVyPjxmb3JlaWduLWtleXM+PGtleSBhcHA9IkVOIiBkYi1pZD0ienBhdDV6cnpwczlw
MnZlcGV0c3Blc3N5cmZycmF3cmF6ZndmIiB0aW1lc3RhbXA9IjE3MjcxNzQ1NzkiPjExMDU8L2tl
eT48L2ZvcmVpZ24ta2V5cz48cmVmLXR5cGUgbmFtZT0iSm91cm5hbCBBcnRpY2xlIj4xNzwvcmVm
LXR5cGU+PGNvbnRyaWJ1dG9ycz48YXV0aG9ycz48YXV0aG9yPkFidS1Cb25zcmFoLCBLLiBELjwv
YXV0aG9yPjxhdXRob3I+WmhhbmcsIEQuPC9hdXRob3I+PGF1dGhvcj5Cam9ya3N0ZW4sIEEuIFIu
PC9hdXRob3I+PGF1dGhvcj5Eb3R0b3JpLCBNLjwvYXV0aG9yPjxhdXRob3I+TmV3Z3JlZW4sIEQu
IEYuPC9hdXRob3I+PC9hdXRob3JzPjwvY29udHJpYnV0b3JzPjxhdXRoLWFkZHJlc3M+VGhlIE11
cmRvY2ggQ2hpbGRyZW4mYXBvcztzIFJlc2VhcmNoIEluc3RpdHV0ZSwgUm95YWwgQ2hpbGRyZW4m
YXBvcztzIEhvc3BpdGFsLCBQYXJrdmlsbGUsIDMwNTIgVklDLCBBdXN0cmFsaWE7IENlbnRyZSBm
b3IgTmV1cmFsIEVuZ2luZWVyaW5nLCBVbml2ZXJzaXR5IG9mIE1lbGJvdXJuZSwgUGFya3ZpbGxl
LCAzMDEwIFZJQywgQXVzdHJhbGlhLiYjeEQ7VGhlIE11cmRvY2ggQ2hpbGRyZW4mYXBvcztzIFJl
c2VhcmNoIEluc3RpdHV0ZSwgUm95YWwgQ2hpbGRyZW4mYXBvcztzIEhvc3BpdGFsLCBQYXJrdmls
bGUsIDMwNTIgVklDLCBBdXN0cmFsaWEuJiN4RDtEZXBhcnRtZW50IG9mIEFuYWVzdGhlc2lhIGFu
ZCBQYWluIE1hbmFnZW1lbnQsIFRoZSBSb3lhbCBNZWxib3VybmUgSG9zcGl0YWwgR3JhdHRhbiBT
dHJlZXQsIFBhcmt2aWxsZSwgMzA1MiBWSUMsIEF1c3RyYWxpYS4mI3hEO0NlbnRyZSBmb3IgTmV1
cmFsIEVuZ2luZWVyaW5nLCBVbml2ZXJzaXR5IG9mIE1lbGJvdXJuZSwgUGFya3ZpbGxlLCAzMDEw
IFZJQywgQXVzdHJhbGlhOyBEZXBhcnRtZW50IG9mIEFuYXRvbXkgYW5kIE5ldXJvc2NpZW5jZXMs
IFVuaXZlcnNpdHkgb2YgTWVsYm91cm5lLCBQYXJrdmlsbGUsIDMwMTAgVklDLCBBdXN0cmFsaWEu
JiN4RDtUaGUgTXVyZG9jaCBDaGlsZHJlbiZhcG9zO3MgUmVzZWFyY2ggSW5zdGl0dXRlLCBSb3lh
bCBDaGlsZHJlbiZhcG9zO3MgSG9zcGl0YWwsIFBhcmt2aWxsZSwgMzA1MiBWSUMsIEF1c3RyYWxp
YS4gRWxlY3Ryb25pYyBhZGRyZXNzOiBkb24ubmV3Z3JlZW5AbWNyaS5lZHUuYXUuPC9hdXRoLWFk
ZHJlc3M+PHRpdGxlcz48dGl0bGU+R2VuZXJhdGlvbiBvZiBBZHJlbmFsIENocm9tYWZmaW4tbGlr
ZSBDZWxscyBmcm9tIEh1bWFuIFBsdXJpcG90ZW50IFN0ZW3CoENlbGxzPC90aXRsZT48c2Vjb25k
YXJ5LXRpdGxlPlN0ZW0gQ2VsbCBSZXBvcnRzPC9zZWNvbmRhcnktdGl0bGU+PC90aXRsZXM+PHBl
cmlvZGljYWw+PGZ1bGwtdGl0bGU+U3RlbSBDZWxsIFJlcG9ydHM8L2Z1bGwtdGl0bGU+PC9wZXJp
b2RpY2FsPjxwYWdlcz4xMzQtMTUwPC9wYWdlcz48dm9sdW1lPjEwPC92b2x1bWU+PG51bWJlcj4x
PC9udW1iZXI+PGVkaXRpb24+MjAxNzEyMDc8L2VkaXRpb24+PGtleXdvcmRzPjxrZXl3b3JkPkFk
cmVuYWwgR2xhbmRzL2N5dG9sb2d5LyptZXRhYm9saXNtPC9rZXl3b3JkPjxrZXl3b3JkPkFuaW1h
bHM8L2tleXdvcmQ+PGtleXdvcmQ+QW50aWdlbnMsIERpZmZlcmVudGlhdGlvbi8qYmlvc3ludGhl
c2lzPC9rZXl3b3JkPjxrZXl3b3JkPkNlbGwgTGluZSwgVHVtb3I8L2tleXdvcmQ+PGtleXdvcmQ+
Q2hpY2sgRW1icnlvPC9rZXl3b3JkPjxrZXl3b3JkPkNocm9tYWZmaW4gQ2VsbHMvY3l0b2xvZ3kv
Km1ldGFib2xpc208L2tleXdvcmQ+PGtleXdvcmQ+SHVtYW4gRW1icnlvbmljIFN0ZW0gQ2VsbHMv
Y3l0b2xvZ3kvKm1ldGFib2xpc20vdHJhbnNwbGFudGF0aW9uPC9rZXl3b3JkPjxrZXl3b3JkPkh1
bWFuczwva2V5d29yZD48a2V5d29yZD5JbmR1Y2VkIFBsdXJpcG90ZW50IFN0ZW0gQ2VsbHMvY3l0
b2xvZ3kvKm1ldGFib2xpc20vdHJhbnNwbGFudGF0aW9uPC9rZXl3b3JkPjxrZXl3b3JkPk1pY2U8
L2tleXdvcmQ+PGtleXdvcmQ+Y2hyb21hZmZpbiBjZWxsczwva2V5d29yZD48a2V5d29yZD5odW1h
biBlbWJyeW9uaWMgc3RlbSBjZWxsczwva2V5d29yZD48a2V5d29yZD5odW1hbiBpbmR1Y2VkIHBs
dXJpcG90ZW50IGNlbGxzPC9rZXl3b3JkPjxrZXl3b3JkPm5ldXJhbCBjcmVzdDwva2V5d29yZD48
a2V5d29yZD5zeW1wYXRob2FkcmVuYWwgcHJvZ2VuaXRvcnM8L2tleXdvcmQ+PC9rZXl3b3Jkcz48
ZGF0ZXM+PHllYXI+MjAxODwveWVhcj48cHViLWRhdGVzPjxkYXRlPkphbiA5PC9kYXRlPjwvcHVi
LWRhdGVzPjwvZGF0ZXM+PGlzYm4+MjIxMy02NzExPC9pc2JuPjxhY2Nlc3Npb24tbnVtPjI5MjMz
NTUxPC9hY2Nlc3Npb24tbnVtPjx1cmxzPjwvdXJscz48Y3VzdG9tMj5QTUM1NzY4ODgyPC9jdXN0
b20yPjxlbGVjdHJvbmljLXJlc291cmNlLW51bT4xMC4xMDE2L2ouc3RlbWNyLjIwMTcuMTEuMDAz
PC9lbGVjdHJvbmljLXJlc291cmNlLW51bT48cmVtb3RlLWRhdGFiYXNlLXByb3ZpZGVyPk5MTTwv
cmVtb3RlLWRhdGFiYXNlLXByb3ZpZGVyPjxsYW5ndWFnZT5lbmc8L2xhbmd1YWdlPjxtb2RpZmll
ZC1kYXRlPlB1Yk1lZDwvbW9kaWZpZWQtZGF0ZT48L3JlY29yZD48L0NpdGU+PC9FbmRO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BYnUtQm9uc3JhaDwvQXV0aG9yPjxZZWFyPjIwMTg8L1ll
YXI+PFJlY051bT4xMTA1PC9SZWNOdW0+PERpc3BsYXlUZXh0PjxzdHlsZSBmYWNlPSJzdXBlcnNj
cmlwdCI+NTk8L3N0eWxlPjwvRGlzcGxheVRleHQ+PHJlY29yZD48cmVjLW51bWJlcj4xMTA1PC9y
ZWMtbnVtYmVyPjxmb3JlaWduLWtleXM+PGtleSBhcHA9IkVOIiBkYi1pZD0ienBhdDV6cnpwczlw
MnZlcGV0c3Blc3N5cmZycmF3cmF6ZndmIiB0aW1lc3RhbXA9IjE3MjcxNzQ1NzkiPjExMDU8L2tl
eT48L2ZvcmVpZ24ta2V5cz48cmVmLXR5cGUgbmFtZT0iSm91cm5hbCBBcnRpY2xlIj4xNzwvcmVm
LXR5cGU+PGNvbnRyaWJ1dG9ycz48YXV0aG9ycz48YXV0aG9yPkFidS1Cb25zcmFoLCBLLiBELjwv
YXV0aG9yPjxhdXRob3I+WmhhbmcsIEQuPC9hdXRob3I+PGF1dGhvcj5Cam9ya3N0ZW4sIEEuIFIu
PC9hdXRob3I+PGF1dGhvcj5Eb3R0b3JpLCBNLjwvYXV0aG9yPjxhdXRob3I+TmV3Z3JlZW4sIEQu
IEYuPC9hdXRob3I+PC9hdXRob3JzPjwvY29udHJpYnV0b3JzPjxhdXRoLWFkZHJlc3M+VGhlIE11
cmRvY2ggQ2hpbGRyZW4mYXBvcztzIFJlc2VhcmNoIEluc3RpdHV0ZSwgUm95YWwgQ2hpbGRyZW4m
YXBvcztzIEhvc3BpdGFsLCBQYXJrdmlsbGUsIDMwNTIgVklDLCBBdXN0cmFsaWE7IENlbnRyZSBm
b3IgTmV1cmFsIEVuZ2luZWVyaW5nLCBVbml2ZXJzaXR5IG9mIE1lbGJvdXJuZSwgUGFya3ZpbGxl
LCAzMDEwIFZJQywgQXVzdHJhbGlhLiYjeEQ7VGhlIE11cmRvY2ggQ2hpbGRyZW4mYXBvcztzIFJl
c2VhcmNoIEluc3RpdHV0ZSwgUm95YWwgQ2hpbGRyZW4mYXBvcztzIEhvc3BpdGFsLCBQYXJrdmls
bGUsIDMwNTIgVklDLCBBdXN0cmFsaWEuJiN4RDtEZXBhcnRtZW50IG9mIEFuYWVzdGhlc2lhIGFu
ZCBQYWluIE1hbmFnZW1lbnQsIFRoZSBSb3lhbCBNZWxib3VybmUgSG9zcGl0YWwgR3JhdHRhbiBT
dHJlZXQsIFBhcmt2aWxsZSwgMzA1MiBWSUMsIEF1c3RyYWxpYS4mI3hEO0NlbnRyZSBmb3IgTmV1
cmFsIEVuZ2luZWVyaW5nLCBVbml2ZXJzaXR5IG9mIE1lbGJvdXJuZSwgUGFya3ZpbGxlLCAzMDEw
IFZJQywgQXVzdHJhbGlhOyBEZXBhcnRtZW50IG9mIEFuYXRvbXkgYW5kIE5ldXJvc2NpZW5jZXMs
IFVuaXZlcnNpdHkgb2YgTWVsYm91cm5lLCBQYXJrdmlsbGUsIDMwMTAgVklDLCBBdXN0cmFsaWEu
JiN4RDtUaGUgTXVyZG9jaCBDaGlsZHJlbiZhcG9zO3MgUmVzZWFyY2ggSW5zdGl0dXRlLCBSb3lh
bCBDaGlsZHJlbiZhcG9zO3MgSG9zcGl0YWwsIFBhcmt2aWxsZSwgMzA1MiBWSUMsIEF1c3RyYWxp
YS4gRWxlY3Ryb25pYyBhZGRyZXNzOiBkb24ubmV3Z3JlZW5AbWNyaS5lZHUuYXUuPC9hdXRoLWFk
ZHJlc3M+PHRpdGxlcz48dGl0bGU+R2VuZXJhdGlvbiBvZiBBZHJlbmFsIENocm9tYWZmaW4tbGlr
ZSBDZWxscyBmcm9tIEh1bWFuIFBsdXJpcG90ZW50IFN0ZW3CoENlbGxzPC90aXRsZT48c2Vjb25k
YXJ5LXRpdGxlPlN0ZW0gQ2VsbCBSZXBvcnRzPC9zZWNvbmRhcnktdGl0bGU+PC90aXRsZXM+PHBl
cmlvZGljYWw+PGZ1bGwtdGl0bGU+U3RlbSBDZWxsIFJlcG9ydHM8L2Z1bGwtdGl0bGU+PC9wZXJp
b2RpY2FsPjxwYWdlcz4xMzQtMTUwPC9wYWdlcz48dm9sdW1lPjEwPC92b2x1bWU+PG51bWJlcj4x
PC9udW1iZXI+PGVkaXRpb24+MjAxNzEyMDc8L2VkaXRpb24+PGtleXdvcmRzPjxrZXl3b3JkPkFk
cmVuYWwgR2xhbmRzL2N5dG9sb2d5LyptZXRhYm9saXNtPC9rZXl3b3JkPjxrZXl3b3JkPkFuaW1h
bHM8L2tleXdvcmQ+PGtleXdvcmQ+QW50aWdlbnMsIERpZmZlcmVudGlhdGlvbi8qYmlvc3ludGhl
c2lzPC9rZXl3b3JkPjxrZXl3b3JkPkNlbGwgTGluZSwgVHVtb3I8L2tleXdvcmQ+PGtleXdvcmQ+
Q2hpY2sgRW1icnlvPC9rZXl3b3JkPjxrZXl3b3JkPkNocm9tYWZmaW4gQ2VsbHMvY3l0b2xvZ3kv
Km1ldGFib2xpc208L2tleXdvcmQ+PGtleXdvcmQ+SHVtYW4gRW1icnlvbmljIFN0ZW0gQ2VsbHMv
Y3l0b2xvZ3kvKm1ldGFib2xpc20vdHJhbnNwbGFudGF0aW9uPC9rZXl3b3JkPjxrZXl3b3JkPkh1
bWFuczwva2V5d29yZD48a2V5d29yZD5JbmR1Y2VkIFBsdXJpcG90ZW50IFN0ZW0gQ2VsbHMvY3l0
b2xvZ3kvKm1ldGFib2xpc20vdHJhbnNwbGFudGF0aW9uPC9rZXl3b3JkPjxrZXl3b3JkPk1pY2U8
L2tleXdvcmQ+PGtleXdvcmQ+Y2hyb21hZmZpbiBjZWxsczwva2V5d29yZD48a2V5d29yZD5odW1h
biBlbWJyeW9uaWMgc3RlbSBjZWxsczwva2V5d29yZD48a2V5d29yZD5odW1hbiBpbmR1Y2VkIHBs
dXJpcG90ZW50IGNlbGxzPC9rZXl3b3JkPjxrZXl3b3JkPm5ldXJhbCBjcmVzdDwva2V5d29yZD48
a2V5d29yZD5zeW1wYXRob2FkcmVuYWwgcHJvZ2VuaXRvcnM8L2tleXdvcmQ+PC9rZXl3b3Jkcz48
ZGF0ZXM+PHllYXI+MjAxODwveWVhcj48cHViLWRhdGVzPjxkYXRlPkphbiA5PC9kYXRlPjwvcHVi
LWRhdGVzPjwvZGF0ZXM+PGlzYm4+MjIxMy02NzExPC9pc2JuPjxhY2Nlc3Npb24tbnVtPjI5MjMz
NTUxPC9hY2Nlc3Npb24tbnVtPjx1cmxzPjwvdXJscz48Y3VzdG9tMj5QTUM1NzY4ODgyPC9jdXN0
b20yPjxlbGVjdHJvbmljLXJlc291cmNlLW51bT4xMC4xMDE2L2ouc3RlbWNyLjIwMTcuMTEuMDAz
PC9lbGVjdHJvbmljLXJlc291cmNlLW51bT48cmVtb3RlLWRhdGFiYXNlLXByb3ZpZGVyPk5MTTwv
cmVtb3RlLWRhdGFiYXNlLXByb3ZpZGVyPjxsYW5ndWFnZT5lbmc8L2xhbmd1YWdlPjxtb2RpZmll
ZC1kYXRlPlB1Yk1lZDwvbW9kaWZpZWQtZGF0ZT48L3JlY29yZD48L0NpdGU+PC9FbmRO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59</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14EEF38"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Generation of Adrenal Chromaffin-like Cells from Human Pluripotent Stem Cells</w:t>
            </w:r>
          </w:p>
        </w:tc>
        <w:tc>
          <w:tcPr>
            <w:tcW w:w="2693" w:type="dxa"/>
            <w:tcBorders>
              <w:top w:val="single" w:sz="4" w:space="0" w:color="auto"/>
              <w:bottom w:val="single" w:sz="4" w:space="0" w:color="auto"/>
            </w:tcBorders>
            <w:shd w:val="clear" w:color="auto" w:fill="auto"/>
            <w:vAlign w:val="center"/>
          </w:tcPr>
          <w:p w14:paraId="7C3C325F"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740C2802" w14:textId="77777777" w:rsidTr="00EE0977">
        <w:tc>
          <w:tcPr>
            <w:tcW w:w="2122" w:type="dxa"/>
            <w:tcBorders>
              <w:top w:val="single" w:sz="4" w:space="0" w:color="auto"/>
              <w:bottom w:val="single" w:sz="4" w:space="0" w:color="auto"/>
            </w:tcBorders>
            <w:shd w:val="clear" w:color="auto" w:fill="auto"/>
            <w:vAlign w:val="center"/>
          </w:tcPr>
          <w:p w14:paraId="4A9DBB28" w14:textId="552E223E" w:rsidR="00D56746" w:rsidRPr="00EC25DE" w:rsidRDefault="00D56746" w:rsidP="00CC0993">
            <w:pPr>
              <w:spacing w:line="276" w:lineRule="auto"/>
              <w:rPr>
                <w:rFonts w:cstheme="minorHAnsi"/>
                <w:sz w:val="16"/>
                <w:szCs w:val="16"/>
              </w:rPr>
            </w:pPr>
            <w:r w:rsidRPr="00EC25DE">
              <w:rPr>
                <w:rFonts w:cstheme="minorHAnsi"/>
                <w:sz w:val="16"/>
                <w:szCs w:val="16"/>
              </w:rPr>
              <w:t xml:space="preserve">De </w:t>
            </w:r>
            <w:proofErr w:type="spellStart"/>
            <w:r w:rsidRPr="00EC25DE">
              <w:rPr>
                <w:rFonts w:cstheme="minorHAnsi"/>
                <w:sz w:val="16"/>
                <w:szCs w:val="16"/>
              </w:rPr>
              <w:t>Santis</w:t>
            </w:r>
            <w:proofErr w:type="spellEnd"/>
            <w:r w:rsidRPr="00EC25DE">
              <w:rPr>
                <w:rFonts w:cstheme="minorHAnsi"/>
                <w:sz w:val="16"/>
                <w:szCs w:val="16"/>
              </w:rPr>
              <w:t xml:space="preserve"> et al. (2018)</w:t>
            </w:r>
            <w:r w:rsidR="001F4D04">
              <w:rPr>
                <w:rFonts w:cstheme="minorHAnsi"/>
                <w:sz w:val="16"/>
                <w:szCs w:val="16"/>
                <w:lang w:val="en-US"/>
              </w:rPr>
              <w:fldChar w:fldCharType="begin">
                <w:fldData xml:space="preserve">PEVuZE5vdGU+PENpdGU+PEF1dGhvcj5EZSBTYW50aXM8L0F1dGhvcj48WWVhcj4yMDE4PC9ZZWFy
PjxSZWNOdW0+MTEwNjwvUmVjTnVtPjxEaXNwbGF5VGV4dD48c3R5bGUgZmFjZT0ic3VwZXJzY3Jp
cHQiPjYwPC9zdHlsZT48L0Rpc3BsYXlUZXh0PjxyZWNvcmQ+PHJlYy1udW1iZXI+MTEwNjwvcmVj
LW51bWJlcj48Zm9yZWlnbi1rZXlzPjxrZXkgYXBwPSJFTiIgZGItaWQ9InpwYXQ1enJ6cHM5cDJ2
ZXBldHNwZXNzeXJmcnJhd3JhemZ3ZiIgdGltZXN0YW1wPSIxNzI3MTc0NTc5Ij4xMTA2PC9rZXk+
PC9mb3JlaWduLWtleXM+PHJlZi10eXBlIG5hbWU9IkpvdXJuYWwgQXJ0aWNsZSI+MTc8L3JlZi10
eXBlPjxjb250cmlidXRvcnM+PGF1dGhvcnM+PGF1dGhvcj5EZSBTYW50aXMsIFIuPC9hdXRob3I+
PGF1dGhvcj5HYXJvbmUsIE0uIEcuPC9hdXRob3I+PGF1dGhvcj5QYWdhbmksIEYuPC9hdXRob3I+
PGF1dGhvcj5kZSBUdXJyaXMsIFYuPC9hdXRob3I+PGF1dGhvcj5EaSBBbmdlbGFudG9uaW8sIFMu
PC9hdXRob3I+PGF1dGhvcj5Sb3NhLCBBLjwvYXV0aG9yPjwvYXV0aG9ycz48L2NvbnRyaWJ1dG9y
cz48YXV0aC1hZGRyZXNzPihEZSBTYW50aXMsIFBhZ2FuaSwgZGUgVHVycmlzLCBEaSBBbmdlbGFu
dG9uaW8sIFJvc2EpIENlbnRlciBmb3IgTGlmZSBOYW5vIFNjaWVuY2UsIElzdGl0dXRvIEl0YWxp
YW5vIGRpIFRlY25vbG9naWEsIFZpYWxlIFJlZ2luYSBFbGVuYSAyOTEsIFJvbWUgMDAxNjEsIEl0
YWx5JiN4RDsoRGUgU2FudGlzLCBHYXJvbmUsIFJvc2EpIERlcGFydG1lbnQgb2YgQmlvbG9neSBh
bmQgQmlvdGVjaG5vbG9neSBDaGFybGVzIERhcndpbiwgU2FwaWVuemEgVW5pdmVyc2l0eSBvZiBS
b21lLCBQLmxlIEEuIE1vcm8gNSwgUm9tZSAwMDE4NSwgSXRhbHkmI3hEOyhEaSBBbmdlbGFudG9u
aW8pIERlcGFydG1lbnQgb2YgUGh5c2lvbG9neSBhbmQgUGhhcm1hY29sb2d5LCBTYXBpZW56YSBV
bml2ZXJzaXR5IG9mIFJvbWUsIFAubGUgQS4gTW9ybyA1LCBSb21lIDAwMTg1LCBJdGFseSYjeEQ7
QS4gUm9zYSwgRGVwYXJ0bWVudCBvZiBCaW9sb2d5IGFuZCBCaW90ZWNobm9sb2d5IENoYXJsZXMg
RGFyd2luLCBTYXBpZW56YSBVbml2ZXJzaXR5IG9mIFJvbWUsIFAubGUgQS4gTW9ybyA1LCBSb21l
IDAwMTg1LCBJdGFseS4gRS1tYWlsOiBhbGVzc2FuZHJvLnJvc2FAdW5pcm9tYTEuaXQ8L2F1dGgt
YWRkcmVzcz48dGl0bGVzPjx0aXRsZT5EaXJlY3QgY29udmVyc2lvbiBvZiBodW1hbiBwbHVyaXBv
dGVudCBzdGVtIGNlbGxzIGludG8gY3JhbmlhbCBtb3RvciBuZXVyb25zIHVzaW5nIGEgcGlnZ3lC
YWMgdmVjdG9yPC90aXRsZT48c2Vjb25kYXJ5LXRpdGxlPlN0ZW0gQ2VsbCBSZXNlYXJjaDwvc2Vj
b25kYXJ5LXRpdGxlPjwvdGl0bGVzPjxwZXJpb2RpY2FsPjxmdWxsLXRpdGxlPlN0ZW0gQ2VsbCBS
ZXNlYXJjaDwvZnVsbC10aXRsZT48L3BlcmlvZGljYWw+PHBhZ2VzPjE4OS0xOTY8L3BhZ2VzPjx2
b2x1bWU+Mjk8L3ZvbHVtZT48a2V5d29yZHM+PGtleXdvcmQ+QW15b3Ryb3BoaWMgbGF0ZXJhbCBz
Y2xlcm9zaXM8L2tleXdvcmQ+PGtleXdvcmQ+Q3JhbmlhbCBtb3RvciBuZXVyb248L2tleXdvcmQ+
PGtleXdvcmQ+SW5kdWNlZCBwbHVyaXBvdGVudCBzdGVtIGNlbGxzPC9rZXl3b3JkPjxrZXl3b3Jk
PlBob3gyYTwva2V5d29yZD48a2V5d29yZD5waWdneUJhYzwva2V5d29yZD48a2V5d29yZD5TcGlu
YWwgbW90b3IgbmV1cm9uPC9rZXl3b3JkPjxrZXl3b3JkPmFuaW1hbCBjZWxsPC9rZXl3b3JkPjxr
ZXl3b3JkPmFydGljbGU8L2tleXdvcmQ+PGtleXdvcmQ+YnJhaW4gc3RlbTwva2V5d29yZD48a2V5
d29yZD5jZWxsIGRpZmZlcmVudGlhdGlvbjwva2V5d29yZD48a2V5d29yZD5jZWxsIHBvcHVsYXRp
b248L2tleXdvcmQ+PGtleXdvcmQ+Y2hvbGluZXJnaWMgbmVydmUgY2VsbDwva2V5d29yZD48a2V5
d29yZD5jb250cm9sbGVkIHN0dWR5PC9rZXl3b3JkPjxrZXl3b3JkPmVjdG9waWMgZXhwcmVzc2lv
bjwva2V5d29yZD48a2V5d29yZD5nZW5lIGV4cHJlc3Npb248L2tleXdvcmQ+PGtleXdvcmQ+aHVt
YW48L2tleXdvcmQ+PGtleXdvcmQ+aHVtYW4gY2VsbDwva2V5d29yZD48a2V5d29yZD5pbW11bm9o
aXN0b2NoZW1pc3RyeTwva2V5d29yZD48a2V5d29yZD5pbmR1Y2VkIHBsdXJpcG90ZW50IHN0ZW0g
Y2VsbDwva2V5d29yZD48a2V5d29yZD5tZW1icmFuZSBzdGVhZHkgcG90ZW50aWFsPC9rZXl3b3Jk
PjxrZXl3b3JkPm1vdG9uZXVyb248L2tleXdvcmQ+PGtleXdvcmQ+bW91c2U8L2tleXdvcmQ+PGtl
eXdvcmQ+bW91c2UgZW1icnlvbmljIHN0ZW0gY2VsbDwva2V5d29yZD48a2V5d29yZD5ub25odW1h
bjwva2V5d29yZD48a2V5d29yZD5wYXRjaCBjbGFtcCB0ZWNobmlxdWU8L2tleXdvcmQ+PGtleXdv
cmQ+cHJpb3JpdHkgam91cm5hbDwva2V5d29yZD48a2V5d29yZD5wcm90ZWluIGV4cHJlc3Npb248
L2tleXdvcmQ+PGtleXdvcmQ+dHJhbnNwb3Nvbjwva2V5d29yZD48a2V5d29yZD5jaG9saW5lIGFj
ZXR5bHRyYW5zZmVyYXNlL2VjIFtFbmRvZ2Vub3VzIENvbXBvdW5kXTwva2V5d29yZD48a2V5d29y
ZD5maWJyb2JsYXN0IGdyb3d0aCBmYWN0b3IgODwva2V5d29yZD48a2V5d29yZD5uZXVyb2dlbmlu
IDIvZWMgW0VuZG9nZW5vdXMgQ29tcG91bmRdPC9rZXl3b3JkPjxrZXl3b3JkPm9saWdvZGVuZHJv
Y3l0ZSB0cmFuc2NyaXB0aW9uIGZhY3RvciAyL2VjIFtFbmRvZ2Vub3VzIENvbXBvdW5kXTwva2V5
d29yZD48a2V5d29yZD5yZXRpbm9pYyBhY2lkPC9rZXl3b3JkPjxrZXl3b3JkPnNvbmljIGhlZGdl
aG9nIHByb3RlaW4vZWMgW0VuZG9nZW5vdXMgQ29tcG91bmRdPC9rZXl3b3JkPjxrZXl3b3JkPnRy
YW5zY3JpcHRpb24gZmFjdG9yIE5reDIuMi9lYyBbRW5kb2dlbm91cyBDb21wb3VuZF08L2tleXdv
cmQ+PGtleXdvcmQ+dHJhbnNwb3Nhc2U8L2tleXdvcmQ+PGtleXdvcmQ+dW5jbGFzc2lmaWVkIGRy
dWc8L2tleXdvcmQ+PGtleXdvcmQ+cGlnZ3liYWMgdHJhbnNwb3Nhc2U8L2tleXdvcmQ+PC9rZXl3
b3Jkcz48ZGF0ZXM+PHllYXI+MjAxODwveWVhcj48cHViLWRhdGVzPjxkYXRlPk1heTwvZGF0ZT48
L3B1Yi1kYXRlcz48L2RhdGVzPjxpc2JuPjE4NzMtNTA2MSYjeEQ7MTg3Ni03NzUzPC9pc2JuPjxh
Y2Nlc3Npb24tbnVtPjIwMDA3MzAwNTI8L2FjY2Vzc2lvbi1udW0+PHVybHM+PHJlbGF0ZWQtdXJs
cz48dXJsPmh0dHA6Ly93d3cuZWxzZXZpZXIuY29tL3dwcy9maW5kL2pvdXJuYWxkZXNjcmlwdGlv
bi5jd3NfaG9tZS83MTE2MzAvZGVzY3JpcHRpb24jZGVzY3JpcHRpb248L3VybD48L3JlbGF0ZWQt
dXJscz48L3VybHM+PGVsZWN0cm9uaWMtcmVzb3VyY2UtbnVtPjEwLjEwMTYvai5zY3IuMjAxOC4w
NC4wMTI8L2VsZWN0cm9uaWMtcmVzb3VyY2UtbnVtPjxyZW1vdGUtZGF0YWJhc2UtbmFtZT5FbWJh
c2U8L3JlbW90ZS1kYXRhYmFzZS1uYW1lPjxyZW1vdGUtZGF0YWJhc2UtcHJvdmlkZXI+T3ZpZCBU
ZWNobm9sb2dpZXM8L3JlbW90ZS1kYXRhYmFzZS1wcm92aWRlcj48bGFuZ3VhZ2U+RW5nbGlzaDwv
bGFuZ3VhZ2U+PG1vZGlmaWVkLWRhdGU+T3ZpZDwvbW9kaWZpZWQtZGF0ZT48L3JlY29yZD48L0Np
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EZSBTYW50aXM8L0F1dGhvcj48WWVhcj4yMDE4PC9ZZWFy
PjxSZWNOdW0+MTEwNjwvUmVjTnVtPjxEaXNwbGF5VGV4dD48c3R5bGUgZmFjZT0ic3VwZXJzY3Jp
cHQiPjYwPC9zdHlsZT48L0Rpc3BsYXlUZXh0PjxyZWNvcmQ+PHJlYy1udW1iZXI+MTEwNjwvcmVj
LW51bWJlcj48Zm9yZWlnbi1rZXlzPjxrZXkgYXBwPSJFTiIgZGItaWQ9InpwYXQ1enJ6cHM5cDJ2
ZXBldHNwZXNzeXJmcnJhd3JhemZ3ZiIgdGltZXN0YW1wPSIxNzI3MTc0NTc5Ij4xMTA2PC9rZXk+
PC9mb3JlaWduLWtleXM+PHJlZi10eXBlIG5hbWU9IkpvdXJuYWwgQXJ0aWNsZSI+MTc8L3JlZi10
eXBlPjxjb250cmlidXRvcnM+PGF1dGhvcnM+PGF1dGhvcj5EZSBTYW50aXMsIFIuPC9hdXRob3I+
PGF1dGhvcj5HYXJvbmUsIE0uIEcuPC9hdXRob3I+PGF1dGhvcj5QYWdhbmksIEYuPC9hdXRob3I+
PGF1dGhvcj5kZSBUdXJyaXMsIFYuPC9hdXRob3I+PGF1dGhvcj5EaSBBbmdlbGFudG9uaW8sIFMu
PC9hdXRob3I+PGF1dGhvcj5Sb3NhLCBBLjwvYXV0aG9yPjwvYXV0aG9ycz48L2NvbnRyaWJ1dG9y
cz48YXV0aC1hZGRyZXNzPihEZSBTYW50aXMsIFBhZ2FuaSwgZGUgVHVycmlzLCBEaSBBbmdlbGFu
dG9uaW8sIFJvc2EpIENlbnRlciBmb3IgTGlmZSBOYW5vIFNjaWVuY2UsIElzdGl0dXRvIEl0YWxp
YW5vIGRpIFRlY25vbG9naWEsIFZpYWxlIFJlZ2luYSBFbGVuYSAyOTEsIFJvbWUgMDAxNjEsIEl0
YWx5JiN4RDsoRGUgU2FudGlzLCBHYXJvbmUsIFJvc2EpIERlcGFydG1lbnQgb2YgQmlvbG9neSBh
bmQgQmlvdGVjaG5vbG9neSBDaGFybGVzIERhcndpbiwgU2FwaWVuemEgVW5pdmVyc2l0eSBvZiBS
b21lLCBQLmxlIEEuIE1vcm8gNSwgUm9tZSAwMDE4NSwgSXRhbHkmI3hEOyhEaSBBbmdlbGFudG9u
aW8pIERlcGFydG1lbnQgb2YgUGh5c2lvbG9neSBhbmQgUGhhcm1hY29sb2d5LCBTYXBpZW56YSBV
bml2ZXJzaXR5IG9mIFJvbWUsIFAubGUgQS4gTW9ybyA1LCBSb21lIDAwMTg1LCBJdGFseSYjeEQ7
QS4gUm9zYSwgRGVwYXJ0bWVudCBvZiBCaW9sb2d5IGFuZCBCaW90ZWNobm9sb2d5IENoYXJsZXMg
RGFyd2luLCBTYXBpZW56YSBVbml2ZXJzaXR5IG9mIFJvbWUsIFAubGUgQS4gTW9ybyA1LCBSb21l
IDAwMTg1LCBJdGFseS4gRS1tYWlsOiBhbGVzc2FuZHJvLnJvc2FAdW5pcm9tYTEuaXQ8L2F1dGgt
YWRkcmVzcz48dGl0bGVzPjx0aXRsZT5EaXJlY3QgY29udmVyc2lvbiBvZiBodW1hbiBwbHVyaXBv
dGVudCBzdGVtIGNlbGxzIGludG8gY3JhbmlhbCBtb3RvciBuZXVyb25zIHVzaW5nIGEgcGlnZ3lC
YWMgdmVjdG9yPC90aXRsZT48c2Vjb25kYXJ5LXRpdGxlPlN0ZW0gQ2VsbCBSZXNlYXJjaDwvc2Vj
b25kYXJ5LXRpdGxlPjwvdGl0bGVzPjxwZXJpb2RpY2FsPjxmdWxsLXRpdGxlPlN0ZW0gQ2VsbCBS
ZXNlYXJjaDwvZnVsbC10aXRsZT48L3BlcmlvZGljYWw+PHBhZ2VzPjE4OS0xOTY8L3BhZ2VzPjx2
b2x1bWU+Mjk8L3ZvbHVtZT48a2V5d29yZHM+PGtleXdvcmQ+QW15b3Ryb3BoaWMgbGF0ZXJhbCBz
Y2xlcm9zaXM8L2tleXdvcmQ+PGtleXdvcmQ+Q3JhbmlhbCBtb3RvciBuZXVyb248L2tleXdvcmQ+
PGtleXdvcmQ+SW5kdWNlZCBwbHVyaXBvdGVudCBzdGVtIGNlbGxzPC9rZXl3b3JkPjxrZXl3b3Jk
PlBob3gyYTwva2V5d29yZD48a2V5d29yZD5waWdneUJhYzwva2V5d29yZD48a2V5d29yZD5TcGlu
YWwgbW90b3IgbmV1cm9uPC9rZXl3b3JkPjxrZXl3b3JkPmFuaW1hbCBjZWxsPC9rZXl3b3JkPjxr
ZXl3b3JkPmFydGljbGU8L2tleXdvcmQ+PGtleXdvcmQ+YnJhaW4gc3RlbTwva2V5d29yZD48a2V5
d29yZD5jZWxsIGRpZmZlcmVudGlhdGlvbjwva2V5d29yZD48a2V5d29yZD5jZWxsIHBvcHVsYXRp
b248L2tleXdvcmQ+PGtleXdvcmQ+Y2hvbGluZXJnaWMgbmVydmUgY2VsbDwva2V5d29yZD48a2V5
d29yZD5jb250cm9sbGVkIHN0dWR5PC9rZXl3b3JkPjxrZXl3b3JkPmVjdG9waWMgZXhwcmVzc2lv
bjwva2V5d29yZD48a2V5d29yZD5nZW5lIGV4cHJlc3Npb248L2tleXdvcmQ+PGtleXdvcmQ+aHVt
YW48L2tleXdvcmQ+PGtleXdvcmQ+aHVtYW4gY2VsbDwva2V5d29yZD48a2V5d29yZD5pbW11bm9o
aXN0b2NoZW1pc3RyeTwva2V5d29yZD48a2V5d29yZD5pbmR1Y2VkIHBsdXJpcG90ZW50IHN0ZW0g
Y2VsbDwva2V5d29yZD48a2V5d29yZD5tZW1icmFuZSBzdGVhZHkgcG90ZW50aWFsPC9rZXl3b3Jk
PjxrZXl3b3JkPm1vdG9uZXVyb248L2tleXdvcmQ+PGtleXdvcmQ+bW91c2U8L2tleXdvcmQ+PGtl
eXdvcmQ+bW91c2UgZW1icnlvbmljIHN0ZW0gY2VsbDwva2V5d29yZD48a2V5d29yZD5ub25odW1h
bjwva2V5d29yZD48a2V5d29yZD5wYXRjaCBjbGFtcCB0ZWNobmlxdWU8L2tleXdvcmQ+PGtleXdv
cmQ+cHJpb3JpdHkgam91cm5hbDwva2V5d29yZD48a2V5d29yZD5wcm90ZWluIGV4cHJlc3Npb248
L2tleXdvcmQ+PGtleXdvcmQ+dHJhbnNwb3Nvbjwva2V5d29yZD48a2V5d29yZD5jaG9saW5lIGFj
ZXR5bHRyYW5zZmVyYXNlL2VjIFtFbmRvZ2Vub3VzIENvbXBvdW5kXTwva2V5d29yZD48a2V5d29y
ZD5maWJyb2JsYXN0IGdyb3d0aCBmYWN0b3IgODwva2V5d29yZD48a2V5d29yZD5uZXVyb2dlbmlu
IDIvZWMgW0VuZG9nZW5vdXMgQ29tcG91bmRdPC9rZXl3b3JkPjxrZXl3b3JkPm9saWdvZGVuZHJv
Y3l0ZSB0cmFuc2NyaXB0aW9uIGZhY3RvciAyL2VjIFtFbmRvZ2Vub3VzIENvbXBvdW5kXTwva2V5
d29yZD48a2V5d29yZD5yZXRpbm9pYyBhY2lkPC9rZXl3b3JkPjxrZXl3b3JkPnNvbmljIGhlZGdl
aG9nIHByb3RlaW4vZWMgW0VuZG9nZW5vdXMgQ29tcG91bmRdPC9rZXl3b3JkPjxrZXl3b3JkPnRy
YW5zY3JpcHRpb24gZmFjdG9yIE5reDIuMi9lYyBbRW5kb2dlbm91cyBDb21wb3VuZF08L2tleXdv
cmQ+PGtleXdvcmQ+dHJhbnNwb3Nhc2U8L2tleXdvcmQ+PGtleXdvcmQ+dW5jbGFzc2lmaWVkIGRy
dWc8L2tleXdvcmQ+PGtleXdvcmQ+cGlnZ3liYWMgdHJhbnNwb3Nhc2U8L2tleXdvcmQ+PC9rZXl3
b3Jkcz48ZGF0ZXM+PHllYXI+MjAxODwveWVhcj48cHViLWRhdGVzPjxkYXRlPk1heTwvZGF0ZT48
L3B1Yi1kYXRlcz48L2RhdGVzPjxpc2JuPjE4NzMtNTA2MSYjeEQ7MTg3Ni03NzUzPC9pc2JuPjxh
Y2Nlc3Npb24tbnVtPjIwMDA3MzAwNTI8L2FjY2Vzc2lvbi1udW0+PHVybHM+PHJlbGF0ZWQtdXJs
cz48dXJsPmh0dHA6Ly93d3cuZWxzZXZpZXIuY29tL3dwcy9maW5kL2pvdXJuYWxkZXNjcmlwdGlv
bi5jd3NfaG9tZS83MTE2MzAvZGVzY3JpcHRpb24jZGVzY3JpcHRpb248L3VybD48L3JlbGF0ZWQt
dXJscz48L3VybHM+PGVsZWN0cm9uaWMtcmVzb3VyY2UtbnVtPjEwLjEwMTYvai5zY3IuMjAxOC4w
NC4wMTI8L2VsZWN0cm9uaWMtcmVzb3VyY2UtbnVtPjxyZW1vdGUtZGF0YWJhc2UtbmFtZT5FbWJh
c2U8L3JlbW90ZS1kYXRhYmFzZS1uYW1lPjxyZW1vdGUtZGF0YWJhc2UtcHJvdmlkZXI+T3ZpZCBU
ZWNobm9sb2dpZXM8L3JlbW90ZS1kYXRhYmFzZS1wcm92aWRlcj48bGFuZ3VhZ2U+RW5nbGlzaDwv
bGFuZ3VhZ2U+PG1vZGlmaWVkLWRhdGU+T3ZpZDwvbW9kaWZpZWQtZGF0ZT48L3JlY29yZD48L0Np
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0</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021C6FF"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Direct conversion of human pluripotent stem cells into cranial motor neurons using a piggyBac vector</w:t>
            </w:r>
          </w:p>
        </w:tc>
        <w:tc>
          <w:tcPr>
            <w:tcW w:w="2693" w:type="dxa"/>
            <w:tcBorders>
              <w:top w:val="single" w:sz="4" w:space="0" w:color="auto"/>
              <w:bottom w:val="single" w:sz="4" w:space="0" w:color="auto"/>
            </w:tcBorders>
            <w:shd w:val="clear" w:color="auto" w:fill="auto"/>
            <w:vAlign w:val="center"/>
          </w:tcPr>
          <w:p w14:paraId="4ADBF9D4"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05659A5" w14:textId="77777777" w:rsidTr="00EE0977">
        <w:tc>
          <w:tcPr>
            <w:tcW w:w="2122" w:type="dxa"/>
            <w:tcBorders>
              <w:top w:val="single" w:sz="4" w:space="0" w:color="auto"/>
              <w:bottom w:val="single" w:sz="4" w:space="0" w:color="auto"/>
            </w:tcBorders>
            <w:shd w:val="clear" w:color="auto" w:fill="auto"/>
            <w:vAlign w:val="center"/>
          </w:tcPr>
          <w:p w14:paraId="1167C772" w14:textId="1219ED74" w:rsidR="00D56746" w:rsidRPr="003A64C3" w:rsidRDefault="00D56746" w:rsidP="00CC0993">
            <w:pPr>
              <w:spacing w:line="276" w:lineRule="auto"/>
              <w:rPr>
                <w:rFonts w:cstheme="minorHAnsi"/>
                <w:sz w:val="16"/>
                <w:szCs w:val="16"/>
                <w:lang w:val="en-US"/>
              </w:rPr>
            </w:pPr>
            <w:r w:rsidRPr="007F5813">
              <w:rPr>
                <w:rFonts w:cstheme="minorHAnsi"/>
                <w:sz w:val="16"/>
                <w:szCs w:val="16"/>
                <w:lang w:val="en-US"/>
              </w:rPr>
              <w:t>Abo-Rady</w:t>
            </w:r>
            <w:r>
              <w:rPr>
                <w:rFonts w:cstheme="minorHAnsi"/>
                <w:sz w:val="16"/>
                <w:szCs w:val="16"/>
                <w:lang w:val="en-US"/>
              </w:rPr>
              <w:t xml:space="preserve"> et al. (2019)</w:t>
            </w:r>
            <w:r w:rsidR="001F4D04">
              <w:rPr>
                <w:rFonts w:cstheme="minorHAnsi"/>
                <w:sz w:val="16"/>
                <w:szCs w:val="16"/>
                <w:lang w:val="en-US"/>
              </w:rPr>
              <w:fldChar w:fldCharType="begin">
                <w:fldData xml:space="preserve">PEVuZE5vdGU+PENpdGU+PEF1dGhvcj5BYm8tUmFkeTwvQXV0aG9yPjxZZWFyPjIwMTk8L1llYXI+
PFJlY051bT4xMTA3PC9SZWNOdW0+PERpc3BsYXlUZXh0PjxzdHlsZSBmYWNlPSJzdXBlcnNjcmlw
dCI+NjE8L3N0eWxlPjwvRGlzcGxheVRleHQ+PHJlY29yZD48cmVjLW51bWJlcj4xMTA3PC9yZWMt
bnVtYmVyPjxmb3JlaWduLWtleXM+PGtleSBhcHA9IkVOIiBkYi1pZD0ienBhdDV6cnpwczlwMnZl
cGV0c3Blc3N5cmZycmF3cmF6ZndmIiB0aW1lc3RhbXA9IjE3MjcxNzQ1NzkiPjExMDc8L2tleT48
L2ZvcmVpZ24ta2V5cz48cmVmLXR5cGUgbmFtZT0iSm91cm5hbCBBcnRpY2xlIj4xNzwvcmVmLXR5
cGU+PGNvbnRyaWJ1dG9ycz48YXV0aG9ycz48YXV0aG9yPkFiby1SYWR5LCBNLjwvYXV0aG9yPjxh
dXRob3I+QmVsbG1hbm4sIEouPC9hdXRob3I+PGF1dGhvcj5HbGF0emEsIE0uPC9hdXRob3I+PGF1
dGhvcj5NYXJyb25lLCBMLjwvYXV0aG9yPjxhdXRob3I+UmVpbmhhcmR0LCBMLjwvYXV0aG9yPjxh
dXRob3I+VGVuYSwgUy48L2F1dGhvcj48YXV0aG9yPlN0ZXJuZWNrZXJ0LCBKLjwvYXV0aG9yPjwv
YXV0aG9ycz48L2NvbnRyaWJ1dG9ycz48YXV0aC1hZGRyZXNzPihBYm8tUmFkeSwgQmVsbG1hbm4s
IE1hcnJvbmUsIFJlaW5oYXJkdCwgVGVuYSwgU3Rlcm5lY2tlcnQpIENlbnRlciBmb3IgUmVnZW5l
cmF0aXZlIFRoZXJhcGllcyBEcmVzZGVuIChDUlREKSwgVGVjaG5pc2NoZSBVbml2ZXJzaXRhdCBE
cmVzZGVuLCBEcmVzZGVuLCBHZXJtYW55JiN4RDsoR2xhdHphLCBSZWluaGFyZHQpIERlcGFydG1l
bnQgb2YgQ2VsbCBhbmQgRGV2ZWxvcG1lbnRhbCBCaW9sb2d5LCBNYXggUGxhbmNrIEluc3RpdHV0
ZSBmb3IgTW9sZWN1bGFyIEJpb21lZGljaW5lLCBNdW5zdGVyLCBHZXJtYW55JiN4RDtKLiBTdGVy
bmVja2VydCwgQ2VudGVyIGZvciBSZWdlbmVyYXRpdmUgVGhlcmFwaWVzIERyZXNkZW4gKENSVEQp
LCBUZWNobmlzY2hlIFVuaXZlcnNpdGF0IERyZXNkZW4sIERyZXNkZW4sIEdlcm1hbnkuIEUtbWFp
bDogamFyZWQuc3Rlcm5lY2tlcnRAdHUtZHJlc2Rlbi5kZTwvYXV0aC1hZGRyZXNzPjx0aXRsZXM+
PHRpdGxlPlBoZW5vdHlwaWMgc2NyZWVuaW5nIHVzaW5nIG1vdXNlIGFuZCBodW1hbiBzdGVtIGNl
bGwtYmFzZWQgbW9kZWxzIG9mIG5ldXJvaW5mbGFtbWF0aW9uIGFuZCBnZW5lIGV4cHJlc3Npb24g
YW5hbHlzaXMgdG8gc3R1ZHkgZHJ1ZyByZXNwb25zZXM8L3RpdGxlPjxzZWNvbmRhcnktdGl0bGU+
TWV0aG9kcyBpbiBNb2xlY3VsYXIgQmlvbG9neTwvc2Vjb25kYXJ5LXRpdGxlPjwvdGl0bGVzPjxw
ZXJpb2RpY2FsPjxmdWxsLXRpdGxlPk1ldGhvZHMgaW4gTW9sZWN1bGFyIEJpb2xvZ3k8L2Z1bGwt
dGl0bGU+PC9wZXJpb2RpY2FsPjxwYWdlcz4yMS00MzwvcGFnZXM+PHZvbHVtZT4xODg4PC92b2x1
bWU+PGtleXdvcmRzPjxrZXl3b3JkPkRpc2Vhc2UgbW9kZWxsaW5nPC9rZXl3b3JkPjxrZXl3b3Jk
Pk5ldXJvZGVnZW5lcmF0aW9uPC9rZXl3b3JkPjxrZXl3b3JkPk5ldXJvaW5mbGFtbWF0aW9uPC9r
ZXl3b3JkPjxrZXl3b3JkPk5ldXJvbmFsIGRpZmZlcmVudGlhdGlvbjwva2V5d29yZD48a2V5d29y
ZD5QaGVub3R5cGljIHNjcmVlbmluZzwva2V5d29yZD48a2V5d29yZD5QbHVyaXBvdGVudCBzdGVt
IGNlbGxzPC9rZXl3b3JkPjxrZXl3b3JkPlRhcmdldCBkZWNvbnZvbHV0aW9uPC9rZXl3b3JkPjxr
ZXl3b3JkPmFuaW1hbCBjZWxsPC9rZXl3b3JkPjxrZXl3b3JkPmFzdHJvY3l0ZTwva2V5d29yZD48
a2V5d29yZD5jZWxsIGxpbmVhZ2U8L2tleXdvcmQ+PGtleXdvcmQ+Y29udHJvbGxlZCBzdHVkeTwv
a2V5d29yZD48a2V5d29yZD5kb3BhbWluZXJnaWMgbmVydmUgY2VsbDwva2V5d29yZD48a2V5d29y
ZD5kcnVnIHJlc3BvbnNlPC9rZXl3b3JkPjxrZXl3b3JkPmdlbmUgZXhwcmVzc2lvbjwva2V5d29y
ZD48a2V5d29yZD5odW1hbjwva2V5d29yZD48a2V5d29yZD5odW1hbiBjZWxsPC9rZXl3b3JkPjxr
ZXl3b3JkPmluZHVjZWQgcGx1cmlwb3RlbnQgc3RlbSBjZWxsPC9rZXl3b3JkPjxrZXl3b3JkPm1l
dGhvZG9sb2d5PC9rZXl3b3JkPjxrZXl3b3JkPm1pY3JvYXJyYXkgYW5hbHlzaXM8L2tleXdvcmQ+
PGtleXdvcmQ+bWljcm9nbGlhPC9rZXl3b3JkPjxrZXl3b3JkPm1vdXNlPC9rZXl3b3JkPjxrZXl3
b3JkPm1vdXNlIGVtYnJ5b25pYyBzdGVtIGNlbGw8L2tleXdvcmQ+PGtleXdvcmQ+bmVydmUgY2Vs
bDwva2V5d29yZD48a2V5d29yZD5uZXJ2ZSBjZWxsIGRpZmZlcmVudGlhdGlvbjwva2V5d29yZD48
a2V5d29yZD5uZXJ2b3VzIHN5c3RlbSBpbmZsYW1tYXRpb248L2tleXdvcmQ+PGtleXdvcmQ+bmV1
cmFsIHN0ZW0gY2VsbDwva2V5d29yZD48a2V5d29yZD5ub25odW1hbjwva2V5d29yZD48a2V5d29y
ZD5zY3JlZW5pbmc8L2tleXdvcmQ+PC9rZXl3b3Jkcz48ZGF0ZXM+PHllYXI+MjAxOTwveWVhcj48
L2RhdGVzPjxpc2JuPjEwNjQtMzc0NTwvaXNibj48YWNjZXNzaW9uLW51bT42MjU2MDc2OTA8L2Fj
Y2Vzc2lvbi1udW0+PHdvcmstdHlwZT5DaGFwdGVyPC93b3JrLXR5cGU+PHVybHM+PHJlbGF0ZWQt
dXJscz48dXJsPmh0dHA6Ly93d3cuc3ByaW5nZXIuY29tL3Nlcmllcy83NjUxPC91cmw+PC9yZWxh
dGVkLXVybHM+PC91cmxzPjxlbGVjdHJvbmljLXJlc291cmNlLW51bT4xMC4xMDA3Lzk3OC0xLTQ5
MzktODg5MS00XzI8L2VsZWN0cm9uaWMtcmVzb3VyY2UtbnVtPjxyZW1vdGUtZGF0YWJhc2UtbmFt
ZT5FbWJhc2U8L3JlbW90ZS1kYXRhYmFzZS1uYW1lPjxyZW1vdGUtZGF0YWJhc2UtcHJvdmlkZXI+
T3ZpZCBUZWNobm9sb2dpZXM8L3JlbW90ZS1kYXRhYmFzZS1wcm92aWRlcj48bGFuZ3VhZ2U+RW5n
bGlzaDwvbGFuZ3VhZ2U+PG1vZGlmaWVkLWRhdGU+T3ZpZDwvbW9kaWZpZWQtZGF0ZT48L3JlY29y
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BYm8tUmFkeTwvQXV0aG9yPjxZZWFyPjIwMTk8L1llYXI+
PFJlY051bT4xMTA3PC9SZWNOdW0+PERpc3BsYXlUZXh0PjxzdHlsZSBmYWNlPSJzdXBlcnNjcmlw
dCI+NjE8L3N0eWxlPjwvRGlzcGxheVRleHQ+PHJlY29yZD48cmVjLW51bWJlcj4xMTA3PC9yZWMt
bnVtYmVyPjxmb3JlaWduLWtleXM+PGtleSBhcHA9IkVOIiBkYi1pZD0ienBhdDV6cnpwczlwMnZl
cGV0c3Blc3N5cmZycmF3cmF6ZndmIiB0aW1lc3RhbXA9IjE3MjcxNzQ1NzkiPjExMDc8L2tleT48
L2ZvcmVpZ24ta2V5cz48cmVmLXR5cGUgbmFtZT0iSm91cm5hbCBBcnRpY2xlIj4xNzwvcmVmLXR5
cGU+PGNvbnRyaWJ1dG9ycz48YXV0aG9ycz48YXV0aG9yPkFiby1SYWR5LCBNLjwvYXV0aG9yPjxh
dXRob3I+QmVsbG1hbm4sIEouPC9hdXRob3I+PGF1dGhvcj5HbGF0emEsIE0uPC9hdXRob3I+PGF1
dGhvcj5NYXJyb25lLCBMLjwvYXV0aG9yPjxhdXRob3I+UmVpbmhhcmR0LCBMLjwvYXV0aG9yPjxh
dXRob3I+VGVuYSwgUy48L2F1dGhvcj48YXV0aG9yPlN0ZXJuZWNrZXJ0LCBKLjwvYXV0aG9yPjwv
YXV0aG9ycz48L2NvbnRyaWJ1dG9ycz48YXV0aC1hZGRyZXNzPihBYm8tUmFkeSwgQmVsbG1hbm4s
IE1hcnJvbmUsIFJlaW5oYXJkdCwgVGVuYSwgU3Rlcm5lY2tlcnQpIENlbnRlciBmb3IgUmVnZW5l
cmF0aXZlIFRoZXJhcGllcyBEcmVzZGVuIChDUlREKSwgVGVjaG5pc2NoZSBVbml2ZXJzaXRhdCBE
cmVzZGVuLCBEcmVzZGVuLCBHZXJtYW55JiN4RDsoR2xhdHphLCBSZWluaGFyZHQpIERlcGFydG1l
bnQgb2YgQ2VsbCBhbmQgRGV2ZWxvcG1lbnRhbCBCaW9sb2d5LCBNYXggUGxhbmNrIEluc3RpdHV0
ZSBmb3IgTW9sZWN1bGFyIEJpb21lZGljaW5lLCBNdW5zdGVyLCBHZXJtYW55JiN4RDtKLiBTdGVy
bmVja2VydCwgQ2VudGVyIGZvciBSZWdlbmVyYXRpdmUgVGhlcmFwaWVzIERyZXNkZW4gKENSVEQp
LCBUZWNobmlzY2hlIFVuaXZlcnNpdGF0IERyZXNkZW4sIERyZXNkZW4sIEdlcm1hbnkuIEUtbWFp
bDogamFyZWQuc3Rlcm5lY2tlcnRAdHUtZHJlc2Rlbi5kZTwvYXV0aC1hZGRyZXNzPjx0aXRsZXM+
PHRpdGxlPlBoZW5vdHlwaWMgc2NyZWVuaW5nIHVzaW5nIG1vdXNlIGFuZCBodW1hbiBzdGVtIGNl
bGwtYmFzZWQgbW9kZWxzIG9mIG5ldXJvaW5mbGFtbWF0aW9uIGFuZCBnZW5lIGV4cHJlc3Npb24g
YW5hbHlzaXMgdG8gc3R1ZHkgZHJ1ZyByZXNwb25zZXM8L3RpdGxlPjxzZWNvbmRhcnktdGl0bGU+
TWV0aG9kcyBpbiBNb2xlY3VsYXIgQmlvbG9neTwvc2Vjb25kYXJ5LXRpdGxlPjwvdGl0bGVzPjxw
ZXJpb2RpY2FsPjxmdWxsLXRpdGxlPk1ldGhvZHMgaW4gTW9sZWN1bGFyIEJpb2xvZ3k8L2Z1bGwt
dGl0bGU+PC9wZXJpb2RpY2FsPjxwYWdlcz4yMS00MzwvcGFnZXM+PHZvbHVtZT4xODg4PC92b2x1
bWU+PGtleXdvcmRzPjxrZXl3b3JkPkRpc2Vhc2UgbW9kZWxsaW5nPC9rZXl3b3JkPjxrZXl3b3Jk
Pk5ldXJvZGVnZW5lcmF0aW9uPC9rZXl3b3JkPjxrZXl3b3JkPk5ldXJvaW5mbGFtbWF0aW9uPC9r
ZXl3b3JkPjxrZXl3b3JkPk5ldXJvbmFsIGRpZmZlcmVudGlhdGlvbjwva2V5d29yZD48a2V5d29y
ZD5QaGVub3R5cGljIHNjcmVlbmluZzwva2V5d29yZD48a2V5d29yZD5QbHVyaXBvdGVudCBzdGVt
IGNlbGxzPC9rZXl3b3JkPjxrZXl3b3JkPlRhcmdldCBkZWNvbnZvbHV0aW9uPC9rZXl3b3JkPjxr
ZXl3b3JkPmFuaW1hbCBjZWxsPC9rZXl3b3JkPjxrZXl3b3JkPmFzdHJvY3l0ZTwva2V5d29yZD48
a2V5d29yZD5jZWxsIGxpbmVhZ2U8L2tleXdvcmQ+PGtleXdvcmQ+Y29udHJvbGxlZCBzdHVkeTwv
a2V5d29yZD48a2V5d29yZD5kb3BhbWluZXJnaWMgbmVydmUgY2VsbDwva2V5d29yZD48a2V5d29y
ZD5kcnVnIHJlc3BvbnNlPC9rZXl3b3JkPjxrZXl3b3JkPmdlbmUgZXhwcmVzc2lvbjwva2V5d29y
ZD48a2V5d29yZD5odW1hbjwva2V5d29yZD48a2V5d29yZD5odW1hbiBjZWxsPC9rZXl3b3JkPjxr
ZXl3b3JkPmluZHVjZWQgcGx1cmlwb3RlbnQgc3RlbSBjZWxsPC9rZXl3b3JkPjxrZXl3b3JkPm1l
dGhvZG9sb2d5PC9rZXl3b3JkPjxrZXl3b3JkPm1pY3JvYXJyYXkgYW5hbHlzaXM8L2tleXdvcmQ+
PGtleXdvcmQ+bWljcm9nbGlhPC9rZXl3b3JkPjxrZXl3b3JkPm1vdXNlPC9rZXl3b3JkPjxrZXl3
b3JkPm1vdXNlIGVtYnJ5b25pYyBzdGVtIGNlbGw8L2tleXdvcmQ+PGtleXdvcmQ+bmVydmUgY2Vs
bDwva2V5d29yZD48a2V5d29yZD5uZXJ2ZSBjZWxsIGRpZmZlcmVudGlhdGlvbjwva2V5d29yZD48
a2V5d29yZD5uZXJ2b3VzIHN5c3RlbSBpbmZsYW1tYXRpb248L2tleXdvcmQ+PGtleXdvcmQ+bmV1
cmFsIHN0ZW0gY2VsbDwva2V5d29yZD48a2V5d29yZD5ub25odW1hbjwva2V5d29yZD48a2V5d29y
ZD5zY3JlZW5pbmc8L2tleXdvcmQ+PC9rZXl3b3Jkcz48ZGF0ZXM+PHllYXI+MjAxOTwveWVhcj48
L2RhdGVzPjxpc2JuPjEwNjQtMzc0NTwvaXNibj48YWNjZXNzaW9uLW51bT42MjU2MDc2OTA8L2Fj
Y2Vzc2lvbi1udW0+PHdvcmstdHlwZT5DaGFwdGVyPC93b3JrLXR5cGU+PHVybHM+PHJlbGF0ZWQt
dXJscz48dXJsPmh0dHA6Ly93d3cuc3ByaW5nZXIuY29tL3Nlcmllcy83NjUxPC91cmw+PC9yZWxh
dGVkLXVybHM+PC91cmxzPjxlbGVjdHJvbmljLXJlc291cmNlLW51bT4xMC4xMDA3Lzk3OC0xLTQ5
MzktODg5MS00XzI8L2VsZWN0cm9uaWMtcmVzb3VyY2UtbnVtPjxyZW1vdGUtZGF0YWJhc2UtbmFt
ZT5FbWJhc2U8L3JlbW90ZS1kYXRhYmFzZS1uYW1lPjxyZW1vdGUtZGF0YWJhc2UtcHJvdmlkZXI+
T3ZpZCBUZWNobm9sb2dpZXM8L3JlbW90ZS1kYXRhYmFzZS1wcm92aWRlcj48bGFuZ3VhZ2U+RW5n
bGlzaDwvbGFuZ3VhZ2U+PG1vZGlmaWVkLWRhdGU+T3ZpZDwvbW9kaWZpZWQtZGF0ZT48L3JlY29y
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1</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55B177C"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Phenotypic screening using mouse and human stem cell-based models of neuroinflammation and gene expression analysis to study drug responses</w:t>
            </w:r>
          </w:p>
        </w:tc>
        <w:tc>
          <w:tcPr>
            <w:tcW w:w="2693" w:type="dxa"/>
            <w:tcBorders>
              <w:top w:val="single" w:sz="4" w:space="0" w:color="auto"/>
              <w:bottom w:val="single" w:sz="4" w:space="0" w:color="auto"/>
            </w:tcBorders>
            <w:shd w:val="clear" w:color="auto" w:fill="auto"/>
            <w:vAlign w:val="center"/>
          </w:tcPr>
          <w:p w14:paraId="22A0DD4B"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B3940EE" w14:textId="77777777" w:rsidTr="00EE0977">
        <w:tc>
          <w:tcPr>
            <w:tcW w:w="2122" w:type="dxa"/>
            <w:tcBorders>
              <w:top w:val="single" w:sz="4" w:space="0" w:color="auto"/>
              <w:bottom w:val="single" w:sz="4" w:space="0" w:color="auto"/>
            </w:tcBorders>
            <w:shd w:val="clear" w:color="auto" w:fill="auto"/>
            <w:vAlign w:val="center"/>
          </w:tcPr>
          <w:p w14:paraId="5BB9C8C9" w14:textId="18A43F4C" w:rsidR="00D56746" w:rsidRPr="00EC25DE" w:rsidRDefault="00D56746" w:rsidP="00CC0993">
            <w:pPr>
              <w:spacing w:line="276" w:lineRule="auto"/>
              <w:rPr>
                <w:rFonts w:cstheme="minorHAnsi"/>
                <w:sz w:val="16"/>
                <w:szCs w:val="16"/>
              </w:rPr>
            </w:pPr>
            <w:r w:rsidRPr="00EC25DE">
              <w:rPr>
                <w:rFonts w:cstheme="minorHAnsi"/>
                <w:sz w:val="16"/>
                <w:szCs w:val="16"/>
              </w:rPr>
              <w:t>Alvarez-</w:t>
            </w:r>
            <w:proofErr w:type="spellStart"/>
            <w:r w:rsidRPr="00EC25DE">
              <w:rPr>
                <w:rFonts w:cstheme="minorHAnsi"/>
                <w:sz w:val="16"/>
                <w:szCs w:val="16"/>
              </w:rPr>
              <w:t>Carbonell</w:t>
            </w:r>
            <w:proofErr w:type="spellEnd"/>
            <w:r w:rsidRPr="00EC25DE">
              <w:rPr>
                <w:rFonts w:cstheme="minorHAnsi"/>
                <w:sz w:val="16"/>
                <w:szCs w:val="16"/>
              </w:rPr>
              <w:t xml:space="preserve"> et al. (2019)</w:t>
            </w:r>
            <w:r w:rsidR="001F4D04">
              <w:rPr>
                <w:rFonts w:cstheme="minorHAnsi"/>
                <w:sz w:val="16"/>
                <w:szCs w:val="16"/>
                <w:lang w:val="en-US"/>
              </w:rPr>
              <w:fldChar w:fldCharType="begin">
                <w:fldData xml:space="preserve">PEVuZE5vdGU+PENpdGU+PEF1dGhvcj5BbHZhcmV6LUNhcmJvbmVsbDwvQXV0aG9yPjxZZWFyPjIw
MTk8L1llYXI+PFJlY051bT4xMTA4PC9SZWNOdW0+PERpc3BsYXlUZXh0PjxzdHlsZSBmYWNlPSJz
dXBlcnNjcmlwdCI+NjI8L3N0eWxlPjwvRGlzcGxheVRleHQ+PHJlY29yZD48cmVjLW51bWJlcj4x
MTA4PC9yZWMtbnVtYmVyPjxmb3JlaWduLWtleXM+PGtleSBhcHA9IkVOIiBkYi1pZD0ienBhdDV6
cnpwczlwMnZlcGV0c3Blc3N5cmZycmF3cmF6ZndmIiB0aW1lc3RhbXA9IjE3MjcxNzQ1NzkiPjEx
MDg8L2tleT48L2ZvcmVpZ24ta2V5cz48cmVmLXR5cGUgbmFtZT0iSm91cm5hbCBBcnRpY2xlIj4x
NzwvcmVmLXR5cGU+PGNvbnRyaWJ1dG9ycz48YXV0aG9ycz48YXV0aG9yPkFsdmFyZXotQ2FyYm9u
ZWxsLCBELjwvYXV0aG9yPjxhdXRob3I+WWUsIEYuPC9hdXRob3I+PGF1dGhvcj5SYW1hbmF0aCwg
Ti48L2F1dGhvcj48YXV0aG9yPkdhcmNpYS1NZXNhLCBZLjwvYXV0aG9yPjxhdXRob3I+S25hcHAs
IFAuIEUuPC9hdXRob3I+PGF1dGhvcj5IYXVzZXIsIEsuIEYuPC9hdXRob3I+PGF1dGhvcj5LYXJu
LCBKLjwvYXV0aG9yPjwvYXV0aG9ycz48L2NvbnRyaWJ1dG9ycz48dGl0bGVzPjx0aXRsZT5Dcm9z
cy10YWxrIGJldHdlZW4gbWljcm9nbGlhIGFuZCBuZXVyb25zIHJlZ3VsYXRlcyBISVYgbGF0ZW5j
eTwvdGl0bGU+PHNlY29uZGFyeS10aXRsZT5QTG9TIFBhdGhvZ2Vuczwvc2Vjb25kYXJ5LXRpdGxl
PjwvdGl0bGVzPjxwZXJpb2RpY2FsPjxmdWxsLXRpdGxlPlBMb1MgUGF0aG9nZW5zPC9mdWxsLXRp
dGxlPjwvcGVyaW9kaWNhbD48cGFnZXM+ZTEwMDgyNDk8L3BhZ2VzPjx2b2x1bWU+MTU8L3ZvbHVt
ZT48a2V5d29yZHM+PGtleXdvcmQ+YW50aXJldHJvdmlyYWwgdGhlcmFweTwva2V5d29yZD48a2V5
d29yZD5hcnRpY2xlPC9rZXl3b3JkPjxrZXl3b3JkPmNlbGwgZXhwYW5zaW9uPC9rZXl3b3JkPjxr
ZXl3b3JkPmNlbGwgc3VicG9wdWxhdGlvbjwva2V5d29yZD48a2V5d29yZD5jZWxsIHZpYWJpbGl0
eTwva2V5d29yZD48a2V5d29yZD5jZWxsIHZpYWJpbGl0eSBhc3NheTwva2V5d29yZD48a2V5d29y
ZD5jaG9saW5lcmdpYyBuZXJ2ZTwva2V5d29yZD48a2V5d29yZD5jb2N1bHR1cmU8L2tleXdvcmQ+
PGtleXdvcmQ+Y29nbml0aW9uPC9rZXl3b3JkPjxrZXl3b3JkPmNvbmZvY2FsIG1pY3Jvc2NvcHk8
L2tleXdvcmQ+PGtleXdvcmQ+Y29udHJvbGxlZCBzdHVkeTwva2V5d29yZD48a2V5d29yZD5kb3Bh
bWluZXJnaWMgbmVydmUgY2VsbDwva2V5d29yZD48a2V5d29yZD5kb3BhbWluZXJnaWMgdHJhbnNt
aXNzaW9uPC9rZXl3b3JkPjxrZXl3b3JkPmZpYnJvYmxhc3Q8L2tleXdvcmQ+PGtleXdvcmQ+Zmxv
dyBjeXRvbWV0cnk8L2tleXdvcmQ+PGtleXdvcmQ+aHVtYW48L2tleXdvcmQ+PGtleXdvcmQ+aHVt
YW4gY2VsbDwva2V5d29yZD48a2V5d29yZD5IdW1hbiBpbW11bm9kZWZpY2llbmN5IHZpcnVzPC9r
ZXl3b3JkPjxrZXl3b3JkPmltbXVuZSByZXNwb25zZTwva2V5d29yZD48a2V5d29yZD5pbW11bm9j
aGVtaXN0cnk8L2tleXdvcmQ+PGtleXdvcmQ+aW1tdW5vY3l0b2NoZW1pc3RyeTwva2V5d29yZD48
a2V5d29yZD5pbW11bm9yZWFjdGl2aXR5PC9rZXl3b3JkPjxrZXl3b3JkPmluZHVjZWQgcGx1cmlw
b3RlbnQgc3RlbSBjZWxsPC9rZXl3b3JkPjxrZXl3b3JkPkxVSE1FUyBjZWxsIGxpbmU8L2tleXdv
cmQ+PGtleXdvcmQ+bWljcm9nbGlhPC9rZXl3b3JkPjxrZXl3b3JkPm1vbGVjdWxhciBpbnRlcmFj
dGlvbjwva2V5d29yZD48a2V5d29yZD5uZXJ2ZSBjZWxsPC9rZXl3b3JkPjxrZXl3b3JkPm5lcnZl
IGNlbGwgbGVzaW9uPC9rZXl3b3JkPjxrZXl3b3JkPm5lcnZlIGRlZ2VuZXJhdGlvbjwva2V5d29y
ZD48a2V5d29yZD5uZXVyb3Byb3RlY3Rpb248L2tleXdvcmQ+PGtleXdvcmQ+bmV1cm90b3hpY2l0
eTwva2V5d29yZD48a2V5d29yZD5wb2x5YWNyeWxhbWlkZSBnZWwgZWxlY3Ryb3Bob3Jlc2lzPC9r
ZXl3b3JkPjxrZXl3b3JkPnByb3RlaW4gZXhwcmVzc2lvbjwva2V5d29yZD48a2V5d29yZD5wcm90
ZWluIHBob3NwaG9yeWxhdGlvbjwva2V5d29yZD48a2V5d29yZD52aXJ1cyBleHByZXNzaW9uPC9r
ZXl3b3JkPjxrZXl3b3JkPnZpcnVzIGxhdGVuY3k8L2tleXdvcmQ+PGtleXdvcmQ+dmlydXMgdHJh
bnNjcmlwdGlvbjwva2V5d29yZD48a2V5d29yZD5XZXN0ZXJuIGJsb3R0aW5nPC9rZXl3b3JkPjxr
ZXl3b3JkPjQgYW1pbm9idXR5cmljIGFjaWQgcmVjZXB0b3I8L2tleXdvcmQ+PGtleXdvcmQ+YWNl
dHlsY2hvbGluZXN0ZXJhc2U8L2tleXdvcmQ+PGtleXdvcmQ+YWxwaGEgYW1pbm8gMyBoeWRyb3h5
IDUgbWV0aHlsIDQgaXNveGF6b2xlcHJvcGlvbmljIGFjaWQ8L2tleXdvcmQ+PGtleXdvcmQ+QU1Q
QSByZWNlcHRvcjwva2V5d29yZD48a2V5d29yZD5hbnRpYm9keTwva2V5d29yZD48a2V5d29yZD5D
RDE0IGFudGlnZW48L2tleXdvcmQ+PGtleXdvcmQ+Y2hlbW9raW5lIHJlY2VwdG9yIENYQ1IzPC9r
ZXl3b3JkPjxrZXl3b3JkPmRleGFtZXRoYXNvbmU8L2tleXdvcmQ+PGtleXdvcmQ+Z2x1dGFtYXRl
IGRlY2FyYm94eWxhc2UgNjU8L2tleXdvcmQ+PGtleXdvcmQ+Z2x1dGFtYXRlIGRlY2FyYm94eWxh
c2UgNjc8L2tleXdvcmQ+PGtleXdvcmQ+Z3JlZW4gZmx1b3Jlc2NlbnQgcHJvdGVpbjwva2V5d29y
ZD48a2V5d29yZD5tZXRoYW1waGV0YW1pbmU8L2tleXdvcmQ+PGtleXdvcmQ+bWljcm90dWJ1bGUg
YXNzb2NpYXRlZCBwcm90ZWluIDI8L2tleXdvcmQ+PGtleXdvcmQ+cmVzYXp1cmluPC9rZXl3b3Jk
PjxrZXl3b3JkPnN5bmFwc2luPC9rZXl3b3JkPjxrZXl3b3JkPnR1bW9yIG5lY3Jvc2lzIGZhY3Rv
cjwva2V5d29yZD48L2tleXdvcmRzPjxkYXRlcz48eWVhcj4yMDE5PC95ZWFyPjxwdWItZGF0ZXM+
PGRhdGU+MjAxOS0xMjwvZGF0ZT48L3B1Yi1kYXRlcz48L2RhdGVzPjxpc2JuPjE1NTMtNzM2NiAx
NTUzLTczNzQ8L2lzYm4+PGFjY2Vzc2lvbi1udW0+cmF5eWFuLTQwMjYzMzA2MjwvYWNjZXNzaW9u
LW51bT48dXJscz48cmVsYXRlZC11cmxzPjx1cmw+aHR0cHM6Ly9keC5wbG9zLm9yZy8xMC4xMzcx
L2pvdXJuYWwucHBhdC4xMDA4MjQ5IGh0dHBzOi8vb3ZpZHNwLm92aWQuY29tL292aWR3ZWIuY2dp
P1Q9SlMmYW1wO0NTQz1ZJmFtcDtORVdTPU4mYW1wO1BBR0U9ZnVsbHRleHQmYW1wO0Q9ZW1lZDIw
JmFtcDtBTj0yMDA3MTE2MjczIGh0dHA6Ly9jYXRhbG9ndWUubGVpZGVudW5pdi5ubC9vcGVudXJs
L1VCTC9VQkxfc2VydmljZXNfcGFnZT9zaWQ9T1ZJRDpFbWJhc2UmYW1wO2lzc249MTU1My03MzY2
JmFtcDtpc2JuPSZhbXA7dm9sdW1lPTE1JmFtcDtpc3N1ZT0xMiZhbXA7c3BhZ2U9ZTEwMDgyNDkm
YW1wO2RhdGU9MjAxOSZhbXA7cGlkPSUzQ2F1dGhvciUzRUFsdmFyZXotQ2FyYm9uZWxsK0QuJTND
JTJhdXRob3IlM0U8L3VybD48L3JlbGF0ZWQtdXJscz48L3VybHM+PGN1c3RvbTE+RW1iYXNlPC9j
dXN0b20xPjxlbGVjdHJvbmljLXJlc291cmNlLW51bT4xMC4xMzcxL2pvdXJuYWwucHBhdC4xMDA4
MjQ5PC9lbGVjdHJvbmljLXJlc291cmNlLW51bT48bGFuZ3VhZ2U+RW5nbGlzaDwvbGFuZ3VhZ2U+
PC9yZWNvcmQ+PC9DaXRlPjwvRW5kTm90ZT4A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BbHZhcmV6LUNhcmJvbmVsbDwvQXV0aG9yPjxZZWFyPjIw
MTk8L1llYXI+PFJlY051bT4xMTA4PC9SZWNOdW0+PERpc3BsYXlUZXh0PjxzdHlsZSBmYWNlPSJz
dXBlcnNjcmlwdCI+NjI8L3N0eWxlPjwvRGlzcGxheVRleHQ+PHJlY29yZD48cmVjLW51bWJlcj4x
MTA4PC9yZWMtbnVtYmVyPjxmb3JlaWduLWtleXM+PGtleSBhcHA9IkVOIiBkYi1pZD0ienBhdDV6
cnpwczlwMnZlcGV0c3Blc3N5cmZycmF3cmF6ZndmIiB0aW1lc3RhbXA9IjE3MjcxNzQ1NzkiPjEx
MDg8L2tleT48L2ZvcmVpZ24ta2V5cz48cmVmLXR5cGUgbmFtZT0iSm91cm5hbCBBcnRpY2xlIj4x
NzwvcmVmLXR5cGU+PGNvbnRyaWJ1dG9ycz48YXV0aG9ycz48YXV0aG9yPkFsdmFyZXotQ2FyYm9u
ZWxsLCBELjwvYXV0aG9yPjxhdXRob3I+WWUsIEYuPC9hdXRob3I+PGF1dGhvcj5SYW1hbmF0aCwg
Ti48L2F1dGhvcj48YXV0aG9yPkdhcmNpYS1NZXNhLCBZLjwvYXV0aG9yPjxhdXRob3I+S25hcHAs
IFAuIEUuPC9hdXRob3I+PGF1dGhvcj5IYXVzZXIsIEsuIEYuPC9hdXRob3I+PGF1dGhvcj5LYXJu
LCBKLjwvYXV0aG9yPjwvYXV0aG9ycz48L2NvbnRyaWJ1dG9ycz48dGl0bGVzPjx0aXRsZT5Dcm9z
cy10YWxrIGJldHdlZW4gbWljcm9nbGlhIGFuZCBuZXVyb25zIHJlZ3VsYXRlcyBISVYgbGF0ZW5j
eTwvdGl0bGU+PHNlY29uZGFyeS10aXRsZT5QTG9TIFBhdGhvZ2Vuczwvc2Vjb25kYXJ5LXRpdGxl
PjwvdGl0bGVzPjxwZXJpb2RpY2FsPjxmdWxsLXRpdGxlPlBMb1MgUGF0aG9nZW5zPC9mdWxsLXRp
dGxlPjwvcGVyaW9kaWNhbD48cGFnZXM+ZTEwMDgyNDk8L3BhZ2VzPjx2b2x1bWU+MTU8L3ZvbHVt
ZT48a2V5d29yZHM+PGtleXdvcmQ+YW50aXJldHJvdmlyYWwgdGhlcmFweTwva2V5d29yZD48a2V5
d29yZD5hcnRpY2xlPC9rZXl3b3JkPjxrZXl3b3JkPmNlbGwgZXhwYW5zaW9uPC9rZXl3b3JkPjxr
ZXl3b3JkPmNlbGwgc3VicG9wdWxhdGlvbjwva2V5d29yZD48a2V5d29yZD5jZWxsIHZpYWJpbGl0
eTwva2V5d29yZD48a2V5d29yZD5jZWxsIHZpYWJpbGl0eSBhc3NheTwva2V5d29yZD48a2V5d29y
ZD5jaG9saW5lcmdpYyBuZXJ2ZTwva2V5d29yZD48a2V5d29yZD5jb2N1bHR1cmU8L2tleXdvcmQ+
PGtleXdvcmQ+Y29nbml0aW9uPC9rZXl3b3JkPjxrZXl3b3JkPmNvbmZvY2FsIG1pY3Jvc2NvcHk8
L2tleXdvcmQ+PGtleXdvcmQ+Y29udHJvbGxlZCBzdHVkeTwva2V5d29yZD48a2V5d29yZD5kb3Bh
bWluZXJnaWMgbmVydmUgY2VsbDwva2V5d29yZD48a2V5d29yZD5kb3BhbWluZXJnaWMgdHJhbnNt
aXNzaW9uPC9rZXl3b3JkPjxrZXl3b3JkPmZpYnJvYmxhc3Q8L2tleXdvcmQ+PGtleXdvcmQ+Zmxv
dyBjeXRvbWV0cnk8L2tleXdvcmQ+PGtleXdvcmQ+aHVtYW48L2tleXdvcmQ+PGtleXdvcmQ+aHVt
YW4gY2VsbDwva2V5d29yZD48a2V5d29yZD5IdW1hbiBpbW11bm9kZWZpY2llbmN5IHZpcnVzPC9r
ZXl3b3JkPjxrZXl3b3JkPmltbXVuZSByZXNwb25zZTwva2V5d29yZD48a2V5d29yZD5pbW11bm9j
aGVtaXN0cnk8L2tleXdvcmQ+PGtleXdvcmQ+aW1tdW5vY3l0b2NoZW1pc3RyeTwva2V5d29yZD48
a2V5d29yZD5pbW11bm9yZWFjdGl2aXR5PC9rZXl3b3JkPjxrZXl3b3JkPmluZHVjZWQgcGx1cmlw
b3RlbnQgc3RlbSBjZWxsPC9rZXl3b3JkPjxrZXl3b3JkPkxVSE1FUyBjZWxsIGxpbmU8L2tleXdv
cmQ+PGtleXdvcmQ+bWljcm9nbGlhPC9rZXl3b3JkPjxrZXl3b3JkPm1vbGVjdWxhciBpbnRlcmFj
dGlvbjwva2V5d29yZD48a2V5d29yZD5uZXJ2ZSBjZWxsPC9rZXl3b3JkPjxrZXl3b3JkPm5lcnZl
IGNlbGwgbGVzaW9uPC9rZXl3b3JkPjxrZXl3b3JkPm5lcnZlIGRlZ2VuZXJhdGlvbjwva2V5d29y
ZD48a2V5d29yZD5uZXVyb3Byb3RlY3Rpb248L2tleXdvcmQ+PGtleXdvcmQ+bmV1cm90b3hpY2l0
eTwva2V5d29yZD48a2V5d29yZD5wb2x5YWNyeWxhbWlkZSBnZWwgZWxlY3Ryb3Bob3Jlc2lzPC9r
ZXl3b3JkPjxrZXl3b3JkPnByb3RlaW4gZXhwcmVzc2lvbjwva2V5d29yZD48a2V5d29yZD5wcm90
ZWluIHBob3NwaG9yeWxhdGlvbjwva2V5d29yZD48a2V5d29yZD52aXJ1cyBleHByZXNzaW9uPC9r
ZXl3b3JkPjxrZXl3b3JkPnZpcnVzIGxhdGVuY3k8L2tleXdvcmQ+PGtleXdvcmQ+dmlydXMgdHJh
bnNjcmlwdGlvbjwva2V5d29yZD48a2V5d29yZD5XZXN0ZXJuIGJsb3R0aW5nPC9rZXl3b3JkPjxr
ZXl3b3JkPjQgYW1pbm9idXR5cmljIGFjaWQgcmVjZXB0b3I8L2tleXdvcmQ+PGtleXdvcmQ+YWNl
dHlsY2hvbGluZXN0ZXJhc2U8L2tleXdvcmQ+PGtleXdvcmQ+YWxwaGEgYW1pbm8gMyBoeWRyb3h5
IDUgbWV0aHlsIDQgaXNveGF6b2xlcHJvcGlvbmljIGFjaWQ8L2tleXdvcmQ+PGtleXdvcmQ+QU1Q
QSByZWNlcHRvcjwva2V5d29yZD48a2V5d29yZD5hbnRpYm9keTwva2V5d29yZD48a2V5d29yZD5D
RDE0IGFudGlnZW48L2tleXdvcmQ+PGtleXdvcmQ+Y2hlbW9raW5lIHJlY2VwdG9yIENYQ1IzPC9r
ZXl3b3JkPjxrZXl3b3JkPmRleGFtZXRoYXNvbmU8L2tleXdvcmQ+PGtleXdvcmQ+Z2x1dGFtYXRl
IGRlY2FyYm94eWxhc2UgNjU8L2tleXdvcmQ+PGtleXdvcmQ+Z2x1dGFtYXRlIGRlY2FyYm94eWxh
c2UgNjc8L2tleXdvcmQ+PGtleXdvcmQ+Z3JlZW4gZmx1b3Jlc2NlbnQgcHJvdGVpbjwva2V5d29y
ZD48a2V5d29yZD5tZXRoYW1waGV0YW1pbmU8L2tleXdvcmQ+PGtleXdvcmQ+bWljcm90dWJ1bGUg
YXNzb2NpYXRlZCBwcm90ZWluIDI8L2tleXdvcmQ+PGtleXdvcmQ+cmVzYXp1cmluPC9rZXl3b3Jk
PjxrZXl3b3JkPnN5bmFwc2luPC9rZXl3b3JkPjxrZXl3b3JkPnR1bW9yIG5lY3Jvc2lzIGZhY3Rv
cjwva2V5d29yZD48L2tleXdvcmRzPjxkYXRlcz48eWVhcj4yMDE5PC95ZWFyPjxwdWItZGF0ZXM+
PGRhdGU+MjAxOS0xMjwvZGF0ZT48L3B1Yi1kYXRlcz48L2RhdGVzPjxpc2JuPjE1NTMtNzM2NiAx
NTUzLTczNzQ8L2lzYm4+PGFjY2Vzc2lvbi1udW0+cmF5eWFuLTQwMjYzMzA2MjwvYWNjZXNzaW9u
LW51bT48dXJscz48cmVsYXRlZC11cmxzPjx1cmw+aHR0cHM6Ly9keC5wbG9zLm9yZy8xMC4xMzcx
L2pvdXJuYWwucHBhdC4xMDA4MjQ5IGh0dHBzOi8vb3ZpZHNwLm92aWQuY29tL292aWR3ZWIuY2dp
P1Q9SlMmYW1wO0NTQz1ZJmFtcDtORVdTPU4mYW1wO1BBR0U9ZnVsbHRleHQmYW1wO0Q9ZW1lZDIw
JmFtcDtBTj0yMDA3MTE2MjczIGh0dHA6Ly9jYXRhbG9ndWUubGVpZGVudW5pdi5ubC9vcGVudXJs
L1VCTC9VQkxfc2VydmljZXNfcGFnZT9zaWQ9T1ZJRDpFbWJhc2UmYW1wO2lzc249MTU1My03MzY2
JmFtcDtpc2JuPSZhbXA7dm9sdW1lPTE1JmFtcDtpc3N1ZT0xMiZhbXA7c3BhZ2U9ZTEwMDgyNDkm
YW1wO2RhdGU9MjAxOSZhbXA7cGlkPSUzQ2F1dGhvciUzRUFsdmFyZXotQ2FyYm9uZWxsK0QuJTND
JTJhdXRob3IlM0U8L3VybD48L3JlbGF0ZWQtdXJscz48L3VybHM+PGN1c3RvbTE+RW1iYXNlPC9j
dXN0b20xPjxlbGVjdHJvbmljLXJlc291cmNlLW51bT4xMC4xMzcxL2pvdXJuYWwucHBhdC4xMDA4
MjQ5PC9lbGVjdHJvbmljLXJlc291cmNlLW51bT48bGFuZ3VhZ2U+RW5nbGlzaDwvbGFuZ3VhZ2U+
PC9yZWNvcmQ+PC9DaXRlPjwvRW5kTm90ZT4A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2</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158A98E"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Cross-talk between microglia and neurons regulates HIV latency</w:t>
            </w:r>
          </w:p>
        </w:tc>
        <w:tc>
          <w:tcPr>
            <w:tcW w:w="2693" w:type="dxa"/>
            <w:tcBorders>
              <w:top w:val="single" w:sz="4" w:space="0" w:color="auto"/>
              <w:bottom w:val="single" w:sz="4" w:space="0" w:color="auto"/>
            </w:tcBorders>
            <w:shd w:val="clear" w:color="auto" w:fill="auto"/>
            <w:vAlign w:val="center"/>
          </w:tcPr>
          <w:p w14:paraId="416D5A98"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DC6861" w14:paraId="707C7EAB" w14:textId="77777777" w:rsidTr="00EE0977">
        <w:tc>
          <w:tcPr>
            <w:tcW w:w="2122" w:type="dxa"/>
            <w:tcBorders>
              <w:top w:val="single" w:sz="4" w:space="0" w:color="auto"/>
              <w:bottom w:val="single" w:sz="4" w:space="0" w:color="auto"/>
            </w:tcBorders>
            <w:shd w:val="clear" w:color="auto" w:fill="auto"/>
            <w:vAlign w:val="center"/>
          </w:tcPr>
          <w:p w14:paraId="7E7CA2E1" w14:textId="0837B15E" w:rsidR="00D56746" w:rsidRPr="007F5813" w:rsidRDefault="00D56746" w:rsidP="00CC0993">
            <w:pPr>
              <w:spacing w:line="276" w:lineRule="auto"/>
              <w:rPr>
                <w:rFonts w:cstheme="minorHAnsi"/>
                <w:sz w:val="16"/>
                <w:szCs w:val="16"/>
                <w:lang w:val="en-US"/>
              </w:rPr>
            </w:pPr>
            <w:proofErr w:type="spellStart"/>
            <w:r>
              <w:rPr>
                <w:rFonts w:cstheme="minorHAnsi"/>
                <w:sz w:val="16"/>
                <w:szCs w:val="16"/>
                <w:lang w:val="en-US"/>
              </w:rPr>
              <w:t>Mohlin</w:t>
            </w:r>
            <w:proofErr w:type="spellEnd"/>
            <w:r>
              <w:rPr>
                <w:rFonts w:cstheme="minorHAnsi"/>
                <w:sz w:val="16"/>
                <w:szCs w:val="16"/>
                <w:lang w:val="en-US"/>
              </w:rPr>
              <w:t xml:space="preserve"> &amp; </w:t>
            </w:r>
            <w:proofErr w:type="spellStart"/>
            <w:r>
              <w:rPr>
                <w:rFonts w:cstheme="minorHAnsi"/>
                <w:sz w:val="16"/>
                <w:szCs w:val="16"/>
                <w:lang w:val="en-US"/>
              </w:rPr>
              <w:t>Kerosuo</w:t>
            </w:r>
            <w:proofErr w:type="spellEnd"/>
            <w:r>
              <w:rPr>
                <w:rFonts w:cstheme="minorHAnsi"/>
                <w:sz w:val="16"/>
                <w:szCs w:val="16"/>
                <w:lang w:val="en-US"/>
              </w:rPr>
              <w:t xml:space="preserve"> (2019)</w:t>
            </w:r>
            <w:r w:rsidR="001F4D04">
              <w:rPr>
                <w:rFonts w:cstheme="minorHAnsi"/>
                <w:sz w:val="16"/>
                <w:szCs w:val="16"/>
                <w:lang w:val="en-US"/>
              </w:rPr>
              <w:fldChar w:fldCharType="begin">
                <w:fldData xml:space="preserve">PEVuZE5vdGU+PENpdGU+PEF1dGhvcj5Nb2hsaW48L0F1dGhvcj48WWVhcj4yMDE5PC9ZZWFyPjxS
ZWNOdW0+MTEwOTwvUmVjTnVtPjxEaXNwbGF5VGV4dD48c3R5bGUgZmFjZT0ic3VwZXJzY3JpcHQi
PjYzPC9zdHlsZT48L0Rpc3BsYXlUZXh0PjxyZWNvcmQ+PHJlYy1udW1iZXI+MTEwOTwvcmVjLW51
bWJlcj48Zm9yZWlnbi1rZXlzPjxrZXkgYXBwPSJFTiIgZGItaWQ9InpwYXQ1enJ6cHM5cDJ2ZXBl
dHNwZXNzeXJmcnJhd3JhemZ3ZiIgdGltZXN0YW1wPSIxNzI3MTc0NTc5Ij4xMTA5PC9rZXk+PC9m
b3JlaWduLWtleXM+PHJlZi10eXBlIG5hbWU9IkpvdXJuYWwgQXJ0aWNsZSI+MTc8L3JlZi10eXBl
Pjxjb250cmlidXRvcnM+PGF1dGhvcnM+PGF1dGhvcj5Nb2hsaW4sIFMuPC9hdXRob3I+PGF1dGhv
cj5LZXJvc3VvLCBMLjwvYXV0aG9yPjwvYXV0aG9ycz48L2NvbnRyaWJ1dG9ycz48YXV0aC1hZGRy
ZXNzPkRpdmlzaW9uIG9mIFBlZGlhdHJpY3MsIERlcGFydG1lbnQgb2YgQ2xpbmljYWwgU2NpZW5j
ZXMsIEx1bmQgVW5pdmVyc2l0eSwgTHVuZCwgU3dlZGVuLiYjeEQ7RGVwYXJ0bWVudCBvZiBIZWFs
dGggYW5kIEh1bWFuIFNlcnZpY2VzLCBOZXVyYWwgQ3Jlc3QgRGV2ZWxvcG1lbnQgYW5kIERpc2Vh
c2UgVW5pdCwgTmF0aW9uYWwgSW5zdGl0dXRlIG9mIERlbnRhbCBhbmQgQ3JhbmlvZmFjaWFsIFJl
c2VhcmNoLCBOYXRpb25hbCBJbnN0aXR1dGVzIG9mIEhlYWx0aCwgQmV0aGVzZGEsIE1ELCBVU0Eu
IGxhdXJhLmtlcm9zdW9AbmloLmdvdi4mI3hEO0Jpb2NoZW1pc3RyeSBhbmQgRGV2ZWxvcG1lbnRh
bCBCaW9sb2d5LCBGYWN1bHR5IG9mIE1lZGljaW5lLCBVbml2ZXJzaXR5IG9mIEhlbHNpbmtpLCBI
ZWxzaW5raSwgRmlubGFuZC4gbGF1cmEua2Vyb3N1b0BuaWguZ292LjwvYXV0aC1hZGRyZXNzPjx0
aXRsZXM+PHRpdGxlPkluIFZpdHJvIE1haW50ZW5hbmNlIG9mIE11bHRpcG90ZW50IE5ldXJhbCBD
cmVzdCBTdGVtIENlbGxzIGFzIENyZXN0b3NwaGVyZXM8L3RpdGxlPjxzZWNvbmRhcnktdGl0bGU+
TWV0aG9kcyBNb2wgQmlvbDwvc2Vjb25kYXJ5LXRpdGxlPjwvdGl0bGVzPjxwZXJpb2RpY2FsPjxm
dWxsLXRpdGxlPk1ldGhvZHMgTW9sIEJpb2w8L2Z1bGwtdGl0bGU+PC9wZXJpb2RpY2FsPjxwYWdl
cz4xLTExPC9wYWdlcz48dm9sdW1lPjIwMDI8L3ZvbHVtZT48a2V5d29yZHM+PGtleXdvcmQ+QW5p
bWFsczwva2V5d29yZD48a2V5d29yZD5DZWxsIERpZmZlcmVudGlhdGlvbjwva2V5d29yZD48a2V5
d29yZD5DZWxscywgQ3VsdHVyZWQ8L2tleXdvcmQ+PGtleXdvcmQ+Q2hpY2sgRW1icnlvPC9rZXl3
b3JkPjxrZXl3b3JkPkVtYnJ5b25pYyBTdGVtIENlbGxzLypjeXRvbG9neTwva2V5d29yZD48a2V5
d29yZD5IdW1hbnM8L2tleXdvcmQ+PGtleXdvcmQ+SW4gVml0cm8gVGVjaG5pcXVlczwva2V5d29y
ZD48a2V5d29yZD5NdWx0aXBvdGVudCBTdGVtIENlbGxzLypjeXRvbG9neTwva2V5d29yZD48a2V5
d29yZD5OZXVyYWwgQ3Jlc3QvKmN5dG9sb2d5PC9rZXl3b3JkPjxrZXl3b3JkPk5ldXJhbCBTdGVt
IENlbGxzLypjeXRvbG9neTwva2V5d29yZD48a2V5d29yZD4qTmV1cm9nZW5lc2lzPC9rZXl3b3Jk
PjxrZXl3b3JkPkNyYW5pYWwgbmV1cmFsIGNyZXN0PC9rZXl3b3JkPjxrZXl3b3JkPkNyZXN0b3Nw
aGVyZXM8L2tleXdvcmQ+PGtleXdvcmQ+SHVtYW4gRVMgY2VsbC1kZXJpdmVkIG5ldXJhbCBjcmVz
dDwva2V5d29yZD48a2V5d29yZD5NdWx0aXBvdGVuY3k8L2tleXdvcmQ+PGtleXdvcmQ+TmV1cmFs
IGNyZXN0PC9rZXl3b3JkPjxrZXl3b3JkPlNlbGYtcmVuZXdhbDwva2V5d29yZD48a2V5d29yZD5U
cnVuayBuZXVyYWwgY3Jlc3Q8L2tleXdvcmQ+PC9rZXl3b3Jkcz48ZGF0ZXM+PHllYXI+MjAxOTwv
eWVhcj48L2RhdGVzPjxpc2JuPjEwNjQtMzc0NSAoUHJpbnQpJiN4RDsxMDY0LTM3NDU8L2lzYm4+
PGFjY2Vzc2lvbi1udW0+MzAxNTk4MjY8L2FjY2Vzc2lvbi1udW0+PHVybHM+PC91cmxzPjxjdXN0
b20yPlBNQzgwMTQyNTI8L2N1c3RvbTI+PGN1c3RvbTY+TklITVMxMDY1MzQ0PC9jdXN0b202Pjxl
bGVjdHJvbmljLXJlc291cmNlLW51bT4xMC4xMDA3Lzc2NTFfMjAxOF8xODA8L2VsZWN0cm9uaWMt
cmVzb3VyY2UtbnVtPjxyZW1vdGUtZGF0YWJhc2UtcHJvdmlkZXI+TkxNPC9yZW1vdGUtZGF0YWJh
c2UtcHJvdmlkZXI+PGxhbmd1YWdlPmVuZzwvbGFuZ3VhZ2U+PG1vZGlmaWVkLWRhdGU+UHViTWVk
PC9tb2RpZmllZC1kYXRlPjwvcmVjb3JkPjwvQ2l0ZT48L0VuZE5vdGU+AG==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Nb2hsaW48L0F1dGhvcj48WWVhcj4yMDE5PC9ZZWFyPjxS
ZWNOdW0+MTEwOTwvUmVjTnVtPjxEaXNwbGF5VGV4dD48c3R5bGUgZmFjZT0ic3VwZXJzY3JpcHQi
PjYzPC9zdHlsZT48L0Rpc3BsYXlUZXh0PjxyZWNvcmQ+PHJlYy1udW1iZXI+MTEwOTwvcmVjLW51
bWJlcj48Zm9yZWlnbi1rZXlzPjxrZXkgYXBwPSJFTiIgZGItaWQ9InpwYXQ1enJ6cHM5cDJ2ZXBl
dHNwZXNzeXJmcnJhd3JhemZ3ZiIgdGltZXN0YW1wPSIxNzI3MTc0NTc5Ij4xMTA5PC9rZXk+PC9m
b3JlaWduLWtleXM+PHJlZi10eXBlIG5hbWU9IkpvdXJuYWwgQXJ0aWNsZSI+MTc8L3JlZi10eXBl
Pjxjb250cmlidXRvcnM+PGF1dGhvcnM+PGF1dGhvcj5Nb2hsaW4sIFMuPC9hdXRob3I+PGF1dGhv
cj5LZXJvc3VvLCBMLjwvYXV0aG9yPjwvYXV0aG9ycz48L2NvbnRyaWJ1dG9ycz48YXV0aC1hZGRy
ZXNzPkRpdmlzaW9uIG9mIFBlZGlhdHJpY3MsIERlcGFydG1lbnQgb2YgQ2xpbmljYWwgU2NpZW5j
ZXMsIEx1bmQgVW5pdmVyc2l0eSwgTHVuZCwgU3dlZGVuLiYjeEQ7RGVwYXJ0bWVudCBvZiBIZWFs
dGggYW5kIEh1bWFuIFNlcnZpY2VzLCBOZXVyYWwgQ3Jlc3QgRGV2ZWxvcG1lbnQgYW5kIERpc2Vh
c2UgVW5pdCwgTmF0aW9uYWwgSW5zdGl0dXRlIG9mIERlbnRhbCBhbmQgQ3JhbmlvZmFjaWFsIFJl
c2VhcmNoLCBOYXRpb25hbCBJbnN0aXR1dGVzIG9mIEhlYWx0aCwgQmV0aGVzZGEsIE1ELCBVU0Eu
IGxhdXJhLmtlcm9zdW9AbmloLmdvdi4mI3hEO0Jpb2NoZW1pc3RyeSBhbmQgRGV2ZWxvcG1lbnRh
bCBCaW9sb2d5LCBGYWN1bHR5IG9mIE1lZGljaW5lLCBVbml2ZXJzaXR5IG9mIEhlbHNpbmtpLCBI
ZWxzaW5raSwgRmlubGFuZC4gbGF1cmEua2Vyb3N1b0BuaWguZ292LjwvYXV0aC1hZGRyZXNzPjx0
aXRsZXM+PHRpdGxlPkluIFZpdHJvIE1haW50ZW5hbmNlIG9mIE11bHRpcG90ZW50IE5ldXJhbCBD
cmVzdCBTdGVtIENlbGxzIGFzIENyZXN0b3NwaGVyZXM8L3RpdGxlPjxzZWNvbmRhcnktdGl0bGU+
TWV0aG9kcyBNb2wgQmlvbDwvc2Vjb25kYXJ5LXRpdGxlPjwvdGl0bGVzPjxwZXJpb2RpY2FsPjxm
dWxsLXRpdGxlPk1ldGhvZHMgTW9sIEJpb2w8L2Z1bGwtdGl0bGU+PC9wZXJpb2RpY2FsPjxwYWdl
cz4xLTExPC9wYWdlcz48dm9sdW1lPjIwMDI8L3ZvbHVtZT48a2V5d29yZHM+PGtleXdvcmQ+QW5p
bWFsczwva2V5d29yZD48a2V5d29yZD5DZWxsIERpZmZlcmVudGlhdGlvbjwva2V5d29yZD48a2V5
d29yZD5DZWxscywgQ3VsdHVyZWQ8L2tleXdvcmQ+PGtleXdvcmQ+Q2hpY2sgRW1icnlvPC9rZXl3
b3JkPjxrZXl3b3JkPkVtYnJ5b25pYyBTdGVtIENlbGxzLypjeXRvbG9neTwva2V5d29yZD48a2V5
d29yZD5IdW1hbnM8L2tleXdvcmQ+PGtleXdvcmQ+SW4gVml0cm8gVGVjaG5pcXVlczwva2V5d29y
ZD48a2V5d29yZD5NdWx0aXBvdGVudCBTdGVtIENlbGxzLypjeXRvbG9neTwva2V5d29yZD48a2V5
d29yZD5OZXVyYWwgQ3Jlc3QvKmN5dG9sb2d5PC9rZXl3b3JkPjxrZXl3b3JkPk5ldXJhbCBTdGVt
IENlbGxzLypjeXRvbG9neTwva2V5d29yZD48a2V5d29yZD4qTmV1cm9nZW5lc2lzPC9rZXl3b3Jk
PjxrZXl3b3JkPkNyYW5pYWwgbmV1cmFsIGNyZXN0PC9rZXl3b3JkPjxrZXl3b3JkPkNyZXN0b3Nw
aGVyZXM8L2tleXdvcmQ+PGtleXdvcmQ+SHVtYW4gRVMgY2VsbC1kZXJpdmVkIG5ldXJhbCBjcmVz
dDwva2V5d29yZD48a2V5d29yZD5NdWx0aXBvdGVuY3k8L2tleXdvcmQ+PGtleXdvcmQ+TmV1cmFs
IGNyZXN0PC9rZXl3b3JkPjxrZXl3b3JkPlNlbGYtcmVuZXdhbDwva2V5d29yZD48a2V5d29yZD5U
cnVuayBuZXVyYWwgY3Jlc3Q8L2tleXdvcmQ+PC9rZXl3b3Jkcz48ZGF0ZXM+PHllYXI+MjAxOTwv
eWVhcj48L2RhdGVzPjxpc2JuPjEwNjQtMzc0NSAoUHJpbnQpJiN4RDsxMDY0LTM3NDU8L2lzYm4+
PGFjY2Vzc2lvbi1udW0+MzAxNTk4MjY8L2FjY2Vzc2lvbi1udW0+PHVybHM+PC91cmxzPjxjdXN0
b20yPlBNQzgwMTQyNTI8L2N1c3RvbTI+PGN1c3RvbTY+TklITVMxMDY1MzQ0PC9jdXN0b202Pjxl
bGVjdHJvbmljLXJlc291cmNlLW51bT4xMC4xMDA3Lzc2NTFfMjAxOF8xODA8L2VsZWN0cm9uaWMt
cmVzb3VyY2UtbnVtPjxyZW1vdGUtZGF0YWJhc2UtcHJvdmlkZXI+TkxNPC9yZW1vdGUtZGF0YWJh
c2UtcHJvdmlkZXI+PGxhbmd1YWdlPmVuZzwvbGFuZ3VhZ2U+PG1vZGlmaWVkLWRhdGU+UHViTWVk
PC9tb2RpZmllZC1kYXRlPjwvcmVjb3JkPjwvQ2l0ZT48L0VuZE5vdGU+AG==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3</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E818954" w14:textId="77777777" w:rsidR="00D56746" w:rsidRPr="003A64C3" w:rsidRDefault="00D56746" w:rsidP="00CC0993">
            <w:pPr>
              <w:spacing w:line="276" w:lineRule="auto"/>
              <w:rPr>
                <w:rFonts w:cstheme="minorHAnsi"/>
                <w:sz w:val="16"/>
                <w:szCs w:val="16"/>
                <w:lang w:val="en-US"/>
              </w:rPr>
            </w:pPr>
            <w:r w:rsidRPr="00DC6861">
              <w:rPr>
                <w:rFonts w:cstheme="minorHAnsi"/>
                <w:sz w:val="16"/>
                <w:szCs w:val="16"/>
                <w:lang w:val="en-US"/>
              </w:rPr>
              <w:t xml:space="preserve">In Vitro Maintenance of Multipotent Neural Crest Stem Cells as </w:t>
            </w:r>
            <w:proofErr w:type="spellStart"/>
            <w:r w:rsidRPr="00DC6861">
              <w:rPr>
                <w:rFonts w:cstheme="minorHAnsi"/>
                <w:sz w:val="16"/>
                <w:szCs w:val="16"/>
                <w:lang w:val="en-US"/>
              </w:rPr>
              <w:t>Crestospheres</w:t>
            </w:r>
            <w:proofErr w:type="spellEnd"/>
          </w:p>
        </w:tc>
        <w:tc>
          <w:tcPr>
            <w:tcW w:w="2693" w:type="dxa"/>
            <w:tcBorders>
              <w:top w:val="single" w:sz="4" w:space="0" w:color="auto"/>
              <w:bottom w:val="single" w:sz="4" w:space="0" w:color="auto"/>
            </w:tcBorders>
            <w:shd w:val="clear" w:color="auto" w:fill="auto"/>
            <w:vAlign w:val="center"/>
          </w:tcPr>
          <w:p w14:paraId="1A7E0B19" w14:textId="77777777" w:rsidR="00D56746"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5F3A10DA" w14:textId="77777777" w:rsidTr="00EE0977">
        <w:tc>
          <w:tcPr>
            <w:tcW w:w="2122" w:type="dxa"/>
            <w:tcBorders>
              <w:top w:val="single" w:sz="4" w:space="0" w:color="auto"/>
              <w:bottom w:val="single" w:sz="4" w:space="0" w:color="auto"/>
            </w:tcBorders>
            <w:shd w:val="clear" w:color="auto" w:fill="auto"/>
            <w:vAlign w:val="center"/>
          </w:tcPr>
          <w:p w14:paraId="731455FC" w14:textId="07088479"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Pellett</w:t>
            </w:r>
            <w:proofErr w:type="spellEnd"/>
            <w:r w:rsidRPr="00EC25DE">
              <w:rPr>
                <w:rFonts w:cstheme="minorHAnsi"/>
                <w:sz w:val="16"/>
                <w:szCs w:val="16"/>
              </w:rPr>
              <w:t xml:space="preserve"> et al. (2019)</w:t>
            </w:r>
            <w:r w:rsidR="001F4D04">
              <w:rPr>
                <w:rFonts w:cstheme="minorHAnsi"/>
                <w:sz w:val="16"/>
                <w:szCs w:val="16"/>
                <w:lang w:val="en-US"/>
              </w:rPr>
              <w:fldChar w:fldCharType="begin">
                <w:fldData xml:space="preserve">PEVuZE5vdGU+PENpdGU+PEF1dGhvcj5QZWxsZXR0PC9BdXRob3I+PFllYXI+MjAxOTwvWWVhcj48
UmVjTnVtPjExMTA8L1JlY051bT48RGlzcGxheVRleHQ+PHN0eWxlIGZhY2U9InN1cGVyc2NyaXB0
Ij42NDwvc3R5bGU+PC9EaXNwbGF5VGV4dD48cmVjb3JkPjxyZWMtbnVtYmVyPjExMTA8L3JlYy1u
dW1iZXI+PGZvcmVpZ24ta2V5cz48a2V5IGFwcD0iRU4iIGRiLWlkPSJ6cGF0NXpyenBzOXAydmVw
ZXRzcGVzc3lyZnJyYXdyYXpmd2YiIHRpbWVzdGFtcD0iMTcyNzE3NDU3OSI+MTExMDwva2V5Pjwv
Zm9yZWlnbi1rZXlzPjxyZWYtdHlwZSBuYW1lPSJKb3VybmFsIEFydGljbGUiPjE3PC9yZWYtdHlw
ZT48Y29udHJpYnV0b3JzPjxhdXRob3JzPjxhdXRob3I+UGVsbGV0dCwgUy48L2F1dGhvcj48YXV0
aG9yPlRlcHAsIFcuIEguPC9hdXRob3I+PGF1dGhvcj5Kb2huc29uLCBFLiBBLjwvYXV0aG9yPjwv
YXV0aG9ycz48L2NvbnRyaWJ1dG9ycz48dGl0bGVzPjx0aXRsZT5Cb3R1bGludW0gbmV1cm90b3hp
bnMgQSwgQiwgQywgRSwgYW5kIEYgcHJlZmVyZW50aWFsbHkgZW50ZXIgY3VsdHVyZWQgaHVtYW4g
bW90b3IgbmV1cm9ucyBjb21wYXJlZCB0byBvdGhlciBjdWx0dXJlZCBodW1hbiBuZXVyb25hbCBw
b3B1bGF0aW9uczwvdGl0bGU+PHNlY29uZGFyeS10aXRsZT5GRUJTIExldHRlcnM8L3NlY29uZGFy
eS10aXRsZT48L3RpdGxlcz48cGVyaW9kaWNhbD48ZnVsbC10aXRsZT5GRUJTIExldHRlcnM8L2Z1
bGwtdGl0bGU+PC9wZXJpb2RpY2FsPjxwYWdlcz4yNjc1LTI2ODU8L3BhZ2VzPjx2b2x1bWU+NTkz
PC92b2x1bWU+PGtleXdvcmRzPjxrZXl3b3JkPmJvdHVsaW51bSBuZXVyb3RveGluPC9rZXl3b3Jk
PjxrZXl3b3JkPmNlbGwtYmFzZWQgYXNzYXk8L2tleXdvcmQ+PGtleXdvcmQ+aGlQU0M8L2tleXdv
cmQ+PGtleXdvcmQ+aHVtYW4gY2VsbCBsaW5lczwva2V5d29yZD48a2V5d29yZD5uZXVyb25zPC9r
ZXl3b3JkPjxrZXl3b3JkPmFydGljbGU8L2tleXdvcmQ+PGtleXdvcmQ+YmlvYXNzYXk8L2tleXdv
cmQ+PGtleXdvcmQ+Y2VsbCBkaWZmZXJlbnRpYXRpb248L2tleXdvcmQ+PGtleXdvcmQ+Y2VsbCBp
c29sYXRpb248L2tleXdvcmQ+PGtleXdvcmQ+Y2VsbCBwb3B1bGF0aW9uPC9rZXl3b3JkPjxrZXl3
b3JkPmNvbnRyb2xsZWQgc3R1ZHk8L2tleXdvcmQ+PGtleXdvcmQ+ZG9wYW1pbmVyZ2ljIG5lcnZl
IGNlbGw8L2tleXdvcmQ+PGtleXdvcmQ+ZHJ1ZyBzZW5zaXRpdml0eTwva2V5d29yZD48a2V5d29y
ZD5HQUJBZXJnaWMgc3lzdGVtPC9rZXl3b3JkPjxrZXl3b3JkPmdsdXRhbWF0ZXJnaWMgc3luYXBz
ZTwva2V5d29yZD48a2V5d29yZD5odW1hbjwva2V5d29yZD48a2V5d29yZD5odW1hbiBjZWxsPC9r
ZXl3b3JkPjxrZXl3b3JkPmluZHVjZWQgcGx1cmlwb3RlbnQgc3RlbSBjZWxsPC9rZXl3b3JkPjxr
ZXl3b3JkPm1vdG9uZXVyb248L2tleXdvcmQ+PGtleXdvcmQ+bmVydmUgY2VsbCBjdWx0dXJlPC9r
ZXl3b3JkPjxrZXl3b3JkPm5ldXJvdG94aWNpdHk8L2tleXdvcmQ+PGtleXdvcmQ+cHJpb3JpdHkg
am91cm5hbDwva2V5d29yZD48a2V5d29yZD5wcm90ZWluIGFuYWx5c2lzPC9rZXl3b3JkPjxrZXl3
b3JkPnByb3RlaW4gY2xlYXZhZ2U8L2tleXdvcmQ+PGtleXdvcmQ+cHJvdGVpbiBleHByZXNzaW9u
IGxldmVsPC9rZXl3b3JkPjxrZXl3b3JkPnNlcm90eXBlPC9rZXl3b3JkPjxrZXl3b3JkPmJhY3Rl
cmlhbCB0b3hpbi90byBbRHJ1ZyBUb3hpY2l0eV08L2tleXdvcmQ+PGtleXdvcmQ+Ym90dWxpbnVt
IHRveGluIEEvdG8gW0RydWcgVG94aWNpdHldPC9rZXl3b3JkPjxrZXl3b3JkPmJvdHVsaW51bSB0
b3hpbiBCL3RvIFtEcnVnIFRveGljaXR5XTwva2V5d29yZD48a2V5d29yZD5ib3R1bGludW0gdG94
aW4gRS90byBbRHJ1ZyBUb3hpY2l0eV08L2tleXdvcmQ+PGtleXdvcmQ+Ym90dWxpbnVtIHRveGlu
IEYvdG8gW0RydWcgVG94aWNpdHldPC9rZXl3b3JkPjxrZXl3b3JkPmNlbGwgc3VyZmFjZSBwcm90
ZWluL2VjIFtFbmRvZ2Vub3VzIENvbXBvdW5kXTwva2V5d29yZD48a2V5d29yZD5jZWxsdWJyZXZp
bi9lYyBbRW5kb2dlbm91cyBDb21wb3VuZF08L2tleXdvcmQ+PGtleXdvcmQ+cmVjZXB0b3IgcHJv
dGVpbi9lYyBbRW5kb2dlbm91cyBDb21wb3VuZF08L2tleXdvcmQ+PGtleXdvcmQ+U05BUkUgcHJv
dGVpbi9lYyBbRW5kb2dlbm91cyBDb21wb3VuZF08L2tleXdvcmQ+PGtleXdvcmQ+c3luYXBzaW4g
SUkvZWMgW0VuZG9nZW5vdXMgQ29tcG91bmRdPC9rZXl3b3JkPjxrZXl3b3JkPnN5bmFwdG9icmV2
aW4gMS9lYyBbRW5kb2dlbm91cyBDb21wb3VuZF08L2tleXdvcmQ+PGtleXdvcmQ+c3luYXB0b2Jy
ZXZpbiAyL2VjIFtFbmRvZ2Vub3VzIENvbXBvdW5kXTwva2V5d29yZD48a2V5d29yZD5zeW5hcHRv
c29tYWwgYXNzb2NpYXRlZCBwcm90ZWluIDI1L2VjIFtFbmRvZ2Vub3VzIENvbXBvdW5kXTwva2V5
d29yZD48a2V5d29yZD5zeW50YXhpbi9lYyBbRW5kb2dlbm91cyBDb21wb3VuZF08L2tleXdvcmQ+
PGtleXdvcmQ+dW5jbGFzc2lmaWVkIGRydWc8L2tleXdvcmQ+PGtleXdvcmQ+Ym90dWxpbnVtIG5l
dXJvdG94aW4gQy90byBbRHJ1ZyBUb3hpY2l0eV08L2tleXdvcmQ+PGtleXdvcmQ+cHJvdGVpbiBT
VjJDL2VjIFtFbmRvZ2Vub3VzIENvbXBvdW5kXTwva2V5d29yZD48a2V5d29yZD5IdW1hbml0aWVz
PC9rZXl3b3JkPjxrZXl3b3JkPkh1bWFuaXNtPC9rZXl3b3JkPjxrZXl3b3JkPkh1bWFuczwva2V5
d29yZD48a2V5d29yZD5Cb3R1bGludW0gVG94aW5zLCBUeXBlIEE8L2tleXdvcmQ+PGtleXdvcmQ+
TmV1cm90b3hpbnM8L2tleXdvcmQ+PGtleXdvcmQ+TW90b3IgTmV1cm9uczwva2V5d29yZD48L2tl
eXdvcmRzPjxkYXRlcz48eWVhcj4yMDE5PC95ZWFyPjxwdWItZGF0ZXM+PGRhdGU+MjAxOS05LTE8
L2RhdGU+PC9wdWItZGF0ZXM+PC9kYXRlcz48aXNibj4wMDE0LTU3OTMgMTg3My0zNDY4PC9pc2Ju
PjxhY2Nlc3Npb24tbnVtPnJheXlhbi00MDI2MzIzNDQ8L2FjY2Vzc2lvbi1udW0+PHVybHM+PHJl
bGF0ZWQtdXJscz48dXJsPmh0dHA6Ly9vbmxpbmVsaWJyYXJ5LndpbGV5LmNvbS9qb3VybmFsLzEw
LjEwMDIvKElTU04pMTg3My0zNDY4IGh0dHBzOi8vb3ZpZHNwLm92aWQuY29tL292aWR3ZWIuY2dp
P1Q9SlMmYW1wO0NTQz1ZJmFtcDtORVdTPU4mYW1wO1BBR0U9ZnVsbHRleHQmYW1wO0Q9ZW1lZDIw
JmFtcDtBTj02Mjg0MzEyMDYgaHR0cDovL2NhdGFsb2d1ZS5sZWlkZW51bml2Lm5sL29wZW51cmwv
VUJML1VCTF9zZXJ2aWNlc19wYWdlP3NpZD1PVklEOkVtYmFzZSZhbXA7aXNzbj0wMDE0LTU3OTMm
YW1wO2lzYm49JmFtcDt2b2x1bWU9NTkzJmFtcDtpc3N1ZT0xOCZhbXA7c3BhZ2U9MjY3NSZhbXA7
ZGF0ZT0yMDE5JmFtcDtwaWQ9JTNDYXV0aG9yJTNFUGVsbGV0dCtTLiUzQyUyYXV0aG9yJTNFPC91
cmw+PC9yZWxhdGVkLXVybHM+PC91cmxzPjxjdXN0b20xPkVtYmFzZTwvY3VzdG9tMT48ZWxlY3Ry
b25pYy1yZXNvdXJjZS1udW0+MTAuMTAwMi8xODczLTM0NjguMTM1MDg8L2VsZWN0cm9uaWMtcmVz
b3VyY2UtbnVtPjxsYW5ndWFnZT5FbmdsaXNoPC9sYW5ndWFnZT48L3JlY29yZD48L0NpdGU+PC9F
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QZWxsZXR0PC9BdXRob3I+PFllYXI+MjAxOTwvWWVhcj48
UmVjTnVtPjExMTA8L1JlY051bT48RGlzcGxheVRleHQ+PHN0eWxlIGZhY2U9InN1cGVyc2NyaXB0
Ij42NDwvc3R5bGU+PC9EaXNwbGF5VGV4dD48cmVjb3JkPjxyZWMtbnVtYmVyPjExMTA8L3JlYy1u
dW1iZXI+PGZvcmVpZ24ta2V5cz48a2V5IGFwcD0iRU4iIGRiLWlkPSJ6cGF0NXpyenBzOXAydmVw
ZXRzcGVzc3lyZnJyYXdyYXpmd2YiIHRpbWVzdGFtcD0iMTcyNzE3NDU3OSI+MTExMDwva2V5Pjwv
Zm9yZWlnbi1rZXlzPjxyZWYtdHlwZSBuYW1lPSJKb3VybmFsIEFydGljbGUiPjE3PC9yZWYtdHlw
ZT48Y29udHJpYnV0b3JzPjxhdXRob3JzPjxhdXRob3I+UGVsbGV0dCwgUy48L2F1dGhvcj48YXV0
aG9yPlRlcHAsIFcuIEguPC9hdXRob3I+PGF1dGhvcj5Kb2huc29uLCBFLiBBLjwvYXV0aG9yPjwv
YXV0aG9ycz48L2NvbnRyaWJ1dG9ycz48dGl0bGVzPjx0aXRsZT5Cb3R1bGludW0gbmV1cm90b3hp
bnMgQSwgQiwgQywgRSwgYW5kIEYgcHJlZmVyZW50aWFsbHkgZW50ZXIgY3VsdHVyZWQgaHVtYW4g
bW90b3IgbmV1cm9ucyBjb21wYXJlZCB0byBvdGhlciBjdWx0dXJlZCBodW1hbiBuZXVyb25hbCBw
b3B1bGF0aW9uczwvdGl0bGU+PHNlY29uZGFyeS10aXRsZT5GRUJTIExldHRlcnM8L3NlY29uZGFy
eS10aXRsZT48L3RpdGxlcz48cGVyaW9kaWNhbD48ZnVsbC10aXRsZT5GRUJTIExldHRlcnM8L2Z1
bGwtdGl0bGU+PC9wZXJpb2RpY2FsPjxwYWdlcz4yNjc1LTI2ODU8L3BhZ2VzPjx2b2x1bWU+NTkz
PC92b2x1bWU+PGtleXdvcmRzPjxrZXl3b3JkPmJvdHVsaW51bSBuZXVyb3RveGluPC9rZXl3b3Jk
PjxrZXl3b3JkPmNlbGwtYmFzZWQgYXNzYXk8L2tleXdvcmQ+PGtleXdvcmQ+aGlQU0M8L2tleXdv
cmQ+PGtleXdvcmQ+aHVtYW4gY2VsbCBsaW5lczwva2V5d29yZD48a2V5d29yZD5uZXVyb25zPC9r
ZXl3b3JkPjxrZXl3b3JkPmFydGljbGU8L2tleXdvcmQ+PGtleXdvcmQ+YmlvYXNzYXk8L2tleXdv
cmQ+PGtleXdvcmQ+Y2VsbCBkaWZmZXJlbnRpYXRpb248L2tleXdvcmQ+PGtleXdvcmQ+Y2VsbCBp
c29sYXRpb248L2tleXdvcmQ+PGtleXdvcmQ+Y2VsbCBwb3B1bGF0aW9uPC9rZXl3b3JkPjxrZXl3
b3JkPmNvbnRyb2xsZWQgc3R1ZHk8L2tleXdvcmQ+PGtleXdvcmQ+ZG9wYW1pbmVyZ2ljIG5lcnZl
IGNlbGw8L2tleXdvcmQ+PGtleXdvcmQ+ZHJ1ZyBzZW5zaXRpdml0eTwva2V5d29yZD48a2V5d29y
ZD5HQUJBZXJnaWMgc3lzdGVtPC9rZXl3b3JkPjxrZXl3b3JkPmdsdXRhbWF0ZXJnaWMgc3luYXBz
ZTwva2V5d29yZD48a2V5d29yZD5odW1hbjwva2V5d29yZD48a2V5d29yZD5odW1hbiBjZWxsPC9r
ZXl3b3JkPjxrZXl3b3JkPmluZHVjZWQgcGx1cmlwb3RlbnQgc3RlbSBjZWxsPC9rZXl3b3JkPjxr
ZXl3b3JkPm1vdG9uZXVyb248L2tleXdvcmQ+PGtleXdvcmQ+bmVydmUgY2VsbCBjdWx0dXJlPC9r
ZXl3b3JkPjxrZXl3b3JkPm5ldXJvdG94aWNpdHk8L2tleXdvcmQ+PGtleXdvcmQ+cHJpb3JpdHkg
am91cm5hbDwva2V5d29yZD48a2V5d29yZD5wcm90ZWluIGFuYWx5c2lzPC9rZXl3b3JkPjxrZXl3
b3JkPnByb3RlaW4gY2xlYXZhZ2U8L2tleXdvcmQ+PGtleXdvcmQ+cHJvdGVpbiBleHByZXNzaW9u
IGxldmVsPC9rZXl3b3JkPjxrZXl3b3JkPnNlcm90eXBlPC9rZXl3b3JkPjxrZXl3b3JkPmJhY3Rl
cmlhbCB0b3hpbi90byBbRHJ1ZyBUb3hpY2l0eV08L2tleXdvcmQ+PGtleXdvcmQ+Ym90dWxpbnVt
IHRveGluIEEvdG8gW0RydWcgVG94aWNpdHldPC9rZXl3b3JkPjxrZXl3b3JkPmJvdHVsaW51bSB0
b3hpbiBCL3RvIFtEcnVnIFRveGljaXR5XTwva2V5d29yZD48a2V5d29yZD5ib3R1bGludW0gdG94
aW4gRS90byBbRHJ1ZyBUb3hpY2l0eV08L2tleXdvcmQ+PGtleXdvcmQ+Ym90dWxpbnVtIHRveGlu
IEYvdG8gW0RydWcgVG94aWNpdHldPC9rZXl3b3JkPjxrZXl3b3JkPmNlbGwgc3VyZmFjZSBwcm90
ZWluL2VjIFtFbmRvZ2Vub3VzIENvbXBvdW5kXTwva2V5d29yZD48a2V5d29yZD5jZWxsdWJyZXZp
bi9lYyBbRW5kb2dlbm91cyBDb21wb3VuZF08L2tleXdvcmQ+PGtleXdvcmQ+cmVjZXB0b3IgcHJv
dGVpbi9lYyBbRW5kb2dlbm91cyBDb21wb3VuZF08L2tleXdvcmQ+PGtleXdvcmQ+U05BUkUgcHJv
dGVpbi9lYyBbRW5kb2dlbm91cyBDb21wb3VuZF08L2tleXdvcmQ+PGtleXdvcmQ+c3luYXBzaW4g
SUkvZWMgW0VuZG9nZW5vdXMgQ29tcG91bmRdPC9rZXl3b3JkPjxrZXl3b3JkPnN5bmFwdG9icmV2
aW4gMS9lYyBbRW5kb2dlbm91cyBDb21wb3VuZF08L2tleXdvcmQ+PGtleXdvcmQ+c3luYXB0b2Jy
ZXZpbiAyL2VjIFtFbmRvZ2Vub3VzIENvbXBvdW5kXTwva2V5d29yZD48a2V5d29yZD5zeW5hcHRv
c29tYWwgYXNzb2NpYXRlZCBwcm90ZWluIDI1L2VjIFtFbmRvZ2Vub3VzIENvbXBvdW5kXTwva2V5
d29yZD48a2V5d29yZD5zeW50YXhpbi9lYyBbRW5kb2dlbm91cyBDb21wb3VuZF08L2tleXdvcmQ+
PGtleXdvcmQ+dW5jbGFzc2lmaWVkIGRydWc8L2tleXdvcmQ+PGtleXdvcmQ+Ym90dWxpbnVtIG5l
dXJvdG94aW4gQy90byBbRHJ1ZyBUb3hpY2l0eV08L2tleXdvcmQ+PGtleXdvcmQ+cHJvdGVpbiBT
VjJDL2VjIFtFbmRvZ2Vub3VzIENvbXBvdW5kXTwva2V5d29yZD48a2V5d29yZD5IdW1hbml0aWVz
PC9rZXl3b3JkPjxrZXl3b3JkPkh1bWFuaXNtPC9rZXl3b3JkPjxrZXl3b3JkPkh1bWFuczwva2V5
d29yZD48a2V5d29yZD5Cb3R1bGludW0gVG94aW5zLCBUeXBlIEE8L2tleXdvcmQ+PGtleXdvcmQ+
TmV1cm90b3hpbnM8L2tleXdvcmQ+PGtleXdvcmQ+TW90b3IgTmV1cm9uczwva2V5d29yZD48L2tl
eXdvcmRzPjxkYXRlcz48eWVhcj4yMDE5PC95ZWFyPjxwdWItZGF0ZXM+PGRhdGU+MjAxOS05LTE8
L2RhdGU+PC9wdWItZGF0ZXM+PC9kYXRlcz48aXNibj4wMDE0LTU3OTMgMTg3My0zNDY4PC9pc2Ju
PjxhY2Nlc3Npb24tbnVtPnJheXlhbi00MDI2MzIzNDQ8L2FjY2Vzc2lvbi1udW0+PHVybHM+PHJl
bGF0ZWQtdXJscz48dXJsPmh0dHA6Ly9vbmxpbmVsaWJyYXJ5LndpbGV5LmNvbS9qb3VybmFsLzEw
LjEwMDIvKElTU04pMTg3My0zNDY4IGh0dHBzOi8vb3ZpZHNwLm92aWQuY29tL292aWR3ZWIuY2dp
P1Q9SlMmYW1wO0NTQz1ZJmFtcDtORVdTPU4mYW1wO1BBR0U9ZnVsbHRleHQmYW1wO0Q9ZW1lZDIw
JmFtcDtBTj02Mjg0MzEyMDYgaHR0cDovL2NhdGFsb2d1ZS5sZWlkZW51bml2Lm5sL29wZW51cmwv
VUJML1VCTF9zZXJ2aWNlc19wYWdlP3NpZD1PVklEOkVtYmFzZSZhbXA7aXNzbj0wMDE0LTU3OTMm
YW1wO2lzYm49JmFtcDt2b2x1bWU9NTkzJmFtcDtpc3N1ZT0xOCZhbXA7c3BhZ2U9MjY3NSZhbXA7
ZGF0ZT0yMDE5JmFtcDtwaWQ9JTNDYXV0aG9yJTNFUGVsbGV0dCtTLiUzQyUyYXV0aG9yJTNFPC91
cmw+PC9yZWxhdGVkLXVybHM+PC91cmxzPjxjdXN0b20xPkVtYmFzZTwvY3VzdG9tMT48ZWxlY3Ry
b25pYy1yZXNvdXJjZS1udW0+MTAuMTAwMi8xODczLTM0NjguMTM1MDg8L2VsZWN0cm9uaWMtcmVz
b3VyY2UtbnVtPjxsYW5ndWFnZT5FbmdsaXNoPC9sYW5ndWFnZT48L3JlY29yZD48L0NpdGU+PC9F
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4</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E33AC17"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Botulinum neurotoxins A, B, C, E, and F preferentially enter cultured human motor neurons compared to other cultured human neuronal populations</w:t>
            </w:r>
          </w:p>
        </w:tc>
        <w:tc>
          <w:tcPr>
            <w:tcW w:w="2693" w:type="dxa"/>
            <w:tcBorders>
              <w:top w:val="single" w:sz="4" w:space="0" w:color="auto"/>
              <w:bottom w:val="single" w:sz="4" w:space="0" w:color="auto"/>
            </w:tcBorders>
            <w:shd w:val="clear" w:color="auto" w:fill="auto"/>
            <w:vAlign w:val="center"/>
          </w:tcPr>
          <w:p w14:paraId="4F5DDED2"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6972C868" w14:textId="77777777" w:rsidTr="00EE0977">
        <w:tc>
          <w:tcPr>
            <w:tcW w:w="2122" w:type="dxa"/>
            <w:tcBorders>
              <w:top w:val="single" w:sz="4" w:space="0" w:color="auto"/>
              <w:bottom w:val="single" w:sz="4" w:space="0" w:color="auto"/>
            </w:tcBorders>
            <w:shd w:val="clear" w:color="auto" w:fill="auto"/>
            <w:vAlign w:val="center"/>
          </w:tcPr>
          <w:p w14:paraId="51A570FB" w14:textId="6DDA9994"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Garcia</w:t>
            </w:r>
            <w:proofErr w:type="spellEnd"/>
            <w:r w:rsidRPr="00EC25DE">
              <w:rPr>
                <w:rFonts w:cstheme="minorHAnsi"/>
                <w:sz w:val="16"/>
                <w:szCs w:val="16"/>
              </w:rPr>
              <w:t>-Diaz et al. (2020)</w:t>
            </w:r>
            <w:r w:rsidR="001F4D04">
              <w:rPr>
                <w:rFonts w:cstheme="minorHAnsi"/>
                <w:sz w:val="16"/>
                <w:szCs w:val="16"/>
                <w:lang w:val="en-US"/>
              </w:rPr>
              <w:fldChar w:fldCharType="begin">
                <w:fldData xml:space="preserve">PEVuZE5vdGU+PENpdGU+PEF1dGhvcj5HYXJjaWEtRGlhejwvQXV0aG9yPjxZZWFyPjIwMjA8L1ll
YXI+PFJlY051bT4xMTExPC9SZWNOdW0+PERpc3BsYXlUZXh0PjxzdHlsZSBmYWNlPSJzdXBlcnNj
cmlwdCI+NjU8L3N0eWxlPjwvRGlzcGxheVRleHQ+PHJlY29yZD48cmVjLW51bWJlcj4xMTExPC9y
ZWMtbnVtYmVyPjxmb3JlaWduLWtleXM+PGtleSBhcHA9IkVOIiBkYi1pZD0ienBhdDV6cnpwczlw
MnZlcGV0c3Blc3N5cmZycmF3cmF6ZndmIiB0aW1lc3RhbXA9IjE3MjcxNzQ1NzkiPjExMTE8L2tl
eT48L2ZvcmVpZ24ta2V5cz48cmVmLXR5cGUgbmFtZT0iSm91cm5hbCBBcnRpY2xlIj4xNzwvcmVm
LXR5cGU+PGNvbnRyaWJ1dG9ycz48YXV0aG9ycz48YXV0aG9yPkdhcmNpYS1EaWF6LCBBLjwvYXV0
aG9yPjxhdXRob3I+RWZlLCBHLjwvYXV0aG9yPjxhdXRob3I+S2FicmEsIEsuPC9hdXRob3I+PGF1
dGhvcj5QYXRlbCwgQS48L2F1dGhvcj48YXV0aG9yPkxvd3J5LCBFLiBSLjwvYXV0aG9yPjxhdXRo
b3I+U2huZWlkZXIsIE4uIEEuPC9hdXRob3I+PGF1dGhvcj5Db3JuZW8sIEIuPC9hdXRob3I+PGF1
dGhvcj5XaWNodGVybGUsIEguPC9hdXRob3I+PC9hdXRob3JzPjwvY29udHJpYnV0b3JzPjxhdXRo
LWFkZHJlc3M+KEdhcmNpYS1EaWF6LCBFZmUsIExvd3J5LCBXaWNodGVybGUpIERlcGFydG1lbnRz
IG9mIFBhdGhvbG9neSBhbmQgQ2VsbCBCaW9sb2d5LCBOZXVyb3NjaWVuY2UsIFJlaGFiaWxpdGF0
aW9uIGFuZCBSZWdlbmVyYXRpdmUgTWVkaWNpbmUgKGluIE5ldXJvbG9neSksIENvbHVtYmlhIFVu
aXZlcnNpdHkgSXJ2aW5nIE1lZGljYWwgQ2VudGVyLCBOZXcgWW9yaywgTlkgMTAwMzIsIFVuaXRl
ZCBTdGF0ZXMmI3hEOyhHYXJjaWEtRGlheiwgRWZlLCBLYWJyYSwgUGF0ZWwsIENvcm5lbykgVGhl
IFN0ZW0gQ2VsbCBDb3JlIEZhY2lsaXR5LCBDb2x1bWJpYSBVbml2ZXJzaXR5IElydmluZyBNZWRp
Y2FsIENlbnRlciwgTmV3IFlvcmssIE5ZIDEwMDMyLCBVbml0ZWQgU3RhdGVzJiN4RDsoR2FyY2lh
LURpYXosIExvd3J5LCBTaG5laWRlciwgV2ljaHRlcmxlKSBDZW50ZXIgZm9yIE1vdG9yIE5ldXJv
biBCaW9sb2d5IGFuZCBEaXNlYXNlLCBDb2x1bWJpYSBVbml2ZXJzaXR5IElydmluZyBNZWRpY2Fs
IENlbnRlciwgTmV3IFlvcmssIE5ZIDEwMDMyLCBVbml0ZWQgU3RhdGVzJiN4RDsoR2FyY2lhLURp
YXosIFBhdGVsLCBMb3dyeSwgV2ljaHRlcmxlKSBDb2x1bWJpYSBTdGVtIENlbGwgSW5pdGlhdGl2
ZSwgQ29sdW1iaWEgVW5pdmVyc2l0eSBJcnZpbmcgTWVkaWNhbCBDZW50ZXIsIE5ldyBZb3JrLCBO
WSAxMDAzMiwgVW5pdGVkIFN0YXRlcyYjeEQ7KEdhcmNpYS1EaWF6KSBEZXBhcnRtZW50IG9mIEJp
b2xvZ2ljYWwgU2NpZW5jZXMsIENvbHVtYmlhIFVuaXZlcnNpdHksIE5ldyBZb3JrLCBOWSAxMDAy
NywgVW5pdGVkIFN0YXRlcyYjeEQ7KFNobmVpZGVyKSBEZXBhcnRtZW50IG9mIE5ldXJvbG9neSwg
RWxlYW5vciBhbmQgTG91IEdlaHJpZyBBTFMgQ2VudGVyLCBDb2x1bWJpYSBVbml2ZXJzaXR5IEly
dmluZyBNZWRpY2FsIENlbnRlciwgTmV3IFlvcmssIE5ZIDEwMDMyLCBVbml0ZWQgU3RhdGVzJiN4
RDtCLiBDb3JuZW8sIERlcGFydG1lbnRzIG9mIFBhdGhvbG9neSBhbmQgQ2VsbCBCaW9sb2d5LCBO
ZXVyb3NjaWVuY2UsIFJlaGFiaWxpdGF0aW9uIGFuZCBSZWdlbmVyYXRpdmUgTWVkaWNpbmUgKGlu
IE5ldXJvbG9neSksIENvbHVtYmlhIFVuaXZlcnNpdHkgSXJ2aW5nIE1lZGljYWwgQ2VudGVyLCBO
ZXcgWW9yaywgTlkgMTAwMzIsIFVuaXRlZCBTdGF0ZXMuIEUtbWFpbDogYmMyNTk5QGN1bWMuY29s
dW1iaWEuZWR1PC9hdXRoLWFkZHJlc3M+PHRpdGxlcz48dGl0bGU+U3RhbmRhcmRpemVkIFJlcG9y
dGVyIFN5c3RlbXMgZm9yIFB1cmlmaWNhdGlvbiBhbmQgSW1hZ2luZyBvZiBIdW1hbiBQbHVyaXBv
dGVudCBTdGVtIENlbGwtZGVyaXZlZCBNb3RvciBOZXVyb25zIGFuZCBPdGhlciBDaG9saW5lcmdp
YyBDZWxsczwvdGl0bGU+PHNlY29uZGFyeS10aXRsZT5OZXVyb3NjaWVuY2U8L3NlY29uZGFyeS10
aXRsZT48L3RpdGxlcz48cGVyaW9kaWNhbD48ZnVsbC10aXRsZT5OZXVyb3NjaWVuY2U8L2Z1bGwt
dGl0bGU+PC9wZXJpb2RpY2FsPjxwYWdlcz40OC01NjwvcGFnZXM+PHZvbHVtZT40NTA8L3ZvbHVt
ZT48a2V5d29yZHM+PGtleXdvcmQ+Y3Jpc3ByPC9rZXl3b3JkPjxrZXl3b3JkPmZhY3M8L2tleXdv
cmQ+PGtleXdvcmQ+aGI5PC9rZXl3b3JkPjxrZXl3b3JkPmlQU0M8L2tleXdvcmQ+PGtleXdvcmQ+
bWFjczwva2V5d29yZD48a2V5d29yZD52YWNodDwva2V5d29yZD48a2V5d29yZD5hcnRpY2xlPC9r
ZXl3b3JkPjxrZXl3b3JkPmNlbGwgZGlmZmVyZW50aWF0aW9uPC9rZXl3b3JkPjxrZXl3b3JkPmNl
bGwgaXNvbGF0aW9uPC9rZXl3b3JkPjxrZXl3b3JkPmNlbGwgc2VsZWN0aW9uPC9rZXl3b3JkPjxr
ZXl3b3JkPmNob2xpbmVyZ2ljIG5lcnZlIGNlbGw8L2tleXdvcmQ+PGtleXdvcmQ+Y29udHJvbGxl
ZCBzdHVkeTwva2V5d29yZD48a2V5d29yZD5mbHVvcmVzY2VuY2UgYW5hbHlzaXM8L2tleXdvcmQ+
PGtleXdvcmQ+Z2VuZSBsb2N1czwva2V5d29yZD48a2V5d29yZD5nZW5vdHlwZTwva2V5d29yZD48
a2V5d29yZD5odW1hbjwva2V5d29yZD48a2V5d29yZD5odW1hbiBjZWxsPC9rZXl3b3JkPjxrZXl3
b3JkPmltbXVub2N5dG9jaGVtaXN0cnk8L2tleXdvcmQ+PGtleXdvcmQ+aW1tdW5vaGlzdG9jaGVt
aXN0cnk8L2tleXdvcmQ+PGtleXdvcmQ+bGl2ZSBjZWxsIGltYWdpbmc8L2tleXdvcmQ+PGtleXdv
cmQ+bW9sZWN1bGFyIGNsb25pbmc8L2tleXdvcmQ+PGtleXdvcmQ+bW9sZWN1bGFyIGltYWdpbmc8
L2tleXdvcmQ+PGtleXdvcmQ+bW90b25ldXJvbjwva2V5d29yZD48a2V5d29yZD5wbHVyaXBvdGVu
dCBzdGVtIGNlbGw8L2tleXdvcmQ+PGtleXdvcmQ+cHJpb3JpdHkgam91cm5hbDwva2V5d29yZD48
a2V5d29yZD5yZXByb2R1Y2liaWxpdHk8L2tleXdvcmQ+PGtleXdvcmQ+dmFsaWRhdGlvbiBzdHVk
eTwva2V5d29yZD48L2tleXdvcmRzPjxkYXRlcz48eWVhcj4yMDIwPC95ZWFyPjxwdWItZGF0ZXM+
PGRhdGU+MDEgRGVjPC9kYXRlPjwvcHViLWRhdGVzPjwvZGF0ZXM+PGlzYm4+MDMwNi00NTIyJiN4
RDsxODczLTc1NDQ8L2lzYm4+PGFjY2Vzc2lvbi1udW0+MjAwNzQwMzc2NjwvYWNjZXNzaW9uLW51
bT48dXJscz48cmVsYXRlZC11cmxzPjx1cmw+aHR0cHM6Ly93d3cuZWxzZXZpZXIuY29tL2xvY2F0
ZS9uZXVyb3NjaWVuY2U8L3VybD48L3JlbGF0ZWQtdXJscz48L3VybHM+PGVsZWN0cm9uaWMtcmVz
b3VyY2UtbnVtPjEwLjEwMTYvai5uZXVyb3NjaWVuY2UuMjAyMC4wNi4wMjg8L2VsZWN0cm9uaWMt
cmVzb3VyY2UtbnVtPjxyZW1vdGUtZGF0YWJhc2UtbmFtZT5FbWJhc2U8L3JlbW90ZS1kYXRhYmFz
ZS1uYW1lPjxyZW1vdGUtZGF0YWJhc2UtcHJvdmlkZXI+T3ZpZCBUZWNobm9sb2dpZXM8L3JlbW90
ZS1kYXRhYmFzZS1wcm92aWRlcj48bGFuZ3VhZ2U+RW5nbGlzaDwvbGFuZ3VhZ2U+PG1vZGlmaWVk
LWRhdGU+T3ZpZDwvbW9kaWZpZWQtZGF0ZT48L3JlY29y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HYXJjaWEtRGlhejwvQXV0aG9yPjxZZWFyPjIwMjA8L1ll
YXI+PFJlY051bT4xMTExPC9SZWNOdW0+PERpc3BsYXlUZXh0PjxzdHlsZSBmYWNlPSJzdXBlcnNj
cmlwdCI+NjU8L3N0eWxlPjwvRGlzcGxheVRleHQ+PHJlY29yZD48cmVjLW51bWJlcj4xMTExPC9y
ZWMtbnVtYmVyPjxmb3JlaWduLWtleXM+PGtleSBhcHA9IkVOIiBkYi1pZD0ienBhdDV6cnpwczlw
MnZlcGV0c3Blc3N5cmZycmF3cmF6ZndmIiB0aW1lc3RhbXA9IjE3MjcxNzQ1NzkiPjExMTE8L2tl
eT48L2ZvcmVpZ24ta2V5cz48cmVmLXR5cGUgbmFtZT0iSm91cm5hbCBBcnRpY2xlIj4xNzwvcmVm
LXR5cGU+PGNvbnRyaWJ1dG9ycz48YXV0aG9ycz48YXV0aG9yPkdhcmNpYS1EaWF6LCBBLjwvYXV0
aG9yPjxhdXRob3I+RWZlLCBHLjwvYXV0aG9yPjxhdXRob3I+S2FicmEsIEsuPC9hdXRob3I+PGF1
dGhvcj5QYXRlbCwgQS48L2F1dGhvcj48YXV0aG9yPkxvd3J5LCBFLiBSLjwvYXV0aG9yPjxhdXRo
b3I+U2huZWlkZXIsIE4uIEEuPC9hdXRob3I+PGF1dGhvcj5Db3JuZW8sIEIuPC9hdXRob3I+PGF1
dGhvcj5XaWNodGVybGUsIEguPC9hdXRob3I+PC9hdXRob3JzPjwvY29udHJpYnV0b3JzPjxhdXRo
LWFkZHJlc3M+KEdhcmNpYS1EaWF6LCBFZmUsIExvd3J5LCBXaWNodGVybGUpIERlcGFydG1lbnRz
IG9mIFBhdGhvbG9neSBhbmQgQ2VsbCBCaW9sb2d5LCBOZXVyb3NjaWVuY2UsIFJlaGFiaWxpdGF0
aW9uIGFuZCBSZWdlbmVyYXRpdmUgTWVkaWNpbmUgKGluIE5ldXJvbG9neSksIENvbHVtYmlhIFVu
aXZlcnNpdHkgSXJ2aW5nIE1lZGljYWwgQ2VudGVyLCBOZXcgWW9yaywgTlkgMTAwMzIsIFVuaXRl
ZCBTdGF0ZXMmI3hEOyhHYXJjaWEtRGlheiwgRWZlLCBLYWJyYSwgUGF0ZWwsIENvcm5lbykgVGhl
IFN0ZW0gQ2VsbCBDb3JlIEZhY2lsaXR5LCBDb2x1bWJpYSBVbml2ZXJzaXR5IElydmluZyBNZWRp
Y2FsIENlbnRlciwgTmV3IFlvcmssIE5ZIDEwMDMyLCBVbml0ZWQgU3RhdGVzJiN4RDsoR2FyY2lh
LURpYXosIExvd3J5LCBTaG5laWRlciwgV2ljaHRlcmxlKSBDZW50ZXIgZm9yIE1vdG9yIE5ldXJv
biBCaW9sb2d5IGFuZCBEaXNlYXNlLCBDb2x1bWJpYSBVbml2ZXJzaXR5IElydmluZyBNZWRpY2Fs
IENlbnRlciwgTmV3IFlvcmssIE5ZIDEwMDMyLCBVbml0ZWQgU3RhdGVzJiN4RDsoR2FyY2lhLURp
YXosIFBhdGVsLCBMb3dyeSwgV2ljaHRlcmxlKSBDb2x1bWJpYSBTdGVtIENlbGwgSW5pdGlhdGl2
ZSwgQ29sdW1iaWEgVW5pdmVyc2l0eSBJcnZpbmcgTWVkaWNhbCBDZW50ZXIsIE5ldyBZb3JrLCBO
WSAxMDAzMiwgVW5pdGVkIFN0YXRlcyYjeEQ7KEdhcmNpYS1EaWF6KSBEZXBhcnRtZW50IG9mIEJp
b2xvZ2ljYWwgU2NpZW5jZXMsIENvbHVtYmlhIFVuaXZlcnNpdHksIE5ldyBZb3JrLCBOWSAxMDAy
NywgVW5pdGVkIFN0YXRlcyYjeEQ7KFNobmVpZGVyKSBEZXBhcnRtZW50IG9mIE5ldXJvbG9neSwg
RWxlYW5vciBhbmQgTG91IEdlaHJpZyBBTFMgQ2VudGVyLCBDb2x1bWJpYSBVbml2ZXJzaXR5IEly
dmluZyBNZWRpY2FsIENlbnRlciwgTmV3IFlvcmssIE5ZIDEwMDMyLCBVbml0ZWQgU3RhdGVzJiN4
RDtCLiBDb3JuZW8sIERlcGFydG1lbnRzIG9mIFBhdGhvbG9neSBhbmQgQ2VsbCBCaW9sb2d5LCBO
ZXVyb3NjaWVuY2UsIFJlaGFiaWxpdGF0aW9uIGFuZCBSZWdlbmVyYXRpdmUgTWVkaWNpbmUgKGlu
IE5ldXJvbG9neSksIENvbHVtYmlhIFVuaXZlcnNpdHkgSXJ2aW5nIE1lZGljYWwgQ2VudGVyLCBO
ZXcgWW9yaywgTlkgMTAwMzIsIFVuaXRlZCBTdGF0ZXMuIEUtbWFpbDogYmMyNTk5QGN1bWMuY29s
dW1iaWEuZWR1PC9hdXRoLWFkZHJlc3M+PHRpdGxlcz48dGl0bGU+U3RhbmRhcmRpemVkIFJlcG9y
dGVyIFN5c3RlbXMgZm9yIFB1cmlmaWNhdGlvbiBhbmQgSW1hZ2luZyBvZiBIdW1hbiBQbHVyaXBv
dGVudCBTdGVtIENlbGwtZGVyaXZlZCBNb3RvciBOZXVyb25zIGFuZCBPdGhlciBDaG9saW5lcmdp
YyBDZWxsczwvdGl0bGU+PHNlY29uZGFyeS10aXRsZT5OZXVyb3NjaWVuY2U8L3NlY29uZGFyeS10
aXRsZT48L3RpdGxlcz48cGVyaW9kaWNhbD48ZnVsbC10aXRsZT5OZXVyb3NjaWVuY2U8L2Z1bGwt
dGl0bGU+PC9wZXJpb2RpY2FsPjxwYWdlcz40OC01NjwvcGFnZXM+PHZvbHVtZT40NTA8L3ZvbHVt
ZT48a2V5d29yZHM+PGtleXdvcmQ+Y3Jpc3ByPC9rZXl3b3JkPjxrZXl3b3JkPmZhY3M8L2tleXdv
cmQ+PGtleXdvcmQ+aGI5PC9rZXl3b3JkPjxrZXl3b3JkPmlQU0M8L2tleXdvcmQ+PGtleXdvcmQ+
bWFjczwva2V5d29yZD48a2V5d29yZD52YWNodDwva2V5d29yZD48a2V5d29yZD5hcnRpY2xlPC9r
ZXl3b3JkPjxrZXl3b3JkPmNlbGwgZGlmZmVyZW50aWF0aW9uPC9rZXl3b3JkPjxrZXl3b3JkPmNl
bGwgaXNvbGF0aW9uPC9rZXl3b3JkPjxrZXl3b3JkPmNlbGwgc2VsZWN0aW9uPC9rZXl3b3JkPjxr
ZXl3b3JkPmNob2xpbmVyZ2ljIG5lcnZlIGNlbGw8L2tleXdvcmQ+PGtleXdvcmQ+Y29udHJvbGxl
ZCBzdHVkeTwva2V5d29yZD48a2V5d29yZD5mbHVvcmVzY2VuY2UgYW5hbHlzaXM8L2tleXdvcmQ+
PGtleXdvcmQ+Z2VuZSBsb2N1czwva2V5d29yZD48a2V5d29yZD5nZW5vdHlwZTwva2V5d29yZD48
a2V5d29yZD5odW1hbjwva2V5d29yZD48a2V5d29yZD5odW1hbiBjZWxsPC9rZXl3b3JkPjxrZXl3
b3JkPmltbXVub2N5dG9jaGVtaXN0cnk8L2tleXdvcmQ+PGtleXdvcmQ+aW1tdW5vaGlzdG9jaGVt
aXN0cnk8L2tleXdvcmQ+PGtleXdvcmQ+bGl2ZSBjZWxsIGltYWdpbmc8L2tleXdvcmQ+PGtleXdv
cmQ+bW9sZWN1bGFyIGNsb25pbmc8L2tleXdvcmQ+PGtleXdvcmQ+bW9sZWN1bGFyIGltYWdpbmc8
L2tleXdvcmQ+PGtleXdvcmQ+bW90b25ldXJvbjwva2V5d29yZD48a2V5d29yZD5wbHVyaXBvdGVu
dCBzdGVtIGNlbGw8L2tleXdvcmQ+PGtleXdvcmQ+cHJpb3JpdHkgam91cm5hbDwva2V5d29yZD48
a2V5d29yZD5yZXByb2R1Y2liaWxpdHk8L2tleXdvcmQ+PGtleXdvcmQ+dmFsaWRhdGlvbiBzdHVk
eTwva2V5d29yZD48L2tleXdvcmRzPjxkYXRlcz48eWVhcj4yMDIwPC95ZWFyPjxwdWItZGF0ZXM+
PGRhdGU+MDEgRGVjPC9kYXRlPjwvcHViLWRhdGVzPjwvZGF0ZXM+PGlzYm4+MDMwNi00NTIyJiN4
RDsxODczLTc1NDQ8L2lzYm4+PGFjY2Vzc2lvbi1udW0+MjAwNzQwMzc2NjwvYWNjZXNzaW9uLW51
bT48dXJscz48cmVsYXRlZC11cmxzPjx1cmw+aHR0cHM6Ly93d3cuZWxzZXZpZXIuY29tL2xvY2F0
ZS9uZXVyb3NjaWVuY2U8L3VybD48L3JlbGF0ZWQtdXJscz48L3VybHM+PGVsZWN0cm9uaWMtcmVz
b3VyY2UtbnVtPjEwLjEwMTYvai5uZXVyb3NjaWVuY2UuMjAyMC4wNi4wMjg8L2VsZWN0cm9uaWMt
cmVzb3VyY2UtbnVtPjxyZW1vdGUtZGF0YWJhc2UtbmFtZT5FbWJhc2U8L3JlbW90ZS1kYXRhYmFz
ZS1uYW1lPjxyZW1vdGUtZGF0YWJhc2UtcHJvdmlkZXI+T3ZpZCBUZWNobm9sb2dpZXM8L3JlbW90
ZS1kYXRhYmFzZS1wcm92aWRlcj48bGFuZ3VhZ2U+RW5nbGlzaDwvbGFuZ3VhZ2U+PG1vZGlmaWVk
LWRhdGU+T3ZpZDwvbW9kaWZpZWQtZGF0ZT48L3JlY29y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5</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2EC3BB4"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Standardized Reporter Systems for Purification and Imaging of Human Pluripotent Stem Cell-derived Motor Neurons and Other Cholinergic Cells</w:t>
            </w:r>
          </w:p>
        </w:tc>
        <w:tc>
          <w:tcPr>
            <w:tcW w:w="2693" w:type="dxa"/>
            <w:tcBorders>
              <w:top w:val="single" w:sz="4" w:space="0" w:color="auto"/>
              <w:bottom w:val="single" w:sz="4" w:space="0" w:color="auto"/>
            </w:tcBorders>
            <w:shd w:val="clear" w:color="auto" w:fill="auto"/>
            <w:vAlign w:val="center"/>
          </w:tcPr>
          <w:p w14:paraId="4BBB3F28"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6517C268" w14:textId="77777777" w:rsidTr="00EE0977">
        <w:tc>
          <w:tcPr>
            <w:tcW w:w="2122" w:type="dxa"/>
            <w:tcBorders>
              <w:top w:val="single" w:sz="4" w:space="0" w:color="auto"/>
              <w:bottom w:val="single" w:sz="4" w:space="0" w:color="auto"/>
            </w:tcBorders>
            <w:shd w:val="clear" w:color="auto" w:fill="auto"/>
            <w:vAlign w:val="center"/>
          </w:tcPr>
          <w:p w14:paraId="737F26AE" w14:textId="5F9BDC52"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Hosseini</w:t>
            </w:r>
            <w:proofErr w:type="spellEnd"/>
            <w:r w:rsidRPr="00EC25DE">
              <w:rPr>
                <w:rFonts w:cstheme="minorHAnsi"/>
                <w:sz w:val="16"/>
                <w:szCs w:val="16"/>
              </w:rPr>
              <w:t xml:space="preserve"> et al. (2020)</w:t>
            </w:r>
            <w:r w:rsidR="001F4D04">
              <w:rPr>
                <w:rFonts w:cstheme="minorHAnsi"/>
                <w:sz w:val="16"/>
                <w:szCs w:val="16"/>
                <w:lang w:val="en-US"/>
              </w:rPr>
              <w:fldChar w:fldCharType="begin">
                <w:fldData xml:space="preserve">PEVuZE5vdGU+PENpdGU+PEF1dGhvcj5Ib3NzZWluaTwvQXV0aG9yPjxZZWFyPjIwMjA8L1llYXI+
PFJlY051bT4xMTEyPC9SZWNOdW0+PERpc3BsYXlUZXh0PjxzdHlsZSBmYWNlPSJzdXBlcnNjcmlw
dCI+NjY8L3N0eWxlPjwvRGlzcGxheVRleHQ+PHJlY29yZD48cmVjLW51bWJlcj4xMTEyPC9yZWMt
bnVtYmVyPjxmb3JlaWduLWtleXM+PGtleSBhcHA9IkVOIiBkYi1pZD0ienBhdDV6cnpwczlwMnZl
cGV0c3Blc3N5cmZycmF3cmF6ZndmIiB0aW1lc3RhbXA9IjE3MjcxNzQ1NzkiPjExMTI8L2tleT48
L2ZvcmVpZ24ta2V5cz48cmVmLXR5cGUgbmFtZT0iSm91cm5hbCBBcnRpY2xlIj4xNzwvcmVmLXR5
cGU+PGNvbnRyaWJ1dG9ycz48YXV0aG9ycz48YXV0aG9yPkhvc3NlaW5pLCBLLjwvYXV0aG9yPjxh
dXRob3I+TGVraG9sbSwgRS48L2F1dGhvcj48YXV0aG9yPkFoZW1haXRpLCBBLjwvYXV0aG9yPjxh
dXRob3I+RnJlZHJpa3Nzb24sIFIuPC9hdXRob3I+PC9hdXRob3JzPjwvY29udHJpYnV0b3JzPjx0
aXRsZXM+PHRpdGxlPkRpZmZlcmVudGlhdGlvbiBvZiBodW1hbiBlbWJyeW9uaWMgc3RlbSBjZWxs
cyBpbnRvIG5ldXJvbiwgY2hvbGluZXJnaWMsIGFuZCBnbGlhbCBjZWxsczwvdGl0bGU+PHNlY29u
ZGFyeS10aXRsZT5TdGVtIENlbGxzIEludGVybmF0aW9uYWw8L3NlY29uZGFyeS10aXRsZT48L3Rp
dGxlcz48cGVyaW9kaWNhbD48ZnVsbC10aXRsZT5TdGVtIENlbGxzIEludGVybmF0aW9uYWw8L2Z1
bGwtdGl0bGU+PC9wZXJpb2RpY2FsPjxwYWdlcz44ODI3ODc0PC9wYWdlcz48dm9sdW1lPjIwMjA8
L3ZvbHVtZT48a2V5d29yZHM+PGtleXdvcmQ+YXJ0aWNsZTwva2V5d29yZD48a2V5d29yZD5hc3Ry
b2N5dGU8L2tleXdvcmQ+PGtleXdvcmQ+Y2VsbCBsaW5lYWdlPC9rZXl3b3JkPjxrZXl3b3JkPmNo
b2xpbmVyZ2ljIG5lcnZlIGNlbGw8L2tleXdvcmQ+PGtleXdvcmQ+ZWxlY3Ryb3BoeXNpb2xvZ3k8
L2tleXdvcmQ+PGtleXdvcmQ+ZnJlZXppbmc8L2tleXdvcmQ+PGtleXdvcmQ+Z2VuZSBleHByZXNz
aW9uPC9rZXl3b3JkPjxrZXl3b3JkPmh1bWFuPC9rZXl3b3JkPjxrZXl3b3JkPmh1bWFuIGNlbGw8
L2tleXdvcmQ+PGtleXdvcmQ+aHVtYW4gZW1icnlvbmljIHN0ZW0gY2VsbDwva2V5d29yZD48a2V5
d29yZD5pbW11bm9jeXRvY2hlbWlzdHJ5PC9rZXl3b3JkPjxrZXl3b3JkPm1peGVkIGNlbGwgY3Vs
dHVyZTwva2V5d29yZD48a2V5d29yZD5uZXJ2ZSBjZWxsIGN1bHR1cmU8L2tleXdvcmQ+PGtleXdv
cmQ+bmV1cmFsIHN0ZW0gY2VsbDwva2V5d29yZD48a2V5d29yZD5vbGlnb2RlbmRyb2dsaWE8L2tl
eXdvcmQ+PGtleXdvcmQ+SHVtYW5pdGllczwva2V5d29yZD48a2V5d29yZD5IdW1hbmlzbTwva2V5
d29yZD48a2V5d29yZD5IdW1hbnM8L2tleXdvcmQ+PC9rZXl3b3Jkcz48ZGF0ZXM+PHllYXI+MjAy
MDwveWVhcj48cHViLWRhdGVzPjxkYXRlPjIwMjA8L2RhdGU+PC9wdWItZGF0ZXM+PC9kYXRlcz48
aXNibj4xNjg3LTk2NzggKGVsZWN0cm9uaWMpIDE2ODctOTY3ODwvaXNibj48YWNjZXNzaW9uLW51
bT5yYXl5YW4tNDAyNjMzMDA4PC9hY2Nlc3Npb24tbnVtPjx1cmxzPjxyZWxhdGVkLXVybHM+PHVy
bD5odHRwOi8vd3d3LmhpbmRhd2kuY29tL2pvdXJuYWxzL3NjaS9jb250ZW50cy8gaHR0cHM6Ly9v
dmlkc3Aub3ZpZC5jb20vb3ZpZHdlYi5jZ2k/VD1KUyZhbXA7Q1NDPVkmYW1wO05FV1M9TiZhbXA7
UEFHRT1mdWxsdGV4dCZhbXA7RD1lbWVkMjEmYW1wO0FOPTIwMTAzMjEyODQgaHR0cDovL2NhdGFs
b2d1ZS5sZWlkZW51bml2Lm5sL29wZW51cmwvVUJML1VCTF9zZXJ2aWNlc19wYWdlP3NpZD1PVklE
OkVtYmFzZSZhbXA7aXNzbj0xNjg3LTk2NzgmYW1wO2lzYm49JmFtcDt2b2x1bWU9MjAyMCZhbXA7
aXNzdWU9JmFtcDtzcGFnZT04ODI3ODc0JmFtcDtkYXRlPTIwMjAmYW1wO3BpZD0lM0NhdXRob3Il
M0VIb3NzZWluaStLLiUzQyUyYXV0aG9yJTNFPC91cmw+PC9yZWxhdGVkLXVybHM+PC91cmxzPjxj
dXN0b20xPkVtYmFzZTwvY3VzdG9tMT48ZWxlY3Ryb25pYy1yZXNvdXJjZS1udW0+MTAuMTE1NS8y
MDIwLzg4Mjc4NzQ8L2VsZWN0cm9uaWMtcmVzb3VyY2UtbnVtPjxsYW5ndWFnZT5FbmdsaXNoPC9s
YW5ndWFnZT48L3JlY29yZD48L0Np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Ib3NzZWluaTwvQXV0aG9yPjxZZWFyPjIwMjA8L1llYXI+
PFJlY051bT4xMTEyPC9SZWNOdW0+PERpc3BsYXlUZXh0PjxzdHlsZSBmYWNlPSJzdXBlcnNjcmlw
dCI+NjY8L3N0eWxlPjwvRGlzcGxheVRleHQ+PHJlY29yZD48cmVjLW51bWJlcj4xMTEyPC9yZWMt
bnVtYmVyPjxmb3JlaWduLWtleXM+PGtleSBhcHA9IkVOIiBkYi1pZD0ienBhdDV6cnpwczlwMnZl
cGV0c3Blc3N5cmZycmF3cmF6ZndmIiB0aW1lc3RhbXA9IjE3MjcxNzQ1NzkiPjExMTI8L2tleT48
L2ZvcmVpZ24ta2V5cz48cmVmLXR5cGUgbmFtZT0iSm91cm5hbCBBcnRpY2xlIj4xNzwvcmVmLXR5
cGU+PGNvbnRyaWJ1dG9ycz48YXV0aG9ycz48YXV0aG9yPkhvc3NlaW5pLCBLLjwvYXV0aG9yPjxh
dXRob3I+TGVraG9sbSwgRS48L2F1dGhvcj48YXV0aG9yPkFoZW1haXRpLCBBLjwvYXV0aG9yPjxh
dXRob3I+RnJlZHJpa3Nzb24sIFIuPC9hdXRob3I+PC9hdXRob3JzPjwvY29udHJpYnV0b3JzPjx0
aXRsZXM+PHRpdGxlPkRpZmZlcmVudGlhdGlvbiBvZiBodW1hbiBlbWJyeW9uaWMgc3RlbSBjZWxs
cyBpbnRvIG5ldXJvbiwgY2hvbGluZXJnaWMsIGFuZCBnbGlhbCBjZWxsczwvdGl0bGU+PHNlY29u
ZGFyeS10aXRsZT5TdGVtIENlbGxzIEludGVybmF0aW9uYWw8L3NlY29uZGFyeS10aXRsZT48L3Rp
dGxlcz48cGVyaW9kaWNhbD48ZnVsbC10aXRsZT5TdGVtIENlbGxzIEludGVybmF0aW9uYWw8L2Z1
bGwtdGl0bGU+PC9wZXJpb2RpY2FsPjxwYWdlcz44ODI3ODc0PC9wYWdlcz48dm9sdW1lPjIwMjA8
L3ZvbHVtZT48a2V5d29yZHM+PGtleXdvcmQ+YXJ0aWNsZTwva2V5d29yZD48a2V5d29yZD5hc3Ry
b2N5dGU8L2tleXdvcmQ+PGtleXdvcmQ+Y2VsbCBsaW5lYWdlPC9rZXl3b3JkPjxrZXl3b3JkPmNo
b2xpbmVyZ2ljIG5lcnZlIGNlbGw8L2tleXdvcmQ+PGtleXdvcmQ+ZWxlY3Ryb3BoeXNpb2xvZ3k8
L2tleXdvcmQ+PGtleXdvcmQ+ZnJlZXppbmc8L2tleXdvcmQ+PGtleXdvcmQ+Z2VuZSBleHByZXNz
aW9uPC9rZXl3b3JkPjxrZXl3b3JkPmh1bWFuPC9rZXl3b3JkPjxrZXl3b3JkPmh1bWFuIGNlbGw8
L2tleXdvcmQ+PGtleXdvcmQ+aHVtYW4gZW1icnlvbmljIHN0ZW0gY2VsbDwva2V5d29yZD48a2V5
d29yZD5pbW11bm9jeXRvY2hlbWlzdHJ5PC9rZXl3b3JkPjxrZXl3b3JkPm1peGVkIGNlbGwgY3Vs
dHVyZTwva2V5d29yZD48a2V5d29yZD5uZXJ2ZSBjZWxsIGN1bHR1cmU8L2tleXdvcmQ+PGtleXdv
cmQ+bmV1cmFsIHN0ZW0gY2VsbDwva2V5d29yZD48a2V5d29yZD5vbGlnb2RlbmRyb2dsaWE8L2tl
eXdvcmQ+PGtleXdvcmQ+SHVtYW5pdGllczwva2V5d29yZD48a2V5d29yZD5IdW1hbmlzbTwva2V5
d29yZD48a2V5d29yZD5IdW1hbnM8L2tleXdvcmQ+PC9rZXl3b3Jkcz48ZGF0ZXM+PHllYXI+MjAy
MDwveWVhcj48cHViLWRhdGVzPjxkYXRlPjIwMjA8L2RhdGU+PC9wdWItZGF0ZXM+PC9kYXRlcz48
aXNibj4xNjg3LTk2NzggKGVsZWN0cm9uaWMpIDE2ODctOTY3ODwvaXNibj48YWNjZXNzaW9uLW51
bT5yYXl5YW4tNDAyNjMzMDA4PC9hY2Nlc3Npb24tbnVtPjx1cmxzPjxyZWxhdGVkLXVybHM+PHVy
bD5odHRwOi8vd3d3LmhpbmRhd2kuY29tL2pvdXJuYWxzL3NjaS9jb250ZW50cy8gaHR0cHM6Ly9v
dmlkc3Aub3ZpZC5jb20vb3ZpZHdlYi5jZ2k/VD1KUyZhbXA7Q1NDPVkmYW1wO05FV1M9TiZhbXA7
UEFHRT1mdWxsdGV4dCZhbXA7RD1lbWVkMjEmYW1wO0FOPTIwMTAzMjEyODQgaHR0cDovL2NhdGFs
b2d1ZS5sZWlkZW51bml2Lm5sL29wZW51cmwvVUJML1VCTF9zZXJ2aWNlc19wYWdlP3NpZD1PVklE
OkVtYmFzZSZhbXA7aXNzbj0xNjg3LTk2NzgmYW1wO2lzYm49JmFtcDt2b2x1bWU9MjAyMCZhbXA7
aXNzdWU9JmFtcDtzcGFnZT04ODI3ODc0JmFtcDtkYXRlPTIwMjAmYW1wO3BpZD0lM0NhdXRob3Il
M0VIb3NzZWluaStLLiUzQyUyYXV0aG9yJTNFPC91cmw+PC9yZWxhdGVkLXVybHM+PC91cmxzPjxj
dXN0b20xPkVtYmFzZTwvY3VzdG9tMT48ZWxlY3Ryb25pYy1yZXNvdXJjZS1udW0+MTAuMTE1NS8y
MDIwLzg4Mjc4NzQ8L2VsZWN0cm9uaWMtcmVzb3VyY2UtbnVtPjxsYW5ndWFnZT5FbmdsaXNoPC9s
YW5ndWFnZT48L3JlY29yZD48L0Np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6</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FFBC670"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Differentiation of human embryonic stem cells into neuron, cholinergic, and glial cells</w:t>
            </w:r>
          </w:p>
        </w:tc>
        <w:tc>
          <w:tcPr>
            <w:tcW w:w="2693" w:type="dxa"/>
            <w:tcBorders>
              <w:top w:val="single" w:sz="4" w:space="0" w:color="auto"/>
              <w:bottom w:val="single" w:sz="4" w:space="0" w:color="auto"/>
            </w:tcBorders>
            <w:shd w:val="clear" w:color="auto" w:fill="auto"/>
            <w:vAlign w:val="center"/>
          </w:tcPr>
          <w:p w14:paraId="28F89FD0"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653E41" w14:paraId="107D0E45" w14:textId="77777777" w:rsidTr="00EE0977">
        <w:tc>
          <w:tcPr>
            <w:tcW w:w="2122" w:type="dxa"/>
            <w:tcBorders>
              <w:top w:val="single" w:sz="4" w:space="0" w:color="auto"/>
              <w:bottom w:val="single" w:sz="4" w:space="0" w:color="auto"/>
            </w:tcBorders>
            <w:shd w:val="clear" w:color="auto" w:fill="auto"/>
            <w:vAlign w:val="center"/>
          </w:tcPr>
          <w:p w14:paraId="5B89F36F" w14:textId="327297D3" w:rsidR="00D56746" w:rsidRPr="00EC25DE" w:rsidRDefault="00D56746" w:rsidP="00CC0993">
            <w:pPr>
              <w:spacing w:line="276" w:lineRule="auto"/>
              <w:rPr>
                <w:rFonts w:cstheme="minorHAnsi"/>
                <w:sz w:val="16"/>
                <w:szCs w:val="16"/>
              </w:rPr>
            </w:pPr>
            <w:r w:rsidRPr="00EC25DE">
              <w:rPr>
                <w:rFonts w:cstheme="minorHAnsi"/>
                <w:sz w:val="16"/>
                <w:szCs w:val="16"/>
              </w:rPr>
              <w:t>Kim et al. (2020)</w:t>
            </w:r>
            <w:r w:rsidR="001F4D04">
              <w:rPr>
                <w:rFonts w:cstheme="minorHAnsi"/>
                <w:sz w:val="16"/>
                <w:szCs w:val="16"/>
                <w:lang w:val="en-US"/>
              </w:rPr>
              <w:fldChar w:fldCharType="begin">
                <w:fldData xml:space="preserve">PEVuZE5vdGU+PENpdGU+PEF1dGhvcj5LaW08L0F1dGhvcj48WWVhcj4yMDIwPC9ZZWFyPjxSZWNO
dW0+MTExMzwvUmVjTnVtPjxEaXNwbGF5VGV4dD48c3R5bGUgZmFjZT0ic3VwZXJzY3JpcHQiPjY3
PC9zdHlsZT48L0Rpc3BsYXlUZXh0PjxyZWNvcmQ+PHJlYy1udW1iZXI+MTExMzwvcmVjLW51bWJl
cj48Zm9yZWlnbi1rZXlzPjxrZXkgYXBwPSJFTiIgZGItaWQ9InpwYXQ1enJ6cHM5cDJ2ZXBldHNw
ZXNzeXJmcnJhd3JhemZ3ZiIgdGltZXN0YW1wPSIxNzI3MTc0NTc5Ij4xMTEzPC9rZXk+PC9mb3Jl
aWduLWtleXM+PHJlZi10eXBlIG5hbWU9IkpvdXJuYWwgQXJ0aWNsZSI+MTc8L3JlZi10eXBlPjxj
b250cmlidXRvcnM+PGF1dGhvcnM+PGF1dGhvcj5LaW0sIEguIFMuPC9hdXRob3I+PGF1dGhvcj5L
aW0sIEouIFkuPC9hdXRob3I+PGF1dGhvcj5Tb25nLCBDLiBMLjwvYXV0aG9yPjxhdXRob3I+SmVv
bmcsIEouIEUuPC9hdXRob3I+PGF1dGhvcj5DaG8sIFkuIFMuPC9hdXRob3I+PC9hdXRob3JzPjwv
Y29udHJpYnV0b3JzPjxhdXRoLWFkZHJlc3M+U3RlbSBDZWxsIFJlc2VhcmNoIExhYm9yYXRvcnkg
KFNDUkwpLCBJbW11bm90aGVyYXB5IFJlc2VhcmNoIENlbnRlciAoSVJDKSwgS29yZWEgUmVzZWFy
Y2ggSW5zdGl0dXRlIG9mIEJpb3NjaWVuY2UgYW5kIEJpb3RlY2hub2xvZ3kgKEtSSUJCKSwgMTI1
IEd3YWhhay1ybywgWXVzZW9uZy1ndSwgRGFlamVvbiwgMzQxNDEsIFNvdXRoIEtvcmVhLiYjeEQ7
RGVwYXJ0bWVudCBvZiBCaW9zY2llbmNlLCBLUklCQiBTY2hvb2wsIFVuaXZlcnNpdHkgb2YgU2Np
ZW5jZSAmYW1wOyBUZWNobm9sb2d5LCAxMTMgR3dhaGFrLXJvLCBZdXNlb25nLWd1LCBEYWVqZW9u
LCAzNDExMywgU291dGggS29yZWEuJiN4RDtTdGVtIENlbGwgUmVzZWFyY2ggTGFib3JhdG9yeSAo
U0NSTCksIEltbXVub3RoZXJhcHkgUmVzZWFyY2ggQ2VudGVyIChJUkMpLCBLb3JlYSBSZXNlYXJj
aCBJbnN0aXR1dGUgb2YgQmlvc2NpZW5jZSBhbmQgQmlvdGVjaG5vbG9neSAoS1JJQkIpLCAxMjUg
R3dhaGFrLXJvLCBZdXNlb25nLWd1LCBEYWVqZW9uLCAzNDE0MSwgU291dGggS29yZWEuIGp1bmVA
a3JpYmIucmUua3IuJiN4RDtEZXBhcnRtZW50IG9mIEJpb3NjaWVuY2UsIEtSSUJCIFNjaG9vbCwg
VW5pdmVyc2l0eSBvZiBTY2llbmNlICZhbXA7IFRlY2hub2xvZ3ksIDExMyBHd2FoYWstcm8sIFl1
c2VvbmctZ3UsIERhZWplb24sIDM0MTEzLCBTb3V0aCBLb3JlYS4ganVuZUBrcmliYi5yZS5rci48
L2F1dGgtYWRkcmVzcz48dGl0bGVzPjx0aXRsZT5EaXJlY3RseSBpbmR1Y2VkIGh1bWFuIFNjaHdh
bm4gY2VsbCBwcmVjdXJzb3JzIGFzIGEgdmFsdWFibGUgc291cmNlIG9mIFNjaHdhbm4gY2VsbHM8
L3RpdGxlPjxzZWNvbmRhcnktdGl0bGU+U3RlbSBDZWxsIFJlcyBUaGVyPC9zZWNvbmRhcnktdGl0
bGU+PC90aXRsZXM+PHBlcmlvZGljYWw+PGZ1bGwtdGl0bGU+U3RlbSBDZWxsIFJlcyBUaGVyPC9m
dWxsLXRpdGxlPjwvcGVyaW9kaWNhbD48cGFnZXM+MjU3PC9wYWdlcz48dm9sdW1lPjExPC92b2x1
bWU+PG51bWJlcj4xPC9udW1iZXI+PGVkaXRpb24+MjAyMDA2MjY8L2VkaXRpb24+PGtleXdvcmRz
PjxrZXl3b3JkPkFuaW1hbHM8L2tleXdvcmQ+PGtleXdvcmQ+Q2VsbCBEaWZmZXJlbnRpYXRpb248
L2tleXdvcmQ+PGtleXdvcmQ+Q2VsbHMsIEN1bHR1cmVkPC9rZXl3b3JkPjxrZXl3b3JkPkh1bWFu
czwva2V5d29yZD48a2V5d29yZD4qSW5kdWNlZCBQbHVyaXBvdGVudCBTdGVtIENlbGxzPC9rZXl3
b3JkPjxrZXl3b3JkPktydXBwZWwtTGlrZSBGYWN0b3IgNDwva2V5d29yZD48a2V5d29yZD5NaWNl
PC9rZXl3b3JkPjxrZXl3b3JkPk5lcnZlIFJlZ2VuZXJhdGlvbjwva2V5d29yZD48a2V5d29yZD4q
UGVyaXBoZXJhbCBOZXJ2ZSBJbmp1cmllczwva2V5d29yZD48a2V5d29yZD5TY2h3YW5uIENlbGxz
PC9rZXl3b3JkPjxrZXl3b3JkPlNjaWF0aWMgTmVydmU8L2tleXdvcmQ+PGtleXdvcmQ+RGlyZWN0
IHJlcHJvZ3JhbW1pbmc8L2tleXdvcmQ+PGtleXdvcmQ+TmVydmUgcmVwYWlyPC9rZXl3b3JkPjxr
ZXl3b3JkPlBlcmlwaGVyYWwgbmVydmUgc3lzdGVtPC9rZXl3b3JkPjxrZXl3b3JkPlNjaHdhbm4g
Y2VsbCBwcmVjdXJzb3JzPC9rZXl3b3JkPjwva2V5d29yZHM+PGRhdGVzPjx5ZWFyPjIwMjA8L3ll
YXI+PHB1Yi1kYXRlcz48ZGF0ZT5KdW4gMjY8L2RhdGU+PC9wdWItZGF0ZXM+PC9kYXRlcz48aXNi
bj4xNzU3LTY1MTI8L2lzYm4+PGFjY2Vzc2lvbi1udW0+MzI1ODYzODY8L2FjY2Vzc2lvbi1udW0+
PHVybHM+PC91cmxzPjxjdXN0b20xPlRoZSBhdXRob3JzIGRlY2xhcmUgdGhhdCB0aGV5IGhhdmUg
bm8gY29tcGV0aW5nIGludGVyZXN0cy48L2N1c3RvbTE+PGN1c3RvbTI+UE1DNzMxODQ0MTwvY3Vz
dG9tMj48ZWxlY3Ryb25pYy1yZXNvdXJjZS1udW0+MTAuMTE4Ni9zMTMyODctMDIwLTAxNzcyLXg8
L2VsZWN0cm9uaWMtcmVzb3VyY2UtbnVtPjxyZW1vdGUtZGF0YWJhc2UtcHJvdmlkZXI+TkxNPC9y
ZW1vdGUtZGF0YWJhc2UtcHJvdmlkZXI+PGxhbmd1YWdlPmVuZzwvbGFuZ3VhZ2U+PG1vZGlmaWVk
LWRhdGU+UHViTWVkPC9tb2RpZmllZC1kYXRlPjwvcmVjb3JkPjwvQ2l0ZT48L0VuZE5vdGU+AG==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LaW08L0F1dGhvcj48WWVhcj4yMDIwPC9ZZWFyPjxSZWNO
dW0+MTExMzwvUmVjTnVtPjxEaXNwbGF5VGV4dD48c3R5bGUgZmFjZT0ic3VwZXJzY3JpcHQiPjY3
PC9zdHlsZT48L0Rpc3BsYXlUZXh0PjxyZWNvcmQ+PHJlYy1udW1iZXI+MTExMzwvcmVjLW51bWJl
cj48Zm9yZWlnbi1rZXlzPjxrZXkgYXBwPSJFTiIgZGItaWQ9InpwYXQ1enJ6cHM5cDJ2ZXBldHNw
ZXNzeXJmcnJhd3JhemZ3ZiIgdGltZXN0YW1wPSIxNzI3MTc0NTc5Ij4xMTEzPC9rZXk+PC9mb3Jl
aWduLWtleXM+PHJlZi10eXBlIG5hbWU9IkpvdXJuYWwgQXJ0aWNsZSI+MTc8L3JlZi10eXBlPjxj
b250cmlidXRvcnM+PGF1dGhvcnM+PGF1dGhvcj5LaW0sIEguIFMuPC9hdXRob3I+PGF1dGhvcj5L
aW0sIEouIFkuPC9hdXRob3I+PGF1dGhvcj5Tb25nLCBDLiBMLjwvYXV0aG9yPjxhdXRob3I+SmVv
bmcsIEouIEUuPC9hdXRob3I+PGF1dGhvcj5DaG8sIFkuIFMuPC9hdXRob3I+PC9hdXRob3JzPjwv
Y29udHJpYnV0b3JzPjxhdXRoLWFkZHJlc3M+U3RlbSBDZWxsIFJlc2VhcmNoIExhYm9yYXRvcnkg
KFNDUkwpLCBJbW11bm90aGVyYXB5IFJlc2VhcmNoIENlbnRlciAoSVJDKSwgS29yZWEgUmVzZWFy
Y2ggSW5zdGl0dXRlIG9mIEJpb3NjaWVuY2UgYW5kIEJpb3RlY2hub2xvZ3kgKEtSSUJCKSwgMTI1
IEd3YWhhay1ybywgWXVzZW9uZy1ndSwgRGFlamVvbiwgMzQxNDEsIFNvdXRoIEtvcmVhLiYjeEQ7
RGVwYXJ0bWVudCBvZiBCaW9zY2llbmNlLCBLUklCQiBTY2hvb2wsIFVuaXZlcnNpdHkgb2YgU2Np
ZW5jZSAmYW1wOyBUZWNobm9sb2d5LCAxMTMgR3dhaGFrLXJvLCBZdXNlb25nLWd1LCBEYWVqZW9u
LCAzNDExMywgU291dGggS29yZWEuJiN4RDtTdGVtIENlbGwgUmVzZWFyY2ggTGFib3JhdG9yeSAo
U0NSTCksIEltbXVub3RoZXJhcHkgUmVzZWFyY2ggQ2VudGVyIChJUkMpLCBLb3JlYSBSZXNlYXJj
aCBJbnN0aXR1dGUgb2YgQmlvc2NpZW5jZSBhbmQgQmlvdGVjaG5vbG9neSAoS1JJQkIpLCAxMjUg
R3dhaGFrLXJvLCBZdXNlb25nLWd1LCBEYWVqZW9uLCAzNDE0MSwgU291dGggS29yZWEuIGp1bmVA
a3JpYmIucmUua3IuJiN4RDtEZXBhcnRtZW50IG9mIEJpb3NjaWVuY2UsIEtSSUJCIFNjaG9vbCwg
VW5pdmVyc2l0eSBvZiBTY2llbmNlICZhbXA7IFRlY2hub2xvZ3ksIDExMyBHd2FoYWstcm8sIFl1
c2VvbmctZ3UsIERhZWplb24sIDM0MTEzLCBTb3V0aCBLb3JlYS4ganVuZUBrcmliYi5yZS5rci48
L2F1dGgtYWRkcmVzcz48dGl0bGVzPjx0aXRsZT5EaXJlY3RseSBpbmR1Y2VkIGh1bWFuIFNjaHdh
bm4gY2VsbCBwcmVjdXJzb3JzIGFzIGEgdmFsdWFibGUgc291cmNlIG9mIFNjaHdhbm4gY2VsbHM8
L3RpdGxlPjxzZWNvbmRhcnktdGl0bGU+U3RlbSBDZWxsIFJlcyBUaGVyPC9zZWNvbmRhcnktdGl0
bGU+PC90aXRsZXM+PHBlcmlvZGljYWw+PGZ1bGwtdGl0bGU+U3RlbSBDZWxsIFJlcyBUaGVyPC9m
dWxsLXRpdGxlPjwvcGVyaW9kaWNhbD48cGFnZXM+MjU3PC9wYWdlcz48dm9sdW1lPjExPC92b2x1
bWU+PG51bWJlcj4xPC9udW1iZXI+PGVkaXRpb24+MjAyMDA2MjY8L2VkaXRpb24+PGtleXdvcmRz
PjxrZXl3b3JkPkFuaW1hbHM8L2tleXdvcmQ+PGtleXdvcmQ+Q2VsbCBEaWZmZXJlbnRpYXRpb248
L2tleXdvcmQ+PGtleXdvcmQ+Q2VsbHMsIEN1bHR1cmVkPC9rZXl3b3JkPjxrZXl3b3JkPkh1bWFu
czwva2V5d29yZD48a2V5d29yZD4qSW5kdWNlZCBQbHVyaXBvdGVudCBTdGVtIENlbGxzPC9rZXl3
b3JkPjxrZXl3b3JkPktydXBwZWwtTGlrZSBGYWN0b3IgNDwva2V5d29yZD48a2V5d29yZD5NaWNl
PC9rZXl3b3JkPjxrZXl3b3JkPk5lcnZlIFJlZ2VuZXJhdGlvbjwva2V5d29yZD48a2V5d29yZD4q
UGVyaXBoZXJhbCBOZXJ2ZSBJbmp1cmllczwva2V5d29yZD48a2V5d29yZD5TY2h3YW5uIENlbGxz
PC9rZXl3b3JkPjxrZXl3b3JkPlNjaWF0aWMgTmVydmU8L2tleXdvcmQ+PGtleXdvcmQ+RGlyZWN0
IHJlcHJvZ3JhbW1pbmc8L2tleXdvcmQ+PGtleXdvcmQ+TmVydmUgcmVwYWlyPC9rZXl3b3JkPjxr
ZXl3b3JkPlBlcmlwaGVyYWwgbmVydmUgc3lzdGVtPC9rZXl3b3JkPjxrZXl3b3JkPlNjaHdhbm4g
Y2VsbCBwcmVjdXJzb3JzPC9rZXl3b3JkPjwva2V5d29yZHM+PGRhdGVzPjx5ZWFyPjIwMjA8L3ll
YXI+PHB1Yi1kYXRlcz48ZGF0ZT5KdW4gMjY8L2RhdGU+PC9wdWItZGF0ZXM+PC9kYXRlcz48aXNi
bj4xNzU3LTY1MTI8L2lzYm4+PGFjY2Vzc2lvbi1udW0+MzI1ODYzODY8L2FjY2Vzc2lvbi1udW0+
PHVybHM+PC91cmxzPjxjdXN0b20xPlRoZSBhdXRob3JzIGRlY2xhcmUgdGhhdCB0aGV5IGhhdmUg
bm8gY29tcGV0aW5nIGludGVyZXN0cy48L2N1c3RvbTE+PGN1c3RvbTI+UE1DNzMxODQ0MTwvY3Vz
dG9tMj48ZWxlY3Ryb25pYy1yZXNvdXJjZS1udW0+MTAuMTE4Ni9zMTMyODctMDIwLTAxNzcyLXg8
L2VsZWN0cm9uaWMtcmVzb3VyY2UtbnVtPjxyZW1vdGUtZGF0YWJhc2UtcHJvdmlkZXI+TkxNPC9y
ZW1vdGUtZGF0YWJhc2UtcHJvdmlkZXI+PGxhbmd1YWdlPmVuZzwvbGFuZ3VhZ2U+PG1vZGlmaWVk
LWRhdGU+UHViTWVkPC9tb2RpZmllZC1kYXRlPjwvcmVjb3JkPjwvQ2l0ZT48L0VuZE5vdGU+AG==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7</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64CD97E"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Directly induced human Schwann cell precursors as a valuable source of Schwann cells</w:t>
            </w:r>
          </w:p>
        </w:tc>
        <w:tc>
          <w:tcPr>
            <w:tcW w:w="2693" w:type="dxa"/>
            <w:tcBorders>
              <w:top w:val="single" w:sz="4" w:space="0" w:color="auto"/>
              <w:bottom w:val="single" w:sz="4" w:space="0" w:color="auto"/>
            </w:tcBorders>
            <w:shd w:val="clear" w:color="auto" w:fill="auto"/>
            <w:vAlign w:val="center"/>
          </w:tcPr>
          <w:p w14:paraId="5D408D64"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PSCs or immortalization</w:t>
            </w:r>
          </w:p>
        </w:tc>
      </w:tr>
      <w:tr w:rsidR="00D56746" w:rsidRPr="000A1AE0" w14:paraId="1ADDE561" w14:textId="77777777" w:rsidTr="00EE0977">
        <w:tc>
          <w:tcPr>
            <w:tcW w:w="2122" w:type="dxa"/>
            <w:tcBorders>
              <w:top w:val="single" w:sz="4" w:space="0" w:color="auto"/>
              <w:bottom w:val="single" w:sz="4" w:space="0" w:color="auto"/>
            </w:tcBorders>
            <w:shd w:val="clear" w:color="auto" w:fill="auto"/>
            <w:vAlign w:val="center"/>
          </w:tcPr>
          <w:p w14:paraId="289937D9" w14:textId="12F9E595" w:rsidR="00D56746" w:rsidRPr="00EC25DE" w:rsidRDefault="00D56746" w:rsidP="00CC0993">
            <w:pPr>
              <w:spacing w:line="276" w:lineRule="auto"/>
              <w:rPr>
                <w:rFonts w:cstheme="minorHAnsi"/>
                <w:sz w:val="16"/>
                <w:szCs w:val="16"/>
              </w:rPr>
            </w:pPr>
            <w:r w:rsidRPr="00EC25DE">
              <w:rPr>
                <w:rFonts w:cstheme="minorHAnsi"/>
                <w:sz w:val="16"/>
                <w:szCs w:val="16"/>
              </w:rPr>
              <w:t>Mennen et al. (2020)</w:t>
            </w:r>
            <w:r w:rsidR="001F4D04">
              <w:rPr>
                <w:rFonts w:cstheme="minorHAnsi"/>
                <w:sz w:val="16"/>
                <w:szCs w:val="16"/>
                <w:lang w:val="en-US"/>
              </w:rPr>
              <w:fldChar w:fldCharType="begin">
                <w:fldData xml:space="preserve">PEVuZE5vdGU+PENpdGU+PEF1dGhvcj5NZW5uZW48L0F1dGhvcj48WWVhcj4yMDIwPC9ZZWFyPjxS
ZWNOdW0+MTExNDwvUmVjTnVtPjxEaXNwbGF5VGV4dD48c3R5bGUgZmFjZT0ic3VwZXJzY3JpcHQi
PjY4PC9zdHlsZT48L0Rpc3BsYXlUZXh0PjxyZWNvcmQ+PHJlYy1udW1iZXI+MTExNDwvcmVjLW51
bWJlcj48Zm9yZWlnbi1rZXlzPjxrZXkgYXBwPSJFTiIgZGItaWQ9InpwYXQ1enJ6cHM5cDJ2ZXBl
dHNwZXNzeXJmcnJhd3JhemZ3ZiIgdGltZXN0YW1wPSIxNzI3MTc0NTgwIj4xMTE0PC9rZXk+PC9m
b3JlaWduLWtleXM+PHJlZi10eXBlIG5hbWU9IkpvdXJuYWwgQXJ0aWNsZSI+MTc8L3JlZi10eXBl
Pjxjb250cmlidXRvcnM+PGF1dGhvcnM+PGF1dGhvcj5NZW5uZW4sIFIuIEguPC9hdXRob3I+PGF1
dGhvcj5kZSBMZWV1dywgVi4gQy48L2F1dGhvcj48YXV0aG9yPlBpZXJzbWEsIEEuIEguPC9hdXRo
b3I+PC9hdXRob3JzPjwvY29udHJpYnV0b3JzPjxhdXRoLWFkZHJlc3M+Q2VudGVyIGZvciBIZWFs
dGggUHJvdGVjdGlvbiwgTmF0aW9uYWwgSW5zdGl0dXRlIGZvciBQdWJsaWMgSGVhbHRoIGFuZCB0
aGUgRW52aXJvbm1lbnQgKFJJVk0pLCBCaWx0aG92ZW4sIHRoZSBOZXRoZXJsYW5kczsgSW5zdGl0
dXRlIGZvciBSaXNrIEFzc2Vzc21lbnQgU2NpZW5jZXMgKElSQVMpLCBVdHJlY2h0IFVuaXZlcnNp
dHksIFV0cmVjaHQsIHRoZSBOZXRoZXJsYW5kcy4gRWxlY3Ryb25pYyBhZGRyZXNzOiBnaW5hLm1l
bm5lbkByaXZtLm5sLiYjeEQ7Q2VudGVyIGZvciBIZWFsdGggUHJvdGVjdGlvbiwgTmF0aW9uYWwg
SW5zdGl0dXRlIGZvciBQdWJsaWMgSGVhbHRoIGFuZCB0aGUgRW52aXJvbm1lbnQgKFJJVk0pLCBC
aWx0aG92ZW4sIHRoZSBOZXRoZXJsYW5kczsgSW5zdGl0dXRlIGZvciBSaXNrIEFzc2Vzc21lbnQg
U2NpZW5jZXMgKElSQVMpLCBVdHJlY2h0IFVuaXZlcnNpdHksIFV0cmVjaHQsIHRoZSBOZXRoZXJs
YW5kcy48L2F1dGgtYWRkcmVzcz48dGl0bGVzPjx0aXRsZT5PeHlnZW4gdGVuc2lvbiBpbmZsdWVu
Y2VzIGVtYnJ5b25pYyBzdGVtIGNlbGwgbWFpbnRlbmFuY2UgYW5kIGhhcyBsaW5lYWdlIHNwZWNp
ZmljIGVmZmVjdHMgb24gbmV1cmFsIGFuZCBjYXJkaWFjIGRpZmZlcmVudGlhdGlvbjwvdGl0bGU+
PHNlY29uZGFyeS10aXRsZT5EaWZmZXJlbnRpYXRpb248L3NlY29uZGFyeS10aXRsZT48L3RpdGxl
cz48cGVyaW9kaWNhbD48ZnVsbC10aXRsZT5EaWZmZXJlbnRpYXRpb248L2Z1bGwtdGl0bGU+PC9w
ZXJpb2RpY2FsPjxwYWdlcz4xLTEwPC9wYWdlcz48dm9sdW1lPjExNTwvdm9sdW1lPjxlZGl0aW9u
PjIwMjAwNzIyPC9lZGl0aW9uPjxrZXl3b3Jkcz48a2V5d29yZD5DZWxsIERpZmZlcmVudGlhdGlv
bi9nZW5ldGljczwva2V5d29yZD48a2V5d29yZD5DZWxsIExpbmVhZ2UvZ2VuZXRpY3M8L2tleXdv
cmQ+PGtleXdvcmQ+RW1icnlvbmljIFN0ZW0gQ2VsbHMvY3l0b2xvZ3kvKm1ldGFib2xpc208L2tl
eXdvcmQ+PGtleXdvcmQ+SHVtYW5zPC9rZXl3b3JkPjxrZXl3b3JkPk15b2N5dGVzLCBDYXJkaWFj
L2N5dG9sb2d5L21ldGFib2xpc208L2tleXdvcmQ+PGtleXdvcmQ+TmV1cmFsIENyZXN0L2N5dG9s
b2d5L2dyb3d0aCAmYW1wOyBkZXZlbG9wbWVudC8qbWV0YWJvbGlzbTwva2V5d29yZD48a2V5d29y
ZD5OZXVyYWwgU3RlbSBDZWxscy8qY3l0b2xvZ3kvbWV0YWJvbGlzbTwva2V5d29yZD48a2V5d29y
ZD5Pcmdhbm9nZW5lc2lzLypnZW5ldGljczwva2V5d29yZD48a2V5d29yZD5PeHlnZW4vbWV0YWJv
bGlzbTwva2V5d29yZD48a2V5d29yZD5DYXJkaWFjIGRpZmZlcmVudGlhdGlvbjwva2V5d29yZD48
a2V5d29yZD5FbWJyeW9uaWMgc3RlbSBjZWxsIHRlc3Q8L2tleXdvcmQ+PGtleXdvcmQ+RW1icnlv
bmljIHN0ZW0gY2VsbHM8L2tleXdvcmQ+PGtleXdvcmQ+TmV1cmFsIGRpZmZlcmVudGlhdGlvbjwv
a2V5d29yZD48a2V5d29yZD5PeHlnZW4gdGVuc2lvbjwva2V5d29yZD48L2tleXdvcmRzPjxkYXRl
cz48eWVhcj4yMDIwPC95ZWFyPjxwdWItZGF0ZXM+PGRhdGU+U2VwLU9jdDwvZGF0ZT48L3B1Yi1k
YXRlcz48L2RhdGVzPjxpc2JuPjAzMDEtNDY4MTwvaXNibj48YWNjZXNzaW9uLW51bT4zMjczODcz
NTwvYWNjZXNzaW9uLW51bT48dXJscz48L3VybHM+PGVsZWN0cm9uaWMtcmVzb3VyY2UtbnVtPjEw
LjEwMTYvai5kaWZmLjIwMjAuMDcuMDAxPC9lbGVjdHJvbmljLXJlc291cmNlLW51bT48cmVtb3Rl
LWRhdGFiYXNlLXByb3ZpZGVyPk5MTTwvcmVtb3RlLWRhdGFiYXNlLXByb3ZpZGVyPjxsYW5ndWFn
ZT5lbmc8L2xhbmd1YWdlPjxtb2RpZmllZC1kYXRlPlB1Yk1lZDwvbW9kaWZpZWQtZGF0ZT48L3Jl
Y29yZD48L0NpdGU+PC9FbmRO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NZW5uZW48L0F1dGhvcj48WWVhcj4yMDIwPC9ZZWFyPjxS
ZWNOdW0+MTExNDwvUmVjTnVtPjxEaXNwbGF5VGV4dD48c3R5bGUgZmFjZT0ic3VwZXJzY3JpcHQi
PjY4PC9zdHlsZT48L0Rpc3BsYXlUZXh0PjxyZWNvcmQ+PHJlYy1udW1iZXI+MTExNDwvcmVjLW51
bWJlcj48Zm9yZWlnbi1rZXlzPjxrZXkgYXBwPSJFTiIgZGItaWQ9InpwYXQ1enJ6cHM5cDJ2ZXBl
dHNwZXNzeXJmcnJhd3JhemZ3ZiIgdGltZXN0YW1wPSIxNzI3MTc0NTgwIj4xMTE0PC9rZXk+PC9m
b3JlaWduLWtleXM+PHJlZi10eXBlIG5hbWU9IkpvdXJuYWwgQXJ0aWNsZSI+MTc8L3JlZi10eXBl
Pjxjb250cmlidXRvcnM+PGF1dGhvcnM+PGF1dGhvcj5NZW5uZW4sIFIuIEguPC9hdXRob3I+PGF1
dGhvcj5kZSBMZWV1dywgVi4gQy48L2F1dGhvcj48YXV0aG9yPlBpZXJzbWEsIEEuIEguPC9hdXRo
b3I+PC9hdXRob3JzPjwvY29udHJpYnV0b3JzPjxhdXRoLWFkZHJlc3M+Q2VudGVyIGZvciBIZWFs
dGggUHJvdGVjdGlvbiwgTmF0aW9uYWwgSW5zdGl0dXRlIGZvciBQdWJsaWMgSGVhbHRoIGFuZCB0
aGUgRW52aXJvbm1lbnQgKFJJVk0pLCBCaWx0aG92ZW4sIHRoZSBOZXRoZXJsYW5kczsgSW5zdGl0
dXRlIGZvciBSaXNrIEFzc2Vzc21lbnQgU2NpZW5jZXMgKElSQVMpLCBVdHJlY2h0IFVuaXZlcnNp
dHksIFV0cmVjaHQsIHRoZSBOZXRoZXJsYW5kcy4gRWxlY3Ryb25pYyBhZGRyZXNzOiBnaW5hLm1l
bm5lbkByaXZtLm5sLiYjeEQ7Q2VudGVyIGZvciBIZWFsdGggUHJvdGVjdGlvbiwgTmF0aW9uYWwg
SW5zdGl0dXRlIGZvciBQdWJsaWMgSGVhbHRoIGFuZCB0aGUgRW52aXJvbm1lbnQgKFJJVk0pLCBC
aWx0aG92ZW4sIHRoZSBOZXRoZXJsYW5kczsgSW5zdGl0dXRlIGZvciBSaXNrIEFzc2Vzc21lbnQg
U2NpZW5jZXMgKElSQVMpLCBVdHJlY2h0IFVuaXZlcnNpdHksIFV0cmVjaHQsIHRoZSBOZXRoZXJs
YW5kcy48L2F1dGgtYWRkcmVzcz48dGl0bGVzPjx0aXRsZT5PeHlnZW4gdGVuc2lvbiBpbmZsdWVu
Y2VzIGVtYnJ5b25pYyBzdGVtIGNlbGwgbWFpbnRlbmFuY2UgYW5kIGhhcyBsaW5lYWdlIHNwZWNp
ZmljIGVmZmVjdHMgb24gbmV1cmFsIGFuZCBjYXJkaWFjIGRpZmZlcmVudGlhdGlvbjwvdGl0bGU+
PHNlY29uZGFyeS10aXRsZT5EaWZmZXJlbnRpYXRpb248L3NlY29uZGFyeS10aXRsZT48L3RpdGxl
cz48cGVyaW9kaWNhbD48ZnVsbC10aXRsZT5EaWZmZXJlbnRpYXRpb248L2Z1bGwtdGl0bGU+PC9w
ZXJpb2RpY2FsPjxwYWdlcz4xLTEwPC9wYWdlcz48dm9sdW1lPjExNTwvdm9sdW1lPjxlZGl0aW9u
PjIwMjAwNzIyPC9lZGl0aW9uPjxrZXl3b3Jkcz48a2V5d29yZD5DZWxsIERpZmZlcmVudGlhdGlv
bi9nZW5ldGljczwva2V5d29yZD48a2V5d29yZD5DZWxsIExpbmVhZ2UvZ2VuZXRpY3M8L2tleXdv
cmQ+PGtleXdvcmQ+RW1icnlvbmljIFN0ZW0gQ2VsbHMvY3l0b2xvZ3kvKm1ldGFib2xpc208L2tl
eXdvcmQ+PGtleXdvcmQ+SHVtYW5zPC9rZXl3b3JkPjxrZXl3b3JkPk15b2N5dGVzLCBDYXJkaWFj
L2N5dG9sb2d5L21ldGFib2xpc208L2tleXdvcmQ+PGtleXdvcmQ+TmV1cmFsIENyZXN0L2N5dG9s
b2d5L2dyb3d0aCAmYW1wOyBkZXZlbG9wbWVudC8qbWV0YWJvbGlzbTwva2V5d29yZD48a2V5d29y
ZD5OZXVyYWwgU3RlbSBDZWxscy8qY3l0b2xvZ3kvbWV0YWJvbGlzbTwva2V5d29yZD48a2V5d29y
ZD5Pcmdhbm9nZW5lc2lzLypnZW5ldGljczwva2V5d29yZD48a2V5d29yZD5PeHlnZW4vbWV0YWJv
bGlzbTwva2V5d29yZD48a2V5d29yZD5DYXJkaWFjIGRpZmZlcmVudGlhdGlvbjwva2V5d29yZD48
a2V5d29yZD5FbWJyeW9uaWMgc3RlbSBjZWxsIHRlc3Q8L2tleXdvcmQ+PGtleXdvcmQ+RW1icnlv
bmljIHN0ZW0gY2VsbHM8L2tleXdvcmQ+PGtleXdvcmQ+TmV1cmFsIGRpZmZlcmVudGlhdGlvbjwv
a2V5d29yZD48a2V5d29yZD5PeHlnZW4gdGVuc2lvbjwva2V5d29yZD48L2tleXdvcmRzPjxkYXRl
cz48eWVhcj4yMDIwPC95ZWFyPjxwdWItZGF0ZXM+PGRhdGU+U2VwLU9jdDwvZGF0ZT48L3B1Yi1k
YXRlcz48L2RhdGVzPjxpc2JuPjAzMDEtNDY4MTwvaXNibj48YWNjZXNzaW9uLW51bT4zMjczODcz
NTwvYWNjZXNzaW9uLW51bT48dXJscz48L3VybHM+PGVsZWN0cm9uaWMtcmVzb3VyY2UtbnVtPjEw
LjEwMTYvai5kaWZmLjIwMjAuMDcuMDAxPC9lbGVjdHJvbmljLXJlc291cmNlLW51bT48cmVtb3Rl
LWRhdGFiYXNlLXByb3ZpZGVyPk5MTTwvcmVtb3RlLWRhdGFiYXNlLXByb3ZpZGVyPjxsYW5ndWFn
ZT5lbmc8L2xhbmd1YWdlPjxtb2RpZmllZC1kYXRlPlB1Yk1lZDwvbW9kaWZpZWQtZGF0ZT48L3Jl
Y29yZD48L0NpdGU+PC9FbmRO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8</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9003DF3" w14:textId="77777777" w:rsidR="00D56746" w:rsidRPr="000A1AE0" w:rsidRDefault="00D56746" w:rsidP="00CC0993">
            <w:pPr>
              <w:spacing w:line="276" w:lineRule="auto"/>
              <w:rPr>
                <w:rFonts w:cstheme="minorHAnsi"/>
                <w:sz w:val="16"/>
                <w:szCs w:val="16"/>
                <w:lang w:val="en-US"/>
              </w:rPr>
            </w:pPr>
            <w:r w:rsidRPr="000A1AE0">
              <w:rPr>
                <w:rFonts w:cstheme="minorHAnsi"/>
                <w:sz w:val="16"/>
                <w:szCs w:val="16"/>
                <w:lang w:val="en-US"/>
              </w:rPr>
              <w:t>Oxygen tension influences embryonic stem cell maintenance and has lineage specific effects on neural and cardiac differentiation</w:t>
            </w:r>
          </w:p>
        </w:tc>
        <w:tc>
          <w:tcPr>
            <w:tcW w:w="2693" w:type="dxa"/>
            <w:tcBorders>
              <w:top w:val="single" w:sz="4" w:space="0" w:color="auto"/>
              <w:bottom w:val="single" w:sz="4" w:space="0" w:color="auto"/>
            </w:tcBorders>
            <w:shd w:val="clear" w:color="auto" w:fill="auto"/>
            <w:vAlign w:val="center"/>
          </w:tcPr>
          <w:p w14:paraId="39555D02" w14:textId="77777777" w:rsidR="00D56746" w:rsidRDefault="00D56746" w:rsidP="00CC0993">
            <w:pPr>
              <w:spacing w:line="276" w:lineRule="auto"/>
              <w:rPr>
                <w:rFonts w:cstheme="minorHAnsi"/>
                <w:sz w:val="16"/>
                <w:szCs w:val="16"/>
                <w:lang w:val="en-US"/>
              </w:rPr>
            </w:pPr>
            <w:r>
              <w:rPr>
                <w:rFonts w:cstheme="minorHAnsi"/>
                <w:sz w:val="16"/>
                <w:szCs w:val="16"/>
                <w:lang w:val="en-US"/>
              </w:rPr>
              <w:t>Non-human</w:t>
            </w:r>
          </w:p>
        </w:tc>
      </w:tr>
      <w:tr w:rsidR="00D56746" w:rsidRPr="003013C0" w14:paraId="2815D0E5" w14:textId="77777777" w:rsidTr="00EE0977">
        <w:tc>
          <w:tcPr>
            <w:tcW w:w="2122" w:type="dxa"/>
            <w:tcBorders>
              <w:top w:val="single" w:sz="4" w:space="0" w:color="auto"/>
              <w:bottom w:val="single" w:sz="4" w:space="0" w:color="auto"/>
            </w:tcBorders>
            <w:shd w:val="clear" w:color="auto" w:fill="auto"/>
            <w:vAlign w:val="center"/>
          </w:tcPr>
          <w:p w14:paraId="4DB570EF" w14:textId="086CD529"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Belair</w:t>
            </w:r>
            <w:proofErr w:type="spellEnd"/>
            <w:r w:rsidRPr="00EC25DE">
              <w:rPr>
                <w:rFonts w:cstheme="minorHAnsi"/>
                <w:sz w:val="16"/>
                <w:szCs w:val="16"/>
              </w:rPr>
              <w:t xml:space="preserve"> et al. (2021)</w:t>
            </w:r>
            <w:r w:rsidR="001F4D04">
              <w:rPr>
                <w:rFonts w:cstheme="minorHAnsi"/>
                <w:sz w:val="16"/>
                <w:szCs w:val="16"/>
                <w:lang w:val="en-US"/>
              </w:rPr>
              <w:fldChar w:fldCharType="begin"/>
            </w:r>
            <w:r w:rsidR="00796A8E">
              <w:rPr>
                <w:rFonts w:cstheme="minorHAnsi"/>
                <w:sz w:val="16"/>
                <w:szCs w:val="16"/>
                <w:lang w:val="en-US"/>
              </w:rPr>
              <w:instrText xml:space="preserve"> ADDIN EN.CITE &lt;EndNote&gt;&lt;Cite&gt;&lt;Author&gt;Belair&lt;/Author&gt;&lt;Year&gt;2021&lt;/Year&gt;&lt;RecNum&gt;1115&lt;/RecNum&gt;&lt;DisplayText&gt;&lt;style face="superscript"&gt;69&lt;/style&gt;&lt;/DisplayText&gt;&lt;record&gt;&lt;rec-number&gt;1115&lt;/rec-number&gt;&lt;foreign-keys&gt;&lt;key app="EN" db-id="zpat5zrzps9p2vepetspessyrfrrawrazfwf" timestamp="1727174580"&gt;1115&lt;/key&gt;&lt;/foreign-keys&gt;&lt;ref-type name="Journal Article"&gt;17&lt;/ref-type&gt;&lt;contributors&gt;&lt;authors&gt;&lt;author&gt;Belair, D. G.&lt;/author&gt;&lt;author&gt;Sudak, K.&lt;/author&gt;&lt;author&gt;Connelly, K.&lt;/author&gt;&lt;author&gt;Collins, N. D.&lt;/author&gt;&lt;author&gt;Kopytek, S. J.&lt;/author&gt;&lt;author&gt;Kolaja, K. L.&lt;/author&gt;&lt;/authors&gt;&lt;/contributors&gt;&lt;auth-address&gt;Nonclinical Safety, Bristol Myers Squibb (formerly Celgene), Summit, New Jersey 07901, USA.&lt;/auth-address&gt;&lt;titles&gt;&lt;title&gt;Investigation Into the Role of ERK in Tyrosine Kinase Inhibitor-Induced Neuropathy&lt;/title&gt;&lt;secondary-title&gt;Toxicol Sci&lt;/secondary-title&gt;&lt;/titles&gt;&lt;periodical&gt;&lt;full-title&gt;Toxicol Sci&lt;/full-title&gt;&lt;/periodical&gt;&lt;pages&gt;160-174&lt;/pages&gt;&lt;volume&gt;181&lt;/volume&gt;&lt;number&gt;2&lt;/number&gt;&lt;keywords&gt;&lt;keyword&gt;Animals&lt;/keyword&gt;&lt;keyword&gt;*Antineoplastic Agents/toxicity&lt;/keyword&gt;&lt;keyword&gt;Cisplatin&lt;/keyword&gt;&lt;keyword&gt;Dogs&lt;/keyword&gt;&lt;keyword&gt;Humans&lt;/keyword&gt;&lt;keyword&gt;Mice&lt;/keyword&gt;&lt;keyword&gt;*Neurotoxicity Syndromes&lt;/keyword&gt;&lt;keyword&gt;*Peripheral Nervous System Diseases/chemically induced&lt;/keyword&gt;&lt;keyword&gt;Protein Kinase Inhibitors/toxicity&lt;/keyword&gt;&lt;keyword&gt;investigative toxicology&lt;/keyword&gt;&lt;keyword&gt;kinase inhibitors&lt;/keyword&gt;&lt;keyword&gt;multielectrode array&lt;/keyword&gt;&lt;keyword&gt;nerve conduction velocity&lt;/keyword&gt;&lt;keyword&gt;peripheral neuropathy&lt;/keyword&gt;&lt;keyword&gt;toxicokinetics&lt;/keyword&gt;&lt;/keywords&gt;&lt;dates&gt;&lt;year&gt;2021&lt;/year&gt;&lt;pub-dates&gt;&lt;date&gt;May 27&lt;/date&gt;&lt;/pub-dates&gt;&lt;/dates&gt;&lt;isbn&gt;1096-0929&lt;/isbn&gt;&lt;accession-num&gt;33749749&lt;/accession-num&gt;&lt;urls&gt;&lt;/urls&gt;&lt;electronic-resource-num&gt;10.1093/toxsci/kfab033&lt;/electronic-resource-num&gt;&lt;remote-database-provider&gt;NLM&lt;/remote-database-provider&gt;&lt;language&gt;eng&lt;/language&gt;&lt;modified-date&gt;PubMed&lt;/modified-date&gt;&lt;/record&gt;&lt;/Cite&gt;&lt;/EndNote&gt;</w:instrText>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69</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4BA7197" w14:textId="4CB0D5C5"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Investigation Into the Role of ERK in Tyrosine Kinase Inhibitor-Induced Neuropathy</w:t>
            </w:r>
          </w:p>
        </w:tc>
        <w:tc>
          <w:tcPr>
            <w:tcW w:w="2693" w:type="dxa"/>
            <w:tcBorders>
              <w:top w:val="single" w:sz="4" w:space="0" w:color="auto"/>
              <w:bottom w:val="single" w:sz="4" w:space="0" w:color="auto"/>
            </w:tcBorders>
            <w:shd w:val="clear" w:color="auto" w:fill="auto"/>
            <w:vAlign w:val="center"/>
          </w:tcPr>
          <w:p w14:paraId="3FA495DB"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7CCFB21C" w14:textId="77777777" w:rsidTr="00EE0977">
        <w:tc>
          <w:tcPr>
            <w:tcW w:w="2122" w:type="dxa"/>
            <w:tcBorders>
              <w:top w:val="single" w:sz="4" w:space="0" w:color="auto"/>
              <w:bottom w:val="single" w:sz="4" w:space="0" w:color="auto"/>
            </w:tcBorders>
            <w:shd w:val="clear" w:color="auto" w:fill="auto"/>
            <w:vAlign w:val="center"/>
          </w:tcPr>
          <w:p w14:paraId="67FBAEF7" w14:textId="733618E0"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Gunaseelan</w:t>
            </w:r>
            <w:proofErr w:type="spellEnd"/>
            <w:r w:rsidRPr="00EC25DE">
              <w:rPr>
                <w:rFonts w:cstheme="minorHAnsi"/>
                <w:sz w:val="16"/>
                <w:szCs w:val="16"/>
              </w:rPr>
              <w:t xml:space="preserve"> et al. (2021)</w:t>
            </w:r>
            <w:r w:rsidR="001F4D04">
              <w:rPr>
                <w:rFonts w:cstheme="minorHAnsi"/>
                <w:sz w:val="16"/>
                <w:szCs w:val="16"/>
                <w:lang w:val="en-US"/>
              </w:rPr>
              <w:fldChar w:fldCharType="begin">
                <w:fldData xml:space="preserve">PEVuZE5vdGU+PENpdGU+PEF1dGhvcj5HdW5hc2VlbGFuPC9BdXRob3I+PFllYXI+MjAyMTwvWWVh
cj48UmVjTnVtPjExMTY8L1JlY051bT48RGlzcGxheVRleHQ+PHN0eWxlIGZhY2U9InN1cGVyc2Ny
aXB0Ij43MDwvc3R5bGU+PC9EaXNwbGF5VGV4dD48cmVjb3JkPjxyZWMtbnVtYmVyPjExMTY8L3Jl
Yy1udW1iZXI+PGZvcmVpZ24ta2V5cz48a2V5IGFwcD0iRU4iIGRiLWlkPSJ6cGF0NXpyenBzOXAy
dmVwZXRzcGVzc3lyZnJyYXdyYXpmd2YiIHRpbWVzdGFtcD0iMTcyNzE3NDU4MCI+MTExNjwva2V5
PjwvZm9yZWlnbi1rZXlzPjxyZWYtdHlwZSBuYW1lPSJKb3VybmFsIEFydGljbGUiPjE3PC9yZWYt
dHlwZT48Y29udHJpYnV0b3JzPjxhdXRob3JzPjxhdXRob3I+R3VuYXNlZWxhbiwgUy48L2F1dGhv
cj48YXV0aG9yPldhbmcsIFouPC9hdXRob3I+PGF1dGhvcj5Ub25nLCBWLiBLLiBKLjwvYXV0aG9y
PjxhdXRob3I+TWluZywgUy4gVy4gUy48L2F1dGhvcj48YXV0aG9yPlJhemFyLCBSLiBCLiBCLiBB
LjwvYXV0aG9yPjxhdXRob3I+U3JpbWFzb3JuLCBTLjwvYXV0aG9yPjxhdXRob3I+T25nLCBXLiBZ
LjwvYXV0aG9yPjxhdXRob3I+TGltLCBLLiBMLjwvYXV0aG9yPjxhdXRob3I+Q2h1YSwgSi4gSi4g
RS48L2F1dGhvcj48L2F1dGhvcnM+PC9jb250cmlidXRvcnM+PHRpdGxlcz48dGl0bGU+TG9zcyBv
ZiBGRVoxLCBhIGdlbmUgZGVsZXRlZCBpbiBKYWNvYnNlbiBzeW5kcm9tZSwgY2F1c2VzIGxvY29t
b3Rpb24gZGVmZWN0cyBhbmQgZWFybHkgbW9ydGFsaXR5IGJ5IGltcGFpcmluZyBtb3RvciBuZXVy
b24gZGV2ZWxvcG1lbnQ8L3RpdGxlPjxzZWNvbmRhcnktdGl0bGU+SHVtYW4gTW9sZWN1bGFyIEdl
bmV0aWNzPC9zZWNvbmRhcnktdGl0bGU+PC90aXRsZXM+PHBlcmlvZGljYWw+PGZ1bGwtdGl0bGU+
SHVtYW4gTW9sZWN1bGFyIEdlbmV0aWNzPC9mdWxsLXRpdGxlPjwvcGVyaW9kaWNhbD48cGFnZXM+
NS0yMDwvcGFnZXM+PHZvbHVtZT4zMDwvdm9sdW1lPjxrZXl3b3Jkcz48a2V5d29yZD5hZHVsdDwv
a2V5d29yZD48a2V5d29yZD5hbmltYWwgZXhwZXJpbWVudDwva2V5d29yZD48a2V5d29yZD5hbmlt
YWwgbW9kZWw8L2tleXdvcmQ+PGtleXdvcmQ+YW5pbWFsIHRpc3N1ZTwva2V5d29yZD48a2V5d29y
ZD5hcnRpY2xlPC9rZXl3b3JkPjxrZXl3b3JkPmF4b248L2tleXdvcmQ+PGtleXdvcmQ+YnJhaW4g
Y29ydGV4PC9rZXl3b3JkPjxrZXl3b3JkPmJyYWluIHRpc3N1ZTwva2V5d29yZD48a2V5d29yZD5D
YWVub3JoYWJkaXRpcyBlbGVnYW5zPC9rZXl3b3JkPjxrZXl3b3JkPmNlbGwgZGlmZmVyZW50aWF0
aW9uPC9rZXl3b3JkPjxrZXl3b3JkPmNvbnRyb2xsZWQgc3R1ZHk8L2tleXdvcmQ+PGtleXdvcmQ+
ZGVuZHJpdGU8L2tleXdvcmQ+PGtleXdvcmQ+ZG9wYW1pbmVyZ2ljIG5lcnZlIGNlbGw8L2tleXdv
cmQ+PGtleXdvcmQ+RHJvc29waGlsYTwva2V5d29yZD48a2V5d29yZD5lbWJyeW9uaWMgc3RlbSBj
ZWxsPC9rZXl3b3JkPjxrZXl3b3JkPmdlbmUgZGVsZXRpb248L2tleXdvcmQ+PGtleXdvcmQ+Z2Vu
ZSBrbm9ja2Rvd248L2tleXdvcmQ+PGtleXdvcmQ+aHVtYW48L2tleXdvcmQ+PGtleXdvcmQ+aHVt
YW4gY2VsbDwva2V5d29yZD48a2V5d29yZD5KYWNvYnNlbiBzeW5kcm9tZTwva2V5d29yZD48a2V5
d29yZD5sb2NvbW90aW9uPC9rZXl3b3JkPjxrZXl3b3JkPm1hbGU8L2tleXdvcmQ+PGtleXdvcmQ+
bW9ydGFsaXR5IHJhdGU8L2tleXdvcmQ+PGtleXdvcmQ+bW90b25ldXJvbjwva2V5d29yZD48a2V5
d29yZD5uZXJ2ZSBjZWxsIGRpZmZlcmVudGlhdGlvbjwva2V5d29yZD48a2V5d29yZD5uZXVyaXRl
PC9rZXl3b3JkPjxrZXl3b3JkPm5ldXJvbXVzY3VsYXIganVuY3Rpb248L2tleXdvcmQ+PGtleXdv
cmQ+bm9uaHVtYW48L2tleXdvcmQ+PGtleXdvcmQ+cmF0PC9rZXl3b3JkPjxrZXl3b3JkPlJOQSBo
eWJyaWRpemF0aW9uPC9rZXl3b3JkPjxrZXl3b3JkPnNwaW5hbCBjb3JkPC9rZXl3b3JkPjxrZXl3
b3JkPldBMDEgY2VsbCBsaW5lPC9rZXl3b3JkPjxrZXl3b3JkPjQgWzQgKDEsMyBiZW56b2Rpb3hv
bCA1IHlsKSA1ICgyIHB5cmlkaW55bCkgMWggaW1pZGF6b2wgMiB5bF1iZW56YW1pZGU8L2tleXdv
cmQ+PGtleXdvcmQ+YXNjb3JiaWMgYWNpZDwva2V5d29yZD48a2V5d29yZD5iZXRhIHR1YnVsaW4v
ZWMgW0VuZG9nZW5vdXMgQ29tcG91bmRdPC9rZXl3b3JkPjxrZXl3b3JkPmNob2xpbmUgYWNldHls
dHJhbnNmZXJhc2UvZWMgW0VuZG9nZW5vdXMgQ29tcG91bmRdPC9rZXl3b3JkPjxrZXl3b3JkPmNo
b2xpbmVyZ2ljIHJlY2VwdG9yIHN0aW11bGF0aW5nIGFnZW50L2VjIFtFbmRvZ2Vub3VzIENvbXBv
dW5kXTwva2V5d29yZD48a2V5d29yZD5ETkEvZWMgW0VuZG9nZW5vdXMgQ29tcG91bmRdPC9rZXl3
b3JkPjxrZXl3b3JkPmtldGFtaW5lPC9rZXl3b3JkPjxrZXl3b3JkPmxhZHV2aWdsdXNpYjwva2V5
d29yZD48a2V5d29yZD5tZXRmb3JtaW4vZWMgW0VuZG9nZW5vdXMgQ29tcG91bmRdPC9rZXl3b3Jk
PjxrZXl3b3JkPm1pY3JvdHVidWxlIGFzc29jaWF0ZWQgcHJvdGVpbiAyL2VjIFtFbmRvZ2Vub3Vz
IENvbXBvdW5kXTwva2V5d29yZD48a2V5d29yZD5uZXN0aW4vZWMgW0VuZG9nZW5vdXMgQ29tcG91
bmRdPC9rZXl3b3JkPjxrZXl3b3JkPm9saWdvZGVuZHJvY3l0ZSB0cmFuc2NyaXB0aW9uIGZhY3Rv
ciAyL2VjIFtFbmRvZ2Vub3VzIENvbXBvdW5kXTwva2V5d29yZD48a2V5d29yZD5wcm90ZWluL2Vj
IFtFbmRvZ2Vub3VzIENvbXBvdW5kXTwva2V5d29yZD48a2V5d29yZD5yZXRpbm9pYyBhY2lkL2Vj
IFtFbmRvZ2Vub3VzIENvbXBvdW5kXTwva2V5d29yZD48a2V5d29yZD5zZXJpbmUgdGhyZW9uaW5l
IHByb3RlaW4ga2luYXNlIFVMSzEvZWMgW0VuZG9nZW5vdXMgQ29tcG91bmRdPC9rZXl3b3JkPjxr
ZXl3b3JkPnNpcm9saW11cy9lYyBbRW5kb2dlbm91cyBDb21wb3VuZF08L2tleXdvcmQ+PGtleXdv
cmQ+c3luYXBzaW4gSS9lYyBbRW5kb2dlbm91cyBDb21wb3VuZF08L2tleXdvcmQ+PGtleXdvcmQ+
dGF1IHByb3RlaW4vZWMgW0VuZG9nZW5vdXMgQ29tcG91bmRdPC9rZXl3b3JkPjxrZXl3b3JkPnRy
YW5zY3JpcHRpb24gZmFjdG9yIEdBTDQvZWMgW0VuZG9nZW5vdXMgQ29tcG91bmRdPC9rZXl3b3Jk
PjxrZXl3b3JkPnRyYW5zY3JpcHRpb24gZmFjdG9yIE5BTk9HL2VjIFtFbmRvZ2Vub3VzIENvbXBv
dW5kXTwva2V5d29yZD48a2V5d29yZD50cmFuc2NyaXB0aW9uIGZhY3RvciBTb3gyL2VjIFtFbmRv
Z2Vub3VzIENvbXBvdW5kXTwva2V5d29yZD48a2V5d29yZD51bmNsYXNzaWZpZWQgZHJ1Zzwva2V5
d29yZD48a2V5d29yZD54eWxhemluZTwva2V5d29yZD48a2V5d29yZD5pbWFnaW5nIHNvZnR3YXJl
PC9rZXl3b3JkPjxrZXl3b3JkPm1pY3Jvc2NvcGU8L2tleXdvcmQ+PGtleXdvcmQ+YXV0b3BoYWd5
IHJlbGF0ZWQgcHJvdGVpbiAxL2VjIFtFbmRvZ2Vub3VzIENvbXBvdW5kXTwva2V5d29yZD48a2V5
d29yZD5mZXoxIHByb3RlaW4vZWMgW0VuZG9nZW5vdXMgQ29tcG91bmRdPC9rZXl3b3JkPjxrZXl3
b3JkPmhiOSBwcm90ZWluL2VjIFtFbmRvZ2Vub3VzIENvbXBvdW5kXTwva2V5d29yZD48a2V5d29y
ZD5MSU4yOEEgcHJvdGVpbi9lYyBbRW5kb2dlbm91cyBDb21wb3VuZF08L2tleXdvcmQ+PGtleXdv
cmQ+bmVwIHByb3RlaW4vZWMgW0VuZG9nZW5vdXMgQ29tcG91bmRdPC9rZXl3b3JkPjxrZXl3b3Jk
Pk1vdG9yIE5ldXJvbnM8L2tleXdvcmQ+PC9rZXl3b3Jkcz48ZGF0ZXM+PHllYXI+MjAyMTwveWVh
cj48cHViLWRhdGVzPjxkYXRlPjIwMjEtMS0xPC9kYXRlPjwvcHViLWRhdGVzPjwvZGF0ZXM+PGlz
Ym4+MDk2NC02OTA2IDE0NjAtMjA4MzwvaXNibj48YWNjZXNzaW9uLW51bT5yYXl5YW4tNDAyNjMy
ODkwPC9hY2Nlc3Npb24tbnVtPjx1cmxzPjxyZWxhdGVkLXVybHM+PHVybD5odHRwOi8vaG1nLm94
Zm9yZGpvdXJuYWxzLm9yZy8gaHR0cHM6Ly9vdmlkc3Aub3ZpZC5jb20vb3ZpZHdlYi5jZ2k/VD1K
UyZhbXA7Q1NDPVkmYW1wO05FV1M9TiZhbXA7UEFHRT1mdWxsdGV4dCZhbXA7RD1lbWV4YSZhbXA7
QU49MjAxNTEzMjI1MyBodHRwOi8vY2F0YWxvZ3VlLmxlaWRlbnVuaXYubmwvb3BlbnVybC9VQkwv
VUJMX3NlcnZpY2VzX3BhZ2U/c2lkPU9WSUQ6RW1iYXNlJmFtcDtpc3NuPTA5NjQtNjkwNiZhbXA7
aXNibj0mYW1wO3ZvbHVtZT0zMCZhbXA7aXNzdWU9MSZhbXA7c3BhZ2U9NSZhbXA7ZGF0ZT0yMDIx
JmFtcDtwaWQ9JTNDYXV0aG9yJTNFR3VuYXNlZWxhbitTLiUzQyUyYXV0aG9yJTNFPC91cmw+PC9y
ZWxhdGVkLXVybHM+PC91cmxzPjxjdXN0b20xPkVtYmFzZTwvY3VzdG9tMT48ZWxlY3Ryb25pYy1y
ZXNvdXJjZS1udW0+MTAuMTA5My9obWcvZGRhYTI4MTwvZWxlY3Ryb25pYy1yZXNvdXJjZS1udW0+
PGxhbmd1YWdlPkVuZ2xpc2g8L2xhbmd1YWdl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HdW5hc2VlbGFuPC9BdXRob3I+PFllYXI+MjAyMTwvWWVh
cj48UmVjTnVtPjExMTY8L1JlY051bT48RGlzcGxheVRleHQ+PHN0eWxlIGZhY2U9InN1cGVyc2Ny
aXB0Ij43MDwvc3R5bGU+PC9EaXNwbGF5VGV4dD48cmVjb3JkPjxyZWMtbnVtYmVyPjExMTY8L3Jl
Yy1udW1iZXI+PGZvcmVpZ24ta2V5cz48a2V5IGFwcD0iRU4iIGRiLWlkPSJ6cGF0NXpyenBzOXAy
dmVwZXRzcGVzc3lyZnJyYXdyYXpmd2YiIHRpbWVzdGFtcD0iMTcyNzE3NDU4MCI+MTExNjwva2V5
PjwvZm9yZWlnbi1rZXlzPjxyZWYtdHlwZSBuYW1lPSJKb3VybmFsIEFydGljbGUiPjE3PC9yZWYt
dHlwZT48Y29udHJpYnV0b3JzPjxhdXRob3JzPjxhdXRob3I+R3VuYXNlZWxhbiwgUy48L2F1dGhv
cj48YXV0aG9yPldhbmcsIFouPC9hdXRob3I+PGF1dGhvcj5Ub25nLCBWLiBLLiBKLjwvYXV0aG9y
PjxhdXRob3I+TWluZywgUy4gVy4gUy48L2F1dGhvcj48YXV0aG9yPlJhemFyLCBSLiBCLiBCLiBB
LjwvYXV0aG9yPjxhdXRob3I+U3JpbWFzb3JuLCBTLjwvYXV0aG9yPjxhdXRob3I+T25nLCBXLiBZ
LjwvYXV0aG9yPjxhdXRob3I+TGltLCBLLiBMLjwvYXV0aG9yPjxhdXRob3I+Q2h1YSwgSi4gSi4g
RS48L2F1dGhvcj48L2F1dGhvcnM+PC9jb250cmlidXRvcnM+PHRpdGxlcz48dGl0bGU+TG9zcyBv
ZiBGRVoxLCBhIGdlbmUgZGVsZXRlZCBpbiBKYWNvYnNlbiBzeW5kcm9tZSwgY2F1c2VzIGxvY29t
b3Rpb24gZGVmZWN0cyBhbmQgZWFybHkgbW9ydGFsaXR5IGJ5IGltcGFpcmluZyBtb3RvciBuZXVy
b24gZGV2ZWxvcG1lbnQ8L3RpdGxlPjxzZWNvbmRhcnktdGl0bGU+SHVtYW4gTW9sZWN1bGFyIEdl
bmV0aWNzPC9zZWNvbmRhcnktdGl0bGU+PC90aXRsZXM+PHBlcmlvZGljYWw+PGZ1bGwtdGl0bGU+
SHVtYW4gTW9sZWN1bGFyIEdlbmV0aWNzPC9mdWxsLXRpdGxlPjwvcGVyaW9kaWNhbD48cGFnZXM+
NS0yMDwvcGFnZXM+PHZvbHVtZT4zMDwvdm9sdW1lPjxrZXl3b3Jkcz48a2V5d29yZD5hZHVsdDwv
a2V5d29yZD48a2V5d29yZD5hbmltYWwgZXhwZXJpbWVudDwva2V5d29yZD48a2V5d29yZD5hbmlt
YWwgbW9kZWw8L2tleXdvcmQ+PGtleXdvcmQ+YW5pbWFsIHRpc3N1ZTwva2V5d29yZD48a2V5d29y
ZD5hcnRpY2xlPC9rZXl3b3JkPjxrZXl3b3JkPmF4b248L2tleXdvcmQ+PGtleXdvcmQ+YnJhaW4g
Y29ydGV4PC9rZXl3b3JkPjxrZXl3b3JkPmJyYWluIHRpc3N1ZTwva2V5d29yZD48a2V5d29yZD5D
YWVub3JoYWJkaXRpcyBlbGVnYW5zPC9rZXl3b3JkPjxrZXl3b3JkPmNlbGwgZGlmZmVyZW50aWF0
aW9uPC9rZXl3b3JkPjxrZXl3b3JkPmNvbnRyb2xsZWQgc3R1ZHk8L2tleXdvcmQ+PGtleXdvcmQ+
ZGVuZHJpdGU8L2tleXdvcmQ+PGtleXdvcmQ+ZG9wYW1pbmVyZ2ljIG5lcnZlIGNlbGw8L2tleXdv
cmQ+PGtleXdvcmQ+RHJvc29waGlsYTwva2V5d29yZD48a2V5d29yZD5lbWJyeW9uaWMgc3RlbSBj
ZWxsPC9rZXl3b3JkPjxrZXl3b3JkPmdlbmUgZGVsZXRpb248L2tleXdvcmQ+PGtleXdvcmQ+Z2Vu
ZSBrbm9ja2Rvd248L2tleXdvcmQ+PGtleXdvcmQ+aHVtYW48L2tleXdvcmQ+PGtleXdvcmQ+aHVt
YW4gY2VsbDwva2V5d29yZD48a2V5d29yZD5KYWNvYnNlbiBzeW5kcm9tZTwva2V5d29yZD48a2V5
d29yZD5sb2NvbW90aW9uPC9rZXl3b3JkPjxrZXl3b3JkPm1hbGU8L2tleXdvcmQ+PGtleXdvcmQ+
bW9ydGFsaXR5IHJhdGU8L2tleXdvcmQ+PGtleXdvcmQ+bW90b25ldXJvbjwva2V5d29yZD48a2V5
d29yZD5uZXJ2ZSBjZWxsIGRpZmZlcmVudGlhdGlvbjwva2V5d29yZD48a2V5d29yZD5uZXVyaXRl
PC9rZXl3b3JkPjxrZXl3b3JkPm5ldXJvbXVzY3VsYXIganVuY3Rpb248L2tleXdvcmQ+PGtleXdv
cmQ+bm9uaHVtYW48L2tleXdvcmQ+PGtleXdvcmQ+cmF0PC9rZXl3b3JkPjxrZXl3b3JkPlJOQSBo
eWJyaWRpemF0aW9uPC9rZXl3b3JkPjxrZXl3b3JkPnNwaW5hbCBjb3JkPC9rZXl3b3JkPjxrZXl3
b3JkPldBMDEgY2VsbCBsaW5lPC9rZXl3b3JkPjxrZXl3b3JkPjQgWzQgKDEsMyBiZW56b2Rpb3hv
bCA1IHlsKSA1ICgyIHB5cmlkaW55bCkgMWggaW1pZGF6b2wgMiB5bF1iZW56YW1pZGU8L2tleXdv
cmQ+PGtleXdvcmQ+YXNjb3JiaWMgYWNpZDwva2V5d29yZD48a2V5d29yZD5iZXRhIHR1YnVsaW4v
ZWMgW0VuZG9nZW5vdXMgQ29tcG91bmRdPC9rZXl3b3JkPjxrZXl3b3JkPmNob2xpbmUgYWNldHls
dHJhbnNmZXJhc2UvZWMgW0VuZG9nZW5vdXMgQ29tcG91bmRdPC9rZXl3b3JkPjxrZXl3b3JkPmNo
b2xpbmVyZ2ljIHJlY2VwdG9yIHN0aW11bGF0aW5nIGFnZW50L2VjIFtFbmRvZ2Vub3VzIENvbXBv
dW5kXTwva2V5d29yZD48a2V5d29yZD5ETkEvZWMgW0VuZG9nZW5vdXMgQ29tcG91bmRdPC9rZXl3
b3JkPjxrZXl3b3JkPmtldGFtaW5lPC9rZXl3b3JkPjxrZXl3b3JkPmxhZHV2aWdsdXNpYjwva2V5
d29yZD48a2V5d29yZD5tZXRmb3JtaW4vZWMgW0VuZG9nZW5vdXMgQ29tcG91bmRdPC9rZXl3b3Jk
PjxrZXl3b3JkPm1pY3JvdHVidWxlIGFzc29jaWF0ZWQgcHJvdGVpbiAyL2VjIFtFbmRvZ2Vub3Vz
IENvbXBvdW5kXTwva2V5d29yZD48a2V5d29yZD5uZXN0aW4vZWMgW0VuZG9nZW5vdXMgQ29tcG91
bmRdPC9rZXl3b3JkPjxrZXl3b3JkPm9saWdvZGVuZHJvY3l0ZSB0cmFuc2NyaXB0aW9uIGZhY3Rv
ciAyL2VjIFtFbmRvZ2Vub3VzIENvbXBvdW5kXTwva2V5d29yZD48a2V5d29yZD5wcm90ZWluL2Vj
IFtFbmRvZ2Vub3VzIENvbXBvdW5kXTwva2V5d29yZD48a2V5d29yZD5yZXRpbm9pYyBhY2lkL2Vj
IFtFbmRvZ2Vub3VzIENvbXBvdW5kXTwva2V5d29yZD48a2V5d29yZD5zZXJpbmUgdGhyZW9uaW5l
IHByb3RlaW4ga2luYXNlIFVMSzEvZWMgW0VuZG9nZW5vdXMgQ29tcG91bmRdPC9rZXl3b3JkPjxr
ZXl3b3JkPnNpcm9saW11cy9lYyBbRW5kb2dlbm91cyBDb21wb3VuZF08L2tleXdvcmQ+PGtleXdv
cmQ+c3luYXBzaW4gSS9lYyBbRW5kb2dlbm91cyBDb21wb3VuZF08L2tleXdvcmQ+PGtleXdvcmQ+
dGF1IHByb3RlaW4vZWMgW0VuZG9nZW5vdXMgQ29tcG91bmRdPC9rZXl3b3JkPjxrZXl3b3JkPnRy
YW5zY3JpcHRpb24gZmFjdG9yIEdBTDQvZWMgW0VuZG9nZW5vdXMgQ29tcG91bmRdPC9rZXl3b3Jk
PjxrZXl3b3JkPnRyYW5zY3JpcHRpb24gZmFjdG9yIE5BTk9HL2VjIFtFbmRvZ2Vub3VzIENvbXBv
dW5kXTwva2V5d29yZD48a2V5d29yZD50cmFuc2NyaXB0aW9uIGZhY3RvciBTb3gyL2VjIFtFbmRv
Z2Vub3VzIENvbXBvdW5kXTwva2V5d29yZD48a2V5d29yZD51bmNsYXNzaWZpZWQgZHJ1Zzwva2V5
d29yZD48a2V5d29yZD54eWxhemluZTwva2V5d29yZD48a2V5d29yZD5pbWFnaW5nIHNvZnR3YXJl
PC9rZXl3b3JkPjxrZXl3b3JkPm1pY3Jvc2NvcGU8L2tleXdvcmQ+PGtleXdvcmQ+YXV0b3BoYWd5
IHJlbGF0ZWQgcHJvdGVpbiAxL2VjIFtFbmRvZ2Vub3VzIENvbXBvdW5kXTwva2V5d29yZD48a2V5
d29yZD5mZXoxIHByb3RlaW4vZWMgW0VuZG9nZW5vdXMgQ29tcG91bmRdPC9rZXl3b3JkPjxrZXl3
b3JkPmhiOSBwcm90ZWluL2VjIFtFbmRvZ2Vub3VzIENvbXBvdW5kXTwva2V5d29yZD48a2V5d29y
ZD5MSU4yOEEgcHJvdGVpbi9lYyBbRW5kb2dlbm91cyBDb21wb3VuZF08L2tleXdvcmQ+PGtleXdv
cmQ+bmVwIHByb3RlaW4vZWMgW0VuZG9nZW5vdXMgQ29tcG91bmRdPC9rZXl3b3JkPjxrZXl3b3Jk
Pk1vdG9yIE5ldXJvbnM8L2tleXdvcmQ+PC9rZXl3b3Jkcz48ZGF0ZXM+PHllYXI+MjAyMTwveWVh
cj48cHViLWRhdGVzPjxkYXRlPjIwMjEtMS0xPC9kYXRlPjwvcHViLWRhdGVzPjwvZGF0ZXM+PGlz
Ym4+MDk2NC02OTA2IDE0NjAtMjA4MzwvaXNibj48YWNjZXNzaW9uLW51bT5yYXl5YW4tNDAyNjMy
ODkwPC9hY2Nlc3Npb24tbnVtPjx1cmxzPjxyZWxhdGVkLXVybHM+PHVybD5odHRwOi8vaG1nLm94
Zm9yZGpvdXJuYWxzLm9yZy8gaHR0cHM6Ly9vdmlkc3Aub3ZpZC5jb20vb3ZpZHdlYi5jZ2k/VD1K
UyZhbXA7Q1NDPVkmYW1wO05FV1M9TiZhbXA7UEFHRT1mdWxsdGV4dCZhbXA7RD1lbWV4YSZhbXA7
QU49MjAxNTEzMjI1MyBodHRwOi8vY2F0YWxvZ3VlLmxlaWRlbnVuaXYubmwvb3BlbnVybC9VQkwv
VUJMX3NlcnZpY2VzX3BhZ2U/c2lkPU9WSUQ6RW1iYXNlJmFtcDtpc3NuPTA5NjQtNjkwNiZhbXA7
aXNibj0mYW1wO3ZvbHVtZT0zMCZhbXA7aXNzdWU9MSZhbXA7c3BhZ2U9NSZhbXA7ZGF0ZT0yMDIx
JmFtcDtwaWQ9JTNDYXV0aG9yJTNFR3VuYXNlZWxhbitTLiUzQyUyYXV0aG9yJTNFPC91cmw+PC9y
ZWxhdGVkLXVybHM+PC91cmxzPjxjdXN0b20xPkVtYmFzZTwvY3VzdG9tMT48ZWxlY3Ryb25pYy1y
ZXNvdXJjZS1udW0+MTAuMTA5My9obWcvZGRhYTI4MTwvZWxlY3Ryb25pYy1yZXNvdXJjZS1udW0+
PGxhbmd1YWdlPkVuZ2xpc2g8L2xhbmd1YWdl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0</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D742866"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Loss of FEZ1, a gene deleted in Jacobsen syndrome, causes locomotion defects and early mortality by impairing motor neuron development</w:t>
            </w:r>
          </w:p>
        </w:tc>
        <w:tc>
          <w:tcPr>
            <w:tcW w:w="2693" w:type="dxa"/>
            <w:tcBorders>
              <w:top w:val="single" w:sz="4" w:space="0" w:color="auto"/>
              <w:bottom w:val="single" w:sz="4" w:space="0" w:color="auto"/>
            </w:tcBorders>
            <w:shd w:val="clear" w:color="auto" w:fill="auto"/>
            <w:vAlign w:val="center"/>
          </w:tcPr>
          <w:p w14:paraId="2C3EB5C3"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03FF103A" w14:textId="77777777" w:rsidTr="00EE0977">
        <w:tc>
          <w:tcPr>
            <w:tcW w:w="2122" w:type="dxa"/>
            <w:tcBorders>
              <w:top w:val="single" w:sz="4" w:space="0" w:color="auto"/>
              <w:bottom w:val="single" w:sz="4" w:space="0" w:color="auto"/>
            </w:tcBorders>
            <w:shd w:val="clear" w:color="auto" w:fill="auto"/>
            <w:vAlign w:val="center"/>
          </w:tcPr>
          <w:p w14:paraId="46F0C5D2" w14:textId="2F29454C"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Jeong</w:t>
            </w:r>
            <w:proofErr w:type="spellEnd"/>
            <w:r w:rsidRPr="00EC25DE">
              <w:rPr>
                <w:rFonts w:cstheme="minorHAnsi"/>
                <w:sz w:val="16"/>
                <w:szCs w:val="16"/>
              </w:rPr>
              <w:t xml:space="preserve"> et al. (2021)</w:t>
            </w:r>
            <w:r w:rsidR="001F4D04">
              <w:rPr>
                <w:rFonts w:cstheme="minorHAnsi"/>
                <w:sz w:val="16"/>
                <w:szCs w:val="16"/>
                <w:lang w:val="en-US"/>
              </w:rPr>
              <w:fldChar w:fldCharType="begin">
                <w:fldData xml:space="preserve">PEVuZE5vdGU+PENpdGU+PEF1dGhvcj5KZW9uZzwvQXV0aG9yPjxZZWFyPjIwMjE8L1llYXI+PFJl
Y051bT4xMTE3PC9SZWNOdW0+PERpc3BsYXlUZXh0PjxzdHlsZSBmYWNlPSJzdXBlcnNjcmlwdCI+
NzE8L3N0eWxlPjwvRGlzcGxheVRleHQ+PHJlY29yZD48cmVjLW51bWJlcj4xMTE3PC9yZWMtbnVt
YmVyPjxmb3JlaWduLWtleXM+PGtleSBhcHA9IkVOIiBkYi1pZD0ienBhdDV6cnpwczlwMnZlcGV0
c3Blc3N5cmZycmF3cmF6ZndmIiB0aW1lc3RhbXA9IjE3MjcxNzQ1ODAiPjExMTc8L2tleT48L2Zv
cmVpZ24ta2V5cz48cmVmLXR5cGUgbmFtZT0iSm91cm5hbCBBcnRpY2xlIj4xNzwvcmVmLXR5cGU+
PGNvbnRyaWJ1dG9ycz48YXV0aG9ycz48YXV0aG9yPkplb25nLCBNLjwvYXV0aG9yPjxhdXRob3I+
T2N3aWVqYSwgSy4gRS48L2F1dGhvcj48YXV0aG9yPkhhbiwgRC48L2F1dGhvcj48YXV0aG9yPldh
Y2t5bSwgUC4gQS48L2F1dGhvcj48YXV0aG9yPlpoYW5nLCBZLjwvYXV0aG9yPjxhdXRob3I+QnJv
d24sIEEuPC9hdXRob3I+PGF1dGhvcj5Nb25jYWRhLCBDLjwvYXV0aG9yPjxhdXRob3I+VmFtYnV0
YXMsIEEuPC9hdXRob3I+PGF1dGhvcj5LYW5uZSwgVC48L2F1dGhvcj48YXV0aG9yPkNyYWluLCBS
LjwvYXV0aG9yPjxhdXRob3I+U2llZ2VsLCBOLjwvYXV0aG9yPjxhdXRob3I+TGVnZXIsIFYuPC9h
dXRob3I+PGF1dGhvcj5TYW50b3MsIEYuPC9hdXRob3I+PGF1dGhvcj5XZWxsaW5nLCBELiBCLjwv
YXV0aG9yPjxhdXRob3I+R2VocmtlLCBMLjwvYXV0aG9yPjxhdXRob3I+U3RhbmtvdmljLCBLLiBN
LjwvYXV0aG9yPjwvYXV0aG9ycz48L2NvbnRyaWJ1dG9ycz48YXV0aC1hZGRyZXNzPkRlcGFydG1l
bnQgb2YgT3RvbGFyeW5nb2xvZ3ktSGVhZCBhbmQgTmVjayBTdXJnZXJ5LCBIYXJ2YXJkIE1lZGlj
YWwgU2Nob29sLCBCb3N0b24sIE1BIFVTQS4mI3hEO0VhdG9uIFBlYWJvZHkgTGFib3JhdG9yaWVz
IGFuZCBEZXBhcnRtZW50IG9mIE90b2xhcnluZ29sb2d5LUhlYWQgYW5kIE5lY2sgU3VyZ2VyeSwg
TWFzc2FjaHVzZXR0cyBFeWUgYW5kIEVhciwgQm9zdG9uLCBNQSBVU0EuJiN4RDtQcmVzZW50IEFk
ZHJlc3M6IERlcGFydG1lbnQgb2YgT3RvbGFyeW5nb2xvZ3ktSGVhZCBhbmQgTmVjayBTdXJnZXJ5
LCBTdGFuZm9yZCBVbml2ZXJzaXR5IFNjaG9vbCBvZiBNZWRpY2luZSwgU3RhbmZvcmQsIENBIFVT
QS4mI3hEO0RlcGFydG1lbnQgb2YgUGVkaWF0cmljcywgSGFydmFyZCBNZWRpY2FsIFNjaG9vbCwg
Qm9zdG9uLCBNQSBVU0EuJiN4RDtEZXBhcnRtZW50IG9mIFBlZGlhdHJpY3MsIEJvc3RvbiBDaGls
ZHJlbiZhcG9zO3MgSG9zcGl0YWwsIEJvc3RvbiwgTUEgVVNBLiYjeEQ7SW5zdGl0dXRlIGZvciBN
ZWRpY2FsIEVuZ2luZWVyaW5nIGFuZCBTY2llbmNlLCBNYXNzYWNodXNldHRzIEluc3RpdHV0ZSBv
ZiBUZWNobm9sb2d5LCBCb3N0b24sIE1BIFVTQS4mI3hEO0RlcGFydG1lbnQgb2YgT3RvbGFyeW5n
b2xvZ3ktSGVhZCBhbmQgTmVjayBTdXJnZXJ5LCBSdXRnZXJzIFJvYmVydCBXb29kIEpvaG5zb24g
TWVkaWNhbCBTY2hvb2wsIE5ldyBCcnVuc3dpY2ssIE5KIFVTQS4mI3hEO0hhcnZhcmQtTUlUIFBy
b2dyYW0gaW4gSGVhbHRoIFNjaWVuY2UgYW5kIFRlY2hub2xvZ3ksIEJvc3RvbiwgTUEgVVNBLiYj
eEQ7RGVwYXJ0bWVudCBvZiBPdG9sYXJ5bmdvbG9neSBIZWFkIGFuZCBOZWNrIFN1cmdlcnksIERv
bmFsZCBhbmQgQmFyYmFyYSBadWNrZXIgU2Nob29sIG9mIE1lZGljaW5lIGF0IEhvZnN0cmEvTm9y
dGh3ZWxsIEhlYWx0aCwgTmV3IEh5ZGUgUGFyaywgTlkgVVNBLiYjeEQ7RU5UIGFuZCBBbGxlcmd5
IEFzc29jaWF0ZXMgb2YgU291dGggR2VvcmdpYSwgVmFsZG9zdGEsIEdBIFVTQS4mI3hEO0JyZXZh
cmQgRU5UIENlbnRlciwgUm9ja2xlZGdlLCBGTCBVU0EuJiN4RDtEZXBhcnRtZW50IG9mIE1pY3Jv
YmlvbG9neSwgSGFydmFyZCBNZWRpY2FsIFNjaG9vbCwgQm9zdG9uLCBNQSBVU0EuPC9hdXRoLWFk
ZHJlc3M+PHRpdGxlcz48dGl0bGU+RGlyZWN0IFNBUlMtQ29WLTIgaW5mZWN0aW9uIG9mIHRoZSBo
dW1hbiBpbm5lciBlYXIgbWF5IHVuZGVybGllIENPVklELTE5LWFzc29jaWF0ZWQgYXVkaW92ZXN0
aWJ1bGFyIGR5c2Z1bmN0aW9uPC90aXRsZT48c2Vjb25kYXJ5LXRpdGxlPkNvbW11biBNZWQgKExv
bmQpPC9zZWNvbmRhcnktdGl0bGU+PC90aXRsZXM+PHBlcmlvZGljYWw+PGZ1bGwtdGl0bGU+Q29t
bXVuIE1lZCAoTG9uZCk8L2Z1bGwtdGl0bGU+PC9wZXJpb2RpY2FsPjxwYWdlcz40NDwvcGFnZXM+
PHZvbHVtZT4xPC92b2x1bWU+PG51bWJlcj4xPC9udW1iZXI+PGVkaXRpb24+MjAyMTEwMjk8L2Vk
aXRpb24+PGtleXdvcmRzPjxrZXl3b3JkPipTdGVtIGNlbGxzPC9rZXl3b3JkPjxrZXl3b3JkPipW
aXJvbG9neTwva2V5d29yZD48L2tleXdvcmRzPjxkYXRlcz48eWVhcj4yMDIxPC95ZWFyPjwvZGF0
ZXM+PGlzYm4+MjczMC02NjR4PC9pc2JuPjxhY2Nlc3Npb24tbnVtPjM0ODcwMjg1PC9hY2Nlc3Np
b24tbnVtPjx1cmxzPjwvdXJscz48Y3VzdG9tMT5Db21wZXRpbmcgaW50ZXJlc3RzVGhlIGF1dGhv
cnMgZGVjbGFyZSBubyBjb21wZXRpbmcgaW50ZXJlc3RzLjwvY3VzdG9tMT48Y3VzdG9tMj5QTUM4
NjMzOTA4PC9jdXN0b20yPjxlbGVjdHJvbmljLXJlc291cmNlLW51bT4xMC4xMDM4L3M0Mzg1Ni0w
MjEtMDAwNDQtdzwvZWxlY3Ryb25pYy1yZXNvdXJjZS1udW0+PHJlbW90ZS1kYXRhYmFzZS1wcm92
aWRlcj5OTE08L3JlbW90ZS1kYXRhYmFzZS1wcm92aWRlcj48bGFuZ3VhZ2U+ZW5nPC9sYW5ndWFn
ZT48bW9kaWZpZWQtZGF0ZT5QdWJNZWQ8L21vZGlmaWVkLWRhdGU+PC9yZWNvcmQ+PC9DaXRlPjwv
RW5k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KZW9uZzwvQXV0aG9yPjxZZWFyPjIwMjE8L1llYXI+PFJl
Y051bT4xMTE3PC9SZWNOdW0+PERpc3BsYXlUZXh0PjxzdHlsZSBmYWNlPSJzdXBlcnNjcmlwdCI+
NzE8L3N0eWxlPjwvRGlzcGxheVRleHQ+PHJlY29yZD48cmVjLW51bWJlcj4xMTE3PC9yZWMtbnVt
YmVyPjxmb3JlaWduLWtleXM+PGtleSBhcHA9IkVOIiBkYi1pZD0ienBhdDV6cnpwczlwMnZlcGV0
c3Blc3N5cmZycmF3cmF6ZndmIiB0aW1lc3RhbXA9IjE3MjcxNzQ1ODAiPjExMTc8L2tleT48L2Zv
cmVpZ24ta2V5cz48cmVmLXR5cGUgbmFtZT0iSm91cm5hbCBBcnRpY2xlIj4xNzwvcmVmLXR5cGU+
PGNvbnRyaWJ1dG9ycz48YXV0aG9ycz48YXV0aG9yPkplb25nLCBNLjwvYXV0aG9yPjxhdXRob3I+
T2N3aWVqYSwgSy4gRS48L2F1dGhvcj48YXV0aG9yPkhhbiwgRC48L2F1dGhvcj48YXV0aG9yPldh
Y2t5bSwgUC4gQS48L2F1dGhvcj48YXV0aG9yPlpoYW5nLCBZLjwvYXV0aG9yPjxhdXRob3I+QnJv
d24sIEEuPC9hdXRob3I+PGF1dGhvcj5Nb25jYWRhLCBDLjwvYXV0aG9yPjxhdXRob3I+VmFtYnV0
YXMsIEEuPC9hdXRob3I+PGF1dGhvcj5LYW5uZSwgVC48L2F1dGhvcj48YXV0aG9yPkNyYWluLCBS
LjwvYXV0aG9yPjxhdXRob3I+U2llZ2VsLCBOLjwvYXV0aG9yPjxhdXRob3I+TGVnZXIsIFYuPC9h
dXRob3I+PGF1dGhvcj5TYW50b3MsIEYuPC9hdXRob3I+PGF1dGhvcj5XZWxsaW5nLCBELiBCLjwv
YXV0aG9yPjxhdXRob3I+R2VocmtlLCBMLjwvYXV0aG9yPjxhdXRob3I+U3RhbmtvdmljLCBLLiBN
LjwvYXV0aG9yPjwvYXV0aG9ycz48L2NvbnRyaWJ1dG9ycz48YXV0aC1hZGRyZXNzPkRlcGFydG1l
bnQgb2YgT3RvbGFyeW5nb2xvZ3ktSGVhZCBhbmQgTmVjayBTdXJnZXJ5LCBIYXJ2YXJkIE1lZGlj
YWwgU2Nob29sLCBCb3N0b24sIE1BIFVTQS4mI3hEO0VhdG9uIFBlYWJvZHkgTGFib3JhdG9yaWVz
IGFuZCBEZXBhcnRtZW50IG9mIE90b2xhcnluZ29sb2d5LUhlYWQgYW5kIE5lY2sgU3VyZ2VyeSwg
TWFzc2FjaHVzZXR0cyBFeWUgYW5kIEVhciwgQm9zdG9uLCBNQSBVU0EuJiN4RDtQcmVzZW50IEFk
ZHJlc3M6IERlcGFydG1lbnQgb2YgT3RvbGFyeW5nb2xvZ3ktSGVhZCBhbmQgTmVjayBTdXJnZXJ5
LCBTdGFuZm9yZCBVbml2ZXJzaXR5IFNjaG9vbCBvZiBNZWRpY2luZSwgU3RhbmZvcmQsIENBIFVT
QS4mI3hEO0RlcGFydG1lbnQgb2YgUGVkaWF0cmljcywgSGFydmFyZCBNZWRpY2FsIFNjaG9vbCwg
Qm9zdG9uLCBNQSBVU0EuJiN4RDtEZXBhcnRtZW50IG9mIFBlZGlhdHJpY3MsIEJvc3RvbiBDaGls
ZHJlbiZhcG9zO3MgSG9zcGl0YWwsIEJvc3RvbiwgTUEgVVNBLiYjeEQ7SW5zdGl0dXRlIGZvciBN
ZWRpY2FsIEVuZ2luZWVyaW5nIGFuZCBTY2llbmNlLCBNYXNzYWNodXNldHRzIEluc3RpdHV0ZSBv
ZiBUZWNobm9sb2d5LCBCb3N0b24sIE1BIFVTQS4mI3hEO0RlcGFydG1lbnQgb2YgT3RvbGFyeW5n
b2xvZ3ktSGVhZCBhbmQgTmVjayBTdXJnZXJ5LCBSdXRnZXJzIFJvYmVydCBXb29kIEpvaG5zb24g
TWVkaWNhbCBTY2hvb2wsIE5ldyBCcnVuc3dpY2ssIE5KIFVTQS4mI3hEO0hhcnZhcmQtTUlUIFBy
b2dyYW0gaW4gSGVhbHRoIFNjaWVuY2UgYW5kIFRlY2hub2xvZ3ksIEJvc3RvbiwgTUEgVVNBLiYj
eEQ7RGVwYXJ0bWVudCBvZiBPdG9sYXJ5bmdvbG9neSBIZWFkIGFuZCBOZWNrIFN1cmdlcnksIERv
bmFsZCBhbmQgQmFyYmFyYSBadWNrZXIgU2Nob29sIG9mIE1lZGljaW5lIGF0IEhvZnN0cmEvTm9y
dGh3ZWxsIEhlYWx0aCwgTmV3IEh5ZGUgUGFyaywgTlkgVVNBLiYjeEQ7RU5UIGFuZCBBbGxlcmd5
IEFzc29jaWF0ZXMgb2YgU291dGggR2VvcmdpYSwgVmFsZG9zdGEsIEdBIFVTQS4mI3hEO0JyZXZh
cmQgRU5UIENlbnRlciwgUm9ja2xlZGdlLCBGTCBVU0EuJiN4RDtEZXBhcnRtZW50IG9mIE1pY3Jv
YmlvbG9neSwgSGFydmFyZCBNZWRpY2FsIFNjaG9vbCwgQm9zdG9uLCBNQSBVU0EuPC9hdXRoLWFk
ZHJlc3M+PHRpdGxlcz48dGl0bGU+RGlyZWN0IFNBUlMtQ29WLTIgaW5mZWN0aW9uIG9mIHRoZSBo
dW1hbiBpbm5lciBlYXIgbWF5IHVuZGVybGllIENPVklELTE5LWFzc29jaWF0ZWQgYXVkaW92ZXN0
aWJ1bGFyIGR5c2Z1bmN0aW9uPC90aXRsZT48c2Vjb25kYXJ5LXRpdGxlPkNvbW11biBNZWQgKExv
bmQpPC9zZWNvbmRhcnktdGl0bGU+PC90aXRsZXM+PHBlcmlvZGljYWw+PGZ1bGwtdGl0bGU+Q29t
bXVuIE1lZCAoTG9uZCk8L2Z1bGwtdGl0bGU+PC9wZXJpb2RpY2FsPjxwYWdlcz40NDwvcGFnZXM+
PHZvbHVtZT4xPC92b2x1bWU+PG51bWJlcj4xPC9udW1iZXI+PGVkaXRpb24+MjAyMTEwMjk8L2Vk
aXRpb24+PGtleXdvcmRzPjxrZXl3b3JkPipTdGVtIGNlbGxzPC9rZXl3b3JkPjxrZXl3b3JkPipW
aXJvbG9neTwva2V5d29yZD48L2tleXdvcmRzPjxkYXRlcz48eWVhcj4yMDIxPC95ZWFyPjwvZGF0
ZXM+PGlzYm4+MjczMC02NjR4PC9pc2JuPjxhY2Nlc3Npb24tbnVtPjM0ODcwMjg1PC9hY2Nlc3Np
b24tbnVtPjx1cmxzPjwvdXJscz48Y3VzdG9tMT5Db21wZXRpbmcgaW50ZXJlc3RzVGhlIGF1dGhv
cnMgZGVjbGFyZSBubyBjb21wZXRpbmcgaW50ZXJlc3RzLjwvY3VzdG9tMT48Y3VzdG9tMj5QTUM4
NjMzOTA4PC9jdXN0b20yPjxlbGVjdHJvbmljLXJlc291cmNlLW51bT4xMC4xMDM4L3M0Mzg1Ni0w
MjEtMDAwNDQtdzwvZWxlY3Ryb25pYy1yZXNvdXJjZS1udW0+PHJlbW90ZS1kYXRhYmFzZS1wcm92
aWRlcj5OTE08L3JlbW90ZS1kYXRhYmFzZS1wcm92aWRlcj48bGFuZ3VhZ2U+ZW5nPC9sYW5ndWFn
ZT48bW9kaWZpZWQtZGF0ZT5QdWJNZWQ8L21vZGlmaWVkLWRhdGU+PC9yZWNvcmQ+PC9DaXRlPjwv
RW5k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1</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DE1E7A0"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 xml:space="preserve">Direct SARS-CoV-2 infection of the human inner ear may underlie COVID-19-associated </w:t>
            </w:r>
            <w:proofErr w:type="spellStart"/>
            <w:r w:rsidRPr="003A64C3">
              <w:rPr>
                <w:rFonts w:cstheme="minorHAnsi"/>
                <w:sz w:val="16"/>
                <w:szCs w:val="16"/>
                <w:lang w:val="en-US"/>
              </w:rPr>
              <w:t>audiovestibular</w:t>
            </w:r>
            <w:proofErr w:type="spellEnd"/>
            <w:r w:rsidRPr="003A64C3">
              <w:rPr>
                <w:rFonts w:cstheme="minorHAnsi"/>
                <w:sz w:val="16"/>
                <w:szCs w:val="16"/>
                <w:lang w:val="en-US"/>
              </w:rPr>
              <w:t xml:space="preserve"> dysfunction</w:t>
            </w:r>
          </w:p>
        </w:tc>
        <w:tc>
          <w:tcPr>
            <w:tcW w:w="2693" w:type="dxa"/>
            <w:tcBorders>
              <w:top w:val="single" w:sz="4" w:space="0" w:color="auto"/>
              <w:bottom w:val="single" w:sz="4" w:space="0" w:color="auto"/>
            </w:tcBorders>
            <w:shd w:val="clear" w:color="auto" w:fill="auto"/>
            <w:vAlign w:val="center"/>
          </w:tcPr>
          <w:p w14:paraId="7E7FB2E6"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0A1AE0" w14:paraId="47BB5FF1" w14:textId="77777777" w:rsidTr="00EE0977">
        <w:tc>
          <w:tcPr>
            <w:tcW w:w="2122" w:type="dxa"/>
            <w:tcBorders>
              <w:top w:val="single" w:sz="4" w:space="0" w:color="auto"/>
              <w:bottom w:val="single" w:sz="4" w:space="0" w:color="auto"/>
            </w:tcBorders>
            <w:shd w:val="clear" w:color="auto" w:fill="auto"/>
            <w:vAlign w:val="center"/>
          </w:tcPr>
          <w:p w14:paraId="6B1E3F7C" w14:textId="44AECBFF" w:rsidR="00D56746" w:rsidRPr="007F5813" w:rsidRDefault="00D56746" w:rsidP="00CC0993">
            <w:pPr>
              <w:spacing w:line="276" w:lineRule="auto"/>
              <w:rPr>
                <w:rFonts w:cstheme="minorHAnsi"/>
                <w:sz w:val="16"/>
                <w:szCs w:val="16"/>
                <w:lang w:val="en-US"/>
              </w:rPr>
            </w:pPr>
            <w:proofErr w:type="spellStart"/>
            <w:r>
              <w:rPr>
                <w:rFonts w:cstheme="minorHAnsi"/>
                <w:sz w:val="16"/>
                <w:szCs w:val="16"/>
                <w:lang w:val="en-US"/>
              </w:rPr>
              <w:t>Okuno</w:t>
            </w:r>
            <w:proofErr w:type="spellEnd"/>
            <w:r>
              <w:rPr>
                <w:rFonts w:cstheme="minorHAnsi"/>
                <w:sz w:val="16"/>
                <w:szCs w:val="16"/>
                <w:lang w:val="en-US"/>
              </w:rPr>
              <w:t xml:space="preserve"> &amp; Okano (2021)</w:t>
            </w:r>
            <w:r w:rsidR="001F4D04">
              <w:rPr>
                <w:rFonts w:cstheme="minorHAnsi"/>
                <w:sz w:val="16"/>
                <w:szCs w:val="16"/>
                <w:lang w:val="en-US"/>
              </w:rPr>
              <w:fldChar w:fldCharType="begin"/>
            </w:r>
            <w:r w:rsidR="00796A8E">
              <w:rPr>
                <w:rFonts w:cstheme="minorHAnsi"/>
                <w:sz w:val="16"/>
                <w:szCs w:val="16"/>
                <w:lang w:val="en-US"/>
              </w:rPr>
              <w:instrText xml:space="preserve"> ADDIN EN.CITE &lt;EndNote&gt;&lt;Cite&gt;&lt;Author&gt;Okuno&lt;/Author&gt;&lt;Year&gt;2021&lt;/Year&gt;&lt;RecNum&gt;1118&lt;/RecNum&gt;&lt;DisplayText&gt;&lt;style face="superscript"&gt;72&lt;/style&gt;&lt;/DisplayText&gt;&lt;record&gt;&lt;rec-number&gt;1118&lt;/rec-number&gt;&lt;foreign-keys&gt;&lt;key app="EN" db-id="zpat5zrzps9p2vepetspessyrfrrawrazfwf" timestamp="1727174580"&gt;1118&lt;/key&gt;&lt;/foreign-keys&gt;&lt;ref-type name="Journal Article"&gt;17&lt;/ref-type&gt;&lt;contributors&gt;&lt;authors&gt;&lt;author&gt;Okuno, H.&lt;/author&gt;&lt;author&gt;Okano, H.&lt;/author&gt;&lt;/authors&gt;&lt;/contributors&gt;&lt;auth-address&gt;Department of Physiology, Keio University School of Medicine, 35 Shinanomachi, Shinjuku-ku, Tokyo, 160-8582, Japan.&lt;/auth-address&gt;&lt;titles&gt;&lt;title&gt;Modeling human congenital disorders with neural crest developmental defects using patient-derived induced pluripotent stem cells&lt;/title&gt;&lt;secondary-title&gt;Regen Ther&lt;/secondary-title&gt;&lt;/titles&gt;&lt;periodical&gt;&lt;full-title&gt;Regen Ther&lt;/full-title&gt;&lt;/periodical&gt;&lt;pages&gt;275-280&lt;/pages&gt;&lt;volume&gt;18&lt;/volume&gt;&lt;edition&gt;20210824&lt;/edition&gt;&lt;keywords&gt;&lt;keyword&gt;Disease modeling&lt;/keyword&gt;&lt;keyword&gt;Neurocristopathy&lt;/keyword&gt;&lt;keyword&gt;iPS cells derived neural crest cells&lt;/keyword&gt;&lt;/keywords&gt;&lt;dates&gt;&lt;year&gt;2021&lt;/year&gt;&lt;pub-dates&gt;&lt;date&gt;Dec&lt;/date&gt;&lt;/pub-dates&gt;&lt;/dates&gt;&lt;isbn&gt;2352-3204&lt;/isbn&gt;&lt;accession-num&gt;34504908&lt;/accession-num&gt;&lt;urls&gt;&lt;/urls&gt;&lt;custom1&gt;H.O. is a founding scientist and scientific advisor of SanBio Co. Ltd. and K Pharma Inc. Other author indicates no potential conflicts of interest.&lt;/custom1&gt;&lt;custom2&gt;PMC8390449&lt;/custom2&gt;&lt;electronic-resource-num&gt;10.1016/j.reth.2021.08.001&lt;/electronic-resource-num&gt;&lt;remote-database-provider&gt;NLM&lt;/remote-database-provider&gt;&lt;language&gt;eng&lt;/language&gt;&lt;modified-date&gt;PubMed&lt;/modified-date&gt;&lt;/record&gt;&lt;/Cite&gt;&lt;/EndNote&gt;</w:instrText>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2</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2765DA7" w14:textId="77777777" w:rsidR="00D56746" w:rsidRPr="003A64C3" w:rsidRDefault="00D56746" w:rsidP="00CC0993">
            <w:pPr>
              <w:spacing w:line="276" w:lineRule="auto"/>
              <w:rPr>
                <w:rFonts w:cstheme="minorHAnsi"/>
                <w:sz w:val="16"/>
                <w:szCs w:val="16"/>
                <w:lang w:val="en-US"/>
              </w:rPr>
            </w:pPr>
            <w:r w:rsidRPr="000A1AE0">
              <w:rPr>
                <w:rFonts w:cstheme="minorHAnsi"/>
                <w:sz w:val="16"/>
                <w:szCs w:val="16"/>
                <w:lang w:val="en-US"/>
              </w:rPr>
              <w:t>Modeling human congenital disorders with neural crest developmental defects using patient-derived induced pluripotent stem cells</w:t>
            </w:r>
          </w:p>
        </w:tc>
        <w:tc>
          <w:tcPr>
            <w:tcW w:w="2693" w:type="dxa"/>
            <w:tcBorders>
              <w:top w:val="single" w:sz="4" w:space="0" w:color="auto"/>
              <w:bottom w:val="single" w:sz="4" w:space="0" w:color="auto"/>
            </w:tcBorders>
            <w:shd w:val="clear" w:color="auto" w:fill="auto"/>
            <w:vAlign w:val="center"/>
          </w:tcPr>
          <w:p w14:paraId="11F38ED6" w14:textId="77777777" w:rsidR="00D56746" w:rsidRDefault="00D56746" w:rsidP="00CC0993">
            <w:pPr>
              <w:spacing w:line="276" w:lineRule="auto"/>
              <w:rPr>
                <w:rFonts w:cstheme="minorHAnsi"/>
                <w:sz w:val="16"/>
                <w:szCs w:val="16"/>
                <w:lang w:val="en-US"/>
              </w:rPr>
            </w:pPr>
            <w:r>
              <w:rPr>
                <w:rFonts w:cstheme="minorHAnsi"/>
                <w:sz w:val="16"/>
                <w:szCs w:val="16"/>
                <w:lang w:val="en-US"/>
              </w:rPr>
              <w:t>Review article</w:t>
            </w:r>
          </w:p>
        </w:tc>
      </w:tr>
      <w:tr w:rsidR="00D56746" w:rsidRPr="003013C0" w14:paraId="6B195DC8" w14:textId="77777777" w:rsidTr="00EE0977">
        <w:tc>
          <w:tcPr>
            <w:tcW w:w="2122" w:type="dxa"/>
            <w:tcBorders>
              <w:top w:val="single" w:sz="4" w:space="0" w:color="auto"/>
              <w:bottom w:val="single" w:sz="4" w:space="0" w:color="auto"/>
            </w:tcBorders>
            <w:shd w:val="clear" w:color="auto" w:fill="auto"/>
            <w:vAlign w:val="center"/>
          </w:tcPr>
          <w:p w14:paraId="7A5C73DE" w14:textId="50B4600E"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Ordureau</w:t>
            </w:r>
            <w:proofErr w:type="spellEnd"/>
            <w:r w:rsidRPr="00EC25DE">
              <w:rPr>
                <w:rFonts w:cstheme="minorHAnsi"/>
                <w:sz w:val="16"/>
                <w:szCs w:val="16"/>
              </w:rPr>
              <w:t xml:space="preserve"> et al. (2021)</w:t>
            </w:r>
            <w:r w:rsidR="001F4D04">
              <w:rPr>
                <w:rFonts w:cstheme="minorHAnsi"/>
                <w:sz w:val="16"/>
                <w:szCs w:val="16"/>
                <w:lang w:val="en-US"/>
              </w:rPr>
              <w:fldChar w:fldCharType="begin">
                <w:fldData xml:space="preserve">PEVuZE5vdGU+PENpdGU+PEF1dGhvcj5PcmR1cmVhdTwvQXV0aG9yPjxZZWFyPjIwMjE8L1llYXI+
PFJlY051bT4xMTE5PC9SZWNOdW0+PERpc3BsYXlUZXh0PjxzdHlsZSBmYWNlPSJzdXBlcnNjcmlw
dCI+NzM8L3N0eWxlPjwvRGlzcGxheVRleHQ+PHJlY29yZD48cmVjLW51bWJlcj4xMTE5PC9yZWMt
bnVtYmVyPjxmb3JlaWduLWtleXM+PGtleSBhcHA9IkVOIiBkYi1pZD0ienBhdDV6cnpwczlwMnZl
cGV0c3Blc3N5cmZycmF3cmF6ZndmIiB0aW1lc3RhbXA9IjE3MjcxNzQ1ODAiPjExMTk8L2tleT48
L2ZvcmVpZ24ta2V5cz48cmVmLXR5cGUgbmFtZT0iSm91cm5hbCBBcnRpY2xlIj4xNzwvcmVmLXR5
cGU+PGNvbnRyaWJ1dG9ycz48YXV0aG9ycz48YXV0aG9yPk9yZHVyZWF1LCBBLjwvYXV0aG9yPjxh
dXRob3I+S3JhdXMsIEYuPC9hdXRob3I+PGF1dGhvcj5aaGFuZywgSi48L2F1dGhvcj48YXV0aG9y
PkFuLCBILjwvYXV0aG9yPjxhdXRob3I+UGFyaywgUy48L2F1dGhvcj48YXV0aG9yPkFoZmVsZHQs
IFQuPC9hdXRob3I+PGF1dGhvcj5QYXVsbywgSi4gQS48L2F1dGhvcj48YXV0aG9yPkhhcnBlciwg
Si4gVy48L2F1dGhvcj48L2F1dGhvcnM+PC9jb250cmlidXRvcnM+PHRpdGxlcz48dGl0bGU+VGVt
cG9yYWwgcHJvdGVvbWljcyBkdXJpbmcgbmV1cm9nZW5lc2lzIHJldmVhbHMgbGFyZ2Utc2NhbGUg
cHJvdGVvbWUgYW5kIG9yZ2FuZWxsZSByZW1vZGVsaW5nIHZpYSBzZWxlY3RpdmUgYXV0b3BoYWd5
PC90aXRsZT48c2Vjb25kYXJ5LXRpdGxlPk1vbGVjdWxhciBDZWxsPC9zZWNvbmRhcnktdGl0bGU+
PC90aXRsZXM+PHBlcmlvZGljYWw+PGZ1bGwtdGl0bGU+TW9sZWN1bGFyIENlbGw8L2Z1bGwtdGl0
bGU+PC9wZXJpb2RpY2FsPjxwYWdlcz41MDgyLTUwOTguZTExPC9wYWdlcz48dm9sdW1lPjgxPC92
b2x1bWU+PGtleXdvcmRzPjxrZXl3b3JkPmF1dG9waGFneTwva2V5d29yZD48a2V5d29yZD5pTmV1
cm9uczwva2V5d29yZD48a2V5d29yZD5taXRvcGhhZ3k8L2tleXdvcmQ+PGtleXdvcmQ+cHJvdGVv
bWljczwva2V5d29yZD48a2V5d29yZD5hcnRpY2xlPC9rZXl3b3JkPjxrZXl3b3JkPmF1dG9waGFn
eSAoY2VsbHVsYXIpPC9rZXl3b3JkPjxrZXl3b3JkPmNlbGwgZGlmZmVyZW50aWF0aW9uPC9rZXl3
b3JkPjxrZXl3b3JkPmNlbGwgb3JnYW5lbGxlPC9rZXl3b3JkPjxrZXl3b3JkPmNlbGwgcmVwcm9n
cmFtbWluZyB0ZWNobmlxdWU8L2tleXdvcmQ+PGtleXdvcmQ+Y29udHJvbGxlZCBzdHVkeTwva2V5
d29yZD48a2V5d29yZD5kb3BhbWluZXJnaWMgbmVydmUgY2VsbDwva2V5d29yZD48a2V5d29yZD5l
bmRvcGxhc21pYyByZXRpY3VsdW08L2tleXdvcmQ+PGtleXdvcmQ+Z2x5Y29seXNpczwva2V5d29y
ZD48a2V5d29yZD5Hb2xnaSBjb21wbGV4PC9rZXl3b3JkPjxrZXl3b3JkPmh1bWFuPC9rZXl3b3Jk
PjxrZXl3b3JkPmh1bWFuIGNlbGw8L2tleXdvcmQ+PGtleXdvcmQ+aHVtYW4gZW1icnlvbmljIHN0
ZW0gY2VsbDwva2V5d29yZD48a2V5d29yZD5taXRvY2hvbmRyaWFsIGR5bmFtaWNzPC9rZXl3b3Jk
PjxrZXl3b3JkPm1pdG9jaG9uZHJpYWwgcmVzcGlyYXRpb248L2tleXdvcmQ+PGtleXdvcmQ+bWl0
b2Nob25kcmlvbjwva2V5d29yZD48a2V5d29yZD5tb3VzZTwva2V5d29yZD48a2V5d29yZD5uZXJ2
ZSBjZWxsPC9rZXl3b3JkPjxrZXl3b3JkPm5lcnZvdXMgc3lzdGVtIGRldmVsb3BtZW50PC9rZXl3
b3JkPjxrZXl3b3JkPm5vbmh1bWFuPC9rZXl3b3JkPjxrZXl3b3JkPm94aWRhdGl2ZSBwaG9zcGhv
cnlsYXRpb248L2tleXdvcmQ+PGtleXdvcmQ+cHJvdGVpbiBob21lb3N0YXNpczwva2V5d29yZD48
a2V5d29yZD5wcm90ZWluIGludGVyYWN0aW9uPC9rZXl3b3JkPjxrZXl3b3JkPnByb3RlaW4gbW90
aWY8L2tleXdvcmQ+PGtleXdvcmQ+c2VsZWN0aXZlIGF1dG9waGFneTwva2V5d29yZD48a2V5d29y
ZD5hdXRvcGhhZ3kgcmVsYXRlZCBwcm90ZWluIDEyL2VjIFtFbmRvZ2Vub3VzIENvbXBvdW5kXTwv
a2V5d29yZD48a2V5d29yZD5uZXVyb2dlbmluIDIvZWMgW0VuZG9nZW5vdXMgQ29tcG91bmRdPC9r
ZXl3b3JkPjxrZXl3b3JkPnBhcmtpbi9lYyBbRW5kb2dlbm91cyBDb21wb3VuZF08L2tleXdvcmQ+
PGtleXdvcmQ+cHJvdGVpbi9lYyBbRW5kb2dlbm91cyBDb21wb3VuZF08L2tleXdvcmQ+PGtleXdv
cmQ+cHJvdGVvbWUvZWMgW0VuZG9nZW5vdXMgQ29tcG91bmRdPC9rZXl3b3JkPjxrZXl3b3JkPnVu
Y2xhc3NpZmllZCBkcnVnPC9rZXl3b3JkPjxrZXl3b3JkPmJuaXAzbCBwcm90ZWluL2VjIFtFbmRv
Z2Vub3VzIENvbXBvdW5kXTwva2V5d29yZD48a2V5d29yZD5wYXJraW4gMS9lYyBbRW5kb2dlbm91
cyBDb21wb3VuZF08L2tleXdvcmQ+PGtleXdvcmQ+UHJvdGVvbWU8L2tleXdvcmQ+PC9rZXl3b3Jk
cz48ZGF0ZXM+PHllYXI+MjAyMTwveWVhcj48cHViLWRhdGVzPjxkYXRlPjIwMjEtMTItMTY8L2Rh
dGU+PC9wdWItZGF0ZXM+PC9kYXRlcz48aXNibj4xMDk3LTI3NjUgMTA5Ny00MTY0PC9pc2JuPjxh
Y2Nlc3Npb24tbnVtPnJheXlhbi00MDI2MzIzMTc8L2FjY2Vzc2lvbi1udW0+PHVybHM+PHJlbGF0
ZWQtdXJscz48dXJsPmh0dHBzOi8vd3d3Lm1vbGVjdWxlLm9yZyBodHRwczovL292aWRzcC5vdmlk
LmNvbS9vdmlkd2ViLmNnaT9UPUpTJmFtcDtDU0M9WSZhbXA7TkVXUz1OJmFtcDtQQUdFPWZ1bGx0
ZXh0JmFtcDtEPWVtZXhhJmFtcDtBTj0yMDE1OTM5MTcxIGh0dHA6Ly9jYXRhbG9ndWUubGVpZGVu
dW5pdi5ubC9vcGVudXJsL1VCTC9VQkxfc2VydmljZXNfcGFnZT9zaWQ9T1ZJRDpFbWJhc2UmYW1w
O2lzc249MTA5Ny0yNzY1JmFtcDtpc2JuPSZhbXA7dm9sdW1lPTgxJmFtcDtpc3N1ZT0yNCZhbXA7
c3BhZ2U9NTA4MiZhbXA7ZGF0ZT0yMDIxJmFtcDtwaWQ9JTNDYXV0aG9yJTNFT3JkdXJlYXUrQS4l
M0MlMmF1dGhvciUzRTwvdXJsPjwvcmVsYXRlZC11cmxzPjwvdXJscz48Y3VzdG9tMT5FbWJhc2U8
L2N1c3RvbTE+PGVsZWN0cm9uaWMtcmVzb3VyY2UtbnVtPjEwLjEwMTYvai5tb2xjZWwuMjAyMS4x
MC4wMDE8L2VsZWN0cm9uaWMtcmVzb3VyY2UtbnVtPjxsYW5ndWFnZT5FbmdsaXNoPC9sYW5ndWFn
ZT48L3JlY29y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PcmR1cmVhdTwvQXV0aG9yPjxZZWFyPjIwMjE8L1llYXI+
PFJlY051bT4xMTE5PC9SZWNOdW0+PERpc3BsYXlUZXh0PjxzdHlsZSBmYWNlPSJzdXBlcnNjcmlw
dCI+NzM8L3N0eWxlPjwvRGlzcGxheVRleHQ+PHJlY29yZD48cmVjLW51bWJlcj4xMTE5PC9yZWMt
bnVtYmVyPjxmb3JlaWduLWtleXM+PGtleSBhcHA9IkVOIiBkYi1pZD0ienBhdDV6cnpwczlwMnZl
cGV0c3Blc3N5cmZycmF3cmF6ZndmIiB0aW1lc3RhbXA9IjE3MjcxNzQ1ODAiPjExMTk8L2tleT48
L2ZvcmVpZ24ta2V5cz48cmVmLXR5cGUgbmFtZT0iSm91cm5hbCBBcnRpY2xlIj4xNzwvcmVmLXR5
cGU+PGNvbnRyaWJ1dG9ycz48YXV0aG9ycz48YXV0aG9yPk9yZHVyZWF1LCBBLjwvYXV0aG9yPjxh
dXRob3I+S3JhdXMsIEYuPC9hdXRob3I+PGF1dGhvcj5aaGFuZywgSi48L2F1dGhvcj48YXV0aG9y
PkFuLCBILjwvYXV0aG9yPjxhdXRob3I+UGFyaywgUy48L2F1dGhvcj48YXV0aG9yPkFoZmVsZHQs
IFQuPC9hdXRob3I+PGF1dGhvcj5QYXVsbywgSi4gQS48L2F1dGhvcj48YXV0aG9yPkhhcnBlciwg
Si4gVy48L2F1dGhvcj48L2F1dGhvcnM+PC9jb250cmlidXRvcnM+PHRpdGxlcz48dGl0bGU+VGVt
cG9yYWwgcHJvdGVvbWljcyBkdXJpbmcgbmV1cm9nZW5lc2lzIHJldmVhbHMgbGFyZ2Utc2NhbGUg
cHJvdGVvbWUgYW5kIG9yZ2FuZWxsZSByZW1vZGVsaW5nIHZpYSBzZWxlY3RpdmUgYXV0b3BoYWd5
PC90aXRsZT48c2Vjb25kYXJ5LXRpdGxlPk1vbGVjdWxhciBDZWxsPC9zZWNvbmRhcnktdGl0bGU+
PC90aXRsZXM+PHBlcmlvZGljYWw+PGZ1bGwtdGl0bGU+TW9sZWN1bGFyIENlbGw8L2Z1bGwtdGl0
bGU+PC9wZXJpb2RpY2FsPjxwYWdlcz41MDgyLTUwOTguZTExPC9wYWdlcz48dm9sdW1lPjgxPC92
b2x1bWU+PGtleXdvcmRzPjxrZXl3b3JkPmF1dG9waGFneTwva2V5d29yZD48a2V5d29yZD5pTmV1
cm9uczwva2V5d29yZD48a2V5d29yZD5taXRvcGhhZ3k8L2tleXdvcmQ+PGtleXdvcmQ+cHJvdGVv
bWljczwva2V5d29yZD48a2V5d29yZD5hcnRpY2xlPC9rZXl3b3JkPjxrZXl3b3JkPmF1dG9waGFn
eSAoY2VsbHVsYXIpPC9rZXl3b3JkPjxrZXl3b3JkPmNlbGwgZGlmZmVyZW50aWF0aW9uPC9rZXl3
b3JkPjxrZXl3b3JkPmNlbGwgb3JnYW5lbGxlPC9rZXl3b3JkPjxrZXl3b3JkPmNlbGwgcmVwcm9n
cmFtbWluZyB0ZWNobmlxdWU8L2tleXdvcmQ+PGtleXdvcmQ+Y29udHJvbGxlZCBzdHVkeTwva2V5
d29yZD48a2V5d29yZD5kb3BhbWluZXJnaWMgbmVydmUgY2VsbDwva2V5d29yZD48a2V5d29yZD5l
bmRvcGxhc21pYyByZXRpY3VsdW08L2tleXdvcmQ+PGtleXdvcmQ+Z2x5Y29seXNpczwva2V5d29y
ZD48a2V5d29yZD5Hb2xnaSBjb21wbGV4PC9rZXl3b3JkPjxrZXl3b3JkPmh1bWFuPC9rZXl3b3Jk
PjxrZXl3b3JkPmh1bWFuIGNlbGw8L2tleXdvcmQ+PGtleXdvcmQ+aHVtYW4gZW1icnlvbmljIHN0
ZW0gY2VsbDwva2V5d29yZD48a2V5d29yZD5taXRvY2hvbmRyaWFsIGR5bmFtaWNzPC9rZXl3b3Jk
PjxrZXl3b3JkPm1pdG9jaG9uZHJpYWwgcmVzcGlyYXRpb248L2tleXdvcmQ+PGtleXdvcmQ+bWl0
b2Nob25kcmlvbjwva2V5d29yZD48a2V5d29yZD5tb3VzZTwva2V5d29yZD48a2V5d29yZD5uZXJ2
ZSBjZWxsPC9rZXl3b3JkPjxrZXl3b3JkPm5lcnZvdXMgc3lzdGVtIGRldmVsb3BtZW50PC9rZXl3
b3JkPjxrZXl3b3JkPm5vbmh1bWFuPC9rZXl3b3JkPjxrZXl3b3JkPm94aWRhdGl2ZSBwaG9zcGhv
cnlsYXRpb248L2tleXdvcmQ+PGtleXdvcmQ+cHJvdGVpbiBob21lb3N0YXNpczwva2V5d29yZD48
a2V5d29yZD5wcm90ZWluIGludGVyYWN0aW9uPC9rZXl3b3JkPjxrZXl3b3JkPnByb3RlaW4gbW90
aWY8L2tleXdvcmQ+PGtleXdvcmQ+c2VsZWN0aXZlIGF1dG9waGFneTwva2V5d29yZD48a2V5d29y
ZD5hdXRvcGhhZ3kgcmVsYXRlZCBwcm90ZWluIDEyL2VjIFtFbmRvZ2Vub3VzIENvbXBvdW5kXTwv
a2V5d29yZD48a2V5d29yZD5uZXVyb2dlbmluIDIvZWMgW0VuZG9nZW5vdXMgQ29tcG91bmRdPC9r
ZXl3b3JkPjxrZXl3b3JkPnBhcmtpbi9lYyBbRW5kb2dlbm91cyBDb21wb3VuZF08L2tleXdvcmQ+
PGtleXdvcmQ+cHJvdGVpbi9lYyBbRW5kb2dlbm91cyBDb21wb3VuZF08L2tleXdvcmQ+PGtleXdv
cmQ+cHJvdGVvbWUvZWMgW0VuZG9nZW5vdXMgQ29tcG91bmRdPC9rZXl3b3JkPjxrZXl3b3JkPnVu
Y2xhc3NpZmllZCBkcnVnPC9rZXl3b3JkPjxrZXl3b3JkPmJuaXAzbCBwcm90ZWluL2VjIFtFbmRv
Z2Vub3VzIENvbXBvdW5kXTwva2V5d29yZD48a2V5d29yZD5wYXJraW4gMS9lYyBbRW5kb2dlbm91
cyBDb21wb3VuZF08L2tleXdvcmQ+PGtleXdvcmQ+UHJvdGVvbWU8L2tleXdvcmQ+PC9rZXl3b3Jk
cz48ZGF0ZXM+PHllYXI+MjAyMTwveWVhcj48cHViLWRhdGVzPjxkYXRlPjIwMjEtMTItMTY8L2Rh
dGU+PC9wdWItZGF0ZXM+PC9kYXRlcz48aXNibj4xMDk3LTI3NjUgMTA5Ny00MTY0PC9pc2JuPjxh
Y2Nlc3Npb24tbnVtPnJheXlhbi00MDI2MzIzMTc8L2FjY2Vzc2lvbi1udW0+PHVybHM+PHJlbGF0
ZWQtdXJscz48dXJsPmh0dHBzOi8vd3d3Lm1vbGVjdWxlLm9yZyBodHRwczovL292aWRzcC5vdmlk
LmNvbS9vdmlkd2ViLmNnaT9UPUpTJmFtcDtDU0M9WSZhbXA7TkVXUz1OJmFtcDtQQUdFPWZ1bGx0
ZXh0JmFtcDtEPWVtZXhhJmFtcDtBTj0yMDE1OTM5MTcxIGh0dHA6Ly9jYXRhbG9ndWUubGVpZGVu
dW5pdi5ubC9vcGVudXJsL1VCTC9VQkxfc2VydmljZXNfcGFnZT9zaWQ9T1ZJRDpFbWJhc2UmYW1w
O2lzc249MTA5Ny0yNzY1JmFtcDtpc2JuPSZhbXA7dm9sdW1lPTgxJmFtcDtpc3N1ZT0yNCZhbXA7
c3BhZ2U9NTA4MiZhbXA7ZGF0ZT0yMDIxJmFtcDtwaWQ9JTNDYXV0aG9yJTNFT3JkdXJlYXUrQS4l
M0MlMmF1dGhvciUzRTwvdXJsPjwvcmVsYXRlZC11cmxzPjwvdXJscz48Y3VzdG9tMT5FbWJhc2U8
L2N1c3RvbTE+PGVsZWN0cm9uaWMtcmVzb3VyY2UtbnVtPjEwLjEwMTYvai5tb2xjZWwuMjAyMS4x
MC4wMDE8L2VsZWN0cm9uaWMtcmVzb3VyY2UtbnVtPjxsYW5ndWFnZT5FbmdsaXNoPC9sYW5ndWFn
ZT48L3JlY29y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3</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7D60B40"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Temporal proteomics during neurogenesis reveals large-scale proteome and organelle remodeling via selective autophagy</w:t>
            </w:r>
          </w:p>
        </w:tc>
        <w:tc>
          <w:tcPr>
            <w:tcW w:w="2693" w:type="dxa"/>
            <w:tcBorders>
              <w:top w:val="single" w:sz="4" w:space="0" w:color="auto"/>
              <w:bottom w:val="single" w:sz="4" w:space="0" w:color="auto"/>
            </w:tcBorders>
            <w:shd w:val="clear" w:color="auto" w:fill="auto"/>
            <w:vAlign w:val="center"/>
          </w:tcPr>
          <w:p w14:paraId="797A7CF9"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5E3C9C80" w14:textId="77777777" w:rsidTr="00EE0977">
        <w:tc>
          <w:tcPr>
            <w:tcW w:w="2122" w:type="dxa"/>
            <w:tcBorders>
              <w:top w:val="single" w:sz="4" w:space="0" w:color="auto"/>
              <w:bottom w:val="single" w:sz="4" w:space="0" w:color="auto"/>
            </w:tcBorders>
            <w:shd w:val="clear" w:color="auto" w:fill="auto"/>
            <w:vAlign w:val="center"/>
          </w:tcPr>
          <w:p w14:paraId="472FAF47" w14:textId="6110DCAC"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Pandya</w:t>
            </w:r>
            <w:proofErr w:type="spellEnd"/>
            <w:r w:rsidRPr="00EC25DE">
              <w:rPr>
                <w:rFonts w:cstheme="minorHAnsi"/>
                <w:sz w:val="16"/>
                <w:szCs w:val="16"/>
              </w:rPr>
              <w:t xml:space="preserve"> et al. (2021)</w:t>
            </w:r>
            <w:r w:rsidR="001F4D04">
              <w:rPr>
                <w:rFonts w:cstheme="minorHAnsi"/>
                <w:sz w:val="16"/>
                <w:szCs w:val="16"/>
                <w:lang w:val="en-US"/>
              </w:rPr>
              <w:fldChar w:fldCharType="begin">
                <w:fldData xml:space="preserve">PEVuZE5vdGU+PENpdGU+PEF1dGhvcj5QYW5keWE8L0F1dGhvcj48WWVhcj4yMDIxPC9ZZWFyPjxS
ZWNOdW0+MTEyMDwvUmVjTnVtPjxEaXNwbGF5VGV4dD48c3R5bGUgZmFjZT0ic3VwZXJzY3JpcHQi
Pjc0PC9zdHlsZT48L0Rpc3BsYXlUZXh0PjxyZWNvcmQ+PHJlYy1udW1iZXI+MTEyMDwvcmVjLW51
bWJlcj48Zm9yZWlnbi1rZXlzPjxrZXkgYXBwPSJFTiIgZGItaWQ9InpwYXQ1enJ6cHM5cDJ2ZXBl
dHNwZXNzeXJmcnJhd3JhemZ3ZiIgdGltZXN0YW1wPSIxNzI3MTc0NTgwIj4xMTIwPC9rZXk+PC9m
b3JlaWduLWtleXM+PHJlZi10eXBlIG5hbWU9IkpvdXJuYWwgQXJ0aWNsZSI+MTc8L3JlZi10eXBl
Pjxjb250cmlidXRvcnM+PGF1dGhvcnM+PGF1dGhvcj5QYW5keWEsIFYuIEEuPC9hdXRob3I+PGF1
dGhvcj5DcmVyYXIsIEguPC9hdXRob3I+PGF1dGhvcj5NaXRjaGVsbCwgSi4gUy48L2F1dGhvcj48
YXV0aG9yPlBhdGFuaSwgUi48L2F1dGhvcj48L2F1dGhvcnM+PC9jb250cmlidXRvcnM+PHRpdGxl
cz48dGl0bGU+QSBub24tdG94aWMgY29uY2VudHJhdGlvbiBvZiB0ZWxvbWVyYXNlIGluaGliaXRv
ciBCSUJSMTUzMiBmYWlscyB0byByZWR1Y2UgdGVydCBleHByZXNzaW9uIGluIGEgZmVlZGVyLWZy
ZWUgaW5kdWNlZCBwbHVyaXBvdGVudCBzdGVtIGNlbGwgbW9kZWwgb2YgaHVtYW4gbW90b3IgbmV1
cm9nZW5lc2lzPC90aXRsZT48c2Vjb25kYXJ5LXRpdGxlPkludGVybmF0aW9uYWwgSm91cm5hbCBv
ZiBNb2xlY3VsYXIgU2NpZW5jZXM8L3NlY29uZGFyeS10aXRsZT48L3RpdGxlcz48cGVyaW9kaWNh
bD48ZnVsbC10aXRsZT5JbnRlcm5hdGlvbmFsIEpvdXJuYWwgb2YgTW9sZWN1bGFyIFNjaWVuY2Vz
PC9mdWxsLXRpdGxlPjwvcGVyaW9kaWNhbD48cGFnZXM+MzI1NjwvcGFnZXM+PHZvbHVtZT4yMiAo
Nik8L3ZvbHVtZT48a2V5d29yZHM+PGtleXdvcmQ+QWdlaW5nPC9rZXl3b3JkPjxrZXl3b3JkPkFt
eW90cm9waGljIGxhdGVyYWwgc2NsZXJvc2lzIChBTFMpPC9rZXl3b3JkPjxrZXl3b3JkPmJpYnIx
NTMyPC9rZXl3b3JkPjxrZXl3b3JkPkluZHVjZWQgcGx1cmlwby10ZW50IHN0ZW0gY2VsbHMgKGlQ
U0MpPC9rZXl3b3JkPjxrZXl3b3JkPk1vdG9yIG5ldXJvbnMgKE1Ocyk8L2tleXdvcmQ+PGtleXdv
cmQ+VGVsb21lcmFzZTwva2V5d29yZD48a2V5d29yZD50ZXJ0PC9rZXl3b3JkPjxrZXl3b3JkPmFu
dGlib2R5IGxhYmVsaW5nPC9rZXl3b3JkPjxrZXl3b3JkPmFwb3B0b3Npczwva2V5d29yZD48a2V5
d29yZD5hcnRpY2xlPC9rZXl3b3JkPjxrZXl3b3JkPmNlbGwgZGlmZmVyZW50aWF0aW9uPC9rZXl3
b3JkPjxrZXl3b3JkPmNvbnRyb2xsZWQgc3R1ZHk8L2tleXdvcmQ+PGtleXdvcmQ+ZG9wYW1pbmVy
Z2ljIG5lcnZlIGNlbGw8L2tleXdvcmQ+PGtleXdvcmQ+ZW56eW1lIGluaGliaXRpb248L2tleXdv
cmQ+PGtleXdvcmQ+Z2VuZSBleHByZXNzaW9uIGxldmVsPC9rZXl3b3JkPjxrZXl3b3JkPkhFSzI5
MyBjZWxsIGxpbmU8L2tleXdvcmQ+PGtleXdvcmQ+aHVtYW48L2tleXdvcmQ+PGtleXdvcmQ+aHVt
YW4gY2VsbDwva2V5d29yZD48a2V5d29yZD5pbW11bm9jeXRvY2hlbWlzdHJ5PC9rZXl3b3JkPjxr
ZXl3b3JkPmluZHVjZWQgcGx1cmlwb3RlbnQgc3RlbSBjZWxsPC9rZXl3b3JkPjxrZXl3b3JkPm5l
cnZvdXMgc3lzdGVtIGRldmVsb3BtZW50PC9rZXl3b3JkPjxrZXl3b3JkPnByb3RlaW4gZXhwcmVz
c2lvbjwva2V5d29yZD48a2V5d29yZD5xdWFudGl0YXRpdmUgYW5hbHlzaXM8L2tleXdvcmQ+PGtl
eXdvcmQ+cmVhbCB0aW1lIHBvbHltZXJhc2UgY2hhaW4gcmVhY3Rpb248L2tleXdvcmQ+PGtleXdv
cmQ+Uk5BIGV4dHJhY3Rpb248L2tleXdvcmQ+PGtleXdvcmQ+dGVsb21lcmU8L2tleXdvcmQ+PGtl
eXdvcmQ+dG94aWMgY29uY2VudHJhdGlvbjwva2V5d29yZD48a2V5d29yZD40ICgxIGFtaW5vZXRo
eWwpIG4gKDQgcHlyaWR5bCljeWNsb2hleGFuZWNhcmJveGFtaWRlPC9rZXl3b3JkPjxrZXl3b3Jk
PmNhc3Bhc2UgMy9lYyBbRW5kb2dlbm91cyBDb21wb3VuZF08L2tleXdvcmQ+PGtleXdvcmQ+bWVz
c2VuZ2VyIFJOQS9lYyBbRW5kb2dlbm91cyBDb21wb3VuZF08L2tleXdvcmQ+PGtleXdvcmQ+b2N0
YW1lciB0cmFuc2NyaXB0aW9uIGZhY3RvciA0L2VjIFtFbmRvZ2Vub3VzIENvbXBvdW5kXTwva2V5
d29yZD48a2V5d29yZD5yZXRpbm9pYyBhY2lkPC9rZXl3b3JkPjxrZXl3b3JkPlJobyBraW5hc2Uv
ZWMgW0VuZG9nZW5vdXMgQ29tcG91bmRdPC9rZXl3b3JkPjxrZXl3b3JkPnRlbG9tZXJhc2UvZWMg
W0VuZG9nZW5vdXMgQ29tcG91bmRdPC9rZXl3b3JkPjxrZXl3b3JkPnRlbG9tZXJhc2UgaW5oaWJp
dG9yPC9rZXl3b3JkPjxrZXl3b3JkPnRlbG9tZXJhc2UgcmV2ZXJzZSB0cmFuc2NyaXB0YXNlL2Vj
IFtFbmRvZ2Vub3VzIENvbXBvdW5kXTwva2V5d29yZD48a2V5d29yZD51bmNsYXNzaWZpZWQgZHJ1
Zzwva2V5d29yZD48a2V5d29yZD5wb2x5bWVyYXNlIGNoYWluIHJlYWN0aW9uIHN5c3RlbTwva2V5
d29yZD48a2V5d29yZD5STkEgcHVyaWZpY2F0aW9uIGtpdDwva2V5d29yZD48a2V5d29yZD5iaWJy
IDE1MzI8L2tleXdvcmQ+PGtleXdvcmQ+SHVtYW5pdGllczwva2V5d29yZD48a2V5d29yZD5IdW1h
bmlzbTwva2V5d29yZD48a2V5d29yZD5IdW1hbnM8L2tleXdvcmQ+PC9rZXl3b3Jkcz48ZGF0ZXM+
PHllYXI+MjAyMTwveWVhcj48cHViLWRhdGVzPjxkYXRlPjIwMjEtMy0yPC9kYXRlPjwvcHViLWRh
dGVzPjwvZGF0ZXM+PGlzYm4+MTY2MS02NTk2IDE0MjItMDA2NzwvaXNibj48YWNjZXNzaW9uLW51
bT5yYXl5YW4tNDAyNjMyOTcxPC9hY2Nlc3Npb24tbnVtPjx1cmxzPjxyZWxhdGVkLXVybHM+PHVy
bD5odHRwczovL3d3dy5tZHBpLmNvbS8xNDIyLTAwNjcvMjIvNi8zMjU2L3BkZiBodHRwczovL292
aWRzcC5vdmlkLmNvbS9vdmlkd2ViLmNnaT9UPUpTJmFtcDtDU0M9WSZhbXA7TkVXUz1OJmFtcDtQ
QUdFPWZ1bGx0ZXh0JmFtcDtEPWVtZWQyMiZhbXA7QU49MjAwNjc5NTE5NiBodHRwOi8vY2F0YWxv
Z3VlLmxlaWRlbnVuaXYubmwvb3BlbnVybC9VQkwvVUJMX3NlcnZpY2VzX3BhZ2U/c2lkPU9WSUQ6
RW1iYXNlJmFtcDtpc3NuPTE2NjEtNjU5NiZhbXA7aXNibj0mYW1wO3ZvbHVtZT0yMiZhbXA7aXNz
dWU9NiZhbXA7c3BhZ2U9MzI1NiZhbXA7ZGF0ZT0yMDIxJmFtcDtwaWQ9JTNDYXV0aG9yJTNFUGFu
ZHlhK1YuQS4lM0MlMmF1dGhvciUzRTwvdXJsPjwvcmVsYXRlZC11cmxzPjwvdXJscz48Y3VzdG9t
MT5FbWJhc2U8L2N1c3RvbTE+PGVsZWN0cm9uaWMtcmVzb3VyY2UtbnVtPjEwLjMzOTAvaWptczIy
MDYzMjU2PC9lbGVjdHJvbmljLXJlc291cmNlLW51bT48bGFuZ3VhZ2U+RW5nbGlzaDwvbGFuZ3Vh
Z2U+PC9yZWNvcmQ+PC9DaXRlPjwvRW5k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QYW5keWE8L0F1dGhvcj48WWVhcj4yMDIxPC9ZZWFyPjxS
ZWNOdW0+MTEyMDwvUmVjTnVtPjxEaXNwbGF5VGV4dD48c3R5bGUgZmFjZT0ic3VwZXJzY3JpcHQi
Pjc0PC9zdHlsZT48L0Rpc3BsYXlUZXh0PjxyZWNvcmQ+PHJlYy1udW1iZXI+MTEyMDwvcmVjLW51
bWJlcj48Zm9yZWlnbi1rZXlzPjxrZXkgYXBwPSJFTiIgZGItaWQ9InpwYXQ1enJ6cHM5cDJ2ZXBl
dHNwZXNzeXJmcnJhd3JhemZ3ZiIgdGltZXN0YW1wPSIxNzI3MTc0NTgwIj4xMTIwPC9rZXk+PC9m
b3JlaWduLWtleXM+PHJlZi10eXBlIG5hbWU9IkpvdXJuYWwgQXJ0aWNsZSI+MTc8L3JlZi10eXBl
Pjxjb250cmlidXRvcnM+PGF1dGhvcnM+PGF1dGhvcj5QYW5keWEsIFYuIEEuPC9hdXRob3I+PGF1
dGhvcj5DcmVyYXIsIEguPC9hdXRob3I+PGF1dGhvcj5NaXRjaGVsbCwgSi4gUy48L2F1dGhvcj48
YXV0aG9yPlBhdGFuaSwgUi48L2F1dGhvcj48L2F1dGhvcnM+PC9jb250cmlidXRvcnM+PHRpdGxl
cz48dGl0bGU+QSBub24tdG94aWMgY29uY2VudHJhdGlvbiBvZiB0ZWxvbWVyYXNlIGluaGliaXRv
ciBCSUJSMTUzMiBmYWlscyB0byByZWR1Y2UgdGVydCBleHByZXNzaW9uIGluIGEgZmVlZGVyLWZy
ZWUgaW5kdWNlZCBwbHVyaXBvdGVudCBzdGVtIGNlbGwgbW9kZWwgb2YgaHVtYW4gbW90b3IgbmV1
cm9nZW5lc2lzPC90aXRsZT48c2Vjb25kYXJ5LXRpdGxlPkludGVybmF0aW9uYWwgSm91cm5hbCBv
ZiBNb2xlY3VsYXIgU2NpZW5jZXM8L3NlY29uZGFyeS10aXRsZT48L3RpdGxlcz48cGVyaW9kaWNh
bD48ZnVsbC10aXRsZT5JbnRlcm5hdGlvbmFsIEpvdXJuYWwgb2YgTW9sZWN1bGFyIFNjaWVuY2Vz
PC9mdWxsLXRpdGxlPjwvcGVyaW9kaWNhbD48cGFnZXM+MzI1NjwvcGFnZXM+PHZvbHVtZT4yMiAo
Nik8L3ZvbHVtZT48a2V5d29yZHM+PGtleXdvcmQ+QWdlaW5nPC9rZXl3b3JkPjxrZXl3b3JkPkFt
eW90cm9waGljIGxhdGVyYWwgc2NsZXJvc2lzIChBTFMpPC9rZXl3b3JkPjxrZXl3b3JkPmJpYnIx
NTMyPC9rZXl3b3JkPjxrZXl3b3JkPkluZHVjZWQgcGx1cmlwby10ZW50IHN0ZW0gY2VsbHMgKGlQ
U0MpPC9rZXl3b3JkPjxrZXl3b3JkPk1vdG9yIG5ldXJvbnMgKE1Ocyk8L2tleXdvcmQ+PGtleXdv
cmQ+VGVsb21lcmFzZTwva2V5d29yZD48a2V5d29yZD50ZXJ0PC9rZXl3b3JkPjxrZXl3b3JkPmFu
dGlib2R5IGxhYmVsaW5nPC9rZXl3b3JkPjxrZXl3b3JkPmFwb3B0b3Npczwva2V5d29yZD48a2V5
d29yZD5hcnRpY2xlPC9rZXl3b3JkPjxrZXl3b3JkPmNlbGwgZGlmZmVyZW50aWF0aW9uPC9rZXl3
b3JkPjxrZXl3b3JkPmNvbnRyb2xsZWQgc3R1ZHk8L2tleXdvcmQ+PGtleXdvcmQ+ZG9wYW1pbmVy
Z2ljIG5lcnZlIGNlbGw8L2tleXdvcmQ+PGtleXdvcmQ+ZW56eW1lIGluaGliaXRpb248L2tleXdv
cmQ+PGtleXdvcmQ+Z2VuZSBleHByZXNzaW9uIGxldmVsPC9rZXl3b3JkPjxrZXl3b3JkPkhFSzI5
MyBjZWxsIGxpbmU8L2tleXdvcmQ+PGtleXdvcmQ+aHVtYW48L2tleXdvcmQ+PGtleXdvcmQ+aHVt
YW4gY2VsbDwva2V5d29yZD48a2V5d29yZD5pbW11bm9jeXRvY2hlbWlzdHJ5PC9rZXl3b3JkPjxr
ZXl3b3JkPmluZHVjZWQgcGx1cmlwb3RlbnQgc3RlbSBjZWxsPC9rZXl3b3JkPjxrZXl3b3JkPm5l
cnZvdXMgc3lzdGVtIGRldmVsb3BtZW50PC9rZXl3b3JkPjxrZXl3b3JkPnByb3RlaW4gZXhwcmVz
c2lvbjwva2V5d29yZD48a2V5d29yZD5xdWFudGl0YXRpdmUgYW5hbHlzaXM8L2tleXdvcmQ+PGtl
eXdvcmQ+cmVhbCB0aW1lIHBvbHltZXJhc2UgY2hhaW4gcmVhY3Rpb248L2tleXdvcmQ+PGtleXdv
cmQ+Uk5BIGV4dHJhY3Rpb248L2tleXdvcmQ+PGtleXdvcmQ+dGVsb21lcmU8L2tleXdvcmQ+PGtl
eXdvcmQ+dG94aWMgY29uY2VudHJhdGlvbjwva2V5d29yZD48a2V5d29yZD40ICgxIGFtaW5vZXRo
eWwpIG4gKDQgcHlyaWR5bCljeWNsb2hleGFuZWNhcmJveGFtaWRlPC9rZXl3b3JkPjxrZXl3b3Jk
PmNhc3Bhc2UgMy9lYyBbRW5kb2dlbm91cyBDb21wb3VuZF08L2tleXdvcmQ+PGtleXdvcmQ+bWVz
c2VuZ2VyIFJOQS9lYyBbRW5kb2dlbm91cyBDb21wb3VuZF08L2tleXdvcmQ+PGtleXdvcmQ+b2N0
YW1lciB0cmFuc2NyaXB0aW9uIGZhY3RvciA0L2VjIFtFbmRvZ2Vub3VzIENvbXBvdW5kXTwva2V5
d29yZD48a2V5d29yZD5yZXRpbm9pYyBhY2lkPC9rZXl3b3JkPjxrZXl3b3JkPlJobyBraW5hc2Uv
ZWMgW0VuZG9nZW5vdXMgQ29tcG91bmRdPC9rZXl3b3JkPjxrZXl3b3JkPnRlbG9tZXJhc2UvZWMg
W0VuZG9nZW5vdXMgQ29tcG91bmRdPC9rZXl3b3JkPjxrZXl3b3JkPnRlbG9tZXJhc2UgaW5oaWJp
dG9yPC9rZXl3b3JkPjxrZXl3b3JkPnRlbG9tZXJhc2UgcmV2ZXJzZSB0cmFuc2NyaXB0YXNlL2Vj
IFtFbmRvZ2Vub3VzIENvbXBvdW5kXTwva2V5d29yZD48a2V5d29yZD51bmNsYXNzaWZpZWQgZHJ1
Zzwva2V5d29yZD48a2V5d29yZD5wb2x5bWVyYXNlIGNoYWluIHJlYWN0aW9uIHN5c3RlbTwva2V5
d29yZD48a2V5d29yZD5STkEgcHVyaWZpY2F0aW9uIGtpdDwva2V5d29yZD48a2V5d29yZD5iaWJy
IDE1MzI8L2tleXdvcmQ+PGtleXdvcmQ+SHVtYW5pdGllczwva2V5d29yZD48a2V5d29yZD5IdW1h
bmlzbTwva2V5d29yZD48a2V5d29yZD5IdW1hbnM8L2tleXdvcmQ+PC9rZXl3b3Jkcz48ZGF0ZXM+
PHllYXI+MjAyMTwveWVhcj48cHViLWRhdGVzPjxkYXRlPjIwMjEtMy0yPC9kYXRlPjwvcHViLWRh
dGVzPjwvZGF0ZXM+PGlzYm4+MTY2MS02NTk2IDE0MjItMDA2NzwvaXNibj48YWNjZXNzaW9uLW51
bT5yYXl5YW4tNDAyNjMyOTcxPC9hY2Nlc3Npb24tbnVtPjx1cmxzPjxyZWxhdGVkLXVybHM+PHVy
bD5odHRwczovL3d3dy5tZHBpLmNvbS8xNDIyLTAwNjcvMjIvNi8zMjU2L3BkZiBodHRwczovL292
aWRzcC5vdmlkLmNvbS9vdmlkd2ViLmNnaT9UPUpTJmFtcDtDU0M9WSZhbXA7TkVXUz1OJmFtcDtQ
QUdFPWZ1bGx0ZXh0JmFtcDtEPWVtZWQyMiZhbXA7QU49MjAwNjc5NTE5NiBodHRwOi8vY2F0YWxv
Z3VlLmxlaWRlbnVuaXYubmwvb3BlbnVybC9VQkwvVUJMX3NlcnZpY2VzX3BhZ2U/c2lkPU9WSUQ6
RW1iYXNlJmFtcDtpc3NuPTE2NjEtNjU5NiZhbXA7aXNibj0mYW1wO3ZvbHVtZT0yMiZhbXA7aXNz
dWU9NiZhbXA7c3BhZ2U9MzI1NiZhbXA7ZGF0ZT0yMDIxJmFtcDtwaWQ9JTNDYXV0aG9yJTNFUGFu
ZHlhK1YuQS4lM0MlMmF1dGhvciUzRTwvdXJsPjwvcmVsYXRlZC11cmxzPjwvdXJscz48Y3VzdG9t
MT5FbWJhc2U8L2N1c3RvbTE+PGVsZWN0cm9uaWMtcmVzb3VyY2UtbnVtPjEwLjMzOTAvaWptczIy
MDYzMjU2PC9lbGVjdHJvbmljLXJlc291cmNlLW51bT48bGFuZ3VhZ2U+RW5nbGlzaDwvbGFuZ3Vh
Z2U+PC9yZWNvcmQ+PC9DaXRlPjwvRW5k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4</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B6406BF"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 xml:space="preserve">A non-toxic concentration of telomerase inhibitor BIBR1532 fails to reduce </w:t>
            </w:r>
            <w:proofErr w:type="spellStart"/>
            <w:r w:rsidRPr="003A64C3">
              <w:rPr>
                <w:rFonts w:cstheme="minorHAnsi"/>
                <w:sz w:val="16"/>
                <w:szCs w:val="16"/>
                <w:lang w:val="en-US"/>
              </w:rPr>
              <w:t>tert</w:t>
            </w:r>
            <w:proofErr w:type="spellEnd"/>
            <w:r w:rsidRPr="003A64C3">
              <w:rPr>
                <w:rFonts w:cstheme="minorHAnsi"/>
                <w:sz w:val="16"/>
                <w:szCs w:val="16"/>
                <w:lang w:val="en-US"/>
              </w:rPr>
              <w:t xml:space="preserve"> expression in a feeder-free induced pluripotent stem cell model of human motor neurogenesis</w:t>
            </w:r>
          </w:p>
        </w:tc>
        <w:tc>
          <w:tcPr>
            <w:tcW w:w="2693" w:type="dxa"/>
            <w:tcBorders>
              <w:top w:val="single" w:sz="4" w:space="0" w:color="auto"/>
              <w:bottom w:val="single" w:sz="4" w:space="0" w:color="auto"/>
            </w:tcBorders>
            <w:shd w:val="clear" w:color="auto" w:fill="auto"/>
            <w:vAlign w:val="center"/>
          </w:tcPr>
          <w:p w14:paraId="17637999"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5B9333AD" w14:textId="77777777" w:rsidTr="00EE0977">
        <w:tc>
          <w:tcPr>
            <w:tcW w:w="2122" w:type="dxa"/>
            <w:tcBorders>
              <w:top w:val="single" w:sz="4" w:space="0" w:color="auto"/>
              <w:bottom w:val="single" w:sz="4" w:space="0" w:color="auto"/>
            </w:tcBorders>
            <w:shd w:val="clear" w:color="auto" w:fill="auto"/>
            <w:vAlign w:val="center"/>
          </w:tcPr>
          <w:p w14:paraId="564CC3FF" w14:textId="07EED3AD" w:rsidR="00D56746" w:rsidRPr="00EC25DE" w:rsidRDefault="00D56746" w:rsidP="00CC0993">
            <w:pPr>
              <w:spacing w:line="276" w:lineRule="auto"/>
              <w:rPr>
                <w:rFonts w:cstheme="minorHAnsi"/>
                <w:sz w:val="16"/>
                <w:szCs w:val="16"/>
              </w:rPr>
            </w:pPr>
            <w:r w:rsidRPr="00EC25DE">
              <w:rPr>
                <w:rFonts w:cstheme="minorHAnsi"/>
                <w:sz w:val="16"/>
                <w:szCs w:val="16"/>
              </w:rPr>
              <w:t>Solomon et al. (2021)</w:t>
            </w:r>
            <w:r w:rsidR="001F4D04">
              <w:rPr>
                <w:rFonts w:cstheme="minorHAnsi"/>
                <w:sz w:val="16"/>
                <w:szCs w:val="16"/>
                <w:lang w:val="en-US"/>
              </w:rPr>
              <w:fldChar w:fldCharType="begin">
                <w:fldData xml:space="preserve">PEVuZE5vdGU+PENpdGU+PEF1dGhvcj5Tb2xvbW9uPC9BdXRob3I+PFllYXI+MjAyMTwvWWVhcj48
UmVjTnVtPjExMjE8L1JlY051bT48RGlzcGxheVRleHQ+PHN0eWxlIGZhY2U9InN1cGVyc2NyaXB0
Ij43NTwvc3R5bGU+PC9EaXNwbGF5VGV4dD48cmVjb3JkPjxyZWMtbnVtYmVyPjExMjE8L3JlYy1u
dW1iZXI+PGZvcmVpZ24ta2V5cz48a2V5IGFwcD0iRU4iIGRiLWlkPSJ6cGF0NXpyenBzOXAydmVw
ZXRzcGVzc3lyZnJyYXdyYXpmd2YiIHRpbWVzdGFtcD0iMTcyNzE3NDU4MCI+MTEyMTwva2V5Pjwv
Zm9yZWlnbi1rZXlzPjxyZWYtdHlwZSBuYW1lPSJKb3VybmFsIEFydGljbGUiPjE3PC9yZWYtdHlw
ZT48Y29udHJpYnV0b3JzPjxhdXRob3JzPjxhdXRob3I+U29sb21vbiwgRS48L2F1dGhvcj48YXV0
aG9yPkRhdmlzLUFuZGVyc29uLCBLLjwvYXV0aG9yPjxhdXRob3I+SG92ZGUsIEIuPC9hdXRob3I+
PGF1dGhvcj5NaWNoZXZhLVZpdGV2YSwgUy48L2F1dGhvcj48YXV0aG9yPkhhcnJpcywgSi4gRi48
L2F1dGhvcj48YXV0aG9yPlR3YXJ5LCBTLjwvYXV0aG9yPjxhdXRob3I+SXllciwgUi48L2F1dGhv
cj48L2F1dGhvcnM+PC9jb250cmlidXRvcnM+PHRpdGxlcz48dGl0bGU+R2xvYmFsIHRyYW5zY3Jp
cHRvbWUgcHJvZmlsZSBvZiB0aGUgZGV2ZWxvcG1lbnRhbCBwcmluY2lwbGVzIG9mIGluIHZpdHJv
IGlQU0MtdG8tbW90b3IgbmV1cm9uIGRpZmZlcmVudGlhdGlvbjwvdGl0bGU+PHNlY29uZGFyeS10
aXRsZT5CTUMgTW9sZWN1bGFyIGFuZCBDZWxsIEJpb2xvZ3k8L3NlY29uZGFyeS10aXRsZT48L3Rp
dGxlcz48cGVyaW9kaWNhbD48ZnVsbC10aXRsZT5CTUMgTW9sZWN1bGFyIGFuZCBDZWxsIEJpb2xv
Z3k8L2Z1bGwtdGl0bGU+PC9wZXJpb2RpY2FsPjxwYWdlcz4xMzwvcGFnZXM+PHZvbHVtZT4yMigx
KTwvdm9sdW1lPjxrZXl3b3Jkcz48a2V5d29yZD5JbiB2aXRybyBuZXVyb25hbCBuZXR3b3Jrczwv
a2V5d29yZD48a2V5d29yZD5pUFNDczwva2V5d29yZD48a2V5d29yZD5Nb3RvciBuZXVyb25zPC9r
ZXl3b3JkPjxrZXl3b3JkPk5ldXJvbmFsIGRldmVsb3BtZW50PC9rZXl3b3JkPjxrZXl3b3JkPlN0
ZW0gY2VsbCByZXByb2dyYW1taW5nPC9rZXl3b3JkPjxrZXl3b3JkPlRyYW5zY3JpcHRvbWljczwv
a2V5d29yZD48a2V5d29yZD5hY3Rpb24gcG90ZW50aWFsPC9rZXl3b3JkPjxrZXl3b3JkPmFydGlj
bGU8L2tleXdvcmQ+PGtleXdvcmQ+YXhvbiBndWlkYW5jZTwva2V5d29yZD48a2V5d29yZD5jYWxj
aXVtIHNpZ25hbGluZzwva2V5d29yZD48a2V5d29yZD5jaG9saW5lcmdpYyBzeW5hcHNlPC9rZXl3
b3JkPjxrZXl3b3JkPmNvbnRyb2xsZWQgc3R1ZHk8L2tleXdvcmQ+PGtleXdvcmQ+ZG93biByZWd1
bGF0aW9uPC9rZXl3b3JkPjxrZXl3b3JkPmdlbmUgcmVndWxhdG9yeSBuZXR3b3JrPC9rZXl3b3Jk
PjxrZXl3b3JkPmh1bWFuPC9rZXl3b3JkPjxrZXl3b3JkPmh1bWFuIGNlbGw8L2tleXdvcmQ+PGtl
eXdvcmQ+aW4gdml0cm8gc3R1ZHk8L2tleXdvcmQ+PGtleXdvcmQ+aW5kdWNlZCBwbHVyaXBvdGVu
dCBzdGVtIGNlbGw8L2tleXdvcmQ+PGtleXdvcmQ+bW90b25ldXJvbjwva2V5d29yZD48a2V5d29y
ZD5tdXNjbGUgaW5uZXJ2YXRpb248L2tleXdvcmQ+PGtleXdvcmQ+bmVydmUgY2VsbCBkaWZmZXJl
bnRpYXRpb248L2tleXdvcmQ+PGtleXdvcmQ+bmVydmUgY2VsbCBuZXR3b3JrPC9rZXl3b3JkPjxr
ZXl3b3JkPm5lcnZlIGRlZ2VuZXJhdGlvbjwva2V5d29yZD48a2V5d29yZD5uZXVyYWwgc3RlbSBj
ZWxsPC9rZXl3b3JkPjxrZXl3b3JkPk5vdGNoIHNpZ25hbGluZzwva2V5d29yZD48a2V5d29yZD5u
dWNsZWFyIHJlcHJvZ3JhbW1pbmc8L2tleXdvcmQ+PGtleXdvcmQ+cGFuY3JlYXMgaXNsZXQ8L2tl
eXdvcmQ+PGtleXdvcmQ+cHJhY3RpY2UgZ3VpZGVsaW5lPC9rZXl3b3JkPjxrZXl3b3JkPnByb3Rl
aW4gZXhwcmVzc2lvbjwva2V5d29yZD48a2V5d29yZD5wcm90ZWluIGZpbmdlcnByaW50aW5nPC9r
ZXl3b3JkPjxrZXl3b3JkPlJOQSBzZXF1ZW5jaW5nPC9rZXl3b3JkPjxrZXl3b3JkPnN5bmFwdG9n
ZW5lc2lzPC9rZXl3b3JkPjxrZXl3b3JkPlRHRiBiZXRhIHNpZ25hbGluZzwva2V5d29yZD48a2V5
d29yZD5XbnQgc2lnbmFsaW5nPC9rZXl3b3JkPjxrZXl3b3JkPmJldGEgY2F0ZW5pbi9lYyBbRW5k
b2dlbm91cyBDb21wb3VuZF08L2tleXdvcmQ+PGtleXdvcmQ+Y3ljbGljIEFNUC9lYyBbRW5kb2dl
bm91cyBDb21wb3VuZF08L2tleXdvcmQ+PGtleXdvcmQ+aG9tZW9kb21haW4gcHJvdGVpbi9lYyBb
RW5kb2dlbm91cyBDb21wb3VuZF08L2tleXdvcmQ+PGtleXdvcmQ+bWljcm90dWJ1bGUgYXNzb2Np
YXRlZCBwcm90ZWluIDIvZWMgW0VuZG9nZW5vdXMgQ29tcG91bmRdPC9rZXl3b3JkPjxrZXl3b3Jk
Pm11c2NhcmluaWMgcmVjZXB0b3IvZWMgW0VuZG9nZW5vdXMgQ29tcG91bmRdPC9rZXl3b3JkPjxr
ZXl3b3JkPm5ldXJvZ2VuaW4gMi9lYyBbRW5kb2dlbm91cyBDb21wb3VuZF08L2tleXdvcmQ+PGtl
eXdvcmQ+bmV1cm9waWxpbiAxL2VjIFtFbmRvZ2Vub3VzIENvbXBvdW5kXTwva2V5d29yZD48a2V5
d29yZD5uaWNvdGluaWMgcmVjZXB0b3IvZWMgW0VuZG9nZW5vdXMgQ29tcG91bmRdPC9rZXl3b3Jk
PjxrZXl3b3JkPk5vdGNoIHJlY2VwdG9yL2VjIFtFbmRvZ2Vub3VzIENvbXBvdW5kXTwva2V5d29y
ZD48a2V5d29yZD5zb25pYyBoZWRnZWhvZyBwcm90ZWluL2VjIFtFbmRvZ2Vub3VzIENvbXBvdW5k
XTwva2V5d29yZD48a2V5d29yZD50cmFuc2NyaXB0aW9uIGZhY3RvciBQQVg2L2VjIFtFbmRvZ2Vu
b3VzIENvbXBvdW5kXTwva2V5d29yZD48a2V5d29yZD50cmFuc2NyaXB0b21lL2VjIFtFbmRvZ2Vu
b3VzIENvbXBvdW5kXTwva2V5d29yZD48a2V5d29yZD50cmFuc2Zvcm1pbmcgZ3Jvd3RoIGZhY3Rv
ciBiZXRhL2VjIFtFbmRvZ2Vub3VzIENvbXBvdW5kXTwva2V5d29yZD48a2V5d29yZD5XbnQgcHJv
dGVpbi9lYyBbRW5kb2dlbm91cyBDb21wb3VuZF08L2tleXdvcmQ+PGtleXdvcmQ+aGlnaCB0aHJv
dWdocHV0IHNlcXVlbmNlcjwva2V5d29yZD48a2V5d29yZD5taWNyb2VsZWN0cm9kZSBhcnJheTwv
a2V5d29yZD48a2V5d29yZD5udWNsZWljIGFjaWQgaXNvbGF0aW9uIGtpdDwva2V5d29yZD48a2V5
d29yZD5OZXh0U2VxPC9rZXl3b3JkPjxrZXl3b3JkPlRyYW5zY3JpcHRvbWU8L2tleXdvcmQ+PGtl
eXdvcmQ+R2VuZSBFeHByZXNzaW9uIFByb2ZpbGluZzwva2V5d29yZD48L2tleXdvcmRzPjxkYXRl
cz48eWVhcj4yMDIxPC95ZWFyPjxwdWItZGF0ZXM+PGRhdGU+MjAyMS0xMjwvZGF0ZT48L3B1Yi1k
YXRlcz48L2RhdGVzPjxpc2JuPjI2NjEtODg1MCAoZWxlY3Ryb25pYykgMjY2MS04ODUwPC9pc2Ju
PjxhY2Nlc3Npb24tbnVtPnJheXlhbi00MDI2MzI5NDY8L2FjY2Vzc2lvbi1udW0+PHVybHM+PHJl
bGF0ZWQtdXJscz48dXJsPmh0dHBzOi8vYm1jbW9sY2VsbGJpb2wuYmlvbWVkY2VudHJhbC5jb20g
aHR0cHM6Ly9vdmlkc3Aub3ZpZC5jb20vb3ZpZHdlYi5jZ2k/VD1KUyZhbXA7Q1NDPVkmYW1wO05F
V1M9TiZhbXA7UEFHRT1mdWxsdGV4dCZhbXA7RD1lbWVkMjImYW1wO0FOPTIwMTA1MzI0ODkgaHR0
cDovL2NhdGFsb2d1ZS5sZWlkZW51bml2Lm5sL29wZW51cmwvVUJML1VCTF9zZXJ2aWNlc19wYWdl
P3NpZD1PVklEOkVtYmFzZSZhbXA7aXNzbj0yNjYxLTg4NTAmYW1wO2lzYm49JmFtcDt2b2x1bWU9
MjImYW1wO2lzc3VlPTEmYW1wO3NwYWdlPTEzJmFtcDtkYXRlPTIwMjEmYW1wO3BpZD0lM0NhdXRo
b3IlM0VTb2xvbW9uK0UuJTNDJTJhdXRob3IlM0U8L3VybD48L3JlbGF0ZWQtdXJscz48L3VybHM+
PGN1c3RvbTE+RW1iYXNlIE5leHRTZXE6IElsbHVtaW5hIFJOZWFzeSBNaW5pIEtpdDogUWlhZ2Vu
PC9jdXN0b20xPjxlbGVjdHJvbmljLXJlc291cmNlLW51bT4xMC4xMTg2L3MxMjg2MC0wMjEtMDAz
NDMtejwvZWxlY3Ryb25pYy1yZXNvdXJjZS1udW0+PGxhbmd1YWdlPkVuZ2xpc2g8L2xhbmd1YWdl
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Tb2xvbW9uPC9BdXRob3I+PFllYXI+MjAyMTwvWWVhcj48
UmVjTnVtPjExMjE8L1JlY051bT48RGlzcGxheVRleHQ+PHN0eWxlIGZhY2U9InN1cGVyc2NyaXB0
Ij43NTwvc3R5bGU+PC9EaXNwbGF5VGV4dD48cmVjb3JkPjxyZWMtbnVtYmVyPjExMjE8L3JlYy1u
dW1iZXI+PGZvcmVpZ24ta2V5cz48a2V5IGFwcD0iRU4iIGRiLWlkPSJ6cGF0NXpyenBzOXAydmVw
ZXRzcGVzc3lyZnJyYXdyYXpmd2YiIHRpbWVzdGFtcD0iMTcyNzE3NDU4MCI+MTEyMTwva2V5Pjwv
Zm9yZWlnbi1rZXlzPjxyZWYtdHlwZSBuYW1lPSJKb3VybmFsIEFydGljbGUiPjE3PC9yZWYtdHlw
ZT48Y29udHJpYnV0b3JzPjxhdXRob3JzPjxhdXRob3I+U29sb21vbiwgRS48L2F1dGhvcj48YXV0
aG9yPkRhdmlzLUFuZGVyc29uLCBLLjwvYXV0aG9yPjxhdXRob3I+SG92ZGUsIEIuPC9hdXRob3I+
PGF1dGhvcj5NaWNoZXZhLVZpdGV2YSwgUy48L2F1dGhvcj48YXV0aG9yPkhhcnJpcywgSi4gRi48
L2F1dGhvcj48YXV0aG9yPlR3YXJ5LCBTLjwvYXV0aG9yPjxhdXRob3I+SXllciwgUi48L2F1dGhv
cj48L2F1dGhvcnM+PC9jb250cmlidXRvcnM+PHRpdGxlcz48dGl0bGU+R2xvYmFsIHRyYW5zY3Jp
cHRvbWUgcHJvZmlsZSBvZiB0aGUgZGV2ZWxvcG1lbnRhbCBwcmluY2lwbGVzIG9mIGluIHZpdHJv
IGlQU0MtdG8tbW90b3IgbmV1cm9uIGRpZmZlcmVudGlhdGlvbjwvdGl0bGU+PHNlY29uZGFyeS10
aXRsZT5CTUMgTW9sZWN1bGFyIGFuZCBDZWxsIEJpb2xvZ3k8L3NlY29uZGFyeS10aXRsZT48L3Rp
dGxlcz48cGVyaW9kaWNhbD48ZnVsbC10aXRsZT5CTUMgTW9sZWN1bGFyIGFuZCBDZWxsIEJpb2xv
Z3k8L2Z1bGwtdGl0bGU+PC9wZXJpb2RpY2FsPjxwYWdlcz4xMzwvcGFnZXM+PHZvbHVtZT4yMigx
KTwvdm9sdW1lPjxrZXl3b3Jkcz48a2V5d29yZD5JbiB2aXRybyBuZXVyb25hbCBuZXR3b3Jrczwv
a2V5d29yZD48a2V5d29yZD5pUFNDczwva2V5d29yZD48a2V5d29yZD5Nb3RvciBuZXVyb25zPC9r
ZXl3b3JkPjxrZXl3b3JkPk5ldXJvbmFsIGRldmVsb3BtZW50PC9rZXl3b3JkPjxrZXl3b3JkPlN0
ZW0gY2VsbCByZXByb2dyYW1taW5nPC9rZXl3b3JkPjxrZXl3b3JkPlRyYW5zY3JpcHRvbWljczwv
a2V5d29yZD48a2V5d29yZD5hY3Rpb24gcG90ZW50aWFsPC9rZXl3b3JkPjxrZXl3b3JkPmFydGlj
bGU8L2tleXdvcmQ+PGtleXdvcmQ+YXhvbiBndWlkYW5jZTwva2V5d29yZD48a2V5d29yZD5jYWxj
aXVtIHNpZ25hbGluZzwva2V5d29yZD48a2V5d29yZD5jaG9saW5lcmdpYyBzeW5hcHNlPC9rZXl3
b3JkPjxrZXl3b3JkPmNvbnRyb2xsZWQgc3R1ZHk8L2tleXdvcmQ+PGtleXdvcmQ+ZG93biByZWd1
bGF0aW9uPC9rZXl3b3JkPjxrZXl3b3JkPmdlbmUgcmVndWxhdG9yeSBuZXR3b3JrPC9rZXl3b3Jk
PjxrZXl3b3JkPmh1bWFuPC9rZXl3b3JkPjxrZXl3b3JkPmh1bWFuIGNlbGw8L2tleXdvcmQ+PGtl
eXdvcmQ+aW4gdml0cm8gc3R1ZHk8L2tleXdvcmQ+PGtleXdvcmQ+aW5kdWNlZCBwbHVyaXBvdGVu
dCBzdGVtIGNlbGw8L2tleXdvcmQ+PGtleXdvcmQ+bW90b25ldXJvbjwva2V5d29yZD48a2V5d29y
ZD5tdXNjbGUgaW5uZXJ2YXRpb248L2tleXdvcmQ+PGtleXdvcmQ+bmVydmUgY2VsbCBkaWZmZXJl
bnRpYXRpb248L2tleXdvcmQ+PGtleXdvcmQ+bmVydmUgY2VsbCBuZXR3b3JrPC9rZXl3b3JkPjxr
ZXl3b3JkPm5lcnZlIGRlZ2VuZXJhdGlvbjwva2V5d29yZD48a2V5d29yZD5uZXVyYWwgc3RlbSBj
ZWxsPC9rZXl3b3JkPjxrZXl3b3JkPk5vdGNoIHNpZ25hbGluZzwva2V5d29yZD48a2V5d29yZD5u
dWNsZWFyIHJlcHJvZ3JhbW1pbmc8L2tleXdvcmQ+PGtleXdvcmQ+cGFuY3JlYXMgaXNsZXQ8L2tl
eXdvcmQ+PGtleXdvcmQ+cHJhY3RpY2UgZ3VpZGVsaW5lPC9rZXl3b3JkPjxrZXl3b3JkPnByb3Rl
aW4gZXhwcmVzc2lvbjwva2V5d29yZD48a2V5d29yZD5wcm90ZWluIGZpbmdlcnByaW50aW5nPC9r
ZXl3b3JkPjxrZXl3b3JkPlJOQSBzZXF1ZW5jaW5nPC9rZXl3b3JkPjxrZXl3b3JkPnN5bmFwdG9n
ZW5lc2lzPC9rZXl3b3JkPjxrZXl3b3JkPlRHRiBiZXRhIHNpZ25hbGluZzwva2V5d29yZD48a2V5
d29yZD5XbnQgc2lnbmFsaW5nPC9rZXl3b3JkPjxrZXl3b3JkPmJldGEgY2F0ZW5pbi9lYyBbRW5k
b2dlbm91cyBDb21wb3VuZF08L2tleXdvcmQ+PGtleXdvcmQ+Y3ljbGljIEFNUC9lYyBbRW5kb2dl
bm91cyBDb21wb3VuZF08L2tleXdvcmQ+PGtleXdvcmQ+aG9tZW9kb21haW4gcHJvdGVpbi9lYyBb
RW5kb2dlbm91cyBDb21wb3VuZF08L2tleXdvcmQ+PGtleXdvcmQ+bWljcm90dWJ1bGUgYXNzb2Np
YXRlZCBwcm90ZWluIDIvZWMgW0VuZG9nZW5vdXMgQ29tcG91bmRdPC9rZXl3b3JkPjxrZXl3b3Jk
Pm11c2NhcmluaWMgcmVjZXB0b3IvZWMgW0VuZG9nZW5vdXMgQ29tcG91bmRdPC9rZXl3b3JkPjxr
ZXl3b3JkPm5ldXJvZ2VuaW4gMi9lYyBbRW5kb2dlbm91cyBDb21wb3VuZF08L2tleXdvcmQ+PGtl
eXdvcmQ+bmV1cm9waWxpbiAxL2VjIFtFbmRvZ2Vub3VzIENvbXBvdW5kXTwva2V5d29yZD48a2V5
d29yZD5uaWNvdGluaWMgcmVjZXB0b3IvZWMgW0VuZG9nZW5vdXMgQ29tcG91bmRdPC9rZXl3b3Jk
PjxrZXl3b3JkPk5vdGNoIHJlY2VwdG9yL2VjIFtFbmRvZ2Vub3VzIENvbXBvdW5kXTwva2V5d29y
ZD48a2V5d29yZD5zb25pYyBoZWRnZWhvZyBwcm90ZWluL2VjIFtFbmRvZ2Vub3VzIENvbXBvdW5k
XTwva2V5d29yZD48a2V5d29yZD50cmFuc2NyaXB0aW9uIGZhY3RvciBQQVg2L2VjIFtFbmRvZ2Vu
b3VzIENvbXBvdW5kXTwva2V5d29yZD48a2V5d29yZD50cmFuc2NyaXB0b21lL2VjIFtFbmRvZ2Vu
b3VzIENvbXBvdW5kXTwva2V5d29yZD48a2V5d29yZD50cmFuc2Zvcm1pbmcgZ3Jvd3RoIGZhY3Rv
ciBiZXRhL2VjIFtFbmRvZ2Vub3VzIENvbXBvdW5kXTwva2V5d29yZD48a2V5d29yZD5XbnQgcHJv
dGVpbi9lYyBbRW5kb2dlbm91cyBDb21wb3VuZF08L2tleXdvcmQ+PGtleXdvcmQ+aGlnaCB0aHJv
dWdocHV0IHNlcXVlbmNlcjwva2V5d29yZD48a2V5d29yZD5taWNyb2VsZWN0cm9kZSBhcnJheTwv
a2V5d29yZD48a2V5d29yZD5udWNsZWljIGFjaWQgaXNvbGF0aW9uIGtpdDwva2V5d29yZD48a2V5
d29yZD5OZXh0U2VxPC9rZXl3b3JkPjxrZXl3b3JkPlRyYW5zY3JpcHRvbWU8L2tleXdvcmQ+PGtl
eXdvcmQ+R2VuZSBFeHByZXNzaW9uIFByb2ZpbGluZzwva2V5d29yZD48L2tleXdvcmRzPjxkYXRl
cz48eWVhcj4yMDIxPC95ZWFyPjxwdWItZGF0ZXM+PGRhdGU+MjAyMS0xMjwvZGF0ZT48L3B1Yi1k
YXRlcz48L2RhdGVzPjxpc2JuPjI2NjEtODg1MCAoZWxlY3Ryb25pYykgMjY2MS04ODUwPC9pc2Ju
PjxhY2Nlc3Npb24tbnVtPnJheXlhbi00MDI2MzI5NDY8L2FjY2Vzc2lvbi1udW0+PHVybHM+PHJl
bGF0ZWQtdXJscz48dXJsPmh0dHBzOi8vYm1jbW9sY2VsbGJpb2wuYmlvbWVkY2VudHJhbC5jb20g
aHR0cHM6Ly9vdmlkc3Aub3ZpZC5jb20vb3ZpZHdlYi5jZ2k/VD1KUyZhbXA7Q1NDPVkmYW1wO05F
V1M9TiZhbXA7UEFHRT1mdWxsdGV4dCZhbXA7RD1lbWVkMjImYW1wO0FOPTIwMTA1MzI0ODkgaHR0
cDovL2NhdGFsb2d1ZS5sZWlkZW51bml2Lm5sL29wZW51cmwvVUJML1VCTF9zZXJ2aWNlc19wYWdl
P3NpZD1PVklEOkVtYmFzZSZhbXA7aXNzbj0yNjYxLTg4NTAmYW1wO2lzYm49JmFtcDt2b2x1bWU9
MjImYW1wO2lzc3VlPTEmYW1wO3NwYWdlPTEzJmFtcDtkYXRlPTIwMjEmYW1wO3BpZD0lM0NhdXRo
b3IlM0VTb2xvbW9uK0UuJTNDJTJhdXRob3IlM0U8L3VybD48L3JlbGF0ZWQtdXJscz48L3VybHM+
PGN1c3RvbTE+RW1iYXNlIE5leHRTZXE6IElsbHVtaW5hIFJOZWFzeSBNaW5pIEtpdDogUWlhZ2Vu
PC9jdXN0b20xPjxlbGVjdHJvbmljLXJlc291cmNlLW51bT4xMC4xMTg2L3MxMjg2MC0wMjEtMDAz
NDMtejwvZWxlY3Ryb25pYy1yZXNvdXJjZS1udW0+PGxhbmd1YWdlPkVuZ2xpc2g8L2xhbmd1YWdl
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5</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A08043F"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Global transcriptome profile of the developmental principles of in vitro iPSC-to-motor neuron differentiation</w:t>
            </w:r>
          </w:p>
        </w:tc>
        <w:tc>
          <w:tcPr>
            <w:tcW w:w="2693" w:type="dxa"/>
            <w:tcBorders>
              <w:top w:val="single" w:sz="4" w:space="0" w:color="auto"/>
              <w:bottom w:val="single" w:sz="4" w:space="0" w:color="auto"/>
            </w:tcBorders>
            <w:shd w:val="clear" w:color="auto" w:fill="auto"/>
            <w:vAlign w:val="center"/>
          </w:tcPr>
          <w:p w14:paraId="0097D356"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644347BE" w14:textId="77777777" w:rsidTr="00EE0977">
        <w:tc>
          <w:tcPr>
            <w:tcW w:w="2122" w:type="dxa"/>
            <w:tcBorders>
              <w:top w:val="single" w:sz="4" w:space="0" w:color="auto"/>
              <w:bottom w:val="single" w:sz="4" w:space="0" w:color="auto"/>
            </w:tcBorders>
            <w:shd w:val="clear" w:color="auto" w:fill="auto"/>
            <w:vAlign w:val="center"/>
          </w:tcPr>
          <w:p w14:paraId="39325ED9" w14:textId="1CA5B874" w:rsidR="00D56746" w:rsidRPr="00EC25DE" w:rsidRDefault="00D56746" w:rsidP="00CC0993">
            <w:pPr>
              <w:spacing w:line="276" w:lineRule="auto"/>
              <w:rPr>
                <w:rFonts w:cstheme="minorHAnsi"/>
                <w:sz w:val="16"/>
                <w:szCs w:val="16"/>
              </w:rPr>
            </w:pPr>
            <w:r w:rsidRPr="00EC25DE">
              <w:rPr>
                <w:rFonts w:cstheme="minorHAnsi"/>
                <w:sz w:val="16"/>
                <w:szCs w:val="16"/>
              </w:rPr>
              <w:t>Togo et al. (2021)</w:t>
            </w:r>
            <w:r w:rsidR="001F4D04">
              <w:rPr>
                <w:rFonts w:cstheme="minorHAnsi"/>
                <w:sz w:val="16"/>
                <w:szCs w:val="16"/>
                <w:lang w:val="en-US"/>
              </w:rPr>
              <w:fldChar w:fldCharType="begin">
                <w:fldData xml:space="preserve">PEVuZE5vdGU+PENpdGU+PEF1dGhvcj5Ub2dvPC9BdXRob3I+PFllYXI+MjAyMTwvWWVhcj48UmVj
TnVtPjExMjI8L1JlY051bT48RGlzcGxheVRleHQ+PHN0eWxlIGZhY2U9InN1cGVyc2NyaXB0Ij43
Njwvc3R5bGU+PC9EaXNwbGF5VGV4dD48cmVjb3JkPjxyZWMtbnVtYmVyPjExMjI8L3JlYy1udW1i
ZXI+PGZvcmVpZ24ta2V5cz48a2V5IGFwcD0iRU4iIGRiLWlkPSJ6cGF0NXpyenBzOXAydmVwZXRz
cGVzc3lyZnJyYXdyYXpmd2YiIHRpbWVzdGFtcD0iMTcyNzE3NDU4MCI+MTEyMjwva2V5PjwvZm9y
ZWlnbi1rZXlzPjxyZWYtdHlwZSBuYW1lPSJKb3VybmFsIEFydGljbGUiPjE3PC9yZWYtdHlwZT48
Y29udHJpYnV0b3JzPjxhdXRob3JzPjxhdXRob3I+VG9nbywgSy48L2F1dGhvcj48YXV0aG9yPkZ1
a3VzdW1pLCBILjwvYXV0aG9yPjxhdXRob3I+U2hvZnVkYSwgVC48L2F1dGhvcj48YXV0aG9yPk9o
bmlzaGksIEguPC9hdXRob3I+PGF1dGhvcj5ZYW1hemFraSwgSC48L2F1dGhvcj48YXV0aG9yPkhh
eWFzaGksIE0uIEsuPC9hdXRob3I+PGF1dGhvcj5LYXdhc2FraSwgTi48L2F1dGhvcj48YXV0aG9y
PlRha2VpLCBOLjwvYXV0aG9yPjxhdXRob3I+TmFrYXphd2EsIFQuPC9hdXRob3I+PGF1dGhvcj5T
YWl0bywgWS48L2F1dGhvcj48YXV0aG9yPkJhYmEsIEsuPC9hdXRob3I+PGF1dGhvcj5IYXNoaW1v
dG8sIEguPC9hdXRob3I+PGF1dGhvcj5TZWtpbm8sIFkuPC9hdXRob3I+PGF1dGhvcj5TaGlyYW8s
IFQuPC9hdXRob3I+PGF1dGhvcj5Nb2NoaXp1a2ksIEguPC9hdXRob3I+PGF1dGhvcj5LYW5lbXVy
YSwgWS48L2F1dGhvcj48L2F1dGhvcnM+PC9jb250cmlidXRvcnM+PHRpdGxlcz48dGl0bGU+UG9z
dHN5bmFwdGljIHN0cnVjdHVyZSBmb3JtYXRpb24gb2YgaHVtYW4gaVBTIGNlbGwtZGVyaXZlZCBu
ZXVyb25zIHRha2VzIGxvbmdlciB0aGFuIHByZXN5bmFwdGljIGZvcm1hdGlvbiBkdXJpbmcgbmV1
cmFsIGRpZmZlcmVudGlhdGlvbiBpbiB2aXRybzwvdGl0bGU+PHNlY29uZGFyeS10aXRsZT5Nb2xl
Y3VsYXIgQnJhaW48L3NlY29uZGFyeS10aXRsZT48L3RpdGxlcz48cGVyaW9kaWNhbD48ZnVsbC10
aXRsZT5Nb2xlY3VsYXIgQnJhaW48L2Z1bGwtdGl0bGU+PC9wZXJpb2RpY2FsPjxwYWdlcz4xNDk8
L3BhZ2VzPjx2b2x1bWU+MTQoMSk8L3ZvbHVtZT48a2V5d29yZHM+PGtleXdvcmQ+RHJlYnJpbjwv
a2V5d29yZD48a2V5d29yZD5IdW1hbi1pbmR1Y2VkIHBsdXJpcG90ZW50IHN0ZW0gY2VsbDwva2V5
d29yZD48a2V5d29yZD5OZXVyYWwgcHJvZ2VuaXRvciBjZWxsPC9rZXl3b3JkPjxrZXl3b3JkPnBz
ZC05NTwva2V5d29yZD48a2V5d29yZD5WZXNpY3VsYXIgZ2x1dGFtYXRlIHRyYW5zcG9ydGVyIDIg
KFZHTFVUMik8L2tleXdvcmQ+PGtleXdvcmQ+YW5pbWFsIHRpc3N1ZTwva2V5d29yZD48a2V5d29y
ZD5hcnRpY2xlPC9rZXl3b3JkPjxrZXl3b3JkPmNlbGwgZnJhY3Rpb25hdGlvbjwva2V5d29yZD48
a2V5d29yZD5jZWxsIHN0cnVjdHVyZTwva2V5d29yZD48a2V5d29yZD5jZWxsIHN1cnZpdmFsPC9r
ZXl3b3JkPjxrZXl3b3JkPmNob2xpbmVyZ2ljIG5lcnZlIGNlbGw8L2tleXdvcmQ+PGtleXdvcmQ+
Y29udHJvbGxlZCBzdHVkeTwva2V5d29yZD48a2V5d29yZD5nZW5lIGV4cHJlc3Npb248L2tleXdv
cmQ+PGtleXdvcmQ+aHVtYW48L2tleXdvcmQ+PGtleXdvcmQ+aHVtYW4gY2VsbDwva2V5d29yZD48
a2V5d29yZD5pbW11bm9oaXN0b2NoZW1pc3RyeTwva2V5d29yZD48a2V5d29yZD5pbiB2aXRybyBz
dHVkeTwva2V5d29yZD48a2V5d29yZD5pbmR1Y2VkIHBsdXJpcG90ZW50IHN0ZW0gY2VsbDwva2V5
d29yZD48a2V5d29yZD5uZXJ2ZSBjZWxsIGN1bHR1cmU8L2tleXdvcmQ+PGtleXdvcmQ+bmVydmUg
Y2VsbCBkaWZmZXJlbnRpYXRpb248L2tleXdvcmQ+PGtleXdvcmQ+bmV1cmFsIHN0ZW0gY2VsbDwv
a2V5d29yZD48a2V5d29yZD5ub25odW1hbjwva2V5d29yZD48a2V5d29yZD5wcmVzeW5hcHRpYyBu
ZXJ2ZTwva2V5d29yZD48a2V5d29yZD5wcm90ZWluIGV4cHJlc3Npb248L2tleXdvcmQ+PGtleXdv
cmQ+cmF0PC9rZXl3b3JkPjxrZXl3b3JkPnN5bmFwdG9nZW5lc2lzPC9rZXl3b3JkPjxrZXl3b3Jk
Pm1lc3NlbmdlciBSTkEvZWMgW0VuZG9nZW5vdXMgQ29tcG91bmRdPC9rZXl3b3JkPjxrZXl3b3Jk
PlNtYWQgcHJvdGVpbi9lYyBbRW5kb2dlbm91cyBDb21wb3VuZF08L2tleXdvcmQ+PGtleXdvcmQ+
dmVzaWN1bGFyIGdsdXRhbWF0ZSB0cmFuc3BvcnRlciAyL2VjIFtFbmRvZ2Vub3VzIENvbXBvdW5k
XTwva2V5d29yZD48a2V5d29yZD5taWNyb2VsZWN0cm9kZSBhcnJheTwva2V5d29yZD48a2V5d29y
ZD5IdW1hbml0aWVzPC9rZXl3b3JkPjxrZXl3b3JkPkh1bWFuaXNtPC9rZXl3b3JkPjxrZXl3b3Jk
Pkh1bWFuczwva2V5d29yZD48L2tleXdvcmRzPjxkYXRlcz48eWVhcj4yMDIxPC95ZWFyPjxwdWIt
ZGF0ZXM+PGRhdGU+MjAyMS0xMjwvZGF0ZT48L3B1Yi1kYXRlcz48L2RhdGVzPjxpc2JuPjE3NTYt
NjYwNiAoZWxlY3Ryb25pYykgMTc1Ni02NjA2PC9pc2JuPjxhY2Nlc3Npb24tbnVtPnJheXlhbi00
MDI2MzI5Mzc8L2FjY2Vzc2lvbi1udW0+PHVybHM+PHJlbGF0ZWQtdXJscz48dXJsPmh0dHA6Ly93
d3cubW9sZWN1bGFyYnJhaW4uY29tLyBodHRwczovL292aWRzcC5vdmlkLmNvbS9vdmlkd2ViLmNn
aT9UPUpTJmFtcDtDU0M9WSZhbXA7TkVXUz1OJmFtcDtQQUdFPWZ1bGx0ZXh0JmFtcDtEPWVtZXhh
JmFtcDtBTj0yMDEzOTE3NDEyIGh0dHA6Ly9jYXRhbG9ndWUubGVpZGVudW5pdi5ubC9vcGVudXJs
L1VCTC9VQkxfc2VydmljZXNfcGFnZT9zaWQ9T1ZJRDpFbWJhc2UmYW1wO2lzc249MTc1Ni02NjA2
JmFtcDtpc2JuPSZhbXA7dm9sdW1lPTE0JmFtcDtpc3N1ZT0xJmFtcDtzcGFnZT0xNDkmYW1wO2Rh
dGU9MjAyMSZhbXA7cGlkPSUzQ2F1dGhvciUzRVRvZ28rSy4lM0MlMmF1dGhvciUzRTwvdXJsPjwv
cmVsYXRlZC11cmxzPjwvdXJscz48Y3VzdG9tMT5FbWJhc2U8L2N1c3RvbTE+PGVsZWN0cm9uaWMt
cmVzb3VyY2UtbnVtPjEwLjExODYvczEzMDQxLTAyMS0wMDg1MS0xPC9lbGVjdHJvbmljLXJlc291
cmNlLW51bT48bGFuZ3VhZ2U+RW5nbGlzaDwvbGFuZ3VhZ2U+PC9yZWNvcmQ+PC9DaXRlPjwvRW5k
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Ub2dvPC9BdXRob3I+PFllYXI+MjAyMTwvWWVhcj48UmVj
TnVtPjExMjI8L1JlY051bT48RGlzcGxheVRleHQ+PHN0eWxlIGZhY2U9InN1cGVyc2NyaXB0Ij43
Njwvc3R5bGU+PC9EaXNwbGF5VGV4dD48cmVjb3JkPjxyZWMtbnVtYmVyPjExMjI8L3JlYy1udW1i
ZXI+PGZvcmVpZ24ta2V5cz48a2V5IGFwcD0iRU4iIGRiLWlkPSJ6cGF0NXpyenBzOXAydmVwZXRz
cGVzc3lyZnJyYXdyYXpmd2YiIHRpbWVzdGFtcD0iMTcyNzE3NDU4MCI+MTEyMjwva2V5PjwvZm9y
ZWlnbi1rZXlzPjxyZWYtdHlwZSBuYW1lPSJKb3VybmFsIEFydGljbGUiPjE3PC9yZWYtdHlwZT48
Y29udHJpYnV0b3JzPjxhdXRob3JzPjxhdXRob3I+VG9nbywgSy48L2F1dGhvcj48YXV0aG9yPkZ1
a3VzdW1pLCBILjwvYXV0aG9yPjxhdXRob3I+U2hvZnVkYSwgVC48L2F1dGhvcj48YXV0aG9yPk9o
bmlzaGksIEguPC9hdXRob3I+PGF1dGhvcj5ZYW1hemFraSwgSC48L2F1dGhvcj48YXV0aG9yPkhh
eWFzaGksIE0uIEsuPC9hdXRob3I+PGF1dGhvcj5LYXdhc2FraSwgTi48L2F1dGhvcj48YXV0aG9y
PlRha2VpLCBOLjwvYXV0aG9yPjxhdXRob3I+TmFrYXphd2EsIFQuPC9hdXRob3I+PGF1dGhvcj5T
YWl0bywgWS48L2F1dGhvcj48YXV0aG9yPkJhYmEsIEsuPC9hdXRob3I+PGF1dGhvcj5IYXNoaW1v
dG8sIEguPC9hdXRob3I+PGF1dGhvcj5TZWtpbm8sIFkuPC9hdXRob3I+PGF1dGhvcj5TaGlyYW8s
IFQuPC9hdXRob3I+PGF1dGhvcj5Nb2NoaXp1a2ksIEguPC9hdXRob3I+PGF1dGhvcj5LYW5lbXVy
YSwgWS48L2F1dGhvcj48L2F1dGhvcnM+PC9jb250cmlidXRvcnM+PHRpdGxlcz48dGl0bGU+UG9z
dHN5bmFwdGljIHN0cnVjdHVyZSBmb3JtYXRpb24gb2YgaHVtYW4gaVBTIGNlbGwtZGVyaXZlZCBu
ZXVyb25zIHRha2VzIGxvbmdlciB0aGFuIHByZXN5bmFwdGljIGZvcm1hdGlvbiBkdXJpbmcgbmV1
cmFsIGRpZmZlcmVudGlhdGlvbiBpbiB2aXRybzwvdGl0bGU+PHNlY29uZGFyeS10aXRsZT5Nb2xl
Y3VsYXIgQnJhaW48L3NlY29uZGFyeS10aXRsZT48L3RpdGxlcz48cGVyaW9kaWNhbD48ZnVsbC10
aXRsZT5Nb2xlY3VsYXIgQnJhaW48L2Z1bGwtdGl0bGU+PC9wZXJpb2RpY2FsPjxwYWdlcz4xNDk8
L3BhZ2VzPjx2b2x1bWU+MTQoMSk8L3ZvbHVtZT48a2V5d29yZHM+PGtleXdvcmQ+RHJlYnJpbjwv
a2V5d29yZD48a2V5d29yZD5IdW1hbi1pbmR1Y2VkIHBsdXJpcG90ZW50IHN0ZW0gY2VsbDwva2V5
d29yZD48a2V5d29yZD5OZXVyYWwgcHJvZ2VuaXRvciBjZWxsPC9rZXl3b3JkPjxrZXl3b3JkPnBz
ZC05NTwva2V5d29yZD48a2V5d29yZD5WZXNpY3VsYXIgZ2x1dGFtYXRlIHRyYW5zcG9ydGVyIDIg
KFZHTFVUMik8L2tleXdvcmQ+PGtleXdvcmQ+YW5pbWFsIHRpc3N1ZTwva2V5d29yZD48a2V5d29y
ZD5hcnRpY2xlPC9rZXl3b3JkPjxrZXl3b3JkPmNlbGwgZnJhY3Rpb25hdGlvbjwva2V5d29yZD48
a2V5d29yZD5jZWxsIHN0cnVjdHVyZTwva2V5d29yZD48a2V5d29yZD5jZWxsIHN1cnZpdmFsPC9r
ZXl3b3JkPjxrZXl3b3JkPmNob2xpbmVyZ2ljIG5lcnZlIGNlbGw8L2tleXdvcmQ+PGtleXdvcmQ+
Y29udHJvbGxlZCBzdHVkeTwva2V5d29yZD48a2V5d29yZD5nZW5lIGV4cHJlc3Npb248L2tleXdv
cmQ+PGtleXdvcmQ+aHVtYW48L2tleXdvcmQ+PGtleXdvcmQ+aHVtYW4gY2VsbDwva2V5d29yZD48
a2V5d29yZD5pbW11bm9oaXN0b2NoZW1pc3RyeTwva2V5d29yZD48a2V5d29yZD5pbiB2aXRybyBz
dHVkeTwva2V5d29yZD48a2V5d29yZD5pbmR1Y2VkIHBsdXJpcG90ZW50IHN0ZW0gY2VsbDwva2V5
d29yZD48a2V5d29yZD5uZXJ2ZSBjZWxsIGN1bHR1cmU8L2tleXdvcmQ+PGtleXdvcmQ+bmVydmUg
Y2VsbCBkaWZmZXJlbnRpYXRpb248L2tleXdvcmQ+PGtleXdvcmQ+bmV1cmFsIHN0ZW0gY2VsbDwv
a2V5d29yZD48a2V5d29yZD5ub25odW1hbjwva2V5d29yZD48a2V5d29yZD5wcmVzeW5hcHRpYyBu
ZXJ2ZTwva2V5d29yZD48a2V5d29yZD5wcm90ZWluIGV4cHJlc3Npb248L2tleXdvcmQ+PGtleXdv
cmQ+cmF0PC9rZXl3b3JkPjxrZXl3b3JkPnN5bmFwdG9nZW5lc2lzPC9rZXl3b3JkPjxrZXl3b3Jk
Pm1lc3NlbmdlciBSTkEvZWMgW0VuZG9nZW5vdXMgQ29tcG91bmRdPC9rZXl3b3JkPjxrZXl3b3Jk
PlNtYWQgcHJvdGVpbi9lYyBbRW5kb2dlbm91cyBDb21wb3VuZF08L2tleXdvcmQ+PGtleXdvcmQ+
dmVzaWN1bGFyIGdsdXRhbWF0ZSB0cmFuc3BvcnRlciAyL2VjIFtFbmRvZ2Vub3VzIENvbXBvdW5k
XTwva2V5d29yZD48a2V5d29yZD5taWNyb2VsZWN0cm9kZSBhcnJheTwva2V5d29yZD48a2V5d29y
ZD5IdW1hbml0aWVzPC9rZXl3b3JkPjxrZXl3b3JkPkh1bWFuaXNtPC9rZXl3b3JkPjxrZXl3b3Jk
Pkh1bWFuczwva2V5d29yZD48L2tleXdvcmRzPjxkYXRlcz48eWVhcj4yMDIxPC95ZWFyPjxwdWIt
ZGF0ZXM+PGRhdGU+MjAyMS0xMjwvZGF0ZT48L3B1Yi1kYXRlcz48L2RhdGVzPjxpc2JuPjE3NTYt
NjYwNiAoZWxlY3Ryb25pYykgMTc1Ni02NjA2PC9pc2JuPjxhY2Nlc3Npb24tbnVtPnJheXlhbi00
MDI2MzI5Mzc8L2FjY2Vzc2lvbi1udW0+PHVybHM+PHJlbGF0ZWQtdXJscz48dXJsPmh0dHA6Ly93
d3cubW9sZWN1bGFyYnJhaW4uY29tLyBodHRwczovL292aWRzcC5vdmlkLmNvbS9vdmlkd2ViLmNn
aT9UPUpTJmFtcDtDU0M9WSZhbXA7TkVXUz1OJmFtcDtQQUdFPWZ1bGx0ZXh0JmFtcDtEPWVtZXhh
JmFtcDtBTj0yMDEzOTE3NDEyIGh0dHA6Ly9jYXRhbG9ndWUubGVpZGVudW5pdi5ubC9vcGVudXJs
L1VCTC9VQkxfc2VydmljZXNfcGFnZT9zaWQ9T1ZJRDpFbWJhc2UmYW1wO2lzc249MTc1Ni02NjA2
JmFtcDtpc2JuPSZhbXA7dm9sdW1lPTE0JmFtcDtpc3N1ZT0xJmFtcDtzcGFnZT0xNDkmYW1wO2Rh
dGU9MjAyMSZhbXA7cGlkPSUzQ2F1dGhvciUzRVRvZ28rSy4lM0MlMmF1dGhvciUzRTwvdXJsPjwv
cmVsYXRlZC11cmxzPjwvdXJscz48Y3VzdG9tMT5FbWJhc2U8L2N1c3RvbTE+PGVsZWN0cm9uaWMt
cmVzb3VyY2UtbnVtPjEwLjExODYvczEzMDQxLTAyMS0wMDg1MS0xPC9lbGVjdHJvbmljLXJlc291
cmNlLW51bT48bGFuZ3VhZ2U+RW5nbGlzaDwvbGFuZ3VhZ2U+PC9yZWNvcmQ+PC9DaXRlPjwvRW5k
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6</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C6D7875"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Postsynaptic structure formation of human </w:t>
            </w:r>
            <w:proofErr w:type="spellStart"/>
            <w:r w:rsidRPr="003A64C3">
              <w:rPr>
                <w:rFonts w:cstheme="minorHAnsi"/>
                <w:sz w:val="16"/>
                <w:szCs w:val="16"/>
                <w:lang w:val="en-US"/>
              </w:rPr>
              <w:t>iPS</w:t>
            </w:r>
            <w:proofErr w:type="spellEnd"/>
            <w:r w:rsidRPr="003A64C3">
              <w:rPr>
                <w:rFonts w:cstheme="minorHAnsi"/>
                <w:sz w:val="16"/>
                <w:szCs w:val="16"/>
                <w:lang w:val="en-US"/>
              </w:rPr>
              <w:t xml:space="preserve"> cell-derived neurons takes longer than presynaptic formation during neural differentiation in vitro</w:t>
            </w:r>
          </w:p>
        </w:tc>
        <w:tc>
          <w:tcPr>
            <w:tcW w:w="2693" w:type="dxa"/>
            <w:tcBorders>
              <w:top w:val="single" w:sz="4" w:space="0" w:color="auto"/>
              <w:bottom w:val="single" w:sz="4" w:space="0" w:color="auto"/>
            </w:tcBorders>
            <w:shd w:val="clear" w:color="auto" w:fill="auto"/>
            <w:vAlign w:val="center"/>
          </w:tcPr>
          <w:p w14:paraId="6EB3013C"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540F0458" w14:textId="77777777" w:rsidTr="00EE0977">
        <w:tc>
          <w:tcPr>
            <w:tcW w:w="2122" w:type="dxa"/>
            <w:tcBorders>
              <w:top w:val="single" w:sz="4" w:space="0" w:color="auto"/>
              <w:bottom w:val="single" w:sz="4" w:space="0" w:color="auto"/>
            </w:tcBorders>
            <w:shd w:val="clear" w:color="auto" w:fill="auto"/>
            <w:vAlign w:val="center"/>
          </w:tcPr>
          <w:p w14:paraId="04242210" w14:textId="317E9DEC" w:rsidR="00D56746" w:rsidRPr="00EC25DE" w:rsidRDefault="00D56746" w:rsidP="00CC0993">
            <w:pPr>
              <w:spacing w:line="276" w:lineRule="auto"/>
              <w:rPr>
                <w:rFonts w:cstheme="minorHAnsi"/>
                <w:sz w:val="16"/>
                <w:szCs w:val="16"/>
              </w:rPr>
            </w:pPr>
            <w:r w:rsidRPr="00EC25DE">
              <w:rPr>
                <w:rFonts w:cstheme="minorHAnsi"/>
                <w:sz w:val="16"/>
                <w:szCs w:val="16"/>
              </w:rPr>
              <w:t>Wang et al. (2021)</w:t>
            </w:r>
            <w:r w:rsidR="001F4D04">
              <w:rPr>
                <w:rFonts w:cstheme="minorHAnsi"/>
                <w:sz w:val="16"/>
                <w:szCs w:val="16"/>
                <w:lang w:val="en-US"/>
              </w:rPr>
              <w:fldChar w:fldCharType="begin">
                <w:fldData xml:space="preserve">PEVuZE5vdGU+PENpdGU+PEF1dGhvcj5XYW5nPC9BdXRob3I+PFllYXI+MjAyMTwvWWVhcj48UmVj
TnVtPjExMjM8L1JlY051bT48RGlzcGxheVRleHQ+PHN0eWxlIGZhY2U9InN1cGVyc2NyaXB0Ij43
Nzwvc3R5bGU+PC9EaXNwbGF5VGV4dD48cmVjb3JkPjxyZWMtbnVtYmVyPjExMjM8L3JlYy1udW1i
ZXI+PGZvcmVpZ24ta2V5cz48a2V5IGFwcD0iRU4iIGRiLWlkPSJ6cGF0NXpyenBzOXAydmVwZXRz
cGVzc3lyZnJyYXdyYXpmd2YiIHRpbWVzdGFtcD0iMTcyNzE3NDU4MCI+MTEyMzwva2V5PjwvZm9y
ZWlnbi1rZXlzPjxyZWYtdHlwZSBuYW1lPSJKb3VybmFsIEFydGljbGUiPjE3PC9yZWYtdHlwZT48
Y29udHJpYnV0b3JzPjxhdXRob3JzPjxhdXRob3I+V2FuZywgTS48L2F1dGhvcj48YXV0aG9yPldh
bmcsIEouPC9hdXRob3I+PGF1dGhvcj5Uc3VpLCBBLiBZLiBQLjwvYXV0aG9yPjxhdXRob3I+TGks
IFouPC9hdXRob3I+PGF1dGhvcj5aaGFuZywgWS48L2F1dGhvcj48YXV0aG9yPlpoYW8sIFEuPC9h
dXRob3I+PGF1dGhvcj5YaW5nLCBILjwvYXV0aG9yPjxhdXRob3I+V2FuZywgWC48L2F1dGhvcj48
L2F1dGhvcnM+PC9jb250cmlidXRvcnM+PGF1dGgtYWRkcmVzcz5DaGluYSBTdGF0ZSBJbnN0aXR1
dGUgb2YgUGhhcm1hY2V1dGljYWwgSW5kdXN0cnksIFNoYW5naGFpIElubm9TdGFyIEJpby1UZWNo
IENvLiwgTHRkLiwgU2hhbmdoYWkgMjAxMjAzLCBDaGluYS4mI3hEO05hbmppbmcgSEVMUCBTdGVt
IENlbGwgSW5ub3ZhdGlvbnMgQ28uLCBMdGQuLCBOYW5qaW5nIDIxMTEwMCwgQ2hpbmEuJiN4RDtD
aGluYSBTdGF0ZSBJbnN0aXR1dGUgb2YgUGhhcm1hY2V1dGljYWwgSW5kdXN0cnksIFNoYW5naGFp
IElubm9TdGFyIEJpby1UZWNoIENvLiwgTHRkLiwgU2hhbmdoYWkgMjAxMjAzLCBDaGluYS4gRWxl
Y3Ryb25pYyBhZGRyZXNzOiB4andhbmdAaW5ub3N0YXIuY24uPC9hdXRoLWFkZHJlc3M+PHRpdGxl
cz48dGl0bGU+TWVjaGFuaXNtcyBvZiBwZXJpcGhlcmFsIG5ldXJvdG94aWNpdHkgYXNzb2NpYXRl
ZCB3aXRoIGZvdXIgY2hlbW90aGVyYXB5IGRydWdzIHVzaW5nIGh1bWFuIGluZHVjZWQgcGx1cmlw
b3RlbnQgc3RlbSBjZWxsLWRlcml2ZWQgcGVyaXBoZXJhbCBuZXVyb25zPC90aXRsZT48c2Vjb25k
YXJ5LXRpdGxlPlRveGljb2wgSW4gVml0cm88L3NlY29uZGFyeS10aXRsZT48L3RpdGxlcz48cGVy
aW9kaWNhbD48ZnVsbC10aXRsZT5Ub3hpY29sIEluIFZpdHJvPC9mdWxsLXRpdGxlPjwvcGVyaW9k
aWNhbD48cGFnZXM+MTA1MjMzPC9wYWdlcz48dm9sdW1lPjc3PC92b2x1bWU+PGVkaXRpb24+MjAy
MTA4MTI8L2VkaXRpb24+PGtleXdvcmRzPjxrZXl3b3JkPkNlbGwgRGlmZmVyZW50aWF0aW9uL2Ry
dWcgZWZmZWN0czwva2V5d29yZD48a2V5d29yZD5Fbnp5bWUtTGlua2VkIEltbXVub3NvcmJlbnQg
QXNzYXk8L2tleXdvcmQ+PGtleXdvcmQ+SHVtYW5zPC9rZXl3b3JkPjxrZXl3b3JkPkluZHVjZWQg
UGx1cmlwb3RlbnQgU3RlbSBDZWxscy8qZHJ1ZyBlZmZlY3RzPC9rZXl3b3JkPjxrZXl3b3JkPk5l
dXJvbnMvKmRydWcgZWZmZWN0czwva2V5d29yZD48a2V5d29yZD5OZXVyb3RveGljaXR5IFN5bmRy
b21lcy8qZXRpb2xvZ3k8L2tleXdvcmQ+PGtleXdvcmQ+TmV1cm90b3hpbnMvKnRveGljaXR5PC9r
ZXl3b3JkPjxrZXl3b3JkPlJlYWwtVGltZSBQb2x5bWVyYXNlIENoYWluIFJlYWN0aW9uPC9rZXl3
b3JkPjxrZXl3b3JkPkNoZW1vdGhlcmFweSBkcnVnczwva2V5d29yZD48a2V5d29yZD5DaGVtb3Ro
ZXJhcHktaW5kdWNlZCBwZXJpcGhlcmFsIG5ldXJvdG94aWNpdHk8L2tleXdvcmQ+PGtleXdvcmQ+
SHVtYW4gaW5kdWNlZCBwbHVyaXBvdGVudCBzdGVtIGNlbGw8L2tleXdvcmQ+PGtleXdvcmQ+SW4g
dml0cm8gbW9kZWxzPC9rZXl3b3JkPjxrZXl3b3JkPk1lY2hhbmlzbTwva2V5d29yZD48L2tleXdv
cmRzPjxkYXRlcz48eWVhcj4yMDIxPC95ZWFyPjxwdWItZGF0ZXM+PGRhdGU+RGVjPC9kYXRlPjwv
cHViLWRhdGVzPjwvZGF0ZXM+PGlzYm4+MDg4Ny0yMzMzPC9pc2JuPjxhY2Nlc3Npb24tbnVtPjM0
MzkwNzYzPC9hY2Nlc3Npb24tbnVtPjx1cmxzPjwvdXJscz48ZWxlY3Ryb25pYy1yZXNvdXJjZS1u
dW0+MTAuMTAxNi9qLnRpdi4yMDIxLjEwNTIzMzwvZWxlY3Ryb25pYy1yZXNvdXJjZS1udW0+PHJl
bW90ZS1kYXRhYmFzZS1wcm92aWRlcj5OTE08L3JlbW90ZS1kYXRhYmFzZS1wcm92aWRlcj48bGFu
Z3VhZ2U+ZW5nPC9sYW5ndWFnZT48bW9kaWZpZWQtZGF0ZT5QdWJNZWQ8L21vZGlmaWVkLWRhdGU+
PC9yZWNvcmQ+PC9DaXRlPjwvRW5k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XYW5nPC9BdXRob3I+PFllYXI+MjAyMTwvWWVhcj48UmVj
TnVtPjExMjM8L1JlY051bT48RGlzcGxheVRleHQ+PHN0eWxlIGZhY2U9InN1cGVyc2NyaXB0Ij43
Nzwvc3R5bGU+PC9EaXNwbGF5VGV4dD48cmVjb3JkPjxyZWMtbnVtYmVyPjExMjM8L3JlYy1udW1i
ZXI+PGZvcmVpZ24ta2V5cz48a2V5IGFwcD0iRU4iIGRiLWlkPSJ6cGF0NXpyenBzOXAydmVwZXRz
cGVzc3lyZnJyYXdyYXpmd2YiIHRpbWVzdGFtcD0iMTcyNzE3NDU4MCI+MTEyMzwva2V5PjwvZm9y
ZWlnbi1rZXlzPjxyZWYtdHlwZSBuYW1lPSJKb3VybmFsIEFydGljbGUiPjE3PC9yZWYtdHlwZT48
Y29udHJpYnV0b3JzPjxhdXRob3JzPjxhdXRob3I+V2FuZywgTS48L2F1dGhvcj48YXV0aG9yPldh
bmcsIEouPC9hdXRob3I+PGF1dGhvcj5Uc3VpLCBBLiBZLiBQLjwvYXV0aG9yPjxhdXRob3I+TGks
IFouPC9hdXRob3I+PGF1dGhvcj5aaGFuZywgWS48L2F1dGhvcj48YXV0aG9yPlpoYW8sIFEuPC9h
dXRob3I+PGF1dGhvcj5YaW5nLCBILjwvYXV0aG9yPjxhdXRob3I+V2FuZywgWC48L2F1dGhvcj48
L2F1dGhvcnM+PC9jb250cmlidXRvcnM+PGF1dGgtYWRkcmVzcz5DaGluYSBTdGF0ZSBJbnN0aXR1
dGUgb2YgUGhhcm1hY2V1dGljYWwgSW5kdXN0cnksIFNoYW5naGFpIElubm9TdGFyIEJpby1UZWNo
IENvLiwgTHRkLiwgU2hhbmdoYWkgMjAxMjAzLCBDaGluYS4mI3hEO05hbmppbmcgSEVMUCBTdGVt
IENlbGwgSW5ub3ZhdGlvbnMgQ28uLCBMdGQuLCBOYW5qaW5nIDIxMTEwMCwgQ2hpbmEuJiN4RDtD
aGluYSBTdGF0ZSBJbnN0aXR1dGUgb2YgUGhhcm1hY2V1dGljYWwgSW5kdXN0cnksIFNoYW5naGFp
IElubm9TdGFyIEJpby1UZWNoIENvLiwgTHRkLiwgU2hhbmdoYWkgMjAxMjAzLCBDaGluYS4gRWxl
Y3Ryb25pYyBhZGRyZXNzOiB4andhbmdAaW5ub3N0YXIuY24uPC9hdXRoLWFkZHJlc3M+PHRpdGxl
cz48dGl0bGU+TWVjaGFuaXNtcyBvZiBwZXJpcGhlcmFsIG5ldXJvdG94aWNpdHkgYXNzb2NpYXRl
ZCB3aXRoIGZvdXIgY2hlbW90aGVyYXB5IGRydWdzIHVzaW5nIGh1bWFuIGluZHVjZWQgcGx1cmlw
b3RlbnQgc3RlbSBjZWxsLWRlcml2ZWQgcGVyaXBoZXJhbCBuZXVyb25zPC90aXRsZT48c2Vjb25k
YXJ5LXRpdGxlPlRveGljb2wgSW4gVml0cm88L3NlY29uZGFyeS10aXRsZT48L3RpdGxlcz48cGVy
aW9kaWNhbD48ZnVsbC10aXRsZT5Ub3hpY29sIEluIFZpdHJvPC9mdWxsLXRpdGxlPjwvcGVyaW9k
aWNhbD48cGFnZXM+MTA1MjMzPC9wYWdlcz48dm9sdW1lPjc3PC92b2x1bWU+PGVkaXRpb24+MjAy
MTA4MTI8L2VkaXRpb24+PGtleXdvcmRzPjxrZXl3b3JkPkNlbGwgRGlmZmVyZW50aWF0aW9uL2Ry
dWcgZWZmZWN0czwva2V5d29yZD48a2V5d29yZD5Fbnp5bWUtTGlua2VkIEltbXVub3NvcmJlbnQg
QXNzYXk8L2tleXdvcmQ+PGtleXdvcmQ+SHVtYW5zPC9rZXl3b3JkPjxrZXl3b3JkPkluZHVjZWQg
UGx1cmlwb3RlbnQgU3RlbSBDZWxscy8qZHJ1ZyBlZmZlY3RzPC9rZXl3b3JkPjxrZXl3b3JkPk5l
dXJvbnMvKmRydWcgZWZmZWN0czwva2V5d29yZD48a2V5d29yZD5OZXVyb3RveGljaXR5IFN5bmRy
b21lcy8qZXRpb2xvZ3k8L2tleXdvcmQ+PGtleXdvcmQ+TmV1cm90b3hpbnMvKnRveGljaXR5PC9r
ZXl3b3JkPjxrZXl3b3JkPlJlYWwtVGltZSBQb2x5bWVyYXNlIENoYWluIFJlYWN0aW9uPC9rZXl3
b3JkPjxrZXl3b3JkPkNoZW1vdGhlcmFweSBkcnVnczwva2V5d29yZD48a2V5d29yZD5DaGVtb3Ro
ZXJhcHktaW5kdWNlZCBwZXJpcGhlcmFsIG5ldXJvdG94aWNpdHk8L2tleXdvcmQ+PGtleXdvcmQ+
SHVtYW4gaW5kdWNlZCBwbHVyaXBvdGVudCBzdGVtIGNlbGw8L2tleXdvcmQ+PGtleXdvcmQ+SW4g
dml0cm8gbW9kZWxzPC9rZXl3b3JkPjxrZXl3b3JkPk1lY2hhbmlzbTwva2V5d29yZD48L2tleXdv
cmRzPjxkYXRlcz48eWVhcj4yMDIxPC95ZWFyPjxwdWItZGF0ZXM+PGRhdGU+RGVjPC9kYXRlPjwv
cHViLWRhdGVzPjwvZGF0ZXM+PGlzYm4+MDg4Ny0yMzMzPC9pc2JuPjxhY2Nlc3Npb24tbnVtPjM0
MzkwNzYzPC9hY2Nlc3Npb24tbnVtPjx1cmxzPjwvdXJscz48ZWxlY3Ryb25pYy1yZXNvdXJjZS1u
dW0+MTAuMTAxNi9qLnRpdi4yMDIxLjEwNTIzMzwvZWxlY3Ryb25pYy1yZXNvdXJjZS1udW0+PHJl
bW90ZS1kYXRhYmFzZS1wcm92aWRlcj5OTE08L3JlbW90ZS1kYXRhYmFzZS1wcm92aWRlcj48bGFu
Z3VhZ2U+ZW5nPC9sYW5ndWFnZT48bW9kaWZpZWQtZGF0ZT5QdWJNZWQ8L21vZGlmaWVkLWRhdGU+
PC9yZWNvcmQ+PC9DaXRlPjwvRW5k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7</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93B71B6"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Mechanisms of peripheral neurotoxicity associated with four chemotherapy drugs using human induced pluripotent stem cell-derived peripheral neurons</w:t>
            </w:r>
          </w:p>
        </w:tc>
        <w:tc>
          <w:tcPr>
            <w:tcW w:w="2693" w:type="dxa"/>
            <w:tcBorders>
              <w:top w:val="single" w:sz="4" w:space="0" w:color="auto"/>
              <w:bottom w:val="single" w:sz="4" w:space="0" w:color="auto"/>
            </w:tcBorders>
            <w:shd w:val="clear" w:color="auto" w:fill="auto"/>
            <w:vAlign w:val="center"/>
          </w:tcPr>
          <w:p w14:paraId="78865244"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EF8CECD" w14:textId="77777777" w:rsidTr="00EE0977">
        <w:tc>
          <w:tcPr>
            <w:tcW w:w="2122" w:type="dxa"/>
            <w:tcBorders>
              <w:top w:val="single" w:sz="4" w:space="0" w:color="auto"/>
              <w:bottom w:val="single" w:sz="4" w:space="0" w:color="auto"/>
            </w:tcBorders>
            <w:shd w:val="clear" w:color="auto" w:fill="auto"/>
            <w:vAlign w:val="center"/>
          </w:tcPr>
          <w:p w14:paraId="5F2697BB" w14:textId="75C4E9EC" w:rsidR="00D56746" w:rsidRPr="00EC25DE" w:rsidRDefault="00D56746" w:rsidP="00CC0993">
            <w:pPr>
              <w:spacing w:line="276" w:lineRule="auto"/>
              <w:rPr>
                <w:rFonts w:cstheme="minorHAnsi"/>
                <w:sz w:val="16"/>
                <w:szCs w:val="16"/>
              </w:rPr>
            </w:pPr>
            <w:r w:rsidRPr="00EC25DE">
              <w:rPr>
                <w:rFonts w:cstheme="minorHAnsi"/>
                <w:sz w:val="16"/>
                <w:szCs w:val="16"/>
              </w:rPr>
              <w:t>Clement et al. (2022)</w:t>
            </w:r>
            <w:r w:rsidR="001F4D04">
              <w:rPr>
                <w:rFonts w:cstheme="minorHAnsi"/>
                <w:sz w:val="16"/>
                <w:szCs w:val="16"/>
                <w:lang w:val="en-US"/>
              </w:rPr>
              <w:fldChar w:fldCharType="begin">
                <w:fldData xml:space="preserve">PEVuZE5vdGU+PENpdGU+PEF1dGhvcj5DbGVtZW50PC9BdXRob3I+PFllYXI+MjAyMjwvWWVhcj48
UmVjTnVtPjExMjQ8L1JlY051bT48RGlzcGxheVRleHQ+PHN0eWxlIGZhY2U9InN1cGVyc2NyaXB0
Ij43ODwvc3R5bGU+PC9EaXNwbGF5VGV4dD48cmVjb3JkPjxyZWMtbnVtYmVyPjExMjQ8L3JlYy1u
dW1iZXI+PGZvcmVpZ24ta2V5cz48a2V5IGFwcD0iRU4iIGRiLWlkPSJ6cGF0NXpyenBzOXAydmVw
ZXRzcGVzc3lyZnJyYXdyYXpmd2YiIHRpbWVzdGFtcD0iMTcyNzE3NDU4MSI+MTEyNDwva2V5Pjwv
Zm9yZWlnbi1rZXlzPjxyZWYtdHlwZSBuYW1lPSJKb3VybmFsIEFydGljbGUiPjE3PC9yZWYtdHlw
ZT48Y29udHJpYnV0b3JzPjxhdXRob3JzPjxhdXRob3I+Q2xlbWVudCwgSi4gUC48L2F1dGhvcj48
YXV0aG9yPkFsLUFsd2FuLCBMLjwvYXV0aG9yPjxhdXRob3I+R2xhc2dvdywgUy4gRC48L2F1dGhv
cj48YXV0aG9yPlN0b2xvdywgQS48L2F1dGhvcj48YXV0aG9yPkRpbmcsIFkuPC9hdXRob3I+PGF1
dGhvcj5RdWV2ZWRvIE1lbG8sIFQuPC9hdXRob3I+PGF1dGhvcj5LaGF5YWNoaSwgQS48L2F1dGhv
cj48YXV0aG9yPkxpdSwgWS48L2F1dGhvcj48YXV0aG9yPkhlbGxtdW5kLCBNLjwvYXV0aG9yPjxh
dXRob3I+SGFhZywgUi48L2F1dGhvcj48YXV0aG9yPk1pbG5lcndvb2QsIEEuIEouPC9hdXRob3I+
PGF1dGhvcj5HcnV0dGVyLCBQLjwvYXV0aG9yPjxhdXRob3I+S2VubmVkeSwgVC4gRS48L2F1dGhv
cj48L2F1dGhvcnM+PC9jb250cmlidXRvcnM+PHRpdGxlcz48dGl0bGU+RGVuZHJpdGljIFBvbHln
bHljZXJvbCBBbWluZTogQW4gRW5oYW5jZWQgU3Vic3RyYXRlIHRvIFN1cHBvcnQgTG9uZy1UZXJt
IE5ldXJhbCBDZWxsIEN1bHR1cmU8L3RpdGxlPjxzZWNvbmRhcnktdGl0bGU+QVNOIE5ldXJvPC9z
ZWNvbmRhcnktdGl0bGU+PC90aXRsZXM+PHBlcmlvZGljYWw+PGZ1bGwtdGl0bGU+QVNOIE5ldXJv
PC9mdWxsLXRpdGxlPjwvcGVyaW9kaWNhbD48cGFnZXM+MTc1OTA5MTQyMTEwNzMyNzY8L3BhZ2Vz
Pjx2b2x1bWU+MTQ8L3ZvbHVtZT48a2V5d29yZHM+PGtleXdvcmQ+Y2VsbCBkaWZmZXJlbnRpYXRp
b248L2tleXdvcmQ+PGtleXdvcmQ+Y2VsbCBzdXJ2aXZhbDwva2V5d29yZD48a2V5d29yZD5kZW5k
cml0aWMgcG9seWdseWNlcm9sIGFtaW5lPC9rZXl3b3JkPjxrZXl3b3JkPmh1bWFuIGlQU0NzPC9r
ZXl3b3JkPjxrZXl3b3JkPm5ldXJhbCBjdWx0dXJlPC9rZXl3b3JkPjxrZXl3b3JkPnN1cmZhY2Ug
Y29hdGluZzwva2V5d29yZD48a2V5d29yZD5hbmltYWwgY2VsbDwva2V5d29yZD48a2V5d29yZD5h
cnRpY2xlPC9rZXl3b3JkPjxrZXl3b3JkPmF0b21pYyBmb3JjZSBtaWNyb3Njb3B5PC9rZXl3b3Jk
PjxrZXl3b3JkPmNlbGwgYWRoZXNpb248L2tleXdvcmQ+PGtleXdvcmQ+Y2VsbCBkZW5zaXR5PC9r
ZXl3b3JkPjxrZXl3b3JkPmNlbGwgbWF0dXJhdGlvbjwva2V5d29yZD48a2V5d29yZD5jZWxsIHN0
cnVjdHVyZTwva2V5d29yZD48a2V5d29yZD5jZWxsIHZpYWJpbGl0eTwva2V5d29yZD48a2V5d29y
ZD5jb25mb2NhbCBtaWNyb3Njb3B5PC9rZXl3b3JkPjxrZXl3b3JkPmNvbnRyb2xsZWQgc3R1ZHk8
L2tleXdvcmQ+PGtleXdvcmQ+ZGVuZHJpdGljIGNlbGw8L2tleXdvcmQ+PGtleXdvcmQ+ZG9wYW1p
bmVyZ2ljIG5lcnZlIGNlbGw8L2tleXdvcmQ+PGtleXdvcmQ+aGlwcG9jYW1wdXM8L2tleXdvcmQ+
PGtleXdvcmQ+aHVtYW48L2tleXdvcmQ+PGtleXdvcmQ+aHVtYW4gY2VsbDwva2V5d29yZD48a2V5
d29yZD5pbW11bm9jeXRvY2hlbWlzdHJ5PC9rZXl3b3JkPjxrZXl3b3JkPmluZHVjZWQgcGx1cmlw
b3RlbnQgc3RlbSBjZWxsPC9rZXl3b3JkPjxrZXl3b3JkPm1vbGVjdWxhciBzdGFiaWxpdHk8L2tl
eXdvcmQ+PGtleXdvcmQ+bmVvY29ydGV4PC9rZXl3b3JkPjxrZXl3b3JkPm5lcnZlIGNlbGwgY3Vs
dHVyZTwva2V5d29yZD48a2V5d29yZD5ub25odW1hbjwva2V5d29yZD48a2V5d29yZD5yYXQ8L2tl
eXdvcmQ+PGtleXdvcmQ+c3luYXBzZTwva2V5d29yZD48a2V5d29yZD53aG9sZSBjZWxsIHBhdGNo
IGNsYW1wPC9rZXl3b3JkPjxrZXl3b3JkPmJpb21pbWV0aWMgbWF0ZXJpYWw8L2tleXdvcmQ+PGtl
eXdvcmQ+ZGlza3MgbGFyZ2UgaG9tb2xvZyA0L2VjIFtFbmRvZ2Vub3VzIENvbXBvdW5kXTwva2V5
d29yZD48a2V5d29yZD5wb2x5bHlzaW5lPC9rZXl3b3JkPjxrZXl3b3JkPnN5bmFwdG9waHlzaW4v
ZWMgW0VuZG9nZW5vdXMgQ29tcG91bmRdPC9rZXl3b3JkPjxrZXl3b3JkPnVuY2xhc3NpZmllZCBk
cnVnPC9rZXl3b3JkPjxrZXl3b3JkPmF0b21pYyBmb3JjZSBtaWNyb3Njb3BlPC9rZXl3b3JkPjxr
ZXl3b3JkPmNvbmZvY2FsIG1pY3Jvc2NvcGU8L2tleXdvcmQ+PGtleXdvcmQ+cG9seWdseWNlcm9s
IGFtaW5lPC9rZXl3b3JkPjxrZXl3b3JkPkFzeWx1bU1GUC0zRC1CaW88L2tleXdvcmQ+PGtleXdv
cmQ+TGVpY2EgU1A4PC9rZXl3b3JkPjxrZXl3b3JkPkNlbGxzLCBDdWx0dXJlZDwva2V5d29yZD48
a2V5d29yZD5BbWluYXRpb248L2tleXdvcmQ+PGtleXdvcmQ+QW1pbmVzPC9rZXl3b3JkPjwva2V5
d29yZHM+PGRhdGVzPjx5ZWFyPjIwMjI8L3llYXI+PHB1Yi1kYXRlcz48ZGF0ZT4yMDIyPC9kYXRl
PjwvcHViLWRhdGVzPjwvZGF0ZXM+PGlzYm4+MTc1OS0wOTE0IChlbGVjdHJvbmljKSAxNzU5LTA5
MTQ8L2lzYm4+PGFjY2Vzc2lvbi1udW0+cmF5eWFuLTQwMjYzMzA0MDwvYWNjZXNzaW9uLW51bT48
dXJscz48cmVsYXRlZC11cmxzPjx1cmw+aHR0cDovL2Fzbi5zYWdlcHViLmNvbS8gaHR0cHM6Ly9v
dmlkc3Aub3ZpZC5jb20vb3ZpZHdlYi5jZ2k/VD1KUyZhbXA7Q1NDPVkmYW1wO05FV1M9TiZhbXA7
UEFHRT1mdWxsdGV4dCZhbXA7RD1lbWV4YSZhbXA7QU49MjAxNDc2MjQ2MSBodHRwOi8vY2F0YWxv
Z3VlLmxlaWRlbnVuaXYubmwvb3BlbnVybC9VQkwvVUJMX3NlcnZpY2VzX3BhZ2U/c2lkPU9WSUQ6
RW1iYXNlJmFtcDtpc3NuPTE3NTktMDkxNCZhbXA7aXNibj0mYW1wO3ZvbHVtZT0xNCZhbXA7aXNz
dWU9JmFtcDtzcGFnZT0mYW1wO2RhdGU9MjAyMiZhbXA7cGlkPSUzQ2F1dGhvciUzRUNsZW1lbnQr
Si4tUC4lM0MlMmF1dGhvciUzRTwvdXJsPjwvcmVsYXRlZC11cmxzPjwvdXJscz48Y3VzdG9tMT5F
bWJhc2UgVXNpbmcgU21hcnQgU291cmNlIFBhcnNpbmcgKCBEYXRlIG9mIFB1YmxpY2F0aW9uOiBK
YW51YXJ5IDIwMjIgQXN5bHVtTUZQLTNELUJpbzogT3hmb3JkIFtVbml0ZWQgU3RhdGVzXSBMZWlj
YSBTUDg6IExlaWNhIE1pY3Jvc3lzdGVtczwvY3VzdG9tMT48ZWxlY3Ryb25pYy1yZXNvdXJjZS1u
dW0+MTAuMTE3Ny8xNzU5MDkxNDIxMTA3MzI3NjwvZWxlY3Ryb25pYy1yZXNvdXJjZS1udW0+PGxh
bmd1YWdlPkVuZ2xpc2g8L2xhbmd1YWdlPjwvcmVjb3JkPjwvQ2l0ZT48L0VuZE5vdGU+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DbGVtZW50PC9BdXRob3I+PFllYXI+MjAyMjwvWWVhcj48
UmVjTnVtPjExMjQ8L1JlY051bT48RGlzcGxheVRleHQ+PHN0eWxlIGZhY2U9InN1cGVyc2NyaXB0
Ij43ODwvc3R5bGU+PC9EaXNwbGF5VGV4dD48cmVjb3JkPjxyZWMtbnVtYmVyPjExMjQ8L3JlYy1u
dW1iZXI+PGZvcmVpZ24ta2V5cz48a2V5IGFwcD0iRU4iIGRiLWlkPSJ6cGF0NXpyenBzOXAydmVw
ZXRzcGVzc3lyZnJyYXdyYXpmd2YiIHRpbWVzdGFtcD0iMTcyNzE3NDU4MSI+MTEyNDwva2V5Pjwv
Zm9yZWlnbi1rZXlzPjxyZWYtdHlwZSBuYW1lPSJKb3VybmFsIEFydGljbGUiPjE3PC9yZWYtdHlw
ZT48Y29udHJpYnV0b3JzPjxhdXRob3JzPjxhdXRob3I+Q2xlbWVudCwgSi4gUC48L2F1dGhvcj48
YXV0aG9yPkFsLUFsd2FuLCBMLjwvYXV0aG9yPjxhdXRob3I+R2xhc2dvdywgUy4gRC48L2F1dGhv
cj48YXV0aG9yPlN0b2xvdywgQS48L2F1dGhvcj48YXV0aG9yPkRpbmcsIFkuPC9hdXRob3I+PGF1
dGhvcj5RdWV2ZWRvIE1lbG8sIFQuPC9hdXRob3I+PGF1dGhvcj5LaGF5YWNoaSwgQS48L2F1dGhv
cj48YXV0aG9yPkxpdSwgWS48L2F1dGhvcj48YXV0aG9yPkhlbGxtdW5kLCBNLjwvYXV0aG9yPjxh
dXRob3I+SGFhZywgUi48L2F1dGhvcj48YXV0aG9yPk1pbG5lcndvb2QsIEEuIEouPC9hdXRob3I+
PGF1dGhvcj5HcnV0dGVyLCBQLjwvYXV0aG9yPjxhdXRob3I+S2VubmVkeSwgVC4gRS48L2F1dGhv
cj48L2F1dGhvcnM+PC9jb250cmlidXRvcnM+PHRpdGxlcz48dGl0bGU+RGVuZHJpdGljIFBvbHln
bHljZXJvbCBBbWluZTogQW4gRW5oYW5jZWQgU3Vic3RyYXRlIHRvIFN1cHBvcnQgTG9uZy1UZXJt
IE5ldXJhbCBDZWxsIEN1bHR1cmU8L3RpdGxlPjxzZWNvbmRhcnktdGl0bGU+QVNOIE5ldXJvPC9z
ZWNvbmRhcnktdGl0bGU+PC90aXRsZXM+PHBlcmlvZGljYWw+PGZ1bGwtdGl0bGU+QVNOIE5ldXJv
PC9mdWxsLXRpdGxlPjwvcGVyaW9kaWNhbD48cGFnZXM+MTc1OTA5MTQyMTEwNzMyNzY8L3BhZ2Vz
Pjx2b2x1bWU+MTQ8L3ZvbHVtZT48a2V5d29yZHM+PGtleXdvcmQ+Y2VsbCBkaWZmZXJlbnRpYXRp
b248L2tleXdvcmQ+PGtleXdvcmQ+Y2VsbCBzdXJ2aXZhbDwva2V5d29yZD48a2V5d29yZD5kZW5k
cml0aWMgcG9seWdseWNlcm9sIGFtaW5lPC9rZXl3b3JkPjxrZXl3b3JkPmh1bWFuIGlQU0NzPC9r
ZXl3b3JkPjxrZXl3b3JkPm5ldXJhbCBjdWx0dXJlPC9rZXl3b3JkPjxrZXl3b3JkPnN1cmZhY2Ug
Y29hdGluZzwva2V5d29yZD48a2V5d29yZD5hbmltYWwgY2VsbDwva2V5d29yZD48a2V5d29yZD5h
cnRpY2xlPC9rZXl3b3JkPjxrZXl3b3JkPmF0b21pYyBmb3JjZSBtaWNyb3Njb3B5PC9rZXl3b3Jk
PjxrZXl3b3JkPmNlbGwgYWRoZXNpb248L2tleXdvcmQ+PGtleXdvcmQ+Y2VsbCBkZW5zaXR5PC9r
ZXl3b3JkPjxrZXl3b3JkPmNlbGwgbWF0dXJhdGlvbjwva2V5d29yZD48a2V5d29yZD5jZWxsIHN0
cnVjdHVyZTwva2V5d29yZD48a2V5d29yZD5jZWxsIHZpYWJpbGl0eTwva2V5d29yZD48a2V5d29y
ZD5jb25mb2NhbCBtaWNyb3Njb3B5PC9rZXl3b3JkPjxrZXl3b3JkPmNvbnRyb2xsZWQgc3R1ZHk8
L2tleXdvcmQ+PGtleXdvcmQ+ZGVuZHJpdGljIGNlbGw8L2tleXdvcmQ+PGtleXdvcmQ+ZG9wYW1p
bmVyZ2ljIG5lcnZlIGNlbGw8L2tleXdvcmQ+PGtleXdvcmQ+aGlwcG9jYW1wdXM8L2tleXdvcmQ+
PGtleXdvcmQ+aHVtYW48L2tleXdvcmQ+PGtleXdvcmQ+aHVtYW4gY2VsbDwva2V5d29yZD48a2V5
d29yZD5pbW11bm9jeXRvY2hlbWlzdHJ5PC9rZXl3b3JkPjxrZXl3b3JkPmluZHVjZWQgcGx1cmlw
b3RlbnQgc3RlbSBjZWxsPC9rZXl3b3JkPjxrZXl3b3JkPm1vbGVjdWxhciBzdGFiaWxpdHk8L2tl
eXdvcmQ+PGtleXdvcmQ+bmVvY29ydGV4PC9rZXl3b3JkPjxrZXl3b3JkPm5lcnZlIGNlbGwgY3Vs
dHVyZTwva2V5d29yZD48a2V5d29yZD5ub25odW1hbjwva2V5d29yZD48a2V5d29yZD5yYXQ8L2tl
eXdvcmQ+PGtleXdvcmQ+c3luYXBzZTwva2V5d29yZD48a2V5d29yZD53aG9sZSBjZWxsIHBhdGNo
IGNsYW1wPC9rZXl3b3JkPjxrZXl3b3JkPmJpb21pbWV0aWMgbWF0ZXJpYWw8L2tleXdvcmQ+PGtl
eXdvcmQ+ZGlza3MgbGFyZ2UgaG9tb2xvZyA0L2VjIFtFbmRvZ2Vub3VzIENvbXBvdW5kXTwva2V5
d29yZD48a2V5d29yZD5wb2x5bHlzaW5lPC9rZXl3b3JkPjxrZXl3b3JkPnN5bmFwdG9waHlzaW4v
ZWMgW0VuZG9nZW5vdXMgQ29tcG91bmRdPC9rZXl3b3JkPjxrZXl3b3JkPnVuY2xhc3NpZmllZCBk
cnVnPC9rZXl3b3JkPjxrZXl3b3JkPmF0b21pYyBmb3JjZSBtaWNyb3Njb3BlPC9rZXl3b3JkPjxr
ZXl3b3JkPmNvbmZvY2FsIG1pY3Jvc2NvcGU8L2tleXdvcmQ+PGtleXdvcmQ+cG9seWdseWNlcm9s
IGFtaW5lPC9rZXl3b3JkPjxrZXl3b3JkPkFzeWx1bU1GUC0zRC1CaW88L2tleXdvcmQ+PGtleXdv
cmQ+TGVpY2EgU1A4PC9rZXl3b3JkPjxrZXl3b3JkPkNlbGxzLCBDdWx0dXJlZDwva2V5d29yZD48
a2V5d29yZD5BbWluYXRpb248L2tleXdvcmQ+PGtleXdvcmQ+QW1pbmVzPC9rZXl3b3JkPjwva2V5
d29yZHM+PGRhdGVzPjx5ZWFyPjIwMjI8L3llYXI+PHB1Yi1kYXRlcz48ZGF0ZT4yMDIyPC9kYXRl
PjwvcHViLWRhdGVzPjwvZGF0ZXM+PGlzYm4+MTc1OS0wOTE0IChlbGVjdHJvbmljKSAxNzU5LTA5
MTQ8L2lzYm4+PGFjY2Vzc2lvbi1udW0+cmF5eWFuLTQwMjYzMzA0MDwvYWNjZXNzaW9uLW51bT48
dXJscz48cmVsYXRlZC11cmxzPjx1cmw+aHR0cDovL2Fzbi5zYWdlcHViLmNvbS8gaHR0cHM6Ly9v
dmlkc3Aub3ZpZC5jb20vb3ZpZHdlYi5jZ2k/VD1KUyZhbXA7Q1NDPVkmYW1wO05FV1M9TiZhbXA7
UEFHRT1mdWxsdGV4dCZhbXA7RD1lbWV4YSZhbXA7QU49MjAxNDc2MjQ2MSBodHRwOi8vY2F0YWxv
Z3VlLmxlaWRlbnVuaXYubmwvb3BlbnVybC9VQkwvVUJMX3NlcnZpY2VzX3BhZ2U/c2lkPU9WSUQ6
RW1iYXNlJmFtcDtpc3NuPTE3NTktMDkxNCZhbXA7aXNibj0mYW1wO3ZvbHVtZT0xNCZhbXA7aXNz
dWU9JmFtcDtzcGFnZT0mYW1wO2RhdGU9MjAyMiZhbXA7cGlkPSUzQ2F1dGhvciUzRUNsZW1lbnQr
Si4tUC4lM0MlMmF1dGhvciUzRTwvdXJsPjwvcmVsYXRlZC11cmxzPjwvdXJscz48Y3VzdG9tMT5F
bWJhc2UgVXNpbmcgU21hcnQgU291cmNlIFBhcnNpbmcgKCBEYXRlIG9mIFB1YmxpY2F0aW9uOiBK
YW51YXJ5IDIwMjIgQXN5bHVtTUZQLTNELUJpbzogT3hmb3JkIFtVbml0ZWQgU3RhdGVzXSBMZWlj
YSBTUDg6IExlaWNhIE1pY3Jvc3lzdGVtczwvY3VzdG9tMT48ZWxlY3Ryb25pYy1yZXNvdXJjZS1u
dW0+MTAuMTE3Ny8xNzU5MDkxNDIxMTA3MzI3NjwvZWxlY3Ryb25pYy1yZXNvdXJjZS1udW0+PGxh
bmd1YWdlPkVuZ2xpc2g8L2xhbmd1YWdlPjwvcmVjb3JkPjwvQ2l0ZT48L0VuZE5vdGU+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8</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697D31F"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Dendritic Polyglycerol Amine: An Enhanced Substrate to Support Long-Term Neural Cell Culture</w:t>
            </w:r>
          </w:p>
        </w:tc>
        <w:tc>
          <w:tcPr>
            <w:tcW w:w="2693" w:type="dxa"/>
            <w:tcBorders>
              <w:top w:val="single" w:sz="4" w:space="0" w:color="auto"/>
              <w:bottom w:val="single" w:sz="4" w:space="0" w:color="auto"/>
            </w:tcBorders>
            <w:shd w:val="clear" w:color="auto" w:fill="auto"/>
            <w:vAlign w:val="center"/>
          </w:tcPr>
          <w:p w14:paraId="698B4592"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0A1AE0" w14:paraId="0A9B17C9" w14:textId="77777777" w:rsidTr="00EE0977">
        <w:tc>
          <w:tcPr>
            <w:tcW w:w="2122" w:type="dxa"/>
            <w:tcBorders>
              <w:top w:val="single" w:sz="4" w:space="0" w:color="auto"/>
              <w:bottom w:val="single" w:sz="4" w:space="0" w:color="auto"/>
            </w:tcBorders>
            <w:shd w:val="clear" w:color="auto" w:fill="auto"/>
            <w:vAlign w:val="center"/>
          </w:tcPr>
          <w:p w14:paraId="4A22635E" w14:textId="35871BC7" w:rsidR="00D56746" w:rsidRPr="007F5813" w:rsidRDefault="00D56746" w:rsidP="00CC0993">
            <w:pPr>
              <w:spacing w:line="276" w:lineRule="auto"/>
              <w:rPr>
                <w:rFonts w:cstheme="minorHAnsi"/>
                <w:sz w:val="16"/>
                <w:szCs w:val="16"/>
                <w:lang w:val="en-US"/>
              </w:rPr>
            </w:pPr>
            <w:r>
              <w:rPr>
                <w:rFonts w:cstheme="minorHAnsi"/>
                <w:sz w:val="16"/>
                <w:szCs w:val="16"/>
                <w:lang w:val="en-US"/>
              </w:rPr>
              <w:t xml:space="preserve">Cooper &amp; </w:t>
            </w:r>
            <w:proofErr w:type="spellStart"/>
            <w:r>
              <w:rPr>
                <w:rFonts w:cstheme="minorHAnsi"/>
                <w:sz w:val="16"/>
                <w:szCs w:val="16"/>
                <w:lang w:val="en-US"/>
              </w:rPr>
              <w:t>Tsakiridis</w:t>
            </w:r>
            <w:proofErr w:type="spellEnd"/>
            <w:r>
              <w:rPr>
                <w:rFonts w:cstheme="minorHAnsi"/>
                <w:sz w:val="16"/>
                <w:szCs w:val="16"/>
                <w:lang w:val="en-US"/>
              </w:rPr>
              <w:t xml:space="preserve"> (2022)</w:t>
            </w:r>
            <w:r w:rsidR="001F4D04">
              <w:rPr>
                <w:rFonts w:cstheme="minorHAnsi"/>
                <w:sz w:val="16"/>
                <w:szCs w:val="16"/>
                <w:lang w:val="en-US"/>
              </w:rPr>
              <w:fldChar w:fldCharType="begin"/>
            </w:r>
            <w:r w:rsidR="00796A8E">
              <w:rPr>
                <w:rFonts w:cstheme="minorHAnsi"/>
                <w:sz w:val="16"/>
                <w:szCs w:val="16"/>
                <w:lang w:val="en-US"/>
              </w:rPr>
              <w:instrText xml:space="preserve"> ADDIN EN.CITE &lt;EndNote&gt;&lt;Cite&gt;&lt;Author&gt;Cooper&lt;/Author&gt;&lt;Year&gt;2022&lt;/Year&gt;&lt;RecNum&gt;1125&lt;/RecNum&gt;&lt;DisplayText&gt;&lt;style face="superscript"&gt;79&lt;/style&gt;&lt;/DisplayText&gt;&lt;record&gt;&lt;rec-number&gt;1125&lt;/rec-number&gt;&lt;foreign-keys&gt;&lt;key app="EN" db-id="zpat5zrzps9p2vepetspessyrfrrawrazfwf" timestamp="1727174581"&gt;1125&lt;/key&gt;&lt;/foreign-keys&gt;&lt;ref-type name="Journal Article"&gt;17&lt;/ref-type&gt;&lt;contributors&gt;&lt;authors&gt;&lt;author&gt;Cooper, F.&lt;/author&gt;&lt;author&gt;Tsakiridis, A.&lt;/author&gt;&lt;/authors&gt;&lt;/contributors&gt;&lt;auth-address&gt;Centre for Stem Cell Biology, School of Biosciences, The University of Sheffield, Western Bank, Sheffield S10 2TN, U.K.&amp;#xD;Neuroscience Institute, The University of Sheffield, Western Bank, Sheffield S10 2TN, U.K.&lt;/auth-address&gt;&lt;titles&gt;&lt;title&gt;Shaping axial identity during human pluripotent stem cell differentiation to neural crest cells&lt;/title&gt;&lt;secondary-title&gt;Biochem Soc Trans&lt;/secondary-title&gt;&lt;/titles&gt;&lt;periodical&gt;&lt;full-title&gt;Biochem Soc Trans&lt;/full-title&gt;&lt;/periodical&gt;&lt;pages&gt;499-511&lt;/pages&gt;&lt;volume&gt;50&lt;/volume&gt;&lt;number&gt;1&lt;/number&gt;&lt;keywords&gt;&lt;keyword&gt;Cell Differentiation&lt;/keyword&gt;&lt;keyword&gt;Humans&lt;/keyword&gt;&lt;keyword&gt;*Neural Crest/metabolism&lt;/keyword&gt;&lt;keyword&gt;Neurons&lt;/keyword&gt;&lt;keyword&gt;*Pluripotent Stem Cells&lt;/keyword&gt;&lt;keyword&gt;anterior–posterior patterning&lt;/keyword&gt;&lt;keyword&gt;homeobox genes&lt;/keyword&gt;&lt;keyword&gt;human pluripotent stem cells&lt;/keyword&gt;&lt;keyword&gt;neural crest cells&lt;/keyword&gt;&lt;/keywords&gt;&lt;dates&gt;&lt;year&gt;2022&lt;/year&gt;&lt;pub-dates&gt;&lt;date&gt;Feb 28&lt;/date&gt;&lt;/pub-dates&gt;&lt;/dates&gt;&lt;isbn&gt;0300-5127 (Print)&amp;#xD;0300-5127&lt;/isbn&gt;&lt;accession-num&gt;35015077&lt;/accession-num&gt;&lt;urls&gt;&lt;/urls&gt;&lt;custom1&gt;The authors declare that there are no competing interests associated with the manuscript.&lt;/custom1&gt;&lt;custom2&gt;PMC9022984&lt;/custom2&gt;&lt;electronic-resource-num&gt;10.1042/bst20211152&lt;/electronic-resource-num&gt;&lt;remote-database-provider&gt;NLM&lt;/remote-database-provider&gt;&lt;language&gt;eng&lt;/language&gt;&lt;modified-date&gt;PubMed&lt;/modified-date&gt;&lt;/record&gt;&lt;/Cite&gt;&lt;/EndNote&gt;</w:instrText>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79</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44ADF46" w14:textId="77777777" w:rsidR="00D56746" w:rsidRPr="000A1AE0" w:rsidRDefault="00D56746" w:rsidP="00CC0993">
            <w:pPr>
              <w:spacing w:line="276" w:lineRule="auto"/>
              <w:rPr>
                <w:rFonts w:cstheme="minorHAnsi"/>
                <w:sz w:val="16"/>
                <w:szCs w:val="16"/>
                <w:lang w:val="en-US"/>
              </w:rPr>
            </w:pPr>
            <w:r w:rsidRPr="000A1AE0">
              <w:rPr>
                <w:rFonts w:cstheme="minorHAnsi"/>
                <w:sz w:val="16"/>
                <w:szCs w:val="16"/>
                <w:lang w:val="en-US"/>
              </w:rPr>
              <w:t>Shaping axial identity during human pluripotent stem cell differentiation to neural crest cells</w:t>
            </w:r>
          </w:p>
        </w:tc>
        <w:tc>
          <w:tcPr>
            <w:tcW w:w="2693" w:type="dxa"/>
            <w:tcBorders>
              <w:top w:val="single" w:sz="4" w:space="0" w:color="auto"/>
              <w:bottom w:val="single" w:sz="4" w:space="0" w:color="auto"/>
            </w:tcBorders>
            <w:shd w:val="clear" w:color="auto" w:fill="auto"/>
            <w:vAlign w:val="center"/>
          </w:tcPr>
          <w:p w14:paraId="676436E7" w14:textId="77777777" w:rsidR="00D56746"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2AE8D70C" w14:textId="77777777" w:rsidTr="00EE0977">
        <w:tc>
          <w:tcPr>
            <w:tcW w:w="2122" w:type="dxa"/>
            <w:tcBorders>
              <w:top w:val="single" w:sz="4" w:space="0" w:color="auto"/>
              <w:bottom w:val="single" w:sz="4" w:space="0" w:color="auto"/>
            </w:tcBorders>
            <w:shd w:val="clear" w:color="auto" w:fill="auto"/>
            <w:vAlign w:val="center"/>
          </w:tcPr>
          <w:p w14:paraId="7AEC21A7" w14:textId="46CAFF48"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Cuomo</w:t>
            </w:r>
            <w:proofErr w:type="spellEnd"/>
            <w:r w:rsidRPr="00EC25DE">
              <w:rPr>
                <w:rFonts w:cstheme="minorHAnsi"/>
                <w:sz w:val="16"/>
                <w:szCs w:val="16"/>
              </w:rPr>
              <w:t xml:space="preserve"> et al. (2022)</w:t>
            </w:r>
            <w:r w:rsidR="001F4D04">
              <w:rPr>
                <w:rFonts w:cstheme="minorHAnsi"/>
                <w:sz w:val="16"/>
                <w:szCs w:val="16"/>
                <w:lang w:val="en-US"/>
              </w:rPr>
              <w:fldChar w:fldCharType="begin">
                <w:fldData xml:space="preserve">PEVuZE5vdGU+PENpdGU+PEF1dGhvcj5DdW9tbzwvQXV0aG9yPjxZZWFyPjIwMjI8L1llYXI+PFJl
Y051bT4xMTI2PC9SZWNOdW0+PERpc3BsYXlUZXh0PjxzdHlsZSBmYWNlPSJzdXBlcnNjcmlwdCI+
ODA8L3N0eWxlPjwvRGlzcGxheVRleHQ+PHJlY29yZD48cmVjLW51bWJlcj4xMTI2PC9yZWMtbnVt
YmVyPjxmb3JlaWduLWtleXM+PGtleSBhcHA9IkVOIiBkYi1pZD0ienBhdDV6cnpwczlwMnZlcGV0
c3Blc3N5cmZycmF3cmF6ZndmIiB0aW1lc3RhbXA9IjE3MjcxNzQ1ODEiPjExMjY8L2tleT48L2Zv
cmVpZ24ta2V5cz48cmVmLXR5cGUgbmFtZT0iSm91cm5hbCBBcnRpY2xlIj4xNzwvcmVmLXR5cGU+
PGNvbnRyaWJ1dG9ycz48YXV0aG9ycz48YXV0aG9yPkN1b21vLCBBLiBTLiBFLjwvYXV0aG9yPjxh
dXRob3I+SGVpbmVuLCBULjwvYXV0aG9yPjxhdXRob3I+VmFnaWFraSwgRC48L2F1dGhvcj48YXV0
aG9yPkhvcnRhLCBELjwvYXV0aG9yPjxhdXRob3I+TWFyaW9uaSwgSi4gQy48L2F1dGhvcj48YXV0
aG9yPlN0ZWdsZSwgTy48L2F1dGhvcj48L2F1dGhvcnM+PC9jb250cmlidXRvcnM+PGF1dGgtYWRk
cmVzcz5FdXJvcGVhbiBCaW9pbmZvcm1hdGljcyBJbnN0aXR1dGUgKEVNQkwtRUJJKSwgQ2FtYnJp
ZGdlLCBVSy4mI3hEO1dlbGxjb21lIFNhbmdlciBJbnN0aXR1dGUsIENhbWJyaWRnZSwgVUsuJiN4
RDtEaXZpc2lvbiBvZiBDb21wdXRhdGlvbmFsIEdlbm9taWNzIGFuZCBTeXN0ZW1zIEdlbmV0aWNz
LCBHZXJtYW4gQ2FuY2VyIFJlc2VhcmNoIENlbnRyZSAoREtGWiksIEhlaWRlbGJlcmcsIEdlcm1h
bnkuJiN4RDtFdXJvcGVhbiBNb2xlY3VsYXIgQmlvbG9neSBMYWJvcmF0b3J5IChFTUJMKSwgR2Vu
b21lIEJpb2xvZ3ksIEhlaWRlbGJlcmcsIEdlcm1hbnkuJiN4RDtGYWN1bHR5IG9mIE1hdGhlbWF0
aWNzIGFuZCBDb21wdXRlciBTY2llbmNlLCBIZWlkZWxiZXJnIFVuaXZlcnNpdHksIEhlaWRlbGJl
cmcsIEdlcm1hbnkuJiN4RDtGYWN1bHR5IG9mIEJpb3NjaWVuY2VzLCBIZWlkZWxiZXJnIFVuaXZl
cnNpdHksIEhlaWRlbGJlcmcsIEdlcm1hbnkuJiN4RDtDYW5jZXIgUmVzZWFyY2ggVUssIENhbWJy
aWRnZSBJbnN0aXR1dGUsIENhbWJyaWRnZSwgVUsuPC9hdXRoLWFkZHJlc3M+PHRpdGxlcz48dGl0
bGU+Q2VsbFJlZ01hcDogYSBzdGF0aXN0aWNhbCBmcmFtZXdvcmsgZm9yIG1hcHBpbmcgY29udGV4
dC1zcGVjaWZpYyByZWd1bGF0b3J5IHZhcmlhbnRzIHVzaW5nIHNjUk5BLXNlcTwvdGl0bGU+PHNl
Y29uZGFyeS10aXRsZT5Nb2wgU3lzdCBCaW9sPC9zZWNvbmRhcnktdGl0bGU+PC90aXRsZXM+PHBl
cmlvZGljYWw+PGZ1bGwtdGl0bGU+TW9sIFN5c3QgQmlvbDwvZnVsbC10aXRsZT48L3BlcmlvZGlj
YWw+PHBhZ2VzPmUxMDY2MzwvcGFnZXM+PHZvbHVtZT4xODwvdm9sdW1lPjxudW1iZXI+ODwvbnVt
YmVyPjxrZXl3b3Jkcz48a2V5d29yZD5HZW5lIEV4cHJlc3Npb24gUHJvZmlsaW5nL21ldGhvZHM8
L2tleXdvcmQ+PGtleXdvcmQ+KkdlbmUgRXhwcmVzc2lvbiBSZWd1bGF0aW9uPC9rZXl3b3JkPjxr
ZXl3b3JkPkh1bWFuczwva2V5d29yZD48a2V5d29yZD5STkEtU2VxPC9rZXl3b3JkPjxrZXl3b3Jk
PlNlcXVlbmNlIEFuYWx5c2lzLCBSTkEvbWV0aG9kczwva2V5d29yZD48a2V5d29yZD4qU2luZ2xl
LUNlbGwgQW5hbHlzaXMvbWV0aG9kczwva2V5d29yZD48a2V5d29yZD5jZWxsLXR5cGUgc3BlY2lm
aWNpdHk8L2tleXdvcmQ+PGtleXdvcmQ+ZVFUTDwva2V5d29yZD48a2V5d29yZD5nZW5ldGljIGlu
dGVyYWN0aW9uPC9rZXl3b3JkPjxrZXl3b3JkPnNpbmdsZS1jZWxsIHNlcXVlbmNpbmc8L2tleXdv
cmQ+PC9rZXl3b3Jkcz48ZGF0ZXM+PHllYXI+MjAyMjwveWVhcj48cHViLWRhdGVzPjxkYXRlPkF1
ZzwvZGF0ZT48L3B1Yi1kYXRlcz48L2RhdGVzPjxpc2JuPjE3NDQtNDI5MjwvaXNibj48YWNjZXNz
aW9uLW51bT4zNTk3MjA2NTwvYWNjZXNzaW9uLW51bT48dXJscz48L3VybHM+PGN1c3RvbTI+UE1D
OTM4MDQwNjwvY3VzdG9tMj48ZWxlY3Ryb25pYy1yZXNvdXJjZS1udW0+MTAuMTUyNTIvbXNiLjIw
MjExMDY2MzwvZWxlY3Ryb25pYy1yZXNvdXJjZS1udW0+PHJlbW90ZS1kYXRhYmFzZS1wcm92aWRl
cj5OTE08L3JlbW90ZS1kYXRhYmFzZS1wcm92aWRlcj48bGFuZ3VhZ2U+ZW5nPC9sYW5ndWFnZT48
L3JlY29yZD48L0NpdGU+PC9FbmRO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DdW9tbzwvQXV0aG9yPjxZZWFyPjIwMjI8L1llYXI+PFJl
Y051bT4xMTI2PC9SZWNOdW0+PERpc3BsYXlUZXh0PjxzdHlsZSBmYWNlPSJzdXBlcnNjcmlwdCI+
ODA8L3N0eWxlPjwvRGlzcGxheVRleHQ+PHJlY29yZD48cmVjLW51bWJlcj4xMTI2PC9yZWMtbnVt
YmVyPjxmb3JlaWduLWtleXM+PGtleSBhcHA9IkVOIiBkYi1pZD0ienBhdDV6cnpwczlwMnZlcGV0
c3Blc3N5cmZycmF3cmF6ZndmIiB0aW1lc3RhbXA9IjE3MjcxNzQ1ODEiPjExMjY8L2tleT48L2Zv
cmVpZ24ta2V5cz48cmVmLXR5cGUgbmFtZT0iSm91cm5hbCBBcnRpY2xlIj4xNzwvcmVmLXR5cGU+
PGNvbnRyaWJ1dG9ycz48YXV0aG9ycz48YXV0aG9yPkN1b21vLCBBLiBTLiBFLjwvYXV0aG9yPjxh
dXRob3I+SGVpbmVuLCBULjwvYXV0aG9yPjxhdXRob3I+VmFnaWFraSwgRC48L2F1dGhvcj48YXV0
aG9yPkhvcnRhLCBELjwvYXV0aG9yPjxhdXRob3I+TWFyaW9uaSwgSi4gQy48L2F1dGhvcj48YXV0
aG9yPlN0ZWdsZSwgTy48L2F1dGhvcj48L2F1dGhvcnM+PC9jb250cmlidXRvcnM+PGF1dGgtYWRk
cmVzcz5FdXJvcGVhbiBCaW9pbmZvcm1hdGljcyBJbnN0aXR1dGUgKEVNQkwtRUJJKSwgQ2FtYnJp
ZGdlLCBVSy4mI3hEO1dlbGxjb21lIFNhbmdlciBJbnN0aXR1dGUsIENhbWJyaWRnZSwgVUsuJiN4
RDtEaXZpc2lvbiBvZiBDb21wdXRhdGlvbmFsIEdlbm9taWNzIGFuZCBTeXN0ZW1zIEdlbmV0aWNz
LCBHZXJtYW4gQ2FuY2VyIFJlc2VhcmNoIENlbnRyZSAoREtGWiksIEhlaWRlbGJlcmcsIEdlcm1h
bnkuJiN4RDtFdXJvcGVhbiBNb2xlY3VsYXIgQmlvbG9neSBMYWJvcmF0b3J5IChFTUJMKSwgR2Vu
b21lIEJpb2xvZ3ksIEhlaWRlbGJlcmcsIEdlcm1hbnkuJiN4RDtGYWN1bHR5IG9mIE1hdGhlbWF0
aWNzIGFuZCBDb21wdXRlciBTY2llbmNlLCBIZWlkZWxiZXJnIFVuaXZlcnNpdHksIEhlaWRlbGJl
cmcsIEdlcm1hbnkuJiN4RDtGYWN1bHR5IG9mIEJpb3NjaWVuY2VzLCBIZWlkZWxiZXJnIFVuaXZl
cnNpdHksIEhlaWRlbGJlcmcsIEdlcm1hbnkuJiN4RDtDYW5jZXIgUmVzZWFyY2ggVUssIENhbWJy
aWRnZSBJbnN0aXR1dGUsIENhbWJyaWRnZSwgVUsuPC9hdXRoLWFkZHJlc3M+PHRpdGxlcz48dGl0
bGU+Q2VsbFJlZ01hcDogYSBzdGF0aXN0aWNhbCBmcmFtZXdvcmsgZm9yIG1hcHBpbmcgY29udGV4
dC1zcGVjaWZpYyByZWd1bGF0b3J5IHZhcmlhbnRzIHVzaW5nIHNjUk5BLXNlcTwvdGl0bGU+PHNl
Y29uZGFyeS10aXRsZT5Nb2wgU3lzdCBCaW9sPC9zZWNvbmRhcnktdGl0bGU+PC90aXRsZXM+PHBl
cmlvZGljYWw+PGZ1bGwtdGl0bGU+TW9sIFN5c3QgQmlvbDwvZnVsbC10aXRsZT48L3BlcmlvZGlj
YWw+PHBhZ2VzPmUxMDY2MzwvcGFnZXM+PHZvbHVtZT4xODwvdm9sdW1lPjxudW1iZXI+ODwvbnVt
YmVyPjxrZXl3b3Jkcz48a2V5d29yZD5HZW5lIEV4cHJlc3Npb24gUHJvZmlsaW5nL21ldGhvZHM8
L2tleXdvcmQ+PGtleXdvcmQ+KkdlbmUgRXhwcmVzc2lvbiBSZWd1bGF0aW9uPC9rZXl3b3JkPjxr
ZXl3b3JkPkh1bWFuczwva2V5d29yZD48a2V5d29yZD5STkEtU2VxPC9rZXl3b3JkPjxrZXl3b3Jk
PlNlcXVlbmNlIEFuYWx5c2lzLCBSTkEvbWV0aG9kczwva2V5d29yZD48a2V5d29yZD4qU2luZ2xl
LUNlbGwgQW5hbHlzaXMvbWV0aG9kczwva2V5d29yZD48a2V5d29yZD5jZWxsLXR5cGUgc3BlY2lm
aWNpdHk8L2tleXdvcmQ+PGtleXdvcmQ+ZVFUTDwva2V5d29yZD48a2V5d29yZD5nZW5ldGljIGlu
dGVyYWN0aW9uPC9rZXl3b3JkPjxrZXl3b3JkPnNpbmdsZS1jZWxsIHNlcXVlbmNpbmc8L2tleXdv
cmQ+PC9rZXl3b3Jkcz48ZGF0ZXM+PHllYXI+MjAyMjwveWVhcj48cHViLWRhdGVzPjxkYXRlPkF1
ZzwvZGF0ZT48L3B1Yi1kYXRlcz48L2RhdGVzPjxpc2JuPjE3NDQtNDI5MjwvaXNibj48YWNjZXNz
aW9uLW51bT4zNTk3MjA2NTwvYWNjZXNzaW9uLW51bT48dXJscz48L3VybHM+PGN1c3RvbTI+UE1D
OTM4MDQwNjwvY3VzdG9tMj48ZWxlY3Ryb25pYy1yZXNvdXJjZS1udW0+MTAuMTUyNTIvbXNiLjIw
MjExMDY2MzwvZWxlY3Ryb25pYy1yZXNvdXJjZS1udW0+PHJlbW90ZS1kYXRhYmFzZS1wcm92aWRl
cj5OTE08L3JlbW90ZS1kYXRhYmFzZS1wcm92aWRlcj48bGFuZ3VhZ2U+ZW5nPC9sYW5ndWFnZT48
L3JlY29yZD48L0NpdGU+PC9FbmRO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1F4D04">
              <w:rPr>
                <w:rFonts w:cstheme="minorHAnsi"/>
                <w:sz w:val="16"/>
                <w:szCs w:val="16"/>
                <w:lang w:val="en-US"/>
              </w:rPr>
            </w:r>
            <w:r w:rsidR="001F4D04">
              <w:rPr>
                <w:rFonts w:cstheme="minorHAnsi"/>
                <w:sz w:val="16"/>
                <w:szCs w:val="16"/>
                <w:lang w:val="en-US"/>
              </w:rPr>
              <w:fldChar w:fldCharType="separate"/>
            </w:r>
            <w:r w:rsidR="00EC25DE" w:rsidRPr="00EC25DE">
              <w:rPr>
                <w:rFonts w:cstheme="minorHAnsi"/>
                <w:noProof/>
                <w:sz w:val="16"/>
                <w:szCs w:val="16"/>
                <w:vertAlign w:val="superscript"/>
                <w:lang w:val="en-US"/>
              </w:rPr>
              <w:t>80</w:t>
            </w:r>
            <w:r w:rsidR="001F4D04">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4FD4073E" w14:textId="77777777" w:rsidR="00D56746" w:rsidRPr="003A64C3" w:rsidRDefault="00D56746" w:rsidP="00CC0993">
            <w:pPr>
              <w:spacing w:line="276" w:lineRule="auto"/>
              <w:rPr>
                <w:rFonts w:cstheme="minorHAnsi"/>
                <w:sz w:val="16"/>
                <w:szCs w:val="16"/>
                <w:lang w:val="en-US"/>
              </w:rPr>
            </w:pPr>
            <w:proofErr w:type="spellStart"/>
            <w:r w:rsidRPr="003A64C3">
              <w:rPr>
                <w:rFonts w:cstheme="minorHAnsi"/>
                <w:color w:val="000000"/>
                <w:sz w:val="16"/>
                <w:szCs w:val="16"/>
                <w:lang w:val="en-US"/>
              </w:rPr>
              <w:t>CellRegMap</w:t>
            </w:r>
            <w:proofErr w:type="spellEnd"/>
            <w:r w:rsidRPr="003A64C3">
              <w:rPr>
                <w:rFonts w:cstheme="minorHAnsi"/>
                <w:color w:val="000000"/>
                <w:sz w:val="16"/>
                <w:szCs w:val="16"/>
                <w:lang w:val="en-US"/>
              </w:rPr>
              <w:t xml:space="preserve">: a statistical framework for mapping context-specific regulatory variants using </w:t>
            </w:r>
            <w:proofErr w:type="spellStart"/>
            <w:r w:rsidRPr="003A64C3">
              <w:rPr>
                <w:rFonts w:cstheme="minorHAnsi"/>
                <w:color w:val="000000"/>
                <w:sz w:val="16"/>
                <w:szCs w:val="16"/>
                <w:lang w:val="en-US"/>
              </w:rPr>
              <w:t>scRNA</w:t>
            </w:r>
            <w:proofErr w:type="spellEnd"/>
            <w:r w:rsidRPr="003A64C3">
              <w:rPr>
                <w:rFonts w:cstheme="minorHAnsi"/>
                <w:color w:val="000000"/>
                <w:sz w:val="16"/>
                <w:szCs w:val="16"/>
                <w:lang w:val="en-US"/>
              </w:rPr>
              <w:t>-seq</w:t>
            </w:r>
          </w:p>
        </w:tc>
        <w:tc>
          <w:tcPr>
            <w:tcW w:w="2693" w:type="dxa"/>
            <w:tcBorders>
              <w:top w:val="single" w:sz="4" w:space="0" w:color="auto"/>
              <w:bottom w:val="single" w:sz="4" w:space="0" w:color="auto"/>
            </w:tcBorders>
            <w:shd w:val="clear" w:color="auto" w:fill="auto"/>
            <w:vAlign w:val="center"/>
          </w:tcPr>
          <w:p w14:paraId="1426ADDE"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142D5FFA" w14:textId="77777777" w:rsidTr="00EE0977">
        <w:tc>
          <w:tcPr>
            <w:tcW w:w="2122" w:type="dxa"/>
            <w:tcBorders>
              <w:top w:val="single" w:sz="4" w:space="0" w:color="auto"/>
              <w:bottom w:val="single" w:sz="4" w:space="0" w:color="auto"/>
            </w:tcBorders>
            <w:shd w:val="clear" w:color="auto" w:fill="auto"/>
            <w:vAlign w:val="center"/>
          </w:tcPr>
          <w:p w14:paraId="418EA015" w14:textId="55664122"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Gogolou</w:t>
            </w:r>
            <w:proofErr w:type="spellEnd"/>
            <w:r w:rsidRPr="00EC25DE">
              <w:rPr>
                <w:rFonts w:cstheme="minorHAnsi"/>
                <w:sz w:val="16"/>
                <w:szCs w:val="16"/>
              </w:rPr>
              <w:t xml:space="preserve"> et al. (2022)</w:t>
            </w:r>
            <w:r w:rsidR="00814509">
              <w:rPr>
                <w:rFonts w:cstheme="minorHAnsi"/>
                <w:sz w:val="16"/>
                <w:szCs w:val="16"/>
                <w:lang w:val="en-US"/>
              </w:rPr>
              <w:fldChar w:fldCharType="begin">
                <w:fldData xml:space="preserve">PEVuZE5vdGU+PENpdGU+PEF1dGhvcj5Hb2dvbG91PC9BdXRob3I+PFllYXI+MjAyMjwvWWVhcj48
UmVjTnVtPjExMjc8L1JlY051bT48RGlzcGxheVRleHQ+PHN0eWxlIGZhY2U9InN1cGVyc2NyaXB0
Ij44MTwvc3R5bGU+PC9EaXNwbGF5VGV4dD48cmVjb3JkPjxyZWMtbnVtYmVyPjExMjc8L3JlYy1u
dW1iZXI+PGZvcmVpZ24ta2V5cz48a2V5IGFwcD0iRU4iIGRiLWlkPSJ6cGF0NXpyenBzOXAydmVw
ZXRzcGVzc3lyZnJyYXdyYXpmd2YiIHRpbWVzdGFtcD0iMTcyNzE3NDU4MSI+MTEyNzwva2V5Pjwv
Zm9yZWlnbi1rZXlzPjxyZWYtdHlwZSBuYW1lPSJKb3VybmFsIEFydGljbGUiPjE3PC9yZWYtdHlw
ZT48Y29udHJpYnV0b3JzPjxhdXRob3JzPjxhdXRob3I+R29nb2xvdSwgQS48L2F1dGhvcj48YXV0
aG9yPlNvdWlsaG9sLCBDLjwvYXV0aG9yPjxhdXRob3I+R3JhbmF0YSwgSS48L2F1dGhvcj48YXV0
aG9yPld5bWVlcnNjaCwgRi4gSi48L2F1dGhvcj48YXV0aG9yPk1hbmlwdXIsIEkuPC9hdXRob3I+
PGF1dGhvcj5XaW5kLCBNLjwvYXV0aG9yPjxhdXRob3I+RnJpdGgsIFQuIEouIFIuPC9hdXRob3I+
PGF1dGhvcj5HdWFyaW5pLCBNLjwvYXV0aG9yPjxhdXRob3I+QmVydGVybywgQS48L2F1dGhvcj48
YXV0aG9yPkJvY2ssIEMuPC9hdXRob3I+PGF1dGhvcj5IYWxicml0dGVyLCBGLjwvYXV0aG9yPjxh
dXRob3I+VGFrYXNhdG8sIE0uPC9hdXRob3I+PGF1dGhvcj5HdWFycmFjaW5vLCBNLiBSLjwvYXV0
aG9yPjxhdXRob3I+VHNha2lyaWRpcywgQS48L2F1dGhvcj48L2F1dGhvcnM+PC9jb250cmlidXRv
cnM+PGF1dGgtYWRkcmVzcz5DZW50cmUgZm9yIFN0ZW0gQ2VsbCBCaW9sb2d5LCBTY2hvb2wgb2Yg
Qmlvc2NpZW5jZXMsIFVuaXZlcnNpdHkgb2YgU2hlZmZpZWxkLCBTaGVmZmllbGQsIFVuaXRlZCBL
aW5nZG9tLiYjeEQ7TmV1cm9zY2llbmNlIEluc3RpdHV0ZSwgVGhlIFVuaXZlcnNpdHkgb2YgU2hl
ZmZpZWxkLCBXZXN0ZXJuIEJhbmssIFNoZWZmaWVsZCwgVW5pdGVkIEtpbmdkb20uJiN4RDtDb21w
dXRhdGlvbmFsIGFuZCBEYXRhIFNjaWVuY2UgTGFib3JhdG9yeSwgSGlnaCBQZXJmb3JtYW5jZSBD
b21wdXRpbmcgYW5kIE5ldHdvcmtpbmcgSW5zdGl0dXRlLCBOYXRpb25hbCBSZXNlYXJjaCBDb3Vu
Y2lsIG9mIEl0YWx5LCBOYXBvbGksIEl0YWx5LiYjeEQ7TGFib3JhdG9yeSBmb3IgSHVtYW4gT3Jn
YW5vZ2VuZXNpcywgUklLRU4gQ2VudGVyIGZvciBCaW9zeXN0ZW1zIER5bmFtaWNzIFJlc2VhcmNo
LCAyLTItMyBNaW5hdG9qaW1hLW1pbmFtaW1hY2hpLCBDaHVvLWt1LCBLb2JlLCBKYXBhbi4mI3hE
O0NlTU0gUmVzZWFyY2ggQ2VudGVyIGZvciBNb2xlY3VsYXIgTWVkaWNpbmUsIEF1c3RyaWFuIEFj
YWRlbXkgb2YgU2NpZW5jZXMsIFZpZW5uYSwgQXVzdHJpYS4mI3hEO01vbGVjdWxhciBCaW90ZWNo
bm9sb2d5IENlbnRlciwgRGVwYXJ0bWVudCBvZiBNb2xlY3VsYXIgQmlvdGVjaG5vbG9neSBhbmQg
SGVhbHRoIFNjaWVuY2VzLCBVbml2ZXJzaXR5IG9mIFRvcmlubywgVG9yaW5vLCBJdGFseS4mI3hE
O0luc3RpdHV0ZSBvZiBBcnRpZmljaWFsIEludGVsbGlnZW5jZSwgQ2VudGVyIGZvciBNZWRpY2Fs
IFN0YXRpc3RpY3MsIEluZm9ybWF0aWNzLCBhbmQgSW50ZWxsaWdlbnQgU3lzdGVtcywgTWVkaWNh
bCBVbml2ZXJzaXR5IG9mIFZpZW5uYSwgVmllbm5hLCBBdXN0cmlhLiYjeEQ7U3QuIEFubmEgQ2hp
bGRyZW4mYXBvcztzIENhbmNlciBSZXNlYXJjaCBJbnN0aXR1dGUsIFZpZW5uYSwgQXVzdHJpYS4m
I3hEO0xhYm9yYXRvcnkgb2YgTW9sZWN1bGFyIENlbGwgQmlvbG9neSBhbmQgRGV2ZWxvcG1lbnQs
IERlcGFydG1lbnQgb2YgQW5pbWFsIERldmVsb3BtZW50IGFuZCBQaHlzaW9sb2d5LCBHcmFkdWF0
ZSBTY2hvb2wgb2YgQmlvLXN0dWRpZXMsIEt5b3RvIFVuaXZlcnNpdHksIEt5b3RvLCBKYXBhbi4m
I3hEO1VuaXZlcnNpdHkgb2YgQ2Fzc2lubyBhbmQgU291dGhlcm4gTGF6aW8sIENhc3Npbm8sIEl0
YWx5LjwvYXV0aC1hZGRyZXNzPjx0aXRsZXM+PHRpdGxlPkVhcmx5IGFudGVyb3Bvc3RlcmlvciBy
ZWdpb25hbGlzYXRpb24gb2YgaHVtYW4gbmV1cmFsIGNyZXN0IGlzIHNoYXBlZCBieSBhIHByby1t
ZXNvZGVybWFsIGZhY3RvcjwvdGl0bGU+PHNlY29uZGFyeS10aXRsZT5FbGlmZTwvc2Vjb25kYXJ5
LXRpdGxlPjwvdGl0bGVzPjxwZXJpb2RpY2FsPjxmdWxsLXRpdGxlPkVsaWZlPC9mdWxsLXRpdGxl
PjwvcGVyaW9kaWNhbD48cGFnZXM+ZTc0MjYzPC9wYWdlcz48dm9sdW1lPjExPC92b2x1bWU+PGVk
aXRpb24+MjAyMjA5MjY8L2VkaXRpb24+PGtleXdvcmRzPjxrZXl3b3JkPkNlbGwgRGlmZmVyZW50
aWF0aW9uL2dlbmV0aWNzPC9rZXl3b3JkPjxrZXl3b3JkPkh1bWFuczwva2V5d29yZD48a2V5d29y
ZD4qTWVzb2Rlcm08L2tleXdvcmQ+PGtleXdvcmQ+Kk5ldXJhbCBDcmVzdDwva2V5d29yZD48a2V5
d29yZD5UcmFuc2NyaXB0aW9uIEZhY3RvcnMvbWV0YWJvbGlzbTwva2V5d29yZD48a2V5d29yZD5X
bnQgU2lnbmFsaW5nIFBhdGh3YXk8L2tleXdvcmQ+PGtleXdvcmQ+SG94PC9rZXl3b3JkPjxrZXl3
b3JkPmF4aWFsIGlkZW50aXR5PC9rZXl3b3JkPjxrZXl3b3JkPmJyYWNoeXVyeTwva2V5d29yZD48
a2V5d29yZD5kZXZlbG9wbWVudGFsIGJpb2xvZ3k8L2tleXdvcmQ+PGtleXdvcmQ+ZW1icnlvbmlj
IHN0ZW0gY2VsbHM8L2tleXdvcmQ+PGtleXdvcmQ+aHVtYW48L2tleXdvcmQ+PGtleXdvcmQ+bW91
c2U8L2tleXdvcmQ+PGtleXdvcmQ+bmV1cmFsIGNyZXN0PC9rZXl3b3JkPjxrZXl3b3JkPm5ldXJv
bWVzb2Rlcm1hbCBwcm9nZW5pdG9yczwva2V5d29yZD48a2V5d29yZD5yZWdlbmVyYXRpdmUgbWVk
aWNpbmU8L2tleXdvcmQ+PGtleXdvcmQ+c3RlbSBjZWxsczwva2V5d29yZD48L2tleXdvcmRzPjxk
YXRlcz48eWVhcj4yMDIyPC95ZWFyPjxwdWItZGF0ZXM+PGRhdGU+U2VwIDI2PC9kYXRlPjwvcHVi
LWRhdGVzPjwvZGF0ZXM+PGlzYm4+MjA1MC0wODR4PC9pc2JuPjxhY2Nlc3Npb24tbnVtPjM2MTU0
NjcxPC9hY2Nlc3Npb24tbnVtPjx1cmxzPjwvdXJscz48Y3VzdG9tMT5BRywgQ1MsIElHLCBGVywg
SU0sIE1XLCBURiwgTUcsIEFCLCBDQiwgRkgsIE1ULCBNRywgQVQgTm8gY29tcGV0aW5nIGludGVy
ZXN0cyBkZWNsYXJlZDwvY3VzdG9tMT48Y3VzdG9tMj5QTUM5NTM2ODM3PC9jdXN0b20yPjxlbGVj
dHJvbmljLXJlc291cmNlLW51bT4xMC43NTU0L2VMaWZlLjc0MjYzPC9lbGVjdHJvbmljLXJlc291
cmNlLW51bT48cmVtb3RlLWRhdGFiYXNlLXByb3ZpZGVyPk5MTTwvcmVtb3RlLWRhdGFiYXNlLXBy
b3ZpZGVyPjxsYW5ndWFnZT5lbmc8L2xhbmd1YWdlPjxtb2RpZmllZC1kYXRlPlB1Yk1lZDwvbW9k
aWZpZWQtZGF0ZT48L3JlY29y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Hb2dvbG91PC9BdXRob3I+PFllYXI+MjAyMjwvWWVhcj48
UmVjTnVtPjExMjc8L1JlY051bT48RGlzcGxheVRleHQ+PHN0eWxlIGZhY2U9InN1cGVyc2NyaXB0
Ij44MTwvc3R5bGU+PC9EaXNwbGF5VGV4dD48cmVjb3JkPjxyZWMtbnVtYmVyPjExMjc8L3JlYy1u
dW1iZXI+PGZvcmVpZ24ta2V5cz48a2V5IGFwcD0iRU4iIGRiLWlkPSJ6cGF0NXpyenBzOXAydmVw
ZXRzcGVzc3lyZnJyYXdyYXpmd2YiIHRpbWVzdGFtcD0iMTcyNzE3NDU4MSI+MTEyNzwva2V5Pjwv
Zm9yZWlnbi1rZXlzPjxyZWYtdHlwZSBuYW1lPSJKb3VybmFsIEFydGljbGUiPjE3PC9yZWYtdHlw
ZT48Y29udHJpYnV0b3JzPjxhdXRob3JzPjxhdXRob3I+R29nb2xvdSwgQS48L2F1dGhvcj48YXV0
aG9yPlNvdWlsaG9sLCBDLjwvYXV0aG9yPjxhdXRob3I+R3JhbmF0YSwgSS48L2F1dGhvcj48YXV0
aG9yPld5bWVlcnNjaCwgRi4gSi48L2F1dGhvcj48YXV0aG9yPk1hbmlwdXIsIEkuPC9hdXRob3I+
PGF1dGhvcj5XaW5kLCBNLjwvYXV0aG9yPjxhdXRob3I+RnJpdGgsIFQuIEouIFIuPC9hdXRob3I+
PGF1dGhvcj5HdWFyaW5pLCBNLjwvYXV0aG9yPjxhdXRob3I+QmVydGVybywgQS48L2F1dGhvcj48
YXV0aG9yPkJvY2ssIEMuPC9hdXRob3I+PGF1dGhvcj5IYWxicml0dGVyLCBGLjwvYXV0aG9yPjxh
dXRob3I+VGFrYXNhdG8sIE0uPC9hdXRob3I+PGF1dGhvcj5HdWFycmFjaW5vLCBNLiBSLjwvYXV0
aG9yPjxhdXRob3I+VHNha2lyaWRpcywgQS48L2F1dGhvcj48L2F1dGhvcnM+PC9jb250cmlidXRv
cnM+PGF1dGgtYWRkcmVzcz5DZW50cmUgZm9yIFN0ZW0gQ2VsbCBCaW9sb2d5LCBTY2hvb2wgb2Yg
Qmlvc2NpZW5jZXMsIFVuaXZlcnNpdHkgb2YgU2hlZmZpZWxkLCBTaGVmZmllbGQsIFVuaXRlZCBL
aW5nZG9tLiYjeEQ7TmV1cm9zY2llbmNlIEluc3RpdHV0ZSwgVGhlIFVuaXZlcnNpdHkgb2YgU2hl
ZmZpZWxkLCBXZXN0ZXJuIEJhbmssIFNoZWZmaWVsZCwgVW5pdGVkIEtpbmdkb20uJiN4RDtDb21w
dXRhdGlvbmFsIGFuZCBEYXRhIFNjaWVuY2UgTGFib3JhdG9yeSwgSGlnaCBQZXJmb3JtYW5jZSBD
b21wdXRpbmcgYW5kIE5ldHdvcmtpbmcgSW5zdGl0dXRlLCBOYXRpb25hbCBSZXNlYXJjaCBDb3Vu
Y2lsIG9mIEl0YWx5LCBOYXBvbGksIEl0YWx5LiYjeEQ7TGFib3JhdG9yeSBmb3IgSHVtYW4gT3Jn
YW5vZ2VuZXNpcywgUklLRU4gQ2VudGVyIGZvciBCaW9zeXN0ZW1zIER5bmFtaWNzIFJlc2VhcmNo
LCAyLTItMyBNaW5hdG9qaW1hLW1pbmFtaW1hY2hpLCBDaHVvLWt1LCBLb2JlLCBKYXBhbi4mI3hE
O0NlTU0gUmVzZWFyY2ggQ2VudGVyIGZvciBNb2xlY3VsYXIgTWVkaWNpbmUsIEF1c3RyaWFuIEFj
YWRlbXkgb2YgU2NpZW5jZXMsIFZpZW5uYSwgQXVzdHJpYS4mI3hEO01vbGVjdWxhciBCaW90ZWNo
bm9sb2d5IENlbnRlciwgRGVwYXJ0bWVudCBvZiBNb2xlY3VsYXIgQmlvdGVjaG5vbG9neSBhbmQg
SGVhbHRoIFNjaWVuY2VzLCBVbml2ZXJzaXR5IG9mIFRvcmlubywgVG9yaW5vLCBJdGFseS4mI3hE
O0luc3RpdHV0ZSBvZiBBcnRpZmljaWFsIEludGVsbGlnZW5jZSwgQ2VudGVyIGZvciBNZWRpY2Fs
IFN0YXRpc3RpY3MsIEluZm9ybWF0aWNzLCBhbmQgSW50ZWxsaWdlbnQgU3lzdGVtcywgTWVkaWNh
bCBVbml2ZXJzaXR5IG9mIFZpZW5uYSwgVmllbm5hLCBBdXN0cmlhLiYjeEQ7U3QuIEFubmEgQ2hp
bGRyZW4mYXBvcztzIENhbmNlciBSZXNlYXJjaCBJbnN0aXR1dGUsIFZpZW5uYSwgQXVzdHJpYS4m
I3hEO0xhYm9yYXRvcnkgb2YgTW9sZWN1bGFyIENlbGwgQmlvbG9neSBhbmQgRGV2ZWxvcG1lbnQs
IERlcGFydG1lbnQgb2YgQW5pbWFsIERldmVsb3BtZW50IGFuZCBQaHlzaW9sb2d5LCBHcmFkdWF0
ZSBTY2hvb2wgb2YgQmlvLXN0dWRpZXMsIEt5b3RvIFVuaXZlcnNpdHksIEt5b3RvLCBKYXBhbi4m
I3hEO1VuaXZlcnNpdHkgb2YgQ2Fzc2lubyBhbmQgU291dGhlcm4gTGF6aW8sIENhc3Npbm8sIEl0
YWx5LjwvYXV0aC1hZGRyZXNzPjx0aXRsZXM+PHRpdGxlPkVhcmx5IGFudGVyb3Bvc3RlcmlvciBy
ZWdpb25hbGlzYXRpb24gb2YgaHVtYW4gbmV1cmFsIGNyZXN0IGlzIHNoYXBlZCBieSBhIHByby1t
ZXNvZGVybWFsIGZhY3RvcjwvdGl0bGU+PHNlY29uZGFyeS10aXRsZT5FbGlmZTwvc2Vjb25kYXJ5
LXRpdGxlPjwvdGl0bGVzPjxwZXJpb2RpY2FsPjxmdWxsLXRpdGxlPkVsaWZlPC9mdWxsLXRpdGxl
PjwvcGVyaW9kaWNhbD48cGFnZXM+ZTc0MjYzPC9wYWdlcz48dm9sdW1lPjExPC92b2x1bWU+PGVk
aXRpb24+MjAyMjA5MjY8L2VkaXRpb24+PGtleXdvcmRzPjxrZXl3b3JkPkNlbGwgRGlmZmVyZW50
aWF0aW9uL2dlbmV0aWNzPC9rZXl3b3JkPjxrZXl3b3JkPkh1bWFuczwva2V5d29yZD48a2V5d29y
ZD4qTWVzb2Rlcm08L2tleXdvcmQ+PGtleXdvcmQ+Kk5ldXJhbCBDcmVzdDwva2V5d29yZD48a2V5
d29yZD5UcmFuc2NyaXB0aW9uIEZhY3RvcnMvbWV0YWJvbGlzbTwva2V5d29yZD48a2V5d29yZD5X
bnQgU2lnbmFsaW5nIFBhdGh3YXk8L2tleXdvcmQ+PGtleXdvcmQ+SG94PC9rZXl3b3JkPjxrZXl3
b3JkPmF4aWFsIGlkZW50aXR5PC9rZXl3b3JkPjxrZXl3b3JkPmJyYWNoeXVyeTwva2V5d29yZD48
a2V5d29yZD5kZXZlbG9wbWVudGFsIGJpb2xvZ3k8L2tleXdvcmQ+PGtleXdvcmQ+ZW1icnlvbmlj
IHN0ZW0gY2VsbHM8L2tleXdvcmQ+PGtleXdvcmQ+aHVtYW48L2tleXdvcmQ+PGtleXdvcmQ+bW91
c2U8L2tleXdvcmQ+PGtleXdvcmQ+bmV1cmFsIGNyZXN0PC9rZXl3b3JkPjxrZXl3b3JkPm5ldXJv
bWVzb2Rlcm1hbCBwcm9nZW5pdG9yczwva2V5d29yZD48a2V5d29yZD5yZWdlbmVyYXRpdmUgbWVk
aWNpbmU8L2tleXdvcmQ+PGtleXdvcmQ+c3RlbSBjZWxsczwva2V5d29yZD48L2tleXdvcmRzPjxk
YXRlcz48eWVhcj4yMDIyPC95ZWFyPjxwdWItZGF0ZXM+PGRhdGU+U2VwIDI2PC9kYXRlPjwvcHVi
LWRhdGVzPjwvZGF0ZXM+PGlzYm4+MjA1MC0wODR4PC9pc2JuPjxhY2Nlc3Npb24tbnVtPjM2MTU0
NjcxPC9hY2Nlc3Npb24tbnVtPjx1cmxzPjwvdXJscz48Y3VzdG9tMT5BRywgQ1MsIElHLCBGVywg
SU0sIE1XLCBURiwgTUcsIEFCLCBDQiwgRkgsIE1ULCBNRywgQVQgTm8gY29tcGV0aW5nIGludGVy
ZXN0cyBkZWNsYXJlZDwvY3VzdG9tMT48Y3VzdG9tMj5QTUM5NTM2ODM3PC9jdXN0b20yPjxlbGVj
dHJvbmljLXJlc291cmNlLW51bT4xMC43NTU0L2VMaWZlLjc0MjYzPC9lbGVjdHJvbmljLXJlc291
cmNlLW51bT48cmVtb3RlLWRhdGFiYXNlLXByb3ZpZGVyPk5MTTwvcmVtb3RlLWRhdGFiYXNlLXBy
b3ZpZGVyPjxsYW5ndWFnZT5lbmc8L2xhbmd1YWdlPjxtb2RpZmllZC1kYXRlPlB1Yk1lZDwvbW9k
aWZpZWQtZGF0ZT48L3JlY29y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814509">
              <w:rPr>
                <w:rFonts w:cstheme="minorHAnsi"/>
                <w:sz w:val="16"/>
                <w:szCs w:val="16"/>
                <w:lang w:val="en-US"/>
              </w:rPr>
            </w:r>
            <w:r w:rsidR="00814509">
              <w:rPr>
                <w:rFonts w:cstheme="minorHAnsi"/>
                <w:sz w:val="16"/>
                <w:szCs w:val="16"/>
                <w:lang w:val="en-US"/>
              </w:rPr>
              <w:fldChar w:fldCharType="separate"/>
            </w:r>
            <w:r w:rsidR="00EC25DE" w:rsidRPr="00EC25DE">
              <w:rPr>
                <w:rFonts w:cstheme="minorHAnsi"/>
                <w:noProof/>
                <w:sz w:val="16"/>
                <w:szCs w:val="16"/>
                <w:vertAlign w:val="superscript"/>
                <w:lang w:val="en-US"/>
              </w:rPr>
              <w:t>81</w:t>
            </w:r>
            <w:r w:rsidR="00814509">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7A00C5D" w14:textId="77777777" w:rsidR="00D56746" w:rsidRPr="003A64C3" w:rsidRDefault="00D56746" w:rsidP="00CC0993">
            <w:pPr>
              <w:spacing w:line="276" w:lineRule="auto"/>
              <w:rPr>
                <w:rFonts w:cstheme="minorHAnsi"/>
                <w:color w:val="000000"/>
                <w:sz w:val="16"/>
                <w:szCs w:val="16"/>
                <w:lang w:val="en-US"/>
              </w:rPr>
            </w:pPr>
            <w:r w:rsidRPr="000A1AE0">
              <w:rPr>
                <w:rFonts w:cstheme="minorHAnsi"/>
                <w:color w:val="000000"/>
                <w:sz w:val="16"/>
                <w:szCs w:val="16"/>
                <w:lang w:val="en-US"/>
              </w:rPr>
              <w:t xml:space="preserve">Early anteroposterior </w:t>
            </w:r>
            <w:proofErr w:type="spellStart"/>
            <w:r w:rsidRPr="000A1AE0">
              <w:rPr>
                <w:rFonts w:cstheme="minorHAnsi"/>
                <w:color w:val="000000"/>
                <w:sz w:val="16"/>
                <w:szCs w:val="16"/>
                <w:lang w:val="en-US"/>
              </w:rPr>
              <w:t>regionalisation</w:t>
            </w:r>
            <w:proofErr w:type="spellEnd"/>
            <w:r w:rsidRPr="000A1AE0">
              <w:rPr>
                <w:rFonts w:cstheme="minorHAnsi"/>
                <w:color w:val="000000"/>
                <w:sz w:val="16"/>
                <w:szCs w:val="16"/>
                <w:lang w:val="en-US"/>
              </w:rPr>
              <w:t xml:space="preserve"> of human neural crest is shaped by a pro-mesodermal factor</w:t>
            </w:r>
          </w:p>
        </w:tc>
        <w:tc>
          <w:tcPr>
            <w:tcW w:w="2693" w:type="dxa"/>
            <w:tcBorders>
              <w:top w:val="single" w:sz="4" w:space="0" w:color="auto"/>
              <w:bottom w:val="single" w:sz="4" w:space="0" w:color="auto"/>
            </w:tcBorders>
            <w:shd w:val="clear" w:color="auto" w:fill="auto"/>
            <w:vAlign w:val="center"/>
          </w:tcPr>
          <w:p w14:paraId="7207113E" w14:textId="77777777" w:rsidR="00D56746"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7A4CD3FB" w14:textId="77777777" w:rsidTr="00EE0977">
        <w:tc>
          <w:tcPr>
            <w:tcW w:w="2122" w:type="dxa"/>
            <w:tcBorders>
              <w:top w:val="single" w:sz="4" w:space="0" w:color="auto"/>
              <w:bottom w:val="single" w:sz="4" w:space="0" w:color="auto"/>
            </w:tcBorders>
            <w:shd w:val="clear" w:color="auto" w:fill="auto"/>
            <w:vAlign w:val="center"/>
          </w:tcPr>
          <w:p w14:paraId="2BC7B564" w14:textId="7541AD09" w:rsidR="00D56746" w:rsidRPr="00EC25DE" w:rsidRDefault="00D56746" w:rsidP="00CC0993">
            <w:pPr>
              <w:spacing w:line="276" w:lineRule="auto"/>
              <w:rPr>
                <w:rFonts w:cstheme="minorHAnsi"/>
                <w:sz w:val="16"/>
                <w:szCs w:val="16"/>
              </w:rPr>
            </w:pPr>
            <w:r w:rsidRPr="00EC25DE">
              <w:rPr>
                <w:rFonts w:cstheme="minorHAnsi"/>
                <w:sz w:val="16"/>
                <w:szCs w:val="16"/>
              </w:rPr>
              <w:t>Gonzalez et al. (2022)</w:t>
            </w:r>
            <w:r w:rsidR="00814509">
              <w:rPr>
                <w:rFonts w:cstheme="minorHAnsi"/>
                <w:sz w:val="16"/>
                <w:szCs w:val="16"/>
                <w:lang w:val="en-US"/>
              </w:rPr>
              <w:fldChar w:fldCharType="begin">
                <w:fldData xml:space="preserve">PEVuZE5vdGU+PENpdGU+PEF1dGhvcj5Hb256YWxlejwvQXV0aG9yPjxZZWFyPjIwMjI8L1llYXI+
PFJlY051bT4xMTI4PC9SZWNOdW0+PERpc3BsYXlUZXh0PjxzdHlsZSBmYWNlPSJzdXBlcnNjcmlw
dCI+ODI8L3N0eWxlPjwvRGlzcGxheVRleHQ+PHJlY29yZD48cmVjLW51bWJlcj4xMTI4PC9yZWMt
bnVtYmVyPjxmb3JlaWduLWtleXM+PGtleSBhcHA9IkVOIiBkYi1pZD0ienBhdDV6cnpwczlwMnZl
cGV0c3Blc3N5cmZycmF3cmF6ZndmIiB0aW1lc3RhbXA9IjE3MjcxNzQ1ODEiPjExMjg8L2tleT48
L2ZvcmVpZ24ta2V5cz48cmVmLXR5cGUgbmFtZT0iSm91cm5hbCBBcnRpY2xlIj4xNzwvcmVmLXR5
cGU+PGNvbnRyaWJ1dG9ycz48YXV0aG9ycz48YXV0aG9yPkdvbnphbGV6LCBTLjwvYXV0aG9yPjxh
dXRob3I+TWNIdWdoLCBULiBMLiBNLjwvYXV0aG9yPjxhdXRob3I+WWFuZywgVC48L2F1dGhvcj48
YXV0aG9yPlN5cmlhbmksIFcuPC9hdXRob3I+PGF1dGhvcj5NYXNzYSwgUy4gTS48L2F1dGhvcj48
YXV0aG9yPkxvbmdvLCBGLiBNLjwvYXV0aG9yPjxhdXRob3I+U2ltbW9ucywgRC4gQS48L2F1dGhv
cj48L2F1dGhvcnM+PC9jb250cmlidXRvcnM+PHRpdGxlcz48dGl0bGU+U21hbGwgbW9sZWN1bGUg
bW9kdWxhdGlvbiBvZiBUcmtCIGFuZCBUcmtDIG5ldXJvdHJvcGhpbiByZWNlcHRvcnMgcHJldmVu
dHMgY2hvbGluZXJnaWMgbmV1cm9uIGF0cm9waHkgaW4gYW4gQWx6aGVpbWVyJmFwb3M7cyBkaXNl
YXNlIG1vdXNlIG1vZGVsIGF0IGFuIGFkdmFuY2VkIHBhdGhvbG9naWNhbCBzdGFnZTwvdGl0bGU+
PHNlY29uZGFyeS10aXRsZT5OZXVyb2Jpb2xvZ3kgb2YgRGlzZWFzZTwvc2Vjb25kYXJ5LXRpdGxl
PjwvdGl0bGVzPjxwZXJpb2RpY2FsPjxmdWxsLXRpdGxlPk5ldXJvYmlvbG9neSBvZiBEaXNlYXNl
PC9mdWxsLXRpdGxlPjwvcGVyaW9kaWNhbD48cGFnZXM+MTA1NTYzPC9wYWdlcz48dm9sdW1lPjE2
Mjwvdm9sdW1lPjxrZXl3b3Jkcz48a2V5d29yZD5BbHpoZWltZXImYXBvcztzPC9rZXl3b3JkPjxr
ZXl3b3JkPkJhc2FsIGZvcmVicmFpbiBjaG9saW5lcmdpYyBuZXVyb25zPC9rZXl3b3JkPjxrZXl3
b3JkPkR5c3Ryb3BoaWMgbmV1cml0ZXM8L2tleXdvcmQ+PGtleXdvcmQ+TmV1cm90cm9waGluPC9r
ZXl3b3JkPjxrZXl3b3JkPlRhdSBwYXRob2xvZ3k8L2tleXdvcmQ+PGtleXdvcmQ+QWx6aGVpbWVy
IGRpc2Vhc2UvZHQgW0RydWcgVGhlcmFweV08L2tleXdvcmQ+PGtleXdvcmQ+QWx6aGVpbWVyIGRp
c2Vhc2UvZXQgW0V0aW9sb2d5XTwva2V5d29yZD48a2V5d29yZD5hbXlnZGFsYTwva2V5d29yZD48
a2V5d29yZD5hbmltYWwgY2VsbDwva2V5d29yZD48a2V5d29yZD5hbmltYWwgZXhwZXJpbWVudDwv
a2V5d29yZD48a2V5d29yZD5hbmltYWwgbW9kZWw8L2tleXdvcmQ+PGtleXdvcmQ+YW5pbWFsIHRp
c3N1ZTwva2V5d29yZD48a2V5d29yZD5hcnRpY2xlPC9rZXl3b3JkPjxrZXl3b3JkPmJyYWluIGF0
cm9waHkvZHQgW0RydWcgVGhlcmFweV08L2tleXdvcmQ+PGtleXdvcmQ+YnJhaW4gYXRyb3BoeS9l
dCBbRXRpb2xvZ3ldPC9rZXl3b3JkPjxrZXl3b3JkPmJyYWluIGNvcnRleDwva2V5d29yZD48a2V5
d29yZD5jZWxsIHN1cnZpdmFsPC9rZXl3b3JkPjxrZXl3b3JkPmNob2xpbmVyZ2ljIG5lcnZlIGNl
bGw8L2tleXdvcmQ+PGtleXdvcmQ+Y29ob3J0IGFuYWx5c2lzPC9rZXl3b3JkPjxrZXl3b3JkPmNv
bnRyb2xsZWQgc3R1ZHk8L2tleXdvcmQ+PGtleXdvcmQ+ZGlhZ29uYWwgYmFuZCBvZiBCcm9jYTwv
a2V5d29yZD48a2V5d29yZD5kcnVnIGJpb2F2YWlsYWJpbGl0eTwva2V5d29yZD48a2V5d29yZD5k
cnVnIGVmZmljYWN5PC9rZXl3b3JkPjxrZXl3b3JkPmRydWcgc3RydWN0dXJlPC9rZXl3b3JkPjxr
ZXl3b3JkPmhpcHBvY2FtcHVzPC9rZXl3b3JkPjxrZXl3b3JkPmh1bWFuPC9rZXl3b3JkPjxrZXl3
b3JkPmh1bWFuIGNlbGw8L2tleXdvcmQ+PGtleXdvcmQ+aW5kdWNlZCBwbHVyaXBvdGVudCBzdGVt
IGNlbGw8L2tleXdvcmQ+PGtleXdvcmQ+bWFsZTwva2V5d29yZD48a2V5d29yZD5NZXluZXJ0IGJh
c2FsIG51Y2xldXM8L2tleXdvcmQ+PGtleXdvcmQ+bW91c2U8L2tleXdvcmQ+PGtleXdvcmQ+bmV1
cm9wYXRoeTwva2V5d29yZD48a2V5d29yZD5ub25odW1hbjwva2V5d29yZD48a2V5d29yZD5wYXRo
b2xvZ3k8L2tleXdvcmQ+PGtleXdvcmQ+cGF0aG9waHlzaW9sb2d5PC9rZXl3b3JkPjxrZXl3b3Jk
PnNpZ25hbCB0cmFuc2R1Y3Rpb248L2tleXdvcmQ+PGtleXdvcmQ+dGhlcmFweSBlZmZlY3Q8L2tl
eXdvcmQ+PGtleXdvcmQ+YW15bG9pZCBiZXRhIHByb3RlaW4vZWMgW0VuZG9nZW5vdXMgQ29tcG91
bmRdPC9rZXl3b3JkPjxrZXl3b3JkPmJyYWluIGRlcml2ZWQgbmV1cm90cm9waGljIGZhY3RvciBy
ZWNlcHRvci9lYyBbRW5kb2dlbm91cyBDb21wb3VuZF08L2tleXdvcmQ+PGtleXdvcmQ+bmV1cm9w
cm90ZWN0aXZlIGFnZW50L2FuIFtEcnVnIEFuYWx5c2lzXTwva2V5d29yZD48a2V5d29yZD5uZXVy
b3Byb3RlY3RpdmUgYWdlbnQvZHQgW0RydWcgVGhlcmFweV08L2tleXdvcmQ+PGtleXdvcmQ+bmV1
cm9wcm90ZWN0aXZlIGFnZW50L3BvIFtPcmFsIERydWcgQWRtaW5pc3RyYXRpb25dPC9rZXl3b3Jk
PjxrZXl3b3JkPm5ldXJvcHJvdGVjdGl2ZSBhZ2VudC9wZCBbUGhhcm1hY29sb2d5XTwva2V5d29y
ZD48a2V5d29yZD5uZXVyb3Ryb3BoaW4gMyByZWNlcHRvci9lYyBbRW5kb2dlbm91cyBDb21wb3Vu
ZF08L2tleXdvcmQ+PGtleXdvcmQ+dW5jbGFzc2lmaWVkIGRydWc8L2tleXdvcmQ+PGtleXdvcmQ+
YmlzIFs0IFtiaXMgKDIgbWV0aG94eSBldGh5bCkgYW1pbm9dIHBoZW55bF0gZXRoYW5lL2FuIFtE
cnVnIEFuYWx5c2lzXTwva2V5d29yZD48a2V5d29yZD5iaXMgWzQgW2JpcyAoMiBtZXRob3h5IGV0
aHlsKSBhbWlub10gcGhlbnlsXSBldGhhbmUvZHQgW0RydWcgVGhlcmFweV08L2tleXdvcmQ+PGtl
eXdvcmQ+YmlzIFs0IFtiaXMgKDIgbWV0aG94eSBldGh5bCkgYW1pbm9dIHBoZW55bF0gZXRoYW5l
L3BvIFtPcmFsIERydWcgQWRtaW5pc3RyYXRpb25dPC9rZXl3b3JkPjxrZXl3b3JkPmJpcyBbNCBb
YmlzICgyIG1ldGhveHkgZXRoeWwpIGFtaW5vXSBwaGVueWxdIGV0aGFuZS9wZCBbUGhhcm1hY29s
b2d5XTwva2V5d29yZD48a2V5d29yZD5BdHJvcGh5PC9rZXl3b3JkPjxrZXl3b3JkPkFsemhlaW1l
ciBEaXNlYXNlPC9rZXl3b3JkPjxrZXl3b3JkPk5lcnZlIEdyb3d0aCBGYWN0b3JzPC9rZXl3b3Jk
PjxrZXl3b3JkPk1pY2U8L2tleXdvcmQ+PC9rZXl3b3Jkcz48ZGF0ZXM+PHllYXI+MjAyMjwveWVh
cj48cHViLWRhdGVzPjxkYXRlPjIwMjItMTwvZGF0ZT48L3B1Yi1kYXRlcz48L2RhdGVzPjxpc2Ju
PjA5NjktOTk2MSAxMDk1LTk1M1g8L2lzYm4+PGFjY2Vzc2lvbi1udW0+cmF5eWFuLTQwMjYzMzAx
MzwvYWNjZXNzaW9uLW51bT48dXJscz48cmVsYXRlZC11cmxzPjx1cmw+aHR0cDovL3d3dy5lbHNl
dmllci5jb20vaW5jYS9wdWJsaWNhdGlvbnMvc3RvcmUvNi8yLzIvOS8yLzMvaW5kZXguaHR0IGh0
dHBzOi8vb3ZpZHNwLm92aWQuY29tL292aWR3ZWIuY2dpP1Q9SlMmYW1wO0NTQz1ZJmFtcDtORVdT
PU4mYW1wO1BBR0U9ZnVsbHRleHQmYW1wO0Q9ZW1leGEmYW1wO0FOPTIwMTU4MDA1NzYgaHR0cDov
L2NhdGFsb2d1ZS5sZWlkZW51bml2Lm5sL29wZW51cmwvVUJML1VCTF9zZXJ2aWNlc19wYWdlP3Np
ZD1PVklEOkVtYmFzZSZhbXA7aXNzbj0wOTY5LTk5NjEmYW1wO2lzYm49JmFtcDt2b2x1bWU9MTYy
JmFtcDtpc3N1ZT0mYW1wO3NwYWdlPTEwNTU2MyZhbXA7ZGF0ZT0yMDIyJmFtcDtwaWQ9JTNDYXV0
aG9yJTNFR29uemFsZXorUy4lM0MlMmF1dGhvciUzRTwvdXJsPjwvcmVsYXRlZC11cmxzPjwvdXJs
cz48Y3VzdG9tMT5FbWJhc2U8L2N1c3RvbTE+PGVsZWN0cm9uaWMtcmVzb3VyY2UtbnVtPjEwLjEw
MTYvai5uYmQuMjAyMS4xMDU1NjM8L2VsZWN0cm9uaWMtcmVzb3VyY2UtbnVtPjxsYW5ndWFnZT5F
bmdsaXNoPC9sYW5ndWFnZT48L3JlY29yZD48L0Np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Hb256YWxlejwvQXV0aG9yPjxZZWFyPjIwMjI8L1llYXI+
PFJlY051bT4xMTI4PC9SZWNOdW0+PERpc3BsYXlUZXh0PjxzdHlsZSBmYWNlPSJzdXBlcnNjcmlw
dCI+ODI8L3N0eWxlPjwvRGlzcGxheVRleHQ+PHJlY29yZD48cmVjLW51bWJlcj4xMTI4PC9yZWMt
bnVtYmVyPjxmb3JlaWduLWtleXM+PGtleSBhcHA9IkVOIiBkYi1pZD0ienBhdDV6cnpwczlwMnZl
cGV0c3Blc3N5cmZycmF3cmF6ZndmIiB0aW1lc3RhbXA9IjE3MjcxNzQ1ODEiPjExMjg8L2tleT48
L2ZvcmVpZ24ta2V5cz48cmVmLXR5cGUgbmFtZT0iSm91cm5hbCBBcnRpY2xlIj4xNzwvcmVmLXR5
cGU+PGNvbnRyaWJ1dG9ycz48YXV0aG9ycz48YXV0aG9yPkdvbnphbGV6LCBTLjwvYXV0aG9yPjxh
dXRob3I+TWNIdWdoLCBULiBMLiBNLjwvYXV0aG9yPjxhdXRob3I+WWFuZywgVC48L2F1dGhvcj48
YXV0aG9yPlN5cmlhbmksIFcuPC9hdXRob3I+PGF1dGhvcj5NYXNzYSwgUy4gTS48L2F1dGhvcj48
YXV0aG9yPkxvbmdvLCBGLiBNLjwvYXV0aG9yPjxhdXRob3I+U2ltbW9ucywgRC4gQS48L2F1dGhv
cj48L2F1dGhvcnM+PC9jb250cmlidXRvcnM+PHRpdGxlcz48dGl0bGU+U21hbGwgbW9sZWN1bGUg
bW9kdWxhdGlvbiBvZiBUcmtCIGFuZCBUcmtDIG5ldXJvdHJvcGhpbiByZWNlcHRvcnMgcHJldmVu
dHMgY2hvbGluZXJnaWMgbmV1cm9uIGF0cm9waHkgaW4gYW4gQWx6aGVpbWVyJmFwb3M7cyBkaXNl
YXNlIG1vdXNlIG1vZGVsIGF0IGFuIGFkdmFuY2VkIHBhdGhvbG9naWNhbCBzdGFnZTwvdGl0bGU+
PHNlY29uZGFyeS10aXRsZT5OZXVyb2Jpb2xvZ3kgb2YgRGlzZWFzZTwvc2Vjb25kYXJ5LXRpdGxl
PjwvdGl0bGVzPjxwZXJpb2RpY2FsPjxmdWxsLXRpdGxlPk5ldXJvYmlvbG9neSBvZiBEaXNlYXNl
PC9mdWxsLXRpdGxlPjwvcGVyaW9kaWNhbD48cGFnZXM+MTA1NTYzPC9wYWdlcz48dm9sdW1lPjE2
Mjwvdm9sdW1lPjxrZXl3b3Jkcz48a2V5d29yZD5BbHpoZWltZXImYXBvcztzPC9rZXl3b3JkPjxr
ZXl3b3JkPkJhc2FsIGZvcmVicmFpbiBjaG9saW5lcmdpYyBuZXVyb25zPC9rZXl3b3JkPjxrZXl3
b3JkPkR5c3Ryb3BoaWMgbmV1cml0ZXM8L2tleXdvcmQ+PGtleXdvcmQ+TmV1cm90cm9waGluPC9r
ZXl3b3JkPjxrZXl3b3JkPlRhdSBwYXRob2xvZ3k8L2tleXdvcmQ+PGtleXdvcmQ+QWx6aGVpbWVy
IGRpc2Vhc2UvZHQgW0RydWcgVGhlcmFweV08L2tleXdvcmQ+PGtleXdvcmQ+QWx6aGVpbWVyIGRp
c2Vhc2UvZXQgW0V0aW9sb2d5XTwva2V5d29yZD48a2V5d29yZD5hbXlnZGFsYTwva2V5d29yZD48
a2V5d29yZD5hbmltYWwgY2VsbDwva2V5d29yZD48a2V5d29yZD5hbmltYWwgZXhwZXJpbWVudDwv
a2V5d29yZD48a2V5d29yZD5hbmltYWwgbW9kZWw8L2tleXdvcmQ+PGtleXdvcmQ+YW5pbWFsIHRp
c3N1ZTwva2V5d29yZD48a2V5d29yZD5hcnRpY2xlPC9rZXl3b3JkPjxrZXl3b3JkPmJyYWluIGF0
cm9waHkvZHQgW0RydWcgVGhlcmFweV08L2tleXdvcmQ+PGtleXdvcmQ+YnJhaW4gYXRyb3BoeS9l
dCBbRXRpb2xvZ3ldPC9rZXl3b3JkPjxrZXl3b3JkPmJyYWluIGNvcnRleDwva2V5d29yZD48a2V5
d29yZD5jZWxsIHN1cnZpdmFsPC9rZXl3b3JkPjxrZXl3b3JkPmNob2xpbmVyZ2ljIG5lcnZlIGNl
bGw8L2tleXdvcmQ+PGtleXdvcmQ+Y29ob3J0IGFuYWx5c2lzPC9rZXl3b3JkPjxrZXl3b3JkPmNv
bnRyb2xsZWQgc3R1ZHk8L2tleXdvcmQ+PGtleXdvcmQ+ZGlhZ29uYWwgYmFuZCBvZiBCcm9jYTwv
a2V5d29yZD48a2V5d29yZD5kcnVnIGJpb2F2YWlsYWJpbGl0eTwva2V5d29yZD48a2V5d29yZD5k
cnVnIGVmZmljYWN5PC9rZXl3b3JkPjxrZXl3b3JkPmRydWcgc3RydWN0dXJlPC9rZXl3b3JkPjxr
ZXl3b3JkPmhpcHBvY2FtcHVzPC9rZXl3b3JkPjxrZXl3b3JkPmh1bWFuPC9rZXl3b3JkPjxrZXl3
b3JkPmh1bWFuIGNlbGw8L2tleXdvcmQ+PGtleXdvcmQ+aW5kdWNlZCBwbHVyaXBvdGVudCBzdGVt
IGNlbGw8L2tleXdvcmQ+PGtleXdvcmQ+bWFsZTwva2V5d29yZD48a2V5d29yZD5NZXluZXJ0IGJh
c2FsIG51Y2xldXM8L2tleXdvcmQ+PGtleXdvcmQ+bW91c2U8L2tleXdvcmQ+PGtleXdvcmQ+bmV1
cm9wYXRoeTwva2V5d29yZD48a2V5d29yZD5ub25odW1hbjwva2V5d29yZD48a2V5d29yZD5wYXRo
b2xvZ3k8L2tleXdvcmQ+PGtleXdvcmQ+cGF0aG9waHlzaW9sb2d5PC9rZXl3b3JkPjxrZXl3b3Jk
PnNpZ25hbCB0cmFuc2R1Y3Rpb248L2tleXdvcmQ+PGtleXdvcmQ+dGhlcmFweSBlZmZlY3Q8L2tl
eXdvcmQ+PGtleXdvcmQ+YW15bG9pZCBiZXRhIHByb3RlaW4vZWMgW0VuZG9nZW5vdXMgQ29tcG91
bmRdPC9rZXl3b3JkPjxrZXl3b3JkPmJyYWluIGRlcml2ZWQgbmV1cm90cm9waGljIGZhY3RvciBy
ZWNlcHRvci9lYyBbRW5kb2dlbm91cyBDb21wb3VuZF08L2tleXdvcmQ+PGtleXdvcmQ+bmV1cm9w
cm90ZWN0aXZlIGFnZW50L2FuIFtEcnVnIEFuYWx5c2lzXTwva2V5d29yZD48a2V5d29yZD5uZXVy
b3Byb3RlY3RpdmUgYWdlbnQvZHQgW0RydWcgVGhlcmFweV08L2tleXdvcmQ+PGtleXdvcmQ+bmV1
cm9wcm90ZWN0aXZlIGFnZW50L3BvIFtPcmFsIERydWcgQWRtaW5pc3RyYXRpb25dPC9rZXl3b3Jk
PjxrZXl3b3JkPm5ldXJvcHJvdGVjdGl2ZSBhZ2VudC9wZCBbUGhhcm1hY29sb2d5XTwva2V5d29y
ZD48a2V5d29yZD5uZXVyb3Ryb3BoaW4gMyByZWNlcHRvci9lYyBbRW5kb2dlbm91cyBDb21wb3Vu
ZF08L2tleXdvcmQ+PGtleXdvcmQ+dW5jbGFzc2lmaWVkIGRydWc8L2tleXdvcmQ+PGtleXdvcmQ+
YmlzIFs0IFtiaXMgKDIgbWV0aG94eSBldGh5bCkgYW1pbm9dIHBoZW55bF0gZXRoYW5lL2FuIFtE
cnVnIEFuYWx5c2lzXTwva2V5d29yZD48a2V5d29yZD5iaXMgWzQgW2JpcyAoMiBtZXRob3h5IGV0
aHlsKSBhbWlub10gcGhlbnlsXSBldGhhbmUvZHQgW0RydWcgVGhlcmFweV08L2tleXdvcmQ+PGtl
eXdvcmQ+YmlzIFs0IFtiaXMgKDIgbWV0aG94eSBldGh5bCkgYW1pbm9dIHBoZW55bF0gZXRoYW5l
L3BvIFtPcmFsIERydWcgQWRtaW5pc3RyYXRpb25dPC9rZXl3b3JkPjxrZXl3b3JkPmJpcyBbNCBb
YmlzICgyIG1ldGhveHkgZXRoeWwpIGFtaW5vXSBwaGVueWxdIGV0aGFuZS9wZCBbUGhhcm1hY29s
b2d5XTwva2V5d29yZD48a2V5d29yZD5BdHJvcGh5PC9rZXl3b3JkPjxrZXl3b3JkPkFsemhlaW1l
ciBEaXNlYXNlPC9rZXl3b3JkPjxrZXl3b3JkPk5lcnZlIEdyb3d0aCBGYWN0b3JzPC9rZXl3b3Jk
PjxrZXl3b3JkPk1pY2U8L2tleXdvcmQ+PC9rZXl3b3Jkcz48ZGF0ZXM+PHllYXI+MjAyMjwveWVh
cj48cHViLWRhdGVzPjxkYXRlPjIwMjItMTwvZGF0ZT48L3B1Yi1kYXRlcz48L2RhdGVzPjxpc2Ju
PjA5NjktOTk2MSAxMDk1LTk1M1g8L2lzYm4+PGFjY2Vzc2lvbi1udW0+cmF5eWFuLTQwMjYzMzAx
MzwvYWNjZXNzaW9uLW51bT48dXJscz48cmVsYXRlZC11cmxzPjx1cmw+aHR0cDovL3d3dy5lbHNl
dmllci5jb20vaW5jYS9wdWJsaWNhdGlvbnMvc3RvcmUvNi8yLzIvOS8yLzMvaW5kZXguaHR0IGh0
dHBzOi8vb3ZpZHNwLm92aWQuY29tL292aWR3ZWIuY2dpP1Q9SlMmYW1wO0NTQz1ZJmFtcDtORVdT
PU4mYW1wO1BBR0U9ZnVsbHRleHQmYW1wO0Q9ZW1leGEmYW1wO0FOPTIwMTU4MDA1NzYgaHR0cDov
L2NhdGFsb2d1ZS5sZWlkZW51bml2Lm5sL29wZW51cmwvVUJML1VCTF9zZXJ2aWNlc19wYWdlP3Np
ZD1PVklEOkVtYmFzZSZhbXA7aXNzbj0wOTY5LTk5NjEmYW1wO2lzYm49JmFtcDt2b2x1bWU9MTYy
JmFtcDtpc3N1ZT0mYW1wO3NwYWdlPTEwNTU2MyZhbXA7ZGF0ZT0yMDIyJmFtcDtwaWQ9JTNDYXV0
aG9yJTNFR29uemFsZXorUy4lM0MlMmF1dGhvciUzRTwvdXJsPjwvcmVsYXRlZC11cmxzPjwvdXJs
cz48Y3VzdG9tMT5FbWJhc2U8L2N1c3RvbTE+PGVsZWN0cm9uaWMtcmVzb3VyY2UtbnVtPjEwLjEw
MTYvai5uYmQuMjAyMS4xMDU1NjM8L2VsZWN0cm9uaWMtcmVzb3VyY2UtbnVtPjxsYW5ndWFnZT5F
bmdsaXNoPC9sYW5ndWFnZT48L3JlY29yZD48L0Np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814509">
              <w:rPr>
                <w:rFonts w:cstheme="minorHAnsi"/>
                <w:sz w:val="16"/>
                <w:szCs w:val="16"/>
                <w:lang w:val="en-US"/>
              </w:rPr>
            </w:r>
            <w:r w:rsidR="00814509">
              <w:rPr>
                <w:rFonts w:cstheme="minorHAnsi"/>
                <w:sz w:val="16"/>
                <w:szCs w:val="16"/>
                <w:lang w:val="en-US"/>
              </w:rPr>
              <w:fldChar w:fldCharType="separate"/>
            </w:r>
            <w:r w:rsidR="00EC25DE" w:rsidRPr="00EC25DE">
              <w:rPr>
                <w:rFonts w:cstheme="minorHAnsi"/>
                <w:noProof/>
                <w:sz w:val="16"/>
                <w:szCs w:val="16"/>
                <w:vertAlign w:val="superscript"/>
                <w:lang w:val="en-US"/>
              </w:rPr>
              <w:t>82</w:t>
            </w:r>
            <w:r w:rsidR="00814509">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7868051"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 xml:space="preserve">Small molecule modulation of </w:t>
            </w:r>
            <w:proofErr w:type="spellStart"/>
            <w:r w:rsidRPr="003A64C3">
              <w:rPr>
                <w:rFonts w:cstheme="minorHAnsi"/>
                <w:sz w:val="16"/>
                <w:szCs w:val="16"/>
                <w:lang w:val="en-US"/>
              </w:rPr>
              <w:t>TrkB</w:t>
            </w:r>
            <w:proofErr w:type="spellEnd"/>
            <w:r w:rsidRPr="003A64C3">
              <w:rPr>
                <w:rFonts w:cstheme="minorHAnsi"/>
                <w:sz w:val="16"/>
                <w:szCs w:val="16"/>
                <w:lang w:val="en-US"/>
              </w:rPr>
              <w:t xml:space="preserve"> and </w:t>
            </w:r>
            <w:proofErr w:type="spellStart"/>
            <w:r w:rsidRPr="003A64C3">
              <w:rPr>
                <w:rFonts w:cstheme="minorHAnsi"/>
                <w:sz w:val="16"/>
                <w:szCs w:val="16"/>
                <w:lang w:val="en-US"/>
              </w:rPr>
              <w:t>TrkC</w:t>
            </w:r>
            <w:proofErr w:type="spellEnd"/>
            <w:r w:rsidRPr="003A64C3">
              <w:rPr>
                <w:rFonts w:cstheme="minorHAnsi"/>
                <w:sz w:val="16"/>
                <w:szCs w:val="16"/>
                <w:lang w:val="en-US"/>
              </w:rPr>
              <w:t xml:space="preserve"> neurotrophin receptors prevents cholinergic neuron atrophy in an Alzheimer's disease mouse model at an advanced pathological stage</w:t>
            </w:r>
          </w:p>
        </w:tc>
        <w:tc>
          <w:tcPr>
            <w:tcW w:w="2693" w:type="dxa"/>
            <w:tcBorders>
              <w:top w:val="single" w:sz="4" w:space="0" w:color="auto"/>
              <w:bottom w:val="single" w:sz="4" w:space="0" w:color="auto"/>
            </w:tcBorders>
            <w:shd w:val="clear" w:color="auto" w:fill="auto"/>
            <w:vAlign w:val="center"/>
          </w:tcPr>
          <w:p w14:paraId="6DF565BC"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3013C0" w14:paraId="7AB21618" w14:textId="77777777" w:rsidTr="00EE0977">
        <w:tc>
          <w:tcPr>
            <w:tcW w:w="2122" w:type="dxa"/>
            <w:tcBorders>
              <w:top w:val="single" w:sz="4" w:space="0" w:color="auto"/>
              <w:bottom w:val="single" w:sz="4" w:space="0" w:color="auto"/>
            </w:tcBorders>
            <w:shd w:val="clear" w:color="auto" w:fill="auto"/>
            <w:vAlign w:val="center"/>
          </w:tcPr>
          <w:p w14:paraId="706D3998" w14:textId="3DF186DB"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Hakli</w:t>
            </w:r>
            <w:proofErr w:type="spellEnd"/>
            <w:r w:rsidRPr="00EC25DE">
              <w:rPr>
                <w:rFonts w:cstheme="minorHAnsi"/>
                <w:sz w:val="16"/>
                <w:szCs w:val="16"/>
              </w:rPr>
              <w:t xml:space="preserve"> et al. (2022)</w:t>
            </w:r>
            <w:r w:rsidR="00814509">
              <w:rPr>
                <w:rFonts w:cstheme="minorHAnsi"/>
                <w:sz w:val="16"/>
                <w:szCs w:val="16"/>
                <w:lang w:val="en-US"/>
              </w:rPr>
              <w:fldChar w:fldCharType="begin">
                <w:fldData xml:space="preserve">PEVuZE5vdGU+PENpdGU+PEF1dGhvcj5Iw6RrbGk8L0F1dGhvcj48WWVhcj4yMDIyPC9ZZWFyPjxS
ZWNOdW0+MTEyOTwvUmVjTnVtPjxEaXNwbGF5VGV4dD48c3R5bGUgZmFjZT0ic3VwZXJzY3JpcHQi
PjgzPC9zdHlsZT48L0Rpc3BsYXlUZXh0PjxyZWNvcmQ+PHJlYy1udW1iZXI+MTEyOTwvcmVjLW51
bWJlcj48Zm9yZWlnbi1rZXlzPjxrZXkgYXBwPSJFTiIgZGItaWQ9InpwYXQ1enJ6cHM5cDJ2ZXBl
dHNwZXNzeXJmcnJhd3JhemZ3ZiIgdGltZXN0YW1wPSIxNzI3MTc0NTgxIj4xMTI5PC9rZXk+PC9m
b3JlaWduLWtleXM+PHJlZi10eXBlIG5hbWU9IkpvdXJuYWwgQXJ0aWNsZSI+MTc8L3JlZi10eXBl
Pjxjb250cmlidXRvcnM+PGF1dGhvcnM+PGF1dGhvcj5Iw6RrbGksIE0uPC9hdXRob3I+PGF1dGhv
cj5Kw6RudHRpLCBTLjwvYXV0aG9yPjxhdXRob3I+Sm9raSwgVC48L2F1dGhvcj48YXV0aG9yPlN1
a2tpLCBMLjwvYXV0aG9yPjxhdXRob3I+VG9ybmJlcmcsIEsuPC9hdXRob3I+PGF1dGhvcj5BYWx0
by1TZXTDpGzDpCwgSy48L2F1dGhvcj48YXV0aG9yPkthbGxpbywgUC48L2F1dGhvcj48YXV0aG9y
PlBla2thbmVuLU1hdHRpbGEsIE0uPC9hdXRob3I+PGF1dGhvcj5OYXJraWxhaHRpLCBTLjwvYXV0
aG9yPjwvYXV0aG9ycz48L2NvbnRyaWJ1dG9ycz48YXV0aC1hZGRyZXNzPltIYWtsaSwgTWFydHRh
OyBBYWx0by1TZXRhbGEsIEthdHJpaW5hOyBQZWtrYW5lbi1NYXR0aWxhLCBNYXJpXSBUYW1wZXJl
IFVuaXYsIEZhYyBNZWQgJmFtcDsgSGx0aCBUZWNobm9sLCBIZWFydCBHcnAsIFRhbXBlcmUgMzM1
MjAsIEZpbmxhbmQuIFtKYW50dGksIFNhdHU7IEpva2ksIFRpaW5hOyBOYXJraWxhaHRpLCBTdXNh
bm5hXSBUYW1wZXJlIFVuaXYsIEZhYyBNZWQgJmFtcDsgSGx0aCBUZWNobm9sLCBOZXVybyBHcnAs
IFRhbXBlcmUgMzM1MjAsIEZpbmxhbmQuIFtTdWtraSwgTGFzc2k7IFRvcm5iZXJnLCBLYWlzYTsg
S2FsbGlvLCBQYXNpXSBUYW1wZXJlIFVuaXYsIEZhYyBNZWQgJmFtcDsgSGx0aCBUZWNobm9sLCBN
aWNybyAmYW1wOyBOYW5vc3lzdCBSZXMgR3JwLCBUYW1wZXJlIDMzNzIwLCBGaW5sYW5kLiBbQWFs
dG8tU2V0YWxhLCBLYXRyaWluYV0gVGFtcGVyZSBVbml2IEhvc3AsIEhlYXJ0IEhvc3AsIFRhbXBl
cmUgMzM1MjAsIEZpbmxhbmQuIFVuaXZlcnNpdHk7IFRhbXBlcmUgVW5pdmVyc2l0eSBIb3NwaXRh
bCYjeEQ7TmFya2lsYWh0aSwgUyAoY29ycmVzcG9uZGluZyBhdXRob3IpLCBUYW1wZXJlIFVuaXYs
IEZhYyBNZWQgJmFtcDsgSGx0aCBUZWNobm9sLCBOZXVybyBHcnAsIFRhbXBlcmUgMzM1MjAsIEZp
bmxhbmQuJiN4RDttYXJ0dGEuaGFrbGlAdHVuaS5maTsgc2F0dS5qYW50dGlAdHVuaS5maTsgdGlp
bmEuam9raUB3aWtsaS5maTsgbGFzc2kuc3Vra2lAdHVuaS5maTsga2Fpc2EudG9ybmJlcmdAdHVu
aS5maTsga2F0cmlpbmEuYWFsdG8tc2V0YWxhQHR1bmkuZmk7IHBhc2kua2FsbGlvQHR1bmkuZmk7
IG1hcmkucGVra2FuZW4tbWF0dGlsYUB0dW5pLmZpOyBzdXNhbm5hLm5hcmtpbGFodGlAdHVuaS5m
aTwvYXV0aC1hZGRyZXNzPjx0aXRsZXM+PHRpdGxlPkh1bWFuIE5ldXJvbnMgRm9ybSBBeG9uLU1l
ZGlhdGVkIEZ1bmN0aW9uYWwgQ29ubmVjdGlvbnMgd2l0aCBIdW1hbiBDYXJkaW9teW9jeXRlcyBp
biBDb21wYXJ0bWVudGFsaXplZCBNaWNyb2ZsdWlkaWMgQ2hpcDwvdGl0bGU+PHNlY29uZGFyeS10
aXRsZT5JbnRlcm5hdGlvbmFsIEpvdXJuYWwgb2YgTW9sZWN1bGFyIFNjaWVuY2VzPC9zZWNvbmRh
cnktdGl0bGU+PGFsdC10aXRsZT5JbnQuIEouIE1vbC4gU2NpLjwvYWx0LXRpdGxlPjwvdGl0bGVz
PjxwZXJpb2RpY2FsPjxmdWxsLXRpdGxlPkludGVybmF0aW9uYWwgSm91cm5hbCBvZiBNb2xlY3Vs
YXIgU2NpZW5jZXM8L2Z1bGwtdGl0bGU+PC9wZXJpb2RpY2FsPjxwYWdlcz4xODwvcGFnZXM+PHZv
bHVtZT4yMzwvdm9sdW1lPjxudW1iZXI+NjwvbnVtYmVyPjxrZXl3b3Jkcz48a2V5d29yZD5uZXVy
b248L2tleXdvcmQ+PGtleXdvcmQ+Y2FyZGlvbXlvY3l0ZTwva2V5d29yZD48a2V5d29yZD5jb2N1
bHR1cmU8L2tleXdvcmQ+PGtleXdvcmQ+YXhvbi1tZWRpYXRlZDwva2V5d29yZD48a2V5d29yZD5m
dW5jdGlvbmFsIGludGVyYWN0aW9uPC9rZXl3b3JkPjxrZXl3b3JkPmh1bWFuLWluZHVjZWQgcGx1
cmlwb3RlbnQgc3RlbSBjZWxsPC9rZXl3b3JkPjxrZXl3b3JkPm9yZ2FuLW9uLWNoaXA8L2tleXdv
cmQ+PGtleXdvcmQ+bWljcm9mbHVpZGljIGNoaXA8L2tleXdvcmQ+PGtleXdvcmQ+Y2VsbC1kZXJp
dmVkIGNhcmRpb215b2N5dGVzPC9rZXl3b3JkPjxrZXl3b3JkPmF1dG9ub21pYyBuZXJ2b3VzLXN5
c3RlbTwva2V5d29yZD48a2V5d29yZD5pbi12aXRybzwva2V5d29yZD48a2V5d29yZD5tYXR1cmF0
aW9uPC9rZXl3b3JkPjxrZXl3b3JkPmRpc2Vhc2U8L2tleXdvcmQ+PGtleXdvcmQ+aGVhcnQ8L2tl
eXdvcmQ+PGtleXdvcmQ+aW5uZXJ2YXRpb248L2tleXdvcmQ+PGtleXdvcmQ+dGlzc3VlPC9rZXl3
b3JkPjxrZXl3b3JkPkJpb2NoZW1pc3RyeSAmYW1wOyBNb2xlY3VsYXIgQmlvbG9neTwva2V5d29y
ZD48a2V5d29yZD5DaGVtaXN0cnk8L2tleXdvcmQ+PC9rZXl3b3Jkcz48ZGF0ZXM+PHllYXI+MjAy
MjwveWVhcj48cHViLWRhdGVzPjxkYXRlPk1hcjwvZGF0ZT48L3B1Yi1kYXRlcz48L2RhdGVzPjxh
Y2Nlc3Npb24tbnVtPldPUzowMDA3NzUyNzAzMDAwMDE8L2FjY2Vzc2lvbi1udW0+PHdvcmstdHlw
ZT5BcnRpY2xlPC93b3JrLXR5cGU+PHVybHM+PHJlbGF0ZWQtdXJscz48dXJsPiZsdDtHbyB0byBJ
U0kmZ3Q7Oi8vV09TOjAwMDc3NTI3MDMwMDAwMTwvdXJsPjwvcmVsYXRlZC11cmxzPjwvdXJscz48
Y3VzdG9tNz4zMTQ4PC9jdXN0b203PjxlbGVjdHJvbmljLXJlc291cmNlLW51bT4xMC4zMzkwL2lq
bXMyMzA2MzE0ODwvZWxlY3Ryb25pYy1yZXNvdXJjZS1udW0+PGxhbmd1YWdlPkVuZ2xpc2g8L2xh
bmd1YWdlPjxtb2RpZmllZC1kYXRlPldlYiBvZiBTY2llbmNlPC9tb2RpZmllZC1kYXRlPjwvcmVj
b3JkPjwvQ2l0ZT48L0VuZE5vdGU+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Iw6RrbGk8L0F1dGhvcj48WWVhcj4yMDIyPC9ZZWFyPjxS
ZWNOdW0+MTEyOTwvUmVjTnVtPjxEaXNwbGF5VGV4dD48c3R5bGUgZmFjZT0ic3VwZXJzY3JpcHQi
PjgzPC9zdHlsZT48L0Rpc3BsYXlUZXh0PjxyZWNvcmQ+PHJlYy1udW1iZXI+MTEyOTwvcmVjLW51
bWJlcj48Zm9yZWlnbi1rZXlzPjxrZXkgYXBwPSJFTiIgZGItaWQ9InpwYXQ1enJ6cHM5cDJ2ZXBl
dHNwZXNzeXJmcnJhd3JhemZ3ZiIgdGltZXN0YW1wPSIxNzI3MTc0NTgxIj4xMTI5PC9rZXk+PC9m
b3JlaWduLWtleXM+PHJlZi10eXBlIG5hbWU9IkpvdXJuYWwgQXJ0aWNsZSI+MTc8L3JlZi10eXBl
Pjxjb250cmlidXRvcnM+PGF1dGhvcnM+PGF1dGhvcj5Iw6RrbGksIE0uPC9hdXRob3I+PGF1dGhv
cj5Kw6RudHRpLCBTLjwvYXV0aG9yPjxhdXRob3I+Sm9raSwgVC48L2F1dGhvcj48YXV0aG9yPlN1
a2tpLCBMLjwvYXV0aG9yPjxhdXRob3I+VG9ybmJlcmcsIEsuPC9hdXRob3I+PGF1dGhvcj5BYWx0
by1TZXTDpGzDpCwgSy48L2F1dGhvcj48YXV0aG9yPkthbGxpbywgUC48L2F1dGhvcj48YXV0aG9y
PlBla2thbmVuLU1hdHRpbGEsIE0uPC9hdXRob3I+PGF1dGhvcj5OYXJraWxhaHRpLCBTLjwvYXV0
aG9yPjwvYXV0aG9ycz48L2NvbnRyaWJ1dG9ycz48YXV0aC1hZGRyZXNzPltIYWtsaSwgTWFydHRh
OyBBYWx0by1TZXRhbGEsIEthdHJpaW5hOyBQZWtrYW5lbi1NYXR0aWxhLCBNYXJpXSBUYW1wZXJl
IFVuaXYsIEZhYyBNZWQgJmFtcDsgSGx0aCBUZWNobm9sLCBIZWFydCBHcnAsIFRhbXBlcmUgMzM1
MjAsIEZpbmxhbmQuIFtKYW50dGksIFNhdHU7IEpva2ksIFRpaW5hOyBOYXJraWxhaHRpLCBTdXNh
bm5hXSBUYW1wZXJlIFVuaXYsIEZhYyBNZWQgJmFtcDsgSGx0aCBUZWNobm9sLCBOZXVybyBHcnAs
IFRhbXBlcmUgMzM1MjAsIEZpbmxhbmQuIFtTdWtraSwgTGFzc2k7IFRvcm5iZXJnLCBLYWlzYTsg
S2FsbGlvLCBQYXNpXSBUYW1wZXJlIFVuaXYsIEZhYyBNZWQgJmFtcDsgSGx0aCBUZWNobm9sLCBN
aWNybyAmYW1wOyBOYW5vc3lzdCBSZXMgR3JwLCBUYW1wZXJlIDMzNzIwLCBGaW5sYW5kLiBbQWFs
dG8tU2V0YWxhLCBLYXRyaWluYV0gVGFtcGVyZSBVbml2IEhvc3AsIEhlYXJ0IEhvc3AsIFRhbXBl
cmUgMzM1MjAsIEZpbmxhbmQuIFVuaXZlcnNpdHk7IFRhbXBlcmUgVW5pdmVyc2l0eSBIb3NwaXRh
bCYjeEQ7TmFya2lsYWh0aSwgUyAoY29ycmVzcG9uZGluZyBhdXRob3IpLCBUYW1wZXJlIFVuaXYs
IEZhYyBNZWQgJmFtcDsgSGx0aCBUZWNobm9sLCBOZXVybyBHcnAsIFRhbXBlcmUgMzM1MjAsIEZp
bmxhbmQuJiN4RDttYXJ0dGEuaGFrbGlAdHVuaS5maTsgc2F0dS5qYW50dGlAdHVuaS5maTsgdGlp
bmEuam9raUB3aWtsaS5maTsgbGFzc2kuc3Vra2lAdHVuaS5maTsga2Fpc2EudG9ybmJlcmdAdHVu
aS5maTsga2F0cmlpbmEuYWFsdG8tc2V0YWxhQHR1bmkuZmk7IHBhc2kua2FsbGlvQHR1bmkuZmk7
IG1hcmkucGVra2FuZW4tbWF0dGlsYUB0dW5pLmZpOyBzdXNhbm5hLm5hcmtpbGFodGlAdHVuaS5m
aTwvYXV0aC1hZGRyZXNzPjx0aXRsZXM+PHRpdGxlPkh1bWFuIE5ldXJvbnMgRm9ybSBBeG9uLU1l
ZGlhdGVkIEZ1bmN0aW9uYWwgQ29ubmVjdGlvbnMgd2l0aCBIdW1hbiBDYXJkaW9teW9jeXRlcyBp
biBDb21wYXJ0bWVudGFsaXplZCBNaWNyb2ZsdWlkaWMgQ2hpcDwvdGl0bGU+PHNlY29uZGFyeS10
aXRsZT5JbnRlcm5hdGlvbmFsIEpvdXJuYWwgb2YgTW9sZWN1bGFyIFNjaWVuY2VzPC9zZWNvbmRh
cnktdGl0bGU+PGFsdC10aXRsZT5JbnQuIEouIE1vbC4gU2NpLjwvYWx0LXRpdGxlPjwvdGl0bGVz
PjxwZXJpb2RpY2FsPjxmdWxsLXRpdGxlPkludGVybmF0aW9uYWwgSm91cm5hbCBvZiBNb2xlY3Vs
YXIgU2NpZW5jZXM8L2Z1bGwtdGl0bGU+PC9wZXJpb2RpY2FsPjxwYWdlcz4xODwvcGFnZXM+PHZv
bHVtZT4yMzwvdm9sdW1lPjxudW1iZXI+NjwvbnVtYmVyPjxrZXl3b3Jkcz48a2V5d29yZD5uZXVy
b248L2tleXdvcmQ+PGtleXdvcmQ+Y2FyZGlvbXlvY3l0ZTwva2V5d29yZD48a2V5d29yZD5jb2N1
bHR1cmU8L2tleXdvcmQ+PGtleXdvcmQ+YXhvbi1tZWRpYXRlZDwva2V5d29yZD48a2V5d29yZD5m
dW5jdGlvbmFsIGludGVyYWN0aW9uPC9rZXl3b3JkPjxrZXl3b3JkPmh1bWFuLWluZHVjZWQgcGx1
cmlwb3RlbnQgc3RlbSBjZWxsPC9rZXl3b3JkPjxrZXl3b3JkPm9yZ2FuLW9uLWNoaXA8L2tleXdv
cmQ+PGtleXdvcmQ+bWljcm9mbHVpZGljIGNoaXA8L2tleXdvcmQ+PGtleXdvcmQ+Y2VsbC1kZXJp
dmVkIGNhcmRpb215b2N5dGVzPC9rZXl3b3JkPjxrZXl3b3JkPmF1dG9ub21pYyBuZXJ2b3VzLXN5
c3RlbTwva2V5d29yZD48a2V5d29yZD5pbi12aXRybzwva2V5d29yZD48a2V5d29yZD5tYXR1cmF0
aW9uPC9rZXl3b3JkPjxrZXl3b3JkPmRpc2Vhc2U8L2tleXdvcmQ+PGtleXdvcmQ+aGVhcnQ8L2tl
eXdvcmQ+PGtleXdvcmQ+aW5uZXJ2YXRpb248L2tleXdvcmQ+PGtleXdvcmQ+dGlzc3VlPC9rZXl3
b3JkPjxrZXl3b3JkPkJpb2NoZW1pc3RyeSAmYW1wOyBNb2xlY3VsYXIgQmlvbG9neTwva2V5d29y
ZD48a2V5d29yZD5DaGVtaXN0cnk8L2tleXdvcmQ+PC9rZXl3b3Jkcz48ZGF0ZXM+PHllYXI+MjAy
MjwveWVhcj48cHViLWRhdGVzPjxkYXRlPk1hcjwvZGF0ZT48L3B1Yi1kYXRlcz48L2RhdGVzPjxh
Y2Nlc3Npb24tbnVtPldPUzowMDA3NzUyNzAzMDAwMDE8L2FjY2Vzc2lvbi1udW0+PHdvcmstdHlw
ZT5BcnRpY2xlPC93b3JrLXR5cGU+PHVybHM+PHJlbGF0ZWQtdXJscz48dXJsPiZsdDtHbyB0byBJ
U0kmZ3Q7Oi8vV09TOjAwMDc3NTI3MDMwMDAwMTwvdXJsPjwvcmVsYXRlZC11cmxzPjwvdXJscz48
Y3VzdG9tNz4zMTQ4PC9jdXN0b203PjxlbGVjdHJvbmljLXJlc291cmNlLW51bT4xMC4zMzkwL2lq
bXMyMzA2MzE0ODwvZWxlY3Ryb25pYy1yZXNvdXJjZS1udW0+PGxhbmd1YWdlPkVuZ2xpc2g8L2xh
bmd1YWdlPjxtb2RpZmllZC1kYXRlPldlYiBvZiBTY2llbmNlPC9tb2RpZmllZC1kYXRlPjwvcmVj
b3JkPjwvQ2l0ZT48L0VuZE5vdGU+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814509">
              <w:rPr>
                <w:rFonts w:cstheme="minorHAnsi"/>
                <w:sz w:val="16"/>
                <w:szCs w:val="16"/>
                <w:lang w:val="en-US"/>
              </w:rPr>
            </w:r>
            <w:r w:rsidR="00814509">
              <w:rPr>
                <w:rFonts w:cstheme="minorHAnsi"/>
                <w:sz w:val="16"/>
                <w:szCs w:val="16"/>
                <w:lang w:val="en-US"/>
              </w:rPr>
              <w:fldChar w:fldCharType="separate"/>
            </w:r>
            <w:r w:rsidR="00EC25DE" w:rsidRPr="00EC25DE">
              <w:rPr>
                <w:rFonts w:cstheme="minorHAnsi"/>
                <w:noProof/>
                <w:sz w:val="16"/>
                <w:szCs w:val="16"/>
                <w:vertAlign w:val="superscript"/>
                <w:lang w:val="en-US"/>
              </w:rPr>
              <w:t>83</w:t>
            </w:r>
            <w:r w:rsidR="00814509">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9476E56"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Human Neurons Form Axon-Mediated Functional Connections with Human Cardiomyocytes in Compartmentalized Microfluidic Chip</w:t>
            </w:r>
          </w:p>
        </w:tc>
        <w:tc>
          <w:tcPr>
            <w:tcW w:w="2693" w:type="dxa"/>
            <w:tcBorders>
              <w:top w:val="single" w:sz="4" w:space="0" w:color="auto"/>
              <w:bottom w:val="single" w:sz="4" w:space="0" w:color="auto"/>
            </w:tcBorders>
            <w:shd w:val="clear" w:color="auto" w:fill="auto"/>
            <w:vAlign w:val="center"/>
          </w:tcPr>
          <w:p w14:paraId="3460A54C"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6E21B9" w14:paraId="50717E8D" w14:textId="77777777" w:rsidTr="00EE0977">
        <w:tc>
          <w:tcPr>
            <w:tcW w:w="2122" w:type="dxa"/>
            <w:tcBorders>
              <w:top w:val="single" w:sz="4" w:space="0" w:color="auto"/>
              <w:bottom w:val="single" w:sz="4" w:space="0" w:color="auto"/>
            </w:tcBorders>
            <w:shd w:val="clear" w:color="auto" w:fill="auto"/>
            <w:vAlign w:val="center"/>
          </w:tcPr>
          <w:p w14:paraId="1D068D7C" w14:textId="76DA478F" w:rsidR="00D56746" w:rsidRPr="00EC25DE" w:rsidRDefault="00D56746" w:rsidP="00CC0993">
            <w:pPr>
              <w:spacing w:line="276" w:lineRule="auto"/>
              <w:rPr>
                <w:rFonts w:cstheme="minorHAnsi"/>
                <w:sz w:val="16"/>
                <w:szCs w:val="16"/>
              </w:rPr>
            </w:pPr>
            <w:r w:rsidRPr="00EC25DE">
              <w:rPr>
                <w:rFonts w:cstheme="minorHAnsi"/>
                <w:sz w:val="16"/>
                <w:szCs w:val="16"/>
              </w:rPr>
              <w:t>Lin et al. (2022)</w:t>
            </w:r>
            <w:r w:rsidR="00814509">
              <w:rPr>
                <w:rFonts w:cstheme="minorHAnsi"/>
                <w:sz w:val="16"/>
                <w:szCs w:val="16"/>
                <w:lang w:val="en-US"/>
              </w:rPr>
              <w:fldChar w:fldCharType="begin">
                <w:fldData xml:space="preserve">PEVuZE5vdGU+PENpdGU+PEF1dGhvcj5MaW48L0F1dGhvcj48WWVhcj4yMDIyPC9ZZWFyPjxSZWNO
dW0+MTEzMDwvUmVjTnVtPjxEaXNwbGF5VGV4dD48c3R5bGUgZmFjZT0ic3VwZXJzY3JpcHQiPjg0
PC9zdHlsZT48L0Rpc3BsYXlUZXh0PjxyZWNvcmQ+PHJlYy1udW1iZXI+MTEzMDwvcmVjLW51bWJl
cj48Zm9yZWlnbi1rZXlzPjxrZXkgYXBwPSJFTiIgZGItaWQ9InpwYXQ1enJ6cHM5cDJ2ZXBldHNw
ZXNzeXJmcnJhd3JhemZ3ZiIgdGltZXN0YW1wPSIxNzI3MTc0NTgxIj4xMTMwPC9rZXk+PC9mb3Jl
aWduLWtleXM+PHJlZi10eXBlIG5hbWU9IkpvdXJuYWwgQXJ0aWNsZSI+MTc8L3JlZi10eXBlPjxj
b250cmlidXRvcnM+PGF1dGhvcnM+PGF1dGhvcj5MaW4sIEwuPC9hdXRob3I+PGF1dGhvcj5QaW50
bywgQS48L2F1dGhvcj48YXV0aG9yPldhbmcsIEwuPC9hdXRob3I+PGF1dGhvcj5GdWthdHN1LCBL
LjwvYXV0aG9yPjxhdXRob3I+WWluLCBZLjwvYXV0aG9yPjxhdXRob3I+QmFtZm9ydGgsIFMuIEQu
PC9hdXRob3I+PGF1dGhvcj5Ccm9ubmVyLCBNLiBFLjwvYXV0aG9yPjxhdXRob3I+RXZhbnMsIFMu
IE0uPC9hdXRob3I+PGF1dGhvcj5OaWUsIFMuPC9hdXRob3I+PGF1dGhvcj5BbmRlcnNvbiwgUi4g
SC48L2F1dGhvcj48YXV0aG9yPlRlcnNraWtoLCBBLiBWLjwvYXV0aG9yPjxhdXRob3I+R3Jvc3Nm
ZWxkLCBQLiBELjwvYXV0aG9yPjwvYXV0aG9ycz48L2NvbnRyaWJ1dG9ycz48YXV0aC1hZGRyZXNz
PkRlcGFydG1lbnQgb2YgUGVkaWF0cmljcywgVUNTRCBTY2hvb2wgb2YgTWVkaWNpbmUsIExhIEpv
bGxhLCBDQSA5MjA5MywgVVNBLiYjeEQ7RGVwYXJ0bWVudCBvZiBCaW9sb2d5LCBTYW5mb3JkLUJ1
cm5oYW0tUHJlYnlzIEluc3RpdHV0ZSBvZiBNZWRpY2FsIERpc2NvdmVyeSwgTGEgSm9sbGEsIENB
IDkyMDM3LCBVU0EuJiN4RDtDYXJkaW92YXNjdWxhciBSZXNlYXJjaCBDZW50cmUsIEluc3RpdHV0
ZSBvZiBHZW5ldGljIE1lZGljaW5lLCBOZXdjYXN0bGUgVW5pdmVyc2l0eSwgTmV3Y2FzdGxlIHVw
b24gVHluZSBORTEgM0JaLCBVSy4mI3hEO0RlcGFydG1lbnQgb2YgQmlvbG9neSwgQ2FsaWZvcm5p
YSBJbnN0aXR1dGUgb2YgVGVjaG5vbG9neSwgUGFzYWRlbmEsIENBIDkxMTI1LCBVU0EuJiN4RDtE
ZXBhcnRtZW50IG9mIFBoYXJtYWNvbG9neSwgU2thZ2dzIFNjaG9vbCBvZiBQaGFybWFjeSBhbmQg
UGhhcm1hY2V1dGljYWwgU2NpZW5jZXMsIFVDU0QsIExhIEpvbGxhLCBDQSA5MjA5MywgVVNBLiYj
eEQ7RGVwYXJ0bWVudCBvZiBCaW9sb2d5LCBHZW9yZ2lhIEluc3RpdHV0ZSBvZiBUZWNobm9sb2d5
LCBBdGxhbnRhLCBHQSAzMDMzMiwgVVNBLiYjeEQ7RGl2aXNpb24gb2YgQ2FyZGlvbG9neSwgUmFk
eSBDaGlsZHJlbiZhcG9zO3MgSG9zcGl0YWwsIFNhbiBEaWVnbywgQ0EgOTIxMjMsIFVTQS48L2F1
dGgtYWRkcmVzcz48dGl0bGVzPjx0aXRsZT5FVFMxIGxvc3MgaW4gbWljZSBpbXBhaXJzIGNhcmRp
YWMgb3V0ZmxvdyB0cmFjdCBzZXB0YXRpb24gdmlhIGEgY2VsbCBtaWdyYXRpb24gZGVmZWN0IGF1
dG9ub21vdXMgdG8gdGhlIG5ldXJhbCBjcmVzdDwvdGl0bGU+PHNlY29uZGFyeS10aXRsZT5IdW0g
TW9sIEdlbmV0PC9zZWNvbmRhcnktdGl0bGU+PC90aXRsZXM+PHBlcmlvZGljYWw+PGZ1bGwtdGl0
bGU+SHVtIE1vbCBHZW5ldDwvZnVsbC10aXRsZT48L3BlcmlvZGljYWw+PHBhZ2VzPjQyMTctNDIy
NzwvcGFnZXM+PHZvbHVtZT4zMTwvdm9sdW1lPjxudW1iZXI+MjQ8L251bWJlcj48a2V5d29yZHM+
PGtleXdvcmQ+QW5pbWFsczwva2V5d29yZD48a2V5d29yZD5IdW1hbnM8L2tleXdvcmQ+PGtleXdv
cmQ+TWljZTwva2V5d29yZD48a2V5d29yZD5DZWxsIE1vdmVtZW50L2dlbmV0aWNzPC9rZXl3b3Jk
PjxrZXl3b3JkPkhlYXJ0PC9rZXl3b3JkPjxrZXl3b3JkPipIZWFydCBEZWZlY3RzLCBDb25nZW5p
dGFsPC9rZXl3b3JkPjxrZXl3b3JkPipOZXVyYWwgQ3Jlc3Q8L2tleXdvcmQ+PGtleXdvcmQ+T3Jn
YW5vZ2VuZXNpczwva2V5d29yZD48a2V5d29yZD4qUHJvdG8tT25jb2dlbmUgUHJvdGVpbiBjLWV0
cy0xL2dlbmV0aWNzPC9rZXl3b3JkPjwva2V5d29yZHM+PGRhdGVzPjx5ZWFyPjIwMjI8L3llYXI+
PHB1Yi1kYXRlcz48ZGF0ZT5EZWMgMTY8L2RhdGU+PC9wdWItZGF0ZXM+PC9kYXRlcz48aXNibj4w
OTY0LTY5MDYgKFByaW50KSYjeEQ7MDk2NC02OTA2PC9pc2JuPjxhY2Nlc3Npb24tbnVtPjM1ODk5
NzcxPC9hY2Nlc3Npb24tbnVtPjx1cmxzPjwvdXJscz48Y3VzdG9tMj5QTUMxMDE0ODcyNzwvY3Vz
dG9tMj48ZWxlY3Ryb25pYy1yZXNvdXJjZS1udW0+MTAuMTA5My9obWcvZGRhYzE3NDwvZWxlY3Ry
b25pYy1yZXNvdXJjZS1udW0+PHJlbW90ZS1kYXRhYmFzZS1wcm92aWRlcj5OTE08L3JlbW90ZS1k
YXRhYmFzZS1wcm92aWRlcj48bGFuZ3VhZ2U+ZW5nPC9sYW5ndWFnZT48L3JlY29yZD48L0NpdGU+
PC9FbmROb3RlPgB=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MaW48L0F1dGhvcj48WWVhcj4yMDIyPC9ZZWFyPjxSZWNO
dW0+MTEzMDwvUmVjTnVtPjxEaXNwbGF5VGV4dD48c3R5bGUgZmFjZT0ic3VwZXJzY3JpcHQiPjg0
PC9zdHlsZT48L0Rpc3BsYXlUZXh0PjxyZWNvcmQ+PHJlYy1udW1iZXI+MTEzMDwvcmVjLW51bWJl
cj48Zm9yZWlnbi1rZXlzPjxrZXkgYXBwPSJFTiIgZGItaWQ9InpwYXQ1enJ6cHM5cDJ2ZXBldHNw
ZXNzeXJmcnJhd3JhemZ3ZiIgdGltZXN0YW1wPSIxNzI3MTc0NTgxIj4xMTMwPC9rZXk+PC9mb3Jl
aWduLWtleXM+PHJlZi10eXBlIG5hbWU9IkpvdXJuYWwgQXJ0aWNsZSI+MTc8L3JlZi10eXBlPjxj
b250cmlidXRvcnM+PGF1dGhvcnM+PGF1dGhvcj5MaW4sIEwuPC9hdXRob3I+PGF1dGhvcj5QaW50
bywgQS48L2F1dGhvcj48YXV0aG9yPldhbmcsIEwuPC9hdXRob3I+PGF1dGhvcj5GdWthdHN1LCBL
LjwvYXV0aG9yPjxhdXRob3I+WWluLCBZLjwvYXV0aG9yPjxhdXRob3I+QmFtZm9ydGgsIFMuIEQu
PC9hdXRob3I+PGF1dGhvcj5Ccm9ubmVyLCBNLiBFLjwvYXV0aG9yPjxhdXRob3I+RXZhbnMsIFMu
IE0uPC9hdXRob3I+PGF1dGhvcj5OaWUsIFMuPC9hdXRob3I+PGF1dGhvcj5BbmRlcnNvbiwgUi4g
SC48L2F1dGhvcj48YXV0aG9yPlRlcnNraWtoLCBBLiBWLjwvYXV0aG9yPjxhdXRob3I+R3Jvc3Nm
ZWxkLCBQLiBELjwvYXV0aG9yPjwvYXV0aG9ycz48L2NvbnRyaWJ1dG9ycz48YXV0aC1hZGRyZXNz
PkRlcGFydG1lbnQgb2YgUGVkaWF0cmljcywgVUNTRCBTY2hvb2wgb2YgTWVkaWNpbmUsIExhIEpv
bGxhLCBDQSA5MjA5MywgVVNBLiYjeEQ7RGVwYXJ0bWVudCBvZiBCaW9sb2d5LCBTYW5mb3JkLUJ1
cm5oYW0tUHJlYnlzIEluc3RpdHV0ZSBvZiBNZWRpY2FsIERpc2NvdmVyeSwgTGEgSm9sbGEsIENB
IDkyMDM3LCBVU0EuJiN4RDtDYXJkaW92YXNjdWxhciBSZXNlYXJjaCBDZW50cmUsIEluc3RpdHV0
ZSBvZiBHZW5ldGljIE1lZGljaW5lLCBOZXdjYXN0bGUgVW5pdmVyc2l0eSwgTmV3Y2FzdGxlIHVw
b24gVHluZSBORTEgM0JaLCBVSy4mI3hEO0RlcGFydG1lbnQgb2YgQmlvbG9neSwgQ2FsaWZvcm5p
YSBJbnN0aXR1dGUgb2YgVGVjaG5vbG9neSwgUGFzYWRlbmEsIENBIDkxMTI1LCBVU0EuJiN4RDtE
ZXBhcnRtZW50IG9mIFBoYXJtYWNvbG9neSwgU2thZ2dzIFNjaG9vbCBvZiBQaGFybWFjeSBhbmQg
UGhhcm1hY2V1dGljYWwgU2NpZW5jZXMsIFVDU0QsIExhIEpvbGxhLCBDQSA5MjA5MywgVVNBLiYj
eEQ7RGVwYXJ0bWVudCBvZiBCaW9sb2d5LCBHZW9yZ2lhIEluc3RpdHV0ZSBvZiBUZWNobm9sb2d5
LCBBdGxhbnRhLCBHQSAzMDMzMiwgVVNBLiYjeEQ7RGl2aXNpb24gb2YgQ2FyZGlvbG9neSwgUmFk
eSBDaGlsZHJlbiZhcG9zO3MgSG9zcGl0YWwsIFNhbiBEaWVnbywgQ0EgOTIxMjMsIFVTQS48L2F1
dGgtYWRkcmVzcz48dGl0bGVzPjx0aXRsZT5FVFMxIGxvc3MgaW4gbWljZSBpbXBhaXJzIGNhcmRp
YWMgb3V0ZmxvdyB0cmFjdCBzZXB0YXRpb24gdmlhIGEgY2VsbCBtaWdyYXRpb24gZGVmZWN0IGF1
dG9ub21vdXMgdG8gdGhlIG5ldXJhbCBjcmVzdDwvdGl0bGU+PHNlY29uZGFyeS10aXRsZT5IdW0g
TW9sIEdlbmV0PC9zZWNvbmRhcnktdGl0bGU+PC90aXRsZXM+PHBlcmlvZGljYWw+PGZ1bGwtdGl0
bGU+SHVtIE1vbCBHZW5ldDwvZnVsbC10aXRsZT48L3BlcmlvZGljYWw+PHBhZ2VzPjQyMTctNDIy
NzwvcGFnZXM+PHZvbHVtZT4zMTwvdm9sdW1lPjxudW1iZXI+MjQ8L251bWJlcj48a2V5d29yZHM+
PGtleXdvcmQ+QW5pbWFsczwva2V5d29yZD48a2V5d29yZD5IdW1hbnM8L2tleXdvcmQ+PGtleXdv
cmQ+TWljZTwva2V5d29yZD48a2V5d29yZD5DZWxsIE1vdmVtZW50L2dlbmV0aWNzPC9rZXl3b3Jk
PjxrZXl3b3JkPkhlYXJ0PC9rZXl3b3JkPjxrZXl3b3JkPipIZWFydCBEZWZlY3RzLCBDb25nZW5p
dGFsPC9rZXl3b3JkPjxrZXl3b3JkPipOZXVyYWwgQ3Jlc3Q8L2tleXdvcmQ+PGtleXdvcmQ+T3Jn
YW5vZ2VuZXNpczwva2V5d29yZD48a2V5d29yZD4qUHJvdG8tT25jb2dlbmUgUHJvdGVpbiBjLWV0
cy0xL2dlbmV0aWNzPC9rZXl3b3JkPjwva2V5d29yZHM+PGRhdGVzPjx5ZWFyPjIwMjI8L3llYXI+
PHB1Yi1kYXRlcz48ZGF0ZT5EZWMgMTY8L2RhdGU+PC9wdWItZGF0ZXM+PC9kYXRlcz48aXNibj4w
OTY0LTY5MDYgKFByaW50KSYjeEQ7MDk2NC02OTA2PC9pc2JuPjxhY2Nlc3Npb24tbnVtPjM1ODk5
NzcxPC9hY2Nlc3Npb24tbnVtPjx1cmxzPjwvdXJscz48Y3VzdG9tMj5QTUMxMDE0ODcyNzwvY3Vz
dG9tMj48ZWxlY3Ryb25pYy1yZXNvdXJjZS1udW0+MTAuMTA5My9obWcvZGRhYzE3NDwvZWxlY3Ry
b25pYy1yZXNvdXJjZS1udW0+PHJlbW90ZS1kYXRhYmFzZS1wcm92aWRlcj5OTE08L3JlbW90ZS1k
YXRhYmFzZS1wcm92aWRlcj48bGFuZ3VhZ2U+ZW5nPC9sYW5ndWFnZT48L3JlY29yZD48L0NpdGU+
PC9FbmROb3RlPgB=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814509">
              <w:rPr>
                <w:rFonts w:cstheme="minorHAnsi"/>
                <w:sz w:val="16"/>
                <w:szCs w:val="16"/>
                <w:lang w:val="en-US"/>
              </w:rPr>
            </w:r>
            <w:r w:rsidR="00814509">
              <w:rPr>
                <w:rFonts w:cstheme="minorHAnsi"/>
                <w:sz w:val="16"/>
                <w:szCs w:val="16"/>
                <w:lang w:val="en-US"/>
              </w:rPr>
              <w:fldChar w:fldCharType="separate"/>
            </w:r>
            <w:r w:rsidR="00EC25DE" w:rsidRPr="00EC25DE">
              <w:rPr>
                <w:rFonts w:cstheme="minorHAnsi"/>
                <w:noProof/>
                <w:sz w:val="16"/>
                <w:szCs w:val="16"/>
                <w:vertAlign w:val="superscript"/>
                <w:lang w:val="en-US"/>
              </w:rPr>
              <w:t>84</w:t>
            </w:r>
            <w:r w:rsidR="00814509">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F6E7DC7" w14:textId="77777777" w:rsidR="00D56746" w:rsidRPr="003A64C3" w:rsidRDefault="00D56746" w:rsidP="00CC0993">
            <w:pPr>
              <w:spacing w:line="276" w:lineRule="auto"/>
              <w:rPr>
                <w:rFonts w:cstheme="minorHAnsi"/>
                <w:sz w:val="16"/>
                <w:szCs w:val="16"/>
                <w:lang w:val="en-US"/>
              </w:rPr>
            </w:pPr>
            <w:r w:rsidRPr="006E21B9">
              <w:rPr>
                <w:rFonts w:cstheme="minorHAnsi"/>
                <w:sz w:val="16"/>
                <w:szCs w:val="16"/>
                <w:lang w:val="en-US"/>
              </w:rPr>
              <w:t>ETS1 loss in mice impairs cardiac outflow tract septation via a cell migration defect autonomous to the neural crest</w:t>
            </w:r>
          </w:p>
        </w:tc>
        <w:tc>
          <w:tcPr>
            <w:tcW w:w="2693" w:type="dxa"/>
            <w:tcBorders>
              <w:top w:val="single" w:sz="4" w:space="0" w:color="auto"/>
              <w:bottom w:val="single" w:sz="4" w:space="0" w:color="auto"/>
            </w:tcBorders>
            <w:shd w:val="clear" w:color="auto" w:fill="auto"/>
            <w:vAlign w:val="center"/>
          </w:tcPr>
          <w:p w14:paraId="6CDC09D1" w14:textId="77777777" w:rsidR="00D56746"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0A1AE0" w14:paraId="12B756E4" w14:textId="77777777" w:rsidTr="00EE0977">
        <w:tc>
          <w:tcPr>
            <w:tcW w:w="2122" w:type="dxa"/>
            <w:tcBorders>
              <w:top w:val="single" w:sz="4" w:space="0" w:color="auto"/>
              <w:bottom w:val="single" w:sz="4" w:space="0" w:color="auto"/>
            </w:tcBorders>
            <w:shd w:val="clear" w:color="auto" w:fill="auto"/>
            <w:vAlign w:val="center"/>
          </w:tcPr>
          <w:p w14:paraId="2D10C928" w14:textId="31E2BEE5" w:rsidR="00D56746" w:rsidRPr="00EC25DE" w:rsidRDefault="00D56746" w:rsidP="00CC0993">
            <w:pPr>
              <w:spacing w:line="276" w:lineRule="auto"/>
              <w:rPr>
                <w:rFonts w:cstheme="minorHAnsi"/>
                <w:sz w:val="16"/>
                <w:szCs w:val="16"/>
                <w:highlight w:val="yellow"/>
              </w:rPr>
            </w:pPr>
            <w:proofErr w:type="spellStart"/>
            <w:r w:rsidRPr="00EC25DE">
              <w:rPr>
                <w:rFonts w:cstheme="minorHAnsi"/>
                <w:sz w:val="16"/>
                <w:szCs w:val="16"/>
              </w:rPr>
              <w:t>Majd</w:t>
            </w:r>
            <w:proofErr w:type="spellEnd"/>
            <w:r w:rsidRPr="00EC25DE">
              <w:rPr>
                <w:rFonts w:cstheme="minorHAnsi"/>
                <w:sz w:val="16"/>
                <w:szCs w:val="16"/>
              </w:rPr>
              <w:t xml:space="preserve"> et al. (2022)</w:t>
            </w:r>
            <w:r w:rsidR="00814509">
              <w:rPr>
                <w:rFonts w:cstheme="minorHAnsi"/>
                <w:sz w:val="16"/>
                <w:szCs w:val="16"/>
                <w:lang w:val="en-US"/>
              </w:rPr>
              <w:fldChar w:fldCharType="begin">
                <w:fldData xml:space="preserve">PEVuZE5vdGU+PENpdGU+PEF1dGhvcj5NYWpkPC9BdXRob3I+PFllYXI+MjAyMjwvWWVhcj48UmVj
TnVtPjExMzE8L1JlY051bT48RGlzcGxheVRleHQ+PHN0eWxlIGZhY2U9InN1cGVyc2NyaXB0Ij44
NTwvc3R5bGU+PC9EaXNwbGF5VGV4dD48cmVjb3JkPjxyZWMtbnVtYmVyPjExMzE8L3JlYy1udW1i
ZXI+PGZvcmVpZ24ta2V5cz48a2V5IGFwcD0iRU4iIGRiLWlkPSJ6cGF0NXpyenBzOXAydmVwZXRz
cGVzc3lyZnJyYXdyYXpmd2YiIHRpbWVzdGFtcD0iMTcyNzE3NDU4MSI+MTEzMTwva2V5PjwvZm9y
ZWlnbi1rZXlzPjxyZWYtdHlwZSBuYW1lPSJFbGVjdHJvbmljIEFydGljbGUiPjQzPC9yZWYtdHlw
ZT48Y29udHJpYnV0b3JzPjxhdXRob3JzPjxhdXRob3I+TWFqZCwgSC48L2F1dGhvcj48YXV0aG9y
PkFtaW4sIFMuPC9hdXRob3I+PGF1dGhvcj5HaGF6aXphZGVoLCBaLjwvYXV0aG9yPjxhdXRob3I+
Q2VzaXVsaXMsIEEuPC9hdXRob3I+PGF1dGhvcj5BcnJveW8sIEUuPC9hdXRob3I+PGF1dGhvcj5M
YW5rZm9yZCwgSy48L2F1dGhvcj48YXV0aG9yPkZhcmFodmFzaGksIFMuPC9hdXRob3I+PGF1dGhv
cj5DaGVtZWwsIEEuIEsuPC9hdXRob3I+PGF1dGhvcj5Pa295ZSwgTS48L2F1dGhvcj48YXV0aG9y
PlNjYW50bGVuLCBNLiBELjwvYXV0aG9yPjxhdXRob3I+VGNoaWV1LCBKLjwvYXV0aG9yPjxhdXRo
b3I+Q2FsZGVyLCBFLiBMLjwvYXV0aG9yPjxhdXRob3I+TGUgUm91emljLCBWLjwvYXV0aG9yPjxh
dXRob3I+QXJhYiwgQS48L2F1dGhvcj48YXV0aG9yPkdvb2RhcnppLCBILjwvYXV0aG9yPjxhdXRo
b3I+UGFzdGVybmFrLCBHLjwvYXV0aG9yPjxhdXRob3I+S29jc2lzLCBKLiBELjwvYXV0aG9yPjxh
dXRob3I+Q2hlbiwgUy48L2F1dGhvcj48YXV0aG9yPlN0dWRlciwgTC48L2F1dGhvcj48YXV0aG9y
PkZhdHRhaGksIEYuPC9hdXRob3I+PC9hdXRob3JzPjwvY29udHJpYnV0b3JzPjxhdXRoLWFkZHJl
c3M+KE1hamQsIENlc2l1bGlzLCBGYXJhaHZhc2hpLCBDaGVtZWwsIE9rb3llLCBTY2FudGxlbiwg
RmF0dGFoaSkgRGVwYXJ0bWVudCBvZiBDZWxsdWxhciBhbmQgTW9sZWN1bGFyIFBoYXJtYWNvbG9n
eSwgVW5pdmVyc2l0eSBvZiBDYWxpZm9ybmlhLCBTYW4gRnJhbmNpc2NvLCBTYW4gRnJhbmNpc2Nv
LCBDQSA5NDE1OCwgVW5pdGVkIFN0YXRlcyYjeEQ7KE1hamQsIENlc2l1bGlzLCBGYXJhaHZhc2hp
LCBDaGVtZWwsIE9rb3llLCBTY2FudGxlbiwgRmF0dGFoaSkgRWxpIGFuZCBFZHl0aGUgQnJvYWQg
Q2VudGVyIG9mIFJlZ2VuZXJhdGlvbiBNZWRpY2luZSBhbmQgU3RlbSBDZWxsIFJlc2VhcmNoLCBV
bml2ZXJzaXR5IG9mIENhbGlmb3JuaWEsIFNhbiBGcmFuY2lzY28sIFNhbiBGcmFuY2lzY28sIENB
IDk0MTQzLCBVbml0ZWQgU3RhdGVzJiN4RDsoQW1pbiwgR2hheml6YWRlaCwgQ2hlbikgRGVwYXJ0
bWVudCBvZiBTdXJnZXJ5LCBXZWlsbCBDb3JuZWxsIE1lZGljaW5lLCBOZXcgWW9yaywgTlkgMTAw
NjUsIFVuaXRlZCBTdGF0ZXMmI3hEOyhBcnJveW8sIExhbmtmb3JkLCBLb2NzaXMpIE5ldXJvc2Np
ZW5jZSBSZXNlYXJjaCBDZW50ZXIsIFlhbGUgVW5pdmVyc2l0eSwgU2Nob29sIG9mIE1lZGljaW5l
LCBWQSBoZWFsdGhjYXJlIHN5c3RlbSwgV2VzdCBIYXZlbiwgQ1QgMDY1MTYsIFVuaXRlZCBTdGF0
ZXMmI3hEOyhBcnJveW8sIExhbmtmb3JkLCBLb2NzaXMpIERlcGFydG1lbnQgb2YgTmV1cm9sb2d5
LCBZYWxlIFVuaXZlcnNpdHksIFNjaG9vbCBvZiBNZWRpY2luZSwgVkEgaGVhbHRoY2FyZSBzeXN0
ZW0sIFdlc3QgSGF2ZW4sIENUIDA2NTE2LCBVbml0ZWQgU3RhdGVzJiN4RDsoVGNoaWV1LCBDYWxk
ZXIsIFN0dWRlcikgVGhlIENlbnRlciBmb3IgU3RlbSBDZWxsIEJpb2xvZ3ksIFNsb2FuLUtldHRl
cmluZyBJbnN0aXR1dGUgZm9yIENhbmNlciBSZXNlYXJjaCwgTmV3IFlvcmssIE5ZIDEwMDY1LCBV
bml0ZWQgU3RhdGVzJiN4RDsoVGNoaWV1LCBDYWxkZXIsIFN0dWRlcikgRGV2ZWxvcG1lbnRhbCBC
aW9sb2d5IFByb2dyYW0sIFNsb2FuLUtldHRlcmluZyBJbnN0aXR1dGUgZm9yIENhbmNlciBSZXNl
YXJjaCwgTmV3IFlvcmssIE5ZIDEwMDY1LCBVbml0ZWQgU3RhdGVzJiN4RDsoTGUgUm91emljLCBQ
YXN0ZXJuYWspIE1vbGVjdWxhciBQaGFybWFjb2xvZ3kgUHJvZ3JhbSwgU2xvYW4tS2V0dGVyaW5n
IEluc3RpdHV0ZSBmb3IgQ2FuY2VyIFJlc2VhcmNoLCBOZXcgWW9yaywgTlkgMTAwNjUsIFVuaXRl
ZCBTdGF0ZXMmI3hEOyhMZSBSb3V6aWMsIFBhc3Rlcm5haykgRGVwYXJ0bWVudCBvZiBOZXVyb2xv
Z3ksIFNsb2FuLUtldHRlcmluZyBJbnN0aXR1dGUgZm9yIENhbmNlciBSZXNlYXJjaCwgTmV3IFlv
cmssIE5ZIDEwMDY1LCBVbml0ZWQgU3RhdGVzJiN4RDsoQXJhYiwgR29vZGFyemkpIERlcGFydG1l
bnQgb2YgQmlvY2hlbWlzdHJ5IGFuZCBCaW9waHlzaWNzLCBVbml2ZXJzaXR5IG9mIENhbGlmb3Ju
aWEsIFNhbiBGcmFuY2lzY28sIFNhbiBGcmFuY2lzY28sIENBIDk0MTU4LCBVbml0ZWQgU3RhdGVz
JiN4RDsoQXJhYiwgR29vZGFyemkpIERlcGFydG1lbnQgb2YgVXJvbG9neSwgVW5pdmVyc2l0eSBv
ZiBDYWxpZm9ybmlhLCBTYW4gRnJhbmNpc2NvLCBTYW4gRnJhbmNpc2NvLCBDQSA5NDE1OCwgVW5p
dGVkIFN0YXRlcyYjeEQ7KEZhdHRhaGkpIFByb2dyYW0gaW4gQ3JhbmlvZmFjaWFsIEJpb2xvZ3ks
IFVuaXZlcnNpdHkgb2YgQ2FsaWZvcm5pYSwgU2FuIEZyYW5jaXNjbywgU2FuIEZyYW5jaXNjbywg
Q0EgOTQxMTAsIFVuaXRlZCBTdGF0ZXMmI3hEO0wuIFN0dWRlciwgVGhlIENlbnRlciBmb3IgU3Rl
bSBDZWxsIEJpb2xvZ3ksIERldmVsb3BtZW50YWwgQmlvbG9neSBQcm9ncmFtLCBNZW1vcmlhbCBT
bG9hbi1LZXR0ZXJpbmcgQ2FuY2VyIENlbnRlciwgMTI3NSBZb3JrIEF2ZSwgQm94IDI1NiwgTmV3
IFlvcmssIE5ZIDEwMDY1LCBVbml0ZWQgU3RhdGVzLiBFLW1haWw6IHN0dWRlcmxAbXNrY2Mub3Jn
IEYuIEZhdHRhaGksIERlcGFydG1lbnQgb2YgQ2VsbHVsYXIgYW5kIE1vbGVjdWxhciBQaGFybWFj
b2xvZ3ksIEVsaSBhbmQgRWR5dGhlIEJyb2FkIENlbnRlciBvZiBSZWdlbmVyYXRpb24gTWVkaWNp
bmUgYW5kIFN0ZW0gQ2VsbCBSZXNlYXJjaCwgVW5pdmVyc2l0eSBvZiBDYWxpZm9ybmlhLCBTYW4g
RnJhbmNpc2NvLCA2MDAgMTZ0aCBTdC4sIEdIIFM1NzJGLCBTYW4gRnJhbmNpc2NvLCBDQSA5NDE1
OCwgVW5pdGVkIFN0YXRlcy4gRS1tYWlsOiBGYXJhbmFrLkZhdHRhaGlAdWNzZi5lZHU8L2F1dGgt
YWRkcmVzcz48dGl0bGVzPjx0aXRsZT5bUHJlLXByaW50XSBEZXJpdmluZyBTY2h3YW5uIENlbGxz
IGZyb20gaFBTQ3MgRW5hYmxlcyBEaXNlYXNlIE1vZGVsaW5nIGFuZCBEcnVnIERpc2NvdmVyeSBm
b3IgRGlhYmV0aWMgUGVyaXBoZXJhbCBOZXVyb3BhdGh5PC90aXRsZT48c2Vjb25kYXJ5LXRpdGxl
PmJpb1J4aXYuPC9zZWNvbmRhcnktdGl0bGU+PC90aXRsZXM+PHBlcmlvZGljYWw+PGZ1bGwtdGl0
bGU+YmlvUnhpdi48L2Z1bGwtdGl0bGU+PC9wZXJpb2RpY2FsPjx2b2x1bWU+MTc8L3ZvbHVtZT48
a2V5d29yZHM+PGtleXdvcmQ+YW5pbWFsIGNlbGw8L2tleXdvcmQ+PGtleXdvcmQ+YW5pbWFsIGV4
cGVyaW1lbnQ8L2tleXdvcmQ+PGtleXdvcmQ+YW5pbWFsIG1vZGVsPC9rZXl3b3JkPjxrZXl3b3Jk
PmNlbGwgZGVhdGg8L2tleXdvcmQ+PGtleXdvcmQ+Y29udHJvbGxlZCBzdHVkeTwva2V5d29yZD48
a2V5d29yZD5jeXRvdG94aWNpdHk8L2tleXdvcmQ+PGtleXdvcmQ+ZGlhYmV0aWMgbmV1cm9wYXRo
eTwva2V5d29yZD48a2V5d29yZD5kaXNlYXNlIHNpbXVsYXRpb248L2tleXdvcmQ+PGtleXdvcmQ+
Z2VuZXRpYyB0cmFuc2NyaXB0aW9uPC9rZXl3b3JkPjxrZXl3b3JkPmhpZ2ggdGhyb3VnaHB1dCBz
Y3JlZW5pbmc8L2tleXdvcmQ+PGtleXdvcmQ+aHVtYW48L2tleXdvcmQ+PGtleXdvcmQ+aHlwZXJn
bHljZW1pYTwva2V5d29yZD48a2V5d29yZD5pbiB2aXRybyBzdHVkeTwva2V5d29yZD48a2V5d29y
ZD5tYWxlPC9rZXl3b3JkPjxrZXl3b3JkPm1vdXNlPC9rZXl3b3JkPjxrZXl3b3JkPm5vbmh1bWFu
PC9rZXl3b3JkPjxrZXl3b3JkPnBsdXJpcG90ZW50IHN0ZW0gY2VsbDwva2V5d29yZD48a2V5d29y
ZD5yYXQ8L2tleXdvcmQ+PGtleXdvcmQ+U2Nod2FubiBjZWxsPC9rZXl3b3JkPjxrZXl3b3JkPnNj
aWF0aWMgbmVydmU8L2tleXdvcmQ+PGtleXdvcmQ+c2Vuc2F0aW9uPC9rZXl3b3JkPjxrZXl3b3Jk
PnRyYW5zY3JpcHRpb24gaW5pdGlhdGlvbjwva2V5d29yZD48a2V5d29yZD52dWxuZXJhYmlsaXR5
PC9rZXl3b3JkPjxrZXl3b3JkPmdsdWNvc2U8L2tleXdvcmQ+PGtleXdvcmQ+bXllbGluPC9rZXl3
b3JkPjwva2V5d29yZHM+PGRhdGVzPjx5ZWFyPjIwMjI8L3llYXI+PC9kYXRlcz48aXNibj4yNjky
LTgyMDUgKGVsZWN0cm9uaWMpJiN4RDsyNjkyLTgyMDU8L2lzYm4+PGFjY2Vzc2lvbi1udW0+MjAy
MDY3MjQwMDwvYWNjZXNzaW9uLW51bT48d29yay10eXBlPlByZXByaW50PC93b3JrLXR5cGU+PHVy
bHM+PHJlbGF0ZWQtdXJscz48dXJsPmh0dHBzOi8vd3d3LmJpb3J4aXYub3JnL2NvbnRlbnQvMTAu
MTEwMS8yMDIyLjA4LjE2LjUwNDIwOXYxPC91cmw+PC9yZWxhdGVkLXVybHM+PC91cmxzPjxlbGVj
dHJvbmljLXJlc291cmNlLW51bT4xMC4xMTAxLzIwMjIuMDguMTYuNTA0MjA5PC9lbGVjdHJvbmlj
LXJlc291cmNlLW51bT48cmVtb3RlLWRhdGFiYXNlLW5hbWU+RW1iYXNlPC9yZW1vdGUtZGF0YWJh
c2UtbmFtZT48cmVtb3RlLWRhdGFiYXNlLXByb3ZpZGVyPk92aWQgVGVjaG5vbG9naWVzPC9yZW1v
dGUtZGF0YWJhc2UtcHJvdmlkZXI+PGxhbmd1YWdlPkVuZ2xpc2g8L2xhbmd1YWdlPjxtb2RpZmll
ZC1kYXRlPk92aWQ8L21vZGlmaWVkLWRhdGU+PC9yZWNvcmQ+PC9DaXRlPjwvRW5kTm90ZT5=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NYWpkPC9BdXRob3I+PFllYXI+MjAyMjwvWWVhcj48UmVj
TnVtPjExMzE8L1JlY051bT48RGlzcGxheVRleHQ+PHN0eWxlIGZhY2U9InN1cGVyc2NyaXB0Ij44
NTwvc3R5bGU+PC9EaXNwbGF5VGV4dD48cmVjb3JkPjxyZWMtbnVtYmVyPjExMzE8L3JlYy1udW1i
ZXI+PGZvcmVpZ24ta2V5cz48a2V5IGFwcD0iRU4iIGRiLWlkPSJ6cGF0NXpyenBzOXAydmVwZXRz
cGVzc3lyZnJyYXdyYXpmd2YiIHRpbWVzdGFtcD0iMTcyNzE3NDU4MSI+MTEzMTwva2V5PjwvZm9y
ZWlnbi1rZXlzPjxyZWYtdHlwZSBuYW1lPSJFbGVjdHJvbmljIEFydGljbGUiPjQzPC9yZWYtdHlw
ZT48Y29udHJpYnV0b3JzPjxhdXRob3JzPjxhdXRob3I+TWFqZCwgSC48L2F1dGhvcj48YXV0aG9y
PkFtaW4sIFMuPC9hdXRob3I+PGF1dGhvcj5HaGF6aXphZGVoLCBaLjwvYXV0aG9yPjxhdXRob3I+
Q2VzaXVsaXMsIEEuPC9hdXRob3I+PGF1dGhvcj5BcnJveW8sIEUuPC9hdXRob3I+PGF1dGhvcj5M
YW5rZm9yZCwgSy48L2F1dGhvcj48YXV0aG9yPkZhcmFodmFzaGksIFMuPC9hdXRob3I+PGF1dGhv
cj5DaGVtZWwsIEEuIEsuPC9hdXRob3I+PGF1dGhvcj5Pa295ZSwgTS48L2F1dGhvcj48YXV0aG9y
PlNjYW50bGVuLCBNLiBELjwvYXV0aG9yPjxhdXRob3I+VGNoaWV1LCBKLjwvYXV0aG9yPjxhdXRo
b3I+Q2FsZGVyLCBFLiBMLjwvYXV0aG9yPjxhdXRob3I+TGUgUm91emljLCBWLjwvYXV0aG9yPjxh
dXRob3I+QXJhYiwgQS48L2F1dGhvcj48YXV0aG9yPkdvb2RhcnppLCBILjwvYXV0aG9yPjxhdXRo
b3I+UGFzdGVybmFrLCBHLjwvYXV0aG9yPjxhdXRob3I+S29jc2lzLCBKLiBELjwvYXV0aG9yPjxh
dXRob3I+Q2hlbiwgUy48L2F1dGhvcj48YXV0aG9yPlN0dWRlciwgTC48L2F1dGhvcj48YXV0aG9y
PkZhdHRhaGksIEYuPC9hdXRob3I+PC9hdXRob3JzPjwvY29udHJpYnV0b3JzPjxhdXRoLWFkZHJl
c3M+KE1hamQsIENlc2l1bGlzLCBGYXJhaHZhc2hpLCBDaGVtZWwsIE9rb3llLCBTY2FudGxlbiwg
RmF0dGFoaSkgRGVwYXJ0bWVudCBvZiBDZWxsdWxhciBhbmQgTW9sZWN1bGFyIFBoYXJtYWNvbG9n
eSwgVW5pdmVyc2l0eSBvZiBDYWxpZm9ybmlhLCBTYW4gRnJhbmNpc2NvLCBTYW4gRnJhbmNpc2Nv
LCBDQSA5NDE1OCwgVW5pdGVkIFN0YXRlcyYjeEQ7KE1hamQsIENlc2l1bGlzLCBGYXJhaHZhc2hp
LCBDaGVtZWwsIE9rb3llLCBTY2FudGxlbiwgRmF0dGFoaSkgRWxpIGFuZCBFZHl0aGUgQnJvYWQg
Q2VudGVyIG9mIFJlZ2VuZXJhdGlvbiBNZWRpY2luZSBhbmQgU3RlbSBDZWxsIFJlc2VhcmNoLCBV
bml2ZXJzaXR5IG9mIENhbGlmb3JuaWEsIFNhbiBGcmFuY2lzY28sIFNhbiBGcmFuY2lzY28sIENB
IDk0MTQzLCBVbml0ZWQgU3RhdGVzJiN4RDsoQW1pbiwgR2hheml6YWRlaCwgQ2hlbikgRGVwYXJ0
bWVudCBvZiBTdXJnZXJ5LCBXZWlsbCBDb3JuZWxsIE1lZGljaW5lLCBOZXcgWW9yaywgTlkgMTAw
NjUsIFVuaXRlZCBTdGF0ZXMmI3hEOyhBcnJveW8sIExhbmtmb3JkLCBLb2NzaXMpIE5ldXJvc2Np
ZW5jZSBSZXNlYXJjaCBDZW50ZXIsIFlhbGUgVW5pdmVyc2l0eSwgU2Nob29sIG9mIE1lZGljaW5l
LCBWQSBoZWFsdGhjYXJlIHN5c3RlbSwgV2VzdCBIYXZlbiwgQ1QgMDY1MTYsIFVuaXRlZCBTdGF0
ZXMmI3hEOyhBcnJveW8sIExhbmtmb3JkLCBLb2NzaXMpIERlcGFydG1lbnQgb2YgTmV1cm9sb2d5
LCBZYWxlIFVuaXZlcnNpdHksIFNjaG9vbCBvZiBNZWRpY2luZSwgVkEgaGVhbHRoY2FyZSBzeXN0
ZW0sIFdlc3QgSGF2ZW4sIENUIDA2NTE2LCBVbml0ZWQgU3RhdGVzJiN4RDsoVGNoaWV1LCBDYWxk
ZXIsIFN0dWRlcikgVGhlIENlbnRlciBmb3IgU3RlbSBDZWxsIEJpb2xvZ3ksIFNsb2FuLUtldHRl
cmluZyBJbnN0aXR1dGUgZm9yIENhbmNlciBSZXNlYXJjaCwgTmV3IFlvcmssIE5ZIDEwMDY1LCBV
bml0ZWQgU3RhdGVzJiN4RDsoVGNoaWV1LCBDYWxkZXIsIFN0dWRlcikgRGV2ZWxvcG1lbnRhbCBC
aW9sb2d5IFByb2dyYW0sIFNsb2FuLUtldHRlcmluZyBJbnN0aXR1dGUgZm9yIENhbmNlciBSZXNl
YXJjaCwgTmV3IFlvcmssIE5ZIDEwMDY1LCBVbml0ZWQgU3RhdGVzJiN4RDsoTGUgUm91emljLCBQ
YXN0ZXJuYWspIE1vbGVjdWxhciBQaGFybWFjb2xvZ3kgUHJvZ3JhbSwgU2xvYW4tS2V0dGVyaW5n
IEluc3RpdHV0ZSBmb3IgQ2FuY2VyIFJlc2VhcmNoLCBOZXcgWW9yaywgTlkgMTAwNjUsIFVuaXRl
ZCBTdGF0ZXMmI3hEOyhMZSBSb3V6aWMsIFBhc3Rlcm5haykgRGVwYXJ0bWVudCBvZiBOZXVyb2xv
Z3ksIFNsb2FuLUtldHRlcmluZyBJbnN0aXR1dGUgZm9yIENhbmNlciBSZXNlYXJjaCwgTmV3IFlv
cmssIE5ZIDEwMDY1LCBVbml0ZWQgU3RhdGVzJiN4RDsoQXJhYiwgR29vZGFyemkpIERlcGFydG1l
bnQgb2YgQmlvY2hlbWlzdHJ5IGFuZCBCaW9waHlzaWNzLCBVbml2ZXJzaXR5IG9mIENhbGlmb3Ju
aWEsIFNhbiBGcmFuY2lzY28sIFNhbiBGcmFuY2lzY28sIENBIDk0MTU4LCBVbml0ZWQgU3RhdGVz
JiN4RDsoQXJhYiwgR29vZGFyemkpIERlcGFydG1lbnQgb2YgVXJvbG9neSwgVW5pdmVyc2l0eSBv
ZiBDYWxpZm9ybmlhLCBTYW4gRnJhbmNpc2NvLCBTYW4gRnJhbmNpc2NvLCBDQSA5NDE1OCwgVW5p
dGVkIFN0YXRlcyYjeEQ7KEZhdHRhaGkpIFByb2dyYW0gaW4gQ3JhbmlvZmFjaWFsIEJpb2xvZ3ks
IFVuaXZlcnNpdHkgb2YgQ2FsaWZvcm5pYSwgU2FuIEZyYW5jaXNjbywgU2FuIEZyYW5jaXNjbywg
Q0EgOTQxMTAsIFVuaXRlZCBTdGF0ZXMmI3hEO0wuIFN0dWRlciwgVGhlIENlbnRlciBmb3IgU3Rl
bSBDZWxsIEJpb2xvZ3ksIERldmVsb3BtZW50YWwgQmlvbG9neSBQcm9ncmFtLCBNZW1vcmlhbCBT
bG9hbi1LZXR0ZXJpbmcgQ2FuY2VyIENlbnRlciwgMTI3NSBZb3JrIEF2ZSwgQm94IDI1NiwgTmV3
IFlvcmssIE5ZIDEwMDY1LCBVbml0ZWQgU3RhdGVzLiBFLW1haWw6IHN0dWRlcmxAbXNrY2Mub3Jn
IEYuIEZhdHRhaGksIERlcGFydG1lbnQgb2YgQ2VsbHVsYXIgYW5kIE1vbGVjdWxhciBQaGFybWFj
b2xvZ3ksIEVsaSBhbmQgRWR5dGhlIEJyb2FkIENlbnRlciBvZiBSZWdlbmVyYXRpb24gTWVkaWNp
bmUgYW5kIFN0ZW0gQ2VsbCBSZXNlYXJjaCwgVW5pdmVyc2l0eSBvZiBDYWxpZm9ybmlhLCBTYW4g
RnJhbmNpc2NvLCA2MDAgMTZ0aCBTdC4sIEdIIFM1NzJGLCBTYW4gRnJhbmNpc2NvLCBDQSA5NDE1
OCwgVW5pdGVkIFN0YXRlcy4gRS1tYWlsOiBGYXJhbmFrLkZhdHRhaGlAdWNzZi5lZHU8L2F1dGgt
YWRkcmVzcz48dGl0bGVzPjx0aXRsZT5bUHJlLXByaW50XSBEZXJpdmluZyBTY2h3YW5uIENlbGxz
IGZyb20gaFBTQ3MgRW5hYmxlcyBEaXNlYXNlIE1vZGVsaW5nIGFuZCBEcnVnIERpc2NvdmVyeSBm
b3IgRGlhYmV0aWMgUGVyaXBoZXJhbCBOZXVyb3BhdGh5PC90aXRsZT48c2Vjb25kYXJ5LXRpdGxl
PmJpb1J4aXYuPC9zZWNvbmRhcnktdGl0bGU+PC90aXRsZXM+PHBlcmlvZGljYWw+PGZ1bGwtdGl0
bGU+YmlvUnhpdi48L2Z1bGwtdGl0bGU+PC9wZXJpb2RpY2FsPjx2b2x1bWU+MTc8L3ZvbHVtZT48
a2V5d29yZHM+PGtleXdvcmQ+YW5pbWFsIGNlbGw8L2tleXdvcmQ+PGtleXdvcmQ+YW5pbWFsIGV4
cGVyaW1lbnQ8L2tleXdvcmQ+PGtleXdvcmQ+YW5pbWFsIG1vZGVsPC9rZXl3b3JkPjxrZXl3b3Jk
PmNlbGwgZGVhdGg8L2tleXdvcmQ+PGtleXdvcmQ+Y29udHJvbGxlZCBzdHVkeTwva2V5d29yZD48
a2V5d29yZD5jeXRvdG94aWNpdHk8L2tleXdvcmQ+PGtleXdvcmQ+ZGlhYmV0aWMgbmV1cm9wYXRo
eTwva2V5d29yZD48a2V5d29yZD5kaXNlYXNlIHNpbXVsYXRpb248L2tleXdvcmQ+PGtleXdvcmQ+
Z2VuZXRpYyB0cmFuc2NyaXB0aW9uPC9rZXl3b3JkPjxrZXl3b3JkPmhpZ2ggdGhyb3VnaHB1dCBz
Y3JlZW5pbmc8L2tleXdvcmQ+PGtleXdvcmQ+aHVtYW48L2tleXdvcmQ+PGtleXdvcmQ+aHlwZXJn
bHljZW1pYTwva2V5d29yZD48a2V5d29yZD5pbiB2aXRybyBzdHVkeTwva2V5d29yZD48a2V5d29y
ZD5tYWxlPC9rZXl3b3JkPjxrZXl3b3JkPm1vdXNlPC9rZXl3b3JkPjxrZXl3b3JkPm5vbmh1bWFu
PC9rZXl3b3JkPjxrZXl3b3JkPnBsdXJpcG90ZW50IHN0ZW0gY2VsbDwva2V5d29yZD48a2V5d29y
ZD5yYXQ8L2tleXdvcmQ+PGtleXdvcmQ+U2Nod2FubiBjZWxsPC9rZXl3b3JkPjxrZXl3b3JkPnNj
aWF0aWMgbmVydmU8L2tleXdvcmQ+PGtleXdvcmQ+c2Vuc2F0aW9uPC9rZXl3b3JkPjxrZXl3b3Jk
PnRyYW5zY3JpcHRpb24gaW5pdGlhdGlvbjwva2V5d29yZD48a2V5d29yZD52dWxuZXJhYmlsaXR5
PC9rZXl3b3JkPjxrZXl3b3JkPmdsdWNvc2U8L2tleXdvcmQ+PGtleXdvcmQ+bXllbGluPC9rZXl3
b3JkPjwva2V5d29yZHM+PGRhdGVzPjx5ZWFyPjIwMjI8L3llYXI+PC9kYXRlcz48aXNibj4yNjky
LTgyMDUgKGVsZWN0cm9uaWMpJiN4RDsyNjkyLTgyMDU8L2lzYm4+PGFjY2Vzc2lvbi1udW0+MjAy
MDY3MjQwMDwvYWNjZXNzaW9uLW51bT48d29yay10eXBlPlByZXByaW50PC93b3JrLXR5cGU+PHVy
bHM+PHJlbGF0ZWQtdXJscz48dXJsPmh0dHBzOi8vd3d3LmJpb3J4aXYub3JnL2NvbnRlbnQvMTAu
MTEwMS8yMDIyLjA4LjE2LjUwNDIwOXYxPC91cmw+PC9yZWxhdGVkLXVybHM+PC91cmxzPjxlbGVj
dHJvbmljLXJlc291cmNlLW51bT4xMC4xMTAxLzIwMjIuMDguMTYuNTA0MjA5PC9lbGVjdHJvbmlj
LXJlc291cmNlLW51bT48cmVtb3RlLWRhdGFiYXNlLW5hbWU+RW1iYXNlPC9yZW1vdGUtZGF0YWJh
c2UtbmFtZT48cmVtb3RlLWRhdGFiYXNlLXByb3ZpZGVyPk92aWQgVGVjaG5vbG9naWVzPC9yZW1v
dGUtZGF0YWJhc2UtcHJvdmlkZXI+PGxhbmd1YWdlPkVuZ2xpc2g8L2xhbmd1YWdlPjxtb2RpZmll
ZC1kYXRlPk92aWQ8L21vZGlmaWVkLWRhdGU+PC9yZWNvcmQ+PC9DaXRlPjwvRW5kTm90ZT5=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814509">
              <w:rPr>
                <w:rFonts w:cstheme="minorHAnsi"/>
                <w:sz w:val="16"/>
                <w:szCs w:val="16"/>
                <w:lang w:val="en-US"/>
              </w:rPr>
            </w:r>
            <w:r w:rsidR="00814509">
              <w:rPr>
                <w:rFonts w:cstheme="minorHAnsi"/>
                <w:sz w:val="16"/>
                <w:szCs w:val="16"/>
                <w:lang w:val="en-US"/>
              </w:rPr>
              <w:fldChar w:fldCharType="separate"/>
            </w:r>
            <w:r w:rsidR="00EC25DE" w:rsidRPr="00EC25DE">
              <w:rPr>
                <w:rFonts w:cstheme="minorHAnsi"/>
                <w:noProof/>
                <w:sz w:val="16"/>
                <w:szCs w:val="16"/>
                <w:vertAlign w:val="superscript"/>
                <w:lang w:val="en-US"/>
              </w:rPr>
              <w:t>85</w:t>
            </w:r>
            <w:r w:rsidR="00814509">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7801C684" w14:textId="77777777" w:rsidR="00D56746" w:rsidRPr="000A1AE0" w:rsidRDefault="00D56746" w:rsidP="00CC0993">
            <w:pPr>
              <w:spacing w:line="276" w:lineRule="auto"/>
              <w:rPr>
                <w:rFonts w:cstheme="minorHAnsi"/>
                <w:sz w:val="16"/>
                <w:szCs w:val="16"/>
                <w:highlight w:val="yellow"/>
                <w:lang w:val="en-US"/>
              </w:rPr>
            </w:pPr>
            <w:r w:rsidRPr="003A64C3">
              <w:rPr>
                <w:rFonts w:cstheme="minorHAnsi"/>
                <w:sz w:val="16"/>
                <w:szCs w:val="16"/>
                <w:lang w:val="en-US"/>
              </w:rPr>
              <w:t>Deriving Schwann Cells from hPSCs Enables Disease Modeling and Drug Discovery for Diabetic Peripheral Neuropathy</w:t>
            </w:r>
          </w:p>
        </w:tc>
        <w:tc>
          <w:tcPr>
            <w:tcW w:w="2693" w:type="dxa"/>
            <w:tcBorders>
              <w:top w:val="single" w:sz="4" w:space="0" w:color="auto"/>
              <w:bottom w:val="single" w:sz="4" w:space="0" w:color="auto"/>
            </w:tcBorders>
            <w:shd w:val="clear" w:color="auto" w:fill="auto"/>
            <w:vAlign w:val="center"/>
          </w:tcPr>
          <w:p w14:paraId="77299EA0" w14:textId="77777777" w:rsidR="00D56746" w:rsidRPr="000A1AE0" w:rsidRDefault="00D56746" w:rsidP="00CC0993">
            <w:pPr>
              <w:spacing w:line="276" w:lineRule="auto"/>
              <w:rPr>
                <w:rFonts w:cstheme="minorHAnsi"/>
                <w:sz w:val="16"/>
                <w:szCs w:val="16"/>
                <w:highlight w:val="yellow"/>
                <w:lang w:val="en-US"/>
              </w:rPr>
            </w:pPr>
            <w:r>
              <w:rPr>
                <w:rFonts w:cstheme="minorHAnsi"/>
                <w:sz w:val="16"/>
                <w:szCs w:val="16"/>
                <w:lang w:val="en-US"/>
              </w:rPr>
              <w:t>No autonomic neurons/precursors</w:t>
            </w:r>
          </w:p>
        </w:tc>
      </w:tr>
      <w:tr w:rsidR="00D56746" w:rsidRPr="003013C0" w14:paraId="046E0EFD" w14:textId="77777777" w:rsidTr="00EE0977">
        <w:tc>
          <w:tcPr>
            <w:tcW w:w="2122" w:type="dxa"/>
            <w:tcBorders>
              <w:top w:val="single" w:sz="4" w:space="0" w:color="auto"/>
              <w:bottom w:val="single" w:sz="4" w:space="0" w:color="auto"/>
            </w:tcBorders>
            <w:shd w:val="clear" w:color="auto" w:fill="auto"/>
            <w:vAlign w:val="center"/>
          </w:tcPr>
          <w:p w14:paraId="1E8D188F" w14:textId="3A0BBF53" w:rsidR="00D56746" w:rsidRPr="00EC25DE" w:rsidRDefault="00D56746" w:rsidP="00CC0993">
            <w:pPr>
              <w:spacing w:line="276" w:lineRule="auto"/>
              <w:rPr>
                <w:rFonts w:cstheme="minorHAnsi"/>
                <w:sz w:val="16"/>
                <w:szCs w:val="16"/>
              </w:rPr>
            </w:pPr>
            <w:r w:rsidRPr="00EC25DE">
              <w:rPr>
                <w:rFonts w:cstheme="minorHAnsi"/>
                <w:sz w:val="16"/>
                <w:szCs w:val="16"/>
              </w:rPr>
              <w:t>Miranda et al. (2022)</w:t>
            </w:r>
            <w:r w:rsidR="00814509">
              <w:rPr>
                <w:rFonts w:cstheme="minorHAnsi"/>
                <w:sz w:val="16"/>
                <w:szCs w:val="16"/>
                <w:lang w:val="en-US"/>
              </w:rPr>
              <w:fldChar w:fldCharType="begin">
                <w:fldData xml:space="preserve">PEVuZE5vdGU+PENpdGU+PEF1dGhvcj5NaXJhbmRhPC9BdXRob3I+PFllYXI+MjAyMjwvWWVhcj48
UmVjTnVtPjExMzI8L1JlY051bT48RGlzcGxheVRleHQ+PHN0eWxlIGZhY2U9InN1cGVyc2NyaXB0
Ij44Njwvc3R5bGU+PC9EaXNwbGF5VGV4dD48cmVjb3JkPjxyZWMtbnVtYmVyPjExMzI8L3JlYy1u
dW1iZXI+PGZvcmVpZ24ta2V5cz48a2V5IGFwcD0iRU4iIGRiLWlkPSJ6cGF0NXpyenBzOXAydmVw
ZXRzcGVzc3lyZnJyYXdyYXpmd2YiIHRpbWVzdGFtcD0iMTcyNzE3NDU4MSI+MTEzMjwva2V5Pjwv
Zm9yZWlnbi1rZXlzPjxyZWYtdHlwZSBuYW1lPSJKb3VybmFsIEFydGljbGUiPjE3PC9yZWYtdHlw
ZT48Y29udHJpYnV0b3JzPjxhdXRob3JzPjxhdXRob3I+TWlyYW5kYSwgQy4gQy48L2F1dGhvcj48
YXV0aG9yPkFrZW5oZWFkLCBNLiBMLjwvYXV0aG9yPjxhdXRob3I+U2lsdmEsIFQuIFAuPC9hdXRo
b3I+PGF1dGhvcj5EZXJyLCBNLiBBLjwvYXV0aG9yPjxhdXRob3I+VmVtdXJpLCBNLiBDLjwvYXV0
aG9yPjxhdXRob3I+Q2FicmFsLCBKLiBNLiBTLjwvYXV0aG9yPjxhdXRob3I+RmVybmFuZGVzLCBU
LiBHLjwvYXV0aG9yPjwvYXV0aG9ycz48L2NvbnRyaWJ1dG9ycz48dGl0bGVzPjx0aXRsZT5BIER5
bmFtaWMgM0QgQWdncmVnYXRlLUJhc2VkIFN5c3RlbSBmb3IgdGhlIFN1Y2Nlc3NmdWwgRXhwYW5z
aW9uIGFuZCBOZXVyYWwgSW5kdWN0aW9uIG9mIEh1bWFuIFBsdXJpcG90ZW50IFN0ZW0gQ2VsbHM8
L3RpdGxlPjxzZWNvbmRhcnktdGl0bGU+RnJvbnRpZXJzIGluIENlbGx1bGFyIE5ldXJvc2NpZW5j
ZTwvc2Vjb25kYXJ5LXRpdGxlPjwvdGl0bGVzPjxwZXJpb2RpY2FsPjxmdWxsLXRpdGxlPkZyb250
aWVycyBpbiBDZWxsdWxhciBOZXVyb3NjaWVuY2U8L2Z1bGwtdGl0bGU+PC9wZXJpb2RpY2FsPjxw
YWdlcz44MzgyMTc8L3BhZ2VzPjx2b2x1bWU+MTY8L3ZvbHVtZT48a2V5d29yZHM+PGtleXdvcmQ+
ZG9wYW1pbmVyZ2ljIGRpZmZlcmVudGlhdGlvbjwva2V5d29yZD48a2V5d29yZD5leHBhbnNpb248
L2tleXdvcmQ+PGtleXdvcmQ+aHVtYW4gaW5kdWNlZCBwbHVyaXBvdGVudCBzdGVtIGNlbGxzPC9r
ZXl3b3JkPjxrZXl3b3JkPm5ldXJhbCBpbmR1Y3Rpb248L2tleXdvcmQ+PGtleXdvcmQ+c2NhbGUt
dXA8L2tleXdvcmQ+PGtleXdvcmQ+YXJ0aWNsZTwva2V5d29yZD48a2V5d29yZD5jZWxsIGN1bHR1
cmU8L2tleXdvcmQ+PGtleXdvcmQ+Y2VsbCBleHBhbnNpb248L2tleXdvcmQ+PGtleXdvcmQ+Y2Vs
bCBwb3B1bGF0aW9uPC9rZXl3b3JkPjxrZXl3b3JkPmNlbGwgdmlhYmlsaXR5PC9rZXl3b3JkPjxr
ZXl3b3JkPmRvcGFtaW5lcmdpYyBuZXJ2ZSBjZWxsPC9rZXl3b3JkPjxrZXl3b3JkPmdlbmUgZXhw
cmVzc2lvbjwva2V5d29yZD48a2V5d29yZD5odW1hbjwva2V5d29yZD48a2V5d29yZD5odW1hbiBj
ZWxsPC9rZXl3b3JkPjxrZXl3b3JkPmltbXVub2hpc3RvY2hlbWlzdHJ5PC9rZXl3b3JkPjxrZXl3
b3JkPmluZHVjZWQgcGx1cmlwb3RlbnQgc3RlbSBjZWxsPC9rZXl3b3JkPjxrZXl3b3JkPm5lcnZl
IGNlbGwgZGlmZmVyZW50aWF0aW9uPC9rZXl3b3JkPjxrZXl3b3JkPm5ldXJhbCBzdGVtIGNlbGw8
L2tleXdvcmQ+PGtleXdvcmQ+cGx1cmlwb3RlbnQgc3RlbSBjZWxsPC9rZXl3b3JkPjxrZXl3b3Jk
PnJlYWwgdGltZSBwb2x5bWVyYXNlIGNoYWluIHJlYWN0aW9uPC9rZXl3b3JkPjxrZXl3b3JkPmNh
bGNpdW08L2tleXdvcmQ+PGtleXdvcmQ+aGVwYXRvY3l0ZSBudWNsZWFyIGZhY3RvciAzYmV0YS9l
YyBbRW5kb2dlbm91cyBDb21wb3VuZF08L2tleXdvcmQ+PGtleXdvcmQ+YmlvcmVhY3Rvcjwva2V5
d29yZD48a2V5d29yZD5mbHVvcmVzY2VuY2UgbWljcm9zY29wZTwva2V5d29yZD48a2V5d29yZD5w
b2x5bWVyYXNlIGNoYWluIHJlYWN0aW9uIHN5c3RlbTwva2V5d29yZD48a2V5d29yZD5yZXZlcnNl
IHRyYW5zY3JpcHRhc2UgUENSIGFzc2F5IGtpdDwva2V5d29yZD48a2V5d29yZD5STkEgcHVyaWZp
Y2F0aW9uIGtpdDwva2V5d29yZD48a2V5d29yZD5kbWkgMzAwMGI8L2tleXdvcmQ+PGtleXdvcmQ+
SGlnaCBQdXJlPC9rZXl3b3JkPjxrZXl3b3JkPkh1bWFuaXRpZXM8L2tleXdvcmQ+PGtleXdvcmQ+
SHVtYW5pc208L2tleXdvcmQ+PGtleXdvcmQ+SHVtYW5zPC9rZXl3b3JkPjwva2V5d29yZHM+PGRh
dGVzPjx5ZWFyPjIwMjI8L3llYXI+PHB1Yi1kYXRlcz48ZGF0ZT4yMDIyLTMtMzwvZGF0ZT48L3B1
Yi1kYXRlcz48L2RhdGVzPjxpc2JuPjE2NjItNTEwMjwvaXNibj48YWNjZXNzaW9uLW51bT5yYXl5
YW4tNDAyNjMyOTgzPC9hY2Nlc3Npb24tbnVtPjx1cmxzPjxyZWxhdGVkLXVybHM+PHVybD5odHRw
czovL3d3dy5mcm9udGllcnNpbi5vcmcvam91cm5hbHMvY2VsbHVsYXItbmV1cm9zY2llbmNlIGh0
dHBzOi8vb3ZpZHNwLm92aWQuY29tL292aWR3ZWIuY2dpP1Q9SlMmYW1wO0NTQz1ZJmFtcDtORVdT
PU4mYW1wO1BBR0U9ZnVsbHRleHQmYW1wO0Q9ZW1leGEmYW1wO0FOPTIwMTUzMzYzMzEgaHR0cDov
L2NhdGFsb2d1ZS5sZWlkZW51bml2Lm5sL29wZW51cmwvVUJML1VCTF9zZXJ2aWNlc19wYWdlP3Np
ZD1PVklEOkVtYmFzZSZhbXA7aXNzbj0xNjYyLTUxMDImYW1wO2lzYm49JmFtcDt2b2x1bWU9MTYm
YW1wO2lzc3VlPSZhbXA7c3BhZ2U9ODM4MjE3JmFtcDtkYXRlPTIwMjImYW1wO3BpZD0lM0NhdXRo
b3IlM0VNaXJhbmRhK0MuQy4lM0MlMmF1dGhvciUzRTwvdXJsPjwvcmVsYXRlZC11cmxzPjwvdXJs
cz48Y3VzdG9tMT5FbWJhc2UgRE1JIDMwMDBCOiBMZWljYSBIaWdoIFB1cmU6IEhvZmZtYW5uIExh
IFJvY2hlIFN0ZXBPbmU6IFRoZXJtbzwvY3VzdG9tMT48ZWxlY3Ryb25pYy1yZXNvdXJjZS1udW0+
MTAuMzM4OS9mbmNlbC4yMDIyLjgzODIxNzwvZWxlY3Ryb25pYy1yZXNvdXJjZS1udW0+PGxhbmd1
YWdlPkVuZ2xpc2g8L2xhbmd1YWdl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NaXJhbmRhPC9BdXRob3I+PFllYXI+MjAyMjwvWWVhcj48
UmVjTnVtPjExMzI8L1JlY051bT48RGlzcGxheVRleHQ+PHN0eWxlIGZhY2U9InN1cGVyc2NyaXB0
Ij44Njwvc3R5bGU+PC9EaXNwbGF5VGV4dD48cmVjb3JkPjxyZWMtbnVtYmVyPjExMzI8L3JlYy1u
dW1iZXI+PGZvcmVpZ24ta2V5cz48a2V5IGFwcD0iRU4iIGRiLWlkPSJ6cGF0NXpyenBzOXAydmVw
ZXRzcGVzc3lyZnJyYXdyYXpmd2YiIHRpbWVzdGFtcD0iMTcyNzE3NDU4MSI+MTEzMjwva2V5Pjwv
Zm9yZWlnbi1rZXlzPjxyZWYtdHlwZSBuYW1lPSJKb3VybmFsIEFydGljbGUiPjE3PC9yZWYtdHlw
ZT48Y29udHJpYnV0b3JzPjxhdXRob3JzPjxhdXRob3I+TWlyYW5kYSwgQy4gQy48L2F1dGhvcj48
YXV0aG9yPkFrZW5oZWFkLCBNLiBMLjwvYXV0aG9yPjxhdXRob3I+U2lsdmEsIFQuIFAuPC9hdXRo
b3I+PGF1dGhvcj5EZXJyLCBNLiBBLjwvYXV0aG9yPjxhdXRob3I+VmVtdXJpLCBNLiBDLjwvYXV0
aG9yPjxhdXRob3I+Q2FicmFsLCBKLiBNLiBTLjwvYXV0aG9yPjxhdXRob3I+RmVybmFuZGVzLCBU
LiBHLjwvYXV0aG9yPjwvYXV0aG9ycz48L2NvbnRyaWJ1dG9ycz48dGl0bGVzPjx0aXRsZT5BIER5
bmFtaWMgM0QgQWdncmVnYXRlLUJhc2VkIFN5c3RlbSBmb3IgdGhlIFN1Y2Nlc3NmdWwgRXhwYW5z
aW9uIGFuZCBOZXVyYWwgSW5kdWN0aW9uIG9mIEh1bWFuIFBsdXJpcG90ZW50IFN0ZW0gQ2VsbHM8
L3RpdGxlPjxzZWNvbmRhcnktdGl0bGU+RnJvbnRpZXJzIGluIENlbGx1bGFyIE5ldXJvc2NpZW5j
ZTwvc2Vjb25kYXJ5LXRpdGxlPjwvdGl0bGVzPjxwZXJpb2RpY2FsPjxmdWxsLXRpdGxlPkZyb250
aWVycyBpbiBDZWxsdWxhciBOZXVyb3NjaWVuY2U8L2Z1bGwtdGl0bGU+PC9wZXJpb2RpY2FsPjxw
YWdlcz44MzgyMTc8L3BhZ2VzPjx2b2x1bWU+MTY8L3ZvbHVtZT48a2V5d29yZHM+PGtleXdvcmQ+
ZG9wYW1pbmVyZ2ljIGRpZmZlcmVudGlhdGlvbjwva2V5d29yZD48a2V5d29yZD5leHBhbnNpb248
L2tleXdvcmQ+PGtleXdvcmQ+aHVtYW4gaW5kdWNlZCBwbHVyaXBvdGVudCBzdGVtIGNlbGxzPC9r
ZXl3b3JkPjxrZXl3b3JkPm5ldXJhbCBpbmR1Y3Rpb248L2tleXdvcmQ+PGtleXdvcmQ+c2NhbGUt
dXA8L2tleXdvcmQ+PGtleXdvcmQ+YXJ0aWNsZTwva2V5d29yZD48a2V5d29yZD5jZWxsIGN1bHR1
cmU8L2tleXdvcmQ+PGtleXdvcmQ+Y2VsbCBleHBhbnNpb248L2tleXdvcmQ+PGtleXdvcmQ+Y2Vs
bCBwb3B1bGF0aW9uPC9rZXl3b3JkPjxrZXl3b3JkPmNlbGwgdmlhYmlsaXR5PC9rZXl3b3JkPjxr
ZXl3b3JkPmRvcGFtaW5lcmdpYyBuZXJ2ZSBjZWxsPC9rZXl3b3JkPjxrZXl3b3JkPmdlbmUgZXhw
cmVzc2lvbjwva2V5d29yZD48a2V5d29yZD5odW1hbjwva2V5d29yZD48a2V5d29yZD5odW1hbiBj
ZWxsPC9rZXl3b3JkPjxrZXl3b3JkPmltbXVub2hpc3RvY2hlbWlzdHJ5PC9rZXl3b3JkPjxrZXl3
b3JkPmluZHVjZWQgcGx1cmlwb3RlbnQgc3RlbSBjZWxsPC9rZXl3b3JkPjxrZXl3b3JkPm5lcnZl
IGNlbGwgZGlmZmVyZW50aWF0aW9uPC9rZXl3b3JkPjxrZXl3b3JkPm5ldXJhbCBzdGVtIGNlbGw8
L2tleXdvcmQ+PGtleXdvcmQ+cGx1cmlwb3RlbnQgc3RlbSBjZWxsPC9rZXl3b3JkPjxrZXl3b3Jk
PnJlYWwgdGltZSBwb2x5bWVyYXNlIGNoYWluIHJlYWN0aW9uPC9rZXl3b3JkPjxrZXl3b3JkPmNh
bGNpdW08L2tleXdvcmQ+PGtleXdvcmQ+aGVwYXRvY3l0ZSBudWNsZWFyIGZhY3RvciAzYmV0YS9l
YyBbRW5kb2dlbm91cyBDb21wb3VuZF08L2tleXdvcmQ+PGtleXdvcmQ+YmlvcmVhY3Rvcjwva2V5
d29yZD48a2V5d29yZD5mbHVvcmVzY2VuY2UgbWljcm9zY29wZTwva2V5d29yZD48a2V5d29yZD5w
b2x5bWVyYXNlIGNoYWluIHJlYWN0aW9uIHN5c3RlbTwva2V5d29yZD48a2V5d29yZD5yZXZlcnNl
IHRyYW5zY3JpcHRhc2UgUENSIGFzc2F5IGtpdDwva2V5d29yZD48a2V5d29yZD5STkEgcHVyaWZp
Y2F0aW9uIGtpdDwva2V5d29yZD48a2V5d29yZD5kbWkgMzAwMGI8L2tleXdvcmQ+PGtleXdvcmQ+
SGlnaCBQdXJlPC9rZXl3b3JkPjxrZXl3b3JkPkh1bWFuaXRpZXM8L2tleXdvcmQ+PGtleXdvcmQ+
SHVtYW5pc208L2tleXdvcmQ+PGtleXdvcmQ+SHVtYW5zPC9rZXl3b3JkPjwva2V5d29yZHM+PGRh
dGVzPjx5ZWFyPjIwMjI8L3llYXI+PHB1Yi1kYXRlcz48ZGF0ZT4yMDIyLTMtMzwvZGF0ZT48L3B1
Yi1kYXRlcz48L2RhdGVzPjxpc2JuPjE2NjItNTEwMjwvaXNibj48YWNjZXNzaW9uLW51bT5yYXl5
YW4tNDAyNjMyOTgzPC9hY2Nlc3Npb24tbnVtPjx1cmxzPjxyZWxhdGVkLXVybHM+PHVybD5odHRw
czovL3d3dy5mcm9udGllcnNpbi5vcmcvam91cm5hbHMvY2VsbHVsYXItbmV1cm9zY2llbmNlIGh0
dHBzOi8vb3ZpZHNwLm92aWQuY29tL292aWR3ZWIuY2dpP1Q9SlMmYW1wO0NTQz1ZJmFtcDtORVdT
PU4mYW1wO1BBR0U9ZnVsbHRleHQmYW1wO0Q9ZW1leGEmYW1wO0FOPTIwMTUzMzYzMzEgaHR0cDov
L2NhdGFsb2d1ZS5sZWlkZW51bml2Lm5sL29wZW51cmwvVUJML1VCTF9zZXJ2aWNlc19wYWdlP3Np
ZD1PVklEOkVtYmFzZSZhbXA7aXNzbj0xNjYyLTUxMDImYW1wO2lzYm49JmFtcDt2b2x1bWU9MTYm
YW1wO2lzc3VlPSZhbXA7c3BhZ2U9ODM4MjE3JmFtcDtkYXRlPTIwMjImYW1wO3BpZD0lM0NhdXRo
b3IlM0VNaXJhbmRhK0MuQy4lM0MlMmF1dGhvciUzRTwvdXJsPjwvcmVsYXRlZC11cmxzPjwvdXJs
cz48Y3VzdG9tMT5FbWJhc2UgRE1JIDMwMDBCOiBMZWljYSBIaWdoIFB1cmU6IEhvZmZtYW5uIExh
IFJvY2hlIFN0ZXBPbmU6IFRoZXJtbzwvY3VzdG9tMT48ZWxlY3Ryb25pYy1yZXNvdXJjZS1udW0+
MTAuMzM4OS9mbmNlbC4yMDIyLjgzODIxNzwvZWxlY3Ryb25pYy1yZXNvdXJjZS1udW0+PGxhbmd1
YWdlPkVuZ2xpc2g8L2xhbmd1YWdl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814509">
              <w:rPr>
                <w:rFonts w:cstheme="minorHAnsi"/>
                <w:sz w:val="16"/>
                <w:szCs w:val="16"/>
                <w:lang w:val="en-US"/>
              </w:rPr>
            </w:r>
            <w:r w:rsidR="00814509">
              <w:rPr>
                <w:rFonts w:cstheme="minorHAnsi"/>
                <w:sz w:val="16"/>
                <w:szCs w:val="16"/>
                <w:lang w:val="en-US"/>
              </w:rPr>
              <w:fldChar w:fldCharType="separate"/>
            </w:r>
            <w:r w:rsidR="00EC25DE" w:rsidRPr="00EC25DE">
              <w:rPr>
                <w:rFonts w:cstheme="minorHAnsi"/>
                <w:noProof/>
                <w:sz w:val="16"/>
                <w:szCs w:val="16"/>
                <w:vertAlign w:val="superscript"/>
                <w:lang w:val="en-US"/>
              </w:rPr>
              <w:t>86</w:t>
            </w:r>
            <w:r w:rsidR="00814509">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5F3F47A" w14:textId="77777777" w:rsidR="00D56746" w:rsidRPr="003A64C3" w:rsidRDefault="00D56746" w:rsidP="00CC0993">
            <w:pPr>
              <w:spacing w:line="276" w:lineRule="auto"/>
              <w:rPr>
                <w:rFonts w:cstheme="minorHAnsi"/>
                <w:sz w:val="16"/>
                <w:szCs w:val="16"/>
                <w:lang w:val="en-US"/>
              </w:rPr>
            </w:pPr>
            <w:r w:rsidRPr="003A64C3">
              <w:rPr>
                <w:rFonts w:cstheme="minorHAnsi"/>
                <w:sz w:val="16"/>
                <w:szCs w:val="16"/>
                <w:lang w:val="en-US"/>
              </w:rPr>
              <w:t>A Dynamic 3D Aggregate-Based System for the Successful Expansion and Neural Induction of Human Pluripotent Stem Cells</w:t>
            </w:r>
          </w:p>
        </w:tc>
        <w:tc>
          <w:tcPr>
            <w:tcW w:w="2693" w:type="dxa"/>
            <w:tcBorders>
              <w:top w:val="single" w:sz="4" w:space="0" w:color="auto"/>
              <w:bottom w:val="single" w:sz="4" w:space="0" w:color="auto"/>
            </w:tcBorders>
            <w:shd w:val="clear" w:color="auto" w:fill="auto"/>
            <w:vAlign w:val="center"/>
          </w:tcPr>
          <w:p w14:paraId="1AF6AD96" w14:textId="77777777" w:rsidR="00D56746" w:rsidRPr="003A64C3"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D56746" w:rsidRPr="00802616" w14:paraId="302A72C3" w14:textId="77777777" w:rsidTr="00EE0977">
        <w:tc>
          <w:tcPr>
            <w:tcW w:w="2122" w:type="dxa"/>
            <w:tcBorders>
              <w:top w:val="single" w:sz="4" w:space="0" w:color="auto"/>
              <w:bottom w:val="single" w:sz="4" w:space="0" w:color="auto"/>
            </w:tcBorders>
            <w:shd w:val="clear" w:color="auto" w:fill="auto"/>
            <w:vAlign w:val="center"/>
          </w:tcPr>
          <w:p w14:paraId="3BA47F97" w14:textId="3565D655" w:rsidR="00D56746" w:rsidRPr="00EC25DE" w:rsidRDefault="00D56746" w:rsidP="00CC0993">
            <w:pPr>
              <w:spacing w:line="276" w:lineRule="auto"/>
              <w:rPr>
                <w:rFonts w:cstheme="minorHAnsi"/>
                <w:sz w:val="16"/>
                <w:szCs w:val="16"/>
              </w:rPr>
            </w:pPr>
            <w:proofErr w:type="spellStart"/>
            <w:r w:rsidRPr="00EC25DE">
              <w:rPr>
                <w:rFonts w:cstheme="minorHAnsi"/>
                <w:sz w:val="16"/>
                <w:szCs w:val="16"/>
              </w:rPr>
              <w:t>Chitrangi</w:t>
            </w:r>
            <w:proofErr w:type="spellEnd"/>
            <w:r w:rsidRPr="00EC25DE">
              <w:rPr>
                <w:rFonts w:cstheme="minorHAnsi"/>
                <w:sz w:val="16"/>
                <w:szCs w:val="16"/>
              </w:rPr>
              <w:t xml:space="preserve"> et al. (2023)</w:t>
            </w:r>
            <w:r w:rsidR="00814509">
              <w:rPr>
                <w:rFonts w:cstheme="minorHAnsi"/>
                <w:sz w:val="16"/>
                <w:szCs w:val="16"/>
                <w:lang w:val="en-US"/>
              </w:rPr>
              <w:fldChar w:fldCharType="begin">
                <w:fldData xml:space="preserve">PEVuZE5vdGU+PENpdGU+PEF1dGhvcj5DaGl0cmFuZ2k8L0F1dGhvcj48WWVhcj4yMDIzPC9ZZWFy
PjxSZWNOdW0+MTEzMzwvUmVjTnVtPjxEaXNwbGF5VGV4dD48c3R5bGUgZmFjZT0ic3VwZXJzY3Jp
cHQiPjg3PC9zdHlsZT48L0Rpc3BsYXlUZXh0PjxyZWNvcmQ+PHJlYy1udW1iZXI+MTEzMzwvcmVj
LW51bWJlcj48Zm9yZWlnbi1rZXlzPjxrZXkgYXBwPSJFTiIgZGItaWQ9InpwYXQ1enJ6cHM5cDJ2
ZXBldHNwZXNzeXJmcnJhd3JhemZ3ZiIgdGltZXN0YW1wPSIxNzI3MTc0NTgxIj4xMTMzPC9rZXk+
PC9mb3JlaWduLWtleXM+PHJlZi10eXBlIG5hbWU9IkpvdXJuYWwgQXJ0aWNsZSI+MTc8L3JlZi10
eXBlPjxjb250cmlidXRvcnM+PGF1dGhvcnM+PGF1dGhvcj5DaGl0cmFuZ2ksIFMuPC9hdXRob3I+
PGF1dGhvcj5WYWl0eSwgUC48L2F1dGhvcj48YXV0aG9yPkphbWRhciwgQS48L2F1dGhvcj48YXV0
aG9yPkJoYXR0LCBTLjwvYXV0aG9yPjwvYXV0aG9ycz48L2NvbnRyaWJ1dG9ycz48YXV0aC1hZGRy
ZXNzPlMuIEJoYXR0LCBEZXBhcnRtZW50IG9mIEludGVncmF0ZWQgRHJ1ZyBEaXNjb3ZlcnkgYW5k
IERldmVsb3BtZW50LCBZYXNocmFqIEJpb3RlY2hub2xvZ3kgTGltaXRlZCwgQy0yMzIgYW5kIEMt
MTEzLCBUVEMgSW5kdXN0cmlhbCBBcmVhLCBNSURDLCBNYWhhcmFzaHRyYSwgUGF3YW5lIDQwMDcw
NSwgSW5kaWEuIEUtbWFpbDogc2h3ZXRhLmJoYXR0QHlhc2hyYWouY29tPC9hdXRoLWFkZHJlc3M+
PHRpdGxlcz48dGl0bGU+UGF0aWVudC1kZXJpdmVkIG9yZ2Fub2lkcyBmb3IgcHJlY2lzaW9uIG9u
Y29sb2d5OiBhIHBsYXRmb3JtIHRvIGZhY2lsaXRhdGUgY2xpbmljYWwgZGVjaXNpb24gbWFraW5n
PC90aXRsZT48c2Vjb25kYXJ5LXRpdGxlPkJNQyBDYW5jZXI8L3NlY29uZGFyeS10aXRsZT48L3Rp
dGxlcz48cGVyaW9kaWNhbD48ZnVsbC10aXRsZT5CTUMgQ2FuY2VyPC9mdWxsLXRpdGxlPjwvcGVy
aW9kaWNhbD48cGFnZXM+Njg5PC9wYWdlcz48dm9sdW1lPjIzPC92b2x1bWU+PG51bWJlcj4xPC9u
dW1iZXI+PGtleXdvcmRzPjxrZXl3b3JkPmFkdWx0PC9rZXl3b3JkPjxrZXl3b3JkPmFuaW1hbCBl
eHBlcmltZW50PC9rZXl3b3JkPjxrZXl3b3JkPmFydGljbGU8L2tleXdvcmQ+PGtleXdvcmQ+YXN0
cm9jeXRlPC9rZXl3b3JkPjxrZXl3b3JkPmJyZWFzdCBjYW5jZXIvZHQgW0RydWcgVGhlcmFweV08
L2tleXdvcmQ+PGtleXdvcmQ+Y2FuY2VyIHBhdGllbnQ8L2tleXdvcmQ+PGtleXdvcmQ+Y2FyZGlh
YyBtdXNjbGUgY2VsbDwva2V5d29yZD48a2V5d29yZD5jZWxsIGRpZmZlcmVudGlhdGlvbjwva2V5
d29yZD48a2V5d29yZD4qY2xpbmljYWwgZGVjaXNpb24gbWFraW5nPC9rZXl3b3JkPjxrZXl3b3Jk
PmNvbnRyb2xsZWQgc3R1ZHk8L2tleXdvcmQ+PGtleXdvcmQ+ZG9wYW1pbmVyZ2ljIG5lcnZlIGNl
bGw8L2tleXdvcmQ+PGtleXdvcmQ+ZHJ1ZyByZXNpc3RhbmNlPC9rZXl3b3JkPjxrZXl3b3JkPmRy
dWcgc2Vuc2l0aXZpdHk8L2tleXdvcmQ+PGtleXdvcmQ+ZW5kb3RoZWxpdW0gY2VsbDwva2V5d29y
ZD48a2V5d29yZD5nZW5vbWljczwva2V5d29yZD48a2V5d29yZD5oaXN0b2xvZ3k8L2tleXdvcmQ+
PGtleXdvcmQ+aHVtYW48L2tleXdvcmQ+PGtleXdvcmQ+aHVtYW4gY2VsbDwva2V5d29yZD48a2V5
d29yZD5odW1hbiB0aXNzdWU8L2tleXdvcmQ+PGtleXdvcmQ+aW5kdWNlZCBwbHVyaXBvdGVudCBz
dGVtIGNlbGw8L2tleXdvcmQ+PGtleXdvcmQ+a2FyeW90eXBlPC9rZXl3b3JkPjxrZXl3b3JkPmxp
dmVyIGNlbGw8L2tleXdvcmQ+PGtleXdvcmQ+bWFqb3IgY2xpbmljYWwgc3R1ZHk8L2tleXdvcmQ+
PGtleXdvcmQ+bWFsZTwva2V5d29yZD48a2V5d29yZD5tZXNlbmNlcGhhbG9uPC9rZXl3b3JkPjxr
ZXl3b3JkPm1vdXNlPC9rZXl3b3JkPjxrZXl3b3JkPm5vbmh1bWFuPC9rZXl3b3JkPjxrZXl3b3Jk
Pipvcmdhbm9pZDwva2V5d29yZD48a2V5d29yZD5vdmFyeSBjYW5jZXIvZHQgW0RydWcgVGhlcmFw
eV08L2tleXdvcmQ+PGtleXdvcmQ+KnBlcnNvbmFsaXplZCBjYW5jZXIgdGhlcmFweTwva2V5d29y
ZD48a2V5d29yZD5zaG9ydCB0YW5kZW0gcmVwZWF0PC9rZXl3b3JkPjxrZXl3b3JkPnRlcmF0b21h
PC9rZXl3b3JkPjxrZXl3b3JkPmRveG9ydWJpY2luL2R0IFtEcnVnIFRoZXJhcHldPC9rZXl3b3Jk
PjxrZXl3b3JkPm9jdGFtZXIgdHJhbnNjcmlwdGlvbiBmYWN0b3IgNC9lYyBbRW5kb2dlbm91cyBD
b21wb3VuZF08L2tleXdvcmQ+PGtleXdvcmQ+cGFjbGl0YXhlbC9kdCBbRHJ1ZyBUaGVyYXB5XTwv
a2V5d29yZD48a2V5d29yZD5zdGFnZSBzcGVjaWZpYyBlbWJyeW8gYW50aWdlbiA0L2VjIFtFbmRv
Z2Vub3VzIENvbXBvdW5kXTwva2V5d29yZD48a2V5d29yZD50cmFuc2NyaXB0aW9uIGZhY3RvciBO
QU5PRy9lYyBbRW5kb2dlbm91cyBDb21wb3VuZF08L2tleXdvcmQ+PC9rZXl3b3Jkcz48ZGF0ZXM+
PHllYXI+MjAyMzwveWVhcj48L2RhdGVzPjxwdWItbG9jYXRpb24+VW5pdGVkIEtpbmdkb208L3B1
Yi1sb2NhdGlvbj48cHVibGlzaGVyPkJpb01lZCBDZW50cmFsIEx0ZDwvcHVibGlzaGVyPjxpc2Ju
PjE0NzEtMjQwNyAoZWxlY3Ryb25pYykmI3hEOzE0NzEtMjQwNzwvaXNibj48YWNjZXNzaW9uLW51
bT4yMDI0NTYzNTI0PC9hY2Nlc3Npb24tbnVtPjx1cmxzPjxyZWxhdGVkLXVybHM+PHVybD5odHRw
czovL2JtY2NhbmNlci5iaW9tZWRjZW50cmFsLmNvbS88L3VybD48dXJsPmh0dHA6Ly9vdmlkc3Au
b3ZpZC5jb20vb3ZpZHdlYi5jZ2k/VD1KUyZhbXA7UEFHRT1yZWZlcmVuY2UmYW1wO0Q9ZW1leGEm
YW1wO05FV1M9TiZhbXA7QU49MjAyNDU2MzUyNDwvdXJsPjwvcmVsYXRlZC11cmxzPjwvdXJscz48
ZWxlY3Ryb25pYy1yZXNvdXJjZS1udW0+MTAuMTE4Ni9zMTI4ODUtMDIzLTExMDc4LTk8L2VsZWN0
cm9uaWMtcmVzb3VyY2UtbnVtPjxyZW1vdGUtZGF0YWJhc2UtbmFtZT5FbWJhc2U8L3JlbW90ZS1k
YXRhYmFzZS1uYW1lPjxsYW5ndWFnZT5FbmdsaXNoPC9sYW5ndWFnZT48bW9kaWZpZWQtZGF0ZT4g
RW1iYXNlPC9tb2RpZmllZC1kYXRl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DaGl0cmFuZ2k8L0F1dGhvcj48WWVhcj4yMDIzPC9ZZWFy
PjxSZWNOdW0+MTEzMzwvUmVjTnVtPjxEaXNwbGF5VGV4dD48c3R5bGUgZmFjZT0ic3VwZXJzY3Jp
cHQiPjg3PC9zdHlsZT48L0Rpc3BsYXlUZXh0PjxyZWNvcmQ+PHJlYy1udW1iZXI+MTEzMzwvcmVj
LW51bWJlcj48Zm9yZWlnbi1rZXlzPjxrZXkgYXBwPSJFTiIgZGItaWQ9InpwYXQ1enJ6cHM5cDJ2
ZXBldHNwZXNzeXJmcnJhd3JhemZ3ZiIgdGltZXN0YW1wPSIxNzI3MTc0NTgxIj4xMTMzPC9rZXk+
PC9mb3JlaWduLWtleXM+PHJlZi10eXBlIG5hbWU9IkpvdXJuYWwgQXJ0aWNsZSI+MTc8L3JlZi10
eXBlPjxjb250cmlidXRvcnM+PGF1dGhvcnM+PGF1dGhvcj5DaGl0cmFuZ2ksIFMuPC9hdXRob3I+
PGF1dGhvcj5WYWl0eSwgUC48L2F1dGhvcj48YXV0aG9yPkphbWRhciwgQS48L2F1dGhvcj48YXV0
aG9yPkJoYXR0LCBTLjwvYXV0aG9yPjwvYXV0aG9ycz48L2NvbnRyaWJ1dG9ycz48YXV0aC1hZGRy
ZXNzPlMuIEJoYXR0LCBEZXBhcnRtZW50IG9mIEludGVncmF0ZWQgRHJ1ZyBEaXNjb3ZlcnkgYW5k
IERldmVsb3BtZW50LCBZYXNocmFqIEJpb3RlY2hub2xvZ3kgTGltaXRlZCwgQy0yMzIgYW5kIEMt
MTEzLCBUVEMgSW5kdXN0cmlhbCBBcmVhLCBNSURDLCBNYWhhcmFzaHRyYSwgUGF3YW5lIDQwMDcw
NSwgSW5kaWEuIEUtbWFpbDogc2h3ZXRhLmJoYXR0QHlhc2hyYWouY29tPC9hdXRoLWFkZHJlc3M+
PHRpdGxlcz48dGl0bGU+UGF0aWVudC1kZXJpdmVkIG9yZ2Fub2lkcyBmb3IgcHJlY2lzaW9uIG9u
Y29sb2d5OiBhIHBsYXRmb3JtIHRvIGZhY2lsaXRhdGUgY2xpbmljYWwgZGVjaXNpb24gbWFraW5n
PC90aXRsZT48c2Vjb25kYXJ5LXRpdGxlPkJNQyBDYW5jZXI8L3NlY29uZGFyeS10aXRsZT48L3Rp
dGxlcz48cGVyaW9kaWNhbD48ZnVsbC10aXRsZT5CTUMgQ2FuY2VyPC9mdWxsLXRpdGxlPjwvcGVy
aW9kaWNhbD48cGFnZXM+Njg5PC9wYWdlcz48dm9sdW1lPjIzPC92b2x1bWU+PG51bWJlcj4xPC9u
dW1iZXI+PGtleXdvcmRzPjxrZXl3b3JkPmFkdWx0PC9rZXl3b3JkPjxrZXl3b3JkPmFuaW1hbCBl
eHBlcmltZW50PC9rZXl3b3JkPjxrZXl3b3JkPmFydGljbGU8L2tleXdvcmQ+PGtleXdvcmQ+YXN0
cm9jeXRlPC9rZXl3b3JkPjxrZXl3b3JkPmJyZWFzdCBjYW5jZXIvZHQgW0RydWcgVGhlcmFweV08
L2tleXdvcmQ+PGtleXdvcmQ+Y2FuY2VyIHBhdGllbnQ8L2tleXdvcmQ+PGtleXdvcmQ+Y2FyZGlh
YyBtdXNjbGUgY2VsbDwva2V5d29yZD48a2V5d29yZD5jZWxsIGRpZmZlcmVudGlhdGlvbjwva2V5
d29yZD48a2V5d29yZD4qY2xpbmljYWwgZGVjaXNpb24gbWFraW5nPC9rZXl3b3JkPjxrZXl3b3Jk
PmNvbnRyb2xsZWQgc3R1ZHk8L2tleXdvcmQ+PGtleXdvcmQ+ZG9wYW1pbmVyZ2ljIG5lcnZlIGNl
bGw8L2tleXdvcmQ+PGtleXdvcmQ+ZHJ1ZyByZXNpc3RhbmNlPC9rZXl3b3JkPjxrZXl3b3JkPmRy
dWcgc2Vuc2l0aXZpdHk8L2tleXdvcmQ+PGtleXdvcmQ+ZW5kb3RoZWxpdW0gY2VsbDwva2V5d29y
ZD48a2V5d29yZD5nZW5vbWljczwva2V5d29yZD48a2V5d29yZD5oaXN0b2xvZ3k8L2tleXdvcmQ+
PGtleXdvcmQ+aHVtYW48L2tleXdvcmQ+PGtleXdvcmQ+aHVtYW4gY2VsbDwva2V5d29yZD48a2V5
d29yZD5odW1hbiB0aXNzdWU8L2tleXdvcmQ+PGtleXdvcmQ+aW5kdWNlZCBwbHVyaXBvdGVudCBz
dGVtIGNlbGw8L2tleXdvcmQ+PGtleXdvcmQ+a2FyeW90eXBlPC9rZXl3b3JkPjxrZXl3b3JkPmxp
dmVyIGNlbGw8L2tleXdvcmQ+PGtleXdvcmQ+bWFqb3IgY2xpbmljYWwgc3R1ZHk8L2tleXdvcmQ+
PGtleXdvcmQ+bWFsZTwva2V5d29yZD48a2V5d29yZD5tZXNlbmNlcGhhbG9uPC9rZXl3b3JkPjxr
ZXl3b3JkPm1vdXNlPC9rZXl3b3JkPjxrZXl3b3JkPm5vbmh1bWFuPC9rZXl3b3JkPjxrZXl3b3Jk
Pipvcmdhbm9pZDwva2V5d29yZD48a2V5d29yZD5vdmFyeSBjYW5jZXIvZHQgW0RydWcgVGhlcmFw
eV08L2tleXdvcmQ+PGtleXdvcmQ+KnBlcnNvbmFsaXplZCBjYW5jZXIgdGhlcmFweTwva2V5d29y
ZD48a2V5d29yZD5zaG9ydCB0YW5kZW0gcmVwZWF0PC9rZXl3b3JkPjxrZXl3b3JkPnRlcmF0b21h
PC9rZXl3b3JkPjxrZXl3b3JkPmRveG9ydWJpY2luL2R0IFtEcnVnIFRoZXJhcHldPC9rZXl3b3Jk
PjxrZXl3b3JkPm9jdGFtZXIgdHJhbnNjcmlwdGlvbiBmYWN0b3IgNC9lYyBbRW5kb2dlbm91cyBD
b21wb3VuZF08L2tleXdvcmQ+PGtleXdvcmQ+cGFjbGl0YXhlbC9kdCBbRHJ1ZyBUaGVyYXB5XTwv
a2V5d29yZD48a2V5d29yZD5zdGFnZSBzcGVjaWZpYyBlbWJyeW8gYW50aWdlbiA0L2VjIFtFbmRv
Z2Vub3VzIENvbXBvdW5kXTwva2V5d29yZD48a2V5d29yZD50cmFuc2NyaXB0aW9uIGZhY3RvciBO
QU5PRy9lYyBbRW5kb2dlbm91cyBDb21wb3VuZF08L2tleXdvcmQ+PC9rZXl3b3Jkcz48ZGF0ZXM+
PHllYXI+MjAyMzwveWVhcj48L2RhdGVzPjxwdWItbG9jYXRpb24+VW5pdGVkIEtpbmdkb208L3B1
Yi1sb2NhdGlvbj48cHVibGlzaGVyPkJpb01lZCBDZW50cmFsIEx0ZDwvcHVibGlzaGVyPjxpc2Ju
PjE0NzEtMjQwNyAoZWxlY3Ryb25pYykmI3hEOzE0NzEtMjQwNzwvaXNibj48YWNjZXNzaW9uLW51
bT4yMDI0NTYzNTI0PC9hY2Nlc3Npb24tbnVtPjx1cmxzPjxyZWxhdGVkLXVybHM+PHVybD5odHRw
czovL2JtY2NhbmNlci5iaW9tZWRjZW50cmFsLmNvbS88L3VybD48dXJsPmh0dHA6Ly9vdmlkc3Au
b3ZpZC5jb20vb3ZpZHdlYi5jZ2k/VD1KUyZhbXA7UEFHRT1yZWZlcmVuY2UmYW1wO0Q9ZW1leGEm
YW1wO05FV1M9TiZhbXA7QU49MjAyNDU2MzUyNDwvdXJsPjwvcmVsYXRlZC11cmxzPjwvdXJscz48
ZWxlY3Ryb25pYy1yZXNvdXJjZS1udW0+MTAuMTE4Ni9zMTI4ODUtMDIzLTExMDc4LTk8L2VsZWN0
cm9uaWMtcmVzb3VyY2UtbnVtPjxyZW1vdGUtZGF0YWJhc2UtbmFtZT5FbWJhc2U8L3JlbW90ZS1k
YXRhYmFzZS1uYW1lPjxsYW5ndWFnZT5FbmdsaXNoPC9sYW5ndWFnZT48bW9kaWZpZWQtZGF0ZT4g
RW1iYXNlPC9tb2RpZmllZC1kYXRl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814509">
              <w:rPr>
                <w:rFonts w:cstheme="minorHAnsi"/>
                <w:sz w:val="16"/>
                <w:szCs w:val="16"/>
                <w:lang w:val="en-US"/>
              </w:rPr>
            </w:r>
            <w:r w:rsidR="00814509">
              <w:rPr>
                <w:rFonts w:cstheme="minorHAnsi"/>
                <w:sz w:val="16"/>
                <w:szCs w:val="16"/>
                <w:lang w:val="en-US"/>
              </w:rPr>
              <w:fldChar w:fldCharType="separate"/>
            </w:r>
            <w:r w:rsidR="00EC25DE" w:rsidRPr="00EC25DE">
              <w:rPr>
                <w:rFonts w:cstheme="minorHAnsi"/>
                <w:noProof/>
                <w:sz w:val="16"/>
                <w:szCs w:val="16"/>
                <w:vertAlign w:val="superscript"/>
                <w:lang w:val="en-US"/>
              </w:rPr>
              <w:t>87</w:t>
            </w:r>
            <w:r w:rsidR="00814509">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0BF86FE" w14:textId="77777777" w:rsidR="00D56746" w:rsidRPr="003A64C3" w:rsidRDefault="00D56746" w:rsidP="00CC0993">
            <w:pPr>
              <w:spacing w:line="276" w:lineRule="auto"/>
              <w:rPr>
                <w:rFonts w:cstheme="minorHAnsi"/>
                <w:color w:val="000000"/>
                <w:sz w:val="16"/>
                <w:szCs w:val="16"/>
                <w:lang w:val="en-US"/>
              </w:rPr>
            </w:pPr>
            <w:r w:rsidRPr="00802616">
              <w:rPr>
                <w:rFonts w:cstheme="minorHAnsi"/>
                <w:color w:val="000000"/>
                <w:sz w:val="16"/>
                <w:szCs w:val="16"/>
                <w:lang w:val="en-US"/>
              </w:rPr>
              <w:t>Patient-derived organoids for precision oncology: a platform to facilitate clinical decision making</w:t>
            </w:r>
          </w:p>
        </w:tc>
        <w:tc>
          <w:tcPr>
            <w:tcW w:w="2693" w:type="dxa"/>
            <w:tcBorders>
              <w:top w:val="single" w:sz="4" w:space="0" w:color="auto"/>
              <w:bottom w:val="single" w:sz="4" w:space="0" w:color="auto"/>
            </w:tcBorders>
            <w:shd w:val="clear" w:color="auto" w:fill="auto"/>
            <w:vAlign w:val="center"/>
          </w:tcPr>
          <w:p w14:paraId="3EAA8E86" w14:textId="77777777" w:rsidR="00D56746" w:rsidRDefault="00D56746"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035CB5" w14:paraId="19004A85" w14:textId="77777777" w:rsidTr="00EE0977">
        <w:tc>
          <w:tcPr>
            <w:tcW w:w="2122" w:type="dxa"/>
            <w:tcBorders>
              <w:top w:val="single" w:sz="4" w:space="0" w:color="auto"/>
              <w:bottom w:val="single" w:sz="4" w:space="0" w:color="auto"/>
            </w:tcBorders>
            <w:shd w:val="clear" w:color="auto" w:fill="auto"/>
            <w:vAlign w:val="center"/>
          </w:tcPr>
          <w:p w14:paraId="4EBC9E1C" w14:textId="41B16D39" w:rsidR="00035CB5" w:rsidRPr="00802616" w:rsidRDefault="00035CB5" w:rsidP="00CC0993">
            <w:pPr>
              <w:spacing w:line="276" w:lineRule="auto"/>
              <w:rPr>
                <w:rFonts w:cstheme="minorHAnsi"/>
                <w:sz w:val="16"/>
                <w:szCs w:val="16"/>
                <w:lang w:val="en-US"/>
              </w:rPr>
            </w:pPr>
            <w:r>
              <w:rPr>
                <w:rFonts w:cstheme="minorHAnsi"/>
                <w:sz w:val="16"/>
                <w:szCs w:val="16"/>
                <w:lang w:val="en-US"/>
              </w:rPr>
              <w:lastRenderedPageBreak/>
              <w:t>Davis-Anderson et al. (2023)</w:t>
            </w:r>
            <w:r w:rsidR="00A06A00">
              <w:rPr>
                <w:rFonts w:cstheme="minorHAnsi"/>
                <w:sz w:val="16"/>
                <w:szCs w:val="16"/>
                <w:lang w:val="en-US"/>
              </w:rPr>
              <w:fldChar w:fldCharType="begin">
                <w:fldData xml:space="preserve">PEVuZE5vdGU+PENpdGU+PEF1dGhvcj5EYXZpcy1BbmRlcnNvbjwvQXV0aG9yPjxZZWFyPjIwMjM8
L1llYXI+PFJlY051bT4xMTM0PC9SZWNOdW0+PERpc3BsYXlUZXh0PjxzdHlsZSBmYWNlPSJzdXBl
cnNjcmlwdCI+ODg8L3N0eWxlPjwvRGlzcGxheVRleHQ+PHJlY29yZD48cmVjLW51bWJlcj4xMTM0
PC9yZWMtbnVtYmVyPjxmb3JlaWduLWtleXM+PGtleSBhcHA9IkVOIiBkYi1pZD0ienBhdDV6cnpw
czlwMnZlcGV0c3Blc3N5cmZycmF3cmF6ZndmIiB0aW1lc3RhbXA9IjE3MjcxNzQ1ODEiPjExMzQ8
L2tleT48L2ZvcmVpZ24ta2V5cz48cmVmLXR5cGUgbmFtZT0iSm91cm5hbCBBcnRpY2xlIj4xNzwv
cmVmLXR5cGU+PGNvbnRyaWJ1dG9ycz48YXV0aG9ycz48YXV0aG9yPkRhdmlzLUFuZGVyc29uLCBL
LjwvYXV0aG9yPjxhdXRob3I+TWljaGV2YS1WaXRldmEsIFMuPC9hdXRob3I+PGF1dGhvcj5Tb2xv
bW9uLCBFLjwvYXV0aG9yPjxhdXRob3I+SG92ZGUsIEIuPC9hdXRob3I+PGF1dGhvcj5DaXJpZ2xp
YW5vLCBFLjwvYXV0aG9yPjxhdXRob3I+SGFycmlzLCBKLjwvYXV0aG9yPjxhdXRob3I+VHdhcnks
IFMuPC9hdXRob3I+PGF1dGhvcj5JeWVyLCBSLjwvYXV0aG9yPjwvYXV0aG9ycz48L2NvbnRyaWJ1
dG9ycz48YXV0aC1hZGRyZXNzPihEYXZpcy1BbmRlcnNvbiwgTWljaGV2YS1WaXRldmEsIFNvbG9t
b24sIEhvdmRlLCBUd2FyeSkgQmlvc2NpZW5jZSBEaXZpc2lvbiwgTG9zIEFsYW1vcyBOYXRpb25h
bCBMYWJvcmF0b3J5LCBMb3MgQWxhbW9zLCBOTSA4NzU0NCwgVW5pdGVkIFN0YXRlcyYjeEQ7KENp
cmlnbGlhbm8pIERlcGFydG1lbnQgb2YgUHN5Y2hvbG9neSwgVW5pdmVyc2l0eSBvZiBCcml0aXNo
IENvbHVtYmlhLCBWYW5jb3V2ZXIsIEJDIFY2VCAxWjQsIENhbmFkYSYjeEQ7KEhhcnJpcykgSW5m
b3JtYXRpb24gU3lzdGVtcyBhbmQgTW9kZWxpbmcgRGl2aXNpb24sIExvcyBBbGFtb3MgTmF0aW9u
YWwgTGFib3JhdG9yeSwgTG9zIEFsYW1vcywgTk0gODc1NDQsIFVuaXRlZCBTdGF0ZXMmI3hEOyhJ
eWVyKSBQaHlzaWNhbCBDaGVtaXN0cnkgYW5kIEFwcGxpZWQgU3BlY3Ryb3Njb3B5LCBMb3MgQWxh
bW9zIE5hdGlvbmFsIExhYm9yYXRvcnksIExvcyBBbGFtb3MsIE5NIDg3NTQ0LCBVbml0ZWQgU3Rh
dGVzJiN4RDtTLiBNaWNoZXZhLVZpdGV2YSwgQmlvc2NpZW5jZSBEaXZpc2lvbiwgTG9zIEFsYW1v
cyBOYXRpb25hbCBMYWJvcmF0b3J5LCBMb3MgQWxhbW9zLCBOTSA4NzU0NCwgVW5pdGVkIFN0YXRl
cy4gRS1tYWlsOiBzdml0ZXZhQGxhbmwuZ292PC9hdXRoLWFkZHJlc3M+PHRpdGxlcz48dGl0bGU+
Q1JJU1BSL0NhczkgRGlyZWN0ZWQgUmVwcm9ncmFtbWluZyBvZiBpUFNDIGZvciBBY2NlbGVyYXRl
ZCBNb3RvciBOZXVyb24gRGlmZmVyZW50aWF0aW9uIExlYWRzIHRvIER5c3JlZ3VsYXRpb24gb2Yg
TmV1cm9uYWwgRmF0ZSBQYXR0ZXJuaW5nIGFuZCBGdW5jdGlvbjwvdGl0bGU+PHNlY29uZGFyeS10
aXRsZT5JbnRlcm5hdGlvbmFsIEpvdXJuYWwgb2YgTW9sZWN1bGFyIFNjaWVuY2VzPC9zZWNvbmRh
cnktdGl0bGU+PC90aXRsZXM+PHBlcmlvZGljYWw+PGZ1bGwtdGl0bGU+SW50ZXJuYXRpb25hbCBK
b3VybmFsIG9mIE1vbGVjdWxhciBTY2llbmNlczwvZnVsbC10aXRsZT48L3BlcmlvZGljYWw+PHBh
Z2VzPjE2MTYxPC9wYWdlcz48dm9sdW1lPjI0KDIyKTwvdm9sdW1lPjxrZXl3b3Jkcz48a2V5d29y
ZD5DUklTUFIvQ2FzOSBnZW5lIGVkaXRpbmc8L2tleXdvcmQ+PGtleXdvcmQ+ZWxlY3Ryb3BoeXNp
b2xvZ2ljYWwgYWN0aXZpdHk8L2tleXdvcmQ+PGtleXdvcmQ+Z2xvYmFsIHRyYW5zY3JpcHRvbWU8
L2tleXdvcmQ+PGtleXdvcmQ+aVBTQyByZXByb2dyYW1taW5nPC9rZXl3b3JkPjxrZXl3b3JkPm1v
dG9yIG5ldXJvbiBkZXZlbG9wbWVudDwva2V5d29yZD48a2V5d29yZD5hcnRpY2xlPC9rZXl3b3Jk
PjxrZXl3b3JkPmNlbGwgZmF0ZTwva2V5d29yZD48a2V5d29yZD5jZWxsIG1hdHVyYXRpb248L2tl
eXdvcmQ+PGtleXdvcmQ+Y2hvbGluZXJnaWMgc3luYXBzZTwva2V5d29yZD48a2V5d29yZD5jb250
cm9sbGVkIHN0dWR5PC9rZXl3b3JkPjxrZXl3b3JkPkNSSVNQUi1DQVM5IHN5c3RlbTwva2V5d29y
ZD48a2V5d29yZD5lbGVjdHJvcGh5c2lvbG9neTwva2V5d29yZD48a2V5d29yZD5nZW5lPC9rZXl3
b3JkPjxrZXl3b3JkPmdlbmUgZWRpdGluZzwva2V5d29yZD48a2V5d29yZD5nZW5lIGV4cHJlc3Np
b24gcHJvZmlsaW5nPC9rZXl3b3JkPjxrZXl3b3JkPmdlbmUgaW5kdWN0aW9uPC9rZXl3b3JkPjxr
ZXl3b3JkPmdlbmV0aWMgZW5naW5lZXJpbmc8L2tleXdvcmQ+PGtleXdvcmQ+Z2VuZXRpYyBtYW5p
cHVsYXRpb248L2tleXdvcmQ+PGtleXdvcmQ+Z2VuZXRpYyByZWNvbWJpbmF0aW9uPC9rZXl3b3Jk
PjxrZXl3b3JkPmh1bWFuPC9rZXl3b3JkPjxrZXl3b3JkPmh1bWFuIGNlbGw8L2tleXdvcmQ+PGtl
eXdvcmQ+aW5kdWNlZCBwbHVyaXBvdGVudCBzdGVtIGNlbGw8L2tleXdvcmQ+PGtleXdvcmQ+bW90
b25ldXJvbjwva2V5d29yZD48a2V5d29yZD5uZXJ2ZSBjZWxsIGRpZmZlcmVudGlhdGlvbjwva2V5
d29yZD48a2V5d29yZD5uZXJ2ZSBkZWdlbmVyYXRpb248L2tleXdvcmQ+PGtleXdvcmQ+bnVjbGVh
ciByZXByb2dyYW1taW5nPC9rZXl3b3JkPjxrZXl3b3JkPnByb21vdGVyIHJlZ2lvbjwva2V5d29y
ZD48a2V5d29yZD50cmFuc2dlbmU8L2tleXdvcmQ+PGtleXdvcmQ+dHJhbnNjcmlwdGlvbiBmYWN0
b3IgTEhYMzwva2V5d29yZD48a2V5d29yZD50cmFuc2NyaXB0b21lL2VjIFtFbmRvZ2Vub3VzIENv
bXBvdW5kXTwva2V5d29yZD48a2V5d29yZD5Jc2wxIGdlbmU8L2tleXdvcmQ+PC9rZXl3b3Jkcz48
ZGF0ZXM+PHllYXI+MjAyMzwveWVhcj48cHViLWRhdGVzPjxkYXRlPk5vdmVtYmVyPC9kYXRlPjwv
cHViLWRhdGVzPjwvZGF0ZXM+PGlzYm4+MTY2MS02NTk2JiN4RDsxNDIyLTAwNjc8L2lzYm4+PGFj
Y2Vzc2lvbi1udW0+MjAyNjc5OTY2NjwvYWNjZXNzaW9uLW51bT48dXJscz48cmVsYXRlZC11cmxz
Pjx1cmw+aHR0cDovL3d3dy5tZHBpLmNvbS9qb3VybmFsL2lqbXM8L3VybD48L3JlbGF0ZWQtdXJs
cz48L3VybHM+PGN1c3RvbTc+MTYxNjE8L2N1c3RvbTc+PGVsZWN0cm9uaWMtcmVzb3VyY2UtbnVt
PjEwLjMzOTAvaWptczI0MjIxNjE2MTwvZWxlY3Ryb25pYy1yZXNvdXJjZS1udW0+PHJlbW90ZS1k
YXRhYmFzZS1uYW1lPkVtYmFzZTwvcmVtb3RlLWRhdGFiYXNlLW5hbWU+PHJlbW90ZS1kYXRhYmFz
ZS1wcm92aWRlcj5PdmlkIFRlY2hub2xvZ2llczwvcmVtb3RlLWRhdGFiYXNlLXByb3ZpZGVyPjxs
YW5ndWFnZT5FbmdsaXNoPC9sYW5ndWFnZT48bW9kaWZpZWQtZGF0ZT5PdmlkPC9tb2RpZmllZC1k
YXRlPjwvcmVjb3JkPjwvQ2l0ZT48L0VuZE5vdGU+AG==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EYXZpcy1BbmRlcnNvbjwvQXV0aG9yPjxZZWFyPjIwMjM8
L1llYXI+PFJlY051bT4xMTM0PC9SZWNOdW0+PERpc3BsYXlUZXh0PjxzdHlsZSBmYWNlPSJzdXBl
cnNjcmlwdCI+ODg8L3N0eWxlPjwvRGlzcGxheVRleHQ+PHJlY29yZD48cmVjLW51bWJlcj4xMTM0
PC9yZWMtbnVtYmVyPjxmb3JlaWduLWtleXM+PGtleSBhcHA9IkVOIiBkYi1pZD0ienBhdDV6cnpw
czlwMnZlcGV0c3Blc3N5cmZycmF3cmF6ZndmIiB0aW1lc3RhbXA9IjE3MjcxNzQ1ODEiPjExMzQ8
L2tleT48L2ZvcmVpZ24ta2V5cz48cmVmLXR5cGUgbmFtZT0iSm91cm5hbCBBcnRpY2xlIj4xNzwv
cmVmLXR5cGU+PGNvbnRyaWJ1dG9ycz48YXV0aG9ycz48YXV0aG9yPkRhdmlzLUFuZGVyc29uLCBL
LjwvYXV0aG9yPjxhdXRob3I+TWljaGV2YS1WaXRldmEsIFMuPC9hdXRob3I+PGF1dGhvcj5Tb2xv
bW9uLCBFLjwvYXV0aG9yPjxhdXRob3I+SG92ZGUsIEIuPC9hdXRob3I+PGF1dGhvcj5DaXJpZ2xp
YW5vLCBFLjwvYXV0aG9yPjxhdXRob3I+SGFycmlzLCBKLjwvYXV0aG9yPjxhdXRob3I+VHdhcnks
IFMuPC9hdXRob3I+PGF1dGhvcj5JeWVyLCBSLjwvYXV0aG9yPjwvYXV0aG9ycz48L2NvbnRyaWJ1
dG9ycz48YXV0aC1hZGRyZXNzPihEYXZpcy1BbmRlcnNvbiwgTWljaGV2YS1WaXRldmEsIFNvbG9t
b24sIEhvdmRlLCBUd2FyeSkgQmlvc2NpZW5jZSBEaXZpc2lvbiwgTG9zIEFsYW1vcyBOYXRpb25h
bCBMYWJvcmF0b3J5LCBMb3MgQWxhbW9zLCBOTSA4NzU0NCwgVW5pdGVkIFN0YXRlcyYjeEQ7KENp
cmlnbGlhbm8pIERlcGFydG1lbnQgb2YgUHN5Y2hvbG9neSwgVW5pdmVyc2l0eSBvZiBCcml0aXNo
IENvbHVtYmlhLCBWYW5jb3V2ZXIsIEJDIFY2VCAxWjQsIENhbmFkYSYjeEQ7KEhhcnJpcykgSW5m
b3JtYXRpb24gU3lzdGVtcyBhbmQgTW9kZWxpbmcgRGl2aXNpb24sIExvcyBBbGFtb3MgTmF0aW9u
YWwgTGFib3JhdG9yeSwgTG9zIEFsYW1vcywgTk0gODc1NDQsIFVuaXRlZCBTdGF0ZXMmI3hEOyhJ
eWVyKSBQaHlzaWNhbCBDaGVtaXN0cnkgYW5kIEFwcGxpZWQgU3BlY3Ryb3Njb3B5LCBMb3MgQWxh
bW9zIE5hdGlvbmFsIExhYm9yYXRvcnksIExvcyBBbGFtb3MsIE5NIDg3NTQ0LCBVbml0ZWQgU3Rh
dGVzJiN4RDtTLiBNaWNoZXZhLVZpdGV2YSwgQmlvc2NpZW5jZSBEaXZpc2lvbiwgTG9zIEFsYW1v
cyBOYXRpb25hbCBMYWJvcmF0b3J5LCBMb3MgQWxhbW9zLCBOTSA4NzU0NCwgVW5pdGVkIFN0YXRl
cy4gRS1tYWlsOiBzdml0ZXZhQGxhbmwuZ292PC9hdXRoLWFkZHJlc3M+PHRpdGxlcz48dGl0bGU+
Q1JJU1BSL0NhczkgRGlyZWN0ZWQgUmVwcm9ncmFtbWluZyBvZiBpUFNDIGZvciBBY2NlbGVyYXRl
ZCBNb3RvciBOZXVyb24gRGlmZmVyZW50aWF0aW9uIExlYWRzIHRvIER5c3JlZ3VsYXRpb24gb2Yg
TmV1cm9uYWwgRmF0ZSBQYXR0ZXJuaW5nIGFuZCBGdW5jdGlvbjwvdGl0bGU+PHNlY29uZGFyeS10
aXRsZT5JbnRlcm5hdGlvbmFsIEpvdXJuYWwgb2YgTW9sZWN1bGFyIFNjaWVuY2VzPC9zZWNvbmRh
cnktdGl0bGU+PC90aXRsZXM+PHBlcmlvZGljYWw+PGZ1bGwtdGl0bGU+SW50ZXJuYXRpb25hbCBK
b3VybmFsIG9mIE1vbGVjdWxhciBTY2llbmNlczwvZnVsbC10aXRsZT48L3BlcmlvZGljYWw+PHBh
Z2VzPjE2MTYxPC9wYWdlcz48dm9sdW1lPjI0KDIyKTwvdm9sdW1lPjxrZXl3b3Jkcz48a2V5d29y
ZD5DUklTUFIvQ2FzOSBnZW5lIGVkaXRpbmc8L2tleXdvcmQ+PGtleXdvcmQ+ZWxlY3Ryb3BoeXNp
b2xvZ2ljYWwgYWN0aXZpdHk8L2tleXdvcmQ+PGtleXdvcmQ+Z2xvYmFsIHRyYW5zY3JpcHRvbWU8
L2tleXdvcmQ+PGtleXdvcmQ+aVBTQyByZXByb2dyYW1taW5nPC9rZXl3b3JkPjxrZXl3b3JkPm1v
dG9yIG5ldXJvbiBkZXZlbG9wbWVudDwva2V5d29yZD48a2V5d29yZD5hcnRpY2xlPC9rZXl3b3Jk
PjxrZXl3b3JkPmNlbGwgZmF0ZTwva2V5d29yZD48a2V5d29yZD5jZWxsIG1hdHVyYXRpb248L2tl
eXdvcmQ+PGtleXdvcmQ+Y2hvbGluZXJnaWMgc3luYXBzZTwva2V5d29yZD48a2V5d29yZD5jb250
cm9sbGVkIHN0dWR5PC9rZXl3b3JkPjxrZXl3b3JkPkNSSVNQUi1DQVM5IHN5c3RlbTwva2V5d29y
ZD48a2V5d29yZD5lbGVjdHJvcGh5c2lvbG9neTwva2V5d29yZD48a2V5d29yZD5nZW5lPC9rZXl3
b3JkPjxrZXl3b3JkPmdlbmUgZWRpdGluZzwva2V5d29yZD48a2V5d29yZD5nZW5lIGV4cHJlc3Np
b24gcHJvZmlsaW5nPC9rZXl3b3JkPjxrZXl3b3JkPmdlbmUgaW5kdWN0aW9uPC9rZXl3b3JkPjxr
ZXl3b3JkPmdlbmV0aWMgZW5naW5lZXJpbmc8L2tleXdvcmQ+PGtleXdvcmQ+Z2VuZXRpYyBtYW5p
cHVsYXRpb248L2tleXdvcmQ+PGtleXdvcmQ+Z2VuZXRpYyByZWNvbWJpbmF0aW9uPC9rZXl3b3Jk
PjxrZXl3b3JkPmh1bWFuPC9rZXl3b3JkPjxrZXl3b3JkPmh1bWFuIGNlbGw8L2tleXdvcmQ+PGtl
eXdvcmQ+aW5kdWNlZCBwbHVyaXBvdGVudCBzdGVtIGNlbGw8L2tleXdvcmQ+PGtleXdvcmQ+bW90
b25ldXJvbjwva2V5d29yZD48a2V5d29yZD5uZXJ2ZSBjZWxsIGRpZmZlcmVudGlhdGlvbjwva2V5
d29yZD48a2V5d29yZD5uZXJ2ZSBkZWdlbmVyYXRpb248L2tleXdvcmQ+PGtleXdvcmQ+bnVjbGVh
ciByZXByb2dyYW1taW5nPC9rZXl3b3JkPjxrZXl3b3JkPnByb21vdGVyIHJlZ2lvbjwva2V5d29y
ZD48a2V5d29yZD50cmFuc2dlbmU8L2tleXdvcmQ+PGtleXdvcmQ+dHJhbnNjcmlwdGlvbiBmYWN0
b3IgTEhYMzwva2V5d29yZD48a2V5d29yZD50cmFuc2NyaXB0b21lL2VjIFtFbmRvZ2Vub3VzIENv
bXBvdW5kXTwva2V5d29yZD48a2V5d29yZD5Jc2wxIGdlbmU8L2tleXdvcmQ+PC9rZXl3b3Jkcz48
ZGF0ZXM+PHllYXI+MjAyMzwveWVhcj48cHViLWRhdGVzPjxkYXRlPk5vdmVtYmVyPC9kYXRlPjwv
cHViLWRhdGVzPjwvZGF0ZXM+PGlzYm4+MTY2MS02NTk2JiN4RDsxNDIyLTAwNjc8L2lzYm4+PGFj
Y2Vzc2lvbi1udW0+MjAyNjc5OTY2NjwvYWNjZXNzaW9uLW51bT48dXJscz48cmVsYXRlZC11cmxz
Pjx1cmw+aHR0cDovL3d3dy5tZHBpLmNvbS9qb3VybmFsL2lqbXM8L3VybD48L3JlbGF0ZWQtdXJs
cz48L3VybHM+PGN1c3RvbTc+MTYxNjE8L2N1c3RvbTc+PGVsZWN0cm9uaWMtcmVzb3VyY2UtbnVt
PjEwLjMzOTAvaWptczI0MjIxNjE2MTwvZWxlY3Ryb25pYy1yZXNvdXJjZS1udW0+PHJlbW90ZS1k
YXRhYmFzZS1uYW1lPkVtYmFzZTwvcmVtb3RlLWRhdGFiYXNlLW5hbWU+PHJlbW90ZS1kYXRhYmFz
ZS1wcm92aWRlcj5PdmlkIFRlY2hub2xvZ2llczwvcmVtb3RlLWRhdGFiYXNlLXByb3ZpZGVyPjxs
YW5ndWFnZT5FbmdsaXNoPC9sYW5ndWFnZT48bW9kaWZpZWQtZGF0ZT5PdmlkPC9tb2RpZmllZC1k
YXRlPjwvcmVjb3JkPjwvQ2l0ZT48L0VuZE5vdGU+AG==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A06A00">
              <w:rPr>
                <w:rFonts w:cstheme="minorHAnsi"/>
                <w:sz w:val="16"/>
                <w:szCs w:val="16"/>
                <w:lang w:val="en-US"/>
              </w:rPr>
            </w:r>
            <w:r w:rsidR="00A06A00">
              <w:rPr>
                <w:rFonts w:cstheme="minorHAnsi"/>
                <w:sz w:val="16"/>
                <w:szCs w:val="16"/>
                <w:lang w:val="en-US"/>
              </w:rPr>
              <w:fldChar w:fldCharType="separate"/>
            </w:r>
            <w:r w:rsidR="00EC25DE" w:rsidRPr="00EC25DE">
              <w:rPr>
                <w:rFonts w:cstheme="minorHAnsi"/>
                <w:noProof/>
                <w:sz w:val="16"/>
                <w:szCs w:val="16"/>
                <w:vertAlign w:val="superscript"/>
                <w:lang w:val="en-US"/>
              </w:rPr>
              <w:t>88</w:t>
            </w:r>
            <w:r w:rsidR="00A06A00">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50A7E26" w14:textId="3F35A73C" w:rsidR="00035CB5" w:rsidRPr="00802616" w:rsidRDefault="00035CB5" w:rsidP="00CC0993">
            <w:pPr>
              <w:spacing w:line="276" w:lineRule="auto"/>
              <w:rPr>
                <w:rFonts w:cstheme="minorHAnsi"/>
                <w:color w:val="000000"/>
                <w:sz w:val="16"/>
                <w:szCs w:val="16"/>
                <w:lang w:val="en-US"/>
              </w:rPr>
            </w:pPr>
            <w:r w:rsidRPr="00035CB5">
              <w:rPr>
                <w:rFonts w:cstheme="minorHAnsi"/>
                <w:color w:val="000000"/>
                <w:sz w:val="16"/>
                <w:szCs w:val="16"/>
                <w:lang w:val="en-US"/>
              </w:rPr>
              <w:t>CRISPR/Cas9 Directed Reprogramming of iPSC for Accelerated Motor Neuron Differentiation Leads to Dysregulation of Neuronal Fate Patterning and Function</w:t>
            </w:r>
          </w:p>
        </w:tc>
        <w:tc>
          <w:tcPr>
            <w:tcW w:w="2693" w:type="dxa"/>
            <w:tcBorders>
              <w:top w:val="single" w:sz="4" w:space="0" w:color="auto"/>
              <w:bottom w:val="single" w:sz="4" w:space="0" w:color="auto"/>
            </w:tcBorders>
            <w:shd w:val="clear" w:color="auto" w:fill="auto"/>
            <w:vAlign w:val="center"/>
          </w:tcPr>
          <w:p w14:paraId="6E9659CF" w14:textId="1439EC18" w:rsidR="00035CB5"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802616" w14:paraId="36949FE7" w14:textId="77777777" w:rsidTr="00EE0977">
        <w:tc>
          <w:tcPr>
            <w:tcW w:w="2122" w:type="dxa"/>
            <w:tcBorders>
              <w:top w:val="single" w:sz="4" w:space="0" w:color="auto"/>
              <w:bottom w:val="single" w:sz="4" w:space="0" w:color="auto"/>
            </w:tcBorders>
            <w:shd w:val="clear" w:color="auto" w:fill="auto"/>
            <w:vAlign w:val="center"/>
          </w:tcPr>
          <w:p w14:paraId="678172A3" w14:textId="21664C30" w:rsidR="00035CB5" w:rsidRPr="00EC25DE" w:rsidRDefault="00035CB5" w:rsidP="00CC0993">
            <w:pPr>
              <w:spacing w:line="276" w:lineRule="auto"/>
              <w:rPr>
                <w:rFonts w:cstheme="minorHAnsi"/>
                <w:sz w:val="16"/>
                <w:szCs w:val="16"/>
              </w:rPr>
            </w:pPr>
            <w:proofErr w:type="spellStart"/>
            <w:r w:rsidRPr="00EC25DE">
              <w:rPr>
                <w:rFonts w:cstheme="minorHAnsi"/>
                <w:sz w:val="16"/>
                <w:szCs w:val="16"/>
              </w:rPr>
              <w:t>Enderami</w:t>
            </w:r>
            <w:proofErr w:type="spellEnd"/>
            <w:r w:rsidRPr="00EC25DE">
              <w:rPr>
                <w:rFonts w:cstheme="minorHAnsi"/>
                <w:sz w:val="16"/>
                <w:szCs w:val="16"/>
              </w:rPr>
              <w:t xml:space="preserve"> et al. (2023)</w:t>
            </w:r>
            <w:r>
              <w:rPr>
                <w:rFonts w:cstheme="minorHAnsi"/>
                <w:sz w:val="16"/>
                <w:szCs w:val="16"/>
                <w:lang w:val="en-US"/>
              </w:rPr>
              <w:fldChar w:fldCharType="begin"/>
            </w:r>
            <w:r w:rsidR="00796A8E">
              <w:rPr>
                <w:rFonts w:cstheme="minorHAnsi"/>
                <w:sz w:val="16"/>
                <w:szCs w:val="16"/>
                <w:lang w:val="en-US"/>
              </w:rPr>
              <w:instrText xml:space="preserve"> ADDIN EN.CITE &lt;EndNote&gt;&lt;Cite&gt;&lt;Author&gt;Enderami&lt;/Author&gt;&lt;Year&gt;2023&lt;/Year&gt;&lt;RecNum&gt;1135&lt;/RecNum&gt;&lt;DisplayText&gt;&lt;style face="superscript"&gt;89&lt;/style&gt;&lt;/DisplayText&gt;&lt;record&gt;&lt;rec-number&gt;1135&lt;/rec-number&gt;&lt;foreign-keys&gt;&lt;key app="EN" db-id="zpat5zrzps9p2vepetspessyrfrrawrazfwf" timestamp="1727174581"&gt;1135&lt;/key&gt;&lt;/foreign-keys&gt;&lt;ref-type name="Journal Article"&gt;17&lt;/ref-type&gt;&lt;contributors&gt;&lt;authors&gt;&lt;author&gt;Enderami, S. E.&lt;/author&gt;&lt;author&gt;Bojnordi Hatef, M. N.&lt;/author&gt;&lt;author&gt;Pasandi, M. S.&lt;/author&gt;&lt;/authors&gt;&lt;/contributors&gt;&lt;titles&gt;&lt;title&gt;Enhanced yield of cholinergic neurons from induced pluripotent stem cells (iPSC): A two-step induction protocol&lt;/title&gt;&lt;secondary-title&gt;Bratisl Lek Listy&lt;/secondary-title&gt;&lt;/titles&gt;&lt;periodical&gt;&lt;full-title&gt;Bratisl Lek Listy&lt;/full-title&gt;&lt;/periodical&gt;&lt;pages&gt;267-272&lt;/pages&gt;&lt;volume&gt;124&lt;/volume&gt;&lt;number&gt;4&lt;/number&gt;&lt;keywords&gt;&lt;keyword&gt;*Induced Pluripotent Stem Cells/metabolism&lt;/keyword&gt;&lt;keyword&gt;Hedgehog Proteins/metabolism&lt;/keyword&gt;&lt;keyword&gt;Cell Differentiation&lt;/keyword&gt;&lt;keyword&gt;Cholinergic Neurons&lt;/keyword&gt;&lt;/keywords&gt;&lt;dates&gt;&lt;year&gt;2023&lt;/year&gt;&lt;/dates&gt;&lt;isbn&gt;0006-9248 (Print)&amp;#xD;0006-9248&lt;/isbn&gt;&lt;accession-num&gt;36598319&lt;/accession-num&gt;&lt;urls&gt;&lt;/urls&gt;&lt;electronic-resource-num&gt;10.4149/bll_2023_040&lt;/electronic-resource-num&gt;&lt;remote-database-provider&gt;NLM&lt;/remote-database-provider&gt;&lt;language&gt;eng&lt;/language&gt;&lt;/record&gt;&lt;/Cite&gt;&lt;/EndNote&gt;</w:instrText>
            </w:r>
            <w:r>
              <w:rPr>
                <w:rFonts w:cstheme="minorHAnsi"/>
                <w:sz w:val="16"/>
                <w:szCs w:val="16"/>
                <w:lang w:val="en-US"/>
              </w:rPr>
              <w:fldChar w:fldCharType="separate"/>
            </w:r>
            <w:r w:rsidR="00EC25DE" w:rsidRPr="00EC25DE">
              <w:rPr>
                <w:rFonts w:cstheme="minorHAnsi"/>
                <w:noProof/>
                <w:sz w:val="16"/>
                <w:szCs w:val="16"/>
                <w:vertAlign w:val="superscript"/>
                <w:lang w:val="en-US"/>
              </w:rPr>
              <w:t>89</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C17C236" w14:textId="77777777" w:rsidR="00035CB5" w:rsidRPr="003A64C3" w:rsidRDefault="00035CB5" w:rsidP="00CC0993">
            <w:pPr>
              <w:spacing w:line="276" w:lineRule="auto"/>
              <w:rPr>
                <w:rFonts w:cstheme="minorHAnsi"/>
                <w:sz w:val="16"/>
                <w:szCs w:val="16"/>
                <w:lang w:val="en-US"/>
              </w:rPr>
            </w:pPr>
            <w:r w:rsidRPr="003A64C3">
              <w:rPr>
                <w:rFonts w:cstheme="minorHAnsi"/>
                <w:color w:val="000000"/>
                <w:sz w:val="16"/>
                <w:szCs w:val="16"/>
                <w:lang w:val="en-US"/>
              </w:rPr>
              <w:t>Enhanced yield of cholinergic neurons from induced pluripotent stem cells (iPSC): A two-step induction protocol</w:t>
            </w:r>
          </w:p>
        </w:tc>
        <w:tc>
          <w:tcPr>
            <w:tcW w:w="2693" w:type="dxa"/>
            <w:tcBorders>
              <w:top w:val="single" w:sz="4" w:space="0" w:color="auto"/>
              <w:bottom w:val="single" w:sz="4" w:space="0" w:color="auto"/>
            </w:tcBorders>
            <w:shd w:val="clear" w:color="auto" w:fill="auto"/>
            <w:vAlign w:val="center"/>
          </w:tcPr>
          <w:p w14:paraId="66827A24" w14:textId="77777777" w:rsidR="00035CB5"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653E41" w14:paraId="3E784D39" w14:textId="77777777" w:rsidTr="00EE0977">
        <w:tc>
          <w:tcPr>
            <w:tcW w:w="2122" w:type="dxa"/>
            <w:tcBorders>
              <w:top w:val="single" w:sz="4" w:space="0" w:color="auto"/>
              <w:bottom w:val="single" w:sz="4" w:space="0" w:color="auto"/>
            </w:tcBorders>
            <w:shd w:val="clear" w:color="auto" w:fill="auto"/>
            <w:vAlign w:val="center"/>
          </w:tcPr>
          <w:p w14:paraId="7EC73F2D" w14:textId="03090FB9" w:rsidR="00035CB5" w:rsidRPr="00EC25DE" w:rsidRDefault="00035CB5" w:rsidP="00CC0993">
            <w:pPr>
              <w:spacing w:line="276" w:lineRule="auto"/>
              <w:rPr>
                <w:rFonts w:cstheme="minorHAnsi"/>
                <w:sz w:val="16"/>
                <w:szCs w:val="16"/>
                <w:highlight w:val="yellow"/>
              </w:rPr>
            </w:pPr>
            <w:proofErr w:type="spellStart"/>
            <w:r w:rsidRPr="00EC25DE">
              <w:rPr>
                <w:rFonts w:cstheme="minorHAnsi"/>
                <w:sz w:val="16"/>
                <w:szCs w:val="16"/>
              </w:rPr>
              <w:t>Kanno</w:t>
            </w:r>
            <w:proofErr w:type="spellEnd"/>
            <w:r w:rsidRPr="00EC25DE">
              <w:rPr>
                <w:rFonts w:cstheme="minorHAnsi"/>
                <w:sz w:val="16"/>
                <w:szCs w:val="16"/>
              </w:rPr>
              <w:t xml:space="preserve"> et al. (2023)</w:t>
            </w:r>
            <w:r>
              <w:rPr>
                <w:rFonts w:cstheme="minorHAnsi"/>
                <w:sz w:val="16"/>
                <w:szCs w:val="16"/>
                <w:lang w:val="en-US"/>
              </w:rPr>
              <w:fldChar w:fldCharType="begin">
                <w:fldData xml:space="preserve">PEVuZE5vdGU+PENpdGU+PEF1dGhvcj5LYW5ubzwvQXV0aG9yPjxZZWFyPjIwMjM8L1llYXI+PFJl
Y051bT4xMTM2PC9SZWNOdW0+PERpc3BsYXlUZXh0PjxzdHlsZSBmYWNlPSJzdXBlcnNjcmlwdCI+
OTA8L3N0eWxlPjwvRGlzcGxheVRleHQ+PHJlY29yZD48cmVjLW51bWJlcj4xMTM2PC9yZWMtbnVt
YmVyPjxmb3JlaWduLWtleXM+PGtleSBhcHA9IkVOIiBkYi1pZD0ienBhdDV6cnpwczlwMnZlcGV0
c3Blc3N5cmZycmF3cmF6ZndmIiB0aW1lc3RhbXA9IjE3MjcxNzQ1ODIiPjExMzY8L2tleT48L2Zv
cmVpZ24ta2V5cz48cmVmLXR5cGUgbmFtZT0iSm91cm5hbCBBcnRpY2xlIj4xNzwvcmVmLXR5cGU+
PGNvbnRyaWJ1dG9ycz48YXV0aG9ycz48YXV0aG9yPkthbm5vLCBILjwvYXV0aG9yPjxhdXRob3I+
TWF0c3Vtb3RvLCBTLjwvYXV0aG9yPjxhdXRob3I+WW9zaGl6dW1pLCBULjwvYXV0aG9yPjxhdXRo
b3I+TmFrYWhhcmEsIEsuPC9hdXRob3I+PGF1dGhvcj5TaGlub25hZ2EsIE0uPC9hdXRob3I+PGF1
dGhvcj5LdWJvLCBBLjwvYXV0aG9yPjxhdXRob3I+RnVqaWksIFMuPC9hdXRob3I+PGF1dGhvcj5J
c2hpenVrYSwgWS48L2F1dGhvcj48YXV0aG9yPlRhbmFrYSwgTS48L2F1dGhvcj48YXV0aG9yPklj
aGloYXNoaSwgTS48L2F1dGhvcj48YXV0aG9yPk11cmF0YSwgSC48L2F1dGhvcj48L2F1dGhvcnM+
PC9jb250cmlidXRvcnM+PGF1dGgtYWRkcmVzcz5EZXBhcnRtZW50IG9mIE5ldXJvc3VyZ2VyeSwg
WW9rb2hhbWEgQ2l0eSBVbml2ZXJzaXR5LCBZb2tvaGFtYSAyMzYtMDAwNCwgSmFwYW4uJiN4RDtE
ZXBhcnRtZW50IG9mIE5ldXJvc3VyZ2VyeSwgQXNhaGkgSG9zcGl0YWwsIFRva3lvIDEyMS0wMDc4
LCBKYXBhbi4mI3hEO0RlcGFydG1lbnQgb2YgTmV1cm9zdXJnZXJ5LCBJbnRlcm5hdGlvbmFsIFVu
aXZlcnNpdHkgb2YgSGVhbHRoIGFuZCBXZWxmYXJlIEF0YW1pIEhvc3BpdGFsLCBBdGFtaSA0MTMt
MDAxMiwgSmFwYW4uJiN4RDtEZXBhcnRtZW50IG9mIE5ldXJvc3VyZ2VyeSwgU3QuIE1hcmlhbm5h
IE1lZGljYWwgVW5pdmVyc2l0eSBvZiBNZWRpY2luZSwgS2F3YXNha2kgMjE2LTg1MTEsIEphcGFu
LiYjeEQ7TmVydmUgQ2FyZSBDbGluaWMsIFlva29zdWthIDIzOC0wMDEyLCBKYXBhbi4mI3hEO0Jp
b0Z1dHVyZSBUZWNobm9sb2dpZXMgTHRkLiwgVG9reW8gMTA1LTAwMTQsIEphcGFuLiYjeEQ7QlRS
IEFydHMgR2luemEgQ2xpbmljLCBUb2t5byAxMDUtMDAwNCwgSmFwYW4uPC9hdXRoLWFkZHJlc3M+
PHRpdGxlcz48dGl0bGU+U09DUzctRGVyaXZlZCBCQy1Cb3ggTW90aWYgUGVwdGlkZSBNZWRpYXRl
ZCBDaG9saW5lcmdpYyBEaWZmZXJlbnRpYXRpb24gb2YgSHVtYW4gQWRpcG9zZS1EZXJpdmVkIE1l
c2VuY2h5bWFsIFN0ZW0gQ2VsbHM8L3RpdGxlPjxzZWNvbmRhcnktdGl0bGU+SW50IEogTW9sIFNj
aTwvc2Vjb25kYXJ5LXRpdGxlPjwvdGl0bGVzPjxwZXJpb2RpY2FsPjxmdWxsLXRpdGxlPkludCBK
IE1vbCBTY2k8L2Z1bGwtdGl0bGU+PC9wZXJpb2RpY2FsPjxwYWdlcz4yNzg2PC9wYWdlcz48dm9s
dW1lPjI0PC92b2x1bWU+PG51bWJlcj4zPC9udW1iZXI+PGVkaXRpb24+MjAyMzAyMDE8L2VkaXRp
b24+PGtleXdvcmRzPjxrZXl3b3JkPkh1bWFuczwva2V5d29yZD48a2V5d29yZD4qQWRpcG9zZSBU
aXNzdWUvbWV0YWJvbGlzbTwva2V5d29yZD48a2V5d29yZD5DZWxsIERpZmZlcmVudGlhdGlvbi9w
aHlzaW9sb2d5PC9rZXl3b3JkPjxrZXl3b3JkPipNZXNlbmNoeW1hbCBTdGVtIENlbGxzL21ldGFi
b2xpc208L2tleXdvcmQ+PGtleXdvcmQ+Q2VsbHMsIEN1bHR1cmVkPC9rZXl3b3JkPjxrZXl3b3Jk
PlBlcHRpZGVzL21ldGFib2xpc208L2tleXdvcmQ+PGtleXdvcmQ+U09DUzctZGVyaXZlZCBCQy1i
b3ggbW90aWYgcGVwdGlkZTwva2V5d29yZD48a2V5d29yZD5hZGlwb3NlLWRlcml2ZWQgbWVzZW5j
aHltYWwgc3RlbSBjZWxsczwva2V5d29yZD48a2V5d29yZD5jaG9saW5lcmdpYyBkaWZmZXJlbnRp
YXRpb248L2tleXdvcmQ+PGtleXdvcmQ+dWJpcXVpdGluYXRpb248L2tleXdvcmQ+PC9rZXl3b3Jk
cz48ZGF0ZXM+PHllYXI+MjAyMzwveWVhcj48cHViLWRhdGVzPjxkYXRlPkZlYiAxPC9kYXRlPjwv
cHViLWRhdGVzPjwvZGF0ZXM+PGlzYm4+MTQyMi0wMDY3PC9pc2JuPjxhY2Nlc3Npb24tbnVtPjM2
NzY5MTAyPC9hY2Nlc3Npb24tbnVtPjx1cmxzPjwvdXJscz48Y3VzdG9tMT5UaGUgYXV0aG9ycyBk
ZWNsYXJlIG5vIGNvbmZsaWN0IG9mIGludGVyZXN0LjwvY3VzdG9tMT48Y3VzdG9tMj5QTUM5OTE3
NTg5PC9jdXN0b20yPjxlbGVjdHJvbmljLXJlc291cmNlLW51bT4xMC4zMzkwL2lqbXMyNDAzMjc4
NjwvZWxlY3Ryb25pYy1yZXNvdXJjZS1udW0+PHJlbW90ZS1kYXRhYmFzZS1wcm92aWRlcj5OTE08
L3JlbW90ZS1kYXRhYmFzZS1wcm92aWRlcj48bGFuZ3VhZ2U+ZW5nPC9sYW5ndWFnZT48L3JlY29y
ZD48L0NpdGU+PC9FbmROb3RlPn==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LYW5ubzwvQXV0aG9yPjxZZWFyPjIwMjM8L1llYXI+PFJl
Y051bT4xMTM2PC9SZWNOdW0+PERpc3BsYXlUZXh0PjxzdHlsZSBmYWNlPSJzdXBlcnNjcmlwdCI+
OTA8L3N0eWxlPjwvRGlzcGxheVRleHQ+PHJlY29yZD48cmVjLW51bWJlcj4xMTM2PC9yZWMtbnVt
YmVyPjxmb3JlaWduLWtleXM+PGtleSBhcHA9IkVOIiBkYi1pZD0ienBhdDV6cnpwczlwMnZlcGV0
c3Blc3N5cmZycmF3cmF6ZndmIiB0aW1lc3RhbXA9IjE3MjcxNzQ1ODIiPjExMzY8L2tleT48L2Zv
cmVpZ24ta2V5cz48cmVmLXR5cGUgbmFtZT0iSm91cm5hbCBBcnRpY2xlIj4xNzwvcmVmLXR5cGU+
PGNvbnRyaWJ1dG9ycz48YXV0aG9ycz48YXV0aG9yPkthbm5vLCBILjwvYXV0aG9yPjxhdXRob3I+
TWF0c3Vtb3RvLCBTLjwvYXV0aG9yPjxhdXRob3I+WW9zaGl6dW1pLCBULjwvYXV0aG9yPjxhdXRo
b3I+TmFrYWhhcmEsIEsuPC9hdXRob3I+PGF1dGhvcj5TaGlub25hZ2EsIE0uPC9hdXRob3I+PGF1
dGhvcj5LdWJvLCBBLjwvYXV0aG9yPjxhdXRob3I+RnVqaWksIFMuPC9hdXRob3I+PGF1dGhvcj5J
c2hpenVrYSwgWS48L2F1dGhvcj48YXV0aG9yPlRhbmFrYSwgTS48L2F1dGhvcj48YXV0aG9yPklj
aGloYXNoaSwgTS48L2F1dGhvcj48YXV0aG9yPk11cmF0YSwgSC48L2F1dGhvcj48L2F1dGhvcnM+
PC9jb250cmlidXRvcnM+PGF1dGgtYWRkcmVzcz5EZXBhcnRtZW50IG9mIE5ldXJvc3VyZ2VyeSwg
WW9rb2hhbWEgQ2l0eSBVbml2ZXJzaXR5LCBZb2tvaGFtYSAyMzYtMDAwNCwgSmFwYW4uJiN4RDtE
ZXBhcnRtZW50IG9mIE5ldXJvc3VyZ2VyeSwgQXNhaGkgSG9zcGl0YWwsIFRva3lvIDEyMS0wMDc4
LCBKYXBhbi4mI3hEO0RlcGFydG1lbnQgb2YgTmV1cm9zdXJnZXJ5LCBJbnRlcm5hdGlvbmFsIFVu
aXZlcnNpdHkgb2YgSGVhbHRoIGFuZCBXZWxmYXJlIEF0YW1pIEhvc3BpdGFsLCBBdGFtaSA0MTMt
MDAxMiwgSmFwYW4uJiN4RDtEZXBhcnRtZW50IG9mIE5ldXJvc3VyZ2VyeSwgU3QuIE1hcmlhbm5h
IE1lZGljYWwgVW5pdmVyc2l0eSBvZiBNZWRpY2luZSwgS2F3YXNha2kgMjE2LTg1MTEsIEphcGFu
LiYjeEQ7TmVydmUgQ2FyZSBDbGluaWMsIFlva29zdWthIDIzOC0wMDEyLCBKYXBhbi4mI3hEO0Jp
b0Z1dHVyZSBUZWNobm9sb2dpZXMgTHRkLiwgVG9reW8gMTA1LTAwMTQsIEphcGFuLiYjeEQ7QlRS
IEFydHMgR2luemEgQ2xpbmljLCBUb2t5byAxMDUtMDAwNCwgSmFwYW4uPC9hdXRoLWFkZHJlc3M+
PHRpdGxlcz48dGl0bGU+U09DUzctRGVyaXZlZCBCQy1Cb3ggTW90aWYgUGVwdGlkZSBNZWRpYXRl
ZCBDaG9saW5lcmdpYyBEaWZmZXJlbnRpYXRpb24gb2YgSHVtYW4gQWRpcG9zZS1EZXJpdmVkIE1l
c2VuY2h5bWFsIFN0ZW0gQ2VsbHM8L3RpdGxlPjxzZWNvbmRhcnktdGl0bGU+SW50IEogTW9sIFNj
aTwvc2Vjb25kYXJ5LXRpdGxlPjwvdGl0bGVzPjxwZXJpb2RpY2FsPjxmdWxsLXRpdGxlPkludCBK
IE1vbCBTY2k8L2Z1bGwtdGl0bGU+PC9wZXJpb2RpY2FsPjxwYWdlcz4yNzg2PC9wYWdlcz48dm9s
dW1lPjI0PC92b2x1bWU+PG51bWJlcj4zPC9udW1iZXI+PGVkaXRpb24+MjAyMzAyMDE8L2VkaXRp
b24+PGtleXdvcmRzPjxrZXl3b3JkPkh1bWFuczwva2V5d29yZD48a2V5d29yZD4qQWRpcG9zZSBU
aXNzdWUvbWV0YWJvbGlzbTwva2V5d29yZD48a2V5d29yZD5DZWxsIERpZmZlcmVudGlhdGlvbi9w
aHlzaW9sb2d5PC9rZXl3b3JkPjxrZXl3b3JkPipNZXNlbmNoeW1hbCBTdGVtIENlbGxzL21ldGFi
b2xpc208L2tleXdvcmQ+PGtleXdvcmQ+Q2VsbHMsIEN1bHR1cmVkPC9rZXl3b3JkPjxrZXl3b3Jk
PlBlcHRpZGVzL21ldGFib2xpc208L2tleXdvcmQ+PGtleXdvcmQ+U09DUzctZGVyaXZlZCBCQy1i
b3ggbW90aWYgcGVwdGlkZTwva2V5d29yZD48a2V5d29yZD5hZGlwb3NlLWRlcml2ZWQgbWVzZW5j
aHltYWwgc3RlbSBjZWxsczwva2V5d29yZD48a2V5d29yZD5jaG9saW5lcmdpYyBkaWZmZXJlbnRp
YXRpb248L2tleXdvcmQ+PGtleXdvcmQ+dWJpcXVpdGluYXRpb248L2tleXdvcmQ+PC9rZXl3b3Jk
cz48ZGF0ZXM+PHllYXI+MjAyMzwveWVhcj48cHViLWRhdGVzPjxkYXRlPkZlYiAxPC9kYXRlPjwv
cHViLWRhdGVzPjwvZGF0ZXM+PGlzYm4+MTQyMi0wMDY3PC9pc2JuPjxhY2Nlc3Npb24tbnVtPjM2
NzY5MTAyPC9hY2Nlc3Npb24tbnVtPjx1cmxzPjwvdXJscz48Y3VzdG9tMT5UaGUgYXV0aG9ycyBk
ZWNsYXJlIG5vIGNvbmZsaWN0IG9mIGludGVyZXN0LjwvY3VzdG9tMT48Y3VzdG9tMj5QTUM5OTE3
NTg5PC9jdXN0b20yPjxlbGVjdHJvbmljLXJlc291cmNlLW51bT4xMC4zMzkwL2lqbXMyNDAzMjc4
NjwvZWxlY3Ryb25pYy1yZXNvdXJjZS1udW0+PHJlbW90ZS1kYXRhYmFzZS1wcm92aWRlcj5OTE08
L3JlbW90ZS1kYXRhYmFzZS1wcm92aWRlcj48bGFuZ3VhZ2U+ZW5nPC9sYW5ndWFnZT48L3JlY29y
ZD48L0NpdGU+PC9FbmROb3RlPn==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90</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CCF8E85" w14:textId="77777777" w:rsidR="00035CB5" w:rsidRPr="003A64C3" w:rsidRDefault="00035CB5" w:rsidP="00CC0993">
            <w:pPr>
              <w:spacing w:line="276" w:lineRule="auto"/>
              <w:rPr>
                <w:rFonts w:cstheme="minorHAnsi"/>
                <w:sz w:val="16"/>
                <w:szCs w:val="16"/>
                <w:highlight w:val="yellow"/>
                <w:lang w:val="en-US"/>
              </w:rPr>
            </w:pPr>
            <w:r w:rsidRPr="003A64C3">
              <w:rPr>
                <w:rFonts w:cstheme="minorHAnsi"/>
                <w:color w:val="000000"/>
                <w:sz w:val="16"/>
                <w:szCs w:val="16"/>
                <w:lang w:val="en-US"/>
              </w:rPr>
              <w:t>SOCS7-Derived BC-Box Motif Peptide Mediated Cholinergic Differentiation of Human Adipose-Derived Mesenchymal Stem Cells</w:t>
            </w:r>
          </w:p>
        </w:tc>
        <w:tc>
          <w:tcPr>
            <w:tcW w:w="2693" w:type="dxa"/>
            <w:tcBorders>
              <w:top w:val="single" w:sz="4" w:space="0" w:color="auto"/>
              <w:bottom w:val="single" w:sz="4" w:space="0" w:color="auto"/>
            </w:tcBorders>
            <w:shd w:val="clear" w:color="auto" w:fill="auto"/>
            <w:vAlign w:val="center"/>
          </w:tcPr>
          <w:p w14:paraId="019B50D3" w14:textId="77777777" w:rsidR="00035CB5" w:rsidRPr="003A64C3" w:rsidRDefault="00035CB5" w:rsidP="00CC0993">
            <w:pPr>
              <w:spacing w:line="276" w:lineRule="auto"/>
              <w:rPr>
                <w:rFonts w:cstheme="minorHAnsi"/>
                <w:sz w:val="16"/>
                <w:szCs w:val="16"/>
                <w:highlight w:val="yellow"/>
                <w:lang w:val="en-US"/>
              </w:rPr>
            </w:pPr>
            <w:r>
              <w:rPr>
                <w:rFonts w:cstheme="minorHAnsi"/>
                <w:sz w:val="16"/>
                <w:szCs w:val="16"/>
                <w:lang w:val="en-US"/>
              </w:rPr>
              <w:t>No PSCs or immortalization</w:t>
            </w:r>
          </w:p>
        </w:tc>
      </w:tr>
      <w:tr w:rsidR="00035CB5" w:rsidRPr="003013C0" w14:paraId="2B82441D" w14:textId="77777777" w:rsidTr="00EE0977">
        <w:tc>
          <w:tcPr>
            <w:tcW w:w="2122" w:type="dxa"/>
            <w:tcBorders>
              <w:top w:val="single" w:sz="4" w:space="0" w:color="auto"/>
              <w:bottom w:val="single" w:sz="4" w:space="0" w:color="auto"/>
            </w:tcBorders>
            <w:shd w:val="clear" w:color="auto" w:fill="auto"/>
            <w:vAlign w:val="center"/>
          </w:tcPr>
          <w:p w14:paraId="283761BF" w14:textId="5D02CE08" w:rsidR="00035CB5" w:rsidRPr="00EC25DE" w:rsidRDefault="00035CB5" w:rsidP="00CC0993">
            <w:pPr>
              <w:spacing w:line="276" w:lineRule="auto"/>
              <w:rPr>
                <w:rFonts w:cstheme="minorHAnsi"/>
                <w:sz w:val="16"/>
                <w:szCs w:val="16"/>
              </w:rPr>
            </w:pPr>
            <w:proofErr w:type="spellStart"/>
            <w:r w:rsidRPr="00EC25DE">
              <w:rPr>
                <w:rFonts w:cstheme="minorHAnsi"/>
                <w:sz w:val="16"/>
                <w:szCs w:val="16"/>
              </w:rPr>
              <w:t>Koh</w:t>
            </w:r>
            <w:proofErr w:type="spellEnd"/>
            <w:r w:rsidRPr="00EC25DE">
              <w:rPr>
                <w:rFonts w:cstheme="minorHAnsi"/>
                <w:sz w:val="16"/>
                <w:szCs w:val="16"/>
              </w:rPr>
              <w:t xml:space="preserve"> et al. (2023)</w:t>
            </w:r>
            <w:r>
              <w:rPr>
                <w:rFonts w:cstheme="minorHAnsi"/>
                <w:sz w:val="16"/>
                <w:szCs w:val="16"/>
                <w:lang w:val="en-US"/>
              </w:rPr>
              <w:fldChar w:fldCharType="begin">
                <w:fldData xml:space="preserve">PEVuZE5vdGU+PENpdGU+PEF1dGhvcj5Lb2g8L0F1dGhvcj48WWVhcj4yMDIzPC9ZZWFyPjxSZWNO
dW0+MTEzNzwvUmVjTnVtPjxEaXNwbGF5VGV4dD48c3R5bGUgZmFjZT0ic3VwZXJzY3JpcHQiPjkx
PC9zdHlsZT48L0Rpc3BsYXlUZXh0PjxyZWNvcmQ+PHJlYy1udW1iZXI+MTEzNzwvcmVjLW51bWJl
cj48Zm9yZWlnbi1rZXlzPjxrZXkgYXBwPSJFTiIgZGItaWQ9InpwYXQ1enJ6cHM5cDJ2ZXBldHNw
ZXNzeXJmcnJhd3JhemZ3ZiIgdGltZXN0YW1wPSIxNzI3MTc0NTgyIj4xMTM3PC9rZXk+PC9mb3Jl
aWduLWtleXM+PHJlZi10eXBlIG5hbWU9IkpvdXJuYWwgQXJ0aWNsZSI+MTc8L3JlZi10eXBlPjxj
b250cmlidXRvcnM+PGF1dGhvcnM+PGF1dGhvcj5Lb2gsIEQuIEguIFouPC9hdXRob3I+PGF1dGhv
cj5OYWl0bywgVC48L2F1dGhvcj48YXV0aG9yPk5hLCBNLjwvYXV0aG9yPjxhdXRob3I+WWVhcCwg
WS4gSi48L2F1dGhvcj48YXV0aG9yPlJvemFyaW8sIFAuPC9hdXRob3I+PGF1dGhvcj5aaG9uZywg
Ri4gTC48L2F1dGhvcj48YXV0aG9yPkxpbSwgSy4gTC48L2F1dGhvcj48YXV0aG9yPlNhaGVraSwg
WS48L2F1dGhvcj48L2F1dGhvcnM+PC9jb250cmlidXRvcnM+PGF1dGgtYWRkcmVzcz5MZWUgS29u
ZyBDaGlhbiBTY2hvb2wgb2YgTWVkaWNpbmUsIE5hbnlhbmcgVGVjaG5vbG9naWNhbCBVbml2ZXJz
aXR5LCBTaW5nYXBvcmUsIDMwODIzMiwgU2luZ2Fwb3JlLiYjeEQ7U2tpbiBSZXNlYXJjaCBJbnN0
aXR1dGUgb2YgU2luZ2Fwb3JlIChTUklTKSwgU2luZ2Fwb3JlLCAzMDgyMzIsIFNpbmdhcG9yZS4m
I3hEO05hdGlvbmFsIE5ldXJvc2NpZW5jZSBJbnN0aXR1dGUsIFNpbmdhcG9yZSwgMzA4NDMzLCBT
aW5nYXBvcmUuJiN4RDtMZWUgS29uZyBDaGlhbiBTY2hvb2wgb2YgTWVkaWNpbmUsIE5hbnlhbmcg
VGVjaG5vbG9naWNhbCBVbml2ZXJzaXR5LCBTaW5nYXBvcmUsIDMwODIzMiwgU2luZ2Fwb3JlLiB5
YXN1bm9yaS5zYWhla2lAbnR1LmVkdS5zZy4mI3hEO0luc3RpdHV0ZSBvZiBSZXNvdXJjZSBEZXZl
bG9wbWVudCBhbmQgQW5hbHlzaXMsIEt1bWFtb3RvIFVuaXZlcnNpdHksIEt1bWFtb3RvLCA4NjAt
MDgxMSwgSmFwYW4uIHlhc3Vub3JpLnNhaGVraUBudHUuZWR1LnNnLjwvYXV0aC1hZGRyZXNzPjx0
aXRsZXM+PHRpdGxlPlZpc3VhbGl6YXRpb24gb2YgYWNjZXNzaWJsZSBjaG9sZXN0ZXJvbCB1c2lu
ZyBhIEdSQU0gZG9tYWluLWJhc2VkIGJpb3NlbnNvcjwvdGl0bGU+PHNlY29uZGFyeS10aXRsZT5O
YXQgQ29tbXVuPC9zZWNvbmRhcnktdGl0bGU+PC90aXRsZXM+PHBlcmlvZGljYWw+PGZ1bGwtdGl0
bGU+TmF0IENvbW11bjwvZnVsbC10aXRsZT48L3BlcmlvZGljYWw+PHBhZ2VzPjY3NzM8L3BhZ2Vz
Pjx2b2x1bWU+MTQ8L3ZvbHVtZT48bnVtYmVyPjE8L251bWJlcj48ZWRpdGlvbj4yMDIzMTAyNTwv
ZWRpdGlvbj48a2V5d29yZHM+PGtleXdvcmQ+SHVtYW5zPC9rZXl3b3JkPjxrZXl3b3JkPkNlbGwg
TWVtYnJhbmUvbWV0YWJvbGlzbTwva2V5d29yZD48a2V5d29yZD4qQ2hvbGVzdGVyb2wvbWV0YWJv
bGlzbTwva2V5d29yZD48a2V5d29yZD5CaW9sb2dpY2FsIFRyYW5zcG9ydDwva2V5d29yZD48a2V5
d29yZD5Ib21lb3N0YXNpczwva2V5d29yZD48a2V5d29yZD4qQmlvc2Vuc2luZyBUZWNobmlxdWVz
PC9rZXl3b3JkPjwva2V5d29yZHM+PGRhdGVzPjx5ZWFyPjIwMjM8L3llYXI+PHB1Yi1kYXRlcz48
ZGF0ZT5PY3QgMjU8L2RhdGU+PC9wdWItZGF0ZXM+PC9kYXRlcz48aXNibj4yMDQxLTE3MjM8L2lz
Ym4+PGFjY2Vzc2lvbi1udW0+Mzc4ODAyNDQ8L2FjY2Vzc2lvbi1udW0+PHVybHM+PC91cmxzPjxj
dXN0b20xPlRoZSBhdXRob3JzIGRlY2xhcmUgbm8gY29tcGV0aW5nIGludGVyZXN0cy48L2N1c3Rv
bTE+PGN1c3RvbTI+UE1DMTA2MDAyNDg8L2N1c3RvbTI+PGVsZWN0cm9uaWMtcmVzb3VyY2UtbnVt
PjEwLjEwMzgvczQxNDY3LTAyMy00MjQ5OC03PC9lbGVjdHJvbmljLXJlc291cmNlLW51bT48cmVt
b3RlLWRhdGFiYXNlLXByb3ZpZGVyPk5MTTwvcmVtb3RlLWRhdGFiYXNlLXByb3ZpZGVyPjxsYW5n
dWFnZT5lbmc8L2xhbmd1YWdlPjwvcmVjb3JkPjwvQ2l0ZT48L0VuZE5vdGU+AG==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Lb2g8L0F1dGhvcj48WWVhcj4yMDIzPC9ZZWFyPjxSZWNO
dW0+MTEzNzwvUmVjTnVtPjxEaXNwbGF5VGV4dD48c3R5bGUgZmFjZT0ic3VwZXJzY3JpcHQiPjkx
PC9zdHlsZT48L0Rpc3BsYXlUZXh0PjxyZWNvcmQ+PHJlYy1udW1iZXI+MTEzNzwvcmVjLW51bWJl
cj48Zm9yZWlnbi1rZXlzPjxrZXkgYXBwPSJFTiIgZGItaWQ9InpwYXQ1enJ6cHM5cDJ2ZXBldHNw
ZXNzeXJmcnJhd3JhemZ3ZiIgdGltZXN0YW1wPSIxNzI3MTc0NTgyIj4xMTM3PC9rZXk+PC9mb3Jl
aWduLWtleXM+PHJlZi10eXBlIG5hbWU9IkpvdXJuYWwgQXJ0aWNsZSI+MTc8L3JlZi10eXBlPjxj
b250cmlidXRvcnM+PGF1dGhvcnM+PGF1dGhvcj5Lb2gsIEQuIEguIFouPC9hdXRob3I+PGF1dGhv
cj5OYWl0bywgVC48L2F1dGhvcj48YXV0aG9yPk5hLCBNLjwvYXV0aG9yPjxhdXRob3I+WWVhcCwg
WS4gSi48L2F1dGhvcj48YXV0aG9yPlJvemFyaW8sIFAuPC9hdXRob3I+PGF1dGhvcj5aaG9uZywg
Ri4gTC48L2F1dGhvcj48YXV0aG9yPkxpbSwgSy4gTC48L2F1dGhvcj48YXV0aG9yPlNhaGVraSwg
WS48L2F1dGhvcj48L2F1dGhvcnM+PC9jb250cmlidXRvcnM+PGF1dGgtYWRkcmVzcz5MZWUgS29u
ZyBDaGlhbiBTY2hvb2wgb2YgTWVkaWNpbmUsIE5hbnlhbmcgVGVjaG5vbG9naWNhbCBVbml2ZXJz
aXR5LCBTaW5nYXBvcmUsIDMwODIzMiwgU2luZ2Fwb3JlLiYjeEQ7U2tpbiBSZXNlYXJjaCBJbnN0
aXR1dGUgb2YgU2luZ2Fwb3JlIChTUklTKSwgU2luZ2Fwb3JlLCAzMDgyMzIsIFNpbmdhcG9yZS4m
I3hEO05hdGlvbmFsIE5ldXJvc2NpZW5jZSBJbnN0aXR1dGUsIFNpbmdhcG9yZSwgMzA4NDMzLCBT
aW5nYXBvcmUuJiN4RDtMZWUgS29uZyBDaGlhbiBTY2hvb2wgb2YgTWVkaWNpbmUsIE5hbnlhbmcg
VGVjaG5vbG9naWNhbCBVbml2ZXJzaXR5LCBTaW5nYXBvcmUsIDMwODIzMiwgU2luZ2Fwb3JlLiB5
YXN1bm9yaS5zYWhla2lAbnR1LmVkdS5zZy4mI3hEO0luc3RpdHV0ZSBvZiBSZXNvdXJjZSBEZXZl
bG9wbWVudCBhbmQgQW5hbHlzaXMsIEt1bWFtb3RvIFVuaXZlcnNpdHksIEt1bWFtb3RvLCA4NjAt
MDgxMSwgSmFwYW4uIHlhc3Vub3JpLnNhaGVraUBudHUuZWR1LnNnLjwvYXV0aC1hZGRyZXNzPjx0
aXRsZXM+PHRpdGxlPlZpc3VhbGl6YXRpb24gb2YgYWNjZXNzaWJsZSBjaG9sZXN0ZXJvbCB1c2lu
ZyBhIEdSQU0gZG9tYWluLWJhc2VkIGJpb3NlbnNvcjwvdGl0bGU+PHNlY29uZGFyeS10aXRsZT5O
YXQgQ29tbXVuPC9zZWNvbmRhcnktdGl0bGU+PC90aXRsZXM+PHBlcmlvZGljYWw+PGZ1bGwtdGl0
bGU+TmF0IENvbW11bjwvZnVsbC10aXRsZT48L3BlcmlvZGljYWw+PHBhZ2VzPjY3NzM8L3BhZ2Vz
Pjx2b2x1bWU+MTQ8L3ZvbHVtZT48bnVtYmVyPjE8L251bWJlcj48ZWRpdGlvbj4yMDIzMTAyNTwv
ZWRpdGlvbj48a2V5d29yZHM+PGtleXdvcmQ+SHVtYW5zPC9rZXl3b3JkPjxrZXl3b3JkPkNlbGwg
TWVtYnJhbmUvbWV0YWJvbGlzbTwva2V5d29yZD48a2V5d29yZD4qQ2hvbGVzdGVyb2wvbWV0YWJv
bGlzbTwva2V5d29yZD48a2V5d29yZD5CaW9sb2dpY2FsIFRyYW5zcG9ydDwva2V5d29yZD48a2V5
d29yZD5Ib21lb3N0YXNpczwva2V5d29yZD48a2V5d29yZD4qQmlvc2Vuc2luZyBUZWNobmlxdWVz
PC9rZXl3b3JkPjwva2V5d29yZHM+PGRhdGVzPjx5ZWFyPjIwMjM8L3llYXI+PHB1Yi1kYXRlcz48
ZGF0ZT5PY3QgMjU8L2RhdGU+PC9wdWItZGF0ZXM+PC9kYXRlcz48aXNibj4yMDQxLTE3MjM8L2lz
Ym4+PGFjY2Vzc2lvbi1udW0+Mzc4ODAyNDQ8L2FjY2Vzc2lvbi1udW0+PHVybHM+PC91cmxzPjxj
dXN0b20xPlRoZSBhdXRob3JzIGRlY2xhcmUgbm8gY29tcGV0aW5nIGludGVyZXN0cy48L2N1c3Rv
bTE+PGN1c3RvbTI+UE1DMTA2MDAyNDg8L2N1c3RvbTI+PGVsZWN0cm9uaWMtcmVzb3VyY2UtbnVt
PjEwLjEwMzgvczQxNDY3LTAyMy00MjQ5OC03PC9lbGVjdHJvbmljLXJlc291cmNlLW51bT48cmVt
b3RlLWRhdGFiYXNlLXByb3ZpZGVyPk5MTTwvcmVtb3RlLWRhdGFiYXNlLXByb3ZpZGVyPjxsYW5n
dWFnZT5lbmc8L2xhbmd1YWdlPjwvcmVjb3JkPjwvQ2l0ZT48L0VuZE5vdGU+AG==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91</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FAD99C0" w14:textId="77777777" w:rsidR="00035CB5" w:rsidRPr="00802616" w:rsidRDefault="00035CB5" w:rsidP="00CC0993">
            <w:pPr>
              <w:spacing w:line="276" w:lineRule="auto"/>
              <w:rPr>
                <w:rFonts w:cstheme="minorHAnsi"/>
                <w:sz w:val="16"/>
                <w:szCs w:val="16"/>
                <w:lang w:val="en-US"/>
              </w:rPr>
            </w:pPr>
            <w:r w:rsidRPr="00802616">
              <w:rPr>
                <w:rFonts w:cstheme="minorHAnsi"/>
                <w:color w:val="000000"/>
                <w:sz w:val="16"/>
                <w:szCs w:val="16"/>
                <w:lang w:val="en-US"/>
              </w:rPr>
              <w:t>Visualization of accessible cholesterol using a GRAM domain-based biosensor</w:t>
            </w:r>
          </w:p>
        </w:tc>
        <w:tc>
          <w:tcPr>
            <w:tcW w:w="2693" w:type="dxa"/>
            <w:tcBorders>
              <w:top w:val="single" w:sz="4" w:space="0" w:color="auto"/>
              <w:bottom w:val="single" w:sz="4" w:space="0" w:color="auto"/>
            </w:tcBorders>
            <w:shd w:val="clear" w:color="auto" w:fill="auto"/>
            <w:vAlign w:val="center"/>
          </w:tcPr>
          <w:p w14:paraId="71F051E2" w14:textId="77777777" w:rsidR="00035CB5" w:rsidRPr="003A64C3"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3013C0" w14:paraId="79BBB827" w14:textId="77777777" w:rsidTr="00EE0977">
        <w:tc>
          <w:tcPr>
            <w:tcW w:w="2122" w:type="dxa"/>
            <w:tcBorders>
              <w:top w:val="single" w:sz="4" w:space="0" w:color="auto"/>
              <w:bottom w:val="single" w:sz="4" w:space="0" w:color="auto"/>
            </w:tcBorders>
            <w:shd w:val="clear" w:color="auto" w:fill="auto"/>
            <w:vAlign w:val="center"/>
          </w:tcPr>
          <w:p w14:paraId="3F7BCD80" w14:textId="22992AA2" w:rsidR="00035CB5" w:rsidRPr="003A64C3" w:rsidRDefault="00035CB5" w:rsidP="00CC0993">
            <w:pPr>
              <w:spacing w:line="276" w:lineRule="auto"/>
              <w:rPr>
                <w:rFonts w:cstheme="minorHAnsi"/>
                <w:sz w:val="16"/>
                <w:szCs w:val="16"/>
                <w:lang w:val="en-US"/>
              </w:rPr>
            </w:pPr>
            <w:proofErr w:type="spellStart"/>
            <w:r w:rsidRPr="00802616">
              <w:rPr>
                <w:rFonts w:cstheme="minorHAnsi"/>
                <w:sz w:val="16"/>
                <w:szCs w:val="16"/>
                <w:lang w:val="en-US"/>
              </w:rPr>
              <w:t>Lamiable</w:t>
            </w:r>
            <w:proofErr w:type="spellEnd"/>
            <w:r>
              <w:rPr>
                <w:rFonts w:cstheme="minorHAnsi"/>
                <w:sz w:val="16"/>
                <w:szCs w:val="16"/>
                <w:lang w:val="en-US"/>
              </w:rPr>
              <w:t xml:space="preserve"> et al. (2023)</w:t>
            </w:r>
            <w:r>
              <w:rPr>
                <w:rFonts w:cstheme="minorHAnsi"/>
                <w:sz w:val="16"/>
                <w:szCs w:val="16"/>
                <w:lang w:val="en-US"/>
              </w:rPr>
              <w:fldChar w:fldCharType="begin">
                <w:fldData xml:space="preserve">PEVuZE5vdGU+PENpdGU+PEF1dGhvcj5MYW1pYWJsZTwvQXV0aG9yPjxZZWFyPjIwMjM8L1llYXI+
PFJlY051bT4xMTM4PC9SZWNOdW0+PERpc3BsYXlUZXh0PjxzdHlsZSBmYWNlPSJzdXBlcnNjcmlw
dCI+OTI8L3N0eWxlPjwvRGlzcGxheVRleHQ+PHJlY29yZD48cmVjLW51bWJlcj4xMTM4PC9yZWMt
bnVtYmVyPjxmb3JlaWduLWtleXM+PGtleSBhcHA9IkVOIiBkYi1pZD0ienBhdDV6cnpwczlwMnZl
cGV0c3Blc3N5cmZycmF3cmF6ZndmIiB0aW1lc3RhbXA9IjE3MjcxNzQ1ODIiPjExMzg8L2tleT48
L2ZvcmVpZ24ta2V5cz48cmVmLXR5cGUgbmFtZT0iSm91cm5hbCBBcnRpY2xlIj4xNzwvcmVmLXR5
cGU+PGNvbnRyaWJ1dG9ycz48YXV0aG9ycz48YXV0aG9yPkxhbWlhYmxlLCBBLjwvYXV0aG9yPjxh
dXRob3I+Q2hhbXBldGllciwgVC48L2F1dGhvcj48YXV0aG9yPkxlb25hcmRpLCBGLjwvYXV0aG9y
PjxhdXRob3I+Q29oZW4sIEUuPC9hdXRob3I+PGF1dGhvcj5Tb21tZXIsIFAuPC9hdXRob3I+PGF1
dGhvcj5IYXJkeSwgRC48L2F1dGhvcj48YXV0aG9yPkFyZ3ksIE4uPC9hdXRob3I+PGF1dGhvcj5N
YXNzb3VnYm9kamksIEEuPC9hdXRob3I+PGF1dGhvcj5EZWwgTmVyeSwgRS48L2F1dGhvcj48YXV0
aG9yPkNvdHRyZWxsLCBHLjwvYXV0aG9yPjxhdXRob3I+S3dvbiwgWS4gSi48L2F1dGhvcj48YXV0
aG9yPkdlbm92ZXNpbywgQS48L2F1dGhvcj48L2F1dGhvcnM+PC9jb250cmlidXRvcnM+PGF1dGgt
YWRkcmVzcz5Db21wdXRhdGlvbmFsIEJpb2ltYWdpbmcgYW5kIEJpb2luZm9ybWF0aWNzLCBJbnN0
aXR1dCBkZSBCaW9sb2dpZSBkZSBsJmFwb3M7RWNvbGUgTm9ybWFsZSBTdXDDqXJpZXVyZSwgUFNM
IFVuaXZlcnNpdHksIDQ2LCBydWUgZCZhcG9zO1VsbSwgNzUwMDUsIFBhcmlzLCBGcmFuY2UuJiN4
RDtLc2lsaW5rLCAxNiBydWUgZCZhcG9zO0Fua2FyYSwgNjcwMDAsIFN0cmFzYm91cmcsIEZyYW5j
ZS4mI3hEO1VuaXZlcnNpdMOpIFBhcmlzLUNpdMOpLCBNRVJJVCwgSVJELCBGLTc1MDA2LCBQYXJp
cywgRnJhbmNlLiYjeEQ7SGlzdG9wYXRob2xvZ3kgUGxhdGZvcm0sIEluc3RpdHV0IFBhc3RldXIs
IEYtNzUwMTUsIFBhcmlzLCBGcmFuY2UuJiN4RDtMYWJvcmF0b2lyZSBkZSBwYXJhc2l0b2xvZ2ll
LW15Y29sb2dpZSwgSMO0cGl0YWwgQmljaGF0LUNsYXVkZSBiZXJuYXJkLCBBUEhQLCBQYXJpcywg
RnJhbmNlLiYjeEQ7SW5zdGl0dXQgZGUgUmVjaGVyY2hlIENsaW5pcXVlIGR1IELDqW5pbiwgQWJv
bWV5LUNhbGF2aSwgQmVuaW4uJiN4RDtCaW9waGVuaWNzLCBJbnN0aXR1dCBDdXJpZSwgUFNMIFJl
c2VhcmNoIFVuaXZlcnNpdHksIERlcGFydG1lbnQgb2YgVHJhbnNsYXRpb25hbCBSZXNlYXJjaCwg
Q2VsbCBhbmQgVGlzc3VlIEltYWdpbmcgRmFjaWxpdHkgKFBJQ1QtSUJpU0EpLCAyNiBydWUgZCZh
cG9zO1VsbSwgNzUwMDUsIFBhcmlzLCBGcmFuY2UuJiN4RDtLc2lsaW5rLCAxNiBydWUgZCZhcG9z
O0Fua2FyYSwgNjcwMDAsIFN0cmFzYm91cmcsIEZyYW5jZS4geW9uZy1qdW4ua3dvbkBsaWgubHUu
JiN4RDtQZXJzb25hbGl6ZWQgVGhlcmFweSBEaXNjb3ZlcnksIERlcGFydG1lbnQgb2YgT25jb2xv
Z3ksIEx1eGVtYm91cmcgSW5zdGl0dXRlIG9mIEhlYWx0aCwgRHVkZWxhbmdlLCBMdXhlbWJvdXJn
LiB5b25nLWp1bi5rd29uQGxpaC5sdS4mI3hEO0NvbXB1dGF0aW9uYWwgQmlvaW1hZ2luZyBhbmQg
QmlvaW5mb3JtYXRpY3MsIEluc3RpdHV0IGRlIEJpb2xvZ2llIGRlIGwmYXBvcztFY29sZSBOb3Jt
YWxlIFN1cMOpcmlldXJlLCBQU0wgVW5pdmVyc2l0eSwgNDYsIHJ1ZSBkJmFwb3M7VWxtLCA3NTAw
NSwgUGFyaXMsIEZyYW5jZS4gYXVndXN0ZS5nZW5vdmVzaW9AZW5zLnBzbC5ldS48L2F1dGgtYWRk
cmVzcz48dGl0bGVzPjx0aXRsZT5SZXZlYWxpbmcgaW52aXNpYmxlIGNlbGwgcGhlbm90eXBlcyB3
aXRoIGNvbmRpdGlvbmFsIGdlbmVyYXRpdmUgbW9kZWxpbmc8L3RpdGxlPjxzZWNvbmRhcnktdGl0
bGU+TmF0IENvbW11bjwvc2Vjb25kYXJ5LXRpdGxlPjwvdGl0bGVzPjxwZXJpb2RpY2FsPjxmdWxs
LXRpdGxlPk5hdCBDb21tdW48L2Z1bGwtdGl0bGU+PC9wZXJpb2RpY2FsPjxwYWdlcz42Mzg2PC9w
YWdlcz48dm9sdW1lPjE0PC92b2x1bWU+PG51bWJlcj4xPC9udW1iZXI+PGVkaXRpb24+MjAyMzEw
MTE8L2VkaXRpb24+PGtleXdvcmRzPjxrZXl3b3JkPkNlbGwgRGlmZmVyZW50aWF0aW9uPC9rZXl3
b3JkPjxrZXl3b3JkPipJbmR1Y2VkIFBsdXJpcG90ZW50IFN0ZW0gQ2VsbHM8L2tleXdvcmQ+PGtl
eXdvcmQ+RHJ1ZyBEaXNjb3ZlcnkvbWV0aG9kczwva2V5d29yZD48a2V5d29yZD5QaGVub3R5cGU8
L2tleXdvcmQ+PC9rZXl3b3Jkcz48ZGF0ZXM+PHllYXI+MjAyMzwveWVhcj48cHViLWRhdGVzPjxk
YXRlPk9jdCAxMTwvZGF0ZT48L3B1Yi1kYXRlcz48L2RhdGVzPjxpc2JuPjIwNDEtMTcyMzwvaXNi
bj48YWNjZXNzaW9uLW51bT4zNzgyMTQ1MDwvYWNjZXNzaW9uLW51bT48dXJscz48L3VybHM+PGN1
c3RvbTE+VGhlIGF1dGhvcnMgZGVjbGFyZSBubyBjb21wZXRpbmcgaW50ZXJlc3RzLjwvY3VzdG9t
MT48Y3VzdG9tMj5QTUMxMDU2NzY4NTwvY3VzdG9tMj48ZWxlY3Ryb25pYy1yZXNvdXJjZS1udW0+
MTAuMTAzOC9zNDE0NjctMDIzLTQyMTI0LTY8L2VsZWN0cm9uaWMtcmVzb3VyY2UtbnVtPjxyZW1v
dGUtZGF0YWJhc2UtcHJvdmlkZXI+TkxNPC9yZW1vdGUtZGF0YWJhc2UtcHJvdmlkZXI+PGxhbmd1
YWdlPmVuZzwvbGFuZ3VhZ2U+PC9yZWNvcmQ+PC9DaXRlPjwvRW5kTm90ZT5=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MYW1pYWJsZTwvQXV0aG9yPjxZZWFyPjIwMjM8L1llYXI+
PFJlY051bT4xMTM4PC9SZWNOdW0+PERpc3BsYXlUZXh0PjxzdHlsZSBmYWNlPSJzdXBlcnNjcmlw
dCI+OTI8L3N0eWxlPjwvRGlzcGxheVRleHQ+PHJlY29yZD48cmVjLW51bWJlcj4xMTM4PC9yZWMt
bnVtYmVyPjxmb3JlaWduLWtleXM+PGtleSBhcHA9IkVOIiBkYi1pZD0ienBhdDV6cnpwczlwMnZl
cGV0c3Blc3N5cmZycmF3cmF6ZndmIiB0aW1lc3RhbXA9IjE3MjcxNzQ1ODIiPjExMzg8L2tleT48
L2ZvcmVpZ24ta2V5cz48cmVmLXR5cGUgbmFtZT0iSm91cm5hbCBBcnRpY2xlIj4xNzwvcmVmLXR5
cGU+PGNvbnRyaWJ1dG9ycz48YXV0aG9ycz48YXV0aG9yPkxhbWlhYmxlLCBBLjwvYXV0aG9yPjxh
dXRob3I+Q2hhbXBldGllciwgVC48L2F1dGhvcj48YXV0aG9yPkxlb25hcmRpLCBGLjwvYXV0aG9y
PjxhdXRob3I+Q29oZW4sIEUuPC9hdXRob3I+PGF1dGhvcj5Tb21tZXIsIFAuPC9hdXRob3I+PGF1
dGhvcj5IYXJkeSwgRC48L2F1dGhvcj48YXV0aG9yPkFyZ3ksIE4uPC9hdXRob3I+PGF1dGhvcj5N
YXNzb3VnYm9kamksIEEuPC9hdXRob3I+PGF1dGhvcj5EZWwgTmVyeSwgRS48L2F1dGhvcj48YXV0
aG9yPkNvdHRyZWxsLCBHLjwvYXV0aG9yPjxhdXRob3I+S3dvbiwgWS4gSi48L2F1dGhvcj48YXV0
aG9yPkdlbm92ZXNpbywgQS48L2F1dGhvcj48L2F1dGhvcnM+PC9jb250cmlidXRvcnM+PGF1dGgt
YWRkcmVzcz5Db21wdXRhdGlvbmFsIEJpb2ltYWdpbmcgYW5kIEJpb2luZm9ybWF0aWNzLCBJbnN0
aXR1dCBkZSBCaW9sb2dpZSBkZSBsJmFwb3M7RWNvbGUgTm9ybWFsZSBTdXDDqXJpZXVyZSwgUFNM
IFVuaXZlcnNpdHksIDQ2LCBydWUgZCZhcG9zO1VsbSwgNzUwMDUsIFBhcmlzLCBGcmFuY2UuJiN4
RDtLc2lsaW5rLCAxNiBydWUgZCZhcG9zO0Fua2FyYSwgNjcwMDAsIFN0cmFzYm91cmcsIEZyYW5j
ZS4mI3hEO1VuaXZlcnNpdMOpIFBhcmlzLUNpdMOpLCBNRVJJVCwgSVJELCBGLTc1MDA2LCBQYXJp
cywgRnJhbmNlLiYjeEQ7SGlzdG9wYXRob2xvZ3kgUGxhdGZvcm0sIEluc3RpdHV0IFBhc3RldXIs
IEYtNzUwMTUsIFBhcmlzLCBGcmFuY2UuJiN4RDtMYWJvcmF0b2lyZSBkZSBwYXJhc2l0b2xvZ2ll
LW15Y29sb2dpZSwgSMO0cGl0YWwgQmljaGF0LUNsYXVkZSBiZXJuYXJkLCBBUEhQLCBQYXJpcywg
RnJhbmNlLiYjeEQ7SW5zdGl0dXQgZGUgUmVjaGVyY2hlIENsaW5pcXVlIGR1IELDqW5pbiwgQWJv
bWV5LUNhbGF2aSwgQmVuaW4uJiN4RDtCaW9waGVuaWNzLCBJbnN0aXR1dCBDdXJpZSwgUFNMIFJl
c2VhcmNoIFVuaXZlcnNpdHksIERlcGFydG1lbnQgb2YgVHJhbnNsYXRpb25hbCBSZXNlYXJjaCwg
Q2VsbCBhbmQgVGlzc3VlIEltYWdpbmcgRmFjaWxpdHkgKFBJQ1QtSUJpU0EpLCAyNiBydWUgZCZh
cG9zO1VsbSwgNzUwMDUsIFBhcmlzLCBGcmFuY2UuJiN4RDtLc2lsaW5rLCAxNiBydWUgZCZhcG9z
O0Fua2FyYSwgNjcwMDAsIFN0cmFzYm91cmcsIEZyYW5jZS4geW9uZy1qdW4ua3dvbkBsaWgubHUu
JiN4RDtQZXJzb25hbGl6ZWQgVGhlcmFweSBEaXNjb3ZlcnksIERlcGFydG1lbnQgb2YgT25jb2xv
Z3ksIEx1eGVtYm91cmcgSW5zdGl0dXRlIG9mIEhlYWx0aCwgRHVkZWxhbmdlLCBMdXhlbWJvdXJn
LiB5b25nLWp1bi5rd29uQGxpaC5sdS4mI3hEO0NvbXB1dGF0aW9uYWwgQmlvaW1hZ2luZyBhbmQg
QmlvaW5mb3JtYXRpY3MsIEluc3RpdHV0IGRlIEJpb2xvZ2llIGRlIGwmYXBvcztFY29sZSBOb3Jt
YWxlIFN1cMOpcmlldXJlLCBQU0wgVW5pdmVyc2l0eSwgNDYsIHJ1ZSBkJmFwb3M7VWxtLCA3NTAw
NSwgUGFyaXMsIEZyYW5jZS4gYXVndXN0ZS5nZW5vdmVzaW9AZW5zLnBzbC5ldS48L2F1dGgtYWRk
cmVzcz48dGl0bGVzPjx0aXRsZT5SZXZlYWxpbmcgaW52aXNpYmxlIGNlbGwgcGhlbm90eXBlcyB3
aXRoIGNvbmRpdGlvbmFsIGdlbmVyYXRpdmUgbW9kZWxpbmc8L3RpdGxlPjxzZWNvbmRhcnktdGl0
bGU+TmF0IENvbW11bjwvc2Vjb25kYXJ5LXRpdGxlPjwvdGl0bGVzPjxwZXJpb2RpY2FsPjxmdWxs
LXRpdGxlPk5hdCBDb21tdW48L2Z1bGwtdGl0bGU+PC9wZXJpb2RpY2FsPjxwYWdlcz42Mzg2PC9w
YWdlcz48dm9sdW1lPjE0PC92b2x1bWU+PG51bWJlcj4xPC9udW1iZXI+PGVkaXRpb24+MjAyMzEw
MTE8L2VkaXRpb24+PGtleXdvcmRzPjxrZXl3b3JkPkNlbGwgRGlmZmVyZW50aWF0aW9uPC9rZXl3
b3JkPjxrZXl3b3JkPipJbmR1Y2VkIFBsdXJpcG90ZW50IFN0ZW0gQ2VsbHM8L2tleXdvcmQ+PGtl
eXdvcmQ+RHJ1ZyBEaXNjb3ZlcnkvbWV0aG9kczwva2V5d29yZD48a2V5d29yZD5QaGVub3R5cGU8
L2tleXdvcmQ+PC9rZXl3b3Jkcz48ZGF0ZXM+PHllYXI+MjAyMzwveWVhcj48cHViLWRhdGVzPjxk
YXRlPk9jdCAxMTwvZGF0ZT48L3B1Yi1kYXRlcz48L2RhdGVzPjxpc2JuPjIwNDEtMTcyMzwvaXNi
bj48YWNjZXNzaW9uLW51bT4zNzgyMTQ1MDwvYWNjZXNzaW9uLW51bT48dXJscz48L3VybHM+PGN1
c3RvbTE+VGhlIGF1dGhvcnMgZGVjbGFyZSBubyBjb21wZXRpbmcgaW50ZXJlc3RzLjwvY3VzdG9t
MT48Y3VzdG9tMj5QTUMxMDU2NzY4NTwvY3VzdG9tMj48ZWxlY3Ryb25pYy1yZXNvdXJjZS1udW0+
MTAuMTAzOC9zNDE0NjctMDIzLTQyMTI0LTY8L2VsZWN0cm9uaWMtcmVzb3VyY2UtbnVtPjxyZW1v
dGUtZGF0YWJhc2UtcHJvdmlkZXI+TkxNPC9yZW1vdGUtZGF0YWJhc2UtcHJvdmlkZXI+PGxhbmd1
YWdlPmVuZzwvbGFuZ3VhZ2U+PC9yZWNvcmQ+PC9DaXRlPjwvRW5kTm90ZT5=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92</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0B876D7D" w14:textId="77777777" w:rsidR="00035CB5" w:rsidRPr="003A64C3" w:rsidRDefault="00035CB5" w:rsidP="00CC0993">
            <w:pPr>
              <w:spacing w:line="276" w:lineRule="auto"/>
              <w:rPr>
                <w:rFonts w:cstheme="minorHAnsi"/>
                <w:sz w:val="16"/>
                <w:szCs w:val="16"/>
                <w:lang w:val="en-US"/>
              </w:rPr>
            </w:pPr>
            <w:r w:rsidRPr="00802616">
              <w:rPr>
                <w:rFonts w:cstheme="minorHAnsi"/>
                <w:sz w:val="16"/>
                <w:szCs w:val="16"/>
                <w:lang w:val="en-US"/>
              </w:rPr>
              <w:t>Revealing invisible cell phenotypes with conditional generative modeling</w:t>
            </w:r>
          </w:p>
        </w:tc>
        <w:tc>
          <w:tcPr>
            <w:tcW w:w="2693" w:type="dxa"/>
            <w:tcBorders>
              <w:top w:val="single" w:sz="4" w:space="0" w:color="auto"/>
              <w:bottom w:val="single" w:sz="4" w:space="0" w:color="auto"/>
            </w:tcBorders>
            <w:shd w:val="clear" w:color="auto" w:fill="auto"/>
            <w:vAlign w:val="center"/>
          </w:tcPr>
          <w:p w14:paraId="657FFA8C" w14:textId="77777777" w:rsidR="00035CB5" w:rsidRPr="003A64C3"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DC6861" w14:paraId="7123DAB3" w14:textId="77777777" w:rsidTr="00EE0977">
        <w:tc>
          <w:tcPr>
            <w:tcW w:w="2122" w:type="dxa"/>
            <w:tcBorders>
              <w:top w:val="single" w:sz="4" w:space="0" w:color="auto"/>
              <w:bottom w:val="single" w:sz="4" w:space="0" w:color="auto"/>
            </w:tcBorders>
            <w:shd w:val="clear" w:color="auto" w:fill="auto"/>
            <w:vAlign w:val="center"/>
          </w:tcPr>
          <w:p w14:paraId="3194B491" w14:textId="0614E118" w:rsidR="00035CB5" w:rsidRPr="00EC25DE" w:rsidRDefault="00035CB5" w:rsidP="00CC0993">
            <w:pPr>
              <w:spacing w:line="276" w:lineRule="auto"/>
              <w:rPr>
                <w:rFonts w:cstheme="minorHAnsi"/>
                <w:sz w:val="16"/>
                <w:szCs w:val="16"/>
              </w:rPr>
            </w:pPr>
            <w:proofErr w:type="spellStart"/>
            <w:r w:rsidRPr="00EC25DE">
              <w:rPr>
                <w:rFonts w:cstheme="minorHAnsi"/>
                <w:sz w:val="16"/>
                <w:szCs w:val="16"/>
              </w:rPr>
              <w:t>Perego</w:t>
            </w:r>
            <w:proofErr w:type="spellEnd"/>
            <w:r w:rsidRPr="00EC25DE">
              <w:rPr>
                <w:rFonts w:cstheme="minorHAnsi"/>
                <w:sz w:val="16"/>
                <w:szCs w:val="16"/>
              </w:rPr>
              <w:t xml:space="preserve"> et al. (2023)</w:t>
            </w:r>
            <w:r>
              <w:rPr>
                <w:rFonts w:cstheme="minorHAnsi"/>
                <w:sz w:val="16"/>
                <w:szCs w:val="16"/>
                <w:lang w:val="en-US"/>
              </w:rPr>
              <w:fldChar w:fldCharType="begin"/>
            </w:r>
            <w:r w:rsidR="00A347C2">
              <w:rPr>
                <w:rFonts w:cstheme="minorHAnsi"/>
                <w:sz w:val="16"/>
                <w:szCs w:val="16"/>
                <w:lang w:val="en-US"/>
              </w:rPr>
              <w:instrText xml:space="preserve"> ADDIN EN.CITE &lt;EndNote&gt;&lt;Cite&gt;&lt;Author&gt;Perego&lt;/Author&gt;&lt;Year&gt;2023&lt;/Year&gt;&lt;RecNum&gt;1139&lt;/RecNum&gt;&lt;DisplayText&gt;&lt;style face="superscript"&gt;93&lt;/style&gt;&lt;/DisplayText&gt;&lt;record&gt;&lt;rec-number&gt;1139&lt;/rec-number&gt;&lt;foreign-keys&gt;&lt;key app="EN" db-id="zpat5zrzps9p2vepetspessyrfrrawrazfwf" timestamp="1727174582"&gt;1139&lt;/key&gt;&lt;/foreign-keys&gt;&lt;ref-type name="Journal Article"&gt;17&lt;/ref-type&gt;&lt;contributors&gt;&lt;authors&gt;&lt;author&gt;Perego, M. C.&lt;/author&gt;&lt;author&gt;McMichael, B. D.&lt;/author&gt;&lt;author&gt;McMurry, N. R.&lt;/author&gt;&lt;author&gt;Ventrello, S. W.&lt;/author&gt;&lt;author&gt;Bain, L. J.&lt;/author&gt;&lt;/authors&gt;&lt;/contributors&gt;&lt;auth-address&gt;Department of Biological Sciences, Clemson University, Clemson, SC 29634, USA.&amp;#xD;Department of Biology, University of North Carolina, Chapel Hill, NC 27599, USA.&lt;/auth-address&gt;&lt;titles&gt;&lt;title&gt;Arsenic Impairs Differentiation of Human Induced Pluripotent Stem Cells into Cholinergic Motor Neurons&lt;/title&gt;&lt;secondary-title&gt;Toxics&lt;/secondary-title&gt;&lt;/titles&gt;&lt;periodical&gt;&lt;full-title&gt;Toxics&lt;/full-title&gt;&lt;/periodical&gt;&lt;pages&gt;644&lt;/pages&gt;&lt;volume&gt;11&lt;/volume&gt;&lt;number&gt;8&lt;/number&gt;&lt;edition&gt;20230725&lt;/edition&gt;&lt;keywords&gt;&lt;keyword&gt;ChAT&lt;/keyword&gt;&lt;keyword&gt;arsenic&lt;/keyword&gt;&lt;keyword&gt;cholinergic synapse&lt;/keyword&gt;&lt;keyword&gt;human induced pluripotent stem cells&lt;/keyword&gt;&lt;keyword&gt;motor neurons&lt;/keyword&gt;&lt;/keywords&gt;&lt;dates&gt;&lt;year&gt;2023&lt;/year&gt;&lt;pub-dates&gt;&lt;date&gt;Jul 25&lt;/date&gt;&lt;/pub-dates&gt;&lt;/dates&gt;&lt;isbn&gt;2305-6304&lt;/isbn&gt;&lt;accession-num&gt;37624150&lt;/accession-num&gt;&lt;urls&gt;&lt;/urls&gt;&lt;custom1&gt;The authors declare no conflict of interest.&lt;/custom1&gt;&lt;custom2&gt;PMC10458826&lt;/custom2&gt;&lt;electronic-resource-num&gt;10.3390/toxics11080644&lt;/electronic-resource-num&gt;&lt;remote-database-provider&gt;NLM&lt;/remote-database-provider&gt;&lt;language&gt;eng&lt;/language&gt;&lt;/record&gt;&lt;/Cite&gt;&lt;/EndNote&gt;</w:instrText>
            </w:r>
            <w:r>
              <w:rPr>
                <w:rFonts w:cstheme="minorHAnsi"/>
                <w:sz w:val="16"/>
                <w:szCs w:val="16"/>
                <w:lang w:val="en-US"/>
              </w:rPr>
              <w:fldChar w:fldCharType="separate"/>
            </w:r>
            <w:r w:rsidR="00EC25DE" w:rsidRPr="00EC25DE">
              <w:rPr>
                <w:rFonts w:cstheme="minorHAnsi"/>
                <w:noProof/>
                <w:sz w:val="16"/>
                <w:szCs w:val="16"/>
                <w:vertAlign w:val="superscript"/>
                <w:lang w:val="en-US"/>
              </w:rPr>
              <w:t>93</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30DFF704" w14:textId="77777777" w:rsidR="00035CB5" w:rsidRPr="003A64C3" w:rsidRDefault="00035CB5" w:rsidP="00CC0993">
            <w:pPr>
              <w:spacing w:line="276" w:lineRule="auto"/>
              <w:rPr>
                <w:rFonts w:cstheme="minorHAnsi"/>
                <w:sz w:val="16"/>
                <w:szCs w:val="16"/>
                <w:lang w:val="en-US"/>
              </w:rPr>
            </w:pPr>
            <w:r w:rsidRPr="00802616">
              <w:rPr>
                <w:rFonts w:cstheme="minorHAnsi"/>
                <w:sz w:val="16"/>
                <w:szCs w:val="16"/>
                <w:lang w:val="en-US"/>
              </w:rPr>
              <w:t>Arsenic Impairs Differentiation of Human Induced Pluripotent Stem Cells into Cholinergic Motor Neurons</w:t>
            </w:r>
          </w:p>
        </w:tc>
        <w:tc>
          <w:tcPr>
            <w:tcW w:w="2693" w:type="dxa"/>
            <w:tcBorders>
              <w:top w:val="single" w:sz="4" w:space="0" w:color="auto"/>
              <w:bottom w:val="single" w:sz="4" w:space="0" w:color="auto"/>
            </w:tcBorders>
            <w:shd w:val="clear" w:color="auto" w:fill="auto"/>
            <w:vAlign w:val="center"/>
          </w:tcPr>
          <w:p w14:paraId="1B143437" w14:textId="77777777" w:rsidR="00035CB5" w:rsidRPr="003A64C3"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DC6861" w14:paraId="1A928A0D" w14:textId="77777777" w:rsidTr="00EE0977">
        <w:tc>
          <w:tcPr>
            <w:tcW w:w="2122" w:type="dxa"/>
            <w:tcBorders>
              <w:top w:val="single" w:sz="4" w:space="0" w:color="auto"/>
              <w:bottom w:val="single" w:sz="4" w:space="0" w:color="auto"/>
            </w:tcBorders>
            <w:shd w:val="clear" w:color="auto" w:fill="auto"/>
            <w:vAlign w:val="center"/>
          </w:tcPr>
          <w:p w14:paraId="0789F220" w14:textId="68B114DC" w:rsidR="00035CB5" w:rsidRPr="00EC25DE" w:rsidRDefault="00035CB5" w:rsidP="00CC0993">
            <w:pPr>
              <w:spacing w:line="276" w:lineRule="auto"/>
              <w:rPr>
                <w:rFonts w:cstheme="minorHAnsi"/>
                <w:sz w:val="16"/>
                <w:szCs w:val="16"/>
                <w:highlight w:val="yellow"/>
              </w:rPr>
            </w:pPr>
            <w:proofErr w:type="spellStart"/>
            <w:r w:rsidRPr="00EC25DE">
              <w:rPr>
                <w:rFonts w:cstheme="minorHAnsi"/>
                <w:sz w:val="16"/>
                <w:szCs w:val="16"/>
              </w:rPr>
              <w:t>Rockel</w:t>
            </w:r>
            <w:proofErr w:type="spellEnd"/>
            <w:r w:rsidRPr="00EC25DE">
              <w:rPr>
                <w:rFonts w:cstheme="minorHAnsi"/>
                <w:sz w:val="16"/>
                <w:szCs w:val="16"/>
              </w:rPr>
              <w:t xml:space="preserve"> et al. (2023)</w:t>
            </w:r>
            <w:r>
              <w:rPr>
                <w:rFonts w:cstheme="minorHAnsi"/>
                <w:sz w:val="16"/>
                <w:szCs w:val="16"/>
                <w:lang w:val="en-US"/>
              </w:rPr>
              <w:fldChar w:fldCharType="begin">
                <w:fldData xml:space="preserve">PEVuZE5vdGU+PENpdGU+PEF1dGhvcj5Sb2NrZWw8L0F1dGhvcj48WWVhcj4yMDIzPC9ZZWFyPjxS
ZWNOdW0+MTE0MDwvUmVjTnVtPjxEaXNwbGF5VGV4dD48c3R5bGUgZmFjZT0ic3VwZXJzY3JpcHQi
Pjk0PC9zdHlsZT48L0Rpc3BsYXlUZXh0PjxyZWNvcmQ+PHJlYy1udW1iZXI+MTE0MDwvcmVjLW51
bWJlcj48Zm9yZWlnbi1rZXlzPjxrZXkgYXBwPSJFTiIgZGItaWQ9InpwYXQ1enJ6cHM5cDJ2ZXBl
dHNwZXNzeXJmcnJhd3JhemZ3ZiIgdGltZXN0YW1wPSIxNzI3MTc0NTgyIj4xMTQwPC9rZXk+PC9m
b3JlaWduLWtleXM+PHJlZi10eXBlIG5hbWU9IkpvdXJuYWwgQXJ0aWNsZSI+MTc8L3JlZi10eXBl
Pjxjb250cmlidXRvcnM+PGF1dGhvcnM+PGF1dGhvcj5Sb2NrZWwsIEEuIEYuPC9hdXRob3I+PGF1
dGhvcj5XYWduZXIsIE4uPC9hdXRob3I+PGF1dGhvcj5TcGVuZ2VyLCBQLjwvYXV0aG9yPjxhdXRo
b3I+RXJnw7xuLCBTLjwvYXV0aG9yPjxhdXRob3I+V8O2cnNkw7ZyZmVyLCBQLjwvYXV0aG9yPjwv
YXV0aG9ycz48L2NvbnRyaWJ1dG9ycz48YXV0aC1hZGRyZXNzPkluc3RpdHV0ZSBvZiBBbmF0b215
IGFuZCBDZWxsIEJpb2xvZ3ksIFVuaXZlcnNpdHkgb2YgV8O8cnpidXJnLCBLb2VsbGlrZXJzdHJh
w59lIDYsIDk3MDcwIFfDvHJ6YnVyZywgR2VybWFueS4mI3hEO0luc3RpdHV0ZSBvZiBBbmF0b215
IGFuZCBDZWxsIEJpb2xvZ3ksIFVuaXZlcnNpdHkgb2YgV8O8cnpidXJnLCBLb2VsbGlrZXJzdHJh
w59lIDYsIDk3MDcwIFfDvHJ6YnVyZywgR2VybWFueS4gRWxlY3Ryb25pYyBhZGRyZXNzOiBwaGls
aXBwLndvZXJzZG9lcmZlckB1bmktd3VlcnpidXJnLmRlLjwvYXV0aC1hZGRyZXNzPjx0aXRsZXM+
PHRpdGxlPk5ldXJvLW1lc29kZXJtYWwgYXNzZW1ibG9pZHMgcmVjYXBpdHVsYXRlIGFzcGVjdHMg
b2YgcGVyaXBoZXJhbCBuZXJ2b3VzIHN5c3RlbSBkZXZlbG9wbWVudCBpbsKgdml0cm88L3RpdGxl
PjxzZWNvbmRhcnktdGl0bGU+U3RlbSBDZWxsIFJlcG9ydHM8L3NlY29uZGFyeS10aXRsZT48L3Rp
dGxlcz48cGVyaW9kaWNhbD48ZnVsbC10aXRsZT5TdGVtIENlbGwgUmVwb3J0czwvZnVsbC10aXRs
ZT48L3BlcmlvZGljYWw+PHBhZ2VzPjExNTUtMTE2NTwvcGFnZXM+PHZvbHVtZT4xODwvdm9sdW1l
PjxudW1iZXI+NTwvbnVtYmVyPjxlZGl0aW9uPjIwMjMwNDIwPC9lZGl0aW9uPjxrZXl3b3Jkcz48
a2V5d29yZD5IdW1hbnM8L2tleXdvcmQ+PGtleXdvcmQ+KkVuZG90aGVsaWFsIENlbGxzPC9rZXl3
b3JkPjxrZXl3b3JkPipOZXVyYWwgU3RlbSBDZWxsczwva2V5d29yZD48a2V5d29yZD5TY2h3YW5u
IENlbGxzPC9rZXl3b3JkPjxrZXl3b3JkPkF4b25zPC9rZXl3b3JkPjxrZXl3b3JkPk1lc29kZXJt
PC9rZXl3b3JkPjxrZXl3b3JkPk5ldXJhbCBDcmVzdC9waHlzaW9sb2d5PC9rZXl3b3JkPjxrZXl3
b3JkPmFzc2VtYmxvaWQ8L2tleXdvcmQ+PGtleXdvcmQ+Ymxvb2QgdmVzc2VsPC9rZXl3b3JkPjxr
ZXl3b3JkPmh1bWFuIGluZHVjZWQgcGx1cmlwb3RlbnQgc3RlbSBjZWxsczwva2V5d29yZD48a2V5
d29yZD5tZXNvZGVybWFsIG9yZ2Fub2lkPC9rZXl3b3JkPjxrZXl3b3JkPm5ldXJhbCBjcmVzdDwv
a2V5d29yZD48a2V5d29yZD5uZXVyYWwgb3JnYW5vaWQ8L2tleXdvcmQ+PGtleXdvcmQ+cGVyaXBo
ZXJhbCBuZXJ2b3VzIHN5c3RlbTwva2V5d29yZD48a2V5d29yZD5zZW5zb3J5IGdhbmdsaWE8L2tl
eXdvcmQ+PGtleXdvcmQ+c2Vuc29yeSBuZXVyb248L2tleXdvcmQ+PGtleXdvcmQ+dmFzY3VsYXR1
cmU8L2tleXdvcmQ+PC9rZXl3b3Jkcz48ZGF0ZXM+PHllYXI+MjAyMzwveWVhcj48cHViLWRhdGVz
PjxkYXRlPk1heSA5PC9kYXRlPjwvcHViLWRhdGVzPjwvZGF0ZXM+PGlzYm4+MjIxMy02NzExPC9p
c2JuPjxhY2Nlc3Npb24tbnVtPjM3MDg0NzIyPC9hY2Nlc3Npb24tbnVtPjx1cmxzPjwvdXJscz48
Y3VzdG9tMT5Db25mbGljdCBvZiBpbnRlcmVzdHMgVGhlIGF1dGhvcnMgZGVjbGFyZSBubyBjb25m
bGljdCBvZiBpbnRlcmVzdC48L2N1c3RvbTE+PGN1c3RvbTI+UE1DMTAyMDI2NTc8L2N1c3RvbTI+
PGVsZWN0cm9uaWMtcmVzb3VyY2UtbnVtPjEwLjEwMTYvai5zdGVtY3IuMjAyMy4wMy4wMTI8L2Vs
ZWN0cm9uaWMtcmVzb3VyY2UtbnVtPjxyZW1vdGUtZGF0YWJhc2UtcHJvdmlkZXI+TkxNPC9yZW1v
dGUtZGF0YWJhc2UtcHJvdmlkZXI+PGxhbmd1YWdlPmVuZzwvbGFuZ3VhZ2U+PG1vZGlmaWVkLWRh
dGU+UHViTWVkPC9tb2RpZmllZC1kYXRlPjwvcmVjb3JkPjwvQ2l0ZT48L0VuZE5vdGU+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Sb2NrZWw8L0F1dGhvcj48WWVhcj4yMDIzPC9ZZWFyPjxS
ZWNOdW0+MTE0MDwvUmVjTnVtPjxEaXNwbGF5VGV4dD48c3R5bGUgZmFjZT0ic3VwZXJzY3JpcHQi
Pjk0PC9zdHlsZT48L0Rpc3BsYXlUZXh0PjxyZWNvcmQ+PHJlYy1udW1iZXI+MTE0MDwvcmVjLW51
bWJlcj48Zm9yZWlnbi1rZXlzPjxrZXkgYXBwPSJFTiIgZGItaWQ9InpwYXQ1enJ6cHM5cDJ2ZXBl
dHNwZXNzeXJmcnJhd3JhemZ3ZiIgdGltZXN0YW1wPSIxNzI3MTc0NTgyIj4xMTQwPC9rZXk+PC9m
b3JlaWduLWtleXM+PHJlZi10eXBlIG5hbWU9IkpvdXJuYWwgQXJ0aWNsZSI+MTc8L3JlZi10eXBl
Pjxjb250cmlidXRvcnM+PGF1dGhvcnM+PGF1dGhvcj5Sb2NrZWwsIEEuIEYuPC9hdXRob3I+PGF1
dGhvcj5XYWduZXIsIE4uPC9hdXRob3I+PGF1dGhvcj5TcGVuZ2VyLCBQLjwvYXV0aG9yPjxhdXRo
b3I+RXJnw7xuLCBTLjwvYXV0aG9yPjxhdXRob3I+V8O2cnNkw7ZyZmVyLCBQLjwvYXV0aG9yPjwv
YXV0aG9ycz48L2NvbnRyaWJ1dG9ycz48YXV0aC1hZGRyZXNzPkluc3RpdHV0ZSBvZiBBbmF0b215
IGFuZCBDZWxsIEJpb2xvZ3ksIFVuaXZlcnNpdHkgb2YgV8O8cnpidXJnLCBLb2VsbGlrZXJzdHJh
w59lIDYsIDk3MDcwIFfDvHJ6YnVyZywgR2VybWFueS4mI3hEO0luc3RpdHV0ZSBvZiBBbmF0b215
IGFuZCBDZWxsIEJpb2xvZ3ksIFVuaXZlcnNpdHkgb2YgV8O8cnpidXJnLCBLb2VsbGlrZXJzdHJh
w59lIDYsIDk3MDcwIFfDvHJ6YnVyZywgR2VybWFueS4gRWxlY3Ryb25pYyBhZGRyZXNzOiBwaGls
aXBwLndvZXJzZG9lcmZlckB1bmktd3VlcnpidXJnLmRlLjwvYXV0aC1hZGRyZXNzPjx0aXRsZXM+
PHRpdGxlPk5ldXJvLW1lc29kZXJtYWwgYXNzZW1ibG9pZHMgcmVjYXBpdHVsYXRlIGFzcGVjdHMg
b2YgcGVyaXBoZXJhbCBuZXJ2b3VzIHN5c3RlbSBkZXZlbG9wbWVudCBpbsKgdml0cm88L3RpdGxl
PjxzZWNvbmRhcnktdGl0bGU+U3RlbSBDZWxsIFJlcG9ydHM8L3NlY29uZGFyeS10aXRsZT48L3Rp
dGxlcz48cGVyaW9kaWNhbD48ZnVsbC10aXRsZT5TdGVtIENlbGwgUmVwb3J0czwvZnVsbC10aXRs
ZT48L3BlcmlvZGljYWw+PHBhZ2VzPjExNTUtMTE2NTwvcGFnZXM+PHZvbHVtZT4xODwvdm9sdW1l
PjxudW1iZXI+NTwvbnVtYmVyPjxlZGl0aW9uPjIwMjMwNDIwPC9lZGl0aW9uPjxrZXl3b3Jkcz48
a2V5d29yZD5IdW1hbnM8L2tleXdvcmQ+PGtleXdvcmQ+KkVuZG90aGVsaWFsIENlbGxzPC9rZXl3
b3JkPjxrZXl3b3JkPipOZXVyYWwgU3RlbSBDZWxsczwva2V5d29yZD48a2V5d29yZD5TY2h3YW5u
IENlbGxzPC9rZXl3b3JkPjxrZXl3b3JkPkF4b25zPC9rZXl3b3JkPjxrZXl3b3JkPk1lc29kZXJt
PC9rZXl3b3JkPjxrZXl3b3JkPk5ldXJhbCBDcmVzdC9waHlzaW9sb2d5PC9rZXl3b3JkPjxrZXl3
b3JkPmFzc2VtYmxvaWQ8L2tleXdvcmQ+PGtleXdvcmQ+Ymxvb2QgdmVzc2VsPC9rZXl3b3JkPjxr
ZXl3b3JkPmh1bWFuIGluZHVjZWQgcGx1cmlwb3RlbnQgc3RlbSBjZWxsczwva2V5d29yZD48a2V5
d29yZD5tZXNvZGVybWFsIG9yZ2Fub2lkPC9rZXl3b3JkPjxrZXl3b3JkPm5ldXJhbCBjcmVzdDwv
a2V5d29yZD48a2V5d29yZD5uZXVyYWwgb3JnYW5vaWQ8L2tleXdvcmQ+PGtleXdvcmQ+cGVyaXBo
ZXJhbCBuZXJ2b3VzIHN5c3RlbTwva2V5d29yZD48a2V5d29yZD5zZW5zb3J5IGdhbmdsaWE8L2tl
eXdvcmQ+PGtleXdvcmQ+c2Vuc29yeSBuZXVyb248L2tleXdvcmQ+PGtleXdvcmQ+dmFzY3VsYXR1
cmU8L2tleXdvcmQ+PC9rZXl3b3Jkcz48ZGF0ZXM+PHllYXI+MjAyMzwveWVhcj48cHViLWRhdGVz
PjxkYXRlPk1heSA5PC9kYXRlPjwvcHViLWRhdGVzPjwvZGF0ZXM+PGlzYm4+MjIxMy02NzExPC9p
c2JuPjxhY2Nlc3Npb24tbnVtPjM3MDg0NzIyPC9hY2Nlc3Npb24tbnVtPjx1cmxzPjwvdXJscz48
Y3VzdG9tMT5Db25mbGljdCBvZiBpbnRlcmVzdHMgVGhlIGF1dGhvcnMgZGVjbGFyZSBubyBjb25m
bGljdCBvZiBpbnRlcmVzdC48L2N1c3RvbTE+PGN1c3RvbTI+UE1DMTAyMDI2NTc8L2N1c3RvbTI+
PGVsZWN0cm9uaWMtcmVzb3VyY2UtbnVtPjEwLjEwMTYvai5zdGVtY3IuMjAyMy4wMy4wMTI8L2Vs
ZWN0cm9uaWMtcmVzb3VyY2UtbnVtPjxyZW1vdGUtZGF0YWJhc2UtcHJvdmlkZXI+TkxNPC9yZW1v
dGUtZGF0YWJhc2UtcHJvdmlkZXI+PGxhbmd1YWdlPmVuZzwvbGFuZ3VhZ2U+PG1vZGlmaWVkLWRh
dGU+UHViTWVkPC9tb2RpZmllZC1kYXRlPjwvcmVjb3JkPjwvQ2l0ZT48L0VuZE5vdGU+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94</w:t>
            </w:r>
            <w:r>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521A7B15" w14:textId="77777777" w:rsidR="00035CB5" w:rsidRPr="00802616" w:rsidRDefault="00035CB5" w:rsidP="00CC0993">
            <w:pPr>
              <w:spacing w:line="276" w:lineRule="auto"/>
              <w:rPr>
                <w:rFonts w:cstheme="minorHAnsi"/>
                <w:color w:val="000000"/>
                <w:sz w:val="16"/>
                <w:szCs w:val="16"/>
                <w:highlight w:val="yellow"/>
                <w:lang w:val="en-US"/>
              </w:rPr>
            </w:pPr>
            <w:r w:rsidRPr="003A64C3">
              <w:rPr>
                <w:rFonts w:cstheme="minorHAnsi"/>
                <w:color w:val="000000"/>
                <w:sz w:val="16"/>
                <w:szCs w:val="16"/>
                <w:lang w:val="en-US"/>
              </w:rPr>
              <w:t xml:space="preserve">Neuro-mesodermal </w:t>
            </w:r>
            <w:proofErr w:type="spellStart"/>
            <w:r w:rsidRPr="003A64C3">
              <w:rPr>
                <w:rFonts w:cstheme="minorHAnsi"/>
                <w:color w:val="000000"/>
                <w:sz w:val="16"/>
                <w:szCs w:val="16"/>
                <w:lang w:val="en-US"/>
              </w:rPr>
              <w:t>assembloids</w:t>
            </w:r>
            <w:proofErr w:type="spellEnd"/>
            <w:r w:rsidRPr="003A64C3">
              <w:rPr>
                <w:rFonts w:cstheme="minorHAnsi"/>
                <w:color w:val="000000"/>
                <w:sz w:val="16"/>
                <w:szCs w:val="16"/>
                <w:lang w:val="en-US"/>
              </w:rPr>
              <w:t xml:space="preserve"> recapitulate aspects of peripheral nervous system development in vitro</w:t>
            </w:r>
          </w:p>
        </w:tc>
        <w:tc>
          <w:tcPr>
            <w:tcW w:w="2693" w:type="dxa"/>
            <w:tcBorders>
              <w:top w:val="single" w:sz="4" w:space="0" w:color="auto"/>
              <w:bottom w:val="single" w:sz="4" w:space="0" w:color="auto"/>
            </w:tcBorders>
            <w:shd w:val="clear" w:color="auto" w:fill="auto"/>
            <w:vAlign w:val="center"/>
          </w:tcPr>
          <w:p w14:paraId="5CF0BD14" w14:textId="77777777" w:rsidR="00035CB5" w:rsidRPr="00802616" w:rsidRDefault="00035CB5" w:rsidP="00CC0993">
            <w:pPr>
              <w:spacing w:line="276" w:lineRule="auto"/>
              <w:rPr>
                <w:rFonts w:cstheme="minorHAnsi"/>
                <w:sz w:val="16"/>
                <w:szCs w:val="16"/>
                <w:lang w:val="en-US"/>
              </w:rPr>
            </w:pPr>
            <w:r>
              <w:rPr>
                <w:rFonts w:cstheme="minorHAnsi"/>
                <w:sz w:val="16"/>
                <w:szCs w:val="16"/>
                <w:lang w:val="en-US"/>
              </w:rPr>
              <w:t>Non-homogenous neuron population</w:t>
            </w:r>
          </w:p>
        </w:tc>
      </w:tr>
      <w:tr w:rsidR="00035CB5" w:rsidRPr="004B6C6E" w14:paraId="5BC2A7DB" w14:textId="77777777" w:rsidTr="00EE0977">
        <w:tc>
          <w:tcPr>
            <w:tcW w:w="2122" w:type="dxa"/>
            <w:tcBorders>
              <w:top w:val="single" w:sz="4" w:space="0" w:color="auto"/>
              <w:bottom w:val="single" w:sz="4" w:space="0" w:color="auto"/>
            </w:tcBorders>
            <w:shd w:val="clear" w:color="auto" w:fill="auto"/>
            <w:vAlign w:val="center"/>
          </w:tcPr>
          <w:p w14:paraId="02C6C9C7" w14:textId="15CA26CB" w:rsidR="00035CB5" w:rsidRPr="00107017" w:rsidRDefault="00035CB5" w:rsidP="00CC0993">
            <w:pPr>
              <w:spacing w:line="276" w:lineRule="auto"/>
              <w:rPr>
                <w:rFonts w:cstheme="minorHAnsi"/>
                <w:sz w:val="16"/>
                <w:szCs w:val="16"/>
                <w:lang w:val="en-US"/>
              </w:rPr>
            </w:pPr>
            <w:r w:rsidRPr="00107017">
              <w:rPr>
                <w:rFonts w:cstheme="minorHAnsi"/>
                <w:sz w:val="16"/>
                <w:szCs w:val="16"/>
                <w:lang w:val="en-US"/>
              </w:rPr>
              <w:t>Saito-Diaz et al. (2023)</w:t>
            </w:r>
            <w:r w:rsidRPr="00107017">
              <w:rPr>
                <w:rFonts w:cstheme="minorHAnsi"/>
                <w:sz w:val="16"/>
                <w:szCs w:val="16"/>
                <w:lang w:val="en-US"/>
              </w:rPr>
              <w:fldChar w:fldCharType="begin">
                <w:fldData xml:space="preserve">PEVuZE5vdGU+PENpdGU+PEF1dGhvcj5TYWl0by1EaWF6PC9BdXRob3I+PFllYXI+MjAyMzwvWWVh
cj48UmVjTnVtPjExNDE8L1JlY051bT48RGlzcGxheVRleHQ+PHN0eWxlIGZhY2U9InN1cGVyc2Ny
aXB0Ij45NTwvc3R5bGU+PC9EaXNwbGF5VGV4dD48cmVjb3JkPjxyZWMtbnVtYmVyPjExNDE8L3Jl
Yy1udW1iZXI+PGZvcmVpZ24ta2V5cz48a2V5IGFwcD0iRU4iIGRiLWlkPSJ6cGF0NXpyenBzOXAy
dmVwZXRzcGVzc3lyZnJyYXdyYXpmd2YiIHRpbWVzdGFtcD0iMTcyNzE3NDU4MiI+MTE0MTwva2V5
PjwvZm9yZWlnbi1rZXlzPjxyZWYtdHlwZSBuYW1lPSJFbGVjdHJvbmljIEFydGljbGUiPjQzPC9y
ZWYtdHlwZT48Y29udHJpYnV0b3JzPjxhdXRob3JzPjxhdXRob3I+U2FpdG8tRGlheiwgSy48L2F1
dGhvcj48YXV0aG9yPkRpZXRyaWNoLCBQLjwvYXV0aG9yPjxhdXRob3I+V3UsIEguIEYuPC9hdXRo
b3I+PGF1dGhvcj5TdW4sIFguPC9hdXRob3I+PGF1dGhvcj5QYXRlbCwgQS4gSi48L2F1dGhvcj48
YXV0aG9yPld6aWVudGVrLCBDLiBHLjwvYXV0aG9yPjxhdXRob3I+UHJ1ZGRlbiwgQS4gUi48L2F1
dGhvcj48YXV0aG9yPkJvb25zLCBHLiBKLjwvYXV0aG9yPjxhdXRob3I+Q2hlbiwgUy48L2F1dGhv
cj48YXV0aG9yPlN0dWRlciwgTC48L2F1dGhvcj48YXV0aG9yPlh1LCBCLjwvYXV0aG9yPjxhdXRo
b3I+RHJhZ2F0c2lzLCBJLjwvYXV0aG9yPjxhdXRob3I+WmVsdG5lciwgTi48L2F1dGhvcj48L2F1
dGhvcnM+PC9jb250cmlidXRvcnM+PGF1dGgtYWRkcmVzcz5DZW50ZXIgZm9yIE1vbGVjdWxhciBN
ZWRpY2luZSwgVW5pdmVyc2l0eSBvZiBHZW9yZ2lhLCBBdGhlbnMgR0EsIFVTQS4mI3hEO0RlcGFy
dG1lbnQgb2YgUGh5c2lvbG9neSwgVGhlIFVuaXZlcnNpdHkgb2YgVGVubmVzc2VlLCBIZWFsdGgg
U2NpZW5jZSBDZW50ZXIsIE1lbXBoaXMsIFROLCBVU0EuJiN4RDtEZXBhcnRtZW50IG9mIEJpb2No
ZW1pc3RyeSBhbmQgTW9sZWN1bGFyIEJpb2xvZ3ksIFVuaXZlcnNpdHkgb2YgR2VvcmdpYSwgQXRo
ZW5zIEdBLCBVU0EuJiN4RDtDb2xsZWdlIG9mIEVuZ2luZWVyaW5nLCBVbml2ZXJzaXR5IG9mIEdl
b3JnaWEsIEF0aGVucyBHQSwgVVNBLiYjeEQ7Q29tcGxleCBDYXJib2h5ZHJhdGUgUmVzZWFyY2gg
Q2VudGVyLCBVbml2ZXJzaXR5IG9mIEdlb3JnaWEsIEF0aGVucywgR0EsIFVTQS4mI3hEO0RlcGFy
dG1lbnQgb2YgQ2hlbWlzdHJ5LCBVbml2ZXJzaXR5IG9mIEdlb3JnaWEsIEF0aGVucywgR0EsIFVT
QS4mI3hEO0RlcGFydG1lbnQgb2YgQ2hlbWljYWwgQmlvbG9neSBhbmQgRHJ1ZyBEaXNjb3Zlcnks
IFV0cmVjaHQgSW5zdGl0dXRlIGZvciBQaGFybWFjZXV0aWNhbCBTY2llbmNlcywgYW5kIEJpanZv
ZXQgQ2VudGVyIGZvciBCaW9tb2xlY3VsYXIgUmVzZWFyY2gsIFV0cmVjaHQgVW5pdmVyc2l0eSwg
VXRyZWNodCwgVGhlIE5ldGhlcmxhbmRzLiYjeEQ7RGVwYXJ0bWVudCBvZiBTdXJnZXJ5IGFuZCBE
ZXBhcnRtZW50IG9mIEJpb2NoZW1pc3RyeSBhdCBXZWlsbCBDb3JuZWxsIE1lZGljYWwgQ29sbGVn
ZSwgTmV3IFlvcmssIE5ZLCBVU0EuJiN4RDtDZW50ZXIgZm9yIFN0ZW0gQ2VsbCBCaW9sb2d5LCBT
bG9hbiBLZXR0ZXJpbmcgSW5zdGl0dXRlLCBOZXcgWW9yaywgTlksIFVTQS4mI3hEO0RlcGFydG1l
bnQgb2YgRGV2ZWxvcG1lbnRhbCBCaW9sb2d5LCBTbG9hbiBLZXR0ZXJpbmcgSW5zdGl0dXRlLCBO
ZXcgWW9yaywgTlksIFVTQS4mI3hEO0RlcGFydG1lbnQgb2YgQ2VsbHVsYXIgQmlvbG9neSwgVW5p
dmVyc2l0eSBvZiBHZW9yZ2lhLCBBdGhlbnMgR0EsIFVTQS48L2F1dGgtYWRkcmVzcz48dGl0bGVz
Pjx0aXRsZT5bUHJlLXByaW50XSBHZW5pcGluIENyb3NzbGlua3MgdGhlIEV4dHJhY2VsbHVsYXIg
TWF0cml4IHRvIFJlc2N1ZSBEZXZlbG9wbWVudGFsIGFuZCBEZWdlbmVyYXRpdmUgRGVmZWN0cywg
YW5kIEFjY2VsZXJhdGVzIFJlZ2VuZXJhdGlvbiBvZiBQZXJpcGhlcmFsIE5ldXJvbnM8L3RpdGxl
PjxzZWNvbmRhcnktdGl0bGU+YmlvUnhpdjwvc2Vjb25kYXJ5LXRpdGxlPjwvdGl0bGVzPjxwZXJp
b2RpY2FsPjxmdWxsLXRpdGxlPmJpb1J4aXY8L2Z1bGwtdGl0bGU+PC9wZXJpb2RpY2FsPjxlZGl0
aW9uPjIwMjMwMzI0PC9lZGl0aW9uPjxkYXRlcz48eWVhcj4yMDIzPC95ZWFyPjxwdWItZGF0ZXM+
PGRhdGU+TWFyIDI0PC9kYXRlPjwvcHViLWRhdGVzPjwvZGF0ZXM+PGFjY2Vzc2lvbi1udW0+MzY5
OTM1NzA8L2FjY2Vzc2lvbi1udW0+PHVybHM+PHJlbGF0ZWQtdXJscz48dXJsPmh0dHBzOi8vd3d3
LmJpb3J4aXYub3JnL2NvbnRlbnQvMTAuMTEwMS8yMDIzLjAzLjIyLjUzMzgzMXYxPC91cmw+PC9y
ZWxhdGVkLXVybHM+PC91cmxzPjxjdXN0b20xPkNvbXBldGluZyBpbnRlcmVzdHM6IEwuUy4gaXMg
YSBzY2llbnRpZmljIGNvLWZvdW5kZXIgYW5kIGNvbnN1bHRhbnQgYW5kIGhhcyByZWNlaXZlZCBy
ZXNlYXJjaCBzdXBwb3J0IGZyb20gQmx1ZVJvY2sgVGhlcmFwZXV0aWNzLjwvY3VzdG9tMT48Y3Vz
dG9tMj5QTUMxMDA1NTQzMTwvY3VzdG9tMj48ZWxlY3Ryb25pYy1yZXNvdXJjZS1udW0+MTAuMTEw
MS8yMDIzLjAzLjIyLjUzMzgzMTwvZWxlY3Ryb25pYy1yZXNvdXJjZS1udW0+PHJlbW90ZS1kYXRh
YmFzZS1wcm92aWRlcj5OTE08L3JlbW90ZS1kYXRhYmFzZS1wcm92aWRlcj48bGFuZ3VhZ2U+ZW5n
PC9sYW5ndWFnZT48bW9kaWZpZWQtZGF0ZT5QdWJNZWQ8L21vZGlmaWVkLWRhdGU+PC9yZWNvcmQ+
PC9DaXRlPjwvRW5kTm90ZT4A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TYWl0by1EaWF6PC9BdXRob3I+PFllYXI+MjAyMzwvWWVh
cj48UmVjTnVtPjExNDE8L1JlY051bT48RGlzcGxheVRleHQ+PHN0eWxlIGZhY2U9InN1cGVyc2Ny
aXB0Ij45NTwvc3R5bGU+PC9EaXNwbGF5VGV4dD48cmVjb3JkPjxyZWMtbnVtYmVyPjExNDE8L3Jl
Yy1udW1iZXI+PGZvcmVpZ24ta2V5cz48a2V5IGFwcD0iRU4iIGRiLWlkPSJ6cGF0NXpyenBzOXAy
dmVwZXRzcGVzc3lyZnJyYXdyYXpmd2YiIHRpbWVzdGFtcD0iMTcyNzE3NDU4MiI+MTE0MTwva2V5
PjwvZm9yZWlnbi1rZXlzPjxyZWYtdHlwZSBuYW1lPSJFbGVjdHJvbmljIEFydGljbGUiPjQzPC9y
ZWYtdHlwZT48Y29udHJpYnV0b3JzPjxhdXRob3JzPjxhdXRob3I+U2FpdG8tRGlheiwgSy48L2F1
dGhvcj48YXV0aG9yPkRpZXRyaWNoLCBQLjwvYXV0aG9yPjxhdXRob3I+V3UsIEguIEYuPC9hdXRo
b3I+PGF1dGhvcj5TdW4sIFguPC9hdXRob3I+PGF1dGhvcj5QYXRlbCwgQS4gSi48L2F1dGhvcj48
YXV0aG9yPld6aWVudGVrLCBDLiBHLjwvYXV0aG9yPjxhdXRob3I+UHJ1ZGRlbiwgQS4gUi48L2F1
dGhvcj48YXV0aG9yPkJvb25zLCBHLiBKLjwvYXV0aG9yPjxhdXRob3I+Q2hlbiwgUy48L2F1dGhv
cj48YXV0aG9yPlN0dWRlciwgTC48L2F1dGhvcj48YXV0aG9yPlh1LCBCLjwvYXV0aG9yPjxhdXRo
b3I+RHJhZ2F0c2lzLCBJLjwvYXV0aG9yPjxhdXRob3I+WmVsdG5lciwgTi48L2F1dGhvcj48L2F1
dGhvcnM+PC9jb250cmlidXRvcnM+PGF1dGgtYWRkcmVzcz5DZW50ZXIgZm9yIE1vbGVjdWxhciBN
ZWRpY2luZSwgVW5pdmVyc2l0eSBvZiBHZW9yZ2lhLCBBdGhlbnMgR0EsIFVTQS4mI3hEO0RlcGFy
dG1lbnQgb2YgUGh5c2lvbG9neSwgVGhlIFVuaXZlcnNpdHkgb2YgVGVubmVzc2VlLCBIZWFsdGgg
U2NpZW5jZSBDZW50ZXIsIE1lbXBoaXMsIFROLCBVU0EuJiN4RDtEZXBhcnRtZW50IG9mIEJpb2No
ZW1pc3RyeSBhbmQgTW9sZWN1bGFyIEJpb2xvZ3ksIFVuaXZlcnNpdHkgb2YgR2VvcmdpYSwgQXRo
ZW5zIEdBLCBVU0EuJiN4RDtDb2xsZWdlIG9mIEVuZ2luZWVyaW5nLCBVbml2ZXJzaXR5IG9mIEdl
b3JnaWEsIEF0aGVucyBHQSwgVVNBLiYjeEQ7Q29tcGxleCBDYXJib2h5ZHJhdGUgUmVzZWFyY2gg
Q2VudGVyLCBVbml2ZXJzaXR5IG9mIEdlb3JnaWEsIEF0aGVucywgR0EsIFVTQS4mI3hEO0RlcGFy
dG1lbnQgb2YgQ2hlbWlzdHJ5LCBVbml2ZXJzaXR5IG9mIEdlb3JnaWEsIEF0aGVucywgR0EsIFVT
QS4mI3hEO0RlcGFydG1lbnQgb2YgQ2hlbWljYWwgQmlvbG9neSBhbmQgRHJ1ZyBEaXNjb3Zlcnks
IFV0cmVjaHQgSW5zdGl0dXRlIGZvciBQaGFybWFjZXV0aWNhbCBTY2llbmNlcywgYW5kIEJpanZv
ZXQgQ2VudGVyIGZvciBCaW9tb2xlY3VsYXIgUmVzZWFyY2gsIFV0cmVjaHQgVW5pdmVyc2l0eSwg
VXRyZWNodCwgVGhlIE5ldGhlcmxhbmRzLiYjeEQ7RGVwYXJ0bWVudCBvZiBTdXJnZXJ5IGFuZCBE
ZXBhcnRtZW50IG9mIEJpb2NoZW1pc3RyeSBhdCBXZWlsbCBDb3JuZWxsIE1lZGljYWwgQ29sbGVn
ZSwgTmV3IFlvcmssIE5ZLCBVU0EuJiN4RDtDZW50ZXIgZm9yIFN0ZW0gQ2VsbCBCaW9sb2d5LCBT
bG9hbiBLZXR0ZXJpbmcgSW5zdGl0dXRlLCBOZXcgWW9yaywgTlksIFVTQS4mI3hEO0RlcGFydG1l
bnQgb2YgRGV2ZWxvcG1lbnRhbCBCaW9sb2d5LCBTbG9hbiBLZXR0ZXJpbmcgSW5zdGl0dXRlLCBO
ZXcgWW9yaywgTlksIFVTQS4mI3hEO0RlcGFydG1lbnQgb2YgQ2VsbHVsYXIgQmlvbG9neSwgVW5p
dmVyc2l0eSBvZiBHZW9yZ2lhLCBBdGhlbnMgR0EsIFVTQS48L2F1dGgtYWRkcmVzcz48dGl0bGVz
Pjx0aXRsZT5bUHJlLXByaW50XSBHZW5pcGluIENyb3NzbGlua3MgdGhlIEV4dHJhY2VsbHVsYXIg
TWF0cml4IHRvIFJlc2N1ZSBEZXZlbG9wbWVudGFsIGFuZCBEZWdlbmVyYXRpdmUgRGVmZWN0cywg
YW5kIEFjY2VsZXJhdGVzIFJlZ2VuZXJhdGlvbiBvZiBQZXJpcGhlcmFsIE5ldXJvbnM8L3RpdGxl
PjxzZWNvbmRhcnktdGl0bGU+YmlvUnhpdjwvc2Vjb25kYXJ5LXRpdGxlPjwvdGl0bGVzPjxwZXJp
b2RpY2FsPjxmdWxsLXRpdGxlPmJpb1J4aXY8L2Z1bGwtdGl0bGU+PC9wZXJpb2RpY2FsPjxlZGl0
aW9uPjIwMjMwMzI0PC9lZGl0aW9uPjxkYXRlcz48eWVhcj4yMDIzPC95ZWFyPjxwdWItZGF0ZXM+
PGRhdGU+TWFyIDI0PC9kYXRlPjwvcHViLWRhdGVzPjwvZGF0ZXM+PGFjY2Vzc2lvbi1udW0+MzY5
OTM1NzA8L2FjY2Vzc2lvbi1udW0+PHVybHM+PHJlbGF0ZWQtdXJscz48dXJsPmh0dHBzOi8vd3d3
LmJpb3J4aXYub3JnL2NvbnRlbnQvMTAuMTEwMS8yMDIzLjAzLjIyLjUzMzgzMXYxPC91cmw+PC9y
ZWxhdGVkLXVybHM+PC91cmxzPjxjdXN0b20xPkNvbXBldGluZyBpbnRlcmVzdHM6IEwuUy4gaXMg
YSBzY2llbnRpZmljIGNvLWZvdW5kZXIgYW5kIGNvbnN1bHRhbnQgYW5kIGhhcyByZWNlaXZlZCBy
ZXNlYXJjaCBzdXBwb3J0IGZyb20gQmx1ZVJvY2sgVGhlcmFwZXV0aWNzLjwvY3VzdG9tMT48Y3Vz
dG9tMj5QTUMxMDA1NTQzMTwvY3VzdG9tMj48ZWxlY3Ryb25pYy1yZXNvdXJjZS1udW0+MTAuMTEw
MS8yMDIzLjAzLjIyLjUzMzgzMTwvZWxlY3Ryb25pYy1yZXNvdXJjZS1udW0+PHJlbW90ZS1kYXRh
YmFzZS1wcm92aWRlcj5OTE08L3JlbW90ZS1kYXRhYmFzZS1wcm92aWRlcj48bGFuZ3VhZ2U+ZW5n
PC9sYW5ndWFnZT48bW9kaWZpZWQtZGF0ZT5QdWJNZWQ8L21vZGlmaWVkLWRhdGU+PC9yZWNvcmQ+
PC9DaXRlPjwvRW5kTm90ZT4A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Pr="00107017">
              <w:rPr>
                <w:rFonts w:cstheme="minorHAnsi"/>
                <w:sz w:val="16"/>
                <w:szCs w:val="16"/>
                <w:lang w:val="en-US"/>
              </w:rPr>
            </w:r>
            <w:r w:rsidRPr="00107017">
              <w:rPr>
                <w:rFonts w:cstheme="minorHAnsi"/>
                <w:sz w:val="16"/>
                <w:szCs w:val="16"/>
                <w:lang w:val="en-US"/>
              </w:rPr>
              <w:fldChar w:fldCharType="separate"/>
            </w:r>
            <w:r w:rsidR="00EC25DE" w:rsidRPr="00EC25DE">
              <w:rPr>
                <w:rFonts w:cstheme="minorHAnsi"/>
                <w:noProof/>
                <w:sz w:val="16"/>
                <w:szCs w:val="16"/>
                <w:vertAlign w:val="superscript"/>
                <w:lang w:val="en-US"/>
              </w:rPr>
              <w:t>95</w:t>
            </w:r>
            <w:r w:rsidRPr="00107017">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1F377B7C" w14:textId="77777777" w:rsidR="00035CB5" w:rsidRPr="00107017" w:rsidRDefault="00035CB5" w:rsidP="00CC0993">
            <w:pPr>
              <w:spacing w:line="276" w:lineRule="auto"/>
              <w:rPr>
                <w:rFonts w:cstheme="minorHAnsi"/>
                <w:color w:val="000000"/>
                <w:sz w:val="16"/>
                <w:szCs w:val="16"/>
                <w:lang w:val="en-US"/>
              </w:rPr>
            </w:pPr>
            <w:proofErr w:type="spellStart"/>
            <w:r w:rsidRPr="00107017">
              <w:rPr>
                <w:rFonts w:cstheme="minorHAnsi"/>
                <w:color w:val="000000"/>
                <w:sz w:val="16"/>
                <w:szCs w:val="16"/>
                <w:lang w:val="en-US"/>
              </w:rPr>
              <w:t>Genipin</w:t>
            </w:r>
            <w:proofErr w:type="spellEnd"/>
            <w:r w:rsidRPr="00107017">
              <w:rPr>
                <w:rFonts w:cstheme="minorHAnsi"/>
                <w:color w:val="000000"/>
                <w:sz w:val="16"/>
                <w:szCs w:val="16"/>
                <w:lang w:val="en-US"/>
              </w:rPr>
              <w:t xml:space="preserve"> Crosslinks the Extracellular Matrix to Rescue Developmental and Degenerative Defects, and Accelerates Regeneration of Peripheral Neurons</w:t>
            </w:r>
          </w:p>
        </w:tc>
        <w:tc>
          <w:tcPr>
            <w:tcW w:w="2693" w:type="dxa"/>
            <w:tcBorders>
              <w:top w:val="single" w:sz="4" w:space="0" w:color="auto"/>
              <w:bottom w:val="single" w:sz="4" w:space="0" w:color="auto"/>
            </w:tcBorders>
            <w:shd w:val="clear" w:color="auto" w:fill="auto"/>
            <w:vAlign w:val="center"/>
          </w:tcPr>
          <w:p w14:paraId="2E8913A0" w14:textId="77777777" w:rsidR="00035CB5" w:rsidRPr="00107017" w:rsidRDefault="00035CB5" w:rsidP="00CC0993">
            <w:pPr>
              <w:spacing w:line="276" w:lineRule="auto"/>
              <w:rPr>
                <w:rFonts w:cstheme="minorHAnsi"/>
                <w:sz w:val="16"/>
                <w:szCs w:val="16"/>
                <w:lang w:val="en-US"/>
              </w:rPr>
            </w:pPr>
            <w:r w:rsidRPr="00107017">
              <w:rPr>
                <w:rFonts w:cstheme="minorHAnsi"/>
                <w:sz w:val="16"/>
                <w:szCs w:val="16"/>
                <w:lang w:val="en-US"/>
              </w:rPr>
              <w:t>No peer-reviewed full text</w:t>
            </w:r>
          </w:p>
        </w:tc>
      </w:tr>
      <w:tr w:rsidR="00035CB5" w:rsidRPr="00FF2CB3" w14:paraId="3661BE63" w14:textId="77777777" w:rsidTr="00EE0977">
        <w:tc>
          <w:tcPr>
            <w:tcW w:w="2122" w:type="dxa"/>
            <w:tcBorders>
              <w:top w:val="single" w:sz="4" w:space="0" w:color="auto"/>
              <w:bottom w:val="single" w:sz="4" w:space="0" w:color="auto"/>
            </w:tcBorders>
            <w:shd w:val="clear" w:color="auto" w:fill="auto"/>
            <w:vAlign w:val="center"/>
          </w:tcPr>
          <w:p w14:paraId="0221C90B" w14:textId="0218059F" w:rsidR="00035CB5" w:rsidRPr="00EC25DE" w:rsidRDefault="00035CB5" w:rsidP="00CC0993">
            <w:pPr>
              <w:spacing w:line="276" w:lineRule="auto"/>
              <w:rPr>
                <w:rFonts w:cstheme="minorHAnsi"/>
                <w:sz w:val="16"/>
                <w:szCs w:val="16"/>
              </w:rPr>
            </w:pPr>
            <w:proofErr w:type="spellStart"/>
            <w:r w:rsidRPr="00EC25DE">
              <w:rPr>
                <w:rFonts w:cstheme="minorHAnsi"/>
                <w:sz w:val="16"/>
                <w:szCs w:val="16"/>
              </w:rPr>
              <w:t>Dermentzaki</w:t>
            </w:r>
            <w:proofErr w:type="spellEnd"/>
            <w:r w:rsidRPr="00EC25DE">
              <w:rPr>
                <w:rFonts w:cstheme="minorHAnsi"/>
                <w:sz w:val="16"/>
                <w:szCs w:val="16"/>
              </w:rPr>
              <w:t xml:space="preserve"> et al. (2024)</w:t>
            </w:r>
            <w:r w:rsidR="00A06A00" w:rsidRPr="00107017">
              <w:rPr>
                <w:rFonts w:cstheme="minorHAnsi"/>
                <w:sz w:val="16"/>
                <w:szCs w:val="16"/>
                <w:lang w:val="en-US"/>
              </w:rPr>
              <w:fldChar w:fldCharType="begin">
                <w:fldData xml:space="preserve">PEVuZE5vdGU+PENpdGU+PEF1dGhvcj5EZXJtZW50emFraTwvQXV0aG9yPjxZZWFyPjIwMjQ8L1ll
YXI+PFJlY051bT4xMTQyPC9SZWNOdW0+PERpc3BsYXlUZXh0PjxzdHlsZSBmYWNlPSJzdXBlcnNj
cmlwdCI+OTY8L3N0eWxlPjwvRGlzcGxheVRleHQ+PHJlY29yZD48cmVjLW51bWJlcj4xMTQyPC9y
ZWMtbnVtYmVyPjxmb3JlaWduLWtleXM+PGtleSBhcHA9IkVOIiBkYi1pZD0ienBhdDV6cnpwczlw
MnZlcGV0c3Blc3N5cmZycmF3cmF6ZndmIiB0aW1lc3RhbXA9IjE3MjcxNzQ1ODIiPjExNDI8L2tl
eT48L2ZvcmVpZ24ta2V5cz48cmVmLXR5cGUgbmFtZT0iSm91cm5hbCBBcnRpY2xlIj4xNzwvcmVm
LXR5cGU+PGNvbnRyaWJ1dG9ycz48YXV0aG9ycz48YXV0aG9yPkRlcm1lbnR6YWtpLCBHLjwvYXV0
aG9yPjxhdXRob3I+RnVybGFuLCBNLjwvYXV0aG9yPjxhdXRob3I+VGFuYWthLCBJLjwvYXV0aG9y
PjxhdXRob3I+TGVvbmFyZGksIFQuPC9hdXRob3I+PGF1dGhvcj5SaW5jaGV0dGksIFAuPC9hdXRo
b3I+PGF1dGhvcj5QYXNzb3MsIFAuIE0uIFMuPC9hdXRob3I+PGF1dGhvcj5CYXN0b3MsIEEuPC9h
dXRob3I+PGF1dGhvcj5BeWFsYSwgWS4gTS48L2F1dGhvcj48YXV0aG9yPkhhbm5hLCBKLiBILjwv
YXV0aG9yPjxhdXRob3I+UHJ6ZWRib3Jza2ksIFMuPC9hdXRob3I+PGF1dGhvcj5Cb25hbm9taSwg
RC48L2F1dGhvcj48YXV0aG9yPlBlbGl6em9sYSwgTS48L2F1dGhvcj48YXV0aG9yPkxvdHRpLCBG
LjwvYXV0aG9yPjwvYXV0aG9ycz48L2NvbnRyaWJ1dG9ycz48YXV0aC1hZGRyZXNzPihEZXJtZW50
emFraSwgUmluY2hldHRpLCBQcnplZGJvcnNraSwgTG90dGkpIENlbnRlciBmb3IgTW90b3IgTmV1
cm9uIEJpb2xvZ3kgYW5kIERpc2Vhc2UsIERlcGFydG1lbnRzIG9mIFBhdGhvbG9neSAmYW1wOyBD
ZWxsIEJpb2xvZ3kgYW5kIE5ldXJvbG9neSwgQ29sdW1iaWEgVW5pdmVyc2l0eSwgTmV3IFlvcmss
IE5ZLCBVbml0ZWQgU3RhdGVzJiN4RDsoRnVybGFuLCBUYW5ha2EsIExlb25hcmRpLCBQZWxpenpv
bGEpIENlbnRlciBmb3IgR2Vub21pYyBTY2llbmNlIG9mIElJVEBTRU1NLCBGb25kYXppb25lIElz
dGl0dXRvIEl0YWxpYW5vIGRpIFRlY25vbG9naWEsIE1pbGFuLCBJdGFseSYjeEQ7KFBhc3Nvcywg
QmFzdG9zLCBBeWFsYSkgRGVwYXJ0bWVudCBvZiBCaW9jaGVtaXN0cnkgJmFtcDsgTW9sZWN1bGFy
IEJpb2xvZ3ksIFN0LiBMb3VpcyBVbml2ZXJzaXR5IFNjaG9vbCBvZiBNZWRpY2luZSwgU3QuIExv
dWlzLCBNTywgVW5pdGVkIFN0YXRlcyYjeEQ7KEhhbm5hKSBEZXBhcnRtZW50IG9mIE1vbGVjdWxh
ciBHZW5ldGljcywgV2Vpem1hbm4gSW5zdGl0dXRlIG9mIFNjaWVuY2UsIFJlaG92b3QsIElzcmFl
bCYjeEQ7KFByemVkYm9yc2tpKSBEZXBhcnRtZW50IG9mIE5ldXJvc2NpZW5jZSwgQ29sdW1iaWEg
VW5pdmVyc2l0eSwgTmV3IFlvcmssIE5ZLCBVbml0ZWQgU3RhdGVzJiN4RDsoQm9uYW5vbWkpIERp
dmlzaW9uIG9mIE5ldXJvc2NpZW5jZSwgSVJDQ1MgU2FuIFJhZmZhZWxlIFNjaWVudGlmaWMgSW5z
dGl0dXRlLCBNaWxhbiwgSXRhbHkmI3hEOyhQZWxpenpvbGEpIERlcGFydG1lbnQgb2YgQmlvdGVj
aG5vbG9neSBhbmQgQmlvc2NpZW5jZXMsIFVuaXZlcnNpdHkgb2YgTWlsYW5vLUJpY29jY2EsIE1p
bGFuLCBJdGFseSYjeEQ7Ri4gTG90dGksIENlbnRlciBmb3IgTW90b3IgTmV1cm9uIEJpb2xvZ3kg
YW5kIERpc2Vhc2UsIERlcGFydG1lbnRzIG9mIFBhdGhvbG9neSAmYW1wOyBDZWxsIEJpb2xvZ3kg
YW5kIE5ldXJvbG9neSwgQ29sdW1iaWEgVW5pdmVyc2l0eSwgTmV3IFlvcmssIE5ZLCBVbml0ZWQg
U3RhdGVzLiBFLW1haWw6IGZsMjIxOUBjdW1jLmNvbHVtYmlhLmVkdTwvYXV0aC1hZGRyZXNzPjx0
aXRsZXM+PHRpdGxlPkRlcGxldGlvbiBvZiBNZXR0bDMgaW4gY2hvbGluZXJnaWMgbmV1cm9ucyBj
YXVzZXMgYWR1bHQtb25zZXQgbmV1cm9tdXNjdWxhciBkZWdlbmVyYXRpb248L3RpdGxlPjxzZWNv
bmRhcnktdGl0bGU+Q2VsbCBSZXBvcnRzPC9zZWNvbmRhcnktdGl0bGU+PC90aXRsZXM+PHBlcmlv
ZGljYWw+PGZ1bGwtdGl0bGU+Q2VsbCBSZXBvcnRzPC9mdWxsLXRpdGxlPjwvcGVyaW9kaWNhbD48
cGFnZXM+MTEzOTk5PC9wYWdlcz48dm9sdW1lPjQzKDQpIDwvdm9sdW1lPjxrZXl3b3Jkcz48a2V5
d29yZD5hZ2UtcmVsYXRlZCBuZXVyb2RlZ2VuZXJhdGlvbjwva2V5d29yZD48a2V5d29yZD5hbHM8
L2tleXdvcmQ+PGtleXdvcmQ+YW15b3Ryb3BoaWMgbGF0ZXJhbCBzY2xlcm9zaXM8L2tleXdvcmQ+
PGtleXdvcmQ+Q1A6IE5ldXJvc2NpZW5jZTwva2V5d29yZD48a2V5d29yZD5mcm9udG90ZW1wb3Jh
bCBkZW1lbnRpYTwva2V5d29yZD48a2V5d29yZD5mdGQ8L2tleXdvcmQ+PGtleXdvcmQ+bTZBPC9r
ZXl3b3JkPjxrZXl3b3JkPm1ldGh5bHRyYW5zZmVyYXNlLWxpa2UgMzwva2V5d29yZD48a2V5d29y
ZD5tZXR0bDM8L2tleXdvcmQ+PGtleXdvcmQ+bW90b3IgbmV1cm9uczwva2V5d29yZD48a2V5d29y
ZD5ONi1tZXRoeWxhZGVub3NpbmU8L2tleXdvcmQ+PGtleXdvcmQ+Uk5BIGVwaWdlbmV0aWNzPC9r
ZXl3b3JkPjxrZXl3b3JkPlJOQSBtZXRhYm9saXNtPC9rZXl3b3JkPjxrZXl3b3JkPnRkcC00Mzwv
a2V5d29yZD48a2V5d29yZD50cmFuc2FjdGl2ZSByZXNwb25zZSBETkEtYmluZGluZyBwcm90ZWlu
LTQzPC9rZXl3b3JkPjxrZXl3b3JkPmFkdWx0PC9rZXl3b3JkPjxrZXl3b3JkPmFuaW1hbCBjZWxs
PC9rZXl3b3JkPjxrZXl3b3JkPmFuaW1hbCBleHBlcmltZW50PC9rZXl3b3JkPjxrZXl3b3JkPmFu
aW1hbCBtb2RlbDwva2V5d29yZD48a2V5d29yZD5hcnRpY2xlPC9rZXl3b3JkPjxrZXl3b3JkPmJp
b2luZm9ybWF0aWNzPC9rZXl3b3JkPjxrZXl3b3JkPmNob2xpbmVyZ2ljIG5lcnZlIGNlbGw8L2tl
eXdvcmQ+PGtleXdvcmQ+Q1JJU1BSLUNBUzkgc3lzdGVtPC9rZXl3b3JkPjxrZXl3b3JkPkROQSBl
eHRyYWN0aW9uPC9rZXl3b3JkPjxrZXl3b3JkPmVtYnJ5b25pYyBzdGVtIGNlbGw8L2tleXdvcmQ+
PGtleXdvcmQ+ZmVtYWxlPC9rZXl3b3JkPjxrZXl3b3JkPmZsb3cgY3l0b21ldHJ5PC9rZXl3b3Jk
PjxrZXl3b3JkPmdlbmU8L2tleXdvcmQ+PGtleXdvcmQ+Z2VuZSBjb250cm9sPC9rZXl3b3JkPjxr
ZXl3b3JkPmdlbm90eXBpbmc8L2tleXdvcmQ+PGtleXdvcmQ+Z3JpcCBzdHJlbmd0aCB0ZXN0PC9r
ZXl3b3JkPjxrZXl3b3JkPmhpZ2ggdGhyb3VnaHB1dCBpbWFnaW5nPC9rZXl3b3JkPjxrZXl3b3Jk
PmhvbWVvc3Rhc2lzPC9rZXl3b3JkPjxrZXl3b3JkPmhvbW9sb2d5IGRpcmVjdGVkIHJlcGFpcjwv
a2V5d29yZD48a2V5d29yZD5odW1hbjwva2V5d29yZD48a2V5d29yZD5odW1hbiBjZWxsPC9rZXl3
b3JkPjxrZXl3b3JkPmltbXVub2Jsb3R0aW5nPC9rZXl3b3JkPjxrZXl3b3JkPmltbXVub2N5dG9j
aGVtaXN0cnk8L2tleXdvcmQ+PGtleXdvcmQ+aW1tdW5vaGlzdG9jaGVtaXN0cnk8L2tleXdvcmQ+
PGtleXdvcmQ+TGVudGl2aXJ1czwva2V5d29yZD48a2V5d29yZD5sb2NvbW90aW9uPC9rZXl3b3Jk
PjxrZXl3b3JkPm1hbGU8L2tleXdvcmQ+PGtleXdvcmQ+bW90b25ldXJvbjwva2V5d29yZD48a2V5
d29yZD5tb3RvciBwZXJmb3JtYW5jZTwva2V5d29yZD48a2V5d29yZD5tb3VzZSBlbWJyeW9uaWMg
c3RlbSBjZWxsPC9rZXl3b3JkPjxrZXl3b3JkPm11c2NsZSBjZWxsPC9rZXl3b3JkPjxrZXl3b3Jk
Pm11c2NsZSBkZW5lcnZhdGlvbjwva2V5d29yZD48a2V5d29yZD5uZXJ2ZSBkZWdlbmVyYXRpb248
L2tleXdvcmQ+PGtleXdvcmQ+bmV1cml0ZSBvdXRncm93dGg8L2tleXdvcmQ+PGtleXdvcmQ+bmV1
cm9tdXNjdWxhciBkaXNlYXNlPC9rZXl3b3JkPjxrZXl3b3JkPm5vbmh1bWFuPC9rZXl3b3JkPjxr
ZXl3b3JkPm9wZW4gZmllbGQgdGVzdDwva2V5d29yZD48a2V5d29yZD5wYXJhbHlzaXM8L2tleXdv
cmQ+PGtleXdvcmQ+cGhlbm90eXBlPC9rZXl3b3JkPjxrZXl3b3JkPnJlYWwgdGltZSBwb2x5bWVy
YXNlIGNoYWluIHJlYWN0aW9uPC9rZXl3b3JkPjxrZXl3b3JkPlJOQSBpbW11bm9wcmVjaXBpdGF0
aW9uPC9rZXl3b3JkPjxrZXl3b3JkPlJOQSBzZXF1ZW5jaW5nPC9rZXl3b3JkPjxrZXl3b3JkPnNw
ZWN0cm9waG90b21ldHJ5PC9rZXl3b3JkPjxrZXl3b3JkPnRyYW5zY3JpcHRvbWljczwva2V5d29y
ZD48a2V5d29yZD5XZXN0ZXJuIGJsb3R0aW5nPC9rZXl3b3JkPjxrZXl3b3JkPjYgbiBtZXRoeWxh
ZGVub3NpbmU8L2tleXdvcmQ+PGtleXdvcmQ+Y2hvbGluZSBhY2V0eWx0cmFuc2ZlcmFzZS9lYyBb
RW5kb2dlbm91cyBDb21wb3VuZF08L2tleXdvcmQ+PGtleXdvcmQ+Q1JJU1BSIGFzc29jaWF0ZWQg
ZW5kb251Y2xlYXNlIENhczkvZWMgW0VuZG9nZW5vdXMgQ29tcG91bmRdPC9rZXl3b3JkPjxrZXl3
b3JkPmRveHljeWNsaW5lPC9rZXl3b3JkPjxrZXl3b3JkPmdlbGF0aW5hc2UgQi9lYyBbRW5kb2dl
bm91cyBDb21wb3VuZF08L2tleXdvcmQ+PGtleXdvcmQ+a2V0YW1pbmU8L2tleXdvcmQ+PGtleXdv
cmQ+c2hvcnQgaGFpcnBpbiBSTkEvZWMgW0VuZG9nZW5vdXMgQ29tcG91bmRdPC9rZXl3b3JkPjxr
ZXl3b3JkPlRBUiBETkEgYmluZGluZyBwcm90ZWluL2VjIFtFbmRvZ2Vub3VzIENvbXBvdW5kXTwv
a2V5d29yZD48a2V5d29yZD50cmFuc2NyaXB0b21lL2VjIFtFbmRvZ2Vub3VzIENvbXBvdW5kXTwv
a2V5d29yZD48a2V5d29yZD54eWxhemluZTwva2V5d29yZD48a2V5d29yZD5jb25mb2NhbCBtaWNy
b3Njb3BlPC9rZXl3b3JkPjxrZXl3b3JkPmN1bHR1cmUgbWVkaXVtPC9rZXl3b3JkPjxrZXl3b3Jk
PmRhdGEgYW5hbHlzaXMgc29mdHdhcmU8L2tleXdvcmQ+PGtleXdvcmQ+RE5BIHB1cmlmaWNhdGlv
biBraXQ8L2tleXdvcmQ+PGtleXdvcmQ+ZmxvdyBjeXRvbWV0ZXI8L2tleXdvcmQ+PGtleXdvcmQ+
aW1hZ2luZyBzb2Z0d2FyZTwva2V5d29yZD48a2V5d29yZD5tZWRpY2FsIGRldmljZTwva2V5d29y
ZD48a2V5d29yZD5uYW5vcG9yZTwva2V5d29yZD48a2V5d29yZD5udWNsZWljIGFjaWQgaXNvbGF0
aW9uIGtpdDwva2V5d29yZD48a2V5d29yZD5QQ1IgYXNzYXkga2l0PC9rZXl3b3JkPjxrZXl3b3Jk
PnBvbHltZXJhc2UgY2hhaW4gcmVhY3Rpb24gc3lzdGVtPC9rZXl3b3JkPjxrZXl3b3JkPnJldmVy
c2UgdHJhbnNjcmlwdGFzZSBQQ1IgYXNzYXkga2l0PC9rZXl3b3JkPjxrZXl3b3JkPnNhbXBsZSBw
dXJpZmljYXRpb24ga2l0PC9rZXl3b3JkPjxrZXl3b3JkPnNwZWN0cm9waG90b21ldGVyPC9rZXl3
b3JkPjxrZXl3b3JkPmVwaXRyYW5zY3JpcHRvbWljczwva2V5d29yZD48a2V5d29yZD5NRVRUTDMg
Z2VuZTwva2V5d29yZD48a2V5d29yZD5uZXVyb211c2N1bGFyIGRlZ2VuZXJhdGlvbjwva2V5d29y
ZD48a2V5d29yZD5hdXRvbWF0ZWQgcmVhZGVyIHN5c3RlbTwva2V5d29yZD48a2V5d29yZD5HcmFw
aFBhZCBQcmlzbSA5LjIuMDwva2V5d29yZD48L2tleXdvcmRzPjxkYXRlcz48eWVhcj4yMDI0PC95
ZWFyPjxwdWItZGF0ZXM+PGRhdGU+MjMgQXByPC9kYXRlPjwvcHViLWRhdGVzPjwvZGF0ZXM+PGlz
Ym4+MjIxMS0xMjQ3IChlbGVjdHJvbmljKSYjeEQ7MjIxMS0xMjQ3PC9pc2JuPjxhY2Nlc3Npb24t
bnVtPjIwMzE0MDg5Njk8L2FjY2Vzc2lvbi1udW0+PHVybHM+PHJlbGF0ZWQtdXJscz48dXJsPmh0
dHBzOi8vd3d3LnNjaWVuY2VkaXJlY3QuY29tL3NjaWVuY2Uvam91cm5hbC8yMjExMTI0NzwvdXJs
PjwvcmVsYXRlZC11cmxzPjwvdXJscz48Y3VzdG9tNz4xMTM5OTk8L2N1c3RvbTc+PGVsZWN0cm9u
aWMtcmVzb3VyY2UtbnVtPjEwLjEwMTYvai5jZWxyZXAuMjAyNC4xMTM5OTk8L2VsZWN0cm9uaWMt
cmVzb3VyY2UtbnVtPjxyZW1vdGUtZGF0YWJhc2UtbmFtZT5FbWJhc2U8L3JlbW90ZS1kYXRhYmFz
ZS1uYW1lPjxyZW1vdGUtZGF0YWJhc2UtcHJvdmlkZXI+T3ZpZCBUZWNobm9sb2dpZXM8L3JlbW90
ZS1kYXRhYmFzZS1wcm92aWRlcj48bGFuZ3VhZ2U+RW5nbGlzaDwvbGFuZ3VhZ2U+PG1vZGlmaWVk
LWRhdGU+T3ZpZDwvbW9kaWZpZWQtZGF0ZT48L3JlY29yZD48L0Np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EZXJtZW50emFraTwvQXV0aG9yPjxZZWFyPjIwMjQ8L1ll
YXI+PFJlY051bT4xMTQyPC9SZWNOdW0+PERpc3BsYXlUZXh0PjxzdHlsZSBmYWNlPSJzdXBlcnNj
cmlwdCI+OTY8L3N0eWxlPjwvRGlzcGxheVRleHQ+PHJlY29yZD48cmVjLW51bWJlcj4xMTQyPC9y
ZWMtbnVtYmVyPjxmb3JlaWduLWtleXM+PGtleSBhcHA9IkVOIiBkYi1pZD0ienBhdDV6cnpwczlw
MnZlcGV0c3Blc3N5cmZycmF3cmF6ZndmIiB0aW1lc3RhbXA9IjE3MjcxNzQ1ODIiPjExNDI8L2tl
eT48L2ZvcmVpZ24ta2V5cz48cmVmLXR5cGUgbmFtZT0iSm91cm5hbCBBcnRpY2xlIj4xNzwvcmVm
LXR5cGU+PGNvbnRyaWJ1dG9ycz48YXV0aG9ycz48YXV0aG9yPkRlcm1lbnR6YWtpLCBHLjwvYXV0
aG9yPjxhdXRob3I+RnVybGFuLCBNLjwvYXV0aG9yPjxhdXRob3I+VGFuYWthLCBJLjwvYXV0aG9y
PjxhdXRob3I+TGVvbmFyZGksIFQuPC9hdXRob3I+PGF1dGhvcj5SaW5jaGV0dGksIFAuPC9hdXRo
b3I+PGF1dGhvcj5QYXNzb3MsIFAuIE0uIFMuPC9hdXRob3I+PGF1dGhvcj5CYXN0b3MsIEEuPC9h
dXRob3I+PGF1dGhvcj5BeWFsYSwgWS4gTS48L2F1dGhvcj48YXV0aG9yPkhhbm5hLCBKLiBILjwv
YXV0aG9yPjxhdXRob3I+UHJ6ZWRib3Jza2ksIFMuPC9hdXRob3I+PGF1dGhvcj5Cb25hbm9taSwg
RC48L2F1dGhvcj48YXV0aG9yPlBlbGl6em9sYSwgTS48L2F1dGhvcj48YXV0aG9yPkxvdHRpLCBG
LjwvYXV0aG9yPjwvYXV0aG9ycz48L2NvbnRyaWJ1dG9ycz48YXV0aC1hZGRyZXNzPihEZXJtZW50
emFraSwgUmluY2hldHRpLCBQcnplZGJvcnNraSwgTG90dGkpIENlbnRlciBmb3IgTW90b3IgTmV1
cm9uIEJpb2xvZ3kgYW5kIERpc2Vhc2UsIERlcGFydG1lbnRzIG9mIFBhdGhvbG9neSAmYW1wOyBD
ZWxsIEJpb2xvZ3kgYW5kIE5ldXJvbG9neSwgQ29sdW1iaWEgVW5pdmVyc2l0eSwgTmV3IFlvcmss
IE5ZLCBVbml0ZWQgU3RhdGVzJiN4RDsoRnVybGFuLCBUYW5ha2EsIExlb25hcmRpLCBQZWxpenpv
bGEpIENlbnRlciBmb3IgR2Vub21pYyBTY2llbmNlIG9mIElJVEBTRU1NLCBGb25kYXppb25lIElz
dGl0dXRvIEl0YWxpYW5vIGRpIFRlY25vbG9naWEsIE1pbGFuLCBJdGFseSYjeEQ7KFBhc3Nvcywg
QmFzdG9zLCBBeWFsYSkgRGVwYXJ0bWVudCBvZiBCaW9jaGVtaXN0cnkgJmFtcDsgTW9sZWN1bGFy
IEJpb2xvZ3ksIFN0LiBMb3VpcyBVbml2ZXJzaXR5IFNjaG9vbCBvZiBNZWRpY2luZSwgU3QuIExv
dWlzLCBNTywgVW5pdGVkIFN0YXRlcyYjeEQ7KEhhbm5hKSBEZXBhcnRtZW50IG9mIE1vbGVjdWxh
ciBHZW5ldGljcywgV2Vpem1hbm4gSW5zdGl0dXRlIG9mIFNjaWVuY2UsIFJlaG92b3QsIElzcmFl
bCYjeEQ7KFByemVkYm9yc2tpKSBEZXBhcnRtZW50IG9mIE5ldXJvc2NpZW5jZSwgQ29sdW1iaWEg
VW5pdmVyc2l0eSwgTmV3IFlvcmssIE5ZLCBVbml0ZWQgU3RhdGVzJiN4RDsoQm9uYW5vbWkpIERp
dmlzaW9uIG9mIE5ldXJvc2NpZW5jZSwgSVJDQ1MgU2FuIFJhZmZhZWxlIFNjaWVudGlmaWMgSW5z
dGl0dXRlLCBNaWxhbiwgSXRhbHkmI3hEOyhQZWxpenpvbGEpIERlcGFydG1lbnQgb2YgQmlvdGVj
aG5vbG9neSBhbmQgQmlvc2NpZW5jZXMsIFVuaXZlcnNpdHkgb2YgTWlsYW5vLUJpY29jY2EsIE1p
bGFuLCBJdGFseSYjeEQ7Ri4gTG90dGksIENlbnRlciBmb3IgTW90b3IgTmV1cm9uIEJpb2xvZ3kg
YW5kIERpc2Vhc2UsIERlcGFydG1lbnRzIG9mIFBhdGhvbG9neSAmYW1wOyBDZWxsIEJpb2xvZ3kg
YW5kIE5ldXJvbG9neSwgQ29sdW1iaWEgVW5pdmVyc2l0eSwgTmV3IFlvcmssIE5ZLCBVbml0ZWQg
U3RhdGVzLiBFLW1haWw6IGZsMjIxOUBjdW1jLmNvbHVtYmlhLmVkdTwvYXV0aC1hZGRyZXNzPjx0
aXRsZXM+PHRpdGxlPkRlcGxldGlvbiBvZiBNZXR0bDMgaW4gY2hvbGluZXJnaWMgbmV1cm9ucyBj
YXVzZXMgYWR1bHQtb25zZXQgbmV1cm9tdXNjdWxhciBkZWdlbmVyYXRpb248L3RpdGxlPjxzZWNv
bmRhcnktdGl0bGU+Q2VsbCBSZXBvcnRzPC9zZWNvbmRhcnktdGl0bGU+PC90aXRsZXM+PHBlcmlv
ZGljYWw+PGZ1bGwtdGl0bGU+Q2VsbCBSZXBvcnRzPC9mdWxsLXRpdGxlPjwvcGVyaW9kaWNhbD48
cGFnZXM+MTEzOTk5PC9wYWdlcz48dm9sdW1lPjQzKDQpIDwvdm9sdW1lPjxrZXl3b3Jkcz48a2V5
d29yZD5hZ2UtcmVsYXRlZCBuZXVyb2RlZ2VuZXJhdGlvbjwva2V5d29yZD48a2V5d29yZD5hbHM8
L2tleXdvcmQ+PGtleXdvcmQ+YW15b3Ryb3BoaWMgbGF0ZXJhbCBzY2xlcm9zaXM8L2tleXdvcmQ+
PGtleXdvcmQ+Q1A6IE5ldXJvc2NpZW5jZTwva2V5d29yZD48a2V5d29yZD5mcm9udG90ZW1wb3Jh
bCBkZW1lbnRpYTwva2V5d29yZD48a2V5d29yZD5mdGQ8L2tleXdvcmQ+PGtleXdvcmQ+bTZBPC9r
ZXl3b3JkPjxrZXl3b3JkPm1ldGh5bHRyYW5zZmVyYXNlLWxpa2UgMzwva2V5d29yZD48a2V5d29y
ZD5tZXR0bDM8L2tleXdvcmQ+PGtleXdvcmQ+bW90b3IgbmV1cm9uczwva2V5d29yZD48a2V5d29y
ZD5ONi1tZXRoeWxhZGVub3NpbmU8L2tleXdvcmQ+PGtleXdvcmQ+Uk5BIGVwaWdlbmV0aWNzPC9r
ZXl3b3JkPjxrZXl3b3JkPlJOQSBtZXRhYm9saXNtPC9rZXl3b3JkPjxrZXl3b3JkPnRkcC00Mzwv
a2V5d29yZD48a2V5d29yZD50cmFuc2FjdGl2ZSByZXNwb25zZSBETkEtYmluZGluZyBwcm90ZWlu
LTQzPC9rZXl3b3JkPjxrZXl3b3JkPmFkdWx0PC9rZXl3b3JkPjxrZXl3b3JkPmFuaW1hbCBjZWxs
PC9rZXl3b3JkPjxrZXl3b3JkPmFuaW1hbCBleHBlcmltZW50PC9rZXl3b3JkPjxrZXl3b3JkPmFu
aW1hbCBtb2RlbDwva2V5d29yZD48a2V5d29yZD5hcnRpY2xlPC9rZXl3b3JkPjxrZXl3b3JkPmJp
b2luZm9ybWF0aWNzPC9rZXl3b3JkPjxrZXl3b3JkPmNob2xpbmVyZ2ljIG5lcnZlIGNlbGw8L2tl
eXdvcmQ+PGtleXdvcmQ+Q1JJU1BSLUNBUzkgc3lzdGVtPC9rZXl3b3JkPjxrZXl3b3JkPkROQSBl
eHRyYWN0aW9uPC9rZXl3b3JkPjxrZXl3b3JkPmVtYnJ5b25pYyBzdGVtIGNlbGw8L2tleXdvcmQ+
PGtleXdvcmQ+ZmVtYWxlPC9rZXl3b3JkPjxrZXl3b3JkPmZsb3cgY3l0b21ldHJ5PC9rZXl3b3Jk
PjxrZXl3b3JkPmdlbmU8L2tleXdvcmQ+PGtleXdvcmQ+Z2VuZSBjb250cm9sPC9rZXl3b3JkPjxr
ZXl3b3JkPmdlbm90eXBpbmc8L2tleXdvcmQ+PGtleXdvcmQ+Z3JpcCBzdHJlbmd0aCB0ZXN0PC9r
ZXl3b3JkPjxrZXl3b3JkPmhpZ2ggdGhyb3VnaHB1dCBpbWFnaW5nPC9rZXl3b3JkPjxrZXl3b3Jk
PmhvbWVvc3Rhc2lzPC9rZXl3b3JkPjxrZXl3b3JkPmhvbW9sb2d5IGRpcmVjdGVkIHJlcGFpcjwv
a2V5d29yZD48a2V5d29yZD5odW1hbjwva2V5d29yZD48a2V5d29yZD5odW1hbiBjZWxsPC9rZXl3
b3JkPjxrZXl3b3JkPmltbXVub2Jsb3R0aW5nPC9rZXl3b3JkPjxrZXl3b3JkPmltbXVub2N5dG9j
aGVtaXN0cnk8L2tleXdvcmQ+PGtleXdvcmQ+aW1tdW5vaGlzdG9jaGVtaXN0cnk8L2tleXdvcmQ+
PGtleXdvcmQ+TGVudGl2aXJ1czwva2V5d29yZD48a2V5d29yZD5sb2NvbW90aW9uPC9rZXl3b3Jk
PjxrZXl3b3JkPm1hbGU8L2tleXdvcmQ+PGtleXdvcmQ+bW90b25ldXJvbjwva2V5d29yZD48a2V5
d29yZD5tb3RvciBwZXJmb3JtYW5jZTwva2V5d29yZD48a2V5d29yZD5tb3VzZSBlbWJyeW9uaWMg
c3RlbSBjZWxsPC9rZXl3b3JkPjxrZXl3b3JkPm11c2NsZSBjZWxsPC9rZXl3b3JkPjxrZXl3b3Jk
Pm11c2NsZSBkZW5lcnZhdGlvbjwva2V5d29yZD48a2V5d29yZD5uZXJ2ZSBkZWdlbmVyYXRpb248
L2tleXdvcmQ+PGtleXdvcmQ+bmV1cml0ZSBvdXRncm93dGg8L2tleXdvcmQ+PGtleXdvcmQ+bmV1
cm9tdXNjdWxhciBkaXNlYXNlPC9rZXl3b3JkPjxrZXl3b3JkPm5vbmh1bWFuPC9rZXl3b3JkPjxr
ZXl3b3JkPm9wZW4gZmllbGQgdGVzdDwva2V5d29yZD48a2V5d29yZD5wYXJhbHlzaXM8L2tleXdv
cmQ+PGtleXdvcmQ+cGhlbm90eXBlPC9rZXl3b3JkPjxrZXl3b3JkPnJlYWwgdGltZSBwb2x5bWVy
YXNlIGNoYWluIHJlYWN0aW9uPC9rZXl3b3JkPjxrZXl3b3JkPlJOQSBpbW11bm9wcmVjaXBpdGF0
aW9uPC9rZXl3b3JkPjxrZXl3b3JkPlJOQSBzZXF1ZW5jaW5nPC9rZXl3b3JkPjxrZXl3b3JkPnNw
ZWN0cm9waG90b21ldHJ5PC9rZXl3b3JkPjxrZXl3b3JkPnRyYW5zY3JpcHRvbWljczwva2V5d29y
ZD48a2V5d29yZD5XZXN0ZXJuIGJsb3R0aW5nPC9rZXl3b3JkPjxrZXl3b3JkPjYgbiBtZXRoeWxh
ZGVub3NpbmU8L2tleXdvcmQ+PGtleXdvcmQ+Y2hvbGluZSBhY2V0eWx0cmFuc2ZlcmFzZS9lYyBb
RW5kb2dlbm91cyBDb21wb3VuZF08L2tleXdvcmQ+PGtleXdvcmQ+Q1JJU1BSIGFzc29jaWF0ZWQg
ZW5kb251Y2xlYXNlIENhczkvZWMgW0VuZG9nZW5vdXMgQ29tcG91bmRdPC9rZXl3b3JkPjxrZXl3
b3JkPmRveHljeWNsaW5lPC9rZXl3b3JkPjxrZXl3b3JkPmdlbGF0aW5hc2UgQi9lYyBbRW5kb2dl
bm91cyBDb21wb3VuZF08L2tleXdvcmQ+PGtleXdvcmQ+a2V0YW1pbmU8L2tleXdvcmQ+PGtleXdv
cmQ+c2hvcnQgaGFpcnBpbiBSTkEvZWMgW0VuZG9nZW5vdXMgQ29tcG91bmRdPC9rZXl3b3JkPjxr
ZXl3b3JkPlRBUiBETkEgYmluZGluZyBwcm90ZWluL2VjIFtFbmRvZ2Vub3VzIENvbXBvdW5kXTwv
a2V5d29yZD48a2V5d29yZD50cmFuc2NyaXB0b21lL2VjIFtFbmRvZ2Vub3VzIENvbXBvdW5kXTwv
a2V5d29yZD48a2V5d29yZD54eWxhemluZTwva2V5d29yZD48a2V5d29yZD5jb25mb2NhbCBtaWNy
b3Njb3BlPC9rZXl3b3JkPjxrZXl3b3JkPmN1bHR1cmUgbWVkaXVtPC9rZXl3b3JkPjxrZXl3b3Jk
PmRhdGEgYW5hbHlzaXMgc29mdHdhcmU8L2tleXdvcmQ+PGtleXdvcmQ+RE5BIHB1cmlmaWNhdGlv
biBraXQ8L2tleXdvcmQ+PGtleXdvcmQ+ZmxvdyBjeXRvbWV0ZXI8L2tleXdvcmQ+PGtleXdvcmQ+
aW1hZ2luZyBzb2Z0d2FyZTwva2V5d29yZD48a2V5d29yZD5tZWRpY2FsIGRldmljZTwva2V5d29y
ZD48a2V5d29yZD5uYW5vcG9yZTwva2V5d29yZD48a2V5d29yZD5udWNsZWljIGFjaWQgaXNvbGF0
aW9uIGtpdDwva2V5d29yZD48a2V5d29yZD5QQ1IgYXNzYXkga2l0PC9rZXl3b3JkPjxrZXl3b3Jk
PnBvbHltZXJhc2UgY2hhaW4gcmVhY3Rpb24gc3lzdGVtPC9rZXl3b3JkPjxrZXl3b3JkPnJldmVy
c2UgdHJhbnNjcmlwdGFzZSBQQ1IgYXNzYXkga2l0PC9rZXl3b3JkPjxrZXl3b3JkPnNhbXBsZSBw
dXJpZmljYXRpb24ga2l0PC9rZXl3b3JkPjxrZXl3b3JkPnNwZWN0cm9waG90b21ldGVyPC9rZXl3
b3JkPjxrZXl3b3JkPmVwaXRyYW5zY3JpcHRvbWljczwva2V5d29yZD48a2V5d29yZD5NRVRUTDMg
Z2VuZTwva2V5d29yZD48a2V5d29yZD5uZXVyb211c2N1bGFyIGRlZ2VuZXJhdGlvbjwva2V5d29y
ZD48a2V5d29yZD5hdXRvbWF0ZWQgcmVhZGVyIHN5c3RlbTwva2V5d29yZD48a2V5d29yZD5HcmFw
aFBhZCBQcmlzbSA5LjIuMDwva2V5d29yZD48L2tleXdvcmRzPjxkYXRlcz48eWVhcj4yMDI0PC95
ZWFyPjxwdWItZGF0ZXM+PGRhdGU+MjMgQXByPC9kYXRlPjwvcHViLWRhdGVzPjwvZGF0ZXM+PGlz
Ym4+MjIxMS0xMjQ3IChlbGVjdHJvbmljKSYjeEQ7MjIxMS0xMjQ3PC9pc2JuPjxhY2Nlc3Npb24t
bnVtPjIwMzE0MDg5Njk8L2FjY2Vzc2lvbi1udW0+PHVybHM+PHJlbGF0ZWQtdXJscz48dXJsPmh0
dHBzOi8vd3d3LnNjaWVuY2VkaXJlY3QuY29tL3NjaWVuY2Uvam91cm5hbC8yMjExMTI0NzwvdXJs
PjwvcmVsYXRlZC11cmxzPjwvdXJscz48Y3VzdG9tNz4xMTM5OTk8L2N1c3RvbTc+PGVsZWN0cm9u
aWMtcmVzb3VyY2UtbnVtPjEwLjEwMTYvai5jZWxyZXAuMjAyNC4xMTM5OTk8L2VsZWN0cm9uaWMt
cmVzb3VyY2UtbnVtPjxyZW1vdGUtZGF0YWJhc2UtbmFtZT5FbWJhc2U8L3JlbW90ZS1kYXRhYmFz
ZS1uYW1lPjxyZW1vdGUtZGF0YWJhc2UtcHJvdmlkZXI+T3ZpZCBUZWNobm9sb2dpZXM8L3JlbW90
ZS1kYXRhYmFzZS1wcm92aWRlcj48bGFuZ3VhZ2U+RW5nbGlzaDwvbGFuZ3VhZ2U+PG1vZGlmaWVk
LWRhdGU+T3ZpZDwvbW9kaWZpZWQtZGF0ZT48L3JlY29yZD48L0Np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A06A00" w:rsidRPr="00107017">
              <w:rPr>
                <w:rFonts w:cstheme="minorHAnsi"/>
                <w:sz w:val="16"/>
                <w:szCs w:val="16"/>
                <w:lang w:val="en-US"/>
              </w:rPr>
            </w:r>
            <w:r w:rsidR="00A06A00" w:rsidRPr="00107017">
              <w:rPr>
                <w:rFonts w:cstheme="minorHAnsi"/>
                <w:sz w:val="16"/>
                <w:szCs w:val="16"/>
                <w:lang w:val="en-US"/>
              </w:rPr>
              <w:fldChar w:fldCharType="separate"/>
            </w:r>
            <w:r w:rsidR="00EC25DE" w:rsidRPr="00EC25DE">
              <w:rPr>
                <w:rFonts w:cstheme="minorHAnsi"/>
                <w:noProof/>
                <w:sz w:val="16"/>
                <w:szCs w:val="16"/>
                <w:vertAlign w:val="superscript"/>
                <w:lang w:val="en-US"/>
              </w:rPr>
              <w:t>96</w:t>
            </w:r>
            <w:r w:rsidR="00A06A00" w:rsidRPr="00107017">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52A4991" w14:textId="11448FD0" w:rsidR="00035CB5" w:rsidRPr="00107017" w:rsidRDefault="00035CB5" w:rsidP="00CC0993">
            <w:pPr>
              <w:spacing w:line="276" w:lineRule="auto"/>
              <w:rPr>
                <w:rFonts w:cstheme="minorHAnsi"/>
                <w:color w:val="000000"/>
                <w:sz w:val="16"/>
                <w:szCs w:val="16"/>
                <w:lang w:val="en-GB"/>
              </w:rPr>
            </w:pPr>
            <w:r w:rsidRPr="00107017">
              <w:rPr>
                <w:rFonts w:cstheme="minorHAnsi"/>
                <w:color w:val="000000"/>
                <w:sz w:val="16"/>
                <w:szCs w:val="16"/>
                <w:lang w:val="en-GB"/>
              </w:rPr>
              <w:t>Depletion of Mettl3 in cholinergic neurons causes adult-onset neuromuscular degeneration</w:t>
            </w:r>
          </w:p>
        </w:tc>
        <w:tc>
          <w:tcPr>
            <w:tcW w:w="2693" w:type="dxa"/>
            <w:tcBorders>
              <w:top w:val="single" w:sz="4" w:space="0" w:color="auto"/>
              <w:bottom w:val="single" w:sz="4" w:space="0" w:color="auto"/>
            </w:tcBorders>
            <w:shd w:val="clear" w:color="auto" w:fill="auto"/>
            <w:vAlign w:val="center"/>
          </w:tcPr>
          <w:p w14:paraId="22551DB7" w14:textId="5A2F1EED" w:rsidR="00035CB5" w:rsidRPr="00107017" w:rsidRDefault="00035CB5" w:rsidP="00CC0993">
            <w:pPr>
              <w:spacing w:line="276" w:lineRule="auto"/>
              <w:rPr>
                <w:rFonts w:cstheme="minorHAnsi"/>
                <w:sz w:val="16"/>
                <w:szCs w:val="16"/>
                <w:lang w:val="en-US"/>
              </w:rPr>
            </w:pPr>
            <w:r w:rsidRPr="00107017">
              <w:rPr>
                <w:rFonts w:cstheme="minorHAnsi"/>
                <w:sz w:val="16"/>
                <w:szCs w:val="16"/>
                <w:lang w:val="en-US"/>
              </w:rPr>
              <w:t>Non-human</w:t>
            </w:r>
          </w:p>
        </w:tc>
      </w:tr>
      <w:tr w:rsidR="00035CB5" w:rsidRPr="004B6C6E" w14:paraId="37932BCF" w14:textId="77777777" w:rsidTr="00EE0977">
        <w:tc>
          <w:tcPr>
            <w:tcW w:w="2122" w:type="dxa"/>
            <w:tcBorders>
              <w:top w:val="single" w:sz="4" w:space="0" w:color="auto"/>
              <w:bottom w:val="single" w:sz="4" w:space="0" w:color="auto"/>
            </w:tcBorders>
            <w:shd w:val="clear" w:color="auto" w:fill="auto"/>
            <w:vAlign w:val="center"/>
          </w:tcPr>
          <w:p w14:paraId="1F005C5C" w14:textId="1D0E5DEB" w:rsidR="00035CB5" w:rsidRPr="00EC25DE" w:rsidRDefault="00035CB5" w:rsidP="00CC0993">
            <w:pPr>
              <w:spacing w:line="276" w:lineRule="auto"/>
              <w:rPr>
                <w:rFonts w:cstheme="minorHAnsi"/>
                <w:sz w:val="16"/>
                <w:szCs w:val="16"/>
              </w:rPr>
            </w:pPr>
            <w:r w:rsidRPr="00EC25DE">
              <w:rPr>
                <w:rFonts w:cstheme="minorHAnsi"/>
                <w:sz w:val="16"/>
                <w:szCs w:val="16"/>
              </w:rPr>
              <w:t>Mathias et al. (2024)</w:t>
            </w:r>
            <w:r w:rsidR="00A06A00" w:rsidRPr="00107017">
              <w:rPr>
                <w:rFonts w:cstheme="minorHAnsi"/>
                <w:sz w:val="16"/>
                <w:szCs w:val="16"/>
                <w:lang w:val="en-US"/>
              </w:rPr>
              <w:fldChar w:fldCharType="begin">
                <w:fldData xml:space="preserve">PEVuZE5vdGU+PENpdGU+PEF1dGhvcj5NYXRoaWFzPC9BdXRob3I+PFllYXI+MjAyNDwvWWVhcj48
UmVjTnVtPjExNDM8L1JlY051bT48RGlzcGxheVRleHQ+PHN0eWxlIGZhY2U9InN1cGVyc2NyaXB0
Ij45Nzwvc3R5bGU+PC9EaXNwbGF5VGV4dD48cmVjb3JkPjxyZWMtbnVtYmVyPjExNDM8L3JlYy1u
dW1iZXI+PGZvcmVpZ24ta2V5cz48a2V5IGFwcD0iRU4iIGRiLWlkPSJ6cGF0NXpyenBzOXAydmVw
ZXRzcGVzc3lyZnJyYXdyYXpmd2YiIHRpbWVzdGFtcD0iMTcyNzE3NDU4MiI+MTE0Mzwva2V5Pjwv
Zm9yZWlnbi1rZXlzPjxyZWYtdHlwZSBuYW1lPSJFbGVjdHJvbmljIEFydGljbGUiPjQzPC9yZWYt
dHlwZT48Y29udHJpYnV0b3JzPjxhdXRob3JzPjxhdXRob3I+TWF0aGlhcywgQS48L2F1dGhvcj48
YXV0aG9yPlBlcnJpb3QsIFMuPC9hdXRob3I+PGF1dGhvcj5Kb25lcywgUy48L2F1dGhvcj48YXV0
aG9yPkNhbmFsZXMsIE0uPC9hdXRob3I+PGF1dGhvcj5CZXJuYXJkdmFsbmV0LCBSLjwvYXV0aG9y
PjxhdXRob3I+R2ltZW5leiwgTS48L2F1dGhvcj48YXV0aG9yPlRvcmNpZGEsIE4uPC9hdXRob3I+
PGF1dGhvcj5PYmVyaG9sc3RlciwgTC48L2F1dGhvcj48YXV0aG9yPkhvdHRpbmdlciwgQS4gRi48
L2F1dGhvcj48YXV0aG9yPlpla2VyaWRvdSwgQS48L2F1dGhvcj48YXV0aG9yPlRoZWF1ZGluLCBN
LjwvYXV0aG9yPjxhdXRob3I+UG90LCBDLjwvYXV0aG9yPjxhdXRob3I+ZHUgUGFzcXVpZXIsIFIu
PC9hdXRob3I+PC9hdXRob3JzPjwvY29udHJpYnV0b3JzPjxhdXRoLWFkZHJlc3M+KE1hdGhpYXMs
IFBlcnJpb3QsIEpvbmVzLCBDYW5hbGVzLCBHaW1lbmV6LCBUb3JjaWRhLCBPYmVyaG9sc3Rlciwg
ZHUgUGFzcXVpZXIpIE5ldXJvc2NpZW5jZSBSZXNlYXJjaCBDZW50ZXIsIERpdmlzaW9uIG9mIE5l
dXJvbG9neSwgRGVwYXJ0bWVudCBvZiBDbGluaWNhbCBOZXVyb3NjaWVuY2VzLCBMYXVzYW5uZSBV
bml2ZXJzaXR5IEhvc3BpdGFsLCBMYXVzYW5uZSBVbml2ZXJzaXR5LCBFcGFsaW5nZXMsIFN3aXR6
ZXJsYW5kJiN4RDsoQmVybmFyZHZhbG5ldCwgVGhlYXVkaW4sIFBvdCwgZHUgUGFzcXVpZXIpIERl
cGFydG1lbnQgb2YgQ2xpbmljYWwgTmV1cm9zY2llbmNlcywgTGF1c2FubmUgVW5pdmVyc2l0eSBI
b3NwaXRhbCwgVW5pdmVyc2l0eSBvZiBMYXVzYW5uZSwgTGF1c2FubmUsIFN3aXR6ZXJsYW5kJiN4
RDsoSG90dGluZ2VyKSBMdW5kaW4gRmFtaWx5IEJyYWluIFR1bW9yIFJlc2VhcmNoIENlbnRyZSwg
RGVwYXJ0bWVudCBvZiBDbGluaWNhbCBOZXVyb3NjaWVuY2VzIGFuZCBPbmNvbG9neSwgTGF1c2Fu
bmUgVW5pdmVyc2l0eSBIb3NwaXRhbCwgVW5pdmVyc2l0eSBvZiBMYXVzYW5uZSwgTGF1c2FubmUs
IFN3aXR6ZXJsYW5kJiN4RDsoWmVrZXJpZG91KSBEZXBhcnRtZW50IG9mIExhYm9yYXRvcnkgTWVk
aWNpbmUgYW5kIFBhdGhvbG9neSwgRGVwYXJ0bWVudCBvZiBOZXVyb2xvZ3ksIENlbnRlciBmb3Ig
TVMgYW5kIEF1dG9pbW11bmUgTmV1cm9sb2d5LCBNYXlvIENsaW5pYywgUm9jaGVzdGVyLCBNTiwg
VW5pdGVkIFN0YXRlcyYjeEQ7Ui4gZHUgUGFzcXVpZXIsIERpdmlzaW9uIG9mIG5ldXJvbG9neSwg
RGVwYXJ0bWVudCBvZiBjbGluaWNhbCBuZXVyb3NjaWVuY2VzLCBCSC0xMCBDZW50cmUgSG9zcGl0
YWxpZXIgVW5pdmVyc2l0YWlyZSwgVmF1ZG9pcywgTGF1c2FubmUgMTAxMSwgU3dpdHplcmxhbmQu
IEUtbWFpbDogUmVuYXVkLkR1LVBhc3F1aWVyQGNodXYuY2g8L2F1dGgtYWRkcmVzcz48dGl0bGVz
Pjx0aXRsZT5bUHJlLXByaW50XSBIdW1hbiBzdGVtIGNlbGwgZGVyaXZlZCBuZXVyb25zIGFuZCBh
c3Ryb2N5dGVzIHRvIGRldGVjdCBub3ZlbCBhdXRvLXJlYWN0aXZlIElnRyBzaWduYXR1cmUgaW4g
aW1tdW5lLW1lZGlhdGVkIG5ldXJvbG9naWNhbCBkaXNlYXNlczwvdGl0bGU+PHNlY29uZGFyeS10
aXRsZT5iaW9SeGl2Ljwvc2Vjb25kYXJ5LXRpdGxlPjwvdGl0bGVzPjxwZXJpb2RpY2FsPjxmdWxs
LXRpdGxlPmJpb1J4aXYuPC9mdWxsLXRpdGxlPjwvcGVyaW9kaWNhbD48dm9sdW1lPjI4PC92b2x1
bWU+PGtleXdvcmRzPjxrZXl3b3JkPkF1dG8tYW50aWJvZHk8L2tleXdvcmQ+PGtleXdvcmQ+QXV0
by1pbW11bmUgZW5jZXBoYWxpdGlzL1BhcmFuZW9wbGFzdGljIHN5bmRyb21lPC9rZXl3b3JkPjxr
ZXl3b3JkPmh1bWFuIGluZHVjZWQgcGx1cmlwb3RlbnQgc3RlbSBjZWxsczwva2V5d29yZD48a2V5
d29yZD5JbW11bmUtbWVkaWF0ZWQgbmV1cm9sb2dpY2FsIHN5bmRyb21lczwva2V5d29yZD48a2V5
d29yZD5uZXVyYWwgY2VsbHM8L2tleXdvcmQ+PGtleXdvcmQ+Tk1PIHNlcm9uZWdhdGl2ZTwva2V5
d29yZD48a2V5d29yZD5hZHVsdDwva2V5d29yZD48a2V5d29yZD5hbnRpZ2VuIGJpbmRpbmc8L2tl
eXdvcmQ+PGtleXdvcmQ+YXN0cm9jeXRlPC9rZXl3b3JkPjxrZXl3b3JkPmF1dG9pbW11bmUgZW5j
ZXBoYWxpdGlzPC9rZXl3b3JkPjxrZXl3b3JkPmF1dG9pbW11bmUgbGltYmljIGVuY2VwaGFsaXRp
czwva2V5d29yZD48a2V5d29yZD5jZXJlYnJvc3BpbmFsIGZsdWlkPC9rZXl3b3JkPjxrZXl3b3Jk
PmNvbnRyb2xsZWQgc3R1ZHk8L2tleXdvcmQ+PGtleXdvcmQ+ZGlhZ25vc2lzPC9rZXl3b3JkPjxr
ZXl3b3JkPmVhcmx5IGRpYWdub3Npczwva2V5d29yZD48a2V5d29yZD5lbmNlcGhhbGl0aXM8L2tl
eXdvcmQ+PGtleXdvcmQ+ZmxvdyBjeXRvbWV0cnk8L2tleXdvcmQ+PGtleXdvcmQ+Zmx1b3Jlc2Nl
bmNlPC9rZXl3b3JkPjxrZXl3b3JkPmh1bWFuPC9rZXl3b3JkPjxrZXl3b3JkPmh1bWFuIGNlbGw8
L2tleXdvcmQ+PGtleXdvcmQ+aW5kdWNlZCBwbHVyaXBvdGVudCBzdGVtIGNlbGw8L2tleXdvcmQ+
PGtleXdvcmQ+bWljcm9zY29weTwva2V5d29yZD48a2V5d29yZD5teWVsb29wdGljIG5ldXJvcGF0
aHk8L2tleXdvcmQ+PGtleXdvcmQ+bmVydmUgY2VsbDwva2V5d29yZD48a2V5d29yZD5uZXJ2b3Vz
IHRpc3N1ZTwva2V5d29yZD48a2V5d29yZD5uZXVyb2dlbmljIGluZmxhbW1hdGlvbjwva2V5d29y
ZD48a2V5d29yZD5uZXVyb2xvZ2ljIGRpc2Vhc2U8L2tleXdvcmQ+PGtleXdvcmQ+cGFyYW5lb3Bs
YXN0aWMgbmV1cm9sb2dpY2FsIHN5bmRyb21lPC9rZXl3b3JkPjxrZXl3b3JkPnBhcmFuZW9wbGFz
dGljIHN5bmRyb21lPC9rZXl3b3JkPjxrZXl3b3JkPnBlcmlwaGVyYWwgYmxvb2QgbW9ub251Y2xl
YXIgY2VsbDwva2V5d29yZD48a2V5d29yZD5zaW5nbGUgY2VsbCBhbmFseXNpczwva2V5d29yZD48
a2V5d29yZD5zdGVtIGNlbGw8L2tleXdvcmQ+PGtleXdvcmQ+YXV0b2FudGlib2R5PC9rZXl3b3Jk
PjxrZXl3b3JkPmltbXVub2dsb2J1bGluIEc8L2tleXdvcmQ+PGtleXdvcmQ+cHJlcHJpbnQ8L2tl
eXdvcmQ+PC9rZXl3b3Jkcz48ZGF0ZXM+PHllYXI+MjAyNDwveWVhcj48L2RhdGVzPjxpc2JuPjI2
OTItODIwNSAoZWxlY3Ryb25pYykmI3hEOzI2OTItODIwNTwvaXNibj48YWNjZXNzaW9uLW51bT4y
MDMwODk3NDk1PC9hY2Nlc3Npb24tbnVtPjx3b3JrLXR5cGU+UHJlcHJpbnQ8L3dvcmstdHlwZT48
dXJscz48cmVsYXRlZC11cmxzPjx1cmw+aHR0cHM6Ly93d3cuYmlvcnhpdi5vcmcvY29udGVudC8x
MC4xMTAxLzIwMjQuMDIuMjYuNTgyMDA2djM8L3VybD48L3JlbGF0ZWQtdXJscz48L3VybHM+PGVs
ZWN0cm9uaWMtcmVzb3VyY2UtbnVtPjEwLjExMDEvMjAyNC4wMi4yNi41ODIwMDY8L2VsZWN0cm9u
aWMtcmVzb3VyY2UtbnVtPjxyZW1vdGUtZGF0YWJhc2UtbmFtZT5FbWJhc2U8L3JlbW90ZS1kYXRh
YmFzZS1uYW1lPjxyZW1vdGUtZGF0YWJhc2UtcHJvdmlkZXI+T3ZpZCBUZWNobm9sb2dpZXM8L3Jl
bW90ZS1kYXRhYmFzZS1wcm92aWRlcj48bGFuZ3VhZ2U+RW5nbGlzaDwvbGFuZ3VhZ2U+PG1vZGlm
aWVkLWRhdGU+T3ZpZDwvbW9kaWZpZWQtZGF0ZT48L3JlY29yZD48L0NpdGU+PC9FbmROb3RlPgB=
</w:fldData>
              </w:fldChar>
            </w:r>
            <w:r w:rsidR="00A347C2">
              <w:rPr>
                <w:rFonts w:cstheme="minorHAnsi"/>
                <w:sz w:val="16"/>
                <w:szCs w:val="16"/>
                <w:lang w:val="en-US"/>
              </w:rPr>
              <w:instrText xml:space="preserve"> ADDIN EN.CITE </w:instrText>
            </w:r>
            <w:r w:rsidR="00A347C2">
              <w:rPr>
                <w:rFonts w:cstheme="minorHAnsi"/>
                <w:sz w:val="16"/>
                <w:szCs w:val="16"/>
                <w:lang w:val="en-US"/>
              </w:rPr>
              <w:fldChar w:fldCharType="begin">
                <w:fldData xml:space="preserve">PEVuZE5vdGU+PENpdGU+PEF1dGhvcj5NYXRoaWFzPC9BdXRob3I+PFllYXI+MjAyNDwvWWVhcj48
UmVjTnVtPjExNDM8L1JlY051bT48RGlzcGxheVRleHQ+PHN0eWxlIGZhY2U9InN1cGVyc2NyaXB0
Ij45Nzwvc3R5bGU+PC9EaXNwbGF5VGV4dD48cmVjb3JkPjxyZWMtbnVtYmVyPjExNDM8L3JlYy1u
dW1iZXI+PGZvcmVpZ24ta2V5cz48a2V5IGFwcD0iRU4iIGRiLWlkPSJ6cGF0NXpyenBzOXAydmVw
ZXRzcGVzc3lyZnJyYXdyYXpmd2YiIHRpbWVzdGFtcD0iMTcyNzE3NDU4MiI+MTE0Mzwva2V5Pjwv
Zm9yZWlnbi1rZXlzPjxyZWYtdHlwZSBuYW1lPSJFbGVjdHJvbmljIEFydGljbGUiPjQzPC9yZWYt
dHlwZT48Y29udHJpYnV0b3JzPjxhdXRob3JzPjxhdXRob3I+TWF0aGlhcywgQS48L2F1dGhvcj48
YXV0aG9yPlBlcnJpb3QsIFMuPC9hdXRob3I+PGF1dGhvcj5Kb25lcywgUy48L2F1dGhvcj48YXV0
aG9yPkNhbmFsZXMsIE0uPC9hdXRob3I+PGF1dGhvcj5CZXJuYXJkdmFsbmV0LCBSLjwvYXV0aG9y
PjxhdXRob3I+R2ltZW5leiwgTS48L2F1dGhvcj48YXV0aG9yPlRvcmNpZGEsIE4uPC9hdXRob3I+
PGF1dGhvcj5PYmVyaG9sc3RlciwgTC48L2F1dGhvcj48YXV0aG9yPkhvdHRpbmdlciwgQS4gRi48
L2F1dGhvcj48YXV0aG9yPlpla2VyaWRvdSwgQS48L2F1dGhvcj48YXV0aG9yPlRoZWF1ZGluLCBN
LjwvYXV0aG9yPjxhdXRob3I+UG90LCBDLjwvYXV0aG9yPjxhdXRob3I+ZHUgUGFzcXVpZXIsIFIu
PC9hdXRob3I+PC9hdXRob3JzPjwvY29udHJpYnV0b3JzPjxhdXRoLWFkZHJlc3M+KE1hdGhpYXMs
IFBlcnJpb3QsIEpvbmVzLCBDYW5hbGVzLCBHaW1lbmV6LCBUb3JjaWRhLCBPYmVyaG9sc3Rlciwg
ZHUgUGFzcXVpZXIpIE5ldXJvc2NpZW5jZSBSZXNlYXJjaCBDZW50ZXIsIERpdmlzaW9uIG9mIE5l
dXJvbG9neSwgRGVwYXJ0bWVudCBvZiBDbGluaWNhbCBOZXVyb3NjaWVuY2VzLCBMYXVzYW5uZSBV
bml2ZXJzaXR5IEhvc3BpdGFsLCBMYXVzYW5uZSBVbml2ZXJzaXR5LCBFcGFsaW5nZXMsIFN3aXR6
ZXJsYW5kJiN4RDsoQmVybmFyZHZhbG5ldCwgVGhlYXVkaW4sIFBvdCwgZHUgUGFzcXVpZXIpIERl
cGFydG1lbnQgb2YgQ2xpbmljYWwgTmV1cm9zY2llbmNlcywgTGF1c2FubmUgVW5pdmVyc2l0eSBI
b3NwaXRhbCwgVW5pdmVyc2l0eSBvZiBMYXVzYW5uZSwgTGF1c2FubmUsIFN3aXR6ZXJsYW5kJiN4
RDsoSG90dGluZ2VyKSBMdW5kaW4gRmFtaWx5IEJyYWluIFR1bW9yIFJlc2VhcmNoIENlbnRyZSwg
RGVwYXJ0bWVudCBvZiBDbGluaWNhbCBOZXVyb3NjaWVuY2VzIGFuZCBPbmNvbG9neSwgTGF1c2Fu
bmUgVW5pdmVyc2l0eSBIb3NwaXRhbCwgVW5pdmVyc2l0eSBvZiBMYXVzYW5uZSwgTGF1c2FubmUs
IFN3aXR6ZXJsYW5kJiN4RDsoWmVrZXJpZG91KSBEZXBhcnRtZW50IG9mIExhYm9yYXRvcnkgTWVk
aWNpbmUgYW5kIFBhdGhvbG9neSwgRGVwYXJ0bWVudCBvZiBOZXVyb2xvZ3ksIENlbnRlciBmb3Ig
TVMgYW5kIEF1dG9pbW11bmUgTmV1cm9sb2d5LCBNYXlvIENsaW5pYywgUm9jaGVzdGVyLCBNTiwg
VW5pdGVkIFN0YXRlcyYjeEQ7Ui4gZHUgUGFzcXVpZXIsIERpdmlzaW9uIG9mIG5ldXJvbG9neSwg
RGVwYXJ0bWVudCBvZiBjbGluaWNhbCBuZXVyb3NjaWVuY2VzLCBCSC0xMCBDZW50cmUgSG9zcGl0
YWxpZXIgVW5pdmVyc2l0YWlyZSwgVmF1ZG9pcywgTGF1c2FubmUgMTAxMSwgU3dpdHplcmxhbmQu
IEUtbWFpbDogUmVuYXVkLkR1LVBhc3F1aWVyQGNodXYuY2g8L2F1dGgtYWRkcmVzcz48dGl0bGVz
Pjx0aXRsZT5bUHJlLXByaW50XSBIdW1hbiBzdGVtIGNlbGwgZGVyaXZlZCBuZXVyb25zIGFuZCBh
c3Ryb2N5dGVzIHRvIGRldGVjdCBub3ZlbCBhdXRvLXJlYWN0aXZlIElnRyBzaWduYXR1cmUgaW4g
aW1tdW5lLW1lZGlhdGVkIG5ldXJvbG9naWNhbCBkaXNlYXNlczwvdGl0bGU+PHNlY29uZGFyeS10
aXRsZT5iaW9SeGl2Ljwvc2Vjb25kYXJ5LXRpdGxlPjwvdGl0bGVzPjxwZXJpb2RpY2FsPjxmdWxs
LXRpdGxlPmJpb1J4aXYuPC9mdWxsLXRpdGxlPjwvcGVyaW9kaWNhbD48dm9sdW1lPjI4PC92b2x1
bWU+PGtleXdvcmRzPjxrZXl3b3JkPkF1dG8tYW50aWJvZHk8L2tleXdvcmQ+PGtleXdvcmQ+QXV0
by1pbW11bmUgZW5jZXBoYWxpdGlzL1BhcmFuZW9wbGFzdGljIHN5bmRyb21lPC9rZXl3b3JkPjxr
ZXl3b3JkPmh1bWFuIGluZHVjZWQgcGx1cmlwb3RlbnQgc3RlbSBjZWxsczwva2V5d29yZD48a2V5
d29yZD5JbW11bmUtbWVkaWF0ZWQgbmV1cm9sb2dpY2FsIHN5bmRyb21lczwva2V5d29yZD48a2V5
d29yZD5uZXVyYWwgY2VsbHM8L2tleXdvcmQ+PGtleXdvcmQ+Tk1PIHNlcm9uZWdhdGl2ZTwva2V5
d29yZD48a2V5d29yZD5hZHVsdDwva2V5d29yZD48a2V5d29yZD5hbnRpZ2VuIGJpbmRpbmc8L2tl
eXdvcmQ+PGtleXdvcmQ+YXN0cm9jeXRlPC9rZXl3b3JkPjxrZXl3b3JkPmF1dG9pbW11bmUgZW5j
ZXBoYWxpdGlzPC9rZXl3b3JkPjxrZXl3b3JkPmF1dG9pbW11bmUgbGltYmljIGVuY2VwaGFsaXRp
czwva2V5d29yZD48a2V5d29yZD5jZXJlYnJvc3BpbmFsIGZsdWlkPC9rZXl3b3JkPjxrZXl3b3Jk
PmNvbnRyb2xsZWQgc3R1ZHk8L2tleXdvcmQ+PGtleXdvcmQ+ZGlhZ25vc2lzPC9rZXl3b3JkPjxr
ZXl3b3JkPmVhcmx5IGRpYWdub3Npczwva2V5d29yZD48a2V5d29yZD5lbmNlcGhhbGl0aXM8L2tl
eXdvcmQ+PGtleXdvcmQ+ZmxvdyBjeXRvbWV0cnk8L2tleXdvcmQ+PGtleXdvcmQ+Zmx1b3Jlc2Nl
bmNlPC9rZXl3b3JkPjxrZXl3b3JkPmh1bWFuPC9rZXl3b3JkPjxrZXl3b3JkPmh1bWFuIGNlbGw8
L2tleXdvcmQ+PGtleXdvcmQ+aW5kdWNlZCBwbHVyaXBvdGVudCBzdGVtIGNlbGw8L2tleXdvcmQ+
PGtleXdvcmQ+bWljcm9zY29weTwva2V5d29yZD48a2V5d29yZD5teWVsb29wdGljIG5ldXJvcGF0
aHk8L2tleXdvcmQ+PGtleXdvcmQ+bmVydmUgY2VsbDwva2V5d29yZD48a2V5d29yZD5uZXJ2b3Vz
IHRpc3N1ZTwva2V5d29yZD48a2V5d29yZD5uZXVyb2dlbmljIGluZmxhbW1hdGlvbjwva2V5d29y
ZD48a2V5d29yZD5uZXVyb2xvZ2ljIGRpc2Vhc2U8L2tleXdvcmQ+PGtleXdvcmQ+cGFyYW5lb3Bs
YXN0aWMgbmV1cm9sb2dpY2FsIHN5bmRyb21lPC9rZXl3b3JkPjxrZXl3b3JkPnBhcmFuZW9wbGFz
dGljIHN5bmRyb21lPC9rZXl3b3JkPjxrZXl3b3JkPnBlcmlwaGVyYWwgYmxvb2QgbW9ub251Y2xl
YXIgY2VsbDwva2V5d29yZD48a2V5d29yZD5zaW5nbGUgY2VsbCBhbmFseXNpczwva2V5d29yZD48
a2V5d29yZD5zdGVtIGNlbGw8L2tleXdvcmQ+PGtleXdvcmQ+YXV0b2FudGlib2R5PC9rZXl3b3Jk
PjxrZXl3b3JkPmltbXVub2dsb2J1bGluIEc8L2tleXdvcmQ+PGtleXdvcmQ+cHJlcHJpbnQ8L2tl
eXdvcmQ+PC9rZXl3b3Jkcz48ZGF0ZXM+PHllYXI+MjAyNDwveWVhcj48L2RhdGVzPjxpc2JuPjI2
OTItODIwNSAoZWxlY3Ryb25pYykmI3hEOzI2OTItODIwNTwvaXNibj48YWNjZXNzaW9uLW51bT4y
MDMwODk3NDk1PC9hY2Nlc3Npb24tbnVtPjx3b3JrLXR5cGU+UHJlcHJpbnQ8L3dvcmstdHlwZT48
dXJscz48cmVsYXRlZC11cmxzPjx1cmw+aHR0cHM6Ly93d3cuYmlvcnhpdi5vcmcvY29udGVudC8x
MC4xMTAxLzIwMjQuMDIuMjYuNTgyMDA2djM8L3VybD48L3JlbGF0ZWQtdXJscz48L3VybHM+PGVs
ZWN0cm9uaWMtcmVzb3VyY2UtbnVtPjEwLjExMDEvMjAyNC4wMi4yNi41ODIwMDY8L2VsZWN0cm9u
aWMtcmVzb3VyY2UtbnVtPjxyZW1vdGUtZGF0YWJhc2UtbmFtZT5FbWJhc2U8L3JlbW90ZS1kYXRh
YmFzZS1uYW1lPjxyZW1vdGUtZGF0YWJhc2UtcHJvdmlkZXI+T3ZpZCBUZWNobm9sb2dpZXM8L3Jl
bW90ZS1kYXRhYmFzZS1wcm92aWRlcj48bGFuZ3VhZ2U+RW5nbGlzaDwvbGFuZ3VhZ2U+PG1vZGlm
aWVkLWRhdGU+T3ZpZDwvbW9kaWZpZWQtZGF0ZT48L3JlY29yZD48L0NpdGU+PC9FbmROb3RlPgB=
</w:fldData>
              </w:fldChar>
            </w:r>
            <w:r w:rsidR="00A347C2">
              <w:rPr>
                <w:rFonts w:cstheme="minorHAnsi"/>
                <w:sz w:val="16"/>
                <w:szCs w:val="16"/>
                <w:lang w:val="en-US"/>
              </w:rPr>
              <w:instrText xml:space="preserve"> ADDIN EN.CITE.DATA </w:instrText>
            </w:r>
            <w:r w:rsidR="00A347C2">
              <w:rPr>
                <w:rFonts w:cstheme="minorHAnsi"/>
                <w:sz w:val="16"/>
                <w:szCs w:val="16"/>
                <w:lang w:val="en-US"/>
              </w:rPr>
            </w:r>
            <w:r w:rsidR="00A347C2">
              <w:rPr>
                <w:rFonts w:cstheme="minorHAnsi"/>
                <w:sz w:val="16"/>
                <w:szCs w:val="16"/>
                <w:lang w:val="en-US"/>
              </w:rPr>
              <w:fldChar w:fldCharType="end"/>
            </w:r>
            <w:r w:rsidR="00A06A00" w:rsidRPr="00107017">
              <w:rPr>
                <w:rFonts w:cstheme="minorHAnsi"/>
                <w:sz w:val="16"/>
                <w:szCs w:val="16"/>
                <w:lang w:val="en-US"/>
              </w:rPr>
            </w:r>
            <w:r w:rsidR="00A06A00" w:rsidRPr="00107017">
              <w:rPr>
                <w:rFonts w:cstheme="minorHAnsi"/>
                <w:sz w:val="16"/>
                <w:szCs w:val="16"/>
                <w:lang w:val="en-US"/>
              </w:rPr>
              <w:fldChar w:fldCharType="separate"/>
            </w:r>
            <w:r w:rsidR="00EC25DE" w:rsidRPr="00EC25DE">
              <w:rPr>
                <w:rFonts w:cstheme="minorHAnsi"/>
                <w:noProof/>
                <w:sz w:val="16"/>
                <w:szCs w:val="16"/>
                <w:vertAlign w:val="superscript"/>
                <w:lang w:val="en-US"/>
              </w:rPr>
              <w:t>97</w:t>
            </w:r>
            <w:r w:rsidR="00A06A00" w:rsidRPr="00107017">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BE3EE24" w14:textId="120B837C" w:rsidR="00035CB5" w:rsidRPr="00107017" w:rsidRDefault="00035CB5" w:rsidP="00CC0993">
            <w:pPr>
              <w:spacing w:line="276" w:lineRule="auto"/>
              <w:rPr>
                <w:rFonts w:cstheme="minorHAnsi"/>
                <w:color w:val="000000"/>
                <w:sz w:val="16"/>
                <w:szCs w:val="16"/>
                <w:lang w:val="en-US"/>
              </w:rPr>
            </w:pPr>
            <w:r w:rsidRPr="00107017">
              <w:rPr>
                <w:rFonts w:cstheme="minorHAnsi"/>
                <w:color w:val="000000"/>
                <w:sz w:val="16"/>
                <w:szCs w:val="16"/>
                <w:lang w:val="en-US"/>
              </w:rPr>
              <w:t>Human stem cell derived neurons and astrocytes to detect novel auto-reactive IgG signature in immune-mediated neurological diseases</w:t>
            </w:r>
          </w:p>
        </w:tc>
        <w:tc>
          <w:tcPr>
            <w:tcW w:w="2693" w:type="dxa"/>
            <w:tcBorders>
              <w:top w:val="single" w:sz="4" w:space="0" w:color="auto"/>
              <w:bottom w:val="single" w:sz="4" w:space="0" w:color="auto"/>
            </w:tcBorders>
            <w:shd w:val="clear" w:color="auto" w:fill="auto"/>
            <w:vAlign w:val="center"/>
          </w:tcPr>
          <w:p w14:paraId="2233C82D" w14:textId="429A28B9" w:rsidR="00035CB5" w:rsidRPr="00107017" w:rsidRDefault="00035CB5" w:rsidP="00CC0993">
            <w:pPr>
              <w:spacing w:line="276" w:lineRule="auto"/>
              <w:rPr>
                <w:rFonts w:cstheme="minorHAnsi"/>
                <w:sz w:val="16"/>
                <w:szCs w:val="16"/>
                <w:lang w:val="en-US"/>
              </w:rPr>
            </w:pPr>
            <w:r w:rsidRPr="00107017">
              <w:rPr>
                <w:rFonts w:cstheme="minorHAnsi"/>
                <w:sz w:val="16"/>
                <w:szCs w:val="16"/>
                <w:lang w:val="en-US"/>
              </w:rPr>
              <w:t>No peer-reviewed full text</w:t>
            </w:r>
          </w:p>
        </w:tc>
      </w:tr>
      <w:tr w:rsidR="00035CB5" w:rsidRPr="00DC6861" w14:paraId="4BB1CC42" w14:textId="77777777" w:rsidTr="00EE0977">
        <w:tc>
          <w:tcPr>
            <w:tcW w:w="2122" w:type="dxa"/>
            <w:tcBorders>
              <w:top w:val="single" w:sz="4" w:space="0" w:color="auto"/>
              <w:bottom w:val="single" w:sz="4" w:space="0" w:color="auto"/>
            </w:tcBorders>
            <w:shd w:val="clear" w:color="auto" w:fill="auto"/>
            <w:vAlign w:val="center"/>
          </w:tcPr>
          <w:p w14:paraId="55AE6861" w14:textId="6A7249E1" w:rsidR="00035CB5" w:rsidRPr="00EC25DE" w:rsidRDefault="00035CB5" w:rsidP="00CC0993">
            <w:pPr>
              <w:spacing w:line="276" w:lineRule="auto"/>
              <w:rPr>
                <w:rFonts w:cstheme="minorHAnsi"/>
                <w:sz w:val="16"/>
                <w:szCs w:val="16"/>
              </w:rPr>
            </w:pPr>
            <w:proofErr w:type="spellStart"/>
            <w:r w:rsidRPr="00EC25DE">
              <w:rPr>
                <w:rFonts w:cstheme="minorHAnsi"/>
                <w:sz w:val="16"/>
                <w:szCs w:val="16"/>
              </w:rPr>
              <w:t>Ofrim</w:t>
            </w:r>
            <w:proofErr w:type="spellEnd"/>
            <w:r w:rsidRPr="00EC25DE">
              <w:rPr>
                <w:rFonts w:cstheme="minorHAnsi"/>
                <w:sz w:val="16"/>
                <w:szCs w:val="16"/>
              </w:rPr>
              <w:t xml:space="preserve"> et al. (2024)</w:t>
            </w:r>
            <w:r>
              <w:rPr>
                <w:rFonts w:cstheme="minorHAnsi"/>
                <w:sz w:val="16"/>
                <w:szCs w:val="16"/>
                <w:lang w:val="en-US"/>
              </w:rPr>
              <w:fldChar w:fldCharType="begin">
                <w:fldData xml:space="preserve">PEVuZE5vdGU+PENpdGU+PEF1dGhvcj5PZnJpbTwvQXV0aG9yPjxZZWFyPjIwMjQ8L1llYXI+PFJl
Y051bT4xMTQ0PC9SZWNOdW0+PERpc3BsYXlUZXh0PjxzdHlsZSBmYWNlPSJzdXBlcnNjcmlwdCI+
OTg8L3N0eWxlPjwvRGlzcGxheVRleHQ+PHJlY29yZD48cmVjLW51bWJlcj4xMTQ0PC9yZWMtbnVt
YmVyPjxmb3JlaWduLWtleXM+PGtleSBhcHA9IkVOIiBkYi1pZD0ienBhdDV6cnpwczlwMnZlcGV0
c3Blc3N5cmZycmF3cmF6ZndmIiB0aW1lc3RhbXA9IjE3MjcxNzQ1ODIiPjExNDQ8L2tleT48L2Zv
cmVpZ24ta2V5cz48cmVmLXR5cGUgbmFtZT0iSm91cm5hbCBBcnRpY2xlIj4xNzwvcmVmLXR5cGU+
PGNvbnRyaWJ1dG9ycz48YXV0aG9ycz48YXV0aG9yPk9mcmltLCBNLjwvYXV0aG9yPjxhdXRob3I+
TGl0dGxlLCBELjwvYXV0aG9yPjxhdXRob3I+TmF6YXJpLCBNLjwvYXV0aG9yPjxhdXRob3I+TWlu
bmlzLCBDLiBKLjwvYXV0aG9yPjxhdXRob3I+RGV2aW5lLCBNLiBKLjwvYXV0aG9yPjxhdXRob3I+
TW9sZSwgUy4gRS48L2F1dGhvcj48YXV0aG9yPkdpc3NlbiwgUC48L2F1dGhvcj48YXV0aG9yPkxv
cnZlbGxlYywgTS48L2F1dGhvcj48L2F1dGhvcnM+PC9jb250cmlidXRvcnM+PGF1dGgtYWRkcmVz
cz5NUkMgTGFib3JhdG9yeSBmb3IgTW9sZWN1bGFyIENlbGwgQmlvbG9neSwgVW5pdmVyc2l0eSBD
b2xsZWdlIExvbmRvbiwgR293ZXIgU3RyZWV0LCBMb25kb24gV0MxRSA2QlQsIFVLLiYjeEQ7R2Vu
ZXRpY3MgYW5kIEdlbm9taWMgTWVkaWNpbmUgRGVwYXJ0bWVudCwgR3JlYXQgT3Jtb25kIFN0cmVl
dCBJbnN0aXR1dGUgb2YgQ2hpbGQgSGVhbHRoLCBVbml2ZXJzaXR5IENvbGxlZ2UgTG9uZG9uLCBM
b25kb24gV0MxTiAxRUgsIFVLLiYjeEQ7RGVwYXJ0bWVudCBvZiBOZXVyb3NjaWVuY2UsIFBoeXNp
b2xvZ3ksIGFuZCBQaGFybWFjb2xvZ3ksIFVuaXZlcnNpdHkgQ29sbGVnZSBMb25kb24sIExvbmRv
biBXQzFFIDZCVCwgVUsuJiN4RDtNUkMgTGFib3JhdG9yeSBmb3IgTW9sZWN1bGFyIENlbGwgQmlv
bG9neSwgVW5pdmVyc2l0eSBDb2xsZWdlIExvbmRvbiwgR293ZXIgU3RyZWV0LCBMb25kb24gV0Mx
RSA2QlQsIFVLOyBHZW5ldGljcyBhbmQgR2Vub21pYyBNZWRpY2luZSBEZXBhcnRtZW50LCBHcmVh
dCBPcm1vbmQgU3RyZWV0IEluc3RpdHV0ZSBvZiBDaGlsZCBIZWFsdGgsIFVuaXZlcnNpdHkgQ29s
bGVnZSBMb25kb24sIExvbmRvbiBXQzFOIDFFSCwgVUs7IE5hdGlvbmFsIEluc3RpdHV0ZSBmb3Ig
SGVhbHRoIFJlc2VhcmNoIEdyZWF0IE9ybW9uZCBTdHJlZXQgSG9zcGl0YWwgQmlvbWVkaWNhbCBS
ZXNlYXJjaCBDZW50cmUsIFVuaXZlcnNpdHkgQ29sbGVnZSBMb25kb24sIExvbmRvbiwgVUsuJiN4
RDtHZW5ldGljcyBhbmQgR2Vub21pYyBNZWRpY2luZSBEZXBhcnRtZW50LCBHcmVhdCBPcm1vbmQg
U3RyZWV0IEluc3RpdHV0ZSBvZiBDaGlsZCBIZWFsdGgsIFVuaXZlcnNpdHkgQ29sbGVnZSBMb25k
b24sIExvbmRvbiBXQzFOIDFFSCwgVUs7IE5hdGlvbmFsIEluc3RpdHV0ZSBmb3IgSGVhbHRoIFJl
c2VhcmNoIEdyZWF0IE9ybW9uZCBTdHJlZXQgSG9zcGl0YWwgQmlvbWVkaWNhbCBSZXNlYXJjaCBD
ZW50cmUsIFVuaXZlcnNpdHkgQ29sbGVnZSBMb25kb24sIExvbmRvbiwgVUsuIEVsZWN0cm9uaWMg
YWRkcmVzczogcC5naXNzZW5AdWNsLmFjLnVrLiYjeEQ7TVJDIExhYm9yYXRvcnkgZm9yIE1vbGVj
dWxhciBDZWxsIEJpb2xvZ3ksIFVuaXZlcnNpdHkgQ29sbGVnZSBMb25kb24sIEdvd2VyIFN0cmVl
dCwgTG9uZG9uIFdDMUUgNkJULCBVSzsgR2VuZXRpY3MgYW5kIEdlbm9taWMgTWVkaWNpbmUgRGVw
YXJ0bWVudCwgR3JlYXQgT3Jtb25kIFN0cmVldCBJbnN0aXR1dGUgb2YgQ2hpbGQgSGVhbHRoLCBV
bml2ZXJzaXR5IENvbGxlZ2UgTG9uZG9uLCBMb25kb24gV0MxTiAxRUgsIFVLLjwvYXV0aC1hZGRy
ZXNzPjx0aXRsZXM+PHRpdGxlPkNoYXJhY3Rlcml6YXRpb24gb2YgdHdvIGh1bWFuIGluZHVjZWQg
cGx1cmlwb3RlbnQgc3RlbSBjZWxsIGxpbmVzIGRlcml2ZWQgZnJvbSBCYXR0ZW4gZGlzZWFzZSBw
YXRpZW50IGZpYnJvYmxhc3RzIGhhcmJvdXJpbmcgQ0xONSBtdXRhdGlvbnM8L3RpdGxlPjxzZWNv
bmRhcnktdGl0bGU+U3RlbSBDZWxsIFJlczwvc2Vjb25kYXJ5LXRpdGxlPjwvdGl0bGVzPjxwZXJp
b2RpY2FsPjxmdWxsLXRpdGxlPlN0ZW0gQ2VsbCBSZXM8L2Z1bGwtdGl0bGU+PC9wZXJpb2RpY2Fs
PjxwYWdlcz4xMDMyOTE8L3BhZ2VzPjx2b2x1bWU+NzQ8L3ZvbHVtZT48ZWRpdGlvbj4yMDIzMTIx
ODwvZWRpdGlvbj48a2V5d29yZHM+PGtleXdvcmQ+SHVtYW5zPC9rZXl3b3JkPjxrZXl3b3JkPk1l
bWJyYW5lIFByb3RlaW5zL2dlbmV0aWNzPC9rZXl3b3JkPjxrZXl3b3JkPipOZXVyb25hbCBDZXJv
aWQtTGlwb2Z1c2Npbm9zZXMvZ2VuZXRpY3M8L2tleXdvcmQ+PGtleXdvcmQ+KkluZHVjZWQgUGx1
cmlwb3RlbnQgU3RlbSBDZWxscy9tZXRhYm9saXNtPC9rZXl3b3JkPjxrZXl3b3JkPkx5c29zb21h
bCBNZW1icmFuZSBQcm90ZWlucy9nZW5ldGljczwva2V5d29yZD48a2V5d29yZD5NdXRhdGlvbi9n
ZW5ldGljczwva2V5d29yZD48a2V5d29yZD5GaWJyb2JsYXN0cy9tZXRhYm9saXNtPC9rZXl3b3Jk
Pjwva2V5d29yZHM+PGRhdGVzPjx5ZWFyPjIwMjQ8L3llYXI+PHB1Yi1kYXRlcz48ZGF0ZT5GZWI8
L2RhdGU+PC9wdWItZGF0ZXM+PC9kYXRlcz48aXNibj4xODczLTUwNjE8L2lzYm4+PGFjY2Vzc2lv
bi1udW0+MzgxNDEzNTg8L2FjY2Vzc2lvbi1udW0+PH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nNjci4yMDIzLjEwMzI5MTwvZWxlY3Ryb25pYy1yZXNvdXJjZS1udW0+
PHJlbW90ZS1kYXRhYmFzZS1wcm92aWRlcj5OTE08L3JlbW90ZS1kYXRhYmFzZS1wcm92aWRlcj48
bGFuZ3VhZ2U+ZW5nPC9sYW5ndWFnZT48L3JlY29yZD48L0NpdGU+PC9F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PZnJpbTwvQXV0aG9yPjxZZWFyPjIwMjQ8L1llYXI+PFJl
Y051bT4xMTQ0PC9SZWNOdW0+PERpc3BsYXlUZXh0PjxzdHlsZSBmYWNlPSJzdXBlcnNjcmlwdCI+
OTg8L3N0eWxlPjwvRGlzcGxheVRleHQ+PHJlY29yZD48cmVjLW51bWJlcj4xMTQ0PC9yZWMtbnVt
YmVyPjxmb3JlaWduLWtleXM+PGtleSBhcHA9IkVOIiBkYi1pZD0ienBhdDV6cnpwczlwMnZlcGV0
c3Blc3N5cmZycmF3cmF6ZndmIiB0aW1lc3RhbXA9IjE3MjcxNzQ1ODIiPjExNDQ8L2tleT48L2Zv
cmVpZ24ta2V5cz48cmVmLXR5cGUgbmFtZT0iSm91cm5hbCBBcnRpY2xlIj4xNzwvcmVmLXR5cGU+
PGNvbnRyaWJ1dG9ycz48YXV0aG9ycz48YXV0aG9yPk9mcmltLCBNLjwvYXV0aG9yPjxhdXRob3I+
TGl0dGxlLCBELjwvYXV0aG9yPjxhdXRob3I+TmF6YXJpLCBNLjwvYXV0aG9yPjxhdXRob3I+TWlu
bmlzLCBDLiBKLjwvYXV0aG9yPjxhdXRob3I+RGV2aW5lLCBNLiBKLjwvYXV0aG9yPjxhdXRob3I+
TW9sZSwgUy4gRS48L2F1dGhvcj48YXV0aG9yPkdpc3NlbiwgUC48L2F1dGhvcj48YXV0aG9yPkxv
cnZlbGxlYywgTS48L2F1dGhvcj48L2F1dGhvcnM+PC9jb250cmlidXRvcnM+PGF1dGgtYWRkcmVz
cz5NUkMgTGFib3JhdG9yeSBmb3IgTW9sZWN1bGFyIENlbGwgQmlvbG9neSwgVW5pdmVyc2l0eSBD
b2xsZWdlIExvbmRvbiwgR293ZXIgU3RyZWV0LCBMb25kb24gV0MxRSA2QlQsIFVLLiYjeEQ7R2Vu
ZXRpY3MgYW5kIEdlbm9taWMgTWVkaWNpbmUgRGVwYXJ0bWVudCwgR3JlYXQgT3Jtb25kIFN0cmVl
dCBJbnN0aXR1dGUgb2YgQ2hpbGQgSGVhbHRoLCBVbml2ZXJzaXR5IENvbGxlZ2UgTG9uZG9uLCBM
b25kb24gV0MxTiAxRUgsIFVLLiYjeEQ7RGVwYXJ0bWVudCBvZiBOZXVyb3NjaWVuY2UsIFBoeXNp
b2xvZ3ksIGFuZCBQaGFybWFjb2xvZ3ksIFVuaXZlcnNpdHkgQ29sbGVnZSBMb25kb24sIExvbmRv
biBXQzFFIDZCVCwgVUsuJiN4RDtNUkMgTGFib3JhdG9yeSBmb3IgTW9sZWN1bGFyIENlbGwgQmlv
bG9neSwgVW5pdmVyc2l0eSBDb2xsZWdlIExvbmRvbiwgR293ZXIgU3RyZWV0LCBMb25kb24gV0Mx
RSA2QlQsIFVLOyBHZW5ldGljcyBhbmQgR2Vub21pYyBNZWRpY2luZSBEZXBhcnRtZW50LCBHcmVh
dCBPcm1vbmQgU3RyZWV0IEluc3RpdHV0ZSBvZiBDaGlsZCBIZWFsdGgsIFVuaXZlcnNpdHkgQ29s
bGVnZSBMb25kb24sIExvbmRvbiBXQzFOIDFFSCwgVUs7IE5hdGlvbmFsIEluc3RpdHV0ZSBmb3Ig
SGVhbHRoIFJlc2VhcmNoIEdyZWF0IE9ybW9uZCBTdHJlZXQgSG9zcGl0YWwgQmlvbWVkaWNhbCBS
ZXNlYXJjaCBDZW50cmUsIFVuaXZlcnNpdHkgQ29sbGVnZSBMb25kb24sIExvbmRvbiwgVUsuJiN4
RDtHZW5ldGljcyBhbmQgR2Vub21pYyBNZWRpY2luZSBEZXBhcnRtZW50LCBHcmVhdCBPcm1vbmQg
U3RyZWV0IEluc3RpdHV0ZSBvZiBDaGlsZCBIZWFsdGgsIFVuaXZlcnNpdHkgQ29sbGVnZSBMb25k
b24sIExvbmRvbiBXQzFOIDFFSCwgVUs7IE5hdGlvbmFsIEluc3RpdHV0ZSBmb3IgSGVhbHRoIFJl
c2VhcmNoIEdyZWF0IE9ybW9uZCBTdHJlZXQgSG9zcGl0YWwgQmlvbWVkaWNhbCBSZXNlYXJjaCBD
ZW50cmUsIFVuaXZlcnNpdHkgQ29sbGVnZSBMb25kb24sIExvbmRvbiwgVUsuIEVsZWN0cm9uaWMg
YWRkcmVzczogcC5naXNzZW5AdWNsLmFjLnVrLiYjeEQ7TVJDIExhYm9yYXRvcnkgZm9yIE1vbGVj
dWxhciBDZWxsIEJpb2xvZ3ksIFVuaXZlcnNpdHkgQ29sbGVnZSBMb25kb24sIEdvd2VyIFN0cmVl
dCwgTG9uZG9uIFdDMUUgNkJULCBVSzsgR2VuZXRpY3MgYW5kIEdlbm9taWMgTWVkaWNpbmUgRGVw
YXJ0bWVudCwgR3JlYXQgT3Jtb25kIFN0cmVldCBJbnN0aXR1dGUgb2YgQ2hpbGQgSGVhbHRoLCBV
bml2ZXJzaXR5IENvbGxlZ2UgTG9uZG9uLCBMb25kb24gV0MxTiAxRUgsIFVLLjwvYXV0aC1hZGRy
ZXNzPjx0aXRsZXM+PHRpdGxlPkNoYXJhY3Rlcml6YXRpb24gb2YgdHdvIGh1bWFuIGluZHVjZWQg
cGx1cmlwb3RlbnQgc3RlbSBjZWxsIGxpbmVzIGRlcml2ZWQgZnJvbSBCYXR0ZW4gZGlzZWFzZSBw
YXRpZW50IGZpYnJvYmxhc3RzIGhhcmJvdXJpbmcgQ0xONSBtdXRhdGlvbnM8L3RpdGxlPjxzZWNv
bmRhcnktdGl0bGU+U3RlbSBDZWxsIFJlczwvc2Vjb25kYXJ5LXRpdGxlPjwvdGl0bGVzPjxwZXJp
b2RpY2FsPjxmdWxsLXRpdGxlPlN0ZW0gQ2VsbCBSZXM8L2Z1bGwtdGl0bGU+PC9wZXJpb2RpY2Fs
PjxwYWdlcz4xMDMyOTE8L3BhZ2VzPjx2b2x1bWU+NzQ8L3ZvbHVtZT48ZWRpdGlvbj4yMDIzMTIx
ODwvZWRpdGlvbj48a2V5d29yZHM+PGtleXdvcmQ+SHVtYW5zPC9rZXl3b3JkPjxrZXl3b3JkPk1l
bWJyYW5lIFByb3RlaW5zL2dlbmV0aWNzPC9rZXl3b3JkPjxrZXl3b3JkPipOZXVyb25hbCBDZXJv
aWQtTGlwb2Z1c2Npbm9zZXMvZ2VuZXRpY3M8L2tleXdvcmQ+PGtleXdvcmQ+KkluZHVjZWQgUGx1
cmlwb3RlbnQgU3RlbSBDZWxscy9tZXRhYm9saXNtPC9rZXl3b3JkPjxrZXl3b3JkPkx5c29zb21h
bCBNZW1icmFuZSBQcm90ZWlucy9nZW5ldGljczwva2V5d29yZD48a2V5d29yZD5NdXRhdGlvbi9n
ZW5ldGljczwva2V5d29yZD48a2V5d29yZD5GaWJyb2JsYXN0cy9tZXRhYm9saXNtPC9rZXl3b3Jk
Pjwva2V5d29yZHM+PGRhdGVzPjx5ZWFyPjIwMjQ8L3llYXI+PHB1Yi1kYXRlcz48ZGF0ZT5GZWI8
L2RhdGU+PC9wdWItZGF0ZXM+PC9kYXRlcz48aXNibj4xODczLTUwNjE8L2lzYm4+PGFjY2Vzc2lv
bi1udW0+MzgxNDEzNTg8L2FjY2Vzc2lvbi1udW0+PHVybHM+PC91cmxzPjxjdXN0b20xPkRlY2xh
cmF0aW9uIG9mIGNvbXBldGluZyBp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nNjci4yMDIzLjEwMzI5MTwvZWxlY3Ryb25pYy1yZXNvdXJjZS1udW0+
PHJlbW90ZS1kYXRhYmFzZS1wcm92aWRlcj5OTE08L3JlbW90ZS1kYXRhYmFzZS1wcm92aWRlcj48
bGFuZ3VhZ2U+ZW5nPC9sYW5ndWFnZT48L3JlY29yZD48L0NpdGU+PC9F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Pr>
                <w:rFonts w:cstheme="minorHAnsi"/>
                <w:sz w:val="16"/>
                <w:szCs w:val="16"/>
                <w:lang w:val="en-US"/>
              </w:rPr>
            </w:r>
            <w:r>
              <w:rPr>
                <w:rFonts w:cstheme="minorHAnsi"/>
                <w:sz w:val="16"/>
                <w:szCs w:val="16"/>
                <w:lang w:val="en-US"/>
              </w:rPr>
              <w:fldChar w:fldCharType="separate"/>
            </w:r>
            <w:r w:rsidR="00EC25DE" w:rsidRPr="00EC25DE">
              <w:rPr>
                <w:rFonts w:cstheme="minorHAnsi"/>
                <w:noProof/>
                <w:sz w:val="16"/>
                <w:szCs w:val="16"/>
                <w:vertAlign w:val="superscript"/>
                <w:lang w:val="en-US"/>
              </w:rPr>
              <w:t>98</w:t>
            </w:r>
            <w:r>
              <w:rPr>
                <w:rFonts w:cstheme="minorHAnsi"/>
                <w:sz w:val="16"/>
                <w:szCs w:val="16"/>
                <w:lang w:val="en-US"/>
              </w:rPr>
              <w:fldChar w:fldCharType="end"/>
            </w:r>
            <w:r w:rsidRPr="00EC25DE">
              <w:rPr>
                <w:rFonts w:cstheme="minorHAnsi"/>
                <w:sz w:val="16"/>
                <w:szCs w:val="16"/>
              </w:rPr>
              <w:t xml:space="preserve"> </w:t>
            </w:r>
          </w:p>
        </w:tc>
        <w:tc>
          <w:tcPr>
            <w:tcW w:w="8930" w:type="dxa"/>
            <w:tcBorders>
              <w:top w:val="single" w:sz="4" w:space="0" w:color="auto"/>
              <w:left w:val="nil"/>
              <w:bottom w:val="single" w:sz="4" w:space="0" w:color="auto"/>
              <w:right w:val="nil"/>
            </w:tcBorders>
            <w:shd w:val="clear" w:color="auto" w:fill="auto"/>
            <w:vAlign w:val="center"/>
          </w:tcPr>
          <w:p w14:paraId="1EE739B1" w14:textId="77777777" w:rsidR="00035CB5" w:rsidRPr="00802616" w:rsidRDefault="00035CB5" w:rsidP="00CC0993">
            <w:pPr>
              <w:spacing w:line="276" w:lineRule="auto"/>
              <w:rPr>
                <w:rFonts w:cstheme="minorHAnsi"/>
                <w:color w:val="000000"/>
                <w:sz w:val="16"/>
                <w:szCs w:val="16"/>
                <w:lang w:val="en-US"/>
              </w:rPr>
            </w:pPr>
            <w:r w:rsidRPr="00802616">
              <w:rPr>
                <w:rFonts w:cstheme="minorHAnsi"/>
                <w:color w:val="000000"/>
                <w:sz w:val="16"/>
                <w:szCs w:val="16"/>
                <w:lang w:val="en-US"/>
              </w:rPr>
              <w:t xml:space="preserve">Characterization of two human induced pluripotent stem cell lines derived from Batten disease patient fibroblasts </w:t>
            </w:r>
            <w:proofErr w:type="spellStart"/>
            <w:r w:rsidRPr="00802616">
              <w:rPr>
                <w:rFonts w:cstheme="minorHAnsi"/>
                <w:color w:val="000000"/>
                <w:sz w:val="16"/>
                <w:szCs w:val="16"/>
                <w:lang w:val="en-US"/>
              </w:rPr>
              <w:t>harbouring</w:t>
            </w:r>
            <w:proofErr w:type="spellEnd"/>
            <w:r w:rsidRPr="00802616">
              <w:rPr>
                <w:rFonts w:cstheme="minorHAnsi"/>
                <w:color w:val="000000"/>
                <w:sz w:val="16"/>
                <w:szCs w:val="16"/>
                <w:lang w:val="en-US"/>
              </w:rPr>
              <w:t xml:space="preserve"> CLN5 mutations</w:t>
            </w:r>
          </w:p>
        </w:tc>
        <w:tc>
          <w:tcPr>
            <w:tcW w:w="2693" w:type="dxa"/>
            <w:tcBorders>
              <w:top w:val="single" w:sz="4" w:space="0" w:color="auto"/>
              <w:bottom w:val="single" w:sz="4" w:space="0" w:color="auto"/>
            </w:tcBorders>
            <w:shd w:val="clear" w:color="auto" w:fill="auto"/>
            <w:vAlign w:val="center"/>
          </w:tcPr>
          <w:p w14:paraId="279CF6B9" w14:textId="66976545" w:rsidR="00035CB5" w:rsidRPr="00802616"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FF2CB3" w14:paraId="27852A60" w14:textId="77777777" w:rsidTr="00EE0977">
        <w:tc>
          <w:tcPr>
            <w:tcW w:w="2122" w:type="dxa"/>
            <w:tcBorders>
              <w:top w:val="single" w:sz="4" w:space="0" w:color="auto"/>
              <w:bottom w:val="single" w:sz="4" w:space="0" w:color="auto"/>
            </w:tcBorders>
            <w:shd w:val="clear" w:color="auto" w:fill="auto"/>
            <w:vAlign w:val="center"/>
          </w:tcPr>
          <w:p w14:paraId="23436EE2" w14:textId="17859CCB" w:rsidR="00035CB5" w:rsidRPr="00EC25DE" w:rsidRDefault="00035CB5" w:rsidP="00CC0993">
            <w:pPr>
              <w:spacing w:line="276" w:lineRule="auto"/>
              <w:rPr>
                <w:rFonts w:cstheme="minorHAnsi"/>
                <w:sz w:val="16"/>
                <w:szCs w:val="16"/>
              </w:rPr>
            </w:pPr>
            <w:proofErr w:type="spellStart"/>
            <w:r w:rsidRPr="00EC25DE">
              <w:rPr>
                <w:rFonts w:cstheme="minorHAnsi"/>
                <w:sz w:val="16"/>
                <w:szCs w:val="16"/>
              </w:rPr>
              <w:t>Passos</w:t>
            </w:r>
            <w:proofErr w:type="spellEnd"/>
            <w:r w:rsidRPr="00EC25DE">
              <w:rPr>
                <w:rFonts w:cstheme="minorHAnsi"/>
                <w:sz w:val="16"/>
                <w:szCs w:val="16"/>
              </w:rPr>
              <w:t xml:space="preserve"> et al. (2024)</w:t>
            </w:r>
            <w:r w:rsidR="00A06A00">
              <w:rPr>
                <w:rFonts w:cstheme="minorHAnsi"/>
                <w:sz w:val="16"/>
                <w:szCs w:val="16"/>
                <w:lang w:val="en-US"/>
              </w:rPr>
              <w:fldChar w:fldCharType="begin">
                <w:fldData xml:space="preserve">PEVuZE5vdGU+PENpdGU+PEF1dGhvcj5QYXNzb3M8L0F1dGhvcj48WWVhcj4yMDI0PC9ZZWFyPjxS
ZWNOdW0+MTE0NTwvUmVjTnVtPjxEaXNwbGF5VGV4dD48c3R5bGUgZmFjZT0ic3VwZXJzY3JpcHQi
Pjk5PC9zdHlsZT48L0Rpc3BsYXlUZXh0PjxyZWNvcmQ+PHJlYy1udW1iZXI+MTE0NTwvcmVjLW51
bWJlcj48Zm9yZWlnbi1rZXlzPjxrZXkgYXBwPSJFTiIgZGItaWQ9InpwYXQ1enJ6cHM5cDJ2ZXBl
dHNwZXNzeXJmcnJhd3JhemZ3ZiIgdGltZXN0YW1wPSIxNzI3MTc0NTgyIj4xMTQ1PC9rZXk+PC9m
b3JlaWduLWtleXM+PHJlZi10eXBlIG5hbWU9IkpvdXJuYWwgQXJ0aWNsZSI+MTc8L3JlZi10eXBl
Pjxjb250cmlidXRvcnM+PGF1dGhvcnM+PGF1dGhvcj5QYXNzb3MsIFYuPC9hdXRob3I+PGF1dGhv
cj5IZW5rZWwsIEwuIE0uPC9hdXRob3I+PGF1dGhvcj5XYW5nLCBKLjwvYXV0aG9yPjxhdXRob3I+
WmFwYXRlcm8tQmVsaW5jaMOzbiwgRi4gSi48L2F1dGhvcj48YXV0aG9yPk3DtmxsZXIsIFIuPC9h
dXRob3I+PGF1dGhvcj5TdW4sIEcuPC9hdXRob3I+PGF1dGhvcj5XYWx0bCwgSS48L2F1dGhvcj48
YXV0aG9yPlNjaG5laWRlciwgVC48L2F1dGhvcj48YXV0aG9yPldhY2hzLCBBLjwvYXV0aG9yPjxh
dXRob3I+Uml0dGVyLCBCLjwvYXV0aG9yPjxhdXRob3I+S3JvcHAsIEsuIEEuPC9hdXRob3I+PGF1
dGhvcj5aaHUsIFMuPC9hdXRob3I+PGF1dGhvcj5EZWxlaWRpLCBNLjwvYXV0aG9yPjxhdXRob3I+
S2FsaW5rZSwgVS48L2F1dGhvcj48YXV0aG9yPlNjaHVseiwgVC4gRi48L2F1dGhvcj48YXV0aG9y
PkjDtmdsaW5nZXIsIEcuPC9hdXRob3I+PGF1dGhvcj5HZXJvbGQsIEcuPC9hdXRob3I+PGF1dGhv
cj5XZWduZXIsIEYuPC9hdXRob3I+PGF1dGhvcj5WaWVqby1Cb3Jib2xsYSwgQS48L2F1dGhvcj48
L2F1dGhvcnM+PC9jb250cmlidXRvcnM+PGF1dGgtYWRkcmVzcz5IYW5ub3ZlciBNZWRpY2FsIFNj
aG9vbCwgSW5zdGl0dXRlIG9mIFZpcm9sb2d5LCBIYW5ub3ZlciwgR2VybWFueS4mI3hEO0RlcGFy
dG1lbnQgb2YgTmV1cm9sb2d5LCBIYW5ub3ZlciBNZWRpY2FsIFNjaG9vbCwgSGFubm92ZXIsIEdl
cm1hbnkuJiN4RDtVbml2ZXJzaXR5IG9mIFZldGVyaW5hcnkgTWVkaWNpbmUgSGFubm92ZXIsIEZv
dW5kYXRpb24sIEhhbm5vdmVyLCBHZXJtYW55LiYjeEQ7Q2x1c3RlciBvZiBFeGNlbGxlbmNlLVJl
c29sdmluZyBJbmZlY3Rpb24gU3VzY2VwdGliaWxpdHkgKFJFU0lTVCksIEhhbm5vdmVyIE1lZGlj
YWwgU2Nob29sLCBIYW5ub3ZlciwgR2VybWFueS4mI3hEO0RlcGFydG1lbnQgb2YgQ2xpbmljYWwg
TWljcm9iaW9sb2d5LCBVbWXDpSBVbml2ZXJzaXR5LCBVbWXDpSwgU3dlZGVuLiYjeEQ7SW5zdGl0
dXRlIGZvciBFeHBlcmltZW50YWwgSW5mZWN0aW9uIFJlc2VhcmNoLCBUV0lOQ09SRSwgQ2VudHJl
IGZvciBFeHBlcmltZW50YWwgYW5kIENsaW5pY2FsIEluZmVjdGlvbiBSZXNlYXJjaCwgQSBKb2lu
dCBWZW50dXJlIGJldHdlZW4gdGhlIEhlbG1ob2x0eiBDZW50cmUgZm9yIEluZmVjdGlvbiBSZXNl
YXJjaCBhbmQgdGhlIEhhbm5vdmVyIE1lZGljYWwgU2Nob29sLCBIYW5ub3ZlciwgR2VybWFueS4m
I3hEO0NlbnRlciBvZiBOZXVyb2xvZ3ksIEhlcnRpZSBJbnN0aXR1dGUgZm9yIENsaW5pY2FsIEJy
YWluIFJlc2VhcmNoLCBVbml2ZXJzaXR5IG9mIFTDvGJpbmdlbiwgVMO8YmluZ2VuLCBHZXJtYW55
LiYjeEQ7R2VybWFuIENlbnRlciBmb3IgTmV1cm9kZWdlbmVyYXRpdmUgRGlzZWFzZXMgKERaTkUp
LCBUw7xiaW5nZW4sIEdlcm1hbnkuJiN4RDtXYWxsZW5iZXJnIENlbnRyZSBmb3IgTW9sZWN1bGFy
IE1lZGljaW5lIChXQ01NKSwgVW1lw6UgVW5pdmVyc2l0eSwgVW1lw6UsIFN3ZWRlbi48L2F1dGgt
YWRkcmVzcz48dGl0bGVzPjx0aXRsZT5Jbm5hdGUgaW1tdW5lIHJlc3BvbnNlIHRvIFNBUlMtQ29W
LTIgaW5mZWN0aW9uIGNvbnRyaWJ1dGVzIHRvIG5ldXJvbmFsIGRhbWFnZSBpbiBodW1hbiBpUFND
LWRlcml2ZWQgcGVyaXBoZXJhbCBuZXVyb25zPC90aXRsZT48c2Vjb25kYXJ5LXRpdGxlPkogTWVk
IFZpcm9sPC9zZWNvbmRhcnktdGl0bGU+PC90aXRsZXM+PHBlcmlvZGljYWw+PGZ1bGwtdGl0bGU+
SiBNZWQgVmlyb2w8L2Z1bGwtdGl0bGU+PC9wZXJpb2RpY2FsPjxwYWdlcz5lMjk0NTU8L3BhZ2Vz
Pjx2b2x1bWU+OTY8L3ZvbHVtZT48bnVtYmVyPjI8L251bWJlcj48a2V5d29yZHM+PGtleXdvcmQ+
SHVtYW5zPC9rZXl3b3JkPjxrZXl3b3JkPipjb3ZpZC0xOTwva2V5d29yZD48a2V5d29yZD4qSW5k
dWNlZCBQbHVyaXBvdGVudCBTdGVtIENlbGxzPC9rZXl3b3JkPjxrZXl3b3JkPlNBUlMtQ29WLTI8
L2tleXdvcmQ+PGtleXdvcmQ+SW1tdW5pdHksIElubmF0ZTwva2V5d29yZD48a2V5d29yZD5OZXVy
b25zPC9rZXl3b3JkPjxrZXl3b3JkPkphay9zdGF0PC9rZXl3b3JkPjxrZXl3b3JkPlNhcm0xPC9r
ZXl3b3JkPjxrZXl3b3JkPmlQU0MtZGVyaXZlZCBwZXJpcGhlcmFsIG5ldXJvbnM8L2tleXdvcmQ+
PGtleXdvcmQ+aW50ZXJmZXJvbjwva2V5d29yZD48a2V5d29yZD5uZXVyb25hbCBkYW1hZ2U8L2tl
eXdvcmQ+PC9rZXl3b3Jkcz48ZGF0ZXM+PHllYXI+MjAyNDwveWVhcj48cHViLWRhdGVzPjxkYXRl
PkZlYjwvZGF0ZT48L3B1Yi1kYXRlcz48L2RhdGVzPjxpc2JuPjAxNDYtNjYxNTwvaXNibj48YWNj
ZXNzaW9uLW51bT4zODMyMzcwOTwvYWNjZXNzaW9uLW51bT48dXJscz48L3VybHM+PGVsZWN0cm9u
aWMtcmVzb3VyY2UtbnVtPjEwLjEwMDIvam12LjI5NDU1PC9lbGVjdHJvbmljLXJlc291cmNlLW51
bT48cmVtb3RlLWRhdGFiYXNlLXByb3ZpZGVyPk5MTTwvcmVtb3RlLWRhdGFiYXNlLXByb3ZpZGVy
PjxsYW5ndWFnZT5lbmc8L2xhbmd1YWdlPjxtb2RpZmllZC1kYXRlPlB1Yk1lZDwvbW9kaWZpZWQt
ZGF0ZT48L3JlY29yZD48L0NpdGU+PC9FbmROb3RlPn==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QYXNzb3M8L0F1dGhvcj48WWVhcj4yMDI0PC9ZZWFyPjxS
ZWNOdW0+MTE0NTwvUmVjTnVtPjxEaXNwbGF5VGV4dD48c3R5bGUgZmFjZT0ic3VwZXJzY3JpcHQi
Pjk5PC9zdHlsZT48L0Rpc3BsYXlUZXh0PjxyZWNvcmQ+PHJlYy1udW1iZXI+MTE0NTwvcmVjLW51
bWJlcj48Zm9yZWlnbi1rZXlzPjxrZXkgYXBwPSJFTiIgZGItaWQ9InpwYXQ1enJ6cHM5cDJ2ZXBl
dHNwZXNzeXJmcnJhd3JhemZ3ZiIgdGltZXN0YW1wPSIxNzI3MTc0NTgyIj4xMTQ1PC9rZXk+PC9m
b3JlaWduLWtleXM+PHJlZi10eXBlIG5hbWU9IkpvdXJuYWwgQXJ0aWNsZSI+MTc8L3JlZi10eXBl
Pjxjb250cmlidXRvcnM+PGF1dGhvcnM+PGF1dGhvcj5QYXNzb3MsIFYuPC9hdXRob3I+PGF1dGhv
cj5IZW5rZWwsIEwuIE0uPC9hdXRob3I+PGF1dGhvcj5XYW5nLCBKLjwvYXV0aG9yPjxhdXRob3I+
WmFwYXRlcm8tQmVsaW5jaMOzbiwgRi4gSi48L2F1dGhvcj48YXV0aG9yPk3DtmxsZXIsIFIuPC9h
dXRob3I+PGF1dGhvcj5TdW4sIEcuPC9hdXRob3I+PGF1dGhvcj5XYWx0bCwgSS48L2F1dGhvcj48
YXV0aG9yPlNjaG5laWRlciwgVC48L2F1dGhvcj48YXV0aG9yPldhY2hzLCBBLjwvYXV0aG9yPjxh
dXRob3I+Uml0dGVyLCBCLjwvYXV0aG9yPjxhdXRob3I+S3JvcHAsIEsuIEEuPC9hdXRob3I+PGF1
dGhvcj5aaHUsIFMuPC9hdXRob3I+PGF1dGhvcj5EZWxlaWRpLCBNLjwvYXV0aG9yPjxhdXRob3I+
S2FsaW5rZSwgVS48L2F1dGhvcj48YXV0aG9yPlNjaHVseiwgVC4gRi48L2F1dGhvcj48YXV0aG9y
PkjDtmdsaW5nZXIsIEcuPC9hdXRob3I+PGF1dGhvcj5HZXJvbGQsIEcuPC9hdXRob3I+PGF1dGhv
cj5XZWduZXIsIEYuPC9hdXRob3I+PGF1dGhvcj5WaWVqby1Cb3Jib2xsYSwgQS48L2F1dGhvcj48
L2F1dGhvcnM+PC9jb250cmlidXRvcnM+PGF1dGgtYWRkcmVzcz5IYW5ub3ZlciBNZWRpY2FsIFNj
aG9vbCwgSW5zdGl0dXRlIG9mIFZpcm9sb2d5LCBIYW5ub3ZlciwgR2VybWFueS4mI3hEO0RlcGFy
dG1lbnQgb2YgTmV1cm9sb2d5LCBIYW5ub3ZlciBNZWRpY2FsIFNjaG9vbCwgSGFubm92ZXIsIEdl
cm1hbnkuJiN4RDtVbml2ZXJzaXR5IG9mIFZldGVyaW5hcnkgTWVkaWNpbmUgSGFubm92ZXIsIEZv
dW5kYXRpb24sIEhhbm5vdmVyLCBHZXJtYW55LiYjeEQ7Q2x1c3RlciBvZiBFeGNlbGxlbmNlLVJl
c29sdmluZyBJbmZlY3Rpb24gU3VzY2VwdGliaWxpdHkgKFJFU0lTVCksIEhhbm5vdmVyIE1lZGlj
YWwgU2Nob29sLCBIYW5ub3ZlciwgR2VybWFueS4mI3hEO0RlcGFydG1lbnQgb2YgQ2xpbmljYWwg
TWljcm9iaW9sb2d5LCBVbWXDpSBVbml2ZXJzaXR5LCBVbWXDpSwgU3dlZGVuLiYjeEQ7SW5zdGl0
dXRlIGZvciBFeHBlcmltZW50YWwgSW5mZWN0aW9uIFJlc2VhcmNoLCBUV0lOQ09SRSwgQ2VudHJl
IGZvciBFeHBlcmltZW50YWwgYW5kIENsaW5pY2FsIEluZmVjdGlvbiBSZXNlYXJjaCwgQSBKb2lu
dCBWZW50dXJlIGJldHdlZW4gdGhlIEhlbG1ob2x0eiBDZW50cmUgZm9yIEluZmVjdGlvbiBSZXNl
YXJjaCBhbmQgdGhlIEhhbm5vdmVyIE1lZGljYWwgU2Nob29sLCBIYW5ub3ZlciwgR2VybWFueS4m
I3hEO0NlbnRlciBvZiBOZXVyb2xvZ3ksIEhlcnRpZSBJbnN0aXR1dGUgZm9yIENsaW5pY2FsIEJy
YWluIFJlc2VhcmNoLCBVbml2ZXJzaXR5IG9mIFTDvGJpbmdlbiwgVMO8YmluZ2VuLCBHZXJtYW55
LiYjeEQ7R2VybWFuIENlbnRlciBmb3IgTmV1cm9kZWdlbmVyYXRpdmUgRGlzZWFzZXMgKERaTkUp
LCBUw7xiaW5nZW4sIEdlcm1hbnkuJiN4RDtXYWxsZW5iZXJnIENlbnRyZSBmb3IgTW9sZWN1bGFy
IE1lZGljaW5lIChXQ01NKSwgVW1lw6UgVW5pdmVyc2l0eSwgVW1lw6UsIFN3ZWRlbi48L2F1dGgt
YWRkcmVzcz48dGl0bGVzPjx0aXRsZT5Jbm5hdGUgaW1tdW5lIHJlc3BvbnNlIHRvIFNBUlMtQ29W
LTIgaW5mZWN0aW9uIGNvbnRyaWJ1dGVzIHRvIG5ldXJvbmFsIGRhbWFnZSBpbiBodW1hbiBpUFND
LWRlcml2ZWQgcGVyaXBoZXJhbCBuZXVyb25zPC90aXRsZT48c2Vjb25kYXJ5LXRpdGxlPkogTWVk
IFZpcm9sPC9zZWNvbmRhcnktdGl0bGU+PC90aXRsZXM+PHBlcmlvZGljYWw+PGZ1bGwtdGl0bGU+
SiBNZWQgVmlyb2w8L2Z1bGwtdGl0bGU+PC9wZXJpb2RpY2FsPjxwYWdlcz5lMjk0NTU8L3BhZ2Vz
Pjx2b2x1bWU+OTY8L3ZvbHVtZT48bnVtYmVyPjI8L251bWJlcj48a2V5d29yZHM+PGtleXdvcmQ+
SHVtYW5zPC9rZXl3b3JkPjxrZXl3b3JkPipjb3ZpZC0xOTwva2V5d29yZD48a2V5d29yZD4qSW5k
dWNlZCBQbHVyaXBvdGVudCBTdGVtIENlbGxzPC9rZXl3b3JkPjxrZXl3b3JkPlNBUlMtQ29WLTI8
L2tleXdvcmQ+PGtleXdvcmQ+SW1tdW5pdHksIElubmF0ZTwva2V5d29yZD48a2V5d29yZD5OZXVy
b25zPC9rZXl3b3JkPjxrZXl3b3JkPkphay9zdGF0PC9rZXl3b3JkPjxrZXl3b3JkPlNhcm0xPC9r
ZXl3b3JkPjxrZXl3b3JkPmlQU0MtZGVyaXZlZCBwZXJpcGhlcmFsIG5ldXJvbnM8L2tleXdvcmQ+
PGtleXdvcmQ+aW50ZXJmZXJvbjwva2V5d29yZD48a2V5d29yZD5uZXVyb25hbCBkYW1hZ2U8L2tl
eXdvcmQ+PC9rZXl3b3Jkcz48ZGF0ZXM+PHllYXI+MjAyNDwveWVhcj48cHViLWRhdGVzPjxkYXRl
PkZlYjwvZGF0ZT48L3B1Yi1kYXRlcz48L2RhdGVzPjxpc2JuPjAxNDYtNjYxNTwvaXNibj48YWNj
ZXNzaW9uLW51bT4zODMyMzcwOTwvYWNjZXNzaW9uLW51bT48dXJscz48L3VybHM+PGVsZWN0cm9u
aWMtcmVzb3VyY2UtbnVtPjEwLjEwMDIvam12LjI5NDU1PC9lbGVjdHJvbmljLXJlc291cmNlLW51
bT48cmVtb3RlLWRhdGFiYXNlLXByb3ZpZGVyPk5MTTwvcmVtb3RlLWRhdGFiYXNlLXByb3ZpZGVy
PjxsYW5ndWFnZT5lbmc8L2xhbmd1YWdlPjxtb2RpZmllZC1kYXRlPlB1Yk1lZDwvbW9kaWZpZWQt
ZGF0ZT48L3JlY29yZD48L0NpdGU+PC9FbmROb3RlPn==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A06A00">
              <w:rPr>
                <w:rFonts w:cstheme="minorHAnsi"/>
                <w:sz w:val="16"/>
                <w:szCs w:val="16"/>
                <w:lang w:val="en-US"/>
              </w:rPr>
            </w:r>
            <w:r w:rsidR="00A06A00">
              <w:rPr>
                <w:rFonts w:cstheme="minorHAnsi"/>
                <w:sz w:val="16"/>
                <w:szCs w:val="16"/>
                <w:lang w:val="en-US"/>
              </w:rPr>
              <w:fldChar w:fldCharType="separate"/>
            </w:r>
            <w:r w:rsidR="00EC25DE" w:rsidRPr="00EC25DE">
              <w:rPr>
                <w:rFonts w:cstheme="minorHAnsi"/>
                <w:noProof/>
                <w:sz w:val="16"/>
                <w:szCs w:val="16"/>
                <w:vertAlign w:val="superscript"/>
                <w:lang w:val="en-US"/>
              </w:rPr>
              <w:t>99</w:t>
            </w:r>
            <w:r w:rsidR="00A06A00">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D01A6E5" w14:textId="474270FB" w:rsidR="00035CB5" w:rsidRPr="00FF2CB3" w:rsidRDefault="00035CB5" w:rsidP="00CC0993">
            <w:pPr>
              <w:spacing w:line="276" w:lineRule="auto"/>
              <w:rPr>
                <w:rFonts w:cstheme="minorHAnsi"/>
                <w:color w:val="000000"/>
                <w:sz w:val="16"/>
                <w:szCs w:val="16"/>
                <w:lang w:val="en-GB"/>
              </w:rPr>
            </w:pPr>
            <w:r w:rsidRPr="00FF2CB3">
              <w:rPr>
                <w:rFonts w:cstheme="minorHAnsi"/>
                <w:color w:val="000000"/>
                <w:sz w:val="16"/>
                <w:szCs w:val="16"/>
                <w:lang w:val="en-GB"/>
              </w:rPr>
              <w:t>Innate immune response to SARS-CoV-2 infection contributes to neuronal damage in human iPSC-derived peripheral neurons</w:t>
            </w:r>
          </w:p>
        </w:tc>
        <w:tc>
          <w:tcPr>
            <w:tcW w:w="2693" w:type="dxa"/>
            <w:tcBorders>
              <w:top w:val="single" w:sz="4" w:space="0" w:color="auto"/>
              <w:bottom w:val="single" w:sz="4" w:space="0" w:color="auto"/>
            </w:tcBorders>
            <w:shd w:val="clear" w:color="auto" w:fill="auto"/>
            <w:vAlign w:val="center"/>
          </w:tcPr>
          <w:p w14:paraId="736C9460" w14:textId="0B0C15AA" w:rsidR="00035CB5" w:rsidRDefault="00035CB5" w:rsidP="00CC0993">
            <w:pPr>
              <w:spacing w:line="276" w:lineRule="auto"/>
              <w:rPr>
                <w:rFonts w:cstheme="minorHAnsi"/>
                <w:sz w:val="16"/>
                <w:szCs w:val="16"/>
                <w:lang w:val="en-US"/>
              </w:rPr>
            </w:pPr>
            <w:r>
              <w:rPr>
                <w:rFonts w:cstheme="minorHAnsi"/>
                <w:sz w:val="16"/>
                <w:szCs w:val="16"/>
                <w:lang w:val="en-US"/>
              </w:rPr>
              <w:t>No autonomic neurons/precursors</w:t>
            </w:r>
          </w:p>
        </w:tc>
      </w:tr>
      <w:tr w:rsidR="00035CB5" w:rsidRPr="00FF2CB3" w14:paraId="6A339676" w14:textId="77777777" w:rsidTr="00CC0993">
        <w:trPr>
          <w:trHeight w:val="63"/>
        </w:trPr>
        <w:tc>
          <w:tcPr>
            <w:tcW w:w="2122" w:type="dxa"/>
            <w:tcBorders>
              <w:top w:val="single" w:sz="4" w:space="0" w:color="auto"/>
              <w:bottom w:val="single" w:sz="4" w:space="0" w:color="auto"/>
            </w:tcBorders>
            <w:shd w:val="clear" w:color="auto" w:fill="auto"/>
            <w:vAlign w:val="center"/>
          </w:tcPr>
          <w:p w14:paraId="3AB77653" w14:textId="4C3C4DDF" w:rsidR="00035CB5" w:rsidRPr="00EC25DE" w:rsidRDefault="00035CB5" w:rsidP="00CC0993">
            <w:pPr>
              <w:spacing w:line="276" w:lineRule="auto"/>
              <w:rPr>
                <w:rFonts w:cstheme="minorHAnsi"/>
                <w:sz w:val="16"/>
                <w:szCs w:val="16"/>
              </w:rPr>
            </w:pPr>
            <w:proofErr w:type="spellStart"/>
            <w:r w:rsidRPr="00EC25DE">
              <w:rPr>
                <w:rFonts w:cstheme="minorHAnsi"/>
                <w:sz w:val="16"/>
                <w:szCs w:val="16"/>
              </w:rPr>
              <w:t>Xue</w:t>
            </w:r>
            <w:proofErr w:type="spellEnd"/>
            <w:r w:rsidRPr="00EC25DE">
              <w:rPr>
                <w:rFonts w:cstheme="minorHAnsi"/>
                <w:sz w:val="16"/>
                <w:szCs w:val="16"/>
              </w:rPr>
              <w:t xml:space="preserve"> et al. (2024)</w:t>
            </w:r>
            <w:r w:rsidR="00A06A00">
              <w:rPr>
                <w:rFonts w:cstheme="minorHAnsi"/>
                <w:sz w:val="16"/>
                <w:szCs w:val="16"/>
                <w:lang w:val="en-US"/>
              </w:rPr>
              <w:fldChar w:fldCharType="begin">
                <w:fldData xml:space="preserve">PEVuZE5vdGU+PENpdGU+PEF1dGhvcj5YdWU8L0F1dGhvcj48WWVhcj4yMDI0PC9ZZWFyPjxSZWNO
dW0+MTE0NjwvUmVjTnVtPjxEaXNwbGF5VGV4dD48c3R5bGUgZmFjZT0ic3VwZXJzY3JpcHQiPjEw
MDwvc3R5bGU+PC9EaXNwbGF5VGV4dD48cmVjb3JkPjxyZWMtbnVtYmVyPjExNDY8L3JlYy1udW1i
ZXI+PGZvcmVpZ24ta2V5cz48a2V5IGFwcD0iRU4iIGRiLWlkPSJ6cGF0NXpyenBzOXAydmVwZXRz
cGVzc3lyZnJyYXdyYXpmd2YiIHRpbWVzdGFtcD0iMTcyNzE3NDU4MiI+MTE0Njwva2V5PjwvZm9y
ZWlnbi1rZXlzPjxyZWYtdHlwZSBuYW1lPSJKb3VybmFsIEFydGljbGUiPjE3PC9yZWYtdHlwZT48
Y29udHJpYnV0b3JzPjxhdXRob3JzPjxhdXRob3I+WHVlLCBYLjwvYXV0aG9yPjxhdXRob3I+S2lt
LCBZLiBTLjwvYXV0aG9yPjxhdXRob3I+UG9uY2UtQXJpYXMsIEEuIEkuPC9hdXRob3I+PGF1dGhv
cj5PJmFwb3M7TGF1Z2hsaW4sIFIuPC9hdXRob3I+PGF1dGhvcj5ZYW4sIFIuIFouPC9hdXRob3I+
PGF1dGhvcj5Lb2JheWFzaGksIE4uPC9hdXRob3I+PGF1dGhvcj5Uc2h1dmEsIFIuIFkuPC9hdXRo
b3I+PGF1dGhvcj5Uc2FpLCBZLiBILjwvYXV0aG9yPjxhdXRob3I+U3VuLCBTLjwvYXV0aG9yPjxh
dXRob3I+WmhlbmcsIFkuPC9hdXRob3I+PGF1dGhvcj5MaXUsIFkuPC9hdXRob3I+PGF1dGhvcj5X
b25nLCBGLiBDLiBLLjwvYXV0aG9yPjxhdXRob3I+U3VyYW5pLCBBLjwvYXV0aG9yPjxhdXRob3I+
U3BlbmNlLCBKLiBSLjwvYXV0aG9yPjxhdXRob3I+U29uZywgSC48L2F1dGhvcj48YXV0aG9yPk1p
bmcsIEcuIEwuPC9hdXRob3I+PGF1dGhvcj5SZWluZXIsIE8uPC9hdXRob3I+PGF1dGhvcj5GdSwg
Si48L2F1dGhvcj48L2F1dGhvcnM+PC9jb250cmlidXRvcnM+PGF1dGgtYWRkcmVzcz5EZXBhcnRt
ZW50IG9mIE1lY2hhbmljYWwgRW5naW5lZXJpbmcsIFVuaXZlcnNpdHkgb2YgTWljaGlnYW4sIEFu
biBBcmJvciwgTUksIFVTQS4mI3hEO0RlcGFydG1lbnQgb2YgTW9sZWN1bGFyIEdlbmV0aWNzLCBX
ZWl6bWFubiBJbnN0aXR1dGUgb2YgU2NpZW5jZSwgUmVob3ZvdCwgSXNyYWVsLiYjeEQ7RGVwYXJ0
bWVudCBvZiBNb2xlY3VsYXIgTmV1cm9zY2llbmNlLCBXZWl6bWFubiBJbnN0aXR1dGUgb2YgU2Np
ZW5jZSwgUmVob3ZvdCwgSXNyYWVsLiYjeEQ7RGVwYXJ0bWVudCBvZiBJbnRlcm5hbCBNZWRpY2lu
ZSwgRGl2aXNpb24gb2YgR2FzdHJvZW50ZXJvbG9neSwgVW5pdmVyc2l0eSBvZiBNaWNoaWdhbiBN
ZWRpY2FsIFNjaG9vbCwgQW5uIEFyYm9yLCBNSSwgVVNBLiYjeEQ7V2VsbGNvbWUgVHJ1c3QvQ2Fu
Y2VyIFJlc2VhcmNoIFVLIEd1cmRvbiBJbnN0aXR1dGUsIFVuaXZlcnNpdHkgb2YgQ2FtYnJpZGdl
LCBDYW1icmlkZ2UsIFVLLiYjeEQ7RGVwYXJ0bWVudCBvZiBQaHlzaW9sb2d5LCBEZXZlbG9wbWVu
dCBhbmQgTmV1cm9zY2llbmNlLCBVbml2ZXJzaXR5IG9mIENhbWJyaWRnZSwgQ2FtYnJpZGdlLCBV
Sy4mI3hEO0RlcGFydG1lbnQgb2YgTmV1cm9zY2llbmNlIGFuZCBNYWhvbmV5IEluc3RpdHV0ZSBm
b3IgTmV1cm9zY2llbmNlcywgUGVyZWxtYW4gU2Nob29sIG9mIE1lZGljaW5lLCBVbml2ZXJzaXR5
IG9mIFBlbm5zeWx2YW5pYSwgUGhpbGFkZWxwaGlhLCBQQSwgVVNBLiYjeEQ7RGVwYXJ0bWVudCBv
ZiBDZWxsIGFuZCBEZXZlbG9wbWVudGFsIEJpb2xvZ3ksIFBlcmVsbWFuIFNjaG9vbCBvZiBNZWRp
Y2luZSwgVW5pdmVyc2l0eSBvZiBQZW5uc3lsdmFuaWEsIFBoaWxhZGVscGhpYSwgUEEsIFVTQS4m
I3hEO0luc3RpdHV0ZSBmb3IgUmVnZW5lcmF0aXZlIE1lZGljaW5lLCBVbml2ZXJzaXR5IG9mIFBl
bm5zeWx2YW5pYSwgUGhpbGFkZWxwaGlhLCBQQSwgVVNBLiYjeEQ7VGhlIEVwaWdlbmV0aWNzIElu
c3RpdHV0ZSwgUGVyZWxtYW4gU2Nob29sIG9mIE1lZGljaW5lLCBVbml2ZXJzaXR5IG9mIFBlbm5z
eWx2YW5pYSwgUGhpbGFkZWxwaGlhLCBQQSwgVVNBLiYjeEQ7RGVwYXJ0bWVudCBvZiBQc3ljaGlh
dHJ5LCBQZXJlbG1hbiBTY2hvb2wgb2YgTWVkaWNpbmUsIFVuaXZlcnNpdHkgb2YgUGVubnN5bHZh
bmlhLCBQaGlsYWRlbHBoaWEsIFBBLCBVU0EuJiN4RDtEZXBhcnRtZW50IG9mIE1lY2hhbmljYWwg
RW5naW5lZXJpbmcsIFVuaXZlcnNpdHkgb2YgTWljaGlnYW4sIEFubiBBcmJvciwgTUksIFVTQS4g
anBmdUB1bWljaC5lZHUuJiN4RDtEZXBhcnRtZW50IG9mIENlbGwgYW5kIERldmVsb3BtZW50YWwg
QmlvbG9neSwgVW5pdmVyc2l0eSBvZiBNaWNoaWdhbiBNZWRpY2FsIFNjaG9vbCwgQW5uIEFyYm9y
LCBNSSwgVVNBLiBqcGZ1QHVtaWNoLmVkdS4mI3hEO0RlcGFydG1lbnQgb2YgQmlvbWVkaWNhbCBF
bmdpbmVlcmluZywgVW5pdmVyc2l0eSBvZiBNaWNoaWdhbiwgQW5uIEFyYm9yLCBNSSwgVVNBLiBq
cGZ1QHVtaWNoLmVkdS48L2F1dGgtYWRkcmVzcz48dGl0bGVzPjx0aXRsZT5BIHBhdHRlcm5lZCBo
dW1hbiBuZXVyYWwgdHViZSBtb2RlbCB1c2luZyBtaWNyb2ZsdWlkaWMgZ3JhZGllbnRzPC90aXRs
ZT48c2Vjb25kYXJ5LXRpdGxlPk5hdHVyZTwvc2Vjb25kYXJ5LXRpdGxlPjwvdGl0bGVzPjxwZXJp
b2RpY2FsPjxmdWxsLXRpdGxlPk5hdHVyZTwvZnVsbC10aXRsZT48L3BlcmlvZGljYWw+PHBhZ2Vz
PjM5MS0zOTk8L3BhZ2VzPjx2b2x1bWU+NjI4PC92b2x1bWU+PG51bWJlcj44MDA3PC9udW1iZXI+
PGVkaXRpb24+MjAyNDAyMjY8L2VkaXRpb24+PGtleXdvcmRzPjxrZXl3b3JkPkh1bWFuczwva2V5
d29yZD48a2V5d29yZD4qQm9keSBQYXR0ZXJuaW5nPC9rZXl3b3JkPjxrZXl3b3JkPkNlbGwgQ3Vs
dHVyZSBUZWNobmlxdWVzLCBUaHJlZSBEaW1lbnNpb25hbDwva2V5d29yZD48a2V5d29yZD5DZWxs
IERpZmZlcmVudGlhdGlvbjwva2V5d29yZD48a2V5d29yZD4qTWljcm9mbHVpZGljczwva2V5d29y
ZD48a2V5d29yZD5OZXVyYWwgQ3Jlc3QvY3l0b2xvZ3kvZW1icnlvbG9neTwva2V5d29yZD48a2V5
d29yZD4qTmV1cmFsIFR1YmUvY3l0b2xvZ3kvZW1icnlvbG9neTwva2V5d29yZD48a2V5d29yZD5Q
bHVyaXBvdGVudCBTdGVtIENlbGxzL2N5dG9sb2d5PC9rZXl3b3JkPjxrZXl3b3JkPlByb3NlbmNl
cGhhbG9uL2N5dG9sb2d5L2VtYnJ5b2xvZ3k8L2tleXdvcmQ+PGtleXdvcmQ+U3BpbmFsIENvcmQv
Y3l0b2xvZ3kvZW1icnlvbG9neTwva2V5d29yZD48L2tleXdvcmRzPjxkYXRlcz48eWVhcj4yMDI0
PC95ZWFyPjxwdWItZGF0ZXM+PGRhdGU+QXByPC9kYXRlPjwvcHViLWRhdGVzPjwvZGF0ZXM+PGlz
Ym4+MDAyOC0wODM2IChQcmludCkmI3hEOzAwMjgtMDgzNjwvaXNibj48YWNjZXNzaW9uLW51bT4z
ODQwODQ4NzwvYWNjZXNzaW9uLW51bT48dXJscz48L3VybHM+PGN1c3RvbTI+UE1DMTEwMDY1ODM8
L2N1c3RvbTI+PGN1c3RvbTY+TklITVMxOTc4NjI2PC9jdXN0b202PjxlbGVjdHJvbmljLXJlc291
cmNlLW51bT4xMC4xMDM4L3M0MTU4Ni0wMjQtMDcyMDQtNzwvZWxlY3Ryb25pYy1yZXNvdXJjZS1u
dW0+PHJlbW90ZS1kYXRhYmFzZS1wcm92aWRlcj5OTE08L3JlbW90ZS1kYXRhYmFzZS1wcm92aWRl
cj48bGFuZ3VhZ2U+ZW5nPC9sYW5ndWFnZT48bW9kaWZpZWQtZGF0ZT5QdWJNZWQ8L21vZGlmaWVk
LWRhdGU+PC9yZWNvcmQ+PC9DaXRlPjwvRW5kTm90ZT4A
</w:fldData>
              </w:fldChar>
            </w:r>
            <w:r w:rsidR="00796A8E">
              <w:rPr>
                <w:rFonts w:cstheme="minorHAnsi"/>
                <w:sz w:val="16"/>
                <w:szCs w:val="16"/>
                <w:lang w:val="en-US"/>
              </w:rPr>
              <w:instrText xml:space="preserve"> ADDIN EN.CITE </w:instrText>
            </w:r>
            <w:r w:rsidR="00796A8E">
              <w:rPr>
                <w:rFonts w:cstheme="minorHAnsi"/>
                <w:sz w:val="16"/>
                <w:szCs w:val="16"/>
                <w:lang w:val="en-US"/>
              </w:rPr>
              <w:fldChar w:fldCharType="begin">
                <w:fldData xml:space="preserve">PEVuZE5vdGU+PENpdGU+PEF1dGhvcj5YdWU8L0F1dGhvcj48WWVhcj4yMDI0PC9ZZWFyPjxSZWNO
dW0+MTE0NjwvUmVjTnVtPjxEaXNwbGF5VGV4dD48c3R5bGUgZmFjZT0ic3VwZXJzY3JpcHQiPjEw
MDwvc3R5bGU+PC9EaXNwbGF5VGV4dD48cmVjb3JkPjxyZWMtbnVtYmVyPjExNDY8L3JlYy1udW1i
ZXI+PGZvcmVpZ24ta2V5cz48a2V5IGFwcD0iRU4iIGRiLWlkPSJ6cGF0NXpyenBzOXAydmVwZXRz
cGVzc3lyZnJyYXdyYXpmd2YiIHRpbWVzdGFtcD0iMTcyNzE3NDU4MiI+MTE0Njwva2V5PjwvZm9y
ZWlnbi1rZXlzPjxyZWYtdHlwZSBuYW1lPSJKb3VybmFsIEFydGljbGUiPjE3PC9yZWYtdHlwZT48
Y29udHJpYnV0b3JzPjxhdXRob3JzPjxhdXRob3I+WHVlLCBYLjwvYXV0aG9yPjxhdXRob3I+S2lt
LCBZLiBTLjwvYXV0aG9yPjxhdXRob3I+UG9uY2UtQXJpYXMsIEEuIEkuPC9hdXRob3I+PGF1dGhv
cj5PJmFwb3M7TGF1Z2hsaW4sIFIuPC9hdXRob3I+PGF1dGhvcj5ZYW4sIFIuIFouPC9hdXRob3I+
PGF1dGhvcj5Lb2JheWFzaGksIE4uPC9hdXRob3I+PGF1dGhvcj5Uc2h1dmEsIFIuIFkuPC9hdXRo
b3I+PGF1dGhvcj5Uc2FpLCBZLiBILjwvYXV0aG9yPjxhdXRob3I+U3VuLCBTLjwvYXV0aG9yPjxh
dXRob3I+WmhlbmcsIFkuPC9hdXRob3I+PGF1dGhvcj5MaXUsIFkuPC9hdXRob3I+PGF1dGhvcj5X
b25nLCBGLiBDLiBLLjwvYXV0aG9yPjxhdXRob3I+U3VyYW5pLCBBLjwvYXV0aG9yPjxhdXRob3I+
U3BlbmNlLCBKLiBSLjwvYXV0aG9yPjxhdXRob3I+U29uZywgSC48L2F1dGhvcj48YXV0aG9yPk1p
bmcsIEcuIEwuPC9hdXRob3I+PGF1dGhvcj5SZWluZXIsIE8uPC9hdXRob3I+PGF1dGhvcj5GdSwg
Si48L2F1dGhvcj48L2F1dGhvcnM+PC9jb250cmlidXRvcnM+PGF1dGgtYWRkcmVzcz5EZXBhcnRt
ZW50IG9mIE1lY2hhbmljYWwgRW5naW5lZXJpbmcsIFVuaXZlcnNpdHkgb2YgTWljaGlnYW4sIEFu
biBBcmJvciwgTUksIFVTQS4mI3hEO0RlcGFydG1lbnQgb2YgTW9sZWN1bGFyIEdlbmV0aWNzLCBX
ZWl6bWFubiBJbnN0aXR1dGUgb2YgU2NpZW5jZSwgUmVob3ZvdCwgSXNyYWVsLiYjeEQ7RGVwYXJ0
bWVudCBvZiBNb2xlY3VsYXIgTmV1cm9zY2llbmNlLCBXZWl6bWFubiBJbnN0aXR1dGUgb2YgU2Np
ZW5jZSwgUmVob3ZvdCwgSXNyYWVsLiYjeEQ7RGVwYXJ0bWVudCBvZiBJbnRlcm5hbCBNZWRpY2lu
ZSwgRGl2aXNpb24gb2YgR2FzdHJvZW50ZXJvbG9neSwgVW5pdmVyc2l0eSBvZiBNaWNoaWdhbiBN
ZWRpY2FsIFNjaG9vbCwgQW5uIEFyYm9yLCBNSSwgVVNBLiYjeEQ7V2VsbGNvbWUgVHJ1c3QvQ2Fu
Y2VyIFJlc2VhcmNoIFVLIEd1cmRvbiBJbnN0aXR1dGUsIFVuaXZlcnNpdHkgb2YgQ2FtYnJpZGdl
LCBDYW1icmlkZ2UsIFVLLiYjeEQ7RGVwYXJ0bWVudCBvZiBQaHlzaW9sb2d5LCBEZXZlbG9wbWVu
dCBhbmQgTmV1cm9zY2llbmNlLCBVbml2ZXJzaXR5IG9mIENhbWJyaWRnZSwgQ2FtYnJpZGdlLCBV
Sy4mI3hEO0RlcGFydG1lbnQgb2YgTmV1cm9zY2llbmNlIGFuZCBNYWhvbmV5IEluc3RpdHV0ZSBm
b3IgTmV1cm9zY2llbmNlcywgUGVyZWxtYW4gU2Nob29sIG9mIE1lZGljaW5lLCBVbml2ZXJzaXR5
IG9mIFBlbm5zeWx2YW5pYSwgUGhpbGFkZWxwaGlhLCBQQSwgVVNBLiYjeEQ7RGVwYXJ0bWVudCBv
ZiBDZWxsIGFuZCBEZXZlbG9wbWVudGFsIEJpb2xvZ3ksIFBlcmVsbWFuIFNjaG9vbCBvZiBNZWRp
Y2luZSwgVW5pdmVyc2l0eSBvZiBQZW5uc3lsdmFuaWEsIFBoaWxhZGVscGhpYSwgUEEsIFVTQS4m
I3hEO0luc3RpdHV0ZSBmb3IgUmVnZW5lcmF0aXZlIE1lZGljaW5lLCBVbml2ZXJzaXR5IG9mIFBl
bm5zeWx2YW5pYSwgUGhpbGFkZWxwaGlhLCBQQSwgVVNBLiYjeEQ7VGhlIEVwaWdlbmV0aWNzIElu
c3RpdHV0ZSwgUGVyZWxtYW4gU2Nob29sIG9mIE1lZGljaW5lLCBVbml2ZXJzaXR5IG9mIFBlbm5z
eWx2YW5pYSwgUGhpbGFkZWxwaGlhLCBQQSwgVVNBLiYjeEQ7RGVwYXJ0bWVudCBvZiBQc3ljaGlh
dHJ5LCBQZXJlbG1hbiBTY2hvb2wgb2YgTWVkaWNpbmUsIFVuaXZlcnNpdHkgb2YgUGVubnN5bHZh
bmlhLCBQaGlsYWRlbHBoaWEsIFBBLCBVU0EuJiN4RDtEZXBhcnRtZW50IG9mIE1lY2hhbmljYWwg
RW5naW5lZXJpbmcsIFVuaXZlcnNpdHkgb2YgTWljaGlnYW4sIEFubiBBcmJvciwgTUksIFVTQS4g
anBmdUB1bWljaC5lZHUuJiN4RDtEZXBhcnRtZW50IG9mIENlbGwgYW5kIERldmVsb3BtZW50YWwg
QmlvbG9neSwgVW5pdmVyc2l0eSBvZiBNaWNoaWdhbiBNZWRpY2FsIFNjaG9vbCwgQW5uIEFyYm9y
LCBNSSwgVVNBLiBqcGZ1QHVtaWNoLmVkdS4mI3hEO0RlcGFydG1lbnQgb2YgQmlvbWVkaWNhbCBF
bmdpbmVlcmluZywgVW5pdmVyc2l0eSBvZiBNaWNoaWdhbiwgQW5uIEFyYm9yLCBNSSwgVVNBLiBq
cGZ1QHVtaWNoLmVkdS48L2F1dGgtYWRkcmVzcz48dGl0bGVzPjx0aXRsZT5BIHBhdHRlcm5lZCBo
dW1hbiBuZXVyYWwgdHViZSBtb2RlbCB1c2luZyBtaWNyb2ZsdWlkaWMgZ3JhZGllbnRzPC90aXRs
ZT48c2Vjb25kYXJ5LXRpdGxlPk5hdHVyZTwvc2Vjb25kYXJ5LXRpdGxlPjwvdGl0bGVzPjxwZXJp
b2RpY2FsPjxmdWxsLXRpdGxlPk5hdHVyZTwvZnVsbC10aXRsZT48L3BlcmlvZGljYWw+PHBhZ2Vz
PjM5MS0zOTk8L3BhZ2VzPjx2b2x1bWU+NjI4PC92b2x1bWU+PG51bWJlcj44MDA3PC9udW1iZXI+
PGVkaXRpb24+MjAyNDAyMjY8L2VkaXRpb24+PGtleXdvcmRzPjxrZXl3b3JkPkh1bWFuczwva2V5
d29yZD48a2V5d29yZD4qQm9keSBQYXR0ZXJuaW5nPC9rZXl3b3JkPjxrZXl3b3JkPkNlbGwgQ3Vs
dHVyZSBUZWNobmlxdWVzLCBUaHJlZSBEaW1lbnNpb25hbDwva2V5d29yZD48a2V5d29yZD5DZWxs
IERpZmZlcmVudGlhdGlvbjwva2V5d29yZD48a2V5d29yZD4qTWljcm9mbHVpZGljczwva2V5d29y
ZD48a2V5d29yZD5OZXVyYWwgQ3Jlc3QvY3l0b2xvZ3kvZW1icnlvbG9neTwva2V5d29yZD48a2V5
d29yZD4qTmV1cmFsIFR1YmUvY3l0b2xvZ3kvZW1icnlvbG9neTwva2V5d29yZD48a2V5d29yZD5Q
bHVyaXBvdGVudCBTdGVtIENlbGxzL2N5dG9sb2d5PC9rZXl3b3JkPjxrZXl3b3JkPlByb3NlbmNl
cGhhbG9uL2N5dG9sb2d5L2VtYnJ5b2xvZ3k8L2tleXdvcmQ+PGtleXdvcmQ+U3BpbmFsIENvcmQv
Y3l0b2xvZ3kvZW1icnlvbG9neTwva2V5d29yZD48L2tleXdvcmRzPjxkYXRlcz48eWVhcj4yMDI0
PC95ZWFyPjxwdWItZGF0ZXM+PGRhdGU+QXByPC9kYXRlPjwvcHViLWRhdGVzPjwvZGF0ZXM+PGlz
Ym4+MDAyOC0wODM2IChQcmludCkmI3hEOzAwMjgtMDgzNjwvaXNibj48YWNjZXNzaW9uLW51bT4z
ODQwODQ4NzwvYWNjZXNzaW9uLW51bT48dXJscz48L3VybHM+PGN1c3RvbTI+UE1DMTEwMDY1ODM8
L2N1c3RvbTI+PGN1c3RvbTY+TklITVMxOTc4NjI2PC9jdXN0b202PjxlbGVjdHJvbmljLXJlc291
cmNlLW51bT4xMC4xMDM4L3M0MTU4Ni0wMjQtMDcyMDQtNzwvZWxlY3Ryb25pYy1yZXNvdXJjZS1u
dW0+PHJlbW90ZS1kYXRhYmFzZS1wcm92aWRlcj5OTE08L3JlbW90ZS1kYXRhYmFzZS1wcm92aWRl
cj48bGFuZ3VhZ2U+ZW5nPC9sYW5ndWFnZT48bW9kaWZpZWQtZGF0ZT5QdWJNZWQ8L21vZGlmaWVk
LWRhdGU+PC9yZWNvcmQ+PC9DaXRlPjwvRW5kTm90ZT4A
</w:fldData>
              </w:fldChar>
            </w:r>
            <w:r w:rsidR="00796A8E">
              <w:rPr>
                <w:rFonts w:cstheme="minorHAnsi"/>
                <w:sz w:val="16"/>
                <w:szCs w:val="16"/>
                <w:lang w:val="en-US"/>
              </w:rPr>
              <w:instrText xml:space="preserve"> ADDIN EN.CITE.DATA </w:instrText>
            </w:r>
            <w:r w:rsidR="00796A8E">
              <w:rPr>
                <w:rFonts w:cstheme="minorHAnsi"/>
                <w:sz w:val="16"/>
                <w:szCs w:val="16"/>
                <w:lang w:val="en-US"/>
              </w:rPr>
            </w:r>
            <w:r w:rsidR="00796A8E">
              <w:rPr>
                <w:rFonts w:cstheme="minorHAnsi"/>
                <w:sz w:val="16"/>
                <w:szCs w:val="16"/>
                <w:lang w:val="en-US"/>
              </w:rPr>
              <w:fldChar w:fldCharType="end"/>
            </w:r>
            <w:r w:rsidR="00A06A00">
              <w:rPr>
                <w:rFonts w:cstheme="minorHAnsi"/>
                <w:sz w:val="16"/>
                <w:szCs w:val="16"/>
                <w:lang w:val="en-US"/>
              </w:rPr>
            </w:r>
            <w:r w:rsidR="00A06A00">
              <w:rPr>
                <w:rFonts w:cstheme="minorHAnsi"/>
                <w:sz w:val="16"/>
                <w:szCs w:val="16"/>
                <w:lang w:val="en-US"/>
              </w:rPr>
              <w:fldChar w:fldCharType="separate"/>
            </w:r>
            <w:r w:rsidR="00EC25DE" w:rsidRPr="00EC25DE">
              <w:rPr>
                <w:rFonts w:cstheme="minorHAnsi"/>
                <w:noProof/>
                <w:sz w:val="16"/>
                <w:szCs w:val="16"/>
                <w:vertAlign w:val="superscript"/>
                <w:lang w:val="en-US"/>
              </w:rPr>
              <w:t>100</w:t>
            </w:r>
            <w:r w:rsidR="00A06A00">
              <w:rPr>
                <w:rFonts w:cstheme="minorHAnsi"/>
                <w:sz w:val="16"/>
                <w:szCs w:val="16"/>
                <w:lang w:val="en-US"/>
              </w:rPr>
              <w:fldChar w:fldCharType="end"/>
            </w:r>
          </w:p>
        </w:tc>
        <w:tc>
          <w:tcPr>
            <w:tcW w:w="8930" w:type="dxa"/>
            <w:tcBorders>
              <w:top w:val="single" w:sz="4" w:space="0" w:color="auto"/>
              <w:left w:val="nil"/>
              <w:bottom w:val="single" w:sz="4" w:space="0" w:color="auto"/>
              <w:right w:val="nil"/>
            </w:tcBorders>
            <w:shd w:val="clear" w:color="auto" w:fill="auto"/>
            <w:vAlign w:val="center"/>
          </w:tcPr>
          <w:p w14:paraId="2B4312A3" w14:textId="3119684E" w:rsidR="00035CB5" w:rsidRPr="00802616" w:rsidRDefault="00035CB5" w:rsidP="00CC0993">
            <w:pPr>
              <w:spacing w:line="276" w:lineRule="auto"/>
              <w:rPr>
                <w:rFonts w:cstheme="minorHAnsi"/>
                <w:color w:val="000000"/>
                <w:sz w:val="16"/>
                <w:szCs w:val="16"/>
                <w:lang w:val="en-US"/>
              </w:rPr>
            </w:pPr>
            <w:r w:rsidRPr="00FF2CB3">
              <w:rPr>
                <w:rFonts w:cstheme="minorHAnsi"/>
                <w:color w:val="000000"/>
                <w:sz w:val="16"/>
                <w:szCs w:val="16"/>
                <w:lang w:val="en-US"/>
              </w:rPr>
              <w:t>A patterned human neural tube model using microfluidic gradients</w:t>
            </w:r>
          </w:p>
        </w:tc>
        <w:tc>
          <w:tcPr>
            <w:tcW w:w="2693" w:type="dxa"/>
            <w:tcBorders>
              <w:top w:val="single" w:sz="4" w:space="0" w:color="auto"/>
              <w:bottom w:val="single" w:sz="4" w:space="0" w:color="auto"/>
            </w:tcBorders>
            <w:shd w:val="clear" w:color="auto" w:fill="auto"/>
            <w:vAlign w:val="center"/>
          </w:tcPr>
          <w:p w14:paraId="472ED1CE" w14:textId="7E1D5B0D" w:rsidR="00035CB5" w:rsidRDefault="00035CB5" w:rsidP="00CC0993">
            <w:pPr>
              <w:spacing w:line="276" w:lineRule="auto"/>
              <w:rPr>
                <w:rFonts w:cstheme="minorHAnsi"/>
                <w:sz w:val="16"/>
                <w:szCs w:val="16"/>
                <w:lang w:val="en-US"/>
              </w:rPr>
            </w:pPr>
            <w:r>
              <w:rPr>
                <w:rFonts w:cstheme="minorHAnsi"/>
                <w:sz w:val="16"/>
                <w:szCs w:val="16"/>
                <w:lang w:val="en-US"/>
              </w:rPr>
              <w:t>Non-homogenous neuron population</w:t>
            </w:r>
          </w:p>
        </w:tc>
      </w:tr>
      <w:tr w:rsidR="004F1C83" w:rsidRPr="00FF2CB3" w14:paraId="164A5F1D" w14:textId="77777777" w:rsidTr="00CC0993">
        <w:trPr>
          <w:trHeight w:val="63"/>
        </w:trPr>
        <w:tc>
          <w:tcPr>
            <w:tcW w:w="2122" w:type="dxa"/>
            <w:tcBorders>
              <w:top w:val="single" w:sz="4" w:space="0" w:color="auto"/>
              <w:bottom w:val="single" w:sz="4" w:space="0" w:color="auto"/>
            </w:tcBorders>
            <w:shd w:val="clear" w:color="auto" w:fill="auto"/>
            <w:vAlign w:val="center"/>
          </w:tcPr>
          <w:p w14:paraId="0F2DB03F" w14:textId="432340E8" w:rsidR="004F1C83" w:rsidRPr="00EC25DE" w:rsidRDefault="004F1C83" w:rsidP="004F1C83">
            <w:pPr>
              <w:spacing w:line="276" w:lineRule="auto"/>
              <w:rPr>
                <w:rFonts w:cstheme="minorHAnsi"/>
                <w:sz w:val="16"/>
                <w:szCs w:val="16"/>
              </w:rPr>
            </w:pPr>
            <w:proofErr w:type="spellStart"/>
            <w:r>
              <w:rPr>
                <w:rFonts w:cstheme="minorHAnsi"/>
                <w:sz w:val="16"/>
                <w:szCs w:val="16"/>
              </w:rPr>
              <w:t>Patel</w:t>
            </w:r>
            <w:proofErr w:type="spellEnd"/>
            <w:r>
              <w:rPr>
                <w:rFonts w:cstheme="minorHAnsi"/>
                <w:sz w:val="16"/>
                <w:szCs w:val="16"/>
              </w:rPr>
              <w:t xml:space="preserve"> et al. (2024)</w:t>
            </w:r>
            <w:r w:rsidR="00633942">
              <w:rPr>
                <w:rFonts w:cstheme="minorHAnsi"/>
                <w:sz w:val="16"/>
                <w:szCs w:val="16"/>
              </w:rPr>
              <w:fldChar w:fldCharType="begin">
                <w:fldData xml:space="preserve">PEVuZE5vdGU+PENpdGU+PEF1dGhvcj5QYXRlbDwvQXV0aG9yPjxZZWFyPjIwMjQ8L1llYXI+PFJl
Y051bT4xMTUwPC9SZWNOdW0+PERpc3BsYXlUZXh0PjxzdHlsZSBmYWNlPSJzdXBlcnNjcmlwdCI+
MTAxPC9zdHlsZT48L0Rpc3BsYXlUZXh0PjxyZWNvcmQ+PHJlYy1udW1iZXI+MTE1MDwvcmVjLW51
bWJlcj48Zm9yZWlnbi1rZXlzPjxrZXkgYXBwPSJFTiIgZGItaWQ9InpwYXQ1enJ6cHM5cDJ2ZXBl
dHNwZXNzeXJmcnJhd3JhemZ3ZiIgdGltZXN0YW1wPSIxNzMxNTk0MjU0Ij4xMTUwPC9rZXk+PC9m
b3JlaWduLWtleXM+PHJlZi10eXBlIG5hbWU9IkpvdXJuYWwgQXJ0aWNsZSI+MTc8L3JlZi10eXBl
Pjxjb250cmlidXRvcnM+PGF1dGhvcnM+PGF1dGhvcj5QYXRlbCwgQS48L2F1dGhvcj48YXV0aG9y
PldpbGxpYW1zLCBNLjwvYXV0aG9yPjxhdXRob3I+SGF3a2lucywgSy48L2F1dGhvcj48YXV0aG9y
PkdhbGxvLCBMLjwvYXV0aG9yPjxhdXRob3I+R3JpbGxvLCBNLjwvYXV0aG9yPjxhdXRob3I+QWth
bmRhLCBOLjwvYXV0aG9yPjxhdXRob3I+R3VvLCBYLjwvYXV0aG9yPjxhdXRob3I+TGFtYmVydCwg
Uy48L2F1dGhvcj48YXV0aG9yPkhpY2ttYW4sIEouIEouPC9hdXRob3I+PC9hdXRob3JzPjwvY29u
dHJpYnV0b3JzPjxhdXRoLWFkZHJlc3M+TmFub1NjaWVuY2UgVGVjaG5vbG9neSBDZW50ZXIsIFVu
aXZlcnNpdHkgb2YgQ2VudHJhbCBGbG9yaWRhLCAxMjQyNCBSZXNlYXJjaCBQYXJrd2F5LCBTdWl0
ZSA0MDAsIE9ybGFuZG8sIEZsb3JpZGEgMzI4MjYsIFVuaXRlZCBTdGF0ZXMuJiN4RDtDb2xsZWdl
IG9mIE1lZGljaW5lLCBVbml2ZXJzaXR5IG9mIENlbnRyYWwgRmxvcmlkYSwgNjg1MCBMYWtlIE5v
bmEgQmx2ZCwgT3JsYW5kbywgRmxvcmlkYSAzMjgyNywgVW5pdGVkIFN0YXRlcy4mI3hEO0hlc3Bl
cm9zIEluYy4sIDEyNTAxIFJlc2VhcmNoIFBhcmt3YXksIFN1aXRlIDEwMCwgT3JsYW5kbywgRmxv
cmlkYSAzMjgyNiwgVW5pdGVkIFN0YXRlcy48L2F1dGgtYWRkcmVzcz48dGl0bGVzPjx0aXRsZT5F
c3RhYmxpc2htZW50IG9mIGEgU2VydW0tRnJlZSBIdW1hbiBpUFNDLURlcml2ZWQgTW9kZWwgb2Yg
UGVyaXBoZXJhbCBNeWVsaW5hdGlvbjwvdGl0bGU+PHNlY29uZGFyeS10aXRsZT5BQ1MgQmlvbWF0
ZXIgU2NpIEVuZzwvc2Vjb25kYXJ5LXRpdGxlPjwvdGl0bGVzPjxwZXJpb2RpY2FsPjxmdWxsLXRp
dGxlPkFDUyBCaW9tYXRlciBTY2kgRW5nPC9mdWxsLXRpdGxlPjwvcGVyaW9kaWNhbD48cGFnZXM+
NzEzMi03MTQzPC9wYWdlcz48dm9sdW1lPjEwPC92b2x1bWU+PG51bWJlcj4xMTwvbnVtYmVyPjxl
ZGl0aW9uPjIwMjQxMDIyPC9lZGl0aW9uPjxrZXl3b3Jkcz48a2V5d29yZD5IdW1hbnM8L2tleXdv
cmQ+PGtleXdvcmQ+KkluZHVjZWQgUGx1cmlwb3RlbnQgU3RlbSBDZWxscy9tZXRhYm9saXNtPC9r
ZXl3b3JkPjxrZXl3b3JkPipNeWVsaW4gU2hlYXRoL21ldGFib2xpc208L2tleXdvcmQ+PGtleXdv
cmQ+Kk1vdG9yIE5ldXJvbnMvbWV0YWJvbGlzbTwva2V5d29yZD48a2V5d29yZD4qU2Nod2FubiBD
ZWxscy9tZXRhYm9saXNtPC9rZXl3b3JkPjxrZXl3b3JkPkN1bHR1cmUgTWVkaWEsIFNlcnVtLUZy
ZWUvcGhhcm1hY29sb2d5PC9rZXl3b3JkPjxrZXl3b3JkPkVhcmx5IEdyb3d0aCBSZXNwb25zZSBQ
cm90ZWluIDIvbWV0YWJvbGlzbS9nZW5ldGljczwva2V5d29yZD48a2V5d29yZD5SYW52aWVyJmFw
b3M7cyBOb2Rlcy9tZXRhYm9saXNtPC9rZXl3b3JkPjxrZXl3b3JkPkNvY3VsdHVyZSBUZWNobmlx
dWVzPC9rZXl3b3JkPjxrZXl3b3JkPkF4b25zL21ldGFib2xpc208L2tleXdvcmQ+PGtleXdvcmQ+
Zy1yYXRpbzwva2V5d29yZD48a2V5d29yZD5odW1hbjwva2V5d29yZD48a2V5d29yZD5pUFNDPC9r
ZXl3b3JkPjxrZXl3b3JkPm15ZWxpbmF0aW9uPC9rZXl3b3JkPjxrZXl3b3JkPm5vZGUgb2YgUmFu
dmllcjwva2V5d29yZD48a2V5d29yZD5vcmdhbi1vbi1hLWNoaXA8L2tleXdvcmQ+PC9rZXl3b3Jk
cz48ZGF0ZXM+PHllYXI+MjAyNDwveWVhcj48cHViLWRhdGVzPjxkYXRlPk5vdiAxMTwvZGF0ZT48
L3B1Yi1kYXRlcz48L2RhdGVzPjxpc2JuPjIzNzMtOTg3ODwvaXNibj48YWNjZXNzaW9uLW51bT4z
OTQzNzMzMzwvYWNjZXNzaW9uLW51bT48dXJscz48L3VybHM+PGVsZWN0cm9uaWMtcmVzb3VyY2Ut
bnVtPjEwLjEwMjEvYWNzYmlvbWF0ZXJpYWxzLjRjMDE0MzE8L2VsZWN0cm9uaWMtcmVzb3VyY2Ut
bnVtPjxyZW1vdGUtZGF0YWJhc2UtcHJvdmlkZXI+TkxNPC9yZW1vdGUtZGF0YWJhc2UtcHJvdmlk
ZXI+PGxhbmd1YWdlPmVuZzwvbGFuZ3VhZ2U+PC9yZWNvcmQ+PC9DaXRlPjwvRW5kTm90ZT4A
</w:fldData>
              </w:fldChar>
            </w:r>
            <w:r w:rsidR="00633942">
              <w:rPr>
                <w:rFonts w:cstheme="minorHAnsi"/>
                <w:sz w:val="16"/>
                <w:szCs w:val="16"/>
              </w:rPr>
              <w:instrText xml:space="preserve"> ADDIN EN.CITE </w:instrText>
            </w:r>
            <w:r w:rsidR="00633942">
              <w:rPr>
                <w:rFonts w:cstheme="minorHAnsi"/>
                <w:sz w:val="16"/>
                <w:szCs w:val="16"/>
              </w:rPr>
              <w:fldChar w:fldCharType="begin">
                <w:fldData xml:space="preserve">PEVuZE5vdGU+PENpdGU+PEF1dGhvcj5QYXRlbDwvQXV0aG9yPjxZZWFyPjIwMjQ8L1llYXI+PFJl
Y051bT4xMTUwPC9SZWNOdW0+PERpc3BsYXlUZXh0PjxzdHlsZSBmYWNlPSJzdXBlcnNjcmlwdCI+
MTAxPC9zdHlsZT48L0Rpc3BsYXlUZXh0PjxyZWNvcmQ+PHJlYy1udW1iZXI+MTE1MDwvcmVjLW51
bWJlcj48Zm9yZWlnbi1rZXlzPjxrZXkgYXBwPSJFTiIgZGItaWQ9InpwYXQ1enJ6cHM5cDJ2ZXBl
dHNwZXNzeXJmcnJhd3JhemZ3ZiIgdGltZXN0YW1wPSIxNzMxNTk0MjU0Ij4xMTUwPC9rZXk+PC9m
b3JlaWduLWtleXM+PHJlZi10eXBlIG5hbWU9IkpvdXJuYWwgQXJ0aWNsZSI+MTc8L3JlZi10eXBl
Pjxjb250cmlidXRvcnM+PGF1dGhvcnM+PGF1dGhvcj5QYXRlbCwgQS48L2F1dGhvcj48YXV0aG9y
PldpbGxpYW1zLCBNLjwvYXV0aG9yPjxhdXRob3I+SGF3a2lucywgSy48L2F1dGhvcj48YXV0aG9y
PkdhbGxvLCBMLjwvYXV0aG9yPjxhdXRob3I+R3JpbGxvLCBNLjwvYXV0aG9yPjxhdXRob3I+QWth
bmRhLCBOLjwvYXV0aG9yPjxhdXRob3I+R3VvLCBYLjwvYXV0aG9yPjxhdXRob3I+TGFtYmVydCwg
Uy48L2F1dGhvcj48YXV0aG9yPkhpY2ttYW4sIEouIEouPC9hdXRob3I+PC9hdXRob3JzPjwvY29u
dHJpYnV0b3JzPjxhdXRoLWFkZHJlc3M+TmFub1NjaWVuY2UgVGVjaG5vbG9neSBDZW50ZXIsIFVu
aXZlcnNpdHkgb2YgQ2VudHJhbCBGbG9yaWRhLCAxMjQyNCBSZXNlYXJjaCBQYXJrd2F5LCBTdWl0
ZSA0MDAsIE9ybGFuZG8sIEZsb3JpZGEgMzI4MjYsIFVuaXRlZCBTdGF0ZXMuJiN4RDtDb2xsZWdl
IG9mIE1lZGljaW5lLCBVbml2ZXJzaXR5IG9mIENlbnRyYWwgRmxvcmlkYSwgNjg1MCBMYWtlIE5v
bmEgQmx2ZCwgT3JsYW5kbywgRmxvcmlkYSAzMjgyNywgVW5pdGVkIFN0YXRlcy4mI3hEO0hlc3Bl
cm9zIEluYy4sIDEyNTAxIFJlc2VhcmNoIFBhcmt3YXksIFN1aXRlIDEwMCwgT3JsYW5kbywgRmxv
cmlkYSAzMjgyNiwgVW5pdGVkIFN0YXRlcy48L2F1dGgtYWRkcmVzcz48dGl0bGVzPjx0aXRsZT5F
c3RhYmxpc2htZW50IG9mIGEgU2VydW0tRnJlZSBIdW1hbiBpUFNDLURlcml2ZWQgTW9kZWwgb2Yg
UGVyaXBoZXJhbCBNeWVsaW5hdGlvbjwvdGl0bGU+PHNlY29uZGFyeS10aXRsZT5BQ1MgQmlvbWF0
ZXIgU2NpIEVuZzwvc2Vjb25kYXJ5LXRpdGxlPjwvdGl0bGVzPjxwZXJpb2RpY2FsPjxmdWxsLXRp
dGxlPkFDUyBCaW9tYXRlciBTY2kgRW5nPC9mdWxsLXRpdGxlPjwvcGVyaW9kaWNhbD48cGFnZXM+
NzEzMi03MTQzPC9wYWdlcz48dm9sdW1lPjEwPC92b2x1bWU+PG51bWJlcj4xMTwvbnVtYmVyPjxl
ZGl0aW9uPjIwMjQxMDIyPC9lZGl0aW9uPjxrZXl3b3Jkcz48a2V5d29yZD5IdW1hbnM8L2tleXdv
cmQ+PGtleXdvcmQ+KkluZHVjZWQgUGx1cmlwb3RlbnQgU3RlbSBDZWxscy9tZXRhYm9saXNtPC9r
ZXl3b3JkPjxrZXl3b3JkPipNeWVsaW4gU2hlYXRoL21ldGFib2xpc208L2tleXdvcmQ+PGtleXdv
cmQ+Kk1vdG9yIE5ldXJvbnMvbWV0YWJvbGlzbTwva2V5d29yZD48a2V5d29yZD4qU2Nod2FubiBD
ZWxscy9tZXRhYm9saXNtPC9rZXl3b3JkPjxrZXl3b3JkPkN1bHR1cmUgTWVkaWEsIFNlcnVtLUZy
ZWUvcGhhcm1hY29sb2d5PC9rZXl3b3JkPjxrZXl3b3JkPkVhcmx5IEdyb3d0aCBSZXNwb25zZSBQ
cm90ZWluIDIvbWV0YWJvbGlzbS9nZW5ldGljczwva2V5d29yZD48a2V5d29yZD5SYW52aWVyJmFw
b3M7cyBOb2Rlcy9tZXRhYm9saXNtPC9rZXl3b3JkPjxrZXl3b3JkPkNvY3VsdHVyZSBUZWNobmlx
dWVzPC9rZXl3b3JkPjxrZXl3b3JkPkF4b25zL21ldGFib2xpc208L2tleXdvcmQ+PGtleXdvcmQ+
Zy1yYXRpbzwva2V5d29yZD48a2V5d29yZD5odW1hbjwva2V5d29yZD48a2V5d29yZD5pUFNDPC9r
ZXl3b3JkPjxrZXl3b3JkPm15ZWxpbmF0aW9uPC9rZXl3b3JkPjxrZXl3b3JkPm5vZGUgb2YgUmFu
dmllcjwva2V5d29yZD48a2V5d29yZD5vcmdhbi1vbi1hLWNoaXA8L2tleXdvcmQ+PC9rZXl3b3Jk
cz48ZGF0ZXM+PHllYXI+MjAyNDwveWVhcj48cHViLWRhdGVzPjxkYXRlPk5vdiAxMTwvZGF0ZT48
L3B1Yi1kYXRlcz48L2RhdGVzPjxpc2JuPjIzNzMtOTg3ODwvaXNibj48YWNjZXNzaW9uLW51bT4z
OTQzNzMzMzwvYWNjZXNzaW9uLW51bT48dXJscz48L3VybHM+PGVsZWN0cm9uaWMtcmVzb3VyY2Ut
bnVtPjEwLjEwMjEvYWNzYmlvbWF0ZXJpYWxzLjRjMDE0MzE8L2VsZWN0cm9uaWMtcmVzb3VyY2Ut
bnVtPjxyZW1vdGUtZGF0YWJhc2UtcHJvdmlkZXI+TkxNPC9yZW1vdGUtZGF0YWJhc2UtcHJvdmlk
ZXI+PGxhbmd1YWdlPmVuZzwvbGFuZ3VhZ2U+PC9yZWNvcmQ+PC9DaXRlPjwvRW5kTm90ZT4A
</w:fldData>
              </w:fldChar>
            </w:r>
            <w:r w:rsidR="00633942">
              <w:rPr>
                <w:rFonts w:cstheme="minorHAnsi"/>
                <w:sz w:val="16"/>
                <w:szCs w:val="16"/>
              </w:rPr>
              <w:instrText xml:space="preserve"> ADDIN EN.CITE.DATA </w:instrText>
            </w:r>
            <w:r w:rsidR="00633942">
              <w:rPr>
                <w:rFonts w:cstheme="minorHAnsi"/>
                <w:sz w:val="16"/>
                <w:szCs w:val="16"/>
              </w:rPr>
            </w:r>
            <w:r w:rsidR="00633942">
              <w:rPr>
                <w:rFonts w:cstheme="minorHAnsi"/>
                <w:sz w:val="16"/>
                <w:szCs w:val="16"/>
              </w:rPr>
              <w:fldChar w:fldCharType="end"/>
            </w:r>
            <w:r w:rsidR="00633942">
              <w:rPr>
                <w:rFonts w:cstheme="minorHAnsi"/>
                <w:sz w:val="16"/>
                <w:szCs w:val="16"/>
              </w:rPr>
            </w:r>
            <w:r w:rsidR="00633942">
              <w:rPr>
                <w:rFonts w:cstheme="minorHAnsi"/>
                <w:sz w:val="16"/>
                <w:szCs w:val="16"/>
              </w:rPr>
              <w:fldChar w:fldCharType="separate"/>
            </w:r>
            <w:r w:rsidR="00633942" w:rsidRPr="00633942">
              <w:rPr>
                <w:rFonts w:cstheme="minorHAnsi"/>
                <w:noProof/>
                <w:sz w:val="16"/>
                <w:szCs w:val="16"/>
                <w:vertAlign w:val="superscript"/>
              </w:rPr>
              <w:t>101</w:t>
            </w:r>
            <w:r w:rsidR="00633942">
              <w:rPr>
                <w:rFonts w:cstheme="minorHAnsi"/>
                <w:sz w:val="16"/>
                <w:szCs w:val="16"/>
              </w:rPr>
              <w:fldChar w:fldCharType="end"/>
            </w:r>
          </w:p>
        </w:tc>
        <w:tc>
          <w:tcPr>
            <w:tcW w:w="8930" w:type="dxa"/>
            <w:tcBorders>
              <w:top w:val="single" w:sz="4" w:space="0" w:color="auto"/>
              <w:left w:val="nil"/>
              <w:bottom w:val="single" w:sz="4" w:space="0" w:color="auto"/>
              <w:right w:val="nil"/>
            </w:tcBorders>
            <w:shd w:val="clear" w:color="auto" w:fill="auto"/>
            <w:vAlign w:val="center"/>
          </w:tcPr>
          <w:p w14:paraId="66CF1436" w14:textId="1709F13C" w:rsidR="004F1C83" w:rsidRPr="00FF2CB3" w:rsidRDefault="004F1C83" w:rsidP="004F1C83">
            <w:pPr>
              <w:spacing w:line="276" w:lineRule="auto"/>
              <w:rPr>
                <w:rFonts w:cstheme="minorHAnsi"/>
                <w:color w:val="000000"/>
                <w:sz w:val="16"/>
                <w:szCs w:val="16"/>
                <w:lang w:val="en-US"/>
              </w:rPr>
            </w:pPr>
            <w:r w:rsidRPr="004563F9">
              <w:rPr>
                <w:rFonts w:cstheme="minorHAnsi"/>
                <w:color w:val="000000"/>
                <w:sz w:val="16"/>
                <w:szCs w:val="16"/>
                <w:lang w:val="en-US"/>
              </w:rPr>
              <w:t>Establishment of a Serum-Free Human iPSC-Derived Model of Peripheral Myelination</w:t>
            </w:r>
          </w:p>
        </w:tc>
        <w:tc>
          <w:tcPr>
            <w:tcW w:w="2693" w:type="dxa"/>
            <w:tcBorders>
              <w:top w:val="single" w:sz="4" w:space="0" w:color="auto"/>
              <w:bottom w:val="single" w:sz="4" w:space="0" w:color="auto"/>
            </w:tcBorders>
            <w:shd w:val="clear" w:color="auto" w:fill="auto"/>
            <w:vAlign w:val="center"/>
          </w:tcPr>
          <w:p w14:paraId="314745B8" w14:textId="737850DA" w:rsidR="004F1C83" w:rsidRDefault="004F1C83" w:rsidP="004F1C83">
            <w:pPr>
              <w:spacing w:line="276" w:lineRule="auto"/>
              <w:rPr>
                <w:rFonts w:cstheme="minorHAnsi"/>
                <w:sz w:val="16"/>
                <w:szCs w:val="16"/>
                <w:lang w:val="en-US"/>
              </w:rPr>
            </w:pPr>
            <w:r>
              <w:rPr>
                <w:rFonts w:cstheme="minorHAnsi"/>
                <w:sz w:val="16"/>
                <w:szCs w:val="16"/>
                <w:lang w:val="en-US"/>
              </w:rPr>
              <w:t>No autonomic neurons/precursors</w:t>
            </w:r>
          </w:p>
        </w:tc>
      </w:tr>
    </w:tbl>
    <w:p w14:paraId="1D79F43A" w14:textId="63C29931" w:rsidR="00065195" w:rsidRDefault="00065195">
      <w:pPr>
        <w:rPr>
          <w:rFonts w:eastAsiaTheme="majorEastAsia" w:cstheme="minorHAnsi"/>
          <w:u w:val="single"/>
          <w:lang w:val="en-US"/>
        </w:rPr>
        <w:sectPr w:rsidR="00065195" w:rsidSect="00065195">
          <w:pgSz w:w="16838" w:h="11906" w:orient="landscape"/>
          <w:pgMar w:top="1440" w:right="1440" w:bottom="1440" w:left="1440" w:header="709" w:footer="709" w:gutter="0"/>
          <w:cols w:space="708"/>
          <w:docGrid w:linePitch="360"/>
        </w:sectPr>
      </w:pPr>
    </w:p>
    <w:p w14:paraId="697E8823" w14:textId="459E553B" w:rsidR="00D56746" w:rsidRPr="00CC0993" w:rsidRDefault="00EE0977" w:rsidP="00CC0993">
      <w:pPr>
        <w:pStyle w:val="Heading1"/>
        <w:rPr>
          <w:lang w:val="en-US"/>
        </w:rPr>
      </w:pPr>
      <w:r>
        <w:rPr>
          <w:lang w:val="en-US"/>
        </w:rPr>
        <w:lastRenderedPageBreak/>
        <w:t>References</w:t>
      </w:r>
    </w:p>
    <w:p w14:paraId="576D149A" w14:textId="77777777" w:rsidR="00D56746" w:rsidRDefault="00D56746">
      <w:pPr>
        <w:rPr>
          <w:rFonts w:eastAsiaTheme="majorEastAsia" w:cstheme="minorHAnsi"/>
          <w:u w:val="single"/>
          <w:lang w:val="en-US"/>
        </w:rPr>
      </w:pPr>
    </w:p>
    <w:p w14:paraId="48E467B2" w14:textId="77777777" w:rsidR="00633942" w:rsidRPr="00633942" w:rsidRDefault="00D56746" w:rsidP="00633942">
      <w:pPr>
        <w:pStyle w:val="EndNoteBibliography"/>
        <w:spacing w:after="0"/>
        <w:ind w:left="720" w:hanging="720"/>
      </w:pPr>
      <w:r>
        <w:rPr>
          <w:rFonts w:eastAsiaTheme="majorEastAsia" w:cstheme="minorHAnsi"/>
          <w:u w:val="single"/>
        </w:rPr>
        <w:fldChar w:fldCharType="begin"/>
      </w:r>
      <w:r>
        <w:rPr>
          <w:rFonts w:eastAsiaTheme="majorEastAsia" w:cstheme="minorHAnsi"/>
          <w:u w:val="single"/>
        </w:rPr>
        <w:instrText xml:space="preserve"> ADDIN EN.REFLIST </w:instrText>
      </w:r>
      <w:r>
        <w:rPr>
          <w:rFonts w:eastAsiaTheme="majorEastAsia" w:cstheme="minorHAnsi"/>
          <w:u w:val="single"/>
        </w:rPr>
        <w:fldChar w:fldCharType="separate"/>
      </w:r>
      <w:r w:rsidR="00633942" w:rsidRPr="00633942">
        <w:t>1.</w:t>
      </w:r>
      <w:r w:rsidR="00633942" w:rsidRPr="00633942">
        <w:tab/>
        <w:t xml:space="preserve">Birren, S.J., and Anderson, D.J. (1990). A v-myc-immortalized sympathoadrenal progenitor cell line in which neuronal differentiation is initiated by FGF but not NGF. Neuron </w:t>
      </w:r>
      <w:r w:rsidR="00633942" w:rsidRPr="00633942">
        <w:rPr>
          <w:i/>
        </w:rPr>
        <w:t>4</w:t>
      </w:r>
      <w:r w:rsidR="00633942" w:rsidRPr="00633942">
        <w:t>, 189-201. 10.1016/0896-6273(90)90094-v.</w:t>
      </w:r>
    </w:p>
    <w:p w14:paraId="1921EAAE" w14:textId="77777777" w:rsidR="00633942" w:rsidRPr="00633942" w:rsidRDefault="00633942" w:rsidP="00633942">
      <w:pPr>
        <w:pStyle w:val="EndNoteBibliography"/>
        <w:spacing w:after="0"/>
        <w:ind w:left="720" w:hanging="720"/>
      </w:pPr>
      <w:r w:rsidRPr="00633942">
        <w:t>2.</w:t>
      </w:r>
      <w:r w:rsidRPr="00633942">
        <w:tab/>
        <w:t xml:space="preserve">Birren, S.J., Verdi, J.M., and Anderson, D.J. (1992). Membrane depolarization induces p140trk and NGF responsiveness, but not p75LNGFR, in MAH cells. Science </w:t>
      </w:r>
      <w:r w:rsidRPr="00633942">
        <w:rPr>
          <w:i/>
        </w:rPr>
        <w:t>257</w:t>
      </w:r>
      <w:r w:rsidRPr="00633942">
        <w:t>, 395-397. 10.1126/science.1321502.</w:t>
      </w:r>
    </w:p>
    <w:p w14:paraId="6CE2FD8D" w14:textId="77777777" w:rsidR="00633942" w:rsidRPr="00633942" w:rsidRDefault="00633942" w:rsidP="00633942">
      <w:pPr>
        <w:pStyle w:val="EndNoteBibliography"/>
        <w:spacing w:after="0"/>
        <w:ind w:left="720" w:hanging="720"/>
      </w:pPr>
      <w:r w:rsidRPr="00633942">
        <w:t>3.</w:t>
      </w:r>
      <w:r w:rsidRPr="00633942">
        <w:tab/>
        <w:t xml:space="preserve">Ip, N.Y., Boulton, T.G., Li, Y., Verdi, J.M., Birren, S.J., Anderson, D.J., and Yancopoulos, G.D. (1994). CNTF, FGF, and NGF collaborate to drive the terminal differentiation of MAH cells into postmitotic neurons. Neuron </w:t>
      </w:r>
      <w:r w:rsidRPr="00633942">
        <w:rPr>
          <w:i/>
        </w:rPr>
        <w:t>13</w:t>
      </w:r>
      <w:r w:rsidRPr="00633942">
        <w:t>, 443-455. 10.1016/0896-6273%2894%2990359-X.</w:t>
      </w:r>
    </w:p>
    <w:p w14:paraId="182010B3" w14:textId="77777777" w:rsidR="00633942" w:rsidRPr="00633942" w:rsidRDefault="00633942" w:rsidP="00633942">
      <w:pPr>
        <w:pStyle w:val="EndNoteBibliography"/>
        <w:spacing w:after="0"/>
        <w:ind w:left="720" w:hanging="720"/>
      </w:pPr>
      <w:r w:rsidRPr="00633942">
        <w:t>4.</w:t>
      </w:r>
      <w:r w:rsidRPr="00633942">
        <w:tab/>
        <w:t xml:space="preserve">Verdi, J.M., Ip, N., Yancopoulos, G.D., and Anderson, D.J. (1994). Expression of trk in MAH cells lacking the p75 low-affinity nerve growth factor receptor is sufficient to permit nerve growth factor-induced differentiation to postmitotic neurons. Proc Natl Acad Sci U S A </w:t>
      </w:r>
      <w:r w:rsidRPr="00633942">
        <w:rPr>
          <w:i/>
        </w:rPr>
        <w:t>91</w:t>
      </w:r>
      <w:r w:rsidRPr="00633942">
        <w:t>, 3949-3953. 10.1073/pnas.91.9.3949.</w:t>
      </w:r>
    </w:p>
    <w:p w14:paraId="0F675104" w14:textId="77777777" w:rsidR="00633942" w:rsidRPr="00633942" w:rsidRDefault="00633942" w:rsidP="00633942">
      <w:pPr>
        <w:pStyle w:val="EndNoteBibliography"/>
        <w:spacing w:after="0"/>
        <w:ind w:left="720" w:hanging="720"/>
      </w:pPr>
      <w:r w:rsidRPr="00633942">
        <w:t>5.</w:t>
      </w:r>
      <w:r w:rsidRPr="00633942">
        <w:tab/>
        <w:t xml:space="preserve">Doering, L.C., Roder, J.C., and Henderson, J.T. (1995). Ciliary neurotrophic factor promotes the terminal differentiation of v-myc immortalized sympathoadrenal progenitor cells in vivo. Dev. Brain Res. </w:t>
      </w:r>
      <w:r w:rsidRPr="00633942">
        <w:rPr>
          <w:i/>
        </w:rPr>
        <w:t>89</w:t>
      </w:r>
      <w:r w:rsidRPr="00633942">
        <w:t>, 56-66. 10.1016/0165-3806(95)00095-u.</w:t>
      </w:r>
    </w:p>
    <w:p w14:paraId="11FA9CED" w14:textId="77777777" w:rsidR="00633942" w:rsidRPr="00633942" w:rsidRDefault="00633942" w:rsidP="00633942">
      <w:pPr>
        <w:pStyle w:val="EndNoteBibliography"/>
        <w:spacing w:after="0"/>
        <w:ind w:left="720" w:hanging="720"/>
      </w:pPr>
      <w:r w:rsidRPr="00633942">
        <w:t>6.</w:t>
      </w:r>
      <w:r w:rsidRPr="00633942">
        <w:tab/>
        <w:t xml:space="preserve">Sommer, L., Shah, N., Rao, M., and Anderson, D.J. (1995). The cellular function of MASH1 in autonomic neurogenesis. Neuron </w:t>
      </w:r>
      <w:r w:rsidRPr="00633942">
        <w:rPr>
          <w:i/>
        </w:rPr>
        <w:t>15</w:t>
      </w:r>
      <w:r w:rsidRPr="00633942">
        <w:t>, 1245-1258. 10.1016/0896-6273(95)90005-5.</w:t>
      </w:r>
    </w:p>
    <w:p w14:paraId="3913EC1E" w14:textId="77777777" w:rsidR="00633942" w:rsidRPr="00633942" w:rsidRDefault="00633942" w:rsidP="00633942">
      <w:pPr>
        <w:pStyle w:val="EndNoteBibliography"/>
        <w:spacing w:after="0"/>
        <w:ind w:left="720" w:hanging="720"/>
      </w:pPr>
      <w:r w:rsidRPr="00633942">
        <w:t>7.</w:t>
      </w:r>
      <w:r w:rsidRPr="00633942">
        <w:tab/>
        <w:t xml:space="preserve">Negro, A., and Skaper, S.D. (1996). Synthesis, cytotoxic properties and effects on early and late gene induction of a chimeric diphtheria toxin-leukemia-inhibitory factor protein. Eur. J. Biochem. </w:t>
      </w:r>
      <w:r w:rsidRPr="00633942">
        <w:rPr>
          <w:i/>
        </w:rPr>
        <w:t>241</w:t>
      </w:r>
      <w:r w:rsidRPr="00633942">
        <w:t>, 507-515. 10.1111/j.1432-1033.1996.00507.x.</w:t>
      </w:r>
    </w:p>
    <w:p w14:paraId="0532BA47" w14:textId="77777777" w:rsidR="00633942" w:rsidRPr="00633942" w:rsidRDefault="00633942" w:rsidP="00633942">
      <w:pPr>
        <w:pStyle w:val="EndNoteBibliography"/>
        <w:spacing w:after="0"/>
        <w:ind w:left="720" w:hanging="720"/>
      </w:pPr>
      <w:r w:rsidRPr="00633942">
        <w:t>8.</w:t>
      </w:r>
      <w:r w:rsidRPr="00633942">
        <w:tab/>
        <w:t xml:space="preserve">Gaspar, E.M., Tokiwa, M.A., and Doering, L.C. (1997). Effects of neurotrophic factors and cell substrates on the differentiation of a sympathoadrenal progenitor cell line. J. Neurocytol. </w:t>
      </w:r>
      <w:r w:rsidRPr="00633942">
        <w:rPr>
          <w:i/>
        </w:rPr>
        <w:t>26</w:t>
      </w:r>
      <w:r w:rsidRPr="00633942">
        <w:t>, 407-422. 10.1023/a:1018521121917.</w:t>
      </w:r>
    </w:p>
    <w:p w14:paraId="6182AC13" w14:textId="77777777" w:rsidR="00633942" w:rsidRPr="00633942" w:rsidRDefault="00633942" w:rsidP="00633942">
      <w:pPr>
        <w:pStyle w:val="EndNoteBibliography"/>
        <w:spacing w:after="0"/>
        <w:ind w:left="720" w:hanging="720"/>
      </w:pPr>
      <w:r w:rsidRPr="00633942">
        <w:t>9.</w:t>
      </w:r>
      <w:r w:rsidRPr="00633942">
        <w:tab/>
        <w:t xml:space="preserve">Hill, D.P., and Robertson, K.A. (1998). Differentiation of LA-N-5 neuroblastoma cells into cholinergic neurons: Methods for differentiation, immunohistochemistry and reporter gene introduction. Brain Research Protocols </w:t>
      </w:r>
      <w:r w:rsidRPr="00633942">
        <w:rPr>
          <w:i/>
        </w:rPr>
        <w:t>2</w:t>
      </w:r>
      <w:r w:rsidRPr="00633942">
        <w:t>, 183-190. 10.1016/S1385-299X%2897%2900041-X.</w:t>
      </w:r>
    </w:p>
    <w:p w14:paraId="11871C3E" w14:textId="77777777" w:rsidR="00633942" w:rsidRPr="00633942" w:rsidRDefault="00633942" w:rsidP="00633942">
      <w:pPr>
        <w:pStyle w:val="EndNoteBibliography"/>
        <w:spacing w:after="0"/>
        <w:ind w:left="720" w:hanging="720"/>
      </w:pPr>
      <w:r w:rsidRPr="00633942">
        <w:t>10.</w:t>
      </w:r>
      <w:r w:rsidRPr="00633942">
        <w:tab/>
        <w:t xml:space="preserve">Song, Q., Mehler, M.F., and Kessler, J.A. (1998). Bone morphogenetic proteins induce apoptosis and growth factor dependence of cultured sympathoadrenal progenitor cells. Dev Biol </w:t>
      </w:r>
      <w:r w:rsidRPr="00633942">
        <w:rPr>
          <w:i/>
        </w:rPr>
        <w:t>196</w:t>
      </w:r>
      <w:r w:rsidRPr="00633942">
        <w:t>, 119-127. 10.1006/dbio.1998.8847.</w:t>
      </w:r>
    </w:p>
    <w:p w14:paraId="75B4D032" w14:textId="77777777" w:rsidR="00633942" w:rsidRPr="00633942" w:rsidRDefault="00633942" w:rsidP="00633942">
      <w:pPr>
        <w:pStyle w:val="EndNoteBibliography"/>
        <w:spacing w:after="0"/>
        <w:ind w:left="720" w:hanging="720"/>
      </w:pPr>
      <w:r w:rsidRPr="00633942">
        <w:t>11.</w:t>
      </w:r>
      <w:r w:rsidRPr="00633942">
        <w:tab/>
        <w:t xml:space="preserve">Thiel, G., and Cibelli, G. (1999). Corticotropin-releasing factor and vasoactive intestinal polypeptide activate gene transcription through the cAMP signaling pathway in a catecholaminergic immortalized neuron. Neurochemistry International </w:t>
      </w:r>
      <w:r w:rsidRPr="00633942">
        <w:rPr>
          <w:i/>
        </w:rPr>
        <w:t>34</w:t>
      </w:r>
      <w:r w:rsidRPr="00633942">
        <w:t>, 183-191. 10.1016/S0197-0186%2898%2900086-2.</w:t>
      </w:r>
    </w:p>
    <w:p w14:paraId="51713425" w14:textId="77777777" w:rsidR="00633942" w:rsidRPr="00633942" w:rsidRDefault="00633942" w:rsidP="00633942">
      <w:pPr>
        <w:pStyle w:val="EndNoteBibliography"/>
        <w:spacing w:after="0"/>
        <w:ind w:left="720" w:hanging="720"/>
      </w:pPr>
      <w:r w:rsidRPr="00633942">
        <w:t>12.</w:t>
      </w:r>
      <w:r w:rsidRPr="00633942">
        <w:tab/>
        <w:t xml:space="preserve">Bharmal, S., Slonimsky, J.D., Mead, J.N., Sampson, C.P.B., Tolkovsky, A.M., Yang, B., Bargman, R., and Birren, S.J. (2001). Target cells promote the development and functional maturation of neurons derived from a sympathetic precursor cell line. Developmental Neuroscience </w:t>
      </w:r>
      <w:r w:rsidRPr="00633942">
        <w:rPr>
          <w:i/>
        </w:rPr>
        <w:t>23</w:t>
      </w:r>
      <w:r w:rsidRPr="00633942">
        <w:t>, 153-164. 10.1159/000048707.</w:t>
      </w:r>
    </w:p>
    <w:p w14:paraId="7518E17C" w14:textId="77777777" w:rsidR="00633942" w:rsidRPr="00633942" w:rsidRDefault="00633942" w:rsidP="00633942">
      <w:pPr>
        <w:pStyle w:val="EndNoteBibliography"/>
        <w:spacing w:after="0"/>
        <w:ind w:left="720" w:hanging="720"/>
      </w:pPr>
      <w:r w:rsidRPr="00633942">
        <w:t>13.</w:t>
      </w:r>
      <w:r w:rsidRPr="00633942">
        <w:tab/>
        <w:t xml:space="preserve">Venkatesan, P., Wang, J., Evans, C., Irnaten, M., and Mendelowitz, D. (2002). Endomorphin-2 inhibits GABAergic inputs to cardiac parasympathetic neurons in the nucleus ambiguus. Neuroscience </w:t>
      </w:r>
      <w:r w:rsidRPr="00633942">
        <w:rPr>
          <w:i/>
        </w:rPr>
        <w:t>113</w:t>
      </w:r>
      <w:r w:rsidRPr="00633942">
        <w:t>, 975-983, Pii s0306-4522(02)00244-0. 10.1016/s0306-4522(02)00244-0.</w:t>
      </w:r>
    </w:p>
    <w:p w14:paraId="2DF2742F" w14:textId="77777777" w:rsidR="00633942" w:rsidRPr="00633942" w:rsidRDefault="00633942" w:rsidP="00633942">
      <w:pPr>
        <w:pStyle w:val="EndNoteBibliography"/>
        <w:spacing w:after="0"/>
        <w:ind w:left="720" w:hanging="720"/>
      </w:pPr>
      <w:r w:rsidRPr="00633942">
        <w:t>14.</w:t>
      </w:r>
      <w:r w:rsidRPr="00633942">
        <w:tab/>
        <w:t xml:space="preserve">Venkatesan, P., Wang, J.J., Evans, C., Irnaten, M., and Mendelowitz, D. (2002). Nociceptin inhibits gamma-aminobutyric acidergic inputs to cardiac parasympathetic neurons in the nucleus ambiguus. Journal of Pharmacology and Experimental Therapeutics </w:t>
      </w:r>
      <w:r w:rsidRPr="00633942">
        <w:rPr>
          <w:i/>
        </w:rPr>
        <w:t>300</w:t>
      </w:r>
      <w:r w:rsidRPr="00633942">
        <w:t>, 78-82. 10.1124/jpet.300.1.78.</w:t>
      </w:r>
    </w:p>
    <w:p w14:paraId="60267181" w14:textId="77777777" w:rsidR="00633942" w:rsidRPr="00633942" w:rsidRDefault="00633942" w:rsidP="00633942">
      <w:pPr>
        <w:pStyle w:val="EndNoteBibliography"/>
        <w:spacing w:after="0"/>
        <w:ind w:left="720" w:hanging="720"/>
      </w:pPr>
      <w:r w:rsidRPr="00633942">
        <w:lastRenderedPageBreak/>
        <w:t>15.</w:t>
      </w:r>
      <w:r w:rsidRPr="00633942">
        <w:tab/>
        <w:t xml:space="preserve">Clouthier, D.E., Williams, S.C., Hammer, R.E., Richardson, J.A., and Yanagisawa, M. (2003). Cell-autonomous and nonautonomous actions of endothelin-A receptor signaling in craniofacial and cardiovascular development. Dev Biol </w:t>
      </w:r>
      <w:r w:rsidRPr="00633942">
        <w:rPr>
          <w:i/>
        </w:rPr>
        <w:t>261</w:t>
      </w:r>
      <w:r w:rsidRPr="00633942">
        <w:t>, 506-519. 10.1016/s0012-1606(03)00128-3.</w:t>
      </w:r>
    </w:p>
    <w:p w14:paraId="1EDAAAB4" w14:textId="77777777" w:rsidR="00633942" w:rsidRPr="00633942" w:rsidRDefault="00633942" w:rsidP="00633942">
      <w:pPr>
        <w:pStyle w:val="EndNoteBibliography"/>
        <w:spacing w:after="0"/>
        <w:ind w:left="720" w:hanging="720"/>
      </w:pPr>
      <w:r w:rsidRPr="00633942">
        <w:t>16.</w:t>
      </w:r>
      <w:r w:rsidRPr="00633942">
        <w:tab/>
        <w:t xml:space="preserve">Gao, J., Coggeshall, R.E., Tarasenko, Y.I., and Wu, P. (2005). Human neural stem cell-derived cholinergic neurons innervate muscle in motoneuron deficient adult rats. Neuroscience </w:t>
      </w:r>
      <w:r w:rsidRPr="00633942">
        <w:rPr>
          <w:i/>
        </w:rPr>
        <w:t>131</w:t>
      </w:r>
      <w:r w:rsidRPr="00633942">
        <w:t>, 257-262. 10.1016/j.neuroscience.2004.10.033.</w:t>
      </w:r>
    </w:p>
    <w:p w14:paraId="7DF0C990" w14:textId="77777777" w:rsidR="00633942" w:rsidRPr="00633942" w:rsidRDefault="00633942" w:rsidP="00633942">
      <w:pPr>
        <w:pStyle w:val="EndNoteBibliography"/>
        <w:spacing w:after="0"/>
        <w:ind w:left="720" w:hanging="720"/>
      </w:pPr>
      <w:r w:rsidRPr="00633942">
        <w:t>17.</w:t>
      </w:r>
      <w:r w:rsidRPr="00633942">
        <w:tab/>
        <w:t xml:space="preserve">Pomp, O., Brokhman, I., Ben-Dor, I., Reubinoff, B., and Goldstein, R.S. (2005). Generation of peripheral sensory and sympathetic neurons and neural crest cells from human embryonic stem cells. Stem Cells </w:t>
      </w:r>
      <w:r w:rsidRPr="00633942">
        <w:rPr>
          <w:i/>
        </w:rPr>
        <w:t>23</w:t>
      </w:r>
      <w:r w:rsidRPr="00633942">
        <w:t>, 923-930. 10.1634/stemcells.2005-0038.</w:t>
      </w:r>
    </w:p>
    <w:p w14:paraId="49D28858" w14:textId="77777777" w:rsidR="00633942" w:rsidRPr="00633942" w:rsidRDefault="00633942" w:rsidP="00633942">
      <w:pPr>
        <w:pStyle w:val="EndNoteBibliography"/>
        <w:spacing w:after="0"/>
        <w:ind w:left="720" w:hanging="720"/>
      </w:pPr>
      <w:r w:rsidRPr="00633942">
        <w:t>18.</w:t>
      </w:r>
      <w:r w:rsidRPr="00633942">
        <w:tab/>
        <w:t xml:space="preserve">Singh Roy, N., Nakano, T., Xuing, L., Kang, J., Nedergaard, M., and Goldman, S.A. (2005). Enhancer-specified GFP-based FACS purification of human spinal motor neurons from embryonic stem cells. Experimental Neurology </w:t>
      </w:r>
      <w:r w:rsidRPr="00633942">
        <w:rPr>
          <w:i/>
        </w:rPr>
        <w:t>196</w:t>
      </w:r>
      <w:r w:rsidRPr="00633942">
        <w:t>, 224-234. 10.1016/j.expneurol.2005.06.021.</w:t>
      </w:r>
    </w:p>
    <w:p w14:paraId="6791987E" w14:textId="77777777" w:rsidR="00633942" w:rsidRPr="00633942" w:rsidRDefault="00633942" w:rsidP="00633942">
      <w:pPr>
        <w:pStyle w:val="EndNoteBibliography"/>
        <w:spacing w:after="0"/>
        <w:ind w:left="720" w:hanging="720"/>
      </w:pPr>
      <w:r w:rsidRPr="00633942">
        <w:t>19.</w:t>
      </w:r>
      <w:r w:rsidRPr="00633942">
        <w:tab/>
        <w:t xml:space="preserve">Gossrau, G., Thiele, J., Konang, R., Schmandt, T., and Brüstle, O. (2007). Bone morphogenetic protein-mediated modulation of lineage diversification during neural differentiation of embryonic stem cells. Stem Cells </w:t>
      </w:r>
      <w:r w:rsidRPr="00633942">
        <w:rPr>
          <w:i/>
        </w:rPr>
        <w:t>25</w:t>
      </w:r>
      <w:r w:rsidRPr="00633942">
        <w:t>, 939-949. 10.1634/stemcells.2006-0299.</w:t>
      </w:r>
    </w:p>
    <w:p w14:paraId="656DB893" w14:textId="77777777" w:rsidR="00633942" w:rsidRPr="00633942" w:rsidRDefault="00633942" w:rsidP="00633942">
      <w:pPr>
        <w:pStyle w:val="EndNoteBibliography"/>
        <w:spacing w:after="0"/>
        <w:ind w:left="720" w:hanging="720"/>
      </w:pPr>
      <w:r w:rsidRPr="00633942">
        <w:t>20.</w:t>
      </w:r>
      <w:r w:rsidRPr="00633942">
        <w:tab/>
        <w:t xml:space="preserve">Johnson, M.A., Weick, J.P., Pearce, R.A., and Zhang, S.C. (2007). Functional neural development from human embryonic stem cells: Accelerated synaptic activity via astrocyte coculture. Journal of Neuroscience </w:t>
      </w:r>
      <w:r w:rsidRPr="00633942">
        <w:rPr>
          <w:i/>
        </w:rPr>
        <w:t>27</w:t>
      </w:r>
      <w:r w:rsidRPr="00633942">
        <w:t>, 3069-3077. 10.1523/jneurosci.4562-06.2007.</w:t>
      </w:r>
    </w:p>
    <w:p w14:paraId="35A8D1FF" w14:textId="77777777" w:rsidR="00633942" w:rsidRPr="00633942" w:rsidRDefault="00633942" w:rsidP="00633942">
      <w:pPr>
        <w:pStyle w:val="EndNoteBibliography"/>
        <w:spacing w:after="0"/>
        <w:ind w:left="720" w:hanging="720"/>
      </w:pPr>
      <w:r w:rsidRPr="00633942">
        <w:t>21.</w:t>
      </w:r>
      <w:r w:rsidRPr="00633942">
        <w:tab/>
        <w:t xml:space="preserve">Erceg, S., Lainez, S., Ronaghi, M., Stojkovic, P., Perez-Arago, M.A., Moreno-Manzano, V., Moreno-Palanques, R., Planells-Cases, R., and Stojkovic, M. (2008). Differentiation of human embryonic stem cells to regional specific neural precursors in chemically defined medium conditions. PLoS ONE </w:t>
      </w:r>
      <w:r w:rsidRPr="00633942">
        <w:rPr>
          <w:i/>
        </w:rPr>
        <w:t>3</w:t>
      </w:r>
      <w:r w:rsidRPr="00633942">
        <w:t>, e2122. 10.1371/journal.pone.0002122.</w:t>
      </w:r>
    </w:p>
    <w:p w14:paraId="6D16B649" w14:textId="77777777" w:rsidR="00633942" w:rsidRPr="00633942" w:rsidRDefault="00633942" w:rsidP="00633942">
      <w:pPr>
        <w:pStyle w:val="EndNoteBibliography"/>
        <w:spacing w:after="0"/>
        <w:ind w:left="720" w:hanging="720"/>
      </w:pPr>
      <w:r w:rsidRPr="00633942">
        <w:t>22.</w:t>
      </w:r>
      <w:r w:rsidRPr="00633942">
        <w:tab/>
        <w:t xml:space="preserve">Murata, T., Tsuboi, M., Koide, N., Hikita, K., Kohno, S., and Kaneda, N. (2008). Neuronal differentiation elicited by glial cell line-derived neurotrophic factor and ciliary neurotrophic factor in adrenal chromaffin cell line tsAM5D immortalized with temperature-sensitive SV40 T-antigen. Journal of Neuroscience Research </w:t>
      </w:r>
      <w:r w:rsidRPr="00633942">
        <w:rPr>
          <w:i/>
        </w:rPr>
        <w:t>86</w:t>
      </w:r>
      <w:r w:rsidRPr="00633942">
        <w:t>, 1694-1710. 10.1002/jnr.21632.</w:t>
      </w:r>
    </w:p>
    <w:p w14:paraId="6B5DF131" w14:textId="77777777" w:rsidR="00633942" w:rsidRPr="00633942" w:rsidRDefault="00633942" w:rsidP="00633942">
      <w:pPr>
        <w:pStyle w:val="EndNoteBibliography"/>
        <w:spacing w:after="0"/>
        <w:ind w:left="720" w:hanging="720"/>
      </w:pPr>
      <w:r w:rsidRPr="00633942">
        <w:t>23.</w:t>
      </w:r>
      <w:r w:rsidRPr="00633942">
        <w:tab/>
        <w:t xml:space="preserve">Hashimoto, Y., Myojin, R., Katoh, N., Ohtsu, M., Tashiro, F., Onoda, F., and Murakami, Y. (2009). The bHLH transcription factor Hand2 regulates the expression of nanog in ANS differentiation. Biochemical and Biophysical Research Communications </w:t>
      </w:r>
      <w:r w:rsidRPr="00633942">
        <w:rPr>
          <w:i/>
        </w:rPr>
        <w:t>390</w:t>
      </w:r>
      <w:r w:rsidRPr="00633942">
        <w:t>, 223-229. 10.1016/j.bbrc.2009.09.090.</w:t>
      </w:r>
    </w:p>
    <w:p w14:paraId="014C72E1" w14:textId="77777777" w:rsidR="00633942" w:rsidRPr="00633942" w:rsidRDefault="00633942" w:rsidP="00633942">
      <w:pPr>
        <w:pStyle w:val="EndNoteBibliography"/>
        <w:spacing w:after="0"/>
        <w:ind w:left="720" w:hanging="720"/>
      </w:pPr>
      <w:r w:rsidRPr="00633942">
        <w:t>24.</w:t>
      </w:r>
      <w:r w:rsidRPr="00633942">
        <w:tab/>
        <w:t xml:space="preserve">Jiang, X., Gwye, Y., McKeown, S.J., Bronner-Fraser, M., Lutzko, C., and Lawlor, E.R. (2009). Isolation and characterization of neural crest stem cells derived from in vitro-differentiated human embryonic stem cells. Stem Cells Dev </w:t>
      </w:r>
      <w:r w:rsidRPr="00633942">
        <w:rPr>
          <w:i/>
        </w:rPr>
        <w:t>18</w:t>
      </w:r>
      <w:r w:rsidRPr="00633942">
        <w:t>, 1059-1070. 10.1089/scd.2008.0362.</w:t>
      </w:r>
    </w:p>
    <w:p w14:paraId="5586A542" w14:textId="77777777" w:rsidR="00633942" w:rsidRPr="00633942" w:rsidRDefault="00633942" w:rsidP="00633942">
      <w:pPr>
        <w:pStyle w:val="EndNoteBibliography"/>
        <w:spacing w:after="0"/>
        <w:ind w:left="720" w:hanging="720"/>
      </w:pPr>
      <w:r w:rsidRPr="00633942">
        <w:t>25.</w:t>
      </w:r>
      <w:r w:rsidRPr="00633942">
        <w:tab/>
        <w:t xml:space="preserve">Lee, G., Papapetrou, E.P., Kim, H., Chambers, S.M., Tomishima, M.J., Fasano, C.A., Ganat, Y.M., Menon, J., Shimizu, F., Viale, A., et al. (2009). Modelling pathogenesis and treatment of familial dysautonomia using patient-specific iPSCs. Nature </w:t>
      </w:r>
      <w:r w:rsidRPr="00633942">
        <w:rPr>
          <w:i/>
        </w:rPr>
        <w:t>461</w:t>
      </w:r>
      <w:r w:rsidRPr="00633942">
        <w:t>, 402-406. 10.1038/nature08320.</w:t>
      </w:r>
    </w:p>
    <w:p w14:paraId="36A8FDA4" w14:textId="77777777" w:rsidR="00633942" w:rsidRPr="00633942" w:rsidRDefault="00633942" w:rsidP="00633942">
      <w:pPr>
        <w:pStyle w:val="EndNoteBibliography"/>
        <w:spacing w:after="0"/>
        <w:ind w:left="720" w:hanging="720"/>
      </w:pPr>
      <w:r w:rsidRPr="00633942">
        <w:t>26.</w:t>
      </w:r>
      <w:r w:rsidRPr="00633942">
        <w:tab/>
        <w:t xml:space="preserve">Michibata, H., Okuno, T., Konishi, N., Kyono, K., Wakimoto, K., Aoki, K., Kondo, Y., Takata, K., Kitamura, Y., and Taniguchi, T. (2009). Human GPM6A is associated with differentiation and neuronal migration of neurons derived from human embryonic stem cells. Stem Cells and Development </w:t>
      </w:r>
      <w:r w:rsidRPr="00633942">
        <w:rPr>
          <w:i/>
        </w:rPr>
        <w:t>18</w:t>
      </w:r>
      <w:r w:rsidRPr="00633942">
        <w:t>, 629-639. 10.1089/scd.2008.0215.</w:t>
      </w:r>
    </w:p>
    <w:p w14:paraId="6EC7C301" w14:textId="77777777" w:rsidR="00633942" w:rsidRPr="00633942" w:rsidRDefault="00633942" w:rsidP="00633942">
      <w:pPr>
        <w:pStyle w:val="EndNoteBibliography"/>
        <w:spacing w:after="0"/>
        <w:ind w:left="720" w:hanging="720"/>
      </w:pPr>
      <w:r w:rsidRPr="00633942">
        <w:t>27.</w:t>
      </w:r>
      <w:r w:rsidRPr="00633942">
        <w:tab/>
        <w:t xml:space="preserve">Schwarz, Q., Maden, C.H., Vieira, J.M., and Ruhrberg, C. (2009). Neuropilin 1 signaling guides neural crest cells to coordinate pathway choice with cell specification. Proceedings of the National Academy of Sciences of the United States of America </w:t>
      </w:r>
      <w:r w:rsidRPr="00633942">
        <w:rPr>
          <w:i/>
        </w:rPr>
        <w:t>106</w:t>
      </w:r>
      <w:r w:rsidRPr="00633942">
        <w:t>, 6164-6169. 10.1073/pnas.0811521106.</w:t>
      </w:r>
    </w:p>
    <w:p w14:paraId="1881770E" w14:textId="77777777" w:rsidR="00633942" w:rsidRPr="00633942" w:rsidRDefault="00633942" w:rsidP="00633942">
      <w:pPr>
        <w:pStyle w:val="EndNoteBibliography"/>
        <w:spacing w:after="0"/>
        <w:ind w:left="720" w:hanging="720"/>
      </w:pPr>
      <w:r w:rsidRPr="00633942">
        <w:t>28.</w:t>
      </w:r>
      <w:r w:rsidRPr="00633942">
        <w:tab/>
        <w:t xml:space="preserve">Valensi-Kurtz, M., Lefler, S., Cohen, M.A., Aharonowiz, M., Cohen-Kupiec, R., Sheinin, A., Ashery, U., Reubinoff, B., and Weil, M. (2010). Enriched population of PNS neurons derived from human embryonic stem cells as a platform for studying peripheral neuropathies. PLoS One </w:t>
      </w:r>
      <w:r w:rsidRPr="00633942">
        <w:rPr>
          <w:i/>
        </w:rPr>
        <w:t>5</w:t>
      </w:r>
      <w:r w:rsidRPr="00633942">
        <w:t>, e9290. 10.1371/journal.pone.0009290.</w:t>
      </w:r>
    </w:p>
    <w:p w14:paraId="05661187" w14:textId="77777777" w:rsidR="00633942" w:rsidRPr="004B6C6E" w:rsidRDefault="00633942" w:rsidP="00633942">
      <w:pPr>
        <w:pStyle w:val="EndNoteBibliography"/>
        <w:spacing w:after="0"/>
        <w:ind w:left="720" w:hanging="720"/>
        <w:rPr>
          <w:lang w:val="nl-NL"/>
        </w:rPr>
      </w:pPr>
      <w:r w:rsidRPr="00633942">
        <w:lastRenderedPageBreak/>
        <w:t>29.</w:t>
      </w:r>
      <w:r w:rsidRPr="00633942">
        <w:tab/>
        <w:t xml:space="preserve">Lee, G., Ramirez, C.N., Kim, H., Zeltner, N., Liu, B., Radu, C., Bhinder, B., Kim, Y.J., Choi, I.Y., Mukherjee-Clavin, B., et al. (2012). Large-scale screening using familial dysautonomia induced pluripotent stem cells identifies compounds that rescue IKBKAP expression. </w:t>
      </w:r>
      <w:r w:rsidRPr="004B6C6E">
        <w:rPr>
          <w:lang w:val="nl-NL"/>
        </w:rPr>
        <w:t xml:space="preserve">Nat Biotechnol </w:t>
      </w:r>
      <w:r w:rsidRPr="004B6C6E">
        <w:rPr>
          <w:i/>
          <w:lang w:val="nl-NL"/>
        </w:rPr>
        <w:t>30</w:t>
      </w:r>
      <w:r w:rsidRPr="004B6C6E">
        <w:rPr>
          <w:lang w:val="nl-NL"/>
        </w:rPr>
        <w:t>, 1244-1248. 10.1038/nbt.2435.</w:t>
      </w:r>
    </w:p>
    <w:p w14:paraId="5DF20326" w14:textId="77777777" w:rsidR="00633942" w:rsidRPr="00633942" w:rsidRDefault="00633942" w:rsidP="00633942">
      <w:pPr>
        <w:pStyle w:val="EndNoteBibliography"/>
        <w:spacing w:after="0"/>
        <w:ind w:left="720" w:hanging="720"/>
      </w:pPr>
      <w:r w:rsidRPr="004B6C6E">
        <w:rPr>
          <w:lang w:val="nl-NL"/>
        </w:rPr>
        <w:t>30.</w:t>
      </w:r>
      <w:r w:rsidRPr="004B6C6E">
        <w:rPr>
          <w:lang w:val="nl-NL"/>
        </w:rPr>
        <w:tab/>
        <w:t xml:space="preserve">Lüningschrör, P., Kaltschmidt, B., and Kaltschmidt, C. (2012). </w:t>
      </w:r>
      <w:r w:rsidRPr="00633942">
        <w:t xml:space="preserve">Knockdown of IKK1/2 promotes differentiation of mouse embryonic stem cells into neuroectoderm at the expense of mesoderm. Stem Cell Rev Rep </w:t>
      </w:r>
      <w:r w:rsidRPr="00633942">
        <w:rPr>
          <w:i/>
        </w:rPr>
        <w:t>8</w:t>
      </w:r>
      <w:r w:rsidRPr="00633942">
        <w:t>, 1098-1108. 10.1007/s12015-012-9402-7.</w:t>
      </w:r>
    </w:p>
    <w:p w14:paraId="497F7D9A" w14:textId="77777777" w:rsidR="00633942" w:rsidRPr="00633942" w:rsidRDefault="00633942" w:rsidP="00633942">
      <w:pPr>
        <w:pStyle w:val="EndNoteBibliography"/>
        <w:spacing w:after="0"/>
        <w:ind w:left="720" w:hanging="720"/>
      </w:pPr>
      <w:r w:rsidRPr="00633942">
        <w:t>31.</w:t>
      </w:r>
      <w:r w:rsidRPr="00633942">
        <w:tab/>
        <w:t xml:space="preserve">Vukicevic, V., de Celis, M.F.R., Diaz-Valencia, G., Bornstein, S.R., and Ehrhart-Bornstein, M. (2012). Modulation of Dopaminergic Neuronal Differentiation from Sympathoadrenal Progenitors. Journal of Molecular Neuroscience </w:t>
      </w:r>
      <w:r w:rsidRPr="00633942">
        <w:rPr>
          <w:i/>
        </w:rPr>
        <w:t>48</w:t>
      </w:r>
      <w:r w:rsidRPr="00633942">
        <w:t>, 420-426. 10.1007/s12031-012-9746-0.</w:t>
      </w:r>
    </w:p>
    <w:p w14:paraId="2CCF5389" w14:textId="77777777" w:rsidR="00633942" w:rsidRPr="00633942" w:rsidRDefault="00633942" w:rsidP="00633942">
      <w:pPr>
        <w:pStyle w:val="EndNoteBibliography"/>
        <w:spacing w:after="0"/>
        <w:ind w:left="720" w:hanging="720"/>
      </w:pPr>
      <w:r w:rsidRPr="00633942">
        <w:t>32.</w:t>
      </w:r>
      <w:r w:rsidRPr="00633942">
        <w:tab/>
        <w:t xml:space="preserve">Fujiwara, N., Shimizu, J., Takai, K., Arimitsu, N., Saito, A., Kono, T., Umehara, T., Ueda, Y., Wakisaka, S., Suzuki, T., and Suzuki, N. (2013). Restoration of spatial memory dysfunction of human APP transgenic mice by transplantation of neuronal precursors derived from human iPS cells. Neuroscience Letters </w:t>
      </w:r>
      <w:r w:rsidRPr="00633942">
        <w:rPr>
          <w:i/>
        </w:rPr>
        <w:t>557</w:t>
      </w:r>
      <w:r w:rsidRPr="00633942">
        <w:t>, 129-134. 10.1016/j.neulet.2013.10.043.</w:t>
      </w:r>
    </w:p>
    <w:p w14:paraId="3FFCE8BC" w14:textId="77777777" w:rsidR="00633942" w:rsidRPr="00633942" w:rsidRDefault="00633942" w:rsidP="00633942">
      <w:pPr>
        <w:pStyle w:val="EndNoteBibliography"/>
        <w:spacing w:after="0"/>
        <w:ind w:left="720" w:hanging="720"/>
      </w:pPr>
      <w:r w:rsidRPr="00633942">
        <w:t>33.</w:t>
      </w:r>
      <w:r w:rsidRPr="00633942">
        <w:tab/>
        <w:t xml:space="preserve">Liu, C., Zhong, Y., Apostolou, A., and Fang, S. (2013). Neural differentiation of human embryonic stem cells as an in vitro tool for the study of the expression patterns of the neuronal cytoskeleton during neurogenesis. Biochem Biophys Res Commun </w:t>
      </w:r>
      <w:r w:rsidRPr="00633942">
        <w:rPr>
          <w:i/>
        </w:rPr>
        <w:t>439</w:t>
      </w:r>
      <w:r w:rsidRPr="00633942">
        <w:t>, 154-159. 10.1016/j.bbrc.2013.07.130.</w:t>
      </w:r>
    </w:p>
    <w:p w14:paraId="2F3F432F" w14:textId="77777777" w:rsidR="00633942" w:rsidRPr="00633942" w:rsidRDefault="00633942" w:rsidP="00633942">
      <w:pPr>
        <w:pStyle w:val="EndNoteBibliography"/>
        <w:spacing w:after="0"/>
        <w:ind w:left="720" w:hanging="720"/>
      </w:pPr>
      <w:r w:rsidRPr="00633942">
        <w:t>34.</w:t>
      </w:r>
      <w:r w:rsidRPr="00633942">
        <w:tab/>
        <w:t xml:space="preserve">Reinhardt, P., Glatza, M., Hemmer, K., Tsytsyura, Y., Thiel, C.S., Hoing, S., Moritz, S., Parga, J.A., Wagner, L., Bruder, J.M., et al. (2013). Derivation and Expansion Using Only Small Molecules of Human Neural Progenitors for Neurodegenerative Disease Modeling. PLoS ONE </w:t>
      </w:r>
      <w:r w:rsidRPr="00633942">
        <w:rPr>
          <w:i/>
        </w:rPr>
        <w:t>8</w:t>
      </w:r>
      <w:r w:rsidRPr="00633942">
        <w:t>, e59252. 10.1371/journal.pone.0059252.</w:t>
      </w:r>
    </w:p>
    <w:p w14:paraId="3380D442" w14:textId="77777777" w:rsidR="00633942" w:rsidRPr="00633942" w:rsidRDefault="00633942" w:rsidP="00633942">
      <w:pPr>
        <w:pStyle w:val="EndNoteBibliography"/>
        <w:spacing w:after="0"/>
        <w:ind w:left="720" w:hanging="720"/>
      </w:pPr>
      <w:r w:rsidRPr="00633942">
        <w:t>35.</w:t>
      </w:r>
      <w:r w:rsidRPr="00633942">
        <w:tab/>
        <w:t xml:space="preserve">Efthymiou, A., Shaltouki, A., Steiner, J.P., Jha, B., Heman-Ackah, S.M., Swistowski, A., Zeng, X., Rao, M.S., and Malik, N. (2014). Functional screening assays with neurons generated from pluripotent stem cell-derived neural stem cells. Journal of Biomolecular Screening </w:t>
      </w:r>
      <w:r w:rsidRPr="00633942">
        <w:rPr>
          <w:i/>
        </w:rPr>
        <w:t>19</w:t>
      </w:r>
      <w:r w:rsidRPr="00633942">
        <w:t>, 32-43. 10.1177/1087057113501869.</w:t>
      </w:r>
    </w:p>
    <w:p w14:paraId="0ABA0584" w14:textId="77777777" w:rsidR="00633942" w:rsidRPr="00633942" w:rsidRDefault="00633942" w:rsidP="00633942">
      <w:pPr>
        <w:pStyle w:val="EndNoteBibliography"/>
        <w:spacing w:after="0"/>
        <w:ind w:left="720" w:hanging="720"/>
      </w:pPr>
      <w:r w:rsidRPr="00633942">
        <w:t>36.</w:t>
      </w:r>
      <w:r w:rsidRPr="00633942">
        <w:tab/>
        <w:t xml:space="preserve">Liu, Q., Swistowski, A., and Zeng, X. (2014). Human neural crest stem cells derived from human pluripotent stem cells. Methods Mol Biol </w:t>
      </w:r>
      <w:r w:rsidRPr="00633942">
        <w:rPr>
          <w:i/>
        </w:rPr>
        <w:t>1210</w:t>
      </w:r>
      <w:r w:rsidRPr="00633942">
        <w:t>, 79-90. 10.1007/978-1-4939-1435-7_7.</w:t>
      </w:r>
    </w:p>
    <w:p w14:paraId="04F8A94F" w14:textId="77777777" w:rsidR="00633942" w:rsidRPr="00633942" w:rsidRDefault="00633942" w:rsidP="00633942">
      <w:pPr>
        <w:pStyle w:val="EndNoteBibliography"/>
        <w:spacing w:after="0"/>
        <w:ind w:left="720" w:hanging="720"/>
      </w:pPr>
      <w:r w:rsidRPr="00633942">
        <w:t>37.</w:t>
      </w:r>
      <w:r w:rsidRPr="00633942">
        <w:tab/>
        <w:t xml:space="preserve">Mong, J., Panman, L., Alekseenko, Z., Kee, N., Stanton, L.W., Ericson, J., and Perlmann, T. (2014). Transcription factor-induced lineage programming of noradrenaline and motor neurons from embryonic stem cells. Stem Cells </w:t>
      </w:r>
      <w:r w:rsidRPr="00633942">
        <w:rPr>
          <w:i/>
        </w:rPr>
        <w:t>32</w:t>
      </w:r>
      <w:r w:rsidRPr="00633942">
        <w:t>, 609-622. 10.1002/stem.1585.</w:t>
      </w:r>
    </w:p>
    <w:p w14:paraId="1F72E77A" w14:textId="77777777" w:rsidR="00633942" w:rsidRPr="00633942" w:rsidRDefault="00633942" w:rsidP="00633942">
      <w:pPr>
        <w:pStyle w:val="EndNoteBibliography"/>
        <w:spacing w:after="0"/>
        <w:ind w:left="720" w:hanging="720"/>
      </w:pPr>
      <w:r w:rsidRPr="00633942">
        <w:t>38.</w:t>
      </w:r>
      <w:r w:rsidRPr="00633942">
        <w:tab/>
        <w:t xml:space="preserve">Tarunina, M., Hernandez, D., Johnson, C.J., Rybtsov, S., Ramathas, V., Jeyakumar, M., Watson, T., Hook, L., Medvinsky, A., Mason, C., and Choo, Y. (2014). Directed differentiation of embryonic stem cells using a bead-based combinatorial screening method. PLoS ONE </w:t>
      </w:r>
      <w:r w:rsidRPr="00633942">
        <w:rPr>
          <w:i/>
        </w:rPr>
        <w:t>9</w:t>
      </w:r>
      <w:r w:rsidRPr="00633942">
        <w:t>, e104301. 10.1371/journal.pone.0104301.</w:t>
      </w:r>
    </w:p>
    <w:p w14:paraId="1071B794" w14:textId="77777777" w:rsidR="00633942" w:rsidRPr="00633942" w:rsidRDefault="00633942" w:rsidP="00633942">
      <w:pPr>
        <w:pStyle w:val="EndNoteBibliography"/>
        <w:spacing w:after="0"/>
        <w:ind w:left="720" w:hanging="720"/>
      </w:pPr>
      <w:r w:rsidRPr="00633942">
        <w:t>39.</w:t>
      </w:r>
      <w:r w:rsidRPr="00633942">
        <w:tab/>
        <w:t xml:space="preserve">Acevedo, L.M., Lindquist, J.N., Walsh, B.M., Sia, P., Cimadamore, F., Chen, C., Denzel, M., Pernia, C.D., Ranscht, B., Terskikh, A., et al. (2015). hESC Differentiation toward an Autonomic Neuronal Cell Fate Depends on Distinct Cues from the Co-Patterning Vasculature. Stem Cell Reports </w:t>
      </w:r>
      <w:r w:rsidRPr="00633942">
        <w:rPr>
          <w:i/>
        </w:rPr>
        <w:t>4</w:t>
      </w:r>
      <w:r w:rsidRPr="00633942">
        <w:t>, 1075-1088. 10.1016/j.stemcr.2015.04.013.</w:t>
      </w:r>
    </w:p>
    <w:p w14:paraId="7FFF1DCF" w14:textId="77777777" w:rsidR="00633942" w:rsidRPr="00633942" w:rsidRDefault="00633942" w:rsidP="00633942">
      <w:pPr>
        <w:pStyle w:val="EndNoteBibliography"/>
        <w:spacing w:after="0"/>
        <w:ind w:left="720" w:hanging="720"/>
      </w:pPr>
      <w:r w:rsidRPr="00633942">
        <w:t>40.</w:t>
      </w:r>
      <w:r w:rsidRPr="00633942">
        <w:tab/>
        <w:t xml:space="preserve">Begum, A.N., Guoynes, C., Cho, J., Hao, J., Lutfy, K., and Hong, Y. (2015). Rapid generation of sub-type, region-specific neurons and neural networks from human pluripotent stem cell-derived neurospheres. Stem Cell Research </w:t>
      </w:r>
      <w:r w:rsidRPr="00633942">
        <w:rPr>
          <w:i/>
        </w:rPr>
        <w:t>15</w:t>
      </w:r>
      <w:r w:rsidRPr="00633942">
        <w:t>, 731-741. 10.1016/j.scr.2015.10.014.</w:t>
      </w:r>
    </w:p>
    <w:p w14:paraId="52894074" w14:textId="77777777" w:rsidR="00633942" w:rsidRPr="00633942" w:rsidRDefault="00633942" w:rsidP="00633942">
      <w:pPr>
        <w:pStyle w:val="EndNoteBibliography"/>
        <w:spacing w:after="0"/>
        <w:ind w:left="720" w:hanging="720"/>
      </w:pPr>
      <w:r w:rsidRPr="00633942">
        <w:t>41.</w:t>
      </w:r>
      <w:r w:rsidRPr="00633942">
        <w:tab/>
        <w:t xml:space="preserve">Fujiwara, N., Shimizu, J., Takai, K., Arimitsu, N., Ueda, Y., Wakisaka, S., Suzuki, T., and Suzuki, N. (2015). Cellular and molecular mechanisms of the restoration of human APP transgenic mouse cognitive dysfunction after transplant of human iPS cell-derived neural cells. Experimental Neurology </w:t>
      </w:r>
      <w:r w:rsidRPr="00633942">
        <w:rPr>
          <w:i/>
        </w:rPr>
        <w:t>271</w:t>
      </w:r>
      <w:r w:rsidRPr="00633942">
        <w:t>, 423-431. 10.1016/j.expneurol.2015.07.008.</w:t>
      </w:r>
    </w:p>
    <w:p w14:paraId="0503C8FC" w14:textId="77777777" w:rsidR="00633942" w:rsidRPr="00633942" w:rsidRDefault="00633942" w:rsidP="00633942">
      <w:pPr>
        <w:pStyle w:val="EndNoteBibliography"/>
        <w:spacing w:after="0"/>
        <w:ind w:left="720" w:hanging="720"/>
      </w:pPr>
      <w:r w:rsidRPr="00633942">
        <w:lastRenderedPageBreak/>
        <w:t>42.</w:t>
      </w:r>
      <w:r w:rsidRPr="00633942">
        <w:tab/>
        <w:t xml:space="preserve">Imaizumi, K., Sone, T., Ibata, K., Fujimori, K., Yuzaki, M., Akamatsu, W., and Okano, H. (2015). Controlling the Regional Identity of hPSC-Derived Neurons to Uncover Neuronal Subtype Specificity of Neurological Disease Phenotypes. Stem Cell Reports </w:t>
      </w:r>
      <w:r w:rsidRPr="00633942">
        <w:rPr>
          <w:i/>
        </w:rPr>
        <w:t>5</w:t>
      </w:r>
      <w:r w:rsidRPr="00633942">
        <w:t>, 1010-1022. 10.1016/j.stemcr.2015.10.005.</w:t>
      </w:r>
    </w:p>
    <w:p w14:paraId="794AC8BE" w14:textId="77777777" w:rsidR="00633942" w:rsidRPr="00633942" w:rsidRDefault="00633942" w:rsidP="00633942">
      <w:pPr>
        <w:pStyle w:val="EndNoteBibliography"/>
        <w:spacing w:after="0"/>
        <w:ind w:left="720" w:hanging="720"/>
      </w:pPr>
      <w:r w:rsidRPr="00633942">
        <w:t>43.</w:t>
      </w:r>
      <w:r w:rsidRPr="00633942">
        <w:tab/>
        <w:t xml:space="preserve">Lee, J.H., Mitchell, R.R., McNicol, J.D., Shapovalova, Z., Laronde, S., Tanasijevic, B., Milsom, C., Casado, F., Fiebig-Comyn, A., Collins, T.J., et al. (2015). Single Transcription Factor Conversion of Human Blood Fate to NPCs with CNS and PNS Developmental Capacity. Cell Reports </w:t>
      </w:r>
      <w:r w:rsidRPr="00633942">
        <w:rPr>
          <w:i/>
        </w:rPr>
        <w:t>11</w:t>
      </w:r>
      <w:r w:rsidRPr="00633942">
        <w:t>, 1367-1376. 10.1016/j.celrep.2015.04.056.</w:t>
      </w:r>
    </w:p>
    <w:p w14:paraId="518D7D8E" w14:textId="77777777" w:rsidR="00633942" w:rsidRPr="00633942" w:rsidRDefault="00633942" w:rsidP="00633942">
      <w:pPr>
        <w:pStyle w:val="EndNoteBibliography"/>
        <w:spacing w:after="0"/>
        <w:ind w:left="720" w:hanging="720"/>
      </w:pPr>
      <w:r w:rsidRPr="00633942">
        <w:t>44.</w:t>
      </w:r>
      <w:r w:rsidRPr="00633942">
        <w:tab/>
        <w:t xml:space="preserve">Lefler, S., Cohen, M.A., Kantor, G., Cheishvili, D., Even, A., Birger, A., Turetsky, T., Gil, Y., Even-Ram, S., Aizenman, E., et al. (2015). Familial Dysautonomia (FD) Human Embryonic Stem Cell Derived PNS Neurons Reveal that Synaptic Vesicular and Neuronal Transport Genes Are Directly or Indirectly Affected by IKBKAP Downregulation. PLoS One </w:t>
      </w:r>
      <w:r w:rsidRPr="00633942">
        <w:rPr>
          <w:i/>
        </w:rPr>
        <w:t>10</w:t>
      </w:r>
      <w:r w:rsidRPr="00633942">
        <w:t>, e0138807. 10.1371/journal.pone.0138807.</w:t>
      </w:r>
    </w:p>
    <w:p w14:paraId="68CBC11B" w14:textId="77777777" w:rsidR="00633942" w:rsidRPr="00633942" w:rsidRDefault="00633942" w:rsidP="00633942">
      <w:pPr>
        <w:pStyle w:val="EndNoteBibliography"/>
        <w:spacing w:after="0"/>
        <w:ind w:left="720" w:hanging="720"/>
      </w:pPr>
      <w:r w:rsidRPr="00633942">
        <w:t>45.</w:t>
      </w:r>
      <w:r w:rsidRPr="00633942">
        <w:tab/>
        <w:t xml:space="preserve">Markus, A., Lebenthal-Loinger, I., Yang, I.H., Kinchington, P.R., and Goldstein, R.S. (2015). An in vitro model of latency and reactivation of varicella zoster virus in human stem cell-derived neurons. PLoS Pathog </w:t>
      </w:r>
      <w:r w:rsidRPr="00633942">
        <w:rPr>
          <w:i/>
        </w:rPr>
        <w:t>11</w:t>
      </w:r>
      <w:r w:rsidRPr="00633942">
        <w:t>, e1004885. 10.1371/journal.ppat.1004885.</w:t>
      </w:r>
    </w:p>
    <w:p w14:paraId="0301DC8B" w14:textId="77777777" w:rsidR="00633942" w:rsidRPr="00633942" w:rsidRDefault="00633942" w:rsidP="00633942">
      <w:pPr>
        <w:pStyle w:val="EndNoteBibliography"/>
        <w:spacing w:after="0"/>
        <w:ind w:left="720" w:hanging="720"/>
      </w:pPr>
      <w:r w:rsidRPr="00633942">
        <w:t>46.</w:t>
      </w:r>
      <w:r w:rsidRPr="00633942">
        <w:tab/>
        <w:t xml:space="preserve">Miura, T., Sugawara, T., Fukuda, A., Tamoto, R., Kawasaki, T., Umezawa, A., and Akutsu, H. (2015). Generation of primitive neural stem cells from human fibroblasts using a defined set of factors. Biology Open </w:t>
      </w:r>
      <w:r w:rsidRPr="00633942">
        <w:rPr>
          <w:i/>
        </w:rPr>
        <w:t>4</w:t>
      </w:r>
      <w:r w:rsidRPr="00633942">
        <w:t>, 1595-1607. 10.1242/bio.013151.</w:t>
      </w:r>
    </w:p>
    <w:p w14:paraId="69CE5C55" w14:textId="77777777" w:rsidR="00633942" w:rsidRPr="004B6C6E" w:rsidRDefault="00633942" w:rsidP="00633942">
      <w:pPr>
        <w:pStyle w:val="EndNoteBibliography"/>
        <w:spacing w:after="0"/>
        <w:ind w:left="720" w:hanging="720"/>
        <w:rPr>
          <w:lang w:val="nl-NL"/>
        </w:rPr>
      </w:pPr>
      <w:r w:rsidRPr="00633942">
        <w:t>47.</w:t>
      </w:r>
      <w:r w:rsidRPr="00633942">
        <w:tab/>
        <w:t xml:space="preserve">Romanyuk, N., Amemori, T., Turnovcova, K., Prochazka, P., Onteniente, B., Sykova, E., and Jendelova, P. (2015). Beneficial effect of human induced pluripotent stem cell-derived neural precursors in spinal cord injury repair. </w:t>
      </w:r>
      <w:r w:rsidRPr="004B6C6E">
        <w:rPr>
          <w:lang w:val="nl-NL"/>
        </w:rPr>
        <w:t xml:space="preserve">Cell Transplantation </w:t>
      </w:r>
      <w:r w:rsidRPr="004B6C6E">
        <w:rPr>
          <w:i/>
          <w:lang w:val="nl-NL"/>
        </w:rPr>
        <w:t>24</w:t>
      </w:r>
      <w:r w:rsidRPr="004B6C6E">
        <w:rPr>
          <w:lang w:val="nl-NL"/>
        </w:rPr>
        <w:t>, 1781-1797. 10.3727/096368914X684042.</w:t>
      </w:r>
    </w:p>
    <w:p w14:paraId="2B294E4D" w14:textId="77777777" w:rsidR="00633942" w:rsidRPr="00633942" w:rsidRDefault="00633942" w:rsidP="00633942">
      <w:pPr>
        <w:pStyle w:val="EndNoteBibliography"/>
        <w:spacing w:after="0"/>
        <w:ind w:left="720" w:hanging="720"/>
      </w:pPr>
      <w:r w:rsidRPr="004B6C6E">
        <w:rPr>
          <w:lang w:val="nl-NL"/>
        </w:rPr>
        <w:t>48.</w:t>
      </w:r>
      <w:r w:rsidRPr="004B6C6E">
        <w:rPr>
          <w:lang w:val="nl-NL"/>
        </w:rPr>
        <w:tab/>
        <w:t xml:space="preserve">Fattahi, F., Steinbeck, J.A., Kriks, S., Tchieu, J., Zimmer, B., Kishinevsky, S., Zeltner, N., Mica, Y., El-Nachef, W., Zhao, H., et al. </w:t>
      </w:r>
      <w:r w:rsidRPr="00633942">
        <w:t xml:space="preserve">(2016). Deriving human ENS lineages for cell therapy and drug discovery in Hirschsprung disease. Nature </w:t>
      </w:r>
      <w:r w:rsidRPr="00633942">
        <w:rPr>
          <w:i/>
        </w:rPr>
        <w:t>531</w:t>
      </w:r>
      <w:r w:rsidRPr="00633942">
        <w:t>, 105-109. 10.1038/nature16951.</w:t>
      </w:r>
    </w:p>
    <w:p w14:paraId="440AFEE6" w14:textId="77777777" w:rsidR="00633942" w:rsidRPr="00633942" w:rsidRDefault="00633942" w:rsidP="00633942">
      <w:pPr>
        <w:pStyle w:val="EndNoteBibliography"/>
        <w:spacing w:after="0"/>
        <w:ind w:left="720" w:hanging="720"/>
      </w:pPr>
      <w:r w:rsidRPr="00633942">
        <w:t>49.</w:t>
      </w:r>
      <w:r w:rsidRPr="00633942">
        <w:tab/>
        <w:t xml:space="preserve">Ho, S.M., Hartley, B.J., Tcw, J., Beaumont, M., Stafford, K., Slesinger, P.A., and Brennand, K.J. (2016). Rapid Ngn2-induction of excitatory neurons from hiPSC-derived neural progenitor cells. Methods </w:t>
      </w:r>
      <w:r w:rsidRPr="00633942">
        <w:rPr>
          <w:i/>
        </w:rPr>
        <w:t>101</w:t>
      </w:r>
      <w:r w:rsidRPr="00633942">
        <w:t>, 113-124. 10.1016/j.ymeth.2015.11.019.</w:t>
      </w:r>
    </w:p>
    <w:p w14:paraId="7F4F63CC" w14:textId="77777777" w:rsidR="00633942" w:rsidRPr="00633942" w:rsidRDefault="00633942" w:rsidP="00633942">
      <w:pPr>
        <w:pStyle w:val="EndNoteBibliography"/>
        <w:spacing w:after="0"/>
        <w:ind w:left="720" w:hanging="720"/>
      </w:pPr>
      <w:r w:rsidRPr="00633942">
        <w:t>50.</w:t>
      </w:r>
      <w:r w:rsidRPr="00633942">
        <w:tab/>
        <w:t xml:space="preserve">Takayama, Y., and Kida, Y.S. (2016). In Vitro Reconstruction of Neuronal Networks Derived from Human iPS Cells Using Microfabricated Devices. PLoS One </w:t>
      </w:r>
      <w:r w:rsidRPr="00633942">
        <w:rPr>
          <w:i/>
        </w:rPr>
        <w:t>11</w:t>
      </w:r>
      <w:r w:rsidRPr="00633942">
        <w:t>, e0148559. 10.1371/journal.pone.0148559.</w:t>
      </w:r>
    </w:p>
    <w:p w14:paraId="7BE70530" w14:textId="77777777" w:rsidR="00633942" w:rsidRPr="00633942" w:rsidRDefault="00633942" w:rsidP="00633942">
      <w:pPr>
        <w:pStyle w:val="EndNoteBibliography"/>
        <w:spacing w:after="0"/>
        <w:ind w:left="720" w:hanging="720"/>
      </w:pPr>
      <w:r w:rsidRPr="00633942">
        <w:t>51.</w:t>
      </w:r>
      <w:r w:rsidRPr="00633942">
        <w:tab/>
        <w:t xml:space="preserve">Vazquez-Arango, P., Vowles, J., Browne, C., Hartfield, E., Fernandes, H.J.R., Mandefro, B., Sareen, D., James, W., Wade-Martins, R., Cowley, S.A., et al. (2016). Variant U1 snRNAs are implicated in human pluripotent stem cell maintenance and neuromuscular disease. Nucleic Acids Research </w:t>
      </w:r>
      <w:r w:rsidRPr="00633942">
        <w:rPr>
          <w:i/>
        </w:rPr>
        <w:t>44</w:t>
      </w:r>
      <w:r w:rsidRPr="00633942">
        <w:t>, 10960-10973. 10.1093/nar/gkw711.</w:t>
      </w:r>
    </w:p>
    <w:p w14:paraId="3D45C90B" w14:textId="77777777" w:rsidR="00633942" w:rsidRPr="00633942" w:rsidRDefault="00633942" w:rsidP="00633942">
      <w:pPr>
        <w:pStyle w:val="EndNoteBibliography"/>
        <w:spacing w:after="0"/>
        <w:ind w:left="720" w:hanging="720"/>
      </w:pPr>
      <w:r w:rsidRPr="00633942">
        <w:t>52.</w:t>
      </w:r>
      <w:r w:rsidRPr="00633942">
        <w:tab/>
        <w:t xml:space="preserve">Zhou, J., Wang, C., Zhang, K., Gong, X., Wang, Y., Li, S., and Luo, Y. (2016). Generation of Human Embryonic Stem Cell Line Expressing zsGreen in Cholinergic Neurons Using CRISPR/Cas9 System. Neurochemical Research </w:t>
      </w:r>
      <w:r w:rsidRPr="00633942">
        <w:rPr>
          <w:i/>
        </w:rPr>
        <w:t>41</w:t>
      </w:r>
      <w:r w:rsidRPr="00633942">
        <w:t>, 2065-2074. 10.1007/s11064-016-1918-9.</w:t>
      </w:r>
    </w:p>
    <w:p w14:paraId="20157DD0" w14:textId="77777777" w:rsidR="00633942" w:rsidRPr="00633942" w:rsidRDefault="00633942" w:rsidP="00633942">
      <w:pPr>
        <w:pStyle w:val="EndNoteBibliography"/>
        <w:spacing w:after="0"/>
        <w:ind w:left="720" w:hanging="720"/>
      </w:pPr>
      <w:r w:rsidRPr="00633942">
        <w:t>53.</w:t>
      </w:r>
      <w:r w:rsidRPr="00633942">
        <w:tab/>
        <w:t xml:space="preserve">Course, M.M., Hsieh, C.H., Tsai, P.I., Codding-Bui, J.A., Shaltouki, A., and Wang, X. (2017). Live imaging mitochondrial transport in neurons. Neuromethods </w:t>
      </w:r>
      <w:r w:rsidRPr="00633942">
        <w:rPr>
          <w:i/>
        </w:rPr>
        <w:t>123</w:t>
      </w:r>
      <w:r w:rsidRPr="00633942">
        <w:t>, 49-66. 10.1007/978-1-4939-6890-9_3.</w:t>
      </w:r>
    </w:p>
    <w:p w14:paraId="28472FC0" w14:textId="77777777" w:rsidR="00633942" w:rsidRPr="00633942" w:rsidRDefault="00633942" w:rsidP="00633942">
      <w:pPr>
        <w:pStyle w:val="EndNoteBibliography"/>
        <w:spacing w:after="0"/>
        <w:ind w:left="720" w:hanging="720"/>
      </w:pPr>
      <w:r w:rsidRPr="00633942">
        <w:t>54.</w:t>
      </w:r>
      <w:r w:rsidRPr="00633942">
        <w:tab/>
        <w:t xml:space="preserve">Kim, H.S., Lee, J., Lee, D.Y., Kim, Y.D., Kim, J.Y., Lim, H.J., Lim, S., and Cho, Y.S. (2017). Schwann Cell Precursors from Human Pluripotent Stem Cells as a Potential Therapeutic Target for Myelin Repair. Stem Cell Reports </w:t>
      </w:r>
      <w:r w:rsidRPr="00633942">
        <w:rPr>
          <w:i/>
        </w:rPr>
        <w:t>8</w:t>
      </w:r>
      <w:r w:rsidRPr="00633942">
        <w:t>, 1714-1726. 10.1016/j.stemcr.2017.04.011.</w:t>
      </w:r>
    </w:p>
    <w:p w14:paraId="2BA0876B" w14:textId="77777777" w:rsidR="00633942" w:rsidRPr="00633942" w:rsidRDefault="00633942" w:rsidP="00633942">
      <w:pPr>
        <w:pStyle w:val="EndNoteBibliography"/>
        <w:spacing w:after="0"/>
        <w:ind w:left="720" w:hanging="720"/>
      </w:pPr>
      <w:r w:rsidRPr="00633942">
        <w:t>55.</w:t>
      </w:r>
      <w:r w:rsidRPr="00633942">
        <w:tab/>
        <w:t xml:space="preserve">Oh, Y., Zhang, F.R., Wang, Y.Q., Lee, E.M., Choi, I.Y., Lim, H., Mirakhori, F., Li, R.H., Huang, L.X., Xu, T.L., et al. (2017). Zika virus directly infects peripheral neurons and induces cell death. Nature Neuroscience </w:t>
      </w:r>
      <w:r w:rsidRPr="00633942">
        <w:rPr>
          <w:i/>
        </w:rPr>
        <w:t>20</w:t>
      </w:r>
      <w:r w:rsidRPr="00633942">
        <w:t>, 1209-+. 10.1038/nn.4612.</w:t>
      </w:r>
    </w:p>
    <w:p w14:paraId="539E679A" w14:textId="77777777" w:rsidR="00633942" w:rsidRPr="00633942" w:rsidRDefault="00633942" w:rsidP="00633942">
      <w:pPr>
        <w:pStyle w:val="EndNoteBibliography"/>
        <w:spacing w:after="0"/>
        <w:ind w:left="720" w:hanging="720"/>
      </w:pPr>
      <w:r w:rsidRPr="00633942">
        <w:lastRenderedPageBreak/>
        <w:t>56.</w:t>
      </w:r>
      <w:r w:rsidRPr="00633942">
        <w:tab/>
        <w:t xml:space="preserve">Romero-Moya, D., Santos-Ocana, C., Castano, J., Garrabou, G., Rodriguez-Gomez, J.A., Ruiz-Bonilla, V., Bueno, C., Gonzalez-Rodriguez, P., Giorgetti, A., Perdiguero, E., et al. (2017). Genetic Rescue of Mitochondrial and Skeletal Muscle Impairment in an Induced Pluripotent Stem Cells Model of Coenzyme Q&lt;inf&gt;10&lt;/inf&gt; Deficiency. Stem Cells </w:t>
      </w:r>
      <w:r w:rsidRPr="00633942">
        <w:rPr>
          <w:i/>
        </w:rPr>
        <w:t>35</w:t>
      </w:r>
      <w:r w:rsidRPr="00633942">
        <w:t>, 1687-1703. 10.1002/stem.2634.</w:t>
      </w:r>
    </w:p>
    <w:p w14:paraId="10050048" w14:textId="77777777" w:rsidR="00633942" w:rsidRPr="00633942" w:rsidRDefault="00633942" w:rsidP="00633942">
      <w:pPr>
        <w:pStyle w:val="EndNoteBibliography"/>
        <w:spacing w:after="0"/>
        <w:ind w:left="720" w:hanging="720"/>
      </w:pPr>
      <w:r w:rsidRPr="00633942">
        <w:t>57.</w:t>
      </w:r>
      <w:r w:rsidRPr="00633942">
        <w:tab/>
        <w:t xml:space="preserve">Rubi, L., Kovar, M., Zebedin-Brandl, E., Koenig, X., Dominguez-Rodriguez, M., Todt, H., Kubista, H., Boehm, S., and Hilber, K. (2017). Modulation of the heart's electrical properties by the anticonvulsant drug retigabine. Toxicol Appl Pharmacol </w:t>
      </w:r>
      <w:r w:rsidRPr="00633942">
        <w:rPr>
          <w:i/>
        </w:rPr>
        <w:t>329</w:t>
      </w:r>
      <w:r w:rsidRPr="00633942">
        <w:t>, 309-317. 10.1016/j.taap.2017.06.018.</w:t>
      </w:r>
    </w:p>
    <w:p w14:paraId="4E0457DE" w14:textId="77777777" w:rsidR="00633942" w:rsidRPr="00633942" w:rsidRDefault="00633942" w:rsidP="00633942">
      <w:pPr>
        <w:pStyle w:val="EndNoteBibliography"/>
        <w:spacing w:after="0"/>
        <w:ind w:left="720" w:hanging="720"/>
      </w:pPr>
      <w:r w:rsidRPr="00633942">
        <w:t>58.</w:t>
      </w:r>
      <w:r w:rsidRPr="00633942">
        <w:tab/>
        <w:t xml:space="preserve">Vichier-Guerre, C., Parker, M., Pomerantz, Y., Finnell, R.H., and Cabrera, R.M. (2017). Impact of selective serotonin reuptake inhibitors on neural crest stem cell formation. Toxicol Lett </w:t>
      </w:r>
      <w:r w:rsidRPr="00633942">
        <w:rPr>
          <w:i/>
        </w:rPr>
        <w:t>281</w:t>
      </w:r>
      <w:r w:rsidRPr="00633942">
        <w:t>, 20-25. 10.1016/j.toxlet.2017.08.012.</w:t>
      </w:r>
    </w:p>
    <w:p w14:paraId="755C1BF3" w14:textId="77777777" w:rsidR="00633942" w:rsidRPr="00633942" w:rsidRDefault="00633942" w:rsidP="00633942">
      <w:pPr>
        <w:pStyle w:val="EndNoteBibliography"/>
        <w:spacing w:after="0"/>
        <w:ind w:left="720" w:hanging="720"/>
      </w:pPr>
      <w:r w:rsidRPr="00633942">
        <w:t>59.</w:t>
      </w:r>
      <w:r w:rsidRPr="00633942">
        <w:tab/>
        <w:t xml:space="preserve">Abu-Bonsrah, K.D., Zhang, D., Bjorksten, A.R., Dottori, M., and Newgreen, D.F. (2018). Generation of Adrenal Chromaffin-like Cells from Human Pluripotent Stem Cells. Stem Cell Reports </w:t>
      </w:r>
      <w:r w:rsidRPr="00633942">
        <w:rPr>
          <w:i/>
        </w:rPr>
        <w:t>10</w:t>
      </w:r>
      <w:r w:rsidRPr="00633942">
        <w:t>, 134-150. 10.1016/j.stemcr.2017.11.003.</w:t>
      </w:r>
    </w:p>
    <w:p w14:paraId="6B925715" w14:textId="77777777" w:rsidR="00633942" w:rsidRPr="00633942" w:rsidRDefault="00633942" w:rsidP="00633942">
      <w:pPr>
        <w:pStyle w:val="EndNoteBibliography"/>
        <w:spacing w:after="0"/>
        <w:ind w:left="720" w:hanging="720"/>
      </w:pPr>
      <w:r w:rsidRPr="00633942">
        <w:t>60.</w:t>
      </w:r>
      <w:r w:rsidRPr="00633942">
        <w:tab/>
        <w:t xml:space="preserve">De Santis, R., Garone, M.G., Pagani, F., de Turris, V., Di Angelantonio, S., and Rosa, A. (2018). Direct conversion of human pluripotent stem cells into cranial motor neurons using a piggyBac vector. Stem Cell Research </w:t>
      </w:r>
      <w:r w:rsidRPr="00633942">
        <w:rPr>
          <w:i/>
        </w:rPr>
        <w:t>29</w:t>
      </w:r>
      <w:r w:rsidRPr="00633942">
        <w:t>, 189-196. 10.1016/j.scr.2018.04.012.</w:t>
      </w:r>
    </w:p>
    <w:p w14:paraId="50BA0020" w14:textId="77777777" w:rsidR="00633942" w:rsidRPr="00633942" w:rsidRDefault="00633942" w:rsidP="00633942">
      <w:pPr>
        <w:pStyle w:val="EndNoteBibliography"/>
        <w:spacing w:after="0"/>
        <w:ind w:left="720" w:hanging="720"/>
      </w:pPr>
      <w:r w:rsidRPr="00633942">
        <w:t>61.</w:t>
      </w:r>
      <w:r w:rsidRPr="00633942">
        <w:tab/>
        <w:t xml:space="preserve">Abo-Rady, M., Bellmann, J., Glatza, M., Marrone, L., Reinhardt, L., Tena, S., and Sterneckert, J. (2019). Phenotypic screening using mouse and human stem cell-based models of neuroinflammation and gene expression analysis to study drug responses. Methods in Molecular Biology </w:t>
      </w:r>
      <w:r w:rsidRPr="00633942">
        <w:rPr>
          <w:i/>
        </w:rPr>
        <w:t>1888</w:t>
      </w:r>
      <w:r w:rsidRPr="00633942">
        <w:t>, 21-43. 10.1007/978-1-4939-8891-4_2.</w:t>
      </w:r>
    </w:p>
    <w:p w14:paraId="75772D0E" w14:textId="77777777" w:rsidR="00633942" w:rsidRPr="00633942" w:rsidRDefault="00633942" w:rsidP="00633942">
      <w:pPr>
        <w:pStyle w:val="EndNoteBibliography"/>
        <w:spacing w:after="0"/>
        <w:ind w:left="720" w:hanging="720"/>
      </w:pPr>
      <w:r w:rsidRPr="00633942">
        <w:t>62.</w:t>
      </w:r>
      <w:r w:rsidRPr="00633942">
        <w:tab/>
        <w:t xml:space="preserve">Alvarez-Carbonell, D., Ye, F., Ramanath, N., Garcia-Mesa, Y., Knapp, P.E., Hauser, K.F., and Karn, J. (2019). Cross-talk between microglia and neurons regulates HIV latency. PLoS Pathogens </w:t>
      </w:r>
      <w:r w:rsidRPr="00633942">
        <w:rPr>
          <w:i/>
        </w:rPr>
        <w:t>15</w:t>
      </w:r>
      <w:r w:rsidRPr="00633942">
        <w:t>, e1008249. 10.1371/journal.ppat.1008249.</w:t>
      </w:r>
    </w:p>
    <w:p w14:paraId="256E13C2" w14:textId="77777777" w:rsidR="00633942" w:rsidRPr="00633942" w:rsidRDefault="00633942" w:rsidP="00633942">
      <w:pPr>
        <w:pStyle w:val="EndNoteBibliography"/>
        <w:spacing w:after="0"/>
        <w:ind w:left="720" w:hanging="720"/>
      </w:pPr>
      <w:r w:rsidRPr="00633942">
        <w:t>63.</w:t>
      </w:r>
      <w:r w:rsidRPr="00633942">
        <w:tab/>
        <w:t xml:space="preserve">Mohlin, S., and Kerosuo, L. (2019). In Vitro Maintenance of Multipotent Neural Crest Stem Cells as Crestospheres. Methods Mol Biol </w:t>
      </w:r>
      <w:r w:rsidRPr="00633942">
        <w:rPr>
          <w:i/>
        </w:rPr>
        <w:t>2002</w:t>
      </w:r>
      <w:r w:rsidRPr="00633942">
        <w:t>, 1-11. 10.1007/7651_2018_180.</w:t>
      </w:r>
    </w:p>
    <w:p w14:paraId="24EF0CA8" w14:textId="77777777" w:rsidR="00633942" w:rsidRPr="00633942" w:rsidRDefault="00633942" w:rsidP="00633942">
      <w:pPr>
        <w:pStyle w:val="EndNoteBibliography"/>
        <w:spacing w:after="0"/>
        <w:ind w:left="720" w:hanging="720"/>
      </w:pPr>
      <w:r w:rsidRPr="00633942">
        <w:t>64.</w:t>
      </w:r>
      <w:r w:rsidRPr="00633942">
        <w:tab/>
        <w:t xml:space="preserve">Pellett, S., Tepp, W.H., and Johnson, E.A. (2019). Botulinum neurotoxins A, B, C, E, and F preferentially enter cultured human motor neurons compared to other cultured human neuronal populations. FEBS Letters </w:t>
      </w:r>
      <w:r w:rsidRPr="00633942">
        <w:rPr>
          <w:i/>
        </w:rPr>
        <w:t>593</w:t>
      </w:r>
      <w:r w:rsidRPr="00633942">
        <w:t>, 2675-2685. 10.1002/1873-3468.13508.</w:t>
      </w:r>
    </w:p>
    <w:p w14:paraId="17D664D8" w14:textId="77777777" w:rsidR="00633942" w:rsidRPr="00633942" w:rsidRDefault="00633942" w:rsidP="00633942">
      <w:pPr>
        <w:pStyle w:val="EndNoteBibliography"/>
        <w:spacing w:after="0"/>
        <w:ind w:left="720" w:hanging="720"/>
      </w:pPr>
      <w:r w:rsidRPr="00633942">
        <w:t>65.</w:t>
      </w:r>
      <w:r w:rsidRPr="00633942">
        <w:tab/>
        <w:t xml:space="preserve">Garcia-Diaz, A., Efe, G., Kabra, K., Patel, A., Lowry, E.R., Shneider, N.A., Corneo, B., and Wichterle, H. (2020). Standardized Reporter Systems for Purification and Imaging of Human Pluripotent Stem Cell-derived Motor Neurons and Other Cholinergic Cells. Neuroscience </w:t>
      </w:r>
      <w:r w:rsidRPr="00633942">
        <w:rPr>
          <w:i/>
        </w:rPr>
        <w:t>450</w:t>
      </w:r>
      <w:r w:rsidRPr="00633942">
        <w:t>, 48-56. 10.1016/j.neuroscience.2020.06.028.</w:t>
      </w:r>
    </w:p>
    <w:p w14:paraId="27F0B378" w14:textId="77777777" w:rsidR="00633942" w:rsidRPr="00633942" w:rsidRDefault="00633942" w:rsidP="00633942">
      <w:pPr>
        <w:pStyle w:val="EndNoteBibliography"/>
        <w:spacing w:after="0"/>
        <w:ind w:left="720" w:hanging="720"/>
      </w:pPr>
      <w:r w:rsidRPr="00633942">
        <w:t>66.</w:t>
      </w:r>
      <w:r w:rsidRPr="00633942">
        <w:tab/>
        <w:t xml:space="preserve">Hosseini, K., Lekholm, E., Ahemaiti, A., and Fredriksson, R. (2020). Differentiation of human embryonic stem cells into neuron, cholinergic, and glial cells. Stem Cells International </w:t>
      </w:r>
      <w:r w:rsidRPr="00633942">
        <w:rPr>
          <w:i/>
        </w:rPr>
        <w:t>2020</w:t>
      </w:r>
      <w:r w:rsidRPr="00633942">
        <w:t>, 8827874. 10.1155/2020/8827874.</w:t>
      </w:r>
    </w:p>
    <w:p w14:paraId="45B211E2" w14:textId="77777777" w:rsidR="00633942" w:rsidRPr="00633942" w:rsidRDefault="00633942" w:rsidP="00633942">
      <w:pPr>
        <w:pStyle w:val="EndNoteBibliography"/>
        <w:spacing w:after="0"/>
        <w:ind w:left="720" w:hanging="720"/>
      </w:pPr>
      <w:r w:rsidRPr="00633942">
        <w:t>67.</w:t>
      </w:r>
      <w:r w:rsidRPr="00633942">
        <w:tab/>
        <w:t xml:space="preserve">Kim, H.S., Kim, J.Y., Song, C.L., Jeong, J.E., and Cho, Y.S. (2020). Directly induced human Schwann cell precursors as a valuable source of Schwann cells. Stem Cell Res Ther </w:t>
      </w:r>
      <w:r w:rsidRPr="00633942">
        <w:rPr>
          <w:i/>
        </w:rPr>
        <w:t>11</w:t>
      </w:r>
      <w:r w:rsidRPr="00633942">
        <w:t>, 257. 10.1186/s13287-020-01772-x.</w:t>
      </w:r>
    </w:p>
    <w:p w14:paraId="6CAD6058" w14:textId="77777777" w:rsidR="00633942" w:rsidRPr="00633942" w:rsidRDefault="00633942" w:rsidP="00633942">
      <w:pPr>
        <w:pStyle w:val="EndNoteBibliography"/>
        <w:spacing w:after="0"/>
        <w:ind w:left="720" w:hanging="720"/>
      </w:pPr>
      <w:r w:rsidRPr="00633942">
        <w:t>68.</w:t>
      </w:r>
      <w:r w:rsidRPr="00633942">
        <w:tab/>
        <w:t xml:space="preserve">Mennen, R.H., de Leeuw, V.C., and Piersma, A.H. (2020). Oxygen tension influences embryonic stem cell maintenance and has lineage specific effects on neural and cardiac differentiation. Differentiation </w:t>
      </w:r>
      <w:r w:rsidRPr="00633942">
        <w:rPr>
          <w:i/>
        </w:rPr>
        <w:t>115</w:t>
      </w:r>
      <w:r w:rsidRPr="00633942">
        <w:t>, 1-10. 10.1016/j.diff.2020.07.001.</w:t>
      </w:r>
    </w:p>
    <w:p w14:paraId="4B86589C" w14:textId="77777777" w:rsidR="00633942" w:rsidRPr="00633942" w:rsidRDefault="00633942" w:rsidP="00633942">
      <w:pPr>
        <w:pStyle w:val="EndNoteBibliography"/>
        <w:spacing w:after="0"/>
        <w:ind w:left="720" w:hanging="720"/>
      </w:pPr>
      <w:r w:rsidRPr="00633942">
        <w:t>69.</w:t>
      </w:r>
      <w:r w:rsidRPr="00633942">
        <w:tab/>
        <w:t xml:space="preserve">Belair, D.G., Sudak, K., Connelly, K., Collins, N.D., Kopytek, S.J., and Kolaja, K.L. (2021). Investigation Into the Role of ERK in Tyrosine Kinase Inhibitor-Induced Neuropathy. Toxicol Sci </w:t>
      </w:r>
      <w:r w:rsidRPr="00633942">
        <w:rPr>
          <w:i/>
        </w:rPr>
        <w:t>181</w:t>
      </w:r>
      <w:r w:rsidRPr="00633942">
        <w:t>, 160-174. 10.1093/toxsci/kfab033.</w:t>
      </w:r>
    </w:p>
    <w:p w14:paraId="3F0801B2" w14:textId="77777777" w:rsidR="00633942" w:rsidRPr="00633942" w:rsidRDefault="00633942" w:rsidP="00633942">
      <w:pPr>
        <w:pStyle w:val="EndNoteBibliography"/>
        <w:spacing w:after="0"/>
        <w:ind w:left="720" w:hanging="720"/>
      </w:pPr>
      <w:r w:rsidRPr="00633942">
        <w:lastRenderedPageBreak/>
        <w:t>70.</w:t>
      </w:r>
      <w:r w:rsidRPr="00633942">
        <w:tab/>
        <w:t xml:space="preserve">Gunaseelan, S., Wang, Z., Tong, V.K.J., Ming, S.W.S., Razar, R.B.B.A., Srimasorn, S., Ong, W.Y., Lim, K.L., and Chua, J.J.E. (2021). Loss of FEZ1, a gene deleted in Jacobsen syndrome, causes locomotion defects and early mortality by impairing motor neuron development. Human Molecular Genetics </w:t>
      </w:r>
      <w:r w:rsidRPr="00633942">
        <w:rPr>
          <w:i/>
        </w:rPr>
        <w:t>30</w:t>
      </w:r>
      <w:r w:rsidRPr="00633942">
        <w:t>, 5-20. 10.1093/hmg/ddaa281.</w:t>
      </w:r>
    </w:p>
    <w:p w14:paraId="1E0BE7D9" w14:textId="77777777" w:rsidR="00633942" w:rsidRPr="00633942" w:rsidRDefault="00633942" w:rsidP="00633942">
      <w:pPr>
        <w:pStyle w:val="EndNoteBibliography"/>
        <w:spacing w:after="0"/>
        <w:ind w:left="720" w:hanging="720"/>
      </w:pPr>
      <w:r w:rsidRPr="00633942">
        <w:t>71.</w:t>
      </w:r>
      <w:r w:rsidRPr="00633942">
        <w:tab/>
        <w:t xml:space="preserve">Jeong, M., Ocwieja, K.E., Han, D., Wackym, P.A., Zhang, Y., Brown, A., Moncada, C., Vambutas, A., Kanne, T., Crain, R., et al. (2021). Direct SARS-CoV-2 infection of the human inner ear may underlie COVID-19-associated audiovestibular dysfunction. Commun Med (Lond) </w:t>
      </w:r>
      <w:r w:rsidRPr="00633942">
        <w:rPr>
          <w:i/>
        </w:rPr>
        <w:t>1</w:t>
      </w:r>
      <w:r w:rsidRPr="00633942">
        <w:t>, 44. 10.1038/s43856-021-00044-w.</w:t>
      </w:r>
    </w:p>
    <w:p w14:paraId="1B812230" w14:textId="77777777" w:rsidR="00633942" w:rsidRPr="00633942" w:rsidRDefault="00633942" w:rsidP="00633942">
      <w:pPr>
        <w:pStyle w:val="EndNoteBibliography"/>
        <w:spacing w:after="0"/>
        <w:ind w:left="720" w:hanging="720"/>
      </w:pPr>
      <w:r w:rsidRPr="00633942">
        <w:t>72.</w:t>
      </w:r>
      <w:r w:rsidRPr="00633942">
        <w:tab/>
        <w:t xml:space="preserve">Okuno, H., and Okano, H. (2021). Modeling human congenital disorders with neural crest developmental defects using patient-derived induced pluripotent stem cells. Regen Ther </w:t>
      </w:r>
      <w:r w:rsidRPr="00633942">
        <w:rPr>
          <w:i/>
        </w:rPr>
        <w:t>18</w:t>
      </w:r>
      <w:r w:rsidRPr="00633942">
        <w:t>, 275-280. 10.1016/j.reth.2021.08.001.</w:t>
      </w:r>
    </w:p>
    <w:p w14:paraId="538AAFDD" w14:textId="77777777" w:rsidR="00633942" w:rsidRPr="00633942" w:rsidRDefault="00633942" w:rsidP="00633942">
      <w:pPr>
        <w:pStyle w:val="EndNoteBibliography"/>
        <w:spacing w:after="0"/>
        <w:ind w:left="720" w:hanging="720"/>
      </w:pPr>
      <w:r w:rsidRPr="00633942">
        <w:t>73.</w:t>
      </w:r>
      <w:r w:rsidRPr="00633942">
        <w:tab/>
        <w:t xml:space="preserve">Ordureau, A., Kraus, F., Zhang, J., An, H., Park, S., Ahfeldt, T., Paulo, J.A., and Harper, J.W. (2021). Temporal proteomics during neurogenesis reveals large-scale proteome and organelle remodeling via selective autophagy. Molecular Cell </w:t>
      </w:r>
      <w:r w:rsidRPr="00633942">
        <w:rPr>
          <w:i/>
        </w:rPr>
        <w:t>81</w:t>
      </w:r>
      <w:r w:rsidRPr="00633942">
        <w:t>, 5082-5098.e5011. 10.1016/j.molcel.2021.10.001.</w:t>
      </w:r>
    </w:p>
    <w:p w14:paraId="5762DC33" w14:textId="77777777" w:rsidR="00633942" w:rsidRPr="00633942" w:rsidRDefault="00633942" w:rsidP="00633942">
      <w:pPr>
        <w:pStyle w:val="EndNoteBibliography"/>
        <w:spacing w:after="0"/>
        <w:ind w:left="720" w:hanging="720"/>
      </w:pPr>
      <w:r w:rsidRPr="00633942">
        <w:t>74.</w:t>
      </w:r>
      <w:r w:rsidRPr="00633942">
        <w:tab/>
        <w:t xml:space="preserve">Pandya, V.A., Crerar, H., Mitchell, J.S., and Patani, R. (2021). A non-toxic concentration of telomerase inhibitor BIBR1532 fails to reduce tert expression in a feeder-free induced pluripotent stem cell model of human motor neurogenesis. International Journal of Molecular Sciences </w:t>
      </w:r>
      <w:r w:rsidRPr="00633942">
        <w:rPr>
          <w:i/>
        </w:rPr>
        <w:t>22 (6)</w:t>
      </w:r>
      <w:r w:rsidRPr="00633942">
        <w:t>, 3256. 10.3390/ijms22063256.</w:t>
      </w:r>
    </w:p>
    <w:p w14:paraId="343861A9" w14:textId="77777777" w:rsidR="00633942" w:rsidRPr="00633942" w:rsidRDefault="00633942" w:rsidP="00633942">
      <w:pPr>
        <w:pStyle w:val="EndNoteBibliography"/>
        <w:spacing w:after="0"/>
        <w:ind w:left="720" w:hanging="720"/>
      </w:pPr>
      <w:r w:rsidRPr="00633942">
        <w:t>75.</w:t>
      </w:r>
      <w:r w:rsidRPr="00633942">
        <w:tab/>
        <w:t xml:space="preserve">Solomon, E., Davis-Anderson, K., Hovde, B., Micheva-Viteva, S., Harris, J.F., Twary, S., and Iyer, R. (2021). Global transcriptome profile of the developmental principles of in vitro iPSC-to-motor neuron differentiation. BMC Molecular and Cell Biology </w:t>
      </w:r>
      <w:r w:rsidRPr="00633942">
        <w:rPr>
          <w:i/>
        </w:rPr>
        <w:t>22(1)</w:t>
      </w:r>
      <w:r w:rsidRPr="00633942">
        <w:t>, 13. 10.1186/s12860-021-00343-z.</w:t>
      </w:r>
    </w:p>
    <w:p w14:paraId="65D359F1" w14:textId="77777777" w:rsidR="00633942" w:rsidRPr="00633942" w:rsidRDefault="00633942" w:rsidP="00633942">
      <w:pPr>
        <w:pStyle w:val="EndNoteBibliography"/>
        <w:spacing w:after="0"/>
        <w:ind w:left="720" w:hanging="720"/>
      </w:pPr>
      <w:r w:rsidRPr="00633942">
        <w:t>76.</w:t>
      </w:r>
      <w:r w:rsidRPr="00633942">
        <w:tab/>
        <w:t xml:space="preserve">Togo, K., Fukusumi, H., Shofuda, T., Ohnishi, H., Yamazaki, H., Hayashi, M.K., Kawasaki, N., Takei, N., Nakazawa, T., Saito, Y., et al. (2021). Postsynaptic structure formation of human iPS cell-derived neurons takes longer than presynaptic formation during neural differentiation in vitro. Molecular Brain </w:t>
      </w:r>
      <w:r w:rsidRPr="00633942">
        <w:rPr>
          <w:i/>
        </w:rPr>
        <w:t>14(1)</w:t>
      </w:r>
      <w:r w:rsidRPr="00633942">
        <w:t>, 149. 10.1186/s13041-021-00851-1.</w:t>
      </w:r>
    </w:p>
    <w:p w14:paraId="56FE23AA" w14:textId="77777777" w:rsidR="00633942" w:rsidRPr="00633942" w:rsidRDefault="00633942" w:rsidP="00633942">
      <w:pPr>
        <w:pStyle w:val="EndNoteBibliography"/>
        <w:spacing w:after="0"/>
        <w:ind w:left="720" w:hanging="720"/>
      </w:pPr>
      <w:r w:rsidRPr="00633942">
        <w:t>77.</w:t>
      </w:r>
      <w:r w:rsidRPr="00633942">
        <w:tab/>
        <w:t xml:space="preserve">Wang, M., Wang, J., Tsui, A.Y.P., Li, Z., Zhang, Y., Zhao, Q., Xing, H., and Wang, X. (2021). Mechanisms of peripheral neurotoxicity associated with four chemotherapy drugs using human induced pluripotent stem cell-derived peripheral neurons. Toxicol In Vitro </w:t>
      </w:r>
      <w:r w:rsidRPr="00633942">
        <w:rPr>
          <w:i/>
        </w:rPr>
        <w:t>77</w:t>
      </w:r>
      <w:r w:rsidRPr="00633942">
        <w:t>, 105233. 10.1016/j.tiv.2021.105233.</w:t>
      </w:r>
    </w:p>
    <w:p w14:paraId="53A58F53" w14:textId="77777777" w:rsidR="00633942" w:rsidRPr="00633942" w:rsidRDefault="00633942" w:rsidP="00633942">
      <w:pPr>
        <w:pStyle w:val="EndNoteBibliography"/>
        <w:spacing w:after="0"/>
        <w:ind w:left="720" w:hanging="720"/>
      </w:pPr>
      <w:r w:rsidRPr="00633942">
        <w:t>78.</w:t>
      </w:r>
      <w:r w:rsidRPr="00633942">
        <w:tab/>
        <w:t xml:space="preserve">Clement, J.P., Al-Alwan, L., Glasgow, S.D., Stolow, A., Ding, Y., Quevedo Melo, T., Khayachi, A., Liu, Y., Hellmund, M., Haag, R., et al. (2022). Dendritic Polyglycerol Amine: An Enhanced Substrate to Support Long-Term Neural Cell Culture. ASN Neuro </w:t>
      </w:r>
      <w:r w:rsidRPr="00633942">
        <w:rPr>
          <w:i/>
        </w:rPr>
        <w:t>14</w:t>
      </w:r>
      <w:r w:rsidRPr="00633942">
        <w:t>, 17590914211073276. 10.1177/17590914211073276.</w:t>
      </w:r>
    </w:p>
    <w:p w14:paraId="11F7A146" w14:textId="77777777" w:rsidR="00633942" w:rsidRPr="00633942" w:rsidRDefault="00633942" w:rsidP="00633942">
      <w:pPr>
        <w:pStyle w:val="EndNoteBibliography"/>
        <w:spacing w:after="0"/>
        <w:ind w:left="720" w:hanging="720"/>
      </w:pPr>
      <w:r w:rsidRPr="00633942">
        <w:t>79.</w:t>
      </w:r>
      <w:r w:rsidRPr="00633942">
        <w:tab/>
        <w:t xml:space="preserve">Cooper, F., and Tsakiridis, A. (2022). Shaping axial identity during human pluripotent stem cell differentiation to neural crest cells. Biochem Soc Trans </w:t>
      </w:r>
      <w:r w:rsidRPr="00633942">
        <w:rPr>
          <w:i/>
        </w:rPr>
        <w:t>50</w:t>
      </w:r>
      <w:r w:rsidRPr="00633942">
        <w:t>, 499-511. 10.1042/bst20211152.</w:t>
      </w:r>
    </w:p>
    <w:p w14:paraId="3FB641C1" w14:textId="77777777" w:rsidR="00633942" w:rsidRPr="00633942" w:rsidRDefault="00633942" w:rsidP="00633942">
      <w:pPr>
        <w:pStyle w:val="EndNoteBibliography"/>
        <w:spacing w:after="0"/>
        <w:ind w:left="720" w:hanging="720"/>
      </w:pPr>
      <w:r w:rsidRPr="00633942">
        <w:t>80.</w:t>
      </w:r>
      <w:r w:rsidRPr="00633942">
        <w:tab/>
        <w:t xml:space="preserve">Cuomo, A.S.E., Heinen, T., Vagiaki, D., Horta, D., Marioni, J.C., and Stegle, O. (2022). CellRegMap: a statistical framework for mapping context-specific regulatory variants using scRNA-seq. Mol Syst Biol </w:t>
      </w:r>
      <w:r w:rsidRPr="00633942">
        <w:rPr>
          <w:i/>
        </w:rPr>
        <w:t>18</w:t>
      </w:r>
      <w:r w:rsidRPr="00633942">
        <w:t>, e10663. 10.15252/msb.202110663.</w:t>
      </w:r>
    </w:p>
    <w:p w14:paraId="3C404FE2" w14:textId="77777777" w:rsidR="00633942" w:rsidRPr="00633942" w:rsidRDefault="00633942" w:rsidP="00633942">
      <w:pPr>
        <w:pStyle w:val="EndNoteBibliography"/>
        <w:spacing w:after="0"/>
        <w:ind w:left="720" w:hanging="720"/>
      </w:pPr>
      <w:r w:rsidRPr="00633942">
        <w:t>81.</w:t>
      </w:r>
      <w:r w:rsidRPr="00633942">
        <w:tab/>
        <w:t xml:space="preserve">Gogolou, A., Souilhol, C., Granata, I., Wymeersch, F.J., Manipur, I., Wind, M., Frith, T.J.R., Guarini, M., Bertero, A., Bock, C., et al. (2022). Early anteroposterior regionalisation of human neural crest is shaped by a pro-mesodermal factor. Elife </w:t>
      </w:r>
      <w:r w:rsidRPr="00633942">
        <w:rPr>
          <w:i/>
        </w:rPr>
        <w:t>11</w:t>
      </w:r>
      <w:r w:rsidRPr="00633942">
        <w:t>, e74263. 10.7554/eLife.74263.</w:t>
      </w:r>
    </w:p>
    <w:p w14:paraId="5490873B" w14:textId="77777777" w:rsidR="00633942" w:rsidRPr="00633942" w:rsidRDefault="00633942" w:rsidP="00633942">
      <w:pPr>
        <w:pStyle w:val="EndNoteBibliography"/>
        <w:spacing w:after="0"/>
        <w:ind w:left="720" w:hanging="720"/>
      </w:pPr>
      <w:r w:rsidRPr="00633942">
        <w:t>82.</w:t>
      </w:r>
      <w:r w:rsidRPr="00633942">
        <w:tab/>
        <w:t xml:space="preserve">Gonzalez, S., McHugh, T.L.M., Yang, T., Syriani, W., Massa, S.M., Longo, F.M., and Simmons, D.A. (2022). Small molecule modulation of TrkB and TrkC neurotrophin receptors prevents cholinergic neuron atrophy in an Alzheimer's disease mouse model at an advanced pathological stage. Neurobiology of Disease </w:t>
      </w:r>
      <w:r w:rsidRPr="00633942">
        <w:rPr>
          <w:i/>
        </w:rPr>
        <w:t>162</w:t>
      </w:r>
      <w:r w:rsidRPr="00633942">
        <w:t>, 105563. 10.1016/j.nbd.2021.105563.</w:t>
      </w:r>
    </w:p>
    <w:p w14:paraId="50B3F8B6" w14:textId="77777777" w:rsidR="00633942" w:rsidRPr="00633942" w:rsidRDefault="00633942" w:rsidP="00633942">
      <w:pPr>
        <w:pStyle w:val="EndNoteBibliography"/>
        <w:spacing w:after="0"/>
        <w:ind w:left="720" w:hanging="720"/>
      </w:pPr>
      <w:r w:rsidRPr="00633942">
        <w:lastRenderedPageBreak/>
        <w:t>83.</w:t>
      </w:r>
      <w:r w:rsidRPr="00633942">
        <w:tab/>
        <w:t xml:space="preserve">Häkli, M., Jäntti, S., Joki, T., Sukki, L., Tornberg, K., Aalto-Setälä, K., Kallio, P., Pekkanen-Mattila, M., and Narkilahti, S. (2022). Human Neurons Form Axon-Mediated Functional Connections with Human Cardiomyocytes in Compartmentalized Microfluidic Chip. International Journal of Molecular Sciences </w:t>
      </w:r>
      <w:r w:rsidRPr="00633942">
        <w:rPr>
          <w:i/>
        </w:rPr>
        <w:t>23</w:t>
      </w:r>
      <w:r w:rsidRPr="00633942">
        <w:t>, 18, 3148. 10.3390/ijms23063148.</w:t>
      </w:r>
    </w:p>
    <w:p w14:paraId="569C4BC8" w14:textId="77777777" w:rsidR="00633942" w:rsidRPr="00633942" w:rsidRDefault="00633942" w:rsidP="00633942">
      <w:pPr>
        <w:pStyle w:val="EndNoteBibliography"/>
        <w:spacing w:after="0"/>
        <w:ind w:left="720" w:hanging="720"/>
      </w:pPr>
      <w:r w:rsidRPr="00633942">
        <w:t>84.</w:t>
      </w:r>
      <w:r w:rsidRPr="00633942">
        <w:tab/>
        <w:t xml:space="preserve">Lin, L., Pinto, A., Wang, L., Fukatsu, K., Yin, Y., Bamforth, S.D., Bronner, M.E., Evans, S.M., Nie, S., Anderson, R.H., et al. (2022). ETS1 loss in mice impairs cardiac outflow tract septation via a cell migration defect autonomous to the neural crest. Hum Mol Genet </w:t>
      </w:r>
      <w:r w:rsidRPr="00633942">
        <w:rPr>
          <w:i/>
        </w:rPr>
        <w:t>31</w:t>
      </w:r>
      <w:r w:rsidRPr="00633942">
        <w:t>, 4217-4227. 10.1093/hmg/ddac174.</w:t>
      </w:r>
    </w:p>
    <w:p w14:paraId="6F936049" w14:textId="396A6AE4" w:rsidR="00633942" w:rsidRPr="00633942" w:rsidRDefault="00633942" w:rsidP="00633942">
      <w:pPr>
        <w:pStyle w:val="EndNoteBibliography"/>
        <w:spacing w:after="0"/>
        <w:ind w:left="720" w:hanging="720"/>
      </w:pPr>
      <w:r w:rsidRPr="00633942">
        <w:t>85.</w:t>
      </w:r>
      <w:r w:rsidRPr="00633942">
        <w:tab/>
        <w:t xml:space="preserve">Majd, H., Amin, S., Ghazizadeh, Z., Cesiulis, A., Arroyo, E., Lankford, K., Farahvashi, S., Chemel, A.K., Okoye, M., Scantlen, M.D., et al. (2022). [Pre-print] Deriving Schwann Cells from hPSCs Enables Disease Modeling and Drug Discovery for Diabetic Peripheral Neuropathy. bioRxiv. </w:t>
      </w:r>
      <w:r w:rsidRPr="00633942">
        <w:rPr>
          <w:i/>
        </w:rPr>
        <w:t>17</w:t>
      </w:r>
      <w:r w:rsidRPr="00633942">
        <w:t>. 10.1101/2022.08.16.504209.</w:t>
      </w:r>
      <w:hyperlink r:id="rId7" w:history="1">
        <w:r w:rsidRPr="00633942">
          <w:rPr>
            <w:rStyle w:val="Hyperlink"/>
          </w:rPr>
          <w:t>https://www.biorxiv.org/content/10.1101/2022.08.16.504209v1</w:t>
        </w:r>
      </w:hyperlink>
    </w:p>
    <w:p w14:paraId="22E420EE" w14:textId="77777777" w:rsidR="00633942" w:rsidRPr="00633942" w:rsidRDefault="00633942" w:rsidP="00633942">
      <w:pPr>
        <w:pStyle w:val="EndNoteBibliography"/>
        <w:spacing w:after="0"/>
        <w:ind w:left="720" w:hanging="720"/>
      </w:pPr>
      <w:r w:rsidRPr="00633942">
        <w:t>86.</w:t>
      </w:r>
      <w:r w:rsidRPr="00633942">
        <w:tab/>
        <w:t xml:space="preserve">Miranda, C.C., Akenhead, M.L., Silva, T.P., Derr, M.A., Vemuri, M.C., Cabral, J.M.S., and Fernandes, T.G. (2022). A Dynamic 3D Aggregate-Based System for the Successful Expansion and Neural Induction of Human Pluripotent Stem Cells. Frontiers in Cellular Neuroscience </w:t>
      </w:r>
      <w:r w:rsidRPr="00633942">
        <w:rPr>
          <w:i/>
        </w:rPr>
        <w:t>16</w:t>
      </w:r>
      <w:r w:rsidRPr="00633942">
        <w:t>, 838217. 10.3389/fncel.2022.838217.</w:t>
      </w:r>
    </w:p>
    <w:p w14:paraId="5D0DF22C" w14:textId="77777777" w:rsidR="00633942" w:rsidRPr="00633942" w:rsidRDefault="00633942" w:rsidP="00633942">
      <w:pPr>
        <w:pStyle w:val="EndNoteBibliography"/>
        <w:spacing w:after="0"/>
        <w:ind w:left="720" w:hanging="720"/>
      </w:pPr>
      <w:r w:rsidRPr="00633942">
        <w:t>87.</w:t>
      </w:r>
      <w:r w:rsidRPr="00633942">
        <w:tab/>
        <w:t xml:space="preserve">Chitrangi, S., Vaity, P., Jamdar, A., and Bhatt, S. (2023). Patient-derived organoids for precision oncology: a platform to facilitate clinical decision making. BMC Cancer </w:t>
      </w:r>
      <w:r w:rsidRPr="00633942">
        <w:rPr>
          <w:i/>
        </w:rPr>
        <w:t>23</w:t>
      </w:r>
      <w:r w:rsidRPr="00633942">
        <w:t>, 689. 10.1186/s12885-023-11078-9.</w:t>
      </w:r>
    </w:p>
    <w:p w14:paraId="03673425" w14:textId="77777777" w:rsidR="00633942" w:rsidRPr="00633942" w:rsidRDefault="00633942" w:rsidP="00633942">
      <w:pPr>
        <w:pStyle w:val="EndNoteBibliography"/>
        <w:spacing w:after="0"/>
        <w:ind w:left="720" w:hanging="720"/>
      </w:pPr>
      <w:r w:rsidRPr="00633942">
        <w:t>88.</w:t>
      </w:r>
      <w:r w:rsidRPr="00633942">
        <w:tab/>
        <w:t xml:space="preserve">Davis-Anderson, K., Micheva-Viteva, S., Solomon, E., Hovde, B., Cirigliano, E., Harris, J., Twary, S., and Iyer, R. (2023). CRISPR/Cas9 Directed Reprogramming of iPSC for Accelerated Motor Neuron Differentiation Leads to Dysregulation of Neuronal Fate Patterning and Function. International Journal of Molecular Sciences </w:t>
      </w:r>
      <w:r w:rsidRPr="00633942">
        <w:rPr>
          <w:i/>
        </w:rPr>
        <w:t>24(22)</w:t>
      </w:r>
      <w:r w:rsidRPr="00633942">
        <w:t>, 16161, 16161. 10.3390/ijms242216161.</w:t>
      </w:r>
    </w:p>
    <w:p w14:paraId="4314BC33" w14:textId="77777777" w:rsidR="00633942" w:rsidRPr="00633942" w:rsidRDefault="00633942" w:rsidP="00633942">
      <w:pPr>
        <w:pStyle w:val="EndNoteBibliography"/>
        <w:spacing w:after="0"/>
        <w:ind w:left="720" w:hanging="720"/>
      </w:pPr>
      <w:r w:rsidRPr="00633942">
        <w:t>89.</w:t>
      </w:r>
      <w:r w:rsidRPr="00633942">
        <w:tab/>
        <w:t xml:space="preserve">Enderami, S.E., Bojnordi Hatef, M.N., and Pasandi, M.S. (2023). Enhanced yield of cholinergic neurons from induced pluripotent stem cells (iPSC): A two-step induction protocol. Bratisl Lek Listy </w:t>
      </w:r>
      <w:r w:rsidRPr="00633942">
        <w:rPr>
          <w:i/>
        </w:rPr>
        <w:t>124</w:t>
      </w:r>
      <w:r w:rsidRPr="00633942">
        <w:t>, 267-272. 10.4149/bll_2023_040.</w:t>
      </w:r>
    </w:p>
    <w:p w14:paraId="1D8016B2" w14:textId="77777777" w:rsidR="00633942" w:rsidRPr="00633942" w:rsidRDefault="00633942" w:rsidP="00633942">
      <w:pPr>
        <w:pStyle w:val="EndNoteBibliography"/>
        <w:spacing w:after="0"/>
        <w:ind w:left="720" w:hanging="720"/>
      </w:pPr>
      <w:r w:rsidRPr="00633942">
        <w:t>90.</w:t>
      </w:r>
      <w:r w:rsidRPr="00633942">
        <w:tab/>
        <w:t xml:space="preserve">Kanno, H., Matsumoto, S., Yoshizumi, T., Nakahara, K., Shinonaga, M., Kubo, A., Fujii, S., Ishizuka, Y., Tanaka, M., Ichihashi, M., and Murata, H. (2023). SOCS7-Derived BC-Box Motif Peptide Mediated Cholinergic Differentiation of Human Adipose-Derived Mesenchymal Stem Cells. Int J Mol Sci </w:t>
      </w:r>
      <w:r w:rsidRPr="00633942">
        <w:rPr>
          <w:i/>
        </w:rPr>
        <w:t>24</w:t>
      </w:r>
      <w:r w:rsidRPr="00633942">
        <w:t>, 2786. 10.3390/ijms24032786.</w:t>
      </w:r>
    </w:p>
    <w:p w14:paraId="41D3F62D" w14:textId="77777777" w:rsidR="00633942" w:rsidRPr="00633942" w:rsidRDefault="00633942" w:rsidP="00633942">
      <w:pPr>
        <w:pStyle w:val="EndNoteBibliography"/>
        <w:spacing w:after="0"/>
        <w:ind w:left="720" w:hanging="720"/>
      </w:pPr>
      <w:r w:rsidRPr="00633942">
        <w:t>91.</w:t>
      </w:r>
      <w:r w:rsidRPr="00633942">
        <w:tab/>
        <w:t xml:space="preserve">Koh, D.H.Z., Naito, T., Na, M., Yeap, Y.J., Rozario, P., Zhong, F.L., Lim, K.L., and Saheki, Y. (2023). Visualization of accessible cholesterol using a GRAM domain-based biosensor. Nat Commun </w:t>
      </w:r>
      <w:r w:rsidRPr="00633942">
        <w:rPr>
          <w:i/>
        </w:rPr>
        <w:t>14</w:t>
      </w:r>
      <w:r w:rsidRPr="00633942">
        <w:t>, 6773. 10.1038/s41467-023-42498-7.</w:t>
      </w:r>
    </w:p>
    <w:p w14:paraId="684C64B3" w14:textId="77777777" w:rsidR="00633942" w:rsidRPr="00633942" w:rsidRDefault="00633942" w:rsidP="00633942">
      <w:pPr>
        <w:pStyle w:val="EndNoteBibliography"/>
        <w:spacing w:after="0"/>
        <w:ind w:left="720" w:hanging="720"/>
      </w:pPr>
      <w:r w:rsidRPr="00633942">
        <w:t>92.</w:t>
      </w:r>
      <w:r w:rsidRPr="00633942">
        <w:tab/>
        <w:t xml:space="preserve">Lamiable, A., Champetier, T., Leonardi, F., Cohen, E., Sommer, P., Hardy, D., Argy, N., Massougbodji, A., Del Nery, E., Cottrell, G., et al. (2023). Revealing invisible cell phenotypes with conditional generative modeling. Nat Commun </w:t>
      </w:r>
      <w:r w:rsidRPr="00633942">
        <w:rPr>
          <w:i/>
        </w:rPr>
        <w:t>14</w:t>
      </w:r>
      <w:r w:rsidRPr="00633942">
        <w:t>, 6386. 10.1038/s41467-023-42124-6.</w:t>
      </w:r>
    </w:p>
    <w:p w14:paraId="06CBD7CD" w14:textId="77777777" w:rsidR="00633942" w:rsidRPr="00633942" w:rsidRDefault="00633942" w:rsidP="00633942">
      <w:pPr>
        <w:pStyle w:val="EndNoteBibliography"/>
        <w:spacing w:after="0"/>
        <w:ind w:left="720" w:hanging="720"/>
      </w:pPr>
      <w:r w:rsidRPr="00633942">
        <w:t>93.</w:t>
      </w:r>
      <w:r w:rsidRPr="00633942">
        <w:tab/>
        <w:t xml:space="preserve">Perego, M.C., McMichael, B.D., McMurry, N.R., Ventrello, S.W., and Bain, L.J. (2023). Arsenic Impairs Differentiation of Human Induced Pluripotent Stem Cells into Cholinergic Motor Neurons. Toxics </w:t>
      </w:r>
      <w:r w:rsidRPr="00633942">
        <w:rPr>
          <w:i/>
        </w:rPr>
        <w:t>11</w:t>
      </w:r>
      <w:r w:rsidRPr="00633942">
        <w:t>, 644. 10.3390/toxics11080644.</w:t>
      </w:r>
    </w:p>
    <w:p w14:paraId="6048CCAD" w14:textId="77777777" w:rsidR="00633942" w:rsidRPr="00633942" w:rsidRDefault="00633942" w:rsidP="00633942">
      <w:pPr>
        <w:pStyle w:val="EndNoteBibliography"/>
        <w:spacing w:after="0"/>
        <w:ind w:left="720" w:hanging="720"/>
      </w:pPr>
      <w:r w:rsidRPr="00633942">
        <w:t>94.</w:t>
      </w:r>
      <w:r w:rsidRPr="00633942">
        <w:tab/>
        <w:t xml:space="preserve">Rockel, A.F., Wagner, N., Spenger, P., Ergün, S., and Wörsdörfer, P. (2023). Neuro-mesodermal assembloids recapitulate aspects of peripheral nervous system development in vitro. Stem Cell Reports </w:t>
      </w:r>
      <w:r w:rsidRPr="00633942">
        <w:rPr>
          <w:i/>
        </w:rPr>
        <w:t>18</w:t>
      </w:r>
      <w:r w:rsidRPr="00633942">
        <w:t>, 1155-1165. 10.1016/j.stemcr.2023.03.012.</w:t>
      </w:r>
    </w:p>
    <w:p w14:paraId="5ED6CD84" w14:textId="09968329" w:rsidR="00633942" w:rsidRPr="00633942" w:rsidRDefault="00633942" w:rsidP="00633942">
      <w:pPr>
        <w:pStyle w:val="EndNoteBibliography"/>
        <w:spacing w:after="0"/>
        <w:ind w:left="720" w:hanging="720"/>
      </w:pPr>
      <w:r w:rsidRPr="00633942">
        <w:t>95.</w:t>
      </w:r>
      <w:r w:rsidRPr="00633942">
        <w:tab/>
        <w:t>Saito-Diaz, K., Dietrich, P., Wu, H.F., Sun, X., Patel, A.J., Wzientek, C.G., Prudden, A.R., Boons, G.J., Chen, S., Studer, L., et al. (2023). [Pre-print] Genipin Crosslinks the Extracellular Matrix to Rescue Developmental and Degenerative Defects, and Accelerates Regeneration of Peripheral Neurons. bioRxiv. 10.1101/2023.03.22.533831.</w:t>
      </w:r>
      <w:hyperlink r:id="rId8" w:history="1">
        <w:r w:rsidRPr="00633942">
          <w:rPr>
            <w:rStyle w:val="Hyperlink"/>
          </w:rPr>
          <w:t>https://www.biorxiv.org/content/10.1101/2023.03.22.533831v1</w:t>
        </w:r>
      </w:hyperlink>
    </w:p>
    <w:p w14:paraId="3997FB1C" w14:textId="77777777" w:rsidR="00633942" w:rsidRPr="00633942" w:rsidRDefault="00633942" w:rsidP="00633942">
      <w:pPr>
        <w:pStyle w:val="EndNoteBibliography"/>
        <w:spacing w:after="0"/>
        <w:ind w:left="720" w:hanging="720"/>
      </w:pPr>
      <w:r w:rsidRPr="00633942">
        <w:lastRenderedPageBreak/>
        <w:t>96.</w:t>
      </w:r>
      <w:r w:rsidRPr="00633942">
        <w:tab/>
        <w:t xml:space="preserve">Dermentzaki, G., Furlan, M., Tanaka, I., Leonardi, T., Rinchetti, P., Passos, P.M.S., Bastos, A., Ayala, Y.M., Hanna, J.H., Przedborski, S., et al. (2024). Depletion of Mettl3 in cholinergic neurons causes adult-onset neuromuscular degeneration. Cell Reports </w:t>
      </w:r>
      <w:r w:rsidRPr="00633942">
        <w:rPr>
          <w:i/>
        </w:rPr>
        <w:t xml:space="preserve">43(4) </w:t>
      </w:r>
      <w:r w:rsidRPr="00633942">
        <w:t>113999, 113999. 10.1016/j.celrep.2024.113999.</w:t>
      </w:r>
    </w:p>
    <w:p w14:paraId="141980D6" w14:textId="201A6DA6" w:rsidR="00633942" w:rsidRPr="00633942" w:rsidRDefault="00633942" w:rsidP="00633942">
      <w:pPr>
        <w:pStyle w:val="EndNoteBibliography"/>
        <w:spacing w:after="0"/>
        <w:ind w:left="720" w:hanging="720"/>
      </w:pPr>
      <w:r w:rsidRPr="00633942">
        <w:t>97.</w:t>
      </w:r>
      <w:r w:rsidRPr="00633942">
        <w:tab/>
        <w:t xml:space="preserve">Mathias, A., Perriot, S., Jones, S., Canales, M., Bernardvalnet, R., Gimenez, M., Torcida, N., Oberholster, L., Hottinger, A.F., Zekeridou, A., et al. (2024). [Pre-print] Human stem cell derived neurons and astrocytes to detect novel auto-reactive IgG signature in immune-mediated neurological diseases. bioRxiv. </w:t>
      </w:r>
      <w:r w:rsidRPr="00633942">
        <w:rPr>
          <w:i/>
        </w:rPr>
        <w:t>28</w:t>
      </w:r>
      <w:r w:rsidRPr="00633942">
        <w:t>. 10.1101/2024.02.26.582006.</w:t>
      </w:r>
      <w:hyperlink r:id="rId9" w:history="1">
        <w:r w:rsidRPr="00633942">
          <w:rPr>
            <w:rStyle w:val="Hyperlink"/>
          </w:rPr>
          <w:t>https://www.biorxiv.org/content/10.1101/2024.02.26.582006v3</w:t>
        </w:r>
      </w:hyperlink>
    </w:p>
    <w:p w14:paraId="03AE62AD" w14:textId="77777777" w:rsidR="00633942" w:rsidRPr="004B6C6E" w:rsidRDefault="00633942" w:rsidP="00633942">
      <w:pPr>
        <w:pStyle w:val="EndNoteBibliography"/>
        <w:spacing w:after="0"/>
        <w:ind w:left="720" w:hanging="720"/>
        <w:rPr>
          <w:lang w:val="nl-NL"/>
        </w:rPr>
      </w:pPr>
      <w:r w:rsidRPr="00633942">
        <w:t>98.</w:t>
      </w:r>
      <w:r w:rsidRPr="00633942">
        <w:tab/>
        <w:t xml:space="preserve">Ofrim, M., Little, D., Nazari, M., Minnis, C.J., Devine, M.J., Mole, S.E., Gissen, P., and Lorvellec, M. (2024). Characterization of two human induced pluripotent stem cell lines derived from Batten disease patient fibroblasts harbouring CLN5 mutations. </w:t>
      </w:r>
      <w:r w:rsidRPr="004B6C6E">
        <w:rPr>
          <w:lang w:val="nl-NL"/>
        </w:rPr>
        <w:t xml:space="preserve">Stem Cell Res </w:t>
      </w:r>
      <w:r w:rsidRPr="004B6C6E">
        <w:rPr>
          <w:i/>
          <w:lang w:val="nl-NL"/>
        </w:rPr>
        <w:t>74</w:t>
      </w:r>
      <w:r w:rsidRPr="004B6C6E">
        <w:rPr>
          <w:lang w:val="nl-NL"/>
        </w:rPr>
        <w:t>, 103291. 10.1016/j.scr.2023.103291.</w:t>
      </w:r>
    </w:p>
    <w:p w14:paraId="134F549A" w14:textId="77777777" w:rsidR="00633942" w:rsidRPr="00633942" w:rsidRDefault="00633942" w:rsidP="00633942">
      <w:pPr>
        <w:pStyle w:val="EndNoteBibliography"/>
        <w:spacing w:after="0"/>
        <w:ind w:left="720" w:hanging="720"/>
      </w:pPr>
      <w:r w:rsidRPr="004B6C6E">
        <w:rPr>
          <w:lang w:val="nl-NL"/>
        </w:rPr>
        <w:t>99.</w:t>
      </w:r>
      <w:r w:rsidRPr="004B6C6E">
        <w:rPr>
          <w:lang w:val="nl-NL"/>
        </w:rPr>
        <w:tab/>
        <w:t xml:space="preserve">Passos, V., Henkel, L.M., Wang, J., Zapatero-Belinchón, F.J., Möller, R., Sun, G., Waltl, I., Schneider, T., Wachs, A., Ritter, B., et al. </w:t>
      </w:r>
      <w:r w:rsidRPr="00633942">
        <w:t xml:space="preserve">(2024). Innate immune response to SARS-CoV-2 infection contributes to neuronal damage in human iPSC-derived peripheral neurons. J Med Virol </w:t>
      </w:r>
      <w:r w:rsidRPr="00633942">
        <w:rPr>
          <w:i/>
        </w:rPr>
        <w:t>96</w:t>
      </w:r>
      <w:r w:rsidRPr="00633942">
        <w:t>, e29455. 10.1002/jmv.29455.</w:t>
      </w:r>
    </w:p>
    <w:p w14:paraId="3BAAE956" w14:textId="77777777" w:rsidR="00633942" w:rsidRPr="00633942" w:rsidRDefault="00633942" w:rsidP="00633942">
      <w:pPr>
        <w:pStyle w:val="EndNoteBibliography"/>
        <w:spacing w:after="0"/>
        <w:ind w:left="720" w:hanging="720"/>
      </w:pPr>
      <w:r w:rsidRPr="00633942">
        <w:t>100.</w:t>
      </w:r>
      <w:r w:rsidRPr="00633942">
        <w:tab/>
        <w:t xml:space="preserve">Xue, X., Kim, Y.S., Ponce-Arias, A.I., O'Laughlin, R., Yan, R.Z., Kobayashi, N., Tshuva, R.Y., Tsai, Y.H., Sun, S., Zheng, Y., et al. (2024). A patterned human neural tube model using microfluidic gradients. Nature </w:t>
      </w:r>
      <w:r w:rsidRPr="00633942">
        <w:rPr>
          <w:i/>
        </w:rPr>
        <w:t>628</w:t>
      </w:r>
      <w:r w:rsidRPr="00633942">
        <w:t>, 391-399. 10.1038/s41586-024-07204-7.</w:t>
      </w:r>
    </w:p>
    <w:p w14:paraId="6A336E99" w14:textId="77777777" w:rsidR="00633942" w:rsidRPr="00633942" w:rsidRDefault="00633942" w:rsidP="00633942">
      <w:pPr>
        <w:pStyle w:val="EndNoteBibliography"/>
        <w:ind w:left="720" w:hanging="720"/>
      </w:pPr>
      <w:r w:rsidRPr="00633942">
        <w:t>101.</w:t>
      </w:r>
      <w:r w:rsidRPr="00633942">
        <w:tab/>
        <w:t xml:space="preserve">Patel, A., Williams, M., Hawkins, K., Gallo, L., Grillo, M., Akanda, N., Guo, X., Lambert, S., and Hickman, J.J. (2024). Establishment of a Serum-Free Human iPSC-Derived Model of Peripheral Myelination. ACS Biomater Sci Eng </w:t>
      </w:r>
      <w:r w:rsidRPr="00633942">
        <w:rPr>
          <w:i/>
        </w:rPr>
        <w:t>10</w:t>
      </w:r>
      <w:r w:rsidRPr="00633942">
        <w:t>, 7132-7143. 10.1021/acsbiomaterials.4c01431.</w:t>
      </w:r>
    </w:p>
    <w:p w14:paraId="02D604D4" w14:textId="2479A81F" w:rsidR="00065195" w:rsidRPr="00065195" w:rsidRDefault="00D56746">
      <w:pPr>
        <w:rPr>
          <w:rFonts w:eastAsiaTheme="majorEastAsia" w:cstheme="minorHAnsi"/>
          <w:u w:val="single"/>
          <w:lang w:val="en-US"/>
        </w:rPr>
      </w:pPr>
      <w:r>
        <w:rPr>
          <w:rFonts w:eastAsiaTheme="majorEastAsia" w:cstheme="minorHAnsi"/>
          <w:u w:val="single"/>
          <w:lang w:val="en-US"/>
        </w:rPr>
        <w:fldChar w:fldCharType="end"/>
      </w:r>
    </w:p>
    <w:sectPr w:rsidR="00065195" w:rsidRPr="00065195" w:rsidSect="00CC099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3B7CC" w14:textId="77777777" w:rsidR="00525F78" w:rsidRDefault="00525F78" w:rsidP="00525F78">
      <w:pPr>
        <w:spacing w:after="0" w:line="240" w:lineRule="auto"/>
      </w:pPr>
      <w:r>
        <w:separator/>
      </w:r>
    </w:p>
  </w:endnote>
  <w:endnote w:type="continuationSeparator" w:id="0">
    <w:p w14:paraId="032187DD" w14:textId="77777777" w:rsidR="00525F78" w:rsidRDefault="00525F78" w:rsidP="00525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D7349" w14:textId="77777777" w:rsidR="00525F78" w:rsidRDefault="00525F78" w:rsidP="00525F78">
      <w:pPr>
        <w:spacing w:after="0" w:line="240" w:lineRule="auto"/>
      </w:pPr>
      <w:r>
        <w:separator/>
      </w:r>
    </w:p>
  </w:footnote>
  <w:footnote w:type="continuationSeparator" w:id="0">
    <w:p w14:paraId="41584842" w14:textId="77777777" w:rsidR="00525F78" w:rsidRDefault="00525F78" w:rsidP="00525F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t5zrzps9p2vepetspessyrfrrawrazfwf&quot;&gt;References manuscript systematic review autonomic neuronal cell models&lt;record-ids&gt;&lt;item&gt;1019&lt;/item&gt;&lt;item&gt;1048&lt;/item&gt;&lt;item&gt;1049&lt;/item&gt;&lt;item&gt;1050&lt;/item&gt;&lt;item&gt;1051&lt;/item&gt;&lt;item&gt;1052&lt;/item&gt;&lt;item&gt;1053&lt;/item&gt;&lt;item&gt;1054&lt;/item&gt;&lt;item&gt;1055&lt;/item&gt;&lt;item&gt;1056&lt;/item&gt;&lt;item&gt;1057&lt;/item&gt;&lt;item&gt;1058&lt;/item&gt;&lt;item&gt;1059&lt;/item&gt;&lt;item&gt;1060&lt;/item&gt;&lt;item&gt;1061&lt;/item&gt;&lt;item&gt;1062&lt;/item&gt;&lt;item&gt;1063&lt;/item&gt;&lt;item&gt;1064&lt;/item&gt;&lt;item&gt;1065&lt;/item&gt;&lt;item&gt;1066&lt;/item&gt;&lt;item&gt;1067&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2&lt;/item&gt;&lt;item&gt;1083&lt;/item&gt;&lt;item&gt;1084&lt;/item&gt;&lt;item&gt;1085&lt;/item&gt;&lt;item&gt;1086&lt;/item&gt;&lt;item&gt;1087&lt;/item&gt;&lt;item&gt;1088&lt;/item&gt;&lt;item&gt;1089&lt;/item&gt;&lt;item&gt;1090&lt;/item&gt;&lt;item&gt;1091&lt;/item&gt;&lt;item&gt;1092&lt;/item&gt;&lt;item&gt;1093&lt;/item&gt;&lt;item&gt;1094&lt;/item&gt;&lt;item&gt;1095&lt;/item&gt;&lt;item&gt;1096&lt;/item&gt;&lt;item&gt;1097&lt;/item&gt;&lt;item&gt;1098&lt;/item&gt;&lt;item&gt;1099&lt;/item&gt;&lt;item&gt;1100&lt;/item&gt;&lt;item&gt;1101&lt;/item&gt;&lt;item&gt;1102&lt;/item&gt;&lt;item&gt;1103&lt;/item&gt;&lt;item&gt;1104&lt;/item&gt;&lt;item&gt;1105&lt;/item&gt;&lt;item&gt;1106&lt;/item&gt;&lt;item&gt;1107&lt;/item&gt;&lt;item&gt;1108&lt;/item&gt;&lt;item&gt;1109&lt;/item&gt;&lt;item&gt;1110&lt;/item&gt;&lt;item&gt;1111&lt;/item&gt;&lt;item&gt;1112&lt;/item&gt;&lt;item&gt;1113&lt;/item&gt;&lt;item&gt;1114&lt;/item&gt;&lt;item&gt;1115&lt;/item&gt;&lt;item&gt;1116&lt;/item&gt;&lt;item&gt;1117&lt;/item&gt;&lt;item&gt;1118&lt;/item&gt;&lt;item&gt;1119&lt;/item&gt;&lt;item&gt;1120&lt;/item&gt;&lt;item&gt;1121&lt;/item&gt;&lt;item&gt;1122&lt;/item&gt;&lt;item&gt;1123&lt;/item&gt;&lt;item&gt;1124&lt;/item&gt;&lt;item&gt;1125&lt;/item&gt;&lt;item&gt;1126&lt;/item&gt;&lt;item&gt;1127&lt;/item&gt;&lt;item&gt;1128&lt;/item&gt;&lt;item&gt;1129&lt;/item&gt;&lt;item&gt;1130&lt;/item&gt;&lt;item&gt;1131&lt;/item&gt;&lt;item&gt;1132&lt;/item&gt;&lt;item&gt;1133&lt;/item&gt;&lt;item&gt;1134&lt;/item&gt;&lt;item&gt;1135&lt;/item&gt;&lt;item&gt;1136&lt;/item&gt;&lt;item&gt;1137&lt;/item&gt;&lt;item&gt;1138&lt;/item&gt;&lt;item&gt;1139&lt;/item&gt;&lt;item&gt;1140&lt;/item&gt;&lt;item&gt;1141&lt;/item&gt;&lt;item&gt;1142&lt;/item&gt;&lt;item&gt;1143&lt;/item&gt;&lt;item&gt;1144&lt;/item&gt;&lt;item&gt;1145&lt;/item&gt;&lt;item&gt;1146&lt;/item&gt;&lt;item&gt;1150&lt;/item&gt;&lt;/record-ids&gt;&lt;/item&gt;&lt;/Libraries&gt;"/>
  </w:docVars>
  <w:rsids>
    <w:rsidRoot w:val="00824370"/>
    <w:rsid w:val="000055AD"/>
    <w:rsid w:val="00035CB5"/>
    <w:rsid w:val="00065195"/>
    <w:rsid w:val="00073B9B"/>
    <w:rsid w:val="000818E2"/>
    <w:rsid w:val="000836B8"/>
    <w:rsid w:val="00094C1E"/>
    <w:rsid w:val="000C34D3"/>
    <w:rsid w:val="00107017"/>
    <w:rsid w:val="001C4714"/>
    <w:rsid w:val="001E0F34"/>
    <w:rsid w:val="001E225C"/>
    <w:rsid w:val="001E26A2"/>
    <w:rsid w:val="001F4D04"/>
    <w:rsid w:val="002C5CAC"/>
    <w:rsid w:val="002E5DC4"/>
    <w:rsid w:val="0037464A"/>
    <w:rsid w:val="003B2B75"/>
    <w:rsid w:val="003B3828"/>
    <w:rsid w:val="003B7F3E"/>
    <w:rsid w:val="003E3FC2"/>
    <w:rsid w:val="003F1F99"/>
    <w:rsid w:val="004269BA"/>
    <w:rsid w:val="0042783F"/>
    <w:rsid w:val="004563F9"/>
    <w:rsid w:val="004A6CC6"/>
    <w:rsid w:val="004B6C6E"/>
    <w:rsid w:val="004F1C83"/>
    <w:rsid w:val="0051368D"/>
    <w:rsid w:val="00522280"/>
    <w:rsid w:val="00525F78"/>
    <w:rsid w:val="005949D2"/>
    <w:rsid w:val="005C7433"/>
    <w:rsid w:val="005E06D7"/>
    <w:rsid w:val="00607B8D"/>
    <w:rsid w:val="00610A2B"/>
    <w:rsid w:val="00633942"/>
    <w:rsid w:val="006A597E"/>
    <w:rsid w:val="006F51C8"/>
    <w:rsid w:val="00712656"/>
    <w:rsid w:val="00752999"/>
    <w:rsid w:val="00761BCA"/>
    <w:rsid w:val="00784C01"/>
    <w:rsid w:val="00796A8E"/>
    <w:rsid w:val="00797E66"/>
    <w:rsid w:val="007D6864"/>
    <w:rsid w:val="00814509"/>
    <w:rsid w:val="0082321B"/>
    <w:rsid w:val="00824370"/>
    <w:rsid w:val="00857519"/>
    <w:rsid w:val="008579EF"/>
    <w:rsid w:val="008A166F"/>
    <w:rsid w:val="008B43BC"/>
    <w:rsid w:val="008D0311"/>
    <w:rsid w:val="008D2E82"/>
    <w:rsid w:val="00912F04"/>
    <w:rsid w:val="00933A77"/>
    <w:rsid w:val="00A06A00"/>
    <w:rsid w:val="00A24686"/>
    <w:rsid w:val="00A32CD3"/>
    <w:rsid w:val="00A347C2"/>
    <w:rsid w:val="00A34981"/>
    <w:rsid w:val="00A50DCD"/>
    <w:rsid w:val="00AA0EFF"/>
    <w:rsid w:val="00AB569E"/>
    <w:rsid w:val="00AE7EA9"/>
    <w:rsid w:val="00B22060"/>
    <w:rsid w:val="00B474F3"/>
    <w:rsid w:val="00B753A1"/>
    <w:rsid w:val="00B755DB"/>
    <w:rsid w:val="00BA791E"/>
    <w:rsid w:val="00BD631D"/>
    <w:rsid w:val="00BD7822"/>
    <w:rsid w:val="00BE6304"/>
    <w:rsid w:val="00C5261E"/>
    <w:rsid w:val="00C75784"/>
    <w:rsid w:val="00C773DC"/>
    <w:rsid w:val="00CC0993"/>
    <w:rsid w:val="00CC236E"/>
    <w:rsid w:val="00CC6748"/>
    <w:rsid w:val="00D0075B"/>
    <w:rsid w:val="00D01446"/>
    <w:rsid w:val="00D31A63"/>
    <w:rsid w:val="00D56746"/>
    <w:rsid w:val="00D57203"/>
    <w:rsid w:val="00D824A7"/>
    <w:rsid w:val="00D85937"/>
    <w:rsid w:val="00D94A62"/>
    <w:rsid w:val="00DB1C33"/>
    <w:rsid w:val="00DC53E7"/>
    <w:rsid w:val="00DC78DA"/>
    <w:rsid w:val="00E06C06"/>
    <w:rsid w:val="00E440DB"/>
    <w:rsid w:val="00EA5293"/>
    <w:rsid w:val="00EC25DE"/>
    <w:rsid w:val="00EC48F5"/>
    <w:rsid w:val="00ED1EAD"/>
    <w:rsid w:val="00ED7F48"/>
    <w:rsid w:val="00EE0977"/>
    <w:rsid w:val="00EE6C8E"/>
    <w:rsid w:val="00EF39A6"/>
    <w:rsid w:val="00EF59F2"/>
    <w:rsid w:val="00FA5715"/>
    <w:rsid w:val="00FC141A"/>
    <w:rsid w:val="00FC4406"/>
    <w:rsid w:val="00FD6A91"/>
    <w:rsid w:val="00FF2CB3"/>
    <w:rsid w:val="00FF40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703F71"/>
  <w15:chartTrackingRefBased/>
  <w15:docId w15:val="{39691990-4257-4778-8398-3A0408665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74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43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C7433"/>
    <w:rPr>
      <w:sz w:val="16"/>
      <w:szCs w:val="16"/>
    </w:rPr>
  </w:style>
  <w:style w:type="paragraph" w:styleId="CommentText">
    <w:name w:val="annotation text"/>
    <w:basedOn w:val="Normal"/>
    <w:link w:val="CommentTextChar"/>
    <w:uiPriority w:val="99"/>
    <w:unhideWhenUsed/>
    <w:rsid w:val="005C7433"/>
    <w:pPr>
      <w:spacing w:line="240" w:lineRule="auto"/>
    </w:pPr>
    <w:rPr>
      <w:sz w:val="20"/>
      <w:szCs w:val="20"/>
    </w:rPr>
  </w:style>
  <w:style w:type="character" w:customStyle="1" w:styleId="CommentTextChar">
    <w:name w:val="Comment Text Char"/>
    <w:basedOn w:val="DefaultParagraphFont"/>
    <w:link w:val="CommentText"/>
    <w:uiPriority w:val="99"/>
    <w:rsid w:val="005C7433"/>
    <w:rPr>
      <w:sz w:val="20"/>
      <w:szCs w:val="20"/>
    </w:rPr>
  </w:style>
  <w:style w:type="paragraph" w:styleId="CommentSubject">
    <w:name w:val="annotation subject"/>
    <w:basedOn w:val="CommentText"/>
    <w:next w:val="CommentText"/>
    <w:link w:val="CommentSubjectChar"/>
    <w:uiPriority w:val="99"/>
    <w:semiHidden/>
    <w:unhideWhenUsed/>
    <w:rsid w:val="005C7433"/>
    <w:rPr>
      <w:b/>
      <w:bCs/>
    </w:rPr>
  </w:style>
  <w:style w:type="character" w:customStyle="1" w:styleId="CommentSubjectChar">
    <w:name w:val="Comment Subject Char"/>
    <w:basedOn w:val="CommentTextChar"/>
    <w:link w:val="CommentSubject"/>
    <w:uiPriority w:val="99"/>
    <w:semiHidden/>
    <w:rsid w:val="005C7433"/>
    <w:rPr>
      <w:b/>
      <w:bCs/>
      <w:sz w:val="20"/>
      <w:szCs w:val="20"/>
    </w:rPr>
  </w:style>
  <w:style w:type="paragraph" w:customStyle="1" w:styleId="paragraph">
    <w:name w:val="paragraph"/>
    <w:basedOn w:val="Normal"/>
    <w:rsid w:val="000818E2"/>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normaltextrun">
    <w:name w:val="normaltextrun"/>
    <w:basedOn w:val="DefaultParagraphFont"/>
    <w:rsid w:val="000818E2"/>
  </w:style>
  <w:style w:type="character" w:customStyle="1" w:styleId="eop">
    <w:name w:val="eop"/>
    <w:basedOn w:val="DefaultParagraphFont"/>
    <w:rsid w:val="000818E2"/>
  </w:style>
  <w:style w:type="character" w:customStyle="1" w:styleId="findhit">
    <w:name w:val="findhit"/>
    <w:basedOn w:val="DefaultParagraphFont"/>
    <w:rsid w:val="000818E2"/>
  </w:style>
  <w:style w:type="table" w:styleId="TableGrid">
    <w:name w:val="Table Grid"/>
    <w:basedOn w:val="TableNormal"/>
    <w:uiPriority w:val="39"/>
    <w:rsid w:val="000651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67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6746"/>
    <w:rPr>
      <w:rFonts w:ascii="Calibri" w:hAnsi="Calibri" w:cs="Calibri"/>
      <w:noProof/>
      <w:lang w:val="en-US"/>
    </w:rPr>
  </w:style>
  <w:style w:type="paragraph" w:customStyle="1" w:styleId="EndNoteBibliography">
    <w:name w:val="EndNote Bibliography"/>
    <w:basedOn w:val="Normal"/>
    <w:link w:val="EndNoteBibliographyChar"/>
    <w:rsid w:val="00D567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6746"/>
    <w:rPr>
      <w:rFonts w:ascii="Calibri" w:hAnsi="Calibri" w:cs="Calibri"/>
      <w:noProof/>
      <w:lang w:val="en-US"/>
    </w:rPr>
  </w:style>
  <w:style w:type="character" w:styleId="Hyperlink">
    <w:name w:val="Hyperlink"/>
    <w:basedOn w:val="DefaultParagraphFont"/>
    <w:uiPriority w:val="99"/>
    <w:unhideWhenUsed/>
    <w:rsid w:val="00D56746"/>
    <w:rPr>
      <w:color w:val="0563C1" w:themeColor="hyperlink"/>
      <w:u w:val="single"/>
    </w:rPr>
  </w:style>
  <w:style w:type="character" w:styleId="UnresolvedMention">
    <w:name w:val="Unresolved Mention"/>
    <w:basedOn w:val="DefaultParagraphFont"/>
    <w:uiPriority w:val="99"/>
    <w:semiHidden/>
    <w:unhideWhenUsed/>
    <w:rsid w:val="00D56746"/>
    <w:rPr>
      <w:color w:val="605E5C"/>
      <w:shd w:val="clear" w:color="auto" w:fill="E1DFDD"/>
    </w:rPr>
  </w:style>
  <w:style w:type="paragraph" w:styleId="Revision">
    <w:name w:val="Revision"/>
    <w:hidden/>
    <w:uiPriority w:val="99"/>
    <w:semiHidden/>
    <w:rsid w:val="005949D2"/>
    <w:pPr>
      <w:spacing w:after="0" w:line="240" w:lineRule="auto"/>
    </w:pPr>
  </w:style>
  <w:style w:type="paragraph" w:styleId="Header">
    <w:name w:val="header"/>
    <w:basedOn w:val="Normal"/>
    <w:link w:val="HeaderChar"/>
    <w:uiPriority w:val="99"/>
    <w:unhideWhenUsed/>
    <w:rsid w:val="00525F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5F78"/>
  </w:style>
  <w:style w:type="paragraph" w:styleId="Footer">
    <w:name w:val="footer"/>
    <w:basedOn w:val="Normal"/>
    <w:link w:val="FooterChar"/>
    <w:uiPriority w:val="99"/>
    <w:unhideWhenUsed/>
    <w:rsid w:val="00525F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335965">
      <w:bodyDiv w:val="1"/>
      <w:marLeft w:val="0"/>
      <w:marRight w:val="0"/>
      <w:marTop w:val="0"/>
      <w:marBottom w:val="0"/>
      <w:divBdr>
        <w:top w:val="none" w:sz="0" w:space="0" w:color="auto"/>
        <w:left w:val="none" w:sz="0" w:space="0" w:color="auto"/>
        <w:bottom w:val="none" w:sz="0" w:space="0" w:color="auto"/>
        <w:right w:val="none" w:sz="0" w:space="0" w:color="auto"/>
      </w:divBdr>
    </w:div>
    <w:div w:id="418790179">
      <w:bodyDiv w:val="1"/>
      <w:marLeft w:val="0"/>
      <w:marRight w:val="0"/>
      <w:marTop w:val="0"/>
      <w:marBottom w:val="0"/>
      <w:divBdr>
        <w:top w:val="none" w:sz="0" w:space="0" w:color="auto"/>
        <w:left w:val="none" w:sz="0" w:space="0" w:color="auto"/>
        <w:bottom w:val="none" w:sz="0" w:space="0" w:color="auto"/>
        <w:right w:val="none" w:sz="0" w:space="0" w:color="auto"/>
      </w:divBdr>
      <w:divsChild>
        <w:div w:id="1924486689">
          <w:marLeft w:val="0"/>
          <w:marRight w:val="0"/>
          <w:marTop w:val="0"/>
          <w:marBottom w:val="0"/>
          <w:divBdr>
            <w:top w:val="none" w:sz="0" w:space="0" w:color="auto"/>
            <w:left w:val="none" w:sz="0" w:space="0" w:color="auto"/>
            <w:bottom w:val="none" w:sz="0" w:space="0" w:color="auto"/>
            <w:right w:val="none" w:sz="0" w:space="0" w:color="auto"/>
          </w:divBdr>
        </w:div>
        <w:div w:id="1346707024">
          <w:marLeft w:val="0"/>
          <w:marRight w:val="0"/>
          <w:marTop w:val="0"/>
          <w:marBottom w:val="0"/>
          <w:divBdr>
            <w:top w:val="none" w:sz="0" w:space="0" w:color="auto"/>
            <w:left w:val="none" w:sz="0" w:space="0" w:color="auto"/>
            <w:bottom w:val="none" w:sz="0" w:space="0" w:color="auto"/>
            <w:right w:val="none" w:sz="0" w:space="0" w:color="auto"/>
          </w:divBdr>
        </w:div>
        <w:div w:id="1624535742">
          <w:marLeft w:val="0"/>
          <w:marRight w:val="0"/>
          <w:marTop w:val="0"/>
          <w:marBottom w:val="0"/>
          <w:divBdr>
            <w:top w:val="none" w:sz="0" w:space="0" w:color="auto"/>
            <w:left w:val="none" w:sz="0" w:space="0" w:color="auto"/>
            <w:bottom w:val="none" w:sz="0" w:space="0" w:color="auto"/>
            <w:right w:val="none" w:sz="0" w:space="0" w:color="auto"/>
          </w:divBdr>
        </w:div>
        <w:div w:id="527379578">
          <w:marLeft w:val="0"/>
          <w:marRight w:val="0"/>
          <w:marTop w:val="0"/>
          <w:marBottom w:val="0"/>
          <w:divBdr>
            <w:top w:val="none" w:sz="0" w:space="0" w:color="auto"/>
            <w:left w:val="none" w:sz="0" w:space="0" w:color="auto"/>
            <w:bottom w:val="none" w:sz="0" w:space="0" w:color="auto"/>
            <w:right w:val="none" w:sz="0" w:space="0" w:color="auto"/>
          </w:divBdr>
        </w:div>
        <w:div w:id="1683043616">
          <w:marLeft w:val="0"/>
          <w:marRight w:val="0"/>
          <w:marTop w:val="0"/>
          <w:marBottom w:val="0"/>
          <w:divBdr>
            <w:top w:val="none" w:sz="0" w:space="0" w:color="auto"/>
            <w:left w:val="none" w:sz="0" w:space="0" w:color="auto"/>
            <w:bottom w:val="none" w:sz="0" w:space="0" w:color="auto"/>
            <w:right w:val="none" w:sz="0" w:space="0" w:color="auto"/>
          </w:divBdr>
        </w:div>
        <w:div w:id="388263781">
          <w:marLeft w:val="0"/>
          <w:marRight w:val="0"/>
          <w:marTop w:val="0"/>
          <w:marBottom w:val="0"/>
          <w:divBdr>
            <w:top w:val="none" w:sz="0" w:space="0" w:color="auto"/>
            <w:left w:val="none" w:sz="0" w:space="0" w:color="auto"/>
            <w:bottom w:val="none" w:sz="0" w:space="0" w:color="auto"/>
            <w:right w:val="none" w:sz="0" w:space="0" w:color="auto"/>
          </w:divBdr>
        </w:div>
      </w:divsChild>
    </w:div>
    <w:div w:id="455952739">
      <w:bodyDiv w:val="1"/>
      <w:marLeft w:val="0"/>
      <w:marRight w:val="0"/>
      <w:marTop w:val="0"/>
      <w:marBottom w:val="0"/>
      <w:divBdr>
        <w:top w:val="none" w:sz="0" w:space="0" w:color="auto"/>
        <w:left w:val="none" w:sz="0" w:space="0" w:color="auto"/>
        <w:bottom w:val="none" w:sz="0" w:space="0" w:color="auto"/>
        <w:right w:val="none" w:sz="0" w:space="0" w:color="auto"/>
      </w:divBdr>
      <w:divsChild>
        <w:div w:id="1115444498">
          <w:marLeft w:val="0"/>
          <w:marRight w:val="0"/>
          <w:marTop w:val="0"/>
          <w:marBottom w:val="0"/>
          <w:divBdr>
            <w:top w:val="none" w:sz="0" w:space="0" w:color="auto"/>
            <w:left w:val="none" w:sz="0" w:space="0" w:color="auto"/>
            <w:bottom w:val="none" w:sz="0" w:space="0" w:color="auto"/>
            <w:right w:val="none" w:sz="0" w:space="0" w:color="auto"/>
          </w:divBdr>
        </w:div>
        <w:div w:id="849837025">
          <w:marLeft w:val="0"/>
          <w:marRight w:val="0"/>
          <w:marTop w:val="0"/>
          <w:marBottom w:val="0"/>
          <w:divBdr>
            <w:top w:val="none" w:sz="0" w:space="0" w:color="auto"/>
            <w:left w:val="none" w:sz="0" w:space="0" w:color="auto"/>
            <w:bottom w:val="none" w:sz="0" w:space="0" w:color="auto"/>
            <w:right w:val="none" w:sz="0" w:space="0" w:color="auto"/>
          </w:divBdr>
        </w:div>
        <w:div w:id="374895825">
          <w:marLeft w:val="0"/>
          <w:marRight w:val="0"/>
          <w:marTop w:val="0"/>
          <w:marBottom w:val="0"/>
          <w:divBdr>
            <w:top w:val="none" w:sz="0" w:space="0" w:color="auto"/>
            <w:left w:val="none" w:sz="0" w:space="0" w:color="auto"/>
            <w:bottom w:val="none" w:sz="0" w:space="0" w:color="auto"/>
            <w:right w:val="none" w:sz="0" w:space="0" w:color="auto"/>
          </w:divBdr>
        </w:div>
        <w:div w:id="497162321">
          <w:marLeft w:val="0"/>
          <w:marRight w:val="0"/>
          <w:marTop w:val="0"/>
          <w:marBottom w:val="0"/>
          <w:divBdr>
            <w:top w:val="none" w:sz="0" w:space="0" w:color="auto"/>
            <w:left w:val="none" w:sz="0" w:space="0" w:color="auto"/>
            <w:bottom w:val="none" w:sz="0" w:space="0" w:color="auto"/>
            <w:right w:val="none" w:sz="0" w:space="0" w:color="auto"/>
          </w:divBdr>
        </w:div>
        <w:div w:id="1968587299">
          <w:marLeft w:val="0"/>
          <w:marRight w:val="0"/>
          <w:marTop w:val="0"/>
          <w:marBottom w:val="0"/>
          <w:divBdr>
            <w:top w:val="none" w:sz="0" w:space="0" w:color="auto"/>
            <w:left w:val="none" w:sz="0" w:space="0" w:color="auto"/>
            <w:bottom w:val="none" w:sz="0" w:space="0" w:color="auto"/>
            <w:right w:val="none" w:sz="0" w:space="0" w:color="auto"/>
          </w:divBdr>
        </w:div>
        <w:div w:id="1225873128">
          <w:marLeft w:val="0"/>
          <w:marRight w:val="0"/>
          <w:marTop w:val="0"/>
          <w:marBottom w:val="0"/>
          <w:divBdr>
            <w:top w:val="none" w:sz="0" w:space="0" w:color="auto"/>
            <w:left w:val="none" w:sz="0" w:space="0" w:color="auto"/>
            <w:bottom w:val="none" w:sz="0" w:space="0" w:color="auto"/>
            <w:right w:val="none" w:sz="0" w:space="0" w:color="auto"/>
          </w:divBdr>
        </w:div>
      </w:divsChild>
    </w:div>
    <w:div w:id="659848521">
      <w:bodyDiv w:val="1"/>
      <w:marLeft w:val="0"/>
      <w:marRight w:val="0"/>
      <w:marTop w:val="0"/>
      <w:marBottom w:val="0"/>
      <w:divBdr>
        <w:top w:val="none" w:sz="0" w:space="0" w:color="auto"/>
        <w:left w:val="none" w:sz="0" w:space="0" w:color="auto"/>
        <w:bottom w:val="none" w:sz="0" w:space="0" w:color="auto"/>
        <w:right w:val="none" w:sz="0" w:space="0" w:color="auto"/>
      </w:divBdr>
    </w:div>
    <w:div w:id="666135417">
      <w:bodyDiv w:val="1"/>
      <w:marLeft w:val="0"/>
      <w:marRight w:val="0"/>
      <w:marTop w:val="0"/>
      <w:marBottom w:val="0"/>
      <w:divBdr>
        <w:top w:val="none" w:sz="0" w:space="0" w:color="auto"/>
        <w:left w:val="none" w:sz="0" w:space="0" w:color="auto"/>
        <w:bottom w:val="none" w:sz="0" w:space="0" w:color="auto"/>
        <w:right w:val="none" w:sz="0" w:space="0" w:color="auto"/>
      </w:divBdr>
    </w:div>
    <w:div w:id="1081369553">
      <w:bodyDiv w:val="1"/>
      <w:marLeft w:val="0"/>
      <w:marRight w:val="0"/>
      <w:marTop w:val="0"/>
      <w:marBottom w:val="0"/>
      <w:divBdr>
        <w:top w:val="none" w:sz="0" w:space="0" w:color="auto"/>
        <w:left w:val="none" w:sz="0" w:space="0" w:color="auto"/>
        <w:bottom w:val="none" w:sz="0" w:space="0" w:color="auto"/>
        <w:right w:val="none" w:sz="0" w:space="0" w:color="auto"/>
      </w:divBdr>
    </w:div>
    <w:div w:id="1261988492">
      <w:bodyDiv w:val="1"/>
      <w:marLeft w:val="0"/>
      <w:marRight w:val="0"/>
      <w:marTop w:val="0"/>
      <w:marBottom w:val="0"/>
      <w:divBdr>
        <w:top w:val="none" w:sz="0" w:space="0" w:color="auto"/>
        <w:left w:val="none" w:sz="0" w:space="0" w:color="auto"/>
        <w:bottom w:val="none" w:sz="0" w:space="0" w:color="auto"/>
        <w:right w:val="none" w:sz="0" w:space="0" w:color="auto"/>
      </w:divBdr>
    </w:div>
    <w:div w:id="1417285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rxiv.org/content/10.1101/2023.03.22.533831v1" TargetMode="External"/><Relationship Id="rId3" Type="http://schemas.openxmlformats.org/officeDocument/2006/relationships/settings" Target="settings.xml"/><Relationship Id="rId7" Type="http://schemas.openxmlformats.org/officeDocument/2006/relationships/hyperlink" Target="https://www.biorxiv.org/content/10.1101/2022.08.16.504209v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biorxiv.org/content/10.1101/2024.02.26.582006v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0226E-C49D-4661-9CC1-F97F6C63B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1151</Words>
  <Characters>63565</Characters>
  <Application>Microsoft Office Word</Application>
  <DocSecurity>0</DocSecurity>
  <Lines>52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 T.A. (ANA)</dc:creator>
  <cp:keywords/>
  <dc:description/>
  <cp:lastModifiedBy>Bos, T.A. (ANA)</cp:lastModifiedBy>
  <cp:revision>2</cp:revision>
  <cp:lastPrinted>2024-12-16T14:40:00Z</cp:lastPrinted>
  <dcterms:created xsi:type="dcterms:W3CDTF">2024-12-16T14:40:00Z</dcterms:created>
  <dcterms:modified xsi:type="dcterms:W3CDTF">2024-12-16T14:40:00Z</dcterms:modified>
</cp:coreProperties>
</file>